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92834" w14:textId="4DF9497A" w:rsidR="0099184B" w:rsidRPr="00CF69E4" w:rsidRDefault="00E21F53" w:rsidP="00CF69E4">
      <w:pPr>
        <w:pStyle w:val="Heading1"/>
        <w:rPr>
          <w:lang w:val="en-CA"/>
        </w:rPr>
      </w:pPr>
      <w:bookmarkStart w:id="0" w:name="_Toc58062567"/>
      <w:r>
        <w:rPr>
          <w:lang w:val="en-CA"/>
        </w:rPr>
        <w:t>Table 1</w:t>
      </w:r>
      <w:bookmarkEnd w:id="0"/>
      <w:r w:rsidR="00CF69E4">
        <w:rPr>
          <w:lang w:val="en-CA"/>
        </w:rPr>
        <w:t>: Participants in the Studies</w:t>
      </w:r>
    </w:p>
    <w:tbl>
      <w:tblPr>
        <w:tblStyle w:val="TableGrid"/>
        <w:tblW w:w="12775" w:type="dxa"/>
        <w:tblLayout w:type="fixed"/>
        <w:tblLook w:val="04A0" w:firstRow="1" w:lastRow="0" w:firstColumn="1" w:lastColumn="0" w:noHBand="0" w:noVBand="1"/>
      </w:tblPr>
      <w:tblGrid>
        <w:gridCol w:w="1289"/>
        <w:gridCol w:w="2871"/>
        <w:gridCol w:w="2872"/>
        <w:gridCol w:w="2871"/>
        <w:gridCol w:w="2872"/>
      </w:tblGrid>
      <w:tr w:rsidR="002C59D3" w:rsidRPr="006E698F" w14:paraId="3E3AEDCC" w14:textId="1FADDAA8" w:rsidTr="00303256">
        <w:tc>
          <w:tcPr>
            <w:tcW w:w="1289" w:type="dxa"/>
          </w:tcPr>
          <w:p w14:paraId="02E7F895" w14:textId="77777777" w:rsidR="002C59D3" w:rsidRPr="006C2097" w:rsidRDefault="002C59D3" w:rsidP="00D175D2">
            <w:pPr>
              <w:spacing w:line="240" w:lineRule="auto"/>
              <w:rPr>
                <w:rFonts w:cs="Times New Roman"/>
                <w:b/>
                <w:sz w:val="18"/>
                <w:szCs w:val="18"/>
                <w:lang w:val="en-CA"/>
              </w:rPr>
            </w:pPr>
            <w:r w:rsidRPr="006C2097">
              <w:rPr>
                <w:rFonts w:cs="Times New Roman"/>
                <w:b/>
                <w:sz w:val="18"/>
                <w:szCs w:val="18"/>
                <w:lang w:val="en-CA"/>
              </w:rPr>
              <w:t>Article</w:t>
            </w:r>
          </w:p>
        </w:tc>
        <w:tc>
          <w:tcPr>
            <w:tcW w:w="2871" w:type="dxa"/>
          </w:tcPr>
          <w:p w14:paraId="18382D9F" w14:textId="7E01BBC1" w:rsidR="002C59D3" w:rsidRPr="006C2097" w:rsidRDefault="002C59D3" w:rsidP="00D175D2">
            <w:pPr>
              <w:spacing w:line="240" w:lineRule="auto"/>
              <w:rPr>
                <w:rFonts w:cs="Times New Roman"/>
                <w:b/>
                <w:sz w:val="18"/>
                <w:szCs w:val="18"/>
                <w:lang w:val="en-CA"/>
              </w:rPr>
            </w:pPr>
            <w:r>
              <w:rPr>
                <w:rFonts w:cs="Times New Roman"/>
                <w:b/>
                <w:sz w:val="18"/>
                <w:szCs w:val="18"/>
                <w:lang w:val="en-CA"/>
              </w:rPr>
              <w:t>Type and Number of Patients</w:t>
            </w:r>
          </w:p>
        </w:tc>
        <w:tc>
          <w:tcPr>
            <w:tcW w:w="2872" w:type="dxa"/>
          </w:tcPr>
          <w:p w14:paraId="5B75A080" w14:textId="017C75CF" w:rsidR="002C59D3" w:rsidRPr="006C2097" w:rsidRDefault="002C59D3" w:rsidP="00D175D2">
            <w:pPr>
              <w:spacing w:line="240" w:lineRule="auto"/>
              <w:rPr>
                <w:rFonts w:cs="Times New Roman"/>
                <w:b/>
                <w:sz w:val="18"/>
                <w:szCs w:val="18"/>
                <w:lang w:val="en-CA"/>
              </w:rPr>
            </w:pPr>
            <w:r w:rsidRPr="006C2097">
              <w:rPr>
                <w:rFonts w:cs="Times New Roman"/>
                <w:b/>
                <w:sz w:val="18"/>
                <w:szCs w:val="18"/>
                <w:lang w:val="en-CA"/>
              </w:rPr>
              <w:t>Medication</w:t>
            </w:r>
          </w:p>
        </w:tc>
        <w:tc>
          <w:tcPr>
            <w:tcW w:w="2871" w:type="dxa"/>
          </w:tcPr>
          <w:p w14:paraId="49C68451" w14:textId="754695E6" w:rsidR="002C59D3" w:rsidRPr="006C2097" w:rsidRDefault="002C59D3" w:rsidP="00D175D2">
            <w:pPr>
              <w:spacing w:line="240" w:lineRule="auto"/>
              <w:rPr>
                <w:rFonts w:cs="Times New Roman"/>
                <w:b/>
                <w:sz w:val="18"/>
                <w:szCs w:val="18"/>
                <w:lang w:val="en-CA"/>
              </w:rPr>
            </w:pPr>
            <w:r>
              <w:rPr>
                <w:rFonts w:cs="Times New Roman"/>
                <w:b/>
                <w:sz w:val="18"/>
                <w:szCs w:val="18"/>
                <w:lang w:val="en-CA"/>
              </w:rPr>
              <w:t>Healthy Controls (HCs)</w:t>
            </w:r>
          </w:p>
        </w:tc>
        <w:tc>
          <w:tcPr>
            <w:tcW w:w="2872" w:type="dxa"/>
          </w:tcPr>
          <w:p w14:paraId="6BAA10B5" w14:textId="5520F515" w:rsidR="002C59D3" w:rsidRPr="006C2097" w:rsidRDefault="002C59D3" w:rsidP="00D175D2">
            <w:pPr>
              <w:spacing w:line="240" w:lineRule="auto"/>
              <w:rPr>
                <w:rFonts w:cs="Times New Roman"/>
                <w:b/>
                <w:sz w:val="18"/>
                <w:szCs w:val="18"/>
                <w:lang w:val="en-CA"/>
              </w:rPr>
            </w:pPr>
            <w:r w:rsidRPr="006C2097">
              <w:rPr>
                <w:rFonts w:cs="Times New Roman"/>
                <w:b/>
                <w:sz w:val="18"/>
                <w:szCs w:val="18"/>
                <w:lang w:val="en-CA"/>
              </w:rPr>
              <w:t>Psychopathology Scales</w:t>
            </w:r>
          </w:p>
        </w:tc>
      </w:tr>
      <w:tr w:rsidR="002C59D3" w:rsidRPr="006E698F" w14:paraId="2E6DE335" w14:textId="58F96317" w:rsidTr="00303256">
        <w:tc>
          <w:tcPr>
            <w:tcW w:w="1289" w:type="dxa"/>
          </w:tcPr>
          <w:p w14:paraId="75C1706F" w14:textId="77777777" w:rsidR="002C59D3" w:rsidRPr="006C2097" w:rsidRDefault="002C59D3" w:rsidP="00D175D2">
            <w:pPr>
              <w:spacing w:line="240" w:lineRule="auto"/>
              <w:rPr>
                <w:rFonts w:cs="Times New Roman"/>
                <w:bCs/>
                <w:sz w:val="18"/>
                <w:szCs w:val="18"/>
                <w:lang w:val="en-CA"/>
              </w:rPr>
            </w:pPr>
            <w:r w:rsidRPr="006C2097">
              <w:rPr>
                <w:rFonts w:cs="Times New Roman"/>
                <w:iCs/>
                <w:sz w:val="18"/>
                <w:szCs w:val="18"/>
                <w:lang w:val="en-CA"/>
              </w:rPr>
              <w:t>Abhishek et al. (2018)</w:t>
            </w:r>
          </w:p>
        </w:tc>
        <w:tc>
          <w:tcPr>
            <w:tcW w:w="2871" w:type="dxa"/>
          </w:tcPr>
          <w:p w14:paraId="19034B56" w14:textId="6C2B4C48"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Mean duration of illness is 6.59 years; 15 with paranoid </w:t>
            </w:r>
            <w:r>
              <w:rPr>
                <w:rFonts w:cs="Times New Roman"/>
                <w:bCs/>
                <w:sz w:val="18"/>
                <w:szCs w:val="18"/>
                <w:lang w:val="en-CA"/>
              </w:rPr>
              <w:t>SCZ</w:t>
            </w:r>
            <w:r w:rsidRPr="006C2097">
              <w:rPr>
                <w:rFonts w:cs="Times New Roman"/>
                <w:bCs/>
                <w:sz w:val="18"/>
                <w:szCs w:val="18"/>
                <w:lang w:val="en-CA"/>
              </w:rPr>
              <w:t xml:space="preserve"> and 2 with undifferentiated </w:t>
            </w:r>
            <w:r>
              <w:rPr>
                <w:rFonts w:cs="Times New Roman"/>
                <w:bCs/>
                <w:sz w:val="18"/>
                <w:szCs w:val="18"/>
                <w:lang w:val="en-CA"/>
              </w:rPr>
              <w:t>SCZ (all right-handed males, various exclusion criteria)</w:t>
            </w:r>
          </w:p>
        </w:tc>
        <w:tc>
          <w:tcPr>
            <w:tcW w:w="2872" w:type="dxa"/>
          </w:tcPr>
          <w:p w14:paraId="78A98F24" w14:textId="24C94380"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3 using</w:t>
            </w:r>
            <w:r>
              <w:rPr>
                <w:rFonts w:cs="Times New Roman"/>
                <w:bCs/>
                <w:sz w:val="18"/>
                <w:szCs w:val="18"/>
                <w:lang w:val="en-CA"/>
              </w:rPr>
              <w:t xml:space="preserve"> typical</w:t>
            </w:r>
            <w:r w:rsidRPr="006C2097">
              <w:rPr>
                <w:rFonts w:cs="Times New Roman"/>
                <w:bCs/>
                <w:sz w:val="18"/>
                <w:szCs w:val="18"/>
                <w:lang w:val="en-CA"/>
              </w:rPr>
              <w:t xml:space="preserve"> antipsychotics; 14 using </w:t>
            </w:r>
            <w:r>
              <w:rPr>
                <w:rFonts w:cs="Times New Roman"/>
                <w:bCs/>
                <w:sz w:val="18"/>
                <w:szCs w:val="18"/>
                <w:lang w:val="en-CA"/>
              </w:rPr>
              <w:t>atypical</w:t>
            </w:r>
            <w:r w:rsidRPr="006C2097">
              <w:rPr>
                <w:rFonts w:cs="Times New Roman"/>
                <w:bCs/>
                <w:sz w:val="18"/>
                <w:szCs w:val="18"/>
                <w:lang w:val="en-CA"/>
              </w:rPr>
              <w:t xml:space="preserve"> antipsychotics</w:t>
            </w:r>
          </w:p>
        </w:tc>
        <w:tc>
          <w:tcPr>
            <w:tcW w:w="2871" w:type="dxa"/>
          </w:tcPr>
          <w:p w14:paraId="48A4D85C" w14:textId="759B6A70"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4 right-handed males</w:t>
            </w:r>
          </w:p>
        </w:tc>
        <w:tc>
          <w:tcPr>
            <w:tcW w:w="2872" w:type="dxa"/>
          </w:tcPr>
          <w:p w14:paraId="725B3BB3" w14:textId="014F5ED0"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Psychotic Symptom Rating Scale (PSYRATS); Scale for the Assessment of Positive Symptoms (SAPS); Scale for the Assessment of Negative Symptoms (SANS)</w:t>
            </w:r>
          </w:p>
        </w:tc>
      </w:tr>
      <w:tr w:rsidR="002C59D3" w:rsidRPr="006E698F" w14:paraId="259A8CB2" w14:textId="4EE1070A" w:rsidTr="00303256">
        <w:tc>
          <w:tcPr>
            <w:tcW w:w="1289" w:type="dxa"/>
          </w:tcPr>
          <w:p w14:paraId="48B22E3D"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Araki et al. (2013)</w:t>
            </w:r>
          </w:p>
        </w:tc>
        <w:tc>
          <w:tcPr>
            <w:tcW w:w="2871" w:type="dxa"/>
          </w:tcPr>
          <w:p w14:paraId="76A4A6A9" w14:textId="64C7B2B5"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8 with c</w:t>
            </w:r>
            <w:r w:rsidRPr="006C2097">
              <w:rPr>
                <w:rFonts w:cs="Times New Roman"/>
                <w:bCs/>
                <w:sz w:val="18"/>
                <w:szCs w:val="18"/>
                <w:lang w:val="en-CA"/>
              </w:rPr>
              <w:t xml:space="preserve">hronic </w:t>
            </w:r>
            <w:r>
              <w:rPr>
                <w:rFonts w:cs="Times New Roman"/>
                <w:bCs/>
                <w:sz w:val="18"/>
                <w:szCs w:val="18"/>
                <w:lang w:val="en-CA"/>
              </w:rPr>
              <w:t>SCZ</w:t>
            </w:r>
            <w:r w:rsidRPr="006C2097">
              <w:rPr>
                <w:rFonts w:cs="Times New Roman"/>
                <w:bCs/>
                <w:sz w:val="18"/>
                <w:szCs w:val="18"/>
                <w:lang w:val="en-CA"/>
              </w:rPr>
              <w:t>; various exclusion criteria</w:t>
            </w:r>
          </w:p>
        </w:tc>
        <w:tc>
          <w:tcPr>
            <w:tcW w:w="2872" w:type="dxa"/>
          </w:tcPr>
          <w:p w14:paraId="304730AB" w14:textId="66CEA95D"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Average dosage: 414.2 mg chlorpromazine equivalent</w:t>
            </w:r>
          </w:p>
        </w:tc>
        <w:tc>
          <w:tcPr>
            <w:tcW w:w="2871" w:type="dxa"/>
          </w:tcPr>
          <w:p w14:paraId="7CD35A9D" w14:textId="18C79B11"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8 right-handed males</w:t>
            </w:r>
          </w:p>
        </w:tc>
        <w:tc>
          <w:tcPr>
            <w:tcW w:w="2872" w:type="dxa"/>
          </w:tcPr>
          <w:p w14:paraId="29D7FB67" w14:textId="46A081E0"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Structured Clinical Interview for DSM-IV; Positive and Negative Syndrome Scale (PANSS)</w:t>
            </w:r>
          </w:p>
        </w:tc>
      </w:tr>
      <w:tr w:rsidR="00A120FD" w:rsidRPr="006E698F" w14:paraId="51C1928C" w14:textId="77777777" w:rsidTr="00303256">
        <w:tc>
          <w:tcPr>
            <w:tcW w:w="1289" w:type="dxa"/>
          </w:tcPr>
          <w:p w14:paraId="0F222D91" w14:textId="78E1CF31" w:rsidR="00A120FD" w:rsidRPr="006C2097" w:rsidRDefault="00A120FD" w:rsidP="00D175D2">
            <w:pPr>
              <w:spacing w:line="240" w:lineRule="auto"/>
              <w:rPr>
                <w:rFonts w:cs="Times New Roman"/>
                <w:bCs/>
                <w:sz w:val="18"/>
                <w:szCs w:val="18"/>
                <w:lang w:val="en-CA"/>
              </w:rPr>
            </w:pPr>
            <w:r>
              <w:rPr>
                <w:rFonts w:cs="Times New Roman"/>
                <w:bCs/>
                <w:sz w:val="18"/>
                <w:szCs w:val="18"/>
                <w:lang w:val="en-CA"/>
              </w:rPr>
              <w:t>Arnfred et al. (</w:t>
            </w:r>
            <w:r w:rsidR="005962CE">
              <w:rPr>
                <w:rFonts w:cs="Times New Roman"/>
                <w:bCs/>
                <w:sz w:val="18"/>
                <w:szCs w:val="18"/>
                <w:lang w:val="en-CA"/>
              </w:rPr>
              <w:t>2006)</w:t>
            </w:r>
          </w:p>
        </w:tc>
        <w:tc>
          <w:tcPr>
            <w:tcW w:w="2871" w:type="dxa"/>
          </w:tcPr>
          <w:p w14:paraId="2D3AC894" w14:textId="3F2DBA05" w:rsidR="00A120FD" w:rsidRPr="006C2097" w:rsidRDefault="00EA4A51" w:rsidP="00D175D2">
            <w:pPr>
              <w:spacing w:line="240" w:lineRule="auto"/>
              <w:rPr>
                <w:rFonts w:cs="Times New Roman"/>
                <w:bCs/>
                <w:sz w:val="18"/>
                <w:szCs w:val="18"/>
                <w:lang w:val="en-CA"/>
              </w:rPr>
            </w:pPr>
            <w:r>
              <w:rPr>
                <w:rFonts w:cs="Times New Roman"/>
                <w:bCs/>
                <w:sz w:val="18"/>
                <w:szCs w:val="18"/>
                <w:lang w:val="en-CA"/>
              </w:rPr>
              <w:t xml:space="preserve">12 </w:t>
            </w:r>
            <w:r w:rsidR="00E11BE2">
              <w:rPr>
                <w:rFonts w:cs="Times New Roman"/>
                <w:bCs/>
                <w:sz w:val="18"/>
                <w:szCs w:val="18"/>
                <w:lang w:val="en-CA"/>
              </w:rPr>
              <w:t>SCZ (all right-handed males)</w:t>
            </w:r>
            <w:r w:rsidR="00D7177A">
              <w:rPr>
                <w:rFonts w:cs="Times New Roman"/>
                <w:bCs/>
                <w:sz w:val="18"/>
                <w:szCs w:val="18"/>
                <w:lang w:val="en-CA"/>
              </w:rPr>
              <w:t>; mean duration of illness: 9.5 years</w:t>
            </w:r>
          </w:p>
        </w:tc>
        <w:tc>
          <w:tcPr>
            <w:tcW w:w="2872" w:type="dxa"/>
          </w:tcPr>
          <w:p w14:paraId="432D9262" w14:textId="51C60CAE" w:rsidR="00A120FD" w:rsidRPr="006C2097" w:rsidRDefault="0099592E" w:rsidP="00D175D2">
            <w:pPr>
              <w:spacing w:line="240" w:lineRule="auto"/>
              <w:rPr>
                <w:rFonts w:cs="Times New Roman"/>
                <w:bCs/>
                <w:sz w:val="18"/>
                <w:szCs w:val="18"/>
                <w:lang w:val="en-CA"/>
              </w:rPr>
            </w:pPr>
            <w:r>
              <w:rPr>
                <w:rFonts w:cs="Times New Roman"/>
                <w:bCs/>
                <w:sz w:val="18"/>
                <w:szCs w:val="18"/>
                <w:lang w:val="en-CA"/>
              </w:rPr>
              <w:t>2 drug</w:t>
            </w:r>
            <w:r w:rsidR="00047BAD">
              <w:rPr>
                <w:rFonts w:cs="Times New Roman"/>
                <w:bCs/>
                <w:sz w:val="18"/>
                <w:szCs w:val="18"/>
                <w:lang w:val="en-CA"/>
              </w:rPr>
              <w:t>-</w:t>
            </w:r>
            <w:r>
              <w:rPr>
                <w:rFonts w:cs="Times New Roman"/>
                <w:bCs/>
                <w:sz w:val="18"/>
                <w:szCs w:val="18"/>
                <w:lang w:val="en-CA"/>
              </w:rPr>
              <w:t xml:space="preserve">naïve, </w:t>
            </w:r>
            <w:r w:rsidR="00624ACA">
              <w:rPr>
                <w:rFonts w:cs="Times New Roman"/>
                <w:bCs/>
                <w:sz w:val="18"/>
                <w:szCs w:val="18"/>
                <w:lang w:val="en-CA"/>
              </w:rPr>
              <w:t xml:space="preserve">the rest had used antipsychotic medication for cumulative periods ranging from 1-28 months; </w:t>
            </w:r>
            <w:r w:rsidR="00504D40">
              <w:rPr>
                <w:rFonts w:cs="Times New Roman"/>
                <w:bCs/>
                <w:sz w:val="18"/>
                <w:szCs w:val="18"/>
                <w:lang w:val="en-CA"/>
              </w:rPr>
              <w:t>all had been without medication for at least the preceding month</w:t>
            </w:r>
          </w:p>
        </w:tc>
        <w:tc>
          <w:tcPr>
            <w:tcW w:w="2871" w:type="dxa"/>
          </w:tcPr>
          <w:p w14:paraId="4655916B" w14:textId="13C91D29" w:rsidR="00A120FD" w:rsidRDefault="00E11BE2" w:rsidP="00D175D2">
            <w:pPr>
              <w:spacing w:line="240" w:lineRule="auto"/>
              <w:rPr>
                <w:rFonts w:cs="Times New Roman"/>
                <w:bCs/>
                <w:sz w:val="18"/>
                <w:szCs w:val="18"/>
                <w:lang w:val="en-CA"/>
              </w:rPr>
            </w:pPr>
            <w:r>
              <w:rPr>
                <w:rFonts w:cs="Times New Roman"/>
                <w:bCs/>
                <w:sz w:val="18"/>
                <w:szCs w:val="18"/>
                <w:lang w:val="en-CA"/>
              </w:rPr>
              <w:t>24 right-handed males</w:t>
            </w:r>
            <w:r w:rsidR="002041F5">
              <w:rPr>
                <w:rFonts w:cs="Times New Roman"/>
                <w:bCs/>
                <w:sz w:val="18"/>
                <w:szCs w:val="18"/>
                <w:lang w:val="en-CA"/>
              </w:rPr>
              <w:t>; no significant differences in cognitive functioning compared to SCZ group</w:t>
            </w:r>
          </w:p>
        </w:tc>
        <w:tc>
          <w:tcPr>
            <w:tcW w:w="2872" w:type="dxa"/>
          </w:tcPr>
          <w:p w14:paraId="5BB88B37" w14:textId="05592243" w:rsidR="00A120FD" w:rsidRPr="006C2097" w:rsidRDefault="006100A9" w:rsidP="00D175D2">
            <w:pPr>
              <w:spacing w:line="240" w:lineRule="auto"/>
              <w:rPr>
                <w:rFonts w:cs="Times New Roman"/>
                <w:bCs/>
                <w:sz w:val="18"/>
                <w:szCs w:val="18"/>
                <w:lang w:val="en-CA"/>
              </w:rPr>
            </w:pPr>
            <w:r>
              <w:rPr>
                <w:rFonts w:cs="Times New Roman"/>
                <w:bCs/>
                <w:sz w:val="18"/>
                <w:szCs w:val="18"/>
                <w:lang w:val="en-CA"/>
              </w:rPr>
              <w:t>Schedules for Clinical Assessment in Neuropsychiatry (SCAN), version 2.1</w:t>
            </w:r>
            <w:r w:rsidR="00B860DC">
              <w:rPr>
                <w:rFonts w:cs="Times New Roman"/>
                <w:bCs/>
                <w:sz w:val="18"/>
                <w:szCs w:val="18"/>
                <w:lang w:val="en-CA"/>
              </w:rPr>
              <w:t>; SAPS; SANS</w:t>
            </w:r>
          </w:p>
        </w:tc>
      </w:tr>
      <w:tr w:rsidR="00B927FA" w:rsidRPr="006E698F" w14:paraId="769DA990" w14:textId="77777777" w:rsidTr="00303256">
        <w:tc>
          <w:tcPr>
            <w:tcW w:w="1289" w:type="dxa"/>
          </w:tcPr>
          <w:p w14:paraId="13C25407" w14:textId="5DFC42CA" w:rsidR="00B927FA" w:rsidRPr="006C2097" w:rsidRDefault="00B927FA" w:rsidP="00B927FA">
            <w:pPr>
              <w:spacing w:line="240" w:lineRule="auto"/>
              <w:rPr>
                <w:rFonts w:cs="Times New Roman"/>
                <w:bCs/>
                <w:sz w:val="18"/>
                <w:szCs w:val="18"/>
                <w:lang w:val="en-CA"/>
              </w:rPr>
            </w:pPr>
            <w:r>
              <w:rPr>
                <w:rFonts w:cs="Times New Roman"/>
                <w:bCs/>
                <w:sz w:val="18"/>
                <w:szCs w:val="18"/>
                <w:lang w:val="en-CA"/>
              </w:rPr>
              <w:t>Arnfred et al. (2011)</w:t>
            </w:r>
          </w:p>
        </w:tc>
        <w:tc>
          <w:tcPr>
            <w:tcW w:w="2871" w:type="dxa"/>
          </w:tcPr>
          <w:p w14:paraId="211E4BAA" w14:textId="319B14BA" w:rsidR="00B927FA" w:rsidRPr="006C2097" w:rsidRDefault="00B927FA" w:rsidP="00B927FA">
            <w:pPr>
              <w:spacing w:line="240" w:lineRule="auto"/>
              <w:rPr>
                <w:rFonts w:cs="Times New Roman"/>
                <w:bCs/>
                <w:sz w:val="18"/>
                <w:szCs w:val="18"/>
                <w:lang w:val="en-CA"/>
              </w:rPr>
            </w:pPr>
            <w:r>
              <w:rPr>
                <w:rFonts w:cs="Times New Roman"/>
                <w:bCs/>
                <w:sz w:val="18"/>
                <w:szCs w:val="18"/>
                <w:lang w:val="en-CA"/>
              </w:rPr>
              <w:t>Patients admitted for the first time to a specialist unit for schizophrenia spectrum disorders; 8 SCZ (of whom 6 were female, and of whom 7 were paranoid type and 1 was disorganized type) and 10 with schizotypal personality disorder (of whom 5 were female); 3 out of the total were left-handed</w:t>
            </w:r>
          </w:p>
        </w:tc>
        <w:tc>
          <w:tcPr>
            <w:tcW w:w="2872" w:type="dxa"/>
          </w:tcPr>
          <w:p w14:paraId="2249784D" w14:textId="2576F924" w:rsidR="00B927FA" w:rsidRPr="006C2097" w:rsidRDefault="00B927FA" w:rsidP="00B927FA">
            <w:pPr>
              <w:spacing w:line="240" w:lineRule="auto"/>
              <w:rPr>
                <w:rFonts w:cs="Times New Roman"/>
                <w:bCs/>
                <w:sz w:val="18"/>
                <w:szCs w:val="18"/>
                <w:lang w:val="en-CA"/>
              </w:rPr>
            </w:pPr>
            <w:r>
              <w:rPr>
                <w:rFonts w:cs="Times New Roman"/>
                <w:bCs/>
                <w:sz w:val="18"/>
                <w:szCs w:val="18"/>
                <w:lang w:val="en-CA"/>
              </w:rPr>
              <w:t>All medicated except 3 of the SCZ and 1 of the group with schizotypal personality disorder; SCZ mainly taking atypical antipsychotics (some typical antipsychotics and some SSRIs), while schizotypal personality group mainly taking SSRIs (some antipsychotics)</w:t>
            </w:r>
          </w:p>
        </w:tc>
        <w:tc>
          <w:tcPr>
            <w:tcW w:w="2871" w:type="dxa"/>
          </w:tcPr>
          <w:p w14:paraId="7798D6A5" w14:textId="60409E30" w:rsidR="00B927FA" w:rsidRDefault="00B927FA" w:rsidP="00B927FA">
            <w:pPr>
              <w:spacing w:line="240" w:lineRule="auto"/>
              <w:rPr>
                <w:rFonts w:cs="Times New Roman"/>
                <w:bCs/>
                <w:sz w:val="18"/>
                <w:szCs w:val="18"/>
                <w:lang w:val="en-CA"/>
              </w:rPr>
            </w:pPr>
            <w:r>
              <w:rPr>
                <w:rFonts w:cs="Times New Roman"/>
                <w:bCs/>
                <w:sz w:val="18"/>
                <w:szCs w:val="18"/>
                <w:lang w:val="en-CA"/>
              </w:rPr>
              <w:t>18, matched to the patient groups by age, gender, and handedness; various exclusion criteria</w:t>
            </w:r>
          </w:p>
        </w:tc>
        <w:tc>
          <w:tcPr>
            <w:tcW w:w="2872" w:type="dxa"/>
          </w:tcPr>
          <w:p w14:paraId="3D6F6C61" w14:textId="2A01758D" w:rsidR="00B927FA" w:rsidRPr="006C2097" w:rsidRDefault="00B927FA" w:rsidP="00B927FA">
            <w:pPr>
              <w:spacing w:line="240" w:lineRule="auto"/>
              <w:rPr>
                <w:rFonts w:cs="Times New Roman"/>
                <w:bCs/>
                <w:sz w:val="18"/>
                <w:szCs w:val="18"/>
                <w:lang w:val="en-CA"/>
              </w:rPr>
            </w:pPr>
            <w:r>
              <w:rPr>
                <w:rFonts w:cs="Times New Roman"/>
                <w:bCs/>
                <w:sz w:val="18"/>
                <w:szCs w:val="18"/>
                <w:lang w:val="en-CA"/>
              </w:rPr>
              <w:t>DSM-IV criteria; Operational Criteria Checklist; PANSS; SAPS; SANS</w:t>
            </w:r>
          </w:p>
        </w:tc>
      </w:tr>
      <w:tr w:rsidR="002C59D3" w:rsidRPr="006E698F" w14:paraId="25618305" w14:textId="3ED61803" w:rsidTr="00303256">
        <w:tc>
          <w:tcPr>
            <w:tcW w:w="1289" w:type="dxa"/>
          </w:tcPr>
          <w:p w14:paraId="35144056"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Arnfred et al. (2015)</w:t>
            </w:r>
          </w:p>
        </w:tc>
        <w:tc>
          <w:tcPr>
            <w:tcW w:w="2871" w:type="dxa"/>
          </w:tcPr>
          <w:p w14:paraId="64F4FB81" w14:textId="05B4A8CC"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6 with </w:t>
            </w:r>
            <w:r>
              <w:rPr>
                <w:rFonts w:cs="Times New Roman"/>
                <w:bCs/>
                <w:sz w:val="18"/>
                <w:szCs w:val="18"/>
                <w:lang w:val="en-CA"/>
              </w:rPr>
              <w:t>SCZ</w:t>
            </w:r>
            <w:r w:rsidRPr="006C2097">
              <w:rPr>
                <w:rFonts w:cs="Times New Roman"/>
                <w:bCs/>
                <w:sz w:val="18"/>
                <w:szCs w:val="18"/>
                <w:lang w:val="en-CA"/>
              </w:rPr>
              <w:t xml:space="preserve"> and 6 with schizotypal personality disorder; 7 of the total were female and 1 was left-handed</w:t>
            </w:r>
            <w:r>
              <w:rPr>
                <w:rFonts w:cs="Times New Roman"/>
                <w:bCs/>
                <w:sz w:val="18"/>
                <w:szCs w:val="18"/>
                <w:lang w:val="en-CA"/>
              </w:rPr>
              <w:t>;</w:t>
            </w:r>
            <w:r w:rsidRPr="006C2097">
              <w:rPr>
                <w:rFonts w:cs="Times New Roman"/>
                <w:bCs/>
                <w:sz w:val="18"/>
                <w:szCs w:val="18"/>
                <w:lang w:val="en-CA"/>
              </w:rPr>
              <w:t xml:space="preserve"> </w:t>
            </w:r>
            <w:r>
              <w:rPr>
                <w:rFonts w:cs="Times New Roman"/>
                <w:bCs/>
                <w:sz w:val="18"/>
                <w:szCs w:val="18"/>
                <w:lang w:val="en-CA"/>
              </w:rPr>
              <w:t>m</w:t>
            </w:r>
            <w:r w:rsidRPr="006C2097">
              <w:rPr>
                <w:rFonts w:cs="Times New Roman"/>
                <w:bCs/>
                <w:sz w:val="18"/>
                <w:szCs w:val="18"/>
                <w:lang w:val="en-CA"/>
              </w:rPr>
              <w:t>ean duration of illness (for all subjects) was 2.5 years</w:t>
            </w:r>
          </w:p>
        </w:tc>
        <w:tc>
          <w:tcPr>
            <w:tcW w:w="2872" w:type="dxa"/>
          </w:tcPr>
          <w:p w14:paraId="371D6126" w14:textId="027AB25A"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2 had never used antipsychotics, 9 received modern antipsychotics, and 1 used traditional antipsychotics; 8 also treated with antidepressants</w:t>
            </w:r>
          </w:p>
        </w:tc>
        <w:tc>
          <w:tcPr>
            <w:tcW w:w="2871" w:type="dxa"/>
          </w:tcPr>
          <w:p w14:paraId="77BECCEF" w14:textId="64A804CB" w:rsidR="002C59D3" w:rsidRPr="006C2097" w:rsidRDefault="002C59D3" w:rsidP="00D175D2">
            <w:pPr>
              <w:spacing w:line="240" w:lineRule="auto"/>
              <w:rPr>
                <w:rFonts w:cs="Times New Roman"/>
                <w:bCs/>
                <w:sz w:val="18"/>
                <w:szCs w:val="18"/>
                <w:lang w:val="en-CA"/>
              </w:rPr>
            </w:pPr>
            <w:r>
              <w:rPr>
                <w:rFonts w:cs="Times New Roman"/>
                <w:bCs/>
                <w:sz w:val="18"/>
                <w:szCs w:val="18"/>
                <w:lang w:val="en-CA"/>
              </w:rPr>
              <w:t>None</w:t>
            </w:r>
          </w:p>
        </w:tc>
        <w:tc>
          <w:tcPr>
            <w:tcW w:w="2872" w:type="dxa"/>
          </w:tcPr>
          <w:p w14:paraId="3663F366" w14:textId="2B956441"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DSM-IV criteria, then confirmed using the Operational Criteria Checklist; Examination of Anomalous Self-Experience (EASE)</w:t>
            </w:r>
          </w:p>
        </w:tc>
      </w:tr>
      <w:tr w:rsidR="002C59D3" w:rsidRPr="006E698F" w14:paraId="3818B518" w14:textId="3E63F4CD" w:rsidTr="00303256">
        <w:tc>
          <w:tcPr>
            <w:tcW w:w="1289" w:type="dxa"/>
          </w:tcPr>
          <w:p w14:paraId="28EC13A9"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Bob et al. (2010)</w:t>
            </w:r>
          </w:p>
        </w:tc>
        <w:tc>
          <w:tcPr>
            <w:tcW w:w="2871" w:type="dxa"/>
          </w:tcPr>
          <w:p w14:paraId="03BB00C2" w14:textId="3808571F"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58 with </w:t>
            </w:r>
            <w:r>
              <w:rPr>
                <w:rFonts w:cs="Times New Roman"/>
                <w:bCs/>
                <w:sz w:val="18"/>
                <w:szCs w:val="18"/>
                <w:lang w:val="en-CA"/>
              </w:rPr>
              <w:t>SCZ</w:t>
            </w:r>
            <w:r w:rsidRPr="006C2097">
              <w:rPr>
                <w:rFonts w:cs="Times New Roman"/>
                <w:bCs/>
                <w:sz w:val="18"/>
                <w:szCs w:val="18"/>
                <w:lang w:val="en-CA"/>
              </w:rPr>
              <w:t xml:space="preserve"> </w:t>
            </w:r>
            <w:r>
              <w:rPr>
                <w:rFonts w:cs="Times New Roman"/>
                <w:bCs/>
                <w:sz w:val="18"/>
                <w:szCs w:val="18"/>
                <w:lang w:val="en-CA"/>
              </w:rPr>
              <w:t>(</w:t>
            </w:r>
            <w:r w:rsidRPr="006C2097">
              <w:rPr>
                <w:rFonts w:cs="Times New Roman"/>
                <w:bCs/>
                <w:sz w:val="18"/>
                <w:szCs w:val="18"/>
                <w:lang w:val="en-CA"/>
              </w:rPr>
              <w:t>30 males and 28 females</w:t>
            </w:r>
            <w:r>
              <w:rPr>
                <w:rFonts w:cs="Times New Roman"/>
                <w:bCs/>
                <w:sz w:val="18"/>
                <w:szCs w:val="18"/>
                <w:lang w:val="en-CA"/>
              </w:rPr>
              <w:t>);</w:t>
            </w:r>
            <w:r w:rsidRPr="006C2097">
              <w:rPr>
                <w:rFonts w:cs="Times New Roman"/>
                <w:bCs/>
                <w:sz w:val="18"/>
                <w:szCs w:val="18"/>
                <w:lang w:val="en-CA"/>
              </w:rPr>
              <w:t xml:space="preserve"> </w:t>
            </w:r>
            <w:r>
              <w:rPr>
                <w:rFonts w:cs="Times New Roman"/>
                <w:bCs/>
                <w:sz w:val="18"/>
                <w:szCs w:val="18"/>
                <w:lang w:val="en-CA"/>
              </w:rPr>
              <w:t>p</w:t>
            </w:r>
            <w:r w:rsidRPr="006C2097">
              <w:rPr>
                <w:rFonts w:cs="Times New Roman"/>
                <w:bCs/>
                <w:sz w:val="18"/>
                <w:szCs w:val="18"/>
                <w:lang w:val="en-CA"/>
              </w:rPr>
              <w:t xml:space="preserve">artial remission within 5 years of onset of </w:t>
            </w:r>
            <w:r>
              <w:rPr>
                <w:rFonts w:cs="Times New Roman"/>
                <w:bCs/>
                <w:sz w:val="18"/>
                <w:szCs w:val="18"/>
                <w:lang w:val="en-CA"/>
              </w:rPr>
              <w:t>SCZ;</w:t>
            </w:r>
            <w:r w:rsidRPr="006C2097">
              <w:rPr>
                <w:rFonts w:cs="Times New Roman"/>
                <w:bCs/>
                <w:sz w:val="18"/>
                <w:szCs w:val="18"/>
                <w:lang w:val="en-CA"/>
              </w:rPr>
              <w:t xml:space="preserve"> no more than 2 hospitalizations; various exclusion criteria</w:t>
            </w:r>
          </w:p>
        </w:tc>
        <w:tc>
          <w:tcPr>
            <w:tcW w:w="2872" w:type="dxa"/>
          </w:tcPr>
          <w:p w14:paraId="48DBE909" w14:textId="35A46DFA" w:rsidR="002C59D3" w:rsidRPr="006C2097" w:rsidRDefault="002C59D3" w:rsidP="00D175D2">
            <w:pPr>
              <w:spacing w:line="240" w:lineRule="auto"/>
              <w:rPr>
                <w:rFonts w:cs="Times New Roman"/>
                <w:bCs/>
                <w:sz w:val="18"/>
                <w:szCs w:val="18"/>
                <w:lang w:val="en-CA"/>
              </w:rPr>
            </w:pPr>
            <w:r>
              <w:rPr>
                <w:rFonts w:cs="Times New Roman"/>
                <w:bCs/>
                <w:sz w:val="18"/>
                <w:szCs w:val="18"/>
                <w:lang w:val="en-CA"/>
              </w:rPr>
              <w:t>Typical antipsychotics</w:t>
            </w:r>
            <w:r w:rsidRPr="006C2097">
              <w:rPr>
                <w:rFonts w:cs="Times New Roman"/>
                <w:bCs/>
                <w:sz w:val="18"/>
                <w:szCs w:val="18"/>
                <w:lang w:val="en-CA"/>
              </w:rPr>
              <w:t xml:space="preserve"> (mainly low to medium doses)</w:t>
            </w:r>
          </w:p>
        </w:tc>
        <w:tc>
          <w:tcPr>
            <w:tcW w:w="2871" w:type="dxa"/>
          </w:tcPr>
          <w:p w14:paraId="6D2919D2" w14:textId="6179DC2E"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None</w:t>
            </w:r>
          </w:p>
        </w:tc>
        <w:tc>
          <w:tcPr>
            <w:tcW w:w="2872" w:type="dxa"/>
          </w:tcPr>
          <w:p w14:paraId="1BB33AA9" w14:textId="0FDA4780"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DSM-IV criteria, then confirmed by MINI</w:t>
            </w:r>
            <w:r w:rsidR="00682CC6">
              <w:rPr>
                <w:rFonts w:cs="Times New Roman"/>
                <w:bCs/>
                <w:sz w:val="18"/>
                <w:szCs w:val="18"/>
                <w:lang w:val="en-CA"/>
              </w:rPr>
              <w:t xml:space="preserve"> (</w:t>
            </w:r>
            <w:r w:rsidR="00682CC6" w:rsidRPr="00682CC6">
              <w:rPr>
                <w:rFonts w:cs="Times New Roman"/>
                <w:bCs/>
                <w:sz w:val="18"/>
                <w:szCs w:val="18"/>
                <w:lang w:val="en-CA"/>
              </w:rPr>
              <w:t>Mini International Neuropsychiatric Interview</w:t>
            </w:r>
            <w:r w:rsidR="00682CC6">
              <w:rPr>
                <w:rFonts w:cs="Times New Roman"/>
                <w:bCs/>
                <w:sz w:val="18"/>
                <w:szCs w:val="18"/>
                <w:lang w:val="en-CA"/>
              </w:rPr>
              <w:t>)</w:t>
            </w:r>
            <w:r w:rsidRPr="006C2097">
              <w:rPr>
                <w:rFonts w:cs="Times New Roman"/>
                <w:bCs/>
                <w:sz w:val="18"/>
                <w:szCs w:val="18"/>
                <w:lang w:val="en-CA"/>
              </w:rPr>
              <w:t xml:space="preserve"> version 5.0.0; PANSS; Dissociative Experiences Scale (DES)</w:t>
            </w:r>
          </w:p>
        </w:tc>
      </w:tr>
      <w:tr w:rsidR="002C59D3" w:rsidRPr="006E698F" w14:paraId="7B593BBD" w14:textId="2655F6ED" w:rsidTr="00303256">
        <w:tc>
          <w:tcPr>
            <w:tcW w:w="1289" w:type="dxa"/>
          </w:tcPr>
          <w:p w14:paraId="26E8306A" w14:textId="77777777" w:rsidR="002C59D3" w:rsidRPr="006C2097" w:rsidRDefault="002C59D3" w:rsidP="00D175D2">
            <w:pPr>
              <w:spacing w:line="240" w:lineRule="auto"/>
              <w:rPr>
                <w:rFonts w:cs="Times New Roman"/>
                <w:bCs/>
                <w:sz w:val="18"/>
                <w:szCs w:val="18"/>
                <w:lang w:val="en-CA"/>
              </w:rPr>
            </w:pPr>
            <w:r w:rsidRPr="006C2097">
              <w:rPr>
                <w:rFonts w:cs="Times New Roman"/>
                <w:iCs/>
                <w:sz w:val="18"/>
                <w:szCs w:val="18"/>
                <w:lang w:val="en-CA"/>
              </w:rPr>
              <w:t>Bühler et al. (2016)</w:t>
            </w:r>
          </w:p>
        </w:tc>
        <w:tc>
          <w:tcPr>
            <w:tcW w:w="2871" w:type="dxa"/>
          </w:tcPr>
          <w:p w14:paraId="34960C0E" w14:textId="377E1F54" w:rsidR="002C59D3" w:rsidRPr="006C2097" w:rsidRDefault="002C59D3" w:rsidP="00D175D2">
            <w:pPr>
              <w:spacing w:line="240" w:lineRule="auto"/>
              <w:rPr>
                <w:rFonts w:cs="Times New Roman"/>
                <w:bCs/>
                <w:sz w:val="18"/>
                <w:szCs w:val="18"/>
                <w:lang w:val="en-CA"/>
              </w:rPr>
            </w:pPr>
            <w:r>
              <w:rPr>
                <w:rFonts w:cs="Times New Roman"/>
                <w:bCs/>
                <w:sz w:val="18"/>
                <w:szCs w:val="18"/>
                <w:lang w:val="en-CA"/>
              </w:rPr>
              <w:t>28</w:t>
            </w:r>
            <w:r w:rsidRPr="006C2097">
              <w:rPr>
                <w:rFonts w:cs="Times New Roman"/>
                <w:bCs/>
                <w:sz w:val="18"/>
                <w:szCs w:val="18"/>
                <w:lang w:val="en-CA"/>
              </w:rPr>
              <w:t xml:space="preserve"> with </w:t>
            </w:r>
            <w:r>
              <w:rPr>
                <w:rFonts w:cs="Times New Roman"/>
                <w:bCs/>
                <w:sz w:val="18"/>
                <w:szCs w:val="18"/>
                <w:lang w:val="en-CA"/>
              </w:rPr>
              <w:t>SCZ</w:t>
            </w:r>
            <w:r w:rsidRPr="006C2097">
              <w:rPr>
                <w:rFonts w:cs="Times New Roman"/>
                <w:bCs/>
                <w:sz w:val="18"/>
                <w:szCs w:val="18"/>
                <w:lang w:val="en-CA"/>
              </w:rPr>
              <w:t xml:space="preserve"> or schizoaffective psychosis; 14 hallucinators (that is, had hallucinated within the last 2 weeks), and </w:t>
            </w:r>
            <w:r>
              <w:rPr>
                <w:rFonts w:cs="Times New Roman"/>
                <w:bCs/>
                <w:sz w:val="18"/>
                <w:szCs w:val="18"/>
                <w:lang w:val="en-CA"/>
              </w:rPr>
              <w:t xml:space="preserve">14 </w:t>
            </w:r>
            <w:r w:rsidRPr="006C2097">
              <w:rPr>
                <w:rFonts w:cs="Times New Roman"/>
                <w:bCs/>
                <w:sz w:val="18"/>
                <w:szCs w:val="18"/>
                <w:lang w:val="en-CA"/>
              </w:rPr>
              <w:t>non-hallucinators</w:t>
            </w:r>
            <w:r>
              <w:rPr>
                <w:rFonts w:cs="Times New Roman"/>
                <w:bCs/>
                <w:sz w:val="18"/>
                <w:szCs w:val="18"/>
                <w:lang w:val="en-CA"/>
              </w:rPr>
              <w:t>; 14 males and 14 females</w:t>
            </w:r>
          </w:p>
        </w:tc>
        <w:tc>
          <w:tcPr>
            <w:tcW w:w="2872" w:type="dxa"/>
          </w:tcPr>
          <w:p w14:paraId="73E543FF" w14:textId="494A013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Average dosage: 537.8 mg chlorpromazine equivalent in hallucinators, 504.5 mg chlorpromazine equivalent in non-hallucinators</w:t>
            </w:r>
          </w:p>
        </w:tc>
        <w:tc>
          <w:tcPr>
            <w:tcW w:w="2871" w:type="dxa"/>
          </w:tcPr>
          <w:p w14:paraId="5E6A8E68" w14:textId="2980C85B" w:rsidR="002C59D3" w:rsidRPr="006C2097" w:rsidRDefault="002C59D3" w:rsidP="00D175D2">
            <w:pPr>
              <w:spacing w:line="240" w:lineRule="auto"/>
              <w:rPr>
                <w:rFonts w:cs="Times New Roman"/>
                <w:bCs/>
                <w:sz w:val="18"/>
                <w:szCs w:val="18"/>
                <w:lang w:val="en-CA"/>
              </w:rPr>
            </w:pPr>
            <w:r>
              <w:rPr>
                <w:rFonts w:cs="Times New Roman"/>
                <w:bCs/>
                <w:sz w:val="18"/>
                <w:szCs w:val="18"/>
                <w:lang w:val="en-CA"/>
              </w:rPr>
              <w:t>28</w:t>
            </w:r>
            <w:r w:rsidRPr="006C2097">
              <w:rPr>
                <w:rFonts w:cs="Times New Roman"/>
                <w:bCs/>
                <w:sz w:val="18"/>
                <w:szCs w:val="18"/>
                <w:lang w:val="en-CA"/>
              </w:rPr>
              <w:t xml:space="preserve"> (with various exclusion criteria)</w:t>
            </w:r>
            <w:r>
              <w:rPr>
                <w:rFonts w:cs="Times New Roman"/>
                <w:bCs/>
                <w:sz w:val="18"/>
                <w:szCs w:val="18"/>
                <w:lang w:val="en-CA"/>
              </w:rPr>
              <w:t>; 14 male and 14 female</w:t>
            </w:r>
          </w:p>
        </w:tc>
        <w:tc>
          <w:tcPr>
            <w:tcW w:w="2872" w:type="dxa"/>
          </w:tcPr>
          <w:p w14:paraId="4AEEA190" w14:textId="45251856"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PANSS; Auditory Hallucination Rating Scale (AHRS); PSYRATS</w:t>
            </w:r>
          </w:p>
        </w:tc>
      </w:tr>
      <w:tr w:rsidR="002C59D3" w:rsidRPr="006E698F" w14:paraId="61A17A0F" w14:textId="6D8C1FE9" w:rsidTr="00303256">
        <w:tc>
          <w:tcPr>
            <w:tcW w:w="1289" w:type="dxa"/>
          </w:tcPr>
          <w:p w14:paraId="2955CCE1"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lastRenderedPageBreak/>
              <w:t>de la Asuncion et al. (2015)</w:t>
            </w:r>
          </w:p>
        </w:tc>
        <w:tc>
          <w:tcPr>
            <w:tcW w:w="2871" w:type="dxa"/>
          </w:tcPr>
          <w:p w14:paraId="5BA19A18" w14:textId="028AF732"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16 with </w:t>
            </w:r>
            <w:r>
              <w:rPr>
                <w:rFonts w:cs="Times New Roman"/>
                <w:bCs/>
                <w:sz w:val="18"/>
                <w:szCs w:val="18"/>
                <w:lang w:val="en-CA"/>
              </w:rPr>
              <w:t>SCZ</w:t>
            </w:r>
            <w:r w:rsidRPr="006C2097">
              <w:rPr>
                <w:rFonts w:cs="Times New Roman"/>
                <w:bCs/>
                <w:sz w:val="18"/>
                <w:szCs w:val="18"/>
                <w:lang w:val="en-CA"/>
              </w:rPr>
              <w:t xml:space="preserve"> (15 inpatients and 1 outpatient)</w:t>
            </w:r>
            <w:r>
              <w:rPr>
                <w:rFonts w:cs="Times New Roman"/>
                <w:bCs/>
                <w:sz w:val="18"/>
                <w:szCs w:val="18"/>
                <w:lang w:val="en-CA"/>
              </w:rPr>
              <w:t>; n</w:t>
            </w:r>
            <w:r w:rsidRPr="006C2097">
              <w:rPr>
                <w:rFonts w:cs="Times New Roman"/>
                <w:bCs/>
                <w:sz w:val="18"/>
                <w:szCs w:val="18"/>
                <w:lang w:val="en-CA"/>
              </w:rPr>
              <w:t>o information on duration of illness; exclusion criteria: medication had changed within 2 weeks before, history of substance abuse within 6 months before</w:t>
            </w:r>
          </w:p>
        </w:tc>
        <w:tc>
          <w:tcPr>
            <w:tcW w:w="2872" w:type="dxa"/>
          </w:tcPr>
          <w:p w14:paraId="6F805939" w14:textId="64740E8B"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No information</w:t>
            </w:r>
          </w:p>
        </w:tc>
        <w:tc>
          <w:tcPr>
            <w:tcW w:w="2871" w:type="dxa"/>
          </w:tcPr>
          <w:p w14:paraId="7B9B4B0B" w14:textId="30A118EB"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6</w:t>
            </w:r>
            <w:r w:rsidRPr="006C2097">
              <w:rPr>
                <w:rFonts w:cs="Times New Roman"/>
                <w:bCs/>
                <w:sz w:val="18"/>
                <w:szCs w:val="18"/>
                <w:lang w:val="en-CA"/>
              </w:rPr>
              <w:t xml:space="preserve"> (exclud</w:t>
            </w:r>
            <w:r>
              <w:rPr>
                <w:rFonts w:cs="Times New Roman"/>
                <w:bCs/>
                <w:sz w:val="18"/>
                <w:szCs w:val="18"/>
                <w:lang w:val="en-CA"/>
              </w:rPr>
              <w:t>ed</w:t>
            </w:r>
            <w:r w:rsidRPr="006C2097">
              <w:rPr>
                <w:rFonts w:cs="Times New Roman"/>
                <w:bCs/>
                <w:sz w:val="18"/>
                <w:szCs w:val="18"/>
                <w:lang w:val="en-CA"/>
              </w:rPr>
              <w:t xml:space="preserve"> those with psychiatric history)</w:t>
            </w:r>
          </w:p>
        </w:tc>
        <w:tc>
          <w:tcPr>
            <w:tcW w:w="2872" w:type="dxa"/>
          </w:tcPr>
          <w:p w14:paraId="33B12BC0" w14:textId="5E273F26"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DSM-IV-TR criteria assessed with the Structured Clinical Interview for DSM Axis-I Disorders (SCID); SANS; SAPS</w:t>
            </w:r>
          </w:p>
        </w:tc>
      </w:tr>
      <w:tr w:rsidR="00B322CE" w:rsidRPr="006E698F" w14:paraId="67BAD60B" w14:textId="77777777" w:rsidTr="00303256">
        <w:tc>
          <w:tcPr>
            <w:tcW w:w="1289" w:type="dxa"/>
          </w:tcPr>
          <w:p w14:paraId="34453AEB" w14:textId="7A94DE4D" w:rsidR="00B322CE" w:rsidRPr="00656E64" w:rsidRDefault="00B322CE" w:rsidP="00D175D2">
            <w:pPr>
              <w:spacing w:line="240" w:lineRule="auto"/>
              <w:rPr>
                <w:rFonts w:cs="Times New Roman"/>
                <w:bCs/>
                <w:sz w:val="18"/>
                <w:szCs w:val="18"/>
                <w:lang w:val="en-CA"/>
              </w:rPr>
            </w:pPr>
            <w:r>
              <w:rPr>
                <w:rFonts w:cs="Times New Roman"/>
                <w:bCs/>
                <w:sz w:val="18"/>
                <w:szCs w:val="18"/>
                <w:lang w:val="en-CA"/>
              </w:rPr>
              <w:t>Ford et al. (2002)</w:t>
            </w:r>
          </w:p>
        </w:tc>
        <w:tc>
          <w:tcPr>
            <w:tcW w:w="2871" w:type="dxa"/>
          </w:tcPr>
          <w:p w14:paraId="5EF212CD" w14:textId="06C54B45" w:rsidR="00B322CE" w:rsidRDefault="00DC5297" w:rsidP="00D175D2">
            <w:pPr>
              <w:spacing w:line="240" w:lineRule="auto"/>
              <w:rPr>
                <w:rFonts w:cs="Times New Roman"/>
                <w:bCs/>
                <w:sz w:val="18"/>
                <w:szCs w:val="18"/>
                <w:lang w:val="en-CA"/>
              </w:rPr>
            </w:pPr>
            <w:r>
              <w:rPr>
                <w:rFonts w:cs="Times New Roman"/>
                <w:bCs/>
                <w:sz w:val="18"/>
                <w:szCs w:val="18"/>
                <w:lang w:val="en-CA"/>
              </w:rPr>
              <w:t xml:space="preserve">12 </w:t>
            </w:r>
            <w:r w:rsidR="00A52B56">
              <w:rPr>
                <w:rFonts w:cs="Times New Roman"/>
                <w:bCs/>
                <w:sz w:val="18"/>
                <w:szCs w:val="18"/>
                <w:lang w:val="en-CA"/>
              </w:rPr>
              <w:t>with SCZ (11 males and 1 female)</w:t>
            </w:r>
            <w:r w:rsidR="006B38CC">
              <w:rPr>
                <w:rFonts w:cs="Times New Roman"/>
                <w:bCs/>
                <w:sz w:val="18"/>
                <w:szCs w:val="18"/>
                <w:lang w:val="en-CA"/>
              </w:rPr>
              <w:t xml:space="preserve">; 6 with undifferentiated SCZ, </w:t>
            </w:r>
            <w:r w:rsidR="0032430C">
              <w:rPr>
                <w:rFonts w:cs="Times New Roman"/>
                <w:bCs/>
                <w:sz w:val="18"/>
                <w:szCs w:val="18"/>
                <w:lang w:val="en-CA"/>
              </w:rPr>
              <w:t>4 with paranoid SCZ, 1 with disorganized SCZ, and 1 with residual SCZ</w:t>
            </w:r>
            <w:r w:rsidR="001A0F62">
              <w:rPr>
                <w:rFonts w:cs="Times New Roman"/>
                <w:bCs/>
                <w:sz w:val="18"/>
                <w:szCs w:val="18"/>
                <w:lang w:val="en-CA"/>
              </w:rPr>
              <w:t xml:space="preserve">; various exclusion criteria including alcohol or drug abuse within last 30 days; </w:t>
            </w:r>
            <w:r w:rsidR="00617791">
              <w:rPr>
                <w:rFonts w:cs="Times New Roman"/>
                <w:bCs/>
                <w:sz w:val="18"/>
                <w:szCs w:val="18"/>
                <w:lang w:val="en-CA"/>
              </w:rPr>
              <w:t>4 had less recent histories of alcohol or drug abuse or addiction</w:t>
            </w:r>
          </w:p>
        </w:tc>
        <w:tc>
          <w:tcPr>
            <w:tcW w:w="2872" w:type="dxa"/>
          </w:tcPr>
          <w:p w14:paraId="07C8281E" w14:textId="6EFDCB30" w:rsidR="00B322CE" w:rsidRDefault="00DE0B92" w:rsidP="00D175D2">
            <w:pPr>
              <w:spacing w:line="240" w:lineRule="auto"/>
              <w:rPr>
                <w:rFonts w:cs="Times New Roman"/>
                <w:bCs/>
                <w:sz w:val="18"/>
                <w:szCs w:val="18"/>
                <w:lang w:val="en-CA"/>
              </w:rPr>
            </w:pPr>
            <w:r>
              <w:rPr>
                <w:rFonts w:cs="Times New Roman"/>
                <w:bCs/>
                <w:sz w:val="18"/>
                <w:szCs w:val="18"/>
                <w:lang w:val="en-CA"/>
              </w:rPr>
              <w:t>9 taking atypical antipsychotics and 3 taking typical antipsychotics</w:t>
            </w:r>
          </w:p>
        </w:tc>
        <w:tc>
          <w:tcPr>
            <w:tcW w:w="2871" w:type="dxa"/>
          </w:tcPr>
          <w:p w14:paraId="24B7B668" w14:textId="2A34C7CC" w:rsidR="00B322CE" w:rsidRDefault="00345A21" w:rsidP="00D175D2">
            <w:pPr>
              <w:spacing w:line="240" w:lineRule="auto"/>
              <w:rPr>
                <w:rFonts w:cs="Times New Roman"/>
                <w:bCs/>
                <w:sz w:val="18"/>
                <w:szCs w:val="18"/>
                <w:lang w:val="en-CA"/>
              </w:rPr>
            </w:pPr>
            <w:r>
              <w:rPr>
                <w:rFonts w:cs="Times New Roman"/>
                <w:bCs/>
                <w:sz w:val="18"/>
                <w:szCs w:val="18"/>
                <w:lang w:val="en-CA"/>
              </w:rPr>
              <w:t>10 (9 male and 1 female</w:t>
            </w:r>
            <w:r w:rsidR="006D3785">
              <w:rPr>
                <w:rFonts w:cs="Times New Roman"/>
                <w:bCs/>
                <w:sz w:val="18"/>
                <w:szCs w:val="18"/>
                <w:lang w:val="en-CA"/>
              </w:rPr>
              <w:t>; excluded those with history of Axis 1 disorders as per DSM-IV)</w:t>
            </w:r>
          </w:p>
        </w:tc>
        <w:tc>
          <w:tcPr>
            <w:tcW w:w="2872" w:type="dxa"/>
          </w:tcPr>
          <w:p w14:paraId="36DD6D67" w14:textId="6CFBCA38" w:rsidR="00B322CE" w:rsidRDefault="00B434CC" w:rsidP="00D175D2">
            <w:pPr>
              <w:spacing w:line="240" w:lineRule="auto"/>
              <w:rPr>
                <w:rFonts w:cs="Times New Roman"/>
                <w:bCs/>
                <w:sz w:val="18"/>
                <w:szCs w:val="18"/>
                <w:lang w:val="en-CA"/>
              </w:rPr>
            </w:pPr>
            <w:r>
              <w:rPr>
                <w:rFonts w:cs="Times New Roman"/>
                <w:bCs/>
                <w:sz w:val="18"/>
                <w:szCs w:val="18"/>
                <w:lang w:val="en-CA"/>
              </w:rPr>
              <w:t>SCID</w:t>
            </w:r>
            <w:r w:rsidR="009E1333">
              <w:rPr>
                <w:rFonts w:cs="Times New Roman"/>
                <w:bCs/>
                <w:sz w:val="18"/>
                <w:szCs w:val="18"/>
                <w:lang w:val="en-CA"/>
              </w:rPr>
              <w:t xml:space="preserve">; </w:t>
            </w:r>
            <w:r w:rsidR="002C6B92">
              <w:rPr>
                <w:rFonts w:cs="Times New Roman"/>
                <w:bCs/>
                <w:sz w:val="18"/>
                <w:szCs w:val="18"/>
                <w:lang w:val="en-CA"/>
              </w:rPr>
              <w:t>Brief Psychiatric Rating Scale (</w:t>
            </w:r>
            <w:r w:rsidR="009E1333">
              <w:rPr>
                <w:rFonts w:cs="Times New Roman"/>
                <w:bCs/>
                <w:sz w:val="18"/>
                <w:szCs w:val="18"/>
                <w:lang w:val="en-CA"/>
              </w:rPr>
              <w:t>BPRS</w:t>
            </w:r>
            <w:r w:rsidR="002C6B92">
              <w:rPr>
                <w:rFonts w:cs="Times New Roman"/>
                <w:bCs/>
                <w:sz w:val="18"/>
                <w:szCs w:val="18"/>
                <w:lang w:val="en-CA"/>
              </w:rPr>
              <w:t>)</w:t>
            </w:r>
            <w:r w:rsidR="009E1333">
              <w:rPr>
                <w:rFonts w:cs="Times New Roman"/>
                <w:bCs/>
                <w:sz w:val="18"/>
                <w:szCs w:val="18"/>
                <w:lang w:val="en-CA"/>
              </w:rPr>
              <w:t>; SAPS</w:t>
            </w:r>
          </w:p>
        </w:tc>
      </w:tr>
      <w:tr w:rsidR="00B322CE" w:rsidRPr="006E698F" w14:paraId="744F3338" w14:textId="77777777" w:rsidTr="00303256">
        <w:tc>
          <w:tcPr>
            <w:tcW w:w="1289" w:type="dxa"/>
          </w:tcPr>
          <w:p w14:paraId="1527BDEA" w14:textId="7B174211" w:rsidR="00B322CE" w:rsidRPr="00656E64" w:rsidRDefault="00741F47" w:rsidP="00D175D2">
            <w:pPr>
              <w:spacing w:line="240" w:lineRule="auto"/>
              <w:rPr>
                <w:rFonts w:cs="Times New Roman"/>
                <w:bCs/>
                <w:sz w:val="18"/>
                <w:szCs w:val="18"/>
                <w:lang w:val="en-CA"/>
              </w:rPr>
            </w:pPr>
            <w:r>
              <w:rPr>
                <w:rFonts w:cs="Times New Roman"/>
                <w:bCs/>
                <w:sz w:val="18"/>
                <w:szCs w:val="18"/>
                <w:lang w:val="en-CA"/>
              </w:rPr>
              <w:t>Ford et al. (2007)</w:t>
            </w:r>
          </w:p>
        </w:tc>
        <w:tc>
          <w:tcPr>
            <w:tcW w:w="2871" w:type="dxa"/>
          </w:tcPr>
          <w:p w14:paraId="30AD69E3" w14:textId="6531C0B3" w:rsidR="00B322CE" w:rsidRDefault="00DD46A6" w:rsidP="00D175D2">
            <w:pPr>
              <w:spacing w:line="240" w:lineRule="auto"/>
              <w:rPr>
                <w:rFonts w:cs="Times New Roman"/>
                <w:bCs/>
                <w:sz w:val="18"/>
                <w:szCs w:val="18"/>
                <w:lang w:val="en-CA"/>
              </w:rPr>
            </w:pPr>
            <w:r>
              <w:rPr>
                <w:rFonts w:cs="Times New Roman"/>
                <w:bCs/>
                <w:sz w:val="18"/>
                <w:szCs w:val="18"/>
                <w:lang w:val="en-CA"/>
              </w:rPr>
              <w:t>24 with SCZ (</w:t>
            </w:r>
            <w:r w:rsidR="0095034F">
              <w:rPr>
                <w:rFonts w:cs="Times New Roman"/>
                <w:bCs/>
                <w:sz w:val="18"/>
                <w:szCs w:val="18"/>
                <w:lang w:val="en-CA"/>
              </w:rPr>
              <w:t>4 females)</w:t>
            </w:r>
            <w:r w:rsidR="0078464F">
              <w:rPr>
                <w:rFonts w:cs="Times New Roman"/>
                <w:bCs/>
                <w:sz w:val="18"/>
                <w:szCs w:val="18"/>
                <w:lang w:val="en-CA"/>
              </w:rPr>
              <w:t>; various exclusion criteria</w:t>
            </w:r>
            <w:r w:rsidR="00AA3980">
              <w:rPr>
                <w:rFonts w:cs="Times New Roman"/>
                <w:bCs/>
                <w:sz w:val="18"/>
                <w:szCs w:val="18"/>
                <w:lang w:val="en-CA"/>
              </w:rPr>
              <w:t xml:space="preserve">; 10 </w:t>
            </w:r>
            <w:r w:rsidR="00A03F67">
              <w:rPr>
                <w:rFonts w:cs="Times New Roman"/>
                <w:bCs/>
                <w:sz w:val="18"/>
                <w:szCs w:val="18"/>
                <w:lang w:val="en-CA"/>
              </w:rPr>
              <w:t xml:space="preserve">with undifferentiated SCZ, 9 with </w:t>
            </w:r>
            <w:r w:rsidR="009E64DB">
              <w:rPr>
                <w:rFonts w:cs="Times New Roman"/>
                <w:bCs/>
                <w:sz w:val="18"/>
                <w:szCs w:val="18"/>
                <w:lang w:val="en-CA"/>
              </w:rPr>
              <w:t>paranoid SCZ, 3 with schizoaffective disorder</w:t>
            </w:r>
            <w:r w:rsidR="007F416C">
              <w:rPr>
                <w:rFonts w:cs="Times New Roman"/>
                <w:bCs/>
                <w:sz w:val="18"/>
                <w:szCs w:val="18"/>
                <w:lang w:val="en-CA"/>
              </w:rPr>
              <w:t>, and 2 with residual SCZ</w:t>
            </w:r>
          </w:p>
        </w:tc>
        <w:tc>
          <w:tcPr>
            <w:tcW w:w="2872" w:type="dxa"/>
          </w:tcPr>
          <w:p w14:paraId="07C405EE" w14:textId="219C1CB3" w:rsidR="00B322CE" w:rsidRDefault="002A1C11" w:rsidP="00D175D2">
            <w:pPr>
              <w:spacing w:line="240" w:lineRule="auto"/>
              <w:rPr>
                <w:rFonts w:cs="Times New Roman"/>
                <w:bCs/>
                <w:sz w:val="18"/>
                <w:szCs w:val="18"/>
                <w:lang w:val="en-CA"/>
              </w:rPr>
            </w:pPr>
            <w:r>
              <w:rPr>
                <w:rFonts w:cs="Times New Roman"/>
                <w:bCs/>
                <w:sz w:val="18"/>
                <w:szCs w:val="18"/>
                <w:lang w:val="en-CA"/>
              </w:rPr>
              <w:t xml:space="preserve">All taking antipsychotic </w:t>
            </w:r>
            <w:r w:rsidR="004779A2">
              <w:rPr>
                <w:rFonts w:cs="Times New Roman"/>
                <w:bCs/>
                <w:sz w:val="18"/>
                <w:szCs w:val="18"/>
                <w:lang w:val="en-CA"/>
              </w:rPr>
              <w:t>medication</w:t>
            </w:r>
            <w:r w:rsidR="00D85ED9">
              <w:rPr>
                <w:rFonts w:cs="Times New Roman"/>
                <w:bCs/>
                <w:sz w:val="18"/>
                <w:szCs w:val="18"/>
                <w:lang w:val="en-CA"/>
              </w:rPr>
              <w:t xml:space="preserve"> (20 atypical, 4 typical)</w:t>
            </w:r>
          </w:p>
        </w:tc>
        <w:tc>
          <w:tcPr>
            <w:tcW w:w="2871" w:type="dxa"/>
          </w:tcPr>
          <w:p w14:paraId="0624347C" w14:textId="10FD495C" w:rsidR="00B322CE" w:rsidRDefault="0095034F" w:rsidP="00D175D2">
            <w:pPr>
              <w:spacing w:line="240" w:lineRule="auto"/>
              <w:rPr>
                <w:rFonts w:cs="Times New Roman"/>
                <w:bCs/>
                <w:sz w:val="18"/>
                <w:szCs w:val="18"/>
                <w:lang w:val="en-CA"/>
              </w:rPr>
            </w:pPr>
            <w:r>
              <w:rPr>
                <w:rFonts w:cs="Times New Roman"/>
                <w:bCs/>
                <w:sz w:val="18"/>
                <w:szCs w:val="18"/>
                <w:lang w:val="en-CA"/>
              </w:rPr>
              <w:t>25 (6 females)</w:t>
            </w:r>
            <w:r w:rsidR="0078464F">
              <w:rPr>
                <w:rFonts w:cs="Times New Roman"/>
                <w:bCs/>
                <w:sz w:val="18"/>
                <w:szCs w:val="18"/>
                <w:lang w:val="en-CA"/>
              </w:rPr>
              <w:t>; various exclusion criteria</w:t>
            </w:r>
          </w:p>
        </w:tc>
        <w:tc>
          <w:tcPr>
            <w:tcW w:w="2872" w:type="dxa"/>
          </w:tcPr>
          <w:p w14:paraId="35FE354A" w14:textId="4A963AB7" w:rsidR="00B322CE" w:rsidRDefault="00C92BD2" w:rsidP="00D175D2">
            <w:pPr>
              <w:spacing w:line="240" w:lineRule="auto"/>
              <w:rPr>
                <w:rFonts w:cs="Times New Roman"/>
                <w:bCs/>
                <w:sz w:val="18"/>
                <w:szCs w:val="18"/>
                <w:lang w:val="en-CA"/>
              </w:rPr>
            </w:pPr>
            <w:r>
              <w:rPr>
                <w:rFonts w:cs="Times New Roman"/>
                <w:bCs/>
                <w:sz w:val="18"/>
                <w:szCs w:val="18"/>
                <w:lang w:val="en-CA"/>
              </w:rPr>
              <w:t xml:space="preserve">SCID; </w:t>
            </w:r>
            <w:r w:rsidR="002A1C11">
              <w:rPr>
                <w:rFonts w:cs="Times New Roman"/>
                <w:bCs/>
                <w:sz w:val="18"/>
                <w:szCs w:val="18"/>
                <w:lang w:val="en-CA"/>
              </w:rPr>
              <w:t>SANS; SAPS; BPRS</w:t>
            </w:r>
          </w:p>
        </w:tc>
      </w:tr>
      <w:tr w:rsidR="00741F47" w:rsidRPr="006E698F" w14:paraId="3DAD945E" w14:textId="77777777" w:rsidTr="00303256">
        <w:tc>
          <w:tcPr>
            <w:tcW w:w="1289" w:type="dxa"/>
          </w:tcPr>
          <w:p w14:paraId="0DDFF010" w14:textId="6BCCDEA1" w:rsidR="00741F47" w:rsidRPr="00656E64" w:rsidRDefault="00741F47" w:rsidP="00D175D2">
            <w:pPr>
              <w:spacing w:line="240" w:lineRule="auto"/>
              <w:rPr>
                <w:rFonts w:cs="Times New Roman"/>
                <w:bCs/>
                <w:sz w:val="18"/>
                <w:szCs w:val="18"/>
                <w:lang w:val="en-CA"/>
              </w:rPr>
            </w:pPr>
            <w:r>
              <w:rPr>
                <w:rFonts w:cs="Times New Roman"/>
                <w:bCs/>
                <w:sz w:val="18"/>
                <w:szCs w:val="18"/>
                <w:lang w:val="en-CA"/>
              </w:rPr>
              <w:t>Ford et al. (2008)</w:t>
            </w:r>
          </w:p>
        </w:tc>
        <w:tc>
          <w:tcPr>
            <w:tcW w:w="2871" w:type="dxa"/>
          </w:tcPr>
          <w:p w14:paraId="6309416B" w14:textId="2C0A5C8A" w:rsidR="00741F47" w:rsidRDefault="005562F2" w:rsidP="00D175D2">
            <w:pPr>
              <w:spacing w:line="240" w:lineRule="auto"/>
              <w:rPr>
                <w:rFonts w:cs="Times New Roman"/>
                <w:bCs/>
                <w:sz w:val="18"/>
                <w:szCs w:val="18"/>
                <w:lang w:val="en-CA"/>
              </w:rPr>
            </w:pPr>
            <w:r>
              <w:rPr>
                <w:rFonts w:cs="Times New Roman"/>
                <w:bCs/>
                <w:sz w:val="18"/>
                <w:szCs w:val="18"/>
                <w:lang w:val="en-CA"/>
              </w:rPr>
              <w:t>23 with SCZ</w:t>
            </w:r>
            <w:r w:rsidR="00822E7A">
              <w:rPr>
                <w:rFonts w:cs="Times New Roman"/>
                <w:bCs/>
                <w:sz w:val="18"/>
                <w:szCs w:val="18"/>
                <w:lang w:val="en-CA"/>
              </w:rPr>
              <w:t xml:space="preserve"> (21 men, 2 women)</w:t>
            </w:r>
            <w:r w:rsidR="00364F58">
              <w:rPr>
                <w:rFonts w:cs="Times New Roman"/>
                <w:bCs/>
                <w:sz w:val="18"/>
                <w:szCs w:val="18"/>
                <w:lang w:val="en-CA"/>
              </w:rPr>
              <w:t xml:space="preserve">; 11 with undifferentiated SCZ, 7 with paranoid SCZ, </w:t>
            </w:r>
            <w:r w:rsidR="0071017B">
              <w:rPr>
                <w:rFonts w:cs="Times New Roman"/>
                <w:bCs/>
                <w:sz w:val="18"/>
                <w:szCs w:val="18"/>
                <w:lang w:val="en-CA"/>
              </w:rPr>
              <w:t>3 with schizoaffective disorder, 2 with residual SCZ</w:t>
            </w:r>
            <w:r w:rsidR="00E72D5C">
              <w:rPr>
                <w:rFonts w:cs="Times New Roman"/>
                <w:bCs/>
                <w:sz w:val="18"/>
                <w:szCs w:val="18"/>
                <w:lang w:val="en-CA"/>
              </w:rPr>
              <w:t>; various exclusion criteria</w:t>
            </w:r>
          </w:p>
        </w:tc>
        <w:tc>
          <w:tcPr>
            <w:tcW w:w="2872" w:type="dxa"/>
          </w:tcPr>
          <w:p w14:paraId="751F9B22" w14:textId="3694D99E" w:rsidR="00741F47" w:rsidRDefault="00B456E9" w:rsidP="00D175D2">
            <w:pPr>
              <w:spacing w:line="240" w:lineRule="auto"/>
              <w:rPr>
                <w:rFonts w:cs="Times New Roman"/>
                <w:bCs/>
                <w:sz w:val="18"/>
                <w:szCs w:val="18"/>
                <w:lang w:val="en-CA"/>
              </w:rPr>
            </w:pPr>
            <w:r>
              <w:rPr>
                <w:rFonts w:cs="Times New Roman"/>
                <w:bCs/>
                <w:sz w:val="18"/>
                <w:szCs w:val="18"/>
                <w:lang w:val="en-CA"/>
              </w:rPr>
              <w:t>Mean antipsychotic dose: 682</w:t>
            </w:r>
            <w:r w:rsidR="009C652E">
              <w:rPr>
                <w:rFonts w:cs="Times New Roman"/>
                <w:bCs/>
                <w:sz w:val="18"/>
                <w:szCs w:val="18"/>
                <w:lang w:val="en-CA"/>
              </w:rPr>
              <w:t xml:space="preserve"> mg</w:t>
            </w:r>
            <w:r>
              <w:rPr>
                <w:rFonts w:cs="Times New Roman"/>
                <w:bCs/>
                <w:sz w:val="18"/>
                <w:szCs w:val="18"/>
                <w:lang w:val="en-CA"/>
              </w:rPr>
              <w:t xml:space="preserve"> </w:t>
            </w:r>
            <w:r w:rsidR="009C652E">
              <w:rPr>
                <w:rFonts w:cs="Times New Roman"/>
                <w:bCs/>
                <w:sz w:val="18"/>
                <w:szCs w:val="18"/>
                <w:lang w:val="en-CA"/>
              </w:rPr>
              <w:t>(chlorpromazine equivalent)</w:t>
            </w:r>
            <w:r w:rsidR="00A0422F">
              <w:rPr>
                <w:rFonts w:cs="Times New Roman"/>
                <w:bCs/>
                <w:sz w:val="18"/>
                <w:szCs w:val="18"/>
                <w:lang w:val="en-CA"/>
              </w:rPr>
              <w:t>; 21 taking atypical antipsychotic medication, 2 taking typical antipsychotic medication</w:t>
            </w:r>
          </w:p>
        </w:tc>
        <w:tc>
          <w:tcPr>
            <w:tcW w:w="2871" w:type="dxa"/>
          </w:tcPr>
          <w:p w14:paraId="588F4B74" w14:textId="14EDBBEA" w:rsidR="00741F47" w:rsidRDefault="005562F2" w:rsidP="00D175D2">
            <w:pPr>
              <w:spacing w:line="240" w:lineRule="auto"/>
              <w:rPr>
                <w:rFonts w:cs="Times New Roman"/>
                <w:bCs/>
                <w:sz w:val="18"/>
                <w:szCs w:val="18"/>
                <w:lang w:val="en-CA"/>
              </w:rPr>
            </w:pPr>
            <w:r>
              <w:rPr>
                <w:rFonts w:cs="Times New Roman"/>
                <w:bCs/>
                <w:sz w:val="18"/>
                <w:szCs w:val="18"/>
                <w:lang w:val="en-CA"/>
              </w:rPr>
              <w:t>25</w:t>
            </w:r>
            <w:r w:rsidR="00822E7A">
              <w:rPr>
                <w:rFonts w:cs="Times New Roman"/>
                <w:bCs/>
                <w:sz w:val="18"/>
                <w:szCs w:val="18"/>
                <w:lang w:val="en-CA"/>
              </w:rPr>
              <w:t xml:space="preserve"> (</w:t>
            </w:r>
            <w:r w:rsidR="00364F58">
              <w:rPr>
                <w:rFonts w:cs="Times New Roman"/>
                <w:bCs/>
                <w:sz w:val="18"/>
                <w:szCs w:val="18"/>
                <w:lang w:val="en-CA"/>
              </w:rPr>
              <w:t>18 men, 7 women)</w:t>
            </w:r>
            <w:r w:rsidR="00E72D5C">
              <w:rPr>
                <w:rFonts w:cs="Times New Roman"/>
                <w:bCs/>
                <w:sz w:val="18"/>
                <w:szCs w:val="18"/>
                <w:lang w:val="en-CA"/>
              </w:rPr>
              <w:t>; various exclusion criteria</w:t>
            </w:r>
          </w:p>
        </w:tc>
        <w:tc>
          <w:tcPr>
            <w:tcW w:w="2872" w:type="dxa"/>
          </w:tcPr>
          <w:p w14:paraId="0C4E94C2" w14:textId="0A375E78" w:rsidR="00741F47" w:rsidRDefault="003D7178" w:rsidP="00D175D2">
            <w:pPr>
              <w:spacing w:line="240" w:lineRule="auto"/>
              <w:rPr>
                <w:rFonts w:cs="Times New Roman"/>
                <w:bCs/>
                <w:sz w:val="18"/>
                <w:szCs w:val="18"/>
                <w:lang w:val="en-CA"/>
              </w:rPr>
            </w:pPr>
            <w:r>
              <w:rPr>
                <w:rFonts w:cs="Times New Roman"/>
                <w:bCs/>
                <w:sz w:val="18"/>
                <w:szCs w:val="18"/>
                <w:lang w:val="en-CA"/>
              </w:rPr>
              <w:t>SCID; BPRS; SANS; SAPS</w:t>
            </w:r>
          </w:p>
        </w:tc>
      </w:tr>
      <w:tr w:rsidR="00656E64" w:rsidRPr="006E698F" w14:paraId="585F961F" w14:textId="77777777" w:rsidTr="00303256">
        <w:tc>
          <w:tcPr>
            <w:tcW w:w="1289" w:type="dxa"/>
          </w:tcPr>
          <w:p w14:paraId="6967F153" w14:textId="3B9A2342" w:rsidR="00656E64" w:rsidRPr="006C2097" w:rsidRDefault="00656E64" w:rsidP="00D175D2">
            <w:pPr>
              <w:spacing w:line="240" w:lineRule="auto"/>
              <w:rPr>
                <w:rFonts w:cs="Times New Roman"/>
                <w:bCs/>
                <w:sz w:val="18"/>
                <w:szCs w:val="18"/>
                <w:lang w:val="en-CA"/>
              </w:rPr>
            </w:pPr>
            <w:r w:rsidRPr="00656E64">
              <w:rPr>
                <w:rFonts w:cs="Times New Roman"/>
                <w:bCs/>
                <w:sz w:val="18"/>
                <w:szCs w:val="18"/>
                <w:lang w:val="en-CA"/>
              </w:rPr>
              <w:t>Hernández-García</w:t>
            </w:r>
            <w:r>
              <w:rPr>
                <w:rFonts w:cs="Times New Roman"/>
                <w:bCs/>
                <w:sz w:val="18"/>
                <w:szCs w:val="18"/>
                <w:lang w:val="en-CA"/>
              </w:rPr>
              <w:t xml:space="preserve"> et al. (2020)</w:t>
            </w:r>
          </w:p>
        </w:tc>
        <w:tc>
          <w:tcPr>
            <w:tcW w:w="2871" w:type="dxa"/>
          </w:tcPr>
          <w:p w14:paraId="53A1FA22" w14:textId="69B52EF8" w:rsidR="00656E64" w:rsidRDefault="00A07DD5" w:rsidP="00D175D2">
            <w:pPr>
              <w:spacing w:line="240" w:lineRule="auto"/>
              <w:rPr>
                <w:rFonts w:cs="Times New Roman"/>
                <w:bCs/>
                <w:sz w:val="18"/>
                <w:szCs w:val="18"/>
                <w:lang w:val="en-CA"/>
              </w:rPr>
            </w:pPr>
            <w:r>
              <w:rPr>
                <w:rFonts w:cs="Times New Roman"/>
                <w:bCs/>
                <w:sz w:val="18"/>
                <w:szCs w:val="18"/>
                <w:lang w:val="en-CA"/>
              </w:rPr>
              <w:t>25 SCZ, of which 17 were chronic and 8 were first-episode</w:t>
            </w:r>
            <w:r w:rsidR="00F13C5E">
              <w:rPr>
                <w:rFonts w:cs="Times New Roman"/>
                <w:bCs/>
                <w:sz w:val="18"/>
                <w:szCs w:val="18"/>
                <w:lang w:val="en-CA"/>
              </w:rPr>
              <w:t>; mixture of males and females</w:t>
            </w:r>
            <w:r w:rsidR="008B1C4F">
              <w:rPr>
                <w:rFonts w:cs="Times New Roman"/>
                <w:bCs/>
                <w:sz w:val="18"/>
                <w:szCs w:val="18"/>
                <w:lang w:val="en-CA"/>
              </w:rPr>
              <w:t>; various exclusion criteria</w:t>
            </w:r>
          </w:p>
        </w:tc>
        <w:tc>
          <w:tcPr>
            <w:tcW w:w="2872" w:type="dxa"/>
          </w:tcPr>
          <w:p w14:paraId="0805C34C" w14:textId="646257C2" w:rsidR="00656E64" w:rsidRPr="006C2097" w:rsidRDefault="00F13C5E" w:rsidP="00D175D2">
            <w:pPr>
              <w:spacing w:line="240" w:lineRule="auto"/>
              <w:rPr>
                <w:rFonts w:cs="Times New Roman"/>
                <w:bCs/>
                <w:sz w:val="18"/>
                <w:szCs w:val="18"/>
                <w:lang w:val="en-CA"/>
              </w:rPr>
            </w:pPr>
            <w:r>
              <w:rPr>
                <w:rFonts w:cs="Times New Roman"/>
                <w:bCs/>
                <w:sz w:val="18"/>
                <w:szCs w:val="18"/>
                <w:lang w:val="en-CA"/>
              </w:rPr>
              <w:t xml:space="preserve">Stable dose </w:t>
            </w:r>
            <w:r w:rsidR="009559A3">
              <w:rPr>
                <w:rFonts w:cs="Times New Roman"/>
                <w:bCs/>
                <w:sz w:val="18"/>
                <w:szCs w:val="18"/>
                <w:lang w:val="en-CA"/>
              </w:rPr>
              <w:t>of atypical antipsychotic medication (unspecified number of chlorpromazine equivalents)</w:t>
            </w:r>
          </w:p>
        </w:tc>
        <w:tc>
          <w:tcPr>
            <w:tcW w:w="2871" w:type="dxa"/>
          </w:tcPr>
          <w:p w14:paraId="6021DF06" w14:textId="0D38A204" w:rsidR="00656E64" w:rsidRDefault="000E052D" w:rsidP="00D175D2">
            <w:pPr>
              <w:spacing w:line="240" w:lineRule="auto"/>
              <w:rPr>
                <w:rFonts w:cs="Times New Roman"/>
                <w:bCs/>
                <w:sz w:val="18"/>
                <w:szCs w:val="18"/>
                <w:lang w:val="en-CA"/>
              </w:rPr>
            </w:pPr>
            <w:r>
              <w:rPr>
                <w:rFonts w:cs="Times New Roman"/>
                <w:bCs/>
                <w:sz w:val="18"/>
                <w:szCs w:val="18"/>
                <w:lang w:val="en-CA"/>
              </w:rPr>
              <w:t>None</w:t>
            </w:r>
          </w:p>
        </w:tc>
        <w:tc>
          <w:tcPr>
            <w:tcW w:w="2872" w:type="dxa"/>
          </w:tcPr>
          <w:p w14:paraId="0E75CDA9" w14:textId="5C541250" w:rsidR="00656E64" w:rsidRPr="006C2097" w:rsidRDefault="004A344E" w:rsidP="00D175D2">
            <w:pPr>
              <w:spacing w:line="240" w:lineRule="auto"/>
              <w:rPr>
                <w:rFonts w:cs="Times New Roman"/>
                <w:bCs/>
                <w:sz w:val="18"/>
                <w:szCs w:val="18"/>
                <w:lang w:val="en-CA"/>
              </w:rPr>
            </w:pPr>
            <w:r>
              <w:rPr>
                <w:rFonts w:cs="Times New Roman"/>
                <w:bCs/>
                <w:sz w:val="18"/>
                <w:szCs w:val="18"/>
                <w:lang w:val="en-CA"/>
              </w:rPr>
              <w:t>DSV-5; PANSS</w:t>
            </w:r>
            <w:r w:rsidR="006E6FD1">
              <w:rPr>
                <w:rFonts w:cs="Times New Roman"/>
                <w:bCs/>
                <w:sz w:val="18"/>
                <w:szCs w:val="18"/>
                <w:lang w:val="en-CA"/>
              </w:rPr>
              <w:t>; Inventory of Psychotic-Like Anomalous Self-Experiences (IPASE)</w:t>
            </w:r>
          </w:p>
        </w:tc>
      </w:tr>
      <w:tr w:rsidR="0015647D" w:rsidRPr="006E698F" w14:paraId="0BB24633" w14:textId="77777777" w:rsidTr="00303256">
        <w:tc>
          <w:tcPr>
            <w:tcW w:w="1289" w:type="dxa"/>
          </w:tcPr>
          <w:p w14:paraId="5163A781" w14:textId="1D4CC177" w:rsidR="0015647D" w:rsidRPr="006C2097" w:rsidRDefault="0015647D" w:rsidP="00D175D2">
            <w:pPr>
              <w:spacing w:line="240" w:lineRule="auto"/>
              <w:rPr>
                <w:rFonts w:cs="Times New Roman"/>
                <w:bCs/>
                <w:sz w:val="18"/>
                <w:szCs w:val="18"/>
                <w:lang w:val="en-CA"/>
              </w:rPr>
            </w:pPr>
            <w:r>
              <w:rPr>
                <w:rFonts w:cs="Times New Roman"/>
                <w:bCs/>
                <w:sz w:val="18"/>
                <w:szCs w:val="18"/>
                <w:lang w:val="en-CA"/>
              </w:rPr>
              <w:t>Horan et al. (2012)</w:t>
            </w:r>
          </w:p>
        </w:tc>
        <w:tc>
          <w:tcPr>
            <w:tcW w:w="2871" w:type="dxa"/>
          </w:tcPr>
          <w:p w14:paraId="771DD667" w14:textId="656403D3" w:rsidR="0015647D" w:rsidRDefault="006846A9" w:rsidP="00D175D2">
            <w:pPr>
              <w:spacing w:line="240" w:lineRule="auto"/>
              <w:rPr>
                <w:rFonts w:cs="Times New Roman"/>
                <w:bCs/>
                <w:sz w:val="18"/>
                <w:szCs w:val="18"/>
                <w:lang w:val="en-CA"/>
              </w:rPr>
            </w:pPr>
            <w:r>
              <w:rPr>
                <w:rFonts w:cs="Times New Roman"/>
                <w:bCs/>
                <w:sz w:val="18"/>
                <w:szCs w:val="18"/>
                <w:lang w:val="en-CA"/>
              </w:rPr>
              <w:t>35 outpatients with SCZ</w:t>
            </w:r>
            <w:r w:rsidR="00AC43B6">
              <w:rPr>
                <w:rFonts w:cs="Times New Roman"/>
                <w:bCs/>
                <w:sz w:val="18"/>
                <w:szCs w:val="18"/>
                <w:lang w:val="en-CA"/>
              </w:rPr>
              <w:t xml:space="preserve"> (16 completed Study 1 and all completed Study 2)</w:t>
            </w:r>
            <w:r w:rsidR="001F4FBB">
              <w:rPr>
                <w:rFonts w:cs="Times New Roman"/>
                <w:bCs/>
                <w:sz w:val="18"/>
                <w:szCs w:val="18"/>
                <w:lang w:val="en-CA"/>
              </w:rPr>
              <w:t xml:space="preserve">; various exclusion criteria including </w:t>
            </w:r>
            <w:r w:rsidR="001422E0">
              <w:rPr>
                <w:rFonts w:cs="Times New Roman"/>
                <w:bCs/>
                <w:sz w:val="18"/>
                <w:szCs w:val="18"/>
                <w:lang w:val="en-CA"/>
              </w:rPr>
              <w:t xml:space="preserve">alcohol or substance abuse or dependence within last 6 month; earlier many </w:t>
            </w:r>
            <w:r w:rsidR="004A54A9">
              <w:rPr>
                <w:rFonts w:cs="Times New Roman"/>
                <w:bCs/>
                <w:sz w:val="18"/>
                <w:szCs w:val="18"/>
                <w:lang w:val="en-CA"/>
              </w:rPr>
              <w:t>had had alcohol or substance abuse or dependence</w:t>
            </w:r>
          </w:p>
        </w:tc>
        <w:tc>
          <w:tcPr>
            <w:tcW w:w="2872" w:type="dxa"/>
          </w:tcPr>
          <w:p w14:paraId="4EB725C1" w14:textId="16087A05" w:rsidR="0015647D" w:rsidRPr="006C2097" w:rsidRDefault="009A0A00" w:rsidP="00D175D2">
            <w:pPr>
              <w:spacing w:line="240" w:lineRule="auto"/>
              <w:rPr>
                <w:rFonts w:cs="Times New Roman"/>
                <w:bCs/>
                <w:sz w:val="18"/>
                <w:szCs w:val="18"/>
                <w:lang w:val="en-CA"/>
              </w:rPr>
            </w:pPr>
            <w:r>
              <w:rPr>
                <w:rFonts w:cs="Times New Roman"/>
                <w:bCs/>
                <w:sz w:val="18"/>
                <w:szCs w:val="18"/>
                <w:lang w:val="en-CA"/>
              </w:rPr>
              <w:t>30 receiving atypical antipsychotic medication, 3 receiving typical antipsychotic medication, and 2 receiving both</w:t>
            </w:r>
          </w:p>
        </w:tc>
        <w:tc>
          <w:tcPr>
            <w:tcW w:w="2871" w:type="dxa"/>
          </w:tcPr>
          <w:p w14:paraId="63302C29" w14:textId="74779F18" w:rsidR="0015647D" w:rsidRDefault="00AC43B6" w:rsidP="00D175D2">
            <w:pPr>
              <w:spacing w:line="240" w:lineRule="auto"/>
              <w:rPr>
                <w:rFonts w:cs="Times New Roman"/>
                <w:bCs/>
                <w:sz w:val="18"/>
                <w:szCs w:val="18"/>
                <w:lang w:val="en-CA"/>
              </w:rPr>
            </w:pPr>
            <w:r>
              <w:rPr>
                <w:rFonts w:cs="Times New Roman"/>
                <w:bCs/>
                <w:sz w:val="18"/>
                <w:szCs w:val="18"/>
                <w:lang w:val="en-CA"/>
              </w:rPr>
              <w:t>33 (14 completed Study 1 and all completed Study 2)</w:t>
            </w:r>
          </w:p>
        </w:tc>
        <w:tc>
          <w:tcPr>
            <w:tcW w:w="2872" w:type="dxa"/>
          </w:tcPr>
          <w:p w14:paraId="4A1B12EF" w14:textId="27C3A15C" w:rsidR="0015647D" w:rsidRPr="006C2097" w:rsidRDefault="00606625" w:rsidP="00D175D2">
            <w:pPr>
              <w:spacing w:line="240" w:lineRule="auto"/>
              <w:rPr>
                <w:rFonts w:cs="Times New Roman"/>
                <w:bCs/>
                <w:sz w:val="18"/>
                <w:szCs w:val="18"/>
                <w:lang w:val="en-CA"/>
              </w:rPr>
            </w:pPr>
            <w:r>
              <w:rPr>
                <w:rFonts w:cs="Times New Roman"/>
                <w:bCs/>
                <w:sz w:val="18"/>
                <w:szCs w:val="18"/>
                <w:lang w:val="en-CA"/>
              </w:rPr>
              <w:t>SCID; BPRS</w:t>
            </w:r>
          </w:p>
        </w:tc>
      </w:tr>
      <w:tr w:rsidR="002C59D3" w:rsidRPr="006E698F" w14:paraId="1D4ED497" w14:textId="4C3D4D0D" w:rsidTr="00303256">
        <w:tc>
          <w:tcPr>
            <w:tcW w:w="1289" w:type="dxa"/>
          </w:tcPr>
          <w:p w14:paraId="0AD48E82"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lastRenderedPageBreak/>
              <w:t>Jia et al. (2019)</w:t>
            </w:r>
          </w:p>
        </w:tc>
        <w:tc>
          <w:tcPr>
            <w:tcW w:w="2871" w:type="dxa"/>
          </w:tcPr>
          <w:p w14:paraId="176BCAC6" w14:textId="18F06538"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8 with SCZ; mix of males and females, all right-handed; a</w:t>
            </w:r>
            <w:r w:rsidRPr="006C2097">
              <w:rPr>
                <w:rFonts w:cs="Times New Roman"/>
                <w:bCs/>
                <w:sz w:val="18"/>
                <w:szCs w:val="18"/>
                <w:lang w:val="en-CA"/>
              </w:rPr>
              <w:t xml:space="preserve">verage duration of illness was 121 months; 7 with paranoid </w:t>
            </w:r>
            <w:r>
              <w:rPr>
                <w:rFonts w:cs="Times New Roman"/>
                <w:bCs/>
                <w:sz w:val="18"/>
                <w:szCs w:val="18"/>
                <w:lang w:val="en-CA"/>
              </w:rPr>
              <w:t>SCZ</w:t>
            </w:r>
            <w:r w:rsidRPr="006C2097">
              <w:rPr>
                <w:rFonts w:cs="Times New Roman"/>
                <w:bCs/>
                <w:sz w:val="18"/>
                <w:szCs w:val="18"/>
                <w:lang w:val="en-CA"/>
              </w:rPr>
              <w:t xml:space="preserve">, 8 with undifferentiated </w:t>
            </w:r>
            <w:r>
              <w:rPr>
                <w:rFonts w:cs="Times New Roman"/>
                <w:bCs/>
                <w:sz w:val="18"/>
                <w:szCs w:val="18"/>
                <w:lang w:val="en-CA"/>
              </w:rPr>
              <w:t>SCZ</w:t>
            </w:r>
            <w:r w:rsidR="00FC0B34">
              <w:rPr>
                <w:rFonts w:cs="Times New Roman"/>
                <w:bCs/>
                <w:sz w:val="18"/>
                <w:szCs w:val="18"/>
                <w:lang w:val="en-CA"/>
              </w:rPr>
              <w:t xml:space="preserve"> [Note: for reasons unknown, the numbers do not appear to add up]</w:t>
            </w:r>
          </w:p>
        </w:tc>
        <w:tc>
          <w:tcPr>
            <w:tcW w:w="2872" w:type="dxa"/>
          </w:tcPr>
          <w:p w14:paraId="1C3CDFD1" w14:textId="3AA9F61F"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Medication for at least one month prior; average dosage: 498.6 mg chlorpromazine equivalent</w:t>
            </w:r>
          </w:p>
        </w:tc>
        <w:tc>
          <w:tcPr>
            <w:tcW w:w="2871" w:type="dxa"/>
          </w:tcPr>
          <w:p w14:paraId="24E41797" w14:textId="7D17DAB2"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8</w:t>
            </w:r>
            <w:r w:rsidRPr="006C2097">
              <w:rPr>
                <w:rFonts w:cs="Times New Roman"/>
                <w:bCs/>
                <w:sz w:val="18"/>
                <w:szCs w:val="18"/>
                <w:lang w:val="en-CA"/>
              </w:rPr>
              <w:t xml:space="preserve"> </w:t>
            </w:r>
            <w:r>
              <w:rPr>
                <w:rFonts w:cs="Times New Roman"/>
                <w:bCs/>
                <w:sz w:val="18"/>
                <w:szCs w:val="18"/>
                <w:lang w:val="en-CA"/>
              </w:rPr>
              <w:t>(</w:t>
            </w:r>
            <w:r w:rsidRPr="006C2097">
              <w:rPr>
                <w:rFonts w:cs="Times New Roman"/>
                <w:bCs/>
                <w:sz w:val="18"/>
                <w:szCs w:val="18"/>
                <w:lang w:val="en-CA"/>
              </w:rPr>
              <w:t>with various exclusion criteria</w:t>
            </w:r>
            <w:r>
              <w:rPr>
                <w:rFonts w:cs="Times New Roman"/>
                <w:bCs/>
                <w:sz w:val="18"/>
                <w:szCs w:val="18"/>
                <w:lang w:val="en-CA"/>
              </w:rPr>
              <w:t>)</w:t>
            </w:r>
          </w:p>
        </w:tc>
        <w:tc>
          <w:tcPr>
            <w:tcW w:w="2872" w:type="dxa"/>
          </w:tcPr>
          <w:p w14:paraId="66C1CDBA" w14:textId="267C0FEB"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DSM-IV; PANSS</w:t>
            </w:r>
          </w:p>
        </w:tc>
      </w:tr>
      <w:tr w:rsidR="00737FAC" w:rsidRPr="006E698F" w14:paraId="32EC363B" w14:textId="77777777" w:rsidTr="00303256">
        <w:tc>
          <w:tcPr>
            <w:tcW w:w="1289" w:type="dxa"/>
          </w:tcPr>
          <w:p w14:paraId="60E217C3" w14:textId="0376CD20" w:rsidR="00737FAC" w:rsidRPr="006C2097" w:rsidRDefault="00737FAC" w:rsidP="00D175D2">
            <w:pPr>
              <w:spacing w:line="240" w:lineRule="auto"/>
              <w:rPr>
                <w:rFonts w:cs="Times New Roman"/>
                <w:bCs/>
                <w:sz w:val="18"/>
                <w:szCs w:val="18"/>
                <w:lang w:val="en-CA"/>
              </w:rPr>
            </w:pPr>
            <w:r>
              <w:rPr>
                <w:rFonts w:cs="Times New Roman"/>
                <w:bCs/>
                <w:sz w:val="18"/>
                <w:szCs w:val="18"/>
                <w:lang w:val="en-CA"/>
              </w:rPr>
              <w:t>Kim et al. (2014)</w:t>
            </w:r>
          </w:p>
        </w:tc>
        <w:tc>
          <w:tcPr>
            <w:tcW w:w="2871" w:type="dxa"/>
          </w:tcPr>
          <w:p w14:paraId="5CB68248" w14:textId="0C0C8286" w:rsidR="00737FAC" w:rsidRDefault="00460D1A" w:rsidP="00D175D2">
            <w:pPr>
              <w:spacing w:line="240" w:lineRule="auto"/>
              <w:rPr>
                <w:rFonts w:cs="Times New Roman"/>
                <w:bCs/>
                <w:sz w:val="18"/>
                <w:szCs w:val="18"/>
                <w:lang w:val="en-CA"/>
              </w:rPr>
            </w:pPr>
            <w:r>
              <w:rPr>
                <w:rFonts w:cs="Times New Roman"/>
                <w:bCs/>
                <w:sz w:val="18"/>
                <w:szCs w:val="18"/>
                <w:lang w:val="en-CA"/>
              </w:rPr>
              <w:t>20 SCZ (4 female)</w:t>
            </w:r>
            <w:r w:rsidR="00093F7E">
              <w:rPr>
                <w:rFonts w:cs="Times New Roman"/>
                <w:bCs/>
                <w:sz w:val="18"/>
                <w:szCs w:val="18"/>
                <w:lang w:val="en-CA"/>
              </w:rPr>
              <w:t>; condition stable over past year</w:t>
            </w:r>
            <w:r w:rsidR="00AA3163">
              <w:rPr>
                <w:rFonts w:cs="Times New Roman"/>
                <w:bCs/>
                <w:sz w:val="18"/>
                <w:szCs w:val="18"/>
                <w:lang w:val="en-CA"/>
              </w:rPr>
              <w:t>; several exclusion criteria</w:t>
            </w:r>
            <w:r w:rsidR="00C57F8F">
              <w:rPr>
                <w:rFonts w:cs="Times New Roman"/>
                <w:bCs/>
                <w:sz w:val="18"/>
                <w:szCs w:val="18"/>
                <w:lang w:val="en-CA"/>
              </w:rPr>
              <w:t>; mean duration of illness: 5.83 years</w:t>
            </w:r>
          </w:p>
        </w:tc>
        <w:tc>
          <w:tcPr>
            <w:tcW w:w="2872" w:type="dxa"/>
          </w:tcPr>
          <w:p w14:paraId="60B0FA51" w14:textId="6B33C222" w:rsidR="00737FAC" w:rsidRPr="006C2097" w:rsidRDefault="00093F7E" w:rsidP="00D175D2">
            <w:pPr>
              <w:spacing w:line="240" w:lineRule="auto"/>
              <w:rPr>
                <w:rFonts w:cs="Times New Roman"/>
                <w:bCs/>
                <w:sz w:val="18"/>
                <w:szCs w:val="18"/>
                <w:lang w:val="en-CA"/>
              </w:rPr>
            </w:pPr>
            <w:r>
              <w:rPr>
                <w:rFonts w:cs="Times New Roman"/>
                <w:bCs/>
                <w:sz w:val="18"/>
                <w:szCs w:val="18"/>
                <w:lang w:val="en-CA"/>
              </w:rPr>
              <w:t>Atypical antipsychotics</w:t>
            </w:r>
          </w:p>
        </w:tc>
        <w:tc>
          <w:tcPr>
            <w:tcW w:w="2871" w:type="dxa"/>
          </w:tcPr>
          <w:p w14:paraId="007FE06D" w14:textId="7018593A" w:rsidR="00737FAC" w:rsidRDefault="00FA536C" w:rsidP="00D175D2">
            <w:pPr>
              <w:spacing w:line="240" w:lineRule="auto"/>
              <w:rPr>
                <w:rFonts w:cs="Times New Roman"/>
                <w:bCs/>
                <w:sz w:val="18"/>
                <w:szCs w:val="18"/>
                <w:lang w:val="en-CA"/>
              </w:rPr>
            </w:pPr>
            <w:r>
              <w:rPr>
                <w:rFonts w:cs="Times New Roman"/>
                <w:bCs/>
                <w:sz w:val="18"/>
                <w:szCs w:val="18"/>
                <w:lang w:val="en-CA"/>
              </w:rPr>
              <w:t>20 (6 female)</w:t>
            </w:r>
            <w:r w:rsidR="005E6CA2">
              <w:rPr>
                <w:rFonts w:cs="Times New Roman"/>
                <w:bCs/>
                <w:sz w:val="18"/>
                <w:szCs w:val="18"/>
                <w:lang w:val="en-CA"/>
              </w:rPr>
              <w:t xml:space="preserve">; </w:t>
            </w:r>
            <w:r w:rsidR="0082000A">
              <w:rPr>
                <w:rFonts w:cs="Times New Roman"/>
                <w:bCs/>
                <w:sz w:val="18"/>
                <w:szCs w:val="18"/>
                <w:lang w:val="en-CA"/>
              </w:rPr>
              <w:t>similar age and IQ to SCZ participants; none with current or past Axis I diagnosis</w:t>
            </w:r>
            <w:r w:rsidR="007A1751">
              <w:rPr>
                <w:rFonts w:cs="Times New Roman"/>
                <w:bCs/>
                <w:sz w:val="18"/>
                <w:szCs w:val="18"/>
                <w:lang w:val="en-CA"/>
              </w:rPr>
              <w:t>, or with first- to third-degree relatives with psychiatric conditions</w:t>
            </w:r>
            <w:r w:rsidR="00AA3163">
              <w:rPr>
                <w:rFonts w:cs="Times New Roman"/>
                <w:bCs/>
                <w:sz w:val="18"/>
                <w:szCs w:val="18"/>
                <w:lang w:val="en-CA"/>
              </w:rPr>
              <w:t>, or meeting the exclusion criteria for the SCZ participants</w:t>
            </w:r>
          </w:p>
        </w:tc>
        <w:tc>
          <w:tcPr>
            <w:tcW w:w="2872" w:type="dxa"/>
          </w:tcPr>
          <w:p w14:paraId="44D177C2" w14:textId="32DE68D1" w:rsidR="00737FAC" w:rsidRPr="006C2097" w:rsidRDefault="00BC2F73" w:rsidP="00D175D2">
            <w:pPr>
              <w:spacing w:line="240" w:lineRule="auto"/>
              <w:rPr>
                <w:rFonts w:cs="Times New Roman"/>
                <w:bCs/>
                <w:sz w:val="18"/>
                <w:szCs w:val="18"/>
                <w:lang w:val="en-CA"/>
              </w:rPr>
            </w:pPr>
            <w:r>
              <w:rPr>
                <w:rFonts w:cs="Times New Roman"/>
                <w:bCs/>
                <w:sz w:val="18"/>
                <w:szCs w:val="18"/>
                <w:lang w:val="en-CA"/>
              </w:rPr>
              <w:t xml:space="preserve">SCID-IV; PANSS; </w:t>
            </w:r>
            <w:r w:rsidR="00B33A6F">
              <w:rPr>
                <w:rFonts w:cs="Times New Roman"/>
                <w:bCs/>
                <w:sz w:val="18"/>
                <w:szCs w:val="18"/>
                <w:lang w:val="en-CA"/>
              </w:rPr>
              <w:t>Global Assessment of Function (GAF)</w:t>
            </w:r>
          </w:p>
        </w:tc>
      </w:tr>
      <w:tr w:rsidR="002C59D3" w:rsidRPr="006E698F" w14:paraId="04D8769E" w14:textId="377CBD84" w:rsidTr="00303256">
        <w:tc>
          <w:tcPr>
            <w:tcW w:w="1289" w:type="dxa"/>
          </w:tcPr>
          <w:p w14:paraId="743E6358"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Kindler et al. (2011)</w:t>
            </w:r>
          </w:p>
        </w:tc>
        <w:tc>
          <w:tcPr>
            <w:tcW w:w="2871" w:type="dxa"/>
          </w:tcPr>
          <w:p w14:paraId="1876138B" w14:textId="5BA87B2C" w:rsidR="002C59D3" w:rsidRPr="006C2097" w:rsidRDefault="002C59D3" w:rsidP="00D175D2">
            <w:pPr>
              <w:spacing w:line="240" w:lineRule="auto"/>
              <w:rPr>
                <w:rFonts w:cs="Times New Roman"/>
                <w:bCs/>
                <w:sz w:val="18"/>
                <w:szCs w:val="18"/>
                <w:lang w:val="en-CA"/>
              </w:rPr>
            </w:pPr>
            <w:r>
              <w:rPr>
                <w:rFonts w:cs="Times New Roman"/>
                <w:bCs/>
                <w:sz w:val="18"/>
                <w:szCs w:val="18"/>
                <w:lang w:val="en-CA"/>
              </w:rPr>
              <w:t>8</w:t>
            </w:r>
            <w:r w:rsidRPr="006C2097">
              <w:rPr>
                <w:rFonts w:cs="Times New Roman"/>
                <w:bCs/>
                <w:sz w:val="18"/>
                <w:szCs w:val="18"/>
                <w:lang w:val="en-CA"/>
              </w:rPr>
              <w:t xml:space="preserve"> with paranoid </w:t>
            </w:r>
            <w:r>
              <w:rPr>
                <w:rFonts w:cs="Times New Roman"/>
                <w:bCs/>
                <w:sz w:val="18"/>
                <w:szCs w:val="18"/>
                <w:lang w:val="en-CA"/>
              </w:rPr>
              <w:t>SCZ</w:t>
            </w:r>
            <w:r w:rsidRPr="006C2097">
              <w:rPr>
                <w:rFonts w:cs="Times New Roman"/>
                <w:bCs/>
                <w:sz w:val="18"/>
                <w:szCs w:val="18"/>
                <w:lang w:val="en-CA"/>
              </w:rPr>
              <w:t xml:space="preserve"> who experienced auditory verbal hallucinations</w:t>
            </w:r>
            <w:r>
              <w:rPr>
                <w:rFonts w:cs="Times New Roman"/>
                <w:bCs/>
                <w:sz w:val="18"/>
                <w:szCs w:val="18"/>
                <w:lang w:val="en-CA"/>
              </w:rPr>
              <w:t xml:space="preserve"> and 1 with acute polymorphic psychotic disorder</w:t>
            </w:r>
            <w:r w:rsidRPr="006C2097">
              <w:rPr>
                <w:rFonts w:cs="Times New Roman"/>
                <w:bCs/>
                <w:sz w:val="18"/>
                <w:szCs w:val="18"/>
                <w:lang w:val="en-CA"/>
              </w:rPr>
              <w:t>; no information on duration of illness</w:t>
            </w:r>
            <w:r>
              <w:rPr>
                <w:rFonts w:cs="Times New Roman"/>
                <w:bCs/>
                <w:sz w:val="18"/>
                <w:szCs w:val="18"/>
                <w:lang w:val="en-CA"/>
              </w:rPr>
              <w:t xml:space="preserve">; </w:t>
            </w:r>
            <w:r w:rsidRPr="006C2097">
              <w:rPr>
                <w:rFonts w:cs="Times New Roman"/>
                <w:bCs/>
                <w:sz w:val="18"/>
                <w:szCs w:val="18"/>
                <w:lang w:val="en-CA"/>
              </w:rPr>
              <w:t>3 female and 6 male; all subjects were right-handed</w:t>
            </w:r>
          </w:p>
        </w:tc>
        <w:tc>
          <w:tcPr>
            <w:tcW w:w="2872" w:type="dxa"/>
          </w:tcPr>
          <w:p w14:paraId="5B042354" w14:textId="626904B8"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2 subjects using typical antipsychotic medication, 6 subjects using atypical antipsychotic medication; 4 also received benzodiazepine or benzodiazepine-like medication</w:t>
            </w:r>
            <w:r w:rsidR="00FC0B34">
              <w:rPr>
                <w:rFonts w:cs="Times New Roman"/>
                <w:bCs/>
                <w:sz w:val="18"/>
                <w:szCs w:val="18"/>
                <w:lang w:val="en-CA"/>
              </w:rPr>
              <w:t xml:space="preserve"> [Note: for reasons unknown, the numbers do not appear to add up]</w:t>
            </w:r>
          </w:p>
        </w:tc>
        <w:tc>
          <w:tcPr>
            <w:tcW w:w="2871" w:type="dxa"/>
          </w:tcPr>
          <w:p w14:paraId="1895B4D1" w14:textId="77C51DEA" w:rsidR="002C59D3" w:rsidRPr="006C2097" w:rsidRDefault="002C59D3" w:rsidP="00D175D2">
            <w:pPr>
              <w:spacing w:line="240" w:lineRule="auto"/>
              <w:rPr>
                <w:rFonts w:cs="Times New Roman"/>
                <w:bCs/>
                <w:sz w:val="18"/>
                <w:szCs w:val="18"/>
                <w:lang w:val="en-CA"/>
              </w:rPr>
            </w:pPr>
            <w:r>
              <w:rPr>
                <w:rFonts w:cs="Times New Roman"/>
                <w:bCs/>
                <w:sz w:val="18"/>
                <w:szCs w:val="18"/>
                <w:lang w:val="en-CA"/>
              </w:rPr>
              <w:t>None</w:t>
            </w:r>
          </w:p>
        </w:tc>
        <w:tc>
          <w:tcPr>
            <w:tcW w:w="2872" w:type="dxa"/>
          </w:tcPr>
          <w:p w14:paraId="477F3C7B" w14:textId="3232D9CA"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Clinical Global Impression Scale (CGI); PANSS; Oulis Auditory Hallucinations Rating Scale</w:t>
            </w:r>
          </w:p>
        </w:tc>
      </w:tr>
      <w:tr w:rsidR="00FD487F" w:rsidRPr="006E698F" w14:paraId="04626D0E" w14:textId="77777777" w:rsidTr="00303256">
        <w:tc>
          <w:tcPr>
            <w:tcW w:w="1289" w:type="dxa"/>
          </w:tcPr>
          <w:p w14:paraId="7F923588" w14:textId="0FD23C70" w:rsidR="00FD487F" w:rsidRPr="006C2097" w:rsidRDefault="00146387" w:rsidP="00D175D2">
            <w:pPr>
              <w:spacing w:line="240" w:lineRule="auto"/>
              <w:rPr>
                <w:rFonts w:cs="Times New Roman"/>
                <w:bCs/>
                <w:sz w:val="18"/>
                <w:szCs w:val="18"/>
                <w:lang w:val="en-CA"/>
              </w:rPr>
            </w:pPr>
            <w:r>
              <w:rPr>
                <w:rFonts w:cs="Times New Roman"/>
                <w:bCs/>
                <w:sz w:val="18"/>
                <w:szCs w:val="18"/>
                <w:lang w:val="en-CA"/>
              </w:rPr>
              <w:t>Mathalon et al. (2009)</w:t>
            </w:r>
          </w:p>
        </w:tc>
        <w:tc>
          <w:tcPr>
            <w:tcW w:w="2871" w:type="dxa"/>
          </w:tcPr>
          <w:p w14:paraId="271C9BDE" w14:textId="621088D6" w:rsidR="00FD487F" w:rsidRDefault="000B1D2D" w:rsidP="00D175D2">
            <w:pPr>
              <w:spacing w:line="240" w:lineRule="auto"/>
              <w:rPr>
                <w:rFonts w:cs="Times New Roman"/>
                <w:bCs/>
                <w:sz w:val="18"/>
                <w:szCs w:val="18"/>
                <w:lang w:val="en-CA"/>
              </w:rPr>
            </w:pPr>
            <w:r>
              <w:rPr>
                <w:rFonts w:cs="Times New Roman"/>
                <w:bCs/>
                <w:sz w:val="18"/>
                <w:szCs w:val="18"/>
                <w:lang w:val="en-CA"/>
              </w:rPr>
              <w:t xml:space="preserve">11 </w:t>
            </w:r>
            <w:r w:rsidR="00780368">
              <w:rPr>
                <w:rFonts w:cs="Times New Roman"/>
                <w:bCs/>
                <w:sz w:val="18"/>
                <w:szCs w:val="18"/>
                <w:lang w:val="en-CA"/>
              </w:rPr>
              <w:t>with SCZ</w:t>
            </w:r>
            <w:r w:rsidR="00A572F9">
              <w:rPr>
                <w:rFonts w:cs="Times New Roman"/>
                <w:bCs/>
                <w:sz w:val="18"/>
                <w:szCs w:val="18"/>
                <w:lang w:val="en-CA"/>
              </w:rPr>
              <w:t xml:space="preserve"> (8 male, 3 female)</w:t>
            </w:r>
            <w:r w:rsidR="000963BB">
              <w:rPr>
                <w:rFonts w:cs="Times New Roman"/>
                <w:bCs/>
                <w:sz w:val="18"/>
                <w:szCs w:val="18"/>
                <w:lang w:val="en-CA"/>
              </w:rPr>
              <w:t xml:space="preserve">; </w:t>
            </w:r>
            <w:r w:rsidR="001642B0">
              <w:rPr>
                <w:rFonts w:cs="Times New Roman"/>
                <w:bCs/>
                <w:sz w:val="18"/>
                <w:szCs w:val="18"/>
                <w:lang w:val="en-CA"/>
              </w:rPr>
              <w:t>9</w:t>
            </w:r>
            <w:r w:rsidR="000963BB">
              <w:rPr>
                <w:rFonts w:cs="Times New Roman"/>
                <w:bCs/>
                <w:sz w:val="18"/>
                <w:szCs w:val="18"/>
                <w:lang w:val="en-CA"/>
              </w:rPr>
              <w:t xml:space="preserve"> right-handed</w:t>
            </w:r>
            <w:r w:rsidR="001642B0">
              <w:rPr>
                <w:rFonts w:cs="Times New Roman"/>
                <w:bCs/>
                <w:sz w:val="18"/>
                <w:szCs w:val="18"/>
                <w:lang w:val="en-CA"/>
              </w:rPr>
              <w:t>, 1 left-handed, 1 ambidextrous</w:t>
            </w:r>
            <w:r w:rsidR="00C2576B">
              <w:rPr>
                <w:rFonts w:cs="Times New Roman"/>
                <w:bCs/>
                <w:sz w:val="18"/>
                <w:szCs w:val="18"/>
                <w:lang w:val="en-CA"/>
              </w:rPr>
              <w:t>; 6 with undifferentiated SCZ, 4 with paranoid SCZ, 1 with residual SCZ</w:t>
            </w:r>
            <w:r w:rsidR="00A15EFD">
              <w:rPr>
                <w:rFonts w:cs="Times New Roman"/>
                <w:bCs/>
                <w:sz w:val="18"/>
                <w:szCs w:val="18"/>
                <w:lang w:val="en-CA"/>
              </w:rPr>
              <w:t>; various exclusion criteria</w:t>
            </w:r>
          </w:p>
        </w:tc>
        <w:tc>
          <w:tcPr>
            <w:tcW w:w="2872" w:type="dxa"/>
          </w:tcPr>
          <w:p w14:paraId="0F945810" w14:textId="3033B23B" w:rsidR="00FD487F" w:rsidRPr="006C2097" w:rsidRDefault="00F02770" w:rsidP="00D175D2">
            <w:pPr>
              <w:spacing w:line="240" w:lineRule="auto"/>
              <w:rPr>
                <w:rFonts w:cs="Times New Roman"/>
                <w:bCs/>
                <w:sz w:val="18"/>
                <w:szCs w:val="18"/>
                <w:lang w:val="en-CA"/>
              </w:rPr>
            </w:pPr>
            <w:r>
              <w:rPr>
                <w:rFonts w:cs="Times New Roman"/>
                <w:bCs/>
                <w:sz w:val="18"/>
                <w:szCs w:val="18"/>
                <w:lang w:val="en-CA"/>
              </w:rPr>
              <w:t>10 taking atypical antipsychotics, 1 taking a typical antipsychotic</w:t>
            </w:r>
          </w:p>
        </w:tc>
        <w:tc>
          <w:tcPr>
            <w:tcW w:w="2871" w:type="dxa"/>
          </w:tcPr>
          <w:p w14:paraId="49030B12" w14:textId="092798D8" w:rsidR="00FD487F" w:rsidRDefault="00780368" w:rsidP="00D175D2">
            <w:pPr>
              <w:spacing w:line="240" w:lineRule="auto"/>
              <w:rPr>
                <w:rFonts w:cs="Times New Roman"/>
                <w:bCs/>
                <w:sz w:val="18"/>
                <w:szCs w:val="18"/>
                <w:lang w:val="en-CA"/>
              </w:rPr>
            </w:pPr>
            <w:r>
              <w:rPr>
                <w:rFonts w:cs="Times New Roman"/>
                <w:bCs/>
                <w:sz w:val="18"/>
                <w:szCs w:val="18"/>
                <w:lang w:val="en-CA"/>
              </w:rPr>
              <w:t>10</w:t>
            </w:r>
            <w:r w:rsidR="00A572F9">
              <w:rPr>
                <w:rFonts w:cs="Times New Roman"/>
                <w:bCs/>
                <w:sz w:val="18"/>
                <w:szCs w:val="18"/>
                <w:lang w:val="en-CA"/>
              </w:rPr>
              <w:t xml:space="preserve"> (7 male, 3 female)</w:t>
            </w:r>
            <w:r w:rsidR="000963BB">
              <w:rPr>
                <w:rFonts w:cs="Times New Roman"/>
                <w:bCs/>
                <w:sz w:val="18"/>
                <w:szCs w:val="18"/>
                <w:lang w:val="en-CA"/>
              </w:rPr>
              <w:t xml:space="preserve">; </w:t>
            </w:r>
            <w:r w:rsidR="001642B0">
              <w:rPr>
                <w:rFonts w:cs="Times New Roman"/>
                <w:bCs/>
                <w:sz w:val="18"/>
                <w:szCs w:val="18"/>
                <w:lang w:val="en-CA"/>
              </w:rPr>
              <w:t>all right-handed</w:t>
            </w:r>
            <w:r w:rsidR="00A15EFD">
              <w:rPr>
                <w:rFonts w:cs="Times New Roman"/>
                <w:bCs/>
                <w:sz w:val="18"/>
                <w:szCs w:val="18"/>
                <w:lang w:val="en-CA"/>
              </w:rPr>
              <w:t>; various exclusion criteria</w:t>
            </w:r>
          </w:p>
        </w:tc>
        <w:tc>
          <w:tcPr>
            <w:tcW w:w="2872" w:type="dxa"/>
          </w:tcPr>
          <w:p w14:paraId="14CC804B" w14:textId="50D3F108" w:rsidR="00FD487F" w:rsidRPr="006C2097" w:rsidRDefault="00A15EFD" w:rsidP="00D175D2">
            <w:pPr>
              <w:spacing w:line="240" w:lineRule="auto"/>
              <w:rPr>
                <w:rFonts w:cs="Times New Roman"/>
                <w:bCs/>
                <w:sz w:val="18"/>
                <w:szCs w:val="18"/>
                <w:lang w:val="en-CA"/>
              </w:rPr>
            </w:pPr>
            <w:r>
              <w:rPr>
                <w:rFonts w:cs="Times New Roman"/>
                <w:bCs/>
                <w:sz w:val="18"/>
                <w:szCs w:val="18"/>
                <w:lang w:val="en-CA"/>
              </w:rPr>
              <w:t>SCID; BPRS</w:t>
            </w:r>
          </w:p>
        </w:tc>
      </w:tr>
      <w:tr w:rsidR="00146387" w:rsidRPr="006E698F" w14:paraId="4611BEC7" w14:textId="77777777" w:rsidTr="00303256">
        <w:tc>
          <w:tcPr>
            <w:tcW w:w="1289" w:type="dxa"/>
          </w:tcPr>
          <w:p w14:paraId="3A6AA748" w14:textId="27B2F34A" w:rsidR="00146387" w:rsidRPr="006C2097" w:rsidRDefault="00146387" w:rsidP="00D175D2">
            <w:pPr>
              <w:spacing w:line="240" w:lineRule="auto"/>
              <w:rPr>
                <w:rFonts w:cs="Times New Roman"/>
                <w:bCs/>
                <w:sz w:val="18"/>
                <w:szCs w:val="18"/>
                <w:lang w:val="en-CA"/>
              </w:rPr>
            </w:pPr>
            <w:r>
              <w:rPr>
                <w:rFonts w:cs="Times New Roman"/>
                <w:bCs/>
                <w:sz w:val="18"/>
                <w:szCs w:val="18"/>
                <w:lang w:val="en-CA"/>
              </w:rPr>
              <w:t>Mathalon et al. (2019)</w:t>
            </w:r>
          </w:p>
        </w:tc>
        <w:tc>
          <w:tcPr>
            <w:tcW w:w="2871" w:type="dxa"/>
          </w:tcPr>
          <w:p w14:paraId="28A0428F" w14:textId="2BF420F3" w:rsidR="00146387" w:rsidRDefault="00C407B6" w:rsidP="00D175D2">
            <w:pPr>
              <w:spacing w:line="240" w:lineRule="auto"/>
              <w:rPr>
                <w:rFonts w:cs="Times New Roman"/>
                <w:bCs/>
                <w:sz w:val="18"/>
                <w:szCs w:val="18"/>
                <w:lang w:val="en-CA"/>
              </w:rPr>
            </w:pPr>
            <w:r>
              <w:rPr>
                <w:rFonts w:cs="Times New Roman"/>
                <w:bCs/>
                <w:sz w:val="18"/>
                <w:szCs w:val="18"/>
                <w:lang w:val="en-CA"/>
              </w:rPr>
              <w:t>71 individuals with clinical high risk</w:t>
            </w:r>
            <w:r w:rsidR="005C1681">
              <w:rPr>
                <w:rFonts w:cs="Times New Roman"/>
                <w:bCs/>
                <w:sz w:val="18"/>
                <w:szCs w:val="18"/>
                <w:lang w:val="en-CA"/>
              </w:rPr>
              <w:t xml:space="preserve"> (CHR)</w:t>
            </w:r>
            <w:r>
              <w:rPr>
                <w:rFonts w:cs="Times New Roman"/>
                <w:bCs/>
                <w:sz w:val="18"/>
                <w:szCs w:val="18"/>
                <w:lang w:val="en-CA"/>
              </w:rPr>
              <w:t xml:space="preserve"> for psychosis</w:t>
            </w:r>
            <w:r w:rsidR="00080283">
              <w:rPr>
                <w:rFonts w:cs="Times New Roman"/>
                <w:bCs/>
                <w:sz w:val="18"/>
                <w:szCs w:val="18"/>
                <w:lang w:val="en-CA"/>
              </w:rPr>
              <w:t xml:space="preserve"> (30 female, 41 male)</w:t>
            </w:r>
            <w:r w:rsidR="00577909">
              <w:rPr>
                <w:rFonts w:cs="Times New Roman"/>
                <w:bCs/>
                <w:sz w:val="18"/>
                <w:szCs w:val="18"/>
                <w:lang w:val="en-CA"/>
              </w:rPr>
              <w:t>, 84 patients with early-illness schizophrenia</w:t>
            </w:r>
            <w:r w:rsidR="003317CB">
              <w:rPr>
                <w:rFonts w:cs="Times New Roman"/>
                <w:bCs/>
                <w:sz w:val="18"/>
                <w:szCs w:val="18"/>
                <w:lang w:val="en-CA"/>
              </w:rPr>
              <w:t xml:space="preserve"> (23 female, 61 male)</w:t>
            </w:r>
            <w:r w:rsidR="005C1681">
              <w:rPr>
                <w:rFonts w:cs="Times New Roman"/>
                <w:bCs/>
                <w:sz w:val="18"/>
                <w:szCs w:val="18"/>
                <w:lang w:val="en-CA"/>
              </w:rPr>
              <w:t xml:space="preserve"> (ESZ)</w:t>
            </w:r>
            <w:r w:rsidR="00000F91">
              <w:rPr>
                <w:rFonts w:cs="Times New Roman"/>
                <w:bCs/>
                <w:sz w:val="18"/>
                <w:szCs w:val="18"/>
                <w:lang w:val="en-CA"/>
              </w:rPr>
              <w:t xml:space="preserve">; </w:t>
            </w:r>
            <w:r w:rsidR="002374B3">
              <w:rPr>
                <w:rFonts w:cs="Times New Roman"/>
                <w:bCs/>
                <w:sz w:val="18"/>
                <w:szCs w:val="18"/>
                <w:lang w:val="en-CA"/>
              </w:rPr>
              <w:t>mean duration of illness for ESZ: 1.85 years (maximum 5)</w:t>
            </w:r>
            <w:r w:rsidR="007A2235">
              <w:rPr>
                <w:rFonts w:cs="Times New Roman"/>
                <w:bCs/>
                <w:sz w:val="18"/>
                <w:szCs w:val="18"/>
                <w:lang w:val="en-CA"/>
              </w:rPr>
              <w:t>; various exclusion criteria</w:t>
            </w:r>
          </w:p>
        </w:tc>
        <w:tc>
          <w:tcPr>
            <w:tcW w:w="2872" w:type="dxa"/>
          </w:tcPr>
          <w:p w14:paraId="272633C7" w14:textId="5A9CBF79" w:rsidR="00146387" w:rsidRPr="006C2097" w:rsidRDefault="001B2418" w:rsidP="00D175D2">
            <w:pPr>
              <w:spacing w:line="240" w:lineRule="auto"/>
              <w:rPr>
                <w:rFonts w:cs="Times New Roman"/>
                <w:bCs/>
                <w:sz w:val="18"/>
                <w:szCs w:val="18"/>
                <w:lang w:val="en-CA"/>
              </w:rPr>
            </w:pPr>
            <w:r>
              <w:rPr>
                <w:rFonts w:cs="Times New Roman"/>
                <w:bCs/>
                <w:sz w:val="18"/>
                <w:szCs w:val="18"/>
                <w:lang w:val="en-CA"/>
              </w:rPr>
              <w:t xml:space="preserve">In CHR group, 13 </w:t>
            </w:r>
            <w:r w:rsidR="009D17B1">
              <w:rPr>
                <w:rFonts w:cs="Times New Roman"/>
                <w:bCs/>
                <w:sz w:val="18"/>
                <w:szCs w:val="18"/>
                <w:lang w:val="en-CA"/>
              </w:rPr>
              <w:t>taking atypical antipsychotics</w:t>
            </w:r>
            <w:r>
              <w:rPr>
                <w:rFonts w:cs="Times New Roman"/>
                <w:bCs/>
                <w:sz w:val="18"/>
                <w:szCs w:val="18"/>
                <w:lang w:val="en-CA"/>
              </w:rPr>
              <w:t xml:space="preserve"> and 5</w:t>
            </w:r>
            <w:r w:rsidR="009D17B1">
              <w:rPr>
                <w:rFonts w:cs="Times New Roman"/>
                <w:bCs/>
                <w:sz w:val="18"/>
                <w:szCs w:val="18"/>
                <w:lang w:val="en-CA"/>
              </w:rPr>
              <w:t xml:space="preserve">8 unmedicated; in ESZ group, </w:t>
            </w:r>
            <w:r w:rsidR="00991F2B">
              <w:rPr>
                <w:rFonts w:cs="Times New Roman"/>
                <w:bCs/>
                <w:sz w:val="18"/>
                <w:szCs w:val="18"/>
                <w:lang w:val="en-CA"/>
              </w:rPr>
              <w:t>70 taking atypical antipsychotics, 2 taking typical antipsychotics, 3 taking both, and 9 unmedicated</w:t>
            </w:r>
          </w:p>
        </w:tc>
        <w:tc>
          <w:tcPr>
            <w:tcW w:w="2871" w:type="dxa"/>
          </w:tcPr>
          <w:p w14:paraId="7F9D2C3C" w14:textId="08E8FE79" w:rsidR="00146387" w:rsidRDefault="007408BF" w:rsidP="00D175D2">
            <w:pPr>
              <w:spacing w:line="240" w:lineRule="auto"/>
              <w:rPr>
                <w:rFonts w:cs="Times New Roman"/>
                <w:bCs/>
                <w:sz w:val="18"/>
                <w:szCs w:val="18"/>
                <w:lang w:val="en-CA"/>
              </w:rPr>
            </w:pPr>
            <w:r>
              <w:rPr>
                <w:rFonts w:cs="Times New Roman"/>
                <w:bCs/>
                <w:sz w:val="18"/>
                <w:szCs w:val="18"/>
                <w:lang w:val="en-CA"/>
              </w:rPr>
              <w:t>103</w:t>
            </w:r>
            <w:r w:rsidR="00080283">
              <w:rPr>
                <w:rFonts w:cs="Times New Roman"/>
                <w:bCs/>
                <w:sz w:val="18"/>
                <w:szCs w:val="18"/>
                <w:lang w:val="en-CA"/>
              </w:rPr>
              <w:t xml:space="preserve"> (42 female, 61 male)</w:t>
            </w:r>
            <w:r w:rsidR="007A2235">
              <w:rPr>
                <w:rFonts w:cs="Times New Roman"/>
                <w:bCs/>
                <w:sz w:val="18"/>
                <w:szCs w:val="18"/>
                <w:lang w:val="en-CA"/>
              </w:rPr>
              <w:t>; various exclusion criteria</w:t>
            </w:r>
          </w:p>
        </w:tc>
        <w:tc>
          <w:tcPr>
            <w:tcW w:w="2872" w:type="dxa"/>
          </w:tcPr>
          <w:p w14:paraId="4BB6FCEC" w14:textId="3529ABD5" w:rsidR="00146387" w:rsidRPr="006C2097" w:rsidRDefault="00123F1A" w:rsidP="00D175D2">
            <w:pPr>
              <w:spacing w:line="240" w:lineRule="auto"/>
              <w:rPr>
                <w:rFonts w:cs="Times New Roman"/>
                <w:bCs/>
                <w:sz w:val="18"/>
                <w:szCs w:val="18"/>
                <w:lang w:val="en-CA"/>
              </w:rPr>
            </w:pPr>
            <w:r>
              <w:rPr>
                <w:rFonts w:cs="Times New Roman"/>
                <w:bCs/>
                <w:sz w:val="18"/>
                <w:szCs w:val="18"/>
                <w:lang w:val="en-CA"/>
              </w:rPr>
              <w:t>Structured Interview for Prodromal Syndromes (SIPS)</w:t>
            </w:r>
            <w:r w:rsidR="007A2235">
              <w:rPr>
                <w:rFonts w:cs="Times New Roman"/>
                <w:bCs/>
                <w:sz w:val="18"/>
                <w:szCs w:val="18"/>
                <w:lang w:val="en-CA"/>
              </w:rPr>
              <w:t xml:space="preserve"> </w:t>
            </w:r>
            <w:r w:rsidR="00F83196">
              <w:rPr>
                <w:rFonts w:cs="Times New Roman"/>
                <w:bCs/>
                <w:sz w:val="18"/>
                <w:szCs w:val="18"/>
                <w:lang w:val="en-CA"/>
              </w:rPr>
              <w:t xml:space="preserve">and </w:t>
            </w:r>
            <w:r w:rsidR="00763CCE">
              <w:rPr>
                <w:rFonts w:cs="Times New Roman"/>
                <w:bCs/>
                <w:sz w:val="18"/>
                <w:szCs w:val="18"/>
                <w:lang w:val="en-CA"/>
              </w:rPr>
              <w:t xml:space="preserve">Scale of Prodromal Symptoms (SOPS) </w:t>
            </w:r>
            <w:r w:rsidR="007A2235">
              <w:rPr>
                <w:rFonts w:cs="Times New Roman"/>
                <w:bCs/>
                <w:sz w:val="18"/>
                <w:szCs w:val="18"/>
                <w:lang w:val="en-CA"/>
              </w:rPr>
              <w:t>for CHR; SCID</w:t>
            </w:r>
            <w:r w:rsidR="00763CCE">
              <w:rPr>
                <w:rFonts w:cs="Times New Roman"/>
                <w:bCs/>
                <w:sz w:val="18"/>
                <w:szCs w:val="18"/>
                <w:lang w:val="en-CA"/>
              </w:rPr>
              <w:t>, SANS, and SAPS</w:t>
            </w:r>
            <w:r w:rsidR="007A2235">
              <w:rPr>
                <w:rFonts w:cs="Times New Roman"/>
                <w:bCs/>
                <w:sz w:val="18"/>
                <w:szCs w:val="18"/>
                <w:lang w:val="en-CA"/>
              </w:rPr>
              <w:t xml:space="preserve"> for ESZ</w:t>
            </w:r>
          </w:p>
        </w:tc>
      </w:tr>
      <w:tr w:rsidR="002C59D3" w:rsidRPr="006E698F" w14:paraId="78BCE338" w14:textId="617972FC" w:rsidTr="00303256">
        <w:tc>
          <w:tcPr>
            <w:tcW w:w="1289" w:type="dxa"/>
          </w:tcPr>
          <w:p w14:paraId="7F4B4AEF"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Metzler et al. (2014)</w:t>
            </w:r>
          </w:p>
        </w:tc>
        <w:tc>
          <w:tcPr>
            <w:tcW w:w="2871" w:type="dxa"/>
          </w:tcPr>
          <w:p w14:paraId="0686B43B" w14:textId="7801E94A"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6 with SCZ (all right-handed); n</w:t>
            </w:r>
            <w:r w:rsidRPr="006C2097">
              <w:rPr>
                <w:rFonts w:cs="Times New Roman"/>
                <w:bCs/>
                <w:sz w:val="18"/>
                <w:szCs w:val="18"/>
                <w:lang w:val="en-CA"/>
              </w:rPr>
              <w:t>o information on duration of illness</w:t>
            </w:r>
          </w:p>
        </w:tc>
        <w:tc>
          <w:tcPr>
            <w:tcW w:w="2872" w:type="dxa"/>
          </w:tcPr>
          <w:p w14:paraId="000F78CE" w14:textId="17825114"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All taking atypical antipsychotics; 1 also taking a typical antipsychotic and 1 also taking an antidepressant; average antipsychotic dosage: 668 mg chlorpromazine equivalent</w:t>
            </w:r>
          </w:p>
        </w:tc>
        <w:tc>
          <w:tcPr>
            <w:tcW w:w="2871" w:type="dxa"/>
          </w:tcPr>
          <w:p w14:paraId="2CBF7750" w14:textId="71292147"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6 (all right-handed)</w:t>
            </w:r>
          </w:p>
        </w:tc>
        <w:tc>
          <w:tcPr>
            <w:tcW w:w="2872" w:type="dxa"/>
          </w:tcPr>
          <w:p w14:paraId="0B3D1BC5" w14:textId="10E57046"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Standardized semi-structured interview based on the ADMP system; SANS; SAPS</w:t>
            </w:r>
          </w:p>
        </w:tc>
      </w:tr>
      <w:tr w:rsidR="009D70A0" w:rsidRPr="006E698F" w14:paraId="15E84C0C" w14:textId="77777777" w:rsidTr="00303256">
        <w:tc>
          <w:tcPr>
            <w:tcW w:w="1289" w:type="dxa"/>
          </w:tcPr>
          <w:p w14:paraId="526590D6" w14:textId="17663A3D" w:rsidR="009D70A0" w:rsidRDefault="009D70A0" w:rsidP="00D175D2">
            <w:pPr>
              <w:spacing w:line="240" w:lineRule="auto"/>
              <w:rPr>
                <w:rFonts w:cs="Times New Roman"/>
                <w:bCs/>
                <w:sz w:val="18"/>
                <w:szCs w:val="18"/>
                <w:lang w:val="en-CA"/>
              </w:rPr>
            </w:pPr>
            <w:r>
              <w:rPr>
                <w:rFonts w:cs="Times New Roman"/>
                <w:bCs/>
                <w:sz w:val="18"/>
                <w:szCs w:val="18"/>
                <w:lang w:val="en-CA"/>
              </w:rPr>
              <w:t>Morris et al. (2006)</w:t>
            </w:r>
          </w:p>
        </w:tc>
        <w:tc>
          <w:tcPr>
            <w:tcW w:w="2871" w:type="dxa"/>
          </w:tcPr>
          <w:p w14:paraId="1D723DC2" w14:textId="330E14DD" w:rsidR="009D70A0" w:rsidRDefault="00376716" w:rsidP="00D175D2">
            <w:pPr>
              <w:spacing w:line="240" w:lineRule="auto"/>
              <w:rPr>
                <w:rFonts w:cs="Times New Roman"/>
                <w:bCs/>
                <w:sz w:val="18"/>
                <w:szCs w:val="18"/>
                <w:lang w:val="en-CA"/>
              </w:rPr>
            </w:pPr>
            <w:r>
              <w:rPr>
                <w:rFonts w:cs="Times New Roman"/>
                <w:bCs/>
                <w:sz w:val="18"/>
                <w:szCs w:val="18"/>
                <w:lang w:val="en-CA"/>
              </w:rPr>
              <w:t xml:space="preserve">16 </w:t>
            </w:r>
            <w:r w:rsidR="00DB7D93">
              <w:rPr>
                <w:rFonts w:cs="Times New Roman"/>
                <w:bCs/>
                <w:sz w:val="18"/>
                <w:szCs w:val="18"/>
                <w:lang w:val="en-CA"/>
              </w:rPr>
              <w:t>patients (</w:t>
            </w:r>
            <w:r w:rsidR="00D33845">
              <w:rPr>
                <w:rFonts w:cs="Times New Roman"/>
                <w:bCs/>
                <w:sz w:val="18"/>
                <w:szCs w:val="18"/>
                <w:lang w:val="en-CA"/>
              </w:rPr>
              <w:t xml:space="preserve">11 male and 5 female; </w:t>
            </w:r>
            <w:r w:rsidR="00DB7D93">
              <w:rPr>
                <w:rFonts w:cs="Times New Roman"/>
                <w:bCs/>
                <w:sz w:val="18"/>
                <w:szCs w:val="18"/>
                <w:lang w:val="en-CA"/>
              </w:rPr>
              <w:t xml:space="preserve">7 with undifferentiated SCZ, </w:t>
            </w:r>
            <w:r w:rsidR="004926B9">
              <w:rPr>
                <w:rFonts w:cs="Times New Roman"/>
                <w:bCs/>
                <w:sz w:val="18"/>
                <w:szCs w:val="18"/>
                <w:lang w:val="en-CA"/>
              </w:rPr>
              <w:t xml:space="preserve">3 with </w:t>
            </w:r>
            <w:r w:rsidR="004926B9">
              <w:rPr>
                <w:rFonts w:cs="Times New Roman"/>
                <w:bCs/>
                <w:sz w:val="18"/>
                <w:szCs w:val="18"/>
                <w:lang w:val="en-CA"/>
              </w:rPr>
              <w:lastRenderedPageBreak/>
              <w:t xml:space="preserve">paranoid SCZ, 1 with disorganized SCZ, 2 with depressive-type schizoaffective disorder, </w:t>
            </w:r>
            <w:r w:rsidR="003B1205">
              <w:rPr>
                <w:rFonts w:cs="Times New Roman"/>
                <w:bCs/>
                <w:sz w:val="18"/>
                <w:szCs w:val="18"/>
                <w:lang w:val="en-CA"/>
              </w:rPr>
              <w:t>and 3 with schizophreniform disorder)</w:t>
            </w:r>
            <w:r w:rsidR="00464520">
              <w:rPr>
                <w:rFonts w:cs="Times New Roman"/>
                <w:bCs/>
                <w:sz w:val="18"/>
                <w:szCs w:val="18"/>
                <w:lang w:val="en-CA"/>
              </w:rPr>
              <w:t>; various exclusion criteria</w:t>
            </w:r>
          </w:p>
        </w:tc>
        <w:tc>
          <w:tcPr>
            <w:tcW w:w="2872" w:type="dxa"/>
          </w:tcPr>
          <w:p w14:paraId="42B7F10D" w14:textId="4CEAE5E0" w:rsidR="009D70A0" w:rsidRDefault="00483F7F" w:rsidP="00D175D2">
            <w:pPr>
              <w:spacing w:line="240" w:lineRule="auto"/>
              <w:rPr>
                <w:rFonts w:cs="Times New Roman"/>
                <w:bCs/>
                <w:sz w:val="18"/>
                <w:szCs w:val="18"/>
                <w:lang w:val="en-CA"/>
              </w:rPr>
            </w:pPr>
            <w:r>
              <w:rPr>
                <w:rFonts w:cs="Times New Roman"/>
                <w:bCs/>
                <w:sz w:val="18"/>
                <w:szCs w:val="18"/>
                <w:lang w:val="en-CA"/>
              </w:rPr>
              <w:lastRenderedPageBreak/>
              <w:t>15 taking atypical antipsychotics, 1 taking</w:t>
            </w:r>
            <w:r w:rsidR="008D56B9">
              <w:rPr>
                <w:rFonts w:cs="Times New Roman"/>
                <w:bCs/>
                <w:sz w:val="18"/>
                <w:szCs w:val="18"/>
                <w:lang w:val="en-CA"/>
              </w:rPr>
              <w:t xml:space="preserve"> a typical antipsychotic</w:t>
            </w:r>
          </w:p>
        </w:tc>
        <w:tc>
          <w:tcPr>
            <w:tcW w:w="2871" w:type="dxa"/>
          </w:tcPr>
          <w:p w14:paraId="25A754B1" w14:textId="5A811B34" w:rsidR="009D70A0" w:rsidRDefault="00642EF0" w:rsidP="00D175D2">
            <w:pPr>
              <w:spacing w:line="240" w:lineRule="auto"/>
              <w:rPr>
                <w:rFonts w:cs="Times New Roman"/>
                <w:bCs/>
                <w:sz w:val="18"/>
                <w:szCs w:val="18"/>
                <w:lang w:val="en-CA"/>
              </w:rPr>
            </w:pPr>
            <w:r>
              <w:rPr>
                <w:rFonts w:cs="Times New Roman"/>
                <w:bCs/>
                <w:sz w:val="18"/>
                <w:szCs w:val="18"/>
                <w:lang w:val="en-CA"/>
              </w:rPr>
              <w:t>11</w:t>
            </w:r>
            <w:r w:rsidR="000650CD">
              <w:rPr>
                <w:rFonts w:cs="Times New Roman"/>
                <w:bCs/>
                <w:sz w:val="18"/>
                <w:szCs w:val="18"/>
                <w:lang w:val="en-CA"/>
              </w:rPr>
              <w:t xml:space="preserve"> (</w:t>
            </w:r>
            <w:r w:rsidR="00D33845">
              <w:rPr>
                <w:rFonts w:cs="Times New Roman"/>
                <w:bCs/>
                <w:sz w:val="18"/>
                <w:szCs w:val="18"/>
                <w:lang w:val="en-CA"/>
              </w:rPr>
              <w:t>7 male and 4 female)</w:t>
            </w:r>
            <w:r w:rsidR="00464520">
              <w:rPr>
                <w:rFonts w:cs="Times New Roman"/>
                <w:bCs/>
                <w:sz w:val="18"/>
                <w:szCs w:val="18"/>
                <w:lang w:val="en-CA"/>
              </w:rPr>
              <w:t>; various exclusion criteria</w:t>
            </w:r>
          </w:p>
        </w:tc>
        <w:tc>
          <w:tcPr>
            <w:tcW w:w="2872" w:type="dxa"/>
          </w:tcPr>
          <w:p w14:paraId="1F68E365" w14:textId="45951920" w:rsidR="009D70A0" w:rsidRDefault="00DB7D93" w:rsidP="00D175D2">
            <w:pPr>
              <w:spacing w:line="240" w:lineRule="auto"/>
              <w:rPr>
                <w:rFonts w:cs="Times New Roman"/>
                <w:bCs/>
                <w:sz w:val="18"/>
                <w:szCs w:val="18"/>
                <w:lang w:val="en-CA"/>
              </w:rPr>
            </w:pPr>
            <w:r>
              <w:rPr>
                <w:rFonts w:cs="Times New Roman"/>
                <w:bCs/>
                <w:sz w:val="18"/>
                <w:szCs w:val="18"/>
                <w:lang w:val="en-CA"/>
              </w:rPr>
              <w:t>SCID</w:t>
            </w:r>
            <w:r w:rsidR="00797239">
              <w:rPr>
                <w:rFonts w:cs="Times New Roman"/>
                <w:bCs/>
                <w:sz w:val="18"/>
                <w:szCs w:val="18"/>
                <w:lang w:val="en-CA"/>
              </w:rPr>
              <w:t>; BPRS; SANS</w:t>
            </w:r>
          </w:p>
        </w:tc>
      </w:tr>
      <w:tr w:rsidR="009D70A0" w:rsidRPr="006E698F" w14:paraId="35C8178F" w14:textId="77777777" w:rsidTr="00303256">
        <w:tc>
          <w:tcPr>
            <w:tcW w:w="1289" w:type="dxa"/>
          </w:tcPr>
          <w:p w14:paraId="1679DF2E" w14:textId="23954BE9" w:rsidR="009D70A0" w:rsidRDefault="009D70A0" w:rsidP="00D175D2">
            <w:pPr>
              <w:spacing w:line="240" w:lineRule="auto"/>
              <w:rPr>
                <w:rFonts w:cs="Times New Roman"/>
                <w:bCs/>
                <w:sz w:val="18"/>
                <w:szCs w:val="18"/>
                <w:lang w:val="en-CA"/>
              </w:rPr>
            </w:pPr>
            <w:r>
              <w:rPr>
                <w:rFonts w:cs="Times New Roman"/>
                <w:bCs/>
                <w:sz w:val="18"/>
                <w:szCs w:val="18"/>
                <w:lang w:val="en-CA"/>
              </w:rPr>
              <w:t>Morris et al. (</w:t>
            </w:r>
            <w:r w:rsidR="00B22EEA">
              <w:rPr>
                <w:rFonts w:cs="Times New Roman"/>
                <w:bCs/>
                <w:sz w:val="18"/>
                <w:szCs w:val="18"/>
                <w:lang w:val="en-CA"/>
              </w:rPr>
              <w:t>2008)</w:t>
            </w:r>
          </w:p>
        </w:tc>
        <w:tc>
          <w:tcPr>
            <w:tcW w:w="2871" w:type="dxa"/>
          </w:tcPr>
          <w:p w14:paraId="5C7392CB" w14:textId="5CAEC1B1" w:rsidR="009D70A0" w:rsidRDefault="000D5114" w:rsidP="00D175D2">
            <w:pPr>
              <w:spacing w:line="240" w:lineRule="auto"/>
              <w:rPr>
                <w:rFonts w:cs="Times New Roman"/>
                <w:bCs/>
                <w:sz w:val="18"/>
                <w:szCs w:val="18"/>
                <w:lang w:val="en-CA"/>
              </w:rPr>
            </w:pPr>
            <w:r>
              <w:rPr>
                <w:rFonts w:cs="Times New Roman"/>
                <w:bCs/>
                <w:sz w:val="18"/>
                <w:szCs w:val="18"/>
                <w:lang w:val="en-CA"/>
              </w:rPr>
              <w:t xml:space="preserve">26 outpatients </w:t>
            </w:r>
            <w:r w:rsidR="00FA369D">
              <w:rPr>
                <w:rFonts w:cs="Times New Roman"/>
                <w:bCs/>
                <w:sz w:val="18"/>
                <w:szCs w:val="18"/>
                <w:lang w:val="en-CA"/>
              </w:rPr>
              <w:t xml:space="preserve">(all </w:t>
            </w:r>
            <w:r w:rsidR="00CC72E2">
              <w:rPr>
                <w:rFonts w:cs="Times New Roman"/>
                <w:bCs/>
                <w:sz w:val="18"/>
                <w:szCs w:val="18"/>
                <w:lang w:val="en-CA"/>
              </w:rPr>
              <w:t>right-handed</w:t>
            </w:r>
            <w:r w:rsidR="00B326D5">
              <w:rPr>
                <w:rFonts w:cs="Times New Roman"/>
                <w:bCs/>
                <w:sz w:val="18"/>
                <w:szCs w:val="18"/>
                <w:lang w:val="en-CA"/>
              </w:rPr>
              <w:t xml:space="preserve">; </w:t>
            </w:r>
            <w:r w:rsidR="00AE06E9">
              <w:rPr>
                <w:rFonts w:cs="Times New Roman"/>
                <w:bCs/>
                <w:sz w:val="18"/>
                <w:szCs w:val="18"/>
                <w:lang w:val="en-CA"/>
              </w:rPr>
              <w:t>18 male, 8 female</w:t>
            </w:r>
            <w:r w:rsidR="00FA369D">
              <w:rPr>
                <w:rFonts w:cs="Times New Roman"/>
                <w:bCs/>
                <w:sz w:val="18"/>
                <w:szCs w:val="18"/>
                <w:lang w:val="en-CA"/>
              </w:rPr>
              <w:t>)</w:t>
            </w:r>
            <w:r w:rsidR="005E685C">
              <w:rPr>
                <w:rFonts w:cs="Times New Roman"/>
                <w:bCs/>
                <w:sz w:val="18"/>
                <w:szCs w:val="18"/>
                <w:lang w:val="en-CA"/>
              </w:rPr>
              <w:t xml:space="preserve">, </w:t>
            </w:r>
            <w:r w:rsidR="001D1962">
              <w:rPr>
                <w:rFonts w:cs="Times New Roman"/>
                <w:bCs/>
                <w:sz w:val="18"/>
                <w:szCs w:val="18"/>
                <w:lang w:val="en-CA"/>
              </w:rPr>
              <w:t>25 with</w:t>
            </w:r>
            <w:r w:rsidR="005E685C">
              <w:rPr>
                <w:rFonts w:cs="Times New Roman"/>
                <w:bCs/>
                <w:sz w:val="18"/>
                <w:szCs w:val="18"/>
                <w:lang w:val="en-CA"/>
              </w:rPr>
              <w:t xml:space="preserve"> SC</w:t>
            </w:r>
            <w:r w:rsidR="00BD7F0A">
              <w:rPr>
                <w:rFonts w:cs="Times New Roman"/>
                <w:bCs/>
                <w:sz w:val="18"/>
                <w:szCs w:val="18"/>
                <w:lang w:val="en-CA"/>
              </w:rPr>
              <w:t xml:space="preserve">Z and </w:t>
            </w:r>
            <w:r w:rsidR="00AA378E">
              <w:rPr>
                <w:rFonts w:cs="Times New Roman"/>
                <w:bCs/>
                <w:sz w:val="18"/>
                <w:szCs w:val="18"/>
                <w:lang w:val="en-CA"/>
              </w:rPr>
              <w:t>1 wit</w:t>
            </w:r>
            <w:r w:rsidR="001D1962">
              <w:rPr>
                <w:rFonts w:cs="Times New Roman"/>
                <w:bCs/>
                <w:sz w:val="18"/>
                <w:szCs w:val="18"/>
                <w:lang w:val="en-CA"/>
              </w:rPr>
              <w:t>h schizoaffective disorder</w:t>
            </w:r>
          </w:p>
        </w:tc>
        <w:tc>
          <w:tcPr>
            <w:tcW w:w="2872" w:type="dxa"/>
          </w:tcPr>
          <w:p w14:paraId="58D36098" w14:textId="6472AE45" w:rsidR="009D70A0" w:rsidRDefault="00E75E71" w:rsidP="00D175D2">
            <w:pPr>
              <w:spacing w:line="240" w:lineRule="auto"/>
              <w:rPr>
                <w:rFonts w:cs="Times New Roman"/>
                <w:bCs/>
                <w:sz w:val="18"/>
                <w:szCs w:val="18"/>
                <w:lang w:val="en-CA"/>
              </w:rPr>
            </w:pPr>
            <w:r>
              <w:rPr>
                <w:rFonts w:cs="Times New Roman"/>
                <w:bCs/>
                <w:sz w:val="18"/>
                <w:szCs w:val="18"/>
                <w:lang w:val="en-CA"/>
              </w:rPr>
              <w:t xml:space="preserve">21 taking atypical antipsychotics, </w:t>
            </w:r>
            <w:r w:rsidR="00D625A5">
              <w:rPr>
                <w:rFonts w:cs="Times New Roman"/>
                <w:bCs/>
                <w:sz w:val="18"/>
                <w:szCs w:val="18"/>
                <w:lang w:val="en-CA"/>
              </w:rPr>
              <w:t>3 taking typical antipsychotics, and 2 taking both</w:t>
            </w:r>
          </w:p>
        </w:tc>
        <w:tc>
          <w:tcPr>
            <w:tcW w:w="2871" w:type="dxa"/>
          </w:tcPr>
          <w:p w14:paraId="402D81CF" w14:textId="4478C8BD" w:rsidR="009D70A0" w:rsidRDefault="00FA369D" w:rsidP="00D175D2">
            <w:pPr>
              <w:spacing w:line="240" w:lineRule="auto"/>
              <w:rPr>
                <w:rFonts w:cs="Times New Roman"/>
                <w:bCs/>
                <w:sz w:val="18"/>
                <w:szCs w:val="18"/>
                <w:lang w:val="en-CA"/>
              </w:rPr>
            </w:pPr>
            <w:r>
              <w:rPr>
                <w:rFonts w:cs="Times New Roman"/>
                <w:bCs/>
                <w:sz w:val="18"/>
                <w:szCs w:val="18"/>
                <w:lang w:val="en-CA"/>
              </w:rPr>
              <w:t xml:space="preserve">27 </w:t>
            </w:r>
            <w:r w:rsidR="00BF3CC7">
              <w:rPr>
                <w:rFonts w:cs="Times New Roman"/>
                <w:bCs/>
                <w:sz w:val="18"/>
                <w:szCs w:val="18"/>
                <w:lang w:val="en-CA"/>
              </w:rPr>
              <w:t xml:space="preserve">(26 </w:t>
            </w:r>
            <w:r w:rsidR="00CC72E2">
              <w:rPr>
                <w:rFonts w:cs="Times New Roman"/>
                <w:bCs/>
                <w:sz w:val="18"/>
                <w:szCs w:val="18"/>
                <w:lang w:val="en-CA"/>
              </w:rPr>
              <w:t>right-handed</w:t>
            </w:r>
            <w:r w:rsidR="00BF3CC7">
              <w:rPr>
                <w:rFonts w:cs="Times New Roman"/>
                <w:bCs/>
                <w:sz w:val="18"/>
                <w:szCs w:val="18"/>
                <w:lang w:val="en-CA"/>
              </w:rPr>
              <w:t>, 1</w:t>
            </w:r>
            <w:r w:rsidR="00CC72E2">
              <w:rPr>
                <w:rFonts w:cs="Times New Roman"/>
                <w:bCs/>
                <w:sz w:val="18"/>
                <w:szCs w:val="18"/>
                <w:lang w:val="en-CA"/>
              </w:rPr>
              <w:t xml:space="preserve"> left-handed</w:t>
            </w:r>
            <w:r w:rsidR="00B326D5">
              <w:rPr>
                <w:rFonts w:cs="Times New Roman"/>
                <w:bCs/>
                <w:sz w:val="18"/>
                <w:szCs w:val="18"/>
                <w:lang w:val="en-CA"/>
              </w:rPr>
              <w:t>; 16 male, 11 female</w:t>
            </w:r>
            <w:r w:rsidR="00BF3CC7">
              <w:rPr>
                <w:rFonts w:cs="Times New Roman"/>
                <w:bCs/>
                <w:sz w:val="18"/>
                <w:szCs w:val="18"/>
                <w:lang w:val="en-CA"/>
              </w:rPr>
              <w:t>)</w:t>
            </w:r>
            <w:r w:rsidR="00BA53BB">
              <w:rPr>
                <w:rFonts w:cs="Times New Roman"/>
                <w:bCs/>
                <w:sz w:val="18"/>
                <w:szCs w:val="18"/>
                <w:lang w:val="en-CA"/>
              </w:rPr>
              <w:t>; various exclusion criteria</w:t>
            </w:r>
          </w:p>
        </w:tc>
        <w:tc>
          <w:tcPr>
            <w:tcW w:w="2872" w:type="dxa"/>
          </w:tcPr>
          <w:p w14:paraId="2CD9ACD4" w14:textId="44BCDD41" w:rsidR="009D70A0" w:rsidRDefault="005E685C" w:rsidP="00D175D2">
            <w:pPr>
              <w:spacing w:line="240" w:lineRule="auto"/>
              <w:rPr>
                <w:rFonts w:cs="Times New Roman"/>
                <w:bCs/>
                <w:sz w:val="18"/>
                <w:szCs w:val="18"/>
                <w:lang w:val="en-CA"/>
              </w:rPr>
            </w:pPr>
            <w:r>
              <w:rPr>
                <w:rFonts w:cs="Times New Roman"/>
                <w:bCs/>
                <w:sz w:val="18"/>
                <w:szCs w:val="18"/>
                <w:lang w:val="en-CA"/>
              </w:rPr>
              <w:t xml:space="preserve">SCID; </w:t>
            </w:r>
            <w:r w:rsidR="006C483E">
              <w:rPr>
                <w:rFonts w:cs="Times New Roman"/>
                <w:bCs/>
                <w:sz w:val="18"/>
                <w:szCs w:val="18"/>
                <w:lang w:val="en-CA"/>
              </w:rPr>
              <w:t>BPRS; SANS</w:t>
            </w:r>
          </w:p>
        </w:tc>
      </w:tr>
      <w:tr w:rsidR="002E6BE0" w:rsidRPr="006E698F" w14:paraId="59C3F085" w14:textId="77777777" w:rsidTr="00303256">
        <w:tc>
          <w:tcPr>
            <w:tcW w:w="1289" w:type="dxa"/>
          </w:tcPr>
          <w:p w14:paraId="3BA70207" w14:textId="4E30C4ED" w:rsidR="002E6BE0" w:rsidRPr="006C2097" w:rsidRDefault="002E6BE0" w:rsidP="00D175D2">
            <w:pPr>
              <w:spacing w:line="240" w:lineRule="auto"/>
              <w:rPr>
                <w:rFonts w:cs="Times New Roman"/>
                <w:bCs/>
                <w:sz w:val="18"/>
                <w:szCs w:val="18"/>
                <w:lang w:val="en-CA"/>
              </w:rPr>
            </w:pPr>
            <w:r>
              <w:rPr>
                <w:rFonts w:cs="Times New Roman"/>
                <w:bCs/>
                <w:sz w:val="18"/>
                <w:szCs w:val="18"/>
                <w:lang w:val="en-CA"/>
              </w:rPr>
              <w:t>Nelson et al. (2020)</w:t>
            </w:r>
          </w:p>
        </w:tc>
        <w:tc>
          <w:tcPr>
            <w:tcW w:w="2871" w:type="dxa"/>
          </w:tcPr>
          <w:p w14:paraId="1105882F" w14:textId="284E93D5" w:rsidR="002E6BE0" w:rsidRDefault="00A73A18" w:rsidP="00D175D2">
            <w:pPr>
              <w:spacing w:line="240" w:lineRule="auto"/>
              <w:rPr>
                <w:rFonts w:cs="Times New Roman"/>
                <w:bCs/>
                <w:sz w:val="18"/>
                <w:szCs w:val="18"/>
                <w:lang w:val="en-CA"/>
              </w:rPr>
            </w:pPr>
            <w:r>
              <w:rPr>
                <w:rFonts w:cs="Times New Roman"/>
                <w:bCs/>
                <w:sz w:val="18"/>
                <w:szCs w:val="18"/>
                <w:lang w:val="en-CA"/>
              </w:rPr>
              <w:t xml:space="preserve">50 ultra-high risk for psychosis patients and </w:t>
            </w:r>
            <w:r w:rsidR="00BA038F">
              <w:rPr>
                <w:rFonts w:cs="Times New Roman"/>
                <w:bCs/>
                <w:sz w:val="18"/>
                <w:szCs w:val="18"/>
                <w:lang w:val="en-CA"/>
              </w:rPr>
              <w:t xml:space="preserve">39 first-episode psychosis patients; </w:t>
            </w:r>
            <w:r w:rsidR="00175105">
              <w:rPr>
                <w:rFonts w:cs="Times New Roman"/>
                <w:bCs/>
                <w:sz w:val="18"/>
                <w:szCs w:val="18"/>
                <w:lang w:val="en-CA"/>
              </w:rPr>
              <w:t>t</w:t>
            </w:r>
            <w:r w:rsidR="00A9326C">
              <w:rPr>
                <w:rFonts w:cs="Times New Roman"/>
                <w:bCs/>
                <w:sz w:val="18"/>
                <w:szCs w:val="18"/>
                <w:lang w:val="en-CA"/>
              </w:rPr>
              <w:t>hree groups of ultra-high-risk for psychosis patients</w:t>
            </w:r>
            <w:r w:rsidR="00175105">
              <w:rPr>
                <w:rFonts w:cs="Times New Roman"/>
                <w:bCs/>
                <w:sz w:val="18"/>
                <w:szCs w:val="18"/>
                <w:lang w:val="en-CA"/>
              </w:rPr>
              <w:t xml:space="preserve"> were included</w:t>
            </w:r>
            <w:r w:rsidR="00A9326C">
              <w:rPr>
                <w:rFonts w:cs="Times New Roman"/>
                <w:bCs/>
                <w:sz w:val="18"/>
                <w:szCs w:val="18"/>
                <w:lang w:val="en-CA"/>
              </w:rPr>
              <w:t xml:space="preserve">: </w:t>
            </w:r>
            <w:r w:rsidR="00FF5327">
              <w:rPr>
                <w:rFonts w:cs="Times New Roman"/>
                <w:bCs/>
                <w:sz w:val="18"/>
                <w:szCs w:val="18"/>
                <w:lang w:val="en-CA"/>
              </w:rPr>
              <w:t>those with attenuated psychotic symptoms</w:t>
            </w:r>
            <w:r w:rsidR="00537B2B">
              <w:rPr>
                <w:rFonts w:cs="Times New Roman"/>
                <w:bCs/>
                <w:sz w:val="18"/>
                <w:szCs w:val="18"/>
                <w:lang w:val="en-CA"/>
              </w:rPr>
              <w:t xml:space="preserve"> (37)</w:t>
            </w:r>
            <w:r w:rsidR="00FF5327">
              <w:rPr>
                <w:rFonts w:cs="Times New Roman"/>
                <w:bCs/>
                <w:sz w:val="18"/>
                <w:szCs w:val="18"/>
                <w:lang w:val="en-CA"/>
              </w:rPr>
              <w:t xml:space="preserve">, those with </w:t>
            </w:r>
            <w:r w:rsidR="00DB1181">
              <w:rPr>
                <w:rFonts w:cs="Times New Roman"/>
                <w:bCs/>
                <w:sz w:val="18"/>
                <w:szCs w:val="18"/>
                <w:lang w:val="en-CA"/>
              </w:rPr>
              <w:t>brief limited intermittent psychotic symptoms</w:t>
            </w:r>
            <w:r w:rsidR="008D1DCE">
              <w:rPr>
                <w:rFonts w:cs="Times New Roman"/>
                <w:bCs/>
                <w:sz w:val="18"/>
                <w:szCs w:val="18"/>
                <w:lang w:val="en-CA"/>
              </w:rPr>
              <w:t xml:space="preserve"> (2)</w:t>
            </w:r>
            <w:r w:rsidR="00DB1181">
              <w:rPr>
                <w:rFonts w:cs="Times New Roman"/>
                <w:bCs/>
                <w:sz w:val="18"/>
                <w:szCs w:val="18"/>
                <w:lang w:val="en-CA"/>
              </w:rPr>
              <w:t xml:space="preserve">, and those with trait vulnerability combined with </w:t>
            </w:r>
            <w:r w:rsidR="009E02AF">
              <w:rPr>
                <w:rFonts w:cs="Times New Roman"/>
                <w:bCs/>
                <w:sz w:val="18"/>
                <w:szCs w:val="18"/>
                <w:lang w:val="en-CA"/>
              </w:rPr>
              <w:t>deteriorating or chronic low functioning</w:t>
            </w:r>
            <w:r w:rsidR="008D1DCE">
              <w:rPr>
                <w:rFonts w:cs="Times New Roman"/>
                <w:bCs/>
                <w:sz w:val="18"/>
                <w:szCs w:val="18"/>
                <w:lang w:val="en-CA"/>
              </w:rPr>
              <w:t xml:space="preserve"> (11)</w:t>
            </w:r>
            <w:r w:rsidR="009E02AF">
              <w:rPr>
                <w:rFonts w:cs="Times New Roman"/>
                <w:bCs/>
                <w:sz w:val="18"/>
                <w:szCs w:val="18"/>
                <w:lang w:val="en-CA"/>
              </w:rPr>
              <w:t xml:space="preserve">; </w:t>
            </w:r>
            <w:r w:rsidR="00F40808">
              <w:rPr>
                <w:rFonts w:cs="Times New Roman"/>
                <w:bCs/>
                <w:sz w:val="18"/>
                <w:szCs w:val="18"/>
                <w:lang w:val="en-CA"/>
              </w:rPr>
              <w:t xml:space="preserve">first-episode patients were required to have had daily positive symptoms for at least one week but to have stabilized </w:t>
            </w:r>
            <w:r w:rsidR="004F4C57">
              <w:rPr>
                <w:rFonts w:cs="Times New Roman"/>
                <w:bCs/>
                <w:sz w:val="18"/>
                <w:szCs w:val="18"/>
                <w:lang w:val="en-CA"/>
              </w:rPr>
              <w:t>from acute symptoms;</w:t>
            </w:r>
            <w:r w:rsidR="00F40808">
              <w:rPr>
                <w:rFonts w:cs="Times New Roman"/>
                <w:bCs/>
                <w:sz w:val="18"/>
                <w:szCs w:val="18"/>
                <w:lang w:val="en-CA"/>
              </w:rPr>
              <w:t xml:space="preserve"> </w:t>
            </w:r>
            <w:r w:rsidR="004F4C57">
              <w:rPr>
                <w:rFonts w:cs="Times New Roman"/>
                <w:bCs/>
                <w:sz w:val="18"/>
                <w:szCs w:val="18"/>
                <w:lang w:val="en-CA"/>
              </w:rPr>
              <w:t xml:space="preserve">both groups </w:t>
            </w:r>
            <w:r w:rsidR="00BC5082">
              <w:rPr>
                <w:rFonts w:cs="Times New Roman"/>
                <w:bCs/>
                <w:sz w:val="18"/>
                <w:szCs w:val="18"/>
                <w:lang w:val="en-CA"/>
              </w:rPr>
              <w:t>15-25</w:t>
            </w:r>
            <w:r w:rsidR="00AC5E7F">
              <w:rPr>
                <w:rFonts w:cs="Times New Roman"/>
                <w:bCs/>
                <w:sz w:val="18"/>
                <w:szCs w:val="18"/>
                <w:lang w:val="en-CA"/>
              </w:rPr>
              <w:t xml:space="preserve"> years old</w:t>
            </w:r>
            <w:r w:rsidR="004F4C57">
              <w:rPr>
                <w:rFonts w:cs="Times New Roman"/>
                <w:bCs/>
                <w:sz w:val="18"/>
                <w:szCs w:val="18"/>
                <w:lang w:val="en-CA"/>
              </w:rPr>
              <w:t xml:space="preserve"> with IQ of 70 or higher</w:t>
            </w:r>
            <w:r w:rsidR="00176FC1">
              <w:rPr>
                <w:rFonts w:cs="Times New Roman"/>
                <w:bCs/>
                <w:sz w:val="18"/>
                <w:szCs w:val="18"/>
                <w:lang w:val="en-CA"/>
              </w:rPr>
              <w:t>, including a mixture of females and males</w:t>
            </w:r>
          </w:p>
        </w:tc>
        <w:tc>
          <w:tcPr>
            <w:tcW w:w="2872" w:type="dxa"/>
          </w:tcPr>
          <w:p w14:paraId="1C462B0C" w14:textId="42DABBFF" w:rsidR="002E6BE0" w:rsidRPr="006C2097" w:rsidRDefault="00D51A97" w:rsidP="00D175D2">
            <w:pPr>
              <w:spacing w:line="240" w:lineRule="auto"/>
              <w:rPr>
                <w:rFonts w:cs="Times New Roman"/>
                <w:bCs/>
                <w:sz w:val="18"/>
                <w:szCs w:val="18"/>
                <w:lang w:val="en-CA"/>
              </w:rPr>
            </w:pPr>
            <w:r>
              <w:rPr>
                <w:rFonts w:cs="Times New Roman"/>
                <w:bCs/>
                <w:sz w:val="18"/>
                <w:szCs w:val="18"/>
                <w:lang w:val="en-CA"/>
              </w:rPr>
              <w:t>15</w:t>
            </w:r>
            <w:r w:rsidR="00A32F24">
              <w:rPr>
                <w:rFonts w:cs="Times New Roman"/>
                <w:bCs/>
                <w:sz w:val="18"/>
                <w:szCs w:val="18"/>
                <w:lang w:val="en-CA"/>
              </w:rPr>
              <w:t xml:space="preserve"> of the first-episode psychosis </w:t>
            </w:r>
            <w:r w:rsidR="00EA2802">
              <w:rPr>
                <w:rFonts w:cs="Times New Roman"/>
                <w:bCs/>
                <w:sz w:val="18"/>
                <w:szCs w:val="18"/>
                <w:lang w:val="en-CA"/>
              </w:rPr>
              <w:t>group taking antipsychotic medication</w:t>
            </w:r>
            <w:r w:rsidR="00C00D67">
              <w:rPr>
                <w:rFonts w:cs="Times New Roman"/>
                <w:bCs/>
                <w:sz w:val="18"/>
                <w:szCs w:val="18"/>
                <w:lang w:val="en-CA"/>
              </w:rPr>
              <w:t>; 11 of the ultra-high risk group taking antidepressant medication</w:t>
            </w:r>
          </w:p>
        </w:tc>
        <w:tc>
          <w:tcPr>
            <w:tcW w:w="2871" w:type="dxa"/>
          </w:tcPr>
          <w:p w14:paraId="4AEE3922" w14:textId="2075D6DB" w:rsidR="002E6BE0" w:rsidRDefault="00175105" w:rsidP="00D175D2">
            <w:pPr>
              <w:spacing w:line="240" w:lineRule="auto"/>
              <w:rPr>
                <w:rFonts w:cs="Times New Roman"/>
                <w:bCs/>
                <w:sz w:val="18"/>
                <w:szCs w:val="18"/>
                <w:lang w:val="en-CA"/>
              </w:rPr>
            </w:pPr>
            <w:r>
              <w:rPr>
                <w:rFonts w:cs="Times New Roman"/>
                <w:bCs/>
                <w:sz w:val="18"/>
                <w:szCs w:val="18"/>
                <w:lang w:val="en-CA"/>
              </w:rPr>
              <w:t>34</w:t>
            </w:r>
            <w:r w:rsidR="00C52CE4">
              <w:rPr>
                <w:rFonts w:cs="Times New Roman"/>
                <w:bCs/>
                <w:sz w:val="18"/>
                <w:szCs w:val="18"/>
                <w:lang w:val="en-CA"/>
              </w:rPr>
              <w:t xml:space="preserve"> (mixture of females and males); </w:t>
            </w:r>
            <w:r w:rsidR="00AC5E7F">
              <w:rPr>
                <w:rFonts w:cs="Times New Roman"/>
                <w:bCs/>
                <w:sz w:val="18"/>
                <w:szCs w:val="18"/>
                <w:lang w:val="en-CA"/>
              </w:rPr>
              <w:t>15-25 years old</w:t>
            </w:r>
            <w:r w:rsidR="00B63977">
              <w:rPr>
                <w:rFonts w:cs="Times New Roman"/>
                <w:bCs/>
                <w:sz w:val="18"/>
                <w:szCs w:val="18"/>
                <w:lang w:val="en-CA"/>
              </w:rPr>
              <w:t xml:space="preserve"> with no psychiatric history</w:t>
            </w:r>
            <w:r w:rsidR="004F4C57">
              <w:rPr>
                <w:rFonts w:cs="Times New Roman"/>
                <w:bCs/>
                <w:sz w:val="18"/>
                <w:szCs w:val="18"/>
                <w:lang w:val="en-CA"/>
              </w:rPr>
              <w:t xml:space="preserve"> and IQ of 70 or higher</w:t>
            </w:r>
          </w:p>
        </w:tc>
        <w:tc>
          <w:tcPr>
            <w:tcW w:w="2872" w:type="dxa"/>
          </w:tcPr>
          <w:p w14:paraId="3012BC06" w14:textId="465AF51D" w:rsidR="002E6BE0" w:rsidRPr="006C2097" w:rsidRDefault="003206D6" w:rsidP="00D175D2">
            <w:pPr>
              <w:spacing w:line="240" w:lineRule="auto"/>
              <w:rPr>
                <w:rFonts w:cs="Times New Roman"/>
                <w:bCs/>
                <w:sz w:val="18"/>
                <w:szCs w:val="18"/>
                <w:lang w:val="en-CA"/>
              </w:rPr>
            </w:pPr>
            <w:r>
              <w:rPr>
                <w:rFonts w:cs="Times New Roman"/>
                <w:bCs/>
                <w:sz w:val="18"/>
                <w:szCs w:val="18"/>
                <w:lang w:val="en-CA"/>
              </w:rPr>
              <w:t xml:space="preserve">EASE; </w:t>
            </w:r>
            <w:r w:rsidR="00682CC6">
              <w:rPr>
                <w:rFonts w:cs="Times New Roman"/>
                <w:bCs/>
                <w:sz w:val="18"/>
                <w:szCs w:val="18"/>
                <w:lang w:val="en-CA"/>
              </w:rPr>
              <w:t>MINI</w:t>
            </w:r>
            <w:r w:rsidR="000A2A37">
              <w:rPr>
                <w:rFonts w:cs="Times New Roman"/>
                <w:bCs/>
                <w:sz w:val="18"/>
                <w:szCs w:val="18"/>
                <w:lang w:val="en-CA"/>
              </w:rPr>
              <w:t>;</w:t>
            </w:r>
            <w:r w:rsidR="007D0D53">
              <w:rPr>
                <w:rFonts w:cs="Times New Roman"/>
                <w:bCs/>
                <w:sz w:val="18"/>
                <w:szCs w:val="18"/>
                <w:lang w:val="en-CA"/>
              </w:rPr>
              <w:t xml:space="preserve"> SCID-I</w:t>
            </w:r>
            <w:r w:rsidR="000A2A37">
              <w:rPr>
                <w:rFonts w:cs="Times New Roman"/>
                <w:bCs/>
                <w:sz w:val="18"/>
                <w:szCs w:val="18"/>
                <w:lang w:val="en-CA"/>
              </w:rPr>
              <w:t>;</w:t>
            </w:r>
            <w:r w:rsidR="007D0D53">
              <w:rPr>
                <w:rFonts w:cs="Times New Roman"/>
                <w:bCs/>
                <w:sz w:val="18"/>
                <w:szCs w:val="18"/>
                <w:lang w:val="en-CA"/>
              </w:rPr>
              <w:t xml:space="preserve"> SCID-II; </w:t>
            </w:r>
            <w:r w:rsidR="00507775">
              <w:rPr>
                <w:rFonts w:cs="Times New Roman"/>
                <w:bCs/>
                <w:sz w:val="18"/>
                <w:szCs w:val="18"/>
                <w:lang w:val="en-CA"/>
              </w:rPr>
              <w:t>Comprehensive Assessment of At</w:t>
            </w:r>
            <w:r w:rsidR="00557168">
              <w:rPr>
                <w:rFonts w:cs="Times New Roman"/>
                <w:bCs/>
                <w:sz w:val="18"/>
                <w:szCs w:val="18"/>
                <w:lang w:val="en-CA"/>
              </w:rPr>
              <w:t xml:space="preserve"> </w:t>
            </w:r>
            <w:r w:rsidR="00507775">
              <w:rPr>
                <w:rFonts w:cs="Times New Roman"/>
                <w:bCs/>
                <w:sz w:val="18"/>
                <w:szCs w:val="18"/>
                <w:lang w:val="en-CA"/>
              </w:rPr>
              <w:t>Risk Mental States</w:t>
            </w:r>
            <w:r w:rsidR="00557168">
              <w:rPr>
                <w:rFonts w:cs="Times New Roman"/>
                <w:bCs/>
                <w:sz w:val="18"/>
                <w:szCs w:val="18"/>
                <w:lang w:val="en-CA"/>
              </w:rPr>
              <w:t xml:space="preserve"> (CAARMS); </w:t>
            </w:r>
            <w:r w:rsidR="000A2A37">
              <w:rPr>
                <w:rFonts w:cs="Times New Roman"/>
                <w:bCs/>
                <w:sz w:val="18"/>
                <w:szCs w:val="18"/>
                <w:lang w:val="en-CA"/>
              </w:rPr>
              <w:t>BPRS; S</w:t>
            </w:r>
            <w:r w:rsidR="00E07EC9">
              <w:rPr>
                <w:rFonts w:cs="Times New Roman"/>
                <w:bCs/>
                <w:sz w:val="18"/>
                <w:szCs w:val="18"/>
                <w:lang w:val="en-CA"/>
              </w:rPr>
              <w:t>ANS</w:t>
            </w:r>
          </w:p>
        </w:tc>
      </w:tr>
      <w:tr w:rsidR="002C59D3" w:rsidRPr="006E698F" w14:paraId="2013CE44" w14:textId="77D1EFAF" w:rsidTr="00303256">
        <w:tc>
          <w:tcPr>
            <w:tcW w:w="1289" w:type="dxa"/>
          </w:tcPr>
          <w:p w14:paraId="0165C67F"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Northoff et al. (2020)</w:t>
            </w:r>
          </w:p>
        </w:tc>
        <w:tc>
          <w:tcPr>
            <w:tcW w:w="2871" w:type="dxa"/>
          </w:tcPr>
          <w:p w14:paraId="387CA006" w14:textId="63DA3FEA" w:rsidR="002C59D3" w:rsidRPr="006C2097" w:rsidRDefault="002C59D3" w:rsidP="00D175D2">
            <w:pPr>
              <w:spacing w:line="240" w:lineRule="auto"/>
              <w:rPr>
                <w:rFonts w:cs="Times New Roman"/>
                <w:bCs/>
                <w:sz w:val="18"/>
                <w:szCs w:val="18"/>
                <w:lang w:val="en-CA"/>
              </w:rPr>
            </w:pPr>
            <w:r>
              <w:rPr>
                <w:rFonts w:cs="Times New Roman"/>
                <w:bCs/>
                <w:sz w:val="18"/>
                <w:szCs w:val="18"/>
                <w:lang w:val="en-CA"/>
              </w:rPr>
              <w:t>34 with SCZ (mixture of males and females); d</w:t>
            </w:r>
            <w:r w:rsidRPr="006C2097">
              <w:rPr>
                <w:rFonts w:cs="Times New Roman"/>
                <w:bCs/>
                <w:sz w:val="18"/>
                <w:szCs w:val="18"/>
                <w:lang w:val="en-CA"/>
              </w:rPr>
              <w:t xml:space="preserve">iagnosis with </w:t>
            </w:r>
            <w:r>
              <w:rPr>
                <w:rFonts w:cs="Times New Roman"/>
                <w:bCs/>
                <w:sz w:val="18"/>
                <w:szCs w:val="18"/>
                <w:lang w:val="en-CA"/>
              </w:rPr>
              <w:t>SCZ</w:t>
            </w:r>
            <w:r w:rsidRPr="006C2097">
              <w:rPr>
                <w:rFonts w:cs="Times New Roman"/>
                <w:bCs/>
                <w:sz w:val="18"/>
                <w:szCs w:val="18"/>
                <w:lang w:val="en-CA"/>
              </w:rPr>
              <w:t xml:space="preserve"> within the last year; majority were in a stable post-acute symptomatic phase of illness; exclusion criteria: active drug abuse or any conditions likely to affect the somatosensory system or cognition</w:t>
            </w:r>
          </w:p>
        </w:tc>
        <w:tc>
          <w:tcPr>
            <w:tcW w:w="2872" w:type="dxa"/>
          </w:tcPr>
          <w:p w14:paraId="55583C0D" w14:textId="33DBC3B4"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Majority were taking atypical antipsychotics; 30 taking antipsychotics, 2 taking antiepileptics; 5 taking antidepressants</w:t>
            </w:r>
          </w:p>
        </w:tc>
        <w:tc>
          <w:tcPr>
            <w:tcW w:w="2871" w:type="dxa"/>
          </w:tcPr>
          <w:p w14:paraId="4C1F2F24" w14:textId="70D82E84" w:rsidR="002C59D3" w:rsidRPr="006C2097" w:rsidRDefault="002C59D3" w:rsidP="00D175D2">
            <w:pPr>
              <w:spacing w:line="240" w:lineRule="auto"/>
              <w:rPr>
                <w:rFonts w:cs="Times New Roman"/>
                <w:bCs/>
                <w:sz w:val="18"/>
                <w:szCs w:val="18"/>
                <w:lang w:val="en-CA"/>
              </w:rPr>
            </w:pPr>
            <w:r>
              <w:rPr>
                <w:rFonts w:cs="Times New Roman"/>
                <w:bCs/>
                <w:sz w:val="18"/>
                <w:szCs w:val="18"/>
                <w:lang w:val="en-CA"/>
              </w:rPr>
              <w:t>35 (mixture of males and females);</w:t>
            </w:r>
            <w:r w:rsidRPr="006C2097">
              <w:rPr>
                <w:rFonts w:cs="Times New Roman"/>
                <w:bCs/>
                <w:sz w:val="18"/>
                <w:szCs w:val="18"/>
                <w:lang w:val="en-CA"/>
              </w:rPr>
              <w:t xml:space="preserve"> same exclusion criteria as </w:t>
            </w:r>
            <w:r>
              <w:rPr>
                <w:rFonts w:cs="Times New Roman"/>
                <w:bCs/>
                <w:sz w:val="18"/>
                <w:szCs w:val="18"/>
                <w:lang w:val="en-CA"/>
              </w:rPr>
              <w:t>SCZ</w:t>
            </w:r>
            <w:r w:rsidRPr="006C2097">
              <w:rPr>
                <w:rFonts w:cs="Times New Roman"/>
                <w:bCs/>
                <w:sz w:val="18"/>
                <w:szCs w:val="18"/>
                <w:lang w:val="en-CA"/>
              </w:rPr>
              <w:t xml:space="preserve"> patients</w:t>
            </w:r>
          </w:p>
        </w:tc>
        <w:tc>
          <w:tcPr>
            <w:tcW w:w="2872" w:type="dxa"/>
          </w:tcPr>
          <w:p w14:paraId="4BE4FFE3" w14:textId="21246E19"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PANSS; Operational Criteria Checklist for Psychotic Illness and Affective Illness (OPCRIT); perceptual domain of the Bonn-scale (BSABS); EASE</w:t>
            </w:r>
          </w:p>
        </w:tc>
      </w:tr>
      <w:tr w:rsidR="0048235E" w:rsidRPr="006E698F" w14:paraId="5FA53C6A" w14:textId="77777777" w:rsidTr="00303256">
        <w:tc>
          <w:tcPr>
            <w:tcW w:w="1289" w:type="dxa"/>
          </w:tcPr>
          <w:p w14:paraId="7A144DCB" w14:textId="77BC73B7" w:rsidR="0048235E" w:rsidRPr="006C2097" w:rsidRDefault="0048235E" w:rsidP="00D175D2">
            <w:pPr>
              <w:spacing w:line="240" w:lineRule="auto"/>
              <w:rPr>
                <w:rFonts w:cs="Times New Roman"/>
                <w:bCs/>
                <w:sz w:val="18"/>
                <w:szCs w:val="18"/>
                <w:lang w:val="en-CA"/>
              </w:rPr>
            </w:pPr>
            <w:r>
              <w:rPr>
                <w:rFonts w:cs="Times New Roman"/>
                <w:bCs/>
                <w:sz w:val="18"/>
                <w:szCs w:val="18"/>
                <w:lang w:val="en-CA"/>
              </w:rPr>
              <w:t>Perez et al. (2012)</w:t>
            </w:r>
          </w:p>
        </w:tc>
        <w:tc>
          <w:tcPr>
            <w:tcW w:w="2871" w:type="dxa"/>
          </w:tcPr>
          <w:p w14:paraId="77F9683E" w14:textId="753DB46B" w:rsidR="0048235E" w:rsidRDefault="00F24323" w:rsidP="00D175D2">
            <w:pPr>
              <w:spacing w:line="240" w:lineRule="auto"/>
              <w:rPr>
                <w:rFonts w:cs="Times New Roman"/>
                <w:bCs/>
                <w:sz w:val="18"/>
                <w:szCs w:val="18"/>
                <w:lang w:val="en-CA"/>
              </w:rPr>
            </w:pPr>
            <w:r>
              <w:rPr>
                <w:rFonts w:cs="Times New Roman"/>
                <w:bCs/>
                <w:sz w:val="18"/>
                <w:szCs w:val="18"/>
                <w:lang w:val="en-CA"/>
              </w:rPr>
              <w:t xml:space="preserve">40 </w:t>
            </w:r>
            <w:r w:rsidR="006E7430">
              <w:rPr>
                <w:rFonts w:cs="Times New Roman"/>
                <w:bCs/>
                <w:sz w:val="18"/>
                <w:szCs w:val="18"/>
                <w:lang w:val="en-CA"/>
              </w:rPr>
              <w:t>individuals at clinical high risk (CHR) for psychosis</w:t>
            </w:r>
            <w:r w:rsidR="00A60ED5">
              <w:rPr>
                <w:rFonts w:cs="Times New Roman"/>
                <w:bCs/>
                <w:sz w:val="18"/>
                <w:szCs w:val="18"/>
                <w:lang w:val="en-CA"/>
              </w:rPr>
              <w:t xml:space="preserve">, 81 with SCZ (of which </w:t>
            </w:r>
            <w:r w:rsidR="00D414D0">
              <w:rPr>
                <w:rFonts w:cs="Times New Roman"/>
                <w:bCs/>
                <w:sz w:val="18"/>
                <w:szCs w:val="18"/>
                <w:lang w:val="en-CA"/>
              </w:rPr>
              <w:t>41 had early-illness SCZ)</w:t>
            </w:r>
            <w:r w:rsidR="00AA6D0A">
              <w:rPr>
                <w:rFonts w:cs="Times New Roman"/>
                <w:bCs/>
                <w:sz w:val="18"/>
                <w:szCs w:val="18"/>
                <w:lang w:val="en-CA"/>
              </w:rPr>
              <w:t>; various exclusion criteria</w:t>
            </w:r>
          </w:p>
        </w:tc>
        <w:tc>
          <w:tcPr>
            <w:tcW w:w="2872" w:type="dxa"/>
          </w:tcPr>
          <w:p w14:paraId="36210A56" w14:textId="335E0E2A" w:rsidR="0048235E" w:rsidRPr="006C2097" w:rsidRDefault="00240B42" w:rsidP="00D175D2">
            <w:pPr>
              <w:spacing w:line="240" w:lineRule="auto"/>
              <w:rPr>
                <w:rFonts w:cs="Times New Roman"/>
                <w:bCs/>
                <w:sz w:val="18"/>
                <w:szCs w:val="18"/>
                <w:lang w:val="en-CA"/>
              </w:rPr>
            </w:pPr>
            <w:r>
              <w:rPr>
                <w:rFonts w:cs="Times New Roman"/>
                <w:bCs/>
                <w:sz w:val="18"/>
                <w:szCs w:val="18"/>
                <w:lang w:val="en-CA"/>
              </w:rPr>
              <w:t>No information</w:t>
            </w:r>
          </w:p>
        </w:tc>
        <w:tc>
          <w:tcPr>
            <w:tcW w:w="2871" w:type="dxa"/>
          </w:tcPr>
          <w:p w14:paraId="2C9649CE" w14:textId="4E185E7B" w:rsidR="0048235E" w:rsidRDefault="00D414D0" w:rsidP="00D175D2">
            <w:pPr>
              <w:spacing w:line="240" w:lineRule="auto"/>
              <w:rPr>
                <w:rFonts w:cs="Times New Roman"/>
                <w:bCs/>
                <w:sz w:val="18"/>
                <w:szCs w:val="18"/>
                <w:lang w:val="en-CA"/>
              </w:rPr>
            </w:pPr>
            <w:r>
              <w:rPr>
                <w:rFonts w:cs="Times New Roman"/>
                <w:bCs/>
                <w:sz w:val="18"/>
                <w:szCs w:val="18"/>
                <w:lang w:val="en-CA"/>
              </w:rPr>
              <w:t>89</w:t>
            </w:r>
            <w:r w:rsidR="00AA6D0A">
              <w:rPr>
                <w:rFonts w:cs="Times New Roman"/>
                <w:bCs/>
                <w:sz w:val="18"/>
                <w:szCs w:val="18"/>
                <w:lang w:val="en-CA"/>
              </w:rPr>
              <w:t>; various exclusion criteria</w:t>
            </w:r>
          </w:p>
        </w:tc>
        <w:tc>
          <w:tcPr>
            <w:tcW w:w="2872" w:type="dxa"/>
          </w:tcPr>
          <w:p w14:paraId="1C9A1F08" w14:textId="3C9B6095" w:rsidR="0048235E" w:rsidRPr="006C2097" w:rsidRDefault="00D7031A" w:rsidP="00D175D2">
            <w:pPr>
              <w:spacing w:line="240" w:lineRule="auto"/>
              <w:rPr>
                <w:rFonts w:cs="Times New Roman"/>
                <w:bCs/>
                <w:sz w:val="18"/>
                <w:szCs w:val="18"/>
                <w:lang w:val="en-CA"/>
              </w:rPr>
            </w:pPr>
            <w:r>
              <w:rPr>
                <w:rFonts w:cs="Times New Roman"/>
                <w:bCs/>
                <w:sz w:val="18"/>
                <w:szCs w:val="18"/>
                <w:lang w:val="en-CA"/>
              </w:rPr>
              <w:t xml:space="preserve">SCID </w:t>
            </w:r>
            <w:r w:rsidR="00335FF7">
              <w:rPr>
                <w:rFonts w:cs="Times New Roman"/>
                <w:bCs/>
                <w:sz w:val="18"/>
                <w:szCs w:val="18"/>
                <w:lang w:val="en-CA"/>
              </w:rPr>
              <w:t xml:space="preserve">and PANSS </w:t>
            </w:r>
            <w:r>
              <w:rPr>
                <w:rFonts w:cs="Times New Roman"/>
                <w:bCs/>
                <w:sz w:val="18"/>
                <w:szCs w:val="18"/>
                <w:lang w:val="en-CA"/>
              </w:rPr>
              <w:t>for SCZ; SIPS</w:t>
            </w:r>
            <w:r w:rsidR="00335FF7">
              <w:rPr>
                <w:rFonts w:cs="Times New Roman"/>
                <w:bCs/>
                <w:sz w:val="18"/>
                <w:szCs w:val="18"/>
                <w:lang w:val="en-CA"/>
              </w:rPr>
              <w:t xml:space="preserve"> and SOPS</w:t>
            </w:r>
            <w:r>
              <w:rPr>
                <w:rFonts w:cs="Times New Roman"/>
                <w:bCs/>
                <w:sz w:val="18"/>
                <w:szCs w:val="18"/>
                <w:lang w:val="en-CA"/>
              </w:rPr>
              <w:t xml:space="preserve"> for CHR</w:t>
            </w:r>
          </w:p>
        </w:tc>
      </w:tr>
      <w:tr w:rsidR="002C59D3" w:rsidRPr="006E698F" w14:paraId="38228CEA" w14:textId="56A77A80" w:rsidTr="00303256">
        <w:tc>
          <w:tcPr>
            <w:tcW w:w="1289" w:type="dxa"/>
          </w:tcPr>
          <w:p w14:paraId="32DCBB9B"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Pinheiro et al. (2017)</w:t>
            </w:r>
          </w:p>
        </w:tc>
        <w:tc>
          <w:tcPr>
            <w:tcW w:w="2871" w:type="dxa"/>
          </w:tcPr>
          <w:p w14:paraId="5915E5ED" w14:textId="3584444B"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5 c</w:t>
            </w:r>
            <w:r w:rsidRPr="006C2097">
              <w:rPr>
                <w:rFonts w:cs="Times New Roman"/>
                <w:bCs/>
                <w:sz w:val="18"/>
                <w:szCs w:val="18"/>
                <w:lang w:val="en-CA"/>
              </w:rPr>
              <w:t xml:space="preserve">hronic </w:t>
            </w:r>
            <w:r>
              <w:rPr>
                <w:rFonts w:cs="Times New Roman"/>
                <w:bCs/>
                <w:sz w:val="18"/>
                <w:szCs w:val="18"/>
                <w:lang w:val="en-CA"/>
              </w:rPr>
              <w:t>SCZ</w:t>
            </w:r>
            <w:r w:rsidRPr="006C2097">
              <w:rPr>
                <w:rFonts w:cs="Times New Roman"/>
                <w:bCs/>
                <w:sz w:val="18"/>
                <w:szCs w:val="18"/>
                <w:lang w:val="en-CA"/>
              </w:rPr>
              <w:t xml:space="preserve"> patients with average duration of illness of 18.56 months; 4 with paranoid </w:t>
            </w:r>
            <w:r>
              <w:rPr>
                <w:rFonts w:cs="Times New Roman"/>
                <w:bCs/>
                <w:sz w:val="18"/>
                <w:szCs w:val="18"/>
                <w:lang w:val="en-CA"/>
              </w:rPr>
              <w:t>SCZ</w:t>
            </w:r>
            <w:r w:rsidRPr="006C2097">
              <w:rPr>
                <w:rFonts w:cs="Times New Roman"/>
                <w:bCs/>
                <w:sz w:val="18"/>
                <w:szCs w:val="18"/>
                <w:lang w:val="en-CA"/>
              </w:rPr>
              <w:t xml:space="preserve">, 3 with schizoaffective disorder, 8 with unspecified form of </w:t>
            </w:r>
            <w:r>
              <w:rPr>
                <w:rFonts w:cs="Times New Roman"/>
                <w:bCs/>
                <w:sz w:val="18"/>
                <w:szCs w:val="18"/>
                <w:lang w:val="en-CA"/>
              </w:rPr>
              <w:t>SCZ</w:t>
            </w:r>
          </w:p>
        </w:tc>
        <w:tc>
          <w:tcPr>
            <w:tcW w:w="2872" w:type="dxa"/>
          </w:tcPr>
          <w:p w14:paraId="328E3A73" w14:textId="430EE9B2"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Average dosage: 396.91 mg chlorpromazine equivalent</w:t>
            </w:r>
          </w:p>
        </w:tc>
        <w:tc>
          <w:tcPr>
            <w:tcW w:w="2871" w:type="dxa"/>
          </w:tcPr>
          <w:p w14:paraId="2E39AFAA" w14:textId="3DABF631" w:rsidR="002C59D3" w:rsidRPr="006C2097" w:rsidRDefault="002C59D3" w:rsidP="00D175D2">
            <w:pPr>
              <w:spacing w:line="240" w:lineRule="auto"/>
              <w:rPr>
                <w:rFonts w:cs="Times New Roman"/>
                <w:bCs/>
                <w:sz w:val="18"/>
                <w:szCs w:val="18"/>
                <w:lang w:val="en-CA"/>
              </w:rPr>
            </w:pPr>
            <w:r>
              <w:rPr>
                <w:rFonts w:cs="Times New Roman"/>
                <w:bCs/>
                <w:sz w:val="18"/>
                <w:szCs w:val="18"/>
                <w:lang w:val="en-CA"/>
              </w:rPr>
              <w:t xml:space="preserve">16 </w:t>
            </w:r>
            <w:r w:rsidRPr="006C2097">
              <w:rPr>
                <w:rFonts w:cs="Times New Roman"/>
                <w:bCs/>
                <w:sz w:val="18"/>
                <w:szCs w:val="18"/>
                <w:lang w:val="en-CA"/>
              </w:rPr>
              <w:t>with no history of DSM-IV Axis 1 or Axis 2 disorders and with no first- or second-degree relatives with Axis 1 disorders</w:t>
            </w:r>
            <w:r>
              <w:rPr>
                <w:rFonts w:cs="Times New Roman"/>
                <w:bCs/>
                <w:sz w:val="18"/>
                <w:szCs w:val="18"/>
                <w:lang w:val="en-CA"/>
              </w:rPr>
              <w:t xml:space="preserve">; matched to </w:t>
            </w:r>
            <w:r>
              <w:rPr>
                <w:rFonts w:cs="Times New Roman"/>
                <w:bCs/>
                <w:sz w:val="18"/>
                <w:szCs w:val="18"/>
                <w:lang w:val="en-CA"/>
              </w:rPr>
              <w:lastRenderedPageBreak/>
              <w:t>patients by sex but male/female distribution not stated</w:t>
            </w:r>
          </w:p>
        </w:tc>
        <w:tc>
          <w:tcPr>
            <w:tcW w:w="2872" w:type="dxa"/>
          </w:tcPr>
          <w:p w14:paraId="72136AE5" w14:textId="01257279"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lastRenderedPageBreak/>
              <w:t>PANSS; SANS; SAPS</w:t>
            </w:r>
          </w:p>
        </w:tc>
      </w:tr>
      <w:tr w:rsidR="009E12C8" w:rsidRPr="006E698F" w14:paraId="79DC8842" w14:textId="77777777" w:rsidTr="00303256">
        <w:tc>
          <w:tcPr>
            <w:tcW w:w="1289" w:type="dxa"/>
          </w:tcPr>
          <w:p w14:paraId="516AA093" w14:textId="217EBDD7" w:rsidR="009E12C8" w:rsidRDefault="009E12C8" w:rsidP="00D175D2">
            <w:pPr>
              <w:spacing w:line="240" w:lineRule="auto"/>
              <w:rPr>
                <w:rFonts w:cs="Times New Roman"/>
                <w:bCs/>
                <w:sz w:val="18"/>
                <w:szCs w:val="18"/>
                <w:lang w:val="en-CA"/>
              </w:rPr>
            </w:pPr>
            <w:r>
              <w:rPr>
                <w:rFonts w:cs="Times New Roman"/>
                <w:bCs/>
                <w:sz w:val="18"/>
                <w:szCs w:val="18"/>
                <w:lang w:val="en-CA"/>
              </w:rPr>
              <w:t>Roach et al. (2019)</w:t>
            </w:r>
          </w:p>
        </w:tc>
        <w:tc>
          <w:tcPr>
            <w:tcW w:w="2871" w:type="dxa"/>
          </w:tcPr>
          <w:p w14:paraId="029F0A50" w14:textId="1C7B2C40" w:rsidR="009E12C8" w:rsidRDefault="007A387C" w:rsidP="00D175D2">
            <w:pPr>
              <w:spacing w:line="240" w:lineRule="auto"/>
              <w:rPr>
                <w:rFonts w:cs="Times New Roman"/>
                <w:bCs/>
                <w:sz w:val="18"/>
                <w:szCs w:val="18"/>
                <w:lang w:val="en-CA"/>
              </w:rPr>
            </w:pPr>
            <w:r>
              <w:rPr>
                <w:rFonts w:cs="Times New Roman"/>
                <w:bCs/>
                <w:sz w:val="18"/>
                <w:szCs w:val="18"/>
                <w:lang w:val="en-CA"/>
              </w:rPr>
              <w:t>49 early in the course of SCZ</w:t>
            </w:r>
            <w:r w:rsidR="00281914">
              <w:rPr>
                <w:rFonts w:cs="Times New Roman"/>
                <w:bCs/>
                <w:sz w:val="18"/>
                <w:szCs w:val="18"/>
                <w:lang w:val="en-CA"/>
              </w:rPr>
              <w:t xml:space="preserve"> (maximum duration of illness = 5 years)</w:t>
            </w:r>
            <w:r>
              <w:rPr>
                <w:rFonts w:cs="Times New Roman"/>
                <w:bCs/>
                <w:sz w:val="18"/>
                <w:szCs w:val="18"/>
                <w:lang w:val="en-CA"/>
              </w:rPr>
              <w:t>, schizophreniform disorder, or schizoaffective disorder</w:t>
            </w:r>
            <w:r w:rsidR="00592960">
              <w:rPr>
                <w:rFonts w:cs="Times New Roman"/>
                <w:bCs/>
                <w:sz w:val="18"/>
                <w:szCs w:val="18"/>
                <w:lang w:val="en-CA"/>
              </w:rPr>
              <w:t xml:space="preserve">, divided into two groups: </w:t>
            </w:r>
            <w:r w:rsidR="00414FE6">
              <w:rPr>
                <w:rFonts w:cs="Times New Roman"/>
                <w:bCs/>
                <w:sz w:val="18"/>
                <w:szCs w:val="18"/>
                <w:lang w:val="en-CA"/>
              </w:rPr>
              <w:t>targeted auditory training (n = 23</w:t>
            </w:r>
            <w:r w:rsidR="006C4F3D">
              <w:rPr>
                <w:rFonts w:cs="Times New Roman"/>
                <w:bCs/>
                <w:sz w:val="18"/>
                <w:szCs w:val="18"/>
                <w:lang w:val="en-CA"/>
              </w:rPr>
              <w:t>; 7 females, 16 males</w:t>
            </w:r>
            <w:r w:rsidR="00414FE6">
              <w:rPr>
                <w:rFonts w:cs="Times New Roman"/>
                <w:bCs/>
                <w:sz w:val="18"/>
                <w:szCs w:val="18"/>
                <w:lang w:val="en-CA"/>
              </w:rPr>
              <w:t>) and computer games (n = 26</w:t>
            </w:r>
            <w:r w:rsidR="006C4F3D">
              <w:rPr>
                <w:rFonts w:cs="Times New Roman"/>
                <w:bCs/>
                <w:sz w:val="18"/>
                <w:szCs w:val="18"/>
                <w:lang w:val="en-CA"/>
              </w:rPr>
              <w:t>; 6 females, 20 males</w:t>
            </w:r>
            <w:r w:rsidR="00414FE6">
              <w:rPr>
                <w:rFonts w:cs="Times New Roman"/>
                <w:bCs/>
                <w:sz w:val="18"/>
                <w:szCs w:val="18"/>
                <w:lang w:val="en-CA"/>
              </w:rPr>
              <w:t>)</w:t>
            </w:r>
          </w:p>
        </w:tc>
        <w:tc>
          <w:tcPr>
            <w:tcW w:w="2872" w:type="dxa"/>
          </w:tcPr>
          <w:p w14:paraId="2A5B498C" w14:textId="7576FC09" w:rsidR="009E12C8" w:rsidRDefault="00357DA8" w:rsidP="00D175D2">
            <w:pPr>
              <w:spacing w:line="240" w:lineRule="auto"/>
              <w:rPr>
                <w:rFonts w:cs="Times New Roman"/>
                <w:bCs/>
                <w:sz w:val="18"/>
                <w:szCs w:val="18"/>
                <w:lang w:val="en-CA"/>
              </w:rPr>
            </w:pPr>
            <w:r>
              <w:rPr>
                <w:rFonts w:cs="Times New Roman"/>
                <w:bCs/>
                <w:sz w:val="18"/>
                <w:szCs w:val="18"/>
                <w:lang w:val="en-CA"/>
              </w:rPr>
              <w:t xml:space="preserve">42 taking atypical antipsychotics, </w:t>
            </w:r>
            <w:r w:rsidR="00A14721">
              <w:rPr>
                <w:rFonts w:cs="Times New Roman"/>
                <w:bCs/>
                <w:sz w:val="18"/>
                <w:szCs w:val="18"/>
                <w:lang w:val="en-CA"/>
              </w:rPr>
              <w:t xml:space="preserve">1 taking a typical antipsychotic, 1 taking both, and 5 </w:t>
            </w:r>
            <w:r w:rsidR="008C5047">
              <w:rPr>
                <w:rFonts w:cs="Times New Roman"/>
                <w:bCs/>
                <w:sz w:val="18"/>
                <w:szCs w:val="18"/>
                <w:lang w:val="en-CA"/>
              </w:rPr>
              <w:t>unmedicated</w:t>
            </w:r>
            <w:r w:rsidR="00DA43DA">
              <w:rPr>
                <w:rFonts w:cs="Times New Roman"/>
                <w:bCs/>
                <w:sz w:val="18"/>
                <w:szCs w:val="18"/>
                <w:lang w:val="en-CA"/>
              </w:rPr>
              <w:t>; average dose (mg, chlorpromazine equivalents)</w:t>
            </w:r>
            <w:r w:rsidR="00295DA4">
              <w:rPr>
                <w:rFonts w:cs="Times New Roman"/>
                <w:bCs/>
                <w:sz w:val="18"/>
                <w:szCs w:val="18"/>
                <w:lang w:val="en-CA"/>
              </w:rPr>
              <w:t xml:space="preserve">: 277.4 in targeted auditory training group, </w:t>
            </w:r>
            <w:r w:rsidR="008F1943">
              <w:rPr>
                <w:rFonts w:cs="Times New Roman"/>
                <w:bCs/>
                <w:sz w:val="18"/>
                <w:szCs w:val="18"/>
                <w:lang w:val="en-CA"/>
              </w:rPr>
              <w:t>422.8 in computer games group</w:t>
            </w:r>
          </w:p>
        </w:tc>
        <w:tc>
          <w:tcPr>
            <w:tcW w:w="2871" w:type="dxa"/>
          </w:tcPr>
          <w:p w14:paraId="0B215954" w14:textId="5AC58CE8" w:rsidR="009E12C8" w:rsidRDefault="003D18D7" w:rsidP="00D175D2">
            <w:pPr>
              <w:spacing w:line="240" w:lineRule="auto"/>
              <w:rPr>
                <w:rFonts w:cs="Times New Roman"/>
                <w:bCs/>
                <w:sz w:val="18"/>
                <w:szCs w:val="18"/>
                <w:lang w:val="en-CA"/>
              </w:rPr>
            </w:pPr>
            <w:r>
              <w:rPr>
                <w:rFonts w:cs="Times New Roman"/>
                <w:bCs/>
                <w:sz w:val="18"/>
                <w:szCs w:val="18"/>
                <w:lang w:val="en-CA"/>
              </w:rPr>
              <w:t>29</w:t>
            </w:r>
            <w:r w:rsidR="00421DB3">
              <w:rPr>
                <w:rFonts w:cs="Times New Roman"/>
                <w:bCs/>
                <w:sz w:val="18"/>
                <w:szCs w:val="18"/>
                <w:lang w:val="en-CA"/>
              </w:rPr>
              <w:t xml:space="preserve"> (of whom 14 were female and 28 right-handed)</w:t>
            </w:r>
          </w:p>
        </w:tc>
        <w:tc>
          <w:tcPr>
            <w:tcW w:w="2872" w:type="dxa"/>
          </w:tcPr>
          <w:p w14:paraId="196CB15A" w14:textId="4F8962BC" w:rsidR="009E12C8" w:rsidRDefault="00D26B61" w:rsidP="00D175D2">
            <w:pPr>
              <w:spacing w:line="240" w:lineRule="auto"/>
              <w:rPr>
                <w:rFonts w:cs="Times New Roman"/>
                <w:bCs/>
                <w:sz w:val="18"/>
                <w:szCs w:val="18"/>
                <w:lang w:val="en-CA"/>
              </w:rPr>
            </w:pPr>
            <w:r>
              <w:rPr>
                <w:rFonts w:cs="Times New Roman"/>
                <w:bCs/>
                <w:sz w:val="18"/>
                <w:szCs w:val="18"/>
                <w:lang w:val="en-CA"/>
              </w:rPr>
              <w:t>SCID</w:t>
            </w:r>
            <w:r w:rsidR="0005435B">
              <w:rPr>
                <w:rFonts w:cs="Times New Roman"/>
                <w:bCs/>
                <w:sz w:val="18"/>
                <w:szCs w:val="18"/>
                <w:lang w:val="en-CA"/>
              </w:rPr>
              <w:t>; SANS; SAPS</w:t>
            </w:r>
          </w:p>
        </w:tc>
      </w:tr>
      <w:tr w:rsidR="009E12C8" w:rsidRPr="006E698F" w14:paraId="0D2B0A04" w14:textId="77777777" w:rsidTr="00303256">
        <w:tc>
          <w:tcPr>
            <w:tcW w:w="1289" w:type="dxa"/>
          </w:tcPr>
          <w:p w14:paraId="57F7F745" w14:textId="342A117B" w:rsidR="009E12C8" w:rsidRDefault="009E12C8" w:rsidP="00D175D2">
            <w:pPr>
              <w:spacing w:line="240" w:lineRule="auto"/>
              <w:rPr>
                <w:rFonts w:cs="Times New Roman"/>
                <w:bCs/>
                <w:sz w:val="18"/>
                <w:szCs w:val="18"/>
                <w:lang w:val="en-CA"/>
              </w:rPr>
            </w:pPr>
            <w:r>
              <w:rPr>
                <w:rFonts w:cs="Times New Roman"/>
                <w:bCs/>
                <w:sz w:val="18"/>
                <w:szCs w:val="18"/>
                <w:lang w:val="en-CA"/>
              </w:rPr>
              <w:t>Roach et al. (2020)</w:t>
            </w:r>
          </w:p>
        </w:tc>
        <w:tc>
          <w:tcPr>
            <w:tcW w:w="2871" w:type="dxa"/>
          </w:tcPr>
          <w:p w14:paraId="5ED5E6CF" w14:textId="44137B9D" w:rsidR="009E12C8" w:rsidRDefault="00BC449F" w:rsidP="00D175D2">
            <w:pPr>
              <w:spacing w:line="240" w:lineRule="auto"/>
              <w:rPr>
                <w:rFonts w:cs="Times New Roman"/>
                <w:bCs/>
                <w:sz w:val="18"/>
                <w:szCs w:val="18"/>
                <w:lang w:val="en-CA"/>
              </w:rPr>
            </w:pPr>
            <w:r>
              <w:rPr>
                <w:rFonts w:cs="Times New Roman"/>
                <w:bCs/>
                <w:sz w:val="18"/>
                <w:szCs w:val="18"/>
                <w:lang w:val="en-CA"/>
              </w:rPr>
              <w:t xml:space="preserve">71 </w:t>
            </w:r>
            <w:r w:rsidR="002C3C1F">
              <w:rPr>
                <w:rFonts w:cs="Times New Roman"/>
                <w:bCs/>
                <w:sz w:val="18"/>
                <w:szCs w:val="18"/>
                <w:lang w:val="en-CA"/>
              </w:rPr>
              <w:t>individuals meeting Psychosis Risk Syndrome (PRS), 84 individuals with early-illness schizophrenia</w:t>
            </w:r>
            <w:r w:rsidR="0087477D">
              <w:rPr>
                <w:rFonts w:cs="Times New Roman"/>
                <w:bCs/>
                <w:sz w:val="18"/>
                <w:szCs w:val="18"/>
                <w:lang w:val="en-CA"/>
              </w:rPr>
              <w:t xml:space="preserve"> (ESZ)</w:t>
            </w:r>
          </w:p>
        </w:tc>
        <w:tc>
          <w:tcPr>
            <w:tcW w:w="2872" w:type="dxa"/>
          </w:tcPr>
          <w:p w14:paraId="4F047DBF" w14:textId="5D35192E" w:rsidR="009E12C8" w:rsidRDefault="00905D89" w:rsidP="00D175D2">
            <w:pPr>
              <w:spacing w:line="240" w:lineRule="auto"/>
              <w:rPr>
                <w:rFonts w:cs="Times New Roman"/>
                <w:bCs/>
                <w:sz w:val="18"/>
                <w:szCs w:val="18"/>
                <w:lang w:val="en-CA"/>
              </w:rPr>
            </w:pPr>
            <w:r>
              <w:rPr>
                <w:rFonts w:cs="Times New Roman"/>
                <w:bCs/>
                <w:sz w:val="18"/>
                <w:szCs w:val="18"/>
                <w:lang w:val="en-CA"/>
              </w:rPr>
              <w:t>ESZ: 70</w:t>
            </w:r>
            <w:r w:rsidR="00C618C6">
              <w:rPr>
                <w:rFonts w:cs="Times New Roman"/>
                <w:bCs/>
                <w:sz w:val="18"/>
                <w:szCs w:val="18"/>
                <w:lang w:val="en-CA"/>
              </w:rPr>
              <w:t xml:space="preserve"> taking atypical antipsychotics, </w:t>
            </w:r>
            <w:r w:rsidR="002C152F">
              <w:rPr>
                <w:rFonts w:cs="Times New Roman"/>
                <w:bCs/>
                <w:sz w:val="18"/>
                <w:szCs w:val="18"/>
                <w:lang w:val="en-CA"/>
              </w:rPr>
              <w:t xml:space="preserve">2 taking typical antipsychotics, </w:t>
            </w:r>
            <w:r w:rsidR="00B82256">
              <w:rPr>
                <w:rFonts w:cs="Times New Roman"/>
                <w:bCs/>
                <w:sz w:val="18"/>
                <w:szCs w:val="18"/>
                <w:lang w:val="en-CA"/>
              </w:rPr>
              <w:t>3 taking both, and 9 unmedicated</w:t>
            </w:r>
            <w:r w:rsidR="00905BBC">
              <w:rPr>
                <w:rFonts w:cs="Times New Roman"/>
                <w:bCs/>
                <w:sz w:val="18"/>
                <w:szCs w:val="18"/>
                <w:lang w:val="en-CA"/>
              </w:rPr>
              <w:t xml:space="preserve">; </w:t>
            </w:r>
            <w:r w:rsidR="00F83D4A">
              <w:rPr>
                <w:rFonts w:cs="Times New Roman"/>
                <w:bCs/>
                <w:sz w:val="18"/>
                <w:szCs w:val="18"/>
                <w:lang w:val="en-CA"/>
              </w:rPr>
              <w:t xml:space="preserve">PRS: </w:t>
            </w:r>
            <w:r w:rsidR="0078286B">
              <w:rPr>
                <w:rFonts w:cs="Times New Roman"/>
                <w:bCs/>
                <w:sz w:val="18"/>
                <w:szCs w:val="18"/>
                <w:lang w:val="en-CA"/>
              </w:rPr>
              <w:t xml:space="preserve">13 taking atypical antipsychotics, </w:t>
            </w:r>
            <w:r w:rsidR="009325E9">
              <w:rPr>
                <w:rFonts w:cs="Times New Roman"/>
                <w:bCs/>
                <w:sz w:val="18"/>
                <w:szCs w:val="18"/>
                <w:lang w:val="en-CA"/>
              </w:rPr>
              <w:t>58 unmedicated</w:t>
            </w:r>
          </w:p>
        </w:tc>
        <w:tc>
          <w:tcPr>
            <w:tcW w:w="2871" w:type="dxa"/>
          </w:tcPr>
          <w:p w14:paraId="7A58ED76" w14:textId="7A887FD3" w:rsidR="009E12C8" w:rsidRDefault="00857F6D" w:rsidP="00D175D2">
            <w:pPr>
              <w:spacing w:line="240" w:lineRule="auto"/>
              <w:rPr>
                <w:rFonts w:cs="Times New Roman"/>
                <w:bCs/>
                <w:sz w:val="18"/>
                <w:szCs w:val="18"/>
                <w:lang w:val="en-CA"/>
              </w:rPr>
            </w:pPr>
            <w:r>
              <w:rPr>
                <w:rFonts w:cs="Times New Roman"/>
                <w:bCs/>
                <w:sz w:val="18"/>
                <w:szCs w:val="18"/>
                <w:lang w:val="en-CA"/>
              </w:rPr>
              <w:t>103</w:t>
            </w:r>
          </w:p>
        </w:tc>
        <w:tc>
          <w:tcPr>
            <w:tcW w:w="2872" w:type="dxa"/>
          </w:tcPr>
          <w:p w14:paraId="409AC958" w14:textId="6440B648" w:rsidR="009E12C8" w:rsidRDefault="00857F6D" w:rsidP="00D175D2">
            <w:pPr>
              <w:spacing w:line="240" w:lineRule="auto"/>
              <w:rPr>
                <w:rFonts w:cs="Times New Roman"/>
                <w:bCs/>
                <w:sz w:val="18"/>
                <w:szCs w:val="18"/>
                <w:lang w:val="en-CA"/>
              </w:rPr>
            </w:pPr>
            <w:r>
              <w:rPr>
                <w:rFonts w:cs="Times New Roman"/>
                <w:bCs/>
                <w:sz w:val="18"/>
                <w:szCs w:val="18"/>
                <w:lang w:val="en-CA"/>
              </w:rPr>
              <w:t>For PRS, SIPS</w:t>
            </w:r>
            <w:r w:rsidR="00B63BEF">
              <w:rPr>
                <w:rFonts w:cs="Times New Roman"/>
                <w:bCs/>
                <w:sz w:val="18"/>
                <w:szCs w:val="18"/>
                <w:lang w:val="en-CA"/>
              </w:rPr>
              <w:t xml:space="preserve"> and SOPS</w:t>
            </w:r>
            <w:r>
              <w:rPr>
                <w:rFonts w:cs="Times New Roman"/>
                <w:bCs/>
                <w:sz w:val="18"/>
                <w:szCs w:val="18"/>
                <w:lang w:val="en-CA"/>
              </w:rPr>
              <w:t>; for ESZ, SCID</w:t>
            </w:r>
            <w:r w:rsidR="00B63C91">
              <w:rPr>
                <w:rFonts w:cs="Times New Roman"/>
                <w:bCs/>
                <w:sz w:val="18"/>
                <w:szCs w:val="18"/>
                <w:lang w:val="en-CA"/>
              </w:rPr>
              <w:t>, SANS,</w:t>
            </w:r>
            <w:r w:rsidR="00E77296">
              <w:rPr>
                <w:rFonts w:cs="Times New Roman"/>
                <w:bCs/>
                <w:sz w:val="18"/>
                <w:szCs w:val="18"/>
                <w:lang w:val="en-CA"/>
              </w:rPr>
              <w:t xml:space="preserve"> </w:t>
            </w:r>
            <w:r w:rsidR="00B63BEF">
              <w:rPr>
                <w:rFonts w:cs="Times New Roman"/>
                <w:bCs/>
                <w:sz w:val="18"/>
                <w:szCs w:val="18"/>
                <w:lang w:val="en-CA"/>
              </w:rPr>
              <w:t xml:space="preserve">and </w:t>
            </w:r>
            <w:r w:rsidR="001462A0">
              <w:rPr>
                <w:rFonts w:cs="Times New Roman"/>
                <w:bCs/>
                <w:sz w:val="18"/>
                <w:szCs w:val="18"/>
                <w:lang w:val="en-CA"/>
              </w:rPr>
              <w:t>SAPS</w:t>
            </w:r>
          </w:p>
        </w:tc>
      </w:tr>
      <w:tr w:rsidR="00D76871" w:rsidRPr="006E698F" w14:paraId="159BE2BB" w14:textId="77777777" w:rsidTr="00303256">
        <w:tc>
          <w:tcPr>
            <w:tcW w:w="1289" w:type="dxa"/>
          </w:tcPr>
          <w:p w14:paraId="3302C51E" w14:textId="4E9976B3" w:rsidR="00D76871" w:rsidRPr="006C2097" w:rsidRDefault="0016619D" w:rsidP="00D175D2">
            <w:pPr>
              <w:spacing w:line="240" w:lineRule="auto"/>
              <w:rPr>
                <w:rFonts w:cs="Times New Roman"/>
                <w:bCs/>
                <w:sz w:val="18"/>
                <w:szCs w:val="18"/>
                <w:lang w:val="en-CA"/>
              </w:rPr>
            </w:pPr>
            <w:r>
              <w:rPr>
                <w:rFonts w:cs="Times New Roman"/>
                <w:bCs/>
                <w:sz w:val="18"/>
                <w:szCs w:val="18"/>
                <w:lang w:val="en-CA"/>
              </w:rPr>
              <w:t>Silva</w:t>
            </w:r>
            <w:r w:rsidR="00D76871">
              <w:rPr>
                <w:rFonts w:cs="Times New Roman"/>
                <w:bCs/>
                <w:sz w:val="18"/>
                <w:szCs w:val="18"/>
                <w:lang w:val="en-CA"/>
              </w:rPr>
              <w:t xml:space="preserve"> et al. (20</w:t>
            </w:r>
            <w:r w:rsidR="00E03796">
              <w:rPr>
                <w:rFonts w:cs="Times New Roman"/>
                <w:bCs/>
                <w:sz w:val="18"/>
                <w:szCs w:val="18"/>
                <w:lang w:val="en-CA"/>
              </w:rPr>
              <w:t>08)</w:t>
            </w:r>
          </w:p>
        </w:tc>
        <w:tc>
          <w:tcPr>
            <w:tcW w:w="2871" w:type="dxa"/>
          </w:tcPr>
          <w:p w14:paraId="0C50D429" w14:textId="60C1B984" w:rsidR="00D76871" w:rsidRPr="006C2097" w:rsidRDefault="00674A4A" w:rsidP="00D175D2">
            <w:pPr>
              <w:spacing w:line="240" w:lineRule="auto"/>
              <w:rPr>
                <w:rFonts w:cs="Times New Roman"/>
                <w:bCs/>
                <w:sz w:val="18"/>
                <w:szCs w:val="18"/>
                <w:lang w:val="en-CA"/>
              </w:rPr>
            </w:pPr>
            <w:r>
              <w:rPr>
                <w:rFonts w:cs="Times New Roman"/>
                <w:bCs/>
                <w:sz w:val="18"/>
                <w:szCs w:val="18"/>
                <w:lang w:val="en-CA"/>
              </w:rPr>
              <w:t>8</w:t>
            </w:r>
            <w:r w:rsidR="005E2580">
              <w:rPr>
                <w:rFonts w:cs="Times New Roman"/>
                <w:bCs/>
                <w:sz w:val="18"/>
                <w:szCs w:val="18"/>
                <w:lang w:val="en-CA"/>
              </w:rPr>
              <w:t xml:space="preserve"> </w:t>
            </w:r>
            <w:r w:rsidR="00A9593A">
              <w:rPr>
                <w:rFonts w:cs="Times New Roman"/>
                <w:bCs/>
                <w:sz w:val="18"/>
                <w:szCs w:val="18"/>
                <w:lang w:val="en-CA"/>
              </w:rPr>
              <w:t xml:space="preserve">paranoid </w:t>
            </w:r>
            <w:r w:rsidR="005E2580">
              <w:rPr>
                <w:rFonts w:cs="Times New Roman"/>
                <w:bCs/>
                <w:sz w:val="18"/>
                <w:szCs w:val="18"/>
                <w:lang w:val="en-CA"/>
              </w:rPr>
              <w:t>SCZ</w:t>
            </w:r>
            <w:r w:rsidR="006F56E6">
              <w:rPr>
                <w:rFonts w:cs="Times New Roman"/>
                <w:bCs/>
                <w:sz w:val="18"/>
                <w:szCs w:val="18"/>
                <w:lang w:val="en-CA"/>
              </w:rPr>
              <w:t xml:space="preserve"> (all right-handed males)</w:t>
            </w:r>
            <w:r w:rsidR="002D2FFD">
              <w:rPr>
                <w:rFonts w:cs="Times New Roman"/>
                <w:bCs/>
                <w:sz w:val="18"/>
                <w:szCs w:val="18"/>
                <w:lang w:val="en-CA"/>
              </w:rPr>
              <w:t>; average duration of illness: 10.4 years</w:t>
            </w:r>
            <w:r w:rsidR="00E06F04">
              <w:rPr>
                <w:rFonts w:cs="Times New Roman"/>
                <w:bCs/>
                <w:sz w:val="18"/>
                <w:szCs w:val="18"/>
                <w:lang w:val="en-CA"/>
              </w:rPr>
              <w:t xml:space="preserve">; exclusion </w:t>
            </w:r>
            <w:r w:rsidR="006F56E6">
              <w:rPr>
                <w:rFonts w:cs="Times New Roman"/>
                <w:bCs/>
                <w:sz w:val="18"/>
                <w:szCs w:val="18"/>
                <w:lang w:val="en-CA"/>
              </w:rPr>
              <w:t xml:space="preserve">criteria: organic brain disorders, </w:t>
            </w:r>
            <w:r w:rsidR="00C04451">
              <w:rPr>
                <w:rFonts w:cs="Times New Roman"/>
                <w:bCs/>
                <w:sz w:val="18"/>
                <w:szCs w:val="18"/>
                <w:lang w:val="en-CA"/>
              </w:rPr>
              <w:t>intellectual disability, substance dependence, having electroconvulsive therapy within last year</w:t>
            </w:r>
          </w:p>
        </w:tc>
        <w:tc>
          <w:tcPr>
            <w:tcW w:w="2872" w:type="dxa"/>
          </w:tcPr>
          <w:p w14:paraId="13E7EE95" w14:textId="402AC10F" w:rsidR="00D76871" w:rsidRPr="006C2097" w:rsidRDefault="00674A4A" w:rsidP="00D175D2">
            <w:pPr>
              <w:spacing w:line="240" w:lineRule="auto"/>
              <w:rPr>
                <w:rFonts w:cs="Times New Roman"/>
                <w:bCs/>
                <w:sz w:val="18"/>
                <w:szCs w:val="18"/>
                <w:lang w:val="en-CA"/>
              </w:rPr>
            </w:pPr>
            <w:r>
              <w:rPr>
                <w:rFonts w:cs="Times New Roman"/>
                <w:bCs/>
                <w:sz w:val="18"/>
                <w:szCs w:val="18"/>
                <w:lang w:val="en-CA"/>
              </w:rPr>
              <w:t>Clozapine (dose not specified)</w:t>
            </w:r>
          </w:p>
        </w:tc>
        <w:tc>
          <w:tcPr>
            <w:tcW w:w="2871" w:type="dxa"/>
          </w:tcPr>
          <w:p w14:paraId="43B87AC2" w14:textId="594C3454" w:rsidR="00D76871" w:rsidRDefault="004630D6" w:rsidP="00D175D2">
            <w:pPr>
              <w:spacing w:line="240" w:lineRule="auto"/>
              <w:rPr>
                <w:rFonts w:cs="Times New Roman"/>
                <w:bCs/>
                <w:sz w:val="18"/>
                <w:szCs w:val="18"/>
                <w:lang w:val="en-CA"/>
              </w:rPr>
            </w:pPr>
            <w:r>
              <w:rPr>
                <w:rFonts w:cs="Times New Roman"/>
                <w:bCs/>
                <w:sz w:val="18"/>
                <w:szCs w:val="18"/>
                <w:lang w:val="en-CA"/>
              </w:rPr>
              <w:t>7</w:t>
            </w:r>
            <w:r w:rsidR="005C6F32">
              <w:rPr>
                <w:rFonts w:cs="Times New Roman"/>
                <w:bCs/>
                <w:sz w:val="18"/>
                <w:szCs w:val="18"/>
                <w:lang w:val="en-CA"/>
              </w:rPr>
              <w:t xml:space="preserve"> with no personal or family history of any psychiatric disorder</w:t>
            </w:r>
          </w:p>
        </w:tc>
        <w:tc>
          <w:tcPr>
            <w:tcW w:w="2872" w:type="dxa"/>
          </w:tcPr>
          <w:p w14:paraId="174A39E6" w14:textId="5B10CFFB" w:rsidR="00D76871" w:rsidRPr="006C2097" w:rsidRDefault="00542053" w:rsidP="00D175D2">
            <w:pPr>
              <w:spacing w:line="240" w:lineRule="auto"/>
              <w:rPr>
                <w:rFonts w:cs="Times New Roman"/>
                <w:bCs/>
                <w:sz w:val="18"/>
                <w:szCs w:val="18"/>
                <w:lang w:val="en-CA"/>
              </w:rPr>
            </w:pPr>
            <w:r>
              <w:rPr>
                <w:rFonts w:cs="Times New Roman"/>
                <w:bCs/>
                <w:sz w:val="18"/>
                <w:szCs w:val="18"/>
                <w:lang w:val="en-CA"/>
              </w:rPr>
              <w:t>ICD-10</w:t>
            </w:r>
            <w:r w:rsidR="00585365">
              <w:rPr>
                <w:rFonts w:cs="Times New Roman"/>
                <w:bCs/>
                <w:sz w:val="18"/>
                <w:szCs w:val="18"/>
                <w:lang w:val="en-CA"/>
              </w:rPr>
              <w:t xml:space="preserve"> criteria</w:t>
            </w:r>
          </w:p>
        </w:tc>
      </w:tr>
      <w:tr w:rsidR="002C59D3" w:rsidRPr="006E698F" w14:paraId="254910D1" w14:textId="11BB140F" w:rsidTr="00303256">
        <w:tc>
          <w:tcPr>
            <w:tcW w:w="1289" w:type="dxa"/>
          </w:tcPr>
          <w:p w14:paraId="2084C25A"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Tikka et al. (2016)</w:t>
            </w:r>
          </w:p>
        </w:tc>
        <w:tc>
          <w:tcPr>
            <w:tcW w:w="2871" w:type="dxa"/>
          </w:tcPr>
          <w:p w14:paraId="2020CC44" w14:textId="4BB8B004"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Two groups of </w:t>
            </w:r>
            <w:r>
              <w:rPr>
                <w:rFonts w:cs="Times New Roman"/>
                <w:bCs/>
                <w:sz w:val="18"/>
                <w:szCs w:val="18"/>
                <w:lang w:val="en-CA"/>
              </w:rPr>
              <w:t>SCZ</w:t>
            </w:r>
            <w:r w:rsidRPr="006C2097">
              <w:rPr>
                <w:rFonts w:cs="Times New Roman"/>
                <w:bCs/>
                <w:sz w:val="18"/>
                <w:szCs w:val="18"/>
                <w:lang w:val="en-CA"/>
              </w:rPr>
              <w:t xml:space="preserve"> patients</w:t>
            </w:r>
            <w:r>
              <w:rPr>
                <w:rFonts w:cs="Times New Roman"/>
                <w:bCs/>
                <w:sz w:val="18"/>
                <w:szCs w:val="18"/>
                <w:lang w:val="en-CA"/>
              </w:rPr>
              <w:t>:</w:t>
            </w:r>
            <w:r w:rsidRPr="006C2097">
              <w:rPr>
                <w:rFonts w:cs="Times New Roman"/>
                <w:bCs/>
                <w:sz w:val="18"/>
                <w:szCs w:val="18"/>
                <w:lang w:val="en-CA"/>
              </w:rPr>
              <w:t xml:space="preserve"> </w:t>
            </w:r>
            <w:r>
              <w:rPr>
                <w:rFonts w:cs="Times New Roman"/>
                <w:bCs/>
                <w:sz w:val="18"/>
                <w:szCs w:val="18"/>
                <w:lang w:val="en-CA"/>
              </w:rPr>
              <w:t>20</w:t>
            </w:r>
            <w:r w:rsidRPr="006C2097">
              <w:rPr>
                <w:rFonts w:cs="Times New Roman"/>
                <w:bCs/>
                <w:sz w:val="18"/>
                <w:szCs w:val="18"/>
                <w:lang w:val="en-CA"/>
              </w:rPr>
              <w:t xml:space="preserve"> with Schneiderian first-rank symptoms and </w:t>
            </w:r>
            <w:r>
              <w:rPr>
                <w:rFonts w:cs="Times New Roman"/>
                <w:bCs/>
                <w:sz w:val="18"/>
                <w:szCs w:val="18"/>
                <w:lang w:val="en-CA"/>
              </w:rPr>
              <w:t>20</w:t>
            </w:r>
            <w:r w:rsidRPr="006C2097">
              <w:rPr>
                <w:rFonts w:cs="Times New Roman"/>
                <w:bCs/>
                <w:sz w:val="18"/>
                <w:szCs w:val="18"/>
                <w:lang w:val="en-CA"/>
              </w:rPr>
              <w:t xml:space="preserve"> without; various exclusion criteria</w:t>
            </w:r>
            <w:r>
              <w:rPr>
                <w:rFonts w:cs="Times New Roman"/>
                <w:bCs/>
                <w:sz w:val="18"/>
                <w:szCs w:val="18"/>
                <w:lang w:val="en-CA"/>
              </w:rPr>
              <w:t>; all male and right-handed</w:t>
            </w:r>
          </w:p>
        </w:tc>
        <w:tc>
          <w:tcPr>
            <w:tcW w:w="2872" w:type="dxa"/>
          </w:tcPr>
          <w:p w14:paraId="29C846C2" w14:textId="72441141"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Stable dose of antipsychotic medication (no further details)</w:t>
            </w:r>
          </w:p>
        </w:tc>
        <w:tc>
          <w:tcPr>
            <w:tcW w:w="2871" w:type="dxa"/>
          </w:tcPr>
          <w:p w14:paraId="0A518327" w14:textId="29A4F18D" w:rsidR="002C59D3" w:rsidRPr="006C2097" w:rsidRDefault="002C59D3" w:rsidP="00D175D2">
            <w:pPr>
              <w:spacing w:line="240" w:lineRule="auto"/>
              <w:rPr>
                <w:rFonts w:cs="Times New Roman"/>
                <w:bCs/>
                <w:sz w:val="18"/>
                <w:szCs w:val="18"/>
                <w:lang w:val="en-CA"/>
              </w:rPr>
            </w:pPr>
            <w:r>
              <w:rPr>
                <w:rFonts w:cs="Times New Roman"/>
                <w:bCs/>
                <w:sz w:val="18"/>
                <w:szCs w:val="18"/>
                <w:lang w:val="en-CA"/>
              </w:rPr>
              <w:t>20 (all right-handed)</w:t>
            </w:r>
          </w:p>
        </w:tc>
        <w:tc>
          <w:tcPr>
            <w:tcW w:w="2872" w:type="dxa"/>
          </w:tcPr>
          <w:p w14:paraId="50FD471C" w14:textId="6A681BB0"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PANSS; first-rank symptoms were measured based on Mellor (1970), adapted to have wide and narrow definitions by O’Grady (1990) and using a specifically designed score sheet found in an appendix </w:t>
            </w:r>
          </w:p>
        </w:tc>
      </w:tr>
      <w:tr w:rsidR="002C59D3" w:rsidRPr="006E698F" w14:paraId="42D5B996" w14:textId="67C32206" w:rsidTr="00303256">
        <w:tc>
          <w:tcPr>
            <w:tcW w:w="1289" w:type="dxa"/>
          </w:tcPr>
          <w:p w14:paraId="7F16D9AB"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Toyomaki et al. (2017)</w:t>
            </w:r>
          </w:p>
        </w:tc>
        <w:tc>
          <w:tcPr>
            <w:tcW w:w="2871" w:type="dxa"/>
          </w:tcPr>
          <w:p w14:paraId="2AA97AB8" w14:textId="0170B7C2"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1 with SCZ (6 women and 5 men); m</w:t>
            </w:r>
            <w:r w:rsidRPr="006C2097">
              <w:rPr>
                <w:rFonts w:cs="Times New Roman"/>
                <w:bCs/>
                <w:sz w:val="18"/>
                <w:szCs w:val="18"/>
                <w:lang w:val="en-CA"/>
              </w:rPr>
              <w:t>ean duration of illness was 7.3 years</w:t>
            </w:r>
          </w:p>
        </w:tc>
        <w:tc>
          <w:tcPr>
            <w:tcW w:w="2872" w:type="dxa"/>
          </w:tcPr>
          <w:p w14:paraId="43FE2973" w14:textId="642F2486"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All taking atypical antipsychotics (details available on how many subjects taking which medications and what doses)</w:t>
            </w:r>
          </w:p>
        </w:tc>
        <w:tc>
          <w:tcPr>
            <w:tcW w:w="2871" w:type="dxa"/>
          </w:tcPr>
          <w:p w14:paraId="7F2E7370" w14:textId="400F9ABD" w:rsidR="002C59D3" w:rsidRPr="006C2097" w:rsidRDefault="002C59D3" w:rsidP="00D175D2">
            <w:pPr>
              <w:spacing w:line="240" w:lineRule="auto"/>
              <w:rPr>
                <w:rFonts w:cs="Times New Roman"/>
                <w:bCs/>
                <w:sz w:val="18"/>
                <w:szCs w:val="18"/>
                <w:lang w:val="en-CA"/>
              </w:rPr>
            </w:pPr>
            <w:r>
              <w:rPr>
                <w:rFonts w:cs="Times New Roman"/>
                <w:bCs/>
                <w:sz w:val="18"/>
                <w:szCs w:val="18"/>
                <w:lang w:val="en-CA"/>
              </w:rPr>
              <w:t>11 (6 women and 5 men)</w:t>
            </w:r>
          </w:p>
        </w:tc>
        <w:tc>
          <w:tcPr>
            <w:tcW w:w="2872" w:type="dxa"/>
          </w:tcPr>
          <w:p w14:paraId="43FD38E4" w14:textId="5AE1365F"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Structured clinical interview for Axis I disorders, described in the DSM-IV; PANSS</w:t>
            </w:r>
          </w:p>
        </w:tc>
      </w:tr>
      <w:tr w:rsidR="00F3183A" w:rsidRPr="006E698F" w14:paraId="1EE3A1CA" w14:textId="77777777" w:rsidTr="00303256">
        <w:tc>
          <w:tcPr>
            <w:tcW w:w="1289" w:type="dxa"/>
          </w:tcPr>
          <w:p w14:paraId="6E01E490" w14:textId="02C60DF1" w:rsidR="00F3183A" w:rsidRPr="006C2097" w:rsidRDefault="00F3183A" w:rsidP="00D175D2">
            <w:pPr>
              <w:spacing w:line="240" w:lineRule="auto"/>
              <w:rPr>
                <w:rFonts w:cs="Times New Roman"/>
                <w:bCs/>
                <w:sz w:val="18"/>
                <w:szCs w:val="18"/>
                <w:lang w:val="en-CA"/>
              </w:rPr>
            </w:pPr>
            <w:r>
              <w:rPr>
                <w:rFonts w:cs="Times New Roman"/>
                <w:bCs/>
                <w:sz w:val="18"/>
                <w:szCs w:val="18"/>
                <w:lang w:val="en-CA"/>
              </w:rPr>
              <w:t>Whitford et al. (2011)</w:t>
            </w:r>
          </w:p>
        </w:tc>
        <w:tc>
          <w:tcPr>
            <w:tcW w:w="2871" w:type="dxa"/>
          </w:tcPr>
          <w:p w14:paraId="59AA6A03" w14:textId="5F3D36A8" w:rsidR="00F3183A" w:rsidRDefault="007E42F6" w:rsidP="00D175D2">
            <w:pPr>
              <w:spacing w:line="240" w:lineRule="auto"/>
              <w:rPr>
                <w:rFonts w:cs="Times New Roman"/>
                <w:bCs/>
                <w:sz w:val="18"/>
                <w:szCs w:val="18"/>
                <w:lang w:val="en-CA"/>
              </w:rPr>
            </w:pPr>
            <w:r>
              <w:rPr>
                <w:rFonts w:cs="Times New Roman"/>
                <w:bCs/>
                <w:sz w:val="18"/>
                <w:szCs w:val="18"/>
                <w:lang w:val="en-CA"/>
              </w:rPr>
              <w:t>21 with chronic SCZ</w:t>
            </w:r>
            <w:r w:rsidR="00071E79">
              <w:rPr>
                <w:rFonts w:cs="Times New Roman"/>
                <w:bCs/>
                <w:sz w:val="18"/>
                <w:szCs w:val="18"/>
                <w:lang w:val="en-CA"/>
              </w:rPr>
              <w:t xml:space="preserve"> (19 male, 2 female)</w:t>
            </w:r>
          </w:p>
        </w:tc>
        <w:tc>
          <w:tcPr>
            <w:tcW w:w="2872" w:type="dxa"/>
          </w:tcPr>
          <w:p w14:paraId="79B1DF1C" w14:textId="58A1C48B" w:rsidR="00F3183A" w:rsidRPr="006C2097" w:rsidRDefault="001C7DA4" w:rsidP="00D175D2">
            <w:pPr>
              <w:spacing w:line="240" w:lineRule="auto"/>
              <w:rPr>
                <w:rFonts w:cs="Times New Roman"/>
                <w:bCs/>
                <w:sz w:val="18"/>
                <w:szCs w:val="18"/>
                <w:lang w:val="en-CA"/>
              </w:rPr>
            </w:pPr>
            <w:r>
              <w:rPr>
                <w:rFonts w:cs="Times New Roman"/>
                <w:bCs/>
                <w:sz w:val="18"/>
                <w:szCs w:val="18"/>
                <w:lang w:val="en-CA"/>
              </w:rPr>
              <w:t xml:space="preserve">17 taking atypical antipsychotics, </w:t>
            </w:r>
            <w:r w:rsidR="00D521C0">
              <w:rPr>
                <w:rFonts w:cs="Times New Roman"/>
                <w:bCs/>
                <w:sz w:val="18"/>
                <w:szCs w:val="18"/>
                <w:lang w:val="en-CA"/>
              </w:rPr>
              <w:t>3 taking typical antipsychotics, and one taking both</w:t>
            </w:r>
            <w:r w:rsidR="00110021">
              <w:rPr>
                <w:rFonts w:cs="Times New Roman"/>
                <w:bCs/>
                <w:sz w:val="18"/>
                <w:szCs w:val="18"/>
                <w:lang w:val="en-CA"/>
              </w:rPr>
              <w:t xml:space="preserve">; average dose (chlorpromazine equivalents): </w:t>
            </w:r>
            <w:r w:rsidR="00311D23">
              <w:rPr>
                <w:rFonts w:cs="Times New Roman"/>
                <w:bCs/>
                <w:sz w:val="18"/>
                <w:szCs w:val="18"/>
                <w:lang w:val="en-CA"/>
              </w:rPr>
              <w:t>537.5 mg</w:t>
            </w:r>
          </w:p>
        </w:tc>
        <w:tc>
          <w:tcPr>
            <w:tcW w:w="2871" w:type="dxa"/>
          </w:tcPr>
          <w:p w14:paraId="37C93633" w14:textId="4B7A3E29" w:rsidR="00F3183A" w:rsidRDefault="00BD6AC8" w:rsidP="00D175D2">
            <w:pPr>
              <w:spacing w:line="240" w:lineRule="auto"/>
              <w:rPr>
                <w:rFonts w:cs="Times New Roman"/>
                <w:bCs/>
                <w:sz w:val="18"/>
                <w:szCs w:val="18"/>
                <w:lang w:val="en-CA"/>
              </w:rPr>
            </w:pPr>
            <w:r>
              <w:rPr>
                <w:rFonts w:cs="Times New Roman"/>
                <w:bCs/>
                <w:sz w:val="18"/>
                <w:szCs w:val="18"/>
                <w:lang w:val="en-CA"/>
              </w:rPr>
              <w:t>25</w:t>
            </w:r>
            <w:r w:rsidR="00071E79">
              <w:rPr>
                <w:rFonts w:cs="Times New Roman"/>
                <w:bCs/>
                <w:sz w:val="18"/>
                <w:szCs w:val="18"/>
                <w:lang w:val="en-CA"/>
              </w:rPr>
              <w:t xml:space="preserve"> (19 male, 6 female)</w:t>
            </w:r>
          </w:p>
        </w:tc>
        <w:tc>
          <w:tcPr>
            <w:tcW w:w="2872" w:type="dxa"/>
          </w:tcPr>
          <w:p w14:paraId="3D311446" w14:textId="05D96BAB" w:rsidR="00F3183A" w:rsidRPr="006C2097" w:rsidRDefault="007A7B91" w:rsidP="00D175D2">
            <w:pPr>
              <w:spacing w:line="240" w:lineRule="auto"/>
              <w:rPr>
                <w:rFonts w:cs="Times New Roman"/>
                <w:bCs/>
                <w:sz w:val="18"/>
                <w:szCs w:val="18"/>
                <w:lang w:val="en-CA"/>
              </w:rPr>
            </w:pPr>
            <w:r>
              <w:rPr>
                <w:rFonts w:cs="Times New Roman"/>
                <w:bCs/>
                <w:sz w:val="18"/>
                <w:szCs w:val="18"/>
                <w:lang w:val="en-CA"/>
              </w:rPr>
              <w:t>BPRS</w:t>
            </w:r>
          </w:p>
        </w:tc>
      </w:tr>
      <w:tr w:rsidR="002C59D3" w:rsidRPr="006E698F" w14:paraId="1F4A5F3B" w14:textId="6362B93C" w:rsidTr="00303256">
        <w:tc>
          <w:tcPr>
            <w:tcW w:w="1289" w:type="dxa"/>
          </w:tcPr>
          <w:p w14:paraId="1C3D9A0B"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Whitford et al. (2018)</w:t>
            </w:r>
          </w:p>
        </w:tc>
        <w:tc>
          <w:tcPr>
            <w:tcW w:w="2871" w:type="dxa"/>
          </w:tcPr>
          <w:p w14:paraId="024B56B7" w14:textId="6E111E0B" w:rsidR="002C59D3" w:rsidRPr="006C2097" w:rsidRDefault="002C59D3" w:rsidP="00D175D2">
            <w:pPr>
              <w:spacing w:line="240" w:lineRule="auto"/>
              <w:rPr>
                <w:rFonts w:cs="Times New Roman"/>
                <w:bCs/>
                <w:sz w:val="18"/>
                <w:szCs w:val="18"/>
                <w:lang w:val="en-CA"/>
              </w:rPr>
            </w:pPr>
            <w:r>
              <w:rPr>
                <w:rFonts w:cs="Times New Roman"/>
                <w:bCs/>
                <w:sz w:val="18"/>
                <w:szCs w:val="18"/>
                <w:lang w:val="en-CA"/>
              </w:rPr>
              <w:t>51 with e</w:t>
            </w:r>
            <w:r w:rsidRPr="006C2097">
              <w:rPr>
                <w:rFonts w:cs="Times New Roman"/>
                <w:bCs/>
                <w:sz w:val="18"/>
                <w:szCs w:val="18"/>
                <w:lang w:val="en-CA"/>
              </w:rPr>
              <w:t xml:space="preserve">arly-illness </w:t>
            </w:r>
            <w:r>
              <w:rPr>
                <w:rFonts w:cs="Times New Roman"/>
                <w:bCs/>
                <w:sz w:val="18"/>
                <w:szCs w:val="18"/>
                <w:lang w:val="en-CA"/>
              </w:rPr>
              <w:t>SCZ</w:t>
            </w:r>
            <w:r w:rsidRPr="006C2097">
              <w:rPr>
                <w:rFonts w:cs="Times New Roman"/>
                <w:bCs/>
                <w:sz w:val="18"/>
                <w:szCs w:val="18"/>
                <w:lang w:val="en-CA"/>
              </w:rPr>
              <w:t xml:space="preserve">, defined as within 2.5 years of their first hospitalization; </w:t>
            </w:r>
            <w:r>
              <w:rPr>
                <w:rFonts w:cs="Times New Roman"/>
                <w:bCs/>
                <w:sz w:val="18"/>
                <w:szCs w:val="18"/>
                <w:lang w:val="en-CA"/>
              </w:rPr>
              <w:t xml:space="preserve">40 at clinical high risk for psychosis; </w:t>
            </w:r>
            <w:r w:rsidRPr="006C2097">
              <w:rPr>
                <w:rFonts w:cs="Times New Roman"/>
                <w:bCs/>
                <w:sz w:val="18"/>
                <w:szCs w:val="18"/>
                <w:lang w:val="en-CA"/>
              </w:rPr>
              <w:t xml:space="preserve">various exclusion </w:t>
            </w:r>
            <w:r w:rsidRPr="006C2097">
              <w:rPr>
                <w:rFonts w:cs="Times New Roman"/>
                <w:bCs/>
                <w:sz w:val="18"/>
                <w:szCs w:val="18"/>
                <w:lang w:val="en-CA"/>
              </w:rPr>
              <w:lastRenderedPageBreak/>
              <w:t>criteria</w:t>
            </w:r>
            <w:r>
              <w:rPr>
                <w:rFonts w:cs="Times New Roman"/>
                <w:bCs/>
                <w:sz w:val="18"/>
                <w:szCs w:val="18"/>
                <w:lang w:val="en-CA"/>
              </w:rPr>
              <w:t>; mixture of males and females</w:t>
            </w:r>
          </w:p>
        </w:tc>
        <w:tc>
          <w:tcPr>
            <w:tcW w:w="2872" w:type="dxa"/>
          </w:tcPr>
          <w:p w14:paraId="4AF1DE66" w14:textId="546AC436"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lastRenderedPageBreak/>
              <w:t xml:space="preserve">Early-illness </w:t>
            </w:r>
            <w:r>
              <w:rPr>
                <w:rFonts w:cs="Times New Roman"/>
                <w:bCs/>
                <w:sz w:val="18"/>
                <w:szCs w:val="18"/>
                <w:lang w:val="en-CA"/>
              </w:rPr>
              <w:t>SCZ</w:t>
            </w:r>
            <w:r w:rsidRPr="006C2097">
              <w:rPr>
                <w:rFonts w:cs="Times New Roman"/>
                <w:bCs/>
                <w:sz w:val="18"/>
                <w:szCs w:val="18"/>
                <w:lang w:val="en-CA"/>
              </w:rPr>
              <w:t xml:space="preserve"> patients: 2 unmedicated, 48 taking atypical antipsychotics, 1 taking a typical antipsychotic, 1 taking both atypical </w:t>
            </w:r>
            <w:r w:rsidRPr="006C2097">
              <w:rPr>
                <w:rFonts w:cs="Times New Roman"/>
                <w:bCs/>
                <w:sz w:val="18"/>
                <w:szCs w:val="18"/>
                <w:lang w:val="en-CA"/>
              </w:rPr>
              <w:lastRenderedPageBreak/>
              <w:t>and typical antipsychotics; people with clinical high risk for psychosis: 33 unmedicated, 7 taking atypical antipsychotics</w:t>
            </w:r>
            <w:r w:rsidR="001F6E52">
              <w:rPr>
                <w:rFonts w:cs="Times New Roman"/>
                <w:bCs/>
                <w:sz w:val="18"/>
                <w:szCs w:val="18"/>
                <w:lang w:val="en-CA"/>
              </w:rPr>
              <w:t xml:space="preserve"> [Note: the numbers do not appear to quite add up, for reasons unknown]</w:t>
            </w:r>
          </w:p>
        </w:tc>
        <w:tc>
          <w:tcPr>
            <w:tcW w:w="2871" w:type="dxa"/>
          </w:tcPr>
          <w:p w14:paraId="47740E6B" w14:textId="764DCF69" w:rsidR="002C59D3" w:rsidRPr="006C2097" w:rsidRDefault="002C59D3" w:rsidP="00D175D2">
            <w:pPr>
              <w:spacing w:line="240" w:lineRule="auto"/>
              <w:rPr>
                <w:rFonts w:cs="Times New Roman"/>
                <w:bCs/>
                <w:sz w:val="18"/>
                <w:szCs w:val="18"/>
                <w:lang w:val="en-CA"/>
              </w:rPr>
            </w:pPr>
            <w:r>
              <w:rPr>
                <w:rFonts w:cs="Times New Roman"/>
                <w:bCs/>
                <w:sz w:val="18"/>
                <w:szCs w:val="18"/>
                <w:lang w:val="en-CA"/>
              </w:rPr>
              <w:lastRenderedPageBreak/>
              <w:t>59 (mixture of males and females)</w:t>
            </w:r>
          </w:p>
        </w:tc>
        <w:tc>
          <w:tcPr>
            <w:tcW w:w="2872" w:type="dxa"/>
          </w:tcPr>
          <w:p w14:paraId="5D692BCE" w14:textId="365FD683"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Early illness </w:t>
            </w:r>
            <w:r>
              <w:rPr>
                <w:rFonts w:cs="Times New Roman"/>
                <w:bCs/>
                <w:sz w:val="18"/>
                <w:szCs w:val="18"/>
                <w:lang w:val="en-CA"/>
              </w:rPr>
              <w:t>SCZ</w:t>
            </w:r>
            <w:r w:rsidRPr="006C2097">
              <w:rPr>
                <w:rFonts w:cs="Times New Roman"/>
                <w:bCs/>
                <w:sz w:val="18"/>
                <w:szCs w:val="18"/>
                <w:lang w:val="en-CA"/>
              </w:rPr>
              <w:t xml:space="preserve"> patients: SCID, SANS, SAPS; Clinical high-risk of psychosis: Structure Interview of Psychosis-Risk Syndromes (SIPS), </w:t>
            </w:r>
            <w:r w:rsidRPr="006C2097">
              <w:rPr>
                <w:rFonts w:cs="Times New Roman"/>
                <w:bCs/>
                <w:sz w:val="18"/>
                <w:szCs w:val="18"/>
                <w:lang w:val="en-CA"/>
              </w:rPr>
              <w:lastRenderedPageBreak/>
              <w:t>including Scale of Prodromal Symptoms (SOPS), and met at least 1 of 3 sub-syndromes of the Criteria of Psychosis-Risk Syndromes (COPS)</w:t>
            </w:r>
          </w:p>
        </w:tc>
      </w:tr>
      <w:tr w:rsidR="002C59D3" w:rsidRPr="006E698F" w14:paraId="347B4522" w14:textId="25752723" w:rsidTr="00303256">
        <w:tc>
          <w:tcPr>
            <w:tcW w:w="1289" w:type="dxa"/>
          </w:tcPr>
          <w:p w14:paraId="03342F7C" w14:textId="77777777"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lastRenderedPageBreak/>
              <w:t>Zhao et al. (2014)</w:t>
            </w:r>
          </w:p>
        </w:tc>
        <w:tc>
          <w:tcPr>
            <w:tcW w:w="2871" w:type="dxa"/>
          </w:tcPr>
          <w:p w14:paraId="040E5263" w14:textId="50445BEF" w:rsidR="002C59D3" w:rsidRPr="006C2097" w:rsidRDefault="002C59D3" w:rsidP="00D175D2">
            <w:pPr>
              <w:spacing w:line="240" w:lineRule="auto"/>
              <w:rPr>
                <w:rFonts w:cs="Times New Roman"/>
                <w:bCs/>
                <w:sz w:val="18"/>
                <w:szCs w:val="18"/>
                <w:lang w:val="en-CA"/>
              </w:rPr>
            </w:pPr>
            <w:r>
              <w:rPr>
                <w:rFonts w:cs="Times New Roman"/>
                <w:bCs/>
                <w:sz w:val="18"/>
                <w:szCs w:val="18"/>
                <w:lang w:val="en-CA"/>
              </w:rPr>
              <w:t>20 inpatients with SCZ</w:t>
            </w:r>
            <w:r w:rsidRPr="006C2097">
              <w:rPr>
                <w:rFonts w:cs="Times New Roman"/>
                <w:bCs/>
                <w:sz w:val="18"/>
                <w:szCs w:val="18"/>
                <w:lang w:val="en-CA"/>
              </w:rPr>
              <w:t xml:space="preserve"> (schizoaffective disorder, schizotypal and schizoid personality disorder excluded); 8 with paranoid </w:t>
            </w:r>
            <w:r>
              <w:rPr>
                <w:rFonts w:cs="Times New Roman"/>
                <w:bCs/>
                <w:sz w:val="18"/>
                <w:szCs w:val="18"/>
                <w:lang w:val="en-CA"/>
              </w:rPr>
              <w:t>SCZ</w:t>
            </w:r>
            <w:r w:rsidRPr="006C2097">
              <w:rPr>
                <w:rFonts w:cs="Times New Roman"/>
                <w:bCs/>
                <w:sz w:val="18"/>
                <w:szCs w:val="18"/>
                <w:lang w:val="en-CA"/>
              </w:rPr>
              <w:t xml:space="preserve"> and 12 with undifferentiated </w:t>
            </w:r>
            <w:r>
              <w:rPr>
                <w:rFonts w:cs="Times New Roman"/>
                <w:bCs/>
                <w:sz w:val="18"/>
                <w:szCs w:val="18"/>
                <w:lang w:val="en-CA"/>
              </w:rPr>
              <w:t>SCZ</w:t>
            </w:r>
            <w:r w:rsidRPr="006C2097">
              <w:rPr>
                <w:rFonts w:cs="Times New Roman"/>
                <w:bCs/>
                <w:sz w:val="18"/>
                <w:szCs w:val="18"/>
                <w:lang w:val="en-CA"/>
              </w:rPr>
              <w:t>; various exclusion criteria; average duration of illness: 138.4 months</w:t>
            </w:r>
            <w:r>
              <w:rPr>
                <w:rFonts w:cs="Times New Roman"/>
                <w:bCs/>
                <w:sz w:val="18"/>
                <w:szCs w:val="18"/>
                <w:lang w:val="en-CA"/>
              </w:rPr>
              <w:t>; mixture of males and females</w:t>
            </w:r>
          </w:p>
        </w:tc>
        <w:tc>
          <w:tcPr>
            <w:tcW w:w="2872" w:type="dxa"/>
          </w:tcPr>
          <w:p w14:paraId="3853F970" w14:textId="6C890D16"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Stable medication for at least 1 month before; 18 taking atypical antipsychotics, 1 taking a typical antipsychotic, 1 taking both; average dosage: 511.2 mg chlorpromazine equivalent</w:t>
            </w:r>
          </w:p>
        </w:tc>
        <w:tc>
          <w:tcPr>
            <w:tcW w:w="2871" w:type="dxa"/>
          </w:tcPr>
          <w:p w14:paraId="2810BFE0" w14:textId="1BD3F0B6" w:rsidR="002C59D3" w:rsidRPr="006C2097" w:rsidRDefault="002C59D3" w:rsidP="00D175D2">
            <w:pPr>
              <w:spacing w:line="240" w:lineRule="auto"/>
              <w:rPr>
                <w:rFonts w:cs="Times New Roman"/>
                <w:bCs/>
                <w:sz w:val="18"/>
                <w:szCs w:val="18"/>
                <w:lang w:val="en-CA"/>
              </w:rPr>
            </w:pPr>
            <w:r>
              <w:rPr>
                <w:rFonts w:cs="Times New Roman"/>
                <w:bCs/>
                <w:sz w:val="18"/>
                <w:szCs w:val="18"/>
                <w:lang w:val="en-CA"/>
              </w:rPr>
              <w:t>22 (mixture of males and females);</w:t>
            </w:r>
            <w:r w:rsidRPr="006C2097">
              <w:rPr>
                <w:rFonts w:cs="Times New Roman"/>
                <w:bCs/>
                <w:sz w:val="18"/>
                <w:szCs w:val="18"/>
                <w:lang w:val="en-CA"/>
              </w:rPr>
              <w:t xml:space="preserve"> various </w:t>
            </w:r>
            <w:r>
              <w:rPr>
                <w:rFonts w:cs="Times New Roman"/>
                <w:bCs/>
                <w:sz w:val="18"/>
                <w:szCs w:val="18"/>
                <w:lang w:val="en-CA"/>
              </w:rPr>
              <w:t>ex</w:t>
            </w:r>
            <w:r w:rsidRPr="006C2097">
              <w:rPr>
                <w:rFonts w:cs="Times New Roman"/>
                <w:bCs/>
                <w:sz w:val="18"/>
                <w:szCs w:val="18"/>
                <w:lang w:val="en-CA"/>
              </w:rPr>
              <w:t>clusion criteria</w:t>
            </w:r>
          </w:p>
        </w:tc>
        <w:tc>
          <w:tcPr>
            <w:tcW w:w="2872" w:type="dxa"/>
          </w:tcPr>
          <w:p w14:paraId="1A6B2E47" w14:textId="7D6D5A30" w:rsidR="002C59D3" w:rsidRPr="006C2097" w:rsidRDefault="002C59D3" w:rsidP="00D175D2">
            <w:pPr>
              <w:spacing w:line="240" w:lineRule="auto"/>
              <w:rPr>
                <w:rFonts w:cs="Times New Roman"/>
                <w:bCs/>
                <w:sz w:val="18"/>
                <w:szCs w:val="18"/>
                <w:lang w:val="en-CA"/>
              </w:rPr>
            </w:pPr>
            <w:r w:rsidRPr="006C2097">
              <w:rPr>
                <w:rFonts w:cs="Times New Roman"/>
                <w:bCs/>
                <w:sz w:val="18"/>
                <w:szCs w:val="18"/>
                <w:lang w:val="en-CA"/>
              </w:rPr>
              <w:t xml:space="preserve">DSM-IV criteria for </w:t>
            </w:r>
            <w:r>
              <w:rPr>
                <w:rFonts w:cs="Times New Roman"/>
                <w:bCs/>
                <w:sz w:val="18"/>
                <w:szCs w:val="18"/>
                <w:lang w:val="en-CA"/>
              </w:rPr>
              <w:t>SCZ</w:t>
            </w:r>
            <w:r w:rsidRPr="006C2097">
              <w:rPr>
                <w:rFonts w:cs="Times New Roman"/>
                <w:bCs/>
                <w:sz w:val="18"/>
                <w:szCs w:val="18"/>
                <w:lang w:val="en-CA"/>
              </w:rPr>
              <w:t>; PANSS</w:t>
            </w:r>
          </w:p>
        </w:tc>
      </w:tr>
    </w:tbl>
    <w:p w14:paraId="1584E7D7" w14:textId="16749E0F" w:rsidR="0099184B" w:rsidRDefault="0099184B" w:rsidP="00782092">
      <w:pPr>
        <w:rPr>
          <w:lang w:val="en-CA"/>
        </w:rPr>
      </w:pPr>
    </w:p>
    <w:p w14:paraId="0669EF34" w14:textId="77777777" w:rsidR="005674CB" w:rsidRDefault="005674CB">
      <w:pPr>
        <w:spacing w:line="240" w:lineRule="auto"/>
        <w:rPr>
          <w:b/>
          <w:szCs w:val="32"/>
          <w:lang w:val="en-CA"/>
        </w:rPr>
      </w:pPr>
      <w:r>
        <w:rPr>
          <w:lang w:val="en-CA"/>
        </w:rPr>
        <w:br w:type="page"/>
      </w:r>
    </w:p>
    <w:p w14:paraId="18CF400A" w14:textId="7F6325B8" w:rsidR="00782092" w:rsidRPr="00CF69E4" w:rsidRDefault="00D52825" w:rsidP="00CF69E4">
      <w:pPr>
        <w:pStyle w:val="Heading1"/>
        <w:rPr>
          <w:lang w:val="en-CA"/>
        </w:rPr>
      </w:pPr>
      <w:bookmarkStart w:id="1" w:name="_Toc58062568"/>
      <w:r>
        <w:rPr>
          <w:lang w:val="en-CA"/>
        </w:rPr>
        <w:lastRenderedPageBreak/>
        <w:t>Table 2</w:t>
      </w:r>
      <w:bookmarkEnd w:id="1"/>
      <w:r w:rsidR="00CF69E4">
        <w:rPr>
          <w:lang w:val="en-CA"/>
        </w:rPr>
        <w:t>: Information on Study Design</w:t>
      </w:r>
    </w:p>
    <w:tbl>
      <w:tblPr>
        <w:tblStyle w:val="TableGrid"/>
        <w:tblpPr w:leftFromText="180" w:rightFromText="180" w:vertAnchor="text" w:tblpY="1"/>
        <w:tblOverlap w:val="never"/>
        <w:tblW w:w="12775" w:type="dxa"/>
        <w:tblLayout w:type="fixed"/>
        <w:tblLook w:val="04A0" w:firstRow="1" w:lastRow="0" w:firstColumn="1" w:lastColumn="0" w:noHBand="0" w:noVBand="1"/>
      </w:tblPr>
      <w:tblGrid>
        <w:gridCol w:w="1198"/>
        <w:gridCol w:w="1929"/>
        <w:gridCol w:w="3859"/>
        <w:gridCol w:w="1930"/>
        <w:gridCol w:w="1929"/>
        <w:gridCol w:w="1930"/>
      </w:tblGrid>
      <w:tr w:rsidR="001F6E52" w:rsidRPr="006E698F" w14:paraId="21F87930" w14:textId="4AFD542A" w:rsidTr="006548D5">
        <w:tc>
          <w:tcPr>
            <w:tcW w:w="1198" w:type="dxa"/>
          </w:tcPr>
          <w:p w14:paraId="61D88EFB" w14:textId="77777777" w:rsidR="001F6E52" w:rsidRPr="00D57E78" w:rsidRDefault="001F6E52" w:rsidP="005674CB">
            <w:pPr>
              <w:spacing w:line="240" w:lineRule="auto"/>
              <w:rPr>
                <w:b/>
                <w:sz w:val="18"/>
                <w:szCs w:val="18"/>
                <w:lang w:val="en-CA"/>
              </w:rPr>
            </w:pPr>
            <w:r w:rsidRPr="00D57E78">
              <w:rPr>
                <w:b/>
                <w:sz w:val="18"/>
                <w:szCs w:val="18"/>
                <w:lang w:val="en-CA"/>
              </w:rPr>
              <w:t>Article</w:t>
            </w:r>
          </w:p>
        </w:tc>
        <w:tc>
          <w:tcPr>
            <w:tcW w:w="1929" w:type="dxa"/>
          </w:tcPr>
          <w:p w14:paraId="4BF21ABC" w14:textId="5644F6E5" w:rsidR="001F6E52" w:rsidRPr="00D57E78" w:rsidRDefault="001F6E52" w:rsidP="005674CB">
            <w:pPr>
              <w:spacing w:line="240" w:lineRule="auto"/>
              <w:rPr>
                <w:b/>
                <w:sz w:val="18"/>
                <w:szCs w:val="18"/>
                <w:lang w:val="en-CA"/>
              </w:rPr>
            </w:pPr>
            <w:r w:rsidRPr="00D57E78">
              <w:rPr>
                <w:b/>
                <w:sz w:val="18"/>
                <w:szCs w:val="18"/>
                <w:lang w:val="en-CA"/>
              </w:rPr>
              <w:t>Concept of Self</w:t>
            </w:r>
          </w:p>
        </w:tc>
        <w:tc>
          <w:tcPr>
            <w:tcW w:w="3859" w:type="dxa"/>
          </w:tcPr>
          <w:p w14:paraId="3191F654" w14:textId="6B9B0AA7" w:rsidR="001F6E52" w:rsidRPr="00D57E78" w:rsidRDefault="001F6E52" w:rsidP="005674CB">
            <w:pPr>
              <w:spacing w:line="240" w:lineRule="auto"/>
              <w:rPr>
                <w:b/>
                <w:sz w:val="18"/>
                <w:szCs w:val="18"/>
                <w:lang w:val="en-CA"/>
              </w:rPr>
            </w:pPr>
            <w:r w:rsidRPr="00D57E78">
              <w:rPr>
                <w:b/>
                <w:sz w:val="18"/>
                <w:szCs w:val="18"/>
                <w:lang w:val="en-CA"/>
              </w:rPr>
              <w:t>Operationalization (Task)</w:t>
            </w:r>
          </w:p>
        </w:tc>
        <w:tc>
          <w:tcPr>
            <w:tcW w:w="1930" w:type="dxa"/>
          </w:tcPr>
          <w:p w14:paraId="2E5F4A07" w14:textId="5C472CE3" w:rsidR="001F6E52" w:rsidRPr="00D57E78" w:rsidRDefault="001F6E52" w:rsidP="005674CB">
            <w:pPr>
              <w:spacing w:line="240" w:lineRule="auto"/>
              <w:rPr>
                <w:b/>
                <w:sz w:val="18"/>
                <w:szCs w:val="18"/>
                <w:lang w:val="en-CA"/>
              </w:rPr>
            </w:pPr>
            <w:r w:rsidRPr="00D57E78">
              <w:rPr>
                <w:b/>
                <w:sz w:val="18"/>
                <w:szCs w:val="18"/>
                <w:lang w:val="en-CA"/>
              </w:rPr>
              <w:t>Resting State Data</w:t>
            </w:r>
          </w:p>
        </w:tc>
        <w:tc>
          <w:tcPr>
            <w:tcW w:w="1929" w:type="dxa"/>
          </w:tcPr>
          <w:p w14:paraId="4038401E" w14:textId="58123126" w:rsidR="001F6E52" w:rsidRPr="00D57E78" w:rsidRDefault="001F6E52" w:rsidP="005674CB">
            <w:pPr>
              <w:spacing w:line="240" w:lineRule="auto"/>
              <w:rPr>
                <w:b/>
                <w:sz w:val="18"/>
                <w:szCs w:val="18"/>
                <w:lang w:val="en-CA"/>
              </w:rPr>
            </w:pPr>
            <w:r w:rsidRPr="00D57E78">
              <w:rPr>
                <w:b/>
                <w:sz w:val="18"/>
                <w:szCs w:val="18"/>
                <w:lang w:val="en-CA"/>
              </w:rPr>
              <w:t xml:space="preserve">Number of </w:t>
            </w:r>
            <w:r w:rsidR="00E91BAC">
              <w:rPr>
                <w:b/>
                <w:sz w:val="18"/>
                <w:szCs w:val="18"/>
                <w:lang w:val="en-CA"/>
              </w:rPr>
              <w:t xml:space="preserve">EEG </w:t>
            </w:r>
            <w:r w:rsidRPr="00D57E78">
              <w:rPr>
                <w:b/>
                <w:sz w:val="18"/>
                <w:szCs w:val="18"/>
                <w:lang w:val="en-CA"/>
              </w:rPr>
              <w:t>Electrodes</w:t>
            </w:r>
            <w:r w:rsidR="00E91BAC">
              <w:rPr>
                <w:b/>
                <w:sz w:val="18"/>
                <w:szCs w:val="18"/>
                <w:lang w:val="en-CA"/>
              </w:rPr>
              <w:t xml:space="preserve"> / MEG Channels</w:t>
            </w:r>
          </w:p>
        </w:tc>
        <w:tc>
          <w:tcPr>
            <w:tcW w:w="1930" w:type="dxa"/>
          </w:tcPr>
          <w:p w14:paraId="4DD28E7D" w14:textId="2922B9DE" w:rsidR="001F6E52" w:rsidRPr="00D57E78" w:rsidRDefault="001F6E52" w:rsidP="005674CB">
            <w:pPr>
              <w:spacing w:line="240" w:lineRule="auto"/>
              <w:rPr>
                <w:b/>
                <w:sz w:val="18"/>
                <w:szCs w:val="18"/>
                <w:lang w:val="en-CA"/>
              </w:rPr>
            </w:pPr>
            <w:r w:rsidRPr="00D57E78">
              <w:rPr>
                <w:b/>
                <w:sz w:val="18"/>
                <w:szCs w:val="18"/>
                <w:lang w:val="en-CA"/>
              </w:rPr>
              <w:t xml:space="preserve">Other </w:t>
            </w:r>
            <w:r w:rsidR="00D0613E">
              <w:rPr>
                <w:b/>
                <w:sz w:val="18"/>
                <w:szCs w:val="18"/>
                <w:lang w:val="en-CA"/>
              </w:rPr>
              <w:t>Non-Behavioral Measures</w:t>
            </w:r>
          </w:p>
        </w:tc>
      </w:tr>
      <w:tr w:rsidR="001F6E52" w:rsidRPr="006E698F" w14:paraId="74E84F1F" w14:textId="77D98D4A" w:rsidTr="000D60E2">
        <w:tc>
          <w:tcPr>
            <w:tcW w:w="1198" w:type="dxa"/>
          </w:tcPr>
          <w:p w14:paraId="544DE693" w14:textId="77777777" w:rsidR="001F6E52" w:rsidRPr="00D57E78" w:rsidRDefault="001F6E52" w:rsidP="005674CB">
            <w:pPr>
              <w:spacing w:line="240" w:lineRule="auto"/>
              <w:rPr>
                <w:bCs/>
                <w:sz w:val="18"/>
                <w:szCs w:val="18"/>
                <w:lang w:val="en-CA"/>
              </w:rPr>
            </w:pPr>
            <w:r w:rsidRPr="00D57E78">
              <w:rPr>
                <w:iCs/>
                <w:sz w:val="18"/>
                <w:szCs w:val="18"/>
                <w:lang w:val="en-CA"/>
              </w:rPr>
              <w:t>Abhishek et al. (2018)</w:t>
            </w:r>
          </w:p>
        </w:tc>
        <w:tc>
          <w:tcPr>
            <w:tcW w:w="1929" w:type="dxa"/>
          </w:tcPr>
          <w:p w14:paraId="4B9381D3" w14:textId="53EC7E7D" w:rsidR="001F6E52" w:rsidRPr="00D57E78" w:rsidRDefault="001F6E52" w:rsidP="005674CB">
            <w:pPr>
              <w:spacing w:line="240" w:lineRule="auto"/>
              <w:rPr>
                <w:bCs/>
                <w:sz w:val="18"/>
                <w:szCs w:val="18"/>
                <w:lang w:val="en-CA"/>
              </w:rPr>
            </w:pPr>
            <w:r w:rsidRPr="00D57E78">
              <w:rPr>
                <w:bCs/>
                <w:sz w:val="18"/>
                <w:szCs w:val="18"/>
                <w:lang w:val="en-CA"/>
              </w:rPr>
              <w:t>Ability to differentiate internally-generated and externally-generated stimuli</w:t>
            </w:r>
            <w:r>
              <w:rPr>
                <w:bCs/>
                <w:sz w:val="18"/>
                <w:szCs w:val="18"/>
                <w:lang w:val="en-CA"/>
              </w:rPr>
              <w:t>; they connect this to corollary discharge in the Discussion section</w:t>
            </w:r>
          </w:p>
        </w:tc>
        <w:tc>
          <w:tcPr>
            <w:tcW w:w="3859" w:type="dxa"/>
          </w:tcPr>
          <w:p w14:paraId="3033B577" w14:textId="3518911F" w:rsidR="001F6E52" w:rsidRPr="00D57E78" w:rsidRDefault="001F6E52" w:rsidP="005674CB">
            <w:pPr>
              <w:spacing w:line="240" w:lineRule="auto"/>
              <w:rPr>
                <w:bCs/>
                <w:sz w:val="18"/>
                <w:szCs w:val="18"/>
                <w:lang w:val="en-CA"/>
              </w:rPr>
            </w:pPr>
            <w:r w:rsidRPr="00D57E78">
              <w:rPr>
                <w:bCs/>
                <w:sz w:val="18"/>
                <w:szCs w:val="18"/>
                <w:lang w:val="en-CA"/>
              </w:rPr>
              <w:t>Source monitoring task based on Woodward et al. (2003) and Woodward et al. (2007); participants shown 60 emotionally neutral words with the letters jumbled; for 30 words a computer voice solves the word, whereas for 30 the participant must do so; immediately after, they are shown the words and must identify which they solved and which the computer solved</w:t>
            </w:r>
          </w:p>
        </w:tc>
        <w:tc>
          <w:tcPr>
            <w:tcW w:w="1930" w:type="dxa"/>
          </w:tcPr>
          <w:p w14:paraId="7FFE63CC" w14:textId="5D2A05F7"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0183B79C" w14:textId="3DD0F3F2" w:rsidR="001F6E52" w:rsidRPr="00D57E78" w:rsidRDefault="001F6E52" w:rsidP="005674CB">
            <w:pPr>
              <w:spacing w:line="240" w:lineRule="auto"/>
              <w:rPr>
                <w:bCs/>
                <w:sz w:val="18"/>
                <w:szCs w:val="18"/>
                <w:lang w:val="en-CA"/>
              </w:rPr>
            </w:pPr>
            <w:r w:rsidRPr="00D57E78">
              <w:rPr>
                <w:bCs/>
                <w:sz w:val="18"/>
                <w:szCs w:val="18"/>
                <w:lang w:val="en-CA"/>
              </w:rPr>
              <w:t>40 EEG electrodes</w:t>
            </w:r>
          </w:p>
        </w:tc>
        <w:tc>
          <w:tcPr>
            <w:tcW w:w="1930" w:type="dxa"/>
          </w:tcPr>
          <w:p w14:paraId="459E2F64" w14:textId="0B9724BC"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680795B2" w14:textId="6A65CAA8" w:rsidTr="0061485C">
        <w:tc>
          <w:tcPr>
            <w:tcW w:w="1198" w:type="dxa"/>
          </w:tcPr>
          <w:p w14:paraId="0F303F71" w14:textId="77777777" w:rsidR="001F6E52" w:rsidRPr="00D57E78" w:rsidRDefault="001F6E52" w:rsidP="005674CB">
            <w:pPr>
              <w:spacing w:line="240" w:lineRule="auto"/>
              <w:rPr>
                <w:bCs/>
                <w:sz w:val="18"/>
                <w:szCs w:val="18"/>
                <w:lang w:val="en-CA"/>
              </w:rPr>
            </w:pPr>
            <w:r w:rsidRPr="00D57E78">
              <w:rPr>
                <w:bCs/>
                <w:sz w:val="18"/>
                <w:szCs w:val="18"/>
                <w:lang w:val="en-CA"/>
              </w:rPr>
              <w:t>Araki et al. (2013)</w:t>
            </w:r>
          </w:p>
        </w:tc>
        <w:tc>
          <w:tcPr>
            <w:tcW w:w="1929" w:type="dxa"/>
          </w:tcPr>
          <w:p w14:paraId="48FE8A2C" w14:textId="260BE6AD" w:rsidR="001F6E52" w:rsidRPr="00D57E78" w:rsidRDefault="001F6E52" w:rsidP="005674CB">
            <w:pPr>
              <w:spacing w:line="240" w:lineRule="auto"/>
              <w:rPr>
                <w:bCs/>
                <w:sz w:val="18"/>
                <w:szCs w:val="18"/>
                <w:lang w:val="en-CA"/>
              </w:rPr>
            </w:pPr>
            <w:r w:rsidRPr="00D57E78">
              <w:rPr>
                <w:bCs/>
                <w:sz w:val="18"/>
                <w:szCs w:val="18"/>
                <w:lang w:val="en-CA"/>
              </w:rPr>
              <w:t>Self-monitoring, seen through the biological markers of error-related negativity (ERN; a component of ERPs) and correct response negativity (CRN)</w:t>
            </w:r>
          </w:p>
        </w:tc>
        <w:tc>
          <w:tcPr>
            <w:tcW w:w="3859" w:type="dxa"/>
          </w:tcPr>
          <w:p w14:paraId="72CFF7D7" w14:textId="4236A04D" w:rsidR="001F6E52" w:rsidRPr="00D57E78" w:rsidRDefault="001F6E52" w:rsidP="005674CB">
            <w:pPr>
              <w:spacing w:line="240" w:lineRule="auto"/>
              <w:rPr>
                <w:bCs/>
                <w:sz w:val="18"/>
                <w:szCs w:val="18"/>
                <w:lang w:val="en-CA"/>
              </w:rPr>
            </w:pPr>
            <w:r w:rsidRPr="00D57E78">
              <w:rPr>
                <w:bCs/>
                <w:sz w:val="18"/>
                <w:szCs w:val="18"/>
                <w:lang w:val="en-CA"/>
              </w:rPr>
              <w:t xml:space="preserve">Color Stroop task; participants shown stimuli in four colors and asked to press the according one of four buttons; sometimes the word matched the color, sometimes not, and sometimes the word is neutral; warning sound sometimes played over headphones during the task to increase the error rate </w:t>
            </w:r>
          </w:p>
        </w:tc>
        <w:tc>
          <w:tcPr>
            <w:tcW w:w="1930" w:type="dxa"/>
          </w:tcPr>
          <w:p w14:paraId="7C1E8FCD" w14:textId="1154871C"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30DAF5DF" w14:textId="02F59EF5" w:rsidR="001F6E52" w:rsidRPr="00D57E78" w:rsidRDefault="001F6E52" w:rsidP="005674CB">
            <w:pPr>
              <w:spacing w:line="240" w:lineRule="auto"/>
              <w:rPr>
                <w:bCs/>
                <w:sz w:val="18"/>
                <w:szCs w:val="18"/>
                <w:lang w:val="en-CA"/>
              </w:rPr>
            </w:pPr>
            <w:r w:rsidRPr="00D57E78">
              <w:rPr>
                <w:bCs/>
                <w:sz w:val="18"/>
                <w:szCs w:val="18"/>
                <w:lang w:val="en-CA"/>
              </w:rPr>
              <w:t>64 EEG electrodes</w:t>
            </w:r>
          </w:p>
        </w:tc>
        <w:tc>
          <w:tcPr>
            <w:tcW w:w="1930" w:type="dxa"/>
          </w:tcPr>
          <w:p w14:paraId="36789D59" w14:textId="53BC25BE" w:rsidR="001F6E52" w:rsidRPr="00D57E78" w:rsidRDefault="001F6E52" w:rsidP="005674CB">
            <w:pPr>
              <w:spacing w:line="240" w:lineRule="auto"/>
              <w:rPr>
                <w:bCs/>
                <w:sz w:val="18"/>
                <w:szCs w:val="18"/>
                <w:lang w:val="en-CA"/>
              </w:rPr>
            </w:pPr>
            <w:r w:rsidRPr="00D57E78">
              <w:rPr>
                <w:bCs/>
                <w:sz w:val="18"/>
                <w:szCs w:val="18"/>
                <w:lang w:val="en-CA"/>
              </w:rPr>
              <w:t>Magnetic resonance imaging (MRI)</w:t>
            </w:r>
          </w:p>
        </w:tc>
      </w:tr>
      <w:tr w:rsidR="001F6E52" w:rsidRPr="006E698F" w14:paraId="6CEEF194" w14:textId="77777777" w:rsidTr="00B773BC">
        <w:tc>
          <w:tcPr>
            <w:tcW w:w="1198" w:type="dxa"/>
          </w:tcPr>
          <w:p w14:paraId="4ADCF3FB" w14:textId="2BB7312E" w:rsidR="001F6E52" w:rsidRPr="00D57E78" w:rsidRDefault="001F6E52" w:rsidP="005674CB">
            <w:pPr>
              <w:spacing w:line="240" w:lineRule="auto"/>
              <w:rPr>
                <w:bCs/>
                <w:sz w:val="18"/>
                <w:szCs w:val="18"/>
                <w:lang w:val="en-CA"/>
              </w:rPr>
            </w:pPr>
            <w:r>
              <w:rPr>
                <w:bCs/>
                <w:sz w:val="18"/>
                <w:szCs w:val="18"/>
                <w:lang w:val="en-CA"/>
              </w:rPr>
              <w:t>Arnfred et al. (2006)</w:t>
            </w:r>
          </w:p>
        </w:tc>
        <w:tc>
          <w:tcPr>
            <w:tcW w:w="1929" w:type="dxa"/>
          </w:tcPr>
          <w:p w14:paraId="1988BB7A" w14:textId="1E5C38A0" w:rsidR="001F6E52" w:rsidRPr="00D57E78" w:rsidRDefault="001F6E52" w:rsidP="005674CB">
            <w:pPr>
              <w:spacing w:line="240" w:lineRule="auto"/>
              <w:rPr>
                <w:bCs/>
                <w:sz w:val="18"/>
                <w:szCs w:val="18"/>
                <w:lang w:val="en-CA"/>
              </w:rPr>
            </w:pPr>
            <w:r>
              <w:rPr>
                <w:bCs/>
                <w:sz w:val="18"/>
                <w:szCs w:val="18"/>
                <w:lang w:val="en-CA"/>
              </w:rPr>
              <w:t>Self-awareness, measured through proprioceptive ability</w:t>
            </w:r>
          </w:p>
        </w:tc>
        <w:tc>
          <w:tcPr>
            <w:tcW w:w="3859" w:type="dxa"/>
          </w:tcPr>
          <w:p w14:paraId="159C1D4E" w14:textId="22EF8855" w:rsidR="001F6E52" w:rsidRDefault="001F6E52" w:rsidP="005674CB">
            <w:pPr>
              <w:spacing w:line="240" w:lineRule="auto"/>
              <w:rPr>
                <w:rFonts w:cs="Times New Roman"/>
                <w:bCs/>
                <w:sz w:val="18"/>
                <w:szCs w:val="18"/>
                <w:lang w:val="en-CA"/>
              </w:rPr>
            </w:pPr>
            <w:r>
              <w:rPr>
                <w:bCs/>
                <w:sz w:val="18"/>
                <w:szCs w:val="18"/>
                <w:lang w:val="en-CA"/>
              </w:rPr>
              <w:t>Changing the amount of weight on participants’ hands while wrists remain supported (maximum weight of 400g); passive paradigm with paired stimuli and active paradigm in which participants reported changes in weight</w:t>
            </w:r>
          </w:p>
        </w:tc>
        <w:tc>
          <w:tcPr>
            <w:tcW w:w="1930" w:type="dxa"/>
          </w:tcPr>
          <w:p w14:paraId="211CFAD3" w14:textId="49BB3D4B"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6FCF410C" w14:textId="2680F1D1" w:rsidR="001F6E52" w:rsidRPr="00D57E78" w:rsidRDefault="00BC5843" w:rsidP="005674CB">
            <w:pPr>
              <w:spacing w:line="240" w:lineRule="auto"/>
              <w:rPr>
                <w:bCs/>
                <w:sz w:val="18"/>
                <w:szCs w:val="18"/>
                <w:lang w:val="en-CA"/>
              </w:rPr>
            </w:pPr>
            <w:r>
              <w:rPr>
                <w:bCs/>
                <w:sz w:val="18"/>
                <w:szCs w:val="18"/>
                <w:lang w:val="en-CA"/>
              </w:rPr>
              <w:t>Not stated (</w:t>
            </w:r>
            <w:r w:rsidR="00CC6A24">
              <w:rPr>
                <w:bCs/>
                <w:sz w:val="18"/>
                <w:szCs w:val="18"/>
                <w:lang w:val="en-CA"/>
              </w:rPr>
              <w:t xml:space="preserve">recorded evoked potentials at 7 </w:t>
            </w:r>
            <w:r w:rsidR="00D37F6D">
              <w:rPr>
                <w:bCs/>
                <w:sz w:val="18"/>
                <w:szCs w:val="18"/>
                <w:lang w:val="en-CA"/>
              </w:rPr>
              <w:t>electrodes</w:t>
            </w:r>
            <w:r w:rsidR="00CC6A24">
              <w:rPr>
                <w:bCs/>
                <w:sz w:val="18"/>
                <w:szCs w:val="18"/>
                <w:lang w:val="en-CA"/>
              </w:rPr>
              <w:t>)</w:t>
            </w:r>
          </w:p>
        </w:tc>
        <w:tc>
          <w:tcPr>
            <w:tcW w:w="1930" w:type="dxa"/>
          </w:tcPr>
          <w:p w14:paraId="7CFF65BD" w14:textId="2D533A4A" w:rsidR="001F6E52" w:rsidRPr="00D57E78" w:rsidRDefault="005D7311" w:rsidP="005674CB">
            <w:pPr>
              <w:spacing w:line="240" w:lineRule="auto"/>
              <w:rPr>
                <w:bCs/>
                <w:sz w:val="18"/>
                <w:szCs w:val="18"/>
                <w:lang w:val="en-CA"/>
              </w:rPr>
            </w:pPr>
            <w:r>
              <w:rPr>
                <w:bCs/>
                <w:sz w:val="18"/>
                <w:szCs w:val="18"/>
                <w:lang w:val="en-CA"/>
              </w:rPr>
              <w:t>None</w:t>
            </w:r>
          </w:p>
        </w:tc>
      </w:tr>
      <w:tr w:rsidR="000B28D4" w:rsidRPr="006E698F" w14:paraId="05D418F5" w14:textId="77777777" w:rsidTr="005B1E3B">
        <w:tc>
          <w:tcPr>
            <w:tcW w:w="1198" w:type="dxa"/>
          </w:tcPr>
          <w:p w14:paraId="6896C9EF" w14:textId="6A07CC06" w:rsidR="000B28D4" w:rsidRPr="00D57E78" w:rsidRDefault="000B28D4" w:rsidP="000B28D4">
            <w:pPr>
              <w:spacing w:line="240" w:lineRule="auto"/>
              <w:rPr>
                <w:bCs/>
                <w:sz w:val="18"/>
                <w:szCs w:val="18"/>
                <w:lang w:val="en-CA"/>
              </w:rPr>
            </w:pPr>
            <w:r>
              <w:rPr>
                <w:bCs/>
                <w:sz w:val="18"/>
                <w:szCs w:val="18"/>
                <w:lang w:val="en-CA"/>
              </w:rPr>
              <w:t>Arnfred et al. (2011)</w:t>
            </w:r>
          </w:p>
        </w:tc>
        <w:tc>
          <w:tcPr>
            <w:tcW w:w="1929" w:type="dxa"/>
          </w:tcPr>
          <w:p w14:paraId="7BCDBD26" w14:textId="482AFF76" w:rsidR="000B28D4" w:rsidRPr="00D57E78" w:rsidRDefault="000B28D4" w:rsidP="000B28D4">
            <w:pPr>
              <w:spacing w:line="240" w:lineRule="auto"/>
              <w:rPr>
                <w:bCs/>
                <w:sz w:val="18"/>
                <w:szCs w:val="18"/>
                <w:lang w:val="en-CA"/>
              </w:rPr>
            </w:pPr>
            <w:r>
              <w:rPr>
                <w:bCs/>
                <w:sz w:val="18"/>
                <w:szCs w:val="18"/>
                <w:lang w:val="en-CA"/>
              </w:rPr>
              <w:t>Self-awareness, measured through proprioceptive ability</w:t>
            </w:r>
          </w:p>
        </w:tc>
        <w:tc>
          <w:tcPr>
            <w:tcW w:w="3859" w:type="dxa"/>
          </w:tcPr>
          <w:p w14:paraId="1EDE4727" w14:textId="34972051" w:rsidR="000B28D4" w:rsidRPr="00D57E78" w:rsidRDefault="000B28D4" w:rsidP="000B28D4">
            <w:pPr>
              <w:spacing w:line="240" w:lineRule="auto"/>
              <w:rPr>
                <w:bCs/>
                <w:sz w:val="18"/>
                <w:szCs w:val="18"/>
                <w:lang w:val="en-CA"/>
              </w:rPr>
            </w:pPr>
            <w:r>
              <w:rPr>
                <w:bCs/>
                <w:sz w:val="18"/>
                <w:szCs w:val="18"/>
                <w:lang w:val="en-CA"/>
              </w:rPr>
              <w:t>Changing the amount of weight on participants’ hands while wrists remain supported (maximum weight of 400g); two conditions: regularly alternating and random order</w:t>
            </w:r>
          </w:p>
        </w:tc>
        <w:tc>
          <w:tcPr>
            <w:tcW w:w="1930" w:type="dxa"/>
          </w:tcPr>
          <w:p w14:paraId="505C6FD2" w14:textId="24BFA416" w:rsidR="000B28D4" w:rsidRPr="00D57E78" w:rsidRDefault="000B28D4" w:rsidP="000B28D4">
            <w:pPr>
              <w:spacing w:line="240" w:lineRule="auto"/>
              <w:rPr>
                <w:bCs/>
                <w:sz w:val="18"/>
                <w:szCs w:val="18"/>
                <w:lang w:val="en-CA"/>
              </w:rPr>
            </w:pPr>
            <w:r>
              <w:rPr>
                <w:bCs/>
                <w:sz w:val="18"/>
                <w:szCs w:val="18"/>
                <w:lang w:val="en-CA"/>
              </w:rPr>
              <w:t>None</w:t>
            </w:r>
          </w:p>
        </w:tc>
        <w:tc>
          <w:tcPr>
            <w:tcW w:w="1929" w:type="dxa"/>
          </w:tcPr>
          <w:p w14:paraId="053A9E2A" w14:textId="67069F9B" w:rsidR="000B28D4" w:rsidRPr="00D57E78" w:rsidRDefault="000B28D4" w:rsidP="000B28D4">
            <w:pPr>
              <w:spacing w:line="240" w:lineRule="auto"/>
              <w:rPr>
                <w:bCs/>
                <w:sz w:val="18"/>
                <w:szCs w:val="18"/>
                <w:lang w:val="en-CA"/>
              </w:rPr>
            </w:pPr>
            <w:r>
              <w:rPr>
                <w:bCs/>
                <w:sz w:val="18"/>
                <w:szCs w:val="18"/>
                <w:lang w:val="en-CA"/>
              </w:rPr>
              <w:t>64 EEG electrodes</w:t>
            </w:r>
          </w:p>
        </w:tc>
        <w:tc>
          <w:tcPr>
            <w:tcW w:w="1930" w:type="dxa"/>
          </w:tcPr>
          <w:p w14:paraId="34D260B0" w14:textId="0425DF52" w:rsidR="000B28D4" w:rsidRPr="00D57E78" w:rsidRDefault="000B28D4" w:rsidP="000B28D4">
            <w:pPr>
              <w:spacing w:line="240" w:lineRule="auto"/>
              <w:rPr>
                <w:bCs/>
                <w:sz w:val="18"/>
                <w:szCs w:val="18"/>
                <w:lang w:val="en-CA"/>
              </w:rPr>
            </w:pPr>
            <w:r>
              <w:rPr>
                <w:bCs/>
                <w:sz w:val="18"/>
                <w:szCs w:val="18"/>
                <w:lang w:val="en-CA"/>
              </w:rPr>
              <w:t>Electromyography (EMG)</w:t>
            </w:r>
          </w:p>
        </w:tc>
      </w:tr>
      <w:tr w:rsidR="001F6E52" w:rsidRPr="006E698F" w14:paraId="572CCBCA" w14:textId="330E2618" w:rsidTr="005B1E3B">
        <w:tc>
          <w:tcPr>
            <w:tcW w:w="1198" w:type="dxa"/>
          </w:tcPr>
          <w:p w14:paraId="0606B418" w14:textId="77777777" w:rsidR="001F6E52" w:rsidRPr="00D57E78" w:rsidRDefault="001F6E52" w:rsidP="005674CB">
            <w:pPr>
              <w:spacing w:line="240" w:lineRule="auto"/>
              <w:rPr>
                <w:bCs/>
                <w:sz w:val="18"/>
                <w:szCs w:val="18"/>
                <w:lang w:val="en-CA"/>
              </w:rPr>
            </w:pPr>
            <w:r w:rsidRPr="00D57E78">
              <w:rPr>
                <w:bCs/>
                <w:sz w:val="18"/>
                <w:szCs w:val="18"/>
                <w:lang w:val="en-CA"/>
              </w:rPr>
              <w:t>Arnfred et al. (2015)</w:t>
            </w:r>
          </w:p>
        </w:tc>
        <w:tc>
          <w:tcPr>
            <w:tcW w:w="1929" w:type="dxa"/>
          </w:tcPr>
          <w:p w14:paraId="4A37BBCF" w14:textId="19222BB7" w:rsidR="001F6E52" w:rsidRPr="00D57E78" w:rsidRDefault="001F6E52" w:rsidP="005674CB">
            <w:pPr>
              <w:spacing w:line="240" w:lineRule="auto"/>
              <w:rPr>
                <w:bCs/>
                <w:sz w:val="18"/>
                <w:szCs w:val="18"/>
                <w:lang w:val="en-CA"/>
              </w:rPr>
            </w:pPr>
            <w:r w:rsidRPr="00D57E78">
              <w:rPr>
                <w:bCs/>
                <w:sz w:val="18"/>
                <w:szCs w:val="18"/>
                <w:lang w:val="en-CA"/>
              </w:rPr>
              <w:t>Self-awareness from the first-person perspective, i.e. basic self-identity, measured through proprioceptive information processing</w:t>
            </w:r>
          </w:p>
        </w:tc>
        <w:tc>
          <w:tcPr>
            <w:tcW w:w="3859" w:type="dxa"/>
          </w:tcPr>
          <w:p w14:paraId="5688276D" w14:textId="10F0A637" w:rsidR="001F6E52" w:rsidRPr="00D57E78" w:rsidRDefault="001F6E52" w:rsidP="005674CB">
            <w:pPr>
              <w:spacing w:line="240" w:lineRule="auto"/>
              <w:rPr>
                <w:bCs/>
                <w:sz w:val="18"/>
                <w:szCs w:val="18"/>
                <w:lang w:val="en-CA"/>
              </w:rPr>
            </w:pPr>
            <w:r w:rsidRPr="00D57E78">
              <w:rPr>
                <w:bCs/>
                <w:sz w:val="18"/>
                <w:szCs w:val="18"/>
                <w:lang w:val="en-CA"/>
              </w:rPr>
              <w:t>Proprioceptive stimuli; described further in Arnfred et al. (2011): succession of stimuli administered to the hands while the participant attempts to focus on a fixation cross on a screen in front of them</w:t>
            </w:r>
          </w:p>
        </w:tc>
        <w:tc>
          <w:tcPr>
            <w:tcW w:w="1930" w:type="dxa"/>
          </w:tcPr>
          <w:p w14:paraId="79916F6F" w14:textId="65B4720C"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55421621" w14:textId="3A6FCA20" w:rsidR="001F6E52" w:rsidRPr="00D57E78" w:rsidRDefault="001F6E52" w:rsidP="005674CB">
            <w:pPr>
              <w:spacing w:line="240" w:lineRule="auto"/>
              <w:rPr>
                <w:bCs/>
                <w:sz w:val="18"/>
                <w:szCs w:val="18"/>
                <w:lang w:val="en-CA"/>
              </w:rPr>
            </w:pPr>
            <w:r w:rsidRPr="00D57E78">
              <w:rPr>
                <w:bCs/>
                <w:sz w:val="18"/>
                <w:szCs w:val="18"/>
                <w:lang w:val="en-CA"/>
              </w:rPr>
              <w:t>64 EEG electrodes</w:t>
            </w:r>
          </w:p>
        </w:tc>
        <w:tc>
          <w:tcPr>
            <w:tcW w:w="1930" w:type="dxa"/>
          </w:tcPr>
          <w:p w14:paraId="090D56A0" w14:textId="2780304D"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7251ABC9" w14:textId="467AF32B" w:rsidTr="00FF5605">
        <w:tc>
          <w:tcPr>
            <w:tcW w:w="1198" w:type="dxa"/>
          </w:tcPr>
          <w:p w14:paraId="6C92EB2F" w14:textId="77777777" w:rsidR="001F6E52" w:rsidRPr="00D57E78" w:rsidRDefault="001F6E52" w:rsidP="005674CB">
            <w:pPr>
              <w:spacing w:line="240" w:lineRule="auto"/>
              <w:rPr>
                <w:bCs/>
                <w:sz w:val="18"/>
                <w:szCs w:val="18"/>
                <w:lang w:val="en-CA"/>
              </w:rPr>
            </w:pPr>
            <w:r w:rsidRPr="00D57E78">
              <w:rPr>
                <w:bCs/>
                <w:sz w:val="18"/>
                <w:szCs w:val="18"/>
                <w:lang w:val="en-CA"/>
              </w:rPr>
              <w:t>Bob et al. (2010)</w:t>
            </w:r>
          </w:p>
        </w:tc>
        <w:tc>
          <w:tcPr>
            <w:tcW w:w="1929" w:type="dxa"/>
          </w:tcPr>
          <w:p w14:paraId="5B554C01" w14:textId="7D8650F0" w:rsidR="001F6E52" w:rsidRPr="00D57E78" w:rsidRDefault="001F6E52" w:rsidP="005674CB">
            <w:pPr>
              <w:spacing w:line="240" w:lineRule="auto"/>
              <w:rPr>
                <w:bCs/>
                <w:sz w:val="18"/>
                <w:szCs w:val="18"/>
                <w:lang w:val="en-CA"/>
              </w:rPr>
            </w:pPr>
            <w:r w:rsidRPr="00D57E78">
              <w:rPr>
                <w:bCs/>
                <w:sz w:val="18"/>
                <w:szCs w:val="18"/>
                <w:lang w:val="en-CA"/>
              </w:rPr>
              <w:t>Neural binding and integration, which they postulate leads to dissociative symptoms when disturbed</w:t>
            </w:r>
          </w:p>
        </w:tc>
        <w:tc>
          <w:tcPr>
            <w:tcW w:w="3859" w:type="dxa"/>
          </w:tcPr>
          <w:p w14:paraId="7292D9B8" w14:textId="6A6D79A1" w:rsidR="001F6E52" w:rsidRPr="00D57E78" w:rsidRDefault="001F6E52" w:rsidP="005674CB">
            <w:pPr>
              <w:spacing w:line="240" w:lineRule="auto"/>
              <w:rPr>
                <w:bCs/>
                <w:sz w:val="18"/>
                <w:szCs w:val="18"/>
                <w:lang w:val="en-CA"/>
              </w:rPr>
            </w:pPr>
            <w:r w:rsidRPr="00D57E78">
              <w:rPr>
                <w:bCs/>
                <w:sz w:val="18"/>
                <w:szCs w:val="18"/>
                <w:lang w:val="en-CA"/>
              </w:rPr>
              <w:t>None</w:t>
            </w:r>
          </w:p>
        </w:tc>
        <w:tc>
          <w:tcPr>
            <w:tcW w:w="1930" w:type="dxa"/>
          </w:tcPr>
          <w:p w14:paraId="0DFE1A10" w14:textId="0FEF8375" w:rsidR="001F6E52" w:rsidRPr="00D57E78" w:rsidRDefault="001F6E52" w:rsidP="005674CB">
            <w:pPr>
              <w:spacing w:line="240" w:lineRule="auto"/>
              <w:rPr>
                <w:bCs/>
                <w:sz w:val="18"/>
                <w:szCs w:val="18"/>
                <w:lang w:val="en-CA"/>
              </w:rPr>
            </w:pPr>
            <w:r w:rsidRPr="00D57E78">
              <w:rPr>
                <w:bCs/>
                <w:sz w:val="18"/>
                <w:szCs w:val="18"/>
                <w:lang w:val="en-CA"/>
              </w:rPr>
              <w:t>5 minutes of resting-state EEG with closed eyes, sitting in a chair in a quiet room</w:t>
            </w:r>
          </w:p>
        </w:tc>
        <w:tc>
          <w:tcPr>
            <w:tcW w:w="1929" w:type="dxa"/>
          </w:tcPr>
          <w:p w14:paraId="376B95AA" w14:textId="0B5529F6" w:rsidR="001F6E52" w:rsidRPr="00D57E78" w:rsidRDefault="001F6E52" w:rsidP="005674CB">
            <w:pPr>
              <w:spacing w:line="240" w:lineRule="auto"/>
              <w:rPr>
                <w:bCs/>
                <w:sz w:val="18"/>
                <w:szCs w:val="18"/>
                <w:lang w:val="en-CA"/>
              </w:rPr>
            </w:pPr>
            <w:r w:rsidRPr="00D57E78">
              <w:rPr>
                <w:bCs/>
                <w:sz w:val="18"/>
                <w:szCs w:val="18"/>
                <w:lang w:val="en-CA"/>
              </w:rPr>
              <w:t>32</w:t>
            </w:r>
            <w:r>
              <w:rPr>
                <w:bCs/>
                <w:sz w:val="18"/>
                <w:szCs w:val="18"/>
                <w:lang w:val="en-CA"/>
              </w:rPr>
              <w:t xml:space="preserve"> EEG electrodes</w:t>
            </w:r>
          </w:p>
        </w:tc>
        <w:tc>
          <w:tcPr>
            <w:tcW w:w="1930" w:type="dxa"/>
          </w:tcPr>
          <w:p w14:paraId="4A6AFD17" w14:textId="6727DE3F"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30B0D289" w14:textId="43C7732B" w:rsidTr="006B1C34">
        <w:tc>
          <w:tcPr>
            <w:tcW w:w="1198" w:type="dxa"/>
          </w:tcPr>
          <w:p w14:paraId="42382DAA" w14:textId="77777777" w:rsidR="001F6E52" w:rsidRPr="00D57E78" w:rsidRDefault="001F6E52" w:rsidP="005674CB">
            <w:pPr>
              <w:spacing w:line="240" w:lineRule="auto"/>
              <w:rPr>
                <w:bCs/>
                <w:sz w:val="18"/>
                <w:szCs w:val="18"/>
                <w:lang w:val="en-CA"/>
              </w:rPr>
            </w:pPr>
            <w:r w:rsidRPr="00D57E78">
              <w:rPr>
                <w:rFonts w:cs="Times New Roman"/>
                <w:iCs/>
                <w:sz w:val="18"/>
                <w:szCs w:val="18"/>
                <w:lang w:val="en-CA"/>
              </w:rPr>
              <w:lastRenderedPageBreak/>
              <w:t>Bühler et al. (2016)</w:t>
            </w:r>
          </w:p>
        </w:tc>
        <w:tc>
          <w:tcPr>
            <w:tcW w:w="1929" w:type="dxa"/>
          </w:tcPr>
          <w:p w14:paraId="003C9F1D" w14:textId="18B67C6C" w:rsidR="001F6E52" w:rsidRPr="00D57E78" w:rsidRDefault="001F6E52" w:rsidP="005674CB">
            <w:pPr>
              <w:spacing w:line="240" w:lineRule="auto"/>
              <w:rPr>
                <w:bCs/>
                <w:sz w:val="18"/>
                <w:szCs w:val="18"/>
                <w:lang w:val="en-CA"/>
              </w:rPr>
            </w:pPr>
            <w:r w:rsidRPr="00D57E78">
              <w:rPr>
                <w:bCs/>
                <w:sz w:val="18"/>
                <w:szCs w:val="18"/>
                <w:lang w:val="en-CA"/>
              </w:rPr>
              <w:t>Ability to distinguish between self-generated and externally generated stimuli (i.e., self-monitoring); two facets: sense of agency and sense of ownership</w:t>
            </w:r>
          </w:p>
        </w:tc>
        <w:tc>
          <w:tcPr>
            <w:tcW w:w="3859" w:type="dxa"/>
          </w:tcPr>
          <w:p w14:paraId="768141D3" w14:textId="74DEBF92" w:rsidR="001F6E52" w:rsidRPr="00D57E78" w:rsidRDefault="001F6E52" w:rsidP="005674CB">
            <w:pPr>
              <w:spacing w:line="240" w:lineRule="auto"/>
              <w:rPr>
                <w:bCs/>
                <w:sz w:val="18"/>
                <w:szCs w:val="18"/>
                <w:lang w:val="en-CA"/>
              </w:rPr>
            </w:pPr>
            <w:r w:rsidRPr="00D57E78">
              <w:rPr>
                <w:bCs/>
                <w:sz w:val="18"/>
                <w:szCs w:val="18"/>
                <w:lang w:val="en-CA"/>
              </w:rPr>
              <w:t xml:space="preserve">Six variations of a task modifying visual and/or auditory components; a) see a word, read it aloud, hear it in their own voice; b) see a word, read it aloud, and hear it in an unfamiliar voice; c) hear own voice recorded from part (a), but without having seen or spoken the word; d) hear an unfamiliar voice say a word without seeing or saying the word; e) see a word, read it aloud, and hear it after a 200 ms delay; f) see a word, read it aloud, and receive no auditory feedback </w:t>
            </w:r>
          </w:p>
        </w:tc>
        <w:tc>
          <w:tcPr>
            <w:tcW w:w="1930" w:type="dxa"/>
          </w:tcPr>
          <w:p w14:paraId="4C4C0271" w14:textId="1994A4C1" w:rsidR="001F6E52" w:rsidRPr="00D57E78" w:rsidRDefault="001F6E52" w:rsidP="005674CB">
            <w:pPr>
              <w:spacing w:line="240" w:lineRule="auto"/>
              <w:rPr>
                <w:bCs/>
                <w:sz w:val="18"/>
                <w:szCs w:val="18"/>
                <w:lang w:val="en-CA"/>
              </w:rPr>
            </w:pPr>
            <w:r w:rsidRPr="00D57E78">
              <w:rPr>
                <w:bCs/>
                <w:sz w:val="18"/>
                <w:szCs w:val="18"/>
                <w:lang w:val="en-CA"/>
              </w:rPr>
              <w:t>4 minutes of resting-state EEG preceded the experiment</w:t>
            </w:r>
          </w:p>
        </w:tc>
        <w:tc>
          <w:tcPr>
            <w:tcW w:w="1929" w:type="dxa"/>
          </w:tcPr>
          <w:p w14:paraId="5C1DE069" w14:textId="5DF10910" w:rsidR="001F6E52" w:rsidRPr="00D57E78" w:rsidRDefault="001F6E52" w:rsidP="005674CB">
            <w:pPr>
              <w:spacing w:line="240" w:lineRule="auto"/>
              <w:rPr>
                <w:bCs/>
                <w:sz w:val="18"/>
                <w:szCs w:val="18"/>
                <w:lang w:val="en-CA"/>
              </w:rPr>
            </w:pPr>
            <w:r w:rsidRPr="00D57E78">
              <w:rPr>
                <w:bCs/>
                <w:sz w:val="18"/>
                <w:szCs w:val="18"/>
                <w:lang w:val="en-CA"/>
              </w:rPr>
              <w:t>74 EEG electrodes</w:t>
            </w:r>
          </w:p>
        </w:tc>
        <w:tc>
          <w:tcPr>
            <w:tcW w:w="1930" w:type="dxa"/>
          </w:tcPr>
          <w:p w14:paraId="63E5A844" w14:textId="28DDC104"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4BFF3F5C" w14:textId="3768F892" w:rsidTr="00FE7ED7">
        <w:tc>
          <w:tcPr>
            <w:tcW w:w="1198" w:type="dxa"/>
          </w:tcPr>
          <w:p w14:paraId="0A8991B0" w14:textId="77777777" w:rsidR="001F6E52" w:rsidRPr="00D57E78" w:rsidRDefault="001F6E52" w:rsidP="005674CB">
            <w:pPr>
              <w:spacing w:line="240" w:lineRule="auto"/>
              <w:rPr>
                <w:bCs/>
                <w:sz w:val="18"/>
                <w:szCs w:val="18"/>
                <w:lang w:val="en-CA"/>
              </w:rPr>
            </w:pPr>
            <w:r w:rsidRPr="00D57E78">
              <w:rPr>
                <w:bCs/>
                <w:sz w:val="18"/>
                <w:szCs w:val="18"/>
                <w:lang w:val="en-CA"/>
              </w:rPr>
              <w:t>de la Asuncion et al. (2015)</w:t>
            </w:r>
          </w:p>
        </w:tc>
        <w:tc>
          <w:tcPr>
            <w:tcW w:w="1929" w:type="dxa"/>
          </w:tcPr>
          <w:p w14:paraId="5AA6CC7A" w14:textId="2CB1510F" w:rsidR="001F6E52" w:rsidRPr="00D57E78" w:rsidRDefault="001F6E52" w:rsidP="005674CB">
            <w:pPr>
              <w:spacing w:line="240" w:lineRule="auto"/>
              <w:rPr>
                <w:bCs/>
                <w:sz w:val="18"/>
                <w:szCs w:val="18"/>
                <w:lang w:val="en-CA"/>
              </w:rPr>
            </w:pPr>
            <w:r w:rsidRPr="00D57E78">
              <w:rPr>
                <w:bCs/>
                <w:sz w:val="18"/>
                <w:szCs w:val="18"/>
                <w:lang w:val="en-CA"/>
              </w:rPr>
              <w:t>Self-other integration, a low-level ability used in joint task performance</w:t>
            </w:r>
          </w:p>
        </w:tc>
        <w:tc>
          <w:tcPr>
            <w:tcW w:w="3859" w:type="dxa"/>
          </w:tcPr>
          <w:p w14:paraId="2D510616" w14:textId="7D07C062" w:rsidR="001F6E52" w:rsidRPr="00D57E78" w:rsidRDefault="001F6E52" w:rsidP="005674CB">
            <w:pPr>
              <w:spacing w:line="240" w:lineRule="auto"/>
              <w:rPr>
                <w:bCs/>
                <w:sz w:val="18"/>
                <w:szCs w:val="18"/>
                <w:lang w:val="en-CA"/>
              </w:rPr>
            </w:pPr>
            <w:r w:rsidRPr="00D57E78">
              <w:rPr>
                <w:bCs/>
                <w:sz w:val="18"/>
                <w:szCs w:val="18"/>
                <w:lang w:val="en-CA"/>
              </w:rPr>
              <w:t>“Social Simon task,” a variant on the classic Simon task; two participants observe stimuli and each press a button when “their” color (either red or green) appears on a screen; their reaction times are observed, and vary based on distance from a white fixation cross</w:t>
            </w:r>
          </w:p>
        </w:tc>
        <w:tc>
          <w:tcPr>
            <w:tcW w:w="1930" w:type="dxa"/>
          </w:tcPr>
          <w:p w14:paraId="48126604" w14:textId="2319BC14"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2605806B" w14:textId="2C9B53F8" w:rsidR="001F6E52" w:rsidRPr="00D57E78" w:rsidRDefault="001F6E52" w:rsidP="005674CB">
            <w:pPr>
              <w:spacing w:line="240" w:lineRule="auto"/>
              <w:rPr>
                <w:bCs/>
                <w:sz w:val="18"/>
                <w:szCs w:val="18"/>
                <w:lang w:val="en-CA"/>
              </w:rPr>
            </w:pPr>
            <w:r w:rsidRPr="00D57E78">
              <w:rPr>
                <w:bCs/>
                <w:sz w:val="18"/>
                <w:szCs w:val="18"/>
                <w:lang w:val="en-CA"/>
              </w:rPr>
              <w:t>27 EEG electrodes</w:t>
            </w:r>
          </w:p>
        </w:tc>
        <w:tc>
          <w:tcPr>
            <w:tcW w:w="1930" w:type="dxa"/>
          </w:tcPr>
          <w:p w14:paraId="09D9D749" w14:textId="48C0D94A"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5F4C8417" w14:textId="77777777" w:rsidTr="005A1070">
        <w:tc>
          <w:tcPr>
            <w:tcW w:w="1198" w:type="dxa"/>
          </w:tcPr>
          <w:p w14:paraId="1DC116BF" w14:textId="36E261D5" w:rsidR="001F6E52" w:rsidRPr="009E07D4" w:rsidRDefault="001F6E52" w:rsidP="005674CB">
            <w:pPr>
              <w:spacing w:line="240" w:lineRule="auto"/>
              <w:rPr>
                <w:bCs/>
                <w:sz w:val="18"/>
                <w:szCs w:val="18"/>
                <w:lang w:val="en-CA"/>
              </w:rPr>
            </w:pPr>
            <w:r>
              <w:rPr>
                <w:bCs/>
                <w:sz w:val="18"/>
                <w:szCs w:val="18"/>
                <w:lang w:val="en-CA"/>
              </w:rPr>
              <w:t>Ford et al. (2002)</w:t>
            </w:r>
          </w:p>
        </w:tc>
        <w:tc>
          <w:tcPr>
            <w:tcW w:w="1929" w:type="dxa"/>
          </w:tcPr>
          <w:p w14:paraId="13926B17" w14:textId="1BB2F032" w:rsidR="001F6E52" w:rsidRDefault="001F6E52" w:rsidP="005674CB">
            <w:pPr>
              <w:spacing w:line="240" w:lineRule="auto"/>
              <w:rPr>
                <w:bCs/>
                <w:sz w:val="18"/>
                <w:szCs w:val="18"/>
                <w:lang w:val="en-CA"/>
              </w:rPr>
            </w:pPr>
            <w:r>
              <w:rPr>
                <w:bCs/>
                <w:sz w:val="18"/>
                <w:szCs w:val="18"/>
                <w:lang w:val="en-CA"/>
              </w:rPr>
              <w:t>Self-monitoring, as seen in corollary discharge</w:t>
            </w:r>
          </w:p>
        </w:tc>
        <w:tc>
          <w:tcPr>
            <w:tcW w:w="3859" w:type="dxa"/>
          </w:tcPr>
          <w:p w14:paraId="2390F921" w14:textId="7983C562" w:rsidR="001F6E52" w:rsidRPr="00D57E78" w:rsidRDefault="001F6E52" w:rsidP="005674CB">
            <w:pPr>
              <w:spacing w:line="240" w:lineRule="auto"/>
              <w:rPr>
                <w:bCs/>
                <w:sz w:val="18"/>
                <w:szCs w:val="18"/>
                <w:lang w:val="en-CA"/>
              </w:rPr>
            </w:pPr>
            <w:r>
              <w:rPr>
                <w:bCs/>
                <w:sz w:val="18"/>
                <w:szCs w:val="18"/>
                <w:lang w:val="en-CA"/>
              </w:rPr>
              <w:t>Talk-listen paradigm, alternating for 7 different statements, listening for 30 seconds each and speaking for 30 seconds each (total: about 7 minutes); in listening condition, heard the statement repeatedly; in talking condition, repeated the statement at a normal volume</w:t>
            </w:r>
          </w:p>
        </w:tc>
        <w:tc>
          <w:tcPr>
            <w:tcW w:w="1930" w:type="dxa"/>
          </w:tcPr>
          <w:p w14:paraId="0BB21EF7" w14:textId="28D18A86" w:rsidR="001F6E52" w:rsidRDefault="001F6E52" w:rsidP="005674CB">
            <w:pPr>
              <w:spacing w:line="240" w:lineRule="auto"/>
              <w:rPr>
                <w:bCs/>
                <w:sz w:val="18"/>
                <w:szCs w:val="18"/>
                <w:lang w:val="en-CA"/>
              </w:rPr>
            </w:pPr>
            <w:r>
              <w:rPr>
                <w:bCs/>
                <w:sz w:val="18"/>
                <w:szCs w:val="18"/>
                <w:lang w:val="en-CA"/>
              </w:rPr>
              <w:t>None</w:t>
            </w:r>
          </w:p>
        </w:tc>
        <w:tc>
          <w:tcPr>
            <w:tcW w:w="1929" w:type="dxa"/>
          </w:tcPr>
          <w:p w14:paraId="4B5A9124" w14:textId="7344AC85" w:rsidR="001F6E52" w:rsidRDefault="001F6E52" w:rsidP="005674CB">
            <w:pPr>
              <w:spacing w:line="240" w:lineRule="auto"/>
              <w:rPr>
                <w:bCs/>
                <w:sz w:val="18"/>
                <w:szCs w:val="18"/>
                <w:lang w:val="en-CA"/>
              </w:rPr>
            </w:pPr>
            <w:r>
              <w:rPr>
                <w:bCs/>
                <w:sz w:val="18"/>
                <w:szCs w:val="18"/>
                <w:lang w:val="en-CA"/>
              </w:rPr>
              <w:t>14 EEG electrodes</w:t>
            </w:r>
          </w:p>
        </w:tc>
        <w:tc>
          <w:tcPr>
            <w:tcW w:w="1930" w:type="dxa"/>
          </w:tcPr>
          <w:p w14:paraId="6C7F00BF" w14:textId="509B85F3" w:rsidR="001F6E52" w:rsidRDefault="001F6E52" w:rsidP="005674CB">
            <w:pPr>
              <w:spacing w:line="240" w:lineRule="auto"/>
              <w:rPr>
                <w:bCs/>
                <w:sz w:val="18"/>
                <w:szCs w:val="18"/>
                <w:lang w:val="en-CA"/>
              </w:rPr>
            </w:pPr>
            <w:r>
              <w:rPr>
                <w:bCs/>
                <w:sz w:val="18"/>
                <w:szCs w:val="18"/>
                <w:lang w:val="en-CA"/>
              </w:rPr>
              <w:t>None</w:t>
            </w:r>
          </w:p>
        </w:tc>
      </w:tr>
      <w:tr w:rsidR="001F6E52" w:rsidRPr="006E698F" w14:paraId="0B58652A" w14:textId="77777777" w:rsidTr="00087E04">
        <w:tc>
          <w:tcPr>
            <w:tcW w:w="1198" w:type="dxa"/>
          </w:tcPr>
          <w:p w14:paraId="25E85C9B" w14:textId="707797C4" w:rsidR="001F6E52" w:rsidRPr="009E07D4" w:rsidRDefault="001F6E52" w:rsidP="005674CB">
            <w:pPr>
              <w:spacing w:line="240" w:lineRule="auto"/>
              <w:rPr>
                <w:bCs/>
                <w:sz w:val="18"/>
                <w:szCs w:val="18"/>
                <w:lang w:val="en-CA"/>
              </w:rPr>
            </w:pPr>
            <w:r>
              <w:rPr>
                <w:bCs/>
                <w:sz w:val="18"/>
                <w:szCs w:val="18"/>
                <w:lang w:val="en-CA"/>
              </w:rPr>
              <w:t>Ford et al. (2007)</w:t>
            </w:r>
          </w:p>
        </w:tc>
        <w:tc>
          <w:tcPr>
            <w:tcW w:w="1929" w:type="dxa"/>
          </w:tcPr>
          <w:p w14:paraId="5E357CD9" w14:textId="6DF3D41B" w:rsidR="001F6E52" w:rsidRDefault="001F6E52" w:rsidP="005674CB">
            <w:pPr>
              <w:spacing w:line="240" w:lineRule="auto"/>
              <w:rPr>
                <w:bCs/>
                <w:sz w:val="18"/>
                <w:szCs w:val="18"/>
                <w:lang w:val="en-CA"/>
              </w:rPr>
            </w:pPr>
            <w:r>
              <w:rPr>
                <w:bCs/>
                <w:sz w:val="18"/>
                <w:szCs w:val="18"/>
                <w:lang w:val="en-CA"/>
              </w:rPr>
              <w:t>Self-monitoring, as seen in corollary discharge</w:t>
            </w:r>
          </w:p>
        </w:tc>
        <w:tc>
          <w:tcPr>
            <w:tcW w:w="3859" w:type="dxa"/>
          </w:tcPr>
          <w:p w14:paraId="33B20586" w14:textId="443463D9" w:rsidR="001F6E52" w:rsidRPr="00D57E78" w:rsidRDefault="001F6E52" w:rsidP="005674CB">
            <w:pPr>
              <w:spacing w:line="240" w:lineRule="auto"/>
              <w:rPr>
                <w:bCs/>
                <w:sz w:val="18"/>
                <w:szCs w:val="18"/>
                <w:lang w:val="en-CA"/>
              </w:rPr>
            </w:pPr>
            <w:r>
              <w:rPr>
                <w:bCs/>
                <w:sz w:val="18"/>
                <w:szCs w:val="18"/>
                <w:lang w:val="en-CA"/>
              </w:rPr>
              <w:t>Participants said “ah” when a cue appeared on a screen, then waited for the next cue, in blocks of five cues; they then watched the screen during a rest block; after several alternating task and rest blocks, switched to listen rather than task blocks</w:t>
            </w:r>
          </w:p>
        </w:tc>
        <w:tc>
          <w:tcPr>
            <w:tcW w:w="1930" w:type="dxa"/>
          </w:tcPr>
          <w:p w14:paraId="4F8AA36C" w14:textId="66C5880F" w:rsidR="001F6E52" w:rsidRDefault="001F6E52" w:rsidP="005674CB">
            <w:pPr>
              <w:spacing w:line="240" w:lineRule="auto"/>
              <w:rPr>
                <w:bCs/>
                <w:sz w:val="18"/>
                <w:szCs w:val="18"/>
                <w:lang w:val="en-CA"/>
              </w:rPr>
            </w:pPr>
            <w:r>
              <w:rPr>
                <w:bCs/>
                <w:sz w:val="18"/>
                <w:szCs w:val="18"/>
                <w:lang w:val="en-CA"/>
              </w:rPr>
              <w:t>None</w:t>
            </w:r>
          </w:p>
        </w:tc>
        <w:tc>
          <w:tcPr>
            <w:tcW w:w="1929" w:type="dxa"/>
          </w:tcPr>
          <w:p w14:paraId="14AC337D" w14:textId="27A80140" w:rsidR="001F6E52" w:rsidRDefault="001F6E52" w:rsidP="005674CB">
            <w:pPr>
              <w:spacing w:line="240" w:lineRule="auto"/>
              <w:rPr>
                <w:bCs/>
                <w:sz w:val="18"/>
                <w:szCs w:val="18"/>
                <w:lang w:val="en-CA"/>
              </w:rPr>
            </w:pPr>
            <w:r>
              <w:rPr>
                <w:bCs/>
                <w:sz w:val="18"/>
                <w:szCs w:val="18"/>
                <w:lang w:val="en-CA"/>
              </w:rPr>
              <w:t>27 EEG electrodes</w:t>
            </w:r>
          </w:p>
        </w:tc>
        <w:tc>
          <w:tcPr>
            <w:tcW w:w="1930" w:type="dxa"/>
          </w:tcPr>
          <w:p w14:paraId="2D40004D" w14:textId="30DD2ACB" w:rsidR="001F6E52" w:rsidRDefault="001F6E52" w:rsidP="005674CB">
            <w:pPr>
              <w:spacing w:line="240" w:lineRule="auto"/>
              <w:rPr>
                <w:bCs/>
                <w:sz w:val="18"/>
                <w:szCs w:val="18"/>
                <w:lang w:val="en-CA"/>
              </w:rPr>
            </w:pPr>
            <w:r>
              <w:rPr>
                <w:bCs/>
                <w:sz w:val="18"/>
                <w:szCs w:val="18"/>
                <w:lang w:val="en-CA"/>
              </w:rPr>
              <w:t>None</w:t>
            </w:r>
          </w:p>
        </w:tc>
      </w:tr>
      <w:tr w:rsidR="001F6E52" w:rsidRPr="006E698F" w14:paraId="28186BAD" w14:textId="77777777" w:rsidTr="00C52497">
        <w:tc>
          <w:tcPr>
            <w:tcW w:w="1198" w:type="dxa"/>
          </w:tcPr>
          <w:p w14:paraId="14F0FA66" w14:textId="513B3D77" w:rsidR="001F6E52" w:rsidRPr="009E07D4" w:rsidRDefault="001F6E52" w:rsidP="005674CB">
            <w:pPr>
              <w:spacing w:line="240" w:lineRule="auto"/>
              <w:rPr>
                <w:bCs/>
                <w:sz w:val="18"/>
                <w:szCs w:val="18"/>
                <w:lang w:val="en-CA"/>
              </w:rPr>
            </w:pPr>
            <w:r>
              <w:rPr>
                <w:bCs/>
                <w:sz w:val="18"/>
                <w:szCs w:val="18"/>
                <w:lang w:val="en-CA"/>
              </w:rPr>
              <w:t>Ford et al. (2008)</w:t>
            </w:r>
          </w:p>
        </w:tc>
        <w:tc>
          <w:tcPr>
            <w:tcW w:w="1929" w:type="dxa"/>
          </w:tcPr>
          <w:p w14:paraId="7BC2D6B2" w14:textId="4DB9DCFE" w:rsidR="001F6E52" w:rsidRDefault="001F6E52" w:rsidP="005674CB">
            <w:pPr>
              <w:spacing w:line="240" w:lineRule="auto"/>
              <w:rPr>
                <w:bCs/>
                <w:sz w:val="18"/>
                <w:szCs w:val="18"/>
                <w:lang w:val="en-CA"/>
              </w:rPr>
            </w:pPr>
            <w:r>
              <w:rPr>
                <w:bCs/>
                <w:sz w:val="18"/>
                <w:szCs w:val="18"/>
                <w:lang w:val="en-CA"/>
              </w:rPr>
              <w:t>Self-monitoring, as seen in corollary discharge</w:t>
            </w:r>
          </w:p>
        </w:tc>
        <w:tc>
          <w:tcPr>
            <w:tcW w:w="3859" w:type="dxa"/>
          </w:tcPr>
          <w:p w14:paraId="07B633D1" w14:textId="5230BDD0" w:rsidR="001F6E52" w:rsidRPr="00D57E78" w:rsidRDefault="001F6E52" w:rsidP="005674CB">
            <w:pPr>
              <w:spacing w:line="240" w:lineRule="auto"/>
              <w:rPr>
                <w:bCs/>
                <w:sz w:val="18"/>
                <w:szCs w:val="18"/>
                <w:lang w:val="en-CA"/>
              </w:rPr>
            </w:pPr>
            <w:r>
              <w:rPr>
                <w:bCs/>
                <w:sz w:val="18"/>
                <w:szCs w:val="18"/>
                <w:lang w:val="en-CA"/>
              </w:rPr>
              <w:t>Pressing a button at will every 1-2 seconds for 2 minutes</w:t>
            </w:r>
            <w:r w:rsidR="005D0B53">
              <w:rPr>
                <w:bCs/>
                <w:sz w:val="18"/>
                <w:szCs w:val="18"/>
                <w:lang w:val="en-CA"/>
              </w:rPr>
              <w:t xml:space="preserve"> (serving as a control task for Ford et al., 2007</w:t>
            </w:r>
            <w:r w:rsidR="00BA54BD">
              <w:rPr>
                <w:bCs/>
                <w:sz w:val="18"/>
                <w:szCs w:val="18"/>
                <w:lang w:val="en-CA"/>
              </w:rPr>
              <w:t xml:space="preserve"> – see previous entry</w:t>
            </w:r>
            <w:r w:rsidR="005D0B53">
              <w:rPr>
                <w:bCs/>
                <w:sz w:val="18"/>
                <w:szCs w:val="18"/>
                <w:lang w:val="en-CA"/>
              </w:rPr>
              <w:t>)</w:t>
            </w:r>
          </w:p>
        </w:tc>
        <w:tc>
          <w:tcPr>
            <w:tcW w:w="1930" w:type="dxa"/>
          </w:tcPr>
          <w:p w14:paraId="73EE8A4D" w14:textId="75AC4AD1" w:rsidR="001F6E52" w:rsidRDefault="001F6E52" w:rsidP="005674CB">
            <w:pPr>
              <w:spacing w:line="240" w:lineRule="auto"/>
              <w:rPr>
                <w:bCs/>
                <w:sz w:val="18"/>
                <w:szCs w:val="18"/>
                <w:lang w:val="en-CA"/>
              </w:rPr>
            </w:pPr>
            <w:r>
              <w:rPr>
                <w:bCs/>
                <w:sz w:val="18"/>
                <w:szCs w:val="18"/>
                <w:lang w:val="en-CA"/>
              </w:rPr>
              <w:t>None</w:t>
            </w:r>
          </w:p>
        </w:tc>
        <w:tc>
          <w:tcPr>
            <w:tcW w:w="1929" w:type="dxa"/>
          </w:tcPr>
          <w:p w14:paraId="213CA0B7" w14:textId="1F415008" w:rsidR="001F6E52" w:rsidRDefault="001F6E52" w:rsidP="005674CB">
            <w:pPr>
              <w:spacing w:line="240" w:lineRule="auto"/>
              <w:rPr>
                <w:bCs/>
                <w:sz w:val="18"/>
                <w:szCs w:val="18"/>
                <w:lang w:val="en-CA"/>
              </w:rPr>
            </w:pPr>
            <w:r>
              <w:rPr>
                <w:bCs/>
                <w:sz w:val="18"/>
                <w:szCs w:val="18"/>
                <w:lang w:val="en-CA"/>
              </w:rPr>
              <w:t>42 EEG electrodes</w:t>
            </w:r>
          </w:p>
        </w:tc>
        <w:tc>
          <w:tcPr>
            <w:tcW w:w="1930" w:type="dxa"/>
          </w:tcPr>
          <w:p w14:paraId="2DEE3FF5" w14:textId="6B17A7CC" w:rsidR="001F6E52" w:rsidRDefault="001F6E52" w:rsidP="005674CB">
            <w:pPr>
              <w:spacing w:line="240" w:lineRule="auto"/>
              <w:rPr>
                <w:bCs/>
                <w:sz w:val="18"/>
                <w:szCs w:val="18"/>
                <w:lang w:val="en-CA"/>
              </w:rPr>
            </w:pPr>
            <w:r>
              <w:rPr>
                <w:bCs/>
                <w:sz w:val="18"/>
                <w:szCs w:val="18"/>
                <w:lang w:val="en-CA"/>
              </w:rPr>
              <w:t>None</w:t>
            </w:r>
          </w:p>
        </w:tc>
      </w:tr>
      <w:tr w:rsidR="001F6E52" w:rsidRPr="006E698F" w14:paraId="01183B63" w14:textId="77777777" w:rsidTr="00F46C86">
        <w:tc>
          <w:tcPr>
            <w:tcW w:w="1198" w:type="dxa"/>
          </w:tcPr>
          <w:p w14:paraId="6CFAE4CA" w14:textId="4E9DA89A" w:rsidR="001F6E52" w:rsidRPr="00D57E78" w:rsidRDefault="001F6E52" w:rsidP="005674CB">
            <w:pPr>
              <w:spacing w:line="240" w:lineRule="auto"/>
              <w:rPr>
                <w:bCs/>
                <w:sz w:val="18"/>
                <w:szCs w:val="18"/>
                <w:lang w:val="en-CA"/>
              </w:rPr>
            </w:pPr>
            <w:r w:rsidRPr="009E07D4">
              <w:rPr>
                <w:bCs/>
                <w:sz w:val="18"/>
                <w:szCs w:val="18"/>
                <w:lang w:val="en-CA"/>
              </w:rPr>
              <w:t>Hernández-García</w:t>
            </w:r>
            <w:r>
              <w:rPr>
                <w:bCs/>
                <w:sz w:val="18"/>
                <w:szCs w:val="18"/>
                <w:lang w:val="en-CA"/>
              </w:rPr>
              <w:t xml:space="preserve"> et al. (2020)</w:t>
            </w:r>
          </w:p>
        </w:tc>
        <w:tc>
          <w:tcPr>
            <w:tcW w:w="1929" w:type="dxa"/>
          </w:tcPr>
          <w:p w14:paraId="70280CB2" w14:textId="1C70CFE1" w:rsidR="001F6E52" w:rsidRPr="00D57E78" w:rsidRDefault="001F6E52" w:rsidP="005674CB">
            <w:pPr>
              <w:spacing w:line="240" w:lineRule="auto"/>
              <w:rPr>
                <w:bCs/>
                <w:sz w:val="18"/>
                <w:szCs w:val="18"/>
                <w:lang w:val="en-CA"/>
              </w:rPr>
            </w:pPr>
            <w:r>
              <w:rPr>
                <w:bCs/>
                <w:sz w:val="18"/>
                <w:szCs w:val="18"/>
                <w:lang w:val="en-CA"/>
              </w:rPr>
              <w:t>Not specified beyond the use of IPASE, which they note correlates strongly with EASE</w:t>
            </w:r>
          </w:p>
        </w:tc>
        <w:tc>
          <w:tcPr>
            <w:tcW w:w="3859" w:type="dxa"/>
          </w:tcPr>
          <w:p w14:paraId="6DD21C65" w14:textId="3E8CC905" w:rsidR="001F6E52" w:rsidRPr="00D57E78" w:rsidRDefault="001F6E52" w:rsidP="005674CB">
            <w:pPr>
              <w:spacing w:line="240" w:lineRule="auto"/>
              <w:rPr>
                <w:bCs/>
                <w:sz w:val="18"/>
                <w:szCs w:val="18"/>
                <w:lang w:val="en-CA"/>
              </w:rPr>
            </w:pPr>
            <w:r>
              <w:rPr>
                <w:bCs/>
                <w:sz w:val="18"/>
                <w:szCs w:val="18"/>
                <w:lang w:val="en-CA"/>
              </w:rPr>
              <w:t>Three-tone auditory oddball task: target (20%), distractor (20%), and standard (60%); 600 tones randomly presented, and participants sat with their eyes closed and pressed a button each time after the target tone was played</w:t>
            </w:r>
          </w:p>
        </w:tc>
        <w:tc>
          <w:tcPr>
            <w:tcW w:w="1930" w:type="dxa"/>
          </w:tcPr>
          <w:p w14:paraId="3098526B" w14:textId="1C812459"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5E9E92EF" w14:textId="7C819412" w:rsidR="001F6E52" w:rsidRPr="00D57E78" w:rsidRDefault="001F6E52" w:rsidP="005674CB">
            <w:pPr>
              <w:spacing w:line="240" w:lineRule="auto"/>
              <w:rPr>
                <w:bCs/>
                <w:sz w:val="18"/>
                <w:szCs w:val="18"/>
                <w:lang w:val="en-CA"/>
              </w:rPr>
            </w:pPr>
            <w:r>
              <w:rPr>
                <w:bCs/>
                <w:sz w:val="18"/>
                <w:szCs w:val="18"/>
                <w:lang w:val="en-CA"/>
              </w:rPr>
              <w:t>32 EEG electrodes</w:t>
            </w:r>
          </w:p>
        </w:tc>
        <w:tc>
          <w:tcPr>
            <w:tcW w:w="1930" w:type="dxa"/>
          </w:tcPr>
          <w:p w14:paraId="0477C048" w14:textId="79D4D3F1" w:rsidR="001F6E52" w:rsidRPr="00D57E78" w:rsidRDefault="001F6E52" w:rsidP="005674CB">
            <w:pPr>
              <w:spacing w:line="240" w:lineRule="auto"/>
              <w:rPr>
                <w:bCs/>
                <w:sz w:val="18"/>
                <w:szCs w:val="18"/>
                <w:lang w:val="en-CA"/>
              </w:rPr>
            </w:pPr>
            <w:r>
              <w:rPr>
                <w:bCs/>
                <w:sz w:val="18"/>
                <w:szCs w:val="18"/>
                <w:lang w:val="en-CA"/>
              </w:rPr>
              <w:t>None</w:t>
            </w:r>
          </w:p>
        </w:tc>
      </w:tr>
      <w:tr w:rsidR="001F6E52" w:rsidRPr="006E698F" w14:paraId="71CC1E1F" w14:textId="77777777" w:rsidTr="0077691C">
        <w:tc>
          <w:tcPr>
            <w:tcW w:w="1198" w:type="dxa"/>
          </w:tcPr>
          <w:p w14:paraId="5F8B2828" w14:textId="35025B27" w:rsidR="001F6E52" w:rsidRPr="00D57E78" w:rsidRDefault="001F6E52" w:rsidP="005674CB">
            <w:pPr>
              <w:spacing w:line="240" w:lineRule="auto"/>
              <w:rPr>
                <w:bCs/>
                <w:sz w:val="18"/>
                <w:szCs w:val="18"/>
                <w:lang w:val="en-CA"/>
              </w:rPr>
            </w:pPr>
            <w:r>
              <w:rPr>
                <w:bCs/>
                <w:sz w:val="18"/>
                <w:szCs w:val="18"/>
                <w:lang w:val="en-CA"/>
              </w:rPr>
              <w:t>Horan et al. (2012)</w:t>
            </w:r>
          </w:p>
        </w:tc>
        <w:tc>
          <w:tcPr>
            <w:tcW w:w="1929" w:type="dxa"/>
          </w:tcPr>
          <w:p w14:paraId="78905EB8" w14:textId="3B4EEC8F" w:rsidR="001F6E52" w:rsidRPr="00D57E78" w:rsidRDefault="001F6E52" w:rsidP="005674CB">
            <w:pPr>
              <w:spacing w:line="240" w:lineRule="auto"/>
              <w:rPr>
                <w:bCs/>
                <w:sz w:val="18"/>
                <w:szCs w:val="18"/>
                <w:lang w:val="en-CA"/>
              </w:rPr>
            </w:pPr>
            <w:r>
              <w:rPr>
                <w:bCs/>
                <w:sz w:val="18"/>
                <w:szCs w:val="18"/>
                <w:lang w:val="en-CA"/>
              </w:rPr>
              <w:t>Self-monitoring (error monitoring)</w:t>
            </w:r>
          </w:p>
        </w:tc>
        <w:tc>
          <w:tcPr>
            <w:tcW w:w="3859" w:type="dxa"/>
          </w:tcPr>
          <w:p w14:paraId="5E2A40DE" w14:textId="1B22C47A" w:rsidR="001F6E52" w:rsidRPr="00D57E78" w:rsidRDefault="001F6E52" w:rsidP="005674CB">
            <w:pPr>
              <w:spacing w:line="240" w:lineRule="auto"/>
              <w:rPr>
                <w:bCs/>
                <w:sz w:val="18"/>
                <w:szCs w:val="18"/>
                <w:lang w:val="en-CA"/>
              </w:rPr>
            </w:pPr>
            <w:r>
              <w:rPr>
                <w:bCs/>
                <w:sz w:val="18"/>
                <w:szCs w:val="18"/>
                <w:lang w:val="en-CA"/>
              </w:rPr>
              <w:t>Two tasks for different ERP components; flanker task: participants press a mouse button to indicate if a middle arrow is facing left or right, with other arrows pointing in random directions on both sides; gambling task: select one of two doors, and depending if guess correctly either gain 80 cents or lose 40 cents</w:t>
            </w:r>
          </w:p>
        </w:tc>
        <w:tc>
          <w:tcPr>
            <w:tcW w:w="1930" w:type="dxa"/>
          </w:tcPr>
          <w:p w14:paraId="160770FF" w14:textId="3B4EF39F"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3686B324" w14:textId="2409990D" w:rsidR="001F6E52" w:rsidRPr="00D57E78" w:rsidRDefault="001F6E52" w:rsidP="005674CB">
            <w:pPr>
              <w:spacing w:line="240" w:lineRule="auto"/>
              <w:rPr>
                <w:bCs/>
                <w:sz w:val="18"/>
                <w:szCs w:val="18"/>
                <w:lang w:val="en-CA"/>
              </w:rPr>
            </w:pPr>
            <w:r>
              <w:rPr>
                <w:bCs/>
                <w:sz w:val="18"/>
                <w:szCs w:val="18"/>
                <w:lang w:val="en-CA"/>
              </w:rPr>
              <w:t>64 EEG electrodes</w:t>
            </w:r>
          </w:p>
        </w:tc>
        <w:tc>
          <w:tcPr>
            <w:tcW w:w="1930" w:type="dxa"/>
          </w:tcPr>
          <w:p w14:paraId="68933103" w14:textId="3C9BF835" w:rsidR="001F6E52" w:rsidRPr="00D57E78" w:rsidRDefault="001F6E52" w:rsidP="005674CB">
            <w:pPr>
              <w:spacing w:line="240" w:lineRule="auto"/>
              <w:rPr>
                <w:bCs/>
                <w:sz w:val="18"/>
                <w:szCs w:val="18"/>
                <w:lang w:val="en-CA"/>
              </w:rPr>
            </w:pPr>
            <w:r>
              <w:rPr>
                <w:bCs/>
                <w:sz w:val="18"/>
                <w:szCs w:val="18"/>
                <w:lang w:val="en-CA"/>
              </w:rPr>
              <w:t>None</w:t>
            </w:r>
          </w:p>
        </w:tc>
      </w:tr>
      <w:tr w:rsidR="001F6E52" w:rsidRPr="006E698F" w14:paraId="17497DA6" w14:textId="6AF838A1" w:rsidTr="00B35D68">
        <w:tc>
          <w:tcPr>
            <w:tcW w:w="1198" w:type="dxa"/>
          </w:tcPr>
          <w:p w14:paraId="1A2E7A80" w14:textId="77777777" w:rsidR="001F6E52" w:rsidRPr="00D57E78" w:rsidRDefault="001F6E52" w:rsidP="005674CB">
            <w:pPr>
              <w:spacing w:line="240" w:lineRule="auto"/>
              <w:rPr>
                <w:bCs/>
                <w:sz w:val="18"/>
                <w:szCs w:val="18"/>
                <w:lang w:val="en-CA"/>
              </w:rPr>
            </w:pPr>
            <w:r w:rsidRPr="00D57E78">
              <w:rPr>
                <w:bCs/>
                <w:sz w:val="18"/>
                <w:szCs w:val="18"/>
                <w:lang w:val="en-CA"/>
              </w:rPr>
              <w:lastRenderedPageBreak/>
              <w:t>Jia et al. (2019)</w:t>
            </w:r>
          </w:p>
        </w:tc>
        <w:tc>
          <w:tcPr>
            <w:tcW w:w="1929" w:type="dxa"/>
          </w:tcPr>
          <w:p w14:paraId="041E3E52" w14:textId="7BF5ACC3" w:rsidR="001F6E52" w:rsidRPr="00D57E78" w:rsidRDefault="001F6E52" w:rsidP="005674CB">
            <w:pPr>
              <w:spacing w:line="240" w:lineRule="auto"/>
              <w:rPr>
                <w:bCs/>
                <w:sz w:val="18"/>
                <w:szCs w:val="18"/>
                <w:lang w:val="en-CA"/>
              </w:rPr>
            </w:pPr>
            <w:r w:rsidRPr="00D57E78">
              <w:rPr>
                <w:bCs/>
                <w:sz w:val="18"/>
                <w:szCs w:val="18"/>
                <w:lang w:val="en-CA"/>
              </w:rPr>
              <w:t>Self-referential processing as measured by self-referential memory</w:t>
            </w:r>
          </w:p>
        </w:tc>
        <w:tc>
          <w:tcPr>
            <w:tcW w:w="3859" w:type="dxa"/>
          </w:tcPr>
          <w:p w14:paraId="46452BFA" w14:textId="155F74F2" w:rsidR="001F6E52" w:rsidRPr="00D57E78" w:rsidRDefault="001F6E52" w:rsidP="005674CB">
            <w:pPr>
              <w:spacing w:line="240" w:lineRule="auto"/>
              <w:rPr>
                <w:bCs/>
                <w:sz w:val="18"/>
                <w:szCs w:val="18"/>
                <w:lang w:val="en-CA"/>
              </w:rPr>
            </w:pPr>
            <w:r w:rsidRPr="00D57E78">
              <w:rPr>
                <w:bCs/>
                <w:sz w:val="18"/>
                <w:szCs w:val="18"/>
                <w:lang w:val="en-CA"/>
              </w:rPr>
              <w:t>Self-referential memory task using positive and negative adjectives drawn from Yang and Wang’s Personality Trait Adjective List, with two stages; in the first stage, participants judge whether adjectives apply to them, then to other individuals, and then whether the adjectives are in bold; in the second stage, after several minutes, participants judge whether certain adjectives are among those that appeared in the first stage</w:t>
            </w:r>
          </w:p>
        </w:tc>
        <w:tc>
          <w:tcPr>
            <w:tcW w:w="1930" w:type="dxa"/>
          </w:tcPr>
          <w:p w14:paraId="567A2092" w14:textId="2197592F"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4C431DEE" w14:textId="65F69CFA" w:rsidR="001F6E52" w:rsidRPr="00D57E78" w:rsidRDefault="001F6E52" w:rsidP="005674CB">
            <w:pPr>
              <w:spacing w:line="240" w:lineRule="auto"/>
              <w:rPr>
                <w:bCs/>
                <w:sz w:val="18"/>
                <w:szCs w:val="18"/>
                <w:lang w:val="en-CA"/>
              </w:rPr>
            </w:pPr>
            <w:r w:rsidRPr="00D57E78">
              <w:rPr>
                <w:bCs/>
                <w:sz w:val="18"/>
                <w:szCs w:val="18"/>
                <w:lang w:val="en-CA"/>
              </w:rPr>
              <w:t>64</w:t>
            </w:r>
            <w:r>
              <w:rPr>
                <w:bCs/>
                <w:sz w:val="18"/>
                <w:szCs w:val="18"/>
                <w:lang w:val="en-CA"/>
              </w:rPr>
              <w:t xml:space="preserve"> EEG electrodes</w:t>
            </w:r>
          </w:p>
        </w:tc>
        <w:tc>
          <w:tcPr>
            <w:tcW w:w="1930" w:type="dxa"/>
          </w:tcPr>
          <w:p w14:paraId="583202F8" w14:textId="64F62CEA"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3F2E2160" w14:textId="77777777" w:rsidTr="00F16923">
        <w:tc>
          <w:tcPr>
            <w:tcW w:w="1198" w:type="dxa"/>
          </w:tcPr>
          <w:p w14:paraId="5F024237" w14:textId="25A30E0C" w:rsidR="001F6E52" w:rsidRPr="00D57E78" w:rsidRDefault="001F6E52" w:rsidP="005674CB">
            <w:pPr>
              <w:spacing w:line="240" w:lineRule="auto"/>
              <w:rPr>
                <w:bCs/>
                <w:sz w:val="18"/>
                <w:szCs w:val="18"/>
                <w:lang w:val="en-CA"/>
              </w:rPr>
            </w:pPr>
            <w:r>
              <w:rPr>
                <w:bCs/>
                <w:sz w:val="18"/>
                <w:szCs w:val="18"/>
                <w:lang w:val="en-CA"/>
              </w:rPr>
              <w:t>Kim et al. (2014)</w:t>
            </w:r>
          </w:p>
        </w:tc>
        <w:tc>
          <w:tcPr>
            <w:tcW w:w="1929" w:type="dxa"/>
          </w:tcPr>
          <w:p w14:paraId="74B32EBD" w14:textId="3A52B983" w:rsidR="001F6E52" w:rsidRPr="00D57E78" w:rsidRDefault="001F6E52" w:rsidP="005674CB">
            <w:pPr>
              <w:spacing w:line="240" w:lineRule="auto"/>
              <w:rPr>
                <w:bCs/>
                <w:sz w:val="18"/>
                <w:szCs w:val="18"/>
                <w:lang w:val="en-CA"/>
              </w:rPr>
            </w:pPr>
            <w:r>
              <w:rPr>
                <w:bCs/>
                <w:sz w:val="18"/>
                <w:szCs w:val="18"/>
                <w:lang w:val="en-CA"/>
              </w:rPr>
              <w:t>Self-monitoring deficit, leading to seeing endogenous thoughts and speech as alien</w:t>
            </w:r>
          </w:p>
        </w:tc>
        <w:tc>
          <w:tcPr>
            <w:tcW w:w="3859" w:type="dxa"/>
          </w:tcPr>
          <w:p w14:paraId="566F3E8D" w14:textId="2852B6DA" w:rsidR="001F6E52" w:rsidRPr="00D57E78" w:rsidRDefault="001F6E52" w:rsidP="005674CB">
            <w:pPr>
              <w:spacing w:line="240" w:lineRule="auto"/>
              <w:rPr>
                <w:bCs/>
                <w:sz w:val="18"/>
                <w:szCs w:val="18"/>
                <w:lang w:val="en-CA"/>
              </w:rPr>
            </w:pPr>
            <w:r>
              <w:rPr>
                <w:bCs/>
                <w:sz w:val="18"/>
                <w:szCs w:val="18"/>
                <w:lang w:val="en-CA"/>
              </w:rPr>
              <w:t xml:space="preserve">Participants searched images on a screen for “Wally” from the book </w:t>
            </w:r>
            <w:r>
              <w:rPr>
                <w:bCs/>
                <w:i/>
                <w:iCs/>
                <w:sz w:val="18"/>
                <w:szCs w:val="18"/>
                <w:lang w:val="en-CA"/>
              </w:rPr>
              <w:t>Where’s Wally?</w:t>
            </w:r>
            <w:r>
              <w:rPr>
                <w:bCs/>
                <w:sz w:val="18"/>
                <w:szCs w:val="18"/>
                <w:lang w:val="en-CA"/>
              </w:rPr>
              <w:t xml:space="preserve"> and pressed a button when they found him; simultaneously, standard tones of 50 ms were played, as well as deviant tones of 100 ms; the task lasted 6 minutes</w:t>
            </w:r>
          </w:p>
        </w:tc>
        <w:tc>
          <w:tcPr>
            <w:tcW w:w="1930" w:type="dxa"/>
          </w:tcPr>
          <w:p w14:paraId="04BF92F9" w14:textId="7C187B06" w:rsidR="001F6E52" w:rsidRPr="00D57E78" w:rsidRDefault="001F6E52" w:rsidP="005674CB">
            <w:pPr>
              <w:spacing w:line="240" w:lineRule="auto"/>
              <w:rPr>
                <w:bCs/>
                <w:sz w:val="18"/>
                <w:szCs w:val="18"/>
                <w:lang w:val="en-CA"/>
              </w:rPr>
            </w:pPr>
            <w:r>
              <w:rPr>
                <w:bCs/>
                <w:sz w:val="18"/>
                <w:szCs w:val="18"/>
                <w:lang w:val="en-CA"/>
              </w:rPr>
              <w:t>2.5 minutes while seated with eyes open observing a fixation cross on a screen</w:t>
            </w:r>
          </w:p>
        </w:tc>
        <w:tc>
          <w:tcPr>
            <w:tcW w:w="1929" w:type="dxa"/>
          </w:tcPr>
          <w:p w14:paraId="44761593" w14:textId="2FEFF7FE" w:rsidR="001F6E52" w:rsidRPr="00D57E78" w:rsidRDefault="001F6E52" w:rsidP="005674CB">
            <w:pPr>
              <w:spacing w:line="240" w:lineRule="auto"/>
              <w:rPr>
                <w:bCs/>
                <w:sz w:val="18"/>
                <w:szCs w:val="18"/>
                <w:lang w:val="en-CA"/>
              </w:rPr>
            </w:pPr>
            <w:r>
              <w:rPr>
                <w:bCs/>
                <w:sz w:val="18"/>
                <w:szCs w:val="18"/>
                <w:lang w:val="en-CA"/>
              </w:rPr>
              <w:t>306-channel MEG</w:t>
            </w:r>
          </w:p>
        </w:tc>
        <w:tc>
          <w:tcPr>
            <w:tcW w:w="1930" w:type="dxa"/>
          </w:tcPr>
          <w:p w14:paraId="01268E4F" w14:textId="1A8CC36E" w:rsidR="001F6E52" w:rsidRPr="00D57E78" w:rsidRDefault="001F6E52" w:rsidP="005674CB">
            <w:pPr>
              <w:spacing w:line="240" w:lineRule="auto"/>
              <w:rPr>
                <w:bCs/>
                <w:sz w:val="18"/>
                <w:szCs w:val="18"/>
                <w:lang w:val="en-CA"/>
              </w:rPr>
            </w:pPr>
            <w:r>
              <w:rPr>
                <w:bCs/>
                <w:sz w:val="18"/>
                <w:szCs w:val="18"/>
                <w:lang w:val="en-CA"/>
              </w:rPr>
              <w:t>MR</w:t>
            </w:r>
            <w:r w:rsidR="007774D6">
              <w:rPr>
                <w:bCs/>
                <w:sz w:val="18"/>
                <w:szCs w:val="18"/>
                <w:lang w:val="en-CA"/>
              </w:rPr>
              <w:t>I</w:t>
            </w:r>
          </w:p>
        </w:tc>
      </w:tr>
      <w:tr w:rsidR="001F6E52" w:rsidRPr="006E698F" w14:paraId="22DA6CDF" w14:textId="05018698" w:rsidTr="001D589C">
        <w:tc>
          <w:tcPr>
            <w:tcW w:w="1198" w:type="dxa"/>
          </w:tcPr>
          <w:p w14:paraId="79660312" w14:textId="77777777" w:rsidR="001F6E52" w:rsidRPr="00D57E78" w:rsidRDefault="001F6E52" w:rsidP="005674CB">
            <w:pPr>
              <w:spacing w:line="240" w:lineRule="auto"/>
              <w:rPr>
                <w:bCs/>
                <w:sz w:val="18"/>
                <w:szCs w:val="18"/>
                <w:lang w:val="en-CA"/>
              </w:rPr>
            </w:pPr>
            <w:r w:rsidRPr="00D57E78">
              <w:rPr>
                <w:bCs/>
                <w:sz w:val="18"/>
                <w:szCs w:val="18"/>
                <w:lang w:val="en-CA"/>
              </w:rPr>
              <w:t>Kindler et al. (2011)</w:t>
            </w:r>
          </w:p>
        </w:tc>
        <w:tc>
          <w:tcPr>
            <w:tcW w:w="1929" w:type="dxa"/>
          </w:tcPr>
          <w:p w14:paraId="5990CB77" w14:textId="1E540E35" w:rsidR="001F6E52" w:rsidRPr="00D57E78" w:rsidRDefault="001F6E52" w:rsidP="005674CB">
            <w:pPr>
              <w:spacing w:line="240" w:lineRule="auto"/>
              <w:rPr>
                <w:bCs/>
                <w:sz w:val="18"/>
                <w:szCs w:val="18"/>
                <w:lang w:val="en-CA"/>
              </w:rPr>
            </w:pPr>
            <w:r w:rsidRPr="00D57E78">
              <w:rPr>
                <w:bCs/>
                <w:sz w:val="18"/>
                <w:szCs w:val="18"/>
                <w:lang w:val="en-CA"/>
              </w:rPr>
              <w:t>Self monitoring, a deficit in which leads to misattribution of self-generated speech to external sources and thereby cause auditory verbal hallucinations</w:t>
            </w:r>
          </w:p>
        </w:tc>
        <w:tc>
          <w:tcPr>
            <w:tcW w:w="3859" w:type="dxa"/>
          </w:tcPr>
          <w:p w14:paraId="2A89421B" w14:textId="390C3580" w:rsidR="001F6E52" w:rsidRPr="00D57E78" w:rsidRDefault="001F6E52" w:rsidP="005674CB">
            <w:pPr>
              <w:spacing w:line="240" w:lineRule="auto"/>
              <w:rPr>
                <w:bCs/>
                <w:sz w:val="18"/>
                <w:szCs w:val="18"/>
                <w:lang w:val="en-CA"/>
              </w:rPr>
            </w:pPr>
            <w:r w:rsidRPr="00D57E78">
              <w:rPr>
                <w:bCs/>
                <w:sz w:val="18"/>
                <w:szCs w:val="18"/>
                <w:lang w:val="en-CA"/>
              </w:rPr>
              <w:t>None, except pressing a button when auditory hallucinations began and stopped</w:t>
            </w:r>
          </w:p>
        </w:tc>
        <w:tc>
          <w:tcPr>
            <w:tcW w:w="1930" w:type="dxa"/>
          </w:tcPr>
          <w:p w14:paraId="3C8CE806" w14:textId="1931E775" w:rsidR="001F6E52" w:rsidRPr="00D57E78" w:rsidRDefault="001F6E52" w:rsidP="005674CB">
            <w:pPr>
              <w:spacing w:line="240" w:lineRule="auto"/>
              <w:rPr>
                <w:bCs/>
                <w:sz w:val="18"/>
                <w:szCs w:val="18"/>
                <w:lang w:val="en-CA"/>
              </w:rPr>
            </w:pPr>
            <w:r w:rsidRPr="00D57E78">
              <w:rPr>
                <w:bCs/>
                <w:sz w:val="18"/>
                <w:szCs w:val="18"/>
                <w:lang w:val="en-CA"/>
              </w:rPr>
              <w:t>8 minutes while listening to their auditory verbal hallucinations</w:t>
            </w:r>
          </w:p>
        </w:tc>
        <w:tc>
          <w:tcPr>
            <w:tcW w:w="1929" w:type="dxa"/>
          </w:tcPr>
          <w:p w14:paraId="7CDDEBCC" w14:textId="0F2595C9" w:rsidR="001F6E52" w:rsidRPr="00D57E78" w:rsidRDefault="001F6E52" w:rsidP="005674CB">
            <w:pPr>
              <w:spacing w:line="240" w:lineRule="auto"/>
              <w:rPr>
                <w:bCs/>
                <w:sz w:val="18"/>
                <w:szCs w:val="18"/>
                <w:lang w:val="en-CA"/>
              </w:rPr>
            </w:pPr>
            <w:r w:rsidRPr="00D57E78">
              <w:rPr>
                <w:bCs/>
                <w:sz w:val="18"/>
                <w:szCs w:val="18"/>
                <w:lang w:val="en-CA"/>
              </w:rPr>
              <w:t>74 EEG electrodes</w:t>
            </w:r>
          </w:p>
        </w:tc>
        <w:tc>
          <w:tcPr>
            <w:tcW w:w="1930" w:type="dxa"/>
          </w:tcPr>
          <w:p w14:paraId="1FD1A6DB" w14:textId="304C94FA"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6C7C6A68" w14:textId="77777777" w:rsidTr="00586B7B">
        <w:tc>
          <w:tcPr>
            <w:tcW w:w="1198" w:type="dxa"/>
          </w:tcPr>
          <w:p w14:paraId="7A6F4EC6" w14:textId="1792FCBF" w:rsidR="001F6E52" w:rsidRPr="00D57E78" w:rsidRDefault="001F6E52" w:rsidP="005674CB">
            <w:pPr>
              <w:spacing w:line="240" w:lineRule="auto"/>
              <w:rPr>
                <w:bCs/>
                <w:sz w:val="18"/>
                <w:szCs w:val="18"/>
                <w:lang w:val="en-CA"/>
              </w:rPr>
            </w:pPr>
            <w:r>
              <w:rPr>
                <w:bCs/>
                <w:sz w:val="18"/>
                <w:szCs w:val="18"/>
                <w:lang w:val="en-CA"/>
              </w:rPr>
              <w:t>Mathalon et al. (2009)</w:t>
            </w:r>
          </w:p>
        </w:tc>
        <w:tc>
          <w:tcPr>
            <w:tcW w:w="1929" w:type="dxa"/>
          </w:tcPr>
          <w:p w14:paraId="1B2E0714" w14:textId="2C55D52E" w:rsidR="001F6E52" w:rsidRPr="00D57E78" w:rsidRDefault="001F6E52" w:rsidP="005674CB">
            <w:pPr>
              <w:spacing w:line="240" w:lineRule="auto"/>
              <w:rPr>
                <w:bCs/>
                <w:sz w:val="18"/>
                <w:szCs w:val="18"/>
                <w:lang w:val="en-CA"/>
              </w:rPr>
            </w:pPr>
            <w:r>
              <w:rPr>
                <w:bCs/>
                <w:sz w:val="18"/>
                <w:szCs w:val="18"/>
                <w:lang w:val="en-CA"/>
              </w:rPr>
              <w:t>Distinguishing between self-generated and externally-generated stimuli (i.e., source monitoring)</w:t>
            </w:r>
          </w:p>
        </w:tc>
        <w:tc>
          <w:tcPr>
            <w:tcW w:w="3859" w:type="dxa"/>
          </w:tcPr>
          <w:p w14:paraId="540F8039" w14:textId="32934960" w:rsidR="001F6E52" w:rsidRPr="00D57E78" w:rsidRDefault="001F6E52" w:rsidP="005674CB">
            <w:pPr>
              <w:spacing w:line="240" w:lineRule="auto"/>
              <w:rPr>
                <w:bCs/>
                <w:sz w:val="18"/>
                <w:szCs w:val="18"/>
                <w:lang w:val="en-CA"/>
              </w:rPr>
            </w:pPr>
            <w:r>
              <w:rPr>
                <w:bCs/>
                <w:sz w:val="18"/>
                <w:szCs w:val="18"/>
                <w:lang w:val="en-CA"/>
              </w:rPr>
              <w:t>Stimuli appeared at irregular intervals; “X” was more common and “K” was less common, and participants were told to respond only to “X” stimuli</w:t>
            </w:r>
          </w:p>
        </w:tc>
        <w:tc>
          <w:tcPr>
            <w:tcW w:w="1930" w:type="dxa"/>
          </w:tcPr>
          <w:p w14:paraId="71B6ED89" w14:textId="70F24E95" w:rsidR="001F6E52" w:rsidRPr="00D57E78" w:rsidRDefault="001F6E52" w:rsidP="005674CB">
            <w:pPr>
              <w:spacing w:line="240" w:lineRule="auto"/>
              <w:rPr>
                <w:bCs/>
                <w:sz w:val="18"/>
                <w:szCs w:val="18"/>
                <w:lang w:val="en-CA"/>
              </w:rPr>
            </w:pPr>
            <w:r>
              <w:rPr>
                <w:bCs/>
                <w:sz w:val="18"/>
                <w:szCs w:val="18"/>
                <w:lang w:val="en-CA"/>
              </w:rPr>
              <w:t>Only for fMRI and not included in analysis</w:t>
            </w:r>
          </w:p>
        </w:tc>
        <w:tc>
          <w:tcPr>
            <w:tcW w:w="1929" w:type="dxa"/>
          </w:tcPr>
          <w:p w14:paraId="11C39104" w14:textId="06AEE3F6" w:rsidR="001F6E52" w:rsidRPr="00D57E78" w:rsidRDefault="001F6E52" w:rsidP="005674CB">
            <w:pPr>
              <w:spacing w:line="240" w:lineRule="auto"/>
              <w:rPr>
                <w:bCs/>
                <w:sz w:val="18"/>
                <w:szCs w:val="18"/>
                <w:lang w:val="en-CA"/>
              </w:rPr>
            </w:pPr>
            <w:r>
              <w:rPr>
                <w:bCs/>
                <w:sz w:val="18"/>
                <w:szCs w:val="18"/>
                <w:lang w:val="en-CA"/>
              </w:rPr>
              <w:t>Data reported from 2 electrodes (Fz and Cz)</w:t>
            </w:r>
          </w:p>
        </w:tc>
        <w:tc>
          <w:tcPr>
            <w:tcW w:w="1930" w:type="dxa"/>
          </w:tcPr>
          <w:p w14:paraId="169EFDD4" w14:textId="2B687209" w:rsidR="001F6E52" w:rsidRPr="00D57E78" w:rsidRDefault="00C13826" w:rsidP="005674CB">
            <w:pPr>
              <w:spacing w:line="240" w:lineRule="auto"/>
              <w:rPr>
                <w:bCs/>
                <w:sz w:val="18"/>
                <w:szCs w:val="18"/>
                <w:lang w:val="en-CA"/>
              </w:rPr>
            </w:pPr>
            <w:r>
              <w:rPr>
                <w:bCs/>
                <w:sz w:val="18"/>
                <w:szCs w:val="18"/>
                <w:lang w:val="en-CA"/>
              </w:rPr>
              <w:t>Functional magnetic resonance imaging (</w:t>
            </w:r>
            <w:r w:rsidR="001F6E52">
              <w:rPr>
                <w:bCs/>
                <w:sz w:val="18"/>
                <w:szCs w:val="18"/>
                <w:lang w:val="en-CA"/>
              </w:rPr>
              <w:t>fMRI</w:t>
            </w:r>
            <w:r>
              <w:rPr>
                <w:bCs/>
                <w:sz w:val="18"/>
                <w:szCs w:val="18"/>
                <w:lang w:val="en-CA"/>
              </w:rPr>
              <w:t>)</w:t>
            </w:r>
          </w:p>
        </w:tc>
      </w:tr>
      <w:tr w:rsidR="001F6E52" w:rsidRPr="006E698F" w14:paraId="77EFD86D" w14:textId="77777777" w:rsidTr="00B81B04">
        <w:tc>
          <w:tcPr>
            <w:tcW w:w="1198" w:type="dxa"/>
          </w:tcPr>
          <w:p w14:paraId="2D432E6D" w14:textId="255DEE57" w:rsidR="001F6E52" w:rsidRPr="00D57E78" w:rsidRDefault="001F6E52" w:rsidP="005674CB">
            <w:pPr>
              <w:spacing w:line="240" w:lineRule="auto"/>
              <w:rPr>
                <w:bCs/>
                <w:sz w:val="18"/>
                <w:szCs w:val="18"/>
                <w:lang w:val="en-CA"/>
              </w:rPr>
            </w:pPr>
            <w:r>
              <w:rPr>
                <w:bCs/>
                <w:sz w:val="18"/>
                <w:szCs w:val="18"/>
                <w:lang w:val="en-CA"/>
              </w:rPr>
              <w:t>Mathalon et al. (2019)</w:t>
            </w:r>
          </w:p>
        </w:tc>
        <w:tc>
          <w:tcPr>
            <w:tcW w:w="1929" w:type="dxa"/>
          </w:tcPr>
          <w:p w14:paraId="0558C599" w14:textId="6EABD8B2" w:rsidR="001F6E52" w:rsidRPr="00D57E78" w:rsidRDefault="001F6E52" w:rsidP="005674CB">
            <w:pPr>
              <w:spacing w:line="240" w:lineRule="auto"/>
              <w:rPr>
                <w:bCs/>
                <w:sz w:val="18"/>
                <w:szCs w:val="18"/>
                <w:lang w:val="en-CA"/>
              </w:rPr>
            </w:pPr>
            <w:r>
              <w:rPr>
                <w:bCs/>
                <w:sz w:val="18"/>
                <w:szCs w:val="18"/>
                <w:lang w:val="en-CA"/>
              </w:rPr>
              <w:t>Distinguishing between self-generate and externally-generated speech (i.e., source monitoring), which is hypothesized to be possible to corollary discharge/efference copy</w:t>
            </w:r>
          </w:p>
        </w:tc>
        <w:tc>
          <w:tcPr>
            <w:tcW w:w="3859" w:type="dxa"/>
          </w:tcPr>
          <w:p w14:paraId="75AE9647" w14:textId="48447C86" w:rsidR="001F6E52" w:rsidRPr="00D57E78" w:rsidRDefault="001F6E52" w:rsidP="005674CB">
            <w:pPr>
              <w:spacing w:line="240" w:lineRule="auto"/>
              <w:rPr>
                <w:bCs/>
                <w:sz w:val="18"/>
                <w:szCs w:val="18"/>
                <w:lang w:val="en-CA"/>
              </w:rPr>
            </w:pPr>
            <w:r>
              <w:rPr>
                <w:bCs/>
                <w:sz w:val="18"/>
                <w:szCs w:val="18"/>
                <w:lang w:val="en-CA"/>
              </w:rPr>
              <w:t>Talk-listen paradigm; participants said “ah” as they chose every 1-2 seconds for the talk condition while listening to what they said through headphones in real-time; participants heard a recording of themselves from the talk condition for the listen condition</w:t>
            </w:r>
          </w:p>
        </w:tc>
        <w:tc>
          <w:tcPr>
            <w:tcW w:w="1930" w:type="dxa"/>
          </w:tcPr>
          <w:p w14:paraId="45C8109D" w14:textId="3E84F7C7"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27322364" w14:textId="30494A29" w:rsidR="001F6E52" w:rsidRPr="00D57E78" w:rsidRDefault="001F6E52" w:rsidP="005674CB">
            <w:pPr>
              <w:spacing w:line="240" w:lineRule="auto"/>
              <w:rPr>
                <w:bCs/>
                <w:sz w:val="18"/>
                <w:szCs w:val="18"/>
                <w:lang w:val="en-CA"/>
              </w:rPr>
            </w:pPr>
            <w:r>
              <w:rPr>
                <w:bCs/>
                <w:sz w:val="18"/>
                <w:szCs w:val="18"/>
                <w:lang w:val="en-CA"/>
              </w:rPr>
              <w:t>64 EEG electrodes</w:t>
            </w:r>
          </w:p>
        </w:tc>
        <w:tc>
          <w:tcPr>
            <w:tcW w:w="1930" w:type="dxa"/>
          </w:tcPr>
          <w:p w14:paraId="49846A53" w14:textId="53387DB8" w:rsidR="001F6E52" w:rsidRPr="00D57E78" w:rsidRDefault="001F6E52" w:rsidP="005674CB">
            <w:pPr>
              <w:spacing w:line="240" w:lineRule="auto"/>
              <w:rPr>
                <w:bCs/>
                <w:sz w:val="18"/>
                <w:szCs w:val="18"/>
                <w:lang w:val="en-CA"/>
              </w:rPr>
            </w:pPr>
            <w:r>
              <w:rPr>
                <w:bCs/>
                <w:sz w:val="18"/>
                <w:szCs w:val="18"/>
                <w:lang w:val="en-CA"/>
              </w:rPr>
              <w:t>None</w:t>
            </w:r>
          </w:p>
        </w:tc>
      </w:tr>
      <w:tr w:rsidR="001F6E52" w:rsidRPr="006E698F" w14:paraId="06806EB6" w14:textId="442E930A" w:rsidTr="000D0BB3">
        <w:tc>
          <w:tcPr>
            <w:tcW w:w="1198" w:type="dxa"/>
          </w:tcPr>
          <w:p w14:paraId="308F7C48" w14:textId="77777777" w:rsidR="001F6E52" w:rsidRPr="00D57E78" w:rsidRDefault="001F6E52" w:rsidP="005674CB">
            <w:pPr>
              <w:spacing w:line="240" w:lineRule="auto"/>
              <w:rPr>
                <w:bCs/>
                <w:sz w:val="18"/>
                <w:szCs w:val="18"/>
                <w:lang w:val="en-CA"/>
              </w:rPr>
            </w:pPr>
            <w:r w:rsidRPr="00D57E78">
              <w:rPr>
                <w:bCs/>
                <w:sz w:val="18"/>
                <w:szCs w:val="18"/>
                <w:lang w:val="en-CA"/>
              </w:rPr>
              <w:t>Metzler et al. (2014)</w:t>
            </w:r>
          </w:p>
        </w:tc>
        <w:tc>
          <w:tcPr>
            <w:tcW w:w="1929" w:type="dxa"/>
          </w:tcPr>
          <w:p w14:paraId="0B9FA4C2" w14:textId="553E5454" w:rsidR="001F6E52" w:rsidRPr="00D57E78" w:rsidRDefault="001F6E52" w:rsidP="005674CB">
            <w:pPr>
              <w:spacing w:line="240" w:lineRule="auto"/>
              <w:rPr>
                <w:bCs/>
                <w:sz w:val="18"/>
                <w:szCs w:val="18"/>
                <w:lang w:val="en-CA"/>
              </w:rPr>
            </w:pPr>
            <w:r w:rsidRPr="00D57E78">
              <w:rPr>
                <w:bCs/>
                <w:sz w:val="18"/>
                <w:szCs w:val="18"/>
                <w:lang w:val="en-CA"/>
              </w:rPr>
              <w:t xml:space="preserve">Altered self-concept, manifested by reduced difference in reaction between trait adjectives that match their self-concept and trait adjectives that do not </w:t>
            </w:r>
            <w:r w:rsidRPr="00D57E78">
              <w:rPr>
                <w:bCs/>
                <w:sz w:val="18"/>
                <w:szCs w:val="18"/>
                <w:lang w:val="en-CA"/>
              </w:rPr>
              <w:lastRenderedPageBreak/>
              <w:t>match their self-concept</w:t>
            </w:r>
          </w:p>
        </w:tc>
        <w:tc>
          <w:tcPr>
            <w:tcW w:w="3859" w:type="dxa"/>
          </w:tcPr>
          <w:p w14:paraId="4D4F8A10" w14:textId="47EE14E4" w:rsidR="001F6E52" w:rsidRPr="00D57E78" w:rsidRDefault="001F6E52" w:rsidP="005674CB">
            <w:pPr>
              <w:spacing w:line="240" w:lineRule="auto"/>
              <w:rPr>
                <w:bCs/>
                <w:sz w:val="18"/>
                <w:szCs w:val="18"/>
                <w:lang w:val="en-CA"/>
              </w:rPr>
            </w:pPr>
            <w:r w:rsidRPr="00D57E78">
              <w:rPr>
                <w:bCs/>
                <w:sz w:val="18"/>
                <w:szCs w:val="18"/>
                <w:lang w:val="en-CA"/>
              </w:rPr>
              <w:lastRenderedPageBreak/>
              <w:t>Participants shown series of trait adjectives (as part of three-word sentences) and asked to evaluate whether they apply to them, and then later whether they apply to a close friend or relative (romantic connections were excluded)</w:t>
            </w:r>
            <w:r>
              <w:rPr>
                <w:bCs/>
                <w:sz w:val="18"/>
                <w:szCs w:val="18"/>
                <w:lang w:val="en-CA"/>
              </w:rPr>
              <w:t>; goal was comparing response times</w:t>
            </w:r>
          </w:p>
        </w:tc>
        <w:tc>
          <w:tcPr>
            <w:tcW w:w="1930" w:type="dxa"/>
          </w:tcPr>
          <w:p w14:paraId="61A96668" w14:textId="60197FFA"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1F3139FE" w14:textId="5FF26860" w:rsidR="001F6E52" w:rsidRPr="00D57E78" w:rsidRDefault="001F6E52" w:rsidP="005674CB">
            <w:pPr>
              <w:spacing w:line="240" w:lineRule="auto"/>
              <w:rPr>
                <w:bCs/>
                <w:sz w:val="18"/>
                <w:szCs w:val="18"/>
                <w:lang w:val="en-CA"/>
              </w:rPr>
            </w:pPr>
            <w:r w:rsidRPr="00D57E78">
              <w:rPr>
                <w:bCs/>
                <w:sz w:val="18"/>
                <w:szCs w:val="18"/>
                <w:lang w:val="en-CA"/>
              </w:rPr>
              <w:t>32</w:t>
            </w:r>
            <w:r>
              <w:rPr>
                <w:bCs/>
                <w:sz w:val="18"/>
                <w:szCs w:val="18"/>
                <w:lang w:val="en-CA"/>
              </w:rPr>
              <w:t xml:space="preserve"> EEG electrodes</w:t>
            </w:r>
          </w:p>
        </w:tc>
        <w:tc>
          <w:tcPr>
            <w:tcW w:w="1930" w:type="dxa"/>
          </w:tcPr>
          <w:p w14:paraId="42FEC4DC" w14:textId="7BBB7170"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594783D6" w14:textId="77777777" w:rsidTr="00E87A33">
        <w:tc>
          <w:tcPr>
            <w:tcW w:w="1198" w:type="dxa"/>
          </w:tcPr>
          <w:p w14:paraId="11FE9164" w14:textId="6E4E4E6A" w:rsidR="001F6E52" w:rsidRDefault="001F6E52" w:rsidP="005674CB">
            <w:pPr>
              <w:spacing w:line="240" w:lineRule="auto"/>
              <w:rPr>
                <w:bCs/>
                <w:sz w:val="18"/>
                <w:szCs w:val="18"/>
                <w:lang w:val="en-CA"/>
              </w:rPr>
            </w:pPr>
            <w:r>
              <w:rPr>
                <w:bCs/>
                <w:sz w:val="18"/>
                <w:szCs w:val="18"/>
                <w:lang w:val="en-CA"/>
              </w:rPr>
              <w:t>Morris et al. (2006)</w:t>
            </w:r>
          </w:p>
        </w:tc>
        <w:tc>
          <w:tcPr>
            <w:tcW w:w="1929" w:type="dxa"/>
          </w:tcPr>
          <w:p w14:paraId="6E1C669E" w14:textId="0E7A4D44" w:rsidR="001F6E52" w:rsidRDefault="001F6E52" w:rsidP="005674CB">
            <w:pPr>
              <w:spacing w:line="240" w:lineRule="auto"/>
              <w:rPr>
                <w:bCs/>
                <w:sz w:val="18"/>
                <w:szCs w:val="18"/>
                <w:lang w:val="en-CA"/>
              </w:rPr>
            </w:pPr>
            <w:r>
              <w:rPr>
                <w:bCs/>
                <w:sz w:val="18"/>
                <w:szCs w:val="18"/>
                <w:lang w:val="en-CA"/>
              </w:rPr>
              <w:t>Self-monitoring (error monitoring)</w:t>
            </w:r>
          </w:p>
        </w:tc>
        <w:tc>
          <w:tcPr>
            <w:tcW w:w="3859" w:type="dxa"/>
          </w:tcPr>
          <w:p w14:paraId="6C57B05E" w14:textId="72A89FC6" w:rsidR="001F6E52" w:rsidRPr="00D57E78" w:rsidRDefault="008156EF" w:rsidP="005674CB">
            <w:pPr>
              <w:spacing w:line="240" w:lineRule="auto"/>
              <w:rPr>
                <w:bCs/>
                <w:sz w:val="18"/>
                <w:szCs w:val="18"/>
                <w:lang w:val="en-CA"/>
              </w:rPr>
            </w:pPr>
            <w:r>
              <w:rPr>
                <w:bCs/>
                <w:sz w:val="18"/>
                <w:szCs w:val="18"/>
                <w:lang w:val="en-CA"/>
              </w:rPr>
              <w:t xml:space="preserve">Flanker task: </w:t>
            </w:r>
            <w:r w:rsidR="00B90B21">
              <w:rPr>
                <w:bCs/>
                <w:sz w:val="18"/>
                <w:szCs w:val="18"/>
                <w:lang w:val="en-CA"/>
              </w:rPr>
              <w:t xml:space="preserve">participants were first shown a fixation cross, followed by a triangle on either side, followed by the target triangle in the middle, and </w:t>
            </w:r>
            <w:r w:rsidR="00A26D94">
              <w:rPr>
                <w:bCs/>
                <w:sz w:val="18"/>
                <w:szCs w:val="18"/>
                <w:lang w:val="en-CA"/>
              </w:rPr>
              <w:t>were instructed to respond with the hand corresponding to the direction of the target stimulus</w:t>
            </w:r>
          </w:p>
        </w:tc>
        <w:tc>
          <w:tcPr>
            <w:tcW w:w="1930" w:type="dxa"/>
          </w:tcPr>
          <w:p w14:paraId="7B15E60E" w14:textId="606A1351" w:rsidR="001F6E52" w:rsidRDefault="001F6E52" w:rsidP="005674CB">
            <w:pPr>
              <w:spacing w:line="240" w:lineRule="auto"/>
              <w:rPr>
                <w:bCs/>
                <w:sz w:val="18"/>
                <w:szCs w:val="18"/>
                <w:lang w:val="en-CA"/>
              </w:rPr>
            </w:pPr>
            <w:r>
              <w:rPr>
                <w:bCs/>
                <w:sz w:val="18"/>
                <w:szCs w:val="18"/>
                <w:lang w:val="en-CA"/>
              </w:rPr>
              <w:t>None</w:t>
            </w:r>
          </w:p>
        </w:tc>
        <w:tc>
          <w:tcPr>
            <w:tcW w:w="1929" w:type="dxa"/>
          </w:tcPr>
          <w:p w14:paraId="1227941C" w14:textId="74AA0522" w:rsidR="001F6E52" w:rsidRDefault="001F6E52" w:rsidP="005674CB">
            <w:pPr>
              <w:spacing w:line="240" w:lineRule="auto"/>
              <w:rPr>
                <w:bCs/>
                <w:sz w:val="18"/>
                <w:szCs w:val="18"/>
                <w:lang w:val="en-CA"/>
              </w:rPr>
            </w:pPr>
            <w:r>
              <w:rPr>
                <w:bCs/>
                <w:sz w:val="18"/>
                <w:szCs w:val="18"/>
                <w:lang w:val="en-CA"/>
              </w:rPr>
              <w:t>128 EEG electrodes</w:t>
            </w:r>
          </w:p>
        </w:tc>
        <w:tc>
          <w:tcPr>
            <w:tcW w:w="1930" w:type="dxa"/>
          </w:tcPr>
          <w:p w14:paraId="1369B4BD" w14:textId="56460D4A" w:rsidR="001F6E52" w:rsidRDefault="001F6E52" w:rsidP="005674CB">
            <w:pPr>
              <w:spacing w:line="240" w:lineRule="auto"/>
              <w:rPr>
                <w:bCs/>
                <w:sz w:val="18"/>
                <w:szCs w:val="18"/>
                <w:lang w:val="en-CA"/>
              </w:rPr>
            </w:pPr>
            <w:r>
              <w:rPr>
                <w:bCs/>
                <w:sz w:val="18"/>
                <w:szCs w:val="18"/>
                <w:lang w:val="en-CA"/>
              </w:rPr>
              <w:t>None</w:t>
            </w:r>
          </w:p>
        </w:tc>
      </w:tr>
      <w:tr w:rsidR="001F6E52" w:rsidRPr="006E698F" w14:paraId="09B258BC" w14:textId="77777777" w:rsidTr="00726E01">
        <w:tc>
          <w:tcPr>
            <w:tcW w:w="1198" w:type="dxa"/>
          </w:tcPr>
          <w:p w14:paraId="67BBA3F9" w14:textId="39D706E5" w:rsidR="001F6E52" w:rsidRDefault="001F6E52" w:rsidP="005674CB">
            <w:pPr>
              <w:spacing w:line="240" w:lineRule="auto"/>
              <w:rPr>
                <w:bCs/>
                <w:sz w:val="18"/>
                <w:szCs w:val="18"/>
                <w:lang w:val="en-CA"/>
              </w:rPr>
            </w:pPr>
            <w:r>
              <w:rPr>
                <w:bCs/>
                <w:sz w:val="18"/>
                <w:szCs w:val="18"/>
                <w:lang w:val="en-CA"/>
              </w:rPr>
              <w:t>Morris et al. (2008)</w:t>
            </w:r>
          </w:p>
        </w:tc>
        <w:tc>
          <w:tcPr>
            <w:tcW w:w="1929" w:type="dxa"/>
          </w:tcPr>
          <w:p w14:paraId="248E6917" w14:textId="44F1A467" w:rsidR="001F6E52" w:rsidRDefault="001F6E52" w:rsidP="005674CB">
            <w:pPr>
              <w:spacing w:line="240" w:lineRule="auto"/>
              <w:rPr>
                <w:bCs/>
                <w:sz w:val="18"/>
                <w:szCs w:val="18"/>
                <w:lang w:val="en-CA"/>
              </w:rPr>
            </w:pPr>
            <w:r>
              <w:rPr>
                <w:bCs/>
                <w:sz w:val="18"/>
                <w:szCs w:val="18"/>
                <w:lang w:val="en-CA"/>
              </w:rPr>
              <w:t>Self-monitoring (error monitoring)</w:t>
            </w:r>
          </w:p>
        </w:tc>
        <w:tc>
          <w:tcPr>
            <w:tcW w:w="3859" w:type="dxa"/>
          </w:tcPr>
          <w:p w14:paraId="07C3122E" w14:textId="1A25CB6C" w:rsidR="001F6E52" w:rsidRPr="00D57E78" w:rsidRDefault="001F6E52" w:rsidP="005674CB">
            <w:pPr>
              <w:spacing w:line="240" w:lineRule="auto"/>
              <w:rPr>
                <w:bCs/>
                <w:sz w:val="18"/>
                <w:szCs w:val="18"/>
                <w:lang w:val="en-CA"/>
              </w:rPr>
            </w:pPr>
            <w:r>
              <w:rPr>
                <w:bCs/>
                <w:sz w:val="18"/>
                <w:szCs w:val="18"/>
                <w:lang w:val="en-CA"/>
              </w:rPr>
              <w:t>Learning task in which participants learned stimulus-response pairings and earned or lost 2 cents depending on whether they were correct (out of two options); three conditions: 1) stimulus-response pairs reliably associated (100% of time), 2) pairs associated only 80% of time, and 3) pairs associated randomly (50% of time)</w:t>
            </w:r>
          </w:p>
        </w:tc>
        <w:tc>
          <w:tcPr>
            <w:tcW w:w="1930" w:type="dxa"/>
          </w:tcPr>
          <w:p w14:paraId="619D172C" w14:textId="3CA39489" w:rsidR="001F6E52" w:rsidRDefault="001F6E52" w:rsidP="005674CB">
            <w:pPr>
              <w:spacing w:line="240" w:lineRule="auto"/>
              <w:rPr>
                <w:bCs/>
                <w:sz w:val="18"/>
                <w:szCs w:val="18"/>
                <w:lang w:val="en-CA"/>
              </w:rPr>
            </w:pPr>
            <w:r>
              <w:rPr>
                <w:bCs/>
                <w:sz w:val="18"/>
                <w:szCs w:val="18"/>
                <w:lang w:val="en-CA"/>
              </w:rPr>
              <w:t>None</w:t>
            </w:r>
          </w:p>
        </w:tc>
        <w:tc>
          <w:tcPr>
            <w:tcW w:w="1929" w:type="dxa"/>
          </w:tcPr>
          <w:p w14:paraId="628ED01E" w14:textId="64BC116B" w:rsidR="001F6E52" w:rsidRDefault="00D37F6D" w:rsidP="005674CB">
            <w:pPr>
              <w:spacing w:line="240" w:lineRule="auto"/>
              <w:rPr>
                <w:bCs/>
                <w:sz w:val="18"/>
                <w:szCs w:val="18"/>
                <w:lang w:val="en-CA"/>
              </w:rPr>
            </w:pPr>
            <w:r>
              <w:rPr>
                <w:bCs/>
                <w:sz w:val="18"/>
                <w:szCs w:val="18"/>
                <w:lang w:val="en-CA"/>
              </w:rPr>
              <w:t>32 EEG electrodes</w:t>
            </w:r>
          </w:p>
        </w:tc>
        <w:tc>
          <w:tcPr>
            <w:tcW w:w="1930" w:type="dxa"/>
          </w:tcPr>
          <w:p w14:paraId="1BD306A3" w14:textId="72D02F7F" w:rsidR="001F6E52" w:rsidRDefault="00E43907" w:rsidP="005674CB">
            <w:pPr>
              <w:spacing w:line="240" w:lineRule="auto"/>
              <w:rPr>
                <w:bCs/>
                <w:sz w:val="18"/>
                <w:szCs w:val="18"/>
                <w:lang w:val="en-CA"/>
              </w:rPr>
            </w:pPr>
            <w:r>
              <w:rPr>
                <w:bCs/>
                <w:sz w:val="18"/>
                <w:szCs w:val="18"/>
                <w:lang w:val="en-CA"/>
              </w:rPr>
              <w:t>None</w:t>
            </w:r>
          </w:p>
        </w:tc>
      </w:tr>
      <w:tr w:rsidR="001F6E52" w:rsidRPr="006E698F" w14:paraId="27CA5EDF" w14:textId="77777777" w:rsidTr="00C3672A">
        <w:tc>
          <w:tcPr>
            <w:tcW w:w="1198" w:type="dxa"/>
          </w:tcPr>
          <w:p w14:paraId="3D152619" w14:textId="1197F960" w:rsidR="001F6E52" w:rsidRPr="00D57E78" w:rsidRDefault="001F6E52" w:rsidP="005674CB">
            <w:pPr>
              <w:spacing w:line="240" w:lineRule="auto"/>
              <w:rPr>
                <w:bCs/>
                <w:sz w:val="18"/>
                <w:szCs w:val="18"/>
                <w:lang w:val="en-CA"/>
              </w:rPr>
            </w:pPr>
            <w:r>
              <w:rPr>
                <w:bCs/>
                <w:sz w:val="18"/>
                <w:szCs w:val="18"/>
                <w:lang w:val="en-CA"/>
              </w:rPr>
              <w:t>Nelson et al. (2020)</w:t>
            </w:r>
          </w:p>
        </w:tc>
        <w:tc>
          <w:tcPr>
            <w:tcW w:w="1929" w:type="dxa"/>
          </w:tcPr>
          <w:p w14:paraId="6F636B90" w14:textId="2CBF759F" w:rsidR="001F6E52" w:rsidRPr="00D57E78" w:rsidRDefault="001F6E52" w:rsidP="005674CB">
            <w:pPr>
              <w:spacing w:line="240" w:lineRule="auto"/>
              <w:rPr>
                <w:bCs/>
                <w:sz w:val="18"/>
                <w:szCs w:val="18"/>
                <w:lang w:val="en-CA"/>
              </w:rPr>
            </w:pPr>
            <w:r>
              <w:rPr>
                <w:bCs/>
                <w:sz w:val="18"/>
                <w:szCs w:val="18"/>
                <w:lang w:val="en-CA"/>
              </w:rPr>
              <w:t>Minimal self disturbance, with two components: sense of ownership and sense of agency; more concretely, minimal self disturbance manifesting as source monitoring deficits and aberrant salience</w:t>
            </w:r>
          </w:p>
        </w:tc>
        <w:tc>
          <w:tcPr>
            <w:tcW w:w="3859" w:type="dxa"/>
          </w:tcPr>
          <w:p w14:paraId="48FE3D64" w14:textId="7A9BA8EB" w:rsidR="001F6E52" w:rsidRPr="00D57E78" w:rsidRDefault="001F6E52" w:rsidP="005674CB">
            <w:pPr>
              <w:spacing w:line="240" w:lineRule="auto"/>
              <w:rPr>
                <w:bCs/>
                <w:sz w:val="18"/>
                <w:szCs w:val="18"/>
                <w:lang w:val="en-CA"/>
              </w:rPr>
            </w:pPr>
            <w:r>
              <w:rPr>
                <w:bCs/>
                <w:sz w:val="18"/>
                <w:szCs w:val="18"/>
                <w:lang w:val="en-CA"/>
              </w:rPr>
              <w:t>Three tasks to test source monitoring deficits, two to test aberrant salience, and two for EEG measurement of source monitoring deficits and aberrant salience; for source monitoring deficits, 1) action memory task: performing or imagining performing a series of actions and attempting to remember which were performed vs. imagined, 2) word recognition test: responding to words with related words and then attempting to remember which were given vs. chosen, 3) temporal binding task: estimating the position of a clock hand when one presses a button, with estimates varying depending whether an audible tone plays and the difference between those two conditions being the final data; for aberrant salience, 1) salience attribution test: comparing reaction times to task-relevant and task-irrelevant cues; 2) babble task: repeating any real words and phrases that appear in a string of babble; source monitoring deficits in EEG used auditory button-press task: pressing a button to hear a sound (minus a motor-only condition) vs. hearing a sound without pressing a button, to index source monitoring (N1 suppression); aberrant salience in EEG used auditory oddball paradigm and measured mismatched negativity (MMN)</w:t>
            </w:r>
          </w:p>
        </w:tc>
        <w:tc>
          <w:tcPr>
            <w:tcW w:w="1930" w:type="dxa"/>
          </w:tcPr>
          <w:p w14:paraId="5C860AC8" w14:textId="0F71E830"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1D587240" w14:textId="48240193" w:rsidR="001F6E52" w:rsidRPr="00D57E78" w:rsidRDefault="001F6E52" w:rsidP="005674CB">
            <w:pPr>
              <w:spacing w:line="240" w:lineRule="auto"/>
              <w:rPr>
                <w:bCs/>
                <w:sz w:val="18"/>
                <w:szCs w:val="18"/>
                <w:lang w:val="en-CA"/>
              </w:rPr>
            </w:pPr>
            <w:r>
              <w:rPr>
                <w:bCs/>
                <w:sz w:val="18"/>
                <w:szCs w:val="18"/>
                <w:lang w:val="en-CA"/>
              </w:rPr>
              <w:t>64 EEG electrodes</w:t>
            </w:r>
          </w:p>
        </w:tc>
        <w:tc>
          <w:tcPr>
            <w:tcW w:w="1930" w:type="dxa"/>
          </w:tcPr>
          <w:p w14:paraId="6523C1B0" w14:textId="3881BCB5" w:rsidR="001F6E52" w:rsidRPr="00D57E78" w:rsidRDefault="001F6E52" w:rsidP="005674CB">
            <w:pPr>
              <w:spacing w:line="240" w:lineRule="auto"/>
              <w:rPr>
                <w:bCs/>
                <w:sz w:val="18"/>
                <w:szCs w:val="18"/>
                <w:lang w:val="en-CA"/>
              </w:rPr>
            </w:pPr>
            <w:r>
              <w:rPr>
                <w:bCs/>
                <w:sz w:val="18"/>
                <w:szCs w:val="18"/>
                <w:lang w:val="en-CA"/>
              </w:rPr>
              <w:t>None</w:t>
            </w:r>
          </w:p>
        </w:tc>
      </w:tr>
      <w:tr w:rsidR="001F6E52" w:rsidRPr="006E698F" w14:paraId="62A46588" w14:textId="1B6D95BF" w:rsidTr="0018418D">
        <w:tc>
          <w:tcPr>
            <w:tcW w:w="1198" w:type="dxa"/>
          </w:tcPr>
          <w:p w14:paraId="0823F37E" w14:textId="77777777" w:rsidR="001F6E52" w:rsidRPr="00D57E78" w:rsidRDefault="001F6E52" w:rsidP="005674CB">
            <w:pPr>
              <w:spacing w:line="240" w:lineRule="auto"/>
              <w:rPr>
                <w:bCs/>
                <w:sz w:val="18"/>
                <w:szCs w:val="18"/>
                <w:lang w:val="en-CA"/>
              </w:rPr>
            </w:pPr>
            <w:r w:rsidRPr="00D57E78">
              <w:rPr>
                <w:bCs/>
                <w:sz w:val="18"/>
                <w:szCs w:val="18"/>
                <w:lang w:val="en-CA"/>
              </w:rPr>
              <w:t>Northoff et al. (2020)</w:t>
            </w:r>
          </w:p>
        </w:tc>
        <w:tc>
          <w:tcPr>
            <w:tcW w:w="1929" w:type="dxa"/>
          </w:tcPr>
          <w:p w14:paraId="6640E52A" w14:textId="2B1119DB" w:rsidR="001F6E52" w:rsidRPr="00D57E78" w:rsidRDefault="001F6E52" w:rsidP="005674CB">
            <w:pPr>
              <w:spacing w:line="240" w:lineRule="auto"/>
              <w:rPr>
                <w:bCs/>
                <w:sz w:val="18"/>
                <w:szCs w:val="18"/>
                <w:lang w:val="en-CA"/>
              </w:rPr>
            </w:pPr>
            <w:r w:rsidRPr="00D57E78">
              <w:rPr>
                <w:bCs/>
                <w:sz w:val="18"/>
                <w:szCs w:val="18"/>
                <w:lang w:val="en-CA"/>
              </w:rPr>
              <w:t>Basic self (a structural instability of the first-</w:t>
            </w:r>
            <w:r w:rsidRPr="00D57E78">
              <w:rPr>
                <w:bCs/>
                <w:sz w:val="18"/>
                <w:szCs w:val="18"/>
                <w:lang w:val="en-CA"/>
              </w:rPr>
              <w:lastRenderedPageBreak/>
              <w:t>person perspective) [this is the same as ipseity]</w:t>
            </w:r>
          </w:p>
        </w:tc>
        <w:tc>
          <w:tcPr>
            <w:tcW w:w="3859" w:type="dxa"/>
          </w:tcPr>
          <w:p w14:paraId="15364601" w14:textId="0DAEB40A" w:rsidR="001F6E52" w:rsidRPr="00D57E78" w:rsidRDefault="001F6E52" w:rsidP="005674CB">
            <w:pPr>
              <w:spacing w:line="240" w:lineRule="auto"/>
              <w:rPr>
                <w:bCs/>
                <w:sz w:val="18"/>
                <w:szCs w:val="18"/>
                <w:lang w:val="en-CA"/>
              </w:rPr>
            </w:pPr>
            <w:r w:rsidRPr="00D57E78">
              <w:rPr>
                <w:bCs/>
                <w:sz w:val="18"/>
                <w:szCs w:val="18"/>
                <w:lang w:val="en-CA"/>
              </w:rPr>
              <w:lastRenderedPageBreak/>
              <w:t xml:space="preserve">Two tasks; first is enfacement illusion, in which the participant performs facial recognition tasks </w:t>
            </w:r>
            <w:r w:rsidRPr="00D57E78">
              <w:rPr>
                <w:bCs/>
                <w:sz w:val="18"/>
                <w:szCs w:val="18"/>
                <w:lang w:val="en-CA"/>
              </w:rPr>
              <w:lastRenderedPageBreak/>
              <w:t>with faces morphing into other faces on the screen</w:t>
            </w:r>
            <w:r>
              <w:rPr>
                <w:bCs/>
                <w:sz w:val="18"/>
                <w:szCs w:val="18"/>
                <w:lang w:val="en-CA"/>
              </w:rPr>
              <w:t xml:space="preserve"> (some of the faces were the participant’s own, so self-referential)</w:t>
            </w:r>
            <w:r w:rsidRPr="00D57E78">
              <w:rPr>
                <w:bCs/>
                <w:sz w:val="18"/>
                <w:szCs w:val="18"/>
                <w:lang w:val="en-CA"/>
              </w:rPr>
              <w:t>; second task uses the oddball paradigm, in which the participant listens to a series of tones and attempts to identify those with an aberrant length</w:t>
            </w:r>
            <w:r>
              <w:rPr>
                <w:bCs/>
                <w:sz w:val="18"/>
                <w:szCs w:val="18"/>
                <w:lang w:val="en-CA"/>
              </w:rPr>
              <w:t xml:space="preserve"> (non-self-referential)</w:t>
            </w:r>
          </w:p>
        </w:tc>
        <w:tc>
          <w:tcPr>
            <w:tcW w:w="1930" w:type="dxa"/>
          </w:tcPr>
          <w:p w14:paraId="76C273E3" w14:textId="05833288" w:rsidR="001F6E52" w:rsidRPr="00D57E78" w:rsidRDefault="001F6E52" w:rsidP="005674CB">
            <w:pPr>
              <w:spacing w:line="240" w:lineRule="auto"/>
              <w:rPr>
                <w:bCs/>
                <w:sz w:val="18"/>
                <w:szCs w:val="18"/>
                <w:lang w:val="en-CA"/>
              </w:rPr>
            </w:pPr>
            <w:r w:rsidRPr="00D57E78">
              <w:rPr>
                <w:bCs/>
                <w:sz w:val="18"/>
                <w:szCs w:val="18"/>
                <w:lang w:val="en-CA"/>
              </w:rPr>
              <w:lastRenderedPageBreak/>
              <w:t xml:space="preserve">5 minutes of resting-state EEG while lying </w:t>
            </w:r>
            <w:r w:rsidRPr="00D57E78">
              <w:rPr>
                <w:bCs/>
                <w:sz w:val="18"/>
                <w:szCs w:val="18"/>
                <w:lang w:val="en-CA"/>
              </w:rPr>
              <w:lastRenderedPageBreak/>
              <w:t>down, with gaze fixed at a point on the wall</w:t>
            </w:r>
          </w:p>
        </w:tc>
        <w:tc>
          <w:tcPr>
            <w:tcW w:w="1929" w:type="dxa"/>
          </w:tcPr>
          <w:p w14:paraId="304DEE0B" w14:textId="23DFBEF3" w:rsidR="001F6E52" w:rsidRPr="00D57E78" w:rsidRDefault="001F6E52" w:rsidP="005674CB">
            <w:pPr>
              <w:spacing w:line="240" w:lineRule="auto"/>
              <w:rPr>
                <w:bCs/>
                <w:sz w:val="18"/>
                <w:szCs w:val="18"/>
                <w:lang w:val="en-CA"/>
              </w:rPr>
            </w:pPr>
            <w:r w:rsidRPr="00D57E78">
              <w:rPr>
                <w:bCs/>
                <w:sz w:val="18"/>
                <w:szCs w:val="18"/>
                <w:lang w:val="en-CA"/>
              </w:rPr>
              <w:lastRenderedPageBreak/>
              <w:t>20 EEG electrodes</w:t>
            </w:r>
          </w:p>
        </w:tc>
        <w:tc>
          <w:tcPr>
            <w:tcW w:w="1930" w:type="dxa"/>
          </w:tcPr>
          <w:p w14:paraId="1F431C27" w14:textId="50C02FC1"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2F9841F9" w14:textId="77777777" w:rsidTr="00DE60B6">
        <w:tc>
          <w:tcPr>
            <w:tcW w:w="1198" w:type="dxa"/>
          </w:tcPr>
          <w:p w14:paraId="403F5D9A" w14:textId="571CB9EA" w:rsidR="001F6E52" w:rsidRPr="00D57E78" w:rsidRDefault="001F6E52" w:rsidP="005674CB">
            <w:pPr>
              <w:spacing w:line="240" w:lineRule="auto"/>
              <w:rPr>
                <w:bCs/>
                <w:sz w:val="18"/>
                <w:szCs w:val="18"/>
                <w:lang w:val="en-CA"/>
              </w:rPr>
            </w:pPr>
            <w:r>
              <w:rPr>
                <w:bCs/>
                <w:sz w:val="18"/>
                <w:szCs w:val="18"/>
                <w:lang w:val="en-CA"/>
              </w:rPr>
              <w:t>Perez et al. (2012)</w:t>
            </w:r>
          </w:p>
        </w:tc>
        <w:tc>
          <w:tcPr>
            <w:tcW w:w="1929" w:type="dxa"/>
          </w:tcPr>
          <w:p w14:paraId="59F6AA45" w14:textId="2587DCB6" w:rsidR="001F6E52" w:rsidRPr="00D57E78" w:rsidRDefault="001F6E52" w:rsidP="005674CB">
            <w:pPr>
              <w:spacing w:line="240" w:lineRule="auto"/>
              <w:rPr>
                <w:bCs/>
                <w:sz w:val="18"/>
                <w:szCs w:val="18"/>
                <w:lang w:val="en-CA"/>
              </w:rPr>
            </w:pPr>
            <w:r>
              <w:rPr>
                <w:bCs/>
                <w:sz w:val="18"/>
                <w:szCs w:val="18"/>
                <w:lang w:val="en-CA"/>
              </w:rPr>
              <w:t>Source monitoring speech, which is hypothesized to be carried out at the neural level by corollary discharge</w:t>
            </w:r>
          </w:p>
        </w:tc>
        <w:tc>
          <w:tcPr>
            <w:tcW w:w="3859" w:type="dxa"/>
          </w:tcPr>
          <w:p w14:paraId="7A8461F2" w14:textId="1C67B40A" w:rsidR="001F6E52" w:rsidRPr="00D57E78" w:rsidRDefault="001F6E52" w:rsidP="005674CB">
            <w:pPr>
              <w:spacing w:line="240" w:lineRule="auto"/>
              <w:rPr>
                <w:bCs/>
                <w:sz w:val="18"/>
                <w:szCs w:val="18"/>
                <w:lang w:val="en-CA"/>
              </w:rPr>
            </w:pPr>
            <w:r>
              <w:rPr>
                <w:bCs/>
                <w:sz w:val="18"/>
                <w:szCs w:val="18"/>
                <w:lang w:val="en-CA"/>
              </w:rPr>
              <w:t>Talk-listen paradigm: participants said “ah” at will every 1-2 seconds for three minutes and what they said was played to them through headphones; in the listen condition, the recording of the talk condition was played back to them but they did not speak</w:t>
            </w:r>
          </w:p>
        </w:tc>
        <w:tc>
          <w:tcPr>
            <w:tcW w:w="1930" w:type="dxa"/>
          </w:tcPr>
          <w:p w14:paraId="43AE83AA" w14:textId="73F46F9B"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18FDE940" w14:textId="3DF3B686" w:rsidR="001F6E52" w:rsidRPr="00D57E78" w:rsidRDefault="00E94C09" w:rsidP="005674CB">
            <w:pPr>
              <w:spacing w:line="240" w:lineRule="auto"/>
              <w:rPr>
                <w:bCs/>
                <w:sz w:val="18"/>
                <w:szCs w:val="18"/>
                <w:lang w:val="en-CA"/>
              </w:rPr>
            </w:pPr>
            <w:r>
              <w:rPr>
                <w:bCs/>
                <w:sz w:val="18"/>
                <w:szCs w:val="18"/>
                <w:lang w:val="en-CA"/>
              </w:rPr>
              <w:t>64 EEG electrodes</w:t>
            </w:r>
          </w:p>
        </w:tc>
        <w:tc>
          <w:tcPr>
            <w:tcW w:w="1930" w:type="dxa"/>
          </w:tcPr>
          <w:p w14:paraId="5FEA0395" w14:textId="094D4882" w:rsidR="001F6E52" w:rsidRPr="00D57E78" w:rsidRDefault="00B92A7A" w:rsidP="005674CB">
            <w:pPr>
              <w:spacing w:line="240" w:lineRule="auto"/>
              <w:rPr>
                <w:bCs/>
                <w:sz w:val="18"/>
                <w:szCs w:val="18"/>
                <w:lang w:val="en-CA"/>
              </w:rPr>
            </w:pPr>
            <w:r>
              <w:rPr>
                <w:bCs/>
                <w:sz w:val="18"/>
                <w:szCs w:val="18"/>
                <w:lang w:val="en-CA"/>
              </w:rPr>
              <w:t>None</w:t>
            </w:r>
          </w:p>
        </w:tc>
      </w:tr>
      <w:tr w:rsidR="001F6E52" w:rsidRPr="006E698F" w14:paraId="70A9FBDB" w14:textId="00BF206F" w:rsidTr="00852A49">
        <w:tc>
          <w:tcPr>
            <w:tcW w:w="1198" w:type="dxa"/>
          </w:tcPr>
          <w:p w14:paraId="57D7F41D" w14:textId="77777777" w:rsidR="001F6E52" w:rsidRPr="00D57E78" w:rsidRDefault="001F6E52" w:rsidP="005674CB">
            <w:pPr>
              <w:spacing w:line="240" w:lineRule="auto"/>
              <w:rPr>
                <w:bCs/>
                <w:sz w:val="18"/>
                <w:szCs w:val="18"/>
                <w:lang w:val="en-CA"/>
              </w:rPr>
            </w:pPr>
            <w:r w:rsidRPr="00D57E78">
              <w:rPr>
                <w:bCs/>
                <w:sz w:val="18"/>
                <w:szCs w:val="18"/>
                <w:lang w:val="en-CA"/>
              </w:rPr>
              <w:t>Pinheiro et al. (2017)</w:t>
            </w:r>
          </w:p>
        </w:tc>
        <w:tc>
          <w:tcPr>
            <w:tcW w:w="1929" w:type="dxa"/>
          </w:tcPr>
          <w:p w14:paraId="12BCD0FC" w14:textId="44783999" w:rsidR="001F6E52" w:rsidRPr="00D57E78" w:rsidRDefault="001F6E52" w:rsidP="005674CB">
            <w:pPr>
              <w:spacing w:line="240" w:lineRule="auto"/>
              <w:rPr>
                <w:bCs/>
                <w:sz w:val="18"/>
                <w:szCs w:val="18"/>
                <w:lang w:val="en-CA"/>
              </w:rPr>
            </w:pPr>
            <w:r w:rsidRPr="00D57E78">
              <w:rPr>
                <w:bCs/>
                <w:sz w:val="18"/>
                <w:szCs w:val="18"/>
                <w:lang w:val="en-CA"/>
              </w:rPr>
              <w:t>Monitoring of self-generated speech (they hypothesize that when this monitoring is impaired, self-generated speech is mistaken for externally-generated speech, causing auditory verbal hallucinations)</w:t>
            </w:r>
          </w:p>
        </w:tc>
        <w:tc>
          <w:tcPr>
            <w:tcW w:w="3859" w:type="dxa"/>
          </w:tcPr>
          <w:p w14:paraId="37DA7F43" w14:textId="44AAA549" w:rsidR="001F6E52" w:rsidRPr="00D57E78" w:rsidRDefault="001F6E52" w:rsidP="005674CB">
            <w:pPr>
              <w:spacing w:line="240" w:lineRule="auto"/>
              <w:rPr>
                <w:bCs/>
                <w:sz w:val="18"/>
                <w:szCs w:val="18"/>
                <w:lang w:val="en-CA"/>
              </w:rPr>
            </w:pPr>
            <w:r w:rsidRPr="00D57E78">
              <w:rPr>
                <w:bCs/>
                <w:sz w:val="18"/>
                <w:szCs w:val="18"/>
                <w:lang w:val="en-CA"/>
              </w:rPr>
              <w:t>Participants were played audio of 420 adjectives, 210 pre-recorded in their own voice and 210 in another voice, and each set divided into 70 positive adjectives, 70 negative adjectives, and 70 neutral adjectives; participants pressed one of three buttons after each adjective, indicating “Self,” “Other,” or “Unsure”</w:t>
            </w:r>
          </w:p>
        </w:tc>
        <w:tc>
          <w:tcPr>
            <w:tcW w:w="1930" w:type="dxa"/>
          </w:tcPr>
          <w:p w14:paraId="0DE0448B" w14:textId="46F4C947"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03949F9F" w14:textId="1887163E" w:rsidR="001F6E52" w:rsidRPr="00D57E78" w:rsidRDefault="001F6E52" w:rsidP="005674CB">
            <w:pPr>
              <w:spacing w:line="240" w:lineRule="auto"/>
              <w:rPr>
                <w:bCs/>
                <w:sz w:val="18"/>
                <w:szCs w:val="18"/>
                <w:lang w:val="en-CA"/>
              </w:rPr>
            </w:pPr>
            <w:r w:rsidRPr="00D57E78">
              <w:rPr>
                <w:bCs/>
                <w:sz w:val="18"/>
                <w:szCs w:val="18"/>
                <w:lang w:val="en-CA"/>
              </w:rPr>
              <w:t>64</w:t>
            </w:r>
            <w:r>
              <w:rPr>
                <w:bCs/>
                <w:sz w:val="18"/>
                <w:szCs w:val="18"/>
                <w:lang w:val="en-CA"/>
              </w:rPr>
              <w:t xml:space="preserve"> EEG electrodes</w:t>
            </w:r>
          </w:p>
        </w:tc>
        <w:tc>
          <w:tcPr>
            <w:tcW w:w="1930" w:type="dxa"/>
          </w:tcPr>
          <w:p w14:paraId="684083E3" w14:textId="0F1FB5EB"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2C4E78E4" w14:textId="77777777" w:rsidTr="00BD6B9E">
        <w:tc>
          <w:tcPr>
            <w:tcW w:w="1198" w:type="dxa"/>
          </w:tcPr>
          <w:p w14:paraId="6C365DEC" w14:textId="6E78D7AB" w:rsidR="001F6E52" w:rsidRDefault="001F6E52" w:rsidP="005674CB">
            <w:pPr>
              <w:spacing w:line="240" w:lineRule="auto"/>
              <w:rPr>
                <w:bCs/>
                <w:sz w:val="18"/>
                <w:szCs w:val="18"/>
                <w:lang w:val="en-CA"/>
              </w:rPr>
            </w:pPr>
            <w:r>
              <w:rPr>
                <w:bCs/>
                <w:sz w:val="18"/>
                <w:szCs w:val="18"/>
                <w:lang w:val="en-CA"/>
              </w:rPr>
              <w:t>Roach et al. (2019)</w:t>
            </w:r>
          </w:p>
        </w:tc>
        <w:tc>
          <w:tcPr>
            <w:tcW w:w="1929" w:type="dxa"/>
          </w:tcPr>
          <w:p w14:paraId="7CBE29DB" w14:textId="546A8A89" w:rsidR="001F6E52" w:rsidRDefault="001F6E52" w:rsidP="005674CB">
            <w:pPr>
              <w:spacing w:line="240" w:lineRule="auto"/>
              <w:rPr>
                <w:bCs/>
                <w:sz w:val="18"/>
                <w:szCs w:val="18"/>
                <w:lang w:val="en-CA"/>
              </w:rPr>
            </w:pPr>
            <w:r>
              <w:rPr>
                <w:bCs/>
                <w:sz w:val="18"/>
                <w:szCs w:val="18"/>
                <w:lang w:val="en-CA"/>
              </w:rPr>
              <w:t>Ability to distinguish internally- and externally-generated sounds, as is putatively carried out through corollary discharge</w:t>
            </w:r>
          </w:p>
        </w:tc>
        <w:tc>
          <w:tcPr>
            <w:tcW w:w="3859" w:type="dxa"/>
          </w:tcPr>
          <w:p w14:paraId="33B030DD" w14:textId="601FA852" w:rsidR="001F6E52" w:rsidRPr="00D57E78" w:rsidRDefault="001F6E52" w:rsidP="005674CB">
            <w:pPr>
              <w:spacing w:line="240" w:lineRule="auto"/>
              <w:rPr>
                <w:bCs/>
                <w:sz w:val="18"/>
                <w:szCs w:val="18"/>
                <w:lang w:val="en-CA"/>
              </w:rPr>
            </w:pPr>
            <w:r>
              <w:rPr>
                <w:bCs/>
                <w:sz w:val="18"/>
                <w:szCs w:val="18"/>
                <w:lang w:val="en-CA"/>
              </w:rPr>
              <w:t>Talk-listen paradigm; in talk condition, participants said “ah” voluntarily every 1-2 seconds for 187 seconds total, during which time they heard their own voice through headphones in real time; in the listen condition, they heard the recording of themselves from the talk condition, while remaining silent</w:t>
            </w:r>
          </w:p>
        </w:tc>
        <w:tc>
          <w:tcPr>
            <w:tcW w:w="1930" w:type="dxa"/>
          </w:tcPr>
          <w:p w14:paraId="094F69DA" w14:textId="23366AA9" w:rsidR="001F6E52" w:rsidRDefault="00FB7E96" w:rsidP="005674CB">
            <w:pPr>
              <w:spacing w:line="240" w:lineRule="auto"/>
              <w:rPr>
                <w:bCs/>
                <w:sz w:val="18"/>
                <w:szCs w:val="18"/>
                <w:lang w:val="en-CA"/>
              </w:rPr>
            </w:pPr>
            <w:r>
              <w:rPr>
                <w:bCs/>
                <w:sz w:val="18"/>
                <w:szCs w:val="18"/>
                <w:lang w:val="en-CA"/>
              </w:rPr>
              <w:t>None</w:t>
            </w:r>
          </w:p>
        </w:tc>
        <w:tc>
          <w:tcPr>
            <w:tcW w:w="1929" w:type="dxa"/>
          </w:tcPr>
          <w:p w14:paraId="469C8253" w14:textId="55D38ED7" w:rsidR="001F6E52" w:rsidRDefault="0046118E" w:rsidP="005674CB">
            <w:pPr>
              <w:spacing w:line="240" w:lineRule="auto"/>
              <w:rPr>
                <w:bCs/>
                <w:sz w:val="18"/>
                <w:szCs w:val="18"/>
                <w:lang w:val="en-CA"/>
              </w:rPr>
            </w:pPr>
            <w:r>
              <w:rPr>
                <w:bCs/>
                <w:sz w:val="18"/>
                <w:szCs w:val="18"/>
                <w:lang w:val="en-CA"/>
              </w:rPr>
              <w:t>64 EEG electrodes</w:t>
            </w:r>
          </w:p>
        </w:tc>
        <w:tc>
          <w:tcPr>
            <w:tcW w:w="1930" w:type="dxa"/>
          </w:tcPr>
          <w:p w14:paraId="7D40717B" w14:textId="66FE257B" w:rsidR="001F6E52" w:rsidRDefault="00F35434" w:rsidP="005674CB">
            <w:pPr>
              <w:spacing w:line="240" w:lineRule="auto"/>
              <w:rPr>
                <w:bCs/>
                <w:sz w:val="18"/>
                <w:szCs w:val="18"/>
                <w:lang w:val="en-CA"/>
              </w:rPr>
            </w:pPr>
            <w:r>
              <w:rPr>
                <w:bCs/>
                <w:sz w:val="18"/>
                <w:szCs w:val="18"/>
                <w:lang w:val="en-CA"/>
              </w:rPr>
              <w:t>None</w:t>
            </w:r>
          </w:p>
        </w:tc>
      </w:tr>
      <w:tr w:rsidR="001F6E52" w:rsidRPr="006E698F" w14:paraId="2C64F431" w14:textId="77777777" w:rsidTr="00975CE0">
        <w:tc>
          <w:tcPr>
            <w:tcW w:w="1198" w:type="dxa"/>
          </w:tcPr>
          <w:p w14:paraId="0F64FB33" w14:textId="25CFDDCA" w:rsidR="001F6E52" w:rsidRDefault="001F6E52" w:rsidP="005674CB">
            <w:pPr>
              <w:spacing w:line="240" w:lineRule="auto"/>
              <w:rPr>
                <w:bCs/>
                <w:sz w:val="18"/>
                <w:szCs w:val="18"/>
                <w:lang w:val="en-CA"/>
              </w:rPr>
            </w:pPr>
            <w:r>
              <w:rPr>
                <w:bCs/>
                <w:sz w:val="18"/>
                <w:szCs w:val="18"/>
                <w:lang w:val="en-CA"/>
              </w:rPr>
              <w:t>Roach et al. (2020)</w:t>
            </w:r>
          </w:p>
        </w:tc>
        <w:tc>
          <w:tcPr>
            <w:tcW w:w="1929" w:type="dxa"/>
          </w:tcPr>
          <w:p w14:paraId="30058D4C" w14:textId="56A65E52" w:rsidR="001F6E52" w:rsidRDefault="001F6E52" w:rsidP="005674CB">
            <w:pPr>
              <w:spacing w:line="240" w:lineRule="auto"/>
              <w:rPr>
                <w:bCs/>
                <w:sz w:val="18"/>
                <w:szCs w:val="18"/>
                <w:lang w:val="en-CA"/>
              </w:rPr>
            </w:pPr>
            <w:r>
              <w:rPr>
                <w:bCs/>
                <w:sz w:val="18"/>
                <w:szCs w:val="18"/>
                <w:lang w:val="en-CA"/>
              </w:rPr>
              <w:t>Differentiating internally vs. externally generated sensations; mechanism is thought to be corollary discharge</w:t>
            </w:r>
          </w:p>
        </w:tc>
        <w:tc>
          <w:tcPr>
            <w:tcW w:w="3859" w:type="dxa"/>
          </w:tcPr>
          <w:p w14:paraId="0CB1087A" w14:textId="1503F4B9" w:rsidR="001F6E52" w:rsidRPr="00D57E78" w:rsidRDefault="001F6E52" w:rsidP="005674CB">
            <w:pPr>
              <w:spacing w:line="240" w:lineRule="auto"/>
              <w:rPr>
                <w:bCs/>
                <w:sz w:val="18"/>
                <w:szCs w:val="18"/>
                <w:lang w:val="en-CA"/>
              </w:rPr>
            </w:pPr>
            <w:r>
              <w:rPr>
                <w:bCs/>
                <w:sz w:val="18"/>
                <w:szCs w:val="18"/>
                <w:lang w:val="en-CA"/>
              </w:rPr>
              <w:t>Talk-listen paradigm; in talk condition, participants said “ah” voluntarily every 1-2 seconds for 187 seconds total, during which time they heard their own voice through headphones in real time; in the listen condition, they heard the recording of themselves from the talk condition, while remaining silent</w:t>
            </w:r>
          </w:p>
        </w:tc>
        <w:tc>
          <w:tcPr>
            <w:tcW w:w="1930" w:type="dxa"/>
          </w:tcPr>
          <w:p w14:paraId="7E9EF7A6" w14:textId="2BE7DC8E" w:rsidR="001F6E52" w:rsidRDefault="000B3EF6" w:rsidP="005674CB">
            <w:pPr>
              <w:spacing w:line="240" w:lineRule="auto"/>
              <w:rPr>
                <w:bCs/>
                <w:sz w:val="18"/>
                <w:szCs w:val="18"/>
                <w:lang w:val="en-CA"/>
              </w:rPr>
            </w:pPr>
            <w:r>
              <w:rPr>
                <w:bCs/>
                <w:sz w:val="18"/>
                <w:szCs w:val="18"/>
                <w:lang w:val="en-CA"/>
              </w:rPr>
              <w:t>None</w:t>
            </w:r>
          </w:p>
        </w:tc>
        <w:tc>
          <w:tcPr>
            <w:tcW w:w="1929" w:type="dxa"/>
          </w:tcPr>
          <w:p w14:paraId="338F9883" w14:textId="4683DCA5" w:rsidR="001F6E52" w:rsidRDefault="000B3EF6" w:rsidP="005674CB">
            <w:pPr>
              <w:spacing w:line="240" w:lineRule="auto"/>
              <w:rPr>
                <w:bCs/>
                <w:sz w:val="18"/>
                <w:szCs w:val="18"/>
                <w:lang w:val="en-CA"/>
              </w:rPr>
            </w:pPr>
            <w:r>
              <w:rPr>
                <w:bCs/>
                <w:sz w:val="18"/>
                <w:szCs w:val="18"/>
                <w:lang w:val="en-CA"/>
              </w:rPr>
              <w:t>64 EEG electrodes</w:t>
            </w:r>
          </w:p>
        </w:tc>
        <w:tc>
          <w:tcPr>
            <w:tcW w:w="1930" w:type="dxa"/>
          </w:tcPr>
          <w:p w14:paraId="26DAA126" w14:textId="298CC444" w:rsidR="001F6E52" w:rsidRDefault="00300F90" w:rsidP="005674CB">
            <w:pPr>
              <w:spacing w:line="240" w:lineRule="auto"/>
              <w:rPr>
                <w:bCs/>
                <w:sz w:val="18"/>
                <w:szCs w:val="18"/>
                <w:lang w:val="en-CA"/>
              </w:rPr>
            </w:pPr>
            <w:r>
              <w:rPr>
                <w:bCs/>
                <w:sz w:val="18"/>
                <w:szCs w:val="18"/>
                <w:lang w:val="en-CA"/>
              </w:rPr>
              <w:t>None</w:t>
            </w:r>
          </w:p>
        </w:tc>
      </w:tr>
      <w:tr w:rsidR="001F6E52" w:rsidRPr="006E698F" w14:paraId="41979345" w14:textId="77777777" w:rsidTr="00E60E1F">
        <w:tc>
          <w:tcPr>
            <w:tcW w:w="1198" w:type="dxa"/>
          </w:tcPr>
          <w:p w14:paraId="55F23F09" w14:textId="0A197D82" w:rsidR="001F6E52" w:rsidRPr="00D57E78" w:rsidRDefault="001F6E52" w:rsidP="005674CB">
            <w:pPr>
              <w:spacing w:line="240" w:lineRule="auto"/>
              <w:rPr>
                <w:bCs/>
                <w:sz w:val="18"/>
                <w:szCs w:val="18"/>
                <w:lang w:val="en-CA"/>
              </w:rPr>
            </w:pPr>
            <w:r>
              <w:rPr>
                <w:bCs/>
                <w:sz w:val="18"/>
                <w:szCs w:val="18"/>
                <w:lang w:val="en-CA"/>
              </w:rPr>
              <w:t>Silva et al. (2008)</w:t>
            </w:r>
          </w:p>
        </w:tc>
        <w:tc>
          <w:tcPr>
            <w:tcW w:w="1929" w:type="dxa"/>
          </w:tcPr>
          <w:p w14:paraId="496926BE" w14:textId="6CD55A56" w:rsidR="001F6E52" w:rsidRPr="00D57E78" w:rsidRDefault="001F6E52" w:rsidP="005674CB">
            <w:pPr>
              <w:spacing w:line="240" w:lineRule="auto"/>
              <w:rPr>
                <w:bCs/>
                <w:sz w:val="18"/>
                <w:szCs w:val="18"/>
                <w:lang w:val="en-CA"/>
              </w:rPr>
            </w:pPr>
            <w:r>
              <w:rPr>
                <w:bCs/>
                <w:sz w:val="18"/>
                <w:szCs w:val="18"/>
                <w:lang w:val="en-CA"/>
              </w:rPr>
              <w:t>Changes in personal identity leading to difficulty processing information regarding the self</w:t>
            </w:r>
          </w:p>
        </w:tc>
        <w:tc>
          <w:tcPr>
            <w:tcW w:w="3859" w:type="dxa"/>
          </w:tcPr>
          <w:p w14:paraId="3A9D6896" w14:textId="6DEA33C9" w:rsidR="001F6E52" w:rsidRPr="00D57E78" w:rsidRDefault="001F6E52" w:rsidP="005674CB">
            <w:pPr>
              <w:spacing w:line="240" w:lineRule="auto"/>
              <w:rPr>
                <w:bCs/>
                <w:sz w:val="18"/>
                <w:szCs w:val="18"/>
                <w:lang w:val="en-CA"/>
              </w:rPr>
            </w:pPr>
            <w:r>
              <w:rPr>
                <w:bCs/>
                <w:sz w:val="18"/>
                <w:szCs w:val="18"/>
                <w:lang w:val="en-CA"/>
              </w:rPr>
              <w:t>Subjects presented with a series of adjectives; in the first condition (self condition), asked if the adjectives described them; in the second condition (other condition), asked if the adjectives described a certain friend or acquaintance; in the third condition, they simply read the words</w:t>
            </w:r>
          </w:p>
        </w:tc>
        <w:tc>
          <w:tcPr>
            <w:tcW w:w="1930" w:type="dxa"/>
          </w:tcPr>
          <w:p w14:paraId="43C21729" w14:textId="3AFBBA3F"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07FF637A" w14:textId="7E4833DD" w:rsidR="001F6E52" w:rsidRPr="00D57E78" w:rsidRDefault="001F6E52" w:rsidP="005674CB">
            <w:pPr>
              <w:spacing w:line="240" w:lineRule="auto"/>
              <w:rPr>
                <w:bCs/>
                <w:sz w:val="18"/>
                <w:szCs w:val="18"/>
                <w:lang w:val="en-CA"/>
              </w:rPr>
            </w:pPr>
            <w:r>
              <w:rPr>
                <w:bCs/>
                <w:sz w:val="18"/>
                <w:szCs w:val="18"/>
                <w:lang w:val="en-CA"/>
              </w:rPr>
              <w:t>128 EEG electrodes</w:t>
            </w:r>
          </w:p>
        </w:tc>
        <w:tc>
          <w:tcPr>
            <w:tcW w:w="1930" w:type="dxa"/>
          </w:tcPr>
          <w:p w14:paraId="6B980227" w14:textId="346AAECF" w:rsidR="001F6E52" w:rsidRDefault="001F6E52" w:rsidP="005674CB">
            <w:pPr>
              <w:spacing w:line="240" w:lineRule="auto"/>
              <w:rPr>
                <w:bCs/>
                <w:sz w:val="18"/>
                <w:szCs w:val="18"/>
                <w:lang w:val="en-CA"/>
              </w:rPr>
            </w:pPr>
            <w:r>
              <w:rPr>
                <w:bCs/>
                <w:sz w:val="18"/>
                <w:szCs w:val="18"/>
                <w:lang w:val="en-CA"/>
              </w:rPr>
              <w:t>None</w:t>
            </w:r>
          </w:p>
        </w:tc>
      </w:tr>
      <w:tr w:rsidR="001F6E52" w:rsidRPr="006E698F" w14:paraId="05864061" w14:textId="4ACB1035" w:rsidTr="001D3D4A">
        <w:tc>
          <w:tcPr>
            <w:tcW w:w="1198" w:type="dxa"/>
          </w:tcPr>
          <w:p w14:paraId="442FF61F" w14:textId="77777777" w:rsidR="001F6E52" w:rsidRPr="00D57E78" w:rsidRDefault="001F6E52" w:rsidP="005674CB">
            <w:pPr>
              <w:spacing w:line="240" w:lineRule="auto"/>
              <w:rPr>
                <w:bCs/>
                <w:sz w:val="18"/>
                <w:szCs w:val="18"/>
                <w:lang w:val="en-CA"/>
              </w:rPr>
            </w:pPr>
            <w:r w:rsidRPr="00D57E78">
              <w:rPr>
                <w:bCs/>
                <w:sz w:val="18"/>
                <w:szCs w:val="18"/>
                <w:lang w:val="en-CA"/>
              </w:rPr>
              <w:lastRenderedPageBreak/>
              <w:t>Tikka et al. (2016)</w:t>
            </w:r>
          </w:p>
        </w:tc>
        <w:tc>
          <w:tcPr>
            <w:tcW w:w="1929" w:type="dxa"/>
          </w:tcPr>
          <w:p w14:paraId="7F01DCF3" w14:textId="26B2C911" w:rsidR="001F6E52" w:rsidRPr="00D57E78" w:rsidRDefault="001F6E52" w:rsidP="005674CB">
            <w:pPr>
              <w:spacing w:line="240" w:lineRule="auto"/>
              <w:rPr>
                <w:bCs/>
                <w:sz w:val="18"/>
                <w:szCs w:val="18"/>
                <w:lang w:val="en-CA"/>
              </w:rPr>
            </w:pPr>
            <w:r w:rsidRPr="00D57E78">
              <w:rPr>
                <w:bCs/>
                <w:sz w:val="18"/>
                <w:szCs w:val="18"/>
                <w:lang w:val="en-CA"/>
              </w:rPr>
              <w:t>Living as a single defined conscious unit; ipseity</w:t>
            </w:r>
          </w:p>
        </w:tc>
        <w:tc>
          <w:tcPr>
            <w:tcW w:w="3859" w:type="dxa"/>
          </w:tcPr>
          <w:p w14:paraId="4F42475A" w14:textId="6222F0B0" w:rsidR="001F6E52" w:rsidRPr="00D57E78" w:rsidRDefault="001F6E52" w:rsidP="005674CB">
            <w:pPr>
              <w:spacing w:line="240" w:lineRule="auto"/>
              <w:rPr>
                <w:bCs/>
                <w:sz w:val="18"/>
                <w:szCs w:val="18"/>
                <w:lang w:val="en-CA"/>
              </w:rPr>
            </w:pPr>
            <w:r>
              <w:rPr>
                <w:bCs/>
                <w:sz w:val="18"/>
                <w:szCs w:val="18"/>
                <w:lang w:val="en-CA"/>
              </w:rPr>
              <w:t>T</w:t>
            </w:r>
            <w:r w:rsidRPr="00D57E78">
              <w:rPr>
                <w:bCs/>
                <w:sz w:val="18"/>
                <w:szCs w:val="18"/>
                <w:lang w:val="en-CA"/>
              </w:rPr>
              <w:t>ask designed by Stirling et al. (2001); drawing patterns of simple designs and then attempting to recognize them among a series of other drawings; in test 1, drawing them out-of-sight, and in test 2, drawing them in plain view</w:t>
            </w:r>
          </w:p>
        </w:tc>
        <w:tc>
          <w:tcPr>
            <w:tcW w:w="1930" w:type="dxa"/>
          </w:tcPr>
          <w:p w14:paraId="73401F9C" w14:textId="529C3FA4" w:rsidR="001F6E52" w:rsidRPr="00D57E78" w:rsidRDefault="001F6E52" w:rsidP="005674CB">
            <w:pPr>
              <w:spacing w:line="240" w:lineRule="auto"/>
              <w:rPr>
                <w:bCs/>
                <w:sz w:val="18"/>
                <w:szCs w:val="18"/>
                <w:lang w:val="en-CA"/>
              </w:rPr>
            </w:pPr>
            <w:r w:rsidRPr="00D57E78">
              <w:rPr>
                <w:bCs/>
                <w:sz w:val="18"/>
                <w:szCs w:val="18"/>
                <w:lang w:val="en-CA"/>
              </w:rPr>
              <w:t>10 minutes of resting-state EEG while sitting with eyes closed on a reclining chair in a room with attenuated sound and light</w:t>
            </w:r>
          </w:p>
        </w:tc>
        <w:tc>
          <w:tcPr>
            <w:tcW w:w="1929" w:type="dxa"/>
          </w:tcPr>
          <w:p w14:paraId="16FB2272" w14:textId="59AD2E9E" w:rsidR="001F6E52" w:rsidRPr="00D57E78" w:rsidRDefault="001F6E52" w:rsidP="005674CB">
            <w:pPr>
              <w:spacing w:line="240" w:lineRule="auto"/>
              <w:rPr>
                <w:bCs/>
                <w:sz w:val="18"/>
                <w:szCs w:val="18"/>
                <w:lang w:val="en-CA"/>
              </w:rPr>
            </w:pPr>
            <w:r w:rsidRPr="00D57E78">
              <w:rPr>
                <w:bCs/>
                <w:sz w:val="18"/>
                <w:szCs w:val="18"/>
                <w:lang w:val="en-CA"/>
              </w:rPr>
              <w:t>256 EEG electrodes</w:t>
            </w:r>
          </w:p>
        </w:tc>
        <w:tc>
          <w:tcPr>
            <w:tcW w:w="1930" w:type="dxa"/>
          </w:tcPr>
          <w:p w14:paraId="7EDB48C6" w14:textId="26B80810" w:rsidR="001F6E52" w:rsidRPr="00D57E78" w:rsidRDefault="001F6E52" w:rsidP="005674CB">
            <w:pPr>
              <w:spacing w:line="240" w:lineRule="auto"/>
              <w:rPr>
                <w:bCs/>
                <w:sz w:val="18"/>
                <w:szCs w:val="18"/>
                <w:lang w:val="en-CA"/>
              </w:rPr>
            </w:pPr>
            <w:r>
              <w:rPr>
                <w:bCs/>
                <w:sz w:val="18"/>
                <w:szCs w:val="18"/>
                <w:lang w:val="en-CA"/>
              </w:rPr>
              <w:t xml:space="preserve">Serum </w:t>
            </w:r>
            <w:r w:rsidR="002C193D">
              <w:rPr>
                <w:bCs/>
                <w:sz w:val="18"/>
                <w:szCs w:val="18"/>
                <w:lang w:val="en-CA"/>
              </w:rPr>
              <w:t xml:space="preserve">brain </w:t>
            </w:r>
            <w:r w:rsidR="003222E4">
              <w:rPr>
                <w:bCs/>
                <w:sz w:val="18"/>
                <w:szCs w:val="18"/>
                <w:lang w:val="en-CA"/>
              </w:rPr>
              <w:t>derived neurotrophic factor (serum BDNF)</w:t>
            </w:r>
          </w:p>
        </w:tc>
      </w:tr>
      <w:tr w:rsidR="001F6E52" w:rsidRPr="006E698F" w14:paraId="23CD9830" w14:textId="7B2DDBB1" w:rsidTr="007B2738">
        <w:tc>
          <w:tcPr>
            <w:tcW w:w="1198" w:type="dxa"/>
          </w:tcPr>
          <w:p w14:paraId="0A608483" w14:textId="77777777" w:rsidR="001F6E52" w:rsidRPr="00D57E78" w:rsidRDefault="001F6E52" w:rsidP="005674CB">
            <w:pPr>
              <w:spacing w:line="240" w:lineRule="auto"/>
              <w:rPr>
                <w:bCs/>
                <w:sz w:val="18"/>
                <w:szCs w:val="18"/>
                <w:lang w:val="en-CA"/>
              </w:rPr>
            </w:pPr>
            <w:r w:rsidRPr="00D57E78">
              <w:rPr>
                <w:bCs/>
                <w:sz w:val="18"/>
                <w:szCs w:val="18"/>
                <w:lang w:val="en-CA"/>
              </w:rPr>
              <w:t>Toyomaki et al. (2017)</w:t>
            </w:r>
          </w:p>
        </w:tc>
        <w:tc>
          <w:tcPr>
            <w:tcW w:w="1929" w:type="dxa"/>
          </w:tcPr>
          <w:p w14:paraId="33C83CB4" w14:textId="25FDC142" w:rsidR="001F6E52" w:rsidRPr="00D57E78" w:rsidRDefault="001F6E52" w:rsidP="005674CB">
            <w:pPr>
              <w:spacing w:line="240" w:lineRule="auto"/>
              <w:rPr>
                <w:bCs/>
                <w:sz w:val="18"/>
                <w:szCs w:val="18"/>
                <w:lang w:val="en-CA"/>
              </w:rPr>
            </w:pPr>
            <w:r w:rsidRPr="00D57E78">
              <w:rPr>
                <w:bCs/>
                <w:sz w:val="18"/>
                <w:szCs w:val="18"/>
                <w:lang w:val="en-CA"/>
              </w:rPr>
              <w:t>Sense of agency with regards to external events caused by self-generated decisions</w:t>
            </w:r>
          </w:p>
        </w:tc>
        <w:tc>
          <w:tcPr>
            <w:tcW w:w="3859" w:type="dxa"/>
          </w:tcPr>
          <w:p w14:paraId="2CAD377B" w14:textId="1D92C388" w:rsidR="001F6E52" w:rsidRPr="00D57E78" w:rsidRDefault="001F6E52" w:rsidP="005674CB">
            <w:pPr>
              <w:spacing w:line="240" w:lineRule="auto"/>
              <w:rPr>
                <w:bCs/>
                <w:sz w:val="18"/>
                <w:szCs w:val="18"/>
                <w:lang w:val="en-CA"/>
              </w:rPr>
            </w:pPr>
            <w:r w:rsidRPr="00D57E78">
              <w:rPr>
                <w:bCs/>
                <w:sz w:val="18"/>
                <w:szCs w:val="18"/>
                <w:lang w:val="en-CA"/>
              </w:rPr>
              <w:t>Gambling task with two stages: self-generated decisions (in which participants picked one of two buttons) and other-generated decisions (in which they were told which button to pick)</w:t>
            </w:r>
          </w:p>
        </w:tc>
        <w:tc>
          <w:tcPr>
            <w:tcW w:w="1930" w:type="dxa"/>
          </w:tcPr>
          <w:p w14:paraId="0AA99D20" w14:textId="6E6B7D27"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252D8530" w14:textId="63E25909" w:rsidR="001F6E52" w:rsidRPr="00D57E78" w:rsidRDefault="001F6E52" w:rsidP="005674CB">
            <w:pPr>
              <w:spacing w:line="240" w:lineRule="auto"/>
              <w:rPr>
                <w:bCs/>
                <w:sz w:val="18"/>
                <w:szCs w:val="18"/>
                <w:lang w:val="en-CA"/>
              </w:rPr>
            </w:pPr>
            <w:r w:rsidRPr="00D57E78">
              <w:rPr>
                <w:bCs/>
                <w:sz w:val="18"/>
                <w:szCs w:val="18"/>
                <w:lang w:val="en-CA"/>
              </w:rPr>
              <w:t>5 EEG electrodes</w:t>
            </w:r>
          </w:p>
        </w:tc>
        <w:tc>
          <w:tcPr>
            <w:tcW w:w="1930" w:type="dxa"/>
          </w:tcPr>
          <w:p w14:paraId="22656D9F" w14:textId="580D6D76" w:rsidR="001F6E52" w:rsidRPr="00D57E78" w:rsidRDefault="001F6E52" w:rsidP="005674CB">
            <w:pPr>
              <w:spacing w:line="240" w:lineRule="auto"/>
              <w:rPr>
                <w:bCs/>
                <w:sz w:val="18"/>
                <w:szCs w:val="18"/>
                <w:lang w:val="en-CA"/>
              </w:rPr>
            </w:pPr>
            <w:r w:rsidRPr="00D57E78">
              <w:rPr>
                <w:bCs/>
                <w:sz w:val="18"/>
                <w:szCs w:val="18"/>
                <w:lang w:val="en-CA"/>
              </w:rPr>
              <w:t>None</w:t>
            </w:r>
          </w:p>
        </w:tc>
      </w:tr>
      <w:tr w:rsidR="001F6E52" w:rsidRPr="006E698F" w14:paraId="6C8627B2" w14:textId="77777777" w:rsidTr="00E43F73">
        <w:tc>
          <w:tcPr>
            <w:tcW w:w="1198" w:type="dxa"/>
          </w:tcPr>
          <w:p w14:paraId="72E39F77" w14:textId="0E6BD405" w:rsidR="001F6E52" w:rsidRPr="00D57E78" w:rsidRDefault="001F6E52" w:rsidP="005674CB">
            <w:pPr>
              <w:spacing w:line="240" w:lineRule="auto"/>
              <w:rPr>
                <w:bCs/>
                <w:sz w:val="18"/>
                <w:szCs w:val="18"/>
                <w:lang w:val="en-CA"/>
              </w:rPr>
            </w:pPr>
            <w:r>
              <w:rPr>
                <w:bCs/>
                <w:sz w:val="18"/>
                <w:szCs w:val="18"/>
                <w:lang w:val="en-CA"/>
              </w:rPr>
              <w:t>Whitford et al. (2011)</w:t>
            </w:r>
          </w:p>
        </w:tc>
        <w:tc>
          <w:tcPr>
            <w:tcW w:w="1929" w:type="dxa"/>
          </w:tcPr>
          <w:p w14:paraId="21697E0F" w14:textId="27B71CBE" w:rsidR="001F6E52" w:rsidRPr="00D57E78" w:rsidRDefault="001F6E52" w:rsidP="005674CB">
            <w:pPr>
              <w:spacing w:line="240" w:lineRule="auto"/>
              <w:rPr>
                <w:bCs/>
                <w:sz w:val="18"/>
                <w:szCs w:val="18"/>
                <w:lang w:val="en-CA"/>
              </w:rPr>
            </w:pPr>
            <w:r>
              <w:rPr>
                <w:bCs/>
                <w:sz w:val="18"/>
                <w:szCs w:val="18"/>
                <w:lang w:val="en-CA"/>
              </w:rPr>
              <w:t>Ability to distinguish between self-generated and externally-generated events</w:t>
            </w:r>
          </w:p>
        </w:tc>
        <w:tc>
          <w:tcPr>
            <w:tcW w:w="3859" w:type="dxa"/>
          </w:tcPr>
          <w:p w14:paraId="4C497562" w14:textId="29476076" w:rsidR="001F6E52" w:rsidRPr="00D57E78" w:rsidRDefault="001F6E52" w:rsidP="005674CB">
            <w:pPr>
              <w:spacing w:line="240" w:lineRule="auto"/>
              <w:rPr>
                <w:bCs/>
                <w:sz w:val="18"/>
                <w:szCs w:val="18"/>
                <w:lang w:val="en-CA"/>
              </w:rPr>
            </w:pPr>
            <w:r>
              <w:rPr>
                <w:bCs/>
                <w:sz w:val="18"/>
                <w:szCs w:val="18"/>
                <w:lang w:val="en-CA"/>
              </w:rPr>
              <w:t>Each participant was recorded saying “ah”; this was used as the auditory stimulus for a button-press task, with several conditions; participants pressed a button and heard their voice immediately, after 50 ms, after 100 ms, automatically without them pressing the button, or not at all even though they pressed the button</w:t>
            </w:r>
          </w:p>
        </w:tc>
        <w:tc>
          <w:tcPr>
            <w:tcW w:w="1930" w:type="dxa"/>
          </w:tcPr>
          <w:p w14:paraId="39291049" w14:textId="3E03F5F0" w:rsidR="001F6E52" w:rsidRPr="00D57E78" w:rsidRDefault="001F6E52" w:rsidP="005674CB">
            <w:pPr>
              <w:spacing w:line="240" w:lineRule="auto"/>
              <w:rPr>
                <w:bCs/>
                <w:sz w:val="18"/>
                <w:szCs w:val="18"/>
                <w:lang w:val="en-CA"/>
              </w:rPr>
            </w:pPr>
            <w:r>
              <w:rPr>
                <w:bCs/>
                <w:sz w:val="18"/>
                <w:szCs w:val="18"/>
                <w:lang w:val="en-CA"/>
              </w:rPr>
              <w:t>None</w:t>
            </w:r>
          </w:p>
        </w:tc>
        <w:tc>
          <w:tcPr>
            <w:tcW w:w="1929" w:type="dxa"/>
          </w:tcPr>
          <w:p w14:paraId="776298A2" w14:textId="2E55CD7B" w:rsidR="001F6E52" w:rsidRPr="00D57E78" w:rsidRDefault="00316F41" w:rsidP="005674CB">
            <w:pPr>
              <w:spacing w:line="240" w:lineRule="auto"/>
              <w:rPr>
                <w:bCs/>
                <w:sz w:val="18"/>
                <w:szCs w:val="18"/>
                <w:lang w:val="en-CA"/>
              </w:rPr>
            </w:pPr>
            <w:r>
              <w:rPr>
                <w:bCs/>
                <w:sz w:val="18"/>
                <w:szCs w:val="18"/>
                <w:lang w:val="en-CA"/>
              </w:rPr>
              <w:t>42 EEG electrodes</w:t>
            </w:r>
          </w:p>
        </w:tc>
        <w:tc>
          <w:tcPr>
            <w:tcW w:w="1930" w:type="dxa"/>
          </w:tcPr>
          <w:p w14:paraId="1C867012" w14:textId="00F437B9" w:rsidR="001F6E52" w:rsidRPr="00D57E78" w:rsidRDefault="007D2FB5" w:rsidP="005674CB">
            <w:pPr>
              <w:spacing w:line="240" w:lineRule="auto"/>
              <w:rPr>
                <w:bCs/>
                <w:sz w:val="18"/>
                <w:szCs w:val="18"/>
                <w:lang w:val="en-CA"/>
              </w:rPr>
            </w:pPr>
            <w:r>
              <w:rPr>
                <w:bCs/>
                <w:sz w:val="18"/>
                <w:szCs w:val="18"/>
                <w:lang w:val="en-CA"/>
              </w:rPr>
              <w:t>Diffusion tensor imaging (DTI)</w:t>
            </w:r>
          </w:p>
        </w:tc>
      </w:tr>
      <w:tr w:rsidR="001F6E52" w:rsidRPr="006E698F" w14:paraId="7932FCB0" w14:textId="7681C0B6" w:rsidTr="00626900">
        <w:tc>
          <w:tcPr>
            <w:tcW w:w="1198" w:type="dxa"/>
          </w:tcPr>
          <w:p w14:paraId="21543844" w14:textId="77777777" w:rsidR="001F6E52" w:rsidRPr="00D57E78" w:rsidRDefault="001F6E52" w:rsidP="005674CB">
            <w:pPr>
              <w:spacing w:line="240" w:lineRule="auto"/>
              <w:rPr>
                <w:bCs/>
                <w:sz w:val="18"/>
                <w:szCs w:val="18"/>
                <w:lang w:val="en-CA"/>
              </w:rPr>
            </w:pPr>
            <w:r w:rsidRPr="00D57E78">
              <w:rPr>
                <w:bCs/>
                <w:sz w:val="18"/>
                <w:szCs w:val="18"/>
                <w:lang w:val="en-CA"/>
              </w:rPr>
              <w:t>Whitford et al. (2018)</w:t>
            </w:r>
          </w:p>
        </w:tc>
        <w:tc>
          <w:tcPr>
            <w:tcW w:w="1929" w:type="dxa"/>
          </w:tcPr>
          <w:p w14:paraId="36FF3F7A" w14:textId="6B2355AE" w:rsidR="001F6E52" w:rsidRPr="00D57E78" w:rsidRDefault="001F6E52" w:rsidP="005674CB">
            <w:pPr>
              <w:spacing w:line="240" w:lineRule="auto"/>
              <w:rPr>
                <w:bCs/>
                <w:sz w:val="18"/>
                <w:szCs w:val="18"/>
                <w:lang w:val="en-CA"/>
              </w:rPr>
            </w:pPr>
            <w:r w:rsidRPr="00D57E78">
              <w:rPr>
                <w:bCs/>
                <w:sz w:val="18"/>
                <w:szCs w:val="18"/>
                <w:lang w:val="en-CA"/>
              </w:rPr>
              <w:t>Suppression of self-generated speech in the primary auditory cortex</w:t>
            </w:r>
          </w:p>
        </w:tc>
        <w:tc>
          <w:tcPr>
            <w:tcW w:w="3859" w:type="dxa"/>
          </w:tcPr>
          <w:p w14:paraId="2AD129C1" w14:textId="4E686DA2" w:rsidR="001F6E52" w:rsidRPr="00D57E78" w:rsidRDefault="001F6E52" w:rsidP="005674CB">
            <w:pPr>
              <w:spacing w:line="240" w:lineRule="auto"/>
              <w:rPr>
                <w:bCs/>
                <w:sz w:val="18"/>
                <w:szCs w:val="18"/>
                <w:lang w:val="en-CA"/>
              </w:rPr>
            </w:pPr>
            <w:r w:rsidRPr="00D57E78">
              <w:rPr>
                <w:bCs/>
                <w:sz w:val="18"/>
                <w:szCs w:val="18"/>
                <w:lang w:val="en-CA"/>
              </w:rPr>
              <w:t>Talk-Play paradigm (see Ford et al., 2010); participants repeatedly say “ah” for 187 seconds, then listen</w:t>
            </w:r>
            <w:r>
              <w:rPr>
                <w:bCs/>
                <w:sz w:val="18"/>
                <w:szCs w:val="18"/>
                <w:lang w:val="en-CA"/>
              </w:rPr>
              <w:t>ed</w:t>
            </w:r>
            <w:r w:rsidRPr="00D57E78">
              <w:rPr>
                <w:bCs/>
                <w:sz w:val="18"/>
                <w:szCs w:val="18"/>
                <w:lang w:val="en-CA"/>
              </w:rPr>
              <w:t xml:space="preserve"> to the recording of them speaking</w:t>
            </w:r>
          </w:p>
        </w:tc>
        <w:tc>
          <w:tcPr>
            <w:tcW w:w="1930" w:type="dxa"/>
          </w:tcPr>
          <w:p w14:paraId="09C72A74" w14:textId="20DBC995"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5B883007" w14:textId="7D7E8ED9" w:rsidR="001F6E52" w:rsidRPr="00D57E78" w:rsidRDefault="001F6E52" w:rsidP="005674CB">
            <w:pPr>
              <w:spacing w:line="240" w:lineRule="auto"/>
              <w:rPr>
                <w:bCs/>
                <w:sz w:val="18"/>
                <w:szCs w:val="18"/>
                <w:lang w:val="en-CA"/>
              </w:rPr>
            </w:pPr>
            <w:r w:rsidRPr="00D57E78">
              <w:rPr>
                <w:bCs/>
                <w:sz w:val="18"/>
                <w:szCs w:val="18"/>
                <w:lang w:val="en-CA"/>
              </w:rPr>
              <w:t>64 EEG</w:t>
            </w:r>
            <w:r>
              <w:rPr>
                <w:bCs/>
                <w:sz w:val="18"/>
                <w:szCs w:val="18"/>
                <w:lang w:val="en-CA"/>
              </w:rPr>
              <w:t xml:space="preserve"> electrodes</w:t>
            </w:r>
          </w:p>
        </w:tc>
        <w:tc>
          <w:tcPr>
            <w:tcW w:w="1930" w:type="dxa"/>
          </w:tcPr>
          <w:p w14:paraId="382CAAF8" w14:textId="5CEEE743" w:rsidR="001F6E52" w:rsidRPr="00D57E78" w:rsidRDefault="007D2FB5" w:rsidP="005674CB">
            <w:pPr>
              <w:spacing w:line="240" w:lineRule="auto"/>
              <w:rPr>
                <w:bCs/>
                <w:sz w:val="18"/>
                <w:szCs w:val="18"/>
                <w:lang w:val="en-CA"/>
              </w:rPr>
            </w:pPr>
            <w:r>
              <w:rPr>
                <w:bCs/>
                <w:sz w:val="18"/>
                <w:szCs w:val="18"/>
                <w:lang w:val="en-CA"/>
              </w:rPr>
              <w:t>DTI</w:t>
            </w:r>
            <w:r w:rsidR="001F6E52" w:rsidRPr="00D57E78">
              <w:rPr>
                <w:bCs/>
                <w:sz w:val="18"/>
                <w:szCs w:val="18"/>
                <w:lang w:val="en-CA"/>
              </w:rPr>
              <w:t xml:space="preserve"> and diffusion tensor tractography</w:t>
            </w:r>
          </w:p>
        </w:tc>
      </w:tr>
      <w:tr w:rsidR="001F6E52" w:rsidRPr="006E698F" w14:paraId="4852D65C" w14:textId="77C6DEDF" w:rsidTr="007F2716">
        <w:tc>
          <w:tcPr>
            <w:tcW w:w="1198" w:type="dxa"/>
          </w:tcPr>
          <w:p w14:paraId="3414F62E" w14:textId="77777777" w:rsidR="001F6E52" w:rsidRPr="00D57E78" w:rsidRDefault="001F6E52" w:rsidP="005674CB">
            <w:pPr>
              <w:spacing w:line="240" w:lineRule="auto"/>
              <w:rPr>
                <w:bCs/>
                <w:sz w:val="18"/>
                <w:szCs w:val="18"/>
                <w:lang w:val="en-CA"/>
              </w:rPr>
            </w:pPr>
            <w:r w:rsidRPr="00D57E78">
              <w:rPr>
                <w:bCs/>
                <w:sz w:val="18"/>
                <w:szCs w:val="18"/>
                <w:lang w:val="en-CA"/>
              </w:rPr>
              <w:t>Zhao et al. (2014)</w:t>
            </w:r>
          </w:p>
        </w:tc>
        <w:tc>
          <w:tcPr>
            <w:tcW w:w="1929" w:type="dxa"/>
          </w:tcPr>
          <w:p w14:paraId="2335217F" w14:textId="7738B466" w:rsidR="001F6E52" w:rsidRPr="00D57E78" w:rsidRDefault="001F6E52" w:rsidP="005674CB">
            <w:pPr>
              <w:spacing w:line="240" w:lineRule="auto"/>
              <w:rPr>
                <w:bCs/>
                <w:sz w:val="18"/>
                <w:szCs w:val="18"/>
                <w:lang w:val="en-CA"/>
              </w:rPr>
            </w:pPr>
            <w:r w:rsidRPr="00D57E78">
              <w:rPr>
                <w:bCs/>
                <w:sz w:val="18"/>
                <w:szCs w:val="18"/>
                <w:lang w:val="en-CA"/>
              </w:rPr>
              <w:t>Self-referential memory effect, i.e., the ability to remember stimuli processed with reference to the self better than hose processed without reference to the self</w:t>
            </w:r>
          </w:p>
        </w:tc>
        <w:tc>
          <w:tcPr>
            <w:tcW w:w="3859" w:type="dxa"/>
          </w:tcPr>
          <w:p w14:paraId="2C5938C8" w14:textId="683EF67B" w:rsidR="001F6E52" w:rsidRPr="00D57E78" w:rsidRDefault="001F6E52" w:rsidP="005674CB">
            <w:pPr>
              <w:spacing w:line="240" w:lineRule="auto"/>
              <w:rPr>
                <w:bCs/>
                <w:sz w:val="18"/>
                <w:szCs w:val="18"/>
                <w:lang w:val="en-CA"/>
              </w:rPr>
            </w:pPr>
            <w:r w:rsidRPr="00D57E78">
              <w:rPr>
                <w:bCs/>
                <w:sz w:val="18"/>
                <w:szCs w:val="18"/>
                <w:lang w:val="en-CA"/>
              </w:rPr>
              <w:t>Self-referential memory task adapted from Mu &amp; Han (2010), with an encoding phase and a recognition phase; in the encoding phase, participants were shown trait adjectives and asked whether they described themselves, whether they described a certain well-known person, or whether they were in bold font or not; after a break of 40 minutes, in the recognition phase, they attempt to remember if adjectives were among those included in the encoding phase</w:t>
            </w:r>
          </w:p>
        </w:tc>
        <w:tc>
          <w:tcPr>
            <w:tcW w:w="1930" w:type="dxa"/>
          </w:tcPr>
          <w:p w14:paraId="2A256502" w14:textId="28D27181" w:rsidR="001F6E52" w:rsidRPr="00D57E78" w:rsidRDefault="001F6E52" w:rsidP="005674CB">
            <w:pPr>
              <w:spacing w:line="240" w:lineRule="auto"/>
              <w:rPr>
                <w:bCs/>
                <w:sz w:val="18"/>
                <w:szCs w:val="18"/>
                <w:lang w:val="en-CA"/>
              </w:rPr>
            </w:pPr>
            <w:r w:rsidRPr="00D57E78">
              <w:rPr>
                <w:bCs/>
                <w:sz w:val="18"/>
                <w:szCs w:val="18"/>
                <w:lang w:val="en-CA"/>
              </w:rPr>
              <w:t>None</w:t>
            </w:r>
          </w:p>
        </w:tc>
        <w:tc>
          <w:tcPr>
            <w:tcW w:w="1929" w:type="dxa"/>
          </w:tcPr>
          <w:p w14:paraId="34311243" w14:textId="7B3B2033" w:rsidR="001F6E52" w:rsidRPr="00D57E78" w:rsidRDefault="001F6E52" w:rsidP="005674CB">
            <w:pPr>
              <w:spacing w:line="240" w:lineRule="auto"/>
              <w:rPr>
                <w:bCs/>
                <w:sz w:val="18"/>
                <w:szCs w:val="18"/>
                <w:lang w:val="en-CA"/>
              </w:rPr>
            </w:pPr>
            <w:r w:rsidRPr="00D57E78">
              <w:rPr>
                <w:bCs/>
                <w:sz w:val="18"/>
                <w:szCs w:val="18"/>
                <w:lang w:val="en-CA"/>
              </w:rPr>
              <w:t>57</w:t>
            </w:r>
            <w:r>
              <w:rPr>
                <w:bCs/>
                <w:sz w:val="18"/>
                <w:szCs w:val="18"/>
                <w:lang w:val="en-CA"/>
              </w:rPr>
              <w:t xml:space="preserve"> EEG electrodes</w:t>
            </w:r>
          </w:p>
        </w:tc>
        <w:tc>
          <w:tcPr>
            <w:tcW w:w="1930" w:type="dxa"/>
          </w:tcPr>
          <w:p w14:paraId="74F2B9BA" w14:textId="0C6EE068" w:rsidR="001F6E52" w:rsidRPr="00D57E78" w:rsidRDefault="001F6E52" w:rsidP="005674CB">
            <w:pPr>
              <w:spacing w:line="240" w:lineRule="auto"/>
              <w:rPr>
                <w:bCs/>
                <w:sz w:val="18"/>
                <w:szCs w:val="18"/>
                <w:lang w:val="en-CA"/>
              </w:rPr>
            </w:pPr>
            <w:r w:rsidRPr="00D57E78">
              <w:rPr>
                <w:bCs/>
                <w:sz w:val="18"/>
                <w:szCs w:val="18"/>
                <w:lang w:val="en-CA"/>
              </w:rPr>
              <w:t>None</w:t>
            </w:r>
          </w:p>
        </w:tc>
      </w:tr>
    </w:tbl>
    <w:p w14:paraId="40F2554A" w14:textId="290A62AD" w:rsidR="00F13657" w:rsidRDefault="005674CB" w:rsidP="00A50C33">
      <w:pPr>
        <w:rPr>
          <w:lang w:val="en-CA"/>
        </w:rPr>
      </w:pPr>
      <w:r>
        <w:rPr>
          <w:lang w:val="en-CA"/>
        </w:rPr>
        <w:br w:type="textWrapping" w:clear="all"/>
      </w:r>
    </w:p>
    <w:p w14:paraId="1C4A0D5C" w14:textId="77777777" w:rsidR="009E755B" w:rsidRDefault="009E755B">
      <w:pPr>
        <w:spacing w:line="240" w:lineRule="auto"/>
        <w:rPr>
          <w:b/>
          <w:szCs w:val="32"/>
          <w:lang w:val="en-CA"/>
        </w:rPr>
      </w:pPr>
      <w:r>
        <w:rPr>
          <w:lang w:val="en-CA"/>
        </w:rPr>
        <w:br w:type="page"/>
      </w:r>
    </w:p>
    <w:p w14:paraId="63B9C011" w14:textId="0E5C7437" w:rsidR="00A50C33" w:rsidRPr="00CF69E4" w:rsidRDefault="00D52825" w:rsidP="00CF69E4">
      <w:pPr>
        <w:pStyle w:val="Heading1"/>
        <w:rPr>
          <w:lang w:val="en-CA"/>
        </w:rPr>
      </w:pPr>
      <w:bookmarkStart w:id="2" w:name="_Toc58062569"/>
      <w:r>
        <w:rPr>
          <w:lang w:val="en-CA"/>
        </w:rPr>
        <w:lastRenderedPageBreak/>
        <w:t>Table 3</w:t>
      </w:r>
      <w:bookmarkEnd w:id="2"/>
      <w:r w:rsidR="00CF69E4">
        <w:rPr>
          <w:lang w:val="en-CA"/>
        </w:rPr>
        <w:t>: Results of the Studies</w:t>
      </w:r>
    </w:p>
    <w:tbl>
      <w:tblPr>
        <w:tblStyle w:val="TableGrid"/>
        <w:tblW w:w="12865" w:type="dxa"/>
        <w:tblLayout w:type="fixed"/>
        <w:tblLook w:val="04A0" w:firstRow="1" w:lastRow="0" w:firstColumn="1" w:lastColumn="0" w:noHBand="0" w:noVBand="1"/>
      </w:tblPr>
      <w:tblGrid>
        <w:gridCol w:w="1255"/>
        <w:gridCol w:w="1935"/>
        <w:gridCol w:w="1935"/>
        <w:gridCol w:w="1935"/>
        <w:gridCol w:w="1935"/>
        <w:gridCol w:w="1935"/>
        <w:gridCol w:w="1935"/>
      </w:tblGrid>
      <w:tr w:rsidR="00E83B3B" w:rsidRPr="006E698F" w14:paraId="4136246E" w14:textId="047387FB" w:rsidTr="00E83B3B">
        <w:tc>
          <w:tcPr>
            <w:tcW w:w="1255" w:type="dxa"/>
          </w:tcPr>
          <w:p w14:paraId="680A378C" w14:textId="77777777" w:rsidR="00E83B3B" w:rsidRPr="0090005E" w:rsidRDefault="00E83B3B" w:rsidP="0053096F">
            <w:pPr>
              <w:spacing w:line="240" w:lineRule="auto"/>
              <w:rPr>
                <w:rFonts w:cs="Times New Roman"/>
                <w:b/>
                <w:sz w:val="18"/>
                <w:szCs w:val="18"/>
                <w:lang w:val="en-CA"/>
              </w:rPr>
            </w:pPr>
            <w:r w:rsidRPr="0090005E">
              <w:rPr>
                <w:rFonts w:cs="Times New Roman"/>
                <w:b/>
                <w:sz w:val="18"/>
                <w:szCs w:val="18"/>
                <w:lang w:val="en-CA"/>
              </w:rPr>
              <w:t>Article</w:t>
            </w:r>
          </w:p>
        </w:tc>
        <w:tc>
          <w:tcPr>
            <w:tcW w:w="1935" w:type="dxa"/>
          </w:tcPr>
          <w:p w14:paraId="75A8D9E5" w14:textId="78D882B9" w:rsidR="00E83B3B" w:rsidRPr="0090005E" w:rsidRDefault="00E83B3B" w:rsidP="0053096F">
            <w:pPr>
              <w:spacing w:line="240" w:lineRule="auto"/>
              <w:rPr>
                <w:rFonts w:cs="Times New Roman"/>
                <w:b/>
                <w:sz w:val="18"/>
                <w:szCs w:val="18"/>
                <w:lang w:val="en-CA"/>
              </w:rPr>
            </w:pPr>
            <w:r w:rsidRPr="0090005E">
              <w:rPr>
                <w:rFonts w:cs="Times New Roman"/>
                <w:b/>
                <w:sz w:val="18"/>
                <w:szCs w:val="18"/>
                <w:lang w:val="en-CA"/>
              </w:rPr>
              <w:t>Event-related Potential</w:t>
            </w:r>
            <w:r>
              <w:rPr>
                <w:rFonts w:cs="Times New Roman"/>
                <w:b/>
                <w:sz w:val="18"/>
                <w:szCs w:val="18"/>
                <w:lang w:val="en-CA"/>
              </w:rPr>
              <w:t xml:space="preserve"> (ERP) Components</w:t>
            </w:r>
          </w:p>
        </w:tc>
        <w:tc>
          <w:tcPr>
            <w:tcW w:w="1935" w:type="dxa"/>
          </w:tcPr>
          <w:p w14:paraId="20044560" w14:textId="7BB8ED79" w:rsidR="00E83B3B" w:rsidRPr="0090005E" w:rsidRDefault="00E83B3B" w:rsidP="0053096F">
            <w:pPr>
              <w:spacing w:line="240" w:lineRule="auto"/>
              <w:rPr>
                <w:rFonts w:cs="Times New Roman"/>
                <w:b/>
                <w:sz w:val="18"/>
                <w:szCs w:val="18"/>
                <w:lang w:val="en-CA"/>
              </w:rPr>
            </w:pPr>
            <w:r w:rsidRPr="0090005E">
              <w:rPr>
                <w:rFonts w:cs="Times New Roman"/>
                <w:b/>
                <w:sz w:val="18"/>
                <w:szCs w:val="18"/>
                <w:lang w:val="en-CA"/>
              </w:rPr>
              <w:t>Frequency Bands</w:t>
            </w:r>
          </w:p>
        </w:tc>
        <w:tc>
          <w:tcPr>
            <w:tcW w:w="1935" w:type="dxa"/>
          </w:tcPr>
          <w:p w14:paraId="60596F0A" w14:textId="102064FA" w:rsidR="00E83B3B" w:rsidRPr="0090005E" w:rsidRDefault="00E83B3B" w:rsidP="0053096F">
            <w:pPr>
              <w:spacing w:line="240" w:lineRule="auto"/>
              <w:rPr>
                <w:rFonts w:cs="Times New Roman"/>
                <w:b/>
                <w:sz w:val="18"/>
                <w:szCs w:val="18"/>
                <w:lang w:val="en-CA"/>
              </w:rPr>
            </w:pPr>
            <w:r w:rsidRPr="0090005E">
              <w:rPr>
                <w:rFonts w:cs="Times New Roman"/>
                <w:b/>
                <w:sz w:val="18"/>
                <w:szCs w:val="18"/>
                <w:lang w:val="en-CA"/>
              </w:rPr>
              <w:t>Other Measures</w:t>
            </w:r>
          </w:p>
        </w:tc>
        <w:tc>
          <w:tcPr>
            <w:tcW w:w="1935" w:type="dxa"/>
          </w:tcPr>
          <w:p w14:paraId="5F1F60AD" w14:textId="1458873F" w:rsidR="00E83B3B" w:rsidRPr="0090005E" w:rsidRDefault="00E83B3B" w:rsidP="0053096F">
            <w:pPr>
              <w:spacing w:line="240" w:lineRule="auto"/>
              <w:rPr>
                <w:rFonts w:cs="Times New Roman"/>
                <w:b/>
                <w:sz w:val="18"/>
                <w:szCs w:val="18"/>
                <w:lang w:val="en-CA"/>
              </w:rPr>
            </w:pPr>
            <w:r w:rsidRPr="0090005E">
              <w:rPr>
                <w:rFonts w:cs="Times New Roman"/>
                <w:b/>
                <w:sz w:val="18"/>
                <w:szCs w:val="18"/>
                <w:lang w:val="en-CA"/>
              </w:rPr>
              <w:t>Brain Regions Involved</w:t>
            </w:r>
          </w:p>
        </w:tc>
        <w:tc>
          <w:tcPr>
            <w:tcW w:w="1935" w:type="dxa"/>
          </w:tcPr>
          <w:p w14:paraId="1843472D" w14:textId="28780517" w:rsidR="00E83B3B" w:rsidRPr="00C04AA3" w:rsidRDefault="00E83B3B" w:rsidP="0053096F">
            <w:pPr>
              <w:spacing w:line="240" w:lineRule="auto"/>
              <w:rPr>
                <w:b/>
                <w:bCs/>
                <w:sz w:val="18"/>
                <w:szCs w:val="18"/>
              </w:rPr>
            </w:pPr>
            <w:r>
              <w:rPr>
                <w:b/>
                <w:bCs/>
                <w:sz w:val="18"/>
                <w:szCs w:val="18"/>
              </w:rPr>
              <w:t>Behavioral Data</w:t>
            </w:r>
          </w:p>
        </w:tc>
        <w:tc>
          <w:tcPr>
            <w:tcW w:w="1935" w:type="dxa"/>
          </w:tcPr>
          <w:p w14:paraId="212EABCB" w14:textId="007EB71B" w:rsidR="00E83B3B" w:rsidRPr="007D48A6" w:rsidRDefault="00E83B3B" w:rsidP="0053096F">
            <w:pPr>
              <w:spacing w:line="240" w:lineRule="auto"/>
              <w:rPr>
                <w:rFonts w:cs="Times New Roman"/>
                <w:b/>
                <w:sz w:val="18"/>
                <w:szCs w:val="18"/>
                <w:lang w:val="en-CA"/>
              </w:rPr>
            </w:pPr>
            <w:r w:rsidRPr="007D48A6">
              <w:rPr>
                <w:rFonts w:cs="Times New Roman"/>
                <w:b/>
                <w:sz w:val="18"/>
                <w:szCs w:val="18"/>
                <w:lang w:val="en-CA"/>
              </w:rPr>
              <w:t>Relationship to Psychopathology Scales</w:t>
            </w:r>
          </w:p>
        </w:tc>
      </w:tr>
      <w:tr w:rsidR="00E83B3B" w:rsidRPr="006E698F" w14:paraId="1923A8B5" w14:textId="041D5C86" w:rsidTr="00E83B3B">
        <w:tc>
          <w:tcPr>
            <w:tcW w:w="1255" w:type="dxa"/>
          </w:tcPr>
          <w:p w14:paraId="55206933" w14:textId="77777777" w:rsidR="00E83B3B" w:rsidRPr="0090005E" w:rsidRDefault="00E83B3B" w:rsidP="0053096F">
            <w:pPr>
              <w:spacing w:line="240" w:lineRule="auto"/>
              <w:rPr>
                <w:rFonts w:cs="Times New Roman"/>
                <w:bCs/>
                <w:sz w:val="18"/>
                <w:szCs w:val="18"/>
                <w:lang w:val="en-CA"/>
              </w:rPr>
            </w:pPr>
            <w:r w:rsidRPr="0090005E">
              <w:rPr>
                <w:rFonts w:cs="Times New Roman"/>
                <w:iCs/>
                <w:sz w:val="18"/>
                <w:szCs w:val="18"/>
                <w:lang w:val="en-CA"/>
              </w:rPr>
              <w:t>Abhishek et al. (2018)</w:t>
            </w:r>
          </w:p>
        </w:tc>
        <w:tc>
          <w:tcPr>
            <w:tcW w:w="1935" w:type="dxa"/>
          </w:tcPr>
          <w:p w14:paraId="6809AEFC" w14:textId="3758C102"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 xml:space="preserve">Analyzed data for P300 amplitude and latency over six brain regions for both internal source-monitoring and external source-monitoring; the only </w:t>
            </w:r>
            <w:r w:rsidR="0097327E">
              <w:rPr>
                <w:rFonts w:cs="Times New Roman"/>
                <w:bCs/>
                <w:sz w:val="18"/>
                <w:szCs w:val="18"/>
                <w:lang w:val="en-CA"/>
              </w:rPr>
              <w:t xml:space="preserve">statistically </w:t>
            </w:r>
            <w:r w:rsidRPr="0090005E">
              <w:rPr>
                <w:rFonts w:cs="Times New Roman"/>
                <w:bCs/>
                <w:sz w:val="18"/>
                <w:szCs w:val="18"/>
                <w:lang w:val="en-CA"/>
              </w:rPr>
              <w:t xml:space="preserve">significant difference between SCZ patients and HCs was </w:t>
            </w:r>
            <w:r w:rsidR="00D3393D">
              <w:rPr>
                <w:rFonts w:cs="Times New Roman"/>
                <w:bCs/>
                <w:sz w:val="18"/>
                <w:szCs w:val="18"/>
                <w:lang w:val="en-CA"/>
              </w:rPr>
              <w:t xml:space="preserve">lower </w:t>
            </w:r>
            <w:r w:rsidRPr="0090005E">
              <w:rPr>
                <w:rFonts w:cs="Times New Roman"/>
                <w:bCs/>
                <w:sz w:val="18"/>
                <w:szCs w:val="18"/>
                <w:lang w:val="en-CA"/>
              </w:rPr>
              <w:t>amplitude for internal source</w:t>
            </w:r>
            <w:r w:rsidR="00052857">
              <w:rPr>
                <w:rFonts w:cs="Times New Roman"/>
                <w:bCs/>
                <w:sz w:val="18"/>
                <w:szCs w:val="18"/>
                <w:lang w:val="en-CA"/>
              </w:rPr>
              <w:t>-</w:t>
            </w:r>
            <w:r w:rsidRPr="0090005E">
              <w:rPr>
                <w:rFonts w:cs="Times New Roman"/>
                <w:bCs/>
                <w:sz w:val="18"/>
                <w:szCs w:val="18"/>
                <w:lang w:val="en-CA"/>
              </w:rPr>
              <w:t xml:space="preserve">monitoring </w:t>
            </w:r>
            <w:r w:rsidR="009634F0">
              <w:rPr>
                <w:rFonts w:cs="Times New Roman"/>
                <w:bCs/>
                <w:sz w:val="18"/>
                <w:szCs w:val="18"/>
                <w:lang w:val="en-CA"/>
              </w:rPr>
              <w:t>among SCZ patients</w:t>
            </w:r>
          </w:p>
        </w:tc>
        <w:tc>
          <w:tcPr>
            <w:tcW w:w="1935" w:type="dxa"/>
          </w:tcPr>
          <w:p w14:paraId="7A4C953D" w14:textId="6348FFCF"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None</w:t>
            </w:r>
          </w:p>
        </w:tc>
        <w:tc>
          <w:tcPr>
            <w:tcW w:w="1935" w:type="dxa"/>
          </w:tcPr>
          <w:p w14:paraId="56EC6618" w14:textId="4D295D6D"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None</w:t>
            </w:r>
          </w:p>
        </w:tc>
        <w:tc>
          <w:tcPr>
            <w:tcW w:w="1935" w:type="dxa"/>
          </w:tcPr>
          <w:p w14:paraId="2FA86807" w14:textId="7881C3F1"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EEG for six brain regions was analyzed: right central, mid central, left central, right parietal, mid parietal, and left parietal</w:t>
            </w:r>
            <w:r w:rsidR="009634F0">
              <w:rPr>
                <w:rFonts w:cs="Times New Roman"/>
                <w:bCs/>
                <w:sz w:val="18"/>
                <w:szCs w:val="18"/>
                <w:lang w:val="en-CA"/>
              </w:rPr>
              <w:t>; lower P300 amplitude</w:t>
            </w:r>
            <w:r w:rsidR="00D317ED">
              <w:rPr>
                <w:rFonts w:cs="Times New Roman"/>
                <w:bCs/>
                <w:sz w:val="18"/>
                <w:szCs w:val="18"/>
                <w:lang w:val="en-CA"/>
              </w:rPr>
              <w:t xml:space="preserve"> for internal source-monitoring among SCZ patients was </w:t>
            </w:r>
            <w:r w:rsidR="00D317ED" w:rsidRPr="0090005E">
              <w:rPr>
                <w:rFonts w:cs="Times New Roman"/>
                <w:bCs/>
                <w:sz w:val="18"/>
                <w:szCs w:val="18"/>
                <w:lang w:val="en-CA"/>
              </w:rPr>
              <w:t>in the left parietal and right parietal regions</w:t>
            </w:r>
          </w:p>
        </w:tc>
        <w:tc>
          <w:tcPr>
            <w:tcW w:w="1935" w:type="dxa"/>
          </w:tcPr>
          <w:p w14:paraId="5494E4EA" w14:textId="6D946E2D" w:rsidR="00E83B3B"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4785D339" w14:textId="04308617"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t measured</w:t>
            </w:r>
          </w:p>
        </w:tc>
      </w:tr>
      <w:tr w:rsidR="00E83B3B" w:rsidRPr="006E698F" w14:paraId="2D345C8A" w14:textId="0095E89B" w:rsidTr="00E83B3B">
        <w:tc>
          <w:tcPr>
            <w:tcW w:w="1255" w:type="dxa"/>
          </w:tcPr>
          <w:p w14:paraId="080BF2FC" w14:textId="77777777"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Araki et al. (2013)</w:t>
            </w:r>
          </w:p>
        </w:tc>
        <w:tc>
          <w:tcPr>
            <w:tcW w:w="1935" w:type="dxa"/>
          </w:tcPr>
          <w:p w14:paraId="1D383080" w14:textId="4AF5546F" w:rsidR="00E83B3B" w:rsidRPr="0090005E" w:rsidRDefault="00D175D2" w:rsidP="0053096F">
            <w:pPr>
              <w:spacing w:line="240" w:lineRule="auto"/>
              <w:rPr>
                <w:rFonts w:cs="Times New Roman"/>
                <w:bCs/>
                <w:sz w:val="18"/>
                <w:szCs w:val="18"/>
                <w:lang w:val="en-CA"/>
              </w:rPr>
            </w:pPr>
            <w:r>
              <w:rPr>
                <w:rFonts w:cs="Times New Roman"/>
                <w:bCs/>
                <w:sz w:val="18"/>
                <w:szCs w:val="18"/>
                <w:lang w:val="en-CA"/>
              </w:rPr>
              <w:t>SCZ</w:t>
            </w:r>
            <w:r w:rsidR="00E83B3B" w:rsidRPr="0090005E">
              <w:rPr>
                <w:rFonts w:cs="Times New Roman"/>
                <w:bCs/>
                <w:sz w:val="18"/>
                <w:szCs w:val="18"/>
                <w:lang w:val="en-CA"/>
              </w:rPr>
              <w:t xml:space="preserve"> patients had significantly higher CRN amplitudes than healthy controls; unlike in past studies, no significant difference in ERN amplitudes, though this may be due to small sample size</w:t>
            </w:r>
          </w:p>
        </w:tc>
        <w:tc>
          <w:tcPr>
            <w:tcW w:w="1935" w:type="dxa"/>
          </w:tcPr>
          <w:p w14:paraId="4FD194CD" w14:textId="66C3BA89"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None</w:t>
            </w:r>
          </w:p>
        </w:tc>
        <w:tc>
          <w:tcPr>
            <w:tcW w:w="1935" w:type="dxa"/>
          </w:tcPr>
          <w:p w14:paraId="46B3A07F" w14:textId="7738C91C"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MRI data</w:t>
            </w:r>
            <w:r>
              <w:rPr>
                <w:rFonts w:cs="Times New Roman"/>
                <w:bCs/>
                <w:sz w:val="18"/>
                <w:szCs w:val="18"/>
                <w:lang w:val="en-CA"/>
              </w:rPr>
              <w:t xml:space="preserve"> revealed that patients with </w:t>
            </w:r>
            <w:r w:rsidR="00D175D2">
              <w:rPr>
                <w:rFonts w:cs="Times New Roman"/>
                <w:bCs/>
                <w:sz w:val="18"/>
                <w:szCs w:val="18"/>
                <w:lang w:val="en-CA"/>
              </w:rPr>
              <w:t>SCZ</w:t>
            </w:r>
            <w:r>
              <w:rPr>
                <w:rFonts w:cs="Times New Roman"/>
                <w:bCs/>
                <w:sz w:val="18"/>
                <w:szCs w:val="18"/>
                <w:lang w:val="en-CA"/>
              </w:rPr>
              <w:t xml:space="preserve"> and healthy controls did not differ significantly in gray matter volume in any region of the ACC; no significant correlation between CRN amplitude and grey matter volume, but significant </w:t>
            </w:r>
            <w:r w:rsidR="00406F48">
              <w:rPr>
                <w:rFonts w:cs="Times New Roman"/>
                <w:bCs/>
                <w:sz w:val="18"/>
                <w:szCs w:val="18"/>
                <w:lang w:val="en-CA"/>
              </w:rPr>
              <w:t xml:space="preserve">negative </w:t>
            </w:r>
            <w:r>
              <w:rPr>
                <w:rFonts w:cs="Times New Roman"/>
                <w:bCs/>
                <w:sz w:val="18"/>
                <w:szCs w:val="18"/>
                <w:lang w:val="en-CA"/>
              </w:rPr>
              <w:t>correlation between ERN amplitude and grey matter volume</w:t>
            </w:r>
          </w:p>
        </w:tc>
        <w:tc>
          <w:tcPr>
            <w:tcW w:w="1935" w:type="dxa"/>
          </w:tcPr>
          <w:p w14:paraId="68255D8A" w14:textId="4EF7104A" w:rsidR="00E83B3B" w:rsidRPr="0090005E" w:rsidRDefault="00FF4CFC" w:rsidP="0053096F">
            <w:pPr>
              <w:spacing w:line="240" w:lineRule="auto"/>
              <w:rPr>
                <w:rFonts w:cs="Times New Roman"/>
                <w:bCs/>
                <w:sz w:val="18"/>
                <w:szCs w:val="18"/>
                <w:lang w:val="en-CA"/>
              </w:rPr>
            </w:pPr>
            <w:r>
              <w:rPr>
                <w:rFonts w:cs="Times New Roman"/>
                <w:bCs/>
                <w:sz w:val="18"/>
                <w:szCs w:val="18"/>
                <w:lang w:val="en-CA"/>
              </w:rPr>
              <w:t xml:space="preserve">For </w:t>
            </w:r>
            <w:r w:rsidR="00FF6341">
              <w:rPr>
                <w:rFonts w:cs="Times New Roman"/>
                <w:bCs/>
                <w:sz w:val="18"/>
                <w:szCs w:val="18"/>
                <w:lang w:val="en-CA"/>
              </w:rPr>
              <w:t>the MRI data, divided</w:t>
            </w:r>
            <w:r w:rsidR="00E83B3B">
              <w:rPr>
                <w:rFonts w:cs="Times New Roman"/>
                <w:bCs/>
                <w:sz w:val="18"/>
                <w:szCs w:val="18"/>
                <w:lang w:val="en-CA"/>
              </w:rPr>
              <w:t xml:space="preserve"> the a</w:t>
            </w:r>
            <w:r w:rsidR="00E83B3B" w:rsidRPr="0090005E">
              <w:rPr>
                <w:rFonts w:cs="Times New Roman"/>
                <w:bCs/>
                <w:sz w:val="18"/>
                <w:szCs w:val="18"/>
                <w:lang w:val="en-CA"/>
              </w:rPr>
              <w:t>nterior cingulate cortex (ACC) into left and right and then further subdivided into cognitive, affective, and subgenual regions</w:t>
            </w:r>
            <w:r w:rsidR="00B96474">
              <w:rPr>
                <w:rFonts w:cs="Times New Roman"/>
                <w:bCs/>
                <w:sz w:val="18"/>
                <w:szCs w:val="18"/>
                <w:lang w:val="en-CA"/>
              </w:rPr>
              <w:t xml:space="preserve">; </w:t>
            </w:r>
            <w:r w:rsidR="007B31F6">
              <w:rPr>
                <w:rFonts w:cs="Times New Roman"/>
                <w:bCs/>
                <w:sz w:val="18"/>
                <w:szCs w:val="18"/>
                <w:lang w:val="en-CA"/>
              </w:rPr>
              <w:t xml:space="preserve">the negative correlation between ERN amplitude and grey matter volume </w:t>
            </w:r>
            <w:r w:rsidR="00FC16D3">
              <w:rPr>
                <w:rFonts w:cs="Times New Roman"/>
                <w:bCs/>
                <w:sz w:val="18"/>
                <w:szCs w:val="18"/>
                <w:lang w:val="en-CA"/>
              </w:rPr>
              <w:t xml:space="preserve">was </w:t>
            </w:r>
            <w:r w:rsidR="007B31F6">
              <w:rPr>
                <w:rFonts w:cs="Times New Roman"/>
                <w:bCs/>
                <w:sz w:val="18"/>
                <w:szCs w:val="18"/>
                <w:lang w:val="en-CA"/>
              </w:rPr>
              <w:t>of the left ACC</w:t>
            </w:r>
            <w:r w:rsidR="00133ED1">
              <w:rPr>
                <w:rFonts w:cs="Times New Roman"/>
                <w:bCs/>
                <w:sz w:val="18"/>
                <w:szCs w:val="18"/>
                <w:lang w:val="en-CA"/>
              </w:rPr>
              <w:t>,</w:t>
            </w:r>
            <w:r w:rsidR="007B31F6">
              <w:rPr>
                <w:rFonts w:cs="Times New Roman"/>
                <w:bCs/>
                <w:sz w:val="18"/>
                <w:szCs w:val="18"/>
                <w:lang w:val="en-CA"/>
              </w:rPr>
              <w:t xml:space="preserve"> at electrodes F3, Fz, F4, and C4</w:t>
            </w:r>
          </w:p>
        </w:tc>
        <w:tc>
          <w:tcPr>
            <w:tcW w:w="1935" w:type="dxa"/>
          </w:tcPr>
          <w:p w14:paraId="5372A298" w14:textId="1D154455" w:rsidR="00E83B3B" w:rsidRDefault="00E83B3B" w:rsidP="0053096F">
            <w:pPr>
              <w:spacing w:line="240" w:lineRule="auto"/>
              <w:rPr>
                <w:rFonts w:cs="Times New Roman"/>
                <w:bCs/>
                <w:sz w:val="18"/>
                <w:szCs w:val="18"/>
                <w:lang w:val="en-CA"/>
              </w:rPr>
            </w:pPr>
            <w:r>
              <w:rPr>
                <w:rFonts w:cs="Times New Roman"/>
                <w:bCs/>
                <w:sz w:val="18"/>
                <w:szCs w:val="18"/>
                <w:lang w:val="en-CA"/>
              </w:rPr>
              <w:t xml:space="preserve">Error rate on the task of 10.9% in </w:t>
            </w:r>
            <w:r w:rsidR="00D175D2">
              <w:rPr>
                <w:rFonts w:cs="Times New Roman"/>
                <w:bCs/>
                <w:sz w:val="18"/>
                <w:szCs w:val="18"/>
                <w:lang w:val="en-CA"/>
              </w:rPr>
              <w:t>SCZ</w:t>
            </w:r>
            <w:r>
              <w:rPr>
                <w:rFonts w:cs="Times New Roman"/>
                <w:bCs/>
                <w:sz w:val="18"/>
                <w:szCs w:val="18"/>
                <w:lang w:val="en-CA"/>
              </w:rPr>
              <w:t xml:space="preserve"> patients and 6.4% in healthy controls, but the difference was not statistically significant</w:t>
            </w:r>
          </w:p>
        </w:tc>
        <w:tc>
          <w:tcPr>
            <w:tcW w:w="1935" w:type="dxa"/>
          </w:tcPr>
          <w:p w14:paraId="28573613" w14:textId="471A3511"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t measured</w:t>
            </w:r>
          </w:p>
        </w:tc>
      </w:tr>
      <w:tr w:rsidR="000E4920" w:rsidRPr="006E698F" w14:paraId="111266EB" w14:textId="77777777" w:rsidTr="00E83B3B">
        <w:tc>
          <w:tcPr>
            <w:tcW w:w="1255" w:type="dxa"/>
          </w:tcPr>
          <w:p w14:paraId="26A76C73" w14:textId="269A5E45" w:rsidR="000E4920" w:rsidRPr="0090005E" w:rsidRDefault="000E4920" w:rsidP="0053096F">
            <w:pPr>
              <w:spacing w:line="240" w:lineRule="auto"/>
              <w:rPr>
                <w:rFonts w:cs="Times New Roman"/>
                <w:bCs/>
                <w:sz w:val="18"/>
                <w:szCs w:val="18"/>
                <w:lang w:val="en-CA"/>
              </w:rPr>
            </w:pPr>
            <w:r>
              <w:rPr>
                <w:rFonts w:cs="Times New Roman"/>
                <w:bCs/>
                <w:sz w:val="18"/>
                <w:szCs w:val="18"/>
                <w:lang w:val="en-CA"/>
              </w:rPr>
              <w:t>Arnfred et al. (2006)</w:t>
            </w:r>
          </w:p>
        </w:tc>
        <w:tc>
          <w:tcPr>
            <w:tcW w:w="1935" w:type="dxa"/>
          </w:tcPr>
          <w:p w14:paraId="7FF83CB5" w14:textId="3F6F4C19" w:rsidR="000E4920" w:rsidRDefault="007B593D" w:rsidP="0053096F">
            <w:pPr>
              <w:spacing w:line="240" w:lineRule="auto"/>
              <w:rPr>
                <w:rFonts w:cs="Times New Roman"/>
                <w:bCs/>
                <w:sz w:val="18"/>
                <w:szCs w:val="18"/>
                <w:lang w:val="en-CA"/>
              </w:rPr>
            </w:pPr>
            <w:r>
              <w:rPr>
                <w:rFonts w:cs="Times New Roman"/>
                <w:bCs/>
                <w:sz w:val="18"/>
                <w:szCs w:val="18"/>
                <w:lang w:val="en-CA"/>
              </w:rPr>
              <w:t>No difference</w:t>
            </w:r>
            <w:r w:rsidR="00BB25AE">
              <w:rPr>
                <w:rFonts w:cs="Times New Roman"/>
                <w:bCs/>
                <w:sz w:val="18"/>
                <w:szCs w:val="18"/>
                <w:lang w:val="en-CA"/>
              </w:rPr>
              <w:t>s</w:t>
            </w:r>
            <w:r>
              <w:rPr>
                <w:rFonts w:cs="Times New Roman"/>
                <w:bCs/>
                <w:sz w:val="18"/>
                <w:szCs w:val="18"/>
                <w:lang w:val="en-CA"/>
              </w:rPr>
              <w:t xml:space="preserve"> </w:t>
            </w:r>
            <w:r w:rsidR="00F706E4">
              <w:rPr>
                <w:rFonts w:cs="Times New Roman"/>
                <w:bCs/>
                <w:sz w:val="18"/>
                <w:szCs w:val="18"/>
                <w:lang w:val="en-CA"/>
              </w:rPr>
              <w:t xml:space="preserve">in </w:t>
            </w:r>
            <w:r w:rsidR="00BB25AE">
              <w:rPr>
                <w:rFonts w:cs="Times New Roman"/>
                <w:bCs/>
                <w:sz w:val="18"/>
                <w:szCs w:val="18"/>
                <w:lang w:val="en-CA"/>
              </w:rPr>
              <w:t xml:space="preserve">active paradigm, and no difference </w:t>
            </w:r>
            <w:r>
              <w:rPr>
                <w:rFonts w:cs="Times New Roman"/>
                <w:bCs/>
                <w:sz w:val="18"/>
                <w:szCs w:val="18"/>
                <w:lang w:val="en-CA"/>
              </w:rPr>
              <w:t xml:space="preserve">in P50 </w:t>
            </w:r>
            <w:r w:rsidR="00CA0B71">
              <w:rPr>
                <w:rFonts w:cs="Times New Roman"/>
                <w:bCs/>
                <w:sz w:val="18"/>
                <w:szCs w:val="18"/>
                <w:lang w:val="en-CA"/>
              </w:rPr>
              <w:t xml:space="preserve">gating or P300 amplitude; </w:t>
            </w:r>
            <w:r w:rsidR="00365C60">
              <w:rPr>
                <w:rFonts w:cs="Times New Roman"/>
                <w:bCs/>
                <w:sz w:val="18"/>
                <w:szCs w:val="18"/>
                <w:lang w:val="en-CA"/>
              </w:rPr>
              <w:t xml:space="preserve">after first stimulus, </w:t>
            </w:r>
            <w:r w:rsidR="00081671">
              <w:rPr>
                <w:rFonts w:cs="Times New Roman"/>
                <w:bCs/>
                <w:sz w:val="18"/>
                <w:szCs w:val="18"/>
                <w:lang w:val="en-CA"/>
              </w:rPr>
              <w:t xml:space="preserve">greater P60 latency in SCZ than HCs and </w:t>
            </w:r>
            <w:r w:rsidR="00461351">
              <w:rPr>
                <w:rFonts w:cs="Times New Roman"/>
                <w:bCs/>
                <w:sz w:val="18"/>
                <w:szCs w:val="18"/>
                <w:lang w:val="en-CA"/>
              </w:rPr>
              <w:t xml:space="preserve">greater P200 </w:t>
            </w:r>
            <w:r w:rsidR="00461351">
              <w:rPr>
                <w:rFonts w:cs="Times New Roman"/>
                <w:bCs/>
                <w:sz w:val="18"/>
                <w:szCs w:val="18"/>
                <w:lang w:val="en-CA"/>
              </w:rPr>
              <w:lastRenderedPageBreak/>
              <w:t>amplitude in SCZ than HCs</w:t>
            </w:r>
            <w:r w:rsidR="00365C60">
              <w:rPr>
                <w:rFonts w:cs="Times New Roman"/>
                <w:bCs/>
                <w:sz w:val="18"/>
                <w:szCs w:val="18"/>
                <w:lang w:val="en-CA"/>
              </w:rPr>
              <w:t xml:space="preserve">; after second stimulus in passive condition, </w:t>
            </w:r>
            <w:r w:rsidR="00AD3735">
              <w:rPr>
                <w:rFonts w:cs="Times New Roman"/>
                <w:bCs/>
                <w:sz w:val="18"/>
                <w:szCs w:val="18"/>
                <w:lang w:val="en-CA"/>
              </w:rPr>
              <w:t>greater N70 amplitude in SCZ than HCs</w:t>
            </w:r>
          </w:p>
        </w:tc>
        <w:tc>
          <w:tcPr>
            <w:tcW w:w="1935" w:type="dxa"/>
          </w:tcPr>
          <w:p w14:paraId="713DF026" w14:textId="39564638" w:rsidR="000E4920" w:rsidRDefault="00D82DC2" w:rsidP="0053096F">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7032E081" w14:textId="21452F52" w:rsidR="000E4920" w:rsidRDefault="00D82DC2"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6ADBBB0F" w14:textId="05310FC7" w:rsidR="000E4920" w:rsidRDefault="001012A7" w:rsidP="0053096F">
            <w:pPr>
              <w:spacing w:line="240" w:lineRule="auto"/>
              <w:rPr>
                <w:rFonts w:cs="Times New Roman"/>
                <w:bCs/>
                <w:sz w:val="18"/>
                <w:szCs w:val="18"/>
                <w:lang w:val="en-CA"/>
              </w:rPr>
            </w:pPr>
            <w:r>
              <w:rPr>
                <w:rFonts w:cs="Times New Roman"/>
                <w:bCs/>
                <w:sz w:val="18"/>
                <w:szCs w:val="18"/>
                <w:lang w:val="en-CA"/>
              </w:rPr>
              <w:t>P</w:t>
            </w:r>
            <w:r w:rsidR="00D213BE">
              <w:rPr>
                <w:rFonts w:cs="Times New Roman"/>
                <w:bCs/>
                <w:sz w:val="18"/>
                <w:szCs w:val="18"/>
                <w:lang w:val="en-CA"/>
              </w:rPr>
              <w:t xml:space="preserve">60 at left parietal electrode; </w:t>
            </w:r>
            <w:r w:rsidR="000A2A70">
              <w:rPr>
                <w:rFonts w:cs="Times New Roman"/>
                <w:bCs/>
                <w:sz w:val="18"/>
                <w:szCs w:val="18"/>
                <w:lang w:val="en-CA"/>
              </w:rPr>
              <w:t xml:space="preserve">P200 at central and </w:t>
            </w:r>
            <w:r w:rsidR="004555CC">
              <w:rPr>
                <w:rFonts w:cs="Times New Roman"/>
                <w:bCs/>
                <w:sz w:val="18"/>
                <w:szCs w:val="18"/>
                <w:lang w:val="en-CA"/>
              </w:rPr>
              <w:t xml:space="preserve">contralateral (i.e., left) </w:t>
            </w:r>
            <w:r w:rsidR="000A2A70">
              <w:rPr>
                <w:rFonts w:cs="Times New Roman"/>
                <w:bCs/>
                <w:sz w:val="18"/>
                <w:szCs w:val="18"/>
                <w:lang w:val="en-CA"/>
              </w:rPr>
              <w:t xml:space="preserve">electrodes; </w:t>
            </w:r>
            <w:r w:rsidR="00C41E40">
              <w:rPr>
                <w:rFonts w:cs="Times New Roman"/>
                <w:bCs/>
                <w:sz w:val="18"/>
                <w:szCs w:val="18"/>
                <w:lang w:val="en-CA"/>
              </w:rPr>
              <w:t>N70</w:t>
            </w:r>
            <w:r w:rsidR="002A7CDE">
              <w:rPr>
                <w:rFonts w:cs="Times New Roman"/>
                <w:bCs/>
                <w:sz w:val="18"/>
                <w:szCs w:val="18"/>
                <w:lang w:val="en-CA"/>
              </w:rPr>
              <w:t xml:space="preserve"> at frontal electrode</w:t>
            </w:r>
          </w:p>
        </w:tc>
        <w:tc>
          <w:tcPr>
            <w:tcW w:w="1935" w:type="dxa"/>
          </w:tcPr>
          <w:p w14:paraId="0AA41494" w14:textId="0CD8C36A" w:rsidR="000E4920" w:rsidRDefault="005A47A1"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53B63B6B" w14:textId="3B2F7CC5" w:rsidR="000E4920" w:rsidRDefault="00BC4A59" w:rsidP="0053096F">
            <w:pPr>
              <w:spacing w:line="240" w:lineRule="auto"/>
              <w:rPr>
                <w:rFonts w:cs="Times New Roman"/>
                <w:bCs/>
                <w:sz w:val="18"/>
                <w:szCs w:val="18"/>
                <w:lang w:val="en-CA"/>
              </w:rPr>
            </w:pPr>
            <w:r>
              <w:rPr>
                <w:rFonts w:cs="Times New Roman"/>
                <w:bCs/>
                <w:sz w:val="18"/>
                <w:szCs w:val="18"/>
                <w:lang w:val="en-CA"/>
              </w:rPr>
              <w:t>Not measured</w:t>
            </w:r>
          </w:p>
        </w:tc>
      </w:tr>
      <w:tr w:rsidR="00500C6C" w:rsidRPr="006E698F" w14:paraId="3BB43193" w14:textId="77777777" w:rsidTr="00E83B3B">
        <w:tc>
          <w:tcPr>
            <w:tcW w:w="1255" w:type="dxa"/>
          </w:tcPr>
          <w:p w14:paraId="4A170CCE" w14:textId="0190384B" w:rsidR="00500C6C" w:rsidRPr="0090005E" w:rsidRDefault="00500C6C" w:rsidP="00500C6C">
            <w:pPr>
              <w:spacing w:line="240" w:lineRule="auto"/>
              <w:rPr>
                <w:rFonts w:cs="Times New Roman"/>
                <w:bCs/>
                <w:sz w:val="18"/>
                <w:szCs w:val="18"/>
                <w:lang w:val="en-CA"/>
              </w:rPr>
            </w:pPr>
            <w:r>
              <w:rPr>
                <w:rFonts w:cs="Times New Roman"/>
                <w:bCs/>
                <w:sz w:val="18"/>
                <w:szCs w:val="18"/>
                <w:lang w:val="en-CA"/>
              </w:rPr>
              <w:t>Arnfred et al. (2011)</w:t>
            </w:r>
          </w:p>
        </w:tc>
        <w:tc>
          <w:tcPr>
            <w:tcW w:w="1935" w:type="dxa"/>
          </w:tcPr>
          <w:p w14:paraId="71531340" w14:textId="14CC5982" w:rsidR="00500C6C" w:rsidRDefault="00500C6C" w:rsidP="00500C6C">
            <w:pPr>
              <w:spacing w:line="240" w:lineRule="auto"/>
              <w:rPr>
                <w:rFonts w:cs="Times New Roman"/>
                <w:bCs/>
                <w:sz w:val="18"/>
                <w:szCs w:val="18"/>
                <w:lang w:val="en-CA"/>
              </w:rPr>
            </w:pPr>
            <w:r>
              <w:rPr>
                <w:rFonts w:cs="Times New Roman"/>
                <w:bCs/>
                <w:sz w:val="18"/>
                <w:szCs w:val="18"/>
                <w:lang w:val="en-CA"/>
              </w:rPr>
              <w:t>None</w:t>
            </w:r>
          </w:p>
        </w:tc>
        <w:tc>
          <w:tcPr>
            <w:tcW w:w="1935" w:type="dxa"/>
          </w:tcPr>
          <w:p w14:paraId="1B1664FB" w14:textId="7E9295E8" w:rsidR="00500C6C" w:rsidRDefault="00500C6C" w:rsidP="00500C6C">
            <w:pPr>
              <w:spacing w:line="240" w:lineRule="auto"/>
              <w:rPr>
                <w:rFonts w:cs="Times New Roman"/>
                <w:bCs/>
                <w:sz w:val="18"/>
                <w:szCs w:val="18"/>
                <w:lang w:val="en-CA"/>
              </w:rPr>
            </w:pPr>
            <w:r>
              <w:rPr>
                <w:rFonts w:cs="Times New Roman"/>
                <w:bCs/>
                <w:sz w:val="18"/>
                <w:szCs w:val="18"/>
                <w:lang w:val="en-CA"/>
              </w:rPr>
              <w:t>Higher gamma evoked absolute amplitude (avWT) in SCZ than HCs; reduced beta avWT in SCZ in contralateral but not frontal regions; trend towards lower gamma phase-locking factor (PLF), but not significant, driven by the regular (alternating) condition; lower beta PLF without interaction effect for condition</w:t>
            </w:r>
          </w:p>
        </w:tc>
        <w:tc>
          <w:tcPr>
            <w:tcW w:w="1935" w:type="dxa"/>
          </w:tcPr>
          <w:p w14:paraId="452CA5DC" w14:textId="588DEE23" w:rsidR="00500C6C" w:rsidRDefault="00500C6C" w:rsidP="00500C6C">
            <w:pPr>
              <w:spacing w:line="240" w:lineRule="auto"/>
              <w:rPr>
                <w:rFonts w:cs="Times New Roman"/>
                <w:bCs/>
                <w:sz w:val="18"/>
                <w:szCs w:val="18"/>
                <w:lang w:val="en-CA"/>
              </w:rPr>
            </w:pPr>
            <w:r>
              <w:rPr>
                <w:rFonts w:cs="Times New Roman"/>
                <w:bCs/>
                <w:sz w:val="18"/>
                <w:szCs w:val="18"/>
                <w:lang w:val="en-CA"/>
              </w:rPr>
              <w:t>None</w:t>
            </w:r>
          </w:p>
        </w:tc>
        <w:tc>
          <w:tcPr>
            <w:tcW w:w="1935" w:type="dxa"/>
          </w:tcPr>
          <w:p w14:paraId="5CE3B6FF" w14:textId="57F598E5" w:rsidR="00500C6C" w:rsidRDefault="00500C6C" w:rsidP="00500C6C">
            <w:pPr>
              <w:spacing w:line="240" w:lineRule="auto"/>
              <w:rPr>
                <w:rFonts w:cs="Times New Roman"/>
                <w:bCs/>
                <w:sz w:val="18"/>
                <w:szCs w:val="18"/>
                <w:lang w:val="en-CA"/>
              </w:rPr>
            </w:pPr>
            <w:r>
              <w:rPr>
                <w:rFonts w:cs="Times New Roman"/>
                <w:bCs/>
                <w:sz w:val="18"/>
                <w:szCs w:val="18"/>
                <w:lang w:val="en-CA"/>
              </w:rPr>
              <w:t>As noted, beta avWT reduced in contralateral but not frontal regions; lower beta PLF was also contralateral</w:t>
            </w:r>
          </w:p>
        </w:tc>
        <w:tc>
          <w:tcPr>
            <w:tcW w:w="1935" w:type="dxa"/>
          </w:tcPr>
          <w:p w14:paraId="26F038D1" w14:textId="03F75D6A" w:rsidR="00500C6C" w:rsidRDefault="00500C6C" w:rsidP="00500C6C">
            <w:pPr>
              <w:spacing w:line="240" w:lineRule="auto"/>
              <w:rPr>
                <w:rFonts w:cs="Times New Roman"/>
                <w:bCs/>
                <w:sz w:val="18"/>
                <w:szCs w:val="18"/>
                <w:lang w:val="en-CA"/>
              </w:rPr>
            </w:pPr>
            <w:r>
              <w:rPr>
                <w:rFonts w:cs="Times New Roman"/>
                <w:bCs/>
                <w:sz w:val="18"/>
                <w:szCs w:val="18"/>
                <w:lang w:val="en-CA"/>
              </w:rPr>
              <w:t>None</w:t>
            </w:r>
          </w:p>
        </w:tc>
        <w:tc>
          <w:tcPr>
            <w:tcW w:w="1935" w:type="dxa"/>
          </w:tcPr>
          <w:p w14:paraId="68C07E25" w14:textId="43C76547" w:rsidR="00500C6C" w:rsidRDefault="00500C6C" w:rsidP="00500C6C">
            <w:pPr>
              <w:spacing w:line="240" w:lineRule="auto"/>
              <w:rPr>
                <w:rFonts w:cs="Times New Roman"/>
                <w:bCs/>
                <w:sz w:val="18"/>
                <w:szCs w:val="18"/>
                <w:lang w:val="en-CA"/>
              </w:rPr>
            </w:pPr>
            <w:r>
              <w:rPr>
                <w:rFonts w:cs="Times New Roman"/>
                <w:bCs/>
                <w:sz w:val="18"/>
                <w:szCs w:val="18"/>
                <w:lang w:val="en-CA"/>
              </w:rPr>
              <w:t>Not measured</w:t>
            </w:r>
          </w:p>
        </w:tc>
      </w:tr>
      <w:tr w:rsidR="00E83B3B" w:rsidRPr="006E698F" w14:paraId="291017F8" w14:textId="14E73392" w:rsidTr="00E83B3B">
        <w:tc>
          <w:tcPr>
            <w:tcW w:w="1255" w:type="dxa"/>
          </w:tcPr>
          <w:p w14:paraId="4CCEEC07" w14:textId="77777777"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Arnfred et al. (2015)</w:t>
            </w:r>
          </w:p>
        </w:tc>
        <w:tc>
          <w:tcPr>
            <w:tcW w:w="1935" w:type="dxa"/>
          </w:tcPr>
          <w:p w14:paraId="23ABEBFE" w14:textId="573134D8"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02593817" w14:textId="685AB3D4" w:rsidR="00E83B3B" w:rsidRPr="0090005E" w:rsidRDefault="00885085" w:rsidP="0053096F">
            <w:pPr>
              <w:spacing w:line="240" w:lineRule="auto"/>
              <w:rPr>
                <w:rFonts w:cs="Times New Roman"/>
                <w:bCs/>
                <w:sz w:val="18"/>
                <w:szCs w:val="18"/>
                <w:lang w:val="en-CA"/>
              </w:rPr>
            </w:pPr>
            <w:r>
              <w:rPr>
                <w:rFonts w:cs="Times New Roman"/>
                <w:bCs/>
                <w:sz w:val="18"/>
                <w:szCs w:val="18"/>
                <w:lang w:val="en-CA"/>
              </w:rPr>
              <w:t xml:space="preserve">Gamma frequency </w:t>
            </w:r>
            <w:r w:rsidR="00390677">
              <w:rPr>
                <w:rFonts w:cs="Times New Roman"/>
                <w:bCs/>
                <w:sz w:val="18"/>
                <w:szCs w:val="18"/>
                <w:lang w:val="en-CA"/>
              </w:rPr>
              <w:t xml:space="preserve">and beta parietal and frontal amplitude (results reported only for correlations with EASE – see </w:t>
            </w:r>
            <w:r w:rsidR="00F7309A">
              <w:rPr>
                <w:rFonts w:cs="Times New Roman"/>
                <w:bCs/>
                <w:sz w:val="18"/>
                <w:szCs w:val="18"/>
                <w:lang w:val="en-CA"/>
              </w:rPr>
              <w:t>rightmost column)</w:t>
            </w:r>
          </w:p>
        </w:tc>
        <w:tc>
          <w:tcPr>
            <w:tcW w:w="1935" w:type="dxa"/>
          </w:tcPr>
          <w:p w14:paraId="4048A62F" w14:textId="234172B7"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25E511CB" w14:textId="665CCC37" w:rsidR="00E83B3B" w:rsidRPr="0090005E" w:rsidRDefault="00E83B3B" w:rsidP="0053096F">
            <w:pPr>
              <w:spacing w:line="240" w:lineRule="auto"/>
              <w:rPr>
                <w:rFonts w:cs="Times New Roman"/>
                <w:bCs/>
                <w:sz w:val="18"/>
                <w:szCs w:val="18"/>
                <w:lang w:val="en-CA"/>
              </w:rPr>
            </w:pPr>
            <w:r>
              <w:rPr>
                <w:rFonts w:cs="Times New Roman"/>
                <w:bCs/>
                <w:sz w:val="18"/>
                <w:szCs w:val="18"/>
                <w:lang w:val="en-CA"/>
              </w:rPr>
              <w:t>Gamma measured in unspecified region, peaking at electrode CP3; beta measured separately in parietal and frontal regions, peaking at electrodes CP3 and C1 respectively</w:t>
            </w:r>
          </w:p>
        </w:tc>
        <w:tc>
          <w:tcPr>
            <w:tcW w:w="1935" w:type="dxa"/>
          </w:tcPr>
          <w:p w14:paraId="1D9561F0" w14:textId="1255B745" w:rsidR="00E83B3B"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7059C4EE" w14:textId="57F828C0" w:rsidR="00E83B3B" w:rsidRPr="0090005E" w:rsidRDefault="00E83B3B" w:rsidP="0053096F">
            <w:pPr>
              <w:spacing w:line="240" w:lineRule="auto"/>
              <w:rPr>
                <w:rFonts w:cs="Times New Roman"/>
                <w:bCs/>
                <w:sz w:val="18"/>
                <w:szCs w:val="18"/>
                <w:lang w:val="en-CA"/>
              </w:rPr>
            </w:pPr>
            <w:r>
              <w:rPr>
                <w:rFonts w:cs="Times New Roman"/>
                <w:bCs/>
                <w:sz w:val="18"/>
                <w:szCs w:val="18"/>
                <w:lang w:val="en-CA"/>
              </w:rPr>
              <w:t>Higher EASE scores correlated with</w:t>
            </w:r>
            <w:r w:rsidR="007646A3">
              <w:rPr>
                <w:rFonts w:cs="Times New Roman"/>
                <w:bCs/>
                <w:sz w:val="18"/>
                <w:szCs w:val="18"/>
                <w:lang w:val="en-CA"/>
              </w:rPr>
              <w:t xml:space="preserve"> no or</w:t>
            </w:r>
            <w:r>
              <w:rPr>
                <w:rFonts w:cs="Times New Roman"/>
                <w:bCs/>
                <w:sz w:val="18"/>
                <w:szCs w:val="18"/>
                <w:lang w:val="en-CA"/>
              </w:rPr>
              <w:t xml:space="preserve"> lower gamma frequency</w:t>
            </w:r>
            <w:r w:rsidR="00C35B98">
              <w:rPr>
                <w:rFonts w:cs="Times New Roman"/>
                <w:bCs/>
                <w:sz w:val="18"/>
                <w:szCs w:val="18"/>
                <w:lang w:val="en-CA"/>
              </w:rPr>
              <w:t xml:space="preserve"> (</w:t>
            </w:r>
            <w:r w:rsidR="00EF4B9A">
              <w:rPr>
                <w:rFonts w:cs="Times New Roman"/>
                <w:bCs/>
                <w:sz w:val="18"/>
                <w:szCs w:val="18"/>
                <w:lang w:val="en-CA"/>
              </w:rPr>
              <w:t>of maximum amplitude in gamma window-of-interest)</w:t>
            </w:r>
            <w:r>
              <w:rPr>
                <w:rFonts w:cs="Times New Roman"/>
                <w:bCs/>
                <w:sz w:val="18"/>
                <w:szCs w:val="18"/>
                <w:lang w:val="en-CA"/>
              </w:rPr>
              <w:t xml:space="preserve"> and higher parietal and frontal beta amplitude</w:t>
            </w:r>
          </w:p>
        </w:tc>
      </w:tr>
      <w:tr w:rsidR="00E83B3B" w:rsidRPr="006E698F" w14:paraId="0604FA72" w14:textId="64D6DB85" w:rsidTr="00E83B3B">
        <w:tc>
          <w:tcPr>
            <w:tcW w:w="1255" w:type="dxa"/>
          </w:tcPr>
          <w:p w14:paraId="697451F8" w14:textId="77777777"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Bob et al. (2010)</w:t>
            </w:r>
          </w:p>
        </w:tc>
        <w:tc>
          <w:tcPr>
            <w:tcW w:w="1935" w:type="dxa"/>
          </w:tcPr>
          <w:p w14:paraId="79385794" w14:textId="37D124B5"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44328E92" w14:textId="5FDAF386"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21D94C92" w14:textId="1F7EE4B5" w:rsidR="00E83B3B" w:rsidRPr="0090005E" w:rsidRDefault="005930FB" w:rsidP="0053096F">
            <w:pPr>
              <w:spacing w:line="240" w:lineRule="auto"/>
              <w:rPr>
                <w:rFonts w:cs="Times New Roman"/>
                <w:bCs/>
                <w:sz w:val="18"/>
                <w:szCs w:val="18"/>
                <w:lang w:val="en-CA"/>
              </w:rPr>
            </w:pPr>
            <w:r>
              <w:rPr>
                <w:rFonts w:cs="Times New Roman"/>
                <w:bCs/>
                <w:sz w:val="18"/>
                <w:szCs w:val="18"/>
                <w:lang w:val="en-CA"/>
              </w:rPr>
              <w:t xml:space="preserve">Neural integration was calculated using </w:t>
            </w:r>
            <w:r w:rsidR="00E83B3B">
              <w:rPr>
                <w:rFonts w:cs="Times New Roman"/>
                <w:bCs/>
                <w:sz w:val="18"/>
                <w:szCs w:val="18"/>
                <w:lang w:val="en-CA"/>
              </w:rPr>
              <w:t xml:space="preserve">Spearman (rank) correlation </w:t>
            </w:r>
            <w:r>
              <w:rPr>
                <w:rFonts w:cs="Times New Roman"/>
                <w:bCs/>
                <w:sz w:val="18"/>
                <w:szCs w:val="18"/>
                <w:lang w:val="en-CA"/>
              </w:rPr>
              <w:t xml:space="preserve">coefficients </w:t>
            </w:r>
            <w:r w:rsidR="00E83B3B">
              <w:rPr>
                <w:rFonts w:cs="Times New Roman"/>
                <w:bCs/>
                <w:sz w:val="18"/>
                <w:szCs w:val="18"/>
                <w:lang w:val="en-CA"/>
              </w:rPr>
              <w:t xml:space="preserve">between </w:t>
            </w:r>
            <w:r w:rsidR="00FB33A5">
              <w:rPr>
                <w:rFonts w:cs="Times New Roman"/>
                <w:bCs/>
                <w:sz w:val="18"/>
                <w:szCs w:val="18"/>
                <w:lang w:val="en-CA"/>
              </w:rPr>
              <w:t>pairs of electrodes</w:t>
            </w:r>
            <w:r w:rsidR="00BA038A">
              <w:rPr>
                <w:rFonts w:cs="Times New Roman"/>
                <w:bCs/>
                <w:sz w:val="18"/>
                <w:szCs w:val="18"/>
                <w:lang w:val="en-CA"/>
              </w:rPr>
              <w:t>,</w:t>
            </w:r>
            <w:r>
              <w:rPr>
                <w:rFonts w:cs="Times New Roman"/>
                <w:bCs/>
                <w:sz w:val="18"/>
                <w:szCs w:val="18"/>
                <w:lang w:val="en-CA"/>
              </w:rPr>
              <w:t xml:space="preserve"> then</w:t>
            </w:r>
            <w:r w:rsidR="0029061C">
              <w:rPr>
                <w:rFonts w:cs="Times New Roman"/>
                <w:bCs/>
                <w:sz w:val="18"/>
                <w:szCs w:val="18"/>
                <w:lang w:val="en-CA"/>
              </w:rPr>
              <w:t xml:space="preserve"> compared to psychopathology scales (see rightmost column)</w:t>
            </w:r>
            <w:r w:rsidR="00F9056B">
              <w:rPr>
                <w:rFonts w:cs="Times New Roman"/>
                <w:bCs/>
                <w:sz w:val="18"/>
                <w:szCs w:val="18"/>
                <w:lang w:val="en-CA"/>
              </w:rPr>
              <w:t xml:space="preserve"> </w:t>
            </w:r>
          </w:p>
        </w:tc>
        <w:tc>
          <w:tcPr>
            <w:tcW w:w="1935" w:type="dxa"/>
          </w:tcPr>
          <w:p w14:paraId="01E6A54A" w14:textId="11134EDF" w:rsidR="00E83B3B" w:rsidRPr="0090005E" w:rsidRDefault="00E83B3B" w:rsidP="0053096F">
            <w:pPr>
              <w:spacing w:line="240" w:lineRule="auto"/>
              <w:rPr>
                <w:rFonts w:cs="Times New Roman"/>
                <w:bCs/>
                <w:sz w:val="18"/>
                <w:szCs w:val="18"/>
                <w:lang w:val="en-CA"/>
              </w:rPr>
            </w:pPr>
            <w:r>
              <w:rPr>
                <w:rFonts w:cs="Times New Roman"/>
                <w:bCs/>
                <w:sz w:val="18"/>
                <w:szCs w:val="18"/>
                <w:lang w:val="en-CA"/>
              </w:rPr>
              <w:t>EEG pairs spanning many regions, using 8 EEG channels (despite a 32-channel EEG cap): F3, F4, T3, T4, C3, C4, P3, P4</w:t>
            </w:r>
          </w:p>
        </w:tc>
        <w:tc>
          <w:tcPr>
            <w:tcW w:w="1935" w:type="dxa"/>
          </w:tcPr>
          <w:p w14:paraId="25D8BDAF" w14:textId="41F8B196" w:rsidR="00E83B3B"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068C1600" w14:textId="117C0FB9" w:rsidR="00E83B3B" w:rsidRPr="0090005E" w:rsidRDefault="00E83B3B" w:rsidP="0053096F">
            <w:pPr>
              <w:spacing w:line="240" w:lineRule="auto"/>
              <w:rPr>
                <w:rFonts w:cs="Times New Roman"/>
                <w:bCs/>
                <w:sz w:val="18"/>
                <w:szCs w:val="18"/>
                <w:lang w:val="en-CA"/>
              </w:rPr>
            </w:pPr>
            <w:r>
              <w:rPr>
                <w:rFonts w:cs="Times New Roman"/>
                <w:bCs/>
                <w:sz w:val="18"/>
                <w:szCs w:val="18"/>
                <w:lang w:val="en-CA"/>
              </w:rPr>
              <w:t xml:space="preserve">Relationship of EEG data to DES scores, positive symptom scores from PANSS, and negative symptom scores from PANSS; 9 of 16 EEG pairs showed significant correlation with DES, whereas only 1 did with </w:t>
            </w:r>
            <w:r w:rsidR="00D54DC1">
              <w:rPr>
                <w:rFonts w:cs="Times New Roman"/>
                <w:bCs/>
                <w:sz w:val="18"/>
                <w:szCs w:val="18"/>
                <w:lang w:val="en-CA"/>
              </w:rPr>
              <w:t xml:space="preserve">PANSS </w:t>
            </w:r>
            <w:r>
              <w:rPr>
                <w:rFonts w:cs="Times New Roman"/>
                <w:bCs/>
                <w:sz w:val="18"/>
                <w:szCs w:val="18"/>
                <w:lang w:val="en-CA"/>
              </w:rPr>
              <w:t>positive symptoms and 0 with</w:t>
            </w:r>
            <w:r w:rsidR="00D54DC1">
              <w:rPr>
                <w:rFonts w:cs="Times New Roman"/>
                <w:bCs/>
                <w:sz w:val="18"/>
                <w:szCs w:val="18"/>
                <w:lang w:val="en-CA"/>
              </w:rPr>
              <w:t xml:space="preserve"> </w:t>
            </w:r>
            <w:r w:rsidR="00D54DC1">
              <w:rPr>
                <w:rFonts w:cs="Times New Roman"/>
                <w:bCs/>
                <w:sz w:val="18"/>
                <w:szCs w:val="18"/>
                <w:lang w:val="en-CA"/>
              </w:rPr>
              <w:lastRenderedPageBreak/>
              <w:t>PANSS</w:t>
            </w:r>
            <w:r>
              <w:rPr>
                <w:rFonts w:cs="Times New Roman"/>
                <w:bCs/>
                <w:sz w:val="18"/>
                <w:szCs w:val="18"/>
                <w:lang w:val="en-CA"/>
              </w:rPr>
              <w:t xml:space="preserve"> negative symptoms; Mann-Whitney test show significant differences with low and high DES scores, but no difference for low and high positive symptom or negative symptom scores</w:t>
            </w:r>
          </w:p>
        </w:tc>
      </w:tr>
      <w:tr w:rsidR="00E83B3B" w:rsidRPr="006E698F" w14:paraId="3C262574" w14:textId="2D7332A1" w:rsidTr="00E83B3B">
        <w:tc>
          <w:tcPr>
            <w:tcW w:w="1255" w:type="dxa"/>
          </w:tcPr>
          <w:p w14:paraId="08089B31" w14:textId="77777777" w:rsidR="00E83B3B" w:rsidRPr="0090005E" w:rsidRDefault="00E83B3B" w:rsidP="0053096F">
            <w:pPr>
              <w:spacing w:line="240" w:lineRule="auto"/>
              <w:rPr>
                <w:rFonts w:cs="Times New Roman"/>
                <w:bCs/>
                <w:sz w:val="18"/>
                <w:szCs w:val="18"/>
                <w:lang w:val="en-CA"/>
              </w:rPr>
            </w:pPr>
            <w:r w:rsidRPr="0090005E">
              <w:rPr>
                <w:rFonts w:cs="Times New Roman"/>
                <w:iCs/>
                <w:sz w:val="18"/>
                <w:szCs w:val="18"/>
                <w:lang w:val="en-CA"/>
              </w:rPr>
              <w:lastRenderedPageBreak/>
              <w:t>Bühler et al. (2016)</w:t>
            </w:r>
          </w:p>
        </w:tc>
        <w:tc>
          <w:tcPr>
            <w:tcW w:w="1935" w:type="dxa"/>
          </w:tcPr>
          <w:p w14:paraId="5825BEFA" w14:textId="021566D9" w:rsidR="00E83B3B" w:rsidRPr="0090005E" w:rsidRDefault="00E83B3B" w:rsidP="0053096F">
            <w:pPr>
              <w:spacing w:line="240" w:lineRule="auto"/>
              <w:rPr>
                <w:rFonts w:cs="Times New Roman"/>
                <w:bCs/>
                <w:sz w:val="18"/>
                <w:szCs w:val="18"/>
                <w:lang w:val="en-CA"/>
              </w:rPr>
            </w:pPr>
            <w:r>
              <w:rPr>
                <w:rFonts w:cs="Times New Roman"/>
                <w:bCs/>
                <w:sz w:val="18"/>
                <w:szCs w:val="18"/>
                <w:lang w:val="en-CA"/>
              </w:rPr>
              <w:t>Analysis of two components, N100 (which they define as 116-170ms) and a late component (which they de</w:t>
            </w:r>
            <w:r w:rsidR="006C2E0A">
              <w:rPr>
                <w:rFonts w:cs="Times New Roman"/>
                <w:bCs/>
                <w:sz w:val="18"/>
                <w:szCs w:val="18"/>
                <w:lang w:val="en-CA"/>
              </w:rPr>
              <w:t>fi</w:t>
            </w:r>
            <w:r w:rsidR="001C6518">
              <w:rPr>
                <w:rFonts w:cs="Times New Roman"/>
                <w:bCs/>
                <w:sz w:val="18"/>
                <w:szCs w:val="18"/>
                <w:lang w:val="en-CA"/>
              </w:rPr>
              <w:t>ne</w:t>
            </w:r>
            <w:r>
              <w:rPr>
                <w:rFonts w:cs="Times New Roman"/>
                <w:bCs/>
                <w:sz w:val="18"/>
                <w:szCs w:val="18"/>
                <w:lang w:val="en-CA"/>
              </w:rPr>
              <w:t xml:space="preserve"> as 172-356ms); </w:t>
            </w:r>
            <w:r w:rsidR="00414DE0">
              <w:rPr>
                <w:rFonts w:cs="Times New Roman"/>
                <w:bCs/>
                <w:sz w:val="18"/>
                <w:szCs w:val="18"/>
                <w:lang w:val="en-CA"/>
              </w:rPr>
              <w:t xml:space="preserve">N100 amplitude was smaller in both </w:t>
            </w:r>
            <w:r w:rsidR="000549D9">
              <w:rPr>
                <w:rFonts w:cs="Times New Roman"/>
                <w:bCs/>
                <w:sz w:val="18"/>
                <w:szCs w:val="18"/>
                <w:lang w:val="en-CA"/>
              </w:rPr>
              <w:t xml:space="preserve">patient groups than in HCs; </w:t>
            </w:r>
            <w:r w:rsidR="00EF3856">
              <w:rPr>
                <w:rFonts w:cs="Times New Roman"/>
                <w:bCs/>
                <w:sz w:val="18"/>
                <w:szCs w:val="18"/>
                <w:lang w:val="en-CA"/>
              </w:rPr>
              <w:t xml:space="preserve">spatial filtering through </w:t>
            </w:r>
            <w:r w:rsidR="00A9664E">
              <w:rPr>
                <w:rFonts w:cs="Times New Roman"/>
                <w:bCs/>
                <w:sz w:val="18"/>
                <w:szCs w:val="18"/>
                <w:lang w:val="en-CA"/>
              </w:rPr>
              <w:t xml:space="preserve">template-based analysis showed </w:t>
            </w:r>
            <w:r w:rsidR="00B50B93">
              <w:rPr>
                <w:rFonts w:cs="Times New Roman"/>
                <w:bCs/>
                <w:sz w:val="18"/>
                <w:szCs w:val="18"/>
                <w:lang w:val="en-CA"/>
              </w:rPr>
              <w:t>that significantly more of th</w:t>
            </w:r>
            <w:r w:rsidR="00FD6ADC">
              <w:rPr>
                <w:rFonts w:cs="Times New Roman"/>
                <w:bCs/>
                <w:sz w:val="18"/>
                <w:szCs w:val="18"/>
                <w:lang w:val="en-CA"/>
              </w:rPr>
              <w:t xml:space="preserve">e N100 could be attributed to the agency effect in </w:t>
            </w:r>
            <w:r w:rsidR="001C2DE7">
              <w:rPr>
                <w:rFonts w:cs="Times New Roman"/>
                <w:bCs/>
                <w:sz w:val="18"/>
                <w:szCs w:val="18"/>
                <w:lang w:val="en-CA"/>
              </w:rPr>
              <w:t xml:space="preserve">HCs </w:t>
            </w:r>
            <w:r w:rsidR="00FD6ADC">
              <w:rPr>
                <w:rFonts w:cs="Times New Roman"/>
                <w:bCs/>
                <w:sz w:val="18"/>
                <w:szCs w:val="18"/>
                <w:lang w:val="en-CA"/>
              </w:rPr>
              <w:t xml:space="preserve">than in either patient group; </w:t>
            </w:r>
            <w:r w:rsidR="0006113C">
              <w:rPr>
                <w:rFonts w:cs="Times New Roman"/>
                <w:bCs/>
                <w:sz w:val="18"/>
                <w:szCs w:val="18"/>
                <w:lang w:val="en-CA"/>
              </w:rPr>
              <w:t>template-based analysis of the late component</w:t>
            </w:r>
            <w:r w:rsidR="00F47F1A">
              <w:rPr>
                <w:rFonts w:cs="Times New Roman"/>
                <w:bCs/>
                <w:sz w:val="18"/>
                <w:szCs w:val="18"/>
                <w:lang w:val="en-CA"/>
              </w:rPr>
              <w:t xml:space="preserve">, however, showed no significant differences between HCs and either patient group, but showed </w:t>
            </w:r>
            <w:r w:rsidR="00806A30">
              <w:rPr>
                <w:rFonts w:cs="Times New Roman"/>
                <w:bCs/>
                <w:sz w:val="18"/>
                <w:szCs w:val="18"/>
                <w:lang w:val="en-CA"/>
              </w:rPr>
              <w:t>significantly more of the late component could be attributed to the agency effect in SCZ with hallucinations than SCZ without them</w:t>
            </w:r>
            <w:r w:rsidR="0016135F">
              <w:rPr>
                <w:rFonts w:cs="Times New Roman"/>
                <w:bCs/>
                <w:sz w:val="18"/>
                <w:szCs w:val="18"/>
                <w:lang w:val="en-CA"/>
              </w:rPr>
              <w:t xml:space="preserve">; no significant differences between groups in </w:t>
            </w:r>
            <w:r w:rsidR="0016135F">
              <w:rPr>
                <w:rFonts w:cs="Times New Roman"/>
                <w:bCs/>
                <w:sz w:val="18"/>
                <w:szCs w:val="18"/>
                <w:lang w:val="en-CA"/>
              </w:rPr>
              <w:lastRenderedPageBreak/>
              <w:t>ownership effect for either component</w:t>
            </w:r>
            <w:r w:rsidR="00231176">
              <w:rPr>
                <w:rFonts w:cs="Times New Roman"/>
                <w:bCs/>
                <w:sz w:val="18"/>
                <w:szCs w:val="18"/>
                <w:lang w:val="en-CA"/>
              </w:rPr>
              <w:t xml:space="preserve">; TANOVAs (topographic ANOVAs) </w:t>
            </w:r>
            <w:r w:rsidR="00FB76E2">
              <w:rPr>
                <w:rFonts w:cs="Times New Roman"/>
                <w:bCs/>
                <w:sz w:val="18"/>
                <w:szCs w:val="18"/>
                <w:lang w:val="en-CA"/>
              </w:rPr>
              <w:t xml:space="preserve">of the N100 </w:t>
            </w:r>
            <w:r w:rsidR="00E23E34">
              <w:rPr>
                <w:rFonts w:cs="Times New Roman"/>
                <w:bCs/>
                <w:sz w:val="18"/>
                <w:szCs w:val="18"/>
                <w:lang w:val="en-CA"/>
              </w:rPr>
              <w:t>showed a significant agency effect in both HCs and SCZ with hallucinations</w:t>
            </w:r>
            <w:r w:rsidR="00062C81">
              <w:rPr>
                <w:rFonts w:cs="Times New Roman"/>
                <w:bCs/>
                <w:sz w:val="18"/>
                <w:szCs w:val="18"/>
                <w:lang w:val="en-CA"/>
              </w:rPr>
              <w:t>, but not in SCZ without hallucinations</w:t>
            </w:r>
            <w:r w:rsidR="00F8775F">
              <w:rPr>
                <w:rFonts w:cs="Times New Roman"/>
                <w:bCs/>
                <w:sz w:val="18"/>
                <w:szCs w:val="18"/>
                <w:lang w:val="en-CA"/>
              </w:rPr>
              <w:t>, whereas there was no significant ownership effect in any group</w:t>
            </w:r>
            <w:r w:rsidR="00062C81">
              <w:rPr>
                <w:rFonts w:cs="Times New Roman"/>
                <w:bCs/>
                <w:sz w:val="18"/>
                <w:szCs w:val="18"/>
                <w:lang w:val="en-CA"/>
              </w:rPr>
              <w:t>;</w:t>
            </w:r>
            <w:r w:rsidR="009C403F">
              <w:rPr>
                <w:rFonts w:cs="Times New Roman"/>
                <w:bCs/>
                <w:sz w:val="18"/>
                <w:szCs w:val="18"/>
                <w:lang w:val="en-CA"/>
              </w:rPr>
              <w:t xml:space="preserve"> </w:t>
            </w:r>
            <w:r w:rsidR="00D92605">
              <w:rPr>
                <w:rFonts w:cs="Times New Roman"/>
                <w:bCs/>
                <w:sz w:val="18"/>
                <w:szCs w:val="18"/>
                <w:lang w:val="en-CA"/>
              </w:rPr>
              <w:t>TANOVAs of the late component</w:t>
            </w:r>
            <w:r w:rsidR="00B32245">
              <w:rPr>
                <w:rFonts w:cs="Times New Roman"/>
                <w:bCs/>
                <w:sz w:val="18"/>
                <w:szCs w:val="18"/>
                <w:lang w:val="en-CA"/>
              </w:rPr>
              <w:t xml:space="preserve"> showed a significant agency effect for HCs and SCZ with hallucinations, but not for </w:t>
            </w:r>
            <w:r w:rsidR="001C27B8">
              <w:rPr>
                <w:rFonts w:cs="Times New Roman"/>
                <w:bCs/>
                <w:sz w:val="18"/>
                <w:szCs w:val="18"/>
                <w:lang w:val="en-CA"/>
              </w:rPr>
              <w:t>SCZ without hallucinations, whereas the ownership was found in HCs and SCZ without hallucinations, but not for SCZ with hallucinations</w:t>
            </w:r>
          </w:p>
        </w:tc>
        <w:tc>
          <w:tcPr>
            <w:tcW w:w="1935" w:type="dxa"/>
          </w:tcPr>
          <w:p w14:paraId="1F2F4561" w14:textId="47D1D1F0" w:rsidR="00E83B3B" w:rsidRPr="0090005E" w:rsidRDefault="00E83B3B" w:rsidP="0053096F">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4605F1D4" w14:textId="1AFE6D6F" w:rsidR="00E83B3B" w:rsidRPr="0090005E" w:rsidRDefault="00E80119" w:rsidP="0053096F">
            <w:pPr>
              <w:spacing w:line="240" w:lineRule="auto"/>
              <w:rPr>
                <w:rFonts w:cs="Times New Roman"/>
                <w:bCs/>
                <w:sz w:val="18"/>
                <w:szCs w:val="18"/>
                <w:lang w:val="en-CA"/>
              </w:rPr>
            </w:pPr>
            <w:r>
              <w:rPr>
                <w:rFonts w:cs="Times New Roman"/>
                <w:bCs/>
                <w:sz w:val="18"/>
                <w:szCs w:val="18"/>
                <w:lang w:val="en-CA"/>
              </w:rPr>
              <w:t>Global field power analysis showed significant interaction between participant group and experimental condition for both components, and this held true between HCs and SCZ without hallucinations for both components, as well as between HCs and SCZ with hallucinations for the late component only</w:t>
            </w:r>
          </w:p>
        </w:tc>
        <w:tc>
          <w:tcPr>
            <w:tcW w:w="1935" w:type="dxa"/>
          </w:tcPr>
          <w:p w14:paraId="761C8EE4" w14:textId="7650D8EB" w:rsidR="00E83B3B" w:rsidRPr="0090005E" w:rsidRDefault="00376C35" w:rsidP="0053096F">
            <w:pPr>
              <w:spacing w:line="240" w:lineRule="auto"/>
              <w:rPr>
                <w:rFonts w:cs="Times New Roman"/>
                <w:bCs/>
                <w:sz w:val="18"/>
                <w:szCs w:val="18"/>
                <w:lang w:val="en-CA"/>
              </w:rPr>
            </w:pPr>
            <w:r>
              <w:rPr>
                <w:rFonts w:cs="Times New Roman"/>
                <w:bCs/>
                <w:sz w:val="18"/>
                <w:szCs w:val="18"/>
                <w:lang w:val="en-CA"/>
              </w:rPr>
              <w:t xml:space="preserve">In the TANOVAs, </w:t>
            </w:r>
            <w:r w:rsidR="00E83B3B">
              <w:rPr>
                <w:rFonts w:cs="Times New Roman"/>
                <w:bCs/>
                <w:sz w:val="18"/>
                <w:szCs w:val="18"/>
                <w:lang w:val="en-CA"/>
              </w:rPr>
              <w:t>N100 was negative in the central region (associated with sense of agency) and positive in both halves of the temporal region (associated with sense of ownership)</w:t>
            </w:r>
            <w:r>
              <w:rPr>
                <w:rFonts w:cs="Times New Roman"/>
                <w:bCs/>
                <w:sz w:val="18"/>
                <w:szCs w:val="18"/>
                <w:lang w:val="en-CA"/>
              </w:rPr>
              <w:t>, while</w:t>
            </w:r>
            <w:r w:rsidR="00E83B3B">
              <w:rPr>
                <w:rFonts w:cs="Times New Roman"/>
                <w:bCs/>
                <w:sz w:val="18"/>
                <w:szCs w:val="18"/>
                <w:lang w:val="en-CA"/>
              </w:rPr>
              <w:t xml:space="preserve"> the late component of the ERP was negative in occipitoparietal regions and positive in bilateral frontal regions</w:t>
            </w:r>
          </w:p>
        </w:tc>
        <w:tc>
          <w:tcPr>
            <w:tcW w:w="1935" w:type="dxa"/>
          </w:tcPr>
          <w:p w14:paraId="0E887260" w14:textId="629DA820" w:rsidR="00E83B3B" w:rsidRDefault="00E83B3B" w:rsidP="0053096F">
            <w:pPr>
              <w:spacing w:line="240" w:lineRule="auto"/>
              <w:rPr>
                <w:rFonts w:cs="Times New Roman"/>
                <w:bCs/>
                <w:sz w:val="18"/>
                <w:szCs w:val="18"/>
                <w:lang w:val="en-CA"/>
              </w:rPr>
            </w:pPr>
            <w:r>
              <w:rPr>
                <w:rFonts w:cs="Times New Roman"/>
                <w:bCs/>
                <w:sz w:val="18"/>
                <w:szCs w:val="18"/>
                <w:lang w:val="en-CA"/>
              </w:rPr>
              <w:t>No</w:t>
            </w:r>
            <w:r w:rsidR="009301F2">
              <w:rPr>
                <w:rFonts w:cs="Times New Roman"/>
                <w:bCs/>
                <w:sz w:val="18"/>
                <w:szCs w:val="18"/>
                <w:lang w:val="en-CA"/>
              </w:rPr>
              <w:t xml:space="preserve"> statistically</w:t>
            </w:r>
            <w:r>
              <w:rPr>
                <w:rFonts w:cs="Times New Roman"/>
                <w:bCs/>
                <w:sz w:val="18"/>
                <w:szCs w:val="18"/>
                <w:lang w:val="en-CA"/>
              </w:rPr>
              <w:t xml:space="preserve"> significant difference between groups in mean voice onset time</w:t>
            </w:r>
          </w:p>
        </w:tc>
        <w:tc>
          <w:tcPr>
            <w:tcW w:w="1935" w:type="dxa"/>
          </w:tcPr>
          <w:p w14:paraId="7126448C" w14:textId="520D13A3" w:rsidR="00E83B3B" w:rsidRPr="00FB75CD" w:rsidRDefault="00E83B3B" w:rsidP="0053096F">
            <w:pPr>
              <w:spacing w:line="240" w:lineRule="auto"/>
              <w:rPr>
                <w:rFonts w:cs="Times New Roman"/>
                <w:bCs/>
                <w:sz w:val="18"/>
                <w:szCs w:val="18"/>
                <w:lang w:val="en-CA"/>
              </w:rPr>
            </w:pPr>
            <w:r>
              <w:rPr>
                <w:rFonts w:cs="Times New Roman"/>
                <w:bCs/>
                <w:sz w:val="18"/>
                <w:szCs w:val="18"/>
                <w:lang w:val="en-CA"/>
              </w:rPr>
              <w:t xml:space="preserve">Neither PANSS nor PSYRATS showed a </w:t>
            </w:r>
            <w:r w:rsidR="0032369C">
              <w:rPr>
                <w:rFonts w:cs="Times New Roman"/>
                <w:bCs/>
                <w:sz w:val="18"/>
                <w:szCs w:val="18"/>
                <w:lang w:val="en-CA"/>
              </w:rPr>
              <w:t xml:space="preserve">statistically </w:t>
            </w:r>
            <w:r>
              <w:rPr>
                <w:rFonts w:cs="Times New Roman"/>
                <w:bCs/>
                <w:sz w:val="18"/>
                <w:szCs w:val="18"/>
                <w:lang w:val="en-CA"/>
              </w:rPr>
              <w:t>significant correlation with ownership or agency effects during the N100 component</w:t>
            </w:r>
            <w:r w:rsidR="00FD04BD">
              <w:rPr>
                <w:rFonts w:cs="Times New Roman"/>
                <w:bCs/>
                <w:sz w:val="18"/>
                <w:szCs w:val="18"/>
                <w:lang w:val="en-CA"/>
              </w:rPr>
              <w:t xml:space="preserve"> or the late component</w:t>
            </w:r>
            <w:r>
              <w:rPr>
                <w:rFonts w:cs="Times New Roman"/>
                <w:bCs/>
                <w:sz w:val="18"/>
                <w:szCs w:val="18"/>
                <w:lang w:val="en-CA"/>
              </w:rPr>
              <w:t xml:space="preserve">; </w:t>
            </w:r>
            <w:r w:rsidR="00C27203">
              <w:rPr>
                <w:rFonts w:cs="Times New Roman"/>
                <w:bCs/>
                <w:sz w:val="18"/>
                <w:szCs w:val="18"/>
                <w:lang w:val="en-CA"/>
              </w:rPr>
              <w:t xml:space="preserve">that said, </w:t>
            </w:r>
            <w:r>
              <w:rPr>
                <w:rFonts w:cs="Times New Roman"/>
                <w:bCs/>
                <w:sz w:val="18"/>
                <w:szCs w:val="18"/>
                <w:lang w:val="en-CA"/>
              </w:rPr>
              <w:t xml:space="preserve">during the late component, PANSS showed </w:t>
            </w:r>
            <w:r w:rsidR="0065233E" w:rsidRPr="00C27203">
              <w:rPr>
                <w:rFonts w:cs="Times New Roman"/>
                <w:bCs/>
                <w:i/>
                <w:iCs/>
                <w:sz w:val="18"/>
                <w:szCs w:val="18"/>
                <w:lang w:val="en-CA"/>
              </w:rPr>
              <w:t>almost</w:t>
            </w:r>
            <w:r w:rsidR="0065233E">
              <w:rPr>
                <w:rFonts w:cs="Times New Roman"/>
                <w:bCs/>
                <w:sz w:val="18"/>
                <w:szCs w:val="18"/>
                <w:lang w:val="en-CA"/>
              </w:rPr>
              <w:t xml:space="preserve"> significant</w:t>
            </w:r>
            <w:r>
              <w:rPr>
                <w:rFonts w:cs="Times New Roman"/>
                <w:bCs/>
                <w:sz w:val="18"/>
                <w:szCs w:val="18"/>
                <w:lang w:val="en-CA"/>
              </w:rPr>
              <w:t xml:space="preserve"> agency</w:t>
            </w:r>
            <w:r w:rsidR="0065233E">
              <w:rPr>
                <w:rFonts w:cs="Times New Roman"/>
                <w:bCs/>
                <w:sz w:val="18"/>
                <w:szCs w:val="18"/>
                <w:lang w:val="en-CA"/>
              </w:rPr>
              <w:t xml:space="preserve"> and</w:t>
            </w:r>
            <w:r>
              <w:rPr>
                <w:rFonts w:cs="Times New Roman"/>
                <w:bCs/>
                <w:sz w:val="18"/>
                <w:szCs w:val="18"/>
                <w:lang w:val="en-CA"/>
              </w:rPr>
              <w:t xml:space="preserve"> ownership effects for </w:t>
            </w:r>
            <w:r w:rsidR="00C27203">
              <w:rPr>
                <w:rFonts w:cs="Times New Roman"/>
                <w:bCs/>
                <w:sz w:val="18"/>
                <w:szCs w:val="18"/>
                <w:lang w:val="en-CA"/>
              </w:rPr>
              <w:t>SCZ with hallucinations</w:t>
            </w:r>
            <w:r>
              <w:rPr>
                <w:rFonts w:cs="Times New Roman"/>
                <w:bCs/>
                <w:sz w:val="18"/>
                <w:szCs w:val="18"/>
                <w:lang w:val="en-CA"/>
              </w:rPr>
              <w:t xml:space="preserve">, </w:t>
            </w:r>
            <w:r w:rsidR="00C27203">
              <w:rPr>
                <w:rFonts w:cs="Times New Roman"/>
                <w:bCs/>
                <w:sz w:val="18"/>
                <w:szCs w:val="18"/>
                <w:lang w:val="en-CA"/>
              </w:rPr>
              <w:t>with a negative correlation with agency</w:t>
            </w:r>
            <w:r w:rsidR="00DA253B">
              <w:rPr>
                <w:rFonts w:cs="Times New Roman"/>
                <w:bCs/>
                <w:sz w:val="18"/>
                <w:szCs w:val="18"/>
                <w:lang w:val="en-CA"/>
              </w:rPr>
              <w:t xml:space="preserve"> (</w:t>
            </w:r>
            <w:r w:rsidR="00DA253B">
              <w:rPr>
                <w:rFonts w:cs="Times New Roman"/>
                <w:bCs/>
                <w:i/>
                <w:iCs/>
                <w:sz w:val="18"/>
                <w:szCs w:val="18"/>
                <w:lang w:val="en-CA"/>
              </w:rPr>
              <w:t xml:space="preserve">p </w:t>
            </w:r>
            <w:r w:rsidR="00DA253B">
              <w:rPr>
                <w:rFonts w:cs="Times New Roman"/>
                <w:bCs/>
                <w:sz w:val="18"/>
                <w:szCs w:val="18"/>
                <w:lang w:val="en-CA"/>
              </w:rPr>
              <w:t>= 0.060)</w:t>
            </w:r>
            <w:r w:rsidR="00C27203">
              <w:rPr>
                <w:rFonts w:cs="Times New Roman"/>
                <w:bCs/>
                <w:sz w:val="18"/>
                <w:szCs w:val="18"/>
                <w:lang w:val="en-CA"/>
              </w:rPr>
              <w:t xml:space="preserve"> and a</w:t>
            </w:r>
            <w:r w:rsidR="001B23B9">
              <w:rPr>
                <w:rFonts w:cs="Times New Roman"/>
                <w:bCs/>
                <w:sz w:val="18"/>
                <w:szCs w:val="18"/>
                <w:lang w:val="en-CA"/>
              </w:rPr>
              <w:t>n almost significant</w:t>
            </w:r>
            <w:r w:rsidR="00C27203">
              <w:rPr>
                <w:rFonts w:cs="Times New Roman"/>
                <w:bCs/>
                <w:sz w:val="18"/>
                <w:szCs w:val="18"/>
                <w:lang w:val="en-CA"/>
              </w:rPr>
              <w:t xml:space="preserve"> positive correlation with </w:t>
            </w:r>
            <w:r w:rsidR="00FB75CD">
              <w:rPr>
                <w:rFonts w:cs="Times New Roman"/>
                <w:bCs/>
                <w:sz w:val="18"/>
                <w:szCs w:val="18"/>
                <w:lang w:val="en-CA"/>
              </w:rPr>
              <w:t>ownership (</w:t>
            </w:r>
            <w:r w:rsidR="00FB75CD">
              <w:rPr>
                <w:rFonts w:cs="Times New Roman"/>
                <w:bCs/>
                <w:i/>
                <w:iCs/>
                <w:sz w:val="18"/>
                <w:szCs w:val="18"/>
                <w:lang w:val="en-CA"/>
              </w:rPr>
              <w:t>p</w:t>
            </w:r>
            <w:r w:rsidR="00FB75CD">
              <w:rPr>
                <w:rFonts w:cs="Times New Roman"/>
                <w:bCs/>
                <w:sz w:val="18"/>
                <w:szCs w:val="18"/>
                <w:lang w:val="en-CA"/>
              </w:rPr>
              <w:t xml:space="preserve"> = 0.0</w:t>
            </w:r>
            <w:r w:rsidR="00DA253B">
              <w:rPr>
                <w:rFonts w:cs="Times New Roman"/>
                <w:bCs/>
                <w:sz w:val="18"/>
                <w:szCs w:val="18"/>
                <w:lang w:val="en-CA"/>
              </w:rPr>
              <w:t>9</w:t>
            </w:r>
            <w:r w:rsidR="00FB75CD">
              <w:rPr>
                <w:rFonts w:cs="Times New Roman"/>
                <w:bCs/>
                <w:sz w:val="18"/>
                <w:szCs w:val="18"/>
                <w:lang w:val="en-CA"/>
              </w:rPr>
              <w:t>0)</w:t>
            </w:r>
          </w:p>
        </w:tc>
      </w:tr>
      <w:tr w:rsidR="00E83B3B" w:rsidRPr="006E698F" w14:paraId="6BA3D5B5" w14:textId="35477A88" w:rsidTr="00E83B3B">
        <w:tc>
          <w:tcPr>
            <w:tcW w:w="1255" w:type="dxa"/>
          </w:tcPr>
          <w:p w14:paraId="1E77A2DE" w14:textId="77777777" w:rsidR="00E83B3B" w:rsidRPr="0090005E" w:rsidRDefault="00E83B3B" w:rsidP="0053096F">
            <w:pPr>
              <w:spacing w:line="240" w:lineRule="auto"/>
              <w:rPr>
                <w:rFonts w:cs="Times New Roman"/>
                <w:bCs/>
                <w:sz w:val="18"/>
                <w:szCs w:val="18"/>
                <w:lang w:val="en-CA"/>
              </w:rPr>
            </w:pPr>
            <w:r w:rsidRPr="0090005E">
              <w:rPr>
                <w:rFonts w:cs="Times New Roman"/>
                <w:bCs/>
                <w:sz w:val="18"/>
                <w:szCs w:val="18"/>
                <w:lang w:val="en-CA"/>
              </w:rPr>
              <w:t>de la Asuncion et al. (2015)</w:t>
            </w:r>
          </w:p>
        </w:tc>
        <w:tc>
          <w:tcPr>
            <w:tcW w:w="1935" w:type="dxa"/>
          </w:tcPr>
          <w:p w14:paraId="07BFFD0D" w14:textId="52C946CA" w:rsidR="00E83B3B" w:rsidRPr="0090005E" w:rsidRDefault="00D71C4C" w:rsidP="0053096F">
            <w:pPr>
              <w:spacing w:line="240" w:lineRule="auto"/>
              <w:rPr>
                <w:rFonts w:cs="Times New Roman"/>
                <w:bCs/>
                <w:sz w:val="18"/>
                <w:szCs w:val="18"/>
                <w:lang w:val="en-CA"/>
              </w:rPr>
            </w:pPr>
            <w:r>
              <w:rPr>
                <w:rFonts w:cs="Times New Roman"/>
                <w:bCs/>
                <w:sz w:val="18"/>
                <w:szCs w:val="18"/>
                <w:lang w:val="en-CA"/>
              </w:rPr>
              <w:t>SCZ showed decreased no-go P3 amplitudes compared to HCs</w:t>
            </w:r>
            <w:r w:rsidR="00E6672D">
              <w:rPr>
                <w:rFonts w:cs="Times New Roman"/>
                <w:bCs/>
                <w:sz w:val="18"/>
                <w:szCs w:val="18"/>
                <w:lang w:val="en-CA"/>
              </w:rPr>
              <w:t xml:space="preserve">; </w:t>
            </w:r>
            <w:r w:rsidR="00513B2A">
              <w:rPr>
                <w:rFonts w:cs="Times New Roman"/>
                <w:bCs/>
                <w:sz w:val="18"/>
                <w:szCs w:val="18"/>
                <w:lang w:val="en-CA"/>
              </w:rPr>
              <w:t>group-condition interaction</w:t>
            </w:r>
            <w:r w:rsidR="003A2B53">
              <w:rPr>
                <w:rFonts w:cs="Times New Roman"/>
                <w:bCs/>
                <w:sz w:val="18"/>
                <w:szCs w:val="18"/>
                <w:lang w:val="en-CA"/>
              </w:rPr>
              <w:t xml:space="preserve">: HCs showed increased P3 amplitude in </w:t>
            </w:r>
            <w:r w:rsidR="00E76EC7">
              <w:rPr>
                <w:rFonts w:cs="Times New Roman"/>
                <w:bCs/>
                <w:sz w:val="18"/>
                <w:szCs w:val="18"/>
                <w:lang w:val="en-CA"/>
              </w:rPr>
              <w:t>joint condition compared to individual condition, while there was no significant difference between conditions for SCZ</w:t>
            </w:r>
            <w:r w:rsidR="00F87F88">
              <w:rPr>
                <w:rFonts w:cs="Times New Roman"/>
                <w:bCs/>
                <w:sz w:val="18"/>
                <w:szCs w:val="18"/>
                <w:lang w:val="en-CA"/>
              </w:rPr>
              <w:t xml:space="preserve">; </w:t>
            </w:r>
            <w:r w:rsidR="00A70512">
              <w:rPr>
                <w:rFonts w:cs="Times New Roman"/>
                <w:bCs/>
                <w:sz w:val="18"/>
                <w:szCs w:val="18"/>
                <w:lang w:val="en-CA"/>
              </w:rPr>
              <w:t>P3 amplitude significantly</w:t>
            </w:r>
            <w:r w:rsidR="00F87F88">
              <w:rPr>
                <w:rFonts w:cs="Times New Roman"/>
                <w:bCs/>
                <w:sz w:val="18"/>
                <w:szCs w:val="18"/>
                <w:lang w:val="en-CA"/>
              </w:rPr>
              <w:t xml:space="preserve"> reduced in joint condition for SCZ patients, but</w:t>
            </w:r>
            <w:r w:rsidR="00B43C39">
              <w:rPr>
                <w:rFonts w:cs="Times New Roman"/>
                <w:bCs/>
                <w:sz w:val="18"/>
                <w:szCs w:val="18"/>
                <w:lang w:val="en-CA"/>
              </w:rPr>
              <w:t xml:space="preserve"> however</w:t>
            </w:r>
            <w:r w:rsidR="00F87F88">
              <w:rPr>
                <w:rFonts w:cs="Times New Roman"/>
                <w:bCs/>
                <w:sz w:val="18"/>
                <w:szCs w:val="18"/>
                <w:lang w:val="en-CA"/>
              </w:rPr>
              <w:t xml:space="preserve"> </w:t>
            </w:r>
            <w:r w:rsidR="00F87F88">
              <w:rPr>
                <w:rFonts w:cs="Times New Roman"/>
                <w:bCs/>
                <w:sz w:val="18"/>
                <w:szCs w:val="18"/>
                <w:lang w:val="en-CA"/>
              </w:rPr>
              <w:lastRenderedPageBreak/>
              <w:t>not in individual condition</w:t>
            </w:r>
            <w:r w:rsidR="00B43C39">
              <w:rPr>
                <w:rFonts w:cs="Times New Roman"/>
                <w:bCs/>
                <w:sz w:val="18"/>
                <w:szCs w:val="18"/>
                <w:lang w:val="en-CA"/>
              </w:rPr>
              <w:t xml:space="preserve"> </w:t>
            </w:r>
          </w:p>
        </w:tc>
        <w:tc>
          <w:tcPr>
            <w:tcW w:w="1935" w:type="dxa"/>
          </w:tcPr>
          <w:p w14:paraId="67E51753" w14:textId="68C9575C" w:rsidR="00E83B3B" w:rsidRPr="0090005E" w:rsidRDefault="00E83B3B" w:rsidP="0053096F">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7A7E0CD9" w14:textId="3063F601"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ne</w:t>
            </w:r>
          </w:p>
        </w:tc>
        <w:tc>
          <w:tcPr>
            <w:tcW w:w="1935" w:type="dxa"/>
          </w:tcPr>
          <w:p w14:paraId="241B228A" w14:textId="1C4B299C" w:rsidR="00E83B3B" w:rsidRPr="0090005E" w:rsidRDefault="00241A75" w:rsidP="0053096F">
            <w:pPr>
              <w:spacing w:line="240" w:lineRule="auto"/>
              <w:rPr>
                <w:rFonts w:cs="Times New Roman"/>
                <w:bCs/>
                <w:sz w:val="18"/>
                <w:szCs w:val="18"/>
                <w:lang w:val="en-CA"/>
              </w:rPr>
            </w:pPr>
            <w:r>
              <w:rPr>
                <w:rFonts w:cs="Times New Roman"/>
                <w:bCs/>
                <w:sz w:val="18"/>
                <w:szCs w:val="18"/>
                <w:lang w:val="en-CA"/>
              </w:rPr>
              <w:t>Smaller amplitudes at electrode Fz than at electrode Cz</w:t>
            </w:r>
          </w:p>
        </w:tc>
        <w:tc>
          <w:tcPr>
            <w:tcW w:w="1935" w:type="dxa"/>
          </w:tcPr>
          <w:p w14:paraId="04FC6A8B" w14:textId="7F2C3C3D" w:rsidR="00E83B3B" w:rsidRPr="0090005E" w:rsidRDefault="00E83B3B" w:rsidP="0053096F">
            <w:pPr>
              <w:spacing w:line="240" w:lineRule="auto"/>
              <w:rPr>
                <w:rFonts w:cs="Times New Roman"/>
                <w:bCs/>
                <w:sz w:val="18"/>
                <w:szCs w:val="18"/>
                <w:lang w:val="en-CA"/>
              </w:rPr>
            </w:pPr>
            <w:r>
              <w:rPr>
                <w:rFonts w:cs="Times New Roman"/>
                <w:bCs/>
                <w:sz w:val="18"/>
                <w:szCs w:val="18"/>
                <w:lang w:val="en-CA"/>
              </w:rPr>
              <w:t xml:space="preserve">Faster response times by healthy controls than by patients with </w:t>
            </w:r>
            <w:r w:rsidR="00D175D2">
              <w:rPr>
                <w:rFonts w:cs="Times New Roman"/>
                <w:bCs/>
                <w:sz w:val="18"/>
                <w:szCs w:val="18"/>
                <w:lang w:val="en-CA"/>
              </w:rPr>
              <w:t>SCZ</w:t>
            </w:r>
            <w:r>
              <w:rPr>
                <w:rFonts w:cs="Times New Roman"/>
                <w:bCs/>
                <w:sz w:val="18"/>
                <w:szCs w:val="18"/>
                <w:lang w:val="en-CA"/>
              </w:rPr>
              <w:t xml:space="preserve"> in both individual and joint conditions; compatibility effect that indicates the Social Simon Effect was found only in the joint condition</w:t>
            </w:r>
          </w:p>
        </w:tc>
        <w:tc>
          <w:tcPr>
            <w:tcW w:w="1935" w:type="dxa"/>
          </w:tcPr>
          <w:p w14:paraId="728E86CD" w14:textId="290047B6" w:rsidR="00E83B3B" w:rsidRPr="0090005E" w:rsidRDefault="00E83B3B" w:rsidP="0053096F">
            <w:pPr>
              <w:spacing w:line="240" w:lineRule="auto"/>
              <w:rPr>
                <w:rFonts w:cs="Times New Roman"/>
                <w:bCs/>
                <w:sz w:val="18"/>
                <w:szCs w:val="18"/>
                <w:lang w:val="en-CA"/>
              </w:rPr>
            </w:pPr>
            <w:r>
              <w:rPr>
                <w:rFonts w:cs="Times New Roman"/>
                <w:bCs/>
                <w:sz w:val="18"/>
                <w:szCs w:val="18"/>
                <w:lang w:val="en-CA"/>
              </w:rPr>
              <w:t>Not measured</w:t>
            </w:r>
          </w:p>
        </w:tc>
      </w:tr>
      <w:tr w:rsidR="002C76DE" w:rsidRPr="006E698F" w14:paraId="118AE77E" w14:textId="77777777" w:rsidTr="00E83B3B">
        <w:tc>
          <w:tcPr>
            <w:tcW w:w="1255" w:type="dxa"/>
          </w:tcPr>
          <w:p w14:paraId="06BF874B" w14:textId="278F020F" w:rsidR="002C76DE" w:rsidRPr="00FD3070" w:rsidRDefault="002C76DE" w:rsidP="00612C58">
            <w:pPr>
              <w:spacing w:line="240" w:lineRule="auto"/>
              <w:rPr>
                <w:rFonts w:cs="Times New Roman"/>
                <w:bCs/>
                <w:sz w:val="18"/>
                <w:szCs w:val="18"/>
                <w:lang w:val="en-CA"/>
              </w:rPr>
            </w:pPr>
            <w:r>
              <w:rPr>
                <w:rFonts w:cs="Times New Roman"/>
                <w:bCs/>
                <w:sz w:val="18"/>
                <w:szCs w:val="18"/>
                <w:lang w:val="en-CA"/>
              </w:rPr>
              <w:t>Ford et al. (2002)</w:t>
            </w:r>
          </w:p>
        </w:tc>
        <w:tc>
          <w:tcPr>
            <w:tcW w:w="1935" w:type="dxa"/>
          </w:tcPr>
          <w:p w14:paraId="7CB5ED8F" w14:textId="231C44D6" w:rsidR="002C76DE" w:rsidRDefault="008E515D"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A677252" w14:textId="47CFA567" w:rsidR="002C76DE" w:rsidRDefault="00745C0B" w:rsidP="00612C58">
            <w:pPr>
              <w:spacing w:line="240" w:lineRule="auto"/>
              <w:rPr>
                <w:rFonts w:cs="Times New Roman"/>
                <w:bCs/>
                <w:sz w:val="18"/>
                <w:szCs w:val="18"/>
                <w:lang w:val="en-CA"/>
              </w:rPr>
            </w:pPr>
            <w:r>
              <w:rPr>
                <w:rFonts w:cs="Times New Roman"/>
                <w:bCs/>
                <w:sz w:val="18"/>
                <w:szCs w:val="18"/>
                <w:lang w:val="en-CA"/>
              </w:rPr>
              <w:t xml:space="preserve">For HCs but not SCZ, in delta and theta bands, </w:t>
            </w:r>
            <w:r w:rsidR="00A7668E">
              <w:rPr>
                <w:rFonts w:cs="Times New Roman"/>
                <w:bCs/>
                <w:sz w:val="18"/>
                <w:szCs w:val="18"/>
                <w:lang w:val="en-CA"/>
              </w:rPr>
              <w:t xml:space="preserve">greater </w:t>
            </w:r>
            <w:r w:rsidR="00A10B88">
              <w:rPr>
                <w:rFonts w:cs="Times New Roman"/>
                <w:bCs/>
                <w:sz w:val="18"/>
                <w:szCs w:val="18"/>
                <w:lang w:val="en-CA"/>
              </w:rPr>
              <w:t xml:space="preserve">frontal-temporal </w:t>
            </w:r>
            <w:r w:rsidR="00A7668E">
              <w:rPr>
                <w:rFonts w:cs="Times New Roman"/>
                <w:bCs/>
                <w:sz w:val="18"/>
                <w:szCs w:val="18"/>
                <w:lang w:val="en-CA"/>
              </w:rPr>
              <w:t>coherence during talking condition than listening condition</w:t>
            </w:r>
            <w:r w:rsidR="00135A9D">
              <w:rPr>
                <w:rFonts w:cs="Times New Roman"/>
                <w:bCs/>
                <w:sz w:val="18"/>
                <w:szCs w:val="18"/>
                <w:lang w:val="en-CA"/>
              </w:rPr>
              <w:t>; theta power was greater during talking condition than listening condition at every site</w:t>
            </w:r>
            <w:r w:rsidR="004614FB">
              <w:rPr>
                <w:rFonts w:cs="Times New Roman"/>
                <w:bCs/>
                <w:sz w:val="18"/>
                <w:szCs w:val="18"/>
                <w:lang w:val="en-CA"/>
              </w:rPr>
              <w:t xml:space="preserve"> in both groups</w:t>
            </w:r>
          </w:p>
        </w:tc>
        <w:tc>
          <w:tcPr>
            <w:tcW w:w="1935" w:type="dxa"/>
          </w:tcPr>
          <w:p w14:paraId="1D9998DF" w14:textId="3F659C2A" w:rsidR="002C76DE" w:rsidRDefault="008E515D"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288A57C3" w14:textId="5FB4ABAA" w:rsidR="002C76DE" w:rsidRDefault="00350863" w:rsidP="00612C58">
            <w:pPr>
              <w:spacing w:line="240" w:lineRule="auto"/>
              <w:rPr>
                <w:rFonts w:cs="Times New Roman"/>
                <w:bCs/>
                <w:sz w:val="18"/>
                <w:szCs w:val="18"/>
                <w:lang w:val="en-CA"/>
              </w:rPr>
            </w:pPr>
            <w:r>
              <w:rPr>
                <w:rFonts w:cs="Times New Roman"/>
                <w:bCs/>
                <w:sz w:val="18"/>
                <w:szCs w:val="18"/>
                <w:lang w:val="en-CA"/>
              </w:rPr>
              <w:t xml:space="preserve">The frontal-temporal coherence was reported specifically for </w:t>
            </w:r>
            <w:r w:rsidR="00221508">
              <w:rPr>
                <w:rFonts w:cs="Times New Roman"/>
                <w:bCs/>
                <w:sz w:val="18"/>
                <w:szCs w:val="18"/>
                <w:lang w:val="en-CA"/>
              </w:rPr>
              <w:t>lateral frontal and posterior temporal sites</w:t>
            </w:r>
          </w:p>
        </w:tc>
        <w:tc>
          <w:tcPr>
            <w:tcW w:w="1935" w:type="dxa"/>
          </w:tcPr>
          <w:p w14:paraId="5E55A8E2" w14:textId="3C6622D6" w:rsidR="002C76DE" w:rsidRDefault="00C10A64"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173CC62A" w14:textId="04CD749F" w:rsidR="002C76DE" w:rsidRPr="00A6121E" w:rsidRDefault="00A6121E" w:rsidP="00612C58">
            <w:pPr>
              <w:spacing w:line="240" w:lineRule="auto"/>
              <w:rPr>
                <w:rFonts w:cs="Times New Roman"/>
                <w:bCs/>
                <w:sz w:val="18"/>
                <w:szCs w:val="18"/>
                <w:lang w:val="en-CA"/>
              </w:rPr>
            </w:pPr>
            <w:r w:rsidRPr="00A6121E">
              <w:rPr>
                <w:rFonts w:cs="Times New Roman"/>
                <w:bCs/>
                <w:sz w:val="18"/>
                <w:szCs w:val="18"/>
                <w:lang w:val="en-CA"/>
              </w:rPr>
              <w:t>None</w:t>
            </w:r>
          </w:p>
        </w:tc>
      </w:tr>
      <w:tr w:rsidR="002C76DE" w:rsidRPr="006E698F" w14:paraId="62A3807D" w14:textId="77777777" w:rsidTr="00E83B3B">
        <w:tc>
          <w:tcPr>
            <w:tcW w:w="1255" w:type="dxa"/>
          </w:tcPr>
          <w:p w14:paraId="2166C6B8" w14:textId="1583034E" w:rsidR="002C76DE" w:rsidRPr="00FD3070" w:rsidRDefault="002C76DE" w:rsidP="00612C58">
            <w:pPr>
              <w:spacing w:line="240" w:lineRule="auto"/>
              <w:rPr>
                <w:rFonts w:cs="Times New Roman"/>
                <w:bCs/>
                <w:sz w:val="18"/>
                <w:szCs w:val="18"/>
                <w:lang w:val="en-CA"/>
              </w:rPr>
            </w:pPr>
            <w:r>
              <w:rPr>
                <w:rFonts w:cs="Times New Roman"/>
                <w:bCs/>
                <w:sz w:val="18"/>
                <w:szCs w:val="18"/>
                <w:lang w:val="en-CA"/>
              </w:rPr>
              <w:t>Ford et al. (2007)</w:t>
            </w:r>
          </w:p>
        </w:tc>
        <w:tc>
          <w:tcPr>
            <w:tcW w:w="1935" w:type="dxa"/>
          </w:tcPr>
          <w:p w14:paraId="7EE2518A" w14:textId="30FBD6C6" w:rsidR="002C76DE" w:rsidRDefault="00CF2B36" w:rsidP="00612C58">
            <w:pPr>
              <w:spacing w:line="240" w:lineRule="auto"/>
              <w:rPr>
                <w:rFonts w:cs="Times New Roman"/>
                <w:bCs/>
                <w:sz w:val="18"/>
                <w:szCs w:val="18"/>
                <w:lang w:val="en-CA"/>
              </w:rPr>
            </w:pPr>
            <w:r>
              <w:rPr>
                <w:rFonts w:cs="Times New Roman"/>
                <w:bCs/>
                <w:sz w:val="18"/>
                <w:szCs w:val="18"/>
                <w:lang w:val="en-CA"/>
              </w:rPr>
              <w:t xml:space="preserve">N100 amplitude reduced in HCs </w:t>
            </w:r>
            <w:r w:rsidR="006D706F">
              <w:rPr>
                <w:rFonts w:cs="Times New Roman"/>
                <w:bCs/>
                <w:sz w:val="18"/>
                <w:szCs w:val="18"/>
                <w:lang w:val="en-CA"/>
              </w:rPr>
              <w:t>in speech condition compared to listening condition, but no such reduction in SCZ</w:t>
            </w:r>
          </w:p>
        </w:tc>
        <w:tc>
          <w:tcPr>
            <w:tcW w:w="1935" w:type="dxa"/>
          </w:tcPr>
          <w:p w14:paraId="4B5F0D06" w14:textId="750BD60B" w:rsidR="002C76DE" w:rsidRDefault="008B716F"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18837C9E" w14:textId="0132D241" w:rsidR="002C76DE" w:rsidRDefault="006D5F11" w:rsidP="00612C58">
            <w:pPr>
              <w:spacing w:line="240" w:lineRule="auto"/>
              <w:rPr>
                <w:rFonts w:cs="Times New Roman"/>
                <w:bCs/>
                <w:sz w:val="18"/>
                <w:szCs w:val="18"/>
                <w:lang w:val="en-CA"/>
              </w:rPr>
            </w:pPr>
            <w:r>
              <w:rPr>
                <w:rFonts w:cs="Times New Roman"/>
                <w:bCs/>
                <w:sz w:val="18"/>
                <w:szCs w:val="18"/>
                <w:lang w:val="en-CA"/>
              </w:rPr>
              <w:t xml:space="preserve">Results were based on three frequency bins: </w:t>
            </w:r>
            <w:r w:rsidR="006A75FC">
              <w:rPr>
                <w:rFonts w:cs="Times New Roman"/>
                <w:bCs/>
                <w:sz w:val="18"/>
                <w:szCs w:val="18"/>
                <w:lang w:val="en-CA"/>
              </w:rPr>
              <w:t xml:space="preserve">15.625 </w:t>
            </w:r>
            <w:r w:rsidR="00E3794D">
              <w:rPr>
                <w:rFonts w:cs="Times New Roman"/>
                <w:bCs/>
                <w:sz w:val="18"/>
                <w:szCs w:val="18"/>
                <w:lang w:val="en-CA"/>
              </w:rPr>
              <w:t>Hz, 31.25 Hz, and 46.875</w:t>
            </w:r>
            <w:r w:rsidR="00216CEB">
              <w:rPr>
                <w:rFonts w:cs="Times New Roman"/>
                <w:bCs/>
                <w:sz w:val="18"/>
                <w:szCs w:val="18"/>
                <w:lang w:val="en-CA"/>
              </w:rPr>
              <w:t xml:space="preserve"> Hz; g</w:t>
            </w:r>
            <w:r w:rsidR="00FD5C1A">
              <w:rPr>
                <w:rFonts w:cs="Times New Roman"/>
                <w:bCs/>
                <w:sz w:val="18"/>
                <w:szCs w:val="18"/>
                <w:lang w:val="en-CA"/>
              </w:rPr>
              <w:t xml:space="preserve">reater intertrial coherence before </w:t>
            </w:r>
            <w:r w:rsidR="00767386">
              <w:rPr>
                <w:rFonts w:cs="Times New Roman"/>
                <w:bCs/>
                <w:sz w:val="18"/>
                <w:szCs w:val="18"/>
                <w:lang w:val="en-CA"/>
              </w:rPr>
              <w:t xml:space="preserve">talk condition than </w:t>
            </w:r>
            <w:r w:rsidR="00562670">
              <w:rPr>
                <w:rFonts w:cs="Times New Roman"/>
                <w:bCs/>
                <w:sz w:val="18"/>
                <w:szCs w:val="18"/>
                <w:lang w:val="en-CA"/>
              </w:rPr>
              <w:t>listening</w:t>
            </w:r>
            <w:r w:rsidR="00767386">
              <w:rPr>
                <w:rFonts w:cs="Times New Roman"/>
                <w:bCs/>
                <w:sz w:val="18"/>
                <w:szCs w:val="18"/>
                <w:lang w:val="en-CA"/>
              </w:rPr>
              <w:t xml:space="preserve"> condition in both groups, though greater difference in </w:t>
            </w:r>
            <w:r w:rsidR="00DD3CDE">
              <w:rPr>
                <w:rFonts w:cs="Times New Roman"/>
                <w:bCs/>
                <w:sz w:val="18"/>
                <w:szCs w:val="18"/>
                <w:lang w:val="en-CA"/>
              </w:rPr>
              <w:t>HCs</w:t>
            </w:r>
            <w:r w:rsidR="00F56900">
              <w:rPr>
                <w:rFonts w:cs="Times New Roman"/>
                <w:bCs/>
                <w:sz w:val="18"/>
                <w:szCs w:val="18"/>
                <w:lang w:val="en-CA"/>
              </w:rPr>
              <w:t xml:space="preserve">; intertrial coherence </w:t>
            </w:r>
            <w:r w:rsidR="002478C3">
              <w:rPr>
                <w:rFonts w:cs="Times New Roman"/>
                <w:bCs/>
                <w:sz w:val="18"/>
                <w:szCs w:val="18"/>
                <w:lang w:val="en-CA"/>
              </w:rPr>
              <w:t xml:space="preserve">before speech </w:t>
            </w:r>
            <w:r w:rsidR="00F24C51">
              <w:rPr>
                <w:rFonts w:cs="Times New Roman"/>
                <w:bCs/>
                <w:sz w:val="18"/>
                <w:szCs w:val="18"/>
                <w:lang w:val="en-CA"/>
              </w:rPr>
              <w:t>(-100 ms to -75 ms)</w:t>
            </w:r>
            <w:r w:rsidR="002478C3">
              <w:rPr>
                <w:rFonts w:cs="Times New Roman"/>
                <w:bCs/>
                <w:sz w:val="18"/>
                <w:szCs w:val="18"/>
                <w:lang w:val="en-CA"/>
              </w:rPr>
              <w:t xml:space="preserve"> </w:t>
            </w:r>
            <w:r w:rsidR="00F56900">
              <w:rPr>
                <w:rFonts w:cs="Times New Roman"/>
                <w:bCs/>
                <w:sz w:val="18"/>
                <w:szCs w:val="18"/>
                <w:lang w:val="en-CA"/>
              </w:rPr>
              <w:t xml:space="preserve">strongly correlated with </w:t>
            </w:r>
            <w:r w:rsidR="0098440D">
              <w:rPr>
                <w:rFonts w:cs="Times New Roman"/>
                <w:bCs/>
                <w:sz w:val="18"/>
                <w:szCs w:val="18"/>
                <w:lang w:val="en-CA"/>
              </w:rPr>
              <w:t>N100 amplitude in HCs but not SCZ</w:t>
            </w:r>
            <w:r w:rsidR="002478C3">
              <w:rPr>
                <w:rFonts w:cs="Times New Roman"/>
                <w:bCs/>
                <w:sz w:val="18"/>
                <w:szCs w:val="18"/>
                <w:lang w:val="en-CA"/>
              </w:rPr>
              <w:t xml:space="preserve"> (controlling for </w:t>
            </w:r>
            <w:r w:rsidR="00D553E8">
              <w:rPr>
                <w:rFonts w:cs="Times New Roman"/>
                <w:bCs/>
                <w:sz w:val="18"/>
                <w:szCs w:val="18"/>
                <w:lang w:val="en-CA"/>
              </w:rPr>
              <w:t>intertrial coherence in other time bins)</w:t>
            </w:r>
          </w:p>
        </w:tc>
        <w:tc>
          <w:tcPr>
            <w:tcW w:w="1935" w:type="dxa"/>
          </w:tcPr>
          <w:p w14:paraId="07508049" w14:textId="1F306A0E" w:rsidR="002C76DE" w:rsidRDefault="00A67873" w:rsidP="00612C58">
            <w:pPr>
              <w:spacing w:line="240" w:lineRule="auto"/>
              <w:rPr>
                <w:rFonts w:cs="Times New Roman"/>
                <w:bCs/>
                <w:sz w:val="18"/>
                <w:szCs w:val="18"/>
                <w:lang w:val="en-CA"/>
              </w:rPr>
            </w:pPr>
            <w:r>
              <w:rPr>
                <w:rFonts w:cs="Times New Roman"/>
                <w:bCs/>
                <w:sz w:val="18"/>
                <w:szCs w:val="18"/>
                <w:lang w:val="en-CA"/>
              </w:rPr>
              <w:t xml:space="preserve">Correlation between hallucination severity and pre-speech intertrial coherence was strongest </w:t>
            </w:r>
            <w:r w:rsidR="001A4C2E">
              <w:rPr>
                <w:rFonts w:cs="Times New Roman"/>
                <w:bCs/>
                <w:sz w:val="18"/>
                <w:szCs w:val="18"/>
                <w:lang w:val="en-CA"/>
              </w:rPr>
              <w:t xml:space="preserve">at frontal-central sites; </w:t>
            </w:r>
            <w:r w:rsidR="006D1E8D">
              <w:rPr>
                <w:rFonts w:cs="Times New Roman"/>
                <w:bCs/>
                <w:sz w:val="18"/>
                <w:szCs w:val="18"/>
                <w:lang w:val="en-CA"/>
              </w:rPr>
              <w:t>N100 results not correlated with hemisphere</w:t>
            </w:r>
          </w:p>
        </w:tc>
        <w:tc>
          <w:tcPr>
            <w:tcW w:w="1935" w:type="dxa"/>
          </w:tcPr>
          <w:p w14:paraId="36561D8D" w14:textId="3BA08BD8" w:rsidR="002C76DE" w:rsidRDefault="0063754D" w:rsidP="00612C58">
            <w:pPr>
              <w:spacing w:line="240" w:lineRule="auto"/>
              <w:rPr>
                <w:rFonts w:cs="Times New Roman"/>
                <w:bCs/>
                <w:sz w:val="18"/>
                <w:szCs w:val="18"/>
                <w:lang w:val="en-CA"/>
              </w:rPr>
            </w:pPr>
            <w:r>
              <w:rPr>
                <w:rFonts w:cs="Times New Roman"/>
                <w:bCs/>
                <w:sz w:val="18"/>
                <w:szCs w:val="18"/>
                <w:lang w:val="en-CA"/>
              </w:rPr>
              <w:t>No</w:t>
            </w:r>
            <w:r w:rsidR="00CB1218">
              <w:rPr>
                <w:rFonts w:cs="Times New Roman"/>
                <w:bCs/>
                <w:sz w:val="18"/>
                <w:szCs w:val="18"/>
                <w:lang w:val="en-CA"/>
              </w:rPr>
              <w:t xml:space="preserve"> important results</w:t>
            </w:r>
          </w:p>
        </w:tc>
        <w:tc>
          <w:tcPr>
            <w:tcW w:w="1935" w:type="dxa"/>
          </w:tcPr>
          <w:p w14:paraId="20B88A6F" w14:textId="0BBC3F5D" w:rsidR="002C76DE" w:rsidRPr="006A61C2" w:rsidRDefault="0068431A" w:rsidP="00612C58">
            <w:pPr>
              <w:spacing w:line="240" w:lineRule="auto"/>
              <w:rPr>
                <w:rFonts w:cs="Times New Roman"/>
                <w:bCs/>
                <w:sz w:val="18"/>
                <w:szCs w:val="18"/>
                <w:lang w:val="en-CA"/>
              </w:rPr>
            </w:pPr>
            <w:r>
              <w:rPr>
                <w:rFonts w:cs="Times New Roman"/>
                <w:bCs/>
                <w:sz w:val="18"/>
                <w:szCs w:val="18"/>
                <w:lang w:val="en-CA"/>
              </w:rPr>
              <w:t>Inverse correlation between intertrial coherence before speech condition and hallucination severity</w:t>
            </w:r>
            <w:r w:rsidR="007A3317">
              <w:rPr>
                <w:rFonts w:cs="Times New Roman"/>
                <w:bCs/>
                <w:sz w:val="18"/>
                <w:szCs w:val="18"/>
                <w:lang w:val="en-CA"/>
              </w:rPr>
              <w:t xml:space="preserve"> (in a multiple regression analysis; </w:t>
            </w:r>
            <w:r w:rsidR="00677F72">
              <w:rPr>
                <w:rFonts w:cs="Times New Roman"/>
                <w:bCs/>
                <w:sz w:val="18"/>
                <w:szCs w:val="18"/>
                <w:lang w:val="en-CA"/>
              </w:rPr>
              <w:t>avolition/apathy was also included but did not produce a significant result)</w:t>
            </w:r>
          </w:p>
        </w:tc>
      </w:tr>
      <w:tr w:rsidR="00C438E4" w:rsidRPr="006E698F" w14:paraId="547B1D8A" w14:textId="77777777" w:rsidTr="00E83B3B">
        <w:tc>
          <w:tcPr>
            <w:tcW w:w="1255" w:type="dxa"/>
          </w:tcPr>
          <w:p w14:paraId="586943BB" w14:textId="4BEF243A" w:rsidR="00C438E4" w:rsidRPr="00FD3070" w:rsidRDefault="00C438E4" w:rsidP="00612C58">
            <w:pPr>
              <w:spacing w:line="240" w:lineRule="auto"/>
              <w:rPr>
                <w:rFonts w:cs="Times New Roman"/>
                <w:bCs/>
                <w:sz w:val="18"/>
                <w:szCs w:val="18"/>
                <w:lang w:val="en-CA"/>
              </w:rPr>
            </w:pPr>
            <w:r>
              <w:rPr>
                <w:rFonts w:cs="Times New Roman"/>
                <w:bCs/>
                <w:sz w:val="18"/>
                <w:szCs w:val="18"/>
                <w:lang w:val="en-CA"/>
              </w:rPr>
              <w:t>Ford et al. (2008)</w:t>
            </w:r>
          </w:p>
        </w:tc>
        <w:tc>
          <w:tcPr>
            <w:tcW w:w="1935" w:type="dxa"/>
          </w:tcPr>
          <w:p w14:paraId="59584455" w14:textId="363AC541" w:rsidR="00C438E4" w:rsidRDefault="003F668D" w:rsidP="00612C58">
            <w:pPr>
              <w:spacing w:line="240" w:lineRule="auto"/>
              <w:rPr>
                <w:rFonts w:cs="Times New Roman"/>
                <w:bCs/>
                <w:sz w:val="18"/>
                <w:szCs w:val="18"/>
                <w:lang w:val="en-CA"/>
              </w:rPr>
            </w:pPr>
            <w:r>
              <w:rPr>
                <w:rFonts w:cs="Times New Roman"/>
                <w:bCs/>
                <w:sz w:val="18"/>
                <w:szCs w:val="18"/>
                <w:lang w:val="en-CA"/>
              </w:rPr>
              <w:t xml:space="preserve">Interaction effect </w:t>
            </w:r>
            <w:r w:rsidR="00E96893">
              <w:rPr>
                <w:rFonts w:cs="Times New Roman"/>
                <w:bCs/>
                <w:sz w:val="18"/>
                <w:szCs w:val="18"/>
                <w:lang w:val="en-CA"/>
              </w:rPr>
              <w:t xml:space="preserve">with localization </w:t>
            </w:r>
            <w:r>
              <w:rPr>
                <w:rFonts w:cs="Times New Roman"/>
                <w:bCs/>
                <w:sz w:val="18"/>
                <w:szCs w:val="18"/>
                <w:lang w:val="en-CA"/>
              </w:rPr>
              <w:t>for somatosensory ERP (&lt;50 ms)</w:t>
            </w:r>
            <w:r w:rsidR="00041F10">
              <w:rPr>
                <w:rFonts w:cs="Times New Roman"/>
                <w:bCs/>
                <w:sz w:val="18"/>
                <w:szCs w:val="18"/>
                <w:lang w:val="en-CA"/>
              </w:rPr>
              <w:t xml:space="preserve"> – see fourth column</w:t>
            </w:r>
          </w:p>
        </w:tc>
        <w:tc>
          <w:tcPr>
            <w:tcW w:w="1935" w:type="dxa"/>
          </w:tcPr>
          <w:p w14:paraId="2A426432" w14:textId="7EB77875" w:rsidR="00C438E4" w:rsidRDefault="000B117A" w:rsidP="00612C58">
            <w:pPr>
              <w:spacing w:line="240" w:lineRule="auto"/>
              <w:rPr>
                <w:rFonts w:cs="Times New Roman"/>
                <w:bCs/>
                <w:sz w:val="18"/>
                <w:szCs w:val="18"/>
                <w:lang w:val="en-CA"/>
              </w:rPr>
            </w:pPr>
            <w:r>
              <w:rPr>
                <w:rFonts w:cs="Times New Roman"/>
                <w:bCs/>
                <w:sz w:val="18"/>
                <w:szCs w:val="18"/>
                <w:lang w:val="en-CA"/>
              </w:rPr>
              <w:t xml:space="preserve">HCs had greater </w:t>
            </w:r>
            <w:r w:rsidR="00D560A8">
              <w:rPr>
                <w:rFonts w:cs="Times New Roman"/>
                <w:bCs/>
                <w:sz w:val="18"/>
                <w:szCs w:val="18"/>
                <w:lang w:val="en-CA"/>
              </w:rPr>
              <w:t xml:space="preserve">phase-locking factor </w:t>
            </w:r>
            <w:r w:rsidR="000F664F">
              <w:rPr>
                <w:rFonts w:cs="Times New Roman"/>
                <w:bCs/>
                <w:sz w:val="18"/>
                <w:szCs w:val="18"/>
                <w:lang w:val="en-CA"/>
              </w:rPr>
              <w:t xml:space="preserve">(PLF) </w:t>
            </w:r>
            <w:r w:rsidR="00D560A8">
              <w:rPr>
                <w:rFonts w:cs="Times New Roman"/>
                <w:bCs/>
                <w:sz w:val="18"/>
                <w:szCs w:val="18"/>
                <w:lang w:val="en-CA"/>
              </w:rPr>
              <w:t>than SCZ in the gamma band, but no significant difference in the beta band</w:t>
            </w:r>
            <w:r w:rsidR="0090430B">
              <w:rPr>
                <w:rFonts w:cs="Times New Roman"/>
                <w:bCs/>
                <w:sz w:val="18"/>
                <w:szCs w:val="18"/>
                <w:lang w:val="en-CA"/>
              </w:rPr>
              <w:t xml:space="preserve"> (these measures were both prestimulus)</w:t>
            </w:r>
          </w:p>
        </w:tc>
        <w:tc>
          <w:tcPr>
            <w:tcW w:w="1935" w:type="dxa"/>
          </w:tcPr>
          <w:p w14:paraId="500A9A8B" w14:textId="69FBE343" w:rsidR="00C438E4" w:rsidRDefault="008D7865" w:rsidP="00612C58">
            <w:pPr>
              <w:spacing w:line="240" w:lineRule="auto"/>
              <w:rPr>
                <w:rFonts w:cs="Times New Roman"/>
                <w:bCs/>
                <w:sz w:val="18"/>
                <w:szCs w:val="18"/>
                <w:lang w:val="en-CA"/>
              </w:rPr>
            </w:pPr>
            <w:r>
              <w:rPr>
                <w:rFonts w:cs="Times New Roman"/>
                <w:bCs/>
                <w:sz w:val="18"/>
                <w:szCs w:val="18"/>
                <w:lang w:val="en-CA"/>
              </w:rPr>
              <w:t xml:space="preserve">In HCs but not SCZ, in the left hemisphere only, </w:t>
            </w:r>
            <w:r w:rsidR="00941E1D">
              <w:rPr>
                <w:rFonts w:cs="Times New Roman"/>
                <w:bCs/>
                <w:sz w:val="18"/>
                <w:szCs w:val="18"/>
                <w:lang w:val="en-CA"/>
              </w:rPr>
              <w:t xml:space="preserve">phase-locking factor </w:t>
            </w:r>
            <w:r w:rsidR="00B77E47">
              <w:rPr>
                <w:rFonts w:cs="Times New Roman"/>
                <w:bCs/>
                <w:sz w:val="18"/>
                <w:szCs w:val="18"/>
                <w:lang w:val="en-CA"/>
              </w:rPr>
              <w:t xml:space="preserve">(combined beta and gamma) </w:t>
            </w:r>
            <w:r w:rsidR="00941E1D">
              <w:rPr>
                <w:rFonts w:cs="Times New Roman"/>
                <w:bCs/>
                <w:sz w:val="18"/>
                <w:szCs w:val="18"/>
                <w:lang w:val="en-CA"/>
              </w:rPr>
              <w:t xml:space="preserve">was significantly greater before pressing the button </w:t>
            </w:r>
            <w:r w:rsidR="00F213E1">
              <w:rPr>
                <w:rFonts w:cs="Times New Roman"/>
                <w:bCs/>
                <w:sz w:val="18"/>
                <w:szCs w:val="18"/>
                <w:lang w:val="en-CA"/>
              </w:rPr>
              <w:t xml:space="preserve">(i.e., prestimulus) </w:t>
            </w:r>
            <w:r w:rsidR="00941E1D">
              <w:rPr>
                <w:rFonts w:cs="Times New Roman"/>
                <w:bCs/>
                <w:sz w:val="18"/>
                <w:szCs w:val="18"/>
                <w:lang w:val="en-CA"/>
              </w:rPr>
              <w:t>than after</w:t>
            </w:r>
            <w:r w:rsidR="00F213E1">
              <w:rPr>
                <w:rFonts w:cs="Times New Roman"/>
                <w:bCs/>
                <w:sz w:val="18"/>
                <w:szCs w:val="18"/>
                <w:lang w:val="en-CA"/>
              </w:rPr>
              <w:t xml:space="preserve"> (i.e., poststimulus)</w:t>
            </w:r>
          </w:p>
        </w:tc>
        <w:tc>
          <w:tcPr>
            <w:tcW w:w="1935" w:type="dxa"/>
          </w:tcPr>
          <w:p w14:paraId="41D7B22B" w14:textId="2177AEA6" w:rsidR="00C438E4" w:rsidRDefault="00A47B8C" w:rsidP="00612C58">
            <w:pPr>
              <w:spacing w:line="240" w:lineRule="auto"/>
              <w:rPr>
                <w:rFonts w:cs="Times New Roman"/>
                <w:bCs/>
                <w:sz w:val="18"/>
                <w:szCs w:val="18"/>
                <w:lang w:val="en-CA"/>
              </w:rPr>
            </w:pPr>
            <w:r>
              <w:rPr>
                <w:rFonts w:cs="Times New Roman"/>
                <w:bCs/>
                <w:sz w:val="18"/>
                <w:szCs w:val="18"/>
                <w:lang w:val="en-CA"/>
              </w:rPr>
              <w:t>Somatosensory ERP was larger over left hemisphere than right hemisphere in SCZ, but no significant difference in HCs</w:t>
            </w:r>
            <w:r w:rsidR="008E3769">
              <w:rPr>
                <w:rFonts w:cs="Times New Roman"/>
                <w:bCs/>
                <w:sz w:val="18"/>
                <w:szCs w:val="18"/>
                <w:lang w:val="en-CA"/>
              </w:rPr>
              <w:t xml:space="preserve">; </w:t>
            </w:r>
            <w:r w:rsidR="005C4938">
              <w:rPr>
                <w:rFonts w:cs="Times New Roman"/>
                <w:bCs/>
                <w:sz w:val="18"/>
                <w:szCs w:val="18"/>
                <w:lang w:val="en-CA"/>
              </w:rPr>
              <w:t xml:space="preserve">gamma phase-locking factor correlated positively with ipsilateralization of the somatosensory ERP in </w:t>
            </w:r>
            <w:r w:rsidR="005C4938">
              <w:rPr>
                <w:rFonts w:cs="Times New Roman"/>
                <w:bCs/>
                <w:sz w:val="18"/>
                <w:szCs w:val="18"/>
                <w:lang w:val="en-CA"/>
              </w:rPr>
              <w:lastRenderedPageBreak/>
              <w:t>HCs but not SCZ (no effect in beta band)</w:t>
            </w:r>
          </w:p>
        </w:tc>
        <w:tc>
          <w:tcPr>
            <w:tcW w:w="1935" w:type="dxa"/>
          </w:tcPr>
          <w:p w14:paraId="0ADAF623" w14:textId="6C05448F" w:rsidR="00C438E4" w:rsidRDefault="00F853B9" w:rsidP="00612C58">
            <w:pPr>
              <w:spacing w:line="240" w:lineRule="auto"/>
              <w:rPr>
                <w:rFonts w:cs="Times New Roman"/>
                <w:bCs/>
                <w:sz w:val="18"/>
                <w:szCs w:val="18"/>
                <w:lang w:val="en-CA"/>
              </w:rPr>
            </w:pPr>
            <w:r>
              <w:rPr>
                <w:rFonts w:cs="Times New Roman"/>
                <w:bCs/>
                <w:sz w:val="18"/>
                <w:szCs w:val="18"/>
                <w:lang w:val="en-CA"/>
              </w:rPr>
              <w:lastRenderedPageBreak/>
              <w:t>Once three subjects who pressed the button more than twice as fast as all others were removed, no significant difference between SCZ and HCs on button press speed</w:t>
            </w:r>
          </w:p>
        </w:tc>
        <w:tc>
          <w:tcPr>
            <w:tcW w:w="1935" w:type="dxa"/>
          </w:tcPr>
          <w:p w14:paraId="0D216061" w14:textId="1922D736" w:rsidR="00C438E4" w:rsidRPr="002C7341" w:rsidRDefault="003256EB" w:rsidP="00612C58">
            <w:pPr>
              <w:spacing w:line="240" w:lineRule="auto"/>
              <w:rPr>
                <w:rFonts w:cs="Times New Roman"/>
                <w:bCs/>
                <w:sz w:val="18"/>
                <w:szCs w:val="18"/>
                <w:lang w:val="en-CA"/>
              </w:rPr>
            </w:pPr>
            <w:r w:rsidRPr="002C7341">
              <w:rPr>
                <w:rFonts w:cs="Times New Roman"/>
                <w:bCs/>
                <w:sz w:val="18"/>
                <w:szCs w:val="18"/>
                <w:lang w:val="en-CA"/>
              </w:rPr>
              <w:t xml:space="preserve">Prepress beta synchrony in left hemisphere was </w:t>
            </w:r>
            <w:r w:rsidR="003347B3">
              <w:rPr>
                <w:rFonts w:cs="Times New Roman"/>
                <w:bCs/>
                <w:sz w:val="18"/>
                <w:szCs w:val="18"/>
                <w:lang w:val="en-CA"/>
              </w:rPr>
              <w:t>significantly negatively correlated</w:t>
            </w:r>
            <w:r w:rsidR="002C7341" w:rsidRPr="002C7341">
              <w:rPr>
                <w:rFonts w:cs="Times New Roman"/>
                <w:bCs/>
                <w:sz w:val="18"/>
                <w:szCs w:val="18"/>
                <w:lang w:val="en-CA"/>
              </w:rPr>
              <w:t xml:space="preserve"> to avolition/apathy</w:t>
            </w:r>
            <w:r w:rsidR="00A6608E">
              <w:rPr>
                <w:rFonts w:cs="Times New Roman"/>
                <w:bCs/>
                <w:sz w:val="18"/>
                <w:szCs w:val="18"/>
                <w:lang w:val="en-CA"/>
              </w:rPr>
              <w:t xml:space="preserve"> (from SANS)</w:t>
            </w:r>
            <w:r w:rsidR="003347B3">
              <w:rPr>
                <w:rFonts w:cs="Times New Roman"/>
                <w:bCs/>
                <w:sz w:val="18"/>
                <w:szCs w:val="18"/>
                <w:lang w:val="en-CA"/>
              </w:rPr>
              <w:t xml:space="preserve">, whereas </w:t>
            </w:r>
            <w:r w:rsidR="003D2EB9">
              <w:rPr>
                <w:rFonts w:cs="Times New Roman"/>
                <w:bCs/>
                <w:sz w:val="18"/>
                <w:szCs w:val="18"/>
                <w:lang w:val="en-CA"/>
              </w:rPr>
              <w:t>gamma synchrony was not significantly related to any psychopathology s</w:t>
            </w:r>
            <w:r w:rsidR="004F1FCA">
              <w:rPr>
                <w:rFonts w:cs="Times New Roman"/>
                <w:bCs/>
                <w:sz w:val="18"/>
                <w:szCs w:val="18"/>
                <w:lang w:val="en-CA"/>
              </w:rPr>
              <w:t xml:space="preserve">cale </w:t>
            </w:r>
            <w:r w:rsidR="004F1FCA">
              <w:rPr>
                <w:rFonts w:cs="Times New Roman"/>
                <w:bCs/>
                <w:sz w:val="18"/>
                <w:szCs w:val="18"/>
                <w:lang w:val="en-CA"/>
              </w:rPr>
              <w:lastRenderedPageBreak/>
              <w:t>or sub-scale</w:t>
            </w:r>
            <w:r w:rsidR="00146028">
              <w:rPr>
                <w:rFonts w:cs="Times New Roman"/>
                <w:bCs/>
                <w:sz w:val="18"/>
                <w:szCs w:val="18"/>
                <w:lang w:val="en-CA"/>
              </w:rPr>
              <w:t xml:space="preserve">; antipsychotic medication dose not correlated with </w:t>
            </w:r>
            <w:r w:rsidR="000717F4">
              <w:rPr>
                <w:rFonts w:cs="Times New Roman"/>
                <w:bCs/>
                <w:sz w:val="18"/>
                <w:szCs w:val="18"/>
                <w:lang w:val="en-CA"/>
              </w:rPr>
              <w:t>prepress PLF for either beta or gamma</w:t>
            </w:r>
          </w:p>
        </w:tc>
      </w:tr>
      <w:tr w:rsidR="00FD3070" w:rsidRPr="006E698F" w14:paraId="62660E34" w14:textId="77777777" w:rsidTr="00E83B3B">
        <w:tc>
          <w:tcPr>
            <w:tcW w:w="1255" w:type="dxa"/>
          </w:tcPr>
          <w:p w14:paraId="23698B85" w14:textId="649B48B2" w:rsidR="00FD3070" w:rsidRPr="0090005E" w:rsidRDefault="00FD3070" w:rsidP="00612C58">
            <w:pPr>
              <w:spacing w:line="240" w:lineRule="auto"/>
              <w:rPr>
                <w:rFonts w:cs="Times New Roman"/>
                <w:bCs/>
                <w:sz w:val="18"/>
                <w:szCs w:val="18"/>
                <w:lang w:val="en-CA"/>
              </w:rPr>
            </w:pPr>
            <w:r w:rsidRPr="00FD3070">
              <w:rPr>
                <w:rFonts w:cs="Times New Roman"/>
                <w:bCs/>
                <w:sz w:val="18"/>
                <w:szCs w:val="18"/>
                <w:lang w:val="en-CA"/>
              </w:rPr>
              <w:lastRenderedPageBreak/>
              <w:t>Hernández-García</w:t>
            </w:r>
            <w:r>
              <w:rPr>
                <w:rFonts w:cs="Times New Roman"/>
                <w:bCs/>
                <w:sz w:val="18"/>
                <w:szCs w:val="18"/>
                <w:lang w:val="en-CA"/>
              </w:rPr>
              <w:t xml:space="preserve"> et al. (2020)</w:t>
            </w:r>
          </w:p>
        </w:tc>
        <w:tc>
          <w:tcPr>
            <w:tcW w:w="1935" w:type="dxa"/>
          </w:tcPr>
          <w:p w14:paraId="231A315A" w14:textId="500FD8E3" w:rsidR="00FD3070" w:rsidRDefault="004B0AF9"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3EE420D6" w14:textId="0BA8B9EE" w:rsidR="00FD3070" w:rsidRDefault="004B0AF9"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50CC9519" w14:textId="6D730B2F" w:rsidR="00FD3070" w:rsidRDefault="00B0540C" w:rsidP="00612C58">
            <w:pPr>
              <w:spacing w:line="240" w:lineRule="auto"/>
              <w:rPr>
                <w:rFonts w:cs="Times New Roman"/>
                <w:bCs/>
                <w:sz w:val="18"/>
                <w:szCs w:val="18"/>
                <w:lang w:val="en-CA"/>
              </w:rPr>
            </w:pPr>
            <w:r>
              <w:rPr>
                <w:rFonts w:cs="Times New Roman"/>
                <w:bCs/>
                <w:sz w:val="18"/>
                <w:szCs w:val="18"/>
                <w:lang w:val="en-CA"/>
              </w:rPr>
              <w:t>Spectral entropy</w:t>
            </w:r>
            <w:r w:rsidR="00065B92">
              <w:rPr>
                <w:rFonts w:cs="Times New Roman"/>
                <w:bCs/>
                <w:sz w:val="18"/>
                <w:szCs w:val="18"/>
                <w:lang w:val="en-CA"/>
              </w:rPr>
              <w:t xml:space="preserve"> </w:t>
            </w:r>
            <w:r w:rsidR="002472D8">
              <w:rPr>
                <w:rFonts w:cs="Times New Roman"/>
                <w:bCs/>
                <w:sz w:val="18"/>
                <w:szCs w:val="18"/>
                <w:lang w:val="en-CA"/>
              </w:rPr>
              <w:t xml:space="preserve">(SE) </w:t>
            </w:r>
            <w:r w:rsidR="00065B92">
              <w:rPr>
                <w:rFonts w:cs="Times New Roman"/>
                <w:bCs/>
                <w:sz w:val="18"/>
                <w:szCs w:val="18"/>
                <w:lang w:val="en-CA"/>
              </w:rPr>
              <w:t>modulation (</w:t>
            </w:r>
            <w:r w:rsidR="002D0A57">
              <w:rPr>
                <w:rFonts w:cs="Times New Roman"/>
                <w:bCs/>
                <w:sz w:val="18"/>
                <w:szCs w:val="18"/>
                <w:lang w:val="en-CA"/>
              </w:rPr>
              <w:t>task window minus pre-stimulus window</w:t>
            </w:r>
            <w:r w:rsidR="00065B92">
              <w:rPr>
                <w:rFonts w:cs="Times New Roman"/>
                <w:bCs/>
                <w:sz w:val="18"/>
                <w:szCs w:val="18"/>
                <w:lang w:val="en-CA"/>
              </w:rPr>
              <w:t>)</w:t>
            </w:r>
            <w:r w:rsidR="004B0AF9">
              <w:rPr>
                <w:rFonts w:cs="Times New Roman"/>
                <w:bCs/>
                <w:sz w:val="18"/>
                <w:szCs w:val="18"/>
                <w:lang w:val="en-CA"/>
              </w:rPr>
              <w:t>; connectivity strength</w:t>
            </w:r>
            <w:r w:rsidR="009B7BAC">
              <w:rPr>
                <w:rFonts w:cs="Times New Roman"/>
                <w:bCs/>
                <w:sz w:val="18"/>
                <w:szCs w:val="18"/>
                <w:lang w:val="en-CA"/>
              </w:rPr>
              <w:t xml:space="preserve"> (</w:t>
            </w:r>
            <w:r w:rsidR="002472D8">
              <w:rPr>
                <w:rFonts w:cs="Times New Roman"/>
                <w:bCs/>
                <w:sz w:val="18"/>
                <w:szCs w:val="18"/>
                <w:lang w:val="en-CA"/>
              </w:rPr>
              <w:t xml:space="preserve">CS; </w:t>
            </w:r>
            <w:r w:rsidR="009B7BAC">
              <w:rPr>
                <w:rFonts w:cs="Times New Roman"/>
                <w:bCs/>
                <w:sz w:val="18"/>
                <w:szCs w:val="18"/>
                <w:lang w:val="en-CA"/>
              </w:rPr>
              <w:t>modulation measured as difference between the same two windows)</w:t>
            </w:r>
            <w:r w:rsidR="00DA7DA8">
              <w:rPr>
                <w:rFonts w:cs="Times New Roman"/>
                <w:bCs/>
                <w:sz w:val="18"/>
                <w:szCs w:val="18"/>
                <w:lang w:val="en-CA"/>
              </w:rPr>
              <w:t xml:space="preserve">; </w:t>
            </w:r>
            <w:r w:rsidR="00FB14B5">
              <w:rPr>
                <w:rFonts w:cs="Times New Roman"/>
                <w:bCs/>
                <w:sz w:val="18"/>
                <w:szCs w:val="18"/>
                <w:lang w:val="en-CA"/>
              </w:rPr>
              <w:t>results reported only in relation to psychopathology scales (see final column)</w:t>
            </w:r>
          </w:p>
        </w:tc>
        <w:tc>
          <w:tcPr>
            <w:tcW w:w="1935" w:type="dxa"/>
          </w:tcPr>
          <w:p w14:paraId="5380B460" w14:textId="353804F8" w:rsidR="00FD3070" w:rsidRDefault="007A1D66" w:rsidP="00612C58">
            <w:pPr>
              <w:spacing w:line="240" w:lineRule="auto"/>
              <w:rPr>
                <w:rFonts w:cs="Times New Roman"/>
                <w:bCs/>
                <w:sz w:val="18"/>
                <w:szCs w:val="18"/>
                <w:lang w:val="en-CA"/>
              </w:rPr>
            </w:pPr>
            <w:r>
              <w:rPr>
                <w:rFonts w:cs="Times New Roman"/>
                <w:bCs/>
                <w:sz w:val="18"/>
                <w:szCs w:val="18"/>
                <w:lang w:val="en-CA"/>
              </w:rPr>
              <w:t>Not discussed</w:t>
            </w:r>
          </w:p>
        </w:tc>
        <w:tc>
          <w:tcPr>
            <w:tcW w:w="1935" w:type="dxa"/>
          </w:tcPr>
          <w:p w14:paraId="0B94ADFB" w14:textId="0440AC96" w:rsidR="00FD3070" w:rsidRDefault="009F25D3"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1E32743" w14:textId="06EF5986" w:rsidR="00FD3070" w:rsidRPr="00A77969" w:rsidRDefault="002472D8" w:rsidP="00612C58">
            <w:pPr>
              <w:spacing w:line="240" w:lineRule="auto"/>
              <w:rPr>
                <w:rFonts w:cs="Times New Roman"/>
                <w:bCs/>
                <w:sz w:val="16"/>
                <w:szCs w:val="16"/>
                <w:lang w:val="en-CA"/>
              </w:rPr>
            </w:pPr>
            <w:r w:rsidRPr="00A77969">
              <w:rPr>
                <w:rFonts w:cs="Times New Roman"/>
                <w:bCs/>
                <w:sz w:val="16"/>
                <w:szCs w:val="16"/>
                <w:lang w:val="en-CA"/>
              </w:rPr>
              <w:t>Significant positive correlation between pre-stimulus CS</w:t>
            </w:r>
            <w:r w:rsidR="00301253" w:rsidRPr="00A77969">
              <w:rPr>
                <w:rFonts w:cs="Times New Roman"/>
                <w:bCs/>
                <w:sz w:val="16"/>
                <w:szCs w:val="16"/>
                <w:lang w:val="en-CA"/>
              </w:rPr>
              <w:t xml:space="preserve"> and IPASE (</w:t>
            </w:r>
            <w:r w:rsidR="00511B15" w:rsidRPr="00A77969">
              <w:rPr>
                <w:rFonts w:cs="Times New Roman"/>
                <w:bCs/>
                <w:sz w:val="16"/>
                <w:szCs w:val="16"/>
                <w:lang w:val="en-CA"/>
              </w:rPr>
              <w:t xml:space="preserve">as well as two of its four sub-scales: consciousness and </w:t>
            </w:r>
            <w:r w:rsidR="00A77969" w:rsidRPr="00A77969">
              <w:rPr>
                <w:rFonts w:cs="Times New Roman"/>
                <w:bCs/>
                <w:sz w:val="16"/>
                <w:szCs w:val="16"/>
                <w:lang w:val="en-CA"/>
              </w:rPr>
              <w:t>demarcation/transitivism)</w:t>
            </w:r>
            <w:r w:rsidR="00712319" w:rsidRPr="00A77969">
              <w:rPr>
                <w:rFonts w:cs="Times New Roman"/>
                <w:bCs/>
                <w:sz w:val="16"/>
                <w:szCs w:val="16"/>
                <w:lang w:val="en-CA"/>
              </w:rPr>
              <w:t>, but significant negative correlation between CS modulation</w:t>
            </w:r>
            <w:r w:rsidR="000F4498">
              <w:rPr>
                <w:rFonts w:cs="Times New Roman"/>
                <w:bCs/>
                <w:sz w:val="16"/>
                <w:szCs w:val="16"/>
                <w:lang w:val="en-CA"/>
              </w:rPr>
              <w:t xml:space="preserve"> and IPASE (as well as the demarcation/transitivism sub</w:t>
            </w:r>
            <w:r w:rsidR="00E80F81">
              <w:rPr>
                <w:rFonts w:cs="Times New Roman"/>
                <w:bCs/>
                <w:sz w:val="16"/>
                <w:szCs w:val="16"/>
                <w:lang w:val="en-CA"/>
              </w:rPr>
              <w:t>-scale)</w:t>
            </w:r>
            <w:r w:rsidR="00712319" w:rsidRPr="00A77969">
              <w:rPr>
                <w:rFonts w:cs="Times New Roman"/>
                <w:bCs/>
                <w:sz w:val="16"/>
                <w:szCs w:val="16"/>
                <w:lang w:val="en-CA"/>
              </w:rPr>
              <w:t xml:space="preserve">; </w:t>
            </w:r>
            <w:r w:rsidR="004E4C37" w:rsidRPr="00A77969">
              <w:rPr>
                <w:rFonts w:cs="Times New Roman"/>
                <w:bCs/>
                <w:sz w:val="16"/>
                <w:szCs w:val="16"/>
                <w:lang w:val="en-CA"/>
              </w:rPr>
              <w:t xml:space="preserve">after principal components analysis of the SE data, </w:t>
            </w:r>
            <w:r w:rsidR="00B71ACC" w:rsidRPr="00A77969">
              <w:rPr>
                <w:rFonts w:cs="Times New Roman"/>
                <w:bCs/>
                <w:sz w:val="16"/>
                <w:szCs w:val="16"/>
                <w:lang w:val="en-CA"/>
              </w:rPr>
              <w:t xml:space="preserve">first factor </w:t>
            </w:r>
            <w:r w:rsidR="00E058B2" w:rsidRPr="00A77969">
              <w:rPr>
                <w:rFonts w:cs="Times New Roman"/>
                <w:bCs/>
                <w:sz w:val="16"/>
                <w:szCs w:val="16"/>
                <w:lang w:val="en-CA"/>
              </w:rPr>
              <w:t xml:space="preserve">(representing an increase during task over the pre-stimulus window) </w:t>
            </w:r>
            <w:r w:rsidR="00B71ACC" w:rsidRPr="00A77969">
              <w:rPr>
                <w:rFonts w:cs="Times New Roman"/>
                <w:bCs/>
                <w:sz w:val="16"/>
                <w:szCs w:val="16"/>
                <w:lang w:val="en-CA"/>
              </w:rPr>
              <w:t>correlated positively with IPASE</w:t>
            </w:r>
            <w:r w:rsidR="00E058B2" w:rsidRPr="00A77969">
              <w:rPr>
                <w:rFonts w:cs="Times New Roman"/>
                <w:bCs/>
                <w:sz w:val="16"/>
                <w:szCs w:val="16"/>
                <w:lang w:val="en-CA"/>
              </w:rPr>
              <w:t xml:space="preserve"> </w:t>
            </w:r>
            <w:r w:rsidR="00E5259D">
              <w:rPr>
                <w:rFonts w:cs="Times New Roman"/>
                <w:bCs/>
                <w:sz w:val="16"/>
                <w:szCs w:val="16"/>
                <w:lang w:val="en-CA"/>
              </w:rPr>
              <w:t>(</w:t>
            </w:r>
            <w:r w:rsidR="00993428">
              <w:rPr>
                <w:rFonts w:cs="Times New Roman"/>
                <w:bCs/>
                <w:sz w:val="16"/>
                <w:szCs w:val="16"/>
                <w:lang w:val="en-CA"/>
              </w:rPr>
              <w:t>as well as two of its four sub-scales: self-awareness and somatization)</w:t>
            </w:r>
          </w:p>
        </w:tc>
      </w:tr>
      <w:tr w:rsidR="00A069B9" w:rsidRPr="006E698F" w14:paraId="3DD33A01" w14:textId="77777777" w:rsidTr="00E83B3B">
        <w:tc>
          <w:tcPr>
            <w:tcW w:w="1255" w:type="dxa"/>
          </w:tcPr>
          <w:p w14:paraId="42002815" w14:textId="173CC93C" w:rsidR="00A069B9" w:rsidRPr="0090005E" w:rsidRDefault="00A069B9" w:rsidP="00612C58">
            <w:pPr>
              <w:spacing w:line="240" w:lineRule="auto"/>
              <w:rPr>
                <w:rFonts w:cs="Times New Roman"/>
                <w:bCs/>
                <w:sz w:val="18"/>
                <w:szCs w:val="18"/>
                <w:lang w:val="en-CA"/>
              </w:rPr>
            </w:pPr>
            <w:r>
              <w:rPr>
                <w:rFonts w:cs="Times New Roman"/>
                <w:bCs/>
                <w:sz w:val="18"/>
                <w:szCs w:val="18"/>
                <w:lang w:val="en-CA"/>
              </w:rPr>
              <w:t>Horan et al. (2012)</w:t>
            </w:r>
          </w:p>
        </w:tc>
        <w:tc>
          <w:tcPr>
            <w:tcW w:w="1935" w:type="dxa"/>
          </w:tcPr>
          <w:p w14:paraId="1B0E92B6" w14:textId="655856F2" w:rsidR="00A069B9" w:rsidRDefault="002158C9" w:rsidP="00612C58">
            <w:pPr>
              <w:spacing w:line="240" w:lineRule="auto"/>
              <w:rPr>
                <w:rFonts w:cs="Times New Roman"/>
                <w:bCs/>
                <w:sz w:val="18"/>
                <w:szCs w:val="18"/>
                <w:lang w:val="en-CA"/>
              </w:rPr>
            </w:pPr>
            <w:r>
              <w:rPr>
                <w:rFonts w:cs="Times New Roman"/>
                <w:bCs/>
                <w:sz w:val="18"/>
                <w:szCs w:val="18"/>
                <w:lang w:val="en-CA"/>
              </w:rPr>
              <w:t>Smaller difference between ERN and CRN</w:t>
            </w:r>
            <w:r w:rsidR="009A3108">
              <w:rPr>
                <w:rFonts w:cs="Times New Roman"/>
                <w:bCs/>
                <w:sz w:val="18"/>
                <w:szCs w:val="18"/>
                <w:lang w:val="en-CA"/>
              </w:rPr>
              <w:t xml:space="preserve"> in SCZ than HCs (i.e., due to lower ERN and higher CRN</w:t>
            </w:r>
            <w:r w:rsidR="003958F4">
              <w:rPr>
                <w:rFonts w:cs="Times New Roman"/>
                <w:bCs/>
                <w:sz w:val="18"/>
                <w:szCs w:val="18"/>
                <w:lang w:val="en-CA"/>
              </w:rPr>
              <w:t>, though these effects may not on their own be significant)</w:t>
            </w:r>
            <w:r w:rsidR="005A10BD">
              <w:rPr>
                <w:rFonts w:cs="Times New Roman"/>
                <w:bCs/>
                <w:sz w:val="18"/>
                <w:szCs w:val="18"/>
                <w:lang w:val="en-CA"/>
              </w:rPr>
              <w:t xml:space="preserve">; no significant difference between </w:t>
            </w:r>
            <w:r w:rsidR="00EF3750">
              <w:rPr>
                <w:rFonts w:cs="Times New Roman"/>
                <w:bCs/>
                <w:sz w:val="18"/>
                <w:szCs w:val="18"/>
                <w:lang w:val="en-CA"/>
              </w:rPr>
              <w:t>groups for Pe</w:t>
            </w:r>
            <w:r w:rsidR="00402DC8">
              <w:rPr>
                <w:rFonts w:cs="Times New Roman"/>
                <w:bCs/>
                <w:sz w:val="18"/>
                <w:szCs w:val="18"/>
                <w:lang w:val="en-CA"/>
              </w:rPr>
              <w:t xml:space="preserve"> (error positivity)</w:t>
            </w:r>
            <w:r w:rsidR="00413CE6">
              <w:rPr>
                <w:rFonts w:cs="Times New Roman"/>
                <w:bCs/>
                <w:sz w:val="18"/>
                <w:szCs w:val="18"/>
                <w:lang w:val="en-CA"/>
              </w:rPr>
              <w:t xml:space="preserve">; </w:t>
            </w:r>
            <w:r w:rsidR="00C96FE0">
              <w:rPr>
                <w:rFonts w:cs="Times New Roman"/>
                <w:bCs/>
                <w:sz w:val="18"/>
                <w:szCs w:val="18"/>
                <w:lang w:val="en-CA"/>
              </w:rPr>
              <w:t>no significant difference in Experiment 2 across gr</w:t>
            </w:r>
            <w:r w:rsidR="00402DC8">
              <w:rPr>
                <w:rFonts w:cs="Times New Roman"/>
                <w:bCs/>
                <w:sz w:val="18"/>
                <w:szCs w:val="18"/>
                <w:lang w:val="en-CA"/>
              </w:rPr>
              <w:t xml:space="preserve">oups for </w:t>
            </w:r>
            <w:r w:rsidR="002B76C1">
              <w:rPr>
                <w:rFonts w:cs="Times New Roman"/>
                <w:bCs/>
                <w:sz w:val="18"/>
                <w:szCs w:val="18"/>
                <w:lang w:val="en-CA"/>
              </w:rPr>
              <w:t xml:space="preserve">difference in </w:t>
            </w:r>
            <w:r w:rsidR="00402DC8">
              <w:rPr>
                <w:rFonts w:cs="Times New Roman"/>
                <w:bCs/>
                <w:sz w:val="18"/>
                <w:szCs w:val="18"/>
                <w:lang w:val="en-CA"/>
              </w:rPr>
              <w:t>FN (feedback negativity)</w:t>
            </w:r>
            <w:r w:rsidR="002B76C1">
              <w:rPr>
                <w:rFonts w:cs="Times New Roman"/>
                <w:bCs/>
                <w:sz w:val="18"/>
                <w:szCs w:val="18"/>
                <w:lang w:val="en-CA"/>
              </w:rPr>
              <w:t xml:space="preserve"> between </w:t>
            </w:r>
            <w:r w:rsidR="002B76C1">
              <w:rPr>
                <w:rFonts w:cs="Times New Roman"/>
                <w:bCs/>
                <w:sz w:val="18"/>
                <w:szCs w:val="18"/>
                <w:lang w:val="en-CA"/>
              </w:rPr>
              <w:lastRenderedPageBreak/>
              <w:t>reward and non-reward trials</w:t>
            </w:r>
          </w:p>
        </w:tc>
        <w:tc>
          <w:tcPr>
            <w:tcW w:w="1935" w:type="dxa"/>
          </w:tcPr>
          <w:p w14:paraId="191F04DF" w14:textId="5025E55B" w:rsidR="00A069B9" w:rsidRDefault="00402DC8"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560A8DB1" w14:textId="54C8D45F" w:rsidR="00A069B9" w:rsidRDefault="00402DC8"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DEA9F5B" w14:textId="5AB05EF0" w:rsidR="00A069B9" w:rsidRDefault="002E722C" w:rsidP="00612C58">
            <w:pPr>
              <w:spacing w:line="240" w:lineRule="auto"/>
              <w:rPr>
                <w:rFonts w:cs="Times New Roman"/>
                <w:bCs/>
                <w:sz w:val="18"/>
                <w:szCs w:val="18"/>
                <w:lang w:val="en-CA"/>
              </w:rPr>
            </w:pPr>
            <w:r>
              <w:rPr>
                <w:rFonts w:cs="Times New Roman"/>
                <w:bCs/>
                <w:sz w:val="18"/>
                <w:szCs w:val="18"/>
                <w:lang w:val="en-CA"/>
              </w:rPr>
              <w:t>Not discussed</w:t>
            </w:r>
          </w:p>
        </w:tc>
        <w:tc>
          <w:tcPr>
            <w:tcW w:w="1935" w:type="dxa"/>
          </w:tcPr>
          <w:p w14:paraId="5CF06104" w14:textId="0B3CE31C" w:rsidR="00A069B9" w:rsidRDefault="00C96B65" w:rsidP="00612C58">
            <w:pPr>
              <w:spacing w:line="240" w:lineRule="auto"/>
              <w:rPr>
                <w:rFonts w:cs="Times New Roman"/>
                <w:bCs/>
                <w:sz w:val="18"/>
                <w:szCs w:val="18"/>
                <w:lang w:val="en-CA"/>
              </w:rPr>
            </w:pPr>
            <w:r>
              <w:rPr>
                <w:rFonts w:cs="Times New Roman"/>
                <w:bCs/>
                <w:sz w:val="18"/>
                <w:szCs w:val="18"/>
                <w:lang w:val="en-CA"/>
              </w:rPr>
              <w:t>No significant difference in accuracy, but significantly slower response times in SCZ than HCs</w:t>
            </w:r>
          </w:p>
        </w:tc>
        <w:tc>
          <w:tcPr>
            <w:tcW w:w="1935" w:type="dxa"/>
          </w:tcPr>
          <w:p w14:paraId="0CC6B325" w14:textId="2A0938DF" w:rsidR="00A069B9" w:rsidRDefault="001012E0" w:rsidP="00612C58">
            <w:pPr>
              <w:spacing w:line="240" w:lineRule="auto"/>
              <w:rPr>
                <w:rFonts w:cs="Times New Roman"/>
                <w:bCs/>
                <w:sz w:val="18"/>
                <w:szCs w:val="18"/>
                <w:lang w:val="en-CA"/>
              </w:rPr>
            </w:pPr>
            <w:r>
              <w:rPr>
                <w:rFonts w:cs="Times New Roman"/>
                <w:bCs/>
                <w:sz w:val="18"/>
                <w:szCs w:val="18"/>
                <w:lang w:val="en-CA"/>
              </w:rPr>
              <w:t xml:space="preserve">Higher scores on the positive symptoms scale of the BPRS </w:t>
            </w:r>
            <w:r w:rsidR="00401ADE">
              <w:rPr>
                <w:rFonts w:cs="Times New Roman"/>
                <w:bCs/>
                <w:sz w:val="18"/>
                <w:szCs w:val="18"/>
                <w:lang w:val="en-CA"/>
              </w:rPr>
              <w:t>correlated with greater difference between reward and non reward trials in FN amplitude</w:t>
            </w:r>
          </w:p>
        </w:tc>
      </w:tr>
      <w:tr w:rsidR="00E83B3B" w:rsidRPr="006E698F" w14:paraId="57F864A0" w14:textId="4D46D094" w:rsidTr="00E83B3B">
        <w:tc>
          <w:tcPr>
            <w:tcW w:w="1255" w:type="dxa"/>
          </w:tcPr>
          <w:p w14:paraId="51639233"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t>Jia et al. (2019)</w:t>
            </w:r>
          </w:p>
        </w:tc>
        <w:tc>
          <w:tcPr>
            <w:tcW w:w="1935" w:type="dxa"/>
          </w:tcPr>
          <w:p w14:paraId="65A12F0B" w14:textId="74A23D4B"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0EB26643" w14:textId="4DFC6C4B"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In the 100-300 ms post-stimulus band, alpha oscillations </w:t>
            </w:r>
            <w:r w:rsidR="00531287">
              <w:rPr>
                <w:rFonts w:cs="Times New Roman"/>
                <w:bCs/>
                <w:sz w:val="18"/>
                <w:szCs w:val="18"/>
                <w:lang w:val="en-CA"/>
              </w:rPr>
              <w:t>had</w:t>
            </w:r>
            <w:r>
              <w:rPr>
                <w:rFonts w:cs="Times New Roman"/>
                <w:bCs/>
                <w:sz w:val="18"/>
                <w:szCs w:val="18"/>
                <w:lang w:val="en-CA"/>
              </w:rPr>
              <w:t xml:space="preserve"> significantly </w:t>
            </w:r>
            <w:r w:rsidR="00531287">
              <w:rPr>
                <w:rFonts w:cs="Times New Roman"/>
                <w:bCs/>
                <w:sz w:val="18"/>
                <w:szCs w:val="18"/>
                <w:lang w:val="en-CA"/>
              </w:rPr>
              <w:t xml:space="preserve">more evoked power </w:t>
            </w:r>
            <w:r w:rsidR="00811A9C">
              <w:rPr>
                <w:rFonts w:cs="Times New Roman"/>
                <w:bCs/>
                <w:sz w:val="18"/>
                <w:szCs w:val="18"/>
                <w:lang w:val="en-CA"/>
              </w:rPr>
              <w:t>in</w:t>
            </w:r>
            <w:r w:rsidR="00531287">
              <w:rPr>
                <w:rFonts w:cs="Times New Roman"/>
                <w:bCs/>
                <w:sz w:val="18"/>
                <w:szCs w:val="18"/>
                <w:lang w:val="en-CA"/>
              </w:rPr>
              <w:t xml:space="preserve"> HCs</w:t>
            </w:r>
            <w:r w:rsidR="00811A9C">
              <w:rPr>
                <w:rFonts w:cs="Times New Roman"/>
                <w:bCs/>
                <w:sz w:val="18"/>
                <w:szCs w:val="18"/>
                <w:lang w:val="en-CA"/>
              </w:rPr>
              <w:t xml:space="preserve"> than SCZ</w:t>
            </w:r>
            <w:r>
              <w:rPr>
                <w:rFonts w:cs="Times New Roman"/>
                <w:bCs/>
                <w:sz w:val="18"/>
                <w:szCs w:val="18"/>
                <w:lang w:val="en-CA"/>
              </w:rPr>
              <w:t xml:space="preserve">; no significant difference was found in beta and theta ranges; self-referential memory bias correlated </w:t>
            </w:r>
            <w:r w:rsidR="00E268E3">
              <w:rPr>
                <w:rFonts w:cs="Times New Roman"/>
                <w:bCs/>
                <w:sz w:val="18"/>
                <w:szCs w:val="18"/>
                <w:lang w:val="en-CA"/>
              </w:rPr>
              <w:t xml:space="preserve">positively </w:t>
            </w:r>
            <w:r>
              <w:rPr>
                <w:rFonts w:cs="Times New Roman"/>
                <w:bCs/>
                <w:sz w:val="18"/>
                <w:szCs w:val="18"/>
                <w:lang w:val="en-CA"/>
              </w:rPr>
              <w:t xml:space="preserve">with evoked power of alpha oscillations in </w:t>
            </w:r>
            <w:r w:rsidR="00D175D2">
              <w:rPr>
                <w:rFonts w:cs="Times New Roman"/>
                <w:bCs/>
                <w:sz w:val="18"/>
                <w:szCs w:val="18"/>
                <w:lang w:val="en-CA"/>
              </w:rPr>
              <w:t>SCZ</w:t>
            </w:r>
            <w:r>
              <w:rPr>
                <w:rFonts w:cs="Times New Roman"/>
                <w:bCs/>
                <w:sz w:val="18"/>
                <w:szCs w:val="18"/>
                <w:lang w:val="en-CA"/>
              </w:rPr>
              <w:t xml:space="preserve"> patients but not healthy controls</w:t>
            </w:r>
            <w:r w:rsidR="000E7145">
              <w:rPr>
                <w:rFonts w:cs="Times New Roman"/>
                <w:bCs/>
                <w:sz w:val="18"/>
                <w:szCs w:val="18"/>
                <w:lang w:val="en-CA"/>
              </w:rPr>
              <w:t>; phase lag index: significantly higher functional connectivity in alpha oscillations in the 100-300 ms window in healthy controls than patients, but not in other time windows (in all three conditions using time courses, and in self-referential and other-referential conditions using brain-network functional connectivity)</w:t>
            </w:r>
          </w:p>
        </w:tc>
        <w:tc>
          <w:tcPr>
            <w:tcW w:w="1935" w:type="dxa"/>
          </w:tcPr>
          <w:p w14:paraId="2FDD0408" w14:textId="4E071054" w:rsidR="00E83B3B" w:rsidRPr="0090005E" w:rsidRDefault="00B41981" w:rsidP="00612C58">
            <w:pPr>
              <w:spacing w:line="240" w:lineRule="auto"/>
              <w:rPr>
                <w:rFonts w:cs="Times New Roman"/>
                <w:bCs/>
                <w:sz w:val="18"/>
                <w:szCs w:val="18"/>
                <w:lang w:val="en-CA"/>
              </w:rPr>
            </w:pPr>
            <w:r>
              <w:rPr>
                <w:rFonts w:cs="Times New Roman"/>
                <w:bCs/>
                <w:sz w:val="18"/>
                <w:szCs w:val="18"/>
                <w:lang w:val="en-CA"/>
              </w:rPr>
              <w:t>In 100-300 ms band, during self-referential condition</w:t>
            </w:r>
            <w:r w:rsidR="00083114">
              <w:rPr>
                <w:rFonts w:cs="Times New Roman"/>
                <w:bCs/>
                <w:sz w:val="18"/>
                <w:szCs w:val="18"/>
                <w:lang w:val="en-CA"/>
              </w:rPr>
              <w:t>, SCZ</w:t>
            </w:r>
            <w:r>
              <w:rPr>
                <w:rFonts w:cs="Times New Roman"/>
                <w:bCs/>
                <w:sz w:val="18"/>
                <w:szCs w:val="18"/>
                <w:lang w:val="en-CA"/>
              </w:rPr>
              <w:t xml:space="preserve"> had lower characteristic path length and higher global efficiency than HC, but no differences in other two conditions; evoked power in alpha oscillations correlates strongly with global efficiency and characteristic path length in SCZ but not HCs</w:t>
            </w:r>
          </w:p>
        </w:tc>
        <w:tc>
          <w:tcPr>
            <w:tcW w:w="1935" w:type="dxa"/>
          </w:tcPr>
          <w:p w14:paraId="6D7D364A" w14:textId="16FFAC0B"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Differences in alpha oscillations from 100-300 ms post-stimulus were observed in frontal and parietal regions; significantly decreased brain-network functional connectivity in the self-referential condition in patients in </w:t>
            </w:r>
            <w:r w:rsidRPr="008956DB">
              <w:rPr>
                <w:rFonts w:cs="Times New Roman"/>
                <w:bCs/>
                <w:sz w:val="18"/>
                <w:szCs w:val="18"/>
                <w:lang w:val="en-CA"/>
              </w:rPr>
              <w:t>central parietal, temporal, and occipital</w:t>
            </w:r>
            <w:r>
              <w:rPr>
                <w:rFonts w:cs="Times New Roman"/>
                <w:bCs/>
                <w:sz w:val="18"/>
                <w:szCs w:val="18"/>
                <w:lang w:val="en-CA"/>
              </w:rPr>
              <w:t xml:space="preserve"> regions; localized differences in nodal efficiency between SCZ and HCs, varying between the three conditions</w:t>
            </w:r>
          </w:p>
        </w:tc>
        <w:tc>
          <w:tcPr>
            <w:tcW w:w="1935" w:type="dxa"/>
          </w:tcPr>
          <w:p w14:paraId="7B0962C9" w14:textId="3F00D27A" w:rsidR="00E83B3B" w:rsidRPr="0090005E" w:rsidRDefault="00E83B3B" w:rsidP="00612C58">
            <w:pPr>
              <w:spacing w:line="240" w:lineRule="auto"/>
              <w:rPr>
                <w:rFonts w:cs="Times New Roman"/>
                <w:bCs/>
                <w:sz w:val="18"/>
                <w:szCs w:val="18"/>
                <w:lang w:val="en-CA"/>
              </w:rPr>
            </w:pPr>
            <w:r>
              <w:rPr>
                <w:rFonts w:cs="Times New Roman"/>
                <w:bCs/>
                <w:sz w:val="18"/>
                <w:szCs w:val="18"/>
                <w:lang w:val="en-CA"/>
              </w:rPr>
              <w:t>Faster reaction times for the physical condition than the self-referential and other-referential conditions</w:t>
            </w:r>
            <w:r w:rsidR="009A3604">
              <w:rPr>
                <w:rFonts w:cs="Times New Roman"/>
                <w:bCs/>
                <w:sz w:val="18"/>
                <w:szCs w:val="18"/>
                <w:lang w:val="en-CA"/>
              </w:rPr>
              <w:t>, and significant difference in reaction times between groups</w:t>
            </w:r>
            <w:r>
              <w:rPr>
                <w:rFonts w:cs="Times New Roman"/>
                <w:bCs/>
                <w:sz w:val="18"/>
                <w:szCs w:val="18"/>
                <w:lang w:val="en-CA"/>
              </w:rPr>
              <w:t xml:space="preserve">; no significant difference between </w:t>
            </w:r>
            <w:r w:rsidR="007A4F59">
              <w:rPr>
                <w:rFonts w:cs="Times New Roman"/>
                <w:bCs/>
                <w:sz w:val="18"/>
                <w:szCs w:val="18"/>
                <w:lang w:val="en-CA"/>
              </w:rPr>
              <w:t>SCZ</w:t>
            </w:r>
            <w:r>
              <w:rPr>
                <w:rFonts w:cs="Times New Roman"/>
                <w:bCs/>
                <w:sz w:val="18"/>
                <w:szCs w:val="18"/>
                <w:lang w:val="en-CA"/>
              </w:rPr>
              <w:t xml:space="preserve"> and </w:t>
            </w:r>
            <w:r w:rsidR="007A4F59">
              <w:rPr>
                <w:rFonts w:cs="Times New Roman"/>
                <w:bCs/>
                <w:sz w:val="18"/>
                <w:szCs w:val="18"/>
                <w:lang w:val="en-CA"/>
              </w:rPr>
              <w:t>HCs</w:t>
            </w:r>
            <w:r>
              <w:rPr>
                <w:rFonts w:cs="Times New Roman"/>
                <w:bCs/>
                <w:sz w:val="18"/>
                <w:szCs w:val="18"/>
                <w:lang w:val="en-CA"/>
              </w:rPr>
              <w:t xml:space="preserve"> on recognition scores for physical or other-referential conditions, but </w:t>
            </w:r>
            <w:r w:rsidR="007A4F59">
              <w:rPr>
                <w:rFonts w:cs="Times New Roman"/>
                <w:bCs/>
                <w:sz w:val="18"/>
                <w:szCs w:val="18"/>
                <w:lang w:val="en-CA"/>
              </w:rPr>
              <w:t>HCs scored significantly higher</w:t>
            </w:r>
            <w:r w:rsidR="00060FE2">
              <w:rPr>
                <w:rFonts w:cs="Times New Roman"/>
                <w:bCs/>
                <w:sz w:val="18"/>
                <w:szCs w:val="18"/>
                <w:lang w:val="en-CA"/>
              </w:rPr>
              <w:t xml:space="preserve"> than SCZ</w:t>
            </w:r>
            <w:r w:rsidR="007A4F59">
              <w:rPr>
                <w:rFonts w:cs="Times New Roman"/>
                <w:bCs/>
                <w:sz w:val="18"/>
                <w:szCs w:val="18"/>
                <w:lang w:val="en-CA"/>
              </w:rPr>
              <w:t xml:space="preserve"> for</w:t>
            </w:r>
            <w:r>
              <w:rPr>
                <w:rFonts w:cs="Times New Roman"/>
                <w:bCs/>
                <w:sz w:val="18"/>
                <w:szCs w:val="18"/>
                <w:lang w:val="en-CA"/>
              </w:rPr>
              <w:t xml:space="preserve"> the self-referential condition; intact self-referential memory (SRM) effect for controls, i.e., better recognition in self-referential condition than other-referential condition, but no SRM effect for patients</w:t>
            </w:r>
          </w:p>
        </w:tc>
        <w:tc>
          <w:tcPr>
            <w:tcW w:w="1935" w:type="dxa"/>
          </w:tcPr>
          <w:p w14:paraId="4EF76AA3" w14:textId="35A9DEE7"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r>
      <w:tr w:rsidR="00916763" w:rsidRPr="006E698F" w14:paraId="7E895E48" w14:textId="77777777" w:rsidTr="00E83B3B">
        <w:tc>
          <w:tcPr>
            <w:tcW w:w="1255" w:type="dxa"/>
          </w:tcPr>
          <w:p w14:paraId="135A602F" w14:textId="3F459806" w:rsidR="00916763" w:rsidRPr="0090005E" w:rsidRDefault="00916763" w:rsidP="00612C58">
            <w:pPr>
              <w:spacing w:line="240" w:lineRule="auto"/>
              <w:rPr>
                <w:rFonts w:cs="Times New Roman"/>
                <w:bCs/>
                <w:sz w:val="18"/>
                <w:szCs w:val="18"/>
                <w:lang w:val="en-CA"/>
              </w:rPr>
            </w:pPr>
            <w:r>
              <w:rPr>
                <w:rFonts w:cs="Times New Roman"/>
                <w:bCs/>
                <w:sz w:val="18"/>
                <w:szCs w:val="18"/>
                <w:lang w:val="en-CA"/>
              </w:rPr>
              <w:t>Kim et al. (2014)</w:t>
            </w:r>
          </w:p>
        </w:tc>
        <w:tc>
          <w:tcPr>
            <w:tcW w:w="1935" w:type="dxa"/>
          </w:tcPr>
          <w:p w14:paraId="0D28B6CB" w14:textId="568C2FBE" w:rsidR="00916763" w:rsidRDefault="00094E92"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DF93F0E" w14:textId="18C72E4A" w:rsidR="00916763" w:rsidRDefault="0018697F" w:rsidP="00612C58">
            <w:pPr>
              <w:spacing w:line="240" w:lineRule="auto"/>
              <w:rPr>
                <w:rFonts w:cs="Times New Roman"/>
                <w:bCs/>
                <w:sz w:val="18"/>
                <w:szCs w:val="18"/>
                <w:lang w:val="en-CA"/>
              </w:rPr>
            </w:pPr>
            <w:r>
              <w:rPr>
                <w:rFonts w:cs="Times New Roman"/>
                <w:bCs/>
                <w:sz w:val="18"/>
                <w:szCs w:val="18"/>
                <w:lang w:val="en-CA"/>
              </w:rPr>
              <w:t>R</w:t>
            </w:r>
            <w:r w:rsidR="00C270B1">
              <w:rPr>
                <w:rFonts w:cs="Times New Roman"/>
                <w:bCs/>
                <w:sz w:val="18"/>
                <w:szCs w:val="18"/>
                <w:lang w:val="en-CA"/>
              </w:rPr>
              <w:t>egional power spectral density</w:t>
            </w:r>
            <w:r w:rsidR="00317D8C">
              <w:rPr>
                <w:rFonts w:cs="Times New Roman"/>
                <w:bCs/>
                <w:sz w:val="18"/>
                <w:szCs w:val="18"/>
                <w:lang w:val="en-CA"/>
              </w:rPr>
              <w:t xml:space="preserve"> significantly higher </w:t>
            </w:r>
            <w:r w:rsidR="003A1DF6">
              <w:rPr>
                <w:rFonts w:cs="Times New Roman"/>
                <w:bCs/>
                <w:sz w:val="18"/>
                <w:szCs w:val="18"/>
                <w:lang w:val="en-CA"/>
              </w:rPr>
              <w:t xml:space="preserve">at rest </w:t>
            </w:r>
            <w:r w:rsidR="00317D8C">
              <w:rPr>
                <w:rFonts w:cs="Times New Roman"/>
                <w:bCs/>
                <w:sz w:val="18"/>
                <w:szCs w:val="18"/>
                <w:lang w:val="en-CA"/>
              </w:rPr>
              <w:t xml:space="preserve">in </w:t>
            </w:r>
            <w:r w:rsidR="003A1DF6">
              <w:rPr>
                <w:rFonts w:cs="Times New Roman"/>
                <w:bCs/>
                <w:sz w:val="18"/>
                <w:szCs w:val="18"/>
                <w:lang w:val="en-CA"/>
              </w:rPr>
              <w:t xml:space="preserve">SCZ than HC; </w:t>
            </w:r>
            <w:r w:rsidR="00DE16F2">
              <w:rPr>
                <w:rFonts w:cs="Times New Roman"/>
                <w:bCs/>
                <w:sz w:val="18"/>
                <w:szCs w:val="18"/>
                <w:lang w:val="en-CA"/>
              </w:rPr>
              <w:t xml:space="preserve">in posterior cingulate cortex, </w:t>
            </w:r>
            <w:r>
              <w:rPr>
                <w:rFonts w:cs="Times New Roman"/>
                <w:bCs/>
                <w:sz w:val="18"/>
                <w:szCs w:val="18"/>
                <w:lang w:val="en-CA"/>
              </w:rPr>
              <w:t xml:space="preserve">increased theta, alpha, and </w:t>
            </w:r>
            <w:r w:rsidR="00FB6832">
              <w:rPr>
                <w:rFonts w:cs="Times New Roman"/>
                <w:bCs/>
                <w:sz w:val="18"/>
                <w:szCs w:val="18"/>
                <w:lang w:val="en-CA"/>
              </w:rPr>
              <w:t>beta rest-task difference</w:t>
            </w:r>
            <w:r>
              <w:rPr>
                <w:rFonts w:cs="Times New Roman"/>
                <w:bCs/>
                <w:sz w:val="18"/>
                <w:szCs w:val="18"/>
                <w:lang w:val="en-CA"/>
              </w:rPr>
              <w:t xml:space="preserve"> in SCZ</w:t>
            </w:r>
            <w:r w:rsidR="000717F0">
              <w:rPr>
                <w:rFonts w:cs="Times New Roman"/>
                <w:bCs/>
                <w:sz w:val="18"/>
                <w:szCs w:val="18"/>
                <w:lang w:val="en-CA"/>
              </w:rPr>
              <w:t xml:space="preserve"> compared to HC</w:t>
            </w:r>
            <w:r>
              <w:rPr>
                <w:rFonts w:cs="Times New Roman"/>
                <w:bCs/>
                <w:sz w:val="18"/>
                <w:szCs w:val="18"/>
                <w:lang w:val="en-CA"/>
              </w:rPr>
              <w:t xml:space="preserve">, while no significant </w:t>
            </w:r>
            <w:r>
              <w:rPr>
                <w:rFonts w:cs="Times New Roman"/>
                <w:bCs/>
                <w:sz w:val="18"/>
                <w:szCs w:val="18"/>
                <w:lang w:val="en-CA"/>
              </w:rPr>
              <w:lastRenderedPageBreak/>
              <w:t>difference in gamma;</w:t>
            </w:r>
            <w:r w:rsidR="00972C4E">
              <w:rPr>
                <w:rFonts w:cs="Times New Roman"/>
                <w:bCs/>
                <w:sz w:val="18"/>
                <w:szCs w:val="18"/>
                <w:lang w:val="en-CA"/>
              </w:rPr>
              <w:t xml:space="preserve"> in the medial prefrontal cortex</w:t>
            </w:r>
            <w:r w:rsidR="009C30E8">
              <w:rPr>
                <w:rFonts w:cs="Times New Roman"/>
                <w:bCs/>
                <w:sz w:val="18"/>
                <w:szCs w:val="18"/>
                <w:lang w:val="en-CA"/>
              </w:rPr>
              <w:t xml:space="preserve">, </w:t>
            </w:r>
            <w:r w:rsidR="00494247">
              <w:rPr>
                <w:rFonts w:cs="Times New Roman"/>
                <w:bCs/>
                <w:sz w:val="18"/>
                <w:szCs w:val="18"/>
                <w:lang w:val="en-CA"/>
              </w:rPr>
              <w:t>lower</w:t>
            </w:r>
            <w:r w:rsidR="009C30E8">
              <w:rPr>
                <w:rFonts w:cs="Times New Roman"/>
                <w:bCs/>
                <w:sz w:val="18"/>
                <w:szCs w:val="18"/>
                <w:lang w:val="en-CA"/>
              </w:rPr>
              <w:t xml:space="preserve"> difference in</w:t>
            </w:r>
            <w:r w:rsidR="004D22AE">
              <w:rPr>
                <w:rFonts w:cs="Times New Roman"/>
                <w:bCs/>
                <w:sz w:val="18"/>
                <w:szCs w:val="18"/>
                <w:lang w:val="en-CA"/>
              </w:rPr>
              <w:t xml:space="preserve"> parts of the</w:t>
            </w:r>
            <w:r w:rsidR="009C30E8">
              <w:rPr>
                <w:rFonts w:cs="Times New Roman"/>
                <w:bCs/>
                <w:sz w:val="18"/>
                <w:szCs w:val="18"/>
                <w:lang w:val="en-CA"/>
              </w:rPr>
              <w:t xml:space="preserve"> gamma </w:t>
            </w:r>
            <w:r w:rsidR="004D22AE">
              <w:rPr>
                <w:rFonts w:cs="Times New Roman"/>
                <w:bCs/>
                <w:sz w:val="18"/>
                <w:szCs w:val="18"/>
                <w:lang w:val="en-CA"/>
              </w:rPr>
              <w:t xml:space="preserve">spectrum </w:t>
            </w:r>
            <w:r w:rsidR="009C30E8">
              <w:rPr>
                <w:rFonts w:cs="Times New Roman"/>
                <w:bCs/>
                <w:sz w:val="18"/>
                <w:szCs w:val="18"/>
                <w:lang w:val="en-CA"/>
              </w:rPr>
              <w:t>between rest and task</w:t>
            </w:r>
            <w:r w:rsidR="00B97ACE">
              <w:rPr>
                <w:rFonts w:cs="Times New Roman"/>
                <w:bCs/>
                <w:sz w:val="18"/>
                <w:szCs w:val="18"/>
                <w:lang w:val="en-CA"/>
              </w:rPr>
              <w:t xml:space="preserve"> in SCZ compared to HC, while no significant difference for other frequency bands</w:t>
            </w:r>
          </w:p>
        </w:tc>
        <w:tc>
          <w:tcPr>
            <w:tcW w:w="1935" w:type="dxa"/>
          </w:tcPr>
          <w:p w14:paraId="0DF4F237" w14:textId="137367AD" w:rsidR="00916763" w:rsidRDefault="005E0906" w:rsidP="00612C58">
            <w:pPr>
              <w:spacing w:line="240" w:lineRule="auto"/>
              <w:rPr>
                <w:rFonts w:cs="Times New Roman"/>
                <w:bCs/>
                <w:sz w:val="18"/>
                <w:szCs w:val="18"/>
                <w:lang w:val="en-CA"/>
              </w:rPr>
            </w:pPr>
            <w:r>
              <w:rPr>
                <w:rFonts w:cs="Times New Roman"/>
                <w:bCs/>
                <w:sz w:val="18"/>
                <w:szCs w:val="18"/>
                <w:lang w:val="en-CA"/>
              </w:rPr>
              <w:lastRenderedPageBreak/>
              <w:t>Overall default mode network activity (</w:t>
            </w:r>
            <w:r w:rsidR="00DF448A">
              <w:rPr>
                <w:rFonts w:cs="Times New Roman"/>
                <w:bCs/>
                <w:sz w:val="18"/>
                <w:szCs w:val="18"/>
                <w:lang w:val="en-CA"/>
              </w:rPr>
              <w:t xml:space="preserve">difference between rest and task, </w:t>
            </w:r>
            <w:r w:rsidR="00762103">
              <w:rPr>
                <w:rFonts w:cs="Times New Roman"/>
                <w:bCs/>
                <w:sz w:val="18"/>
                <w:szCs w:val="18"/>
                <w:lang w:val="en-CA"/>
              </w:rPr>
              <w:t>combining frequency bands) stronger in SCZ</w:t>
            </w:r>
            <w:r w:rsidR="00BA14F4">
              <w:rPr>
                <w:rFonts w:cs="Times New Roman"/>
                <w:bCs/>
                <w:sz w:val="18"/>
                <w:szCs w:val="18"/>
                <w:lang w:val="en-CA"/>
              </w:rPr>
              <w:t xml:space="preserve"> than HC</w:t>
            </w:r>
            <w:r w:rsidR="00762103">
              <w:rPr>
                <w:rFonts w:cs="Times New Roman"/>
                <w:bCs/>
                <w:sz w:val="18"/>
                <w:szCs w:val="18"/>
                <w:lang w:val="en-CA"/>
              </w:rPr>
              <w:t xml:space="preserve">; </w:t>
            </w:r>
            <w:r w:rsidR="00F506A6">
              <w:rPr>
                <w:rFonts w:cs="Times New Roman"/>
                <w:bCs/>
                <w:sz w:val="18"/>
                <w:szCs w:val="18"/>
                <w:lang w:val="en-CA"/>
              </w:rPr>
              <w:t xml:space="preserve">strong coherence between </w:t>
            </w:r>
            <w:r w:rsidR="00D84983">
              <w:rPr>
                <w:rFonts w:cs="Times New Roman"/>
                <w:bCs/>
                <w:sz w:val="18"/>
                <w:szCs w:val="18"/>
                <w:lang w:val="en-CA"/>
              </w:rPr>
              <w:t xml:space="preserve">posterior cingulate cortex and medial </w:t>
            </w:r>
            <w:r w:rsidR="00D84983">
              <w:rPr>
                <w:rFonts w:cs="Times New Roman"/>
                <w:bCs/>
                <w:sz w:val="18"/>
                <w:szCs w:val="18"/>
                <w:lang w:val="en-CA"/>
              </w:rPr>
              <w:lastRenderedPageBreak/>
              <w:t xml:space="preserve">prefrontal cortex, though this was significantly reduced in </w:t>
            </w:r>
            <w:r w:rsidR="00222C2F">
              <w:rPr>
                <w:rFonts w:cs="Times New Roman"/>
                <w:bCs/>
                <w:sz w:val="18"/>
                <w:szCs w:val="18"/>
                <w:lang w:val="en-CA"/>
              </w:rPr>
              <w:t>SCZ for gamma</w:t>
            </w:r>
          </w:p>
        </w:tc>
        <w:tc>
          <w:tcPr>
            <w:tcW w:w="1935" w:type="dxa"/>
          </w:tcPr>
          <w:p w14:paraId="08FCD611" w14:textId="51EE1F0D" w:rsidR="00916763" w:rsidRDefault="00AF316B" w:rsidP="00612C58">
            <w:pPr>
              <w:spacing w:line="240" w:lineRule="auto"/>
              <w:rPr>
                <w:rFonts w:cs="Times New Roman"/>
                <w:bCs/>
                <w:sz w:val="18"/>
                <w:szCs w:val="18"/>
                <w:lang w:val="en-CA"/>
              </w:rPr>
            </w:pPr>
            <w:r>
              <w:rPr>
                <w:rFonts w:cs="Times New Roman"/>
                <w:bCs/>
                <w:sz w:val="18"/>
                <w:szCs w:val="18"/>
                <w:lang w:val="en-CA"/>
              </w:rPr>
              <w:lastRenderedPageBreak/>
              <w:t xml:space="preserve">In both </w:t>
            </w:r>
            <w:r w:rsidR="003360B6">
              <w:rPr>
                <w:rFonts w:cs="Times New Roman"/>
                <w:bCs/>
                <w:sz w:val="18"/>
                <w:szCs w:val="18"/>
                <w:lang w:val="en-CA"/>
              </w:rPr>
              <w:t>SCZ and HC, spatial map revealed by MEG frequency bands</w:t>
            </w:r>
            <w:r w:rsidR="00635767">
              <w:rPr>
                <w:rFonts w:cs="Times New Roman"/>
                <w:bCs/>
                <w:sz w:val="18"/>
                <w:szCs w:val="18"/>
                <w:lang w:val="en-CA"/>
              </w:rPr>
              <w:t xml:space="preserve"> (rest-task difference)</w:t>
            </w:r>
            <w:r w:rsidR="003360B6">
              <w:rPr>
                <w:rFonts w:cs="Times New Roman"/>
                <w:bCs/>
                <w:sz w:val="18"/>
                <w:szCs w:val="18"/>
                <w:lang w:val="en-CA"/>
              </w:rPr>
              <w:t xml:space="preserve"> </w:t>
            </w:r>
            <w:r w:rsidR="00B21745">
              <w:rPr>
                <w:rFonts w:cs="Times New Roman"/>
                <w:bCs/>
                <w:sz w:val="18"/>
                <w:szCs w:val="18"/>
                <w:lang w:val="en-CA"/>
              </w:rPr>
              <w:t xml:space="preserve">was similar to default mode network areas reported in other studies: </w:t>
            </w:r>
            <w:r w:rsidR="00920952">
              <w:rPr>
                <w:rFonts w:cs="Times New Roman"/>
                <w:bCs/>
                <w:sz w:val="18"/>
                <w:szCs w:val="18"/>
                <w:lang w:val="en-CA"/>
              </w:rPr>
              <w:t>p</w:t>
            </w:r>
            <w:r w:rsidR="00AB2D93">
              <w:rPr>
                <w:rFonts w:cs="Times New Roman"/>
                <w:bCs/>
                <w:sz w:val="18"/>
                <w:szCs w:val="18"/>
                <w:lang w:val="en-CA"/>
              </w:rPr>
              <w:t xml:space="preserve">osterior </w:t>
            </w:r>
            <w:r w:rsidR="00920952">
              <w:rPr>
                <w:rFonts w:cs="Times New Roman"/>
                <w:bCs/>
                <w:sz w:val="18"/>
                <w:szCs w:val="18"/>
                <w:lang w:val="en-CA"/>
              </w:rPr>
              <w:t xml:space="preserve">cingulate cortex extending to the </w:t>
            </w:r>
            <w:r w:rsidR="00920952">
              <w:rPr>
                <w:rFonts w:cs="Times New Roman"/>
                <w:bCs/>
                <w:sz w:val="18"/>
                <w:szCs w:val="18"/>
                <w:lang w:val="en-CA"/>
              </w:rPr>
              <w:lastRenderedPageBreak/>
              <w:t xml:space="preserve">precuneus, dorsomedial prefrontal cortex, </w:t>
            </w:r>
            <w:r w:rsidR="005E0906">
              <w:rPr>
                <w:rFonts w:cs="Times New Roman"/>
                <w:bCs/>
                <w:sz w:val="18"/>
                <w:szCs w:val="18"/>
                <w:lang w:val="en-CA"/>
              </w:rPr>
              <w:t xml:space="preserve">and lateral cortex; </w:t>
            </w:r>
            <w:r w:rsidR="003A1DF6">
              <w:rPr>
                <w:rFonts w:cs="Times New Roman"/>
                <w:bCs/>
                <w:sz w:val="18"/>
                <w:szCs w:val="18"/>
                <w:lang w:val="en-CA"/>
              </w:rPr>
              <w:t xml:space="preserve">regional power spectral density </w:t>
            </w:r>
            <w:r w:rsidR="00BD7C05">
              <w:rPr>
                <w:rFonts w:cs="Times New Roman"/>
                <w:bCs/>
                <w:sz w:val="18"/>
                <w:szCs w:val="18"/>
                <w:lang w:val="en-CA"/>
              </w:rPr>
              <w:t xml:space="preserve">differences at rest were </w:t>
            </w:r>
            <w:r w:rsidR="005270D1">
              <w:rPr>
                <w:rFonts w:cs="Times New Roman"/>
                <w:bCs/>
                <w:sz w:val="18"/>
                <w:szCs w:val="18"/>
                <w:lang w:val="en-CA"/>
              </w:rPr>
              <w:t>in the ventral prefrontal cortex and the posterior cingulate cortex</w:t>
            </w:r>
          </w:p>
        </w:tc>
        <w:tc>
          <w:tcPr>
            <w:tcW w:w="1935" w:type="dxa"/>
          </w:tcPr>
          <w:p w14:paraId="66ACF27C" w14:textId="10E10EC9" w:rsidR="00916763" w:rsidRDefault="00334220"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13DF749D" w14:textId="70B535A5" w:rsidR="00916763" w:rsidRDefault="0038618A" w:rsidP="00612C58">
            <w:pPr>
              <w:spacing w:line="240" w:lineRule="auto"/>
              <w:rPr>
                <w:rFonts w:cs="Times New Roman"/>
                <w:bCs/>
                <w:sz w:val="18"/>
                <w:szCs w:val="18"/>
                <w:lang w:val="en-CA"/>
              </w:rPr>
            </w:pPr>
            <w:r>
              <w:rPr>
                <w:rFonts w:cs="Times New Roman"/>
                <w:bCs/>
                <w:sz w:val="18"/>
                <w:szCs w:val="18"/>
                <w:lang w:val="en-CA"/>
              </w:rPr>
              <w:t xml:space="preserve">No statistically significant difference between groups in </w:t>
            </w:r>
            <w:r w:rsidR="00666F37">
              <w:rPr>
                <w:rFonts w:cs="Times New Roman"/>
                <w:bCs/>
                <w:sz w:val="18"/>
                <w:szCs w:val="18"/>
                <w:lang w:val="en-CA"/>
              </w:rPr>
              <w:t xml:space="preserve">power at rest; </w:t>
            </w:r>
            <w:r w:rsidR="009600F8">
              <w:rPr>
                <w:rFonts w:cs="Times New Roman"/>
                <w:bCs/>
                <w:sz w:val="18"/>
                <w:szCs w:val="18"/>
                <w:lang w:val="en-CA"/>
              </w:rPr>
              <w:t xml:space="preserve">for rest-task difference, </w:t>
            </w:r>
            <w:r w:rsidR="00215F93">
              <w:rPr>
                <w:rFonts w:cs="Times New Roman"/>
                <w:bCs/>
                <w:sz w:val="18"/>
                <w:szCs w:val="18"/>
                <w:lang w:val="en-CA"/>
              </w:rPr>
              <w:t xml:space="preserve">significant correlation between gamma power in the medial prefrontal cortex and </w:t>
            </w:r>
            <w:r w:rsidR="001D1161">
              <w:rPr>
                <w:rFonts w:cs="Times New Roman"/>
                <w:bCs/>
                <w:sz w:val="18"/>
                <w:szCs w:val="18"/>
                <w:lang w:val="en-CA"/>
              </w:rPr>
              <w:t xml:space="preserve">positive syndrome scale of </w:t>
            </w:r>
            <w:r w:rsidR="00215F93">
              <w:rPr>
                <w:rFonts w:cs="Times New Roman"/>
                <w:bCs/>
                <w:sz w:val="18"/>
                <w:szCs w:val="18"/>
                <w:lang w:val="en-CA"/>
              </w:rPr>
              <w:lastRenderedPageBreak/>
              <w:t>PANSS</w:t>
            </w:r>
            <w:r w:rsidR="00BB414A">
              <w:rPr>
                <w:rFonts w:cs="Times New Roman"/>
                <w:bCs/>
                <w:sz w:val="18"/>
                <w:szCs w:val="18"/>
                <w:lang w:val="en-CA"/>
              </w:rPr>
              <w:t>, but not in the posterior cingulate cortex</w:t>
            </w:r>
          </w:p>
        </w:tc>
      </w:tr>
      <w:tr w:rsidR="00E83B3B" w:rsidRPr="006E698F" w14:paraId="7ABF05BA" w14:textId="5095017F" w:rsidTr="00E83B3B">
        <w:tc>
          <w:tcPr>
            <w:tcW w:w="1255" w:type="dxa"/>
          </w:tcPr>
          <w:p w14:paraId="66D04698"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lastRenderedPageBreak/>
              <w:t>Kindler et al. (2011)</w:t>
            </w:r>
          </w:p>
        </w:tc>
        <w:tc>
          <w:tcPr>
            <w:tcW w:w="1935" w:type="dxa"/>
          </w:tcPr>
          <w:p w14:paraId="4A77B9AC" w14:textId="3532B334"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2F30B312" w14:textId="687C3175"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309ECDFC" w14:textId="5EBDEEA1" w:rsidR="00E83B3B" w:rsidRPr="009410CB" w:rsidRDefault="00E83B3B" w:rsidP="00612C58">
            <w:pPr>
              <w:spacing w:line="240" w:lineRule="auto"/>
              <w:rPr>
                <w:rFonts w:cs="Times New Roman"/>
                <w:bCs/>
                <w:sz w:val="18"/>
                <w:szCs w:val="18"/>
                <w:lang w:val="en-CA"/>
              </w:rPr>
            </w:pPr>
            <w:r>
              <w:rPr>
                <w:rFonts w:cs="Times New Roman"/>
                <w:bCs/>
                <w:sz w:val="18"/>
                <w:szCs w:val="18"/>
                <w:lang w:val="en-CA"/>
              </w:rPr>
              <w:t>Number of periods with auditory verbal hallucinations (AVH) and number of periods without AVH</w:t>
            </w:r>
            <w:r w:rsidR="00C91A83">
              <w:rPr>
                <w:rFonts w:cs="Times New Roman"/>
                <w:bCs/>
                <w:sz w:val="18"/>
                <w:szCs w:val="18"/>
                <w:lang w:val="en-CA"/>
              </w:rPr>
              <w:t xml:space="preserve"> (mean of 12 with AVH and 12 without AVH)</w:t>
            </w:r>
            <w:r>
              <w:rPr>
                <w:rFonts w:cs="Times New Roman"/>
                <w:bCs/>
                <w:sz w:val="18"/>
                <w:szCs w:val="18"/>
                <w:lang w:val="en-CA"/>
              </w:rPr>
              <w:t xml:space="preserve">; </w:t>
            </w:r>
            <w:r w:rsidR="009410CB">
              <w:rPr>
                <w:rFonts w:cs="Times New Roman"/>
                <w:bCs/>
                <w:sz w:val="18"/>
                <w:szCs w:val="18"/>
                <w:lang w:val="en-CA"/>
              </w:rPr>
              <w:t xml:space="preserve">using 2-tailed </w:t>
            </w:r>
            <w:r w:rsidR="009410CB">
              <w:rPr>
                <w:rFonts w:cs="Times New Roman"/>
                <w:bCs/>
                <w:i/>
                <w:iCs/>
                <w:sz w:val="18"/>
                <w:szCs w:val="18"/>
                <w:lang w:val="en-CA"/>
              </w:rPr>
              <w:t>t</w:t>
            </w:r>
            <w:r w:rsidR="009410CB">
              <w:rPr>
                <w:rFonts w:cs="Times New Roman"/>
                <w:bCs/>
                <w:sz w:val="18"/>
                <w:szCs w:val="18"/>
                <w:lang w:val="en-CA"/>
              </w:rPr>
              <w:t xml:space="preserve">-tests, microstate D was </w:t>
            </w:r>
            <w:r w:rsidR="00A52D0A">
              <w:rPr>
                <w:rFonts w:cs="Times New Roman"/>
                <w:bCs/>
                <w:sz w:val="18"/>
                <w:szCs w:val="18"/>
                <w:lang w:val="en-CA"/>
              </w:rPr>
              <w:t xml:space="preserve">found to be </w:t>
            </w:r>
            <w:r w:rsidR="00432A22">
              <w:rPr>
                <w:rFonts w:cs="Times New Roman"/>
                <w:bCs/>
                <w:sz w:val="18"/>
                <w:szCs w:val="18"/>
                <w:lang w:val="en-CA"/>
              </w:rPr>
              <w:t>significantly shorter during AVH then when AVH were not occurring,</w:t>
            </w:r>
            <w:r w:rsidR="00A52D0A">
              <w:rPr>
                <w:rFonts w:cs="Times New Roman"/>
                <w:bCs/>
                <w:sz w:val="18"/>
                <w:szCs w:val="18"/>
                <w:lang w:val="en-CA"/>
              </w:rPr>
              <w:t xml:space="preserve"> whereas there were no significant relationships to the other tests</w:t>
            </w:r>
          </w:p>
        </w:tc>
        <w:tc>
          <w:tcPr>
            <w:tcW w:w="1935" w:type="dxa"/>
          </w:tcPr>
          <w:p w14:paraId="3CFE0FC9" w14:textId="3A25D2FC" w:rsidR="00E83B3B" w:rsidRPr="0090005E" w:rsidRDefault="00A2581E" w:rsidP="00612C58">
            <w:pPr>
              <w:spacing w:line="240" w:lineRule="auto"/>
              <w:rPr>
                <w:rFonts w:cs="Times New Roman"/>
                <w:bCs/>
                <w:sz w:val="18"/>
                <w:szCs w:val="18"/>
                <w:lang w:val="en-CA"/>
              </w:rPr>
            </w:pPr>
            <w:r>
              <w:rPr>
                <w:rFonts w:cs="Times New Roman"/>
                <w:bCs/>
                <w:sz w:val="18"/>
                <w:szCs w:val="18"/>
                <w:lang w:val="en-CA"/>
              </w:rPr>
              <w:t xml:space="preserve">Microstates A and B were diagonally oriented, </w:t>
            </w:r>
            <w:r w:rsidR="00DA6212">
              <w:rPr>
                <w:rFonts w:cs="Times New Roman"/>
                <w:bCs/>
                <w:sz w:val="18"/>
                <w:szCs w:val="18"/>
                <w:lang w:val="en-CA"/>
              </w:rPr>
              <w:t>microstate C had an anterior-posterior orientation, and microstate D had a fronto-central extreme location</w:t>
            </w:r>
          </w:p>
        </w:tc>
        <w:tc>
          <w:tcPr>
            <w:tcW w:w="1935" w:type="dxa"/>
          </w:tcPr>
          <w:p w14:paraId="1CDC53FC" w14:textId="0E604F8E"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 (no task except pressing buttons to indicating beginning and end of AVH)</w:t>
            </w:r>
          </w:p>
        </w:tc>
        <w:tc>
          <w:tcPr>
            <w:tcW w:w="1935" w:type="dxa"/>
          </w:tcPr>
          <w:p w14:paraId="0C968986" w14:textId="4C25B226"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t discussed</w:t>
            </w:r>
          </w:p>
        </w:tc>
      </w:tr>
      <w:tr w:rsidR="00EB7448" w:rsidRPr="006E698F" w14:paraId="15248A79" w14:textId="77777777" w:rsidTr="00E83B3B">
        <w:tc>
          <w:tcPr>
            <w:tcW w:w="1255" w:type="dxa"/>
          </w:tcPr>
          <w:p w14:paraId="45A0F85E" w14:textId="24AC119D" w:rsidR="00EB7448" w:rsidRPr="0090005E" w:rsidRDefault="00EB7448" w:rsidP="00612C58">
            <w:pPr>
              <w:spacing w:line="240" w:lineRule="auto"/>
              <w:rPr>
                <w:rFonts w:cs="Times New Roman"/>
                <w:bCs/>
                <w:sz w:val="18"/>
                <w:szCs w:val="18"/>
                <w:lang w:val="en-CA"/>
              </w:rPr>
            </w:pPr>
            <w:r>
              <w:rPr>
                <w:rFonts w:cs="Times New Roman"/>
                <w:bCs/>
                <w:sz w:val="18"/>
                <w:szCs w:val="18"/>
                <w:lang w:val="en-CA"/>
              </w:rPr>
              <w:t>Mathalon et al. (2009)</w:t>
            </w:r>
          </w:p>
        </w:tc>
        <w:tc>
          <w:tcPr>
            <w:tcW w:w="1935" w:type="dxa"/>
          </w:tcPr>
          <w:p w14:paraId="4B64F5B4" w14:textId="632B0E9E" w:rsidR="00EB7448" w:rsidRDefault="00BA4239" w:rsidP="00612C58">
            <w:pPr>
              <w:spacing w:line="240" w:lineRule="auto"/>
              <w:rPr>
                <w:rFonts w:cs="Times New Roman"/>
                <w:bCs/>
                <w:sz w:val="18"/>
                <w:szCs w:val="18"/>
                <w:lang w:val="en-CA"/>
              </w:rPr>
            </w:pPr>
            <w:r>
              <w:rPr>
                <w:rFonts w:cs="Times New Roman"/>
                <w:bCs/>
                <w:sz w:val="18"/>
                <w:szCs w:val="18"/>
                <w:lang w:val="en-CA"/>
              </w:rPr>
              <w:t>SCZ exhibited a smaller ERN amplitude</w:t>
            </w:r>
            <w:r w:rsidR="00FB4F32">
              <w:rPr>
                <w:rFonts w:cs="Times New Roman"/>
                <w:bCs/>
                <w:sz w:val="18"/>
                <w:szCs w:val="18"/>
                <w:lang w:val="en-CA"/>
              </w:rPr>
              <w:t xml:space="preserve"> than HCs</w:t>
            </w:r>
          </w:p>
        </w:tc>
        <w:tc>
          <w:tcPr>
            <w:tcW w:w="1935" w:type="dxa"/>
          </w:tcPr>
          <w:p w14:paraId="7B32E622" w14:textId="7DF04106" w:rsidR="00EB7448" w:rsidRDefault="001C69BF"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AB3AE32" w14:textId="30495FF0" w:rsidR="00EB7448" w:rsidRDefault="001C69BF"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0A2E9A25" w14:textId="60EEE693" w:rsidR="00EB7448" w:rsidRDefault="00641699" w:rsidP="00612C58">
            <w:pPr>
              <w:spacing w:line="240" w:lineRule="auto"/>
              <w:rPr>
                <w:rFonts w:cs="Times New Roman"/>
                <w:bCs/>
                <w:sz w:val="18"/>
                <w:szCs w:val="18"/>
                <w:lang w:val="en-CA"/>
              </w:rPr>
            </w:pPr>
            <w:r>
              <w:rPr>
                <w:rFonts w:cs="Times New Roman"/>
                <w:bCs/>
                <w:sz w:val="18"/>
                <w:szCs w:val="18"/>
                <w:lang w:val="en-CA"/>
              </w:rPr>
              <w:t>ERN amplitude was greater at Cz than Fz</w:t>
            </w:r>
            <w:r w:rsidR="00CA41DE">
              <w:rPr>
                <w:rFonts w:cs="Times New Roman"/>
                <w:bCs/>
                <w:sz w:val="18"/>
                <w:szCs w:val="18"/>
                <w:lang w:val="en-CA"/>
              </w:rPr>
              <w:t>, with this difference more pronounced in HCs than SCZ</w:t>
            </w:r>
          </w:p>
        </w:tc>
        <w:tc>
          <w:tcPr>
            <w:tcW w:w="1935" w:type="dxa"/>
          </w:tcPr>
          <w:p w14:paraId="38DC3916" w14:textId="1BC1D885" w:rsidR="00EB7448" w:rsidRDefault="000F717E" w:rsidP="00612C58">
            <w:pPr>
              <w:spacing w:line="240" w:lineRule="auto"/>
              <w:rPr>
                <w:rFonts w:cs="Times New Roman"/>
                <w:bCs/>
                <w:sz w:val="18"/>
                <w:szCs w:val="18"/>
                <w:lang w:val="en-CA"/>
              </w:rPr>
            </w:pPr>
            <w:r>
              <w:rPr>
                <w:rFonts w:cs="Times New Roman"/>
                <w:bCs/>
                <w:sz w:val="18"/>
                <w:szCs w:val="18"/>
                <w:lang w:val="en-CA"/>
              </w:rPr>
              <w:t>SCZ showed a trend toward lower accuracy than HC</w:t>
            </w:r>
            <w:r w:rsidR="0060029E">
              <w:rPr>
                <w:rFonts w:cs="Times New Roman"/>
                <w:bCs/>
                <w:sz w:val="18"/>
                <w:szCs w:val="18"/>
                <w:lang w:val="en-CA"/>
              </w:rPr>
              <w:t>s</w:t>
            </w:r>
            <w:r>
              <w:rPr>
                <w:rFonts w:cs="Times New Roman"/>
                <w:bCs/>
                <w:sz w:val="18"/>
                <w:szCs w:val="18"/>
                <w:lang w:val="en-CA"/>
              </w:rPr>
              <w:t>, but it was not significant (p = 0.09)</w:t>
            </w:r>
          </w:p>
        </w:tc>
        <w:tc>
          <w:tcPr>
            <w:tcW w:w="1935" w:type="dxa"/>
          </w:tcPr>
          <w:p w14:paraId="7386CAF2" w14:textId="0D381119" w:rsidR="00EB7448" w:rsidRDefault="00B41844" w:rsidP="00612C58">
            <w:pPr>
              <w:spacing w:line="240" w:lineRule="auto"/>
              <w:rPr>
                <w:rFonts w:cs="Times New Roman"/>
                <w:bCs/>
                <w:sz w:val="18"/>
                <w:szCs w:val="18"/>
                <w:lang w:val="en-CA"/>
              </w:rPr>
            </w:pPr>
            <w:r>
              <w:rPr>
                <w:rFonts w:cs="Times New Roman"/>
                <w:bCs/>
                <w:sz w:val="18"/>
                <w:szCs w:val="18"/>
                <w:lang w:val="en-CA"/>
              </w:rPr>
              <w:t>No</w:t>
            </w:r>
            <w:r w:rsidR="001C69BF">
              <w:rPr>
                <w:rFonts w:cs="Times New Roman"/>
                <w:bCs/>
                <w:sz w:val="18"/>
                <w:szCs w:val="18"/>
                <w:lang w:val="en-CA"/>
              </w:rPr>
              <w:t>t reported</w:t>
            </w:r>
          </w:p>
        </w:tc>
      </w:tr>
      <w:tr w:rsidR="00EB7448" w:rsidRPr="006E698F" w14:paraId="2615E7F5" w14:textId="77777777" w:rsidTr="00E83B3B">
        <w:tc>
          <w:tcPr>
            <w:tcW w:w="1255" w:type="dxa"/>
          </w:tcPr>
          <w:p w14:paraId="22FAD657" w14:textId="48E9BD9E" w:rsidR="00EB7448" w:rsidRPr="0090005E" w:rsidRDefault="00EB7448" w:rsidP="00612C58">
            <w:pPr>
              <w:spacing w:line="240" w:lineRule="auto"/>
              <w:rPr>
                <w:rFonts w:cs="Times New Roman"/>
                <w:bCs/>
                <w:sz w:val="18"/>
                <w:szCs w:val="18"/>
                <w:lang w:val="en-CA"/>
              </w:rPr>
            </w:pPr>
            <w:r>
              <w:rPr>
                <w:rFonts w:cs="Times New Roman"/>
                <w:bCs/>
                <w:sz w:val="18"/>
                <w:szCs w:val="18"/>
                <w:lang w:val="en-CA"/>
              </w:rPr>
              <w:t>Mathalon et al. (2019)</w:t>
            </w:r>
          </w:p>
        </w:tc>
        <w:tc>
          <w:tcPr>
            <w:tcW w:w="1935" w:type="dxa"/>
          </w:tcPr>
          <w:p w14:paraId="0BFD8041" w14:textId="75041C70" w:rsidR="00EB7448" w:rsidRDefault="005835BF" w:rsidP="00612C58">
            <w:pPr>
              <w:spacing w:line="240" w:lineRule="auto"/>
              <w:rPr>
                <w:rFonts w:cs="Times New Roman"/>
                <w:bCs/>
                <w:sz w:val="18"/>
                <w:szCs w:val="18"/>
                <w:lang w:val="en-CA"/>
              </w:rPr>
            </w:pPr>
            <w:r>
              <w:rPr>
                <w:rFonts w:cs="Times New Roman"/>
                <w:bCs/>
                <w:sz w:val="18"/>
                <w:szCs w:val="18"/>
                <w:lang w:val="en-CA"/>
              </w:rPr>
              <w:t xml:space="preserve">HCs exhibited greater N100 suppression than </w:t>
            </w:r>
            <w:r w:rsidR="007B03BB">
              <w:rPr>
                <w:rFonts w:cs="Times New Roman"/>
                <w:bCs/>
                <w:sz w:val="18"/>
                <w:szCs w:val="18"/>
                <w:lang w:val="en-CA"/>
              </w:rPr>
              <w:t>early-illness schizophrenia</w:t>
            </w:r>
            <w:r w:rsidR="002E0CC2">
              <w:rPr>
                <w:rFonts w:cs="Times New Roman"/>
                <w:bCs/>
                <w:sz w:val="18"/>
                <w:szCs w:val="18"/>
                <w:lang w:val="en-CA"/>
              </w:rPr>
              <w:t xml:space="preserve"> patients (ESZ)</w:t>
            </w:r>
            <w:r w:rsidR="007B03BB">
              <w:rPr>
                <w:rFonts w:cs="Times New Roman"/>
                <w:bCs/>
                <w:sz w:val="18"/>
                <w:szCs w:val="18"/>
                <w:lang w:val="en-CA"/>
              </w:rPr>
              <w:t xml:space="preserve"> or the clinical high risk for psychosis group</w:t>
            </w:r>
            <w:r w:rsidR="002E0CC2">
              <w:rPr>
                <w:rFonts w:cs="Times New Roman"/>
                <w:bCs/>
                <w:sz w:val="18"/>
                <w:szCs w:val="18"/>
                <w:lang w:val="en-CA"/>
              </w:rPr>
              <w:t xml:space="preserve"> (CHR); </w:t>
            </w:r>
            <w:r w:rsidR="00D8298B">
              <w:rPr>
                <w:rFonts w:cs="Times New Roman"/>
                <w:bCs/>
                <w:sz w:val="18"/>
                <w:szCs w:val="18"/>
                <w:lang w:val="en-CA"/>
              </w:rPr>
              <w:t xml:space="preserve">for the HC/ESZ comparison, this was shown to be due to </w:t>
            </w:r>
            <w:r w:rsidR="008C1715">
              <w:rPr>
                <w:rFonts w:cs="Times New Roman"/>
                <w:bCs/>
                <w:sz w:val="18"/>
                <w:szCs w:val="18"/>
                <w:lang w:val="en-CA"/>
              </w:rPr>
              <w:t xml:space="preserve">larger N100 in </w:t>
            </w:r>
            <w:r w:rsidR="008C1715">
              <w:rPr>
                <w:rFonts w:cs="Times New Roman"/>
                <w:bCs/>
                <w:sz w:val="18"/>
                <w:szCs w:val="18"/>
                <w:lang w:val="en-CA"/>
              </w:rPr>
              <w:lastRenderedPageBreak/>
              <w:t>the listen condition among HCs</w:t>
            </w:r>
            <w:r w:rsidR="00022CF7">
              <w:rPr>
                <w:rFonts w:cs="Times New Roman"/>
                <w:bCs/>
                <w:sz w:val="18"/>
                <w:szCs w:val="18"/>
                <w:lang w:val="en-CA"/>
              </w:rPr>
              <w:t>; N100 suppression increased with age for</w:t>
            </w:r>
            <w:r w:rsidR="00D36FD9">
              <w:rPr>
                <w:rFonts w:cs="Times New Roman"/>
                <w:bCs/>
                <w:sz w:val="18"/>
                <w:szCs w:val="18"/>
                <w:lang w:val="en-CA"/>
              </w:rPr>
              <w:t xml:space="preserve"> HCs, but not for ESZ</w:t>
            </w:r>
          </w:p>
        </w:tc>
        <w:tc>
          <w:tcPr>
            <w:tcW w:w="1935" w:type="dxa"/>
          </w:tcPr>
          <w:p w14:paraId="172DFD61" w14:textId="48809195" w:rsidR="00EB7448" w:rsidRDefault="001C2DD2"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5A5E3BD1" w14:textId="7EF47150" w:rsidR="00EB7448" w:rsidRDefault="001C2DD2"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C29A900" w14:textId="16CD84CF" w:rsidR="00EB7448" w:rsidRDefault="004839A0" w:rsidP="00612C58">
            <w:pPr>
              <w:spacing w:line="240" w:lineRule="auto"/>
              <w:rPr>
                <w:rFonts w:cs="Times New Roman"/>
                <w:bCs/>
                <w:sz w:val="18"/>
                <w:szCs w:val="18"/>
                <w:lang w:val="en-CA"/>
              </w:rPr>
            </w:pPr>
            <w:r>
              <w:rPr>
                <w:rFonts w:cs="Times New Roman"/>
                <w:bCs/>
                <w:sz w:val="18"/>
                <w:szCs w:val="18"/>
                <w:lang w:val="en-CA"/>
              </w:rPr>
              <w:t>Measured at Cz</w:t>
            </w:r>
          </w:p>
        </w:tc>
        <w:tc>
          <w:tcPr>
            <w:tcW w:w="1935" w:type="dxa"/>
          </w:tcPr>
          <w:p w14:paraId="15454A4E" w14:textId="07065F31" w:rsidR="00EB7448" w:rsidRDefault="00630329"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1E405BFE" w14:textId="799756C4" w:rsidR="00EB7448" w:rsidRDefault="006F511A" w:rsidP="00612C58">
            <w:pPr>
              <w:spacing w:line="240" w:lineRule="auto"/>
              <w:rPr>
                <w:rFonts w:cs="Times New Roman"/>
                <w:bCs/>
                <w:sz w:val="18"/>
                <w:szCs w:val="18"/>
                <w:lang w:val="en-CA"/>
              </w:rPr>
            </w:pPr>
            <w:r>
              <w:rPr>
                <w:rFonts w:cs="Times New Roman"/>
                <w:bCs/>
                <w:sz w:val="18"/>
                <w:szCs w:val="18"/>
                <w:lang w:val="en-CA"/>
              </w:rPr>
              <w:t xml:space="preserve">No significant </w:t>
            </w:r>
            <w:r w:rsidR="002F1472">
              <w:rPr>
                <w:rFonts w:cs="Times New Roman"/>
                <w:bCs/>
                <w:sz w:val="18"/>
                <w:szCs w:val="18"/>
                <w:lang w:val="en-CA"/>
              </w:rPr>
              <w:t xml:space="preserve">correlations in the ESZ group; in the CHR group, </w:t>
            </w:r>
            <w:r w:rsidR="00471F25">
              <w:rPr>
                <w:rFonts w:cs="Times New Roman"/>
                <w:bCs/>
                <w:sz w:val="18"/>
                <w:szCs w:val="18"/>
                <w:lang w:val="en-CA"/>
              </w:rPr>
              <w:t xml:space="preserve">(age-corrected) N100 suppression </w:t>
            </w:r>
            <w:r w:rsidR="00D567ED">
              <w:rPr>
                <w:rFonts w:cs="Times New Roman"/>
                <w:bCs/>
                <w:sz w:val="18"/>
                <w:szCs w:val="18"/>
                <w:lang w:val="en-CA"/>
              </w:rPr>
              <w:t>was inversely correlated with unusual thought content</w:t>
            </w:r>
          </w:p>
        </w:tc>
      </w:tr>
      <w:tr w:rsidR="00E83B3B" w:rsidRPr="006E698F" w14:paraId="7B7656A8" w14:textId="486AF024" w:rsidTr="00E83B3B">
        <w:tc>
          <w:tcPr>
            <w:tcW w:w="1255" w:type="dxa"/>
          </w:tcPr>
          <w:p w14:paraId="0D4BA6F6"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t>Metzler et al. (2014)</w:t>
            </w:r>
          </w:p>
        </w:tc>
        <w:tc>
          <w:tcPr>
            <w:tcW w:w="1935" w:type="dxa"/>
          </w:tcPr>
          <w:p w14:paraId="6304AA33" w14:textId="3BBD5990" w:rsidR="00E83B3B" w:rsidRPr="0090005E" w:rsidRDefault="001B3B2B" w:rsidP="00612C58">
            <w:pPr>
              <w:spacing w:line="240" w:lineRule="auto"/>
              <w:rPr>
                <w:rFonts w:cs="Times New Roman"/>
                <w:bCs/>
                <w:sz w:val="18"/>
                <w:szCs w:val="18"/>
                <w:lang w:val="en-CA"/>
              </w:rPr>
            </w:pPr>
            <w:r>
              <w:rPr>
                <w:rFonts w:cs="Times New Roman"/>
                <w:bCs/>
                <w:sz w:val="18"/>
                <w:szCs w:val="18"/>
                <w:lang w:val="en-CA"/>
              </w:rPr>
              <w:t xml:space="preserve">Trend for interaction between congruence and group in 400-600 ms and 300-500 ms windows, but not significant; </w:t>
            </w:r>
            <w:r w:rsidR="004A7A36">
              <w:rPr>
                <w:rFonts w:cs="Times New Roman"/>
                <w:bCs/>
                <w:sz w:val="18"/>
                <w:szCs w:val="18"/>
                <w:lang w:val="en-CA"/>
              </w:rPr>
              <w:t>i</w:t>
            </w:r>
            <w:r w:rsidR="0042585D">
              <w:rPr>
                <w:rFonts w:cs="Times New Roman"/>
                <w:bCs/>
                <w:sz w:val="18"/>
                <w:szCs w:val="18"/>
                <w:lang w:val="en-CA"/>
              </w:rPr>
              <w:t xml:space="preserve">n </w:t>
            </w:r>
            <w:r w:rsidR="00AE437E">
              <w:rPr>
                <w:rFonts w:cs="Times New Roman"/>
                <w:bCs/>
                <w:sz w:val="18"/>
                <w:szCs w:val="18"/>
                <w:lang w:val="en-CA"/>
              </w:rPr>
              <w:t>the self-referential condition</w:t>
            </w:r>
            <w:r w:rsidR="0042585D">
              <w:rPr>
                <w:rFonts w:cs="Times New Roman"/>
                <w:bCs/>
                <w:sz w:val="18"/>
                <w:szCs w:val="18"/>
                <w:lang w:val="en-CA"/>
              </w:rPr>
              <w:t>,</w:t>
            </w:r>
            <w:r w:rsidR="00E83B3B">
              <w:rPr>
                <w:rFonts w:cs="Times New Roman"/>
                <w:bCs/>
                <w:sz w:val="18"/>
                <w:szCs w:val="18"/>
                <w:lang w:val="en-CA"/>
              </w:rPr>
              <w:t xml:space="preserve"> </w:t>
            </w:r>
            <w:r w:rsidR="00AE437E">
              <w:rPr>
                <w:rFonts w:cs="Times New Roman"/>
                <w:bCs/>
                <w:sz w:val="18"/>
                <w:szCs w:val="18"/>
                <w:lang w:val="en-CA"/>
              </w:rPr>
              <w:t>HCs</w:t>
            </w:r>
            <w:r w:rsidR="00580244">
              <w:rPr>
                <w:rFonts w:cs="Times New Roman"/>
                <w:bCs/>
                <w:sz w:val="18"/>
                <w:szCs w:val="18"/>
                <w:lang w:val="en-CA"/>
              </w:rPr>
              <w:t xml:space="preserve"> had a </w:t>
            </w:r>
            <w:r w:rsidR="00E83B3B">
              <w:rPr>
                <w:rFonts w:cs="Times New Roman"/>
                <w:bCs/>
                <w:sz w:val="18"/>
                <w:szCs w:val="18"/>
                <w:lang w:val="en-CA"/>
              </w:rPr>
              <w:t>significantly more negative N400 when adjectives were incongruent</w:t>
            </w:r>
            <w:r w:rsidR="00BD4A29">
              <w:rPr>
                <w:rFonts w:cs="Times New Roman"/>
                <w:bCs/>
                <w:sz w:val="18"/>
                <w:szCs w:val="18"/>
                <w:lang w:val="en-CA"/>
              </w:rPr>
              <w:t xml:space="preserve"> (rather than congruent)</w:t>
            </w:r>
            <w:r w:rsidR="00E83B3B">
              <w:rPr>
                <w:rFonts w:cs="Times New Roman"/>
                <w:bCs/>
                <w:sz w:val="18"/>
                <w:szCs w:val="18"/>
                <w:lang w:val="en-CA"/>
              </w:rPr>
              <w:t>, but no such effect in SCZ</w:t>
            </w:r>
          </w:p>
        </w:tc>
        <w:tc>
          <w:tcPr>
            <w:tcW w:w="1935" w:type="dxa"/>
          </w:tcPr>
          <w:p w14:paraId="588216AB" w14:textId="4AF67B31"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313E3EB0" w14:textId="0407579E"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B5198B4" w14:textId="36A4FFEE" w:rsidR="00E83B3B" w:rsidRPr="0090005E" w:rsidRDefault="00E83B3B" w:rsidP="00612C58">
            <w:pPr>
              <w:spacing w:line="240" w:lineRule="auto"/>
              <w:rPr>
                <w:rFonts w:cs="Times New Roman"/>
                <w:bCs/>
                <w:sz w:val="18"/>
                <w:szCs w:val="18"/>
                <w:lang w:val="en-CA"/>
              </w:rPr>
            </w:pPr>
            <w:r>
              <w:rPr>
                <w:rFonts w:cs="Times New Roman"/>
                <w:bCs/>
                <w:sz w:val="18"/>
                <w:szCs w:val="18"/>
                <w:lang w:val="en-CA"/>
              </w:rPr>
              <w:t>The effect of controls having a significantly more negative N400 for incongruent adjectives in the self-referential condition (unlike SCZ patients) was most pronounced at the central electrode (Cz)</w:t>
            </w:r>
          </w:p>
        </w:tc>
        <w:tc>
          <w:tcPr>
            <w:tcW w:w="1935" w:type="dxa"/>
          </w:tcPr>
          <w:p w14:paraId="0B8C1E17" w14:textId="3DD34F68"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Response times: SCZ showed no difference between self-referential and other-referential conditions whereas controls were faster in the self-referential condition; controls responded significantly faster to positive congruent adjectives than negative congruent adjectives, whereas there was no significant difference in SCZ; separate from the responses times, in the self-referential condition, SCZ were significantly more likely to agree with negative adjectives than controls </w:t>
            </w:r>
          </w:p>
        </w:tc>
        <w:tc>
          <w:tcPr>
            <w:tcW w:w="1935" w:type="dxa"/>
          </w:tcPr>
          <w:p w14:paraId="0479ED62" w14:textId="37721380" w:rsidR="00E83B3B" w:rsidRPr="0090005E" w:rsidRDefault="00E83B3B" w:rsidP="00612C58">
            <w:pPr>
              <w:spacing w:line="240" w:lineRule="auto"/>
              <w:rPr>
                <w:rFonts w:cs="Times New Roman"/>
                <w:bCs/>
                <w:sz w:val="18"/>
                <w:szCs w:val="18"/>
                <w:lang w:val="en-CA"/>
              </w:rPr>
            </w:pPr>
            <w:r>
              <w:rPr>
                <w:rFonts w:cs="Times New Roman"/>
                <w:bCs/>
                <w:sz w:val="18"/>
                <w:szCs w:val="18"/>
                <w:lang w:val="en-CA"/>
              </w:rPr>
              <w:t>Smaller N400 effect was correlated with greater scores for ego pathology, with no correlation between medication dosage and N400 effect; no significant effects for negative factor, psychotic factor, or disorganized factor</w:t>
            </w:r>
          </w:p>
        </w:tc>
      </w:tr>
      <w:tr w:rsidR="00B22EEA" w:rsidRPr="006E698F" w14:paraId="733BB0F2" w14:textId="77777777" w:rsidTr="00E83B3B">
        <w:tc>
          <w:tcPr>
            <w:tcW w:w="1255" w:type="dxa"/>
          </w:tcPr>
          <w:p w14:paraId="424BDD0D" w14:textId="08E23662" w:rsidR="00B22EEA" w:rsidRDefault="00B22EEA" w:rsidP="00612C58">
            <w:pPr>
              <w:spacing w:line="240" w:lineRule="auto"/>
              <w:rPr>
                <w:rFonts w:cs="Times New Roman"/>
                <w:bCs/>
                <w:sz w:val="18"/>
                <w:szCs w:val="18"/>
                <w:lang w:val="en-CA"/>
              </w:rPr>
            </w:pPr>
            <w:r>
              <w:rPr>
                <w:rFonts w:cs="Times New Roman"/>
                <w:bCs/>
                <w:sz w:val="18"/>
                <w:szCs w:val="18"/>
                <w:lang w:val="en-CA"/>
              </w:rPr>
              <w:t>Morris et al. (2006)</w:t>
            </w:r>
          </w:p>
        </w:tc>
        <w:tc>
          <w:tcPr>
            <w:tcW w:w="1935" w:type="dxa"/>
          </w:tcPr>
          <w:p w14:paraId="736C10D7" w14:textId="589DA64A" w:rsidR="00B22EEA" w:rsidRDefault="00765685" w:rsidP="00612C58">
            <w:pPr>
              <w:spacing w:line="240" w:lineRule="auto"/>
              <w:rPr>
                <w:rFonts w:cs="Times New Roman"/>
                <w:bCs/>
                <w:sz w:val="18"/>
                <w:szCs w:val="18"/>
                <w:lang w:val="en-CA"/>
              </w:rPr>
            </w:pPr>
            <w:r>
              <w:rPr>
                <w:rFonts w:cs="Times New Roman"/>
                <w:bCs/>
                <w:sz w:val="18"/>
                <w:szCs w:val="18"/>
                <w:lang w:val="en-CA"/>
              </w:rPr>
              <w:t>Smaller ERN in SCZ than HCs</w:t>
            </w:r>
            <w:r w:rsidR="001C200E">
              <w:rPr>
                <w:rFonts w:cs="Times New Roman"/>
                <w:bCs/>
                <w:sz w:val="18"/>
                <w:szCs w:val="18"/>
                <w:lang w:val="en-CA"/>
              </w:rPr>
              <w:t xml:space="preserve"> in accuracy condition but not speed condition; larger CRN in SCZ than HCs in </w:t>
            </w:r>
            <w:r w:rsidR="00543DFE">
              <w:rPr>
                <w:rFonts w:cs="Times New Roman"/>
                <w:bCs/>
                <w:sz w:val="18"/>
                <w:szCs w:val="18"/>
                <w:lang w:val="en-CA"/>
              </w:rPr>
              <w:t>the speed condition (and a trend</w:t>
            </w:r>
            <w:r w:rsidR="00781E4C">
              <w:rPr>
                <w:rFonts w:cs="Times New Roman"/>
                <w:bCs/>
                <w:sz w:val="18"/>
                <w:szCs w:val="18"/>
                <w:lang w:val="en-CA"/>
              </w:rPr>
              <w:t xml:space="preserve"> toward larger CRN in the accuracy condition)</w:t>
            </w:r>
            <w:r w:rsidR="00892EC6">
              <w:rPr>
                <w:rFonts w:cs="Times New Roman"/>
                <w:bCs/>
                <w:sz w:val="18"/>
                <w:szCs w:val="18"/>
                <w:lang w:val="en-CA"/>
              </w:rPr>
              <w:t xml:space="preserve">; </w:t>
            </w:r>
            <w:r w:rsidR="000E79BD">
              <w:rPr>
                <w:rFonts w:cs="Times New Roman"/>
                <w:bCs/>
                <w:sz w:val="18"/>
                <w:szCs w:val="18"/>
                <w:lang w:val="en-CA"/>
              </w:rPr>
              <w:t xml:space="preserve">both groups had a greater </w:t>
            </w:r>
            <w:r w:rsidR="00951F22">
              <w:rPr>
                <w:rFonts w:cs="Times New Roman"/>
                <w:bCs/>
                <w:sz w:val="18"/>
                <w:szCs w:val="18"/>
                <w:lang w:val="en-CA"/>
              </w:rPr>
              <w:t>ERN following errors in the accuracy condition than following errors in the speed condition</w:t>
            </w:r>
            <w:r w:rsidR="00B81773">
              <w:rPr>
                <w:rFonts w:cs="Times New Roman"/>
                <w:bCs/>
                <w:sz w:val="18"/>
                <w:szCs w:val="18"/>
                <w:lang w:val="en-CA"/>
              </w:rPr>
              <w:t xml:space="preserve"> (though the effect was </w:t>
            </w:r>
            <w:r w:rsidR="00B81773">
              <w:rPr>
                <w:rFonts w:cs="Times New Roman"/>
                <w:bCs/>
                <w:sz w:val="18"/>
                <w:szCs w:val="18"/>
                <w:lang w:val="en-CA"/>
              </w:rPr>
              <w:lastRenderedPageBreak/>
              <w:t>much larger in HCs)</w:t>
            </w:r>
            <w:r w:rsidR="00951F22">
              <w:rPr>
                <w:rFonts w:cs="Times New Roman"/>
                <w:bCs/>
                <w:sz w:val="18"/>
                <w:szCs w:val="18"/>
                <w:lang w:val="en-CA"/>
              </w:rPr>
              <w:t>;</w:t>
            </w:r>
            <w:r w:rsidR="009B20F8">
              <w:rPr>
                <w:rFonts w:cs="Times New Roman"/>
                <w:bCs/>
                <w:sz w:val="18"/>
                <w:szCs w:val="18"/>
                <w:lang w:val="en-CA"/>
              </w:rPr>
              <w:t xml:space="preserve"> </w:t>
            </w:r>
            <w:r w:rsidR="00892EC6">
              <w:rPr>
                <w:rFonts w:cs="Times New Roman"/>
                <w:bCs/>
                <w:sz w:val="18"/>
                <w:szCs w:val="18"/>
                <w:lang w:val="en-CA"/>
              </w:rPr>
              <w:t>no difference in Pe in either condition between groups</w:t>
            </w:r>
          </w:p>
        </w:tc>
        <w:tc>
          <w:tcPr>
            <w:tcW w:w="1935" w:type="dxa"/>
          </w:tcPr>
          <w:p w14:paraId="13CEEF23" w14:textId="5D6B0038" w:rsidR="00B22EEA" w:rsidRDefault="00C7242A"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04B8BBE7" w14:textId="040A7E5B" w:rsidR="00B22EEA" w:rsidRDefault="00C7242A"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3E0D4A82" w14:textId="3E6246C9" w:rsidR="00B22EEA" w:rsidRDefault="00A862AD" w:rsidP="00612C58">
            <w:pPr>
              <w:spacing w:line="240" w:lineRule="auto"/>
              <w:rPr>
                <w:rFonts w:cs="Times New Roman"/>
                <w:bCs/>
                <w:sz w:val="18"/>
                <w:szCs w:val="18"/>
                <w:lang w:val="en-CA"/>
              </w:rPr>
            </w:pPr>
            <w:r>
              <w:rPr>
                <w:rFonts w:cs="Times New Roman"/>
                <w:bCs/>
                <w:sz w:val="18"/>
                <w:szCs w:val="18"/>
                <w:lang w:val="en-CA"/>
              </w:rPr>
              <w:t>Both ERN and Pe were maximal at F</w:t>
            </w:r>
            <w:r w:rsidR="00645227">
              <w:rPr>
                <w:rFonts w:cs="Times New Roman"/>
                <w:bCs/>
                <w:sz w:val="18"/>
                <w:szCs w:val="18"/>
                <w:lang w:val="en-CA"/>
              </w:rPr>
              <w:t>Cz</w:t>
            </w:r>
            <w:r w:rsidR="00985E2F">
              <w:rPr>
                <w:rFonts w:cs="Times New Roman"/>
                <w:bCs/>
                <w:sz w:val="18"/>
                <w:szCs w:val="18"/>
                <w:lang w:val="en-CA"/>
              </w:rPr>
              <w:t xml:space="preserve">, and all </w:t>
            </w:r>
            <w:r w:rsidR="00C114A5">
              <w:rPr>
                <w:rFonts w:cs="Times New Roman"/>
                <w:bCs/>
                <w:sz w:val="18"/>
                <w:szCs w:val="18"/>
                <w:lang w:val="en-CA"/>
              </w:rPr>
              <w:t>other analyses (see column 1) were done using that site</w:t>
            </w:r>
          </w:p>
        </w:tc>
        <w:tc>
          <w:tcPr>
            <w:tcW w:w="1935" w:type="dxa"/>
          </w:tcPr>
          <w:p w14:paraId="1EF042E8" w14:textId="6AC06345" w:rsidR="00B22EEA" w:rsidRDefault="00621ED5" w:rsidP="00612C58">
            <w:pPr>
              <w:spacing w:line="240" w:lineRule="auto"/>
              <w:rPr>
                <w:rFonts w:cs="Times New Roman"/>
                <w:bCs/>
                <w:sz w:val="18"/>
                <w:szCs w:val="18"/>
                <w:lang w:val="en-CA"/>
              </w:rPr>
            </w:pPr>
            <w:r>
              <w:rPr>
                <w:rFonts w:cs="Times New Roman"/>
                <w:bCs/>
                <w:sz w:val="18"/>
                <w:szCs w:val="18"/>
                <w:lang w:val="en-CA"/>
              </w:rPr>
              <w:t>No significant main effect for group</w:t>
            </w:r>
            <w:r w:rsidR="00681180">
              <w:rPr>
                <w:rFonts w:cs="Times New Roman"/>
                <w:bCs/>
                <w:sz w:val="18"/>
                <w:szCs w:val="18"/>
                <w:lang w:val="en-CA"/>
              </w:rPr>
              <w:t xml:space="preserve"> in terms of accuracy, though (u</w:t>
            </w:r>
            <w:r w:rsidR="00620941">
              <w:rPr>
                <w:rFonts w:cs="Times New Roman"/>
                <w:bCs/>
                <w:sz w:val="18"/>
                <w:szCs w:val="18"/>
                <w:lang w:val="en-CA"/>
              </w:rPr>
              <w:t>nexpectedly,</w:t>
            </w:r>
            <w:r w:rsidR="00681180">
              <w:rPr>
                <w:rFonts w:cs="Times New Roman"/>
                <w:bCs/>
                <w:sz w:val="18"/>
                <w:szCs w:val="18"/>
                <w:lang w:val="en-CA"/>
              </w:rPr>
              <w:t xml:space="preserve"> the authors note)</w:t>
            </w:r>
            <w:r w:rsidR="00620941">
              <w:rPr>
                <w:rFonts w:cs="Times New Roman"/>
                <w:bCs/>
                <w:sz w:val="18"/>
                <w:szCs w:val="18"/>
                <w:lang w:val="en-CA"/>
              </w:rPr>
              <w:t xml:space="preserve"> SCZ had higher accuracy in one condition</w:t>
            </w:r>
            <w:r w:rsidR="00B5282A">
              <w:rPr>
                <w:rFonts w:cs="Times New Roman"/>
                <w:bCs/>
                <w:sz w:val="18"/>
                <w:szCs w:val="18"/>
                <w:lang w:val="en-CA"/>
              </w:rPr>
              <w:t xml:space="preserve"> </w:t>
            </w:r>
            <w:r w:rsidR="00B41CB5">
              <w:rPr>
                <w:rFonts w:cs="Times New Roman"/>
                <w:bCs/>
                <w:sz w:val="18"/>
                <w:szCs w:val="18"/>
                <w:lang w:val="en-CA"/>
              </w:rPr>
              <w:t>(the interference condition);</w:t>
            </w:r>
            <w:r w:rsidR="00B5282A">
              <w:rPr>
                <w:rFonts w:cs="Times New Roman"/>
                <w:bCs/>
                <w:sz w:val="18"/>
                <w:szCs w:val="18"/>
                <w:lang w:val="en-CA"/>
              </w:rPr>
              <w:t xml:space="preserve"> </w:t>
            </w:r>
            <w:r w:rsidR="00EA359F">
              <w:rPr>
                <w:rFonts w:cs="Times New Roman"/>
                <w:bCs/>
                <w:sz w:val="18"/>
                <w:szCs w:val="18"/>
                <w:lang w:val="en-CA"/>
              </w:rPr>
              <w:t xml:space="preserve">SCZ had </w:t>
            </w:r>
            <w:r w:rsidR="00EF010A">
              <w:rPr>
                <w:rFonts w:cs="Times New Roman"/>
                <w:bCs/>
                <w:sz w:val="18"/>
                <w:szCs w:val="18"/>
                <w:lang w:val="en-CA"/>
              </w:rPr>
              <w:t>significantly lower response times than HC</w:t>
            </w:r>
            <w:r w:rsidR="00D66FAD">
              <w:rPr>
                <w:rFonts w:cs="Times New Roman"/>
                <w:bCs/>
                <w:sz w:val="18"/>
                <w:szCs w:val="18"/>
                <w:lang w:val="en-CA"/>
              </w:rPr>
              <w:t>, overall and in the accuracy condition</w:t>
            </w:r>
          </w:p>
        </w:tc>
        <w:tc>
          <w:tcPr>
            <w:tcW w:w="1935" w:type="dxa"/>
          </w:tcPr>
          <w:p w14:paraId="0243846B" w14:textId="218E19A6" w:rsidR="00B22EEA" w:rsidRDefault="00756CC3" w:rsidP="00612C58">
            <w:pPr>
              <w:spacing w:line="240" w:lineRule="auto"/>
              <w:rPr>
                <w:rFonts w:cs="Times New Roman"/>
                <w:bCs/>
                <w:sz w:val="18"/>
                <w:szCs w:val="18"/>
                <w:lang w:val="en-CA"/>
              </w:rPr>
            </w:pPr>
            <w:r>
              <w:rPr>
                <w:rFonts w:cs="Times New Roman"/>
                <w:bCs/>
                <w:sz w:val="18"/>
                <w:szCs w:val="18"/>
                <w:lang w:val="en-CA"/>
              </w:rPr>
              <w:t>Not reported</w:t>
            </w:r>
          </w:p>
        </w:tc>
      </w:tr>
      <w:tr w:rsidR="00B22EEA" w:rsidRPr="006E698F" w14:paraId="2F5B699B" w14:textId="77777777" w:rsidTr="00E83B3B">
        <w:tc>
          <w:tcPr>
            <w:tcW w:w="1255" w:type="dxa"/>
          </w:tcPr>
          <w:p w14:paraId="15603F80" w14:textId="68AAC71A" w:rsidR="00B22EEA" w:rsidRDefault="00B22EEA" w:rsidP="00612C58">
            <w:pPr>
              <w:spacing w:line="240" w:lineRule="auto"/>
              <w:rPr>
                <w:rFonts w:cs="Times New Roman"/>
                <w:bCs/>
                <w:sz w:val="18"/>
                <w:szCs w:val="18"/>
                <w:lang w:val="en-CA"/>
              </w:rPr>
            </w:pPr>
            <w:r>
              <w:rPr>
                <w:rFonts w:cs="Times New Roman"/>
                <w:bCs/>
                <w:sz w:val="18"/>
                <w:szCs w:val="18"/>
                <w:lang w:val="en-CA"/>
              </w:rPr>
              <w:t>Morris et al. (2008)</w:t>
            </w:r>
          </w:p>
        </w:tc>
        <w:tc>
          <w:tcPr>
            <w:tcW w:w="1935" w:type="dxa"/>
          </w:tcPr>
          <w:p w14:paraId="2870C760" w14:textId="4CC56DDE" w:rsidR="00B22EEA" w:rsidRDefault="00C44E38" w:rsidP="00612C58">
            <w:pPr>
              <w:spacing w:line="240" w:lineRule="auto"/>
              <w:rPr>
                <w:rFonts w:cs="Times New Roman"/>
                <w:bCs/>
                <w:sz w:val="18"/>
                <w:szCs w:val="18"/>
                <w:lang w:val="en-CA"/>
              </w:rPr>
            </w:pPr>
            <w:r>
              <w:rPr>
                <w:rFonts w:cs="Times New Roman"/>
                <w:bCs/>
                <w:sz w:val="18"/>
                <w:szCs w:val="18"/>
                <w:lang w:val="en-CA"/>
              </w:rPr>
              <w:t xml:space="preserve">Reduced </w:t>
            </w:r>
            <w:r w:rsidR="006A0A7C">
              <w:rPr>
                <w:rFonts w:cs="Times New Roman"/>
                <w:bCs/>
                <w:sz w:val="18"/>
                <w:szCs w:val="18"/>
                <w:lang w:val="en-CA"/>
              </w:rPr>
              <w:t xml:space="preserve">response negativity (RN) in SCZ compared to HCs </w:t>
            </w:r>
            <w:r w:rsidR="00C96A25">
              <w:rPr>
                <w:rFonts w:cs="Times New Roman"/>
                <w:bCs/>
                <w:sz w:val="18"/>
                <w:szCs w:val="18"/>
                <w:lang w:val="en-CA"/>
              </w:rPr>
              <w:t>in all three conditions</w:t>
            </w:r>
            <w:r w:rsidR="00B25774">
              <w:rPr>
                <w:rFonts w:cs="Times New Roman"/>
                <w:bCs/>
                <w:sz w:val="18"/>
                <w:szCs w:val="18"/>
                <w:lang w:val="en-CA"/>
              </w:rPr>
              <w:t xml:space="preserve">, and reduced </w:t>
            </w:r>
            <w:r w:rsidR="00020D49">
              <w:rPr>
                <w:rFonts w:cs="Times New Roman"/>
                <w:bCs/>
                <w:sz w:val="18"/>
                <w:szCs w:val="18"/>
                <w:lang w:val="en-CA"/>
              </w:rPr>
              <w:t xml:space="preserve">feedback negativity (FBN) in SCZ compared to HCs </w:t>
            </w:r>
            <w:r w:rsidR="001F79EF">
              <w:rPr>
                <w:rFonts w:cs="Times New Roman"/>
                <w:bCs/>
                <w:sz w:val="18"/>
                <w:szCs w:val="18"/>
                <w:lang w:val="en-CA"/>
              </w:rPr>
              <w:t>in the 100% condition</w:t>
            </w:r>
            <w:r w:rsidR="00420B5B">
              <w:rPr>
                <w:rFonts w:cs="Times New Roman"/>
                <w:bCs/>
                <w:sz w:val="18"/>
                <w:szCs w:val="18"/>
                <w:lang w:val="en-CA"/>
              </w:rPr>
              <w:t xml:space="preserve"> in early trial</w:t>
            </w:r>
            <w:r w:rsidR="00B24D87">
              <w:rPr>
                <w:rFonts w:cs="Times New Roman"/>
                <w:bCs/>
                <w:sz w:val="18"/>
                <w:szCs w:val="18"/>
                <w:lang w:val="en-CA"/>
              </w:rPr>
              <w:t xml:space="preserve">s within a block (as well as a trend toward significance for reduced FBN in SCZ </w:t>
            </w:r>
            <w:r w:rsidR="00C2438B">
              <w:rPr>
                <w:rFonts w:cs="Times New Roman"/>
                <w:bCs/>
                <w:sz w:val="18"/>
                <w:szCs w:val="18"/>
                <w:lang w:val="en-CA"/>
              </w:rPr>
              <w:t>in 80% and 50% conditions in later trials within a block)</w:t>
            </w:r>
          </w:p>
        </w:tc>
        <w:tc>
          <w:tcPr>
            <w:tcW w:w="1935" w:type="dxa"/>
          </w:tcPr>
          <w:p w14:paraId="099D785B" w14:textId="54F33ED0" w:rsidR="00B22EEA" w:rsidRDefault="008A1FD0"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791F03A9" w14:textId="503F1056" w:rsidR="00B22EEA" w:rsidRDefault="008A1FD0"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35DC6AF9" w14:textId="3D17B7D8" w:rsidR="00B22EEA" w:rsidRDefault="00343D79" w:rsidP="00612C58">
            <w:pPr>
              <w:spacing w:line="240" w:lineRule="auto"/>
              <w:rPr>
                <w:rFonts w:cs="Times New Roman"/>
                <w:bCs/>
                <w:sz w:val="18"/>
                <w:szCs w:val="18"/>
                <w:lang w:val="en-CA"/>
              </w:rPr>
            </w:pPr>
            <w:r>
              <w:rPr>
                <w:rFonts w:cs="Times New Roman"/>
                <w:bCs/>
                <w:sz w:val="18"/>
                <w:szCs w:val="18"/>
                <w:lang w:val="en-CA"/>
              </w:rPr>
              <w:t>Not included</w:t>
            </w:r>
          </w:p>
        </w:tc>
        <w:tc>
          <w:tcPr>
            <w:tcW w:w="1935" w:type="dxa"/>
          </w:tcPr>
          <w:p w14:paraId="6400A09B" w14:textId="29373ED4" w:rsidR="00B22EEA" w:rsidRDefault="00260F75" w:rsidP="00612C58">
            <w:pPr>
              <w:spacing w:line="240" w:lineRule="auto"/>
              <w:rPr>
                <w:rFonts w:cs="Times New Roman"/>
                <w:bCs/>
                <w:sz w:val="18"/>
                <w:szCs w:val="18"/>
                <w:lang w:val="en-CA"/>
              </w:rPr>
            </w:pPr>
            <w:r>
              <w:rPr>
                <w:rFonts w:cs="Times New Roman"/>
                <w:bCs/>
                <w:sz w:val="18"/>
                <w:szCs w:val="18"/>
                <w:lang w:val="en-CA"/>
              </w:rPr>
              <w:t>SCZ had lower accuracy in some conditions than HCs</w:t>
            </w:r>
            <w:r w:rsidR="006D3658">
              <w:rPr>
                <w:rFonts w:cs="Times New Roman"/>
                <w:bCs/>
                <w:sz w:val="18"/>
                <w:szCs w:val="18"/>
                <w:lang w:val="en-CA"/>
              </w:rPr>
              <w:t>, but the difference was not significant</w:t>
            </w:r>
            <w:r>
              <w:rPr>
                <w:rFonts w:cs="Times New Roman"/>
                <w:bCs/>
                <w:sz w:val="18"/>
                <w:szCs w:val="18"/>
                <w:lang w:val="en-CA"/>
              </w:rPr>
              <w:t xml:space="preserve">; </w:t>
            </w:r>
            <w:r w:rsidR="004C366C">
              <w:rPr>
                <w:rFonts w:cs="Times New Roman"/>
                <w:bCs/>
                <w:sz w:val="18"/>
                <w:szCs w:val="18"/>
                <w:lang w:val="en-CA"/>
              </w:rPr>
              <w:t>SCZ group trended towards slower response times than HCs, but the difference was not significant</w:t>
            </w:r>
            <w:r w:rsidR="000E2A17">
              <w:rPr>
                <w:rFonts w:cs="Times New Roman"/>
                <w:bCs/>
                <w:sz w:val="18"/>
                <w:szCs w:val="18"/>
                <w:lang w:val="en-CA"/>
              </w:rPr>
              <w:t xml:space="preserve">; SCZ </w:t>
            </w:r>
            <w:r w:rsidR="00C63CA3">
              <w:rPr>
                <w:rFonts w:cs="Times New Roman"/>
                <w:bCs/>
                <w:sz w:val="18"/>
                <w:szCs w:val="18"/>
                <w:lang w:val="en-CA"/>
              </w:rPr>
              <w:t>took more trials to reach the criterion in the 100% condition but not the 80% condition</w:t>
            </w:r>
          </w:p>
        </w:tc>
        <w:tc>
          <w:tcPr>
            <w:tcW w:w="1935" w:type="dxa"/>
          </w:tcPr>
          <w:p w14:paraId="071E4576" w14:textId="3DC689BF" w:rsidR="00B22EEA" w:rsidRDefault="006F4EA2" w:rsidP="00612C58">
            <w:pPr>
              <w:spacing w:line="240" w:lineRule="auto"/>
              <w:rPr>
                <w:rFonts w:cs="Times New Roman"/>
                <w:bCs/>
                <w:sz w:val="18"/>
                <w:szCs w:val="18"/>
                <w:lang w:val="en-CA"/>
              </w:rPr>
            </w:pPr>
            <w:r>
              <w:rPr>
                <w:rFonts w:cs="Times New Roman"/>
                <w:bCs/>
                <w:sz w:val="18"/>
                <w:szCs w:val="18"/>
                <w:lang w:val="en-CA"/>
              </w:rPr>
              <w:t>Reality distortion symptoms (a sum of several sections of the BPRS)</w:t>
            </w:r>
            <w:r w:rsidR="001537E6">
              <w:rPr>
                <w:rFonts w:cs="Times New Roman"/>
                <w:bCs/>
                <w:sz w:val="18"/>
                <w:szCs w:val="18"/>
                <w:lang w:val="en-CA"/>
              </w:rPr>
              <w:t xml:space="preserve"> correlated negatively with RN amplitude</w:t>
            </w:r>
            <w:r w:rsidR="00FD5145">
              <w:rPr>
                <w:rFonts w:cs="Times New Roman"/>
                <w:bCs/>
                <w:sz w:val="18"/>
                <w:szCs w:val="18"/>
                <w:lang w:val="en-CA"/>
              </w:rPr>
              <w:t>; negative symptoms (a sum of thee other sections of the BPRS)</w:t>
            </w:r>
            <w:r w:rsidR="00506A1D">
              <w:rPr>
                <w:rFonts w:cs="Times New Roman"/>
                <w:bCs/>
                <w:sz w:val="18"/>
                <w:szCs w:val="18"/>
                <w:lang w:val="en-CA"/>
              </w:rPr>
              <w:t xml:space="preserve"> correlated negatively with FBN amplitude</w:t>
            </w:r>
            <w:r w:rsidR="00351DF3">
              <w:rPr>
                <w:rFonts w:cs="Times New Roman"/>
                <w:bCs/>
                <w:sz w:val="18"/>
                <w:szCs w:val="18"/>
                <w:lang w:val="en-CA"/>
              </w:rPr>
              <w:t>, and likewise negative symptoms as measured by SANS correlated negatively with FBN amplitude</w:t>
            </w:r>
          </w:p>
        </w:tc>
      </w:tr>
      <w:tr w:rsidR="002E6BE0" w:rsidRPr="006E698F" w14:paraId="035215DD" w14:textId="77777777" w:rsidTr="00E83B3B">
        <w:tc>
          <w:tcPr>
            <w:tcW w:w="1255" w:type="dxa"/>
          </w:tcPr>
          <w:p w14:paraId="7AB665B1" w14:textId="26016874" w:rsidR="002E6BE0" w:rsidRPr="0090005E" w:rsidRDefault="002E6BE0" w:rsidP="00612C58">
            <w:pPr>
              <w:spacing w:line="240" w:lineRule="auto"/>
              <w:rPr>
                <w:rFonts w:cs="Times New Roman"/>
                <w:bCs/>
                <w:sz w:val="18"/>
                <w:szCs w:val="18"/>
                <w:lang w:val="en-CA"/>
              </w:rPr>
            </w:pPr>
            <w:r>
              <w:rPr>
                <w:rFonts w:cs="Times New Roman"/>
                <w:bCs/>
                <w:sz w:val="18"/>
                <w:szCs w:val="18"/>
                <w:lang w:val="en-CA"/>
              </w:rPr>
              <w:t>Nelson et al. (2020)</w:t>
            </w:r>
          </w:p>
        </w:tc>
        <w:tc>
          <w:tcPr>
            <w:tcW w:w="1935" w:type="dxa"/>
          </w:tcPr>
          <w:p w14:paraId="42683D6C" w14:textId="40C79E87" w:rsidR="002E6BE0" w:rsidRDefault="00F87C90" w:rsidP="00612C58">
            <w:pPr>
              <w:spacing w:line="240" w:lineRule="auto"/>
              <w:rPr>
                <w:rFonts w:cs="Times New Roman"/>
                <w:bCs/>
                <w:sz w:val="18"/>
                <w:szCs w:val="18"/>
                <w:lang w:val="en-CA"/>
              </w:rPr>
            </w:pPr>
            <w:r>
              <w:rPr>
                <w:rFonts w:cs="Times New Roman"/>
                <w:bCs/>
                <w:sz w:val="18"/>
                <w:szCs w:val="18"/>
                <w:lang w:val="en-CA"/>
              </w:rPr>
              <w:t>Auditory button-press task</w:t>
            </w:r>
            <w:r w:rsidR="00351E71">
              <w:rPr>
                <w:rFonts w:cs="Times New Roman"/>
                <w:bCs/>
                <w:sz w:val="18"/>
                <w:szCs w:val="18"/>
                <w:lang w:val="en-CA"/>
              </w:rPr>
              <w:t xml:space="preserve">: </w:t>
            </w:r>
            <w:r w:rsidR="003111B5">
              <w:rPr>
                <w:rFonts w:cs="Times New Roman"/>
                <w:bCs/>
                <w:sz w:val="18"/>
                <w:szCs w:val="18"/>
                <w:lang w:val="en-CA"/>
              </w:rPr>
              <w:t xml:space="preserve">N1 suppression (difference </w:t>
            </w:r>
            <w:r w:rsidR="009B7B05">
              <w:rPr>
                <w:rFonts w:cs="Times New Roman"/>
                <w:bCs/>
                <w:sz w:val="18"/>
                <w:szCs w:val="18"/>
                <w:lang w:val="en-CA"/>
              </w:rPr>
              <w:t xml:space="preserve">in N1 component </w:t>
            </w:r>
            <w:r w:rsidR="005B5C7C">
              <w:rPr>
                <w:rFonts w:cs="Times New Roman"/>
                <w:bCs/>
                <w:sz w:val="18"/>
                <w:szCs w:val="18"/>
                <w:lang w:val="en-CA"/>
              </w:rPr>
              <w:t xml:space="preserve">amplitude </w:t>
            </w:r>
            <w:r w:rsidR="003111B5">
              <w:rPr>
                <w:rFonts w:cs="Times New Roman"/>
                <w:bCs/>
                <w:sz w:val="18"/>
                <w:szCs w:val="18"/>
                <w:lang w:val="en-CA"/>
              </w:rPr>
              <w:t xml:space="preserve">between active and passive conditions) </w:t>
            </w:r>
            <w:r w:rsidR="0028330B">
              <w:rPr>
                <w:rFonts w:cs="Times New Roman"/>
                <w:bCs/>
                <w:sz w:val="18"/>
                <w:szCs w:val="18"/>
                <w:lang w:val="en-CA"/>
              </w:rPr>
              <w:t xml:space="preserve">was reduced </w:t>
            </w:r>
            <w:r w:rsidR="009B7B05">
              <w:rPr>
                <w:rFonts w:cs="Times New Roman"/>
                <w:bCs/>
                <w:sz w:val="18"/>
                <w:szCs w:val="18"/>
                <w:lang w:val="en-CA"/>
              </w:rPr>
              <w:t>in first-episode psychosis patients compared to ultra-high risk group and HC</w:t>
            </w:r>
            <w:r w:rsidR="00115870">
              <w:rPr>
                <w:rFonts w:cs="Times New Roman"/>
                <w:bCs/>
                <w:sz w:val="18"/>
                <w:szCs w:val="18"/>
                <w:lang w:val="en-CA"/>
              </w:rPr>
              <w:t xml:space="preserve">; auditory oddball: no significant differences in MMN </w:t>
            </w:r>
            <w:r w:rsidR="005B5C7C">
              <w:rPr>
                <w:rFonts w:cs="Times New Roman"/>
                <w:bCs/>
                <w:sz w:val="18"/>
                <w:szCs w:val="18"/>
                <w:lang w:val="en-CA"/>
              </w:rPr>
              <w:t xml:space="preserve">amplitude </w:t>
            </w:r>
            <w:r w:rsidR="00115870">
              <w:rPr>
                <w:rFonts w:cs="Times New Roman"/>
                <w:bCs/>
                <w:sz w:val="18"/>
                <w:szCs w:val="18"/>
                <w:lang w:val="en-CA"/>
              </w:rPr>
              <w:t>between groups</w:t>
            </w:r>
          </w:p>
        </w:tc>
        <w:tc>
          <w:tcPr>
            <w:tcW w:w="1935" w:type="dxa"/>
          </w:tcPr>
          <w:p w14:paraId="34093778" w14:textId="7182EB1E" w:rsidR="002E6BE0" w:rsidRDefault="000F4569"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0A1CB43" w14:textId="7ECEDD80" w:rsidR="002E6BE0" w:rsidRDefault="000F4569"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39FFACEC" w14:textId="25362504" w:rsidR="002E6BE0" w:rsidRDefault="00445E6D" w:rsidP="00612C58">
            <w:pPr>
              <w:spacing w:line="240" w:lineRule="auto"/>
              <w:rPr>
                <w:rFonts w:cs="Times New Roman"/>
                <w:bCs/>
                <w:sz w:val="18"/>
                <w:szCs w:val="18"/>
                <w:lang w:val="en-CA"/>
              </w:rPr>
            </w:pPr>
            <w:r>
              <w:rPr>
                <w:rFonts w:cs="Times New Roman"/>
                <w:bCs/>
                <w:sz w:val="18"/>
                <w:szCs w:val="18"/>
                <w:lang w:val="en-CA"/>
              </w:rPr>
              <w:t xml:space="preserve">N1 suppression measured at electrode Cz; same pattern at </w:t>
            </w:r>
            <w:r w:rsidR="00AE36FB">
              <w:rPr>
                <w:rFonts w:cs="Times New Roman"/>
                <w:bCs/>
                <w:sz w:val="18"/>
                <w:szCs w:val="18"/>
                <w:lang w:val="en-CA"/>
              </w:rPr>
              <w:t>all frontocentral electrodes for MMN</w:t>
            </w:r>
          </w:p>
        </w:tc>
        <w:tc>
          <w:tcPr>
            <w:tcW w:w="1935" w:type="dxa"/>
          </w:tcPr>
          <w:p w14:paraId="20999C93" w14:textId="3248BD19" w:rsidR="002E6BE0" w:rsidRDefault="007D03B5" w:rsidP="00612C58">
            <w:pPr>
              <w:spacing w:line="240" w:lineRule="auto"/>
              <w:rPr>
                <w:rFonts w:cs="Times New Roman"/>
                <w:bCs/>
                <w:sz w:val="18"/>
                <w:szCs w:val="18"/>
                <w:lang w:val="en-CA"/>
              </w:rPr>
            </w:pPr>
            <w:r>
              <w:rPr>
                <w:rFonts w:cs="Times New Roman"/>
                <w:bCs/>
                <w:sz w:val="18"/>
                <w:szCs w:val="18"/>
                <w:lang w:val="en-CA"/>
              </w:rPr>
              <w:t xml:space="preserve">No differences between groups on general measures of cognitive ability; </w:t>
            </w:r>
            <w:r w:rsidR="00FE6AED">
              <w:rPr>
                <w:rFonts w:cs="Times New Roman"/>
                <w:bCs/>
                <w:sz w:val="18"/>
                <w:szCs w:val="18"/>
                <w:lang w:val="en-CA"/>
              </w:rPr>
              <w:t xml:space="preserve">for source monitoring, </w:t>
            </w:r>
            <w:r w:rsidR="005D7AA4">
              <w:rPr>
                <w:rFonts w:cs="Times New Roman"/>
                <w:bCs/>
                <w:sz w:val="18"/>
                <w:szCs w:val="18"/>
                <w:lang w:val="en-CA"/>
              </w:rPr>
              <w:t xml:space="preserve">1) </w:t>
            </w:r>
            <w:r w:rsidR="00AB3C89">
              <w:rPr>
                <w:rFonts w:cs="Times New Roman"/>
                <w:bCs/>
                <w:sz w:val="18"/>
                <w:szCs w:val="18"/>
                <w:lang w:val="en-CA"/>
              </w:rPr>
              <w:t xml:space="preserve">action memory task: </w:t>
            </w:r>
            <w:r w:rsidR="00F52AA8">
              <w:rPr>
                <w:rFonts w:cs="Times New Roman"/>
                <w:bCs/>
                <w:sz w:val="18"/>
                <w:szCs w:val="18"/>
                <w:lang w:val="en-CA"/>
              </w:rPr>
              <w:t xml:space="preserve">both clinical groups more likely than HC to </w:t>
            </w:r>
            <w:r w:rsidR="005A45FA">
              <w:rPr>
                <w:rFonts w:cs="Times New Roman"/>
                <w:bCs/>
                <w:sz w:val="18"/>
                <w:szCs w:val="18"/>
                <w:lang w:val="en-CA"/>
              </w:rPr>
              <w:t>falsely remember imagined actions as having been performed</w:t>
            </w:r>
            <w:r w:rsidR="00AC3C4E">
              <w:rPr>
                <w:rFonts w:cs="Times New Roman"/>
                <w:bCs/>
                <w:sz w:val="18"/>
                <w:szCs w:val="18"/>
                <w:lang w:val="en-CA"/>
              </w:rPr>
              <w:t xml:space="preserve"> (though no significant difference for the opposite),</w:t>
            </w:r>
            <w:r w:rsidR="00AB3C89">
              <w:rPr>
                <w:rFonts w:cs="Times New Roman"/>
                <w:bCs/>
                <w:sz w:val="18"/>
                <w:szCs w:val="18"/>
                <w:lang w:val="en-CA"/>
              </w:rPr>
              <w:t xml:space="preserve"> 2) word recognition task: no significant group differences, and 3) </w:t>
            </w:r>
            <w:r w:rsidR="00D93695">
              <w:rPr>
                <w:rFonts w:cs="Times New Roman"/>
                <w:bCs/>
                <w:sz w:val="18"/>
                <w:szCs w:val="18"/>
                <w:lang w:val="en-CA"/>
              </w:rPr>
              <w:t xml:space="preserve">temporal binding task: significant difference between groups, </w:t>
            </w:r>
            <w:r w:rsidR="00F10DAD">
              <w:rPr>
                <w:rFonts w:cs="Times New Roman"/>
                <w:bCs/>
                <w:sz w:val="18"/>
                <w:szCs w:val="18"/>
                <w:lang w:val="en-CA"/>
              </w:rPr>
              <w:t>with HC showing positive temporal binding effect</w:t>
            </w:r>
            <w:r w:rsidR="00824093">
              <w:rPr>
                <w:rFonts w:cs="Times New Roman"/>
                <w:bCs/>
                <w:sz w:val="18"/>
                <w:szCs w:val="18"/>
                <w:lang w:val="en-CA"/>
              </w:rPr>
              <w:t xml:space="preserve"> (</w:t>
            </w:r>
            <w:r w:rsidR="00F06A59">
              <w:rPr>
                <w:rFonts w:cs="Times New Roman"/>
                <w:bCs/>
                <w:sz w:val="18"/>
                <w:szCs w:val="18"/>
                <w:lang w:val="en-CA"/>
              </w:rPr>
              <w:t xml:space="preserve">perceiving the time of </w:t>
            </w:r>
            <w:r w:rsidR="00F06A59">
              <w:rPr>
                <w:rFonts w:cs="Times New Roman"/>
                <w:bCs/>
                <w:sz w:val="18"/>
                <w:szCs w:val="18"/>
                <w:lang w:val="en-CA"/>
              </w:rPr>
              <w:lastRenderedPageBreak/>
              <w:t xml:space="preserve">a button press as closer to an audible tone as compared </w:t>
            </w:r>
            <w:r w:rsidR="002711A9">
              <w:rPr>
                <w:rFonts w:cs="Times New Roman"/>
                <w:bCs/>
                <w:sz w:val="18"/>
                <w:szCs w:val="18"/>
                <w:lang w:val="en-CA"/>
              </w:rPr>
              <w:t>when there is no tone)</w:t>
            </w:r>
            <w:r w:rsidR="00F10DAD">
              <w:rPr>
                <w:rFonts w:cs="Times New Roman"/>
                <w:bCs/>
                <w:sz w:val="18"/>
                <w:szCs w:val="18"/>
                <w:lang w:val="en-CA"/>
              </w:rPr>
              <w:t xml:space="preserve">, but clinical groups showing negative effect; </w:t>
            </w:r>
            <w:r w:rsidR="006930B7">
              <w:rPr>
                <w:rFonts w:cs="Times New Roman"/>
                <w:bCs/>
                <w:sz w:val="18"/>
                <w:szCs w:val="18"/>
                <w:lang w:val="en-CA"/>
              </w:rPr>
              <w:t xml:space="preserve">for aberrant salience, </w:t>
            </w:r>
            <w:r w:rsidR="00671831">
              <w:rPr>
                <w:rFonts w:cs="Times New Roman"/>
                <w:bCs/>
                <w:sz w:val="18"/>
                <w:szCs w:val="18"/>
                <w:lang w:val="en-CA"/>
              </w:rPr>
              <w:t xml:space="preserve">1) </w:t>
            </w:r>
            <w:r w:rsidR="00FA2128">
              <w:rPr>
                <w:rFonts w:cs="Times New Roman"/>
                <w:bCs/>
                <w:sz w:val="18"/>
                <w:szCs w:val="18"/>
                <w:lang w:val="en-CA"/>
              </w:rPr>
              <w:t xml:space="preserve">salience attribution test: </w:t>
            </w:r>
            <w:r w:rsidR="009B639E">
              <w:rPr>
                <w:rFonts w:cs="Times New Roman"/>
                <w:bCs/>
                <w:sz w:val="18"/>
                <w:szCs w:val="18"/>
                <w:lang w:val="en-CA"/>
              </w:rPr>
              <w:t xml:space="preserve">significant difference on only one of four measures, and only between </w:t>
            </w:r>
            <w:r w:rsidR="00082ADD">
              <w:rPr>
                <w:rFonts w:cs="Times New Roman"/>
                <w:bCs/>
                <w:sz w:val="18"/>
                <w:szCs w:val="18"/>
                <w:lang w:val="en-CA"/>
              </w:rPr>
              <w:t xml:space="preserve">ultra-high risk group and HC, with </w:t>
            </w:r>
            <w:r w:rsidR="00FF076B">
              <w:rPr>
                <w:rFonts w:cs="Times New Roman"/>
                <w:bCs/>
                <w:sz w:val="18"/>
                <w:szCs w:val="18"/>
                <w:lang w:val="en-CA"/>
              </w:rPr>
              <w:t>HC responding faster to relevant information</w:t>
            </w:r>
            <w:r w:rsidR="00D7299A">
              <w:rPr>
                <w:rFonts w:cs="Times New Roman"/>
                <w:bCs/>
                <w:sz w:val="18"/>
                <w:szCs w:val="18"/>
                <w:lang w:val="en-CA"/>
              </w:rPr>
              <w:t>, 2) babble task: no significant difference</w:t>
            </w:r>
          </w:p>
        </w:tc>
        <w:tc>
          <w:tcPr>
            <w:tcW w:w="1935" w:type="dxa"/>
          </w:tcPr>
          <w:p w14:paraId="401867C7" w14:textId="03F8B49B" w:rsidR="002E6BE0" w:rsidRDefault="00353EEB" w:rsidP="00612C58">
            <w:pPr>
              <w:spacing w:line="240" w:lineRule="auto"/>
              <w:rPr>
                <w:rFonts w:cs="Times New Roman"/>
                <w:bCs/>
                <w:sz w:val="18"/>
                <w:szCs w:val="18"/>
                <w:lang w:val="en-CA"/>
              </w:rPr>
            </w:pPr>
            <w:r>
              <w:rPr>
                <w:rFonts w:cs="Times New Roman"/>
                <w:bCs/>
                <w:sz w:val="18"/>
                <w:szCs w:val="18"/>
                <w:lang w:val="en-CA"/>
              </w:rPr>
              <w:lastRenderedPageBreak/>
              <w:t xml:space="preserve">Using composite scores </w:t>
            </w:r>
            <w:r w:rsidR="00822A96">
              <w:rPr>
                <w:rFonts w:cs="Times New Roman"/>
                <w:bCs/>
                <w:sz w:val="18"/>
                <w:szCs w:val="18"/>
                <w:lang w:val="en-CA"/>
              </w:rPr>
              <w:t>of all cognitive and EEG measures</w:t>
            </w:r>
            <w:r w:rsidR="00373C90">
              <w:rPr>
                <w:rFonts w:cs="Times New Roman"/>
                <w:bCs/>
                <w:sz w:val="18"/>
                <w:szCs w:val="18"/>
                <w:lang w:val="en-CA"/>
              </w:rPr>
              <w:t xml:space="preserve"> for source monitoring and aberrant salience, EASE </w:t>
            </w:r>
            <w:r w:rsidR="00AB07BB">
              <w:rPr>
                <w:rFonts w:cs="Times New Roman"/>
                <w:bCs/>
                <w:sz w:val="18"/>
                <w:szCs w:val="18"/>
                <w:lang w:val="en-CA"/>
              </w:rPr>
              <w:t xml:space="preserve">was shown to account for </w:t>
            </w:r>
            <w:r w:rsidR="00051D86">
              <w:rPr>
                <w:rFonts w:cs="Times New Roman"/>
                <w:bCs/>
                <w:sz w:val="18"/>
                <w:szCs w:val="18"/>
                <w:lang w:val="en-CA"/>
              </w:rPr>
              <w:t>39.8</w:t>
            </w:r>
            <w:r w:rsidR="00AB07BB">
              <w:rPr>
                <w:rFonts w:cs="Times New Roman"/>
                <w:bCs/>
                <w:sz w:val="18"/>
                <w:szCs w:val="18"/>
                <w:lang w:val="en-CA"/>
              </w:rPr>
              <w:t xml:space="preserve">% of the variance in source monitoring </w:t>
            </w:r>
            <w:r w:rsidR="00674DDE">
              <w:rPr>
                <w:rFonts w:cs="Times New Roman"/>
                <w:bCs/>
                <w:sz w:val="18"/>
                <w:szCs w:val="18"/>
                <w:lang w:val="en-CA"/>
              </w:rPr>
              <w:t xml:space="preserve">(more than </w:t>
            </w:r>
            <w:r w:rsidR="00AB2BDB">
              <w:rPr>
                <w:rFonts w:cs="Times New Roman"/>
                <w:bCs/>
                <w:sz w:val="18"/>
                <w:szCs w:val="18"/>
                <w:lang w:val="en-CA"/>
              </w:rPr>
              <w:t xml:space="preserve">any psychopathological scale) </w:t>
            </w:r>
            <w:r w:rsidR="00AB07BB">
              <w:rPr>
                <w:rFonts w:cs="Times New Roman"/>
                <w:bCs/>
                <w:sz w:val="18"/>
                <w:szCs w:val="18"/>
                <w:lang w:val="en-CA"/>
              </w:rPr>
              <w:t>but only 6% of the variance</w:t>
            </w:r>
            <w:r w:rsidR="00051D86">
              <w:rPr>
                <w:rFonts w:cs="Times New Roman"/>
                <w:bCs/>
                <w:sz w:val="18"/>
                <w:szCs w:val="18"/>
                <w:lang w:val="en-CA"/>
              </w:rPr>
              <w:t xml:space="preserve"> in</w:t>
            </w:r>
            <w:r w:rsidR="00AB07BB">
              <w:rPr>
                <w:rFonts w:cs="Times New Roman"/>
                <w:bCs/>
                <w:sz w:val="18"/>
                <w:szCs w:val="18"/>
                <w:lang w:val="en-CA"/>
              </w:rPr>
              <w:t xml:space="preserve"> aberrant salience; </w:t>
            </w:r>
            <w:r w:rsidR="00647C84">
              <w:rPr>
                <w:rFonts w:cs="Times New Roman"/>
                <w:bCs/>
                <w:sz w:val="18"/>
                <w:szCs w:val="18"/>
                <w:lang w:val="en-CA"/>
              </w:rPr>
              <w:t>regression analy</w:t>
            </w:r>
            <w:r w:rsidR="00CB19CE">
              <w:rPr>
                <w:rFonts w:cs="Times New Roman"/>
                <w:bCs/>
                <w:sz w:val="18"/>
                <w:szCs w:val="18"/>
                <w:lang w:val="en-CA"/>
              </w:rPr>
              <w:t>si</w:t>
            </w:r>
            <w:r w:rsidR="00647C84">
              <w:rPr>
                <w:rFonts w:cs="Times New Roman"/>
                <w:bCs/>
                <w:sz w:val="18"/>
                <w:szCs w:val="18"/>
                <w:lang w:val="en-CA"/>
              </w:rPr>
              <w:t>s with EASE scores</w:t>
            </w:r>
            <w:r w:rsidR="006206DB">
              <w:rPr>
                <w:rFonts w:cs="Times New Roman"/>
                <w:bCs/>
                <w:sz w:val="18"/>
                <w:szCs w:val="18"/>
                <w:lang w:val="en-CA"/>
              </w:rPr>
              <w:t xml:space="preserve"> on one side and cognitive results and EEG measures on the other side</w:t>
            </w:r>
            <w:r w:rsidR="00CB19CE">
              <w:rPr>
                <w:rFonts w:cs="Times New Roman"/>
                <w:bCs/>
                <w:sz w:val="18"/>
                <w:szCs w:val="18"/>
                <w:lang w:val="en-CA"/>
              </w:rPr>
              <w:t>, for source monitoring only</w:t>
            </w:r>
            <w:r w:rsidR="00674DDE">
              <w:rPr>
                <w:rFonts w:cs="Times New Roman"/>
                <w:bCs/>
                <w:sz w:val="18"/>
                <w:szCs w:val="18"/>
                <w:lang w:val="en-CA"/>
              </w:rPr>
              <w:t>,</w:t>
            </w:r>
            <w:r w:rsidR="001B02C7">
              <w:rPr>
                <w:rFonts w:cs="Times New Roman"/>
                <w:bCs/>
                <w:sz w:val="18"/>
                <w:szCs w:val="18"/>
                <w:lang w:val="en-CA"/>
              </w:rPr>
              <w:t xml:space="preserve"> with post hoc tests for the three participant groups, found many </w:t>
            </w:r>
            <w:r w:rsidR="009F1C3A">
              <w:rPr>
                <w:rFonts w:cs="Times New Roman"/>
                <w:bCs/>
                <w:sz w:val="18"/>
                <w:szCs w:val="18"/>
                <w:lang w:val="en-CA"/>
              </w:rPr>
              <w:t xml:space="preserve">significant correlations </w:t>
            </w:r>
            <w:r w:rsidR="009F1C3A">
              <w:rPr>
                <w:rFonts w:cs="Times New Roman"/>
                <w:bCs/>
                <w:sz w:val="18"/>
                <w:szCs w:val="18"/>
                <w:lang w:val="en-CA"/>
              </w:rPr>
              <w:lastRenderedPageBreak/>
              <w:t>between EASE and task results, though most were not significant after correction for multiple comparisons</w:t>
            </w:r>
            <w:r w:rsidR="00265938">
              <w:rPr>
                <w:rFonts w:cs="Times New Roman"/>
                <w:bCs/>
                <w:sz w:val="18"/>
                <w:szCs w:val="18"/>
                <w:lang w:val="en-CA"/>
              </w:rPr>
              <w:t xml:space="preserve">; </w:t>
            </w:r>
            <w:r w:rsidR="00AA5289">
              <w:rPr>
                <w:rFonts w:cs="Times New Roman"/>
                <w:bCs/>
                <w:sz w:val="18"/>
                <w:szCs w:val="18"/>
                <w:lang w:val="en-CA"/>
              </w:rPr>
              <w:t>for aberrant salience, comparison of tasks to psychopathology scales yielded a number of significant correlations, but again most disappeared once multiple comparisons were adjusted for</w:t>
            </w:r>
          </w:p>
        </w:tc>
      </w:tr>
      <w:tr w:rsidR="00E83B3B" w:rsidRPr="006E698F" w14:paraId="2282A770" w14:textId="09B143E8" w:rsidTr="00E83B3B">
        <w:tc>
          <w:tcPr>
            <w:tcW w:w="1255" w:type="dxa"/>
          </w:tcPr>
          <w:p w14:paraId="05E754E9"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lastRenderedPageBreak/>
              <w:t>Northoff et al. (2020)</w:t>
            </w:r>
          </w:p>
        </w:tc>
        <w:tc>
          <w:tcPr>
            <w:tcW w:w="1935" w:type="dxa"/>
          </w:tcPr>
          <w:p w14:paraId="0107FDBC" w14:textId="090C02E1" w:rsidR="00E83B3B" w:rsidRPr="0090005E" w:rsidRDefault="004E2C43"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53DA8ABE" w14:textId="3A4FADF0" w:rsidR="00E83B3B" w:rsidRPr="0090005E" w:rsidRDefault="00B279A8"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365DB74C" w14:textId="0CC47D66" w:rsidR="00E83B3B" w:rsidRPr="0090005E" w:rsidRDefault="00B279A8" w:rsidP="00612C58">
            <w:pPr>
              <w:spacing w:line="240" w:lineRule="auto"/>
              <w:rPr>
                <w:rFonts w:cs="Times New Roman"/>
                <w:bCs/>
                <w:sz w:val="18"/>
                <w:szCs w:val="18"/>
                <w:lang w:val="en-CA"/>
              </w:rPr>
            </w:pPr>
            <w:r>
              <w:rPr>
                <w:rFonts w:cs="Times New Roman"/>
                <w:bCs/>
                <w:sz w:val="18"/>
                <w:szCs w:val="18"/>
                <w:lang w:val="en-CA"/>
              </w:rPr>
              <w:t>Auto-correlation window (ACW) was longer and power-law exponent (PLE) was higher among SCZ than among HC during the (self-referential) enfacement illusion paradigm but not during the (non-self-referential) auditory oddball paradigm; rest-task difference was similar for SCZ and HC in the auditory oddball paradigm, but for the enfacement illusion there was a significantly smaller rest-task difference for SCZ than for HC</w:t>
            </w:r>
          </w:p>
        </w:tc>
        <w:tc>
          <w:tcPr>
            <w:tcW w:w="1935" w:type="dxa"/>
          </w:tcPr>
          <w:p w14:paraId="384C1999" w14:textId="1184437F" w:rsidR="00E83B3B" w:rsidRPr="0090005E" w:rsidRDefault="00B87CF2" w:rsidP="00612C58">
            <w:pPr>
              <w:spacing w:line="240" w:lineRule="auto"/>
              <w:rPr>
                <w:rFonts w:cs="Times New Roman"/>
                <w:bCs/>
                <w:sz w:val="18"/>
                <w:szCs w:val="18"/>
                <w:lang w:val="en-CA"/>
              </w:rPr>
            </w:pPr>
            <w:r>
              <w:rPr>
                <w:rFonts w:cs="Times New Roman"/>
                <w:bCs/>
                <w:sz w:val="18"/>
                <w:szCs w:val="18"/>
                <w:lang w:val="en-CA"/>
              </w:rPr>
              <w:t>Not discussed</w:t>
            </w:r>
          </w:p>
        </w:tc>
        <w:tc>
          <w:tcPr>
            <w:tcW w:w="1935" w:type="dxa"/>
          </w:tcPr>
          <w:p w14:paraId="13A39E23" w14:textId="47D70C40" w:rsidR="00E83B3B" w:rsidRPr="0090005E" w:rsidRDefault="00221E22"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DB1B2FA" w14:textId="6A92786F" w:rsidR="00E83B3B" w:rsidRPr="0090005E" w:rsidRDefault="00CA3D16" w:rsidP="00612C58">
            <w:pPr>
              <w:spacing w:line="240" w:lineRule="auto"/>
              <w:rPr>
                <w:rFonts w:cs="Times New Roman"/>
                <w:bCs/>
                <w:sz w:val="18"/>
                <w:szCs w:val="18"/>
                <w:lang w:val="en-CA"/>
              </w:rPr>
            </w:pPr>
            <w:r>
              <w:rPr>
                <w:rFonts w:cs="Times New Roman"/>
                <w:bCs/>
                <w:sz w:val="18"/>
                <w:szCs w:val="18"/>
                <w:lang w:val="en-CA"/>
              </w:rPr>
              <w:t xml:space="preserve">No direct relationships between ACW or PLE and </w:t>
            </w:r>
            <w:r w:rsidR="00B53D3E">
              <w:rPr>
                <w:rFonts w:cs="Times New Roman"/>
                <w:bCs/>
                <w:sz w:val="18"/>
                <w:szCs w:val="18"/>
                <w:lang w:val="en-CA"/>
              </w:rPr>
              <w:t xml:space="preserve">psychopathological scales for either paradigm; however, in the enfacement illusion paradigm, ACW and PLE mediated the relationship between </w:t>
            </w:r>
            <w:r w:rsidR="001D4CCD">
              <w:rPr>
                <w:rFonts w:cs="Times New Roman"/>
                <w:bCs/>
                <w:sz w:val="18"/>
                <w:szCs w:val="18"/>
                <w:lang w:val="en-CA"/>
              </w:rPr>
              <w:t xml:space="preserve">self-disorder and </w:t>
            </w:r>
            <w:r w:rsidR="00A24335">
              <w:rPr>
                <w:rFonts w:cs="Times New Roman"/>
                <w:bCs/>
                <w:sz w:val="18"/>
                <w:szCs w:val="18"/>
                <w:lang w:val="en-CA"/>
              </w:rPr>
              <w:t>negative symptoms (where ACW and PLE values were low, there was a negative correlation between self-disorder and negative symptoms, whereas when they were high, there was a positive correlation)</w:t>
            </w:r>
          </w:p>
        </w:tc>
      </w:tr>
      <w:tr w:rsidR="0048235E" w:rsidRPr="006E698F" w14:paraId="5E145AAE" w14:textId="77777777" w:rsidTr="00E83B3B">
        <w:tc>
          <w:tcPr>
            <w:tcW w:w="1255" w:type="dxa"/>
          </w:tcPr>
          <w:p w14:paraId="2C6F0A3C" w14:textId="1E7384A6" w:rsidR="0048235E" w:rsidRPr="0090005E" w:rsidRDefault="0048235E" w:rsidP="00612C58">
            <w:pPr>
              <w:spacing w:line="240" w:lineRule="auto"/>
              <w:rPr>
                <w:rFonts w:cs="Times New Roman"/>
                <w:bCs/>
                <w:sz w:val="18"/>
                <w:szCs w:val="18"/>
                <w:lang w:val="en-CA"/>
              </w:rPr>
            </w:pPr>
            <w:r>
              <w:rPr>
                <w:rFonts w:cs="Times New Roman"/>
                <w:bCs/>
                <w:sz w:val="18"/>
                <w:szCs w:val="18"/>
                <w:lang w:val="en-CA"/>
              </w:rPr>
              <w:t>Perez et al. (2012)</w:t>
            </w:r>
          </w:p>
        </w:tc>
        <w:tc>
          <w:tcPr>
            <w:tcW w:w="1935" w:type="dxa"/>
          </w:tcPr>
          <w:p w14:paraId="3AE870F2" w14:textId="71FE1DD4" w:rsidR="0048235E" w:rsidRDefault="00E8667C" w:rsidP="00612C58">
            <w:pPr>
              <w:spacing w:line="240" w:lineRule="auto"/>
              <w:rPr>
                <w:rFonts w:cs="Times New Roman"/>
                <w:bCs/>
                <w:sz w:val="18"/>
                <w:szCs w:val="18"/>
                <w:lang w:val="en-CA"/>
              </w:rPr>
            </w:pPr>
            <w:r>
              <w:rPr>
                <w:rFonts w:cs="Times New Roman"/>
                <w:bCs/>
                <w:sz w:val="18"/>
                <w:szCs w:val="18"/>
                <w:lang w:val="en-CA"/>
              </w:rPr>
              <w:t>Greater N1 suppression in HCs than SCZ</w:t>
            </w:r>
            <w:r w:rsidR="00CB4D8F">
              <w:rPr>
                <w:rFonts w:cs="Times New Roman"/>
                <w:bCs/>
                <w:sz w:val="18"/>
                <w:szCs w:val="18"/>
                <w:lang w:val="en-CA"/>
              </w:rPr>
              <w:t xml:space="preserve">; when the sample was broken down into three </w:t>
            </w:r>
            <w:r w:rsidR="00CB4D8F">
              <w:rPr>
                <w:rFonts w:cs="Times New Roman"/>
                <w:bCs/>
                <w:sz w:val="18"/>
                <w:szCs w:val="18"/>
                <w:lang w:val="en-CA"/>
              </w:rPr>
              <w:lastRenderedPageBreak/>
              <w:t>groups, there was a significant difference between HCs and</w:t>
            </w:r>
            <w:r w:rsidR="0029287A">
              <w:rPr>
                <w:rFonts w:cs="Times New Roman"/>
                <w:bCs/>
                <w:sz w:val="18"/>
                <w:szCs w:val="18"/>
                <w:lang w:val="en-CA"/>
              </w:rPr>
              <w:t xml:space="preserve"> the</w:t>
            </w:r>
            <w:r w:rsidR="00CB4D8F">
              <w:rPr>
                <w:rFonts w:cs="Times New Roman"/>
                <w:bCs/>
                <w:sz w:val="18"/>
                <w:szCs w:val="18"/>
                <w:lang w:val="en-CA"/>
              </w:rPr>
              <w:t xml:space="preserve"> early-illness </w:t>
            </w:r>
            <w:r w:rsidR="0029287A">
              <w:rPr>
                <w:rFonts w:cs="Times New Roman"/>
                <w:bCs/>
                <w:sz w:val="18"/>
                <w:szCs w:val="18"/>
                <w:lang w:val="en-CA"/>
              </w:rPr>
              <w:t>schizophrenia (ESZ) group</w:t>
            </w:r>
            <w:r w:rsidR="000A5371">
              <w:rPr>
                <w:rFonts w:cs="Times New Roman"/>
                <w:bCs/>
                <w:sz w:val="18"/>
                <w:szCs w:val="18"/>
                <w:lang w:val="en-CA"/>
              </w:rPr>
              <w:t xml:space="preserve">, but not between the clinical high risk for psychosis </w:t>
            </w:r>
            <w:r w:rsidR="0034463E">
              <w:rPr>
                <w:rFonts w:cs="Times New Roman"/>
                <w:bCs/>
                <w:sz w:val="18"/>
                <w:szCs w:val="18"/>
                <w:lang w:val="en-CA"/>
              </w:rPr>
              <w:t xml:space="preserve">(CHR) </w:t>
            </w:r>
            <w:r w:rsidR="000A5371">
              <w:rPr>
                <w:rFonts w:cs="Times New Roman"/>
                <w:bCs/>
                <w:sz w:val="18"/>
                <w:szCs w:val="18"/>
                <w:lang w:val="en-CA"/>
              </w:rPr>
              <w:t>group</w:t>
            </w:r>
            <w:r w:rsidR="0029287A">
              <w:rPr>
                <w:rFonts w:cs="Times New Roman"/>
                <w:bCs/>
                <w:sz w:val="18"/>
                <w:szCs w:val="18"/>
                <w:lang w:val="en-CA"/>
              </w:rPr>
              <w:t xml:space="preserve"> and either HCs or ESZ</w:t>
            </w:r>
          </w:p>
        </w:tc>
        <w:tc>
          <w:tcPr>
            <w:tcW w:w="1935" w:type="dxa"/>
          </w:tcPr>
          <w:p w14:paraId="0241C2E4" w14:textId="1F3B4567" w:rsidR="0048235E" w:rsidRDefault="003D5750"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2FDE698A" w14:textId="6E05F824" w:rsidR="0048235E" w:rsidRDefault="003D5750"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02839C45" w14:textId="2709B48D" w:rsidR="0048235E" w:rsidRDefault="003D5750" w:rsidP="00612C58">
            <w:pPr>
              <w:spacing w:line="240" w:lineRule="auto"/>
              <w:rPr>
                <w:rFonts w:cs="Times New Roman"/>
                <w:bCs/>
                <w:sz w:val="18"/>
                <w:szCs w:val="18"/>
                <w:lang w:val="en-CA"/>
              </w:rPr>
            </w:pPr>
            <w:r>
              <w:rPr>
                <w:rFonts w:cs="Times New Roman"/>
                <w:bCs/>
                <w:sz w:val="18"/>
                <w:szCs w:val="18"/>
                <w:lang w:val="en-CA"/>
              </w:rPr>
              <w:t>Not reported</w:t>
            </w:r>
          </w:p>
        </w:tc>
        <w:tc>
          <w:tcPr>
            <w:tcW w:w="1935" w:type="dxa"/>
          </w:tcPr>
          <w:p w14:paraId="0E0EB1FA" w14:textId="561045B2" w:rsidR="0048235E" w:rsidRDefault="00C727F8"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4CE6C0F" w14:textId="0729A841" w:rsidR="0048235E" w:rsidRDefault="00FC065A" w:rsidP="00612C58">
            <w:pPr>
              <w:spacing w:line="240" w:lineRule="auto"/>
              <w:rPr>
                <w:rFonts w:cs="Times New Roman"/>
                <w:bCs/>
                <w:sz w:val="18"/>
                <w:szCs w:val="18"/>
                <w:lang w:val="en-CA"/>
              </w:rPr>
            </w:pPr>
            <w:r>
              <w:rPr>
                <w:rFonts w:cs="Times New Roman"/>
                <w:bCs/>
                <w:sz w:val="18"/>
                <w:szCs w:val="18"/>
                <w:lang w:val="en-CA"/>
              </w:rPr>
              <w:t xml:space="preserve">No significant relationship between age-corrected N1 suppression and </w:t>
            </w:r>
            <w:r>
              <w:rPr>
                <w:rFonts w:cs="Times New Roman"/>
                <w:bCs/>
                <w:sz w:val="18"/>
                <w:szCs w:val="18"/>
                <w:lang w:val="en-CA"/>
              </w:rPr>
              <w:lastRenderedPageBreak/>
              <w:t>duration of illness</w:t>
            </w:r>
            <w:r w:rsidR="00CD2663">
              <w:rPr>
                <w:rFonts w:cs="Times New Roman"/>
                <w:bCs/>
                <w:sz w:val="18"/>
                <w:szCs w:val="18"/>
                <w:lang w:val="en-CA"/>
              </w:rPr>
              <w:t xml:space="preserve">; no significant correlation between </w:t>
            </w:r>
            <w:r w:rsidR="00C06585">
              <w:rPr>
                <w:rFonts w:cs="Times New Roman"/>
                <w:bCs/>
                <w:sz w:val="18"/>
                <w:szCs w:val="18"/>
                <w:lang w:val="en-CA"/>
              </w:rPr>
              <w:t xml:space="preserve">PANSS positive </w:t>
            </w:r>
            <w:r w:rsidR="002A2E8E">
              <w:rPr>
                <w:rFonts w:cs="Times New Roman"/>
                <w:bCs/>
                <w:sz w:val="18"/>
                <w:szCs w:val="18"/>
                <w:lang w:val="en-CA"/>
              </w:rPr>
              <w:t xml:space="preserve">or negative scales and N1 suppression in the SCZ group, or between SOPS positive or negative scales and N1 suppression in the </w:t>
            </w:r>
            <w:r w:rsidR="0034463E">
              <w:rPr>
                <w:rFonts w:cs="Times New Roman"/>
                <w:bCs/>
                <w:sz w:val="18"/>
                <w:szCs w:val="18"/>
                <w:lang w:val="en-CA"/>
              </w:rPr>
              <w:t>CHR group</w:t>
            </w:r>
          </w:p>
        </w:tc>
      </w:tr>
      <w:tr w:rsidR="00E83B3B" w:rsidRPr="006E698F" w14:paraId="25B940CE" w14:textId="121CCF88" w:rsidTr="00E83B3B">
        <w:tc>
          <w:tcPr>
            <w:tcW w:w="1255" w:type="dxa"/>
          </w:tcPr>
          <w:p w14:paraId="095E413E"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lastRenderedPageBreak/>
              <w:t>Pinheiro et al. (2017)</w:t>
            </w:r>
          </w:p>
        </w:tc>
        <w:tc>
          <w:tcPr>
            <w:tcW w:w="1935" w:type="dxa"/>
          </w:tcPr>
          <w:p w14:paraId="0FF530D1" w14:textId="28350538"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Analyzed N1, P2, and late positive potential (LPP) components; no significant differences between groups on N1; </w:t>
            </w:r>
            <w:r w:rsidR="006E7B04">
              <w:rPr>
                <w:rFonts w:cs="Times New Roman"/>
                <w:bCs/>
                <w:sz w:val="18"/>
                <w:szCs w:val="18"/>
                <w:lang w:val="en-CA"/>
              </w:rPr>
              <w:t>among HCs, P2 amplitude was greater in self condition than other condition when the valence was positive but not for neutral or negative valences</w:t>
            </w:r>
            <w:r w:rsidR="00884055">
              <w:rPr>
                <w:rFonts w:cs="Times New Roman"/>
                <w:bCs/>
                <w:sz w:val="18"/>
                <w:szCs w:val="18"/>
                <w:lang w:val="en-CA"/>
              </w:rPr>
              <w:t>, whereas among SCZ</w:t>
            </w:r>
            <w:r w:rsidR="00CB4FB5">
              <w:rPr>
                <w:rFonts w:cs="Times New Roman"/>
                <w:bCs/>
                <w:sz w:val="18"/>
                <w:szCs w:val="18"/>
                <w:lang w:val="en-CA"/>
              </w:rPr>
              <w:t xml:space="preserve">, P2 amplitude </w:t>
            </w:r>
            <w:r w:rsidR="00FA7634">
              <w:rPr>
                <w:rFonts w:cs="Times New Roman"/>
                <w:bCs/>
                <w:sz w:val="18"/>
                <w:szCs w:val="18"/>
                <w:lang w:val="en-CA"/>
              </w:rPr>
              <w:t>was lower</w:t>
            </w:r>
            <w:r w:rsidR="0026427E">
              <w:rPr>
                <w:rFonts w:cs="Times New Roman"/>
                <w:bCs/>
                <w:sz w:val="18"/>
                <w:szCs w:val="18"/>
                <w:lang w:val="en-CA"/>
              </w:rPr>
              <w:t xml:space="preserve"> in</w:t>
            </w:r>
            <w:r w:rsidR="00FA7634">
              <w:rPr>
                <w:rFonts w:cs="Times New Roman"/>
                <w:bCs/>
                <w:sz w:val="18"/>
                <w:szCs w:val="18"/>
                <w:lang w:val="en-CA"/>
              </w:rPr>
              <w:t xml:space="preserve"> the</w:t>
            </w:r>
            <w:r w:rsidR="0026427E">
              <w:rPr>
                <w:rFonts w:cs="Times New Roman"/>
                <w:bCs/>
                <w:sz w:val="18"/>
                <w:szCs w:val="18"/>
                <w:lang w:val="en-CA"/>
              </w:rPr>
              <w:t xml:space="preserve"> self condition compared to </w:t>
            </w:r>
            <w:r w:rsidR="00FA7634">
              <w:rPr>
                <w:rFonts w:cs="Times New Roman"/>
                <w:bCs/>
                <w:sz w:val="18"/>
                <w:szCs w:val="18"/>
                <w:lang w:val="en-CA"/>
              </w:rPr>
              <w:t xml:space="preserve">the </w:t>
            </w:r>
            <w:r w:rsidR="0026427E">
              <w:rPr>
                <w:rFonts w:cs="Times New Roman"/>
                <w:bCs/>
                <w:sz w:val="18"/>
                <w:szCs w:val="18"/>
                <w:lang w:val="en-CA"/>
              </w:rPr>
              <w:t>other condition</w:t>
            </w:r>
            <w:r w:rsidR="00AB1904">
              <w:rPr>
                <w:rFonts w:cs="Times New Roman"/>
                <w:bCs/>
                <w:sz w:val="18"/>
                <w:szCs w:val="18"/>
                <w:lang w:val="en-CA"/>
              </w:rPr>
              <w:t>, only for neutral speech</w:t>
            </w:r>
            <w:r w:rsidR="00FC5615">
              <w:rPr>
                <w:rFonts w:cs="Times New Roman"/>
                <w:bCs/>
                <w:sz w:val="18"/>
                <w:szCs w:val="18"/>
                <w:lang w:val="en-CA"/>
              </w:rPr>
              <w:t xml:space="preserve"> (only at the frontocentral electrode)</w:t>
            </w:r>
            <w:r w:rsidR="00CD16BF">
              <w:rPr>
                <w:rFonts w:cs="Times New Roman"/>
                <w:bCs/>
                <w:sz w:val="18"/>
                <w:szCs w:val="18"/>
                <w:lang w:val="en-CA"/>
              </w:rPr>
              <w:t xml:space="preserve">; LPP amplitude was reduced </w:t>
            </w:r>
            <w:r w:rsidR="002C4C5F">
              <w:rPr>
                <w:rFonts w:cs="Times New Roman"/>
                <w:bCs/>
                <w:sz w:val="18"/>
                <w:szCs w:val="18"/>
                <w:lang w:val="en-CA"/>
              </w:rPr>
              <w:t>for negative speech in SCZ compared to HCs (for both self and other conditions</w:t>
            </w:r>
            <w:r w:rsidR="002055FB">
              <w:rPr>
                <w:rFonts w:cs="Times New Roman"/>
                <w:bCs/>
                <w:sz w:val="18"/>
                <w:szCs w:val="18"/>
                <w:lang w:val="en-CA"/>
              </w:rPr>
              <w:t>, and specifically at the centroparietal electrode sites</w:t>
            </w:r>
            <w:r w:rsidR="002C4C5F">
              <w:rPr>
                <w:rFonts w:cs="Times New Roman"/>
                <w:bCs/>
                <w:sz w:val="18"/>
                <w:szCs w:val="18"/>
                <w:lang w:val="en-CA"/>
              </w:rPr>
              <w:t>)</w:t>
            </w:r>
            <w:r w:rsidR="006E1C94">
              <w:rPr>
                <w:rFonts w:cs="Times New Roman"/>
                <w:bCs/>
                <w:sz w:val="18"/>
                <w:szCs w:val="18"/>
                <w:lang w:val="en-CA"/>
              </w:rPr>
              <w:t xml:space="preserve">; </w:t>
            </w:r>
            <w:r w:rsidR="006F7EEB">
              <w:rPr>
                <w:rFonts w:cs="Times New Roman"/>
                <w:bCs/>
                <w:sz w:val="18"/>
                <w:szCs w:val="18"/>
                <w:lang w:val="en-CA"/>
              </w:rPr>
              <w:t xml:space="preserve">among HCs, LPP amplitude was higher in self condition for positive and </w:t>
            </w:r>
            <w:r w:rsidR="006F7EEB">
              <w:rPr>
                <w:rFonts w:cs="Times New Roman"/>
                <w:bCs/>
                <w:sz w:val="18"/>
                <w:szCs w:val="18"/>
                <w:lang w:val="en-CA"/>
              </w:rPr>
              <w:lastRenderedPageBreak/>
              <w:t>negative valence, but not neutral valence</w:t>
            </w:r>
            <w:r w:rsidR="002C03FF">
              <w:rPr>
                <w:rFonts w:cs="Times New Roman"/>
                <w:bCs/>
                <w:sz w:val="18"/>
                <w:szCs w:val="18"/>
                <w:lang w:val="en-CA"/>
              </w:rPr>
              <w:t xml:space="preserve">, while the same effect was found in SCZ </w:t>
            </w:r>
            <w:r w:rsidR="00E6659B">
              <w:rPr>
                <w:rFonts w:cs="Times New Roman"/>
                <w:bCs/>
                <w:sz w:val="18"/>
                <w:szCs w:val="18"/>
                <w:lang w:val="en-CA"/>
              </w:rPr>
              <w:t>but only for negative valence</w:t>
            </w:r>
          </w:p>
        </w:tc>
        <w:tc>
          <w:tcPr>
            <w:tcW w:w="1935" w:type="dxa"/>
          </w:tcPr>
          <w:p w14:paraId="48FC10AC" w14:textId="08FF6BEF" w:rsidR="00E83B3B" w:rsidRPr="0090005E" w:rsidRDefault="00E83B3B"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07E6711D" w14:textId="3B2EB89A"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0B2153CC" w14:textId="3013314D" w:rsidR="00E83B3B" w:rsidRPr="0090005E" w:rsidRDefault="00E83B3B" w:rsidP="00612C58">
            <w:pPr>
              <w:spacing w:line="240" w:lineRule="auto"/>
              <w:rPr>
                <w:rFonts w:cs="Times New Roman"/>
                <w:bCs/>
                <w:sz w:val="18"/>
                <w:szCs w:val="18"/>
                <w:lang w:val="en-CA"/>
              </w:rPr>
            </w:pPr>
            <w:r>
              <w:rPr>
                <w:rFonts w:cs="Times New Roman"/>
                <w:bCs/>
                <w:sz w:val="18"/>
                <w:szCs w:val="18"/>
                <w:lang w:val="en-CA"/>
              </w:rPr>
              <w:t>P2 amplitude was larger in frontocentral and central regions than in the centroparietal region</w:t>
            </w:r>
          </w:p>
        </w:tc>
        <w:tc>
          <w:tcPr>
            <w:tcW w:w="1935" w:type="dxa"/>
          </w:tcPr>
          <w:p w14:paraId="0C81CE67" w14:textId="66CAEAFB"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No significant group difference </w:t>
            </w:r>
            <w:r w:rsidR="00150955">
              <w:rPr>
                <w:rFonts w:cs="Times New Roman"/>
                <w:bCs/>
                <w:sz w:val="18"/>
                <w:szCs w:val="18"/>
                <w:lang w:val="en-CA"/>
              </w:rPr>
              <w:t>accuracy</w:t>
            </w:r>
            <w:r>
              <w:rPr>
                <w:rFonts w:cs="Times New Roman"/>
                <w:bCs/>
                <w:sz w:val="18"/>
                <w:szCs w:val="18"/>
                <w:lang w:val="en-CA"/>
              </w:rPr>
              <w:t xml:space="preserve">; the healthy controls had no significant difference in </w:t>
            </w:r>
            <w:r w:rsidR="00150955">
              <w:rPr>
                <w:rFonts w:cs="Times New Roman"/>
                <w:bCs/>
                <w:sz w:val="18"/>
                <w:szCs w:val="18"/>
                <w:lang w:val="en-CA"/>
              </w:rPr>
              <w:t>accuracy</w:t>
            </w:r>
            <w:r>
              <w:rPr>
                <w:rFonts w:cs="Times New Roman"/>
                <w:bCs/>
                <w:sz w:val="18"/>
                <w:szCs w:val="18"/>
                <w:lang w:val="en-CA"/>
              </w:rPr>
              <w:t xml:space="preserve"> based on the valence of the adjectives (positive, neutral, negative), but the patients with </w:t>
            </w:r>
            <w:r w:rsidR="00D175D2">
              <w:rPr>
                <w:rFonts w:cs="Times New Roman"/>
                <w:bCs/>
                <w:sz w:val="18"/>
                <w:szCs w:val="18"/>
                <w:lang w:val="en-CA"/>
              </w:rPr>
              <w:t>SCZ</w:t>
            </w:r>
            <w:r>
              <w:rPr>
                <w:rFonts w:cs="Times New Roman"/>
                <w:bCs/>
                <w:sz w:val="18"/>
                <w:szCs w:val="18"/>
                <w:lang w:val="en-CA"/>
              </w:rPr>
              <w:t xml:space="preserve"> were significantly worse when the adjectives were negative</w:t>
            </w:r>
          </w:p>
        </w:tc>
        <w:tc>
          <w:tcPr>
            <w:tcW w:w="1935" w:type="dxa"/>
          </w:tcPr>
          <w:p w14:paraId="71AA24A2" w14:textId="57505876"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LPP amplitude for negative adjectives in non-self speech condition was </w:t>
            </w:r>
            <w:r w:rsidR="00C5158C">
              <w:rPr>
                <w:rFonts w:cs="Times New Roman"/>
                <w:bCs/>
                <w:sz w:val="18"/>
                <w:szCs w:val="18"/>
                <w:lang w:val="en-CA"/>
              </w:rPr>
              <w:t>positively correlated with</w:t>
            </w:r>
            <w:r>
              <w:rPr>
                <w:rFonts w:cs="Times New Roman"/>
                <w:bCs/>
                <w:sz w:val="18"/>
                <w:szCs w:val="18"/>
                <w:lang w:val="en-CA"/>
              </w:rPr>
              <w:t xml:space="preserve"> PANSS hallucination severity (p = 0.044); </w:t>
            </w:r>
            <w:r w:rsidR="00FB5770">
              <w:rPr>
                <w:rFonts w:cs="Times New Roman"/>
                <w:bCs/>
                <w:sz w:val="18"/>
                <w:szCs w:val="18"/>
                <w:lang w:val="en-CA"/>
              </w:rPr>
              <w:t xml:space="preserve">the magnitude of the </w:t>
            </w:r>
            <w:r>
              <w:rPr>
                <w:rFonts w:cs="Times New Roman"/>
                <w:bCs/>
                <w:sz w:val="18"/>
                <w:szCs w:val="18"/>
                <w:lang w:val="en-CA"/>
              </w:rPr>
              <w:t xml:space="preserve">difference between negative and positive adjectives </w:t>
            </w:r>
            <w:r w:rsidR="0013767C">
              <w:rPr>
                <w:rFonts w:cs="Times New Roman"/>
                <w:bCs/>
                <w:sz w:val="18"/>
                <w:szCs w:val="18"/>
                <w:lang w:val="en-CA"/>
              </w:rPr>
              <w:t>in the other condition</w:t>
            </w:r>
            <w:r>
              <w:rPr>
                <w:rFonts w:cs="Times New Roman"/>
                <w:bCs/>
                <w:sz w:val="18"/>
                <w:szCs w:val="18"/>
                <w:lang w:val="en-CA"/>
              </w:rPr>
              <w:t xml:space="preserve"> was </w:t>
            </w:r>
            <w:r w:rsidR="00927CEC">
              <w:rPr>
                <w:rFonts w:cs="Times New Roman"/>
                <w:bCs/>
                <w:sz w:val="18"/>
                <w:szCs w:val="18"/>
                <w:lang w:val="en-CA"/>
              </w:rPr>
              <w:t>positively correlated with higher severity on</w:t>
            </w:r>
            <w:r>
              <w:rPr>
                <w:rFonts w:cs="Times New Roman"/>
                <w:bCs/>
                <w:sz w:val="18"/>
                <w:szCs w:val="18"/>
                <w:lang w:val="en-CA"/>
              </w:rPr>
              <w:t xml:space="preserve"> the SAPS voices conversing score (p = 0.035 after Holm-Bonferroni method); by contrast, P2 amplitude </w:t>
            </w:r>
            <w:r w:rsidR="005C140D">
              <w:rPr>
                <w:rFonts w:cs="Times New Roman"/>
                <w:bCs/>
                <w:sz w:val="18"/>
                <w:szCs w:val="18"/>
                <w:lang w:val="en-CA"/>
              </w:rPr>
              <w:t>was not predicted by</w:t>
            </w:r>
            <w:r>
              <w:rPr>
                <w:rFonts w:cs="Times New Roman"/>
                <w:bCs/>
                <w:sz w:val="18"/>
                <w:szCs w:val="18"/>
                <w:lang w:val="en-CA"/>
              </w:rPr>
              <w:t xml:space="preserve"> PANSS hallucination severity</w:t>
            </w:r>
          </w:p>
        </w:tc>
      </w:tr>
      <w:tr w:rsidR="009E12C8" w:rsidRPr="006E698F" w14:paraId="3B98FC94" w14:textId="77777777" w:rsidTr="00E83B3B">
        <w:tc>
          <w:tcPr>
            <w:tcW w:w="1255" w:type="dxa"/>
          </w:tcPr>
          <w:p w14:paraId="7C58AF19" w14:textId="0C4B3C58" w:rsidR="009E12C8" w:rsidRDefault="009E12C8" w:rsidP="00612C58">
            <w:pPr>
              <w:spacing w:line="240" w:lineRule="auto"/>
              <w:rPr>
                <w:rFonts w:cs="Times New Roman"/>
                <w:bCs/>
                <w:sz w:val="18"/>
                <w:szCs w:val="18"/>
                <w:lang w:val="en-CA"/>
              </w:rPr>
            </w:pPr>
            <w:r>
              <w:rPr>
                <w:rFonts w:cs="Times New Roman"/>
                <w:bCs/>
                <w:sz w:val="18"/>
                <w:szCs w:val="18"/>
                <w:lang w:val="en-CA"/>
              </w:rPr>
              <w:t>Roach et al. (2019)</w:t>
            </w:r>
          </w:p>
        </w:tc>
        <w:tc>
          <w:tcPr>
            <w:tcW w:w="1935" w:type="dxa"/>
          </w:tcPr>
          <w:p w14:paraId="714252BB" w14:textId="47B26F7D" w:rsidR="009E12C8" w:rsidRDefault="00B97097" w:rsidP="00612C58">
            <w:pPr>
              <w:spacing w:line="240" w:lineRule="auto"/>
              <w:rPr>
                <w:rFonts w:cs="Times New Roman"/>
                <w:bCs/>
                <w:sz w:val="18"/>
                <w:szCs w:val="18"/>
                <w:lang w:val="en-CA"/>
              </w:rPr>
            </w:pPr>
            <w:r>
              <w:rPr>
                <w:rFonts w:cs="Times New Roman"/>
                <w:bCs/>
                <w:sz w:val="18"/>
                <w:szCs w:val="18"/>
                <w:lang w:val="en-CA"/>
              </w:rPr>
              <w:t>Both SCZ treatment groups had significantly reduced N100 suppression compared to HCs</w:t>
            </w:r>
            <w:r w:rsidR="00541504">
              <w:rPr>
                <w:rFonts w:cs="Times New Roman"/>
                <w:bCs/>
                <w:sz w:val="18"/>
                <w:szCs w:val="18"/>
                <w:lang w:val="en-CA"/>
              </w:rPr>
              <w:t xml:space="preserve"> before and after treatment; the targeted auditory training group did shown significantly increased N100 suppression </w:t>
            </w:r>
            <w:r w:rsidR="00785347">
              <w:rPr>
                <w:rFonts w:cs="Times New Roman"/>
                <w:bCs/>
                <w:sz w:val="18"/>
                <w:szCs w:val="18"/>
                <w:lang w:val="en-CA"/>
              </w:rPr>
              <w:t>after treatment, however</w:t>
            </w:r>
            <w:r w:rsidR="00C50070">
              <w:rPr>
                <w:rFonts w:cs="Times New Roman"/>
                <w:bCs/>
                <w:sz w:val="18"/>
                <w:szCs w:val="18"/>
                <w:lang w:val="en-CA"/>
              </w:rPr>
              <w:t>;</w:t>
            </w:r>
            <w:r w:rsidR="0095327F">
              <w:rPr>
                <w:rFonts w:cs="Times New Roman"/>
                <w:bCs/>
                <w:sz w:val="18"/>
                <w:szCs w:val="18"/>
                <w:lang w:val="en-CA"/>
              </w:rPr>
              <w:t xml:space="preserve"> </w:t>
            </w:r>
            <w:r w:rsidR="00827A69">
              <w:rPr>
                <w:rFonts w:cs="Times New Roman"/>
                <w:bCs/>
                <w:sz w:val="18"/>
                <w:szCs w:val="18"/>
                <w:lang w:val="en-CA"/>
              </w:rPr>
              <w:t xml:space="preserve">strong inverse relationship between N100 suppression at baseline and N100 suppression </w:t>
            </w:r>
            <w:r w:rsidR="00EA1C02">
              <w:rPr>
                <w:rFonts w:cs="Times New Roman"/>
                <w:bCs/>
                <w:sz w:val="18"/>
                <w:szCs w:val="18"/>
                <w:lang w:val="en-CA"/>
              </w:rPr>
              <w:t>change after treatment (i.e., if doing worse before, show greater positive change, vs. if doing better before, show greater negative change)</w:t>
            </w:r>
            <w:r w:rsidR="00267E32">
              <w:rPr>
                <w:rFonts w:cs="Times New Roman"/>
                <w:bCs/>
                <w:sz w:val="18"/>
                <w:szCs w:val="18"/>
                <w:lang w:val="en-CA"/>
              </w:rPr>
              <w:t>; no change in N100 suppression scores in HCs</w:t>
            </w:r>
          </w:p>
        </w:tc>
        <w:tc>
          <w:tcPr>
            <w:tcW w:w="1935" w:type="dxa"/>
          </w:tcPr>
          <w:p w14:paraId="186CCB7E" w14:textId="1CCB5FC4" w:rsidR="009E12C8" w:rsidRDefault="00A92883"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20C7687B" w14:textId="466653FB" w:rsidR="009E12C8" w:rsidRDefault="00A92883"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1D000A02" w14:textId="0D083830" w:rsidR="009E12C8" w:rsidRDefault="00A92883" w:rsidP="00612C58">
            <w:pPr>
              <w:spacing w:line="240" w:lineRule="auto"/>
              <w:rPr>
                <w:rFonts w:cs="Times New Roman"/>
                <w:bCs/>
                <w:sz w:val="18"/>
                <w:szCs w:val="18"/>
                <w:lang w:val="en-CA"/>
              </w:rPr>
            </w:pPr>
            <w:r>
              <w:rPr>
                <w:rFonts w:cs="Times New Roman"/>
                <w:bCs/>
                <w:sz w:val="18"/>
                <w:szCs w:val="18"/>
                <w:lang w:val="en-CA"/>
              </w:rPr>
              <w:t>Not discussed</w:t>
            </w:r>
          </w:p>
        </w:tc>
        <w:tc>
          <w:tcPr>
            <w:tcW w:w="1935" w:type="dxa"/>
          </w:tcPr>
          <w:p w14:paraId="258CA19B" w14:textId="02BEA910" w:rsidR="009E12C8" w:rsidRDefault="008E306C" w:rsidP="00612C58">
            <w:pPr>
              <w:spacing w:line="240" w:lineRule="auto"/>
              <w:rPr>
                <w:rFonts w:cs="Times New Roman"/>
                <w:bCs/>
                <w:sz w:val="18"/>
                <w:szCs w:val="18"/>
                <w:lang w:val="en-CA"/>
              </w:rPr>
            </w:pPr>
            <w:r>
              <w:rPr>
                <w:rFonts w:cs="Times New Roman"/>
                <w:bCs/>
                <w:sz w:val="18"/>
                <w:szCs w:val="18"/>
                <w:lang w:val="en-CA"/>
              </w:rPr>
              <w:t>Interaction effect</w:t>
            </w:r>
            <w:r w:rsidR="00542357">
              <w:rPr>
                <w:rFonts w:cs="Times New Roman"/>
                <w:bCs/>
                <w:sz w:val="18"/>
                <w:szCs w:val="18"/>
                <w:lang w:val="en-CA"/>
              </w:rPr>
              <w:t xml:space="preserve"> of time by treatment on global cognition</w:t>
            </w:r>
            <w:r w:rsidR="006E78DC">
              <w:rPr>
                <w:rFonts w:cs="Times New Roman"/>
                <w:bCs/>
                <w:sz w:val="18"/>
                <w:szCs w:val="18"/>
                <w:lang w:val="en-CA"/>
              </w:rPr>
              <w:t xml:space="preserve">, but post hoc tests did not find </w:t>
            </w:r>
            <w:r w:rsidR="00DB201E">
              <w:rPr>
                <w:rFonts w:cs="Times New Roman"/>
                <w:bCs/>
                <w:sz w:val="18"/>
                <w:szCs w:val="18"/>
                <w:lang w:val="en-CA"/>
              </w:rPr>
              <w:t>treatment group to be significant</w:t>
            </w:r>
          </w:p>
        </w:tc>
        <w:tc>
          <w:tcPr>
            <w:tcW w:w="1935" w:type="dxa"/>
          </w:tcPr>
          <w:p w14:paraId="1F207799" w14:textId="332A7C4C" w:rsidR="009E12C8" w:rsidRDefault="0035441D" w:rsidP="00612C58">
            <w:pPr>
              <w:spacing w:line="240" w:lineRule="auto"/>
              <w:rPr>
                <w:rFonts w:cs="Times New Roman"/>
                <w:bCs/>
                <w:sz w:val="18"/>
                <w:szCs w:val="18"/>
                <w:lang w:val="en-CA"/>
              </w:rPr>
            </w:pPr>
            <w:r>
              <w:rPr>
                <w:rFonts w:cs="Times New Roman"/>
                <w:bCs/>
                <w:sz w:val="18"/>
                <w:szCs w:val="18"/>
                <w:lang w:val="en-CA"/>
              </w:rPr>
              <w:t xml:space="preserve">Greater improvement on N100 suppression </w:t>
            </w:r>
            <w:r w:rsidR="000B1C9A">
              <w:rPr>
                <w:rFonts w:cs="Times New Roman"/>
                <w:bCs/>
                <w:sz w:val="18"/>
                <w:szCs w:val="18"/>
                <w:lang w:val="en-CA"/>
              </w:rPr>
              <w:t>was associated with the worsening of bizarre behavior ratings on SAP</w:t>
            </w:r>
            <w:r w:rsidR="004C0596">
              <w:rPr>
                <w:rFonts w:cs="Times New Roman"/>
                <w:bCs/>
                <w:sz w:val="18"/>
                <w:szCs w:val="18"/>
                <w:lang w:val="en-CA"/>
              </w:rPr>
              <w:t>S in the targeted auditory training group</w:t>
            </w:r>
            <w:r w:rsidR="00C0103D">
              <w:rPr>
                <w:rFonts w:cs="Times New Roman"/>
                <w:bCs/>
                <w:sz w:val="18"/>
                <w:szCs w:val="18"/>
                <w:lang w:val="en-CA"/>
              </w:rPr>
              <w:t>, but this was driven by two outliers</w:t>
            </w:r>
          </w:p>
        </w:tc>
      </w:tr>
      <w:tr w:rsidR="009E12C8" w:rsidRPr="006E698F" w14:paraId="3F22E452" w14:textId="77777777" w:rsidTr="00E83B3B">
        <w:tc>
          <w:tcPr>
            <w:tcW w:w="1255" w:type="dxa"/>
          </w:tcPr>
          <w:p w14:paraId="393B12EA" w14:textId="2DC57C9B" w:rsidR="009E12C8" w:rsidRDefault="009E12C8" w:rsidP="00612C58">
            <w:pPr>
              <w:spacing w:line="240" w:lineRule="auto"/>
              <w:rPr>
                <w:rFonts w:cs="Times New Roman"/>
                <w:bCs/>
                <w:sz w:val="18"/>
                <w:szCs w:val="18"/>
                <w:lang w:val="en-CA"/>
              </w:rPr>
            </w:pPr>
            <w:r>
              <w:rPr>
                <w:rFonts w:cs="Times New Roman"/>
                <w:bCs/>
                <w:sz w:val="18"/>
                <w:szCs w:val="18"/>
                <w:lang w:val="en-CA"/>
              </w:rPr>
              <w:t>Roach et al. (2020)</w:t>
            </w:r>
          </w:p>
        </w:tc>
        <w:tc>
          <w:tcPr>
            <w:tcW w:w="1935" w:type="dxa"/>
          </w:tcPr>
          <w:p w14:paraId="2A5166B0" w14:textId="2A72CD0A" w:rsidR="009E12C8" w:rsidRDefault="001741A4" w:rsidP="00612C58">
            <w:pPr>
              <w:spacing w:line="240" w:lineRule="auto"/>
              <w:rPr>
                <w:rFonts w:cs="Times New Roman"/>
                <w:bCs/>
                <w:sz w:val="18"/>
                <w:szCs w:val="18"/>
                <w:lang w:val="en-CA"/>
              </w:rPr>
            </w:pPr>
            <w:r>
              <w:rPr>
                <w:rFonts w:cs="Times New Roman"/>
                <w:bCs/>
                <w:sz w:val="18"/>
                <w:szCs w:val="18"/>
                <w:lang w:val="en-CA"/>
              </w:rPr>
              <w:t>N1 suppression in HCs</w:t>
            </w:r>
            <w:r w:rsidR="009D67BE">
              <w:rPr>
                <w:rFonts w:cs="Times New Roman"/>
                <w:bCs/>
                <w:sz w:val="18"/>
                <w:szCs w:val="18"/>
                <w:lang w:val="en-CA"/>
              </w:rPr>
              <w:t>; main effect of grou</w:t>
            </w:r>
            <w:r w:rsidR="002D5EFE">
              <w:rPr>
                <w:rFonts w:cs="Times New Roman"/>
                <w:bCs/>
                <w:sz w:val="18"/>
                <w:szCs w:val="18"/>
                <w:lang w:val="en-CA"/>
              </w:rPr>
              <w:t>p for effect size (across N1 suppression</w:t>
            </w:r>
            <w:r w:rsidR="00583C2A">
              <w:rPr>
                <w:rFonts w:cs="Times New Roman"/>
                <w:bCs/>
                <w:sz w:val="18"/>
                <w:szCs w:val="18"/>
                <w:lang w:val="en-CA"/>
              </w:rPr>
              <w:t xml:space="preserve">, theta ITC suppression, and </w:t>
            </w:r>
            <w:r w:rsidR="00361815">
              <w:rPr>
                <w:rFonts w:cs="Times New Roman"/>
                <w:bCs/>
                <w:sz w:val="18"/>
                <w:szCs w:val="18"/>
                <w:lang w:val="en-CA"/>
              </w:rPr>
              <w:t xml:space="preserve">theta power suppression), as well as group/measure interaction (post-hoc tests finding only </w:t>
            </w:r>
            <w:r w:rsidR="00581BCB">
              <w:rPr>
                <w:rFonts w:cs="Times New Roman"/>
                <w:bCs/>
                <w:sz w:val="18"/>
                <w:szCs w:val="18"/>
                <w:lang w:val="en-CA"/>
              </w:rPr>
              <w:t xml:space="preserve">HC vs ESZ, power vs ITC </w:t>
            </w:r>
            <w:r w:rsidR="00581BCB">
              <w:rPr>
                <w:rFonts w:cs="Times New Roman"/>
                <w:bCs/>
                <w:sz w:val="18"/>
                <w:szCs w:val="18"/>
                <w:lang w:val="en-CA"/>
              </w:rPr>
              <w:lastRenderedPageBreak/>
              <w:t>to be significant</w:t>
            </w:r>
            <w:r w:rsidR="00677CA8">
              <w:rPr>
                <w:rFonts w:cs="Times New Roman"/>
                <w:bCs/>
                <w:sz w:val="18"/>
                <w:szCs w:val="18"/>
                <w:lang w:val="en-CA"/>
              </w:rPr>
              <w:t>, with ITC suppression being significantly greater</w:t>
            </w:r>
            <w:r w:rsidR="00581BCB">
              <w:rPr>
                <w:rFonts w:cs="Times New Roman"/>
                <w:bCs/>
                <w:sz w:val="18"/>
                <w:szCs w:val="18"/>
                <w:lang w:val="en-CA"/>
              </w:rPr>
              <w:t>)</w:t>
            </w:r>
          </w:p>
        </w:tc>
        <w:tc>
          <w:tcPr>
            <w:tcW w:w="1935" w:type="dxa"/>
          </w:tcPr>
          <w:p w14:paraId="0FDD32F3" w14:textId="7A8E8AB1" w:rsidR="009E12C8" w:rsidRDefault="001741A4" w:rsidP="00612C58">
            <w:pPr>
              <w:spacing w:line="240" w:lineRule="auto"/>
              <w:rPr>
                <w:rFonts w:cs="Times New Roman"/>
                <w:bCs/>
                <w:sz w:val="18"/>
                <w:szCs w:val="18"/>
                <w:lang w:val="en-CA"/>
              </w:rPr>
            </w:pPr>
            <w:r>
              <w:rPr>
                <w:rFonts w:cs="Times New Roman"/>
                <w:bCs/>
                <w:sz w:val="18"/>
                <w:szCs w:val="18"/>
                <w:lang w:val="en-CA"/>
              </w:rPr>
              <w:lastRenderedPageBreak/>
              <w:t xml:space="preserve">Theta ITC suppression in HCs (double the effect size of </w:t>
            </w:r>
            <w:r w:rsidR="00F37AD2">
              <w:rPr>
                <w:rFonts w:cs="Times New Roman"/>
                <w:bCs/>
                <w:sz w:val="18"/>
                <w:szCs w:val="18"/>
                <w:lang w:val="en-CA"/>
              </w:rPr>
              <w:t>N1 suppression) and theta power suppression in HCs</w:t>
            </w:r>
            <w:r w:rsidR="0067782C">
              <w:rPr>
                <w:rFonts w:cs="Times New Roman"/>
                <w:bCs/>
                <w:sz w:val="18"/>
                <w:szCs w:val="18"/>
                <w:lang w:val="en-CA"/>
              </w:rPr>
              <w:t>;</w:t>
            </w:r>
            <w:r w:rsidR="00571AA6">
              <w:rPr>
                <w:rFonts w:cs="Times New Roman"/>
                <w:bCs/>
                <w:sz w:val="18"/>
                <w:szCs w:val="18"/>
                <w:lang w:val="en-CA"/>
              </w:rPr>
              <w:t xml:space="preserve"> </w:t>
            </w:r>
            <w:r w:rsidR="00CC7B82">
              <w:rPr>
                <w:rFonts w:cs="Times New Roman"/>
                <w:bCs/>
                <w:sz w:val="18"/>
                <w:szCs w:val="18"/>
                <w:lang w:val="en-CA"/>
              </w:rPr>
              <w:t>significantly higher theta ITC suppression in HCs than ESZ</w:t>
            </w:r>
            <w:r w:rsidR="007C5C51">
              <w:rPr>
                <w:rFonts w:cs="Times New Roman"/>
                <w:bCs/>
                <w:sz w:val="18"/>
                <w:szCs w:val="18"/>
                <w:lang w:val="en-CA"/>
              </w:rPr>
              <w:t>;</w:t>
            </w:r>
            <w:r w:rsidR="0067782C">
              <w:rPr>
                <w:rFonts w:cs="Times New Roman"/>
                <w:bCs/>
                <w:sz w:val="18"/>
                <w:szCs w:val="18"/>
                <w:lang w:val="en-CA"/>
              </w:rPr>
              <w:t xml:space="preserve"> [repeated from previous column because it also includes </w:t>
            </w:r>
            <w:r w:rsidR="0067782C">
              <w:rPr>
                <w:rFonts w:cs="Times New Roman"/>
                <w:bCs/>
                <w:sz w:val="18"/>
                <w:szCs w:val="18"/>
                <w:lang w:val="en-CA"/>
              </w:rPr>
              <w:lastRenderedPageBreak/>
              <w:t>frequency bands</w:t>
            </w:r>
            <w:r w:rsidR="00072D17">
              <w:rPr>
                <w:rFonts w:cs="Times New Roman"/>
                <w:bCs/>
                <w:sz w:val="18"/>
                <w:szCs w:val="18"/>
                <w:lang w:val="en-CA"/>
              </w:rPr>
              <w:t xml:space="preserve">:] </w:t>
            </w:r>
            <w:r w:rsidR="0067782C">
              <w:rPr>
                <w:rFonts w:cs="Times New Roman"/>
                <w:bCs/>
                <w:sz w:val="18"/>
                <w:szCs w:val="18"/>
                <w:lang w:val="en-CA"/>
              </w:rPr>
              <w:t>main effect of group for effect size (across N1 suppression, theta ITC suppression, and theta power suppression), as well as group/measure interaction (post-hoc tests finding only HC vs ESZ, power vs ITC to be significant, with ITC suppression being significantly greater)</w:t>
            </w:r>
            <w:r w:rsidR="0059519C">
              <w:rPr>
                <w:rFonts w:cs="Times New Roman"/>
                <w:bCs/>
                <w:sz w:val="18"/>
                <w:szCs w:val="18"/>
                <w:lang w:val="en-CA"/>
              </w:rPr>
              <w:t xml:space="preserve">; both theta suppression </w:t>
            </w:r>
            <w:r w:rsidR="00ED44DE">
              <w:rPr>
                <w:rFonts w:cs="Times New Roman"/>
                <w:bCs/>
                <w:sz w:val="18"/>
                <w:szCs w:val="18"/>
                <w:lang w:val="en-CA"/>
              </w:rPr>
              <w:t>measures were correlated with N1 suppression, though with more than double the effect size for ITC suppression</w:t>
            </w:r>
            <w:r w:rsidR="00AF6528">
              <w:rPr>
                <w:rFonts w:cs="Times New Roman"/>
                <w:bCs/>
                <w:sz w:val="18"/>
                <w:szCs w:val="18"/>
                <w:lang w:val="en-CA"/>
              </w:rPr>
              <w:t xml:space="preserve">, and this effect being </w:t>
            </w:r>
            <w:r w:rsidR="00430ACE">
              <w:rPr>
                <w:rFonts w:cs="Times New Roman"/>
                <w:bCs/>
                <w:sz w:val="18"/>
                <w:szCs w:val="18"/>
                <w:lang w:val="en-CA"/>
              </w:rPr>
              <w:t>more significant in HCs than ESZ (no significant difference between HCs and high-risk group)</w:t>
            </w:r>
          </w:p>
        </w:tc>
        <w:tc>
          <w:tcPr>
            <w:tcW w:w="1935" w:type="dxa"/>
          </w:tcPr>
          <w:p w14:paraId="33F852EB" w14:textId="2C11C411" w:rsidR="009E12C8" w:rsidRDefault="00F57D6E"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5891D584" w14:textId="6BF82ED5" w:rsidR="009E12C8" w:rsidRDefault="00F57D6E" w:rsidP="00612C58">
            <w:pPr>
              <w:spacing w:line="240" w:lineRule="auto"/>
              <w:rPr>
                <w:rFonts w:cs="Times New Roman"/>
                <w:bCs/>
                <w:sz w:val="18"/>
                <w:szCs w:val="18"/>
                <w:lang w:val="en-CA"/>
              </w:rPr>
            </w:pPr>
            <w:r>
              <w:rPr>
                <w:rFonts w:cs="Times New Roman"/>
                <w:bCs/>
                <w:sz w:val="18"/>
                <w:szCs w:val="18"/>
                <w:lang w:val="en-CA"/>
              </w:rPr>
              <w:t>Not reported</w:t>
            </w:r>
          </w:p>
        </w:tc>
        <w:tc>
          <w:tcPr>
            <w:tcW w:w="1935" w:type="dxa"/>
          </w:tcPr>
          <w:p w14:paraId="6DB9021E" w14:textId="7A4FCDF4" w:rsidR="009E12C8" w:rsidRDefault="00C31106"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6D931894" w14:textId="576A9A04" w:rsidR="009E12C8" w:rsidRDefault="009C70A6" w:rsidP="00612C58">
            <w:pPr>
              <w:spacing w:line="240" w:lineRule="auto"/>
              <w:rPr>
                <w:rFonts w:cs="Times New Roman"/>
                <w:bCs/>
                <w:sz w:val="18"/>
                <w:szCs w:val="18"/>
                <w:lang w:val="en-CA"/>
              </w:rPr>
            </w:pPr>
            <w:r>
              <w:rPr>
                <w:rFonts w:cs="Times New Roman"/>
                <w:bCs/>
                <w:sz w:val="18"/>
                <w:szCs w:val="18"/>
                <w:lang w:val="en-CA"/>
              </w:rPr>
              <w:t>Within the ESZ group, n</w:t>
            </w:r>
            <w:r w:rsidR="000C444D">
              <w:rPr>
                <w:rFonts w:cs="Times New Roman"/>
                <w:bCs/>
                <w:sz w:val="18"/>
                <w:szCs w:val="18"/>
                <w:lang w:val="en-CA"/>
              </w:rPr>
              <w:t xml:space="preserve">egative correlation between </w:t>
            </w:r>
            <w:r>
              <w:rPr>
                <w:rFonts w:cs="Times New Roman"/>
                <w:bCs/>
                <w:sz w:val="18"/>
                <w:szCs w:val="18"/>
                <w:lang w:val="en-CA"/>
              </w:rPr>
              <w:t xml:space="preserve">severity of delusions and </w:t>
            </w:r>
            <w:r w:rsidR="0089225D">
              <w:rPr>
                <w:rFonts w:cs="Times New Roman"/>
                <w:bCs/>
                <w:sz w:val="18"/>
                <w:szCs w:val="18"/>
                <w:lang w:val="en-CA"/>
              </w:rPr>
              <w:t xml:space="preserve">theta </w:t>
            </w:r>
            <w:r>
              <w:rPr>
                <w:rFonts w:cs="Times New Roman"/>
                <w:bCs/>
                <w:sz w:val="18"/>
                <w:szCs w:val="18"/>
                <w:lang w:val="en-CA"/>
              </w:rPr>
              <w:t xml:space="preserve">ITC </w:t>
            </w:r>
            <w:r w:rsidR="00CA04DE">
              <w:rPr>
                <w:rFonts w:cs="Times New Roman"/>
                <w:bCs/>
                <w:sz w:val="18"/>
                <w:szCs w:val="18"/>
                <w:lang w:val="en-CA"/>
              </w:rPr>
              <w:t>suppression; theta power suppression was not significantly correlated with any symptom scale</w:t>
            </w:r>
            <w:r w:rsidR="00C30F86">
              <w:rPr>
                <w:rFonts w:cs="Times New Roman"/>
                <w:bCs/>
                <w:sz w:val="18"/>
                <w:szCs w:val="18"/>
                <w:lang w:val="en-CA"/>
              </w:rPr>
              <w:t>; both these tests controlled for N1 suppression</w:t>
            </w:r>
            <w:r w:rsidR="00E10C70">
              <w:rPr>
                <w:rFonts w:cs="Times New Roman"/>
                <w:bCs/>
                <w:sz w:val="18"/>
                <w:szCs w:val="18"/>
                <w:lang w:val="en-CA"/>
              </w:rPr>
              <w:t xml:space="preserve">; no </w:t>
            </w:r>
            <w:r w:rsidR="00E10C70">
              <w:rPr>
                <w:rFonts w:cs="Times New Roman"/>
                <w:bCs/>
                <w:sz w:val="18"/>
                <w:szCs w:val="18"/>
                <w:lang w:val="en-CA"/>
              </w:rPr>
              <w:lastRenderedPageBreak/>
              <w:t>age/group interaction</w:t>
            </w:r>
            <w:r w:rsidR="00F35DE6">
              <w:rPr>
                <w:rFonts w:cs="Times New Roman"/>
                <w:bCs/>
                <w:sz w:val="18"/>
                <w:szCs w:val="18"/>
                <w:lang w:val="en-CA"/>
              </w:rPr>
              <w:t xml:space="preserve"> was found to be significant, unlike in Roach et al. (2019)</w:t>
            </w:r>
          </w:p>
        </w:tc>
      </w:tr>
      <w:tr w:rsidR="00FE3B18" w:rsidRPr="006E698F" w14:paraId="282E9656" w14:textId="77777777" w:rsidTr="00E83B3B">
        <w:tc>
          <w:tcPr>
            <w:tcW w:w="1255" w:type="dxa"/>
          </w:tcPr>
          <w:p w14:paraId="7B4A4B58" w14:textId="15883087" w:rsidR="00FE3B18" w:rsidRPr="0090005E" w:rsidRDefault="00FE3B18" w:rsidP="00612C58">
            <w:pPr>
              <w:spacing w:line="240" w:lineRule="auto"/>
              <w:rPr>
                <w:rFonts w:cs="Times New Roman"/>
                <w:bCs/>
                <w:sz w:val="18"/>
                <w:szCs w:val="18"/>
                <w:lang w:val="en-CA"/>
              </w:rPr>
            </w:pPr>
            <w:r>
              <w:rPr>
                <w:rFonts w:cs="Times New Roman"/>
                <w:bCs/>
                <w:sz w:val="18"/>
                <w:szCs w:val="18"/>
                <w:lang w:val="en-CA"/>
              </w:rPr>
              <w:lastRenderedPageBreak/>
              <w:t>Silva et al. (2008)</w:t>
            </w:r>
          </w:p>
        </w:tc>
        <w:tc>
          <w:tcPr>
            <w:tcW w:w="1935" w:type="dxa"/>
          </w:tcPr>
          <w:p w14:paraId="6C3971CB" w14:textId="630030D3" w:rsidR="00FE3B18" w:rsidRDefault="009109AF" w:rsidP="00612C58">
            <w:pPr>
              <w:spacing w:line="240" w:lineRule="auto"/>
              <w:rPr>
                <w:rFonts w:cs="Times New Roman"/>
                <w:bCs/>
                <w:sz w:val="18"/>
                <w:szCs w:val="18"/>
                <w:lang w:val="en-CA"/>
              </w:rPr>
            </w:pPr>
            <w:r>
              <w:rPr>
                <w:rFonts w:cs="Times New Roman"/>
                <w:bCs/>
                <w:sz w:val="18"/>
                <w:szCs w:val="18"/>
                <w:lang w:val="en-CA"/>
              </w:rPr>
              <w:t xml:space="preserve">Specific ERP components not specified, only time windows; </w:t>
            </w:r>
            <w:r w:rsidR="002E3E79">
              <w:rPr>
                <w:rFonts w:cs="Times New Roman"/>
                <w:bCs/>
                <w:sz w:val="18"/>
                <w:szCs w:val="18"/>
                <w:lang w:val="en-CA"/>
              </w:rPr>
              <w:t>from 180-230 ms</w:t>
            </w:r>
            <w:r w:rsidR="00427544">
              <w:rPr>
                <w:rFonts w:cs="Times New Roman"/>
                <w:bCs/>
                <w:sz w:val="18"/>
                <w:szCs w:val="18"/>
                <w:lang w:val="en-CA"/>
              </w:rPr>
              <w:t xml:space="preserve"> [</w:t>
            </w:r>
            <w:r w:rsidR="00834997">
              <w:rPr>
                <w:rFonts w:cs="Times New Roman"/>
                <w:bCs/>
                <w:sz w:val="18"/>
                <w:szCs w:val="18"/>
                <w:lang w:val="en-CA"/>
              </w:rPr>
              <w:t>identified in the figures as P200]</w:t>
            </w:r>
            <w:r w:rsidR="002E3E79">
              <w:rPr>
                <w:rFonts w:cs="Times New Roman"/>
                <w:bCs/>
                <w:sz w:val="18"/>
                <w:szCs w:val="18"/>
                <w:lang w:val="en-CA"/>
              </w:rPr>
              <w:t xml:space="preserve">, </w:t>
            </w:r>
            <w:r w:rsidR="00B16C67">
              <w:rPr>
                <w:rFonts w:cs="Times New Roman"/>
                <w:bCs/>
                <w:sz w:val="18"/>
                <w:szCs w:val="18"/>
                <w:lang w:val="en-CA"/>
              </w:rPr>
              <w:t>SCZ had significantly l</w:t>
            </w:r>
            <w:r w:rsidR="0049622A">
              <w:rPr>
                <w:rFonts w:cs="Times New Roman"/>
                <w:bCs/>
                <w:sz w:val="18"/>
                <w:szCs w:val="18"/>
                <w:lang w:val="en-CA"/>
              </w:rPr>
              <w:t>ower amplitude</w:t>
            </w:r>
            <w:r w:rsidR="00B16C67">
              <w:rPr>
                <w:rFonts w:cs="Times New Roman"/>
                <w:bCs/>
                <w:sz w:val="18"/>
                <w:szCs w:val="18"/>
                <w:lang w:val="en-CA"/>
              </w:rPr>
              <w:t xml:space="preserve"> in self condition</w:t>
            </w:r>
            <w:r w:rsidR="0049622A">
              <w:rPr>
                <w:rFonts w:cs="Times New Roman"/>
                <w:bCs/>
                <w:sz w:val="18"/>
                <w:szCs w:val="18"/>
                <w:lang w:val="en-CA"/>
              </w:rPr>
              <w:t xml:space="preserve"> than HC, whereas no significant difference in other condition; </w:t>
            </w:r>
            <w:r w:rsidR="00451E95">
              <w:rPr>
                <w:rFonts w:cs="Times New Roman"/>
                <w:bCs/>
                <w:sz w:val="18"/>
                <w:szCs w:val="18"/>
                <w:lang w:val="en-CA"/>
              </w:rPr>
              <w:t xml:space="preserve">no significant effects for </w:t>
            </w:r>
            <w:r w:rsidR="00831FA5">
              <w:rPr>
                <w:rFonts w:cs="Times New Roman"/>
                <w:bCs/>
                <w:sz w:val="18"/>
                <w:szCs w:val="18"/>
                <w:lang w:val="en-CA"/>
              </w:rPr>
              <w:t>310-380 ms, 415-480 ms, or 75-175 ms</w:t>
            </w:r>
          </w:p>
        </w:tc>
        <w:tc>
          <w:tcPr>
            <w:tcW w:w="1935" w:type="dxa"/>
          </w:tcPr>
          <w:p w14:paraId="72CF5847" w14:textId="3D58E85D" w:rsidR="00FE3B18" w:rsidRDefault="00831FA5"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177A8C6A" w14:textId="671A05E1" w:rsidR="00FE3B18" w:rsidRDefault="00831FA5"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53697248" w14:textId="38F5AAA1" w:rsidR="00FE3B18" w:rsidRDefault="00FA6850" w:rsidP="00612C58">
            <w:pPr>
              <w:spacing w:line="240" w:lineRule="auto"/>
              <w:rPr>
                <w:rFonts w:cs="Times New Roman"/>
                <w:bCs/>
                <w:sz w:val="18"/>
                <w:szCs w:val="18"/>
                <w:lang w:val="en-CA"/>
              </w:rPr>
            </w:pPr>
            <w:r>
              <w:rPr>
                <w:rFonts w:cs="Times New Roman"/>
                <w:bCs/>
                <w:sz w:val="18"/>
                <w:szCs w:val="18"/>
                <w:lang w:val="en-CA"/>
              </w:rPr>
              <w:t>180-230 ms</w:t>
            </w:r>
            <w:r w:rsidR="00BA0460">
              <w:rPr>
                <w:rFonts w:cs="Times New Roman"/>
                <w:bCs/>
                <w:sz w:val="18"/>
                <w:szCs w:val="18"/>
                <w:lang w:val="en-CA"/>
              </w:rPr>
              <w:t xml:space="preserve">, </w:t>
            </w:r>
            <w:r w:rsidR="00725CB5">
              <w:rPr>
                <w:rFonts w:cs="Times New Roman"/>
                <w:bCs/>
                <w:sz w:val="18"/>
                <w:szCs w:val="18"/>
                <w:lang w:val="en-CA"/>
              </w:rPr>
              <w:t>310-380 ms, and 415-480 ms</w:t>
            </w:r>
            <w:r>
              <w:rPr>
                <w:rFonts w:cs="Times New Roman"/>
                <w:bCs/>
                <w:sz w:val="18"/>
                <w:szCs w:val="18"/>
                <w:lang w:val="en-CA"/>
              </w:rPr>
              <w:t xml:space="preserve"> </w:t>
            </w:r>
            <w:r w:rsidR="00BA0460">
              <w:rPr>
                <w:rFonts w:cs="Times New Roman"/>
                <w:bCs/>
                <w:sz w:val="18"/>
                <w:szCs w:val="18"/>
                <w:lang w:val="en-CA"/>
              </w:rPr>
              <w:t>window</w:t>
            </w:r>
            <w:r w:rsidR="00725CB5">
              <w:rPr>
                <w:rFonts w:cs="Times New Roman"/>
                <w:bCs/>
                <w:sz w:val="18"/>
                <w:szCs w:val="18"/>
                <w:lang w:val="en-CA"/>
              </w:rPr>
              <w:t>s</w:t>
            </w:r>
            <w:r w:rsidR="00BA0460">
              <w:rPr>
                <w:rFonts w:cs="Times New Roman"/>
                <w:bCs/>
                <w:sz w:val="18"/>
                <w:szCs w:val="18"/>
                <w:lang w:val="en-CA"/>
              </w:rPr>
              <w:t xml:space="preserve"> of interest were measured at frontomedial electrodes</w:t>
            </w:r>
            <w:r w:rsidR="00725CB5">
              <w:rPr>
                <w:rFonts w:cs="Times New Roman"/>
                <w:bCs/>
                <w:sz w:val="18"/>
                <w:szCs w:val="18"/>
                <w:lang w:val="en-CA"/>
              </w:rPr>
              <w:t xml:space="preserve">; 75-175 ms window of interest </w:t>
            </w:r>
            <w:r w:rsidR="003244D2">
              <w:rPr>
                <w:rFonts w:cs="Times New Roman"/>
                <w:bCs/>
                <w:sz w:val="18"/>
                <w:szCs w:val="18"/>
                <w:lang w:val="en-CA"/>
              </w:rPr>
              <w:t>was measured at parieto-occipital window of interest</w:t>
            </w:r>
          </w:p>
        </w:tc>
        <w:tc>
          <w:tcPr>
            <w:tcW w:w="1935" w:type="dxa"/>
          </w:tcPr>
          <w:p w14:paraId="0F5221B4" w14:textId="48DB5658" w:rsidR="00FE3B18" w:rsidRDefault="00831FA5" w:rsidP="00612C58">
            <w:pPr>
              <w:spacing w:line="240" w:lineRule="auto"/>
              <w:rPr>
                <w:rFonts w:cs="Times New Roman"/>
                <w:bCs/>
                <w:sz w:val="18"/>
                <w:szCs w:val="18"/>
                <w:lang w:val="en-CA"/>
              </w:rPr>
            </w:pPr>
            <w:r>
              <w:rPr>
                <w:rFonts w:cs="Times New Roman"/>
                <w:bCs/>
                <w:sz w:val="18"/>
                <w:szCs w:val="18"/>
                <w:lang w:val="en-CA"/>
              </w:rPr>
              <w:t>Not reported</w:t>
            </w:r>
          </w:p>
        </w:tc>
        <w:tc>
          <w:tcPr>
            <w:tcW w:w="1935" w:type="dxa"/>
          </w:tcPr>
          <w:p w14:paraId="5CE3BF4B" w14:textId="1DAA09EE" w:rsidR="00FE3B18" w:rsidRDefault="00831FA5" w:rsidP="00612C58">
            <w:pPr>
              <w:spacing w:line="240" w:lineRule="auto"/>
              <w:rPr>
                <w:rFonts w:cs="Times New Roman"/>
                <w:bCs/>
                <w:sz w:val="18"/>
                <w:szCs w:val="18"/>
                <w:lang w:val="en-CA"/>
              </w:rPr>
            </w:pPr>
            <w:r>
              <w:rPr>
                <w:rFonts w:cs="Times New Roman"/>
                <w:bCs/>
                <w:sz w:val="18"/>
                <w:szCs w:val="18"/>
                <w:lang w:val="en-CA"/>
              </w:rPr>
              <w:t>None</w:t>
            </w:r>
          </w:p>
        </w:tc>
      </w:tr>
      <w:tr w:rsidR="00E83B3B" w:rsidRPr="006E698F" w14:paraId="414E6AA1" w14:textId="18C31F1C" w:rsidTr="00E83B3B">
        <w:tc>
          <w:tcPr>
            <w:tcW w:w="1255" w:type="dxa"/>
          </w:tcPr>
          <w:p w14:paraId="4A8519C8"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t>Tikka et al. (2016)</w:t>
            </w:r>
          </w:p>
        </w:tc>
        <w:tc>
          <w:tcPr>
            <w:tcW w:w="1935" w:type="dxa"/>
          </w:tcPr>
          <w:p w14:paraId="069F4AD2" w14:textId="20E204EA" w:rsidR="00E83B3B" w:rsidRPr="0090005E" w:rsidRDefault="00091BF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52A671BC" w14:textId="5ABED11A" w:rsidR="00E83B3B" w:rsidRPr="0090005E" w:rsidRDefault="00B930E3" w:rsidP="00612C58">
            <w:pPr>
              <w:spacing w:line="240" w:lineRule="auto"/>
              <w:rPr>
                <w:rFonts w:cs="Times New Roman"/>
                <w:bCs/>
                <w:sz w:val="18"/>
                <w:szCs w:val="18"/>
                <w:lang w:val="en-CA"/>
              </w:rPr>
            </w:pPr>
            <w:r>
              <w:rPr>
                <w:rFonts w:cs="Times New Roman"/>
                <w:bCs/>
                <w:sz w:val="18"/>
                <w:szCs w:val="18"/>
                <w:lang w:val="en-CA"/>
              </w:rPr>
              <w:t xml:space="preserve">Gamma spectral power </w:t>
            </w:r>
            <w:r w:rsidR="00BB7FE4">
              <w:rPr>
                <w:rFonts w:cs="Times New Roman"/>
                <w:bCs/>
                <w:sz w:val="18"/>
                <w:szCs w:val="18"/>
                <w:lang w:val="en-CA"/>
              </w:rPr>
              <w:t xml:space="preserve">was significantly </w:t>
            </w:r>
            <w:r w:rsidR="00BB7FE4">
              <w:rPr>
                <w:rFonts w:cs="Times New Roman"/>
                <w:bCs/>
                <w:sz w:val="18"/>
                <w:szCs w:val="18"/>
                <w:lang w:val="en-CA"/>
              </w:rPr>
              <w:lastRenderedPageBreak/>
              <w:t>higher for</w:t>
            </w:r>
            <w:r w:rsidR="00405ACE">
              <w:rPr>
                <w:rFonts w:cs="Times New Roman"/>
                <w:bCs/>
                <w:sz w:val="18"/>
                <w:szCs w:val="18"/>
                <w:lang w:val="en-CA"/>
              </w:rPr>
              <w:t xml:space="preserve"> </w:t>
            </w:r>
            <w:r w:rsidR="00D108D5">
              <w:rPr>
                <w:rFonts w:cs="Times New Roman"/>
                <w:bCs/>
                <w:sz w:val="18"/>
                <w:szCs w:val="18"/>
                <w:lang w:val="en-CA"/>
              </w:rPr>
              <w:t>SCZ with</w:t>
            </w:r>
            <w:r w:rsidR="00BB7FE4">
              <w:rPr>
                <w:rFonts w:cs="Times New Roman"/>
                <w:bCs/>
                <w:sz w:val="18"/>
                <w:szCs w:val="18"/>
                <w:lang w:val="en-CA"/>
              </w:rPr>
              <w:t xml:space="preserve"> </w:t>
            </w:r>
            <w:r w:rsidR="00D108D5">
              <w:rPr>
                <w:rFonts w:cs="Times New Roman"/>
                <w:bCs/>
                <w:sz w:val="18"/>
                <w:szCs w:val="18"/>
                <w:lang w:val="en-CA"/>
              </w:rPr>
              <w:t>first-rank symptoms</w:t>
            </w:r>
            <w:r w:rsidR="007A6A62">
              <w:rPr>
                <w:rFonts w:cs="Times New Roman"/>
                <w:bCs/>
                <w:sz w:val="18"/>
                <w:szCs w:val="18"/>
                <w:lang w:val="en-CA"/>
              </w:rPr>
              <w:t xml:space="preserve"> </w:t>
            </w:r>
            <w:r w:rsidR="00BB7FE4">
              <w:rPr>
                <w:rFonts w:cs="Times New Roman"/>
                <w:bCs/>
                <w:sz w:val="18"/>
                <w:szCs w:val="18"/>
                <w:lang w:val="en-CA"/>
              </w:rPr>
              <w:t>than for those without</w:t>
            </w:r>
            <w:r w:rsidR="00B651A7">
              <w:rPr>
                <w:rFonts w:cs="Times New Roman"/>
                <w:bCs/>
                <w:sz w:val="18"/>
                <w:szCs w:val="18"/>
                <w:lang w:val="en-CA"/>
              </w:rPr>
              <w:t xml:space="preserve"> and HC</w:t>
            </w:r>
            <w:r w:rsidR="00BB7FE4">
              <w:rPr>
                <w:rFonts w:cs="Times New Roman"/>
                <w:bCs/>
                <w:sz w:val="18"/>
                <w:szCs w:val="18"/>
                <w:lang w:val="en-CA"/>
              </w:rPr>
              <w:t xml:space="preserve"> </w:t>
            </w:r>
            <w:r w:rsidR="0017459D">
              <w:rPr>
                <w:rFonts w:cs="Times New Roman"/>
                <w:bCs/>
                <w:sz w:val="18"/>
                <w:szCs w:val="18"/>
                <w:lang w:val="en-CA"/>
              </w:rPr>
              <w:t xml:space="preserve">in </w:t>
            </w:r>
            <w:r w:rsidR="00B15331">
              <w:rPr>
                <w:rFonts w:cs="Times New Roman"/>
                <w:bCs/>
                <w:sz w:val="18"/>
                <w:szCs w:val="18"/>
                <w:lang w:val="en-CA"/>
              </w:rPr>
              <w:t>three of</w:t>
            </w:r>
            <w:r w:rsidR="0017459D">
              <w:rPr>
                <w:rFonts w:cs="Times New Roman"/>
                <w:bCs/>
                <w:sz w:val="18"/>
                <w:szCs w:val="18"/>
                <w:lang w:val="en-CA"/>
              </w:rPr>
              <w:t xml:space="preserve"> eight regions of</w:t>
            </w:r>
            <w:r w:rsidR="00B651A7">
              <w:rPr>
                <w:rFonts w:cs="Times New Roman"/>
                <w:bCs/>
                <w:sz w:val="18"/>
                <w:szCs w:val="18"/>
                <w:lang w:val="en-CA"/>
              </w:rPr>
              <w:t xml:space="preserve"> interests (see fourth column)</w:t>
            </w:r>
            <w:r w:rsidR="00F02E95">
              <w:rPr>
                <w:rFonts w:cs="Times New Roman"/>
                <w:bCs/>
                <w:sz w:val="18"/>
                <w:szCs w:val="18"/>
                <w:lang w:val="en-CA"/>
              </w:rPr>
              <w:t xml:space="preserve">; age, duration of illness, and medication dose were not significant predictors, </w:t>
            </w:r>
            <w:r w:rsidR="001F4F48">
              <w:rPr>
                <w:rFonts w:cs="Times New Roman"/>
                <w:bCs/>
                <w:sz w:val="18"/>
                <w:szCs w:val="18"/>
                <w:lang w:val="en-CA"/>
              </w:rPr>
              <w:t xml:space="preserve">and the effects remained highly significant when these variables were controlled; </w:t>
            </w:r>
            <w:r w:rsidR="00F7498E">
              <w:rPr>
                <w:rFonts w:cs="Times New Roman"/>
                <w:bCs/>
                <w:sz w:val="18"/>
                <w:szCs w:val="18"/>
                <w:lang w:val="en-CA"/>
              </w:rPr>
              <w:t xml:space="preserve">in </w:t>
            </w:r>
            <w:r w:rsidR="002A07D6">
              <w:rPr>
                <w:rFonts w:cs="Times New Roman"/>
                <w:bCs/>
                <w:sz w:val="18"/>
                <w:szCs w:val="18"/>
                <w:lang w:val="en-CA"/>
              </w:rPr>
              <w:t>one</w:t>
            </w:r>
            <w:r w:rsidR="004F10A8">
              <w:rPr>
                <w:rFonts w:cs="Times New Roman"/>
                <w:bCs/>
                <w:sz w:val="18"/>
                <w:szCs w:val="18"/>
                <w:lang w:val="en-CA"/>
              </w:rPr>
              <w:t xml:space="preserve"> additional</w:t>
            </w:r>
            <w:r w:rsidR="002A07D6">
              <w:rPr>
                <w:rFonts w:cs="Times New Roman"/>
                <w:bCs/>
                <w:sz w:val="18"/>
                <w:szCs w:val="18"/>
                <w:lang w:val="en-CA"/>
              </w:rPr>
              <w:t xml:space="preserve"> region of interest</w:t>
            </w:r>
            <w:r w:rsidR="00F7498E">
              <w:rPr>
                <w:rFonts w:cs="Times New Roman"/>
                <w:bCs/>
                <w:sz w:val="18"/>
                <w:szCs w:val="18"/>
                <w:lang w:val="en-CA"/>
              </w:rPr>
              <w:t xml:space="preserve">, both SCZ groups </w:t>
            </w:r>
            <w:r w:rsidR="00B15331">
              <w:rPr>
                <w:rFonts w:cs="Times New Roman"/>
                <w:bCs/>
                <w:sz w:val="18"/>
                <w:szCs w:val="18"/>
                <w:lang w:val="en-CA"/>
              </w:rPr>
              <w:t xml:space="preserve">had </w:t>
            </w:r>
            <w:r w:rsidR="00F7498E">
              <w:rPr>
                <w:rFonts w:cs="Times New Roman"/>
                <w:bCs/>
                <w:sz w:val="18"/>
                <w:szCs w:val="18"/>
                <w:lang w:val="en-CA"/>
              </w:rPr>
              <w:t xml:space="preserve">significantly higher </w:t>
            </w:r>
            <w:r w:rsidR="00617DEF">
              <w:rPr>
                <w:rFonts w:cs="Times New Roman"/>
                <w:bCs/>
                <w:sz w:val="18"/>
                <w:szCs w:val="18"/>
                <w:lang w:val="en-CA"/>
              </w:rPr>
              <w:t xml:space="preserve">gamma </w:t>
            </w:r>
            <w:r w:rsidR="00052ACD">
              <w:rPr>
                <w:rFonts w:cs="Times New Roman"/>
                <w:bCs/>
                <w:sz w:val="18"/>
                <w:szCs w:val="18"/>
                <w:lang w:val="en-CA"/>
              </w:rPr>
              <w:t xml:space="preserve">spectral power </w:t>
            </w:r>
            <w:r w:rsidR="00F7498E">
              <w:rPr>
                <w:rFonts w:cs="Times New Roman"/>
                <w:bCs/>
                <w:sz w:val="18"/>
                <w:szCs w:val="18"/>
                <w:lang w:val="en-CA"/>
              </w:rPr>
              <w:t xml:space="preserve">than </w:t>
            </w:r>
            <w:r w:rsidR="00D46B49">
              <w:rPr>
                <w:rFonts w:cs="Times New Roman"/>
                <w:bCs/>
                <w:sz w:val="18"/>
                <w:szCs w:val="18"/>
                <w:lang w:val="en-CA"/>
              </w:rPr>
              <w:t>HC</w:t>
            </w:r>
          </w:p>
        </w:tc>
        <w:tc>
          <w:tcPr>
            <w:tcW w:w="1935" w:type="dxa"/>
          </w:tcPr>
          <w:p w14:paraId="6F8CF788" w14:textId="50DBD2BC" w:rsidR="00E83B3B" w:rsidRPr="0090005E" w:rsidRDefault="006F0701"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19EA45A6" w14:textId="0C4AD433" w:rsidR="00E83B3B" w:rsidRPr="0090005E" w:rsidRDefault="00617DEF" w:rsidP="00612C58">
            <w:pPr>
              <w:spacing w:line="240" w:lineRule="auto"/>
              <w:rPr>
                <w:rFonts w:cs="Times New Roman"/>
                <w:bCs/>
                <w:sz w:val="18"/>
                <w:szCs w:val="18"/>
                <w:lang w:val="en-CA"/>
              </w:rPr>
            </w:pPr>
            <w:r>
              <w:rPr>
                <w:rFonts w:cs="Times New Roman"/>
                <w:bCs/>
                <w:sz w:val="18"/>
                <w:szCs w:val="18"/>
                <w:lang w:val="en-CA"/>
              </w:rPr>
              <w:t xml:space="preserve">The eight regions of interest for the gamma </w:t>
            </w:r>
            <w:r>
              <w:rPr>
                <w:rFonts w:cs="Times New Roman"/>
                <w:bCs/>
                <w:sz w:val="18"/>
                <w:szCs w:val="18"/>
                <w:lang w:val="en-CA"/>
              </w:rPr>
              <w:lastRenderedPageBreak/>
              <w:t xml:space="preserve">spectral power analysis were (each in both hemispheres): inferior frontal gyrus, </w:t>
            </w:r>
            <w:r w:rsidR="009E471B">
              <w:rPr>
                <w:rFonts w:cs="Times New Roman"/>
                <w:bCs/>
                <w:sz w:val="18"/>
                <w:szCs w:val="18"/>
                <w:lang w:val="en-CA"/>
              </w:rPr>
              <w:t xml:space="preserve">dorsolateral prefrontal cortex, inferior parietal lobule, </w:t>
            </w:r>
            <w:r w:rsidR="00427E25">
              <w:rPr>
                <w:rFonts w:cs="Times New Roman"/>
                <w:bCs/>
                <w:sz w:val="18"/>
                <w:szCs w:val="18"/>
                <w:lang w:val="en-CA"/>
              </w:rPr>
              <w:t xml:space="preserve">and </w:t>
            </w:r>
            <w:r w:rsidR="009E471B">
              <w:rPr>
                <w:rFonts w:cs="Times New Roman"/>
                <w:bCs/>
                <w:sz w:val="18"/>
                <w:szCs w:val="18"/>
                <w:lang w:val="en-CA"/>
              </w:rPr>
              <w:t>superior temporal gyrus</w:t>
            </w:r>
            <w:r w:rsidR="00052ACD">
              <w:rPr>
                <w:rFonts w:cs="Times New Roman"/>
                <w:bCs/>
                <w:sz w:val="18"/>
                <w:szCs w:val="18"/>
                <w:lang w:val="en-CA"/>
              </w:rPr>
              <w:t xml:space="preserve">; </w:t>
            </w:r>
            <w:r w:rsidR="0073505A">
              <w:rPr>
                <w:rFonts w:cs="Times New Roman"/>
                <w:bCs/>
                <w:sz w:val="18"/>
                <w:szCs w:val="18"/>
                <w:lang w:val="en-CA"/>
              </w:rPr>
              <w:t xml:space="preserve">the regions with higher gamma spectral power for SCZ with first-rank symptoms were </w:t>
            </w:r>
            <w:r w:rsidR="004A1158">
              <w:rPr>
                <w:rFonts w:cs="Times New Roman"/>
                <w:bCs/>
                <w:sz w:val="18"/>
                <w:szCs w:val="18"/>
                <w:lang w:val="en-CA"/>
              </w:rPr>
              <w:t>right inferior frontal gyrus, right inferior parietal lobule, and right superior temporal gyrus</w:t>
            </w:r>
            <w:r w:rsidR="002A07D6">
              <w:rPr>
                <w:rFonts w:cs="Times New Roman"/>
                <w:bCs/>
                <w:sz w:val="18"/>
                <w:szCs w:val="18"/>
                <w:lang w:val="en-CA"/>
              </w:rPr>
              <w:t>; the region w</w:t>
            </w:r>
            <w:r w:rsidR="00A27F29">
              <w:rPr>
                <w:rFonts w:cs="Times New Roman"/>
                <w:bCs/>
                <w:sz w:val="18"/>
                <w:szCs w:val="18"/>
                <w:lang w:val="en-CA"/>
              </w:rPr>
              <w:t>ith higher gamma spectral power was the left superior temporal gyrus</w:t>
            </w:r>
          </w:p>
        </w:tc>
        <w:tc>
          <w:tcPr>
            <w:tcW w:w="1935" w:type="dxa"/>
          </w:tcPr>
          <w:p w14:paraId="3045B97A" w14:textId="359487BE" w:rsidR="00E83B3B" w:rsidRPr="0090005E" w:rsidRDefault="00EE0F0F" w:rsidP="00612C58">
            <w:pPr>
              <w:spacing w:line="240" w:lineRule="auto"/>
              <w:rPr>
                <w:rFonts w:cs="Times New Roman"/>
                <w:bCs/>
                <w:sz w:val="18"/>
                <w:szCs w:val="18"/>
                <w:lang w:val="en-CA"/>
              </w:rPr>
            </w:pPr>
            <w:r>
              <w:rPr>
                <w:rFonts w:cs="Times New Roman"/>
                <w:bCs/>
                <w:sz w:val="18"/>
                <w:szCs w:val="18"/>
                <w:lang w:val="en-CA"/>
              </w:rPr>
              <w:lastRenderedPageBreak/>
              <w:t xml:space="preserve">Both groups of SCZ performed worse than </w:t>
            </w:r>
            <w:r>
              <w:rPr>
                <w:rFonts w:cs="Times New Roman"/>
                <w:bCs/>
                <w:sz w:val="18"/>
                <w:szCs w:val="18"/>
                <w:lang w:val="en-CA"/>
              </w:rPr>
              <w:lastRenderedPageBreak/>
              <w:t xml:space="preserve">the HC on both the </w:t>
            </w:r>
            <w:r w:rsidR="00A802B1">
              <w:rPr>
                <w:rFonts w:cs="Times New Roman"/>
                <w:bCs/>
                <w:sz w:val="18"/>
                <w:szCs w:val="18"/>
                <w:lang w:val="en-CA"/>
              </w:rPr>
              <w:t>self-monitoring task and the recognition memory task; on the self-monitoring task but not the recognition memory task, th</w:t>
            </w:r>
            <w:r w:rsidR="00CA246D">
              <w:rPr>
                <w:rFonts w:cs="Times New Roman"/>
                <w:bCs/>
                <w:sz w:val="18"/>
                <w:szCs w:val="18"/>
                <w:lang w:val="en-CA"/>
              </w:rPr>
              <w:t>e SCZ with first-rank symptoms performed worse than those without them</w:t>
            </w:r>
          </w:p>
        </w:tc>
        <w:tc>
          <w:tcPr>
            <w:tcW w:w="1935" w:type="dxa"/>
          </w:tcPr>
          <w:p w14:paraId="16DE15A9" w14:textId="64C960D1" w:rsidR="00E83B3B" w:rsidRPr="0090005E" w:rsidRDefault="007839F5" w:rsidP="00612C58">
            <w:pPr>
              <w:spacing w:line="240" w:lineRule="auto"/>
              <w:rPr>
                <w:rFonts w:cs="Times New Roman"/>
                <w:bCs/>
                <w:sz w:val="18"/>
                <w:szCs w:val="18"/>
                <w:lang w:val="en-CA"/>
              </w:rPr>
            </w:pPr>
            <w:r>
              <w:rPr>
                <w:rFonts w:cs="Times New Roman"/>
                <w:bCs/>
                <w:sz w:val="18"/>
                <w:szCs w:val="18"/>
                <w:lang w:val="en-CA"/>
              </w:rPr>
              <w:lastRenderedPageBreak/>
              <w:t xml:space="preserve">Among SCZ with first-rank symptoms, </w:t>
            </w:r>
            <w:r w:rsidR="00BD4195">
              <w:rPr>
                <w:rFonts w:cs="Times New Roman"/>
                <w:bCs/>
                <w:sz w:val="18"/>
                <w:szCs w:val="18"/>
                <w:lang w:val="en-CA"/>
              </w:rPr>
              <w:t xml:space="preserve">FRS </w:t>
            </w:r>
            <w:r w:rsidR="00BD4195">
              <w:rPr>
                <w:rFonts w:cs="Times New Roman"/>
                <w:bCs/>
                <w:sz w:val="18"/>
                <w:szCs w:val="18"/>
                <w:lang w:val="en-CA"/>
              </w:rPr>
              <w:lastRenderedPageBreak/>
              <w:t>(narrow criteria) and PANSS positive scores</w:t>
            </w:r>
            <w:r w:rsidR="00BC337F">
              <w:rPr>
                <w:rFonts w:cs="Times New Roman"/>
                <w:bCs/>
                <w:sz w:val="18"/>
                <w:szCs w:val="18"/>
                <w:lang w:val="en-CA"/>
              </w:rPr>
              <w:t xml:space="preserve"> were negatively correlated with outcomes on the self-monitoring task</w:t>
            </w:r>
            <w:r w:rsidR="00312B44">
              <w:rPr>
                <w:rFonts w:cs="Times New Roman"/>
                <w:bCs/>
                <w:sz w:val="18"/>
                <w:szCs w:val="18"/>
                <w:lang w:val="en-CA"/>
              </w:rPr>
              <w:t xml:space="preserve">; in three brain regions, gamma spectral power was correlated </w:t>
            </w:r>
            <w:r w:rsidR="00091BFB">
              <w:rPr>
                <w:rFonts w:cs="Times New Roman"/>
                <w:bCs/>
                <w:sz w:val="18"/>
                <w:szCs w:val="18"/>
                <w:lang w:val="en-CA"/>
              </w:rPr>
              <w:t>positively with either FRS (narrow criteria) or PANSS (positive)</w:t>
            </w:r>
          </w:p>
        </w:tc>
      </w:tr>
      <w:tr w:rsidR="00E83B3B" w:rsidRPr="006E698F" w14:paraId="7DEFF4AA" w14:textId="7A0D526A" w:rsidTr="00E83B3B">
        <w:tc>
          <w:tcPr>
            <w:tcW w:w="1255" w:type="dxa"/>
          </w:tcPr>
          <w:p w14:paraId="785D7595"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lastRenderedPageBreak/>
              <w:t>Toyomaki et al. (2017)</w:t>
            </w:r>
          </w:p>
        </w:tc>
        <w:tc>
          <w:tcPr>
            <w:tcW w:w="1935" w:type="dxa"/>
          </w:tcPr>
          <w:p w14:paraId="61C3D917" w14:textId="49B8A885"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Positive deflection at ~350ms post-stimulus in all conditions; </w:t>
            </w:r>
            <w:r w:rsidR="0019697D">
              <w:rPr>
                <w:rFonts w:cs="Times New Roman"/>
                <w:bCs/>
                <w:sz w:val="18"/>
                <w:szCs w:val="18"/>
                <w:lang w:val="en-CA"/>
              </w:rPr>
              <w:t xml:space="preserve">mean amplitudes larger for both groups in self condition than other condition; </w:t>
            </w:r>
            <w:r>
              <w:rPr>
                <w:rFonts w:cs="Times New Roman"/>
                <w:bCs/>
                <w:sz w:val="18"/>
                <w:szCs w:val="18"/>
                <w:lang w:val="en-CA"/>
              </w:rPr>
              <w:t xml:space="preserve">when the decision was made by the subject (self condition), </w:t>
            </w:r>
            <w:r w:rsidR="0025397B">
              <w:rPr>
                <w:rFonts w:cs="Times New Roman"/>
                <w:bCs/>
                <w:sz w:val="18"/>
                <w:szCs w:val="18"/>
                <w:lang w:val="en-CA"/>
              </w:rPr>
              <w:t xml:space="preserve">significantly lower </w:t>
            </w:r>
            <w:r w:rsidR="0004793C">
              <w:rPr>
                <w:rFonts w:cs="Times New Roman"/>
                <w:bCs/>
                <w:sz w:val="18"/>
                <w:szCs w:val="18"/>
                <w:lang w:val="en-CA"/>
              </w:rPr>
              <w:t>mean amplitude</w:t>
            </w:r>
            <w:r w:rsidR="00D516FF">
              <w:rPr>
                <w:rFonts w:cs="Times New Roman"/>
                <w:bCs/>
                <w:sz w:val="18"/>
                <w:szCs w:val="18"/>
                <w:lang w:val="en-CA"/>
              </w:rPr>
              <w:t xml:space="preserve"> among SCZ than HC</w:t>
            </w:r>
            <w:r>
              <w:rPr>
                <w:rFonts w:cs="Times New Roman"/>
                <w:bCs/>
                <w:sz w:val="18"/>
                <w:szCs w:val="18"/>
                <w:lang w:val="en-CA"/>
              </w:rPr>
              <w:t xml:space="preserve"> for both gain and loss conditions, but when the decision was not made by the subject (other condition), no difference between groups for either gain or loss conditions</w:t>
            </w:r>
            <w:r w:rsidR="00A10BF5">
              <w:rPr>
                <w:rFonts w:cs="Times New Roman"/>
                <w:bCs/>
                <w:sz w:val="18"/>
                <w:szCs w:val="18"/>
                <w:lang w:val="en-CA"/>
              </w:rPr>
              <w:t xml:space="preserve">; </w:t>
            </w:r>
            <w:r w:rsidR="00C80EC1">
              <w:rPr>
                <w:rFonts w:cs="Times New Roman"/>
                <w:bCs/>
                <w:sz w:val="18"/>
                <w:szCs w:val="18"/>
                <w:lang w:val="en-CA"/>
              </w:rPr>
              <w:t xml:space="preserve">significantly larger </w:t>
            </w:r>
            <w:r w:rsidR="00C80EC1">
              <w:rPr>
                <w:rFonts w:cs="Times New Roman"/>
                <w:bCs/>
                <w:sz w:val="18"/>
                <w:szCs w:val="18"/>
                <w:lang w:val="en-CA"/>
              </w:rPr>
              <w:lastRenderedPageBreak/>
              <w:t>mean amplitude for SCZ than HC</w:t>
            </w:r>
            <w:r w:rsidR="00C6796D">
              <w:rPr>
                <w:rFonts w:cs="Times New Roman"/>
                <w:bCs/>
                <w:sz w:val="18"/>
                <w:szCs w:val="18"/>
                <w:lang w:val="en-CA"/>
              </w:rPr>
              <w:t xml:space="preserve"> when comparing difference between conditions (self condition minus other condition)</w:t>
            </w:r>
            <w:r w:rsidR="00C80EC1">
              <w:rPr>
                <w:rFonts w:cs="Times New Roman"/>
                <w:bCs/>
                <w:sz w:val="18"/>
                <w:szCs w:val="18"/>
                <w:lang w:val="en-CA"/>
              </w:rPr>
              <w:t xml:space="preserve">, </w:t>
            </w:r>
            <w:r w:rsidR="0068465A">
              <w:rPr>
                <w:rFonts w:cs="Times New Roman"/>
                <w:bCs/>
                <w:sz w:val="18"/>
                <w:szCs w:val="18"/>
                <w:lang w:val="en-CA"/>
              </w:rPr>
              <w:t>for both gain and loss outcomes</w:t>
            </w:r>
          </w:p>
        </w:tc>
        <w:tc>
          <w:tcPr>
            <w:tcW w:w="1935" w:type="dxa"/>
          </w:tcPr>
          <w:p w14:paraId="4863CBAC" w14:textId="798E4BFC" w:rsidR="00E83B3B" w:rsidRPr="0090005E" w:rsidRDefault="00E83B3B" w:rsidP="00612C58">
            <w:pPr>
              <w:spacing w:line="240" w:lineRule="auto"/>
              <w:rPr>
                <w:rFonts w:cs="Times New Roman"/>
                <w:bCs/>
                <w:sz w:val="18"/>
                <w:szCs w:val="18"/>
                <w:lang w:val="en-CA"/>
              </w:rPr>
            </w:pPr>
            <w:r>
              <w:rPr>
                <w:rFonts w:cs="Times New Roman"/>
                <w:bCs/>
                <w:sz w:val="18"/>
                <w:szCs w:val="18"/>
                <w:lang w:val="en-CA"/>
              </w:rPr>
              <w:lastRenderedPageBreak/>
              <w:t>In the self-decision condition, significant</w:t>
            </w:r>
            <w:r w:rsidR="004724B6">
              <w:rPr>
                <w:rFonts w:cs="Times New Roman"/>
                <w:bCs/>
                <w:sz w:val="18"/>
                <w:szCs w:val="18"/>
                <w:lang w:val="en-CA"/>
              </w:rPr>
              <w:t>ly</w:t>
            </w:r>
            <w:r>
              <w:rPr>
                <w:rFonts w:cs="Times New Roman"/>
                <w:bCs/>
                <w:sz w:val="18"/>
                <w:szCs w:val="18"/>
                <w:lang w:val="en-CA"/>
              </w:rPr>
              <w:t xml:space="preserve"> </w:t>
            </w:r>
            <w:r w:rsidR="004724B6">
              <w:rPr>
                <w:rFonts w:cs="Times New Roman"/>
                <w:bCs/>
                <w:sz w:val="18"/>
                <w:szCs w:val="18"/>
                <w:lang w:val="en-CA"/>
              </w:rPr>
              <w:t>larger increase</w:t>
            </w:r>
            <w:r>
              <w:rPr>
                <w:rFonts w:cs="Times New Roman"/>
                <w:bCs/>
                <w:sz w:val="18"/>
                <w:szCs w:val="18"/>
                <w:lang w:val="en-CA"/>
              </w:rPr>
              <w:t xml:space="preserve"> in alpha and theta spectral power </w:t>
            </w:r>
            <w:r w:rsidR="001D3397">
              <w:rPr>
                <w:rFonts w:cs="Times New Roman"/>
                <w:bCs/>
                <w:sz w:val="18"/>
                <w:szCs w:val="18"/>
                <w:lang w:val="en-CA"/>
              </w:rPr>
              <w:t>in HC than SCZ</w:t>
            </w:r>
            <w:r>
              <w:rPr>
                <w:rFonts w:cs="Times New Roman"/>
                <w:bCs/>
                <w:sz w:val="18"/>
                <w:szCs w:val="18"/>
                <w:lang w:val="en-CA"/>
              </w:rPr>
              <w:t xml:space="preserve"> from 100-500 ms</w:t>
            </w:r>
          </w:p>
        </w:tc>
        <w:tc>
          <w:tcPr>
            <w:tcW w:w="1935" w:type="dxa"/>
          </w:tcPr>
          <w:p w14:paraId="2C9B95E5" w14:textId="1E0C48BA"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05A4CCA2" w14:textId="0725D712" w:rsidR="00E83B3B" w:rsidRPr="0090005E" w:rsidRDefault="00EF253B" w:rsidP="00612C58">
            <w:pPr>
              <w:spacing w:line="240" w:lineRule="auto"/>
              <w:rPr>
                <w:rFonts w:cs="Times New Roman"/>
                <w:bCs/>
                <w:sz w:val="18"/>
                <w:szCs w:val="18"/>
                <w:lang w:val="en-CA"/>
              </w:rPr>
            </w:pPr>
            <w:r>
              <w:rPr>
                <w:rFonts w:cs="Times New Roman"/>
                <w:bCs/>
                <w:sz w:val="18"/>
                <w:szCs w:val="18"/>
                <w:lang w:val="en-CA"/>
              </w:rPr>
              <w:t>E</w:t>
            </w:r>
            <w:r w:rsidR="005F674A">
              <w:rPr>
                <w:rFonts w:cs="Times New Roman"/>
                <w:bCs/>
                <w:sz w:val="18"/>
                <w:szCs w:val="18"/>
                <w:lang w:val="en-CA"/>
              </w:rPr>
              <w:t xml:space="preserve">lectrodes </w:t>
            </w:r>
            <w:r w:rsidR="00E83B3B">
              <w:rPr>
                <w:rFonts w:cs="Times New Roman"/>
                <w:bCs/>
                <w:sz w:val="18"/>
                <w:szCs w:val="18"/>
                <w:lang w:val="en-CA"/>
              </w:rPr>
              <w:t xml:space="preserve">C3, Cz, </w:t>
            </w:r>
            <w:r w:rsidR="005F674A">
              <w:rPr>
                <w:rFonts w:cs="Times New Roman"/>
                <w:bCs/>
                <w:sz w:val="18"/>
                <w:szCs w:val="18"/>
                <w:lang w:val="en-CA"/>
              </w:rPr>
              <w:t>and C4</w:t>
            </w:r>
            <w:r w:rsidR="00E83B3B">
              <w:rPr>
                <w:rFonts w:cs="Times New Roman"/>
                <w:bCs/>
                <w:sz w:val="18"/>
                <w:szCs w:val="18"/>
                <w:lang w:val="en-CA"/>
              </w:rPr>
              <w:t xml:space="preserve"> were </w:t>
            </w:r>
            <w:r w:rsidR="001F0F03">
              <w:rPr>
                <w:rFonts w:cs="Times New Roman"/>
                <w:bCs/>
                <w:sz w:val="18"/>
                <w:szCs w:val="18"/>
                <w:lang w:val="en-CA"/>
              </w:rPr>
              <w:t>the site of significantly higher alpha and theta spectral power in HC than SCZ from 100-500 ms</w:t>
            </w:r>
          </w:p>
        </w:tc>
        <w:tc>
          <w:tcPr>
            <w:tcW w:w="1935" w:type="dxa"/>
          </w:tcPr>
          <w:p w14:paraId="3FCA567B" w14:textId="119B1929" w:rsidR="00E83B3B" w:rsidRPr="0090005E" w:rsidRDefault="00E83B3B" w:rsidP="00612C58">
            <w:pPr>
              <w:spacing w:line="240" w:lineRule="auto"/>
              <w:rPr>
                <w:rFonts w:cs="Times New Roman"/>
                <w:bCs/>
                <w:sz w:val="18"/>
                <w:szCs w:val="18"/>
                <w:lang w:val="en-CA"/>
              </w:rPr>
            </w:pPr>
            <w:r>
              <w:rPr>
                <w:rFonts w:cs="Times New Roman"/>
                <w:bCs/>
                <w:sz w:val="18"/>
                <w:szCs w:val="18"/>
                <w:lang w:val="en-CA"/>
              </w:rPr>
              <w:t xml:space="preserve">Probability of selecting advantageous choice in gambling task was 0.73 in healthy controls and 0.64 in patients with </w:t>
            </w:r>
            <w:r w:rsidR="00D175D2">
              <w:rPr>
                <w:rFonts w:cs="Times New Roman"/>
                <w:bCs/>
                <w:sz w:val="18"/>
                <w:szCs w:val="18"/>
                <w:lang w:val="en-CA"/>
              </w:rPr>
              <w:t>SCZ</w:t>
            </w:r>
            <w:r>
              <w:rPr>
                <w:rFonts w:cs="Times New Roman"/>
                <w:bCs/>
                <w:sz w:val="18"/>
                <w:szCs w:val="18"/>
                <w:lang w:val="en-CA"/>
              </w:rPr>
              <w:t>, but the difference was not found to be statistically significant</w:t>
            </w:r>
          </w:p>
        </w:tc>
        <w:tc>
          <w:tcPr>
            <w:tcW w:w="1935" w:type="dxa"/>
          </w:tcPr>
          <w:p w14:paraId="05A555B5" w14:textId="34EDE10E" w:rsidR="00E83B3B" w:rsidRPr="0090005E" w:rsidRDefault="00E83B3B" w:rsidP="00612C58">
            <w:pPr>
              <w:spacing w:line="240" w:lineRule="auto"/>
              <w:rPr>
                <w:rFonts w:cs="Times New Roman"/>
                <w:bCs/>
                <w:sz w:val="18"/>
                <w:szCs w:val="18"/>
                <w:lang w:val="en-CA"/>
              </w:rPr>
            </w:pPr>
            <w:r>
              <w:rPr>
                <w:rFonts w:cs="Times New Roman"/>
                <w:bCs/>
                <w:sz w:val="18"/>
                <w:szCs w:val="18"/>
                <w:lang w:val="en-CA"/>
              </w:rPr>
              <w:t>Not discussed</w:t>
            </w:r>
          </w:p>
        </w:tc>
      </w:tr>
      <w:tr w:rsidR="00F3183A" w:rsidRPr="006E698F" w14:paraId="3B8F4194" w14:textId="77777777" w:rsidTr="00E83B3B">
        <w:tc>
          <w:tcPr>
            <w:tcW w:w="1255" w:type="dxa"/>
          </w:tcPr>
          <w:p w14:paraId="07083919" w14:textId="5D8C7856" w:rsidR="00F3183A" w:rsidRPr="0090005E" w:rsidRDefault="00F3183A" w:rsidP="00612C58">
            <w:pPr>
              <w:spacing w:line="240" w:lineRule="auto"/>
              <w:rPr>
                <w:rFonts w:cs="Times New Roman"/>
                <w:bCs/>
                <w:sz w:val="18"/>
                <w:szCs w:val="18"/>
                <w:lang w:val="en-CA"/>
              </w:rPr>
            </w:pPr>
            <w:r>
              <w:rPr>
                <w:rFonts w:cs="Times New Roman"/>
                <w:bCs/>
                <w:sz w:val="18"/>
                <w:szCs w:val="18"/>
                <w:lang w:val="en-CA"/>
              </w:rPr>
              <w:t>Whitford et al. (2011)</w:t>
            </w:r>
          </w:p>
        </w:tc>
        <w:tc>
          <w:tcPr>
            <w:tcW w:w="1935" w:type="dxa"/>
          </w:tcPr>
          <w:p w14:paraId="6183162C" w14:textId="6C566568" w:rsidR="00F3183A" w:rsidRPr="00025966" w:rsidRDefault="008518FA" w:rsidP="00612C58">
            <w:pPr>
              <w:spacing w:line="240" w:lineRule="auto"/>
              <w:rPr>
                <w:rFonts w:cs="Times New Roman"/>
                <w:bCs/>
                <w:sz w:val="18"/>
                <w:szCs w:val="18"/>
                <w:lang w:val="en-CA"/>
              </w:rPr>
            </w:pPr>
            <w:r>
              <w:rPr>
                <w:rFonts w:cs="Times New Roman"/>
                <w:bCs/>
                <w:sz w:val="18"/>
                <w:szCs w:val="18"/>
                <w:lang w:val="en-CA"/>
              </w:rPr>
              <w:t xml:space="preserve">Significantly lower N1 suppression in </w:t>
            </w:r>
            <w:r w:rsidR="002307A4">
              <w:rPr>
                <w:rFonts w:cs="Times New Roman"/>
                <w:bCs/>
                <w:sz w:val="18"/>
                <w:szCs w:val="18"/>
                <w:lang w:val="en-CA"/>
              </w:rPr>
              <w:t>SCZ than HCs in no-delay condition (as reported in previous findings); in 50 ms delay condition</w:t>
            </w:r>
            <w:r w:rsidR="00025966">
              <w:rPr>
                <w:rFonts w:cs="Times New Roman"/>
                <w:bCs/>
                <w:sz w:val="18"/>
                <w:szCs w:val="18"/>
                <w:lang w:val="en-CA"/>
              </w:rPr>
              <w:t xml:space="preserve">, significantly </w:t>
            </w:r>
            <w:r w:rsidR="00025966">
              <w:rPr>
                <w:rFonts w:cs="Times New Roman"/>
                <w:bCs/>
                <w:i/>
                <w:iCs/>
                <w:sz w:val="18"/>
                <w:szCs w:val="18"/>
                <w:lang w:val="en-CA"/>
              </w:rPr>
              <w:t>higher</w:t>
            </w:r>
            <w:r w:rsidR="00025966">
              <w:rPr>
                <w:rFonts w:cs="Times New Roman"/>
                <w:bCs/>
                <w:sz w:val="18"/>
                <w:szCs w:val="18"/>
                <w:lang w:val="en-CA"/>
              </w:rPr>
              <w:t xml:space="preserve"> N1 suppression in SCZ than HCs; no significant difference in </w:t>
            </w:r>
            <w:r w:rsidR="00E41142">
              <w:rPr>
                <w:rFonts w:cs="Times New Roman"/>
                <w:bCs/>
                <w:sz w:val="18"/>
                <w:szCs w:val="18"/>
                <w:lang w:val="en-CA"/>
              </w:rPr>
              <w:t>100 ms delay condition</w:t>
            </w:r>
          </w:p>
        </w:tc>
        <w:tc>
          <w:tcPr>
            <w:tcW w:w="1935" w:type="dxa"/>
          </w:tcPr>
          <w:p w14:paraId="7CF6889F" w14:textId="2F3918BD" w:rsidR="00F3183A" w:rsidRDefault="00E41142"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18E43885" w14:textId="3EBACB27" w:rsidR="00F3183A" w:rsidRDefault="00E41142"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06590A6E" w14:textId="416D6487" w:rsidR="00F3183A" w:rsidRDefault="00E41142" w:rsidP="00612C58">
            <w:pPr>
              <w:spacing w:line="240" w:lineRule="auto"/>
              <w:rPr>
                <w:rFonts w:cs="Times New Roman"/>
                <w:bCs/>
                <w:sz w:val="18"/>
                <w:szCs w:val="18"/>
                <w:lang w:val="en-CA"/>
              </w:rPr>
            </w:pPr>
            <w:r>
              <w:rPr>
                <w:rFonts w:cs="Times New Roman"/>
                <w:bCs/>
                <w:sz w:val="18"/>
                <w:szCs w:val="18"/>
                <w:lang w:val="en-CA"/>
              </w:rPr>
              <w:t>Not reported</w:t>
            </w:r>
          </w:p>
        </w:tc>
        <w:tc>
          <w:tcPr>
            <w:tcW w:w="1935" w:type="dxa"/>
          </w:tcPr>
          <w:p w14:paraId="20F1D5B6" w14:textId="3D7FE3F5" w:rsidR="00F3183A" w:rsidRDefault="00DB76A5"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78A05FFC" w14:textId="1C5EEB68" w:rsidR="00F3183A" w:rsidRDefault="00E41142" w:rsidP="00612C58">
            <w:pPr>
              <w:spacing w:line="240" w:lineRule="auto"/>
              <w:rPr>
                <w:rFonts w:cs="Times New Roman"/>
                <w:bCs/>
                <w:sz w:val="18"/>
                <w:szCs w:val="18"/>
                <w:lang w:val="en-CA"/>
              </w:rPr>
            </w:pPr>
            <w:r>
              <w:rPr>
                <w:rFonts w:cs="Times New Roman"/>
                <w:bCs/>
                <w:sz w:val="18"/>
                <w:szCs w:val="18"/>
                <w:lang w:val="en-CA"/>
              </w:rPr>
              <w:t>None</w:t>
            </w:r>
          </w:p>
        </w:tc>
      </w:tr>
      <w:tr w:rsidR="00E83B3B" w:rsidRPr="006E698F" w14:paraId="545FF902" w14:textId="7CACE453" w:rsidTr="00E83B3B">
        <w:tc>
          <w:tcPr>
            <w:tcW w:w="1255" w:type="dxa"/>
          </w:tcPr>
          <w:p w14:paraId="798A16FD"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t>Whitford et al. (2018)</w:t>
            </w:r>
          </w:p>
        </w:tc>
        <w:tc>
          <w:tcPr>
            <w:tcW w:w="1935" w:type="dxa"/>
          </w:tcPr>
          <w:p w14:paraId="64CDBF66" w14:textId="40CE01A6" w:rsidR="00E83B3B" w:rsidRPr="0090005E" w:rsidRDefault="005E43FA" w:rsidP="00612C58">
            <w:pPr>
              <w:spacing w:line="240" w:lineRule="auto"/>
              <w:rPr>
                <w:rFonts w:cs="Times New Roman"/>
                <w:bCs/>
                <w:sz w:val="18"/>
                <w:szCs w:val="18"/>
                <w:lang w:val="en-CA"/>
              </w:rPr>
            </w:pPr>
            <w:r>
              <w:rPr>
                <w:rFonts w:cs="Times New Roman"/>
                <w:bCs/>
                <w:sz w:val="18"/>
                <w:szCs w:val="18"/>
                <w:lang w:val="en-CA"/>
              </w:rPr>
              <w:t xml:space="preserve">N1 suppression </w:t>
            </w:r>
            <w:r w:rsidR="00BD652A">
              <w:rPr>
                <w:rFonts w:cs="Times New Roman"/>
                <w:bCs/>
                <w:sz w:val="18"/>
                <w:szCs w:val="18"/>
                <w:lang w:val="en-CA"/>
              </w:rPr>
              <w:t>(</w:t>
            </w:r>
            <w:r w:rsidR="007761B5">
              <w:rPr>
                <w:rFonts w:cs="Times New Roman"/>
                <w:bCs/>
                <w:sz w:val="18"/>
                <w:szCs w:val="18"/>
                <w:lang w:val="en-CA"/>
              </w:rPr>
              <w:t>reduced N1</w:t>
            </w:r>
            <w:r w:rsidR="00964056">
              <w:rPr>
                <w:rFonts w:cs="Times New Roman"/>
                <w:bCs/>
                <w:sz w:val="18"/>
                <w:szCs w:val="18"/>
                <w:lang w:val="en-CA"/>
              </w:rPr>
              <w:t xml:space="preserve"> amplitude</w:t>
            </w:r>
            <w:r w:rsidR="007761B5">
              <w:rPr>
                <w:rFonts w:cs="Times New Roman"/>
                <w:bCs/>
                <w:sz w:val="18"/>
                <w:szCs w:val="18"/>
                <w:lang w:val="en-CA"/>
              </w:rPr>
              <w:t xml:space="preserve"> for self-generated speech compared to externally-generated speech) </w:t>
            </w:r>
            <w:r w:rsidR="0051292D">
              <w:rPr>
                <w:rFonts w:cs="Times New Roman"/>
                <w:bCs/>
                <w:sz w:val="18"/>
                <w:szCs w:val="18"/>
                <w:lang w:val="en-CA"/>
              </w:rPr>
              <w:t xml:space="preserve">was </w:t>
            </w:r>
            <w:r w:rsidR="0088444B">
              <w:rPr>
                <w:rFonts w:cs="Times New Roman"/>
                <w:bCs/>
                <w:sz w:val="18"/>
                <w:szCs w:val="18"/>
                <w:lang w:val="en-CA"/>
              </w:rPr>
              <w:t xml:space="preserve">significantly lower among </w:t>
            </w:r>
            <w:r w:rsidR="00E20A91">
              <w:rPr>
                <w:rFonts w:cs="Times New Roman"/>
                <w:bCs/>
                <w:sz w:val="18"/>
                <w:szCs w:val="18"/>
                <w:lang w:val="en-CA"/>
              </w:rPr>
              <w:t xml:space="preserve">SCZ than HC; clinical high-risk patients were in between, </w:t>
            </w:r>
            <w:r w:rsidR="006E2231">
              <w:rPr>
                <w:rFonts w:cs="Times New Roman"/>
                <w:bCs/>
                <w:sz w:val="18"/>
                <w:szCs w:val="18"/>
                <w:lang w:val="en-CA"/>
              </w:rPr>
              <w:t>established by a linear contrast analysis</w:t>
            </w:r>
            <w:r w:rsidR="00C11A99">
              <w:rPr>
                <w:rFonts w:cs="Times New Roman"/>
                <w:bCs/>
                <w:sz w:val="18"/>
                <w:szCs w:val="18"/>
                <w:lang w:val="en-CA"/>
              </w:rPr>
              <w:t xml:space="preserve"> (p = 0.003)</w:t>
            </w:r>
          </w:p>
        </w:tc>
        <w:tc>
          <w:tcPr>
            <w:tcW w:w="1935" w:type="dxa"/>
          </w:tcPr>
          <w:p w14:paraId="4993B1D3" w14:textId="03AFDC73" w:rsidR="00E83B3B" w:rsidRPr="0090005E" w:rsidRDefault="008D0743"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20E8BF05" w14:textId="6BC4B9EB" w:rsidR="00E83B3B" w:rsidRPr="0090005E" w:rsidRDefault="00822F54" w:rsidP="00612C58">
            <w:pPr>
              <w:spacing w:line="240" w:lineRule="auto"/>
              <w:rPr>
                <w:rFonts w:cs="Times New Roman"/>
                <w:bCs/>
                <w:sz w:val="18"/>
                <w:szCs w:val="18"/>
                <w:lang w:val="en-CA"/>
              </w:rPr>
            </w:pPr>
            <w:r>
              <w:rPr>
                <w:rFonts w:cs="Times New Roman"/>
                <w:bCs/>
                <w:sz w:val="18"/>
                <w:szCs w:val="18"/>
                <w:lang w:val="en-CA"/>
              </w:rPr>
              <w:t>Diffusion tensor imaging</w:t>
            </w:r>
            <w:r w:rsidR="00F7173A">
              <w:rPr>
                <w:rFonts w:cs="Times New Roman"/>
                <w:bCs/>
                <w:sz w:val="18"/>
                <w:szCs w:val="18"/>
                <w:lang w:val="en-CA"/>
              </w:rPr>
              <w:t xml:space="preserve"> (DTI)</w:t>
            </w:r>
            <w:r>
              <w:rPr>
                <w:rFonts w:cs="Times New Roman"/>
                <w:bCs/>
                <w:sz w:val="18"/>
                <w:szCs w:val="18"/>
                <w:lang w:val="en-CA"/>
              </w:rPr>
              <w:t xml:space="preserve"> </w:t>
            </w:r>
            <w:r w:rsidR="000713CC">
              <w:rPr>
                <w:rFonts w:cs="Times New Roman"/>
                <w:bCs/>
                <w:sz w:val="18"/>
                <w:szCs w:val="18"/>
                <w:lang w:val="en-CA"/>
              </w:rPr>
              <w:t xml:space="preserve">found </w:t>
            </w:r>
            <w:r w:rsidR="001A15C3">
              <w:rPr>
                <w:rFonts w:cs="Times New Roman"/>
                <w:bCs/>
                <w:sz w:val="18"/>
                <w:szCs w:val="18"/>
                <w:lang w:val="en-CA"/>
              </w:rPr>
              <w:t>significant</w:t>
            </w:r>
            <w:r w:rsidR="00CD11E6">
              <w:rPr>
                <w:rFonts w:cs="Times New Roman"/>
                <w:bCs/>
                <w:sz w:val="18"/>
                <w:szCs w:val="18"/>
                <w:lang w:val="en-CA"/>
              </w:rPr>
              <w:t>ly lower</w:t>
            </w:r>
            <w:r w:rsidR="005B7EAF">
              <w:rPr>
                <w:rFonts w:cs="Times New Roman"/>
                <w:bCs/>
                <w:sz w:val="18"/>
                <w:szCs w:val="18"/>
                <w:lang w:val="en-CA"/>
              </w:rPr>
              <w:t xml:space="preserve"> </w:t>
            </w:r>
            <w:r w:rsidR="00CD11E6">
              <w:rPr>
                <w:rFonts w:cs="Times New Roman"/>
                <w:bCs/>
                <w:sz w:val="18"/>
                <w:szCs w:val="18"/>
                <w:lang w:val="en-CA"/>
              </w:rPr>
              <w:t xml:space="preserve">fractional anisotropy and significantly higher radial diffusivity </w:t>
            </w:r>
            <w:r w:rsidR="00AE5349">
              <w:rPr>
                <w:rFonts w:cs="Times New Roman"/>
                <w:bCs/>
                <w:sz w:val="18"/>
                <w:szCs w:val="18"/>
                <w:lang w:val="en-CA"/>
              </w:rPr>
              <w:t>in</w:t>
            </w:r>
            <w:r w:rsidR="00C107B0">
              <w:rPr>
                <w:rFonts w:cs="Times New Roman"/>
                <w:bCs/>
                <w:sz w:val="18"/>
                <w:szCs w:val="18"/>
                <w:lang w:val="en-CA"/>
              </w:rPr>
              <w:t xml:space="preserve"> SCZ (but not clinical high-risk patients) </w:t>
            </w:r>
            <w:r w:rsidR="00AE5349">
              <w:rPr>
                <w:rFonts w:cs="Times New Roman"/>
                <w:bCs/>
                <w:sz w:val="18"/>
                <w:szCs w:val="18"/>
                <w:lang w:val="en-CA"/>
              </w:rPr>
              <w:t>than HC</w:t>
            </w:r>
            <w:r w:rsidR="0000760B">
              <w:rPr>
                <w:rFonts w:cs="Times New Roman"/>
                <w:bCs/>
                <w:sz w:val="18"/>
                <w:szCs w:val="18"/>
                <w:lang w:val="en-CA"/>
              </w:rPr>
              <w:t xml:space="preserve">; tested </w:t>
            </w:r>
            <w:r w:rsidR="00E2743C">
              <w:rPr>
                <w:rFonts w:cs="Times New Roman"/>
                <w:bCs/>
                <w:sz w:val="18"/>
                <w:szCs w:val="18"/>
                <w:lang w:val="en-CA"/>
              </w:rPr>
              <w:t xml:space="preserve">the above values for correlation with </w:t>
            </w:r>
            <w:r w:rsidR="00453CD4">
              <w:rPr>
                <w:rFonts w:cs="Times New Roman"/>
                <w:bCs/>
                <w:sz w:val="18"/>
                <w:szCs w:val="18"/>
                <w:lang w:val="en-CA"/>
              </w:rPr>
              <w:t xml:space="preserve">N1 suppression, finding </w:t>
            </w:r>
            <w:r w:rsidR="000D3006">
              <w:rPr>
                <w:rFonts w:cs="Times New Roman"/>
                <w:bCs/>
                <w:sz w:val="18"/>
                <w:szCs w:val="18"/>
                <w:lang w:val="en-CA"/>
              </w:rPr>
              <w:t>a negative correlation with radial diffusivity</w:t>
            </w:r>
          </w:p>
        </w:tc>
        <w:tc>
          <w:tcPr>
            <w:tcW w:w="1935" w:type="dxa"/>
          </w:tcPr>
          <w:p w14:paraId="3DEECF5A" w14:textId="2A89FA0F" w:rsidR="00E83B3B" w:rsidRPr="0090005E" w:rsidRDefault="00F7173A" w:rsidP="00612C58">
            <w:pPr>
              <w:spacing w:line="240" w:lineRule="auto"/>
              <w:rPr>
                <w:rFonts w:cs="Times New Roman"/>
                <w:bCs/>
                <w:sz w:val="18"/>
                <w:szCs w:val="18"/>
                <w:lang w:val="en-CA"/>
              </w:rPr>
            </w:pPr>
            <w:r>
              <w:rPr>
                <w:rFonts w:cs="Times New Roman"/>
                <w:bCs/>
                <w:sz w:val="18"/>
                <w:szCs w:val="18"/>
                <w:lang w:val="en-CA"/>
              </w:rPr>
              <w:t xml:space="preserve">The </w:t>
            </w:r>
            <w:r w:rsidR="00022EC2">
              <w:rPr>
                <w:rFonts w:cs="Times New Roman"/>
                <w:bCs/>
                <w:sz w:val="18"/>
                <w:szCs w:val="18"/>
                <w:lang w:val="en-CA"/>
              </w:rPr>
              <w:t>significant differences between SCZ and HC found through DTI were situated</w:t>
            </w:r>
            <w:r w:rsidR="00DE6364">
              <w:rPr>
                <w:rFonts w:cs="Times New Roman"/>
                <w:bCs/>
                <w:sz w:val="18"/>
                <w:szCs w:val="18"/>
                <w:lang w:val="en-CA"/>
              </w:rPr>
              <w:t xml:space="preserve"> in the arcuate fasciculus</w:t>
            </w:r>
            <w:r w:rsidR="00022EC2">
              <w:rPr>
                <w:rFonts w:cs="Times New Roman"/>
                <w:bCs/>
                <w:sz w:val="18"/>
                <w:szCs w:val="18"/>
                <w:lang w:val="en-CA"/>
              </w:rPr>
              <w:t xml:space="preserve">, with </w:t>
            </w:r>
            <w:r w:rsidR="00DE6364">
              <w:rPr>
                <w:rFonts w:cs="Times New Roman"/>
                <w:bCs/>
                <w:sz w:val="18"/>
                <w:szCs w:val="18"/>
                <w:lang w:val="en-CA"/>
              </w:rPr>
              <w:t>no significant differences in the pyramidal tract</w:t>
            </w:r>
            <w:r w:rsidR="00E15FE1">
              <w:rPr>
                <w:rFonts w:cs="Times New Roman"/>
                <w:bCs/>
                <w:sz w:val="18"/>
                <w:szCs w:val="18"/>
                <w:lang w:val="en-CA"/>
              </w:rPr>
              <w:t xml:space="preserve">; correlation with N1 suppression was measured at electrode Cz, </w:t>
            </w:r>
            <w:r w:rsidR="00582863">
              <w:rPr>
                <w:rFonts w:cs="Times New Roman"/>
                <w:bCs/>
                <w:sz w:val="18"/>
                <w:szCs w:val="18"/>
                <w:lang w:val="en-CA"/>
              </w:rPr>
              <w:t xml:space="preserve">and the radial diffusivity measured at </w:t>
            </w:r>
            <w:r w:rsidR="00E15FE1">
              <w:rPr>
                <w:rFonts w:cs="Times New Roman"/>
                <w:bCs/>
                <w:sz w:val="18"/>
                <w:szCs w:val="18"/>
                <w:lang w:val="en-CA"/>
              </w:rPr>
              <w:t>the arcuate fasciculus</w:t>
            </w:r>
          </w:p>
        </w:tc>
        <w:tc>
          <w:tcPr>
            <w:tcW w:w="1935" w:type="dxa"/>
          </w:tcPr>
          <w:p w14:paraId="7E0B9AC7" w14:textId="0C899504" w:rsidR="00E83B3B" w:rsidRPr="0090005E" w:rsidRDefault="00BF381E"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114F90A0" w14:textId="22BF5550" w:rsidR="00E83B3B" w:rsidRPr="0090005E" w:rsidRDefault="00A778C8" w:rsidP="00612C58">
            <w:pPr>
              <w:spacing w:line="240" w:lineRule="auto"/>
              <w:rPr>
                <w:rFonts w:cs="Times New Roman"/>
                <w:bCs/>
                <w:sz w:val="18"/>
                <w:szCs w:val="18"/>
                <w:lang w:val="en-CA"/>
              </w:rPr>
            </w:pPr>
            <w:r>
              <w:rPr>
                <w:rFonts w:cs="Times New Roman"/>
                <w:bCs/>
                <w:sz w:val="18"/>
                <w:szCs w:val="18"/>
                <w:lang w:val="en-CA"/>
              </w:rPr>
              <w:t>None</w:t>
            </w:r>
          </w:p>
        </w:tc>
      </w:tr>
      <w:tr w:rsidR="00E83B3B" w:rsidRPr="006E698F" w14:paraId="66D60A63" w14:textId="7A3E4571" w:rsidTr="00E83B3B">
        <w:tc>
          <w:tcPr>
            <w:tcW w:w="1255" w:type="dxa"/>
          </w:tcPr>
          <w:p w14:paraId="00E09234" w14:textId="77777777" w:rsidR="00E83B3B" w:rsidRPr="0090005E" w:rsidRDefault="00E83B3B" w:rsidP="00612C58">
            <w:pPr>
              <w:spacing w:line="240" w:lineRule="auto"/>
              <w:rPr>
                <w:rFonts w:cs="Times New Roman"/>
                <w:bCs/>
                <w:sz w:val="18"/>
                <w:szCs w:val="18"/>
                <w:lang w:val="en-CA"/>
              </w:rPr>
            </w:pPr>
            <w:r w:rsidRPr="0090005E">
              <w:rPr>
                <w:rFonts w:cs="Times New Roman"/>
                <w:bCs/>
                <w:sz w:val="18"/>
                <w:szCs w:val="18"/>
                <w:lang w:val="en-CA"/>
              </w:rPr>
              <w:t>Zhao et al. (2014)</w:t>
            </w:r>
          </w:p>
        </w:tc>
        <w:tc>
          <w:tcPr>
            <w:tcW w:w="1935" w:type="dxa"/>
          </w:tcPr>
          <w:p w14:paraId="24E3FD21" w14:textId="170A39C2" w:rsidR="00E83B3B" w:rsidRPr="0090005E" w:rsidRDefault="00B411CB" w:rsidP="00612C58">
            <w:pPr>
              <w:spacing w:line="240" w:lineRule="auto"/>
              <w:rPr>
                <w:rFonts w:cs="Times New Roman"/>
                <w:bCs/>
                <w:sz w:val="18"/>
                <w:szCs w:val="18"/>
                <w:lang w:val="en-CA"/>
              </w:rPr>
            </w:pPr>
            <w:r>
              <w:rPr>
                <w:rFonts w:cs="Times New Roman"/>
                <w:bCs/>
                <w:sz w:val="18"/>
                <w:szCs w:val="18"/>
                <w:lang w:val="en-CA"/>
              </w:rPr>
              <w:t xml:space="preserve">Significantly </w:t>
            </w:r>
            <w:r w:rsidR="007A771A">
              <w:rPr>
                <w:rFonts w:cs="Times New Roman"/>
                <w:bCs/>
                <w:sz w:val="18"/>
                <w:szCs w:val="18"/>
                <w:lang w:val="en-CA"/>
              </w:rPr>
              <w:t>higher</w:t>
            </w:r>
            <w:r>
              <w:rPr>
                <w:rFonts w:cs="Times New Roman"/>
                <w:bCs/>
                <w:sz w:val="18"/>
                <w:szCs w:val="18"/>
                <w:lang w:val="en-CA"/>
              </w:rPr>
              <w:t xml:space="preserve"> P2 latency and </w:t>
            </w:r>
            <w:r w:rsidR="009F3AB0">
              <w:rPr>
                <w:rFonts w:cs="Times New Roman"/>
                <w:bCs/>
                <w:sz w:val="18"/>
                <w:szCs w:val="18"/>
                <w:lang w:val="en-CA"/>
              </w:rPr>
              <w:t xml:space="preserve">lower P2 </w:t>
            </w:r>
            <w:r>
              <w:rPr>
                <w:rFonts w:cs="Times New Roman"/>
                <w:bCs/>
                <w:sz w:val="18"/>
                <w:szCs w:val="18"/>
                <w:lang w:val="en-CA"/>
              </w:rPr>
              <w:t xml:space="preserve">amplitude in </w:t>
            </w:r>
            <w:r w:rsidR="00463BA2">
              <w:rPr>
                <w:rFonts w:cs="Times New Roman"/>
                <w:bCs/>
                <w:sz w:val="18"/>
                <w:szCs w:val="18"/>
                <w:lang w:val="en-CA"/>
              </w:rPr>
              <w:t xml:space="preserve">SCZ than HC; </w:t>
            </w:r>
            <w:r w:rsidR="00232994">
              <w:rPr>
                <w:rFonts w:cs="Times New Roman"/>
                <w:bCs/>
                <w:sz w:val="18"/>
                <w:szCs w:val="18"/>
                <w:lang w:val="en-CA"/>
              </w:rPr>
              <w:t>longer N2 latency in HC than SCZ</w:t>
            </w:r>
            <w:r w:rsidR="00130A95">
              <w:rPr>
                <w:rFonts w:cs="Times New Roman"/>
                <w:bCs/>
                <w:sz w:val="18"/>
                <w:szCs w:val="18"/>
                <w:lang w:val="en-CA"/>
              </w:rPr>
              <w:t xml:space="preserve">; N2 amplitude higher in self-referential condition than in other-referential or font </w:t>
            </w:r>
            <w:r w:rsidR="00130A95">
              <w:rPr>
                <w:rFonts w:cs="Times New Roman"/>
                <w:bCs/>
                <w:sz w:val="18"/>
                <w:szCs w:val="18"/>
                <w:lang w:val="en-CA"/>
              </w:rPr>
              <w:lastRenderedPageBreak/>
              <w:t xml:space="preserve">conditions in SCZ, whereas amplitude was higher for both self-referential and other-referential conditions </w:t>
            </w:r>
            <w:r w:rsidR="00BF1B11">
              <w:rPr>
                <w:rFonts w:cs="Times New Roman"/>
                <w:bCs/>
                <w:sz w:val="18"/>
                <w:szCs w:val="18"/>
                <w:lang w:val="en-CA"/>
              </w:rPr>
              <w:t xml:space="preserve">than the font condition in HC; </w:t>
            </w:r>
            <w:r w:rsidR="0055559A">
              <w:rPr>
                <w:rFonts w:cs="Times New Roman"/>
                <w:bCs/>
                <w:sz w:val="18"/>
                <w:szCs w:val="18"/>
                <w:lang w:val="en-CA"/>
              </w:rPr>
              <w:t xml:space="preserve">no group difference in P3 amplitudes, but </w:t>
            </w:r>
            <w:r w:rsidR="00E47B32">
              <w:rPr>
                <w:rFonts w:cs="Times New Roman"/>
                <w:bCs/>
                <w:sz w:val="18"/>
                <w:szCs w:val="18"/>
                <w:lang w:val="en-CA"/>
              </w:rPr>
              <w:t xml:space="preserve">larger amplitude for self-referential condition than other-referential condition, and </w:t>
            </w:r>
            <w:r w:rsidR="00AF2272">
              <w:rPr>
                <w:rFonts w:cs="Times New Roman"/>
                <w:bCs/>
                <w:sz w:val="18"/>
                <w:szCs w:val="18"/>
                <w:lang w:val="en-CA"/>
              </w:rPr>
              <w:t>larger amplitude for font</w:t>
            </w:r>
            <w:r w:rsidR="000862C7">
              <w:rPr>
                <w:rFonts w:cs="Times New Roman"/>
                <w:bCs/>
                <w:sz w:val="18"/>
                <w:szCs w:val="18"/>
                <w:lang w:val="en-CA"/>
              </w:rPr>
              <w:t xml:space="preserve"> condition than either of the other two; </w:t>
            </w:r>
            <w:r w:rsidR="00071145">
              <w:rPr>
                <w:rFonts w:cs="Times New Roman"/>
                <w:bCs/>
                <w:sz w:val="18"/>
                <w:szCs w:val="18"/>
                <w:lang w:val="en-CA"/>
              </w:rPr>
              <w:t xml:space="preserve">smaller </w:t>
            </w:r>
            <w:r w:rsidR="003C013D">
              <w:rPr>
                <w:rFonts w:cs="Times New Roman"/>
                <w:bCs/>
                <w:sz w:val="18"/>
                <w:szCs w:val="18"/>
                <w:lang w:val="en-CA"/>
              </w:rPr>
              <w:t xml:space="preserve">positive </w:t>
            </w:r>
            <w:r w:rsidR="00071145">
              <w:rPr>
                <w:rFonts w:cs="Times New Roman"/>
                <w:bCs/>
                <w:sz w:val="18"/>
                <w:szCs w:val="18"/>
                <w:lang w:val="en-CA"/>
              </w:rPr>
              <w:t>slow wave (~800-1200ms post-stimulus) amplitude for</w:t>
            </w:r>
            <w:r w:rsidR="003C013D">
              <w:rPr>
                <w:rFonts w:cs="Times New Roman"/>
                <w:bCs/>
                <w:sz w:val="18"/>
                <w:szCs w:val="18"/>
                <w:lang w:val="en-CA"/>
              </w:rPr>
              <w:t xml:space="preserve"> SCZ than HC</w:t>
            </w:r>
            <w:r w:rsidR="006F7C51">
              <w:rPr>
                <w:rFonts w:cs="Times New Roman"/>
                <w:bCs/>
                <w:sz w:val="18"/>
                <w:szCs w:val="18"/>
                <w:lang w:val="en-CA"/>
              </w:rPr>
              <w:t xml:space="preserve">; in SCZ, </w:t>
            </w:r>
            <w:r w:rsidR="00614362">
              <w:rPr>
                <w:rFonts w:cs="Times New Roman"/>
                <w:bCs/>
                <w:sz w:val="18"/>
                <w:szCs w:val="18"/>
                <w:lang w:val="en-CA"/>
              </w:rPr>
              <w:t>self-referential memory effect correlates</w:t>
            </w:r>
            <w:r w:rsidR="00246B93">
              <w:rPr>
                <w:rFonts w:cs="Times New Roman"/>
                <w:bCs/>
                <w:sz w:val="18"/>
                <w:szCs w:val="18"/>
                <w:lang w:val="en-CA"/>
              </w:rPr>
              <w:t xml:space="preserve"> negatively</w:t>
            </w:r>
            <w:r w:rsidR="00614362">
              <w:rPr>
                <w:rFonts w:cs="Times New Roman"/>
                <w:bCs/>
                <w:sz w:val="18"/>
                <w:szCs w:val="18"/>
                <w:lang w:val="en-CA"/>
              </w:rPr>
              <w:t xml:space="preserve"> with P3 amplitude in the self-referential condition in the </w:t>
            </w:r>
            <w:r w:rsidR="00110AFF">
              <w:rPr>
                <w:rFonts w:cs="Times New Roman"/>
                <w:bCs/>
                <w:sz w:val="18"/>
                <w:szCs w:val="18"/>
                <w:lang w:val="en-CA"/>
              </w:rPr>
              <w:t>parietal cortex (especially the right parietal cortex), while no ERP components were significant</w:t>
            </w:r>
            <w:r w:rsidR="004010E1">
              <w:rPr>
                <w:rFonts w:cs="Times New Roman"/>
                <w:bCs/>
                <w:sz w:val="18"/>
                <w:szCs w:val="18"/>
                <w:lang w:val="en-CA"/>
              </w:rPr>
              <w:t>ly correlated with it in HC</w:t>
            </w:r>
          </w:p>
        </w:tc>
        <w:tc>
          <w:tcPr>
            <w:tcW w:w="1935" w:type="dxa"/>
          </w:tcPr>
          <w:p w14:paraId="6FC6A6D2" w14:textId="64025DFA" w:rsidR="00E83B3B" w:rsidRPr="0090005E" w:rsidRDefault="0072629F" w:rsidP="00612C58">
            <w:pPr>
              <w:spacing w:line="240" w:lineRule="auto"/>
              <w:rPr>
                <w:rFonts w:cs="Times New Roman"/>
                <w:bCs/>
                <w:sz w:val="18"/>
                <w:szCs w:val="18"/>
                <w:lang w:val="en-CA"/>
              </w:rPr>
            </w:pPr>
            <w:r>
              <w:rPr>
                <w:rFonts w:cs="Times New Roman"/>
                <w:bCs/>
                <w:sz w:val="18"/>
                <w:szCs w:val="18"/>
                <w:lang w:val="en-CA"/>
              </w:rPr>
              <w:lastRenderedPageBreak/>
              <w:t>None</w:t>
            </w:r>
          </w:p>
        </w:tc>
        <w:tc>
          <w:tcPr>
            <w:tcW w:w="1935" w:type="dxa"/>
          </w:tcPr>
          <w:p w14:paraId="50C719D9" w14:textId="614433CA" w:rsidR="00E83B3B" w:rsidRPr="0090005E" w:rsidRDefault="0072629F" w:rsidP="00612C58">
            <w:pPr>
              <w:spacing w:line="240" w:lineRule="auto"/>
              <w:rPr>
                <w:rFonts w:cs="Times New Roman"/>
                <w:bCs/>
                <w:sz w:val="18"/>
                <w:szCs w:val="18"/>
                <w:lang w:val="en-CA"/>
              </w:rPr>
            </w:pPr>
            <w:r>
              <w:rPr>
                <w:rFonts w:cs="Times New Roman"/>
                <w:bCs/>
                <w:sz w:val="18"/>
                <w:szCs w:val="18"/>
                <w:lang w:val="en-CA"/>
              </w:rPr>
              <w:t>None</w:t>
            </w:r>
          </w:p>
        </w:tc>
        <w:tc>
          <w:tcPr>
            <w:tcW w:w="1935" w:type="dxa"/>
          </w:tcPr>
          <w:p w14:paraId="7AB98788" w14:textId="3BE5F7CC" w:rsidR="00E83B3B" w:rsidRPr="0090005E" w:rsidRDefault="00110AFF" w:rsidP="00612C58">
            <w:pPr>
              <w:spacing w:line="240" w:lineRule="auto"/>
              <w:rPr>
                <w:rFonts w:cs="Times New Roman"/>
                <w:bCs/>
                <w:sz w:val="18"/>
                <w:szCs w:val="18"/>
                <w:lang w:val="en-CA"/>
              </w:rPr>
            </w:pPr>
            <w:r>
              <w:rPr>
                <w:rFonts w:cs="Times New Roman"/>
                <w:bCs/>
                <w:sz w:val="18"/>
                <w:szCs w:val="18"/>
                <w:lang w:val="en-CA"/>
              </w:rPr>
              <w:t>As noted, parietal cortex P3 amplitude (especially in right hemisphere) correlates</w:t>
            </w:r>
            <w:r w:rsidR="00246B93">
              <w:rPr>
                <w:rFonts w:cs="Times New Roman"/>
                <w:bCs/>
                <w:sz w:val="18"/>
                <w:szCs w:val="18"/>
                <w:lang w:val="en-CA"/>
              </w:rPr>
              <w:t xml:space="preserve"> negatively</w:t>
            </w:r>
            <w:r>
              <w:rPr>
                <w:rFonts w:cs="Times New Roman"/>
                <w:bCs/>
                <w:sz w:val="18"/>
                <w:szCs w:val="18"/>
                <w:lang w:val="en-CA"/>
              </w:rPr>
              <w:t xml:space="preserve"> with self-referential memory effect in SCZ, but not in HC</w:t>
            </w:r>
          </w:p>
        </w:tc>
        <w:tc>
          <w:tcPr>
            <w:tcW w:w="1935" w:type="dxa"/>
          </w:tcPr>
          <w:p w14:paraId="67B4E2E6" w14:textId="3122BFFF" w:rsidR="00E83B3B" w:rsidRPr="0090005E" w:rsidRDefault="001360D2" w:rsidP="00612C58">
            <w:pPr>
              <w:spacing w:line="240" w:lineRule="auto"/>
              <w:rPr>
                <w:rFonts w:cs="Times New Roman"/>
                <w:bCs/>
                <w:sz w:val="18"/>
                <w:szCs w:val="18"/>
                <w:lang w:val="en-CA"/>
              </w:rPr>
            </w:pPr>
            <w:r>
              <w:rPr>
                <w:rFonts w:cs="Times New Roman"/>
                <w:bCs/>
                <w:sz w:val="18"/>
                <w:szCs w:val="18"/>
                <w:lang w:val="en-CA"/>
              </w:rPr>
              <w:t xml:space="preserve">In the encoding phase, SCZ </w:t>
            </w:r>
            <w:r w:rsidR="002B5CA3">
              <w:rPr>
                <w:rFonts w:cs="Times New Roman"/>
                <w:bCs/>
                <w:sz w:val="18"/>
                <w:szCs w:val="18"/>
                <w:lang w:val="en-CA"/>
              </w:rPr>
              <w:t xml:space="preserve">were significantly slower than HC (and both groups were significantly faster in the font condition than the other two); </w:t>
            </w:r>
            <w:r w:rsidR="00A96071">
              <w:rPr>
                <w:rFonts w:cs="Times New Roman"/>
                <w:bCs/>
                <w:sz w:val="18"/>
                <w:szCs w:val="18"/>
                <w:lang w:val="en-CA"/>
              </w:rPr>
              <w:t xml:space="preserve">in the recognition phase, </w:t>
            </w:r>
            <w:r w:rsidR="00EB11E9">
              <w:rPr>
                <w:rFonts w:cs="Times New Roman"/>
                <w:bCs/>
                <w:sz w:val="18"/>
                <w:szCs w:val="18"/>
                <w:lang w:val="en-CA"/>
              </w:rPr>
              <w:t xml:space="preserve">SCZ performed significantly </w:t>
            </w:r>
            <w:r w:rsidR="00EB11E9">
              <w:rPr>
                <w:rFonts w:cs="Times New Roman"/>
                <w:bCs/>
                <w:sz w:val="18"/>
                <w:szCs w:val="18"/>
                <w:lang w:val="en-CA"/>
              </w:rPr>
              <w:lastRenderedPageBreak/>
              <w:t xml:space="preserve">lower than HC in the self-referential condition but not in the other-referential condition, </w:t>
            </w:r>
            <w:r w:rsidR="00661567">
              <w:rPr>
                <w:rFonts w:cs="Times New Roman"/>
                <w:bCs/>
                <w:sz w:val="18"/>
                <w:szCs w:val="18"/>
                <w:lang w:val="en-CA"/>
              </w:rPr>
              <w:t>and did not show a significant self-referential memory effect</w:t>
            </w:r>
            <w:r w:rsidR="00840D7E">
              <w:rPr>
                <w:rFonts w:cs="Times New Roman"/>
                <w:bCs/>
                <w:sz w:val="18"/>
                <w:szCs w:val="18"/>
                <w:lang w:val="en-CA"/>
              </w:rPr>
              <w:t>, whereas HC did</w:t>
            </w:r>
          </w:p>
        </w:tc>
        <w:tc>
          <w:tcPr>
            <w:tcW w:w="1935" w:type="dxa"/>
          </w:tcPr>
          <w:p w14:paraId="244CC966" w14:textId="2F4CD1CA" w:rsidR="00E83B3B" w:rsidRPr="007B5783" w:rsidRDefault="00126E7A" w:rsidP="00612C58">
            <w:pPr>
              <w:spacing w:line="240" w:lineRule="auto"/>
              <w:rPr>
                <w:rFonts w:cs="Times New Roman"/>
                <w:bCs/>
                <w:sz w:val="18"/>
                <w:szCs w:val="18"/>
                <w:lang w:val="en-CA"/>
              </w:rPr>
            </w:pPr>
            <w:r>
              <w:rPr>
                <w:rFonts w:cs="Times New Roman"/>
                <w:bCs/>
                <w:sz w:val="18"/>
                <w:szCs w:val="18"/>
                <w:lang w:val="en-CA"/>
              </w:rPr>
              <w:lastRenderedPageBreak/>
              <w:t>Patients with paranoid SCZ performed si</w:t>
            </w:r>
            <w:r w:rsidR="005D57CF">
              <w:rPr>
                <w:rFonts w:cs="Times New Roman"/>
                <w:bCs/>
                <w:sz w:val="18"/>
                <w:szCs w:val="18"/>
                <w:lang w:val="en-CA"/>
              </w:rPr>
              <w:t xml:space="preserve">gnificantly worse than those with undifferentiated SCZ in both the self-referential and other-referential conditions; </w:t>
            </w:r>
            <w:r w:rsidR="009D4E60">
              <w:rPr>
                <w:rFonts w:cs="Times New Roman"/>
                <w:bCs/>
                <w:sz w:val="18"/>
                <w:szCs w:val="18"/>
                <w:lang w:val="en-CA"/>
              </w:rPr>
              <w:t xml:space="preserve">P2 amplitude was lower in </w:t>
            </w:r>
            <w:r w:rsidR="009D4E60">
              <w:rPr>
                <w:rFonts w:cs="Times New Roman"/>
                <w:bCs/>
                <w:sz w:val="18"/>
                <w:szCs w:val="18"/>
                <w:lang w:val="en-CA"/>
              </w:rPr>
              <w:lastRenderedPageBreak/>
              <w:t xml:space="preserve">those with </w:t>
            </w:r>
            <w:r w:rsidR="00D97177">
              <w:rPr>
                <w:rFonts w:cs="Times New Roman"/>
                <w:bCs/>
                <w:sz w:val="18"/>
                <w:szCs w:val="18"/>
                <w:lang w:val="en-CA"/>
              </w:rPr>
              <w:t xml:space="preserve">undifferentiated SCZ than in HC, but there was no significant difference between paranoid SCZ and HC; </w:t>
            </w:r>
            <w:r w:rsidR="00B25453">
              <w:rPr>
                <w:rFonts w:cs="Times New Roman"/>
                <w:bCs/>
                <w:sz w:val="18"/>
                <w:szCs w:val="18"/>
                <w:lang w:val="en-CA"/>
              </w:rPr>
              <w:t xml:space="preserve">N2 latency was longer in HC than in </w:t>
            </w:r>
            <w:r w:rsidR="00FE265C">
              <w:rPr>
                <w:rFonts w:cs="Times New Roman"/>
                <w:bCs/>
                <w:sz w:val="18"/>
                <w:szCs w:val="18"/>
                <w:lang w:val="en-CA"/>
              </w:rPr>
              <w:t>those with paranoid SCZ, but not than those with undifferentiated SCZ</w:t>
            </w:r>
            <w:r w:rsidR="005307F1">
              <w:rPr>
                <w:rFonts w:cs="Times New Roman"/>
                <w:bCs/>
                <w:sz w:val="18"/>
                <w:szCs w:val="18"/>
                <w:lang w:val="en-CA"/>
              </w:rPr>
              <w:t xml:space="preserve">; </w:t>
            </w:r>
            <w:r w:rsidR="004457C6">
              <w:rPr>
                <w:rFonts w:cs="Times New Roman"/>
                <w:bCs/>
                <w:sz w:val="18"/>
                <w:szCs w:val="18"/>
                <w:lang w:val="en-CA"/>
              </w:rPr>
              <w:t xml:space="preserve">age and duration of illness were each found to be significantly correlated </w:t>
            </w:r>
            <w:r w:rsidR="007B5783">
              <w:rPr>
                <w:rFonts w:cs="Times New Roman"/>
                <w:bCs/>
                <w:sz w:val="18"/>
                <w:szCs w:val="18"/>
                <w:lang w:val="en-CA"/>
              </w:rPr>
              <w:t>with results at one electrode each</w:t>
            </w:r>
            <w:r w:rsidR="00500113">
              <w:rPr>
                <w:rFonts w:cs="Times New Roman"/>
                <w:bCs/>
                <w:sz w:val="18"/>
                <w:szCs w:val="18"/>
                <w:lang w:val="en-CA"/>
              </w:rPr>
              <w:t>; no significant correlations with medication dose</w:t>
            </w:r>
          </w:p>
        </w:tc>
      </w:tr>
    </w:tbl>
    <w:p w14:paraId="2F602582" w14:textId="05D75F8C" w:rsidR="002F1C8D" w:rsidRDefault="002F1C8D">
      <w:pPr>
        <w:spacing w:line="240" w:lineRule="auto"/>
        <w:rPr>
          <w:b/>
          <w:szCs w:val="32"/>
          <w:lang w:val="en-CA"/>
        </w:rPr>
      </w:pPr>
      <w:bookmarkStart w:id="3" w:name="_Toc46764938"/>
      <w:bookmarkStart w:id="4" w:name="_Toc58062570"/>
    </w:p>
    <w:bookmarkEnd w:id="3"/>
    <w:bookmarkEnd w:id="4"/>
    <w:p w14:paraId="053AD5FF" w14:textId="3C315C99" w:rsidR="00CB1D47" w:rsidRPr="002A1F25" w:rsidRDefault="00CB1D47" w:rsidP="002A1F25">
      <w:pPr>
        <w:spacing w:line="240" w:lineRule="auto"/>
        <w:rPr>
          <w:b/>
          <w:szCs w:val="32"/>
          <w:lang w:val="en-CA"/>
        </w:rPr>
      </w:pPr>
    </w:p>
    <w:sectPr w:rsidR="00CB1D47" w:rsidRPr="002A1F25" w:rsidSect="002734BB">
      <w:headerReference w:type="default" r:id="rId8"/>
      <w:footerReference w:type="default" r:id="rId9"/>
      <w:headerReference w:type="first" r:id="rId10"/>
      <w:pgSz w:w="15840" w:h="12240" w:orient="landscape"/>
      <w:pgMar w:top="1440" w:right="1440" w:bottom="1440" w:left="1440" w:header="720" w:footer="720" w:gutter="0"/>
      <w:pgNumType w:start="1"/>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5CE942" w14:textId="77777777" w:rsidR="0078572A" w:rsidRDefault="0078572A">
      <w:pPr>
        <w:spacing w:line="240" w:lineRule="auto"/>
      </w:pPr>
      <w:r>
        <w:separator/>
      </w:r>
    </w:p>
  </w:endnote>
  <w:endnote w:type="continuationSeparator" w:id="0">
    <w:p w14:paraId="5E463D23" w14:textId="77777777" w:rsidR="0078572A" w:rsidRDefault="007857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OpenSymbol">
    <w:panose1 w:val="05010000000000000000"/>
    <w:charset w:val="00"/>
    <w:family w:val="auto"/>
    <w:pitch w:val="variable"/>
    <w:sig w:usb0="800000AF" w:usb1="1001ECEA"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6B31FB" w14:textId="389A2E53" w:rsidR="001524C9" w:rsidRDefault="001524C9" w:rsidP="001141EF">
    <w:pPr>
      <w:pStyle w:val="Footer"/>
      <w:tabs>
        <w:tab w:val="left" w:pos="12780"/>
      </w:tabs>
      <w:ind w:right="18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16A783" w14:textId="77777777" w:rsidR="0078572A" w:rsidRDefault="0078572A"/>
  </w:footnote>
  <w:footnote w:type="continuationSeparator" w:id="0">
    <w:p w14:paraId="0E745BD7" w14:textId="77777777" w:rsidR="0078572A" w:rsidRDefault="007857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5598808"/>
      <w:docPartObj>
        <w:docPartGallery w:val="Page Numbers (Top of Page)"/>
        <w:docPartUnique/>
      </w:docPartObj>
    </w:sdtPr>
    <w:sdtEndPr>
      <w:rPr>
        <w:noProof/>
      </w:rPr>
    </w:sdtEndPr>
    <w:sdtContent>
      <w:p w14:paraId="36EF70C4" w14:textId="366492D7" w:rsidR="001141EF" w:rsidRDefault="001141EF" w:rsidP="001141EF">
        <w:pPr>
          <w:pStyle w:val="Header"/>
          <w:ind w:right="180"/>
          <w:jc w:val="right"/>
        </w:pPr>
        <w:r>
          <w:fldChar w:fldCharType="begin"/>
        </w:r>
        <w:r>
          <w:instrText xml:space="preserve"> PAGE   \* MERGEFORMAT </w:instrText>
        </w:r>
        <w:r>
          <w:fldChar w:fldCharType="separate"/>
        </w:r>
        <w:r>
          <w:rPr>
            <w:noProof/>
          </w:rPr>
          <w:t>2</w:t>
        </w:r>
        <w:r>
          <w:rPr>
            <w:noProof/>
          </w:rPr>
          <w:fldChar w:fldCharType="end"/>
        </w:r>
      </w:p>
    </w:sdtContent>
  </w:sdt>
  <w:p w14:paraId="0FBAB497" w14:textId="0BFB485B" w:rsidR="00D175D2" w:rsidRDefault="00D175D2" w:rsidP="001141EF">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9BCD0F" w14:textId="510E1FCA" w:rsidR="00D175D2" w:rsidRDefault="00D175D2">
    <w:pPr>
      <w:pStyle w:val="Header"/>
    </w:pPr>
    <w:r>
      <w:t>INDIA AND INTELLECTUAL DISABILITY</w:t>
    </w:r>
    <w:r>
      <w:tab/>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254CC"/>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9B3D3A"/>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2859C5"/>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35637C"/>
    <w:multiLevelType w:val="multilevel"/>
    <w:tmpl w:val="AB403F8C"/>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15:restartNumberingAfterBreak="0">
    <w:nsid w:val="03091ED9"/>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3F87414"/>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CB2865"/>
    <w:multiLevelType w:val="multilevel"/>
    <w:tmpl w:val="97DA22C0"/>
    <w:lvl w:ilvl="0">
      <w:start w:val="1"/>
      <w:numFmt w:val="bullet"/>
      <w:lvlText w:val="o"/>
      <w:lvlJc w:val="left"/>
      <w:pPr>
        <w:ind w:left="720" w:hanging="360"/>
      </w:pPr>
      <w:rPr>
        <w:rFonts w:ascii="Courier New" w:hAnsi="Courier New" w:cs="Courier New"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83179B6"/>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96A4615"/>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B074C5B"/>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01E7DE5"/>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8C22F3"/>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DD11C3"/>
    <w:multiLevelType w:val="multilevel"/>
    <w:tmpl w:val="10B2BF70"/>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3" w15:restartNumberingAfterBreak="0">
    <w:nsid w:val="21D63F4A"/>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9B48D8"/>
    <w:multiLevelType w:val="multilevel"/>
    <w:tmpl w:val="97DA22C0"/>
    <w:lvl w:ilvl="0">
      <w:start w:val="1"/>
      <w:numFmt w:val="bullet"/>
      <w:lvlText w:val="o"/>
      <w:lvlJc w:val="left"/>
      <w:pPr>
        <w:ind w:left="720" w:hanging="360"/>
      </w:pPr>
      <w:rPr>
        <w:rFonts w:ascii="Courier New" w:hAnsi="Courier New" w:cs="Courier New"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4587EE4"/>
    <w:multiLevelType w:val="multilevel"/>
    <w:tmpl w:val="97DA22C0"/>
    <w:lvl w:ilvl="0">
      <w:start w:val="1"/>
      <w:numFmt w:val="bullet"/>
      <w:lvlText w:val="o"/>
      <w:lvlJc w:val="left"/>
      <w:pPr>
        <w:ind w:left="720" w:hanging="360"/>
      </w:pPr>
      <w:rPr>
        <w:rFonts w:ascii="Courier New" w:hAnsi="Courier New" w:cs="Courier New"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A52351C"/>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AC61FD9"/>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F36554"/>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941217"/>
    <w:multiLevelType w:val="multilevel"/>
    <w:tmpl w:val="629C5EE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0" w15:restartNumberingAfterBreak="0">
    <w:nsid w:val="2D861F69"/>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0CD5393"/>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30E6366"/>
    <w:multiLevelType w:val="multilevel"/>
    <w:tmpl w:val="97DA22C0"/>
    <w:lvl w:ilvl="0">
      <w:start w:val="1"/>
      <w:numFmt w:val="bullet"/>
      <w:lvlText w:val="o"/>
      <w:lvlJc w:val="left"/>
      <w:pPr>
        <w:ind w:left="720" w:hanging="360"/>
      </w:pPr>
      <w:rPr>
        <w:rFonts w:ascii="Courier New" w:hAnsi="Courier New" w:cs="Courier New"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43C2965"/>
    <w:multiLevelType w:val="hybridMultilevel"/>
    <w:tmpl w:val="85882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5960998"/>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644D90"/>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D2E42F8"/>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EA9087C"/>
    <w:multiLevelType w:val="multilevel"/>
    <w:tmpl w:val="97DA22C0"/>
    <w:lvl w:ilvl="0">
      <w:start w:val="1"/>
      <w:numFmt w:val="bullet"/>
      <w:lvlText w:val="o"/>
      <w:lvlJc w:val="left"/>
      <w:pPr>
        <w:ind w:left="720" w:hanging="360"/>
      </w:pPr>
      <w:rPr>
        <w:rFonts w:ascii="Courier New" w:hAnsi="Courier New" w:cs="Courier New"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0605D87"/>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0AC3FC3"/>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2481035"/>
    <w:multiLevelType w:val="hybridMultilevel"/>
    <w:tmpl w:val="E64C8D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1F47BD"/>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2F60176"/>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38447FB"/>
    <w:multiLevelType w:val="multilevel"/>
    <w:tmpl w:val="32CE800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4" w15:restartNumberingAfterBreak="0">
    <w:nsid w:val="567F1ECC"/>
    <w:multiLevelType w:val="hybridMultilevel"/>
    <w:tmpl w:val="A8C04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0448D7"/>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B410D5E"/>
    <w:multiLevelType w:val="hybridMultilevel"/>
    <w:tmpl w:val="FB7C84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EA52CE1"/>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0F328AD"/>
    <w:multiLevelType w:val="multilevel"/>
    <w:tmpl w:val="97DA22C0"/>
    <w:lvl w:ilvl="0">
      <w:start w:val="1"/>
      <w:numFmt w:val="bullet"/>
      <w:lvlText w:val="o"/>
      <w:lvlJc w:val="left"/>
      <w:pPr>
        <w:ind w:left="720" w:hanging="360"/>
      </w:pPr>
      <w:rPr>
        <w:rFonts w:ascii="Courier New" w:hAnsi="Courier New" w:cs="Courier New"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2F40967"/>
    <w:multiLevelType w:val="hybridMultilevel"/>
    <w:tmpl w:val="3766AD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7514E95"/>
    <w:multiLevelType w:val="hybridMultilevel"/>
    <w:tmpl w:val="283AB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ACD07CB"/>
    <w:multiLevelType w:val="multilevel"/>
    <w:tmpl w:val="629C5EE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2" w15:restartNumberingAfterBreak="0">
    <w:nsid w:val="6F6D68C5"/>
    <w:multiLevelType w:val="hybridMultilevel"/>
    <w:tmpl w:val="32B4A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F76A20"/>
    <w:multiLevelType w:val="multilevel"/>
    <w:tmpl w:val="1F08BD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2002A5D"/>
    <w:multiLevelType w:val="hybridMultilevel"/>
    <w:tmpl w:val="E5FA2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9"/>
  </w:num>
  <w:num w:numId="3">
    <w:abstractNumId w:val="12"/>
  </w:num>
  <w:num w:numId="4">
    <w:abstractNumId w:val="33"/>
  </w:num>
  <w:num w:numId="5">
    <w:abstractNumId w:val="30"/>
  </w:num>
  <w:num w:numId="6">
    <w:abstractNumId w:val="41"/>
  </w:num>
  <w:num w:numId="7">
    <w:abstractNumId w:val="43"/>
  </w:num>
  <w:num w:numId="8">
    <w:abstractNumId w:val="1"/>
  </w:num>
  <w:num w:numId="9">
    <w:abstractNumId w:val="37"/>
  </w:num>
  <w:num w:numId="10">
    <w:abstractNumId w:val="29"/>
  </w:num>
  <w:num w:numId="11">
    <w:abstractNumId w:val="17"/>
  </w:num>
  <w:num w:numId="12">
    <w:abstractNumId w:val="28"/>
  </w:num>
  <w:num w:numId="13">
    <w:abstractNumId w:val="0"/>
  </w:num>
  <w:num w:numId="14">
    <w:abstractNumId w:val="10"/>
  </w:num>
  <w:num w:numId="15">
    <w:abstractNumId w:val="39"/>
  </w:num>
  <w:num w:numId="16">
    <w:abstractNumId w:val="15"/>
  </w:num>
  <w:num w:numId="17">
    <w:abstractNumId w:val="27"/>
  </w:num>
  <w:num w:numId="18">
    <w:abstractNumId w:val="22"/>
  </w:num>
  <w:num w:numId="19">
    <w:abstractNumId w:val="6"/>
  </w:num>
  <w:num w:numId="20">
    <w:abstractNumId w:val="38"/>
  </w:num>
  <w:num w:numId="21">
    <w:abstractNumId w:val="14"/>
  </w:num>
  <w:num w:numId="22">
    <w:abstractNumId w:val="42"/>
  </w:num>
  <w:num w:numId="23">
    <w:abstractNumId w:val="34"/>
  </w:num>
  <w:num w:numId="24">
    <w:abstractNumId w:val="44"/>
  </w:num>
  <w:num w:numId="25">
    <w:abstractNumId w:val="7"/>
  </w:num>
  <w:num w:numId="26">
    <w:abstractNumId w:val="2"/>
  </w:num>
  <w:num w:numId="27">
    <w:abstractNumId w:val="16"/>
  </w:num>
  <w:num w:numId="28">
    <w:abstractNumId w:val="26"/>
  </w:num>
  <w:num w:numId="29">
    <w:abstractNumId w:val="20"/>
  </w:num>
  <w:num w:numId="30">
    <w:abstractNumId w:val="13"/>
  </w:num>
  <w:num w:numId="31">
    <w:abstractNumId w:val="23"/>
  </w:num>
  <w:num w:numId="32">
    <w:abstractNumId w:val="9"/>
  </w:num>
  <w:num w:numId="33">
    <w:abstractNumId w:val="21"/>
  </w:num>
  <w:num w:numId="34">
    <w:abstractNumId w:val="40"/>
  </w:num>
  <w:num w:numId="35">
    <w:abstractNumId w:val="18"/>
  </w:num>
  <w:num w:numId="36">
    <w:abstractNumId w:val="11"/>
  </w:num>
  <w:num w:numId="37">
    <w:abstractNumId w:val="25"/>
  </w:num>
  <w:num w:numId="38">
    <w:abstractNumId w:val="31"/>
  </w:num>
  <w:num w:numId="39">
    <w:abstractNumId w:val="35"/>
  </w:num>
  <w:num w:numId="40">
    <w:abstractNumId w:val="5"/>
  </w:num>
  <w:num w:numId="41">
    <w:abstractNumId w:val="8"/>
  </w:num>
  <w:num w:numId="42">
    <w:abstractNumId w:val="24"/>
  </w:num>
  <w:num w:numId="43">
    <w:abstractNumId w:val="4"/>
  </w:num>
  <w:num w:numId="44">
    <w:abstractNumId w:val="32"/>
  </w:num>
  <w:num w:numId="4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43D"/>
    <w:rsid w:val="0000038C"/>
    <w:rsid w:val="000004FE"/>
    <w:rsid w:val="00000603"/>
    <w:rsid w:val="000006A0"/>
    <w:rsid w:val="00000C0E"/>
    <w:rsid w:val="00000D2E"/>
    <w:rsid w:val="00000E2A"/>
    <w:rsid w:val="00000F91"/>
    <w:rsid w:val="0000150F"/>
    <w:rsid w:val="00001950"/>
    <w:rsid w:val="00001B12"/>
    <w:rsid w:val="00001C6B"/>
    <w:rsid w:val="00001E64"/>
    <w:rsid w:val="00001E80"/>
    <w:rsid w:val="00002050"/>
    <w:rsid w:val="00002307"/>
    <w:rsid w:val="0000248E"/>
    <w:rsid w:val="00002845"/>
    <w:rsid w:val="00002864"/>
    <w:rsid w:val="00002CF3"/>
    <w:rsid w:val="00002EBF"/>
    <w:rsid w:val="000031CC"/>
    <w:rsid w:val="000032C5"/>
    <w:rsid w:val="00003584"/>
    <w:rsid w:val="00003703"/>
    <w:rsid w:val="0000378C"/>
    <w:rsid w:val="0000378E"/>
    <w:rsid w:val="00003D8D"/>
    <w:rsid w:val="00003E56"/>
    <w:rsid w:val="00003F64"/>
    <w:rsid w:val="000046C5"/>
    <w:rsid w:val="00004A6F"/>
    <w:rsid w:val="00004E42"/>
    <w:rsid w:val="0000524A"/>
    <w:rsid w:val="00005B12"/>
    <w:rsid w:val="00005FCD"/>
    <w:rsid w:val="000060D3"/>
    <w:rsid w:val="0000611E"/>
    <w:rsid w:val="0000633B"/>
    <w:rsid w:val="00006600"/>
    <w:rsid w:val="00006C38"/>
    <w:rsid w:val="00006D15"/>
    <w:rsid w:val="00006F1E"/>
    <w:rsid w:val="000072A9"/>
    <w:rsid w:val="000073B4"/>
    <w:rsid w:val="000075D1"/>
    <w:rsid w:val="00007606"/>
    <w:rsid w:val="0000760B"/>
    <w:rsid w:val="000076F6"/>
    <w:rsid w:val="00007711"/>
    <w:rsid w:val="00007859"/>
    <w:rsid w:val="00007EC7"/>
    <w:rsid w:val="0001022A"/>
    <w:rsid w:val="0001022B"/>
    <w:rsid w:val="00010255"/>
    <w:rsid w:val="000105E1"/>
    <w:rsid w:val="000106D6"/>
    <w:rsid w:val="000108A3"/>
    <w:rsid w:val="0001096D"/>
    <w:rsid w:val="00010C2C"/>
    <w:rsid w:val="00010D7D"/>
    <w:rsid w:val="00010E25"/>
    <w:rsid w:val="00011478"/>
    <w:rsid w:val="00011540"/>
    <w:rsid w:val="0001154D"/>
    <w:rsid w:val="000118C3"/>
    <w:rsid w:val="0001190B"/>
    <w:rsid w:val="00011C8A"/>
    <w:rsid w:val="00012164"/>
    <w:rsid w:val="0001255D"/>
    <w:rsid w:val="000126E9"/>
    <w:rsid w:val="000126F2"/>
    <w:rsid w:val="000127E1"/>
    <w:rsid w:val="000127F4"/>
    <w:rsid w:val="00012A88"/>
    <w:rsid w:val="00012C7B"/>
    <w:rsid w:val="00012F3E"/>
    <w:rsid w:val="000135D6"/>
    <w:rsid w:val="0001370A"/>
    <w:rsid w:val="000139D5"/>
    <w:rsid w:val="00013E88"/>
    <w:rsid w:val="000141F3"/>
    <w:rsid w:val="000145AE"/>
    <w:rsid w:val="000146DA"/>
    <w:rsid w:val="0001476E"/>
    <w:rsid w:val="0001485C"/>
    <w:rsid w:val="00014875"/>
    <w:rsid w:val="00014BC2"/>
    <w:rsid w:val="00014C33"/>
    <w:rsid w:val="00014ED1"/>
    <w:rsid w:val="00014FFB"/>
    <w:rsid w:val="00015058"/>
    <w:rsid w:val="0001535E"/>
    <w:rsid w:val="0001576B"/>
    <w:rsid w:val="00015CA8"/>
    <w:rsid w:val="00015F74"/>
    <w:rsid w:val="00015FCB"/>
    <w:rsid w:val="0001619E"/>
    <w:rsid w:val="000161DE"/>
    <w:rsid w:val="00016627"/>
    <w:rsid w:val="000166CB"/>
    <w:rsid w:val="00016853"/>
    <w:rsid w:val="00016F3E"/>
    <w:rsid w:val="00017147"/>
    <w:rsid w:val="0001727E"/>
    <w:rsid w:val="00017286"/>
    <w:rsid w:val="000172D2"/>
    <w:rsid w:val="000174A2"/>
    <w:rsid w:val="000176C7"/>
    <w:rsid w:val="0001789C"/>
    <w:rsid w:val="00017AA3"/>
    <w:rsid w:val="00017F85"/>
    <w:rsid w:val="0002002E"/>
    <w:rsid w:val="0002033C"/>
    <w:rsid w:val="0002044A"/>
    <w:rsid w:val="00020503"/>
    <w:rsid w:val="00020BDA"/>
    <w:rsid w:val="00020D49"/>
    <w:rsid w:val="00020E3C"/>
    <w:rsid w:val="00020EFA"/>
    <w:rsid w:val="000215A3"/>
    <w:rsid w:val="000216FE"/>
    <w:rsid w:val="00021AFE"/>
    <w:rsid w:val="00021D0A"/>
    <w:rsid w:val="00021D49"/>
    <w:rsid w:val="00021D6D"/>
    <w:rsid w:val="000223D3"/>
    <w:rsid w:val="000223F1"/>
    <w:rsid w:val="000229BD"/>
    <w:rsid w:val="000229FF"/>
    <w:rsid w:val="00022CF7"/>
    <w:rsid w:val="00022D1E"/>
    <w:rsid w:val="00022EC2"/>
    <w:rsid w:val="00022F91"/>
    <w:rsid w:val="00023280"/>
    <w:rsid w:val="00023B07"/>
    <w:rsid w:val="000240B7"/>
    <w:rsid w:val="000240FE"/>
    <w:rsid w:val="000242F6"/>
    <w:rsid w:val="00024743"/>
    <w:rsid w:val="000248BC"/>
    <w:rsid w:val="00024943"/>
    <w:rsid w:val="000249C9"/>
    <w:rsid w:val="00024B11"/>
    <w:rsid w:val="00025558"/>
    <w:rsid w:val="00025966"/>
    <w:rsid w:val="000261DD"/>
    <w:rsid w:val="000262A8"/>
    <w:rsid w:val="00026392"/>
    <w:rsid w:val="000264A8"/>
    <w:rsid w:val="000264C9"/>
    <w:rsid w:val="000265D6"/>
    <w:rsid w:val="0002676F"/>
    <w:rsid w:val="000272F9"/>
    <w:rsid w:val="0002763A"/>
    <w:rsid w:val="00027737"/>
    <w:rsid w:val="00027A7F"/>
    <w:rsid w:val="00027F0F"/>
    <w:rsid w:val="00030311"/>
    <w:rsid w:val="00030550"/>
    <w:rsid w:val="00030748"/>
    <w:rsid w:val="000309C3"/>
    <w:rsid w:val="00030ED7"/>
    <w:rsid w:val="00031229"/>
    <w:rsid w:val="000317CF"/>
    <w:rsid w:val="000318C9"/>
    <w:rsid w:val="00031BC0"/>
    <w:rsid w:val="00031EFA"/>
    <w:rsid w:val="00032097"/>
    <w:rsid w:val="00032131"/>
    <w:rsid w:val="000321DA"/>
    <w:rsid w:val="000322BD"/>
    <w:rsid w:val="000323CE"/>
    <w:rsid w:val="000328AE"/>
    <w:rsid w:val="0003291C"/>
    <w:rsid w:val="000329FA"/>
    <w:rsid w:val="00032B7A"/>
    <w:rsid w:val="00032BC6"/>
    <w:rsid w:val="00032EEA"/>
    <w:rsid w:val="00032EFA"/>
    <w:rsid w:val="00033347"/>
    <w:rsid w:val="00033384"/>
    <w:rsid w:val="00033521"/>
    <w:rsid w:val="0003394C"/>
    <w:rsid w:val="00033B02"/>
    <w:rsid w:val="00033E10"/>
    <w:rsid w:val="00033F22"/>
    <w:rsid w:val="00034124"/>
    <w:rsid w:val="00034315"/>
    <w:rsid w:val="00034587"/>
    <w:rsid w:val="000347C5"/>
    <w:rsid w:val="00034A82"/>
    <w:rsid w:val="00035231"/>
    <w:rsid w:val="00035488"/>
    <w:rsid w:val="00035932"/>
    <w:rsid w:val="00035A37"/>
    <w:rsid w:val="00035BFA"/>
    <w:rsid w:val="00035EF4"/>
    <w:rsid w:val="00036048"/>
    <w:rsid w:val="000363D7"/>
    <w:rsid w:val="000369A3"/>
    <w:rsid w:val="00036E04"/>
    <w:rsid w:val="00037360"/>
    <w:rsid w:val="0003753B"/>
    <w:rsid w:val="00037618"/>
    <w:rsid w:val="00037668"/>
    <w:rsid w:val="000377A2"/>
    <w:rsid w:val="00037908"/>
    <w:rsid w:val="00037B1D"/>
    <w:rsid w:val="00037D82"/>
    <w:rsid w:val="0004007F"/>
    <w:rsid w:val="000402AA"/>
    <w:rsid w:val="00040B9B"/>
    <w:rsid w:val="00040DE3"/>
    <w:rsid w:val="000411CC"/>
    <w:rsid w:val="000417EE"/>
    <w:rsid w:val="00041A0F"/>
    <w:rsid w:val="00041BAE"/>
    <w:rsid w:val="00041BDB"/>
    <w:rsid w:val="00041C77"/>
    <w:rsid w:val="00041ED7"/>
    <w:rsid w:val="00041F10"/>
    <w:rsid w:val="00041FDB"/>
    <w:rsid w:val="000424FF"/>
    <w:rsid w:val="00042543"/>
    <w:rsid w:val="000428BF"/>
    <w:rsid w:val="000428FF"/>
    <w:rsid w:val="00042A9D"/>
    <w:rsid w:val="00042AE7"/>
    <w:rsid w:val="00043203"/>
    <w:rsid w:val="00043381"/>
    <w:rsid w:val="000435AE"/>
    <w:rsid w:val="000435FC"/>
    <w:rsid w:val="00043677"/>
    <w:rsid w:val="000436B0"/>
    <w:rsid w:val="0004382B"/>
    <w:rsid w:val="00043B13"/>
    <w:rsid w:val="00043BC1"/>
    <w:rsid w:val="000440BD"/>
    <w:rsid w:val="00044397"/>
    <w:rsid w:val="000443A9"/>
    <w:rsid w:val="00044D0B"/>
    <w:rsid w:val="00044EF0"/>
    <w:rsid w:val="00044F9D"/>
    <w:rsid w:val="00045375"/>
    <w:rsid w:val="00045408"/>
    <w:rsid w:val="00045466"/>
    <w:rsid w:val="000454A8"/>
    <w:rsid w:val="00045710"/>
    <w:rsid w:val="00045776"/>
    <w:rsid w:val="000459BA"/>
    <w:rsid w:val="0004658C"/>
    <w:rsid w:val="000467A2"/>
    <w:rsid w:val="00046959"/>
    <w:rsid w:val="00046D27"/>
    <w:rsid w:val="00046D8C"/>
    <w:rsid w:val="00046F28"/>
    <w:rsid w:val="00046F57"/>
    <w:rsid w:val="00047258"/>
    <w:rsid w:val="00047722"/>
    <w:rsid w:val="00047733"/>
    <w:rsid w:val="000477AE"/>
    <w:rsid w:val="0004793C"/>
    <w:rsid w:val="00047965"/>
    <w:rsid w:val="00047BAD"/>
    <w:rsid w:val="00050181"/>
    <w:rsid w:val="00050491"/>
    <w:rsid w:val="0005053F"/>
    <w:rsid w:val="00050639"/>
    <w:rsid w:val="00050665"/>
    <w:rsid w:val="000507F7"/>
    <w:rsid w:val="000508C3"/>
    <w:rsid w:val="0005091F"/>
    <w:rsid w:val="00050ECB"/>
    <w:rsid w:val="000512AE"/>
    <w:rsid w:val="00051496"/>
    <w:rsid w:val="000514C1"/>
    <w:rsid w:val="0005156E"/>
    <w:rsid w:val="000515F2"/>
    <w:rsid w:val="000517AE"/>
    <w:rsid w:val="00051CBF"/>
    <w:rsid w:val="00051D86"/>
    <w:rsid w:val="00051DF5"/>
    <w:rsid w:val="00051E47"/>
    <w:rsid w:val="00051E8F"/>
    <w:rsid w:val="00052242"/>
    <w:rsid w:val="000526E5"/>
    <w:rsid w:val="00052799"/>
    <w:rsid w:val="00052857"/>
    <w:rsid w:val="00052A3B"/>
    <w:rsid w:val="00052ACD"/>
    <w:rsid w:val="00052AD9"/>
    <w:rsid w:val="00052B9F"/>
    <w:rsid w:val="00052BF7"/>
    <w:rsid w:val="00053044"/>
    <w:rsid w:val="00053519"/>
    <w:rsid w:val="00053853"/>
    <w:rsid w:val="00053A56"/>
    <w:rsid w:val="00053E95"/>
    <w:rsid w:val="00053F27"/>
    <w:rsid w:val="00053FD2"/>
    <w:rsid w:val="000540D5"/>
    <w:rsid w:val="000542BC"/>
    <w:rsid w:val="0005435B"/>
    <w:rsid w:val="0005446C"/>
    <w:rsid w:val="0005450A"/>
    <w:rsid w:val="0005455A"/>
    <w:rsid w:val="000545A9"/>
    <w:rsid w:val="00054809"/>
    <w:rsid w:val="00054877"/>
    <w:rsid w:val="000549D9"/>
    <w:rsid w:val="00054A67"/>
    <w:rsid w:val="00054C2B"/>
    <w:rsid w:val="00054C31"/>
    <w:rsid w:val="00054CA9"/>
    <w:rsid w:val="00054D03"/>
    <w:rsid w:val="00054E8D"/>
    <w:rsid w:val="00055100"/>
    <w:rsid w:val="000551D9"/>
    <w:rsid w:val="00055402"/>
    <w:rsid w:val="000555C3"/>
    <w:rsid w:val="0005586C"/>
    <w:rsid w:val="000559CA"/>
    <w:rsid w:val="000559D3"/>
    <w:rsid w:val="00055A1F"/>
    <w:rsid w:val="00055C90"/>
    <w:rsid w:val="00055CFA"/>
    <w:rsid w:val="00055F12"/>
    <w:rsid w:val="00055FAD"/>
    <w:rsid w:val="000560BB"/>
    <w:rsid w:val="000561D8"/>
    <w:rsid w:val="00056238"/>
    <w:rsid w:val="00056327"/>
    <w:rsid w:val="00056330"/>
    <w:rsid w:val="000566CB"/>
    <w:rsid w:val="00056829"/>
    <w:rsid w:val="00056866"/>
    <w:rsid w:val="00056873"/>
    <w:rsid w:val="00056AB1"/>
    <w:rsid w:val="00056ABF"/>
    <w:rsid w:val="000572D6"/>
    <w:rsid w:val="00057CDF"/>
    <w:rsid w:val="00057D1B"/>
    <w:rsid w:val="0006009A"/>
    <w:rsid w:val="000600F0"/>
    <w:rsid w:val="0006032D"/>
    <w:rsid w:val="000603EF"/>
    <w:rsid w:val="00060623"/>
    <w:rsid w:val="0006074F"/>
    <w:rsid w:val="00060ABC"/>
    <w:rsid w:val="00060FE2"/>
    <w:rsid w:val="0006113C"/>
    <w:rsid w:val="000612C2"/>
    <w:rsid w:val="00061469"/>
    <w:rsid w:val="0006172B"/>
    <w:rsid w:val="00061747"/>
    <w:rsid w:val="00061773"/>
    <w:rsid w:val="000617DD"/>
    <w:rsid w:val="000617E9"/>
    <w:rsid w:val="00061A93"/>
    <w:rsid w:val="00061B43"/>
    <w:rsid w:val="00061BF5"/>
    <w:rsid w:val="00061EF4"/>
    <w:rsid w:val="0006219D"/>
    <w:rsid w:val="000621FF"/>
    <w:rsid w:val="000624E3"/>
    <w:rsid w:val="00062933"/>
    <w:rsid w:val="00062A28"/>
    <w:rsid w:val="00062A41"/>
    <w:rsid w:val="00062C81"/>
    <w:rsid w:val="000633BC"/>
    <w:rsid w:val="000637FE"/>
    <w:rsid w:val="000638B3"/>
    <w:rsid w:val="0006398A"/>
    <w:rsid w:val="00063EFC"/>
    <w:rsid w:val="00064162"/>
    <w:rsid w:val="00064399"/>
    <w:rsid w:val="000645CA"/>
    <w:rsid w:val="000646CD"/>
    <w:rsid w:val="0006478E"/>
    <w:rsid w:val="0006496C"/>
    <w:rsid w:val="0006505F"/>
    <w:rsid w:val="000650CD"/>
    <w:rsid w:val="0006540C"/>
    <w:rsid w:val="00065707"/>
    <w:rsid w:val="0006573C"/>
    <w:rsid w:val="00065ACB"/>
    <w:rsid w:val="00065AF9"/>
    <w:rsid w:val="00065B22"/>
    <w:rsid w:val="00065B92"/>
    <w:rsid w:val="000665B4"/>
    <w:rsid w:val="000667FF"/>
    <w:rsid w:val="0006688D"/>
    <w:rsid w:val="00066BBF"/>
    <w:rsid w:val="000675B9"/>
    <w:rsid w:val="000676E7"/>
    <w:rsid w:val="00067A1A"/>
    <w:rsid w:val="00067BFA"/>
    <w:rsid w:val="00067C0C"/>
    <w:rsid w:val="00067D20"/>
    <w:rsid w:val="00067F2A"/>
    <w:rsid w:val="00070203"/>
    <w:rsid w:val="00070406"/>
    <w:rsid w:val="0007081C"/>
    <w:rsid w:val="0007092A"/>
    <w:rsid w:val="00070E5C"/>
    <w:rsid w:val="00070F3D"/>
    <w:rsid w:val="00070FAC"/>
    <w:rsid w:val="00071145"/>
    <w:rsid w:val="000713CC"/>
    <w:rsid w:val="000714B2"/>
    <w:rsid w:val="00071627"/>
    <w:rsid w:val="000717F0"/>
    <w:rsid w:val="000717F4"/>
    <w:rsid w:val="00071971"/>
    <w:rsid w:val="000719C5"/>
    <w:rsid w:val="00071A37"/>
    <w:rsid w:val="00071A3F"/>
    <w:rsid w:val="00071A6A"/>
    <w:rsid w:val="00071A99"/>
    <w:rsid w:val="00071B16"/>
    <w:rsid w:val="00071E79"/>
    <w:rsid w:val="00071F8B"/>
    <w:rsid w:val="00072038"/>
    <w:rsid w:val="000720C8"/>
    <w:rsid w:val="000729D2"/>
    <w:rsid w:val="00072D17"/>
    <w:rsid w:val="000730EF"/>
    <w:rsid w:val="00073325"/>
    <w:rsid w:val="000738ED"/>
    <w:rsid w:val="00073ADC"/>
    <w:rsid w:val="00073C93"/>
    <w:rsid w:val="00073CBB"/>
    <w:rsid w:val="00073CFB"/>
    <w:rsid w:val="00073FF1"/>
    <w:rsid w:val="000746E3"/>
    <w:rsid w:val="00074745"/>
    <w:rsid w:val="000747CC"/>
    <w:rsid w:val="00074889"/>
    <w:rsid w:val="0007497E"/>
    <w:rsid w:val="00074E55"/>
    <w:rsid w:val="00074E6B"/>
    <w:rsid w:val="00074E9E"/>
    <w:rsid w:val="00074F70"/>
    <w:rsid w:val="00074F80"/>
    <w:rsid w:val="000754C2"/>
    <w:rsid w:val="00075DBD"/>
    <w:rsid w:val="0007607B"/>
    <w:rsid w:val="000760B3"/>
    <w:rsid w:val="0007615B"/>
    <w:rsid w:val="00076A2C"/>
    <w:rsid w:val="00076B76"/>
    <w:rsid w:val="00076D04"/>
    <w:rsid w:val="000771CC"/>
    <w:rsid w:val="000772B3"/>
    <w:rsid w:val="00077590"/>
    <w:rsid w:val="00077707"/>
    <w:rsid w:val="00077B1A"/>
    <w:rsid w:val="00077E3B"/>
    <w:rsid w:val="00080070"/>
    <w:rsid w:val="00080283"/>
    <w:rsid w:val="000802A1"/>
    <w:rsid w:val="000804BE"/>
    <w:rsid w:val="0008053C"/>
    <w:rsid w:val="00080916"/>
    <w:rsid w:val="0008095C"/>
    <w:rsid w:val="00080A88"/>
    <w:rsid w:val="00080B17"/>
    <w:rsid w:val="00080B99"/>
    <w:rsid w:val="00080F26"/>
    <w:rsid w:val="00081080"/>
    <w:rsid w:val="00081335"/>
    <w:rsid w:val="00081476"/>
    <w:rsid w:val="00081671"/>
    <w:rsid w:val="0008170D"/>
    <w:rsid w:val="0008184C"/>
    <w:rsid w:val="00081A50"/>
    <w:rsid w:val="00081C94"/>
    <w:rsid w:val="0008208D"/>
    <w:rsid w:val="00082242"/>
    <w:rsid w:val="0008228C"/>
    <w:rsid w:val="000822E8"/>
    <w:rsid w:val="00082444"/>
    <w:rsid w:val="00082498"/>
    <w:rsid w:val="000824B5"/>
    <w:rsid w:val="00082712"/>
    <w:rsid w:val="00082794"/>
    <w:rsid w:val="00082915"/>
    <w:rsid w:val="00082ADD"/>
    <w:rsid w:val="00082CE5"/>
    <w:rsid w:val="00082D25"/>
    <w:rsid w:val="00082F89"/>
    <w:rsid w:val="00082FCA"/>
    <w:rsid w:val="00083114"/>
    <w:rsid w:val="0008323D"/>
    <w:rsid w:val="00083252"/>
    <w:rsid w:val="00083504"/>
    <w:rsid w:val="00083DA2"/>
    <w:rsid w:val="00083EAB"/>
    <w:rsid w:val="000843A4"/>
    <w:rsid w:val="000845AB"/>
    <w:rsid w:val="00084871"/>
    <w:rsid w:val="00084943"/>
    <w:rsid w:val="00084A0E"/>
    <w:rsid w:val="00084A25"/>
    <w:rsid w:val="0008518A"/>
    <w:rsid w:val="00085893"/>
    <w:rsid w:val="000858C1"/>
    <w:rsid w:val="00085CDB"/>
    <w:rsid w:val="000861FB"/>
    <w:rsid w:val="00086262"/>
    <w:rsid w:val="000862C7"/>
    <w:rsid w:val="00086364"/>
    <w:rsid w:val="000864D1"/>
    <w:rsid w:val="00086679"/>
    <w:rsid w:val="0008687B"/>
    <w:rsid w:val="00086B02"/>
    <w:rsid w:val="00086B93"/>
    <w:rsid w:val="00086C8B"/>
    <w:rsid w:val="00086D57"/>
    <w:rsid w:val="00086E25"/>
    <w:rsid w:val="00086E70"/>
    <w:rsid w:val="00087009"/>
    <w:rsid w:val="0008702E"/>
    <w:rsid w:val="000872EC"/>
    <w:rsid w:val="00087532"/>
    <w:rsid w:val="000876CD"/>
    <w:rsid w:val="000876EB"/>
    <w:rsid w:val="00087969"/>
    <w:rsid w:val="00087A82"/>
    <w:rsid w:val="00087CE2"/>
    <w:rsid w:val="00087FD1"/>
    <w:rsid w:val="0009022D"/>
    <w:rsid w:val="00090234"/>
    <w:rsid w:val="00090274"/>
    <w:rsid w:val="000904E6"/>
    <w:rsid w:val="0009077F"/>
    <w:rsid w:val="00090B77"/>
    <w:rsid w:val="00090C65"/>
    <w:rsid w:val="0009110E"/>
    <w:rsid w:val="00091153"/>
    <w:rsid w:val="00091202"/>
    <w:rsid w:val="00091833"/>
    <w:rsid w:val="00091B5C"/>
    <w:rsid w:val="00091BFB"/>
    <w:rsid w:val="00091C9E"/>
    <w:rsid w:val="00092364"/>
    <w:rsid w:val="00092BAC"/>
    <w:rsid w:val="000936EB"/>
    <w:rsid w:val="00093F7E"/>
    <w:rsid w:val="000940E8"/>
    <w:rsid w:val="0009419E"/>
    <w:rsid w:val="0009442A"/>
    <w:rsid w:val="000945FA"/>
    <w:rsid w:val="000946DF"/>
    <w:rsid w:val="000948DF"/>
    <w:rsid w:val="0009494D"/>
    <w:rsid w:val="00094ABD"/>
    <w:rsid w:val="00094B95"/>
    <w:rsid w:val="00094E92"/>
    <w:rsid w:val="000950C8"/>
    <w:rsid w:val="000952A2"/>
    <w:rsid w:val="00095B94"/>
    <w:rsid w:val="00095FFD"/>
    <w:rsid w:val="000961E4"/>
    <w:rsid w:val="000963BB"/>
    <w:rsid w:val="000964E9"/>
    <w:rsid w:val="000966FA"/>
    <w:rsid w:val="00096A6B"/>
    <w:rsid w:val="00096B9F"/>
    <w:rsid w:val="00096BBB"/>
    <w:rsid w:val="00096E63"/>
    <w:rsid w:val="00097124"/>
    <w:rsid w:val="000973E7"/>
    <w:rsid w:val="0009753D"/>
    <w:rsid w:val="000978B1"/>
    <w:rsid w:val="00097A54"/>
    <w:rsid w:val="00097BBB"/>
    <w:rsid w:val="000A04D6"/>
    <w:rsid w:val="000A058D"/>
    <w:rsid w:val="000A0770"/>
    <w:rsid w:val="000A09AE"/>
    <w:rsid w:val="000A09B6"/>
    <w:rsid w:val="000A0A2C"/>
    <w:rsid w:val="000A0AF9"/>
    <w:rsid w:val="000A0FA4"/>
    <w:rsid w:val="000A1005"/>
    <w:rsid w:val="000A105B"/>
    <w:rsid w:val="000A10E6"/>
    <w:rsid w:val="000A110D"/>
    <w:rsid w:val="000A11AF"/>
    <w:rsid w:val="000A121E"/>
    <w:rsid w:val="000A144E"/>
    <w:rsid w:val="000A18BD"/>
    <w:rsid w:val="000A2070"/>
    <w:rsid w:val="000A2596"/>
    <w:rsid w:val="000A2A37"/>
    <w:rsid w:val="000A2A70"/>
    <w:rsid w:val="000A33B2"/>
    <w:rsid w:val="000A3963"/>
    <w:rsid w:val="000A3B65"/>
    <w:rsid w:val="000A3BF5"/>
    <w:rsid w:val="000A3D2F"/>
    <w:rsid w:val="000A4134"/>
    <w:rsid w:val="000A41D0"/>
    <w:rsid w:val="000A44F2"/>
    <w:rsid w:val="000A483B"/>
    <w:rsid w:val="000A4AE6"/>
    <w:rsid w:val="000A4DA6"/>
    <w:rsid w:val="000A5156"/>
    <w:rsid w:val="000A5371"/>
    <w:rsid w:val="000A569B"/>
    <w:rsid w:val="000A5D32"/>
    <w:rsid w:val="000A5F01"/>
    <w:rsid w:val="000A6086"/>
    <w:rsid w:val="000A613F"/>
    <w:rsid w:val="000A6799"/>
    <w:rsid w:val="000A6877"/>
    <w:rsid w:val="000A6900"/>
    <w:rsid w:val="000A6B74"/>
    <w:rsid w:val="000A701B"/>
    <w:rsid w:val="000A7414"/>
    <w:rsid w:val="000A76B7"/>
    <w:rsid w:val="000A7ABD"/>
    <w:rsid w:val="000A7CA4"/>
    <w:rsid w:val="000A7DE6"/>
    <w:rsid w:val="000B01A0"/>
    <w:rsid w:val="000B06AA"/>
    <w:rsid w:val="000B0930"/>
    <w:rsid w:val="000B0A5F"/>
    <w:rsid w:val="000B115A"/>
    <w:rsid w:val="000B117A"/>
    <w:rsid w:val="000B138E"/>
    <w:rsid w:val="000B153C"/>
    <w:rsid w:val="000B17C0"/>
    <w:rsid w:val="000B1C0E"/>
    <w:rsid w:val="000B1C9A"/>
    <w:rsid w:val="000B1CDB"/>
    <w:rsid w:val="000B1CE1"/>
    <w:rsid w:val="000B1D2D"/>
    <w:rsid w:val="000B1D52"/>
    <w:rsid w:val="000B1E43"/>
    <w:rsid w:val="000B1EAC"/>
    <w:rsid w:val="000B2089"/>
    <w:rsid w:val="000B2288"/>
    <w:rsid w:val="000B24D6"/>
    <w:rsid w:val="000B28BB"/>
    <w:rsid w:val="000B28D4"/>
    <w:rsid w:val="000B2BFC"/>
    <w:rsid w:val="000B2DB9"/>
    <w:rsid w:val="000B2FBD"/>
    <w:rsid w:val="000B2FE3"/>
    <w:rsid w:val="000B31CB"/>
    <w:rsid w:val="000B32F1"/>
    <w:rsid w:val="000B34EF"/>
    <w:rsid w:val="000B35B5"/>
    <w:rsid w:val="000B36E5"/>
    <w:rsid w:val="000B3A57"/>
    <w:rsid w:val="000B3BCD"/>
    <w:rsid w:val="000B3E52"/>
    <w:rsid w:val="000B3EB4"/>
    <w:rsid w:val="000B3EF6"/>
    <w:rsid w:val="000B3F10"/>
    <w:rsid w:val="000B432F"/>
    <w:rsid w:val="000B4568"/>
    <w:rsid w:val="000B45A6"/>
    <w:rsid w:val="000B4700"/>
    <w:rsid w:val="000B47CC"/>
    <w:rsid w:val="000B49A0"/>
    <w:rsid w:val="000B4DF4"/>
    <w:rsid w:val="000B5125"/>
    <w:rsid w:val="000B5209"/>
    <w:rsid w:val="000B5446"/>
    <w:rsid w:val="000B5BF3"/>
    <w:rsid w:val="000B5E7D"/>
    <w:rsid w:val="000B60C7"/>
    <w:rsid w:val="000B6136"/>
    <w:rsid w:val="000B6141"/>
    <w:rsid w:val="000B64B2"/>
    <w:rsid w:val="000B6576"/>
    <w:rsid w:val="000B66CA"/>
    <w:rsid w:val="000B6B04"/>
    <w:rsid w:val="000B6EE4"/>
    <w:rsid w:val="000B7030"/>
    <w:rsid w:val="000B71E8"/>
    <w:rsid w:val="000B72BE"/>
    <w:rsid w:val="000B7648"/>
    <w:rsid w:val="000B7D53"/>
    <w:rsid w:val="000C0371"/>
    <w:rsid w:val="000C0552"/>
    <w:rsid w:val="000C0ACD"/>
    <w:rsid w:val="000C0B64"/>
    <w:rsid w:val="000C0C1F"/>
    <w:rsid w:val="000C0EE0"/>
    <w:rsid w:val="000C1058"/>
    <w:rsid w:val="000C1136"/>
    <w:rsid w:val="000C1198"/>
    <w:rsid w:val="000C1405"/>
    <w:rsid w:val="000C1430"/>
    <w:rsid w:val="000C18A9"/>
    <w:rsid w:val="000C1A44"/>
    <w:rsid w:val="000C1C3D"/>
    <w:rsid w:val="000C1C6B"/>
    <w:rsid w:val="000C1CCF"/>
    <w:rsid w:val="000C2435"/>
    <w:rsid w:val="000C244D"/>
    <w:rsid w:val="000C2A23"/>
    <w:rsid w:val="000C2A3B"/>
    <w:rsid w:val="000C2E14"/>
    <w:rsid w:val="000C2E22"/>
    <w:rsid w:val="000C301B"/>
    <w:rsid w:val="000C3493"/>
    <w:rsid w:val="000C34BD"/>
    <w:rsid w:val="000C3ABC"/>
    <w:rsid w:val="000C3CE0"/>
    <w:rsid w:val="000C3DAB"/>
    <w:rsid w:val="000C3EA3"/>
    <w:rsid w:val="000C4022"/>
    <w:rsid w:val="000C414D"/>
    <w:rsid w:val="000C42F0"/>
    <w:rsid w:val="000C4369"/>
    <w:rsid w:val="000C444D"/>
    <w:rsid w:val="000C45A2"/>
    <w:rsid w:val="000C466A"/>
    <w:rsid w:val="000C47B4"/>
    <w:rsid w:val="000C48BE"/>
    <w:rsid w:val="000C4AF5"/>
    <w:rsid w:val="000C4BB7"/>
    <w:rsid w:val="000C4D0A"/>
    <w:rsid w:val="000C5164"/>
    <w:rsid w:val="000C52F9"/>
    <w:rsid w:val="000C5371"/>
    <w:rsid w:val="000C5619"/>
    <w:rsid w:val="000C5C30"/>
    <w:rsid w:val="000C5F42"/>
    <w:rsid w:val="000C602E"/>
    <w:rsid w:val="000C62F3"/>
    <w:rsid w:val="000C6886"/>
    <w:rsid w:val="000C6887"/>
    <w:rsid w:val="000C6D10"/>
    <w:rsid w:val="000C6D52"/>
    <w:rsid w:val="000C6F95"/>
    <w:rsid w:val="000C6FCC"/>
    <w:rsid w:val="000C7276"/>
    <w:rsid w:val="000C754F"/>
    <w:rsid w:val="000C7852"/>
    <w:rsid w:val="000C7974"/>
    <w:rsid w:val="000C7A4A"/>
    <w:rsid w:val="000C7BC8"/>
    <w:rsid w:val="000C7BDD"/>
    <w:rsid w:val="000C7E69"/>
    <w:rsid w:val="000D007F"/>
    <w:rsid w:val="000D008F"/>
    <w:rsid w:val="000D01B4"/>
    <w:rsid w:val="000D08B9"/>
    <w:rsid w:val="000D0973"/>
    <w:rsid w:val="000D0EFF"/>
    <w:rsid w:val="000D0FA7"/>
    <w:rsid w:val="000D10F4"/>
    <w:rsid w:val="000D12F4"/>
    <w:rsid w:val="000D13AE"/>
    <w:rsid w:val="000D190F"/>
    <w:rsid w:val="000D19B1"/>
    <w:rsid w:val="000D1B70"/>
    <w:rsid w:val="000D1D50"/>
    <w:rsid w:val="000D1F3D"/>
    <w:rsid w:val="000D1FBB"/>
    <w:rsid w:val="000D20AB"/>
    <w:rsid w:val="000D21F5"/>
    <w:rsid w:val="000D247B"/>
    <w:rsid w:val="000D24F4"/>
    <w:rsid w:val="000D2D26"/>
    <w:rsid w:val="000D3006"/>
    <w:rsid w:val="000D31E9"/>
    <w:rsid w:val="000D3500"/>
    <w:rsid w:val="000D3689"/>
    <w:rsid w:val="000D3A68"/>
    <w:rsid w:val="000D3CB9"/>
    <w:rsid w:val="000D4070"/>
    <w:rsid w:val="000D40EC"/>
    <w:rsid w:val="000D41BC"/>
    <w:rsid w:val="000D434C"/>
    <w:rsid w:val="000D461B"/>
    <w:rsid w:val="000D467E"/>
    <w:rsid w:val="000D47F8"/>
    <w:rsid w:val="000D4984"/>
    <w:rsid w:val="000D4A9B"/>
    <w:rsid w:val="000D4D67"/>
    <w:rsid w:val="000D508F"/>
    <w:rsid w:val="000D5114"/>
    <w:rsid w:val="000D549A"/>
    <w:rsid w:val="000D5584"/>
    <w:rsid w:val="000D55A1"/>
    <w:rsid w:val="000D5795"/>
    <w:rsid w:val="000D57C3"/>
    <w:rsid w:val="000D5877"/>
    <w:rsid w:val="000D5E9C"/>
    <w:rsid w:val="000D613B"/>
    <w:rsid w:val="000D63A0"/>
    <w:rsid w:val="000D66F4"/>
    <w:rsid w:val="000D6740"/>
    <w:rsid w:val="000D68B4"/>
    <w:rsid w:val="000D6ABC"/>
    <w:rsid w:val="000D6BA6"/>
    <w:rsid w:val="000D6BC3"/>
    <w:rsid w:val="000D72F3"/>
    <w:rsid w:val="000D77DC"/>
    <w:rsid w:val="000D7BCE"/>
    <w:rsid w:val="000D7BDD"/>
    <w:rsid w:val="000D7F81"/>
    <w:rsid w:val="000D7F91"/>
    <w:rsid w:val="000D7FAD"/>
    <w:rsid w:val="000E033E"/>
    <w:rsid w:val="000E0452"/>
    <w:rsid w:val="000E052D"/>
    <w:rsid w:val="000E059F"/>
    <w:rsid w:val="000E0602"/>
    <w:rsid w:val="000E0725"/>
    <w:rsid w:val="000E0792"/>
    <w:rsid w:val="000E0983"/>
    <w:rsid w:val="000E0B46"/>
    <w:rsid w:val="000E0DAB"/>
    <w:rsid w:val="000E1179"/>
    <w:rsid w:val="000E12F6"/>
    <w:rsid w:val="000E1457"/>
    <w:rsid w:val="000E1961"/>
    <w:rsid w:val="000E19E0"/>
    <w:rsid w:val="000E1A0E"/>
    <w:rsid w:val="000E1BA2"/>
    <w:rsid w:val="000E1CC5"/>
    <w:rsid w:val="000E1D8A"/>
    <w:rsid w:val="000E21FF"/>
    <w:rsid w:val="000E2204"/>
    <w:rsid w:val="000E242B"/>
    <w:rsid w:val="000E2619"/>
    <w:rsid w:val="000E28B0"/>
    <w:rsid w:val="000E2A17"/>
    <w:rsid w:val="000E2B80"/>
    <w:rsid w:val="000E2D77"/>
    <w:rsid w:val="000E3F23"/>
    <w:rsid w:val="000E3F93"/>
    <w:rsid w:val="000E447D"/>
    <w:rsid w:val="000E457B"/>
    <w:rsid w:val="000E462A"/>
    <w:rsid w:val="000E4752"/>
    <w:rsid w:val="000E4920"/>
    <w:rsid w:val="000E56B5"/>
    <w:rsid w:val="000E590B"/>
    <w:rsid w:val="000E59D3"/>
    <w:rsid w:val="000E5A2E"/>
    <w:rsid w:val="000E5A5A"/>
    <w:rsid w:val="000E5B95"/>
    <w:rsid w:val="000E5D96"/>
    <w:rsid w:val="000E60D5"/>
    <w:rsid w:val="000E6434"/>
    <w:rsid w:val="000E64D1"/>
    <w:rsid w:val="000E6A91"/>
    <w:rsid w:val="000E7145"/>
    <w:rsid w:val="000E71FC"/>
    <w:rsid w:val="000E75BD"/>
    <w:rsid w:val="000E7895"/>
    <w:rsid w:val="000E79BD"/>
    <w:rsid w:val="000E7CA8"/>
    <w:rsid w:val="000E7FFD"/>
    <w:rsid w:val="000F0BE2"/>
    <w:rsid w:val="000F0DA4"/>
    <w:rsid w:val="000F0EC7"/>
    <w:rsid w:val="000F1081"/>
    <w:rsid w:val="000F1CE8"/>
    <w:rsid w:val="000F23BB"/>
    <w:rsid w:val="000F2583"/>
    <w:rsid w:val="000F2627"/>
    <w:rsid w:val="000F288F"/>
    <w:rsid w:val="000F2D11"/>
    <w:rsid w:val="000F2F7E"/>
    <w:rsid w:val="000F2F91"/>
    <w:rsid w:val="000F3202"/>
    <w:rsid w:val="000F36BE"/>
    <w:rsid w:val="000F3820"/>
    <w:rsid w:val="000F3AF8"/>
    <w:rsid w:val="000F3EF0"/>
    <w:rsid w:val="000F3F74"/>
    <w:rsid w:val="000F4262"/>
    <w:rsid w:val="000F42B2"/>
    <w:rsid w:val="000F4364"/>
    <w:rsid w:val="000F442E"/>
    <w:rsid w:val="000F4498"/>
    <w:rsid w:val="000F4569"/>
    <w:rsid w:val="000F4798"/>
    <w:rsid w:val="000F4B5B"/>
    <w:rsid w:val="000F4B76"/>
    <w:rsid w:val="000F4CD3"/>
    <w:rsid w:val="000F4E70"/>
    <w:rsid w:val="000F4F7B"/>
    <w:rsid w:val="000F539E"/>
    <w:rsid w:val="000F552F"/>
    <w:rsid w:val="000F596C"/>
    <w:rsid w:val="000F5AB4"/>
    <w:rsid w:val="000F5B07"/>
    <w:rsid w:val="000F5E2B"/>
    <w:rsid w:val="000F5EF0"/>
    <w:rsid w:val="000F5FD7"/>
    <w:rsid w:val="000F614B"/>
    <w:rsid w:val="000F63C4"/>
    <w:rsid w:val="000F65E4"/>
    <w:rsid w:val="000F664F"/>
    <w:rsid w:val="000F684A"/>
    <w:rsid w:val="000F6AD3"/>
    <w:rsid w:val="000F6BCF"/>
    <w:rsid w:val="000F6CAC"/>
    <w:rsid w:val="000F713A"/>
    <w:rsid w:val="000F717E"/>
    <w:rsid w:val="000F7229"/>
    <w:rsid w:val="000F75DA"/>
    <w:rsid w:val="000F7BD3"/>
    <w:rsid w:val="000F7C53"/>
    <w:rsid w:val="00100099"/>
    <w:rsid w:val="0010009C"/>
    <w:rsid w:val="00100226"/>
    <w:rsid w:val="00100251"/>
    <w:rsid w:val="0010028F"/>
    <w:rsid w:val="001003D9"/>
    <w:rsid w:val="00100AC4"/>
    <w:rsid w:val="00100CAF"/>
    <w:rsid w:val="00100CB3"/>
    <w:rsid w:val="00100D2E"/>
    <w:rsid w:val="00100F0B"/>
    <w:rsid w:val="00100F2F"/>
    <w:rsid w:val="001012A7"/>
    <w:rsid w:val="001012E0"/>
    <w:rsid w:val="00101C11"/>
    <w:rsid w:val="001024F3"/>
    <w:rsid w:val="001029AE"/>
    <w:rsid w:val="001029E2"/>
    <w:rsid w:val="00102EAA"/>
    <w:rsid w:val="001030EB"/>
    <w:rsid w:val="00103132"/>
    <w:rsid w:val="001033B1"/>
    <w:rsid w:val="001037EC"/>
    <w:rsid w:val="001038DA"/>
    <w:rsid w:val="0010395B"/>
    <w:rsid w:val="00103BFC"/>
    <w:rsid w:val="00104110"/>
    <w:rsid w:val="00104255"/>
    <w:rsid w:val="001044EF"/>
    <w:rsid w:val="00104533"/>
    <w:rsid w:val="00104680"/>
    <w:rsid w:val="00104A9F"/>
    <w:rsid w:val="00104AE6"/>
    <w:rsid w:val="00104C5E"/>
    <w:rsid w:val="00104FDB"/>
    <w:rsid w:val="00105142"/>
    <w:rsid w:val="0010519A"/>
    <w:rsid w:val="00105202"/>
    <w:rsid w:val="001053FB"/>
    <w:rsid w:val="0010543F"/>
    <w:rsid w:val="0010600C"/>
    <w:rsid w:val="0010622C"/>
    <w:rsid w:val="001062A4"/>
    <w:rsid w:val="0010658A"/>
    <w:rsid w:val="00106757"/>
    <w:rsid w:val="00106AB2"/>
    <w:rsid w:val="00106B95"/>
    <w:rsid w:val="00106C35"/>
    <w:rsid w:val="00106DBF"/>
    <w:rsid w:val="00106E24"/>
    <w:rsid w:val="00106E2A"/>
    <w:rsid w:val="00106ECF"/>
    <w:rsid w:val="00107141"/>
    <w:rsid w:val="001071B3"/>
    <w:rsid w:val="001071C1"/>
    <w:rsid w:val="0010723D"/>
    <w:rsid w:val="0010752B"/>
    <w:rsid w:val="00107836"/>
    <w:rsid w:val="0010785D"/>
    <w:rsid w:val="001079AE"/>
    <w:rsid w:val="00107ADD"/>
    <w:rsid w:val="00107ADF"/>
    <w:rsid w:val="00107D75"/>
    <w:rsid w:val="00107F5D"/>
    <w:rsid w:val="00110021"/>
    <w:rsid w:val="0011032A"/>
    <w:rsid w:val="001107ED"/>
    <w:rsid w:val="00110AFF"/>
    <w:rsid w:val="00110E41"/>
    <w:rsid w:val="00110FC9"/>
    <w:rsid w:val="0011118E"/>
    <w:rsid w:val="001111AD"/>
    <w:rsid w:val="001117C8"/>
    <w:rsid w:val="00111A4B"/>
    <w:rsid w:val="00111EA8"/>
    <w:rsid w:val="00112029"/>
    <w:rsid w:val="001120DA"/>
    <w:rsid w:val="001123CC"/>
    <w:rsid w:val="0011258E"/>
    <w:rsid w:val="001126ED"/>
    <w:rsid w:val="00112951"/>
    <w:rsid w:val="00112D62"/>
    <w:rsid w:val="00112DC8"/>
    <w:rsid w:val="00112F4B"/>
    <w:rsid w:val="001134A3"/>
    <w:rsid w:val="001136AE"/>
    <w:rsid w:val="00113866"/>
    <w:rsid w:val="0011389B"/>
    <w:rsid w:val="00113B15"/>
    <w:rsid w:val="00113B5F"/>
    <w:rsid w:val="00113F2F"/>
    <w:rsid w:val="001141EF"/>
    <w:rsid w:val="00114258"/>
    <w:rsid w:val="00114363"/>
    <w:rsid w:val="0011475D"/>
    <w:rsid w:val="001147DE"/>
    <w:rsid w:val="0011495F"/>
    <w:rsid w:val="00114BF8"/>
    <w:rsid w:val="00114EF0"/>
    <w:rsid w:val="00114F3D"/>
    <w:rsid w:val="001155C0"/>
    <w:rsid w:val="00115870"/>
    <w:rsid w:val="00115985"/>
    <w:rsid w:val="00115B66"/>
    <w:rsid w:val="00115CAD"/>
    <w:rsid w:val="00115EA0"/>
    <w:rsid w:val="0011654A"/>
    <w:rsid w:val="00116962"/>
    <w:rsid w:val="00116A8E"/>
    <w:rsid w:val="00116B81"/>
    <w:rsid w:val="00116C46"/>
    <w:rsid w:val="00116CB0"/>
    <w:rsid w:val="00116E64"/>
    <w:rsid w:val="00116FD1"/>
    <w:rsid w:val="00117189"/>
    <w:rsid w:val="00117291"/>
    <w:rsid w:val="00117550"/>
    <w:rsid w:val="0011761F"/>
    <w:rsid w:val="0011763A"/>
    <w:rsid w:val="0011778E"/>
    <w:rsid w:val="0011784B"/>
    <w:rsid w:val="0011795E"/>
    <w:rsid w:val="00117B42"/>
    <w:rsid w:val="00117BEB"/>
    <w:rsid w:val="00117CEC"/>
    <w:rsid w:val="00117E4A"/>
    <w:rsid w:val="0012007B"/>
    <w:rsid w:val="0012074B"/>
    <w:rsid w:val="0012095C"/>
    <w:rsid w:val="00120B87"/>
    <w:rsid w:val="001213A9"/>
    <w:rsid w:val="001213DE"/>
    <w:rsid w:val="00121615"/>
    <w:rsid w:val="00121A6C"/>
    <w:rsid w:val="00121C35"/>
    <w:rsid w:val="00121C67"/>
    <w:rsid w:val="00121C78"/>
    <w:rsid w:val="00121D24"/>
    <w:rsid w:val="001220CE"/>
    <w:rsid w:val="0012216A"/>
    <w:rsid w:val="00122433"/>
    <w:rsid w:val="0012278D"/>
    <w:rsid w:val="0012285D"/>
    <w:rsid w:val="0012286A"/>
    <w:rsid w:val="00122AD7"/>
    <w:rsid w:val="00122AFD"/>
    <w:rsid w:val="00122C37"/>
    <w:rsid w:val="00122D12"/>
    <w:rsid w:val="00122DA6"/>
    <w:rsid w:val="00123005"/>
    <w:rsid w:val="00123197"/>
    <w:rsid w:val="001231F8"/>
    <w:rsid w:val="001232AA"/>
    <w:rsid w:val="0012370E"/>
    <w:rsid w:val="00123E34"/>
    <w:rsid w:val="00123ED4"/>
    <w:rsid w:val="00123F1A"/>
    <w:rsid w:val="00123FCD"/>
    <w:rsid w:val="00124118"/>
    <w:rsid w:val="001246D7"/>
    <w:rsid w:val="00124759"/>
    <w:rsid w:val="001247D8"/>
    <w:rsid w:val="00124CBE"/>
    <w:rsid w:val="00124D40"/>
    <w:rsid w:val="00125069"/>
    <w:rsid w:val="001259D9"/>
    <w:rsid w:val="00125B17"/>
    <w:rsid w:val="00125E65"/>
    <w:rsid w:val="00125FB3"/>
    <w:rsid w:val="0012612B"/>
    <w:rsid w:val="001265A7"/>
    <w:rsid w:val="001269AD"/>
    <w:rsid w:val="00126E7A"/>
    <w:rsid w:val="00127297"/>
    <w:rsid w:val="0012737A"/>
    <w:rsid w:val="0012742E"/>
    <w:rsid w:val="0012754B"/>
    <w:rsid w:val="00127724"/>
    <w:rsid w:val="00127AA0"/>
    <w:rsid w:val="00127AFD"/>
    <w:rsid w:val="00127B35"/>
    <w:rsid w:val="00127C52"/>
    <w:rsid w:val="00130534"/>
    <w:rsid w:val="001306BC"/>
    <w:rsid w:val="0013081B"/>
    <w:rsid w:val="001309E8"/>
    <w:rsid w:val="00130A95"/>
    <w:rsid w:val="00131116"/>
    <w:rsid w:val="00131203"/>
    <w:rsid w:val="001312FF"/>
    <w:rsid w:val="00131568"/>
    <w:rsid w:val="001315D5"/>
    <w:rsid w:val="00131830"/>
    <w:rsid w:val="00131946"/>
    <w:rsid w:val="00131B7A"/>
    <w:rsid w:val="00131C57"/>
    <w:rsid w:val="001324AC"/>
    <w:rsid w:val="001325BD"/>
    <w:rsid w:val="001325DD"/>
    <w:rsid w:val="00132789"/>
    <w:rsid w:val="001328CB"/>
    <w:rsid w:val="00132B88"/>
    <w:rsid w:val="00132C09"/>
    <w:rsid w:val="00132D2F"/>
    <w:rsid w:val="00133026"/>
    <w:rsid w:val="00133407"/>
    <w:rsid w:val="00133757"/>
    <w:rsid w:val="00133B22"/>
    <w:rsid w:val="00133BA2"/>
    <w:rsid w:val="00133CCA"/>
    <w:rsid w:val="00133ED1"/>
    <w:rsid w:val="0013423F"/>
    <w:rsid w:val="001345E4"/>
    <w:rsid w:val="00134968"/>
    <w:rsid w:val="00134ABE"/>
    <w:rsid w:val="00134DA2"/>
    <w:rsid w:val="00134E1C"/>
    <w:rsid w:val="001350BF"/>
    <w:rsid w:val="00135130"/>
    <w:rsid w:val="00135475"/>
    <w:rsid w:val="001359BF"/>
    <w:rsid w:val="00135A9D"/>
    <w:rsid w:val="00135CB9"/>
    <w:rsid w:val="00135CC5"/>
    <w:rsid w:val="00135EF9"/>
    <w:rsid w:val="00136095"/>
    <w:rsid w:val="001360D2"/>
    <w:rsid w:val="00136545"/>
    <w:rsid w:val="001366A5"/>
    <w:rsid w:val="00136741"/>
    <w:rsid w:val="0013694A"/>
    <w:rsid w:val="00136B7C"/>
    <w:rsid w:val="00137453"/>
    <w:rsid w:val="00137642"/>
    <w:rsid w:val="0013767C"/>
    <w:rsid w:val="001378B5"/>
    <w:rsid w:val="00137995"/>
    <w:rsid w:val="001379DC"/>
    <w:rsid w:val="00137A33"/>
    <w:rsid w:val="00137AF7"/>
    <w:rsid w:val="001400F4"/>
    <w:rsid w:val="0014039F"/>
    <w:rsid w:val="00140549"/>
    <w:rsid w:val="001408E0"/>
    <w:rsid w:val="00140CBB"/>
    <w:rsid w:val="00140DEC"/>
    <w:rsid w:val="00140E3E"/>
    <w:rsid w:val="00140E41"/>
    <w:rsid w:val="00141801"/>
    <w:rsid w:val="00141E63"/>
    <w:rsid w:val="00141E83"/>
    <w:rsid w:val="00141E94"/>
    <w:rsid w:val="001420B8"/>
    <w:rsid w:val="001420FD"/>
    <w:rsid w:val="00142242"/>
    <w:rsid w:val="001422E0"/>
    <w:rsid w:val="00142584"/>
    <w:rsid w:val="00142809"/>
    <w:rsid w:val="00142823"/>
    <w:rsid w:val="00142CFD"/>
    <w:rsid w:val="00142D81"/>
    <w:rsid w:val="00143321"/>
    <w:rsid w:val="0014350B"/>
    <w:rsid w:val="001435DB"/>
    <w:rsid w:val="001436F2"/>
    <w:rsid w:val="00143996"/>
    <w:rsid w:val="0014399E"/>
    <w:rsid w:val="00143A47"/>
    <w:rsid w:val="00143CAF"/>
    <w:rsid w:val="00144659"/>
    <w:rsid w:val="00144754"/>
    <w:rsid w:val="00144869"/>
    <w:rsid w:val="001450E0"/>
    <w:rsid w:val="00145130"/>
    <w:rsid w:val="00145222"/>
    <w:rsid w:val="0014577F"/>
    <w:rsid w:val="00145976"/>
    <w:rsid w:val="00145B74"/>
    <w:rsid w:val="00145D09"/>
    <w:rsid w:val="00145E41"/>
    <w:rsid w:val="00145FC0"/>
    <w:rsid w:val="00146028"/>
    <w:rsid w:val="00146144"/>
    <w:rsid w:val="001462A0"/>
    <w:rsid w:val="00146387"/>
    <w:rsid w:val="001467CF"/>
    <w:rsid w:val="00146B99"/>
    <w:rsid w:val="001471F7"/>
    <w:rsid w:val="00147359"/>
    <w:rsid w:val="00147421"/>
    <w:rsid w:val="00147580"/>
    <w:rsid w:val="00147594"/>
    <w:rsid w:val="00147636"/>
    <w:rsid w:val="00147673"/>
    <w:rsid w:val="001476DF"/>
    <w:rsid w:val="00147759"/>
    <w:rsid w:val="00147DCF"/>
    <w:rsid w:val="00150309"/>
    <w:rsid w:val="00150732"/>
    <w:rsid w:val="00150786"/>
    <w:rsid w:val="0015090A"/>
    <w:rsid w:val="00150955"/>
    <w:rsid w:val="00150990"/>
    <w:rsid w:val="00150B8E"/>
    <w:rsid w:val="00150F85"/>
    <w:rsid w:val="0015103B"/>
    <w:rsid w:val="00151181"/>
    <w:rsid w:val="001511E6"/>
    <w:rsid w:val="00151576"/>
    <w:rsid w:val="00151A02"/>
    <w:rsid w:val="00151AB3"/>
    <w:rsid w:val="00151B5D"/>
    <w:rsid w:val="0015223A"/>
    <w:rsid w:val="0015235D"/>
    <w:rsid w:val="001524C9"/>
    <w:rsid w:val="001527BB"/>
    <w:rsid w:val="00152BD9"/>
    <w:rsid w:val="00152C46"/>
    <w:rsid w:val="00152F8D"/>
    <w:rsid w:val="0015327E"/>
    <w:rsid w:val="001537E6"/>
    <w:rsid w:val="0015386F"/>
    <w:rsid w:val="00153F54"/>
    <w:rsid w:val="0015440A"/>
    <w:rsid w:val="00154414"/>
    <w:rsid w:val="00154754"/>
    <w:rsid w:val="001549AF"/>
    <w:rsid w:val="00154C52"/>
    <w:rsid w:val="00154F7B"/>
    <w:rsid w:val="001550F1"/>
    <w:rsid w:val="001551B5"/>
    <w:rsid w:val="001551CA"/>
    <w:rsid w:val="001552C5"/>
    <w:rsid w:val="00155368"/>
    <w:rsid w:val="00155374"/>
    <w:rsid w:val="00155470"/>
    <w:rsid w:val="0015597A"/>
    <w:rsid w:val="00155B81"/>
    <w:rsid w:val="00155D2F"/>
    <w:rsid w:val="0015623D"/>
    <w:rsid w:val="00156303"/>
    <w:rsid w:val="0015632C"/>
    <w:rsid w:val="00156424"/>
    <w:rsid w:val="0015647D"/>
    <w:rsid w:val="00156496"/>
    <w:rsid w:val="00156584"/>
    <w:rsid w:val="0015664F"/>
    <w:rsid w:val="001566F5"/>
    <w:rsid w:val="00156B58"/>
    <w:rsid w:val="00156BC5"/>
    <w:rsid w:val="00156E8B"/>
    <w:rsid w:val="00157034"/>
    <w:rsid w:val="001570EB"/>
    <w:rsid w:val="00157195"/>
    <w:rsid w:val="0015721E"/>
    <w:rsid w:val="00157575"/>
    <w:rsid w:val="001575C2"/>
    <w:rsid w:val="001575F7"/>
    <w:rsid w:val="00157880"/>
    <w:rsid w:val="00157A15"/>
    <w:rsid w:val="00157B94"/>
    <w:rsid w:val="00157BD8"/>
    <w:rsid w:val="00157BFD"/>
    <w:rsid w:val="00157E85"/>
    <w:rsid w:val="001603F6"/>
    <w:rsid w:val="0016044E"/>
    <w:rsid w:val="001604DD"/>
    <w:rsid w:val="00160B35"/>
    <w:rsid w:val="00160D36"/>
    <w:rsid w:val="00160DDF"/>
    <w:rsid w:val="0016135F"/>
    <w:rsid w:val="00161423"/>
    <w:rsid w:val="00161613"/>
    <w:rsid w:val="0016170E"/>
    <w:rsid w:val="00161784"/>
    <w:rsid w:val="00161821"/>
    <w:rsid w:val="001618AB"/>
    <w:rsid w:val="001618F4"/>
    <w:rsid w:val="00161ACB"/>
    <w:rsid w:val="00161AD3"/>
    <w:rsid w:val="00162137"/>
    <w:rsid w:val="001623C6"/>
    <w:rsid w:val="00162620"/>
    <w:rsid w:val="001627C0"/>
    <w:rsid w:val="00162CFB"/>
    <w:rsid w:val="00162D66"/>
    <w:rsid w:val="00163050"/>
    <w:rsid w:val="001634F1"/>
    <w:rsid w:val="00163820"/>
    <w:rsid w:val="001640F2"/>
    <w:rsid w:val="001642B0"/>
    <w:rsid w:val="001643AF"/>
    <w:rsid w:val="001649D4"/>
    <w:rsid w:val="00164BF5"/>
    <w:rsid w:val="00164F68"/>
    <w:rsid w:val="0016518F"/>
    <w:rsid w:val="00165587"/>
    <w:rsid w:val="00165591"/>
    <w:rsid w:val="00165643"/>
    <w:rsid w:val="00165C9A"/>
    <w:rsid w:val="00165FA8"/>
    <w:rsid w:val="0016619D"/>
    <w:rsid w:val="001661C1"/>
    <w:rsid w:val="0016661A"/>
    <w:rsid w:val="00166662"/>
    <w:rsid w:val="00166A9A"/>
    <w:rsid w:val="00166CAC"/>
    <w:rsid w:val="0016710D"/>
    <w:rsid w:val="001672F4"/>
    <w:rsid w:val="0016738B"/>
    <w:rsid w:val="00167561"/>
    <w:rsid w:val="001675AB"/>
    <w:rsid w:val="0016764F"/>
    <w:rsid w:val="0016768D"/>
    <w:rsid w:val="00167773"/>
    <w:rsid w:val="00167C80"/>
    <w:rsid w:val="00167CA0"/>
    <w:rsid w:val="00167D5E"/>
    <w:rsid w:val="00167E6E"/>
    <w:rsid w:val="00170308"/>
    <w:rsid w:val="001703C7"/>
    <w:rsid w:val="001703D2"/>
    <w:rsid w:val="001703D8"/>
    <w:rsid w:val="00170448"/>
    <w:rsid w:val="0017059B"/>
    <w:rsid w:val="00170672"/>
    <w:rsid w:val="0017070B"/>
    <w:rsid w:val="00170734"/>
    <w:rsid w:val="00170A4D"/>
    <w:rsid w:val="00170EA0"/>
    <w:rsid w:val="00170F18"/>
    <w:rsid w:val="00170F52"/>
    <w:rsid w:val="00170F67"/>
    <w:rsid w:val="00170F86"/>
    <w:rsid w:val="0017146B"/>
    <w:rsid w:val="001715FD"/>
    <w:rsid w:val="00171850"/>
    <w:rsid w:val="00171AE2"/>
    <w:rsid w:val="0017209D"/>
    <w:rsid w:val="00172615"/>
    <w:rsid w:val="001726EF"/>
    <w:rsid w:val="0017289A"/>
    <w:rsid w:val="00172AAB"/>
    <w:rsid w:val="00172B70"/>
    <w:rsid w:val="00172BEA"/>
    <w:rsid w:val="00172F57"/>
    <w:rsid w:val="00173071"/>
    <w:rsid w:val="001734BC"/>
    <w:rsid w:val="00173A0A"/>
    <w:rsid w:val="00173C0A"/>
    <w:rsid w:val="00173F4F"/>
    <w:rsid w:val="0017403B"/>
    <w:rsid w:val="001741A4"/>
    <w:rsid w:val="0017428E"/>
    <w:rsid w:val="00174468"/>
    <w:rsid w:val="001744BE"/>
    <w:rsid w:val="00174564"/>
    <w:rsid w:val="0017459D"/>
    <w:rsid w:val="001746D9"/>
    <w:rsid w:val="001747E2"/>
    <w:rsid w:val="00174EEE"/>
    <w:rsid w:val="00175105"/>
    <w:rsid w:val="0017516B"/>
    <w:rsid w:val="001752A9"/>
    <w:rsid w:val="00175488"/>
    <w:rsid w:val="0017553E"/>
    <w:rsid w:val="00175587"/>
    <w:rsid w:val="00175725"/>
    <w:rsid w:val="00175945"/>
    <w:rsid w:val="00175CA1"/>
    <w:rsid w:val="00175FFB"/>
    <w:rsid w:val="0017603F"/>
    <w:rsid w:val="001760F1"/>
    <w:rsid w:val="00176103"/>
    <w:rsid w:val="00176305"/>
    <w:rsid w:val="00176348"/>
    <w:rsid w:val="001763DD"/>
    <w:rsid w:val="0017645A"/>
    <w:rsid w:val="00176489"/>
    <w:rsid w:val="00176593"/>
    <w:rsid w:val="001766C7"/>
    <w:rsid w:val="0017675E"/>
    <w:rsid w:val="00176964"/>
    <w:rsid w:val="001769F9"/>
    <w:rsid w:val="00176EBA"/>
    <w:rsid w:val="00176FC1"/>
    <w:rsid w:val="0017709F"/>
    <w:rsid w:val="00177394"/>
    <w:rsid w:val="001774CF"/>
    <w:rsid w:val="00177621"/>
    <w:rsid w:val="00177676"/>
    <w:rsid w:val="00177BB8"/>
    <w:rsid w:val="00177BC4"/>
    <w:rsid w:val="00177F57"/>
    <w:rsid w:val="001800D4"/>
    <w:rsid w:val="00180155"/>
    <w:rsid w:val="0018031D"/>
    <w:rsid w:val="00180838"/>
    <w:rsid w:val="00180C41"/>
    <w:rsid w:val="00180F40"/>
    <w:rsid w:val="00180F52"/>
    <w:rsid w:val="00181042"/>
    <w:rsid w:val="00181D3E"/>
    <w:rsid w:val="0018205A"/>
    <w:rsid w:val="001820EC"/>
    <w:rsid w:val="00182431"/>
    <w:rsid w:val="0018255E"/>
    <w:rsid w:val="001825FE"/>
    <w:rsid w:val="00182D82"/>
    <w:rsid w:val="00182DB7"/>
    <w:rsid w:val="00182DCB"/>
    <w:rsid w:val="00182FE6"/>
    <w:rsid w:val="001831D6"/>
    <w:rsid w:val="001833AD"/>
    <w:rsid w:val="001836E8"/>
    <w:rsid w:val="00183E00"/>
    <w:rsid w:val="00183E88"/>
    <w:rsid w:val="00183F71"/>
    <w:rsid w:val="00183FE2"/>
    <w:rsid w:val="001844F9"/>
    <w:rsid w:val="001847BD"/>
    <w:rsid w:val="00184804"/>
    <w:rsid w:val="001848EF"/>
    <w:rsid w:val="0018499F"/>
    <w:rsid w:val="001849FF"/>
    <w:rsid w:val="00184AC2"/>
    <w:rsid w:val="00184BCC"/>
    <w:rsid w:val="0018528C"/>
    <w:rsid w:val="00185454"/>
    <w:rsid w:val="00185E30"/>
    <w:rsid w:val="00185F38"/>
    <w:rsid w:val="00186101"/>
    <w:rsid w:val="0018611A"/>
    <w:rsid w:val="0018664E"/>
    <w:rsid w:val="0018677F"/>
    <w:rsid w:val="00186906"/>
    <w:rsid w:val="0018697F"/>
    <w:rsid w:val="0018717A"/>
    <w:rsid w:val="001874D8"/>
    <w:rsid w:val="00187632"/>
    <w:rsid w:val="00187729"/>
    <w:rsid w:val="00187C14"/>
    <w:rsid w:val="00187D67"/>
    <w:rsid w:val="00187E4B"/>
    <w:rsid w:val="00187F39"/>
    <w:rsid w:val="00187F5E"/>
    <w:rsid w:val="00187F75"/>
    <w:rsid w:val="00190526"/>
    <w:rsid w:val="001906F9"/>
    <w:rsid w:val="00190720"/>
    <w:rsid w:val="00190821"/>
    <w:rsid w:val="001908C2"/>
    <w:rsid w:val="00190AF1"/>
    <w:rsid w:val="00190B39"/>
    <w:rsid w:val="0019130D"/>
    <w:rsid w:val="00191430"/>
    <w:rsid w:val="001915F5"/>
    <w:rsid w:val="001916D0"/>
    <w:rsid w:val="001918FC"/>
    <w:rsid w:val="00191B27"/>
    <w:rsid w:val="00191D99"/>
    <w:rsid w:val="00191EAB"/>
    <w:rsid w:val="00192424"/>
    <w:rsid w:val="00192760"/>
    <w:rsid w:val="0019290F"/>
    <w:rsid w:val="00192BAD"/>
    <w:rsid w:val="00192BED"/>
    <w:rsid w:val="0019306D"/>
    <w:rsid w:val="001931A3"/>
    <w:rsid w:val="00193213"/>
    <w:rsid w:val="00193F44"/>
    <w:rsid w:val="00194103"/>
    <w:rsid w:val="00194110"/>
    <w:rsid w:val="001944E0"/>
    <w:rsid w:val="00194795"/>
    <w:rsid w:val="001947B5"/>
    <w:rsid w:val="00194917"/>
    <w:rsid w:val="00194F05"/>
    <w:rsid w:val="001950AC"/>
    <w:rsid w:val="001955F6"/>
    <w:rsid w:val="0019564D"/>
    <w:rsid w:val="0019584C"/>
    <w:rsid w:val="0019587D"/>
    <w:rsid w:val="00195D55"/>
    <w:rsid w:val="00195E05"/>
    <w:rsid w:val="00195F9F"/>
    <w:rsid w:val="00195FEE"/>
    <w:rsid w:val="001960E9"/>
    <w:rsid w:val="00196176"/>
    <w:rsid w:val="001965E7"/>
    <w:rsid w:val="0019686B"/>
    <w:rsid w:val="00196880"/>
    <w:rsid w:val="0019697D"/>
    <w:rsid w:val="00196C49"/>
    <w:rsid w:val="00196FA5"/>
    <w:rsid w:val="001975D0"/>
    <w:rsid w:val="00197632"/>
    <w:rsid w:val="00197836"/>
    <w:rsid w:val="00197901"/>
    <w:rsid w:val="00197B3F"/>
    <w:rsid w:val="00197C2B"/>
    <w:rsid w:val="00197DA5"/>
    <w:rsid w:val="00197F8C"/>
    <w:rsid w:val="001A021F"/>
    <w:rsid w:val="001A036A"/>
    <w:rsid w:val="001A04D9"/>
    <w:rsid w:val="001A05F6"/>
    <w:rsid w:val="001A072B"/>
    <w:rsid w:val="001A0A4C"/>
    <w:rsid w:val="001A0AF6"/>
    <w:rsid w:val="001A0C60"/>
    <w:rsid w:val="001A0F39"/>
    <w:rsid w:val="001A0F62"/>
    <w:rsid w:val="001A11DA"/>
    <w:rsid w:val="001A13A9"/>
    <w:rsid w:val="001A1433"/>
    <w:rsid w:val="001A15C3"/>
    <w:rsid w:val="001A1739"/>
    <w:rsid w:val="001A194B"/>
    <w:rsid w:val="001A1B81"/>
    <w:rsid w:val="001A1C61"/>
    <w:rsid w:val="001A2570"/>
    <w:rsid w:val="001A2B92"/>
    <w:rsid w:val="001A2FEF"/>
    <w:rsid w:val="001A318F"/>
    <w:rsid w:val="001A3328"/>
    <w:rsid w:val="001A3346"/>
    <w:rsid w:val="001A337A"/>
    <w:rsid w:val="001A373F"/>
    <w:rsid w:val="001A37AC"/>
    <w:rsid w:val="001A3866"/>
    <w:rsid w:val="001A397F"/>
    <w:rsid w:val="001A3BDB"/>
    <w:rsid w:val="001A3F4D"/>
    <w:rsid w:val="001A40EE"/>
    <w:rsid w:val="001A43A8"/>
    <w:rsid w:val="001A442A"/>
    <w:rsid w:val="001A4639"/>
    <w:rsid w:val="001A498A"/>
    <w:rsid w:val="001A4C2E"/>
    <w:rsid w:val="001A4FA1"/>
    <w:rsid w:val="001A4FD4"/>
    <w:rsid w:val="001A572A"/>
    <w:rsid w:val="001A59CF"/>
    <w:rsid w:val="001A5D53"/>
    <w:rsid w:val="001A5E89"/>
    <w:rsid w:val="001A6101"/>
    <w:rsid w:val="001A6147"/>
    <w:rsid w:val="001A6189"/>
    <w:rsid w:val="001A61F3"/>
    <w:rsid w:val="001A64C4"/>
    <w:rsid w:val="001A65C7"/>
    <w:rsid w:val="001A6810"/>
    <w:rsid w:val="001A7038"/>
    <w:rsid w:val="001A7045"/>
    <w:rsid w:val="001A7504"/>
    <w:rsid w:val="001A751C"/>
    <w:rsid w:val="001A760A"/>
    <w:rsid w:val="001A7665"/>
    <w:rsid w:val="001A7A6E"/>
    <w:rsid w:val="001B00B8"/>
    <w:rsid w:val="001B02C7"/>
    <w:rsid w:val="001B0568"/>
    <w:rsid w:val="001B0D89"/>
    <w:rsid w:val="001B1667"/>
    <w:rsid w:val="001B1918"/>
    <w:rsid w:val="001B1D98"/>
    <w:rsid w:val="001B1E27"/>
    <w:rsid w:val="001B23B9"/>
    <w:rsid w:val="001B2418"/>
    <w:rsid w:val="001B2779"/>
    <w:rsid w:val="001B27E5"/>
    <w:rsid w:val="001B28BF"/>
    <w:rsid w:val="001B29A1"/>
    <w:rsid w:val="001B2D29"/>
    <w:rsid w:val="001B2E47"/>
    <w:rsid w:val="001B2E69"/>
    <w:rsid w:val="001B30EA"/>
    <w:rsid w:val="001B3245"/>
    <w:rsid w:val="001B33AA"/>
    <w:rsid w:val="001B33AE"/>
    <w:rsid w:val="001B368C"/>
    <w:rsid w:val="001B36E3"/>
    <w:rsid w:val="001B3767"/>
    <w:rsid w:val="001B3B2B"/>
    <w:rsid w:val="001B3C57"/>
    <w:rsid w:val="001B3E2D"/>
    <w:rsid w:val="001B3F62"/>
    <w:rsid w:val="001B42CF"/>
    <w:rsid w:val="001B4898"/>
    <w:rsid w:val="001B4B9B"/>
    <w:rsid w:val="001B4F9B"/>
    <w:rsid w:val="001B55F9"/>
    <w:rsid w:val="001B5638"/>
    <w:rsid w:val="001B5766"/>
    <w:rsid w:val="001B6189"/>
    <w:rsid w:val="001B623E"/>
    <w:rsid w:val="001B63CF"/>
    <w:rsid w:val="001B6720"/>
    <w:rsid w:val="001B6759"/>
    <w:rsid w:val="001B6980"/>
    <w:rsid w:val="001B6DD1"/>
    <w:rsid w:val="001B712A"/>
    <w:rsid w:val="001B7A28"/>
    <w:rsid w:val="001B7E3B"/>
    <w:rsid w:val="001C0B68"/>
    <w:rsid w:val="001C0E3B"/>
    <w:rsid w:val="001C0E84"/>
    <w:rsid w:val="001C0F93"/>
    <w:rsid w:val="001C12FC"/>
    <w:rsid w:val="001C13B3"/>
    <w:rsid w:val="001C1714"/>
    <w:rsid w:val="001C1925"/>
    <w:rsid w:val="001C1D52"/>
    <w:rsid w:val="001C1F68"/>
    <w:rsid w:val="001C2002"/>
    <w:rsid w:val="001C200E"/>
    <w:rsid w:val="001C20E3"/>
    <w:rsid w:val="001C210E"/>
    <w:rsid w:val="001C2269"/>
    <w:rsid w:val="001C2272"/>
    <w:rsid w:val="001C22E1"/>
    <w:rsid w:val="001C254E"/>
    <w:rsid w:val="001C25A3"/>
    <w:rsid w:val="001C2660"/>
    <w:rsid w:val="001C27B8"/>
    <w:rsid w:val="001C2BAE"/>
    <w:rsid w:val="001C2C0E"/>
    <w:rsid w:val="001C2C1B"/>
    <w:rsid w:val="001C2DD2"/>
    <w:rsid w:val="001C2DE7"/>
    <w:rsid w:val="001C2DF8"/>
    <w:rsid w:val="001C320B"/>
    <w:rsid w:val="001C347E"/>
    <w:rsid w:val="001C3B07"/>
    <w:rsid w:val="001C41FD"/>
    <w:rsid w:val="001C43E5"/>
    <w:rsid w:val="001C441B"/>
    <w:rsid w:val="001C4454"/>
    <w:rsid w:val="001C4515"/>
    <w:rsid w:val="001C4971"/>
    <w:rsid w:val="001C49AD"/>
    <w:rsid w:val="001C51EE"/>
    <w:rsid w:val="001C5953"/>
    <w:rsid w:val="001C5A4D"/>
    <w:rsid w:val="001C5C60"/>
    <w:rsid w:val="001C5EB6"/>
    <w:rsid w:val="001C6008"/>
    <w:rsid w:val="001C648C"/>
    <w:rsid w:val="001C6518"/>
    <w:rsid w:val="001C6707"/>
    <w:rsid w:val="001C69BF"/>
    <w:rsid w:val="001C6CDA"/>
    <w:rsid w:val="001C7235"/>
    <w:rsid w:val="001C740C"/>
    <w:rsid w:val="001C7522"/>
    <w:rsid w:val="001C796F"/>
    <w:rsid w:val="001C7ADA"/>
    <w:rsid w:val="001C7DA4"/>
    <w:rsid w:val="001D02E9"/>
    <w:rsid w:val="001D0366"/>
    <w:rsid w:val="001D042B"/>
    <w:rsid w:val="001D0487"/>
    <w:rsid w:val="001D05EB"/>
    <w:rsid w:val="001D06CE"/>
    <w:rsid w:val="001D0864"/>
    <w:rsid w:val="001D08E8"/>
    <w:rsid w:val="001D098A"/>
    <w:rsid w:val="001D0E7A"/>
    <w:rsid w:val="001D0F45"/>
    <w:rsid w:val="001D1161"/>
    <w:rsid w:val="001D118F"/>
    <w:rsid w:val="001D1248"/>
    <w:rsid w:val="001D1256"/>
    <w:rsid w:val="001D13EE"/>
    <w:rsid w:val="001D1962"/>
    <w:rsid w:val="001D1CB6"/>
    <w:rsid w:val="001D1CFF"/>
    <w:rsid w:val="001D1F47"/>
    <w:rsid w:val="001D21FE"/>
    <w:rsid w:val="001D227F"/>
    <w:rsid w:val="001D2859"/>
    <w:rsid w:val="001D2B1E"/>
    <w:rsid w:val="001D2C36"/>
    <w:rsid w:val="001D32A9"/>
    <w:rsid w:val="001D3397"/>
    <w:rsid w:val="001D3541"/>
    <w:rsid w:val="001D3554"/>
    <w:rsid w:val="001D3A2D"/>
    <w:rsid w:val="001D423E"/>
    <w:rsid w:val="001D486F"/>
    <w:rsid w:val="001D4B12"/>
    <w:rsid w:val="001D4CCD"/>
    <w:rsid w:val="001D4D2B"/>
    <w:rsid w:val="001D4F58"/>
    <w:rsid w:val="001D5141"/>
    <w:rsid w:val="001D529B"/>
    <w:rsid w:val="001D5A73"/>
    <w:rsid w:val="001D5AEF"/>
    <w:rsid w:val="001D5EC7"/>
    <w:rsid w:val="001D5F50"/>
    <w:rsid w:val="001D6430"/>
    <w:rsid w:val="001D7023"/>
    <w:rsid w:val="001D730C"/>
    <w:rsid w:val="001D7565"/>
    <w:rsid w:val="001D7A77"/>
    <w:rsid w:val="001D7C2F"/>
    <w:rsid w:val="001E0BA6"/>
    <w:rsid w:val="001E0E0A"/>
    <w:rsid w:val="001E14AC"/>
    <w:rsid w:val="001E153E"/>
    <w:rsid w:val="001E1709"/>
    <w:rsid w:val="001E1DC3"/>
    <w:rsid w:val="001E218D"/>
    <w:rsid w:val="001E21FC"/>
    <w:rsid w:val="001E2365"/>
    <w:rsid w:val="001E2378"/>
    <w:rsid w:val="001E238E"/>
    <w:rsid w:val="001E273E"/>
    <w:rsid w:val="001E2777"/>
    <w:rsid w:val="001E28F6"/>
    <w:rsid w:val="001E292E"/>
    <w:rsid w:val="001E2D16"/>
    <w:rsid w:val="001E2D83"/>
    <w:rsid w:val="001E384C"/>
    <w:rsid w:val="001E3BBD"/>
    <w:rsid w:val="001E3D63"/>
    <w:rsid w:val="001E3E44"/>
    <w:rsid w:val="001E3E89"/>
    <w:rsid w:val="001E426E"/>
    <w:rsid w:val="001E435A"/>
    <w:rsid w:val="001E4469"/>
    <w:rsid w:val="001E46DF"/>
    <w:rsid w:val="001E4A6B"/>
    <w:rsid w:val="001E4AE7"/>
    <w:rsid w:val="001E5072"/>
    <w:rsid w:val="001E50D1"/>
    <w:rsid w:val="001E5244"/>
    <w:rsid w:val="001E5295"/>
    <w:rsid w:val="001E54D1"/>
    <w:rsid w:val="001E588D"/>
    <w:rsid w:val="001E597D"/>
    <w:rsid w:val="001E59F2"/>
    <w:rsid w:val="001E5B7A"/>
    <w:rsid w:val="001E5E5D"/>
    <w:rsid w:val="001E63E9"/>
    <w:rsid w:val="001E68B0"/>
    <w:rsid w:val="001E69D1"/>
    <w:rsid w:val="001E6B9A"/>
    <w:rsid w:val="001E6BA4"/>
    <w:rsid w:val="001E70C2"/>
    <w:rsid w:val="001E73E0"/>
    <w:rsid w:val="001E7463"/>
    <w:rsid w:val="001E74E7"/>
    <w:rsid w:val="001E77E3"/>
    <w:rsid w:val="001E7968"/>
    <w:rsid w:val="001E7D28"/>
    <w:rsid w:val="001E7DD0"/>
    <w:rsid w:val="001E7E0E"/>
    <w:rsid w:val="001E7E74"/>
    <w:rsid w:val="001F0001"/>
    <w:rsid w:val="001F0413"/>
    <w:rsid w:val="001F05C6"/>
    <w:rsid w:val="001F0B4C"/>
    <w:rsid w:val="001F0B92"/>
    <w:rsid w:val="001F0F03"/>
    <w:rsid w:val="001F128F"/>
    <w:rsid w:val="001F1593"/>
    <w:rsid w:val="001F179E"/>
    <w:rsid w:val="001F183A"/>
    <w:rsid w:val="001F185F"/>
    <w:rsid w:val="001F192F"/>
    <w:rsid w:val="001F1A80"/>
    <w:rsid w:val="001F211C"/>
    <w:rsid w:val="001F23D3"/>
    <w:rsid w:val="001F26A5"/>
    <w:rsid w:val="001F2D84"/>
    <w:rsid w:val="001F2DE2"/>
    <w:rsid w:val="001F30E5"/>
    <w:rsid w:val="001F34B8"/>
    <w:rsid w:val="001F3598"/>
    <w:rsid w:val="001F364F"/>
    <w:rsid w:val="001F3662"/>
    <w:rsid w:val="001F37A0"/>
    <w:rsid w:val="001F37C8"/>
    <w:rsid w:val="001F391D"/>
    <w:rsid w:val="001F3BEE"/>
    <w:rsid w:val="001F3DF1"/>
    <w:rsid w:val="001F4136"/>
    <w:rsid w:val="001F45CB"/>
    <w:rsid w:val="001F4740"/>
    <w:rsid w:val="001F4AC1"/>
    <w:rsid w:val="001F4B8C"/>
    <w:rsid w:val="001F4F48"/>
    <w:rsid w:val="001F4FBB"/>
    <w:rsid w:val="001F5509"/>
    <w:rsid w:val="001F5594"/>
    <w:rsid w:val="001F5845"/>
    <w:rsid w:val="001F584D"/>
    <w:rsid w:val="001F5929"/>
    <w:rsid w:val="001F59B1"/>
    <w:rsid w:val="001F5A0D"/>
    <w:rsid w:val="001F5D3A"/>
    <w:rsid w:val="001F64BD"/>
    <w:rsid w:val="001F6ABB"/>
    <w:rsid w:val="001F6AF4"/>
    <w:rsid w:val="001F6B1B"/>
    <w:rsid w:val="001F6E52"/>
    <w:rsid w:val="001F6F0C"/>
    <w:rsid w:val="001F738C"/>
    <w:rsid w:val="001F78E9"/>
    <w:rsid w:val="001F79EF"/>
    <w:rsid w:val="001F7F55"/>
    <w:rsid w:val="001F7FFE"/>
    <w:rsid w:val="002008D3"/>
    <w:rsid w:val="002009D9"/>
    <w:rsid w:val="00200B4C"/>
    <w:rsid w:val="00200E27"/>
    <w:rsid w:val="00200F6C"/>
    <w:rsid w:val="002011B5"/>
    <w:rsid w:val="00201430"/>
    <w:rsid w:val="002016DD"/>
    <w:rsid w:val="002017C5"/>
    <w:rsid w:val="0020198E"/>
    <w:rsid w:val="00201BBA"/>
    <w:rsid w:val="00201D1B"/>
    <w:rsid w:val="00201D99"/>
    <w:rsid w:val="00201E52"/>
    <w:rsid w:val="00201E88"/>
    <w:rsid w:val="002022C3"/>
    <w:rsid w:val="00202981"/>
    <w:rsid w:val="00203265"/>
    <w:rsid w:val="00203570"/>
    <w:rsid w:val="002036C2"/>
    <w:rsid w:val="00203769"/>
    <w:rsid w:val="0020389C"/>
    <w:rsid w:val="00203A7E"/>
    <w:rsid w:val="00203B86"/>
    <w:rsid w:val="002040CC"/>
    <w:rsid w:val="002041F5"/>
    <w:rsid w:val="00204340"/>
    <w:rsid w:val="0020465E"/>
    <w:rsid w:val="00204C15"/>
    <w:rsid w:val="00205405"/>
    <w:rsid w:val="00205560"/>
    <w:rsid w:val="002055DC"/>
    <w:rsid w:val="002055FB"/>
    <w:rsid w:val="0020567F"/>
    <w:rsid w:val="00205A27"/>
    <w:rsid w:val="00206105"/>
    <w:rsid w:val="00206116"/>
    <w:rsid w:val="00206A03"/>
    <w:rsid w:val="00206D8C"/>
    <w:rsid w:val="00206F12"/>
    <w:rsid w:val="00206F16"/>
    <w:rsid w:val="002071CE"/>
    <w:rsid w:val="002072CD"/>
    <w:rsid w:val="00207415"/>
    <w:rsid w:val="0020745E"/>
    <w:rsid w:val="002076C7"/>
    <w:rsid w:val="0020774F"/>
    <w:rsid w:val="002078FE"/>
    <w:rsid w:val="002079BB"/>
    <w:rsid w:val="002079BD"/>
    <w:rsid w:val="00207F0E"/>
    <w:rsid w:val="002103D2"/>
    <w:rsid w:val="002104F7"/>
    <w:rsid w:val="00210887"/>
    <w:rsid w:val="002108FD"/>
    <w:rsid w:val="0021092D"/>
    <w:rsid w:val="00211072"/>
    <w:rsid w:val="002110E6"/>
    <w:rsid w:val="002112D2"/>
    <w:rsid w:val="00211ACC"/>
    <w:rsid w:val="00211FE6"/>
    <w:rsid w:val="00212286"/>
    <w:rsid w:val="002126FB"/>
    <w:rsid w:val="00212A68"/>
    <w:rsid w:val="00212FB6"/>
    <w:rsid w:val="002131E2"/>
    <w:rsid w:val="0021320C"/>
    <w:rsid w:val="00213633"/>
    <w:rsid w:val="00213694"/>
    <w:rsid w:val="00213898"/>
    <w:rsid w:val="00213ADA"/>
    <w:rsid w:val="00213ADE"/>
    <w:rsid w:val="002143E5"/>
    <w:rsid w:val="00214795"/>
    <w:rsid w:val="00214D68"/>
    <w:rsid w:val="002152FF"/>
    <w:rsid w:val="0021576F"/>
    <w:rsid w:val="00215799"/>
    <w:rsid w:val="002157EF"/>
    <w:rsid w:val="002158C9"/>
    <w:rsid w:val="002159ED"/>
    <w:rsid w:val="00215BAB"/>
    <w:rsid w:val="00215CE2"/>
    <w:rsid w:val="00215F93"/>
    <w:rsid w:val="002160B3"/>
    <w:rsid w:val="002160FC"/>
    <w:rsid w:val="002165DF"/>
    <w:rsid w:val="00216789"/>
    <w:rsid w:val="00216945"/>
    <w:rsid w:val="00216ACB"/>
    <w:rsid w:val="00216CEB"/>
    <w:rsid w:val="00217442"/>
    <w:rsid w:val="00217E12"/>
    <w:rsid w:val="00217F48"/>
    <w:rsid w:val="00217FAB"/>
    <w:rsid w:val="0022004F"/>
    <w:rsid w:val="00220140"/>
    <w:rsid w:val="00220663"/>
    <w:rsid w:val="00220680"/>
    <w:rsid w:val="002206AE"/>
    <w:rsid w:val="00220ADB"/>
    <w:rsid w:val="00220B37"/>
    <w:rsid w:val="00220CCA"/>
    <w:rsid w:val="00220D45"/>
    <w:rsid w:val="00220DFD"/>
    <w:rsid w:val="00220E9D"/>
    <w:rsid w:val="00220F8A"/>
    <w:rsid w:val="0022117D"/>
    <w:rsid w:val="00221508"/>
    <w:rsid w:val="00221B72"/>
    <w:rsid w:val="00221DA5"/>
    <w:rsid w:val="00221E22"/>
    <w:rsid w:val="00222332"/>
    <w:rsid w:val="0022242A"/>
    <w:rsid w:val="0022251E"/>
    <w:rsid w:val="0022275A"/>
    <w:rsid w:val="002228C5"/>
    <w:rsid w:val="002229D5"/>
    <w:rsid w:val="00222C2F"/>
    <w:rsid w:val="00222C97"/>
    <w:rsid w:val="00222CA3"/>
    <w:rsid w:val="00222E1E"/>
    <w:rsid w:val="00222E9C"/>
    <w:rsid w:val="00223E37"/>
    <w:rsid w:val="002240C6"/>
    <w:rsid w:val="0022419B"/>
    <w:rsid w:val="002241B2"/>
    <w:rsid w:val="00224B59"/>
    <w:rsid w:val="00224B86"/>
    <w:rsid w:val="00224D31"/>
    <w:rsid w:val="002257F9"/>
    <w:rsid w:val="0022599F"/>
    <w:rsid w:val="00225A38"/>
    <w:rsid w:val="00225CEB"/>
    <w:rsid w:val="00226142"/>
    <w:rsid w:val="00226321"/>
    <w:rsid w:val="002265BC"/>
    <w:rsid w:val="00226650"/>
    <w:rsid w:val="00226A42"/>
    <w:rsid w:val="00226C7C"/>
    <w:rsid w:val="00226DE0"/>
    <w:rsid w:val="00227116"/>
    <w:rsid w:val="002271D4"/>
    <w:rsid w:val="002275D9"/>
    <w:rsid w:val="0022764F"/>
    <w:rsid w:val="00227A66"/>
    <w:rsid w:val="00227AA4"/>
    <w:rsid w:val="00227AB6"/>
    <w:rsid w:val="00227E1C"/>
    <w:rsid w:val="002300DD"/>
    <w:rsid w:val="00230343"/>
    <w:rsid w:val="002303A1"/>
    <w:rsid w:val="0023069A"/>
    <w:rsid w:val="00230775"/>
    <w:rsid w:val="002307A4"/>
    <w:rsid w:val="00230A6E"/>
    <w:rsid w:val="00230AAE"/>
    <w:rsid w:val="00230BBF"/>
    <w:rsid w:val="00230BF4"/>
    <w:rsid w:val="00230D14"/>
    <w:rsid w:val="00230D66"/>
    <w:rsid w:val="0023108E"/>
    <w:rsid w:val="00231176"/>
    <w:rsid w:val="002311E1"/>
    <w:rsid w:val="002317A2"/>
    <w:rsid w:val="00231A32"/>
    <w:rsid w:val="00231B99"/>
    <w:rsid w:val="00232212"/>
    <w:rsid w:val="00232466"/>
    <w:rsid w:val="00232529"/>
    <w:rsid w:val="00232766"/>
    <w:rsid w:val="00232994"/>
    <w:rsid w:val="002329DE"/>
    <w:rsid w:val="00232A62"/>
    <w:rsid w:val="00232AC3"/>
    <w:rsid w:val="00232CEB"/>
    <w:rsid w:val="00232CF5"/>
    <w:rsid w:val="00232D37"/>
    <w:rsid w:val="00232DE8"/>
    <w:rsid w:val="00232ECA"/>
    <w:rsid w:val="00232F32"/>
    <w:rsid w:val="002331B6"/>
    <w:rsid w:val="00233DC8"/>
    <w:rsid w:val="0023429F"/>
    <w:rsid w:val="002342CF"/>
    <w:rsid w:val="0023443C"/>
    <w:rsid w:val="0023463D"/>
    <w:rsid w:val="0023473B"/>
    <w:rsid w:val="00234BA7"/>
    <w:rsid w:val="00234EC4"/>
    <w:rsid w:val="00234F4D"/>
    <w:rsid w:val="0023536E"/>
    <w:rsid w:val="00235589"/>
    <w:rsid w:val="0023563E"/>
    <w:rsid w:val="002356F8"/>
    <w:rsid w:val="00235A48"/>
    <w:rsid w:val="00235F05"/>
    <w:rsid w:val="002361AE"/>
    <w:rsid w:val="0023630E"/>
    <w:rsid w:val="002365BD"/>
    <w:rsid w:val="002366D2"/>
    <w:rsid w:val="00236790"/>
    <w:rsid w:val="002367E2"/>
    <w:rsid w:val="00236A68"/>
    <w:rsid w:val="00236BA4"/>
    <w:rsid w:val="002374B3"/>
    <w:rsid w:val="0023768C"/>
    <w:rsid w:val="00237714"/>
    <w:rsid w:val="0023771D"/>
    <w:rsid w:val="00237789"/>
    <w:rsid w:val="0023784A"/>
    <w:rsid w:val="00237F54"/>
    <w:rsid w:val="00240B38"/>
    <w:rsid w:val="00240B42"/>
    <w:rsid w:val="00240D28"/>
    <w:rsid w:val="00240E02"/>
    <w:rsid w:val="0024112C"/>
    <w:rsid w:val="00241235"/>
    <w:rsid w:val="00241444"/>
    <w:rsid w:val="0024145D"/>
    <w:rsid w:val="00241501"/>
    <w:rsid w:val="0024169E"/>
    <w:rsid w:val="00241A45"/>
    <w:rsid w:val="00241A75"/>
    <w:rsid w:val="00241EF3"/>
    <w:rsid w:val="002422DC"/>
    <w:rsid w:val="002425C7"/>
    <w:rsid w:val="0024288E"/>
    <w:rsid w:val="00242A61"/>
    <w:rsid w:val="00242F9B"/>
    <w:rsid w:val="00242FAA"/>
    <w:rsid w:val="002430CF"/>
    <w:rsid w:val="00243194"/>
    <w:rsid w:val="00243248"/>
    <w:rsid w:val="002435A4"/>
    <w:rsid w:val="0024369F"/>
    <w:rsid w:val="00243FC6"/>
    <w:rsid w:val="00244294"/>
    <w:rsid w:val="002446F7"/>
    <w:rsid w:val="0024499A"/>
    <w:rsid w:val="00244A33"/>
    <w:rsid w:val="00244C94"/>
    <w:rsid w:val="00244EC0"/>
    <w:rsid w:val="00245726"/>
    <w:rsid w:val="002458AA"/>
    <w:rsid w:val="00245981"/>
    <w:rsid w:val="00246072"/>
    <w:rsid w:val="0024687F"/>
    <w:rsid w:val="00246AC1"/>
    <w:rsid w:val="00246B93"/>
    <w:rsid w:val="00246CAD"/>
    <w:rsid w:val="00246D31"/>
    <w:rsid w:val="00246E4E"/>
    <w:rsid w:val="00246EF1"/>
    <w:rsid w:val="0024713A"/>
    <w:rsid w:val="002472D8"/>
    <w:rsid w:val="00247784"/>
    <w:rsid w:val="0024789F"/>
    <w:rsid w:val="002478C3"/>
    <w:rsid w:val="0025086F"/>
    <w:rsid w:val="00250AA4"/>
    <w:rsid w:val="00250C49"/>
    <w:rsid w:val="00250D20"/>
    <w:rsid w:val="00251688"/>
    <w:rsid w:val="0025183C"/>
    <w:rsid w:val="002518D9"/>
    <w:rsid w:val="00251D56"/>
    <w:rsid w:val="00251D6C"/>
    <w:rsid w:val="00252012"/>
    <w:rsid w:val="0025253B"/>
    <w:rsid w:val="002527D9"/>
    <w:rsid w:val="00253098"/>
    <w:rsid w:val="00253146"/>
    <w:rsid w:val="00253586"/>
    <w:rsid w:val="0025397B"/>
    <w:rsid w:val="00253AAF"/>
    <w:rsid w:val="00253E95"/>
    <w:rsid w:val="002542FC"/>
    <w:rsid w:val="002544DB"/>
    <w:rsid w:val="0025467D"/>
    <w:rsid w:val="00254819"/>
    <w:rsid w:val="00254C20"/>
    <w:rsid w:val="00254F1E"/>
    <w:rsid w:val="00255528"/>
    <w:rsid w:val="00255698"/>
    <w:rsid w:val="00255B55"/>
    <w:rsid w:val="00255D35"/>
    <w:rsid w:val="00255D4D"/>
    <w:rsid w:val="00255D94"/>
    <w:rsid w:val="0025624A"/>
    <w:rsid w:val="00256421"/>
    <w:rsid w:val="00256662"/>
    <w:rsid w:val="00256BE6"/>
    <w:rsid w:val="00256CB3"/>
    <w:rsid w:val="00256F2B"/>
    <w:rsid w:val="0025714E"/>
    <w:rsid w:val="002574C7"/>
    <w:rsid w:val="002578B3"/>
    <w:rsid w:val="00257C22"/>
    <w:rsid w:val="00260010"/>
    <w:rsid w:val="002601FF"/>
    <w:rsid w:val="002604E8"/>
    <w:rsid w:val="00260B02"/>
    <w:rsid w:val="00260F21"/>
    <w:rsid w:val="00260F75"/>
    <w:rsid w:val="00261248"/>
    <w:rsid w:val="002615CC"/>
    <w:rsid w:val="00261C9F"/>
    <w:rsid w:val="00261E14"/>
    <w:rsid w:val="00261F0B"/>
    <w:rsid w:val="00262855"/>
    <w:rsid w:val="00262A7E"/>
    <w:rsid w:val="00262D4A"/>
    <w:rsid w:val="00262EE9"/>
    <w:rsid w:val="00262EFE"/>
    <w:rsid w:val="00263124"/>
    <w:rsid w:val="00263159"/>
    <w:rsid w:val="002636CF"/>
    <w:rsid w:val="00263F8B"/>
    <w:rsid w:val="0026427E"/>
    <w:rsid w:val="00264300"/>
    <w:rsid w:val="00264530"/>
    <w:rsid w:val="00264955"/>
    <w:rsid w:val="00264A84"/>
    <w:rsid w:val="00264DA4"/>
    <w:rsid w:val="00264EF8"/>
    <w:rsid w:val="00265229"/>
    <w:rsid w:val="0026552D"/>
    <w:rsid w:val="00265797"/>
    <w:rsid w:val="0026589D"/>
    <w:rsid w:val="00265938"/>
    <w:rsid w:val="00265C26"/>
    <w:rsid w:val="00265C6C"/>
    <w:rsid w:val="00265E2C"/>
    <w:rsid w:val="002660FE"/>
    <w:rsid w:val="002661BA"/>
    <w:rsid w:val="002661C6"/>
    <w:rsid w:val="00266272"/>
    <w:rsid w:val="0026643F"/>
    <w:rsid w:val="002664A6"/>
    <w:rsid w:val="002664E2"/>
    <w:rsid w:val="0026697A"/>
    <w:rsid w:val="00266FF1"/>
    <w:rsid w:val="002670ED"/>
    <w:rsid w:val="002672A9"/>
    <w:rsid w:val="002672DD"/>
    <w:rsid w:val="00267329"/>
    <w:rsid w:val="0026732B"/>
    <w:rsid w:val="0026741F"/>
    <w:rsid w:val="002678B5"/>
    <w:rsid w:val="00267B9F"/>
    <w:rsid w:val="00267C81"/>
    <w:rsid w:val="00267E32"/>
    <w:rsid w:val="00267F0D"/>
    <w:rsid w:val="00270252"/>
    <w:rsid w:val="0027036F"/>
    <w:rsid w:val="002703B6"/>
    <w:rsid w:val="002704E3"/>
    <w:rsid w:val="002705DA"/>
    <w:rsid w:val="0027063E"/>
    <w:rsid w:val="00270784"/>
    <w:rsid w:val="00270F34"/>
    <w:rsid w:val="00270F9E"/>
    <w:rsid w:val="002711A9"/>
    <w:rsid w:val="00271412"/>
    <w:rsid w:val="0027152A"/>
    <w:rsid w:val="0027161C"/>
    <w:rsid w:val="002716D0"/>
    <w:rsid w:val="0027171D"/>
    <w:rsid w:val="00271787"/>
    <w:rsid w:val="002719BB"/>
    <w:rsid w:val="00271CCE"/>
    <w:rsid w:val="00271D0F"/>
    <w:rsid w:val="00272210"/>
    <w:rsid w:val="0027254A"/>
    <w:rsid w:val="00272A65"/>
    <w:rsid w:val="00272BD8"/>
    <w:rsid w:val="00272C3E"/>
    <w:rsid w:val="00272C82"/>
    <w:rsid w:val="00272C8F"/>
    <w:rsid w:val="00273265"/>
    <w:rsid w:val="002732B5"/>
    <w:rsid w:val="002732E4"/>
    <w:rsid w:val="00273432"/>
    <w:rsid w:val="002734BB"/>
    <w:rsid w:val="00273805"/>
    <w:rsid w:val="00273B45"/>
    <w:rsid w:val="00273B7D"/>
    <w:rsid w:val="002741C2"/>
    <w:rsid w:val="0027490B"/>
    <w:rsid w:val="00274A04"/>
    <w:rsid w:val="00274FE3"/>
    <w:rsid w:val="0027528E"/>
    <w:rsid w:val="00275437"/>
    <w:rsid w:val="00275A3C"/>
    <w:rsid w:val="00275A6C"/>
    <w:rsid w:val="00275B11"/>
    <w:rsid w:val="00275B4D"/>
    <w:rsid w:val="00275BEC"/>
    <w:rsid w:val="00276192"/>
    <w:rsid w:val="002763E7"/>
    <w:rsid w:val="002767D3"/>
    <w:rsid w:val="00276885"/>
    <w:rsid w:val="002768CC"/>
    <w:rsid w:val="00276A89"/>
    <w:rsid w:val="00276BF0"/>
    <w:rsid w:val="00276CEE"/>
    <w:rsid w:val="0027717A"/>
    <w:rsid w:val="00277579"/>
    <w:rsid w:val="00277673"/>
    <w:rsid w:val="002776C4"/>
    <w:rsid w:val="00277E80"/>
    <w:rsid w:val="00277EC0"/>
    <w:rsid w:val="00280410"/>
    <w:rsid w:val="00280505"/>
    <w:rsid w:val="00280611"/>
    <w:rsid w:val="0028071B"/>
    <w:rsid w:val="002807FB"/>
    <w:rsid w:val="00280B12"/>
    <w:rsid w:val="00280D56"/>
    <w:rsid w:val="00280E1F"/>
    <w:rsid w:val="00280F05"/>
    <w:rsid w:val="00280F08"/>
    <w:rsid w:val="00280FB1"/>
    <w:rsid w:val="0028102D"/>
    <w:rsid w:val="00281295"/>
    <w:rsid w:val="00281914"/>
    <w:rsid w:val="00281BD8"/>
    <w:rsid w:val="00281F89"/>
    <w:rsid w:val="002820A3"/>
    <w:rsid w:val="00282256"/>
    <w:rsid w:val="0028248A"/>
    <w:rsid w:val="00282499"/>
    <w:rsid w:val="00282E24"/>
    <w:rsid w:val="00282F74"/>
    <w:rsid w:val="0028330B"/>
    <w:rsid w:val="0028341E"/>
    <w:rsid w:val="0028345B"/>
    <w:rsid w:val="00283526"/>
    <w:rsid w:val="00283996"/>
    <w:rsid w:val="00283CAE"/>
    <w:rsid w:val="00283CE8"/>
    <w:rsid w:val="002842FD"/>
    <w:rsid w:val="002844CB"/>
    <w:rsid w:val="00285C8B"/>
    <w:rsid w:val="0028610D"/>
    <w:rsid w:val="0028658F"/>
    <w:rsid w:val="00286B06"/>
    <w:rsid w:val="002870EB"/>
    <w:rsid w:val="0028715E"/>
    <w:rsid w:val="00287228"/>
    <w:rsid w:val="00287562"/>
    <w:rsid w:val="00287663"/>
    <w:rsid w:val="00287994"/>
    <w:rsid w:val="002879EB"/>
    <w:rsid w:val="00287FDC"/>
    <w:rsid w:val="00290425"/>
    <w:rsid w:val="0029061C"/>
    <w:rsid w:val="00290B50"/>
    <w:rsid w:val="00290C69"/>
    <w:rsid w:val="00290D1C"/>
    <w:rsid w:val="00290DB3"/>
    <w:rsid w:val="00290E6E"/>
    <w:rsid w:val="00290FA3"/>
    <w:rsid w:val="00291094"/>
    <w:rsid w:val="002911A6"/>
    <w:rsid w:val="002911BA"/>
    <w:rsid w:val="00291403"/>
    <w:rsid w:val="00291BB3"/>
    <w:rsid w:val="00291DB0"/>
    <w:rsid w:val="00291EC1"/>
    <w:rsid w:val="0029220E"/>
    <w:rsid w:val="00292317"/>
    <w:rsid w:val="002925C8"/>
    <w:rsid w:val="0029287A"/>
    <w:rsid w:val="00292B94"/>
    <w:rsid w:val="002938B7"/>
    <w:rsid w:val="00293B12"/>
    <w:rsid w:val="00293CD4"/>
    <w:rsid w:val="00293DAD"/>
    <w:rsid w:val="002947B8"/>
    <w:rsid w:val="0029480D"/>
    <w:rsid w:val="00294D14"/>
    <w:rsid w:val="00294EC2"/>
    <w:rsid w:val="00294F6F"/>
    <w:rsid w:val="0029507A"/>
    <w:rsid w:val="002952B2"/>
    <w:rsid w:val="00295499"/>
    <w:rsid w:val="002954EB"/>
    <w:rsid w:val="0029563A"/>
    <w:rsid w:val="002956A8"/>
    <w:rsid w:val="002956A9"/>
    <w:rsid w:val="002957C5"/>
    <w:rsid w:val="00295825"/>
    <w:rsid w:val="002958E6"/>
    <w:rsid w:val="00295AB0"/>
    <w:rsid w:val="00295BBE"/>
    <w:rsid w:val="00295D55"/>
    <w:rsid w:val="00295DA4"/>
    <w:rsid w:val="00296363"/>
    <w:rsid w:val="0029639D"/>
    <w:rsid w:val="0029639F"/>
    <w:rsid w:val="00296547"/>
    <w:rsid w:val="002966C0"/>
    <w:rsid w:val="002968A2"/>
    <w:rsid w:val="00296912"/>
    <w:rsid w:val="00296A24"/>
    <w:rsid w:val="00296AB6"/>
    <w:rsid w:val="00296BAE"/>
    <w:rsid w:val="002971C2"/>
    <w:rsid w:val="0029760F"/>
    <w:rsid w:val="00297A73"/>
    <w:rsid w:val="00297D4A"/>
    <w:rsid w:val="00297D57"/>
    <w:rsid w:val="00297ED6"/>
    <w:rsid w:val="002A0224"/>
    <w:rsid w:val="002A0236"/>
    <w:rsid w:val="002A04A2"/>
    <w:rsid w:val="002A07D6"/>
    <w:rsid w:val="002A08D1"/>
    <w:rsid w:val="002A092F"/>
    <w:rsid w:val="002A0A6E"/>
    <w:rsid w:val="002A0DC4"/>
    <w:rsid w:val="002A1265"/>
    <w:rsid w:val="002A130A"/>
    <w:rsid w:val="002A150D"/>
    <w:rsid w:val="002A15B5"/>
    <w:rsid w:val="002A1643"/>
    <w:rsid w:val="002A1C11"/>
    <w:rsid w:val="002A1F25"/>
    <w:rsid w:val="002A215F"/>
    <w:rsid w:val="002A225A"/>
    <w:rsid w:val="002A22B7"/>
    <w:rsid w:val="002A26CD"/>
    <w:rsid w:val="002A2728"/>
    <w:rsid w:val="002A273B"/>
    <w:rsid w:val="002A27B5"/>
    <w:rsid w:val="002A2C78"/>
    <w:rsid w:val="002A2E65"/>
    <w:rsid w:val="002A2E8E"/>
    <w:rsid w:val="002A315C"/>
    <w:rsid w:val="002A3488"/>
    <w:rsid w:val="002A357A"/>
    <w:rsid w:val="002A3628"/>
    <w:rsid w:val="002A394D"/>
    <w:rsid w:val="002A3951"/>
    <w:rsid w:val="002A3A09"/>
    <w:rsid w:val="002A3A14"/>
    <w:rsid w:val="002A3AAF"/>
    <w:rsid w:val="002A3F7A"/>
    <w:rsid w:val="002A40DF"/>
    <w:rsid w:val="002A4281"/>
    <w:rsid w:val="002A46D4"/>
    <w:rsid w:val="002A4B93"/>
    <w:rsid w:val="002A4D15"/>
    <w:rsid w:val="002A4D4F"/>
    <w:rsid w:val="002A4DA2"/>
    <w:rsid w:val="002A4F73"/>
    <w:rsid w:val="002A4F89"/>
    <w:rsid w:val="002A5434"/>
    <w:rsid w:val="002A5627"/>
    <w:rsid w:val="002A5679"/>
    <w:rsid w:val="002A59C9"/>
    <w:rsid w:val="002A5A50"/>
    <w:rsid w:val="002A5FC8"/>
    <w:rsid w:val="002A6448"/>
    <w:rsid w:val="002A6537"/>
    <w:rsid w:val="002A675A"/>
    <w:rsid w:val="002A6B02"/>
    <w:rsid w:val="002A6C2A"/>
    <w:rsid w:val="002A6F79"/>
    <w:rsid w:val="002A74C9"/>
    <w:rsid w:val="002A78F8"/>
    <w:rsid w:val="002A7A09"/>
    <w:rsid w:val="002A7C69"/>
    <w:rsid w:val="002A7CDE"/>
    <w:rsid w:val="002A7EA3"/>
    <w:rsid w:val="002B0063"/>
    <w:rsid w:val="002B027E"/>
    <w:rsid w:val="002B02A9"/>
    <w:rsid w:val="002B0521"/>
    <w:rsid w:val="002B0641"/>
    <w:rsid w:val="002B0811"/>
    <w:rsid w:val="002B0D31"/>
    <w:rsid w:val="002B0E3E"/>
    <w:rsid w:val="002B0F17"/>
    <w:rsid w:val="002B177C"/>
    <w:rsid w:val="002B1AC0"/>
    <w:rsid w:val="002B1C92"/>
    <w:rsid w:val="002B1CD3"/>
    <w:rsid w:val="002B1D27"/>
    <w:rsid w:val="002B26B7"/>
    <w:rsid w:val="002B28CC"/>
    <w:rsid w:val="002B2A82"/>
    <w:rsid w:val="002B2D29"/>
    <w:rsid w:val="002B2E6B"/>
    <w:rsid w:val="002B2EAA"/>
    <w:rsid w:val="002B2FCE"/>
    <w:rsid w:val="002B3631"/>
    <w:rsid w:val="002B365F"/>
    <w:rsid w:val="002B379B"/>
    <w:rsid w:val="002B3B95"/>
    <w:rsid w:val="002B3E83"/>
    <w:rsid w:val="002B3F18"/>
    <w:rsid w:val="002B3F79"/>
    <w:rsid w:val="002B421F"/>
    <w:rsid w:val="002B47CA"/>
    <w:rsid w:val="002B4879"/>
    <w:rsid w:val="002B48F0"/>
    <w:rsid w:val="002B4916"/>
    <w:rsid w:val="002B4B1C"/>
    <w:rsid w:val="002B4B92"/>
    <w:rsid w:val="002B4C1E"/>
    <w:rsid w:val="002B4C5D"/>
    <w:rsid w:val="002B4C64"/>
    <w:rsid w:val="002B4CB4"/>
    <w:rsid w:val="002B4D60"/>
    <w:rsid w:val="002B50F4"/>
    <w:rsid w:val="002B5316"/>
    <w:rsid w:val="002B5AC4"/>
    <w:rsid w:val="002B5AF3"/>
    <w:rsid w:val="002B5CA3"/>
    <w:rsid w:val="002B5CD2"/>
    <w:rsid w:val="002B5E39"/>
    <w:rsid w:val="002B5ED7"/>
    <w:rsid w:val="002B6466"/>
    <w:rsid w:val="002B6512"/>
    <w:rsid w:val="002B6723"/>
    <w:rsid w:val="002B67B9"/>
    <w:rsid w:val="002B68E2"/>
    <w:rsid w:val="002B6A78"/>
    <w:rsid w:val="002B6FE3"/>
    <w:rsid w:val="002B7082"/>
    <w:rsid w:val="002B70EF"/>
    <w:rsid w:val="002B7213"/>
    <w:rsid w:val="002B72C5"/>
    <w:rsid w:val="002B72E6"/>
    <w:rsid w:val="002B748E"/>
    <w:rsid w:val="002B76C1"/>
    <w:rsid w:val="002B7710"/>
    <w:rsid w:val="002B7AE9"/>
    <w:rsid w:val="002B7B31"/>
    <w:rsid w:val="002B7DF2"/>
    <w:rsid w:val="002B7F44"/>
    <w:rsid w:val="002C000A"/>
    <w:rsid w:val="002C007F"/>
    <w:rsid w:val="002C03FF"/>
    <w:rsid w:val="002C0840"/>
    <w:rsid w:val="002C0AA5"/>
    <w:rsid w:val="002C0C96"/>
    <w:rsid w:val="002C0D11"/>
    <w:rsid w:val="002C0DCE"/>
    <w:rsid w:val="002C1113"/>
    <w:rsid w:val="002C124E"/>
    <w:rsid w:val="002C12B7"/>
    <w:rsid w:val="002C152F"/>
    <w:rsid w:val="002C1627"/>
    <w:rsid w:val="002C193D"/>
    <w:rsid w:val="002C209E"/>
    <w:rsid w:val="002C23F2"/>
    <w:rsid w:val="002C2500"/>
    <w:rsid w:val="002C25A6"/>
    <w:rsid w:val="002C265A"/>
    <w:rsid w:val="002C26A8"/>
    <w:rsid w:val="002C28C2"/>
    <w:rsid w:val="002C2AC2"/>
    <w:rsid w:val="002C2DED"/>
    <w:rsid w:val="002C30A5"/>
    <w:rsid w:val="002C3457"/>
    <w:rsid w:val="002C372A"/>
    <w:rsid w:val="002C3787"/>
    <w:rsid w:val="002C37C6"/>
    <w:rsid w:val="002C3861"/>
    <w:rsid w:val="002C3A42"/>
    <w:rsid w:val="002C3A80"/>
    <w:rsid w:val="002C3C1F"/>
    <w:rsid w:val="002C45C1"/>
    <w:rsid w:val="002C468C"/>
    <w:rsid w:val="002C46D4"/>
    <w:rsid w:val="002C4846"/>
    <w:rsid w:val="002C4C5F"/>
    <w:rsid w:val="002C4DFE"/>
    <w:rsid w:val="002C4E00"/>
    <w:rsid w:val="002C506D"/>
    <w:rsid w:val="002C51FD"/>
    <w:rsid w:val="002C5446"/>
    <w:rsid w:val="002C551F"/>
    <w:rsid w:val="002C55AF"/>
    <w:rsid w:val="002C58F5"/>
    <w:rsid w:val="002C59D3"/>
    <w:rsid w:val="002C5D28"/>
    <w:rsid w:val="002C6212"/>
    <w:rsid w:val="002C64C2"/>
    <w:rsid w:val="002C64F8"/>
    <w:rsid w:val="002C6630"/>
    <w:rsid w:val="002C6B92"/>
    <w:rsid w:val="002C6D96"/>
    <w:rsid w:val="002C7341"/>
    <w:rsid w:val="002C765F"/>
    <w:rsid w:val="002C76DE"/>
    <w:rsid w:val="002C772F"/>
    <w:rsid w:val="002C78A2"/>
    <w:rsid w:val="002C78C5"/>
    <w:rsid w:val="002C7EFB"/>
    <w:rsid w:val="002D037C"/>
    <w:rsid w:val="002D08C5"/>
    <w:rsid w:val="002D0A57"/>
    <w:rsid w:val="002D0C39"/>
    <w:rsid w:val="002D1599"/>
    <w:rsid w:val="002D15FF"/>
    <w:rsid w:val="002D1A5A"/>
    <w:rsid w:val="002D1A6E"/>
    <w:rsid w:val="002D25CD"/>
    <w:rsid w:val="002D2624"/>
    <w:rsid w:val="002D27BF"/>
    <w:rsid w:val="002D2E56"/>
    <w:rsid w:val="002D2F4D"/>
    <w:rsid w:val="002D2FFD"/>
    <w:rsid w:val="002D3055"/>
    <w:rsid w:val="002D310A"/>
    <w:rsid w:val="002D350B"/>
    <w:rsid w:val="002D3764"/>
    <w:rsid w:val="002D3A29"/>
    <w:rsid w:val="002D3A41"/>
    <w:rsid w:val="002D3A8D"/>
    <w:rsid w:val="002D3CD7"/>
    <w:rsid w:val="002D3E14"/>
    <w:rsid w:val="002D459A"/>
    <w:rsid w:val="002D46B5"/>
    <w:rsid w:val="002D49E9"/>
    <w:rsid w:val="002D4A0A"/>
    <w:rsid w:val="002D4CF5"/>
    <w:rsid w:val="002D4FDE"/>
    <w:rsid w:val="002D508C"/>
    <w:rsid w:val="002D5467"/>
    <w:rsid w:val="002D57AB"/>
    <w:rsid w:val="002D5A50"/>
    <w:rsid w:val="002D5D84"/>
    <w:rsid w:val="002D5E0C"/>
    <w:rsid w:val="002D5E9D"/>
    <w:rsid w:val="002D5EBA"/>
    <w:rsid w:val="002D5EFE"/>
    <w:rsid w:val="002D5F80"/>
    <w:rsid w:val="002D65D4"/>
    <w:rsid w:val="002D69B2"/>
    <w:rsid w:val="002D6A7C"/>
    <w:rsid w:val="002D6AAE"/>
    <w:rsid w:val="002D6C58"/>
    <w:rsid w:val="002D6E33"/>
    <w:rsid w:val="002D7240"/>
    <w:rsid w:val="002D794A"/>
    <w:rsid w:val="002D7AAD"/>
    <w:rsid w:val="002D7AC2"/>
    <w:rsid w:val="002D7AEB"/>
    <w:rsid w:val="002D7B17"/>
    <w:rsid w:val="002D7B64"/>
    <w:rsid w:val="002D7CDE"/>
    <w:rsid w:val="002E0134"/>
    <w:rsid w:val="002E0225"/>
    <w:rsid w:val="002E0274"/>
    <w:rsid w:val="002E0435"/>
    <w:rsid w:val="002E0452"/>
    <w:rsid w:val="002E0674"/>
    <w:rsid w:val="002E0885"/>
    <w:rsid w:val="002E0B40"/>
    <w:rsid w:val="002E0BD7"/>
    <w:rsid w:val="002E0CC2"/>
    <w:rsid w:val="002E0D38"/>
    <w:rsid w:val="002E0DFE"/>
    <w:rsid w:val="002E15BC"/>
    <w:rsid w:val="002E15EB"/>
    <w:rsid w:val="002E1608"/>
    <w:rsid w:val="002E16C8"/>
    <w:rsid w:val="002E1752"/>
    <w:rsid w:val="002E17CC"/>
    <w:rsid w:val="002E1945"/>
    <w:rsid w:val="002E19B3"/>
    <w:rsid w:val="002E1B12"/>
    <w:rsid w:val="002E1D87"/>
    <w:rsid w:val="002E1DE5"/>
    <w:rsid w:val="002E1F83"/>
    <w:rsid w:val="002E228B"/>
    <w:rsid w:val="002E2306"/>
    <w:rsid w:val="002E236C"/>
    <w:rsid w:val="002E2BA1"/>
    <w:rsid w:val="002E2DB6"/>
    <w:rsid w:val="002E2DFC"/>
    <w:rsid w:val="002E3156"/>
    <w:rsid w:val="002E344F"/>
    <w:rsid w:val="002E3477"/>
    <w:rsid w:val="002E389F"/>
    <w:rsid w:val="002E3A83"/>
    <w:rsid w:val="002E3B86"/>
    <w:rsid w:val="002E3C8F"/>
    <w:rsid w:val="002E3E79"/>
    <w:rsid w:val="002E3EAE"/>
    <w:rsid w:val="002E4062"/>
    <w:rsid w:val="002E4471"/>
    <w:rsid w:val="002E4FC1"/>
    <w:rsid w:val="002E506E"/>
    <w:rsid w:val="002E533F"/>
    <w:rsid w:val="002E54AE"/>
    <w:rsid w:val="002E54CA"/>
    <w:rsid w:val="002E558B"/>
    <w:rsid w:val="002E59D8"/>
    <w:rsid w:val="002E5DD1"/>
    <w:rsid w:val="002E69A5"/>
    <w:rsid w:val="002E6BE0"/>
    <w:rsid w:val="002E6EF1"/>
    <w:rsid w:val="002E6FF5"/>
    <w:rsid w:val="002E71BE"/>
    <w:rsid w:val="002E722C"/>
    <w:rsid w:val="002E74E0"/>
    <w:rsid w:val="002E7878"/>
    <w:rsid w:val="002E7B7F"/>
    <w:rsid w:val="002E7DAE"/>
    <w:rsid w:val="002E7E98"/>
    <w:rsid w:val="002F0314"/>
    <w:rsid w:val="002F0455"/>
    <w:rsid w:val="002F0536"/>
    <w:rsid w:val="002F05EA"/>
    <w:rsid w:val="002F06BD"/>
    <w:rsid w:val="002F0B34"/>
    <w:rsid w:val="002F0D03"/>
    <w:rsid w:val="002F0D05"/>
    <w:rsid w:val="002F0EC7"/>
    <w:rsid w:val="002F122E"/>
    <w:rsid w:val="002F1472"/>
    <w:rsid w:val="002F15D9"/>
    <w:rsid w:val="002F15F6"/>
    <w:rsid w:val="002F169A"/>
    <w:rsid w:val="002F1A09"/>
    <w:rsid w:val="002F1B54"/>
    <w:rsid w:val="002F1BB7"/>
    <w:rsid w:val="002F1C29"/>
    <w:rsid w:val="002F1C8D"/>
    <w:rsid w:val="002F1E9B"/>
    <w:rsid w:val="002F220E"/>
    <w:rsid w:val="002F2277"/>
    <w:rsid w:val="002F26AD"/>
    <w:rsid w:val="002F275F"/>
    <w:rsid w:val="002F31E0"/>
    <w:rsid w:val="002F392C"/>
    <w:rsid w:val="002F39B2"/>
    <w:rsid w:val="002F3A72"/>
    <w:rsid w:val="002F3AFF"/>
    <w:rsid w:val="002F3EA9"/>
    <w:rsid w:val="002F4024"/>
    <w:rsid w:val="002F416B"/>
    <w:rsid w:val="002F47DF"/>
    <w:rsid w:val="002F4A66"/>
    <w:rsid w:val="002F4AA3"/>
    <w:rsid w:val="002F4EC6"/>
    <w:rsid w:val="002F4EE2"/>
    <w:rsid w:val="002F53EB"/>
    <w:rsid w:val="002F5777"/>
    <w:rsid w:val="002F583D"/>
    <w:rsid w:val="002F5A68"/>
    <w:rsid w:val="002F5D62"/>
    <w:rsid w:val="002F604A"/>
    <w:rsid w:val="002F6175"/>
    <w:rsid w:val="002F619F"/>
    <w:rsid w:val="002F641D"/>
    <w:rsid w:val="002F6495"/>
    <w:rsid w:val="002F64F9"/>
    <w:rsid w:val="002F667D"/>
    <w:rsid w:val="002F6C21"/>
    <w:rsid w:val="002F717B"/>
    <w:rsid w:val="002F72AC"/>
    <w:rsid w:val="002F7617"/>
    <w:rsid w:val="002F77EB"/>
    <w:rsid w:val="002F7805"/>
    <w:rsid w:val="002F7B46"/>
    <w:rsid w:val="002F7FD3"/>
    <w:rsid w:val="0030024A"/>
    <w:rsid w:val="00300469"/>
    <w:rsid w:val="00300486"/>
    <w:rsid w:val="003004A6"/>
    <w:rsid w:val="003005F1"/>
    <w:rsid w:val="00300AC6"/>
    <w:rsid w:val="00300AC9"/>
    <w:rsid w:val="00300F90"/>
    <w:rsid w:val="00301253"/>
    <w:rsid w:val="0030158F"/>
    <w:rsid w:val="003015C2"/>
    <w:rsid w:val="003016D9"/>
    <w:rsid w:val="00301A5D"/>
    <w:rsid w:val="00301B79"/>
    <w:rsid w:val="00301D5C"/>
    <w:rsid w:val="00301FCC"/>
    <w:rsid w:val="0030218E"/>
    <w:rsid w:val="003022F8"/>
    <w:rsid w:val="0030247C"/>
    <w:rsid w:val="003026E7"/>
    <w:rsid w:val="003029F8"/>
    <w:rsid w:val="00302C0E"/>
    <w:rsid w:val="00302E5E"/>
    <w:rsid w:val="00302F10"/>
    <w:rsid w:val="0030309C"/>
    <w:rsid w:val="00303256"/>
    <w:rsid w:val="0030333C"/>
    <w:rsid w:val="003036B4"/>
    <w:rsid w:val="003037AD"/>
    <w:rsid w:val="00303EB5"/>
    <w:rsid w:val="00303FF2"/>
    <w:rsid w:val="0030434E"/>
    <w:rsid w:val="00304377"/>
    <w:rsid w:val="00304506"/>
    <w:rsid w:val="0030458E"/>
    <w:rsid w:val="0030465F"/>
    <w:rsid w:val="003047DF"/>
    <w:rsid w:val="00304A8B"/>
    <w:rsid w:val="00304B1E"/>
    <w:rsid w:val="00304EA5"/>
    <w:rsid w:val="00304EC5"/>
    <w:rsid w:val="00304F07"/>
    <w:rsid w:val="00304FA1"/>
    <w:rsid w:val="00305418"/>
    <w:rsid w:val="00305A00"/>
    <w:rsid w:val="00305AF6"/>
    <w:rsid w:val="00305BB2"/>
    <w:rsid w:val="00305C46"/>
    <w:rsid w:val="003061A3"/>
    <w:rsid w:val="003061F9"/>
    <w:rsid w:val="00306570"/>
    <w:rsid w:val="00306789"/>
    <w:rsid w:val="00306816"/>
    <w:rsid w:val="00306B78"/>
    <w:rsid w:val="00306EA3"/>
    <w:rsid w:val="00307432"/>
    <w:rsid w:val="00307AE8"/>
    <w:rsid w:val="00310874"/>
    <w:rsid w:val="003109BB"/>
    <w:rsid w:val="00310A09"/>
    <w:rsid w:val="00310B49"/>
    <w:rsid w:val="00310BDA"/>
    <w:rsid w:val="00311057"/>
    <w:rsid w:val="003110DC"/>
    <w:rsid w:val="003111B5"/>
    <w:rsid w:val="00311371"/>
    <w:rsid w:val="00311569"/>
    <w:rsid w:val="003116F6"/>
    <w:rsid w:val="00311958"/>
    <w:rsid w:val="00311AA8"/>
    <w:rsid w:val="00311D23"/>
    <w:rsid w:val="00312543"/>
    <w:rsid w:val="00312B2F"/>
    <w:rsid w:val="00312B44"/>
    <w:rsid w:val="00312EA5"/>
    <w:rsid w:val="0031390E"/>
    <w:rsid w:val="00313B95"/>
    <w:rsid w:val="00313E41"/>
    <w:rsid w:val="003140BE"/>
    <w:rsid w:val="00314303"/>
    <w:rsid w:val="00314314"/>
    <w:rsid w:val="0031442C"/>
    <w:rsid w:val="00314545"/>
    <w:rsid w:val="00314669"/>
    <w:rsid w:val="00314865"/>
    <w:rsid w:val="00314893"/>
    <w:rsid w:val="00314951"/>
    <w:rsid w:val="00314A49"/>
    <w:rsid w:val="00314C9B"/>
    <w:rsid w:val="00314DE1"/>
    <w:rsid w:val="00314F74"/>
    <w:rsid w:val="00315062"/>
    <w:rsid w:val="00315073"/>
    <w:rsid w:val="00315075"/>
    <w:rsid w:val="0031516D"/>
    <w:rsid w:val="003151D4"/>
    <w:rsid w:val="00315269"/>
    <w:rsid w:val="003155C1"/>
    <w:rsid w:val="00315B55"/>
    <w:rsid w:val="00315C12"/>
    <w:rsid w:val="0031605F"/>
    <w:rsid w:val="00316113"/>
    <w:rsid w:val="00316210"/>
    <w:rsid w:val="0031636A"/>
    <w:rsid w:val="00316A28"/>
    <w:rsid w:val="00316F41"/>
    <w:rsid w:val="0031726D"/>
    <w:rsid w:val="003172B4"/>
    <w:rsid w:val="00317618"/>
    <w:rsid w:val="003179D7"/>
    <w:rsid w:val="00317B81"/>
    <w:rsid w:val="00317C46"/>
    <w:rsid w:val="00317D8C"/>
    <w:rsid w:val="00317ED4"/>
    <w:rsid w:val="0032016E"/>
    <w:rsid w:val="003201D4"/>
    <w:rsid w:val="003203A9"/>
    <w:rsid w:val="00320609"/>
    <w:rsid w:val="003206D6"/>
    <w:rsid w:val="0032080A"/>
    <w:rsid w:val="00320CED"/>
    <w:rsid w:val="00320F9A"/>
    <w:rsid w:val="00321331"/>
    <w:rsid w:val="0032134F"/>
    <w:rsid w:val="00321C5B"/>
    <w:rsid w:val="00321C61"/>
    <w:rsid w:val="00321FCB"/>
    <w:rsid w:val="00321FF5"/>
    <w:rsid w:val="003222E4"/>
    <w:rsid w:val="003224E5"/>
    <w:rsid w:val="0032253E"/>
    <w:rsid w:val="003226D9"/>
    <w:rsid w:val="00322822"/>
    <w:rsid w:val="0032288D"/>
    <w:rsid w:val="00322B06"/>
    <w:rsid w:val="0032369C"/>
    <w:rsid w:val="0032397A"/>
    <w:rsid w:val="00323D78"/>
    <w:rsid w:val="00323F2B"/>
    <w:rsid w:val="00324048"/>
    <w:rsid w:val="0032417E"/>
    <w:rsid w:val="0032430C"/>
    <w:rsid w:val="0032430F"/>
    <w:rsid w:val="003244D2"/>
    <w:rsid w:val="003246E6"/>
    <w:rsid w:val="003248B4"/>
    <w:rsid w:val="00324987"/>
    <w:rsid w:val="003249ED"/>
    <w:rsid w:val="00324B4C"/>
    <w:rsid w:val="00324D39"/>
    <w:rsid w:val="00324DFF"/>
    <w:rsid w:val="00324ED9"/>
    <w:rsid w:val="00325129"/>
    <w:rsid w:val="0032513A"/>
    <w:rsid w:val="003251FA"/>
    <w:rsid w:val="003255D5"/>
    <w:rsid w:val="0032568C"/>
    <w:rsid w:val="00325697"/>
    <w:rsid w:val="003256EB"/>
    <w:rsid w:val="00325743"/>
    <w:rsid w:val="00325B78"/>
    <w:rsid w:val="003261B3"/>
    <w:rsid w:val="003264A2"/>
    <w:rsid w:val="003264F8"/>
    <w:rsid w:val="003265FD"/>
    <w:rsid w:val="003268FC"/>
    <w:rsid w:val="00326A04"/>
    <w:rsid w:val="00326AD9"/>
    <w:rsid w:val="003270AD"/>
    <w:rsid w:val="003271E3"/>
    <w:rsid w:val="00327727"/>
    <w:rsid w:val="003278E6"/>
    <w:rsid w:val="00327910"/>
    <w:rsid w:val="00327BD1"/>
    <w:rsid w:val="00327C57"/>
    <w:rsid w:val="0033000B"/>
    <w:rsid w:val="003301F8"/>
    <w:rsid w:val="0033055A"/>
    <w:rsid w:val="003305EB"/>
    <w:rsid w:val="0033062B"/>
    <w:rsid w:val="00330D02"/>
    <w:rsid w:val="00330D33"/>
    <w:rsid w:val="00330E7B"/>
    <w:rsid w:val="00330F4E"/>
    <w:rsid w:val="0033142E"/>
    <w:rsid w:val="003314E7"/>
    <w:rsid w:val="003317CB"/>
    <w:rsid w:val="003321F1"/>
    <w:rsid w:val="0033222B"/>
    <w:rsid w:val="0033243D"/>
    <w:rsid w:val="0033250D"/>
    <w:rsid w:val="00332667"/>
    <w:rsid w:val="003326DC"/>
    <w:rsid w:val="003329D9"/>
    <w:rsid w:val="00332B31"/>
    <w:rsid w:val="003330DA"/>
    <w:rsid w:val="0033343B"/>
    <w:rsid w:val="003336EB"/>
    <w:rsid w:val="00333D25"/>
    <w:rsid w:val="00333DF8"/>
    <w:rsid w:val="00333F3F"/>
    <w:rsid w:val="00334220"/>
    <w:rsid w:val="00334784"/>
    <w:rsid w:val="003347B3"/>
    <w:rsid w:val="0033483A"/>
    <w:rsid w:val="00334BCF"/>
    <w:rsid w:val="0033522D"/>
    <w:rsid w:val="00335284"/>
    <w:rsid w:val="00335322"/>
    <w:rsid w:val="003353D1"/>
    <w:rsid w:val="003358A6"/>
    <w:rsid w:val="00335CE3"/>
    <w:rsid w:val="00335DE6"/>
    <w:rsid w:val="00335FA6"/>
    <w:rsid w:val="00335FF7"/>
    <w:rsid w:val="00336042"/>
    <w:rsid w:val="003360B6"/>
    <w:rsid w:val="003362B6"/>
    <w:rsid w:val="003364D6"/>
    <w:rsid w:val="00336881"/>
    <w:rsid w:val="003369F5"/>
    <w:rsid w:val="00336C6D"/>
    <w:rsid w:val="00337025"/>
    <w:rsid w:val="0033708A"/>
    <w:rsid w:val="00337144"/>
    <w:rsid w:val="00337259"/>
    <w:rsid w:val="003372E3"/>
    <w:rsid w:val="00337414"/>
    <w:rsid w:val="00337799"/>
    <w:rsid w:val="00340161"/>
    <w:rsid w:val="0034079A"/>
    <w:rsid w:val="00340888"/>
    <w:rsid w:val="00340A8C"/>
    <w:rsid w:val="00340B80"/>
    <w:rsid w:val="00340BED"/>
    <w:rsid w:val="00340D15"/>
    <w:rsid w:val="00341015"/>
    <w:rsid w:val="00341130"/>
    <w:rsid w:val="003413D0"/>
    <w:rsid w:val="003413F0"/>
    <w:rsid w:val="0034190C"/>
    <w:rsid w:val="00341D63"/>
    <w:rsid w:val="00341DC7"/>
    <w:rsid w:val="003420F7"/>
    <w:rsid w:val="003424C5"/>
    <w:rsid w:val="00342B6B"/>
    <w:rsid w:val="00342C94"/>
    <w:rsid w:val="00342D78"/>
    <w:rsid w:val="00342DA2"/>
    <w:rsid w:val="00343211"/>
    <w:rsid w:val="003432BD"/>
    <w:rsid w:val="003433FF"/>
    <w:rsid w:val="0034360E"/>
    <w:rsid w:val="003438B5"/>
    <w:rsid w:val="003439C9"/>
    <w:rsid w:val="00343BEB"/>
    <w:rsid w:val="00343D79"/>
    <w:rsid w:val="00343E1E"/>
    <w:rsid w:val="00343F2D"/>
    <w:rsid w:val="00344244"/>
    <w:rsid w:val="003443CC"/>
    <w:rsid w:val="0034463E"/>
    <w:rsid w:val="003446FD"/>
    <w:rsid w:val="0034487E"/>
    <w:rsid w:val="00344F62"/>
    <w:rsid w:val="00345159"/>
    <w:rsid w:val="00345486"/>
    <w:rsid w:val="00345593"/>
    <w:rsid w:val="0034574E"/>
    <w:rsid w:val="00345A21"/>
    <w:rsid w:val="00345A53"/>
    <w:rsid w:val="00345C25"/>
    <w:rsid w:val="00346892"/>
    <w:rsid w:val="00346BE6"/>
    <w:rsid w:val="003471B1"/>
    <w:rsid w:val="003472C8"/>
    <w:rsid w:val="0034788A"/>
    <w:rsid w:val="00347940"/>
    <w:rsid w:val="00347AE7"/>
    <w:rsid w:val="0035025B"/>
    <w:rsid w:val="003503AC"/>
    <w:rsid w:val="00350412"/>
    <w:rsid w:val="00350676"/>
    <w:rsid w:val="003507FD"/>
    <w:rsid w:val="0035080D"/>
    <w:rsid w:val="00350863"/>
    <w:rsid w:val="00350A47"/>
    <w:rsid w:val="00350BFF"/>
    <w:rsid w:val="00351819"/>
    <w:rsid w:val="003518F0"/>
    <w:rsid w:val="00351A13"/>
    <w:rsid w:val="00351C94"/>
    <w:rsid w:val="00351DF3"/>
    <w:rsid w:val="00351E71"/>
    <w:rsid w:val="003521A7"/>
    <w:rsid w:val="0035220C"/>
    <w:rsid w:val="003522BB"/>
    <w:rsid w:val="00352398"/>
    <w:rsid w:val="00352726"/>
    <w:rsid w:val="00352A0F"/>
    <w:rsid w:val="00352A23"/>
    <w:rsid w:val="00352D64"/>
    <w:rsid w:val="00352EB4"/>
    <w:rsid w:val="0035306A"/>
    <w:rsid w:val="003532D7"/>
    <w:rsid w:val="00353D8C"/>
    <w:rsid w:val="00353EEB"/>
    <w:rsid w:val="003542DC"/>
    <w:rsid w:val="0035441D"/>
    <w:rsid w:val="00354A12"/>
    <w:rsid w:val="00354B39"/>
    <w:rsid w:val="00354C1B"/>
    <w:rsid w:val="00354E78"/>
    <w:rsid w:val="003551A7"/>
    <w:rsid w:val="003551ED"/>
    <w:rsid w:val="003552C7"/>
    <w:rsid w:val="00355353"/>
    <w:rsid w:val="0035567F"/>
    <w:rsid w:val="00355E8B"/>
    <w:rsid w:val="00355F83"/>
    <w:rsid w:val="003560A4"/>
    <w:rsid w:val="003561A0"/>
    <w:rsid w:val="003563FD"/>
    <w:rsid w:val="00356767"/>
    <w:rsid w:val="0035693A"/>
    <w:rsid w:val="00356A24"/>
    <w:rsid w:val="00356C78"/>
    <w:rsid w:val="00356CFC"/>
    <w:rsid w:val="00356D9A"/>
    <w:rsid w:val="00356DFA"/>
    <w:rsid w:val="00356F74"/>
    <w:rsid w:val="003571BC"/>
    <w:rsid w:val="0035727D"/>
    <w:rsid w:val="003576AD"/>
    <w:rsid w:val="003576DB"/>
    <w:rsid w:val="00357DA8"/>
    <w:rsid w:val="00357DB0"/>
    <w:rsid w:val="00357EBA"/>
    <w:rsid w:val="003606F6"/>
    <w:rsid w:val="003607A6"/>
    <w:rsid w:val="003607C3"/>
    <w:rsid w:val="00360E3A"/>
    <w:rsid w:val="00361815"/>
    <w:rsid w:val="00361C6F"/>
    <w:rsid w:val="00361EB2"/>
    <w:rsid w:val="00361F47"/>
    <w:rsid w:val="00361F5E"/>
    <w:rsid w:val="0036218D"/>
    <w:rsid w:val="0036223F"/>
    <w:rsid w:val="00362246"/>
    <w:rsid w:val="003629F4"/>
    <w:rsid w:val="00362AD1"/>
    <w:rsid w:val="00362E73"/>
    <w:rsid w:val="0036342D"/>
    <w:rsid w:val="00363919"/>
    <w:rsid w:val="00363B58"/>
    <w:rsid w:val="00363BB8"/>
    <w:rsid w:val="00363CD4"/>
    <w:rsid w:val="00363CE0"/>
    <w:rsid w:val="00363D24"/>
    <w:rsid w:val="00364ED1"/>
    <w:rsid w:val="00364F58"/>
    <w:rsid w:val="003650EF"/>
    <w:rsid w:val="00365340"/>
    <w:rsid w:val="00365888"/>
    <w:rsid w:val="00365B9F"/>
    <w:rsid w:val="00365C60"/>
    <w:rsid w:val="00365DC3"/>
    <w:rsid w:val="00365DEF"/>
    <w:rsid w:val="00365FCC"/>
    <w:rsid w:val="0036602F"/>
    <w:rsid w:val="0036610F"/>
    <w:rsid w:val="0036616A"/>
    <w:rsid w:val="00366B87"/>
    <w:rsid w:val="00366EE0"/>
    <w:rsid w:val="00366F7B"/>
    <w:rsid w:val="00366FAD"/>
    <w:rsid w:val="003671D4"/>
    <w:rsid w:val="003673AD"/>
    <w:rsid w:val="0036772E"/>
    <w:rsid w:val="003700D8"/>
    <w:rsid w:val="00370327"/>
    <w:rsid w:val="0037090C"/>
    <w:rsid w:val="00370D0F"/>
    <w:rsid w:val="00370DC8"/>
    <w:rsid w:val="00370DCF"/>
    <w:rsid w:val="00370E29"/>
    <w:rsid w:val="00370E9E"/>
    <w:rsid w:val="003712FC"/>
    <w:rsid w:val="00371429"/>
    <w:rsid w:val="003717EB"/>
    <w:rsid w:val="00371829"/>
    <w:rsid w:val="00371D72"/>
    <w:rsid w:val="00371D98"/>
    <w:rsid w:val="00371EF9"/>
    <w:rsid w:val="0037233C"/>
    <w:rsid w:val="0037235A"/>
    <w:rsid w:val="00372621"/>
    <w:rsid w:val="0037275D"/>
    <w:rsid w:val="00372BDC"/>
    <w:rsid w:val="00372EA6"/>
    <w:rsid w:val="003731DC"/>
    <w:rsid w:val="00373225"/>
    <w:rsid w:val="00373304"/>
    <w:rsid w:val="00373408"/>
    <w:rsid w:val="0037358A"/>
    <w:rsid w:val="00373695"/>
    <w:rsid w:val="00373857"/>
    <w:rsid w:val="00373C90"/>
    <w:rsid w:val="00373F90"/>
    <w:rsid w:val="003740AA"/>
    <w:rsid w:val="0037443C"/>
    <w:rsid w:val="003744F7"/>
    <w:rsid w:val="0037451C"/>
    <w:rsid w:val="003746A9"/>
    <w:rsid w:val="00374B58"/>
    <w:rsid w:val="00374DF5"/>
    <w:rsid w:val="003751B7"/>
    <w:rsid w:val="00375316"/>
    <w:rsid w:val="003756B1"/>
    <w:rsid w:val="00375A84"/>
    <w:rsid w:val="00376435"/>
    <w:rsid w:val="0037658D"/>
    <w:rsid w:val="00376716"/>
    <w:rsid w:val="00376969"/>
    <w:rsid w:val="00376C35"/>
    <w:rsid w:val="00376D97"/>
    <w:rsid w:val="00377695"/>
    <w:rsid w:val="003777FC"/>
    <w:rsid w:val="00377A18"/>
    <w:rsid w:val="00377E5B"/>
    <w:rsid w:val="00377EF9"/>
    <w:rsid w:val="00380097"/>
    <w:rsid w:val="00380256"/>
    <w:rsid w:val="00380928"/>
    <w:rsid w:val="003809D4"/>
    <w:rsid w:val="003809FD"/>
    <w:rsid w:val="00380A40"/>
    <w:rsid w:val="00380B3F"/>
    <w:rsid w:val="00380B73"/>
    <w:rsid w:val="00380C96"/>
    <w:rsid w:val="00380E4F"/>
    <w:rsid w:val="00380E8B"/>
    <w:rsid w:val="003810AA"/>
    <w:rsid w:val="003810BB"/>
    <w:rsid w:val="003812A9"/>
    <w:rsid w:val="00381E36"/>
    <w:rsid w:val="003820E5"/>
    <w:rsid w:val="00382393"/>
    <w:rsid w:val="003826A4"/>
    <w:rsid w:val="0038277A"/>
    <w:rsid w:val="00382BBD"/>
    <w:rsid w:val="00382BEC"/>
    <w:rsid w:val="00382CBE"/>
    <w:rsid w:val="00382D7F"/>
    <w:rsid w:val="0038363E"/>
    <w:rsid w:val="00383D5B"/>
    <w:rsid w:val="003841D8"/>
    <w:rsid w:val="003847B7"/>
    <w:rsid w:val="00384C10"/>
    <w:rsid w:val="00384E37"/>
    <w:rsid w:val="003851C1"/>
    <w:rsid w:val="00385289"/>
    <w:rsid w:val="00385622"/>
    <w:rsid w:val="0038570A"/>
    <w:rsid w:val="00385750"/>
    <w:rsid w:val="0038579C"/>
    <w:rsid w:val="00385AD5"/>
    <w:rsid w:val="00385BFA"/>
    <w:rsid w:val="00385E44"/>
    <w:rsid w:val="00385EA9"/>
    <w:rsid w:val="00385FF3"/>
    <w:rsid w:val="0038618A"/>
    <w:rsid w:val="003863C0"/>
    <w:rsid w:val="0038684D"/>
    <w:rsid w:val="00386D13"/>
    <w:rsid w:val="003871F3"/>
    <w:rsid w:val="003873B3"/>
    <w:rsid w:val="00387597"/>
    <w:rsid w:val="003875B4"/>
    <w:rsid w:val="003878B9"/>
    <w:rsid w:val="00387D55"/>
    <w:rsid w:val="00387F71"/>
    <w:rsid w:val="00390413"/>
    <w:rsid w:val="00390498"/>
    <w:rsid w:val="003904BB"/>
    <w:rsid w:val="00390677"/>
    <w:rsid w:val="0039080E"/>
    <w:rsid w:val="0039086E"/>
    <w:rsid w:val="00390DB6"/>
    <w:rsid w:val="00391413"/>
    <w:rsid w:val="00391784"/>
    <w:rsid w:val="003918C3"/>
    <w:rsid w:val="00391AAF"/>
    <w:rsid w:val="00392699"/>
    <w:rsid w:val="0039272B"/>
    <w:rsid w:val="0039288E"/>
    <w:rsid w:val="00392CE7"/>
    <w:rsid w:val="00392E16"/>
    <w:rsid w:val="00392E65"/>
    <w:rsid w:val="00392EB9"/>
    <w:rsid w:val="00392EFB"/>
    <w:rsid w:val="00392F7B"/>
    <w:rsid w:val="0039321A"/>
    <w:rsid w:val="0039348A"/>
    <w:rsid w:val="00393858"/>
    <w:rsid w:val="0039456F"/>
    <w:rsid w:val="00394614"/>
    <w:rsid w:val="00394A3D"/>
    <w:rsid w:val="00394DD3"/>
    <w:rsid w:val="0039502D"/>
    <w:rsid w:val="00395037"/>
    <w:rsid w:val="00395273"/>
    <w:rsid w:val="003956E4"/>
    <w:rsid w:val="00395800"/>
    <w:rsid w:val="003958F4"/>
    <w:rsid w:val="00395A34"/>
    <w:rsid w:val="00395D05"/>
    <w:rsid w:val="0039604E"/>
    <w:rsid w:val="0039621F"/>
    <w:rsid w:val="00396550"/>
    <w:rsid w:val="003967FF"/>
    <w:rsid w:val="00396DAA"/>
    <w:rsid w:val="00396DDB"/>
    <w:rsid w:val="003970A1"/>
    <w:rsid w:val="003970AF"/>
    <w:rsid w:val="003973CF"/>
    <w:rsid w:val="00397882"/>
    <w:rsid w:val="00397A40"/>
    <w:rsid w:val="00397D64"/>
    <w:rsid w:val="003A02C7"/>
    <w:rsid w:val="003A0348"/>
    <w:rsid w:val="003A03B2"/>
    <w:rsid w:val="003A0555"/>
    <w:rsid w:val="003A0908"/>
    <w:rsid w:val="003A0A15"/>
    <w:rsid w:val="003A0AAF"/>
    <w:rsid w:val="003A0BDE"/>
    <w:rsid w:val="003A0F70"/>
    <w:rsid w:val="003A0FE8"/>
    <w:rsid w:val="003A10A6"/>
    <w:rsid w:val="003A1244"/>
    <w:rsid w:val="003A1309"/>
    <w:rsid w:val="003A148E"/>
    <w:rsid w:val="003A14DE"/>
    <w:rsid w:val="003A1A25"/>
    <w:rsid w:val="003A1C0B"/>
    <w:rsid w:val="003A1C95"/>
    <w:rsid w:val="003A1D0B"/>
    <w:rsid w:val="003A1DF6"/>
    <w:rsid w:val="003A1E40"/>
    <w:rsid w:val="003A201A"/>
    <w:rsid w:val="003A2084"/>
    <w:rsid w:val="003A291A"/>
    <w:rsid w:val="003A29C3"/>
    <w:rsid w:val="003A2B53"/>
    <w:rsid w:val="003A2C8A"/>
    <w:rsid w:val="003A2F48"/>
    <w:rsid w:val="003A3064"/>
    <w:rsid w:val="003A3114"/>
    <w:rsid w:val="003A3204"/>
    <w:rsid w:val="003A337F"/>
    <w:rsid w:val="003A365D"/>
    <w:rsid w:val="003A3A06"/>
    <w:rsid w:val="003A3E78"/>
    <w:rsid w:val="003A3FF7"/>
    <w:rsid w:val="003A4013"/>
    <w:rsid w:val="003A49D4"/>
    <w:rsid w:val="003A5F19"/>
    <w:rsid w:val="003A6BA2"/>
    <w:rsid w:val="003A6F7A"/>
    <w:rsid w:val="003A6F7B"/>
    <w:rsid w:val="003A700F"/>
    <w:rsid w:val="003A70E8"/>
    <w:rsid w:val="003A71C4"/>
    <w:rsid w:val="003A7336"/>
    <w:rsid w:val="003A76D6"/>
    <w:rsid w:val="003A7956"/>
    <w:rsid w:val="003A7B90"/>
    <w:rsid w:val="003A7C3E"/>
    <w:rsid w:val="003A7F78"/>
    <w:rsid w:val="003A7FB3"/>
    <w:rsid w:val="003B024F"/>
    <w:rsid w:val="003B073E"/>
    <w:rsid w:val="003B08BE"/>
    <w:rsid w:val="003B092C"/>
    <w:rsid w:val="003B0B73"/>
    <w:rsid w:val="003B0C52"/>
    <w:rsid w:val="003B0C58"/>
    <w:rsid w:val="003B11CC"/>
    <w:rsid w:val="003B11FF"/>
    <w:rsid w:val="003B1205"/>
    <w:rsid w:val="003B1220"/>
    <w:rsid w:val="003B1806"/>
    <w:rsid w:val="003B189D"/>
    <w:rsid w:val="003B1910"/>
    <w:rsid w:val="003B21DF"/>
    <w:rsid w:val="003B2274"/>
    <w:rsid w:val="003B2310"/>
    <w:rsid w:val="003B25C3"/>
    <w:rsid w:val="003B2831"/>
    <w:rsid w:val="003B2BF6"/>
    <w:rsid w:val="003B2DBD"/>
    <w:rsid w:val="003B2F86"/>
    <w:rsid w:val="003B3E40"/>
    <w:rsid w:val="003B3F58"/>
    <w:rsid w:val="003B454A"/>
    <w:rsid w:val="003B4598"/>
    <w:rsid w:val="003B4AED"/>
    <w:rsid w:val="003B4C50"/>
    <w:rsid w:val="003B4C75"/>
    <w:rsid w:val="003B4F5E"/>
    <w:rsid w:val="003B5154"/>
    <w:rsid w:val="003B59FA"/>
    <w:rsid w:val="003B5A9C"/>
    <w:rsid w:val="003B5B5C"/>
    <w:rsid w:val="003B5BE7"/>
    <w:rsid w:val="003B60A7"/>
    <w:rsid w:val="003B6336"/>
    <w:rsid w:val="003B65E5"/>
    <w:rsid w:val="003B6618"/>
    <w:rsid w:val="003B680C"/>
    <w:rsid w:val="003B6B60"/>
    <w:rsid w:val="003B6BC2"/>
    <w:rsid w:val="003B6F0C"/>
    <w:rsid w:val="003B7087"/>
    <w:rsid w:val="003B7261"/>
    <w:rsid w:val="003B79D1"/>
    <w:rsid w:val="003C013D"/>
    <w:rsid w:val="003C0176"/>
    <w:rsid w:val="003C0446"/>
    <w:rsid w:val="003C045A"/>
    <w:rsid w:val="003C0968"/>
    <w:rsid w:val="003C0D72"/>
    <w:rsid w:val="003C0EFA"/>
    <w:rsid w:val="003C0EFE"/>
    <w:rsid w:val="003C1301"/>
    <w:rsid w:val="003C16CB"/>
    <w:rsid w:val="003C18D9"/>
    <w:rsid w:val="003C1948"/>
    <w:rsid w:val="003C1BAC"/>
    <w:rsid w:val="003C1D9D"/>
    <w:rsid w:val="003C1FB1"/>
    <w:rsid w:val="003C2001"/>
    <w:rsid w:val="003C274D"/>
    <w:rsid w:val="003C2FD1"/>
    <w:rsid w:val="003C3115"/>
    <w:rsid w:val="003C44C4"/>
    <w:rsid w:val="003C4748"/>
    <w:rsid w:val="003C48F3"/>
    <w:rsid w:val="003C4E10"/>
    <w:rsid w:val="003C4E8E"/>
    <w:rsid w:val="003C52E7"/>
    <w:rsid w:val="003C5445"/>
    <w:rsid w:val="003C582A"/>
    <w:rsid w:val="003C5A41"/>
    <w:rsid w:val="003C5B9A"/>
    <w:rsid w:val="003C5BAF"/>
    <w:rsid w:val="003C60A1"/>
    <w:rsid w:val="003C6350"/>
    <w:rsid w:val="003C63DA"/>
    <w:rsid w:val="003C656F"/>
    <w:rsid w:val="003C6581"/>
    <w:rsid w:val="003C67ED"/>
    <w:rsid w:val="003C6937"/>
    <w:rsid w:val="003C6EC8"/>
    <w:rsid w:val="003C6EFD"/>
    <w:rsid w:val="003C7507"/>
    <w:rsid w:val="003C79F5"/>
    <w:rsid w:val="003C7B81"/>
    <w:rsid w:val="003C7F1E"/>
    <w:rsid w:val="003D018D"/>
    <w:rsid w:val="003D0234"/>
    <w:rsid w:val="003D024F"/>
    <w:rsid w:val="003D0296"/>
    <w:rsid w:val="003D0365"/>
    <w:rsid w:val="003D0897"/>
    <w:rsid w:val="003D0B35"/>
    <w:rsid w:val="003D0CFE"/>
    <w:rsid w:val="003D0D99"/>
    <w:rsid w:val="003D0DD7"/>
    <w:rsid w:val="003D1412"/>
    <w:rsid w:val="003D18D7"/>
    <w:rsid w:val="003D1961"/>
    <w:rsid w:val="003D1BE4"/>
    <w:rsid w:val="003D1DCF"/>
    <w:rsid w:val="003D1EE7"/>
    <w:rsid w:val="003D1FB3"/>
    <w:rsid w:val="003D206F"/>
    <w:rsid w:val="003D2109"/>
    <w:rsid w:val="003D223E"/>
    <w:rsid w:val="003D2560"/>
    <w:rsid w:val="003D2D79"/>
    <w:rsid w:val="003D2E96"/>
    <w:rsid w:val="003D2EB9"/>
    <w:rsid w:val="003D3042"/>
    <w:rsid w:val="003D3074"/>
    <w:rsid w:val="003D31A5"/>
    <w:rsid w:val="003D323A"/>
    <w:rsid w:val="003D34B1"/>
    <w:rsid w:val="003D363F"/>
    <w:rsid w:val="003D3A89"/>
    <w:rsid w:val="003D3CC0"/>
    <w:rsid w:val="003D3D72"/>
    <w:rsid w:val="003D3DF8"/>
    <w:rsid w:val="003D3E2F"/>
    <w:rsid w:val="003D4597"/>
    <w:rsid w:val="003D45CF"/>
    <w:rsid w:val="003D47F8"/>
    <w:rsid w:val="003D4813"/>
    <w:rsid w:val="003D487B"/>
    <w:rsid w:val="003D4FA2"/>
    <w:rsid w:val="003D55D1"/>
    <w:rsid w:val="003D5750"/>
    <w:rsid w:val="003D597F"/>
    <w:rsid w:val="003D5A25"/>
    <w:rsid w:val="003D5AD9"/>
    <w:rsid w:val="003D5D27"/>
    <w:rsid w:val="003D6016"/>
    <w:rsid w:val="003D629F"/>
    <w:rsid w:val="003D6946"/>
    <w:rsid w:val="003D6965"/>
    <w:rsid w:val="003D6971"/>
    <w:rsid w:val="003D6D69"/>
    <w:rsid w:val="003D7178"/>
    <w:rsid w:val="003D746E"/>
    <w:rsid w:val="003D7597"/>
    <w:rsid w:val="003D7691"/>
    <w:rsid w:val="003D7B68"/>
    <w:rsid w:val="003D7B7B"/>
    <w:rsid w:val="003D7B92"/>
    <w:rsid w:val="003D7C7E"/>
    <w:rsid w:val="003D7F3D"/>
    <w:rsid w:val="003E0110"/>
    <w:rsid w:val="003E05C0"/>
    <w:rsid w:val="003E05DB"/>
    <w:rsid w:val="003E0972"/>
    <w:rsid w:val="003E09BC"/>
    <w:rsid w:val="003E0D6B"/>
    <w:rsid w:val="003E1118"/>
    <w:rsid w:val="003E1217"/>
    <w:rsid w:val="003E164C"/>
    <w:rsid w:val="003E1C1A"/>
    <w:rsid w:val="003E1C62"/>
    <w:rsid w:val="003E1F19"/>
    <w:rsid w:val="003E202F"/>
    <w:rsid w:val="003E2041"/>
    <w:rsid w:val="003E22EE"/>
    <w:rsid w:val="003E2676"/>
    <w:rsid w:val="003E2B56"/>
    <w:rsid w:val="003E2C07"/>
    <w:rsid w:val="003E2C0E"/>
    <w:rsid w:val="003E2CFA"/>
    <w:rsid w:val="003E2D10"/>
    <w:rsid w:val="003E3271"/>
    <w:rsid w:val="003E3460"/>
    <w:rsid w:val="003E3A4F"/>
    <w:rsid w:val="003E3B5B"/>
    <w:rsid w:val="003E3E7A"/>
    <w:rsid w:val="003E4611"/>
    <w:rsid w:val="003E486C"/>
    <w:rsid w:val="003E489D"/>
    <w:rsid w:val="003E4BB4"/>
    <w:rsid w:val="003E4BE8"/>
    <w:rsid w:val="003E4E7F"/>
    <w:rsid w:val="003E4F96"/>
    <w:rsid w:val="003E5472"/>
    <w:rsid w:val="003E561E"/>
    <w:rsid w:val="003E59AB"/>
    <w:rsid w:val="003E5B47"/>
    <w:rsid w:val="003E5BE1"/>
    <w:rsid w:val="003E5EDE"/>
    <w:rsid w:val="003E61C1"/>
    <w:rsid w:val="003E65DF"/>
    <w:rsid w:val="003E67BD"/>
    <w:rsid w:val="003E736D"/>
    <w:rsid w:val="003E78C8"/>
    <w:rsid w:val="003E7EDD"/>
    <w:rsid w:val="003F0205"/>
    <w:rsid w:val="003F04D6"/>
    <w:rsid w:val="003F0B39"/>
    <w:rsid w:val="003F0C52"/>
    <w:rsid w:val="003F14F0"/>
    <w:rsid w:val="003F14FB"/>
    <w:rsid w:val="003F156E"/>
    <w:rsid w:val="003F15A8"/>
    <w:rsid w:val="003F1A50"/>
    <w:rsid w:val="003F1BE3"/>
    <w:rsid w:val="003F1DF4"/>
    <w:rsid w:val="003F1FD5"/>
    <w:rsid w:val="003F20C0"/>
    <w:rsid w:val="003F25EC"/>
    <w:rsid w:val="003F27F4"/>
    <w:rsid w:val="003F3461"/>
    <w:rsid w:val="003F34CA"/>
    <w:rsid w:val="003F351C"/>
    <w:rsid w:val="003F3975"/>
    <w:rsid w:val="003F3CFA"/>
    <w:rsid w:val="003F3DD1"/>
    <w:rsid w:val="003F489A"/>
    <w:rsid w:val="003F48A2"/>
    <w:rsid w:val="003F49EB"/>
    <w:rsid w:val="003F4A5B"/>
    <w:rsid w:val="003F532C"/>
    <w:rsid w:val="003F535E"/>
    <w:rsid w:val="003F5646"/>
    <w:rsid w:val="003F5C1C"/>
    <w:rsid w:val="003F601D"/>
    <w:rsid w:val="003F6099"/>
    <w:rsid w:val="003F668D"/>
    <w:rsid w:val="003F69B0"/>
    <w:rsid w:val="003F6EBB"/>
    <w:rsid w:val="003F6ECA"/>
    <w:rsid w:val="003F7031"/>
    <w:rsid w:val="003F722E"/>
    <w:rsid w:val="003F7264"/>
    <w:rsid w:val="003F758C"/>
    <w:rsid w:val="003F7D71"/>
    <w:rsid w:val="00400325"/>
    <w:rsid w:val="0040050E"/>
    <w:rsid w:val="00400F0A"/>
    <w:rsid w:val="004010E1"/>
    <w:rsid w:val="00401292"/>
    <w:rsid w:val="004012DC"/>
    <w:rsid w:val="004013B3"/>
    <w:rsid w:val="00401ADE"/>
    <w:rsid w:val="00401E07"/>
    <w:rsid w:val="00401F2F"/>
    <w:rsid w:val="00401F3A"/>
    <w:rsid w:val="00402038"/>
    <w:rsid w:val="004024BD"/>
    <w:rsid w:val="004025C0"/>
    <w:rsid w:val="004026DA"/>
    <w:rsid w:val="0040274D"/>
    <w:rsid w:val="00402C0A"/>
    <w:rsid w:val="00402D0D"/>
    <w:rsid w:val="00402DC8"/>
    <w:rsid w:val="00402E7E"/>
    <w:rsid w:val="004030EC"/>
    <w:rsid w:val="00403594"/>
    <w:rsid w:val="004037CA"/>
    <w:rsid w:val="00403BBE"/>
    <w:rsid w:val="00403CCA"/>
    <w:rsid w:val="00403E1B"/>
    <w:rsid w:val="00403EA4"/>
    <w:rsid w:val="00403EB9"/>
    <w:rsid w:val="00404004"/>
    <w:rsid w:val="00404230"/>
    <w:rsid w:val="0040426C"/>
    <w:rsid w:val="00404381"/>
    <w:rsid w:val="004044E0"/>
    <w:rsid w:val="0040468B"/>
    <w:rsid w:val="004046A4"/>
    <w:rsid w:val="00404705"/>
    <w:rsid w:val="0040475E"/>
    <w:rsid w:val="0040489C"/>
    <w:rsid w:val="00404A68"/>
    <w:rsid w:val="00404D7B"/>
    <w:rsid w:val="00404D9F"/>
    <w:rsid w:val="00404FCE"/>
    <w:rsid w:val="004050BC"/>
    <w:rsid w:val="004050FE"/>
    <w:rsid w:val="0040550F"/>
    <w:rsid w:val="004055C0"/>
    <w:rsid w:val="00405992"/>
    <w:rsid w:val="00405ACE"/>
    <w:rsid w:val="00405BF8"/>
    <w:rsid w:val="004061B4"/>
    <w:rsid w:val="0040631F"/>
    <w:rsid w:val="004066A3"/>
    <w:rsid w:val="004067C5"/>
    <w:rsid w:val="00406BD9"/>
    <w:rsid w:val="00406DF0"/>
    <w:rsid w:val="00406F00"/>
    <w:rsid w:val="00406F48"/>
    <w:rsid w:val="0040746E"/>
    <w:rsid w:val="004074D9"/>
    <w:rsid w:val="0040754E"/>
    <w:rsid w:val="004077A9"/>
    <w:rsid w:val="004077B5"/>
    <w:rsid w:val="0040788B"/>
    <w:rsid w:val="0040798C"/>
    <w:rsid w:val="00407AEE"/>
    <w:rsid w:val="00407D56"/>
    <w:rsid w:val="00407DDC"/>
    <w:rsid w:val="00407FCE"/>
    <w:rsid w:val="00410443"/>
    <w:rsid w:val="004106E6"/>
    <w:rsid w:val="00410781"/>
    <w:rsid w:val="00410A03"/>
    <w:rsid w:val="004111A5"/>
    <w:rsid w:val="0041134E"/>
    <w:rsid w:val="004114DB"/>
    <w:rsid w:val="004114FA"/>
    <w:rsid w:val="00411515"/>
    <w:rsid w:val="004116AB"/>
    <w:rsid w:val="004116BD"/>
    <w:rsid w:val="0041180E"/>
    <w:rsid w:val="00411C72"/>
    <w:rsid w:val="004121B1"/>
    <w:rsid w:val="00412236"/>
    <w:rsid w:val="004122B9"/>
    <w:rsid w:val="00412530"/>
    <w:rsid w:val="00412585"/>
    <w:rsid w:val="0041272E"/>
    <w:rsid w:val="00412A95"/>
    <w:rsid w:val="00412EC4"/>
    <w:rsid w:val="004131AB"/>
    <w:rsid w:val="004138F0"/>
    <w:rsid w:val="00413A45"/>
    <w:rsid w:val="00413AED"/>
    <w:rsid w:val="00413B76"/>
    <w:rsid w:val="00413CE6"/>
    <w:rsid w:val="00413CFA"/>
    <w:rsid w:val="00413DC6"/>
    <w:rsid w:val="00413E3D"/>
    <w:rsid w:val="004140BF"/>
    <w:rsid w:val="004142AD"/>
    <w:rsid w:val="00414365"/>
    <w:rsid w:val="004144D0"/>
    <w:rsid w:val="004144E4"/>
    <w:rsid w:val="00414906"/>
    <w:rsid w:val="00414981"/>
    <w:rsid w:val="00414DE0"/>
    <w:rsid w:val="00414F9D"/>
    <w:rsid w:val="00414FE6"/>
    <w:rsid w:val="0041501C"/>
    <w:rsid w:val="00415030"/>
    <w:rsid w:val="00415487"/>
    <w:rsid w:val="00415A8F"/>
    <w:rsid w:val="00415AF5"/>
    <w:rsid w:val="00415C2E"/>
    <w:rsid w:val="00415E48"/>
    <w:rsid w:val="00416041"/>
    <w:rsid w:val="004164CC"/>
    <w:rsid w:val="00416D49"/>
    <w:rsid w:val="00416E18"/>
    <w:rsid w:val="00416F2C"/>
    <w:rsid w:val="00417172"/>
    <w:rsid w:val="0041728D"/>
    <w:rsid w:val="004179D2"/>
    <w:rsid w:val="00417A0E"/>
    <w:rsid w:val="00417B77"/>
    <w:rsid w:val="00417E14"/>
    <w:rsid w:val="00417EDC"/>
    <w:rsid w:val="004204C2"/>
    <w:rsid w:val="004206DD"/>
    <w:rsid w:val="00420724"/>
    <w:rsid w:val="00420B5B"/>
    <w:rsid w:val="00420D62"/>
    <w:rsid w:val="00420DA2"/>
    <w:rsid w:val="00420DE3"/>
    <w:rsid w:val="00420F38"/>
    <w:rsid w:val="00420FD2"/>
    <w:rsid w:val="00421904"/>
    <w:rsid w:val="00421941"/>
    <w:rsid w:val="00421AA4"/>
    <w:rsid w:val="00421C51"/>
    <w:rsid w:val="00421DB3"/>
    <w:rsid w:val="00422426"/>
    <w:rsid w:val="004227F2"/>
    <w:rsid w:val="00422966"/>
    <w:rsid w:val="00422A1A"/>
    <w:rsid w:val="00422A8A"/>
    <w:rsid w:val="00422CB1"/>
    <w:rsid w:val="00422E32"/>
    <w:rsid w:val="004232F5"/>
    <w:rsid w:val="004233D5"/>
    <w:rsid w:val="0042348E"/>
    <w:rsid w:val="0042351D"/>
    <w:rsid w:val="00423554"/>
    <w:rsid w:val="00423694"/>
    <w:rsid w:val="00423AE2"/>
    <w:rsid w:val="00423BCB"/>
    <w:rsid w:val="00423F5B"/>
    <w:rsid w:val="00423FC2"/>
    <w:rsid w:val="00424477"/>
    <w:rsid w:val="004244FD"/>
    <w:rsid w:val="00424855"/>
    <w:rsid w:val="00424B97"/>
    <w:rsid w:val="00424C29"/>
    <w:rsid w:val="00424EDF"/>
    <w:rsid w:val="00425228"/>
    <w:rsid w:val="0042550B"/>
    <w:rsid w:val="00425587"/>
    <w:rsid w:val="004255EF"/>
    <w:rsid w:val="0042585D"/>
    <w:rsid w:val="004258EE"/>
    <w:rsid w:val="00425D27"/>
    <w:rsid w:val="0042656B"/>
    <w:rsid w:val="0042669A"/>
    <w:rsid w:val="00426EFB"/>
    <w:rsid w:val="00426FAD"/>
    <w:rsid w:val="0042710F"/>
    <w:rsid w:val="00427471"/>
    <w:rsid w:val="00427544"/>
    <w:rsid w:val="0042758B"/>
    <w:rsid w:val="0042786D"/>
    <w:rsid w:val="00427D86"/>
    <w:rsid w:val="00427E25"/>
    <w:rsid w:val="00430357"/>
    <w:rsid w:val="004304E2"/>
    <w:rsid w:val="00430522"/>
    <w:rsid w:val="0043052B"/>
    <w:rsid w:val="00430708"/>
    <w:rsid w:val="00430ACE"/>
    <w:rsid w:val="00430FFE"/>
    <w:rsid w:val="0043157F"/>
    <w:rsid w:val="004316A7"/>
    <w:rsid w:val="0043181A"/>
    <w:rsid w:val="004319E1"/>
    <w:rsid w:val="00431C86"/>
    <w:rsid w:val="00431D2E"/>
    <w:rsid w:val="00431D86"/>
    <w:rsid w:val="00432546"/>
    <w:rsid w:val="00432A22"/>
    <w:rsid w:val="00432D4C"/>
    <w:rsid w:val="004330DB"/>
    <w:rsid w:val="004333D0"/>
    <w:rsid w:val="0043350B"/>
    <w:rsid w:val="004338E2"/>
    <w:rsid w:val="004339D7"/>
    <w:rsid w:val="00433A2F"/>
    <w:rsid w:val="00433B41"/>
    <w:rsid w:val="00433D0B"/>
    <w:rsid w:val="00434203"/>
    <w:rsid w:val="004345CF"/>
    <w:rsid w:val="004345F7"/>
    <w:rsid w:val="0043496A"/>
    <w:rsid w:val="00434974"/>
    <w:rsid w:val="00434A06"/>
    <w:rsid w:val="00435096"/>
    <w:rsid w:val="0043540A"/>
    <w:rsid w:val="0043546E"/>
    <w:rsid w:val="00435486"/>
    <w:rsid w:val="00435749"/>
    <w:rsid w:val="00435AF0"/>
    <w:rsid w:val="00435CD5"/>
    <w:rsid w:val="00435F13"/>
    <w:rsid w:val="00435FA4"/>
    <w:rsid w:val="00436028"/>
    <w:rsid w:val="00436422"/>
    <w:rsid w:val="004364C7"/>
    <w:rsid w:val="00436864"/>
    <w:rsid w:val="0043693B"/>
    <w:rsid w:val="00436A2D"/>
    <w:rsid w:val="00436C27"/>
    <w:rsid w:val="0043712A"/>
    <w:rsid w:val="004372FC"/>
    <w:rsid w:val="00437424"/>
    <w:rsid w:val="00437763"/>
    <w:rsid w:val="00437799"/>
    <w:rsid w:val="0044002F"/>
    <w:rsid w:val="004401B4"/>
    <w:rsid w:val="004402CD"/>
    <w:rsid w:val="004403E2"/>
    <w:rsid w:val="00440438"/>
    <w:rsid w:val="004404A5"/>
    <w:rsid w:val="0044062C"/>
    <w:rsid w:val="004408A9"/>
    <w:rsid w:val="004408E0"/>
    <w:rsid w:val="00440976"/>
    <w:rsid w:val="00440AE6"/>
    <w:rsid w:val="00440DB6"/>
    <w:rsid w:val="00440F40"/>
    <w:rsid w:val="00440F68"/>
    <w:rsid w:val="0044131D"/>
    <w:rsid w:val="004414BD"/>
    <w:rsid w:val="004417F6"/>
    <w:rsid w:val="00441862"/>
    <w:rsid w:val="00441866"/>
    <w:rsid w:val="00441B83"/>
    <w:rsid w:val="00441E2E"/>
    <w:rsid w:val="00441FB6"/>
    <w:rsid w:val="00442496"/>
    <w:rsid w:val="004427C6"/>
    <w:rsid w:val="00442BAA"/>
    <w:rsid w:val="00442F6D"/>
    <w:rsid w:val="00443115"/>
    <w:rsid w:val="00443148"/>
    <w:rsid w:val="00443277"/>
    <w:rsid w:val="00443567"/>
    <w:rsid w:val="00443A26"/>
    <w:rsid w:val="00443E30"/>
    <w:rsid w:val="004447CF"/>
    <w:rsid w:val="00444A69"/>
    <w:rsid w:val="00444A9B"/>
    <w:rsid w:val="00444AF9"/>
    <w:rsid w:val="00444E57"/>
    <w:rsid w:val="0044502C"/>
    <w:rsid w:val="00445699"/>
    <w:rsid w:val="004457C6"/>
    <w:rsid w:val="00445973"/>
    <w:rsid w:val="00445C29"/>
    <w:rsid w:val="00445E6D"/>
    <w:rsid w:val="00446011"/>
    <w:rsid w:val="00446107"/>
    <w:rsid w:val="004462E4"/>
    <w:rsid w:val="0044638C"/>
    <w:rsid w:val="00446473"/>
    <w:rsid w:val="004465E7"/>
    <w:rsid w:val="00446888"/>
    <w:rsid w:val="00446EE6"/>
    <w:rsid w:val="00447A1B"/>
    <w:rsid w:val="00447C27"/>
    <w:rsid w:val="00450008"/>
    <w:rsid w:val="004502A0"/>
    <w:rsid w:val="0045035C"/>
    <w:rsid w:val="00450389"/>
    <w:rsid w:val="004503FE"/>
    <w:rsid w:val="0045053F"/>
    <w:rsid w:val="0045063D"/>
    <w:rsid w:val="00450666"/>
    <w:rsid w:val="00450891"/>
    <w:rsid w:val="00450E62"/>
    <w:rsid w:val="00450F5C"/>
    <w:rsid w:val="004512F0"/>
    <w:rsid w:val="004515FF"/>
    <w:rsid w:val="00451DB0"/>
    <w:rsid w:val="00451E95"/>
    <w:rsid w:val="00451E9B"/>
    <w:rsid w:val="004520D2"/>
    <w:rsid w:val="004521E1"/>
    <w:rsid w:val="00452254"/>
    <w:rsid w:val="00452343"/>
    <w:rsid w:val="0045261D"/>
    <w:rsid w:val="00452880"/>
    <w:rsid w:val="00452AB3"/>
    <w:rsid w:val="00452C42"/>
    <w:rsid w:val="00452FBC"/>
    <w:rsid w:val="0045310A"/>
    <w:rsid w:val="00453566"/>
    <w:rsid w:val="004536B4"/>
    <w:rsid w:val="00453966"/>
    <w:rsid w:val="004539E7"/>
    <w:rsid w:val="00453CD4"/>
    <w:rsid w:val="00453D4F"/>
    <w:rsid w:val="004540DC"/>
    <w:rsid w:val="00454248"/>
    <w:rsid w:val="00454A01"/>
    <w:rsid w:val="00454A48"/>
    <w:rsid w:val="004553B0"/>
    <w:rsid w:val="004555CC"/>
    <w:rsid w:val="0045570A"/>
    <w:rsid w:val="00455CD2"/>
    <w:rsid w:val="00455EE7"/>
    <w:rsid w:val="00455F2E"/>
    <w:rsid w:val="004562C9"/>
    <w:rsid w:val="0045643F"/>
    <w:rsid w:val="0045665B"/>
    <w:rsid w:val="00456719"/>
    <w:rsid w:val="00456863"/>
    <w:rsid w:val="00456A34"/>
    <w:rsid w:val="00456A97"/>
    <w:rsid w:val="0045716C"/>
    <w:rsid w:val="004571C2"/>
    <w:rsid w:val="004574E1"/>
    <w:rsid w:val="00457593"/>
    <w:rsid w:val="00457611"/>
    <w:rsid w:val="0045782B"/>
    <w:rsid w:val="00457FDC"/>
    <w:rsid w:val="004600A3"/>
    <w:rsid w:val="004600FF"/>
    <w:rsid w:val="0046017A"/>
    <w:rsid w:val="004604C8"/>
    <w:rsid w:val="00460BA7"/>
    <w:rsid w:val="00460CB5"/>
    <w:rsid w:val="00460D1A"/>
    <w:rsid w:val="00460DA0"/>
    <w:rsid w:val="00460E5C"/>
    <w:rsid w:val="00460F57"/>
    <w:rsid w:val="0046112C"/>
    <w:rsid w:val="0046118E"/>
    <w:rsid w:val="0046133D"/>
    <w:rsid w:val="00461351"/>
    <w:rsid w:val="004614FB"/>
    <w:rsid w:val="004619E6"/>
    <w:rsid w:val="00461A69"/>
    <w:rsid w:val="00461E8D"/>
    <w:rsid w:val="0046233E"/>
    <w:rsid w:val="00462557"/>
    <w:rsid w:val="004625A4"/>
    <w:rsid w:val="0046268E"/>
    <w:rsid w:val="00462ACA"/>
    <w:rsid w:val="00462B3E"/>
    <w:rsid w:val="00462B78"/>
    <w:rsid w:val="00462C91"/>
    <w:rsid w:val="00462E4D"/>
    <w:rsid w:val="004630D6"/>
    <w:rsid w:val="00463229"/>
    <w:rsid w:val="00463B69"/>
    <w:rsid w:val="00463BA2"/>
    <w:rsid w:val="00463ECA"/>
    <w:rsid w:val="004642AE"/>
    <w:rsid w:val="00464520"/>
    <w:rsid w:val="004646DB"/>
    <w:rsid w:val="00464A5C"/>
    <w:rsid w:val="00464AEF"/>
    <w:rsid w:val="00465202"/>
    <w:rsid w:val="00465372"/>
    <w:rsid w:val="00465374"/>
    <w:rsid w:val="00465951"/>
    <w:rsid w:val="004659EC"/>
    <w:rsid w:val="00465D55"/>
    <w:rsid w:val="00465DCE"/>
    <w:rsid w:val="00465F37"/>
    <w:rsid w:val="0046626B"/>
    <w:rsid w:val="00466726"/>
    <w:rsid w:val="00466907"/>
    <w:rsid w:val="00466C19"/>
    <w:rsid w:val="0046769B"/>
    <w:rsid w:val="004677CC"/>
    <w:rsid w:val="00467A3C"/>
    <w:rsid w:val="00467DBA"/>
    <w:rsid w:val="00467E7C"/>
    <w:rsid w:val="00470190"/>
    <w:rsid w:val="004701C3"/>
    <w:rsid w:val="004704DB"/>
    <w:rsid w:val="004705B7"/>
    <w:rsid w:val="00470852"/>
    <w:rsid w:val="00470B54"/>
    <w:rsid w:val="00470C24"/>
    <w:rsid w:val="004710D2"/>
    <w:rsid w:val="0047118D"/>
    <w:rsid w:val="004711C9"/>
    <w:rsid w:val="004715AC"/>
    <w:rsid w:val="0047161E"/>
    <w:rsid w:val="00471762"/>
    <w:rsid w:val="004717E6"/>
    <w:rsid w:val="00471918"/>
    <w:rsid w:val="00471C53"/>
    <w:rsid w:val="00471F25"/>
    <w:rsid w:val="0047219B"/>
    <w:rsid w:val="00472422"/>
    <w:rsid w:val="00472427"/>
    <w:rsid w:val="004724B6"/>
    <w:rsid w:val="004724D1"/>
    <w:rsid w:val="00472589"/>
    <w:rsid w:val="004725AD"/>
    <w:rsid w:val="004727E6"/>
    <w:rsid w:val="0047284C"/>
    <w:rsid w:val="004728E4"/>
    <w:rsid w:val="004729DA"/>
    <w:rsid w:val="00472F18"/>
    <w:rsid w:val="00473308"/>
    <w:rsid w:val="00473C8E"/>
    <w:rsid w:val="00473E9F"/>
    <w:rsid w:val="00473EDC"/>
    <w:rsid w:val="00474138"/>
    <w:rsid w:val="00474270"/>
    <w:rsid w:val="004744A7"/>
    <w:rsid w:val="004744D9"/>
    <w:rsid w:val="004746B0"/>
    <w:rsid w:val="00474C25"/>
    <w:rsid w:val="00475118"/>
    <w:rsid w:val="0047542C"/>
    <w:rsid w:val="004756A7"/>
    <w:rsid w:val="0047578D"/>
    <w:rsid w:val="00475B89"/>
    <w:rsid w:val="00475CCE"/>
    <w:rsid w:val="00475E3D"/>
    <w:rsid w:val="00476285"/>
    <w:rsid w:val="00476390"/>
    <w:rsid w:val="00476936"/>
    <w:rsid w:val="00476A96"/>
    <w:rsid w:val="00476DDE"/>
    <w:rsid w:val="00476EE0"/>
    <w:rsid w:val="0047708B"/>
    <w:rsid w:val="004779A2"/>
    <w:rsid w:val="00477A1C"/>
    <w:rsid w:val="00477C37"/>
    <w:rsid w:val="00477C68"/>
    <w:rsid w:val="00477E4C"/>
    <w:rsid w:val="00480112"/>
    <w:rsid w:val="004801AB"/>
    <w:rsid w:val="004804A4"/>
    <w:rsid w:val="00480552"/>
    <w:rsid w:val="0048078A"/>
    <w:rsid w:val="00480B05"/>
    <w:rsid w:val="00480C46"/>
    <w:rsid w:val="00480EEE"/>
    <w:rsid w:val="0048136C"/>
    <w:rsid w:val="004815A5"/>
    <w:rsid w:val="00481825"/>
    <w:rsid w:val="00481A85"/>
    <w:rsid w:val="00481F76"/>
    <w:rsid w:val="0048205A"/>
    <w:rsid w:val="0048210B"/>
    <w:rsid w:val="0048235E"/>
    <w:rsid w:val="0048237E"/>
    <w:rsid w:val="004825FF"/>
    <w:rsid w:val="004827D5"/>
    <w:rsid w:val="0048283E"/>
    <w:rsid w:val="00482B95"/>
    <w:rsid w:val="00482FF4"/>
    <w:rsid w:val="004831C9"/>
    <w:rsid w:val="004833CC"/>
    <w:rsid w:val="0048345E"/>
    <w:rsid w:val="00483705"/>
    <w:rsid w:val="00483939"/>
    <w:rsid w:val="00483982"/>
    <w:rsid w:val="004839A0"/>
    <w:rsid w:val="00483BA1"/>
    <w:rsid w:val="00483D2C"/>
    <w:rsid w:val="00483F7F"/>
    <w:rsid w:val="00484070"/>
    <w:rsid w:val="00484117"/>
    <w:rsid w:val="004841B2"/>
    <w:rsid w:val="004846E1"/>
    <w:rsid w:val="004847F7"/>
    <w:rsid w:val="00484A16"/>
    <w:rsid w:val="00484ACC"/>
    <w:rsid w:val="00484DD8"/>
    <w:rsid w:val="00484F31"/>
    <w:rsid w:val="00485451"/>
    <w:rsid w:val="00485554"/>
    <w:rsid w:val="0048562D"/>
    <w:rsid w:val="004858D4"/>
    <w:rsid w:val="00485958"/>
    <w:rsid w:val="00485A57"/>
    <w:rsid w:val="00485B90"/>
    <w:rsid w:val="004860E3"/>
    <w:rsid w:val="004862C0"/>
    <w:rsid w:val="004863B1"/>
    <w:rsid w:val="0048698F"/>
    <w:rsid w:val="00486C74"/>
    <w:rsid w:val="00486EB7"/>
    <w:rsid w:val="00486EF4"/>
    <w:rsid w:val="00486FA4"/>
    <w:rsid w:val="00486FFA"/>
    <w:rsid w:val="004872EE"/>
    <w:rsid w:val="004872F1"/>
    <w:rsid w:val="00487457"/>
    <w:rsid w:val="00487E8E"/>
    <w:rsid w:val="0049004D"/>
    <w:rsid w:val="0049012D"/>
    <w:rsid w:val="00490144"/>
    <w:rsid w:val="004901D8"/>
    <w:rsid w:val="004901E1"/>
    <w:rsid w:val="00490308"/>
    <w:rsid w:val="004903F7"/>
    <w:rsid w:val="00490BE2"/>
    <w:rsid w:val="00490DE9"/>
    <w:rsid w:val="004913E1"/>
    <w:rsid w:val="0049155A"/>
    <w:rsid w:val="0049163D"/>
    <w:rsid w:val="00491CE4"/>
    <w:rsid w:val="004923ED"/>
    <w:rsid w:val="00492470"/>
    <w:rsid w:val="004926B9"/>
    <w:rsid w:val="0049281E"/>
    <w:rsid w:val="004929B8"/>
    <w:rsid w:val="00493451"/>
    <w:rsid w:val="004934D2"/>
    <w:rsid w:val="00493535"/>
    <w:rsid w:val="00493541"/>
    <w:rsid w:val="00493638"/>
    <w:rsid w:val="0049384B"/>
    <w:rsid w:val="00493EB0"/>
    <w:rsid w:val="00494247"/>
    <w:rsid w:val="00494440"/>
    <w:rsid w:val="004949E1"/>
    <w:rsid w:val="00494A50"/>
    <w:rsid w:val="00494AE0"/>
    <w:rsid w:val="0049540A"/>
    <w:rsid w:val="0049562A"/>
    <w:rsid w:val="004956DB"/>
    <w:rsid w:val="0049598E"/>
    <w:rsid w:val="00495D27"/>
    <w:rsid w:val="00495FA6"/>
    <w:rsid w:val="0049609D"/>
    <w:rsid w:val="0049622A"/>
    <w:rsid w:val="004963E4"/>
    <w:rsid w:val="00496450"/>
    <w:rsid w:val="004967C6"/>
    <w:rsid w:val="00496A41"/>
    <w:rsid w:val="00496D04"/>
    <w:rsid w:val="004971D0"/>
    <w:rsid w:val="00497514"/>
    <w:rsid w:val="00497606"/>
    <w:rsid w:val="00497DDD"/>
    <w:rsid w:val="00497F57"/>
    <w:rsid w:val="004A00D3"/>
    <w:rsid w:val="004A0205"/>
    <w:rsid w:val="004A033F"/>
    <w:rsid w:val="004A04B1"/>
    <w:rsid w:val="004A0593"/>
    <w:rsid w:val="004A0945"/>
    <w:rsid w:val="004A0955"/>
    <w:rsid w:val="004A0AAD"/>
    <w:rsid w:val="004A0C98"/>
    <w:rsid w:val="004A1158"/>
    <w:rsid w:val="004A116A"/>
    <w:rsid w:val="004A14EF"/>
    <w:rsid w:val="004A196A"/>
    <w:rsid w:val="004A19B8"/>
    <w:rsid w:val="004A19C5"/>
    <w:rsid w:val="004A2AEC"/>
    <w:rsid w:val="004A2B90"/>
    <w:rsid w:val="004A3287"/>
    <w:rsid w:val="004A344E"/>
    <w:rsid w:val="004A354F"/>
    <w:rsid w:val="004A35B6"/>
    <w:rsid w:val="004A3C5C"/>
    <w:rsid w:val="004A3E9E"/>
    <w:rsid w:val="004A3EF3"/>
    <w:rsid w:val="004A3FFF"/>
    <w:rsid w:val="004A4324"/>
    <w:rsid w:val="004A4415"/>
    <w:rsid w:val="004A464A"/>
    <w:rsid w:val="004A4BDA"/>
    <w:rsid w:val="004A4CA7"/>
    <w:rsid w:val="004A511F"/>
    <w:rsid w:val="004A513A"/>
    <w:rsid w:val="004A54A9"/>
    <w:rsid w:val="004A550F"/>
    <w:rsid w:val="004A5607"/>
    <w:rsid w:val="004A59A7"/>
    <w:rsid w:val="004A59C6"/>
    <w:rsid w:val="004A59FE"/>
    <w:rsid w:val="004A5E3A"/>
    <w:rsid w:val="004A63E6"/>
    <w:rsid w:val="004A6641"/>
    <w:rsid w:val="004A66AB"/>
    <w:rsid w:val="004A66BD"/>
    <w:rsid w:val="004A6780"/>
    <w:rsid w:val="004A67AF"/>
    <w:rsid w:val="004A69AA"/>
    <w:rsid w:val="004A6B37"/>
    <w:rsid w:val="004A6C90"/>
    <w:rsid w:val="004A6CFF"/>
    <w:rsid w:val="004A77F9"/>
    <w:rsid w:val="004A78DF"/>
    <w:rsid w:val="004A7A36"/>
    <w:rsid w:val="004A7B3E"/>
    <w:rsid w:val="004A7C46"/>
    <w:rsid w:val="004A7FC4"/>
    <w:rsid w:val="004B02D6"/>
    <w:rsid w:val="004B0322"/>
    <w:rsid w:val="004B03FE"/>
    <w:rsid w:val="004B053D"/>
    <w:rsid w:val="004B0544"/>
    <w:rsid w:val="004B0882"/>
    <w:rsid w:val="004B0931"/>
    <w:rsid w:val="004B0A0D"/>
    <w:rsid w:val="004B0AF9"/>
    <w:rsid w:val="004B0D0F"/>
    <w:rsid w:val="004B11A1"/>
    <w:rsid w:val="004B11EE"/>
    <w:rsid w:val="004B1200"/>
    <w:rsid w:val="004B1EA4"/>
    <w:rsid w:val="004B2252"/>
    <w:rsid w:val="004B25C7"/>
    <w:rsid w:val="004B2640"/>
    <w:rsid w:val="004B2B61"/>
    <w:rsid w:val="004B2BB8"/>
    <w:rsid w:val="004B302B"/>
    <w:rsid w:val="004B3367"/>
    <w:rsid w:val="004B387E"/>
    <w:rsid w:val="004B39C6"/>
    <w:rsid w:val="004B3BD7"/>
    <w:rsid w:val="004B3BFF"/>
    <w:rsid w:val="004B3C4F"/>
    <w:rsid w:val="004B3CD4"/>
    <w:rsid w:val="004B3F68"/>
    <w:rsid w:val="004B3F94"/>
    <w:rsid w:val="004B4054"/>
    <w:rsid w:val="004B4257"/>
    <w:rsid w:val="004B4417"/>
    <w:rsid w:val="004B46EF"/>
    <w:rsid w:val="004B49BB"/>
    <w:rsid w:val="004B4AF3"/>
    <w:rsid w:val="004B4C36"/>
    <w:rsid w:val="004B4D6E"/>
    <w:rsid w:val="004B4DCD"/>
    <w:rsid w:val="004B4FEA"/>
    <w:rsid w:val="004B514A"/>
    <w:rsid w:val="004B53E7"/>
    <w:rsid w:val="004B5490"/>
    <w:rsid w:val="004B559C"/>
    <w:rsid w:val="004B595A"/>
    <w:rsid w:val="004B5B28"/>
    <w:rsid w:val="004B5BD7"/>
    <w:rsid w:val="004B5C74"/>
    <w:rsid w:val="004B6032"/>
    <w:rsid w:val="004B608A"/>
    <w:rsid w:val="004B61C5"/>
    <w:rsid w:val="004B6275"/>
    <w:rsid w:val="004B6740"/>
    <w:rsid w:val="004B67A1"/>
    <w:rsid w:val="004B6BC5"/>
    <w:rsid w:val="004B6C28"/>
    <w:rsid w:val="004B6C8A"/>
    <w:rsid w:val="004B7008"/>
    <w:rsid w:val="004B72FE"/>
    <w:rsid w:val="004B7327"/>
    <w:rsid w:val="004B7439"/>
    <w:rsid w:val="004B7D5F"/>
    <w:rsid w:val="004B7FFE"/>
    <w:rsid w:val="004C0029"/>
    <w:rsid w:val="004C03E1"/>
    <w:rsid w:val="004C0596"/>
    <w:rsid w:val="004C0784"/>
    <w:rsid w:val="004C07B8"/>
    <w:rsid w:val="004C0B56"/>
    <w:rsid w:val="004C0C35"/>
    <w:rsid w:val="004C0DC1"/>
    <w:rsid w:val="004C0E80"/>
    <w:rsid w:val="004C13C8"/>
    <w:rsid w:val="004C154A"/>
    <w:rsid w:val="004C17A5"/>
    <w:rsid w:val="004C17AB"/>
    <w:rsid w:val="004C1A7B"/>
    <w:rsid w:val="004C1B06"/>
    <w:rsid w:val="004C1BB9"/>
    <w:rsid w:val="004C1CAE"/>
    <w:rsid w:val="004C1E12"/>
    <w:rsid w:val="004C21A0"/>
    <w:rsid w:val="004C2368"/>
    <w:rsid w:val="004C28D5"/>
    <w:rsid w:val="004C2BC7"/>
    <w:rsid w:val="004C2DEF"/>
    <w:rsid w:val="004C2FEE"/>
    <w:rsid w:val="004C3343"/>
    <w:rsid w:val="004C366C"/>
    <w:rsid w:val="004C37E7"/>
    <w:rsid w:val="004C3894"/>
    <w:rsid w:val="004C39E5"/>
    <w:rsid w:val="004C3CA0"/>
    <w:rsid w:val="004C3D7E"/>
    <w:rsid w:val="004C3F7D"/>
    <w:rsid w:val="004C4014"/>
    <w:rsid w:val="004C47F7"/>
    <w:rsid w:val="004C493F"/>
    <w:rsid w:val="004C4980"/>
    <w:rsid w:val="004C4BD4"/>
    <w:rsid w:val="004C5049"/>
    <w:rsid w:val="004C5071"/>
    <w:rsid w:val="004C53AB"/>
    <w:rsid w:val="004C5F45"/>
    <w:rsid w:val="004C5FCD"/>
    <w:rsid w:val="004C608A"/>
    <w:rsid w:val="004C6287"/>
    <w:rsid w:val="004C646E"/>
    <w:rsid w:val="004C65E6"/>
    <w:rsid w:val="004C69DB"/>
    <w:rsid w:val="004C6A70"/>
    <w:rsid w:val="004C6C5D"/>
    <w:rsid w:val="004C6D8F"/>
    <w:rsid w:val="004C6FCB"/>
    <w:rsid w:val="004C70D2"/>
    <w:rsid w:val="004C70ED"/>
    <w:rsid w:val="004C73F4"/>
    <w:rsid w:val="004C7876"/>
    <w:rsid w:val="004C7CD7"/>
    <w:rsid w:val="004C7DAB"/>
    <w:rsid w:val="004C7E2E"/>
    <w:rsid w:val="004D01D6"/>
    <w:rsid w:val="004D0215"/>
    <w:rsid w:val="004D04DB"/>
    <w:rsid w:val="004D0512"/>
    <w:rsid w:val="004D065F"/>
    <w:rsid w:val="004D068A"/>
    <w:rsid w:val="004D08AC"/>
    <w:rsid w:val="004D08C8"/>
    <w:rsid w:val="004D0B79"/>
    <w:rsid w:val="004D11E2"/>
    <w:rsid w:val="004D1217"/>
    <w:rsid w:val="004D12F0"/>
    <w:rsid w:val="004D1842"/>
    <w:rsid w:val="004D1888"/>
    <w:rsid w:val="004D18D6"/>
    <w:rsid w:val="004D19AE"/>
    <w:rsid w:val="004D1E59"/>
    <w:rsid w:val="004D21A0"/>
    <w:rsid w:val="004D22AE"/>
    <w:rsid w:val="004D23D2"/>
    <w:rsid w:val="004D2490"/>
    <w:rsid w:val="004D2559"/>
    <w:rsid w:val="004D26E8"/>
    <w:rsid w:val="004D2765"/>
    <w:rsid w:val="004D2BB9"/>
    <w:rsid w:val="004D2EB6"/>
    <w:rsid w:val="004D30BB"/>
    <w:rsid w:val="004D32C6"/>
    <w:rsid w:val="004D3368"/>
    <w:rsid w:val="004D33B4"/>
    <w:rsid w:val="004D35F9"/>
    <w:rsid w:val="004D3A80"/>
    <w:rsid w:val="004D42D4"/>
    <w:rsid w:val="004D4547"/>
    <w:rsid w:val="004D4AFF"/>
    <w:rsid w:val="004D4D6C"/>
    <w:rsid w:val="004D548F"/>
    <w:rsid w:val="004D5598"/>
    <w:rsid w:val="004D5ABD"/>
    <w:rsid w:val="004D5D67"/>
    <w:rsid w:val="004D5E4F"/>
    <w:rsid w:val="004D6295"/>
    <w:rsid w:val="004D65E8"/>
    <w:rsid w:val="004D660D"/>
    <w:rsid w:val="004D6996"/>
    <w:rsid w:val="004D6DBB"/>
    <w:rsid w:val="004D6F69"/>
    <w:rsid w:val="004D7821"/>
    <w:rsid w:val="004D78D6"/>
    <w:rsid w:val="004D7AD9"/>
    <w:rsid w:val="004D7B73"/>
    <w:rsid w:val="004D7BDC"/>
    <w:rsid w:val="004D7C1E"/>
    <w:rsid w:val="004E010C"/>
    <w:rsid w:val="004E0519"/>
    <w:rsid w:val="004E0915"/>
    <w:rsid w:val="004E0C7A"/>
    <w:rsid w:val="004E0CA6"/>
    <w:rsid w:val="004E0D43"/>
    <w:rsid w:val="004E0DBE"/>
    <w:rsid w:val="004E1054"/>
    <w:rsid w:val="004E10D6"/>
    <w:rsid w:val="004E1665"/>
    <w:rsid w:val="004E17AB"/>
    <w:rsid w:val="004E1921"/>
    <w:rsid w:val="004E1A30"/>
    <w:rsid w:val="004E1A55"/>
    <w:rsid w:val="004E1D76"/>
    <w:rsid w:val="004E1E56"/>
    <w:rsid w:val="004E2497"/>
    <w:rsid w:val="004E256A"/>
    <w:rsid w:val="004E2582"/>
    <w:rsid w:val="004E2C43"/>
    <w:rsid w:val="004E2CCA"/>
    <w:rsid w:val="004E33D6"/>
    <w:rsid w:val="004E341E"/>
    <w:rsid w:val="004E3EDF"/>
    <w:rsid w:val="004E3FDC"/>
    <w:rsid w:val="004E4142"/>
    <w:rsid w:val="004E42CD"/>
    <w:rsid w:val="004E4376"/>
    <w:rsid w:val="004E44BB"/>
    <w:rsid w:val="004E46EB"/>
    <w:rsid w:val="004E4C37"/>
    <w:rsid w:val="004E4CAB"/>
    <w:rsid w:val="004E4FC3"/>
    <w:rsid w:val="004E581F"/>
    <w:rsid w:val="004E596F"/>
    <w:rsid w:val="004E5A1B"/>
    <w:rsid w:val="004E5F7E"/>
    <w:rsid w:val="004E6104"/>
    <w:rsid w:val="004E61CC"/>
    <w:rsid w:val="004E61FE"/>
    <w:rsid w:val="004E6209"/>
    <w:rsid w:val="004E6644"/>
    <w:rsid w:val="004E684D"/>
    <w:rsid w:val="004E70A3"/>
    <w:rsid w:val="004E70CD"/>
    <w:rsid w:val="004E72DA"/>
    <w:rsid w:val="004E775D"/>
    <w:rsid w:val="004E7D76"/>
    <w:rsid w:val="004E7DA0"/>
    <w:rsid w:val="004F0075"/>
    <w:rsid w:val="004F0171"/>
    <w:rsid w:val="004F0217"/>
    <w:rsid w:val="004F05A6"/>
    <w:rsid w:val="004F0AF5"/>
    <w:rsid w:val="004F0B8B"/>
    <w:rsid w:val="004F0CA5"/>
    <w:rsid w:val="004F1081"/>
    <w:rsid w:val="004F10A8"/>
    <w:rsid w:val="004F12EB"/>
    <w:rsid w:val="004F15AA"/>
    <w:rsid w:val="004F15B4"/>
    <w:rsid w:val="004F178B"/>
    <w:rsid w:val="004F1810"/>
    <w:rsid w:val="004F1956"/>
    <w:rsid w:val="004F1AA2"/>
    <w:rsid w:val="004F1BCE"/>
    <w:rsid w:val="004F1CB3"/>
    <w:rsid w:val="004F1DE7"/>
    <w:rsid w:val="004F1E66"/>
    <w:rsid w:val="004F1EF4"/>
    <w:rsid w:val="004F1FCA"/>
    <w:rsid w:val="004F1FCD"/>
    <w:rsid w:val="004F2098"/>
    <w:rsid w:val="004F22DB"/>
    <w:rsid w:val="004F26F5"/>
    <w:rsid w:val="004F278F"/>
    <w:rsid w:val="004F27F7"/>
    <w:rsid w:val="004F292B"/>
    <w:rsid w:val="004F2D43"/>
    <w:rsid w:val="004F2EB3"/>
    <w:rsid w:val="004F2EB8"/>
    <w:rsid w:val="004F32C4"/>
    <w:rsid w:val="004F33CD"/>
    <w:rsid w:val="004F33DE"/>
    <w:rsid w:val="004F3652"/>
    <w:rsid w:val="004F39DB"/>
    <w:rsid w:val="004F3BDC"/>
    <w:rsid w:val="004F3C44"/>
    <w:rsid w:val="004F4020"/>
    <w:rsid w:val="004F40D3"/>
    <w:rsid w:val="004F4133"/>
    <w:rsid w:val="004F425F"/>
    <w:rsid w:val="004F43CE"/>
    <w:rsid w:val="004F4581"/>
    <w:rsid w:val="004F47C3"/>
    <w:rsid w:val="004F4C57"/>
    <w:rsid w:val="004F4F33"/>
    <w:rsid w:val="004F4F7A"/>
    <w:rsid w:val="004F50B1"/>
    <w:rsid w:val="004F51C6"/>
    <w:rsid w:val="004F5314"/>
    <w:rsid w:val="004F5768"/>
    <w:rsid w:val="004F5774"/>
    <w:rsid w:val="004F5948"/>
    <w:rsid w:val="004F5960"/>
    <w:rsid w:val="004F6235"/>
    <w:rsid w:val="004F632F"/>
    <w:rsid w:val="004F6A32"/>
    <w:rsid w:val="004F6C7B"/>
    <w:rsid w:val="004F7343"/>
    <w:rsid w:val="004F73D4"/>
    <w:rsid w:val="004F74AD"/>
    <w:rsid w:val="004F7723"/>
    <w:rsid w:val="004F792F"/>
    <w:rsid w:val="004F7C87"/>
    <w:rsid w:val="004F7F2B"/>
    <w:rsid w:val="005000BE"/>
    <w:rsid w:val="00500113"/>
    <w:rsid w:val="00500114"/>
    <w:rsid w:val="00500943"/>
    <w:rsid w:val="00500C0B"/>
    <w:rsid w:val="00500C6C"/>
    <w:rsid w:val="00500D4C"/>
    <w:rsid w:val="00500ED4"/>
    <w:rsid w:val="00500F15"/>
    <w:rsid w:val="00501C8C"/>
    <w:rsid w:val="00501CF8"/>
    <w:rsid w:val="00501F53"/>
    <w:rsid w:val="00502159"/>
    <w:rsid w:val="00502161"/>
    <w:rsid w:val="005023DD"/>
    <w:rsid w:val="0050280C"/>
    <w:rsid w:val="00502C1B"/>
    <w:rsid w:val="00502D61"/>
    <w:rsid w:val="00502D75"/>
    <w:rsid w:val="00502E6B"/>
    <w:rsid w:val="0050324D"/>
    <w:rsid w:val="0050325A"/>
    <w:rsid w:val="00503266"/>
    <w:rsid w:val="005033AC"/>
    <w:rsid w:val="005035C2"/>
    <w:rsid w:val="0050360D"/>
    <w:rsid w:val="00503E19"/>
    <w:rsid w:val="005042B1"/>
    <w:rsid w:val="00504712"/>
    <w:rsid w:val="00504777"/>
    <w:rsid w:val="005048BB"/>
    <w:rsid w:val="00504C97"/>
    <w:rsid w:val="00504D40"/>
    <w:rsid w:val="00504F1F"/>
    <w:rsid w:val="00504F7B"/>
    <w:rsid w:val="00504FCA"/>
    <w:rsid w:val="00504FFD"/>
    <w:rsid w:val="00505038"/>
    <w:rsid w:val="005051EF"/>
    <w:rsid w:val="00505399"/>
    <w:rsid w:val="005053D4"/>
    <w:rsid w:val="00505946"/>
    <w:rsid w:val="00505C4F"/>
    <w:rsid w:val="00505F3A"/>
    <w:rsid w:val="00506048"/>
    <w:rsid w:val="00506154"/>
    <w:rsid w:val="005061E6"/>
    <w:rsid w:val="0050665A"/>
    <w:rsid w:val="0050678F"/>
    <w:rsid w:val="005069E8"/>
    <w:rsid w:val="00506A1D"/>
    <w:rsid w:val="00507324"/>
    <w:rsid w:val="00507775"/>
    <w:rsid w:val="00510117"/>
    <w:rsid w:val="00510403"/>
    <w:rsid w:val="00510480"/>
    <w:rsid w:val="005105E9"/>
    <w:rsid w:val="00510627"/>
    <w:rsid w:val="00510811"/>
    <w:rsid w:val="005109BE"/>
    <w:rsid w:val="00510AF7"/>
    <w:rsid w:val="00510BFC"/>
    <w:rsid w:val="00510D3B"/>
    <w:rsid w:val="00510E2A"/>
    <w:rsid w:val="005110FF"/>
    <w:rsid w:val="005114F1"/>
    <w:rsid w:val="00511648"/>
    <w:rsid w:val="00511723"/>
    <w:rsid w:val="00511B15"/>
    <w:rsid w:val="00511B85"/>
    <w:rsid w:val="00511B9D"/>
    <w:rsid w:val="00511DB3"/>
    <w:rsid w:val="00511E1F"/>
    <w:rsid w:val="00511F27"/>
    <w:rsid w:val="00511FE7"/>
    <w:rsid w:val="00512012"/>
    <w:rsid w:val="0051212D"/>
    <w:rsid w:val="00512628"/>
    <w:rsid w:val="0051292D"/>
    <w:rsid w:val="00512B0D"/>
    <w:rsid w:val="00512B29"/>
    <w:rsid w:val="00512CD0"/>
    <w:rsid w:val="0051333F"/>
    <w:rsid w:val="005136DE"/>
    <w:rsid w:val="00513714"/>
    <w:rsid w:val="0051384E"/>
    <w:rsid w:val="00513939"/>
    <w:rsid w:val="0051394C"/>
    <w:rsid w:val="00513B2A"/>
    <w:rsid w:val="00513D6B"/>
    <w:rsid w:val="00513E71"/>
    <w:rsid w:val="005140F0"/>
    <w:rsid w:val="00514277"/>
    <w:rsid w:val="00514703"/>
    <w:rsid w:val="00514720"/>
    <w:rsid w:val="00514E95"/>
    <w:rsid w:val="00514F60"/>
    <w:rsid w:val="00515019"/>
    <w:rsid w:val="00515053"/>
    <w:rsid w:val="005152FB"/>
    <w:rsid w:val="0051563E"/>
    <w:rsid w:val="00515B97"/>
    <w:rsid w:val="00515F11"/>
    <w:rsid w:val="0051616A"/>
    <w:rsid w:val="00516565"/>
    <w:rsid w:val="0051687C"/>
    <w:rsid w:val="00516D71"/>
    <w:rsid w:val="00516EA8"/>
    <w:rsid w:val="00516F48"/>
    <w:rsid w:val="00516F7E"/>
    <w:rsid w:val="0051701B"/>
    <w:rsid w:val="00517262"/>
    <w:rsid w:val="005177EE"/>
    <w:rsid w:val="00517AD5"/>
    <w:rsid w:val="00517CFC"/>
    <w:rsid w:val="00520167"/>
    <w:rsid w:val="00520342"/>
    <w:rsid w:val="005217BF"/>
    <w:rsid w:val="005218BE"/>
    <w:rsid w:val="00521AA7"/>
    <w:rsid w:val="00521BF9"/>
    <w:rsid w:val="00521C22"/>
    <w:rsid w:val="0052258D"/>
    <w:rsid w:val="00522687"/>
    <w:rsid w:val="00522AA7"/>
    <w:rsid w:val="00522B76"/>
    <w:rsid w:val="00522C36"/>
    <w:rsid w:val="00522FCD"/>
    <w:rsid w:val="005234C5"/>
    <w:rsid w:val="00523A70"/>
    <w:rsid w:val="00523B48"/>
    <w:rsid w:val="00523DDB"/>
    <w:rsid w:val="00524335"/>
    <w:rsid w:val="00524FF4"/>
    <w:rsid w:val="00524FF5"/>
    <w:rsid w:val="005256EF"/>
    <w:rsid w:val="00525725"/>
    <w:rsid w:val="005259D9"/>
    <w:rsid w:val="00526256"/>
    <w:rsid w:val="0052683F"/>
    <w:rsid w:val="00526885"/>
    <w:rsid w:val="00526894"/>
    <w:rsid w:val="00526CE8"/>
    <w:rsid w:val="00526D88"/>
    <w:rsid w:val="0052709D"/>
    <w:rsid w:val="005270D1"/>
    <w:rsid w:val="0052722A"/>
    <w:rsid w:val="005272AD"/>
    <w:rsid w:val="005276DB"/>
    <w:rsid w:val="005279AF"/>
    <w:rsid w:val="00527A08"/>
    <w:rsid w:val="005300BC"/>
    <w:rsid w:val="0053038B"/>
    <w:rsid w:val="005307F1"/>
    <w:rsid w:val="0053096F"/>
    <w:rsid w:val="00530C35"/>
    <w:rsid w:val="00530C7B"/>
    <w:rsid w:val="00530EB4"/>
    <w:rsid w:val="00530EE3"/>
    <w:rsid w:val="005310B5"/>
    <w:rsid w:val="005310BD"/>
    <w:rsid w:val="00531248"/>
    <w:rsid w:val="00531287"/>
    <w:rsid w:val="0053158E"/>
    <w:rsid w:val="0053168A"/>
    <w:rsid w:val="00531AE5"/>
    <w:rsid w:val="00531DB6"/>
    <w:rsid w:val="00532229"/>
    <w:rsid w:val="005322AE"/>
    <w:rsid w:val="00532470"/>
    <w:rsid w:val="00532554"/>
    <w:rsid w:val="00532870"/>
    <w:rsid w:val="00532BDA"/>
    <w:rsid w:val="00532D88"/>
    <w:rsid w:val="00532E62"/>
    <w:rsid w:val="00533C78"/>
    <w:rsid w:val="00533E15"/>
    <w:rsid w:val="00533FE3"/>
    <w:rsid w:val="00533FEA"/>
    <w:rsid w:val="0053429F"/>
    <w:rsid w:val="00534564"/>
    <w:rsid w:val="0053479D"/>
    <w:rsid w:val="005347CC"/>
    <w:rsid w:val="005349FD"/>
    <w:rsid w:val="00534F0A"/>
    <w:rsid w:val="0053505D"/>
    <w:rsid w:val="005354F2"/>
    <w:rsid w:val="005355D0"/>
    <w:rsid w:val="00535655"/>
    <w:rsid w:val="00535869"/>
    <w:rsid w:val="0053595D"/>
    <w:rsid w:val="005359E9"/>
    <w:rsid w:val="00535AC0"/>
    <w:rsid w:val="00535D1B"/>
    <w:rsid w:val="00535F64"/>
    <w:rsid w:val="00535F7B"/>
    <w:rsid w:val="00536055"/>
    <w:rsid w:val="005363E4"/>
    <w:rsid w:val="005366FC"/>
    <w:rsid w:val="00536739"/>
    <w:rsid w:val="0053684E"/>
    <w:rsid w:val="00536870"/>
    <w:rsid w:val="00536AEE"/>
    <w:rsid w:val="00536C97"/>
    <w:rsid w:val="00536F55"/>
    <w:rsid w:val="005371CA"/>
    <w:rsid w:val="005375AF"/>
    <w:rsid w:val="005377A6"/>
    <w:rsid w:val="0053782B"/>
    <w:rsid w:val="00537893"/>
    <w:rsid w:val="00537A5A"/>
    <w:rsid w:val="00537B2B"/>
    <w:rsid w:val="00537F7D"/>
    <w:rsid w:val="005401B7"/>
    <w:rsid w:val="005402F6"/>
    <w:rsid w:val="00540CDC"/>
    <w:rsid w:val="00540D57"/>
    <w:rsid w:val="00540E7A"/>
    <w:rsid w:val="0054110C"/>
    <w:rsid w:val="0054145D"/>
    <w:rsid w:val="00541502"/>
    <w:rsid w:val="00541504"/>
    <w:rsid w:val="005415E3"/>
    <w:rsid w:val="005415EA"/>
    <w:rsid w:val="0054197B"/>
    <w:rsid w:val="00541CC5"/>
    <w:rsid w:val="00541ECA"/>
    <w:rsid w:val="00542053"/>
    <w:rsid w:val="005420FE"/>
    <w:rsid w:val="0054229F"/>
    <w:rsid w:val="00542357"/>
    <w:rsid w:val="00542746"/>
    <w:rsid w:val="00542AC4"/>
    <w:rsid w:val="00542DA3"/>
    <w:rsid w:val="00542F65"/>
    <w:rsid w:val="005430DC"/>
    <w:rsid w:val="005431BE"/>
    <w:rsid w:val="00543307"/>
    <w:rsid w:val="00543BD0"/>
    <w:rsid w:val="00543C74"/>
    <w:rsid w:val="00543D20"/>
    <w:rsid w:val="00543DFE"/>
    <w:rsid w:val="00543E30"/>
    <w:rsid w:val="00543F88"/>
    <w:rsid w:val="00544091"/>
    <w:rsid w:val="005442CD"/>
    <w:rsid w:val="0054477C"/>
    <w:rsid w:val="0054487A"/>
    <w:rsid w:val="005448A8"/>
    <w:rsid w:val="005449B2"/>
    <w:rsid w:val="00544C44"/>
    <w:rsid w:val="00544CA3"/>
    <w:rsid w:val="005453FF"/>
    <w:rsid w:val="00545637"/>
    <w:rsid w:val="00545692"/>
    <w:rsid w:val="00545A07"/>
    <w:rsid w:val="00545DE0"/>
    <w:rsid w:val="00545FB8"/>
    <w:rsid w:val="0054628C"/>
    <w:rsid w:val="00546343"/>
    <w:rsid w:val="005464FD"/>
    <w:rsid w:val="005467ED"/>
    <w:rsid w:val="00546DBC"/>
    <w:rsid w:val="00546E97"/>
    <w:rsid w:val="00547091"/>
    <w:rsid w:val="0054772D"/>
    <w:rsid w:val="00547BAE"/>
    <w:rsid w:val="00547C6E"/>
    <w:rsid w:val="00547D19"/>
    <w:rsid w:val="00547D4F"/>
    <w:rsid w:val="00547EAF"/>
    <w:rsid w:val="00550189"/>
    <w:rsid w:val="0055031B"/>
    <w:rsid w:val="00550431"/>
    <w:rsid w:val="00550529"/>
    <w:rsid w:val="0055076C"/>
    <w:rsid w:val="00550ACE"/>
    <w:rsid w:val="00551335"/>
    <w:rsid w:val="005515FF"/>
    <w:rsid w:val="00551773"/>
    <w:rsid w:val="005518CB"/>
    <w:rsid w:val="00551901"/>
    <w:rsid w:val="00551C34"/>
    <w:rsid w:val="005526C6"/>
    <w:rsid w:val="0055278C"/>
    <w:rsid w:val="0055292F"/>
    <w:rsid w:val="00552F25"/>
    <w:rsid w:val="005531F9"/>
    <w:rsid w:val="00553361"/>
    <w:rsid w:val="00553397"/>
    <w:rsid w:val="0055342F"/>
    <w:rsid w:val="0055343F"/>
    <w:rsid w:val="00553497"/>
    <w:rsid w:val="005535FC"/>
    <w:rsid w:val="005536E0"/>
    <w:rsid w:val="0055371B"/>
    <w:rsid w:val="00553ECC"/>
    <w:rsid w:val="005540FC"/>
    <w:rsid w:val="005545E1"/>
    <w:rsid w:val="0055471F"/>
    <w:rsid w:val="00554839"/>
    <w:rsid w:val="00554A8B"/>
    <w:rsid w:val="00555098"/>
    <w:rsid w:val="005551C4"/>
    <w:rsid w:val="00555256"/>
    <w:rsid w:val="00555404"/>
    <w:rsid w:val="00555599"/>
    <w:rsid w:val="0055559A"/>
    <w:rsid w:val="00555804"/>
    <w:rsid w:val="0055597E"/>
    <w:rsid w:val="00555F84"/>
    <w:rsid w:val="00556173"/>
    <w:rsid w:val="005562F2"/>
    <w:rsid w:val="00556402"/>
    <w:rsid w:val="0055671D"/>
    <w:rsid w:val="0055686B"/>
    <w:rsid w:val="00556925"/>
    <w:rsid w:val="00556D02"/>
    <w:rsid w:val="00556D4D"/>
    <w:rsid w:val="00556DAE"/>
    <w:rsid w:val="00556DF5"/>
    <w:rsid w:val="00556EA9"/>
    <w:rsid w:val="005570E2"/>
    <w:rsid w:val="00557168"/>
    <w:rsid w:val="0055716B"/>
    <w:rsid w:val="00557177"/>
    <w:rsid w:val="005571F6"/>
    <w:rsid w:val="0055750A"/>
    <w:rsid w:val="005575CE"/>
    <w:rsid w:val="00557646"/>
    <w:rsid w:val="005579CA"/>
    <w:rsid w:val="00557ABB"/>
    <w:rsid w:val="00557BBF"/>
    <w:rsid w:val="00557F07"/>
    <w:rsid w:val="00560208"/>
    <w:rsid w:val="0056079D"/>
    <w:rsid w:val="005607AC"/>
    <w:rsid w:val="005607BB"/>
    <w:rsid w:val="00560846"/>
    <w:rsid w:val="00560B04"/>
    <w:rsid w:val="00560BCE"/>
    <w:rsid w:val="00560C02"/>
    <w:rsid w:val="00560CD4"/>
    <w:rsid w:val="00560CEB"/>
    <w:rsid w:val="00560F1E"/>
    <w:rsid w:val="005611FD"/>
    <w:rsid w:val="00561614"/>
    <w:rsid w:val="005618C5"/>
    <w:rsid w:val="005619C6"/>
    <w:rsid w:val="00561B1F"/>
    <w:rsid w:val="0056212C"/>
    <w:rsid w:val="00562158"/>
    <w:rsid w:val="005621A1"/>
    <w:rsid w:val="005621BD"/>
    <w:rsid w:val="0056227F"/>
    <w:rsid w:val="0056245A"/>
    <w:rsid w:val="00562670"/>
    <w:rsid w:val="0056288F"/>
    <w:rsid w:val="005629BB"/>
    <w:rsid w:val="00562A8D"/>
    <w:rsid w:val="00562CCF"/>
    <w:rsid w:val="00562DF8"/>
    <w:rsid w:val="00562F09"/>
    <w:rsid w:val="0056385F"/>
    <w:rsid w:val="005638DF"/>
    <w:rsid w:val="00563B3F"/>
    <w:rsid w:val="00563CC5"/>
    <w:rsid w:val="00563DEC"/>
    <w:rsid w:val="00563F4F"/>
    <w:rsid w:val="00564204"/>
    <w:rsid w:val="00564268"/>
    <w:rsid w:val="0056467D"/>
    <w:rsid w:val="005649B9"/>
    <w:rsid w:val="00564BBE"/>
    <w:rsid w:val="00564D70"/>
    <w:rsid w:val="00565509"/>
    <w:rsid w:val="005657C2"/>
    <w:rsid w:val="005657D3"/>
    <w:rsid w:val="005658F6"/>
    <w:rsid w:val="00565BF3"/>
    <w:rsid w:val="00565BFA"/>
    <w:rsid w:val="00565DCB"/>
    <w:rsid w:val="00566051"/>
    <w:rsid w:val="00566104"/>
    <w:rsid w:val="0056702D"/>
    <w:rsid w:val="00567160"/>
    <w:rsid w:val="00567224"/>
    <w:rsid w:val="0056722B"/>
    <w:rsid w:val="0056729C"/>
    <w:rsid w:val="0056740A"/>
    <w:rsid w:val="005674CB"/>
    <w:rsid w:val="0056771A"/>
    <w:rsid w:val="00567830"/>
    <w:rsid w:val="005678BF"/>
    <w:rsid w:val="00567935"/>
    <w:rsid w:val="00567948"/>
    <w:rsid w:val="00567FED"/>
    <w:rsid w:val="00570049"/>
    <w:rsid w:val="005700E4"/>
    <w:rsid w:val="00570147"/>
    <w:rsid w:val="0057014D"/>
    <w:rsid w:val="00570272"/>
    <w:rsid w:val="00570518"/>
    <w:rsid w:val="00570AF8"/>
    <w:rsid w:val="00570C81"/>
    <w:rsid w:val="00571053"/>
    <w:rsid w:val="00571255"/>
    <w:rsid w:val="0057174B"/>
    <w:rsid w:val="005718CD"/>
    <w:rsid w:val="005718E1"/>
    <w:rsid w:val="00571AA6"/>
    <w:rsid w:val="00571F79"/>
    <w:rsid w:val="00571F95"/>
    <w:rsid w:val="00572026"/>
    <w:rsid w:val="0057204A"/>
    <w:rsid w:val="005720EA"/>
    <w:rsid w:val="0057220D"/>
    <w:rsid w:val="00572422"/>
    <w:rsid w:val="0057275E"/>
    <w:rsid w:val="00572C10"/>
    <w:rsid w:val="00572C3A"/>
    <w:rsid w:val="00572ED9"/>
    <w:rsid w:val="005733A0"/>
    <w:rsid w:val="005733E4"/>
    <w:rsid w:val="0057448E"/>
    <w:rsid w:val="005744A2"/>
    <w:rsid w:val="00574621"/>
    <w:rsid w:val="0057464F"/>
    <w:rsid w:val="00574F9C"/>
    <w:rsid w:val="005750B6"/>
    <w:rsid w:val="00575166"/>
    <w:rsid w:val="0057523B"/>
    <w:rsid w:val="005753B0"/>
    <w:rsid w:val="0057565B"/>
    <w:rsid w:val="005757F8"/>
    <w:rsid w:val="00575834"/>
    <w:rsid w:val="00575C6E"/>
    <w:rsid w:val="00575D70"/>
    <w:rsid w:val="00575FCB"/>
    <w:rsid w:val="00576062"/>
    <w:rsid w:val="0057673C"/>
    <w:rsid w:val="0057678F"/>
    <w:rsid w:val="005775BB"/>
    <w:rsid w:val="00577662"/>
    <w:rsid w:val="0057767A"/>
    <w:rsid w:val="005778B0"/>
    <w:rsid w:val="00577909"/>
    <w:rsid w:val="00577B65"/>
    <w:rsid w:val="00577FA7"/>
    <w:rsid w:val="00577FF3"/>
    <w:rsid w:val="0058008C"/>
    <w:rsid w:val="00580244"/>
    <w:rsid w:val="00580295"/>
    <w:rsid w:val="00580663"/>
    <w:rsid w:val="00580975"/>
    <w:rsid w:val="00580A48"/>
    <w:rsid w:val="00580EE4"/>
    <w:rsid w:val="00581574"/>
    <w:rsid w:val="005819A9"/>
    <w:rsid w:val="00581BCB"/>
    <w:rsid w:val="00581D93"/>
    <w:rsid w:val="00581DD2"/>
    <w:rsid w:val="00581F60"/>
    <w:rsid w:val="00582209"/>
    <w:rsid w:val="005822BE"/>
    <w:rsid w:val="00582863"/>
    <w:rsid w:val="00582893"/>
    <w:rsid w:val="00582E1E"/>
    <w:rsid w:val="00582F94"/>
    <w:rsid w:val="00582FDE"/>
    <w:rsid w:val="005831FE"/>
    <w:rsid w:val="005835BF"/>
    <w:rsid w:val="0058392A"/>
    <w:rsid w:val="00583C2A"/>
    <w:rsid w:val="00584079"/>
    <w:rsid w:val="00584365"/>
    <w:rsid w:val="00584518"/>
    <w:rsid w:val="00584D91"/>
    <w:rsid w:val="0058508D"/>
    <w:rsid w:val="00585347"/>
    <w:rsid w:val="00585365"/>
    <w:rsid w:val="00585471"/>
    <w:rsid w:val="00585999"/>
    <w:rsid w:val="005859E6"/>
    <w:rsid w:val="00585AA0"/>
    <w:rsid w:val="00585CFF"/>
    <w:rsid w:val="00585F80"/>
    <w:rsid w:val="00586418"/>
    <w:rsid w:val="00586581"/>
    <w:rsid w:val="005866D6"/>
    <w:rsid w:val="00586BAA"/>
    <w:rsid w:val="00586E77"/>
    <w:rsid w:val="005873DE"/>
    <w:rsid w:val="0058794D"/>
    <w:rsid w:val="00587B42"/>
    <w:rsid w:val="00587E27"/>
    <w:rsid w:val="00587F40"/>
    <w:rsid w:val="00587FFC"/>
    <w:rsid w:val="0059052D"/>
    <w:rsid w:val="0059091E"/>
    <w:rsid w:val="00590E16"/>
    <w:rsid w:val="00590F83"/>
    <w:rsid w:val="00591016"/>
    <w:rsid w:val="0059131C"/>
    <w:rsid w:val="00591592"/>
    <w:rsid w:val="005923EA"/>
    <w:rsid w:val="005925AC"/>
    <w:rsid w:val="005928C1"/>
    <w:rsid w:val="00592960"/>
    <w:rsid w:val="005930FB"/>
    <w:rsid w:val="005937D2"/>
    <w:rsid w:val="0059396D"/>
    <w:rsid w:val="00593CC2"/>
    <w:rsid w:val="00593CDA"/>
    <w:rsid w:val="00593D6E"/>
    <w:rsid w:val="00594166"/>
    <w:rsid w:val="005941EB"/>
    <w:rsid w:val="0059463A"/>
    <w:rsid w:val="00594A3E"/>
    <w:rsid w:val="00594A98"/>
    <w:rsid w:val="00594E0A"/>
    <w:rsid w:val="0059505B"/>
    <w:rsid w:val="005950A7"/>
    <w:rsid w:val="0059518B"/>
    <w:rsid w:val="0059519C"/>
    <w:rsid w:val="0059543F"/>
    <w:rsid w:val="00595592"/>
    <w:rsid w:val="005956B6"/>
    <w:rsid w:val="00595CB4"/>
    <w:rsid w:val="00595F83"/>
    <w:rsid w:val="005962CE"/>
    <w:rsid w:val="00596544"/>
    <w:rsid w:val="005966DE"/>
    <w:rsid w:val="00596A43"/>
    <w:rsid w:val="00596B42"/>
    <w:rsid w:val="00596EFF"/>
    <w:rsid w:val="005976E1"/>
    <w:rsid w:val="0059770F"/>
    <w:rsid w:val="005A016F"/>
    <w:rsid w:val="005A071D"/>
    <w:rsid w:val="005A0B3D"/>
    <w:rsid w:val="005A0D74"/>
    <w:rsid w:val="005A0D7F"/>
    <w:rsid w:val="005A0EFC"/>
    <w:rsid w:val="005A10BD"/>
    <w:rsid w:val="005A11D2"/>
    <w:rsid w:val="005A1287"/>
    <w:rsid w:val="005A1391"/>
    <w:rsid w:val="005A13F1"/>
    <w:rsid w:val="005A1455"/>
    <w:rsid w:val="005A1556"/>
    <w:rsid w:val="005A15A0"/>
    <w:rsid w:val="005A17B0"/>
    <w:rsid w:val="005A18F0"/>
    <w:rsid w:val="005A18FD"/>
    <w:rsid w:val="005A19FE"/>
    <w:rsid w:val="005A1F8B"/>
    <w:rsid w:val="005A1FF4"/>
    <w:rsid w:val="005A21CC"/>
    <w:rsid w:val="005A21EF"/>
    <w:rsid w:val="005A2740"/>
    <w:rsid w:val="005A2B9F"/>
    <w:rsid w:val="005A2CAE"/>
    <w:rsid w:val="005A2CF1"/>
    <w:rsid w:val="005A3051"/>
    <w:rsid w:val="005A307B"/>
    <w:rsid w:val="005A328B"/>
    <w:rsid w:val="005A363B"/>
    <w:rsid w:val="005A3AE6"/>
    <w:rsid w:val="005A3D65"/>
    <w:rsid w:val="005A4586"/>
    <w:rsid w:val="005A45FA"/>
    <w:rsid w:val="005A469E"/>
    <w:rsid w:val="005A47A1"/>
    <w:rsid w:val="005A4859"/>
    <w:rsid w:val="005A4B33"/>
    <w:rsid w:val="005A4BE8"/>
    <w:rsid w:val="005A4CF5"/>
    <w:rsid w:val="005A4D63"/>
    <w:rsid w:val="005A51B4"/>
    <w:rsid w:val="005A5250"/>
    <w:rsid w:val="005A55EA"/>
    <w:rsid w:val="005A5648"/>
    <w:rsid w:val="005A567D"/>
    <w:rsid w:val="005A5B46"/>
    <w:rsid w:val="005A6024"/>
    <w:rsid w:val="005A605B"/>
    <w:rsid w:val="005A615F"/>
    <w:rsid w:val="005A61B9"/>
    <w:rsid w:val="005A632C"/>
    <w:rsid w:val="005A63F6"/>
    <w:rsid w:val="005A63FF"/>
    <w:rsid w:val="005A6533"/>
    <w:rsid w:val="005A687A"/>
    <w:rsid w:val="005A6D51"/>
    <w:rsid w:val="005A7004"/>
    <w:rsid w:val="005A70FD"/>
    <w:rsid w:val="005A71C2"/>
    <w:rsid w:val="005A72CB"/>
    <w:rsid w:val="005A741C"/>
    <w:rsid w:val="005A7588"/>
    <w:rsid w:val="005A7878"/>
    <w:rsid w:val="005A7B5E"/>
    <w:rsid w:val="005A7B7D"/>
    <w:rsid w:val="005A7E4C"/>
    <w:rsid w:val="005A7E81"/>
    <w:rsid w:val="005B01C8"/>
    <w:rsid w:val="005B087C"/>
    <w:rsid w:val="005B0A4A"/>
    <w:rsid w:val="005B0BE0"/>
    <w:rsid w:val="005B1004"/>
    <w:rsid w:val="005B12AB"/>
    <w:rsid w:val="005B18DE"/>
    <w:rsid w:val="005B1979"/>
    <w:rsid w:val="005B1A69"/>
    <w:rsid w:val="005B1BC9"/>
    <w:rsid w:val="005B1C1B"/>
    <w:rsid w:val="005B2191"/>
    <w:rsid w:val="005B2262"/>
    <w:rsid w:val="005B22BD"/>
    <w:rsid w:val="005B235C"/>
    <w:rsid w:val="005B26C4"/>
    <w:rsid w:val="005B292D"/>
    <w:rsid w:val="005B2BA4"/>
    <w:rsid w:val="005B2C88"/>
    <w:rsid w:val="005B2CE9"/>
    <w:rsid w:val="005B2D78"/>
    <w:rsid w:val="005B362B"/>
    <w:rsid w:val="005B377C"/>
    <w:rsid w:val="005B3828"/>
    <w:rsid w:val="005B3E13"/>
    <w:rsid w:val="005B43F1"/>
    <w:rsid w:val="005B4414"/>
    <w:rsid w:val="005B44A7"/>
    <w:rsid w:val="005B4505"/>
    <w:rsid w:val="005B453E"/>
    <w:rsid w:val="005B466C"/>
    <w:rsid w:val="005B48FE"/>
    <w:rsid w:val="005B49B0"/>
    <w:rsid w:val="005B4D42"/>
    <w:rsid w:val="005B4D7A"/>
    <w:rsid w:val="005B51E4"/>
    <w:rsid w:val="005B5365"/>
    <w:rsid w:val="005B53C2"/>
    <w:rsid w:val="005B563A"/>
    <w:rsid w:val="005B5803"/>
    <w:rsid w:val="005B5897"/>
    <w:rsid w:val="005B5C7C"/>
    <w:rsid w:val="005B5C7F"/>
    <w:rsid w:val="005B5CA0"/>
    <w:rsid w:val="005B63D9"/>
    <w:rsid w:val="005B6679"/>
    <w:rsid w:val="005B6814"/>
    <w:rsid w:val="005B6D8E"/>
    <w:rsid w:val="005B6DF1"/>
    <w:rsid w:val="005B70A3"/>
    <w:rsid w:val="005B712B"/>
    <w:rsid w:val="005B7247"/>
    <w:rsid w:val="005B75FB"/>
    <w:rsid w:val="005B7653"/>
    <w:rsid w:val="005B7CD2"/>
    <w:rsid w:val="005B7EAF"/>
    <w:rsid w:val="005C0071"/>
    <w:rsid w:val="005C05E3"/>
    <w:rsid w:val="005C140D"/>
    <w:rsid w:val="005C14AA"/>
    <w:rsid w:val="005C1647"/>
    <w:rsid w:val="005C1681"/>
    <w:rsid w:val="005C1762"/>
    <w:rsid w:val="005C1832"/>
    <w:rsid w:val="005C1834"/>
    <w:rsid w:val="005C1860"/>
    <w:rsid w:val="005C19D5"/>
    <w:rsid w:val="005C19DA"/>
    <w:rsid w:val="005C1B8E"/>
    <w:rsid w:val="005C1BB7"/>
    <w:rsid w:val="005C2006"/>
    <w:rsid w:val="005C237F"/>
    <w:rsid w:val="005C2566"/>
    <w:rsid w:val="005C2692"/>
    <w:rsid w:val="005C269B"/>
    <w:rsid w:val="005C36F0"/>
    <w:rsid w:val="005C3956"/>
    <w:rsid w:val="005C3C8F"/>
    <w:rsid w:val="005C3CD0"/>
    <w:rsid w:val="005C3DAD"/>
    <w:rsid w:val="005C3EE2"/>
    <w:rsid w:val="005C40A5"/>
    <w:rsid w:val="005C471F"/>
    <w:rsid w:val="005C475D"/>
    <w:rsid w:val="005C4909"/>
    <w:rsid w:val="005C4938"/>
    <w:rsid w:val="005C4B42"/>
    <w:rsid w:val="005C4DD1"/>
    <w:rsid w:val="005C5505"/>
    <w:rsid w:val="005C5519"/>
    <w:rsid w:val="005C56E6"/>
    <w:rsid w:val="005C667C"/>
    <w:rsid w:val="005C67DE"/>
    <w:rsid w:val="005C69CC"/>
    <w:rsid w:val="005C6B4E"/>
    <w:rsid w:val="005C6C33"/>
    <w:rsid w:val="005C6D6F"/>
    <w:rsid w:val="005C6F32"/>
    <w:rsid w:val="005C71CE"/>
    <w:rsid w:val="005C7336"/>
    <w:rsid w:val="005C7AE0"/>
    <w:rsid w:val="005D00F9"/>
    <w:rsid w:val="005D0220"/>
    <w:rsid w:val="005D056B"/>
    <w:rsid w:val="005D0631"/>
    <w:rsid w:val="005D0804"/>
    <w:rsid w:val="005D0A11"/>
    <w:rsid w:val="005D0A8E"/>
    <w:rsid w:val="005D0B29"/>
    <w:rsid w:val="005D0B53"/>
    <w:rsid w:val="005D0C0D"/>
    <w:rsid w:val="005D0DA7"/>
    <w:rsid w:val="005D0FF6"/>
    <w:rsid w:val="005D1A3C"/>
    <w:rsid w:val="005D1AB8"/>
    <w:rsid w:val="005D1AF8"/>
    <w:rsid w:val="005D1B26"/>
    <w:rsid w:val="005D1B74"/>
    <w:rsid w:val="005D1BAF"/>
    <w:rsid w:val="005D1E7B"/>
    <w:rsid w:val="005D2147"/>
    <w:rsid w:val="005D21B4"/>
    <w:rsid w:val="005D232D"/>
    <w:rsid w:val="005D261C"/>
    <w:rsid w:val="005D269F"/>
    <w:rsid w:val="005D27D7"/>
    <w:rsid w:val="005D281B"/>
    <w:rsid w:val="005D283D"/>
    <w:rsid w:val="005D287A"/>
    <w:rsid w:val="005D2A97"/>
    <w:rsid w:val="005D2AA0"/>
    <w:rsid w:val="005D2C92"/>
    <w:rsid w:val="005D2F21"/>
    <w:rsid w:val="005D3062"/>
    <w:rsid w:val="005D353F"/>
    <w:rsid w:val="005D36A2"/>
    <w:rsid w:val="005D3890"/>
    <w:rsid w:val="005D3A27"/>
    <w:rsid w:val="005D3AFB"/>
    <w:rsid w:val="005D3C00"/>
    <w:rsid w:val="005D3D3D"/>
    <w:rsid w:val="005D3D70"/>
    <w:rsid w:val="005D3F5B"/>
    <w:rsid w:val="005D4019"/>
    <w:rsid w:val="005D441E"/>
    <w:rsid w:val="005D462F"/>
    <w:rsid w:val="005D463A"/>
    <w:rsid w:val="005D4968"/>
    <w:rsid w:val="005D4971"/>
    <w:rsid w:val="005D4D56"/>
    <w:rsid w:val="005D577A"/>
    <w:rsid w:val="005D57C2"/>
    <w:rsid w:val="005D57CF"/>
    <w:rsid w:val="005D608D"/>
    <w:rsid w:val="005D6241"/>
    <w:rsid w:val="005D62C9"/>
    <w:rsid w:val="005D63C4"/>
    <w:rsid w:val="005D68ED"/>
    <w:rsid w:val="005D69D3"/>
    <w:rsid w:val="005D6EAA"/>
    <w:rsid w:val="005D718B"/>
    <w:rsid w:val="005D7311"/>
    <w:rsid w:val="005D7376"/>
    <w:rsid w:val="005D7447"/>
    <w:rsid w:val="005D76E3"/>
    <w:rsid w:val="005D7986"/>
    <w:rsid w:val="005D7AA4"/>
    <w:rsid w:val="005D7D77"/>
    <w:rsid w:val="005D7D8D"/>
    <w:rsid w:val="005D7D91"/>
    <w:rsid w:val="005D7ED8"/>
    <w:rsid w:val="005E0089"/>
    <w:rsid w:val="005E011E"/>
    <w:rsid w:val="005E01CE"/>
    <w:rsid w:val="005E0576"/>
    <w:rsid w:val="005E08E2"/>
    <w:rsid w:val="005E0906"/>
    <w:rsid w:val="005E0C2D"/>
    <w:rsid w:val="005E0C68"/>
    <w:rsid w:val="005E0E0B"/>
    <w:rsid w:val="005E0F3A"/>
    <w:rsid w:val="005E0F60"/>
    <w:rsid w:val="005E10DC"/>
    <w:rsid w:val="005E1107"/>
    <w:rsid w:val="005E11B0"/>
    <w:rsid w:val="005E12D6"/>
    <w:rsid w:val="005E1507"/>
    <w:rsid w:val="005E16DE"/>
    <w:rsid w:val="005E1719"/>
    <w:rsid w:val="005E1795"/>
    <w:rsid w:val="005E1829"/>
    <w:rsid w:val="005E2173"/>
    <w:rsid w:val="005E24F0"/>
    <w:rsid w:val="005E2580"/>
    <w:rsid w:val="005E265A"/>
    <w:rsid w:val="005E26EC"/>
    <w:rsid w:val="005E271A"/>
    <w:rsid w:val="005E2B8C"/>
    <w:rsid w:val="005E2BEE"/>
    <w:rsid w:val="005E2FC9"/>
    <w:rsid w:val="005E2FDF"/>
    <w:rsid w:val="005E31A7"/>
    <w:rsid w:val="005E31EF"/>
    <w:rsid w:val="005E3733"/>
    <w:rsid w:val="005E3C48"/>
    <w:rsid w:val="005E3EFB"/>
    <w:rsid w:val="005E43FA"/>
    <w:rsid w:val="005E4664"/>
    <w:rsid w:val="005E47B0"/>
    <w:rsid w:val="005E4923"/>
    <w:rsid w:val="005E4D02"/>
    <w:rsid w:val="005E4DBC"/>
    <w:rsid w:val="005E52E6"/>
    <w:rsid w:val="005E5776"/>
    <w:rsid w:val="005E597E"/>
    <w:rsid w:val="005E5BB2"/>
    <w:rsid w:val="005E5E5D"/>
    <w:rsid w:val="005E6032"/>
    <w:rsid w:val="005E685C"/>
    <w:rsid w:val="005E6990"/>
    <w:rsid w:val="005E6CA2"/>
    <w:rsid w:val="005E7228"/>
    <w:rsid w:val="005E72FE"/>
    <w:rsid w:val="005E757F"/>
    <w:rsid w:val="005E7652"/>
    <w:rsid w:val="005E7C1B"/>
    <w:rsid w:val="005E7D1A"/>
    <w:rsid w:val="005E7E94"/>
    <w:rsid w:val="005F0142"/>
    <w:rsid w:val="005F01BA"/>
    <w:rsid w:val="005F035B"/>
    <w:rsid w:val="005F03B5"/>
    <w:rsid w:val="005F05B9"/>
    <w:rsid w:val="005F062B"/>
    <w:rsid w:val="005F0661"/>
    <w:rsid w:val="005F0979"/>
    <w:rsid w:val="005F0E35"/>
    <w:rsid w:val="005F10FC"/>
    <w:rsid w:val="005F14EC"/>
    <w:rsid w:val="005F1505"/>
    <w:rsid w:val="005F15BF"/>
    <w:rsid w:val="005F16F6"/>
    <w:rsid w:val="005F1913"/>
    <w:rsid w:val="005F1F30"/>
    <w:rsid w:val="005F2198"/>
    <w:rsid w:val="005F24F1"/>
    <w:rsid w:val="005F2C68"/>
    <w:rsid w:val="005F2E9F"/>
    <w:rsid w:val="005F30B0"/>
    <w:rsid w:val="005F343D"/>
    <w:rsid w:val="005F37C1"/>
    <w:rsid w:val="005F3930"/>
    <w:rsid w:val="005F4364"/>
    <w:rsid w:val="005F4398"/>
    <w:rsid w:val="005F45EF"/>
    <w:rsid w:val="005F46B3"/>
    <w:rsid w:val="005F478E"/>
    <w:rsid w:val="005F4A11"/>
    <w:rsid w:val="005F4D73"/>
    <w:rsid w:val="005F4DB7"/>
    <w:rsid w:val="005F50CE"/>
    <w:rsid w:val="005F51DF"/>
    <w:rsid w:val="005F529C"/>
    <w:rsid w:val="005F5308"/>
    <w:rsid w:val="005F53E0"/>
    <w:rsid w:val="005F5403"/>
    <w:rsid w:val="005F55CB"/>
    <w:rsid w:val="005F594C"/>
    <w:rsid w:val="005F5A13"/>
    <w:rsid w:val="005F5E27"/>
    <w:rsid w:val="005F5EFD"/>
    <w:rsid w:val="005F5F14"/>
    <w:rsid w:val="005F60F6"/>
    <w:rsid w:val="005F674A"/>
    <w:rsid w:val="005F6EB1"/>
    <w:rsid w:val="005F7416"/>
    <w:rsid w:val="005F77CB"/>
    <w:rsid w:val="005F77EB"/>
    <w:rsid w:val="005F7A4C"/>
    <w:rsid w:val="005F7D50"/>
    <w:rsid w:val="005F7F6C"/>
    <w:rsid w:val="00600268"/>
    <w:rsid w:val="0060029E"/>
    <w:rsid w:val="006002BB"/>
    <w:rsid w:val="006002FB"/>
    <w:rsid w:val="006005B1"/>
    <w:rsid w:val="0060080D"/>
    <w:rsid w:val="0060094C"/>
    <w:rsid w:val="00600C04"/>
    <w:rsid w:val="00600C4C"/>
    <w:rsid w:val="00600E87"/>
    <w:rsid w:val="00601075"/>
    <w:rsid w:val="00601525"/>
    <w:rsid w:val="006018C2"/>
    <w:rsid w:val="00601936"/>
    <w:rsid w:val="00601FE6"/>
    <w:rsid w:val="006021E6"/>
    <w:rsid w:val="00602291"/>
    <w:rsid w:val="00602361"/>
    <w:rsid w:val="006023C4"/>
    <w:rsid w:val="006024E3"/>
    <w:rsid w:val="00602A86"/>
    <w:rsid w:val="00602E40"/>
    <w:rsid w:val="00602EEF"/>
    <w:rsid w:val="00603087"/>
    <w:rsid w:val="006030C2"/>
    <w:rsid w:val="0060326B"/>
    <w:rsid w:val="006033FB"/>
    <w:rsid w:val="0060361E"/>
    <w:rsid w:val="00603C30"/>
    <w:rsid w:val="00603D9A"/>
    <w:rsid w:val="00603ECC"/>
    <w:rsid w:val="00603F02"/>
    <w:rsid w:val="006040B1"/>
    <w:rsid w:val="0060420C"/>
    <w:rsid w:val="0060425E"/>
    <w:rsid w:val="00604300"/>
    <w:rsid w:val="00604489"/>
    <w:rsid w:val="00604602"/>
    <w:rsid w:val="0060490A"/>
    <w:rsid w:val="006049A1"/>
    <w:rsid w:val="00604CD5"/>
    <w:rsid w:val="00604DC3"/>
    <w:rsid w:val="00604F46"/>
    <w:rsid w:val="0060543B"/>
    <w:rsid w:val="0060549D"/>
    <w:rsid w:val="006055F5"/>
    <w:rsid w:val="00605A33"/>
    <w:rsid w:val="00605C7F"/>
    <w:rsid w:val="00605CC7"/>
    <w:rsid w:val="006061E3"/>
    <w:rsid w:val="00606625"/>
    <w:rsid w:val="0060692D"/>
    <w:rsid w:val="006069F9"/>
    <w:rsid w:val="00606A22"/>
    <w:rsid w:val="00606A98"/>
    <w:rsid w:val="00606D81"/>
    <w:rsid w:val="00607119"/>
    <w:rsid w:val="006074BD"/>
    <w:rsid w:val="0060752F"/>
    <w:rsid w:val="006075DD"/>
    <w:rsid w:val="00607722"/>
    <w:rsid w:val="0060785A"/>
    <w:rsid w:val="00607A2C"/>
    <w:rsid w:val="00607B38"/>
    <w:rsid w:val="00607CBE"/>
    <w:rsid w:val="00607ED8"/>
    <w:rsid w:val="00607EF9"/>
    <w:rsid w:val="006100A9"/>
    <w:rsid w:val="0061011D"/>
    <w:rsid w:val="006101A3"/>
    <w:rsid w:val="0061031D"/>
    <w:rsid w:val="006104A2"/>
    <w:rsid w:val="006105A9"/>
    <w:rsid w:val="00610861"/>
    <w:rsid w:val="006108A8"/>
    <w:rsid w:val="00610940"/>
    <w:rsid w:val="00610B6F"/>
    <w:rsid w:val="00610ED7"/>
    <w:rsid w:val="00610FBC"/>
    <w:rsid w:val="006115FB"/>
    <w:rsid w:val="00611A45"/>
    <w:rsid w:val="00611D78"/>
    <w:rsid w:val="00611E97"/>
    <w:rsid w:val="00611EE8"/>
    <w:rsid w:val="00612098"/>
    <w:rsid w:val="006120F7"/>
    <w:rsid w:val="00612227"/>
    <w:rsid w:val="00612C58"/>
    <w:rsid w:val="00612FAA"/>
    <w:rsid w:val="006130A2"/>
    <w:rsid w:val="006130B0"/>
    <w:rsid w:val="00613354"/>
    <w:rsid w:val="00613756"/>
    <w:rsid w:val="006138D6"/>
    <w:rsid w:val="00613952"/>
    <w:rsid w:val="00613C93"/>
    <w:rsid w:val="00613CC5"/>
    <w:rsid w:val="00613EE2"/>
    <w:rsid w:val="0061431C"/>
    <w:rsid w:val="00614362"/>
    <w:rsid w:val="006147C1"/>
    <w:rsid w:val="00614CF4"/>
    <w:rsid w:val="00615329"/>
    <w:rsid w:val="0061576A"/>
    <w:rsid w:val="006159D9"/>
    <w:rsid w:val="00615CC0"/>
    <w:rsid w:val="00615D9B"/>
    <w:rsid w:val="006160B0"/>
    <w:rsid w:val="0061617E"/>
    <w:rsid w:val="006163D2"/>
    <w:rsid w:val="0061644B"/>
    <w:rsid w:val="006164B9"/>
    <w:rsid w:val="0061687C"/>
    <w:rsid w:val="00616A8A"/>
    <w:rsid w:val="00616CCF"/>
    <w:rsid w:val="00616E7C"/>
    <w:rsid w:val="00616F56"/>
    <w:rsid w:val="0061761B"/>
    <w:rsid w:val="00617791"/>
    <w:rsid w:val="00617DE0"/>
    <w:rsid w:val="00617DEF"/>
    <w:rsid w:val="00617F0D"/>
    <w:rsid w:val="006203B7"/>
    <w:rsid w:val="006206DB"/>
    <w:rsid w:val="006207FF"/>
    <w:rsid w:val="00620941"/>
    <w:rsid w:val="00620C84"/>
    <w:rsid w:val="00621215"/>
    <w:rsid w:val="006219BF"/>
    <w:rsid w:val="00621A43"/>
    <w:rsid w:val="00621EBA"/>
    <w:rsid w:val="00621ED5"/>
    <w:rsid w:val="00622029"/>
    <w:rsid w:val="00622030"/>
    <w:rsid w:val="00622074"/>
    <w:rsid w:val="0062244E"/>
    <w:rsid w:val="00622598"/>
    <w:rsid w:val="00622619"/>
    <w:rsid w:val="006229BE"/>
    <w:rsid w:val="006229C4"/>
    <w:rsid w:val="00622A10"/>
    <w:rsid w:val="00622B6D"/>
    <w:rsid w:val="00622E57"/>
    <w:rsid w:val="0062317D"/>
    <w:rsid w:val="00623474"/>
    <w:rsid w:val="006235E1"/>
    <w:rsid w:val="00623A8C"/>
    <w:rsid w:val="00623BEE"/>
    <w:rsid w:val="00623D35"/>
    <w:rsid w:val="00623DAD"/>
    <w:rsid w:val="00623DD1"/>
    <w:rsid w:val="00623E02"/>
    <w:rsid w:val="006241CA"/>
    <w:rsid w:val="00624370"/>
    <w:rsid w:val="00624ACA"/>
    <w:rsid w:val="00624D61"/>
    <w:rsid w:val="00624D72"/>
    <w:rsid w:val="00624F1B"/>
    <w:rsid w:val="0062526C"/>
    <w:rsid w:val="006252F2"/>
    <w:rsid w:val="006253F6"/>
    <w:rsid w:val="006255CB"/>
    <w:rsid w:val="00625DC3"/>
    <w:rsid w:val="006269A2"/>
    <w:rsid w:val="00626A06"/>
    <w:rsid w:val="00626A07"/>
    <w:rsid w:val="00626A91"/>
    <w:rsid w:val="00626B6E"/>
    <w:rsid w:val="0062708D"/>
    <w:rsid w:val="00627355"/>
    <w:rsid w:val="00627368"/>
    <w:rsid w:val="006276AB"/>
    <w:rsid w:val="006277AF"/>
    <w:rsid w:val="006278F7"/>
    <w:rsid w:val="00627A9A"/>
    <w:rsid w:val="00627BDC"/>
    <w:rsid w:val="00627CAA"/>
    <w:rsid w:val="00627D40"/>
    <w:rsid w:val="00627E32"/>
    <w:rsid w:val="0063014F"/>
    <w:rsid w:val="0063016C"/>
    <w:rsid w:val="00630329"/>
    <w:rsid w:val="00630488"/>
    <w:rsid w:val="00630495"/>
    <w:rsid w:val="006307C4"/>
    <w:rsid w:val="00630BA5"/>
    <w:rsid w:val="00630CBA"/>
    <w:rsid w:val="00631192"/>
    <w:rsid w:val="00631318"/>
    <w:rsid w:val="006314A4"/>
    <w:rsid w:val="006315B4"/>
    <w:rsid w:val="0063176E"/>
    <w:rsid w:val="0063182C"/>
    <w:rsid w:val="00632087"/>
    <w:rsid w:val="006324D9"/>
    <w:rsid w:val="00632A4D"/>
    <w:rsid w:val="00632A60"/>
    <w:rsid w:val="00632B04"/>
    <w:rsid w:val="00632C56"/>
    <w:rsid w:val="00632E73"/>
    <w:rsid w:val="0063323B"/>
    <w:rsid w:val="006332D9"/>
    <w:rsid w:val="006334E2"/>
    <w:rsid w:val="00633649"/>
    <w:rsid w:val="00633A4A"/>
    <w:rsid w:val="00633B30"/>
    <w:rsid w:val="00633BA2"/>
    <w:rsid w:val="00633F82"/>
    <w:rsid w:val="00634061"/>
    <w:rsid w:val="00634331"/>
    <w:rsid w:val="00634411"/>
    <w:rsid w:val="00634A38"/>
    <w:rsid w:val="00634DDB"/>
    <w:rsid w:val="00635069"/>
    <w:rsid w:val="0063516C"/>
    <w:rsid w:val="0063524E"/>
    <w:rsid w:val="006354B5"/>
    <w:rsid w:val="00635767"/>
    <w:rsid w:val="00635A71"/>
    <w:rsid w:val="00635A95"/>
    <w:rsid w:val="00635E4E"/>
    <w:rsid w:val="00635F45"/>
    <w:rsid w:val="006361AD"/>
    <w:rsid w:val="0063640A"/>
    <w:rsid w:val="0063646C"/>
    <w:rsid w:val="0063666F"/>
    <w:rsid w:val="006367F8"/>
    <w:rsid w:val="00636E85"/>
    <w:rsid w:val="00636F6D"/>
    <w:rsid w:val="0063750D"/>
    <w:rsid w:val="0063754D"/>
    <w:rsid w:val="006375C1"/>
    <w:rsid w:val="006377F7"/>
    <w:rsid w:val="006379BE"/>
    <w:rsid w:val="00637B51"/>
    <w:rsid w:val="00640082"/>
    <w:rsid w:val="0064028A"/>
    <w:rsid w:val="006407A6"/>
    <w:rsid w:val="006407D4"/>
    <w:rsid w:val="00640875"/>
    <w:rsid w:val="00640B6A"/>
    <w:rsid w:val="00641032"/>
    <w:rsid w:val="006411A0"/>
    <w:rsid w:val="00641673"/>
    <w:rsid w:val="00641699"/>
    <w:rsid w:val="00641E87"/>
    <w:rsid w:val="00641FA0"/>
    <w:rsid w:val="00642267"/>
    <w:rsid w:val="0064260E"/>
    <w:rsid w:val="00642EF0"/>
    <w:rsid w:val="00642F53"/>
    <w:rsid w:val="00643017"/>
    <w:rsid w:val="006434DC"/>
    <w:rsid w:val="00643AD6"/>
    <w:rsid w:val="00643FF5"/>
    <w:rsid w:val="0064407A"/>
    <w:rsid w:val="006442E6"/>
    <w:rsid w:val="0064432B"/>
    <w:rsid w:val="006444BB"/>
    <w:rsid w:val="00644539"/>
    <w:rsid w:val="006446CB"/>
    <w:rsid w:val="00644AFF"/>
    <w:rsid w:val="00644C1B"/>
    <w:rsid w:val="00644CCB"/>
    <w:rsid w:val="00645227"/>
    <w:rsid w:val="00645745"/>
    <w:rsid w:val="00645B20"/>
    <w:rsid w:val="006464E2"/>
    <w:rsid w:val="006464FD"/>
    <w:rsid w:val="0064681B"/>
    <w:rsid w:val="00646879"/>
    <w:rsid w:val="00646DD5"/>
    <w:rsid w:val="00646EA2"/>
    <w:rsid w:val="00647051"/>
    <w:rsid w:val="006474C9"/>
    <w:rsid w:val="00647665"/>
    <w:rsid w:val="00647865"/>
    <w:rsid w:val="00647AE5"/>
    <w:rsid w:val="00647BAE"/>
    <w:rsid w:val="00647BED"/>
    <w:rsid w:val="00647C84"/>
    <w:rsid w:val="00647D27"/>
    <w:rsid w:val="00650121"/>
    <w:rsid w:val="006501B4"/>
    <w:rsid w:val="006502BF"/>
    <w:rsid w:val="00650776"/>
    <w:rsid w:val="006507C6"/>
    <w:rsid w:val="00650919"/>
    <w:rsid w:val="006509FE"/>
    <w:rsid w:val="00650E10"/>
    <w:rsid w:val="00650EB9"/>
    <w:rsid w:val="006512AB"/>
    <w:rsid w:val="006513B7"/>
    <w:rsid w:val="00651657"/>
    <w:rsid w:val="0065172F"/>
    <w:rsid w:val="00651782"/>
    <w:rsid w:val="0065179A"/>
    <w:rsid w:val="00651B4B"/>
    <w:rsid w:val="00651BA9"/>
    <w:rsid w:val="00651E1F"/>
    <w:rsid w:val="00651E5A"/>
    <w:rsid w:val="00651E5B"/>
    <w:rsid w:val="0065207A"/>
    <w:rsid w:val="0065233E"/>
    <w:rsid w:val="00652413"/>
    <w:rsid w:val="006527D7"/>
    <w:rsid w:val="00652BBB"/>
    <w:rsid w:val="00652D09"/>
    <w:rsid w:val="00652DB5"/>
    <w:rsid w:val="00652E73"/>
    <w:rsid w:val="00652F3A"/>
    <w:rsid w:val="00653272"/>
    <w:rsid w:val="00653291"/>
    <w:rsid w:val="006532F6"/>
    <w:rsid w:val="006533B0"/>
    <w:rsid w:val="0065394D"/>
    <w:rsid w:val="00653A86"/>
    <w:rsid w:val="00653B5F"/>
    <w:rsid w:val="00653B8E"/>
    <w:rsid w:val="00653C10"/>
    <w:rsid w:val="00653C1D"/>
    <w:rsid w:val="006546E1"/>
    <w:rsid w:val="006549F0"/>
    <w:rsid w:val="00654D3D"/>
    <w:rsid w:val="00654EC1"/>
    <w:rsid w:val="00655279"/>
    <w:rsid w:val="0065539E"/>
    <w:rsid w:val="006554A8"/>
    <w:rsid w:val="006556A8"/>
    <w:rsid w:val="006556F4"/>
    <w:rsid w:val="006557CF"/>
    <w:rsid w:val="00655A85"/>
    <w:rsid w:val="00655CC5"/>
    <w:rsid w:val="00655E55"/>
    <w:rsid w:val="00655E6D"/>
    <w:rsid w:val="0065619D"/>
    <w:rsid w:val="00656278"/>
    <w:rsid w:val="00656332"/>
    <w:rsid w:val="00656C60"/>
    <w:rsid w:val="00656E64"/>
    <w:rsid w:val="00656EFD"/>
    <w:rsid w:val="00657548"/>
    <w:rsid w:val="006577F7"/>
    <w:rsid w:val="00657921"/>
    <w:rsid w:val="00657AE9"/>
    <w:rsid w:val="006600EF"/>
    <w:rsid w:val="0066094B"/>
    <w:rsid w:val="00660E0C"/>
    <w:rsid w:val="00660FB5"/>
    <w:rsid w:val="00661087"/>
    <w:rsid w:val="006610BC"/>
    <w:rsid w:val="006611EF"/>
    <w:rsid w:val="00661294"/>
    <w:rsid w:val="00661365"/>
    <w:rsid w:val="00661420"/>
    <w:rsid w:val="00661567"/>
    <w:rsid w:val="0066194A"/>
    <w:rsid w:val="00661999"/>
    <w:rsid w:val="006619BB"/>
    <w:rsid w:val="00662B0F"/>
    <w:rsid w:val="00662BB4"/>
    <w:rsid w:val="00662ED3"/>
    <w:rsid w:val="0066321F"/>
    <w:rsid w:val="00663736"/>
    <w:rsid w:val="0066378E"/>
    <w:rsid w:val="00663B5B"/>
    <w:rsid w:val="00663EE6"/>
    <w:rsid w:val="006643D4"/>
    <w:rsid w:val="00664546"/>
    <w:rsid w:val="0066484B"/>
    <w:rsid w:val="00664A05"/>
    <w:rsid w:val="00664A28"/>
    <w:rsid w:val="00664B7F"/>
    <w:rsid w:val="00664C6D"/>
    <w:rsid w:val="00665011"/>
    <w:rsid w:val="00665044"/>
    <w:rsid w:val="0066514C"/>
    <w:rsid w:val="00665F64"/>
    <w:rsid w:val="00665FFB"/>
    <w:rsid w:val="00666172"/>
    <w:rsid w:val="006662CF"/>
    <w:rsid w:val="0066648B"/>
    <w:rsid w:val="006664B9"/>
    <w:rsid w:val="00666594"/>
    <w:rsid w:val="0066673F"/>
    <w:rsid w:val="00666C8B"/>
    <w:rsid w:val="00666F37"/>
    <w:rsid w:val="00667577"/>
    <w:rsid w:val="00667682"/>
    <w:rsid w:val="0066771E"/>
    <w:rsid w:val="0066775D"/>
    <w:rsid w:val="00667D37"/>
    <w:rsid w:val="006705CC"/>
    <w:rsid w:val="006706B7"/>
    <w:rsid w:val="0067091A"/>
    <w:rsid w:val="00670B8D"/>
    <w:rsid w:val="00670C20"/>
    <w:rsid w:val="00670D3A"/>
    <w:rsid w:val="00670D42"/>
    <w:rsid w:val="00670F71"/>
    <w:rsid w:val="00671071"/>
    <w:rsid w:val="00671831"/>
    <w:rsid w:val="006719A7"/>
    <w:rsid w:val="006719F1"/>
    <w:rsid w:val="00671B36"/>
    <w:rsid w:val="00671CC6"/>
    <w:rsid w:val="00671E2E"/>
    <w:rsid w:val="00671F09"/>
    <w:rsid w:val="00672205"/>
    <w:rsid w:val="00672303"/>
    <w:rsid w:val="00672321"/>
    <w:rsid w:val="006725C0"/>
    <w:rsid w:val="0067295B"/>
    <w:rsid w:val="00672A1B"/>
    <w:rsid w:val="00672F01"/>
    <w:rsid w:val="0067310A"/>
    <w:rsid w:val="00673374"/>
    <w:rsid w:val="006734C2"/>
    <w:rsid w:val="00673797"/>
    <w:rsid w:val="00673E77"/>
    <w:rsid w:val="006740AE"/>
    <w:rsid w:val="00674398"/>
    <w:rsid w:val="006743D3"/>
    <w:rsid w:val="00674A4A"/>
    <w:rsid w:val="00674B00"/>
    <w:rsid w:val="00674B74"/>
    <w:rsid w:val="00674C3E"/>
    <w:rsid w:val="00674D1E"/>
    <w:rsid w:val="00674DDE"/>
    <w:rsid w:val="00674E9D"/>
    <w:rsid w:val="0067521D"/>
    <w:rsid w:val="006754DB"/>
    <w:rsid w:val="00675796"/>
    <w:rsid w:val="006757CF"/>
    <w:rsid w:val="00675AB9"/>
    <w:rsid w:val="00676020"/>
    <w:rsid w:val="006765E2"/>
    <w:rsid w:val="00676615"/>
    <w:rsid w:val="006766DC"/>
    <w:rsid w:val="006769A1"/>
    <w:rsid w:val="006769D8"/>
    <w:rsid w:val="00676A3F"/>
    <w:rsid w:val="00676BE2"/>
    <w:rsid w:val="00676BEB"/>
    <w:rsid w:val="00676CA1"/>
    <w:rsid w:val="00676E0E"/>
    <w:rsid w:val="00676FFD"/>
    <w:rsid w:val="006773E9"/>
    <w:rsid w:val="00677481"/>
    <w:rsid w:val="0067756F"/>
    <w:rsid w:val="0067782C"/>
    <w:rsid w:val="00677934"/>
    <w:rsid w:val="00677CA8"/>
    <w:rsid w:val="00677F72"/>
    <w:rsid w:val="0068028C"/>
    <w:rsid w:val="00680397"/>
    <w:rsid w:val="006804CD"/>
    <w:rsid w:val="00680899"/>
    <w:rsid w:val="00680B15"/>
    <w:rsid w:val="00680F48"/>
    <w:rsid w:val="006810EA"/>
    <w:rsid w:val="00681180"/>
    <w:rsid w:val="006812DA"/>
    <w:rsid w:val="00681473"/>
    <w:rsid w:val="00681475"/>
    <w:rsid w:val="00681520"/>
    <w:rsid w:val="00681647"/>
    <w:rsid w:val="006816A0"/>
    <w:rsid w:val="0068193D"/>
    <w:rsid w:val="00681A8E"/>
    <w:rsid w:val="00681B8B"/>
    <w:rsid w:val="00681C77"/>
    <w:rsid w:val="00681F9F"/>
    <w:rsid w:val="00682294"/>
    <w:rsid w:val="006822B9"/>
    <w:rsid w:val="0068250B"/>
    <w:rsid w:val="006825FF"/>
    <w:rsid w:val="006827C8"/>
    <w:rsid w:val="006827C9"/>
    <w:rsid w:val="0068286B"/>
    <w:rsid w:val="00682B58"/>
    <w:rsid w:val="00682CC6"/>
    <w:rsid w:val="00682E59"/>
    <w:rsid w:val="00683318"/>
    <w:rsid w:val="006834C8"/>
    <w:rsid w:val="00683816"/>
    <w:rsid w:val="00683AB7"/>
    <w:rsid w:val="00684167"/>
    <w:rsid w:val="0068431A"/>
    <w:rsid w:val="006845A5"/>
    <w:rsid w:val="0068465A"/>
    <w:rsid w:val="00684662"/>
    <w:rsid w:val="006846A9"/>
    <w:rsid w:val="00684724"/>
    <w:rsid w:val="00684967"/>
    <w:rsid w:val="00685105"/>
    <w:rsid w:val="00685701"/>
    <w:rsid w:val="00685846"/>
    <w:rsid w:val="00685972"/>
    <w:rsid w:val="00685D49"/>
    <w:rsid w:val="00685DC5"/>
    <w:rsid w:val="00685F88"/>
    <w:rsid w:val="006861CB"/>
    <w:rsid w:val="00686249"/>
    <w:rsid w:val="00686276"/>
    <w:rsid w:val="00686485"/>
    <w:rsid w:val="0068655E"/>
    <w:rsid w:val="00686615"/>
    <w:rsid w:val="006869C8"/>
    <w:rsid w:val="00686BBC"/>
    <w:rsid w:val="00686DEA"/>
    <w:rsid w:val="00687037"/>
    <w:rsid w:val="00687057"/>
    <w:rsid w:val="006872D2"/>
    <w:rsid w:val="006875B7"/>
    <w:rsid w:val="0068761B"/>
    <w:rsid w:val="006877F6"/>
    <w:rsid w:val="00687D71"/>
    <w:rsid w:val="00687EE0"/>
    <w:rsid w:val="0069030A"/>
    <w:rsid w:val="00690316"/>
    <w:rsid w:val="00690A1D"/>
    <w:rsid w:val="00690FBC"/>
    <w:rsid w:val="00691363"/>
    <w:rsid w:val="006916E7"/>
    <w:rsid w:val="006918E1"/>
    <w:rsid w:val="00691A2B"/>
    <w:rsid w:val="00691A3D"/>
    <w:rsid w:val="00691B30"/>
    <w:rsid w:val="00691C85"/>
    <w:rsid w:val="00691CBA"/>
    <w:rsid w:val="006921D5"/>
    <w:rsid w:val="00692465"/>
    <w:rsid w:val="00692885"/>
    <w:rsid w:val="00692BA9"/>
    <w:rsid w:val="00692EBC"/>
    <w:rsid w:val="006930B7"/>
    <w:rsid w:val="0069342B"/>
    <w:rsid w:val="00693A5E"/>
    <w:rsid w:val="00693B93"/>
    <w:rsid w:val="00693DAC"/>
    <w:rsid w:val="006940DB"/>
    <w:rsid w:val="006941B1"/>
    <w:rsid w:val="0069420C"/>
    <w:rsid w:val="00694365"/>
    <w:rsid w:val="006946DC"/>
    <w:rsid w:val="00694B10"/>
    <w:rsid w:val="00694C38"/>
    <w:rsid w:val="00694E27"/>
    <w:rsid w:val="0069510C"/>
    <w:rsid w:val="00695386"/>
    <w:rsid w:val="00695D0C"/>
    <w:rsid w:val="00695DD8"/>
    <w:rsid w:val="0069624C"/>
    <w:rsid w:val="00696561"/>
    <w:rsid w:val="006966D0"/>
    <w:rsid w:val="00696902"/>
    <w:rsid w:val="00696AC8"/>
    <w:rsid w:val="00696D3A"/>
    <w:rsid w:val="00696D68"/>
    <w:rsid w:val="00696FE4"/>
    <w:rsid w:val="0069716B"/>
    <w:rsid w:val="00697276"/>
    <w:rsid w:val="006972EE"/>
    <w:rsid w:val="00697443"/>
    <w:rsid w:val="00697761"/>
    <w:rsid w:val="00697817"/>
    <w:rsid w:val="00697CF8"/>
    <w:rsid w:val="00697E08"/>
    <w:rsid w:val="006A0058"/>
    <w:rsid w:val="006A0127"/>
    <w:rsid w:val="006A0185"/>
    <w:rsid w:val="006A01C5"/>
    <w:rsid w:val="006A01DA"/>
    <w:rsid w:val="006A0272"/>
    <w:rsid w:val="006A04B7"/>
    <w:rsid w:val="006A0851"/>
    <w:rsid w:val="006A0A7C"/>
    <w:rsid w:val="006A1669"/>
    <w:rsid w:val="006A1A01"/>
    <w:rsid w:val="006A1C2E"/>
    <w:rsid w:val="006A1D40"/>
    <w:rsid w:val="006A1E1B"/>
    <w:rsid w:val="006A207B"/>
    <w:rsid w:val="006A20E8"/>
    <w:rsid w:val="006A23D6"/>
    <w:rsid w:val="006A24A2"/>
    <w:rsid w:val="006A26AA"/>
    <w:rsid w:val="006A28A5"/>
    <w:rsid w:val="006A2C53"/>
    <w:rsid w:val="006A2D02"/>
    <w:rsid w:val="006A2E67"/>
    <w:rsid w:val="006A2E82"/>
    <w:rsid w:val="006A2FBD"/>
    <w:rsid w:val="006A3020"/>
    <w:rsid w:val="006A32E0"/>
    <w:rsid w:val="006A34F9"/>
    <w:rsid w:val="006A350B"/>
    <w:rsid w:val="006A3770"/>
    <w:rsid w:val="006A37EA"/>
    <w:rsid w:val="006A389E"/>
    <w:rsid w:val="006A392A"/>
    <w:rsid w:val="006A3A89"/>
    <w:rsid w:val="006A3A8E"/>
    <w:rsid w:val="006A4062"/>
    <w:rsid w:val="006A41A0"/>
    <w:rsid w:val="006A42EB"/>
    <w:rsid w:val="006A4399"/>
    <w:rsid w:val="006A4879"/>
    <w:rsid w:val="006A48EB"/>
    <w:rsid w:val="006A491E"/>
    <w:rsid w:val="006A4B6B"/>
    <w:rsid w:val="006A4E44"/>
    <w:rsid w:val="006A4E57"/>
    <w:rsid w:val="006A5202"/>
    <w:rsid w:val="006A529E"/>
    <w:rsid w:val="006A52CE"/>
    <w:rsid w:val="006A53F6"/>
    <w:rsid w:val="006A56F4"/>
    <w:rsid w:val="006A6173"/>
    <w:rsid w:val="006A61C2"/>
    <w:rsid w:val="006A694F"/>
    <w:rsid w:val="006A69BF"/>
    <w:rsid w:val="006A6D3F"/>
    <w:rsid w:val="006A6E12"/>
    <w:rsid w:val="006A6E63"/>
    <w:rsid w:val="006A7131"/>
    <w:rsid w:val="006A7138"/>
    <w:rsid w:val="006A720F"/>
    <w:rsid w:val="006A737C"/>
    <w:rsid w:val="006A74A1"/>
    <w:rsid w:val="006A7508"/>
    <w:rsid w:val="006A75E2"/>
    <w:rsid w:val="006A75FC"/>
    <w:rsid w:val="006A7772"/>
    <w:rsid w:val="006A7833"/>
    <w:rsid w:val="006A78E0"/>
    <w:rsid w:val="006A7E0E"/>
    <w:rsid w:val="006A7EA4"/>
    <w:rsid w:val="006A7F72"/>
    <w:rsid w:val="006B0297"/>
    <w:rsid w:val="006B03F5"/>
    <w:rsid w:val="006B0423"/>
    <w:rsid w:val="006B091A"/>
    <w:rsid w:val="006B0EA3"/>
    <w:rsid w:val="006B0F43"/>
    <w:rsid w:val="006B0FCF"/>
    <w:rsid w:val="006B1294"/>
    <w:rsid w:val="006B1342"/>
    <w:rsid w:val="006B1521"/>
    <w:rsid w:val="006B1AB4"/>
    <w:rsid w:val="006B1B3A"/>
    <w:rsid w:val="006B1BC7"/>
    <w:rsid w:val="006B1CC5"/>
    <w:rsid w:val="006B1E78"/>
    <w:rsid w:val="006B200A"/>
    <w:rsid w:val="006B2125"/>
    <w:rsid w:val="006B2368"/>
    <w:rsid w:val="006B23F9"/>
    <w:rsid w:val="006B25D4"/>
    <w:rsid w:val="006B2709"/>
    <w:rsid w:val="006B27C0"/>
    <w:rsid w:val="006B27CC"/>
    <w:rsid w:val="006B2A9A"/>
    <w:rsid w:val="006B2C63"/>
    <w:rsid w:val="006B2E53"/>
    <w:rsid w:val="006B2FA8"/>
    <w:rsid w:val="006B2FF1"/>
    <w:rsid w:val="006B313B"/>
    <w:rsid w:val="006B315D"/>
    <w:rsid w:val="006B3578"/>
    <w:rsid w:val="006B36E7"/>
    <w:rsid w:val="006B37B6"/>
    <w:rsid w:val="006B3877"/>
    <w:rsid w:val="006B38CC"/>
    <w:rsid w:val="006B395C"/>
    <w:rsid w:val="006B3A9F"/>
    <w:rsid w:val="006B3B80"/>
    <w:rsid w:val="006B3BDA"/>
    <w:rsid w:val="006B3DAB"/>
    <w:rsid w:val="006B3F85"/>
    <w:rsid w:val="006B407A"/>
    <w:rsid w:val="006B4347"/>
    <w:rsid w:val="006B4583"/>
    <w:rsid w:val="006B4787"/>
    <w:rsid w:val="006B480D"/>
    <w:rsid w:val="006B49E2"/>
    <w:rsid w:val="006B4E3A"/>
    <w:rsid w:val="006B508B"/>
    <w:rsid w:val="006B5160"/>
    <w:rsid w:val="006B527D"/>
    <w:rsid w:val="006B52AE"/>
    <w:rsid w:val="006B5348"/>
    <w:rsid w:val="006B546D"/>
    <w:rsid w:val="006B5835"/>
    <w:rsid w:val="006B6116"/>
    <w:rsid w:val="006B69C6"/>
    <w:rsid w:val="006B6D09"/>
    <w:rsid w:val="006B6F26"/>
    <w:rsid w:val="006B6F66"/>
    <w:rsid w:val="006B70B5"/>
    <w:rsid w:val="006B7113"/>
    <w:rsid w:val="006B751E"/>
    <w:rsid w:val="006B77B9"/>
    <w:rsid w:val="006B7911"/>
    <w:rsid w:val="006B7DD5"/>
    <w:rsid w:val="006B7EDF"/>
    <w:rsid w:val="006C03F9"/>
    <w:rsid w:val="006C04CC"/>
    <w:rsid w:val="006C08C0"/>
    <w:rsid w:val="006C0A58"/>
    <w:rsid w:val="006C0C95"/>
    <w:rsid w:val="006C0DD5"/>
    <w:rsid w:val="006C0E67"/>
    <w:rsid w:val="006C0E7A"/>
    <w:rsid w:val="006C0F7D"/>
    <w:rsid w:val="006C11EC"/>
    <w:rsid w:val="006C1506"/>
    <w:rsid w:val="006C1580"/>
    <w:rsid w:val="006C1B04"/>
    <w:rsid w:val="006C1CA8"/>
    <w:rsid w:val="006C1FFD"/>
    <w:rsid w:val="006C2097"/>
    <w:rsid w:val="006C2270"/>
    <w:rsid w:val="006C250A"/>
    <w:rsid w:val="006C265C"/>
    <w:rsid w:val="006C26A1"/>
    <w:rsid w:val="006C2723"/>
    <w:rsid w:val="006C2823"/>
    <w:rsid w:val="006C2A24"/>
    <w:rsid w:val="006C2A68"/>
    <w:rsid w:val="006C2D56"/>
    <w:rsid w:val="006C2E0A"/>
    <w:rsid w:val="006C2EAD"/>
    <w:rsid w:val="006C2FC7"/>
    <w:rsid w:val="006C30B5"/>
    <w:rsid w:val="006C314F"/>
    <w:rsid w:val="006C3324"/>
    <w:rsid w:val="006C3473"/>
    <w:rsid w:val="006C3DB9"/>
    <w:rsid w:val="006C3ECD"/>
    <w:rsid w:val="006C3F34"/>
    <w:rsid w:val="006C410C"/>
    <w:rsid w:val="006C4294"/>
    <w:rsid w:val="006C43E8"/>
    <w:rsid w:val="006C45B3"/>
    <w:rsid w:val="006C483E"/>
    <w:rsid w:val="006C4D0E"/>
    <w:rsid w:val="006C4D68"/>
    <w:rsid w:val="006C4F3D"/>
    <w:rsid w:val="006C51C5"/>
    <w:rsid w:val="006C52C9"/>
    <w:rsid w:val="006C5C8D"/>
    <w:rsid w:val="006C65FE"/>
    <w:rsid w:val="006C6B73"/>
    <w:rsid w:val="006C6E9B"/>
    <w:rsid w:val="006C7382"/>
    <w:rsid w:val="006C745F"/>
    <w:rsid w:val="006C7705"/>
    <w:rsid w:val="006C772C"/>
    <w:rsid w:val="006C7827"/>
    <w:rsid w:val="006C7B24"/>
    <w:rsid w:val="006C7B7A"/>
    <w:rsid w:val="006C7DA4"/>
    <w:rsid w:val="006D0522"/>
    <w:rsid w:val="006D0687"/>
    <w:rsid w:val="006D0943"/>
    <w:rsid w:val="006D1160"/>
    <w:rsid w:val="006D1167"/>
    <w:rsid w:val="006D1321"/>
    <w:rsid w:val="006D16BC"/>
    <w:rsid w:val="006D194C"/>
    <w:rsid w:val="006D19C3"/>
    <w:rsid w:val="006D1A36"/>
    <w:rsid w:val="006D1A7B"/>
    <w:rsid w:val="006D1B11"/>
    <w:rsid w:val="006D1B30"/>
    <w:rsid w:val="006D1BD3"/>
    <w:rsid w:val="006D1CA8"/>
    <w:rsid w:val="006D1CAA"/>
    <w:rsid w:val="006D1E8D"/>
    <w:rsid w:val="006D1E9F"/>
    <w:rsid w:val="006D208F"/>
    <w:rsid w:val="006D218F"/>
    <w:rsid w:val="006D244B"/>
    <w:rsid w:val="006D299A"/>
    <w:rsid w:val="006D2A22"/>
    <w:rsid w:val="006D2B88"/>
    <w:rsid w:val="006D2F20"/>
    <w:rsid w:val="006D2F64"/>
    <w:rsid w:val="006D2F84"/>
    <w:rsid w:val="006D3028"/>
    <w:rsid w:val="006D3658"/>
    <w:rsid w:val="006D3729"/>
    <w:rsid w:val="006D3774"/>
    <w:rsid w:val="006D3785"/>
    <w:rsid w:val="006D385D"/>
    <w:rsid w:val="006D3A4C"/>
    <w:rsid w:val="006D43D6"/>
    <w:rsid w:val="006D44F7"/>
    <w:rsid w:val="006D45AC"/>
    <w:rsid w:val="006D45BB"/>
    <w:rsid w:val="006D4782"/>
    <w:rsid w:val="006D52F0"/>
    <w:rsid w:val="006D5331"/>
    <w:rsid w:val="006D5424"/>
    <w:rsid w:val="006D5483"/>
    <w:rsid w:val="006D569F"/>
    <w:rsid w:val="006D56AF"/>
    <w:rsid w:val="006D599E"/>
    <w:rsid w:val="006D5AFE"/>
    <w:rsid w:val="006D5B75"/>
    <w:rsid w:val="006D5F11"/>
    <w:rsid w:val="006D6006"/>
    <w:rsid w:val="006D6309"/>
    <w:rsid w:val="006D6489"/>
    <w:rsid w:val="006D6520"/>
    <w:rsid w:val="006D6BE4"/>
    <w:rsid w:val="006D6C37"/>
    <w:rsid w:val="006D706F"/>
    <w:rsid w:val="006D7074"/>
    <w:rsid w:val="006D72C3"/>
    <w:rsid w:val="006D76DF"/>
    <w:rsid w:val="006D79BF"/>
    <w:rsid w:val="006D7AB2"/>
    <w:rsid w:val="006E0472"/>
    <w:rsid w:val="006E0771"/>
    <w:rsid w:val="006E0DBE"/>
    <w:rsid w:val="006E0EE5"/>
    <w:rsid w:val="006E0F74"/>
    <w:rsid w:val="006E124C"/>
    <w:rsid w:val="006E1257"/>
    <w:rsid w:val="006E126F"/>
    <w:rsid w:val="006E1410"/>
    <w:rsid w:val="006E1590"/>
    <w:rsid w:val="006E1682"/>
    <w:rsid w:val="006E17D0"/>
    <w:rsid w:val="006E1B67"/>
    <w:rsid w:val="006E1C94"/>
    <w:rsid w:val="006E1D40"/>
    <w:rsid w:val="006E1DAE"/>
    <w:rsid w:val="006E1DDE"/>
    <w:rsid w:val="006E20CB"/>
    <w:rsid w:val="006E21B0"/>
    <w:rsid w:val="006E2231"/>
    <w:rsid w:val="006E264E"/>
    <w:rsid w:val="006E2A91"/>
    <w:rsid w:val="006E2AAD"/>
    <w:rsid w:val="006E2B54"/>
    <w:rsid w:val="006E2BF8"/>
    <w:rsid w:val="006E2D35"/>
    <w:rsid w:val="006E2F4D"/>
    <w:rsid w:val="006E316D"/>
    <w:rsid w:val="006E3A26"/>
    <w:rsid w:val="006E3D6F"/>
    <w:rsid w:val="006E3E84"/>
    <w:rsid w:val="006E4595"/>
    <w:rsid w:val="006E4707"/>
    <w:rsid w:val="006E471B"/>
    <w:rsid w:val="006E471C"/>
    <w:rsid w:val="006E4E17"/>
    <w:rsid w:val="006E4EBE"/>
    <w:rsid w:val="006E4F92"/>
    <w:rsid w:val="006E5318"/>
    <w:rsid w:val="006E533F"/>
    <w:rsid w:val="006E54AC"/>
    <w:rsid w:val="006E5AAC"/>
    <w:rsid w:val="006E5B4A"/>
    <w:rsid w:val="006E5CAC"/>
    <w:rsid w:val="006E5CC8"/>
    <w:rsid w:val="006E6813"/>
    <w:rsid w:val="006E697C"/>
    <w:rsid w:val="006E698F"/>
    <w:rsid w:val="006E6C38"/>
    <w:rsid w:val="006E6C62"/>
    <w:rsid w:val="006E6FD1"/>
    <w:rsid w:val="006E721D"/>
    <w:rsid w:val="006E7293"/>
    <w:rsid w:val="006E7430"/>
    <w:rsid w:val="006E76D7"/>
    <w:rsid w:val="006E78DC"/>
    <w:rsid w:val="006E790A"/>
    <w:rsid w:val="006E7B04"/>
    <w:rsid w:val="006E7E20"/>
    <w:rsid w:val="006F0442"/>
    <w:rsid w:val="006F0701"/>
    <w:rsid w:val="006F072E"/>
    <w:rsid w:val="006F0BFF"/>
    <w:rsid w:val="006F0D1E"/>
    <w:rsid w:val="006F0ED3"/>
    <w:rsid w:val="006F1009"/>
    <w:rsid w:val="006F112E"/>
    <w:rsid w:val="006F1190"/>
    <w:rsid w:val="006F129C"/>
    <w:rsid w:val="006F12F2"/>
    <w:rsid w:val="006F130F"/>
    <w:rsid w:val="006F141C"/>
    <w:rsid w:val="006F1626"/>
    <w:rsid w:val="006F18BF"/>
    <w:rsid w:val="006F1CD5"/>
    <w:rsid w:val="006F1E6B"/>
    <w:rsid w:val="006F1F61"/>
    <w:rsid w:val="006F1F72"/>
    <w:rsid w:val="006F207E"/>
    <w:rsid w:val="006F2114"/>
    <w:rsid w:val="006F2A85"/>
    <w:rsid w:val="006F2BD9"/>
    <w:rsid w:val="006F2D9A"/>
    <w:rsid w:val="006F2E5B"/>
    <w:rsid w:val="006F3184"/>
    <w:rsid w:val="006F34BB"/>
    <w:rsid w:val="006F354A"/>
    <w:rsid w:val="006F3562"/>
    <w:rsid w:val="006F3686"/>
    <w:rsid w:val="006F39EF"/>
    <w:rsid w:val="006F3BE8"/>
    <w:rsid w:val="006F3FA1"/>
    <w:rsid w:val="006F49C4"/>
    <w:rsid w:val="006F4BB8"/>
    <w:rsid w:val="006F4EA2"/>
    <w:rsid w:val="006F50DB"/>
    <w:rsid w:val="006F511A"/>
    <w:rsid w:val="006F5341"/>
    <w:rsid w:val="006F5388"/>
    <w:rsid w:val="006F56E6"/>
    <w:rsid w:val="006F580A"/>
    <w:rsid w:val="006F5D29"/>
    <w:rsid w:val="006F5DE7"/>
    <w:rsid w:val="006F60E3"/>
    <w:rsid w:val="006F63DE"/>
    <w:rsid w:val="006F65FE"/>
    <w:rsid w:val="006F67BB"/>
    <w:rsid w:val="006F67BF"/>
    <w:rsid w:val="006F67D9"/>
    <w:rsid w:val="006F689D"/>
    <w:rsid w:val="006F6ACC"/>
    <w:rsid w:val="006F6AEF"/>
    <w:rsid w:val="006F6CC0"/>
    <w:rsid w:val="006F6E6C"/>
    <w:rsid w:val="006F6F10"/>
    <w:rsid w:val="006F720F"/>
    <w:rsid w:val="006F73F2"/>
    <w:rsid w:val="006F78AA"/>
    <w:rsid w:val="006F7A3A"/>
    <w:rsid w:val="006F7C51"/>
    <w:rsid w:val="006F7EEB"/>
    <w:rsid w:val="0070019A"/>
    <w:rsid w:val="007004B1"/>
    <w:rsid w:val="00700793"/>
    <w:rsid w:val="007007F4"/>
    <w:rsid w:val="007008A1"/>
    <w:rsid w:val="007009D9"/>
    <w:rsid w:val="00700A12"/>
    <w:rsid w:val="00700C19"/>
    <w:rsid w:val="0070100D"/>
    <w:rsid w:val="00701054"/>
    <w:rsid w:val="007010A5"/>
    <w:rsid w:val="0070138E"/>
    <w:rsid w:val="007014B2"/>
    <w:rsid w:val="0070153A"/>
    <w:rsid w:val="007017FD"/>
    <w:rsid w:val="007018F1"/>
    <w:rsid w:val="00701BDE"/>
    <w:rsid w:val="00701D08"/>
    <w:rsid w:val="00701D98"/>
    <w:rsid w:val="00701E35"/>
    <w:rsid w:val="00702552"/>
    <w:rsid w:val="007025F0"/>
    <w:rsid w:val="007027F7"/>
    <w:rsid w:val="00702945"/>
    <w:rsid w:val="00702C9D"/>
    <w:rsid w:val="00702D4B"/>
    <w:rsid w:val="00702EDC"/>
    <w:rsid w:val="007033B5"/>
    <w:rsid w:val="00703784"/>
    <w:rsid w:val="00703869"/>
    <w:rsid w:val="00703932"/>
    <w:rsid w:val="00703DFA"/>
    <w:rsid w:val="00704628"/>
    <w:rsid w:val="0070497C"/>
    <w:rsid w:val="00704A28"/>
    <w:rsid w:val="00704BE1"/>
    <w:rsid w:val="00704D24"/>
    <w:rsid w:val="00704D9B"/>
    <w:rsid w:val="00704E65"/>
    <w:rsid w:val="00704F88"/>
    <w:rsid w:val="00704FDF"/>
    <w:rsid w:val="0070523A"/>
    <w:rsid w:val="00705368"/>
    <w:rsid w:val="0070549A"/>
    <w:rsid w:val="007055C0"/>
    <w:rsid w:val="00705B37"/>
    <w:rsid w:val="00705B42"/>
    <w:rsid w:val="00705EF4"/>
    <w:rsid w:val="00705F7A"/>
    <w:rsid w:val="007064F7"/>
    <w:rsid w:val="00706805"/>
    <w:rsid w:val="00706A11"/>
    <w:rsid w:val="00706A3C"/>
    <w:rsid w:val="00706E12"/>
    <w:rsid w:val="007074D7"/>
    <w:rsid w:val="00707679"/>
    <w:rsid w:val="007076CE"/>
    <w:rsid w:val="00707986"/>
    <w:rsid w:val="00707A75"/>
    <w:rsid w:val="00707D37"/>
    <w:rsid w:val="00707E5B"/>
    <w:rsid w:val="00707E84"/>
    <w:rsid w:val="00710161"/>
    <w:rsid w:val="0071017B"/>
    <w:rsid w:val="00710301"/>
    <w:rsid w:val="007104D6"/>
    <w:rsid w:val="00710A30"/>
    <w:rsid w:val="00710A37"/>
    <w:rsid w:val="00710C52"/>
    <w:rsid w:val="0071109A"/>
    <w:rsid w:val="0071113A"/>
    <w:rsid w:val="00711452"/>
    <w:rsid w:val="00711602"/>
    <w:rsid w:val="00711CCB"/>
    <w:rsid w:val="00711E9B"/>
    <w:rsid w:val="00712243"/>
    <w:rsid w:val="00712319"/>
    <w:rsid w:val="007124C6"/>
    <w:rsid w:val="00712681"/>
    <w:rsid w:val="00712BA1"/>
    <w:rsid w:val="00712E13"/>
    <w:rsid w:val="00712EDC"/>
    <w:rsid w:val="00713134"/>
    <w:rsid w:val="0071316E"/>
    <w:rsid w:val="007132F0"/>
    <w:rsid w:val="0071361C"/>
    <w:rsid w:val="007139B1"/>
    <w:rsid w:val="00713A2D"/>
    <w:rsid w:val="00713EC8"/>
    <w:rsid w:val="007140FC"/>
    <w:rsid w:val="00714122"/>
    <w:rsid w:val="0071420E"/>
    <w:rsid w:val="00714350"/>
    <w:rsid w:val="00714471"/>
    <w:rsid w:val="00714656"/>
    <w:rsid w:val="00714E13"/>
    <w:rsid w:val="00714E27"/>
    <w:rsid w:val="00714EF7"/>
    <w:rsid w:val="00714FFE"/>
    <w:rsid w:val="007150E0"/>
    <w:rsid w:val="0071514D"/>
    <w:rsid w:val="0071528A"/>
    <w:rsid w:val="007152A0"/>
    <w:rsid w:val="0071536C"/>
    <w:rsid w:val="007155C1"/>
    <w:rsid w:val="0071592B"/>
    <w:rsid w:val="00715A9E"/>
    <w:rsid w:val="0071653F"/>
    <w:rsid w:val="00716EC6"/>
    <w:rsid w:val="00716EF0"/>
    <w:rsid w:val="007173BD"/>
    <w:rsid w:val="0071752D"/>
    <w:rsid w:val="0071765F"/>
    <w:rsid w:val="007178F1"/>
    <w:rsid w:val="007178F2"/>
    <w:rsid w:val="00717C92"/>
    <w:rsid w:val="00717F15"/>
    <w:rsid w:val="0072048F"/>
    <w:rsid w:val="00720540"/>
    <w:rsid w:val="007205E1"/>
    <w:rsid w:val="00720A32"/>
    <w:rsid w:val="00720B4D"/>
    <w:rsid w:val="00720CB1"/>
    <w:rsid w:val="00720E4B"/>
    <w:rsid w:val="00721037"/>
    <w:rsid w:val="007212B8"/>
    <w:rsid w:val="00722012"/>
    <w:rsid w:val="007221CE"/>
    <w:rsid w:val="007222AE"/>
    <w:rsid w:val="00722347"/>
    <w:rsid w:val="0072245D"/>
    <w:rsid w:val="00722520"/>
    <w:rsid w:val="007229AA"/>
    <w:rsid w:val="00722A18"/>
    <w:rsid w:val="00722A7B"/>
    <w:rsid w:val="00722D2C"/>
    <w:rsid w:val="00722E11"/>
    <w:rsid w:val="007230EF"/>
    <w:rsid w:val="007230F8"/>
    <w:rsid w:val="007231BD"/>
    <w:rsid w:val="007231D6"/>
    <w:rsid w:val="007235B6"/>
    <w:rsid w:val="007236D5"/>
    <w:rsid w:val="00723835"/>
    <w:rsid w:val="00723905"/>
    <w:rsid w:val="0072398B"/>
    <w:rsid w:val="00723B40"/>
    <w:rsid w:val="00723C00"/>
    <w:rsid w:val="00723E9B"/>
    <w:rsid w:val="00724298"/>
    <w:rsid w:val="00724534"/>
    <w:rsid w:val="0072498D"/>
    <w:rsid w:val="00724A03"/>
    <w:rsid w:val="00724C73"/>
    <w:rsid w:val="00725188"/>
    <w:rsid w:val="0072530E"/>
    <w:rsid w:val="007254C4"/>
    <w:rsid w:val="00725579"/>
    <w:rsid w:val="00725AAA"/>
    <w:rsid w:val="00725CB5"/>
    <w:rsid w:val="00725EA2"/>
    <w:rsid w:val="00725FAF"/>
    <w:rsid w:val="0072629F"/>
    <w:rsid w:val="007263BB"/>
    <w:rsid w:val="0072690D"/>
    <w:rsid w:val="007269D5"/>
    <w:rsid w:val="00726A1E"/>
    <w:rsid w:val="00726C1D"/>
    <w:rsid w:val="007272CC"/>
    <w:rsid w:val="00727574"/>
    <w:rsid w:val="0073065A"/>
    <w:rsid w:val="00730ECF"/>
    <w:rsid w:val="007310AB"/>
    <w:rsid w:val="00731480"/>
    <w:rsid w:val="007316F3"/>
    <w:rsid w:val="007317C4"/>
    <w:rsid w:val="00731ABA"/>
    <w:rsid w:val="00731F6C"/>
    <w:rsid w:val="007326C4"/>
    <w:rsid w:val="00732CE4"/>
    <w:rsid w:val="00733194"/>
    <w:rsid w:val="0073372A"/>
    <w:rsid w:val="0073385A"/>
    <w:rsid w:val="007345E1"/>
    <w:rsid w:val="0073473B"/>
    <w:rsid w:val="007347CC"/>
    <w:rsid w:val="007347EA"/>
    <w:rsid w:val="007347F2"/>
    <w:rsid w:val="00734EF9"/>
    <w:rsid w:val="0073505A"/>
    <w:rsid w:val="0073583B"/>
    <w:rsid w:val="00735A6A"/>
    <w:rsid w:val="00735AF0"/>
    <w:rsid w:val="00735DCC"/>
    <w:rsid w:val="00736272"/>
    <w:rsid w:val="007365F9"/>
    <w:rsid w:val="00737266"/>
    <w:rsid w:val="007373DE"/>
    <w:rsid w:val="00737552"/>
    <w:rsid w:val="007376F8"/>
    <w:rsid w:val="007378B5"/>
    <w:rsid w:val="00737941"/>
    <w:rsid w:val="00737C6E"/>
    <w:rsid w:val="00737FA2"/>
    <w:rsid w:val="00737FAC"/>
    <w:rsid w:val="0074004F"/>
    <w:rsid w:val="0074043F"/>
    <w:rsid w:val="00740779"/>
    <w:rsid w:val="007408BF"/>
    <w:rsid w:val="007408CD"/>
    <w:rsid w:val="00740B46"/>
    <w:rsid w:val="00740D71"/>
    <w:rsid w:val="00740E7B"/>
    <w:rsid w:val="007410B0"/>
    <w:rsid w:val="007411A8"/>
    <w:rsid w:val="0074120B"/>
    <w:rsid w:val="0074134C"/>
    <w:rsid w:val="00741CD9"/>
    <w:rsid w:val="00741D1A"/>
    <w:rsid w:val="00741F47"/>
    <w:rsid w:val="0074202A"/>
    <w:rsid w:val="0074214C"/>
    <w:rsid w:val="0074228F"/>
    <w:rsid w:val="007422B4"/>
    <w:rsid w:val="00742615"/>
    <w:rsid w:val="0074273C"/>
    <w:rsid w:val="00742DB8"/>
    <w:rsid w:val="00743181"/>
    <w:rsid w:val="0074318B"/>
    <w:rsid w:val="00743228"/>
    <w:rsid w:val="00743510"/>
    <w:rsid w:val="007435AA"/>
    <w:rsid w:val="007435C3"/>
    <w:rsid w:val="00743D1E"/>
    <w:rsid w:val="00744311"/>
    <w:rsid w:val="007445BC"/>
    <w:rsid w:val="007446FB"/>
    <w:rsid w:val="007447BB"/>
    <w:rsid w:val="007447D4"/>
    <w:rsid w:val="00745177"/>
    <w:rsid w:val="007454B5"/>
    <w:rsid w:val="00745678"/>
    <w:rsid w:val="0074585F"/>
    <w:rsid w:val="00745C0B"/>
    <w:rsid w:val="00745E2C"/>
    <w:rsid w:val="00745E75"/>
    <w:rsid w:val="00746015"/>
    <w:rsid w:val="00746545"/>
    <w:rsid w:val="007473CA"/>
    <w:rsid w:val="007475DE"/>
    <w:rsid w:val="007478BE"/>
    <w:rsid w:val="007479A2"/>
    <w:rsid w:val="00747CBC"/>
    <w:rsid w:val="00747FB3"/>
    <w:rsid w:val="0075004A"/>
    <w:rsid w:val="0075013D"/>
    <w:rsid w:val="007501B3"/>
    <w:rsid w:val="007508F7"/>
    <w:rsid w:val="0075131E"/>
    <w:rsid w:val="007513CD"/>
    <w:rsid w:val="00751655"/>
    <w:rsid w:val="00751687"/>
    <w:rsid w:val="00751C29"/>
    <w:rsid w:val="00752160"/>
    <w:rsid w:val="007521A9"/>
    <w:rsid w:val="007522A6"/>
    <w:rsid w:val="00752681"/>
    <w:rsid w:val="00752725"/>
    <w:rsid w:val="00752890"/>
    <w:rsid w:val="0075297C"/>
    <w:rsid w:val="007529D8"/>
    <w:rsid w:val="00752D3E"/>
    <w:rsid w:val="00752E94"/>
    <w:rsid w:val="00752EEE"/>
    <w:rsid w:val="007530C5"/>
    <w:rsid w:val="007538BB"/>
    <w:rsid w:val="0075391C"/>
    <w:rsid w:val="00754293"/>
    <w:rsid w:val="00754304"/>
    <w:rsid w:val="0075481C"/>
    <w:rsid w:val="00754AAD"/>
    <w:rsid w:val="00754E49"/>
    <w:rsid w:val="00754F94"/>
    <w:rsid w:val="0075537C"/>
    <w:rsid w:val="00755474"/>
    <w:rsid w:val="00755561"/>
    <w:rsid w:val="00755843"/>
    <w:rsid w:val="00755864"/>
    <w:rsid w:val="00755A52"/>
    <w:rsid w:val="00755DC5"/>
    <w:rsid w:val="00756080"/>
    <w:rsid w:val="007560F9"/>
    <w:rsid w:val="007561DD"/>
    <w:rsid w:val="00756420"/>
    <w:rsid w:val="007564BD"/>
    <w:rsid w:val="0075664E"/>
    <w:rsid w:val="007568E9"/>
    <w:rsid w:val="00756B16"/>
    <w:rsid w:val="00756B28"/>
    <w:rsid w:val="00756CC3"/>
    <w:rsid w:val="00756E16"/>
    <w:rsid w:val="00756E3F"/>
    <w:rsid w:val="00756F42"/>
    <w:rsid w:val="00757163"/>
    <w:rsid w:val="0075725D"/>
    <w:rsid w:val="007574F2"/>
    <w:rsid w:val="0075782C"/>
    <w:rsid w:val="007578C0"/>
    <w:rsid w:val="00757B20"/>
    <w:rsid w:val="00757BDF"/>
    <w:rsid w:val="00757E98"/>
    <w:rsid w:val="00757FA3"/>
    <w:rsid w:val="007603BC"/>
    <w:rsid w:val="0076045B"/>
    <w:rsid w:val="00760938"/>
    <w:rsid w:val="00760AC9"/>
    <w:rsid w:val="00760E83"/>
    <w:rsid w:val="00760FB0"/>
    <w:rsid w:val="007615DF"/>
    <w:rsid w:val="007616A5"/>
    <w:rsid w:val="00761991"/>
    <w:rsid w:val="00761DF0"/>
    <w:rsid w:val="00761E21"/>
    <w:rsid w:val="00761E6A"/>
    <w:rsid w:val="00761F46"/>
    <w:rsid w:val="00762073"/>
    <w:rsid w:val="00762103"/>
    <w:rsid w:val="007623D1"/>
    <w:rsid w:val="0076271C"/>
    <w:rsid w:val="00762A89"/>
    <w:rsid w:val="00762B13"/>
    <w:rsid w:val="00763323"/>
    <w:rsid w:val="0076343B"/>
    <w:rsid w:val="007634DF"/>
    <w:rsid w:val="007637C8"/>
    <w:rsid w:val="00763885"/>
    <w:rsid w:val="00763CCE"/>
    <w:rsid w:val="00763CF2"/>
    <w:rsid w:val="00763CF4"/>
    <w:rsid w:val="00763D56"/>
    <w:rsid w:val="00763DE1"/>
    <w:rsid w:val="00764324"/>
    <w:rsid w:val="007646A3"/>
    <w:rsid w:val="00764796"/>
    <w:rsid w:val="007648B6"/>
    <w:rsid w:val="0076494D"/>
    <w:rsid w:val="0076496F"/>
    <w:rsid w:val="00764B33"/>
    <w:rsid w:val="00764BEE"/>
    <w:rsid w:val="00764CA4"/>
    <w:rsid w:val="0076510D"/>
    <w:rsid w:val="007654EC"/>
    <w:rsid w:val="00765576"/>
    <w:rsid w:val="00765685"/>
    <w:rsid w:val="007656EF"/>
    <w:rsid w:val="0076570A"/>
    <w:rsid w:val="007658DB"/>
    <w:rsid w:val="00765D49"/>
    <w:rsid w:val="00765DB8"/>
    <w:rsid w:val="00765E80"/>
    <w:rsid w:val="00765FF5"/>
    <w:rsid w:val="00766548"/>
    <w:rsid w:val="0076691C"/>
    <w:rsid w:val="00766F9C"/>
    <w:rsid w:val="007670A4"/>
    <w:rsid w:val="00767121"/>
    <w:rsid w:val="007672F9"/>
    <w:rsid w:val="00767386"/>
    <w:rsid w:val="0076752E"/>
    <w:rsid w:val="00767731"/>
    <w:rsid w:val="0076779E"/>
    <w:rsid w:val="007677F7"/>
    <w:rsid w:val="00767964"/>
    <w:rsid w:val="007679C9"/>
    <w:rsid w:val="00767ADB"/>
    <w:rsid w:val="00767BD9"/>
    <w:rsid w:val="00767FA9"/>
    <w:rsid w:val="007700CF"/>
    <w:rsid w:val="00770E1F"/>
    <w:rsid w:val="00770E59"/>
    <w:rsid w:val="00770FB0"/>
    <w:rsid w:val="00771290"/>
    <w:rsid w:val="00771726"/>
    <w:rsid w:val="007717B1"/>
    <w:rsid w:val="007719E0"/>
    <w:rsid w:val="00771E7C"/>
    <w:rsid w:val="00772163"/>
    <w:rsid w:val="007721FE"/>
    <w:rsid w:val="00772358"/>
    <w:rsid w:val="0077293B"/>
    <w:rsid w:val="00772BAA"/>
    <w:rsid w:val="00772D86"/>
    <w:rsid w:val="0077360E"/>
    <w:rsid w:val="007736E1"/>
    <w:rsid w:val="00773D28"/>
    <w:rsid w:val="00773FEC"/>
    <w:rsid w:val="00774232"/>
    <w:rsid w:val="00774288"/>
    <w:rsid w:val="00774306"/>
    <w:rsid w:val="007746C4"/>
    <w:rsid w:val="007749D9"/>
    <w:rsid w:val="00774A72"/>
    <w:rsid w:val="00774C41"/>
    <w:rsid w:val="00774D02"/>
    <w:rsid w:val="00774FC9"/>
    <w:rsid w:val="0077517F"/>
    <w:rsid w:val="0077518E"/>
    <w:rsid w:val="007757F5"/>
    <w:rsid w:val="00775DA8"/>
    <w:rsid w:val="00775E7D"/>
    <w:rsid w:val="00775F96"/>
    <w:rsid w:val="007761B5"/>
    <w:rsid w:val="00776234"/>
    <w:rsid w:val="00776422"/>
    <w:rsid w:val="007764A0"/>
    <w:rsid w:val="0077658A"/>
    <w:rsid w:val="007769D4"/>
    <w:rsid w:val="00776A9C"/>
    <w:rsid w:val="00776C75"/>
    <w:rsid w:val="00776D11"/>
    <w:rsid w:val="00776E27"/>
    <w:rsid w:val="00776FF8"/>
    <w:rsid w:val="0077700E"/>
    <w:rsid w:val="0077700F"/>
    <w:rsid w:val="0077733F"/>
    <w:rsid w:val="0077740C"/>
    <w:rsid w:val="007774D6"/>
    <w:rsid w:val="0077759D"/>
    <w:rsid w:val="007777A4"/>
    <w:rsid w:val="00777937"/>
    <w:rsid w:val="007779B1"/>
    <w:rsid w:val="00777B02"/>
    <w:rsid w:val="00777FDC"/>
    <w:rsid w:val="00780251"/>
    <w:rsid w:val="00780293"/>
    <w:rsid w:val="00780368"/>
    <w:rsid w:val="00780605"/>
    <w:rsid w:val="007806E3"/>
    <w:rsid w:val="00780723"/>
    <w:rsid w:val="00780BBB"/>
    <w:rsid w:val="00780C7D"/>
    <w:rsid w:val="007815AE"/>
    <w:rsid w:val="007819C2"/>
    <w:rsid w:val="00781D0A"/>
    <w:rsid w:val="00781E4C"/>
    <w:rsid w:val="00782092"/>
    <w:rsid w:val="00782301"/>
    <w:rsid w:val="007827C8"/>
    <w:rsid w:val="0078286B"/>
    <w:rsid w:val="007828CA"/>
    <w:rsid w:val="00782905"/>
    <w:rsid w:val="00782C20"/>
    <w:rsid w:val="007830A7"/>
    <w:rsid w:val="007839F5"/>
    <w:rsid w:val="00783A29"/>
    <w:rsid w:val="00783A4C"/>
    <w:rsid w:val="00783A81"/>
    <w:rsid w:val="00783D82"/>
    <w:rsid w:val="00783EF7"/>
    <w:rsid w:val="00783FA7"/>
    <w:rsid w:val="00784635"/>
    <w:rsid w:val="0078464F"/>
    <w:rsid w:val="007846AE"/>
    <w:rsid w:val="007849CB"/>
    <w:rsid w:val="00784C60"/>
    <w:rsid w:val="00784CF9"/>
    <w:rsid w:val="00785051"/>
    <w:rsid w:val="007850A1"/>
    <w:rsid w:val="007852D8"/>
    <w:rsid w:val="00785327"/>
    <w:rsid w:val="00785347"/>
    <w:rsid w:val="007853EB"/>
    <w:rsid w:val="00785676"/>
    <w:rsid w:val="0078572A"/>
    <w:rsid w:val="0078577F"/>
    <w:rsid w:val="00785AFE"/>
    <w:rsid w:val="00785CB6"/>
    <w:rsid w:val="00785ECE"/>
    <w:rsid w:val="00786240"/>
    <w:rsid w:val="00786C72"/>
    <w:rsid w:val="00786CC6"/>
    <w:rsid w:val="00786CD1"/>
    <w:rsid w:val="00786D8B"/>
    <w:rsid w:val="00786E3A"/>
    <w:rsid w:val="00787171"/>
    <w:rsid w:val="0078768F"/>
    <w:rsid w:val="00787701"/>
    <w:rsid w:val="0078789E"/>
    <w:rsid w:val="007878E1"/>
    <w:rsid w:val="00787E09"/>
    <w:rsid w:val="007901B4"/>
    <w:rsid w:val="0079024E"/>
    <w:rsid w:val="0079035A"/>
    <w:rsid w:val="00790546"/>
    <w:rsid w:val="00790571"/>
    <w:rsid w:val="007907EE"/>
    <w:rsid w:val="00790822"/>
    <w:rsid w:val="00790A7B"/>
    <w:rsid w:val="00790DB3"/>
    <w:rsid w:val="007910C9"/>
    <w:rsid w:val="00791727"/>
    <w:rsid w:val="007918DA"/>
    <w:rsid w:val="00791938"/>
    <w:rsid w:val="00791BB5"/>
    <w:rsid w:val="007922E4"/>
    <w:rsid w:val="00792310"/>
    <w:rsid w:val="0079254D"/>
    <w:rsid w:val="0079257E"/>
    <w:rsid w:val="00792F2F"/>
    <w:rsid w:val="0079307E"/>
    <w:rsid w:val="007930EA"/>
    <w:rsid w:val="007931F9"/>
    <w:rsid w:val="007933A5"/>
    <w:rsid w:val="00793516"/>
    <w:rsid w:val="00793D8B"/>
    <w:rsid w:val="007946E5"/>
    <w:rsid w:val="00794724"/>
    <w:rsid w:val="0079493E"/>
    <w:rsid w:val="00794C78"/>
    <w:rsid w:val="0079504B"/>
    <w:rsid w:val="00795250"/>
    <w:rsid w:val="00795498"/>
    <w:rsid w:val="00795623"/>
    <w:rsid w:val="007959EE"/>
    <w:rsid w:val="00795F32"/>
    <w:rsid w:val="007960A7"/>
    <w:rsid w:val="00796143"/>
    <w:rsid w:val="007961E8"/>
    <w:rsid w:val="007963F0"/>
    <w:rsid w:val="00796950"/>
    <w:rsid w:val="00796C55"/>
    <w:rsid w:val="00796D07"/>
    <w:rsid w:val="00796E2C"/>
    <w:rsid w:val="00797239"/>
    <w:rsid w:val="007973FE"/>
    <w:rsid w:val="0079765F"/>
    <w:rsid w:val="007978D9"/>
    <w:rsid w:val="00797B80"/>
    <w:rsid w:val="00797D24"/>
    <w:rsid w:val="00797E5A"/>
    <w:rsid w:val="00797E93"/>
    <w:rsid w:val="007A004C"/>
    <w:rsid w:val="007A01FD"/>
    <w:rsid w:val="007A0407"/>
    <w:rsid w:val="007A042D"/>
    <w:rsid w:val="007A06A4"/>
    <w:rsid w:val="007A06DD"/>
    <w:rsid w:val="007A09C5"/>
    <w:rsid w:val="007A0F87"/>
    <w:rsid w:val="007A0FBE"/>
    <w:rsid w:val="007A10C9"/>
    <w:rsid w:val="007A14CC"/>
    <w:rsid w:val="007A1719"/>
    <w:rsid w:val="007A1748"/>
    <w:rsid w:val="007A1751"/>
    <w:rsid w:val="007A1988"/>
    <w:rsid w:val="007A19B7"/>
    <w:rsid w:val="007A1A9B"/>
    <w:rsid w:val="007A1C28"/>
    <w:rsid w:val="007A1D65"/>
    <w:rsid w:val="007A1D66"/>
    <w:rsid w:val="007A1F14"/>
    <w:rsid w:val="007A1FE6"/>
    <w:rsid w:val="007A2235"/>
    <w:rsid w:val="007A22F2"/>
    <w:rsid w:val="007A2336"/>
    <w:rsid w:val="007A26CD"/>
    <w:rsid w:val="007A27DC"/>
    <w:rsid w:val="007A283B"/>
    <w:rsid w:val="007A28F1"/>
    <w:rsid w:val="007A297A"/>
    <w:rsid w:val="007A2DB2"/>
    <w:rsid w:val="007A2DEF"/>
    <w:rsid w:val="007A2F2D"/>
    <w:rsid w:val="007A3317"/>
    <w:rsid w:val="007A336B"/>
    <w:rsid w:val="007A387C"/>
    <w:rsid w:val="007A3B9C"/>
    <w:rsid w:val="007A3F38"/>
    <w:rsid w:val="007A4119"/>
    <w:rsid w:val="007A4130"/>
    <w:rsid w:val="007A4D4E"/>
    <w:rsid w:val="007A4DA4"/>
    <w:rsid w:val="007A4E49"/>
    <w:rsid w:val="007A4EF6"/>
    <w:rsid w:val="007A4F59"/>
    <w:rsid w:val="007A5088"/>
    <w:rsid w:val="007A52CE"/>
    <w:rsid w:val="007A54CD"/>
    <w:rsid w:val="007A550D"/>
    <w:rsid w:val="007A5619"/>
    <w:rsid w:val="007A5753"/>
    <w:rsid w:val="007A580A"/>
    <w:rsid w:val="007A6175"/>
    <w:rsid w:val="007A636B"/>
    <w:rsid w:val="007A6727"/>
    <w:rsid w:val="007A676C"/>
    <w:rsid w:val="007A6A62"/>
    <w:rsid w:val="007A6B14"/>
    <w:rsid w:val="007A6D62"/>
    <w:rsid w:val="007A6FE8"/>
    <w:rsid w:val="007A702F"/>
    <w:rsid w:val="007A7070"/>
    <w:rsid w:val="007A7226"/>
    <w:rsid w:val="007A7384"/>
    <w:rsid w:val="007A750C"/>
    <w:rsid w:val="007A771A"/>
    <w:rsid w:val="007A7739"/>
    <w:rsid w:val="007A7B91"/>
    <w:rsid w:val="007B00C2"/>
    <w:rsid w:val="007B0246"/>
    <w:rsid w:val="007B036C"/>
    <w:rsid w:val="007B03BB"/>
    <w:rsid w:val="007B055C"/>
    <w:rsid w:val="007B08A7"/>
    <w:rsid w:val="007B0A71"/>
    <w:rsid w:val="007B0CB9"/>
    <w:rsid w:val="007B0FB2"/>
    <w:rsid w:val="007B12AF"/>
    <w:rsid w:val="007B13D1"/>
    <w:rsid w:val="007B1A00"/>
    <w:rsid w:val="007B1C72"/>
    <w:rsid w:val="007B29C4"/>
    <w:rsid w:val="007B2B5D"/>
    <w:rsid w:val="007B2C85"/>
    <w:rsid w:val="007B2CF3"/>
    <w:rsid w:val="007B2E28"/>
    <w:rsid w:val="007B2EDB"/>
    <w:rsid w:val="007B307D"/>
    <w:rsid w:val="007B31AE"/>
    <w:rsid w:val="007B31F6"/>
    <w:rsid w:val="007B3340"/>
    <w:rsid w:val="007B368A"/>
    <w:rsid w:val="007B3922"/>
    <w:rsid w:val="007B3C6B"/>
    <w:rsid w:val="007B3C96"/>
    <w:rsid w:val="007B3D48"/>
    <w:rsid w:val="007B3D49"/>
    <w:rsid w:val="007B3F4E"/>
    <w:rsid w:val="007B5287"/>
    <w:rsid w:val="007B56C6"/>
    <w:rsid w:val="007B5783"/>
    <w:rsid w:val="007B593D"/>
    <w:rsid w:val="007B5CCF"/>
    <w:rsid w:val="007B6119"/>
    <w:rsid w:val="007B675A"/>
    <w:rsid w:val="007B68C5"/>
    <w:rsid w:val="007B69D3"/>
    <w:rsid w:val="007B6C76"/>
    <w:rsid w:val="007B7027"/>
    <w:rsid w:val="007B7664"/>
    <w:rsid w:val="007B78F2"/>
    <w:rsid w:val="007B7B1D"/>
    <w:rsid w:val="007B7B30"/>
    <w:rsid w:val="007B7F9B"/>
    <w:rsid w:val="007C043C"/>
    <w:rsid w:val="007C05BF"/>
    <w:rsid w:val="007C072E"/>
    <w:rsid w:val="007C08BA"/>
    <w:rsid w:val="007C0EC7"/>
    <w:rsid w:val="007C0FC6"/>
    <w:rsid w:val="007C1033"/>
    <w:rsid w:val="007C104F"/>
    <w:rsid w:val="007C11CF"/>
    <w:rsid w:val="007C13BA"/>
    <w:rsid w:val="007C145F"/>
    <w:rsid w:val="007C1706"/>
    <w:rsid w:val="007C1847"/>
    <w:rsid w:val="007C1A89"/>
    <w:rsid w:val="007C1EFF"/>
    <w:rsid w:val="007C1F15"/>
    <w:rsid w:val="007C23D5"/>
    <w:rsid w:val="007C2626"/>
    <w:rsid w:val="007C26BA"/>
    <w:rsid w:val="007C27CD"/>
    <w:rsid w:val="007C27F9"/>
    <w:rsid w:val="007C2844"/>
    <w:rsid w:val="007C294A"/>
    <w:rsid w:val="007C2D31"/>
    <w:rsid w:val="007C3041"/>
    <w:rsid w:val="007C31B7"/>
    <w:rsid w:val="007C35A3"/>
    <w:rsid w:val="007C35BF"/>
    <w:rsid w:val="007C3B17"/>
    <w:rsid w:val="007C3B3C"/>
    <w:rsid w:val="007C3BA2"/>
    <w:rsid w:val="007C3C88"/>
    <w:rsid w:val="007C3D29"/>
    <w:rsid w:val="007C3FE7"/>
    <w:rsid w:val="007C4189"/>
    <w:rsid w:val="007C430D"/>
    <w:rsid w:val="007C4356"/>
    <w:rsid w:val="007C4482"/>
    <w:rsid w:val="007C4542"/>
    <w:rsid w:val="007C4639"/>
    <w:rsid w:val="007C46C1"/>
    <w:rsid w:val="007C4A4A"/>
    <w:rsid w:val="007C4C6C"/>
    <w:rsid w:val="007C4D84"/>
    <w:rsid w:val="007C4D91"/>
    <w:rsid w:val="007C4FAE"/>
    <w:rsid w:val="007C5100"/>
    <w:rsid w:val="007C536E"/>
    <w:rsid w:val="007C5372"/>
    <w:rsid w:val="007C541A"/>
    <w:rsid w:val="007C5C06"/>
    <w:rsid w:val="007C5C51"/>
    <w:rsid w:val="007C5D11"/>
    <w:rsid w:val="007C6141"/>
    <w:rsid w:val="007C62FE"/>
    <w:rsid w:val="007C640B"/>
    <w:rsid w:val="007C6583"/>
    <w:rsid w:val="007C6806"/>
    <w:rsid w:val="007C6A1A"/>
    <w:rsid w:val="007C6B78"/>
    <w:rsid w:val="007C6BC8"/>
    <w:rsid w:val="007C6DE1"/>
    <w:rsid w:val="007C6F6D"/>
    <w:rsid w:val="007C6F98"/>
    <w:rsid w:val="007C7118"/>
    <w:rsid w:val="007C7121"/>
    <w:rsid w:val="007C7147"/>
    <w:rsid w:val="007C758B"/>
    <w:rsid w:val="007C7BBB"/>
    <w:rsid w:val="007C7D40"/>
    <w:rsid w:val="007C7DE4"/>
    <w:rsid w:val="007D004E"/>
    <w:rsid w:val="007D0342"/>
    <w:rsid w:val="007D03B5"/>
    <w:rsid w:val="007D0426"/>
    <w:rsid w:val="007D0595"/>
    <w:rsid w:val="007D0609"/>
    <w:rsid w:val="007D069F"/>
    <w:rsid w:val="007D08D2"/>
    <w:rsid w:val="007D09D4"/>
    <w:rsid w:val="007D0AD5"/>
    <w:rsid w:val="007D0CA8"/>
    <w:rsid w:val="007D0D53"/>
    <w:rsid w:val="007D0ECB"/>
    <w:rsid w:val="007D12B3"/>
    <w:rsid w:val="007D176E"/>
    <w:rsid w:val="007D1843"/>
    <w:rsid w:val="007D1BA0"/>
    <w:rsid w:val="007D1BB4"/>
    <w:rsid w:val="007D1DAD"/>
    <w:rsid w:val="007D1DD3"/>
    <w:rsid w:val="007D2729"/>
    <w:rsid w:val="007D28C4"/>
    <w:rsid w:val="007D2917"/>
    <w:rsid w:val="007D299C"/>
    <w:rsid w:val="007D2E4C"/>
    <w:rsid w:val="007D2FA6"/>
    <w:rsid w:val="007D2FB5"/>
    <w:rsid w:val="007D30D6"/>
    <w:rsid w:val="007D33CD"/>
    <w:rsid w:val="007D3560"/>
    <w:rsid w:val="007D3B33"/>
    <w:rsid w:val="007D3D64"/>
    <w:rsid w:val="007D449A"/>
    <w:rsid w:val="007D48A6"/>
    <w:rsid w:val="007D48E1"/>
    <w:rsid w:val="007D49B4"/>
    <w:rsid w:val="007D49FC"/>
    <w:rsid w:val="007D4ABC"/>
    <w:rsid w:val="007D4E5C"/>
    <w:rsid w:val="007D503C"/>
    <w:rsid w:val="007D5596"/>
    <w:rsid w:val="007D5909"/>
    <w:rsid w:val="007D5AD0"/>
    <w:rsid w:val="007D5F6F"/>
    <w:rsid w:val="007D6180"/>
    <w:rsid w:val="007D6690"/>
    <w:rsid w:val="007D67C7"/>
    <w:rsid w:val="007D68B3"/>
    <w:rsid w:val="007D6908"/>
    <w:rsid w:val="007D6A42"/>
    <w:rsid w:val="007D70A9"/>
    <w:rsid w:val="007D7152"/>
    <w:rsid w:val="007D7311"/>
    <w:rsid w:val="007D7468"/>
    <w:rsid w:val="007D74E4"/>
    <w:rsid w:val="007D786D"/>
    <w:rsid w:val="007D7A1D"/>
    <w:rsid w:val="007D7A6C"/>
    <w:rsid w:val="007D7B8B"/>
    <w:rsid w:val="007D7CCB"/>
    <w:rsid w:val="007E01E5"/>
    <w:rsid w:val="007E032A"/>
    <w:rsid w:val="007E0843"/>
    <w:rsid w:val="007E0866"/>
    <w:rsid w:val="007E0BEF"/>
    <w:rsid w:val="007E1085"/>
    <w:rsid w:val="007E1133"/>
    <w:rsid w:val="007E1181"/>
    <w:rsid w:val="007E12A7"/>
    <w:rsid w:val="007E135A"/>
    <w:rsid w:val="007E15CE"/>
    <w:rsid w:val="007E1674"/>
    <w:rsid w:val="007E19CB"/>
    <w:rsid w:val="007E1AF5"/>
    <w:rsid w:val="007E1BF5"/>
    <w:rsid w:val="007E2668"/>
    <w:rsid w:val="007E26B4"/>
    <w:rsid w:val="007E284F"/>
    <w:rsid w:val="007E286F"/>
    <w:rsid w:val="007E2AE4"/>
    <w:rsid w:val="007E2BCB"/>
    <w:rsid w:val="007E2DFF"/>
    <w:rsid w:val="007E2FDE"/>
    <w:rsid w:val="007E3000"/>
    <w:rsid w:val="007E3386"/>
    <w:rsid w:val="007E33C4"/>
    <w:rsid w:val="007E3465"/>
    <w:rsid w:val="007E3544"/>
    <w:rsid w:val="007E358A"/>
    <w:rsid w:val="007E3A6E"/>
    <w:rsid w:val="007E3E9E"/>
    <w:rsid w:val="007E3FFA"/>
    <w:rsid w:val="007E4239"/>
    <w:rsid w:val="007E42F6"/>
    <w:rsid w:val="007E4465"/>
    <w:rsid w:val="007E44E2"/>
    <w:rsid w:val="007E4608"/>
    <w:rsid w:val="007E465A"/>
    <w:rsid w:val="007E4A70"/>
    <w:rsid w:val="007E4C51"/>
    <w:rsid w:val="007E4DD9"/>
    <w:rsid w:val="007E4E38"/>
    <w:rsid w:val="007E5065"/>
    <w:rsid w:val="007E50E5"/>
    <w:rsid w:val="007E5363"/>
    <w:rsid w:val="007E53F5"/>
    <w:rsid w:val="007E58EB"/>
    <w:rsid w:val="007E5AC8"/>
    <w:rsid w:val="007E5BEE"/>
    <w:rsid w:val="007E5D2D"/>
    <w:rsid w:val="007E5E3B"/>
    <w:rsid w:val="007E66B4"/>
    <w:rsid w:val="007E6BF4"/>
    <w:rsid w:val="007E707B"/>
    <w:rsid w:val="007E7312"/>
    <w:rsid w:val="007E73C8"/>
    <w:rsid w:val="007E792D"/>
    <w:rsid w:val="007F0071"/>
    <w:rsid w:val="007F05C3"/>
    <w:rsid w:val="007F05C6"/>
    <w:rsid w:val="007F086A"/>
    <w:rsid w:val="007F0EC3"/>
    <w:rsid w:val="007F1090"/>
    <w:rsid w:val="007F124B"/>
    <w:rsid w:val="007F12AE"/>
    <w:rsid w:val="007F12ED"/>
    <w:rsid w:val="007F149A"/>
    <w:rsid w:val="007F15F2"/>
    <w:rsid w:val="007F1A6F"/>
    <w:rsid w:val="007F23AC"/>
    <w:rsid w:val="007F2574"/>
    <w:rsid w:val="007F26CA"/>
    <w:rsid w:val="007F2B02"/>
    <w:rsid w:val="007F2C4D"/>
    <w:rsid w:val="007F2FFC"/>
    <w:rsid w:val="007F3007"/>
    <w:rsid w:val="007F3101"/>
    <w:rsid w:val="007F3155"/>
    <w:rsid w:val="007F3425"/>
    <w:rsid w:val="007F3491"/>
    <w:rsid w:val="007F3591"/>
    <w:rsid w:val="007F3CA1"/>
    <w:rsid w:val="007F3DE8"/>
    <w:rsid w:val="007F40AE"/>
    <w:rsid w:val="007F4130"/>
    <w:rsid w:val="007F416C"/>
    <w:rsid w:val="007F443B"/>
    <w:rsid w:val="007F4446"/>
    <w:rsid w:val="007F4B7A"/>
    <w:rsid w:val="007F4C49"/>
    <w:rsid w:val="007F5001"/>
    <w:rsid w:val="007F5628"/>
    <w:rsid w:val="007F5754"/>
    <w:rsid w:val="007F5C6B"/>
    <w:rsid w:val="007F5DE5"/>
    <w:rsid w:val="007F602B"/>
    <w:rsid w:val="007F610C"/>
    <w:rsid w:val="007F62B2"/>
    <w:rsid w:val="007F65D7"/>
    <w:rsid w:val="007F6985"/>
    <w:rsid w:val="007F6AE7"/>
    <w:rsid w:val="007F6AF2"/>
    <w:rsid w:val="007F6EFE"/>
    <w:rsid w:val="007F6FB3"/>
    <w:rsid w:val="007F75BC"/>
    <w:rsid w:val="007F7653"/>
    <w:rsid w:val="007F7898"/>
    <w:rsid w:val="007F78A3"/>
    <w:rsid w:val="007F7B30"/>
    <w:rsid w:val="0080016F"/>
    <w:rsid w:val="00800187"/>
    <w:rsid w:val="00800194"/>
    <w:rsid w:val="008004D9"/>
    <w:rsid w:val="0080088B"/>
    <w:rsid w:val="00801107"/>
    <w:rsid w:val="00801384"/>
    <w:rsid w:val="0080175C"/>
    <w:rsid w:val="008017AC"/>
    <w:rsid w:val="008018BC"/>
    <w:rsid w:val="00801900"/>
    <w:rsid w:val="00802222"/>
    <w:rsid w:val="00802416"/>
    <w:rsid w:val="00802475"/>
    <w:rsid w:val="008027C4"/>
    <w:rsid w:val="00802913"/>
    <w:rsid w:val="008029E8"/>
    <w:rsid w:val="00802EFB"/>
    <w:rsid w:val="00803248"/>
    <w:rsid w:val="008033A4"/>
    <w:rsid w:val="0080360E"/>
    <w:rsid w:val="00803776"/>
    <w:rsid w:val="0080399D"/>
    <w:rsid w:val="00803AF8"/>
    <w:rsid w:val="00803D8A"/>
    <w:rsid w:val="00804001"/>
    <w:rsid w:val="008040CF"/>
    <w:rsid w:val="008042C0"/>
    <w:rsid w:val="008043A3"/>
    <w:rsid w:val="008043FF"/>
    <w:rsid w:val="0080461F"/>
    <w:rsid w:val="0080468D"/>
    <w:rsid w:val="0080472C"/>
    <w:rsid w:val="008049EA"/>
    <w:rsid w:val="00804EE7"/>
    <w:rsid w:val="00804FD2"/>
    <w:rsid w:val="00805372"/>
    <w:rsid w:val="0080539C"/>
    <w:rsid w:val="008053D5"/>
    <w:rsid w:val="00805405"/>
    <w:rsid w:val="00805516"/>
    <w:rsid w:val="00805B03"/>
    <w:rsid w:val="00805C88"/>
    <w:rsid w:val="00805E7C"/>
    <w:rsid w:val="00805F3B"/>
    <w:rsid w:val="0080621D"/>
    <w:rsid w:val="0080654A"/>
    <w:rsid w:val="00806589"/>
    <w:rsid w:val="00806970"/>
    <w:rsid w:val="008069A6"/>
    <w:rsid w:val="00806A30"/>
    <w:rsid w:val="00806DD2"/>
    <w:rsid w:val="00806E26"/>
    <w:rsid w:val="00806ECE"/>
    <w:rsid w:val="00807031"/>
    <w:rsid w:val="00807242"/>
    <w:rsid w:val="00807285"/>
    <w:rsid w:val="00807466"/>
    <w:rsid w:val="00807821"/>
    <w:rsid w:val="00807861"/>
    <w:rsid w:val="008079C7"/>
    <w:rsid w:val="008079F2"/>
    <w:rsid w:val="00807BD5"/>
    <w:rsid w:val="00807ED8"/>
    <w:rsid w:val="008100C3"/>
    <w:rsid w:val="00810399"/>
    <w:rsid w:val="008103CC"/>
    <w:rsid w:val="0081051F"/>
    <w:rsid w:val="00810571"/>
    <w:rsid w:val="00810753"/>
    <w:rsid w:val="00810892"/>
    <w:rsid w:val="008109A4"/>
    <w:rsid w:val="00810A7F"/>
    <w:rsid w:val="00810A86"/>
    <w:rsid w:val="00810AB2"/>
    <w:rsid w:val="008111A8"/>
    <w:rsid w:val="00811502"/>
    <w:rsid w:val="0081168A"/>
    <w:rsid w:val="008118D9"/>
    <w:rsid w:val="00811A9C"/>
    <w:rsid w:val="00811B00"/>
    <w:rsid w:val="00811B45"/>
    <w:rsid w:val="00811C5F"/>
    <w:rsid w:val="00811DD7"/>
    <w:rsid w:val="00811E09"/>
    <w:rsid w:val="0081206D"/>
    <w:rsid w:val="00812172"/>
    <w:rsid w:val="008121A9"/>
    <w:rsid w:val="00812912"/>
    <w:rsid w:val="00812FF9"/>
    <w:rsid w:val="0081307C"/>
    <w:rsid w:val="008130B8"/>
    <w:rsid w:val="008131D8"/>
    <w:rsid w:val="0081336A"/>
    <w:rsid w:val="008133F3"/>
    <w:rsid w:val="00813907"/>
    <w:rsid w:val="00813C87"/>
    <w:rsid w:val="00813CDA"/>
    <w:rsid w:val="00813D69"/>
    <w:rsid w:val="00814042"/>
    <w:rsid w:val="008142C8"/>
    <w:rsid w:val="00814A58"/>
    <w:rsid w:val="00814D1C"/>
    <w:rsid w:val="00814FD8"/>
    <w:rsid w:val="008156EF"/>
    <w:rsid w:val="00815F38"/>
    <w:rsid w:val="00816015"/>
    <w:rsid w:val="00816297"/>
    <w:rsid w:val="00816520"/>
    <w:rsid w:val="008166B5"/>
    <w:rsid w:val="00816E52"/>
    <w:rsid w:val="0081716C"/>
    <w:rsid w:val="008172BB"/>
    <w:rsid w:val="008173C3"/>
    <w:rsid w:val="0081754D"/>
    <w:rsid w:val="008177AC"/>
    <w:rsid w:val="00817CB4"/>
    <w:rsid w:val="00817DD3"/>
    <w:rsid w:val="0082000A"/>
    <w:rsid w:val="0082062C"/>
    <w:rsid w:val="0082065A"/>
    <w:rsid w:val="00820A20"/>
    <w:rsid w:val="008215FB"/>
    <w:rsid w:val="0082196B"/>
    <w:rsid w:val="0082198D"/>
    <w:rsid w:val="00821A44"/>
    <w:rsid w:val="00821D72"/>
    <w:rsid w:val="00821F26"/>
    <w:rsid w:val="00821FEC"/>
    <w:rsid w:val="00822396"/>
    <w:rsid w:val="0082262F"/>
    <w:rsid w:val="00822742"/>
    <w:rsid w:val="008229F3"/>
    <w:rsid w:val="00822A96"/>
    <w:rsid w:val="00822BCD"/>
    <w:rsid w:val="00822E7A"/>
    <w:rsid w:val="00822EB0"/>
    <w:rsid w:val="00822F54"/>
    <w:rsid w:val="00823395"/>
    <w:rsid w:val="008233F6"/>
    <w:rsid w:val="008239DF"/>
    <w:rsid w:val="00823F5E"/>
    <w:rsid w:val="00823F80"/>
    <w:rsid w:val="00823FD1"/>
    <w:rsid w:val="00824093"/>
    <w:rsid w:val="00824ECD"/>
    <w:rsid w:val="00825192"/>
    <w:rsid w:val="00825612"/>
    <w:rsid w:val="008258C2"/>
    <w:rsid w:val="00825955"/>
    <w:rsid w:val="00825F98"/>
    <w:rsid w:val="00826073"/>
    <w:rsid w:val="00826191"/>
    <w:rsid w:val="008264C2"/>
    <w:rsid w:val="00826554"/>
    <w:rsid w:val="00826BFA"/>
    <w:rsid w:val="00826D70"/>
    <w:rsid w:val="008271A5"/>
    <w:rsid w:val="008271A7"/>
    <w:rsid w:val="00827427"/>
    <w:rsid w:val="0082753E"/>
    <w:rsid w:val="00827623"/>
    <w:rsid w:val="008276EA"/>
    <w:rsid w:val="00827860"/>
    <w:rsid w:val="0082794F"/>
    <w:rsid w:val="00827A69"/>
    <w:rsid w:val="00827C3E"/>
    <w:rsid w:val="00827CAC"/>
    <w:rsid w:val="00827D50"/>
    <w:rsid w:val="00827E58"/>
    <w:rsid w:val="00827F57"/>
    <w:rsid w:val="0083020C"/>
    <w:rsid w:val="00830397"/>
    <w:rsid w:val="00830450"/>
    <w:rsid w:val="0083054F"/>
    <w:rsid w:val="00830B39"/>
    <w:rsid w:val="00830CE9"/>
    <w:rsid w:val="00830E2B"/>
    <w:rsid w:val="00830F8A"/>
    <w:rsid w:val="00831124"/>
    <w:rsid w:val="00831130"/>
    <w:rsid w:val="0083133E"/>
    <w:rsid w:val="008313BA"/>
    <w:rsid w:val="00831588"/>
    <w:rsid w:val="00831B82"/>
    <w:rsid w:val="00831FA5"/>
    <w:rsid w:val="00832198"/>
    <w:rsid w:val="008321D1"/>
    <w:rsid w:val="00832244"/>
    <w:rsid w:val="0083238B"/>
    <w:rsid w:val="0083286C"/>
    <w:rsid w:val="008328F1"/>
    <w:rsid w:val="00832A20"/>
    <w:rsid w:val="00833209"/>
    <w:rsid w:val="008332BA"/>
    <w:rsid w:val="008332FE"/>
    <w:rsid w:val="00833813"/>
    <w:rsid w:val="00833A82"/>
    <w:rsid w:val="00833CCA"/>
    <w:rsid w:val="00833CEB"/>
    <w:rsid w:val="00833D88"/>
    <w:rsid w:val="00834412"/>
    <w:rsid w:val="0083477E"/>
    <w:rsid w:val="00834997"/>
    <w:rsid w:val="00834C3B"/>
    <w:rsid w:val="00834D1C"/>
    <w:rsid w:val="00834D2B"/>
    <w:rsid w:val="00834F21"/>
    <w:rsid w:val="00835596"/>
    <w:rsid w:val="008355D7"/>
    <w:rsid w:val="0083571B"/>
    <w:rsid w:val="00835894"/>
    <w:rsid w:val="00835960"/>
    <w:rsid w:val="00835B2E"/>
    <w:rsid w:val="00836002"/>
    <w:rsid w:val="00836070"/>
    <w:rsid w:val="008365EE"/>
    <w:rsid w:val="00836663"/>
    <w:rsid w:val="0083666C"/>
    <w:rsid w:val="00836E8E"/>
    <w:rsid w:val="008370A4"/>
    <w:rsid w:val="00837828"/>
    <w:rsid w:val="00840414"/>
    <w:rsid w:val="00840888"/>
    <w:rsid w:val="008409EB"/>
    <w:rsid w:val="00840D08"/>
    <w:rsid w:val="00840D17"/>
    <w:rsid w:val="00840D7E"/>
    <w:rsid w:val="00840EF2"/>
    <w:rsid w:val="0084147F"/>
    <w:rsid w:val="00841713"/>
    <w:rsid w:val="00841A88"/>
    <w:rsid w:val="00841ACF"/>
    <w:rsid w:val="00841D18"/>
    <w:rsid w:val="00841E7D"/>
    <w:rsid w:val="00841EF4"/>
    <w:rsid w:val="00842075"/>
    <w:rsid w:val="008426DE"/>
    <w:rsid w:val="00842D6C"/>
    <w:rsid w:val="00843112"/>
    <w:rsid w:val="0084348A"/>
    <w:rsid w:val="00843B42"/>
    <w:rsid w:val="00843B56"/>
    <w:rsid w:val="00843CC9"/>
    <w:rsid w:val="00843D8C"/>
    <w:rsid w:val="0084404D"/>
    <w:rsid w:val="00844384"/>
    <w:rsid w:val="008443E2"/>
    <w:rsid w:val="0084444A"/>
    <w:rsid w:val="008448C3"/>
    <w:rsid w:val="00844A10"/>
    <w:rsid w:val="00844A3E"/>
    <w:rsid w:val="00844E91"/>
    <w:rsid w:val="00844F7D"/>
    <w:rsid w:val="0084525C"/>
    <w:rsid w:val="008452C8"/>
    <w:rsid w:val="00845444"/>
    <w:rsid w:val="00845478"/>
    <w:rsid w:val="008455AA"/>
    <w:rsid w:val="00845A74"/>
    <w:rsid w:val="00845D66"/>
    <w:rsid w:val="0084619A"/>
    <w:rsid w:val="008461FD"/>
    <w:rsid w:val="0084667E"/>
    <w:rsid w:val="00846C7A"/>
    <w:rsid w:val="00846CA4"/>
    <w:rsid w:val="00846D66"/>
    <w:rsid w:val="00846DFB"/>
    <w:rsid w:val="00846E0B"/>
    <w:rsid w:val="008471DF"/>
    <w:rsid w:val="00847259"/>
    <w:rsid w:val="00847301"/>
    <w:rsid w:val="008473A5"/>
    <w:rsid w:val="00847694"/>
    <w:rsid w:val="008478EE"/>
    <w:rsid w:val="00847A00"/>
    <w:rsid w:val="00847D96"/>
    <w:rsid w:val="00847DF9"/>
    <w:rsid w:val="00850469"/>
    <w:rsid w:val="00850C33"/>
    <w:rsid w:val="00850EFD"/>
    <w:rsid w:val="00851644"/>
    <w:rsid w:val="008516C1"/>
    <w:rsid w:val="00851773"/>
    <w:rsid w:val="008518FA"/>
    <w:rsid w:val="00851BFA"/>
    <w:rsid w:val="00852084"/>
    <w:rsid w:val="0085293B"/>
    <w:rsid w:val="00852BDE"/>
    <w:rsid w:val="00852D39"/>
    <w:rsid w:val="00852DB6"/>
    <w:rsid w:val="0085376F"/>
    <w:rsid w:val="00853E8F"/>
    <w:rsid w:val="00854010"/>
    <w:rsid w:val="00854079"/>
    <w:rsid w:val="00854193"/>
    <w:rsid w:val="00854A21"/>
    <w:rsid w:val="00854EAA"/>
    <w:rsid w:val="008551CA"/>
    <w:rsid w:val="00855670"/>
    <w:rsid w:val="0085592F"/>
    <w:rsid w:val="00855AAA"/>
    <w:rsid w:val="00855E23"/>
    <w:rsid w:val="008561AC"/>
    <w:rsid w:val="00856501"/>
    <w:rsid w:val="00856A7F"/>
    <w:rsid w:val="00856AAC"/>
    <w:rsid w:val="00856DB6"/>
    <w:rsid w:val="00856F3A"/>
    <w:rsid w:val="0085706C"/>
    <w:rsid w:val="008570AB"/>
    <w:rsid w:val="0085758A"/>
    <w:rsid w:val="00857A1A"/>
    <w:rsid w:val="00857AE4"/>
    <w:rsid w:val="00857B6C"/>
    <w:rsid w:val="00857F6D"/>
    <w:rsid w:val="00860077"/>
    <w:rsid w:val="008601FC"/>
    <w:rsid w:val="008601FE"/>
    <w:rsid w:val="00860583"/>
    <w:rsid w:val="00860644"/>
    <w:rsid w:val="0086094C"/>
    <w:rsid w:val="00860BCF"/>
    <w:rsid w:val="00860E31"/>
    <w:rsid w:val="00860E79"/>
    <w:rsid w:val="00860F64"/>
    <w:rsid w:val="00861196"/>
    <w:rsid w:val="0086119D"/>
    <w:rsid w:val="008612F3"/>
    <w:rsid w:val="008615E6"/>
    <w:rsid w:val="008617CE"/>
    <w:rsid w:val="00861949"/>
    <w:rsid w:val="00861E02"/>
    <w:rsid w:val="00861FD8"/>
    <w:rsid w:val="0086212E"/>
    <w:rsid w:val="00862451"/>
    <w:rsid w:val="008627EA"/>
    <w:rsid w:val="00862DA3"/>
    <w:rsid w:val="00862E07"/>
    <w:rsid w:val="00862E2B"/>
    <w:rsid w:val="00862E99"/>
    <w:rsid w:val="00862F18"/>
    <w:rsid w:val="008635E3"/>
    <w:rsid w:val="00863697"/>
    <w:rsid w:val="00864144"/>
    <w:rsid w:val="008646EA"/>
    <w:rsid w:val="00864886"/>
    <w:rsid w:val="00864AD0"/>
    <w:rsid w:val="00864F5B"/>
    <w:rsid w:val="008653F9"/>
    <w:rsid w:val="00865943"/>
    <w:rsid w:val="00865DD2"/>
    <w:rsid w:val="00865E77"/>
    <w:rsid w:val="00865FEE"/>
    <w:rsid w:val="00865FFF"/>
    <w:rsid w:val="00866094"/>
    <w:rsid w:val="00866122"/>
    <w:rsid w:val="008665F8"/>
    <w:rsid w:val="00866781"/>
    <w:rsid w:val="00866B80"/>
    <w:rsid w:val="00866D0B"/>
    <w:rsid w:val="00866E15"/>
    <w:rsid w:val="00866F2A"/>
    <w:rsid w:val="00867274"/>
    <w:rsid w:val="0086781D"/>
    <w:rsid w:val="00867A88"/>
    <w:rsid w:val="00867CC9"/>
    <w:rsid w:val="008700DD"/>
    <w:rsid w:val="008701B5"/>
    <w:rsid w:val="008701B7"/>
    <w:rsid w:val="0087028B"/>
    <w:rsid w:val="008708DE"/>
    <w:rsid w:val="0087094C"/>
    <w:rsid w:val="00870ABF"/>
    <w:rsid w:val="00870AD9"/>
    <w:rsid w:val="0087127C"/>
    <w:rsid w:val="00871554"/>
    <w:rsid w:val="008717B3"/>
    <w:rsid w:val="00871977"/>
    <w:rsid w:val="0087206D"/>
    <w:rsid w:val="00872512"/>
    <w:rsid w:val="00872524"/>
    <w:rsid w:val="008725F3"/>
    <w:rsid w:val="0087260C"/>
    <w:rsid w:val="0087267C"/>
    <w:rsid w:val="00872680"/>
    <w:rsid w:val="00872802"/>
    <w:rsid w:val="008729B5"/>
    <w:rsid w:val="00872A9B"/>
    <w:rsid w:val="00872EF6"/>
    <w:rsid w:val="00872F0C"/>
    <w:rsid w:val="008730FF"/>
    <w:rsid w:val="0087325D"/>
    <w:rsid w:val="008736FD"/>
    <w:rsid w:val="00873720"/>
    <w:rsid w:val="00873844"/>
    <w:rsid w:val="0087384C"/>
    <w:rsid w:val="008738A3"/>
    <w:rsid w:val="00873BF7"/>
    <w:rsid w:val="00873DF1"/>
    <w:rsid w:val="00874272"/>
    <w:rsid w:val="008743ED"/>
    <w:rsid w:val="00874533"/>
    <w:rsid w:val="00874776"/>
    <w:rsid w:val="0087477D"/>
    <w:rsid w:val="008748E5"/>
    <w:rsid w:val="00874AAA"/>
    <w:rsid w:val="00874EFB"/>
    <w:rsid w:val="0087511E"/>
    <w:rsid w:val="008754E1"/>
    <w:rsid w:val="00875513"/>
    <w:rsid w:val="00875693"/>
    <w:rsid w:val="008756D1"/>
    <w:rsid w:val="00875943"/>
    <w:rsid w:val="00876374"/>
    <w:rsid w:val="0087658F"/>
    <w:rsid w:val="008768F6"/>
    <w:rsid w:val="00876958"/>
    <w:rsid w:val="00876A5A"/>
    <w:rsid w:val="00876BFB"/>
    <w:rsid w:val="00877166"/>
    <w:rsid w:val="008779D3"/>
    <w:rsid w:val="00877A44"/>
    <w:rsid w:val="00877E87"/>
    <w:rsid w:val="008803E1"/>
    <w:rsid w:val="0088062E"/>
    <w:rsid w:val="00880AD6"/>
    <w:rsid w:val="00880D90"/>
    <w:rsid w:val="008810CF"/>
    <w:rsid w:val="00881149"/>
    <w:rsid w:val="00881340"/>
    <w:rsid w:val="0088146F"/>
    <w:rsid w:val="008814E6"/>
    <w:rsid w:val="00881581"/>
    <w:rsid w:val="00881B6D"/>
    <w:rsid w:val="00881C5F"/>
    <w:rsid w:val="00882045"/>
    <w:rsid w:val="00882254"/>
    <w:rsid w:val="00882898"/>
    <w:rsid w:val="00882D01"/>
    <w:rsid w:val="00883793"/>
    <w:rsid w:val="00883CA1"/>
    <w:rsid w:val="00883EED"/>
    <w:rsid w:val="00884055"/>
    <w:rsid w:val="008840F2"/>
    <w:rsid w:val="008842F8"/>
    <w:rsid w:val="0088444B"/>
    <w:rsid w:val="00884BFB"/>
    <w:rsid w:val="00884D6B"/>
    <w:rsid w:val="00884F7A"/>
    <w:rsid w:val="00885085"/>
    <w:rsid w:val="008850F0"/>
    <w:rsid w:val="008851E2"/>
    <w:rsid w:val="0088541E"/>
    <w:rsid w:val="00885626"/>
    <w:rsid w:val="00885B51"/>
    <w:rsid w:val="00885CB8"/>
    <w:rsid w:val="00885F39"/>
    <w:rsid w:val="00885F65"/>
    <w:rsid w:val="00886168"/>
    <w:rsid w:val="0088648F"/>
    <w:rsid w:val="00886499"/>
    <w:rsid w:val="00886CBD"/>
    <w:rsid w:val="008871F5"/>
    <w:rsid w:val="00887252"/>
    <w:rsid w:val="0088740F"/>
    <w:rsid w:val="00887C20"/>
    <w:rsid w:val="00887DD6"/>
    <w:rsid w:val="00890126"/>
    <w:rsid w:val="00890450"/>
    <w:rsid w:val="00890963"/>
    <w:rsid w:val="00890A16"/>
    <w:rsid w:val="00890DF1"/>
    <w:rsid w:val="00890E20"/>
    <w:rsid w:val="00890F6A"/>
    <w:rsid w:val="0089132A"/>
    <w:rsid w:val="008913F0"/>
    <w:rsid w:val="0089156D"/>
    <w:rsid w:val="008918F8"/>
    <w:rsid w:val="00891990"/>
    <w:rsid w:val="008919EA"/>
    <w:rsid w:val="00891C5A"/>
    <w:rsid w:val="00891F8F"/>
    <w:rsid w:val="00891FEE"/>
    <w:rsid w:val="008920CA"/>
    <w:rsid w:val="008921BE"/>
    <w:rsid w:val="0089225D"/>
    <w:rsid w:val="0089234B"/>
    <w:rsid w:val="00892497"/>
    <w:rsid w:val="008926FD"/>
    <w:rsid w:val="00892758"/>
    <w:rsid w:val="00892A42"/>
    <w:rsid w:val="00892CA3"/>
    <w:rsid w:val="00892EC6"/>
    <w:rsid w:val="0089304C"/>
    <w:rsid w:val="0089326C"/>
    <w:rsid w:val="008932EC"/>
    <w:rsid w:val="00893657"/>
    <w:rsid w:val="0089388B"/>
    <w:rsid w:val="00893BDC"/>
    <w:rsid w:val="00893C46"/>
    <w:rsid w:val="00893E1C"/>
    <w:rsid w:val="0089443F"/>
    <w:rsid w:val="00894982"/>
    <w:rsid w:val="00894ABA"/>
    <w:rsid w:val="00894ABC"/>
    <w:rsid w:val="00894BFA"/>
    <w:rsid w:val="00894CA4"/>
    <w:rsid w:val="00894CDC"/>
    <w:rsid w:val="00895050"/>
    <w:rsid w:val="0089520F"/>
    <w:rsid w:val="008956DB"/>
    <w:rsid w:val="00895A0E"/>
    <w:rsid w:val="00895B52"/>
    <w:rsid w:val="00895B6E"/>
    <w:rsid w:val="00895C12"/>
    <w:rsid w:val="008960E0"/>
    <w:rsid w:val="00896687"/>
    <w:rsid w:val="008968D8"/>
    <w:rsid w:val="00896BF0"/>
    <w:rsid w:val="00896E7C"/>
    <w:rsid w:val="00897161"/>
    <w:rsid w:val="00897208"/>
    <w:rsid w:val="008974E9"/>
    <w:rsid w:val="008975BD"/>
    <w:rsid w:val="00897627"/>
    <w:rsid w:val="00897685"/>
    <w:rsid w:val="00897814"/>
    <w:rsid w:val="008979D0"/>
    <w:rsid w:val="00897ADC"/>
    <w:rsid w:val="00897CCD"/>
    <w:rsid w:val="00897EF0"/>
    <w:rsid w:val="00897EF7"/>
    <w:rsid w:val="00897F2B"/>
    <w:rsid w:val="008A025E"/>
    <w:rsid w:val="008A0322"/>
    <w:rsid w:val="008A0420"/>
    <w:rsid w:val="008A0A5A"/>
    <w:rsid w:val="008A0D38"/>
    <w:rsid w:val="008A0E0E"/>
    <w:rsid w:val="008A0EAB"/>
    <w:rsid w:val="008A1130"/>
    <w:rsid w:val="008A1384"/>
    <w:rsid w:val="008A1AC6"/>
    <w:rsid w:val="008A1FD0"/>
    <w:rsid w:val="008A2042"/>
    <w:rsid w:val="008A2066"/>
    <w:rsid w:val="008A2272"/>
    <w:rsid w:val="008A23DA"/>
    <w:rsid w:val="008A2ADC"/>
    <w:rsid w:val="008A2C68"/>
    <w:rsid w:val="008A2C8B"/>
    <w:rsid w:val="008A2EF2"/>
    <w:rsid w:val="008A2FEB"/>
    <w:rsid w:val="008A33E9"/>
    <w:rsid w:val="008A376A"/>
    <w:rsid w:val="008A381A"/>
    <w:rsid w:val="008A384A"/>
    <w:rsid w:val="008A3ABE"/>
    <w:rsid w:val="008A3B98"/>
    <w:rsid w:val="008A41FF"/>
    <w:rsid w:val="008A43B6"/>
    <w:rsid w:val="008A490A"/>
    <w:rsid w:val="008A4CAE"/>
    <w:rsid w:val="008A4F05"/>
    <w:rsid w:val="008A5377"/>
    <w:rsid w:val="008A53ED"/>
    <w:rsid w:val="008A57BA"/>
    <w:rsid w:val="008A58CD"/>
    <w:rsid w:val="008A5A56"/>
    <w:rsid w:val="008A5FD8"/>
    <w:rsid w:val="008A61F5"/>
    <w:rsid w:val="008A620D"/>
    <w:rsid w:val="008A630E"/>
    <w:rsid w:val="008A63DC"/>
    <w:rsid w:val="008A63E4"/>
    <w:rsid w:val="008A63E5"/>
    <w:rsid w:val="008A641D"/>
    <w:rsid w:val="008A64F1"/>
    <w:rsid w:val="008A6706"/>
    <w:rsid w:val="008A6823"/>
    <w:rsid w:val="008A687D"/>
    <w:rsid w:val="008A6930"/>
    <w:rsid w:val="008A6AED"/>
    <w:rsid w:val="008A6BA0"/>
    <w:rsid w:val="008A6FDD"/>
    <w:rsid w:val="008A7332"/>
    <w:rsid w:val="008A73D2"/>
    <w:rsid w:val="008A7A1E"/>
    <w:rsid w:val="008A7CD2"/>
    <w:rsid w:val="008B000E"/>
    <w:rsid w:val="008B016B"/>
    <w:rsid w:val="008B0F02"/>
    <w:rsid w:val="008B10BF"/>
    <w:rsid w:val="008B17CF"/>
    <w:rsid w:val="008B1960"/>
    <w:rsid w:val="008B19E3"/>
    <w:rsid w:val="008B1B2E"/>
    <w:rsid w:val="008B1C4F"/>
    <w:rsid w:val="008B1CCD"/>
    <w:rsid w:val="008B1F05"/>
    <w:rsid w:val="008B2135"/>
    <w:rsid w:val="008B226F"/>
    <w:rsid w:val="008B2273"/>
    <w:rsid w:val="008B22E6"/>
    <w:rsid w:val="008B2899"/>
    <w:rsid w:val="008B29DF"/>
    <w:rsid w:val="008B2B91"/>
    <w:rsid w:val="008B2BBB"/>
    <w:rsid w:val="008B2C1F"/>
    <w:rsid w:val="008B2F61"/>
    <w:rsid w:val="008B30E8"/>
    <w:rsid w:val="008B33AA"/>
    <w:rsid w:val="008B34EC"/>
    <w:rsid w:val="008B3C9F"/>
    <w:rsid w:val="008B41D2"/>
    <w:rsid w:val="008B42D6"/>
    <w:rsid w:val="008B4504"/>
    <w:rsid w:val="008B4668"/>
    <w:rsid w:val="008B49EA"/>
    <w:rsid w:val="008B4AF4"/>
    <w:rsid w:val="008B4D4D"/>
    <w:rsid w:val="008B4F8C"/>
    <w:rsid w:val="008B525D"/>
    <w:rsid w:val="008B5FA5"/>
    <w:rsid w:val="008B62C9"/>
    <w:rsid w:val="008B64DE"/>
    <w:rsid w:val="008B65C1"/>
    <w:rsid w:val="008B6AA8"/>
    <w:rsid w:val="008B70B4"/>
    <w:rsid w:val="008B70E4"/>
    <w:rsid w:val="008B7131"/>
    <w:rsid w:val="008B716F"/>
    <w:rsid w:val="008B72CD"/>
    <w:rsid w:val="008B7366"/>
    <w:rsid w:val="008B73EF"/>
    <w:rsid w:val="008B742A"/>
    <w:rsid w:val="008B7C83"/>
    <w:rsid w:val="008B7CAF"/>
    <w:rsid w:val="008C03BA"/>
    <w:rsid w:val="008C0658"/>
    <w:rsid w:val="008C0812"/>
    <w:rsid w:val="008C08CB"/>
    <w:rsid w:val="008C093B"/>
    <w:rsid w:val="008C0A0E"/>
    <w:rsid w:val="008C0A87"/>
    <w:rsid w:val="008C0A98"/>
    <w:rsid w:val="008C0B1E"/>
    <w:rsid w:val="008C0CE2"/>
    <w:rsid w:val="008C0E5F"/>
    <w:rsid w:val="008C120E"/>
    <w:rsid w:val="008C1640"/>
    <w:rsid w:val="008C166B"/>
    <w:rsid w:val="008C167F"/>
    <w:rsid w:val="008C1715"/>
    <w:rsid w:val="008C199A"/>
    <w:rsid w:val="008C19CF"/>
    <w:rsid w:val="008C1A56"/>
    <w:rsid w:val="008C1D47"/>
    <w:rsid w:val="008C1E83"/>
    <w:rsid w:val="008C20F0"/>
    <w:rsid w:val="008C21D1"/>
    <w:rsid w:val="008C28F5"/>
    <w:rsid w:val="008C29ED"/>
    <w:rsid w:val="008C30AF"/>
    <w:rsid w:val="008C33E9"/>
    <w:rsid w:val="008C346F"/>
    <w:rsid w:val="008C3994"/>
    <w:rsid w:val="008C3AE2"/>
    <w:rsid w:val="008C3B4D"/>
    <w:rsid w:val="008C3D5B"/>
    <w:rsid w:val="008C4407"/>
    <w:rsid w:val="008C463A"/>
    <w:rsid w:val="008C46C8"/>
    <w:rsid w:val="008C47A2"/>
    <w:rsid w:val="008C4A88"/>
    <w:rsid w:val="008C4B28"/>
    <w:rsid w:val="008C4B39"/>
    <w:rsid w:val="008C4D10"/>
    <w:rsid w:val="008C5047"/>
    <w:rsid w:val="008C51A2"/>
    <w:rsid w:val="008C51CF"/>
    <w:rsid w:val="008C547A"/>
    <w:rsid w:val="008C5697"/>
    <w:rsid w:val="008C5A4F"/>
    <w:rsid w:val="008C5F4E"/>
    <w:rsid w:val="008C60D1"/>
    <w:rsid w:val="008C61AD"/>
    <w:rsid w:val="008C644E"/>
    <w:rsid w:val="008C6B2D"/>
    <w:rsid w:val="008C6CF0"/>
    <w:rsid w:val="008C705E"/>
    <w:rsid w:val="008C7115"/>
    <w:rsid w:val="008C7324"/>
    <w:rsid w:val="008C75F2"/>
    <w:rsid w:val="008C76A4"/>
    <w:rsid w:val="008C7704"/>
    <w:rsid w:val="008C77AE"/>
    <w:rsid w:val="008C787A"/>
    <w:rsid w:val="008C7EBA"/>
    <w:rsid w:val="008C7F5C"/>
    <w:rsid w:val="008D032D"/>
    <w:rsid w:val="008D0347"/>
    <w:rsid w:val="008D03BD"/>
    <w:rsid w:val="008D040E"/>
    <w:rsid w:val="008D0571"/>
    <w:rsid w:val="008D0631"/>
    <w:rsid w:val="008D0743"/>
    <w:rsid w:val="008D09F8"/>
    <w:rsid w:val="008D1098"/>
    <w:rsid w:val="008D1161"/>
    <w:rsid w:val="008D1571"/>
    <w:rsid w:val="008D19DD"/>
    <w:rsid w:val="008D1BBC"/>
    <w:rsid w:val="008D1DCE"/>
    <w:rsid w:val="008D1F15"/>
    <w:rsid w:val="008D248B"/>
    <w:rsid w:val="008D2837"/>
    <w:rsid w:val="008D2E78"/>
    <w:rsid w:val="008D32A5"/>
    <w:rsid w:val="008D333E"/>
    <w:rsid w:val="008D386A"/>
    <w:rsid w:val="008D3E63"/>
    <w:rsid w:val="008D44A0"/>
    <w:rsid w:val="008D47B8"/>
    <w:rsid w:val="008D47D5"/>
    <w:rsid w:val="008D49A5"/>
    <w:rsid w:val="008D5010"/>
    <w:rsid w:val="008D5227"/>
    <w:rsid w:val="008D52A9"/>
    <w:rsid w:val="008D54B9"/>
    <w:rsid w:val="008D56AF"/>
    <w:rsid w:val="008D56B5"/>
    <w:rsid w:val="008D56B9"/>
    <w:rsid w:val="008D59E7"/>
    <w:rsid w:val="008D59F7"/>
    <w:rsid w:val="008D5AF8"/>
    <w:rsid w:val="008D5D4E"/>
    <w:rsid w:val="008D616C"/>
    <w:rsid w:val="008D6294"/>
    <w:rsid w:val="008D66CE"/>
    <w:rsid w:val="008D66F0"/>
    <w:rsid w:val="008D68FE"/>
    <w:rsid w:val="008D6F53"/>
    <w:rsid w:val="008D7004"/>
    <w:rsid w:val="008D7055"/>
    <w:rsid w:val="008D7140"/>
    <w:rsid w:val="008D7266"/>
    <w:rsid w:val="008D74B1"/>
    <w:rsid w:val="008D7522"/>
    <w:rsid w:val="008D782B"/>
    <w:rsid w:val="008D7865"/>
    <w:rsid w:val="008D79F3"/>
    <w:rsid w:val="008D7C31"/>
    <w:rsid w:val="008E0182"/>
    <w:rsid w:val="008E0282"/>
    <w:rsid w:val="008E0517"/>
    <w:rsid w:val="008E0547"/>
    <w:rsid w:val="008E085B"/>
    <w:rsid w:val="008E129E"/>
    <w:rsid w:val="008E129F"/>
    <w:rsid w:val="008E157A"/>
    <w:rsid w:val="008E19A6"/>
    <w:rsid w:val="008E1B80"/>
    <w:rsid w:val="008E1C39"/>
    <w:rsid w:val="008E1FA5"/>
    <w:rsid w:val="008E1FDB"/>
    <w:rsid w:val="008E231C"/>
    <w:rsid w:val="008E27A4"/>
    <w:rsid w:val="008E27CA"/>
    <w:rsid w:val="008E27F2"/>
    <w:rsid w:val="008E2AB3"/>
    <w:rsid w:val="008E2BD0"/>
    <w:rsid w:val="008E2E3A"/>
    <w:rsid w:val="008E2EE6"/>
    <w:rsid w:val="008E3065"/>
    <w:rsid w:val="008E306C"/>
    <w:rsid w:val="008E3582"/>
    <w:rsid w:val="008E3696"/>
    <w:rsid w:val="008E3756"/>
    <w:rsid w:val="008E3769"/>
    <w:rsid w:val="008E3AB5"/>
    <w:rsid w:val="008E41FE"/>
    <w:rsid w:val="008E44ED"/>
    <w:rsid w:val="008E45B8"/>
    <w:rsid w:val="008E45F0"/>
    <w:rsid w:val="008E474A"/>
    <w:rsid w:val="008E4783"/>
    <w:rsid w:val="008E4916"/>
    <w:rsid w:val="008E4B58"/>
    <w:rsid w:val="008E4F9D"/>
    <w:rsid w:val="008E4FC1"/>
    <w:rsid w:val="008E515D"/>
    <w:rsid w:val="008E51BC"/>
    <w:rsid w:val="008E526D"/>
    <w:rsid w:val="008E5292"/>
    <w:rsid w:val="008E52A3"/>
    <w:rsid w:val="008E5416"/>
    <w:rsid w:val="008E5B9D"/>
    <w:rsid w:val="008E5F16"/>
    <w:rsid w:val="008E66F2"/>
    <w:rsid w:val="008E6BAB"/>
    <w:rsid w:val="008E6F3B"/>
    <w:rsid w:val="008E7784"/>
    <w:rsid w:val="008E794D"/>
    <w:rsid w:val="008E7C9C"/>
    <w:rsid w:val="008E7E1E"/>
    <w:rsid w:val="008F001C"/>
    <w:rsid w:val="008F00AA"/>
    <w:rsid w:val="008F00CA"/>
    <w:rsid w:val="008F0E35"/>
    <w:rsid w:val="008F0E36"/>
    <w:rsid w:val="008F1023"/>
    <w:rsid w:val="008F10C3"/>
    <w:rsid w:val="008F1365"/>
    <w:rsid w:val="008F162E"/>
    <w:rsid w:val="008F1943"/>
    <w:rsid w:val="008F1BDE"/>
    <w:rsid w:val="008F1FE7"/>
    <w:rsid w:val="008F20FC"/>
    <w:rsid w:val="008F2271"/>
    <w:rsid w:val="008F239C"/>
    <w:rsid w:val="008F2480"/>
    <w:rsid w:val="008F2511"/>
    <w:rsid w:val="008F25C9"/>
    <w:rsid w:val="008F25FE"/>
    <w:rsid w:val="008F2957"/>
    <w:rsid w:val="008F2977"/>
    <w:rsid w:val="008F2BDF"/>
    <w:rsid w:val="008F2EA3"/>
    <w:rsid w:val="008F2F10"/>
    <w:rsid w:val="008F31E7"/>
    <w:rsid w:val="008F31F5"/>
    <w:rsid w:val="008F3220"/>
    <w:rsid w:val="008F32A5"/>
    <w:rsid w:val="008F351B"/>
    <w:rsid w:val="008F38C0"/>
    <w:rsid w:val="008F3B4B"/>
    <w:rsid w:val="008F3C83"/>
    <w:rsid w:val="008F3F54"/>
    <w:rsid w:val="008F3F85"/>
    <w:rsid w:val="008F3F89"/>
    <w:rsid w:val="008F43B4"/>
    <w:rsid w:val="008F450E"/>
    <w:rsid w:val="008F472D"/>
    <w:rsid w:val="008F49E3"/>
    <w:rsid w:val="008F4ACF"/>
    <w:rsid w:val="008F4B33"/>
    <w:rsid w:val="008F4F58"/>
    <w:rsid w:val="008F52D4"/>
    <w:rsid w:val="008F5366"/>
    <w:rsid w:val="008F54EE"/>
    <w:rsid w:val="008F54F4"/>
    <w:rsid w:val="008F58B4"/>
    <w:rsid w:val="008F58C1"/>
    <w:rsid w:val="008F59DE"/>
    <w:rsid w:val="008F5C7C"/>
    <w:rsid w:val="008F5F1D"/>
    <w:rsid w:val="008F5FA8"/>
    <w:rsid w:val="008F6170"/>
    <w:rsid w:val="008F62DA"/>
    <w:rsid w:val="008F6400"/>
    <w:rsid w:val="008F6896"/>
    <w:rsid w:val="008F6DFA"/>
    <w:rsid w:val="008F6ED9"/>
    <w:rsid w:val="008F7050"/>
    <w:rsid w:val="008F70D3"/>
    <w:rsid w:val="008F7688"/>
    <w:rsid w:val="008F77AE"/>
    <w:rsid w:val="008F77E3"/>
    <w:rsid w:val="008F79F1"/>
    <w:rsid w:val="008F7BAC"/>
    <w:rsid w:val="008F7C9D"/>
    <w:rsid w:val="008F7EEC"/>
    <w:rsid w:val="00900042"/>
    <w:rsid w:val="0090005E"/>
    <w:rsid w:val="0090020C"/>
    <w:rsid w:val="0090064B"/>
    <w:rsid w:val="00900A6F"/>
    <w:rsid w:val="0090105C"/>
    <w:rsid w:val="0090108C"/>
    <w:rsid w:val="009010E4"/>
    <w:rsid w:val="009010E8"/>
    <w:rsid w:val="0090118A"/>
    <w:rsid w:val="00901333"/>
    <w:rsid w:val="00901406"/>
    <w:rsid w:val="0090142A"/>
    <w:rsid w:val="009016B5"/>
    <w:rsid w:val="00901707"/>
    <w:rsid w:val="0090193A"/>
    <w:rsid w:val="00901C7D"/>
    <w:rsid w:val="00901EB7"/>
    <w:rsid w:val="009020A5"/>
    <w:rsid w:val="00902244"/>
    <w:rsid w:val="009029C1"/>
    <w:rsid w:val="00902A8D"/>
    <w:rsid w:val="00902C6C"/>
    <w:rsid w:val="00902C97"/>
    <w:rsid w:val="00902DA0"/>
    <w:rsid w:val="00902ECC"/>
    <w:rsid w:val="009032F7"/>
    <w:rsid w:val="009033D6"/>
    <w:rsid w:val="009035C1"/>
    <w:rsid w:val="0090368C"/>
    <w:rsid w:val="009037F7"/>
    <w:rsid w:val="00903972"/>
    <w:rsid w:val="00903977"/>
    <w:rsid w:val="009039C3"/>
    <w:rsid w:val="00903F32"/>
    <w:rsid w:val="00904027"/>
    <w:rsid w:val="009040D5"/>
    <w:rsid w:val="0090430B"/>
    <w:rsid w:val="009046FD"/>
    <w:rsid w:val="009047C2"/>
    <w:rsid w:val="0090487E"/>
    <w:rsid w:val="009051EE"/>
    <w:rsid w:val="009051F4"/>
    <w:rsid w:val="0090535C"/>
    <w:rsid w:val="009053C3"/>
    <w:rsid w:val="0090568C"/>
    <w:rsid w:val="00905A48"/>
    <w:rsid w:val="00905BBC"/>
    <w:rsid w:val="00905D2C"/>
    <w:rsid w:val="00905D89"/>
    <w:rsid w:val="00905D9E"/>
    <w:rsid w:val="00906145"/>
    <w:rsid w:val="00906211"/>
    <w:rsid w:val="00906967"/>
    <w:rsid w:val="00906CF3"/>
    <w:rsid w:val="0090706C"/>
    <w:rsid w:val="00907277"/>
    <w:rsid w:val="009072F7"/>
    <w:rsid w:val="0090745E"/>
    <w:rsid w:val="00907687"/>
    <w:rsid w:val="009077B1"/>
    <w:rsid w:val="00907858"/>
    <w:rsid w:val="0090791A"/>
    <w:rsid w:val="00907A54"/>
    <w:rsid w:val="00907C64"/>
    <w:rsid w:val="00907FE5"/>
    <w:rsid w:val="0091030A"/>
    <w:rsid w:val="009105C4"/>
    <w:rsid w:val="009105D8"/>
    <w:rsid w:val="009109AF"/>
    <w:rsid w:val="00910B80"/>
    <w:rsid w:val="00910DF1"/>
    <w:rsid w:val="00910E30"/>
    <w:rsid w:val="00910EA8"/>
    <w:rsid w:val="00910EE2"/>
    <w:rsid w:val="00910EE6"/>
    <w:rsid w:val="0091118E"/>
    <w:rsid w:val="00911193"/>
    <w:rsid w:val="0091149D"/>
    <w:rsid w:val="009114CC"/>
    <w:rsid w:val="009118EA"/>
    <w:rsid w:val="00911983"/>
    <w:rsid w:val="00911A06"/>
    <w:rsid w:val="00911DE3"/>
    <w:rsid w:val="00911EE0"/>
    <w:rsid w:val="009120EB"/>
    <w:rsid w:val="00912143"/>
    <w:rsid w:val="009125F4"/>
    <w:rsid w:val="00912804"/>
    <w:rsid w:val="009129F2"/>
    <w:rsid w:val="00912CBC"/>
    <w:rsid w:val="00912E2B"/>
    <w:rsid w:val="00913021"/>
    <w:rsid w:val="00913046"/>
    <w:rsid w:val="00913061"/>
    <w:rsid w:val="00913434"/>
    <w:rsid w:val="00913518"/>
    <w:rsid w:val="0091358E"/>
    <w:rsid w:val="009137EA"/>
    <w:rsid w:val="009139DA"/>
    <w:rsid w:val="00913D3D"/>
    <w:rsid w:val="009140EF"/>
    <w:rsid w:val="009142E5"/>
    <w:rsid w:val="0091435F"/>
    <w:rsid w:val="0091465D"/>
    <w:rsid w:val="00914BFE"/>
    <w:rsid w:val="00914D8E"/>
    <w:rsid w:val="00914F33"/>
    <w:rsid w:val="009150BB"/>
    <w:rsid w:val="009150DE"/>
    <w:rsid w:val="0091539F"/>
    <w:rsid w:val="00915558"/>
    <w:rsid w:val="009159A8"/>
    <w:rsid w:val="00916149"/>
    <w:rsid w:val="009165A5"/>
    <w:rsid w:val="00916763"/>
    <w:rsid w:val="00916A45"/>
    <w:rsid w:val="00916AA1"/>
    <w:rsid w:val="009170F6"/>
    <w:rsid w:val="0091735B"/>
    <w:rsid w:val="009173FA"/>
    <w:rsid w:val="00917B31"/>
    <w:rsid w:val="00917C29"/>
    <w:rsid w:val="00920136"/>
    <w:rsid w:val="009201F0"/>
    <w:rsid w:val="00920319"/>
    <w:rsid w:val="009206C3"/>
    <w:rsid w:val="00920952"/>
    <w:rsid w:val="009209BA"/>
    <w:rsid w:val="00921239"/>
    <w:rsid w:val="00921294"/>
    <w:rsid w:val="009212B5"/>
    <w:rsid w:val="009225CC"/>
    <w:rsid w:val="00922CDD"/>
    <w:rsid w:val="00922F49"/>
    <w:rsid w:val="00922FFB"/>
    <w:rsid w:val="009230C6"/>
    <w:rsid w:val="00923153"/>
    <w:rsid w:val="0092339E"/>
    <w:rsid w:val="009234FF"/>
    <w:rsid w:val="00923539"/>
    <w:rsid w:val="00923A89"/>
    <w:rsid w:val="00923C60"/>
    <w:rsid w:val="00923E31"/>
    <w:rsid w:val="00923FE1"/>
    <w:rsid w:val="00924176"/>
    <w:rsid w:val="00924329"/>
    <w:rsid w:val="00924519"/>
    <w:rsid w:val="00924829"/>
    <w:rsid w:val="009249F3"/>
    <w:rsid w:val="00924D4C"/>
    <w:rsid w:val="00924E65"/>
    <w:rsid w:val="00924E92"/>
    <w:rsid w:val="00924F14"/>
    <w:rsid w:val="009250E9"/>
    <w:rsid w:val="009251EF"/>
    <w:rsid w:val="009252C8"/>
    <w:rsid w:val="0092543A"/>
    <w:rsid w:val="00925508"/>
    <w:rsid w:val="00925748"/>
    <w:rsid w:val="00925A8D"/>
    <w:rsid w:val="00926114"/>
    <w:rsid w:val="00926454"/>
    <w:rsid w:val="00926644"/>
    <w:rsid w:val="00926A55"/>
    <w:rsid w:val="00926FFC"/>
    <w:rsid w:val="00927401"/>
    <w:rsid w:val="0092749A"/>
    <w:rsid w:val="009278A4"/>
    <w:rsid w:val="00927CEC"/>
    <w:rsid w:val="00930170"/>
    <w:rsid w:val="009301A4"/>
    <w:rsid w:val="009301D5"/>
    <w:rsid w:val="009301F2"/>
    <w:rsid w:val="009304DB"/>
    <w:rsid w:val="00930732"/>
    <w:rsid w:val="009307F2"/>
    <w:rsid w:val="00930817"/>
    <w:rsid w:val="00930885"/>
    <w:rsid w:val="00930984"/>
    <w:rsid w:val="00930AA6"/>
    <w:rsid w:val="00930C52"/>
    <w:rsid w:val="00930D28"/>
    <w:rsid w:val="00930E04"/>
    <w:rsid w:val="00930FE7"/>
    <w:rsid w:val="009318E5"/>
    <w:rsid w:val="0093191C"/>
    <w:rsid w:val="00931B2B"/>
    <w:rsid w:val="00931C9B"/>
    <w:rsid w:val="00931FE2"/>
    <w:rsid w:val="00932073"/>
    <w:rsid w:val="00932213"/>
    <w:rsid w:val="00932351"/>
    <w:rsid w:val="00932541"/>
    <w:rsid w:val="009325E9"/>
    <w:rsid w:val="009326CD"/>
    <w:rsid w:val="00932A40"/>
    <w:rsid w:val="00932B96"/>
    <w:rsid w:val="00932E91"/>
    <w:rsid w:val="00932ED9"/>
    <w:rsid w:val="00932EFA"/>
    <w:rsid w:val="00933020"/>
    <w:rsid w:val="009331E9"/>
    <w:rsid w:val="009332C7"/>
    <w:rsid w:val="009332C9"/>
    <w:rsid w:val="009334CD"/>
    <w:rsid w:val="0093394D"/>
    <w:rsid w:val="00933A89"/>
    <w:rsid w:val="00933B63"/>
    <w:rsid w:val="00933EE8"/>
    <w:rsid w:val="00933F81"/>
    <w:rsid w:val="009340FD"/>
    <w:rsid w:val="009341B2"/>
    <w:rsid w:val="009347DF"/>
    <w:rsid w:val="00934B4C"/>
    <w:rsid w:val="00934D82"/>
    <w:rsid w:val="00934E02"/>
    <w:rsid w:val="00935263"/>
    <w:rsid w:val="00935347"/>
    <w:rsid w:val="0093543A"/>
    <w:rsid w:val="0093563A"/>
    <w:rsid w:val="00935709"/>
    <w:rsid w:val="00935870"/>
    <w:rsid w:val="009358F5"/>
    <w:rsid w:val="00935AB7"/>
    <w:rsid w:val="00935AF1"/>
    <w:rsid w:val="00935B24"/>
    <w:rsid w:val="00936309"/>
    <w:rsid w:val="00937400"/>
    <w:rsid w:val="00937732"/>
    <w:rsid w:val="00937B9D"/>
    <w:rsid w:val="00937C11"/>
    <w:rsid w:val="00937E66"/>
    <w:rsid w:val="00937E6F"/>
    <w:rsid w:val="009400C9"/>
    <w:rsid w:val="00940484"/>
    <w:rsid w:val="00940587"/>
    <w:rsid w:val="009407B2"/>
    <w:rsid w:val="00940AE5"/>
    <w:rsid w:val="00940C37"/>
    <w:rsid w:val="00940FB3"/>
    <w:rsid w:val="0094105E"/>
    <w:rsid w:val="009410CB"/>
    <w:rsid w:val="00941216"/>
    <w:rsid w:val="00941251"/>
    <w:rsid w:val="0094152E"/>
    <w:rsid w:val="009417AB"/>
    <w:rsid w:val="00941B16"/>
    <w:rsid w:val="00941B8B"/>
    <w:rsid w:val="00941C3D"/>
    <w:rsid w:val="00941C91"/>
    <w:rsid w:val="00941DE6"/>
    <w:rsid w:val="00941E1D"/>
    <w:rsid w:val="00941F7B"/>
    <w:rsid w:val="009422CC"/>
    <w:rsid w:val="00942390"/>
    <w:rsid w:val="009423FC"/>
    <w:rsid w:val="00942417"/>
    <w:rsid w:val="009424AB"/>
    <w:rsid w:val="009426D7"/>
    <w:rsid w:val="00942726"/>
    <w:rsid w:val="009427EF"/>
    <w:rsid w:val="00942C4C"/>
    <w:rsid w:val="00942CD6"/>
    <w:rsid w:val="00942D38"/>
    <w:rsid w:val="00942F69"/>
    <w:rsid w:val="00943096"/>
    <w:rsid w:val="0094373A"/>
    <w:rsid w:val="0094380F"/>
    <w:rsid w:val="00943934"/>
    <w:rsid w:val="00943BFF"/>
    <w:rsid w:val="00943D29"/>
    <w:rsid w:val="00943D8F"/>
    <w:rsid w:val="00943E13"/>
    <w:rsid w:val="00944059"/>
    <w:rsid w:val="0094457F"/>
    <w:rsid w:val="00944954"/>
    <w:rsid w:val="00944B66"/>
    <w:rsid w:val="00944D5A"/>
    <w:rsid w:val="009456C3"/>
    <w:rsid w:val="00945701"/>
    <w:rsid w:val="009457D2"/>
    <w:rsid w:val="00945926"/>
    <w:rsid w:val="00945FF5"/>
    <w:rsid w:val="009461E4"/>
    <w:rsid w:val="00946374"/>
    <w:rsid w:val="009463CC"/>
    <w:rsid w:val="00946D78"/>
    <w:rsid w:val="00946EDE"/>
    <w:rsid w:val="00946EE5"/>
    <w:rsid w:val="00946EFB"/>
    <w:rsid w:val="009471FB"/>
    <w:rsid w:val="0094734F"/>
    <w:rsid w:val="00947422"/>
    <w:rsid w:val="00947559"/>
    <w:rsid w:val="009475F6"/>
    <w:rsid w:val="009478CC"/>
    <w:rsid w:val="00947999"/>
    <w:rsid w:val="00947A9A"/>
    <w:rsid w:val="00947AB7"/>
    <w:rsid w:val="00947FA0"/>
    <w:rsid w:val="00950142"/>
    <w:rsid w:val="0095034F"/>
    <w:rsid w:val="0095076F"/>
    <w:rsid w:val="009507FE"/>
    <w:rsid w:val="00950EE5"/>
    <w:rsid w:val="00950F0F"/>
    <w:rsid w:val="00950F37"/>
    <w:rsid w:val="00951715"/>
    <w:rsid w:val="009517F1"/>
    <w:rsid w:val="00951831"/>
    <w:rsid w:val="0095193C"/>
    <w:rsid w:val="00951968"/>
    <w:rsid w:val="00951F22"/>
    <w:rsid w:val="00952553"/>
    <w:rsid w:val="0095274B"/>
    <w:rsid w:val="009528D9"/>
    <w:rsid w:val="009528E6"/>
    <w:rsid w:val="00952B58"/>
    <w:rsid w:val="00952E55"/>
    <w:rsid w:val="00952E8C"/>
    <w:rsid w:val="00952FE9"/>
    <w:rsid w:val="0095305C"/>
    <w:rsid w:val="0095327F"/>
    <w:rsid w:val="00953556"/>
    <w:rsid w:val="00953647"/>
    <w:rsid w:val="009542C6"/>
    <w:rsid w:val="00954396"/>
    <w:rsid w:val="00954742"/>
    <w:rsid w:val="009547FA"/>
    <w:rsid w:val="00954849"/>
    <w:rsid w:val="009548BE"/>
    <w:rsid w:val="00954B44"/>
    <w:rsid w:val="00954DDC"/>
    <w:rsid w:val="00955337"/>
    <w:rsid w:val="00955892"/>
    <w:rsid w:val="009559A3"/>
    <w:rsid w:val="00956063"/>
    <w:rsid w:val="0095644D"/>
    <w:rsid w:val="009564C2"/>
    <w:rsid w:val="009566FE"/>
    <w:rsid w:val="009567D0"/>
    <w:rsid w:val="0095688D"/>
    <w:rsid w:val="00956D64"/>
    <w:rsid w:val="00956F45"/>
    <w:rsid w:val="0095728E"/>
    <w:rsid w:val="0095744E"/>
    <w:rsid w:val="009577A3"/>
    <w:rsid w:val="00957814"/>
    <w:rsid w:val="00957D42"/>
    <w:rsid w:val="009600F8"/>
    <w:rsid w:val="0096018C"/>
    <w:rsid w:val="00960471"/>
    <w:rsid w:val="00960485"/>
    <w:rsid w:val="009604D5"/>
    <w:rsid w:val="0096071D"/>
    <w:rsid w:val="0096096A"/>
    <w:rsid w:val="00960C7F"/>
    <w:rsid w:val="00960CB1"/>
    <w:rsid w:val="00960D50"/>
    <w:rsid w:val="00960D95"/>
    <w:rsid w:val="00960DE2"/>
    <w:rsid w:val="00961235"/>
    <w:rsid w:val="009614B0"/>
    <w:rsid w:val="009614BE"/>
    <w:rsid w:val="009618FA"/>
    <w:rsid w:val="00961B3F"/>
    <w:rsid w:val="00961BD3"/>
    <w:rsid w:val="00961C08"/>
    <w:rsid w:val="00961EB6"/>
    <w:rsid w:val="00962073"/>
    <w:rsid w:val="00962169"/>
    <w:rsid w:val="009624F6"/>
    <w:rsid w:val="0096269B"/>
    <w:rsid w:val="009627E9"/>
    <w:rsid w:val="00962B90"/>
    <w:rsid w:val="00962BE7"/>
    <w:rsid w:val="00962FFB"/>
    <w:rsid w:val="00963043"/>
    <w:rsid w:val="0096320A"/>
    <w:rsid w:val="009634F0"/>
    <w:rsid w:val="00963943"/>
    <w:rsid w:val="00963AEE"/>
    <w:rsid w:val="00963DC7"/>
    <w:rsid w:val="00963F1E"/>
    <w:rsid w:val="00964056"/>
    <w:rsid w:val="009641C9"/>
    <w:rsid w:val="00964209"/>
    <w:rsid w:val="009643C2"/>
    <w:rsid w:val="00964584"/>
    <w:rsid w:val="00964D51"/>
    <w:rsid w:val="00964DC7"/>
    <w:rsid w:val="00964F75"/>
    <w:rsid w:val="009652B8"/>
    <w:rsid w:val="00965399"/>
    <w:rsid w:val="009653BE"/>
    <w:rsid w:val="00965407"/>
    <w:rsid w:val="009654A9"/>
    <w:rsid w:val="00965566"/>
    <w:rsid w:val="00965B4A"/>
    <w:rsid w:val="0096604D"/>
    <w:rsid w:val="00966057"/>
    <w:rsid w:val="00966073"/>
    <w:rsid w:val="00966205"/>
    <w:rsid w:val="009662FC"/>
    <w:rsid w:val="0096647B"/>
    <w:rsid w:val="00966932"/>
    <w:rsid w:val="0096696D"/>
    <w:rsid w:val="00966A05"/>
    <w:rsid w:val="00966C8E"/>
    <w:rsid w:val="00966E84"/>
    <w:rsid w:val="00966FE3"/>
    <w:rsid w:val="0096739C"/>
    <w:rsid w:val="00967703"/>
    <w:rsid w:val="00967A62"/>
    <w:rsid w:val="00967BFF"/>
    <w:rsid w:val="00967C14"/>
    <w:rsid w:val="00967CF7"/>
    <w:rsid w:val="00967D48"/>
    <w:rsid w:val="00967E0B"/>
    <w:rsid w:val="00970163"/>
    <w:rsid w:val="009704BA"/>
    <w:rsid w:val="00970533"/>
    <w:rsid w:val="00970AF2"/>
    <w:rsid w:val="00970C6E"/>
    <w:rsid w:val="00970D8B"/>
    <w:rsid w:val="00970F51"/>
    <w:rsid w:val="00970FCA"/>
    <w:rsid w:val="009713E0"/>
    <w:rsid w:val="00971538"/>
    <w:rsid w:val="00971702"/>
    <w:rsid w:val="00971CA8"/>
    <w:rsid w:val="009724A8"/>
    <w:rsid w:val="0097259A"/>
    <w:rsid w:val="0097260B"/>
    <w:rsid w:val="00972641"/>
    <w:rsid w:val="0097268A"/>
    <w:rsid w:val="009726A6"/>
    <w:rsid w:val="0097280F"/>
    <w:rsid w:val="00972AEA"/>
    <w:rsid w:val="00972B75"/>
    <w:rsid w:val="00972C4E"/>
    <w:rsid w:val="00972E42"/>
    <w:rsid w:val="00973023"/>
    <w:rsid w:val="00973277"/>
    <w:rsid w:val="0097327E"/>
    <w:rsid w:val="0097359A"/>
    <w:rsid w:val="00973997"/>
    <w:rsid w:val="00973D26"/>
    <w:rsid w:val="009745EC"/>
    <w:rsid w:val="00974A4D"/>
    <w:rsid w:val="00974F18"/>
    <w:rsid w:val="00975496"/>
    <w:rsid w:val="00975B7A"/>
    <w:rsid w:val="00975BBD"/>
    <w:rsid w:val="00976044"/>
    <w:rsid w:val="009760F5"/>
    <w:rsid w:val="0097627B"/>
    <w:rsid w:val="009766D4"/>
    <w:rsid w:val="00976709"/>
    <w:rsid w:val="009769CA"/>
    <w:rsid w:val="00976DA2"/>
    <w:rsid w:val="00977FF9"/>
    <w:rsid w:val="009802B3"/>
    <w:rsid w:val="009804BA"/>
    <w:rsid w:val="00980595"/>
    <w:rsid w:val="00980797"/>
    <w:rsid w:val="0098095F"/>
    <w:rsid w:val="0098124C"/>
    <w:rsid w:val="00981410"/>
    <w:rsid w:val="00981429"/>
    <w:rsid w:val="00981720"/>
    <w:rsid w:val="00981992"/>
    <w:rsid w:val="0098225B"/>
    <w:rsid w:val="00982956"/>
    <w:rsid w:val="00982F82"/>
    <w:rsid w:val="00982FC4"/>
    <w:rsid w:val="00983008"/>
    <w:rsid w:val="009832CC"/>
    <w:rsid w:val="00983800"/>
    <w:rsid w:val="009839EC"/>
    <w:rsid w:val="00983E96"/>
    <w:rsid w:val="00983F6A"/>
    <w:rsid w:val="0098409F"/>
    <w:rsid w:val="009840A6"/>
    <w:rsid w:val="009843B9"/>
    <w:rsid w:val="009843F0"/>
    <w:rsid w:val="0098440D"/>
    <w:rsid w:val="0098470D"/>
    <w:rsid w:val="00984936"/>
    <w:rsid w:val="00984ADF"/>
    <w:rsid w:val="00984AFE"/>
    <w:rsid w:val="009851AB"/>
    <w:rsid w:val="0098530C"/>
    <w:rsid w:val="00985834"/>
    <w:rsid w:val="00985949"/>
    <w:rsid w:val="00985AB7"/>
    <w:rsid w:val="00985E2F"/>
    <w:rsid w:val="00985E8D"/>
    <w:rsid w:val="00985EE1"/>
    <w:rsid w:val="00985FE7"/>
    <w:rsid w:val="00986054"/>
    <w:rsid w:val="00986267"/>
    <w:rsid w:val="00986321"/>
    <w:rsid w:val="009863D7"/>
    <w:rsid w:val="009867D4"/>
    <w:rsid w:val="009868A1"/>
    <w:rsid w:val="00986941"/>
    <w:rsid w:val="00986BEF"/>
    <w:rsid w:val="00987180"/>
    <w:rsid w:val="00987184"/>
    <w:rsid w:val="0098722B"/>
    <w:rsid w:val="00987B4F"/>
    <w:rsid w:val="00987C58"/>
    <w:rsid w:val="00987DC4"/>
    <w:rsid w:val="009903A1"/>
    <w:rsid w:val="0099050E"/>
    <w:rsid w:val="0099067A"/>
    <w:rsid w:val="009907DB"/>
    <w:rsid w:val="009908FC"/>
    <w:rsid w:val="00990A7E"/>
    <w:rsid w:val="00990B40"/>
    <w:rsid w:val="00990C02"/>
    <w:rsid w:val="00990DAE"/>
    <w:rsid w:val="00990E36"/>
    <w:rsid w:val="00990F2B"/>
    <w:rsid w:val="00990F9B"/>
    <w:rsid w:val="0099107F"/>
    <w:rsid w:val="00991344"/>
    <w:rsid w:val="00991504"/>
    <w:rsid w:val="009917F5"/>
    <w:rsid w:val="0099184B"/>
    <w:rsid w:val="009919C3"/>
    <w:rsid w:val="00991DE4"/>
    <w:rsid w:val="00991F2B"/>
    <w:rsid w:val="00991F4F"/>
    <w:rsid w:val="00992369"/>
    <w:rsid w:val="0099249A"/>
    <w:rsid w:val="00992537"/>
    <w:rsid w:val="009926E7"/>
    <w:rsid w:val="00992726"/>
    <w:rsid w:val="009928BE"/>
    <w:rsid w:val="009928F5"/>
    <w:rsid w:val="00992CC1"/>
    <w:rsid w:val="0099302A"/>
    <w:rsid w:val="00993428"/>
    <w:rsid w:val="00993737"/>
    <w:rsid w:val="009938BE"/>
    <w:rsid w:val="00993BCB"/>
    <w:rsid w:val="00993E6B"/>
    <w:rsid w:val="00993E96"/>
    <w:rsid w:val="00993EB5"/>
    <w:rsid w:val="009943DD"/>
    <w:rsid w:val="0099498C"/>
    <w:rsid w:val="00994D1F"/>
    <w:rsid w:val="00994D6A"/>
    <w:rsid w:val="00994F9B"/>
    <w:rsid w:val="00995055"/>
    <w:rsid w:val="0099512C"/>
    <w:rsid w:val="009951EA"/>
    <w:rsid w:val="0099523C"/>
    <w:rsid w:val="00995889"/>
    <w:rsid w:val="0099592E"/>
    <w:rsid w:val="00995948"/>
    <w:rsid w:val="0099595F"/>
    <w:rsid w:val="00995E38"/>
    <w:rsid w:val="00995F17"/>
    <w:rsid w:val="00995F25"/>
    <w:rsid w:val="00995FAF"/>
    <w:rsid w:val="00996115"/>
    <w:rsid w:val="009965E2"/>
    <w:rsid w:val="00996764"/>
    <w:rsid w:val="009967A3"/>
    <w:rsid w:val="009967BC"/>
    <w:rsid w:val="009968EB"/>
    <w:rsid w:val="00996B3A"/>
    <w:rsid w:val="00997102"/>
    <w:rsid w:val="009971EC"/>
    <w:rsid w:val="009975B2"/>
    <w:rsid w:val="00997666"/>
    <w:rsid w:val="0099780C"/>
    <w:rsid w:val="00997E31"/>
    <w:rsid w:val="009A0228"/>
    <w:rsid w:val="009A0312"/>
    <w:rsid w:val="009A0354"/>
    <w:rsid w:val="009A03AB"/>
    <w:rsid w:val="009A04B5"/>
    <w:rsid w:val="009A05C9"/>
    <w:rsid w:val="009A0684"/>
    <w:rsid w:val="009A07D2"/>
    <w:rsid w:val="009A07E6"/>
    <w:rsid w:val="009A0A00"/>
    <w:rsid w:val="009A0BC1"/>
    <w:rsid w:val="009A0CB2"/>
    <w:rsid w:val="009A0F71"/>
    <w:rsid w:val="009A10DC"/>
    <w:rsid w:val="009A132F"/>
    <w:rsid w:val="009A13CF"/>
    <w:rsid w:val="009A1BD4"/>
    <w:rsid w:val="009A1BE8"/>
    <w:rsid w:val="009A21A1"/>
    <w:rsid w:val="009A299A"/>
    <w:rsid w:val="009A2B62"/>
    <w:rsid w:val="009A2E04"/>
    <w:rsid w:val="009A3108"/>
    <w:rsid w:val="009A3141"/>
    <w:rsid w:val="009A323B"/>
    <w:rsid w:val="009A3472"/>
    <w:rsid w:val="009A3604"/>
    <w:rsid w:val="009A361B"/>
    <w:rsid w:val="009A3C4B"/>
    <w:rsid w:val="009A3F0D"/>
    <w:rsid w:val="009A41C8"/>
    <w:rsid w:val="009A456A"/>
    <w:rsid w:val="009A471D"/>
    <w:rsid w:val="009A4961"/>
    <w:rsid w:val="009A497E"/>
    <w:rsid w:val="009A4B22"/>
    <w:rsid w:val="009A4BB6"/>
    <w:rsid w:val="009A4EA1"/>
    <w:rsid w:val="009A4FEB"/>
    <w:rsid w:val="009A504D"/>
    <w:rsid w:val="009A518C"/>
    <w:rsid w:val="009A53D2"/>
    <w:rsid w:val="009A556F"/>
    <w:rsid w:val="009A5A88"/>
    <w:rsid w:val="009A605D"/>
    <w:rsid w:val="009A608A"/>
    <w:rsid w:val="009A619B"/>
    <w:rsid w:val="009A61CE"/>
    <w:rsid w:val="009A6225"/>
    <w:rsid w:val="009A643C"/>
    <w:rsid w:val="009A670B"/>
    <w:rsid w:val="009A696C"/>
    <w:rsid w:val="009A6A84"/>
    <w:rsid w:val="009A6C7C"/>
    <w:rsid w:val="009A6DA3"/>
    <w:rsid w:val="009A7033"/>
    <w:rsid w:val="009A732E"/>
    <w:rsid w:val="009A7332"/>
    <w:rsid w:val="009A75CA"/>
    <w:rsid w:val="009A7B4F"/>
    <w:rsid w:val="009B0002"/>
    <w:rsid w:val="009B02C9"/>
    <w:rsid w:val="009B06FC"/>
    <w:rsid w:val="009B0886"/>
    <w:rsid w:val="009B1716"/>
    <w:rsid w:val="009B1925"/>
    <w:rsid w:val="009B1A66"/>
    <w:rsid w:val="009B1B36"/>
    <w:rsid w:val="009B1C12"/>
    <w:rsid w:val="009B1DB3"/>
    <w:rsid w:val="009B1F44"/>
    <w:rsid w:val="009B20F8"/>
    <w:rsid w:val="009B2D0F"/>
    <w:rsid w:val="009B2E65"/>
    <w:rsid w:val="009B32D4"/>
    <w:rsid w:val="009B333C"/>
    <w:rsid w:val="009B33E4"/>
    <w:rsid w:val="009B3420"/>
    <w:rsid w:val="009B3616"/>
    <w:rsid w:val="009B361D"/>
    <w:rsid w:val="009B3AB7"/>
    <w:rsid w:val="009B41F5"/>
    <w:rsid w:val="009B43C0"/>
    <w:rsid w:val="009B44D2"/>
    <w:rsid w:val="009B477D"/>
    <w:rsid w:val="009B4831"/>
    <w:rsid w:val="009B48F8"/>
    <w:rsid w:val="009B4E7F"/>
    <w:rsid w:val="009B509E"/>
    <w:rsid w:val="009B50A1"/>
    <w:rsid w:val="009B50A4"/>
    <w:rsid w:val="009B60A1"/>
    <w:rsid w:val="009B6111"/>
    <w:rsid w:val="009B6384"/>
    <w:rsid w:val="009B639E"/>
    <w:rsid w:val="009B6676"/>
    <w:rsid w:val="009B66F0"/>
    <w:rsid w:val="009B6A77"/>
    <w:rsid w:val="009B6C03"/>
    <w:rsid w:val="009B6EB1"/>
    <w:rsid w:val="009B7366"/>
    <w:rsid w:val="009B7A9F"/>
    <w:rsid w:val="009B7B05"/>
    <w:rsid w:val="009B7BAC"/>
    <w:rsid w:val="009B7C4F"/>
    <w:rsid w:val="009C03C7"/>
    <w:rsid w:val="009C04B7"/>
    <w:rsid w:val="009C0AFD"/>
    <w:rsid w:val="009C0B0C"/>
    <w:rsid w:val="009C0B64"/>
    <w:rsid w:val="009C0D43"/>
    <w:rsid w:val="009C1532"/>
    <w:rsid w:val="009C1791"/>
    <w:rsid w:val="009C17E3"/>
    <w:rsid w:val="009C1937"/>
    <w:rsid w:val="009C197A"/>
    <w:rsid w:val="009C1D05"/>
    <w:rsid w:val="009C23C2"/>
    <w:rsid w:val="009C264E"/>
    <w:rsid w:val="009C290B"/>
    <w:rsid w:val="009C29B5"/>
    <w:rsid w:val="009C2DA1"/>
    <w:rsid w:val="009C2EE4"/>
    <w:rsid w:val="009C30E8"/>
    <w:rsid w:val="009C3174"/>
    <w:rsid w:val="009C36BF"/>
    <w:rsid w:val="009C39CE"/>
    <w:rsid w:val="009C39DE"/>
    <w:rsid w:val="009C3AA8"/>
    <w:rsid w:val="009C3EF4"/>
    <w:rsid w:val="009C403F"/>
    <w:rsid w:val="009C43F3"/>
    <w:rsid w:val="009C4653"/>
    <w:rsid w:val="009C46CA"/>
    <w:rsid w:val="009C4CEE"/>
    <w:rsid w:val="009C5149"/>
    <w:rsid w:val="009C514A"/>
    <w:rsid w:val="009C52E7"/>
    <w:rsid w:val="009C538D"/>
    <w:rsid w:val="009C53C3"/>
    <w:rsid w:val="009C57EE"/>
    <w:rsid w:val="009C5836"/>
    <w:rsid w:val="009C5984"/>
    <w:rsid w:val="009C59CC"/>
    <w:rsid w:val="009C5AC5"/>
    <w:rsid w:val="009C5AD8"/>
    <w:rsid w:val="009C5DC9"/>
    <w:rsid w:val="009C5F63"/>
    <w:rsid w:val="009C60C8"/>
    <w:rsid w:val="009C6364"/>
    <w:rsid w:val="009C6525"/>
    <w:rsid w:val="009C652E"/>
    <w:rsid w:val="009C654B"/>
    <w:rsid w:val="009C655E"/>
    <w:rsid w:val="009C699D"/>
    <w:rsid w:val="009C6D56"/>
    <w:rsid w:val="009C70A6"/>
    <w:rsid w:val="009C7321"/>
    <w:rsid w:val="009C75FC"/>
    <w:rsid w:val="009C76D4"/>
    <w:rsid w:val="009C7D6F"/>
    <w:rsid w:val="009C7DED"/>
    <w:rsid w:val="009C7F1D"/>
    <w:rsid w:val="009C7F26"/>
    <w:rsid w:val="009D002F"/>
    <w:rsid w:val="009D04E4"/>
    <w:rsid w:val="009D0950"/>
    <w:rsid w:val="009D0C43"/>
    <w:rsid w:val="009D1148"/>
    <w:rsid w:val="009D11D2"/>
    <w:rsid w:val="009D12C0"/>
    <w:rsid w:val="009D13D4"/>
    <w:rsid w:val="009D14D6"/>
    <w:rsid w:val="009D1508"/>
    <w:rsid w:val="009D164B"/>
    <w:rsid w:val="009D17B1"/>
    <w:rsid w:val="009D17E0"/>
    <w:rsid w:val="009D1863"/>
    <w:rsid w:val="009D1BEA"/>
    <w:rsid w:val="009D1C6A"/>
    <w:rsid w:val="009D1C80"/>
    <w:rsid w:val="009D1C95"/>
    <w:rsid w:val="009D1CEF"/>
    <w:rsid w:val="009D24D4"/>
    <w:rsid w:val="009D25D5"/>
    <w:rsid w:val="009D268C"/>
    <w:rsid w:val="009D29F6"/>
    <w:rsid w:val="009D316E"/>
    <w:rsid w:val="009D354D"/>
    <w:rsid w:val="009D367C"/>
    <w:rsid w:val="009D3A5F"/>
    <w:rsid w:val="009D3C4A"/>
    <w:rsid w:val="009D3D33"/>
    <w:rsid w:val="009D3EE8"/>
    <w:rsid w:val="009D4326"/>
    <w:rsid w:val="009D46EF"/>
    <w:rsid w:val="009D4991"/>
    <w:rsid w:val="009D4C0E"/>
    <w:rsid w:val="009D4E60"/>
    <w:rsid w:val="009D507E"/>
    <w:rsid w:val="009D51F2"/>
    <w:rsid w:val="009D5518"/>
    <w:rsid w:val="009D5659"/>
    <w:rsid w:val="009D5669"/>
    <w:rsid w:val="009D593E"/>
    <w:rsid w:val="009D5B08"/>
    <w:rsid w:val="009D5F54"/>
    <w:rsid w:val="009D6299"/>
    <w:rsid w:val="009D6324"/>
    <w:rsid w:val="009D67BE"/>
    <w:rsid w:val="009D6889"/>
    <w:rsid w:val="009D6977"/>
    <w:rsid w:val="009D6A86"/>
    <w:rsid w:val="009D6A92"/>
    <w:rsid w:val="009D6BC9"/>
    <w:rsid w:val="009D6F43"/>
    <w:rsid w:val="009D70A0"/>
    <w:rsid w:val="009D765B"/>
    <w:rsid w:val="009D7A81"/>
    <w:rsid w:val="009E0228"/>
    <w:rsid w:val="009E02AF"/>
    <w:rsid w:val="009E0434"/>
    <w:rsid w:val="009E06B3"/>
    <w:rsid w:val="009E0794"/>
    <w:rsid w:val="009E07D4"/>
    <w:rsid w:val="009E0B75"/>
    <w:rsid w:val="009E0BF7"/>
    <w:rsid w:val="009E0CC2"/>
    <w:rsid w:val="009E0D02"/>
    <w:rsid w:val="009E10AF"/>
    <w:rsid w:val="009E11AF"/>
    <w:rsid w:val="009E12C8"/>
    <w:rsid w:val="009E1333"/>
    <w:rsid w:val="009E16CF"/>
    <w:rsid w:val="009E18CE"/>
    <w:rsid w:val="009E1969"/>
    <w:rsid w:val="009E1A04"/>
    <w:rsid w:val="009E1C97"/>
    <w:rsid w:val="009E1D75"/>
    <w:rsid w:val="009E1E44"/>
    <w:rsid w:val="009E2283"/>
    <w:rsid w:val="009E2294"/>
    <w:rsid w:val="009E280E"/>
    <w:rsid w:val="009E287C"/>
    <w:rsid w:val="009E29FC"/>
    <w:rsid w:val="009E2CD1"/>
    <w:rsid w:val="009E2DD8"/>
    <w:rsid w:val="009E2E73"/>
    <w:rsid w:val="009E2FA5"/>
    <w:rsid w:val="009E31D0"/>
    <w:rsid w:val="009E33A0"/>
    <w:rsid w:val="009E33EA"/>
    <w:rsid w:val="009E3455"/>
    <w:rsid w:val="009E3459"/>
    <w:rsid w:val="009E34C9"/>
    <w:rsid w:val="009E3866"/>
    <w:rsid w:val="009E393D"/>
    <w:rsid w:val="009E3B22"/>
    <w:rsid w:val="009E3D03"/>
    <w:rsid w:val="009E3D0D"/>
    <w:rsid w:val="009E4198"/>
    <w:rsid w:val="009E4216"/>
    <w:rsid w:val="009E4260"/>
    <w:rsid w:val="009E42E3"/>
    <w:rsid w:val="009E471B"/>
    <w:rsid w:val="009E5429"/>
    <w:rsid w:val="009E548F"/>
    <w:rsid w:val="009E567B"/>
    <w:rsid w:val="009E56F2"/>
    <w:rsid w:val="009E57E5"/>
    <w:rsid w:val="009E5986"/>
    <w:rsid w:val="009E5C92"/>
    <w:rsid w:val="009E5F9A"/>
    <w:rsid w:val="009E5FB0"/>
    <w:rsid w:val="009E6215"/>
    <w:rsid w:val="009E63BB"/>
    <w:rsid w:val="009E64DB"/>
    <w:rsid w:val="009E65D6"/>
    <w:rsid w:val="009E6957"/>
    <w:rsid w:val="009E6A33"/>
    <w:rsid w:val="009E6CA0"/>
    <w:rsid w:val="009E6E2B"/>
    <w:rsid w:val="009E6E8D"/>
    <w:rsid w:val="009E71EC"/>
    <w:rsid w:val="009E724A"/>
    <w:rsid w:val="009E755B"/>
    <w:rsid w:val="009E7609"/>
    <w:rsid w:val="009E7648"/>
    <w:rsid w:val="009E778C"/>
    <w:rsid w:val="009E7852"/>
    <w:rsid w:val="009E7931"/>
    <w:rsid w:val="009E7E6D"/>
    <w:rsid w:val="009F000F"/>
    <w:rsid w:val="009F059F"/>
    <w:rsid w:val="009F05F0"/>
    <w:rsid w:val="009F071F"/>
    <w:rsid w:val="009F0F3F"/>
    <w:rsid w:val="009F1091"/>
    <w:rsid w:val="009F11E1"/>
    <w:rsid w:val="009F121D"/>
    <w:rsid w:val="009F1378"/>
    <w:rsid w:val="009F1642"/>
    <w:rsid w:val="009F1813"/>
    <w:rsid w:val="009F18B6"/>
    <w:rsid w:val="009F1A3A"/>
    <w:rsid w:val="009F1BCD"/>
    <w:rsid w:val="009F1C3A"/>
    <w:rsid w:val="009F2554"/>
    <w:rsid w:val="009F25D3"/>
    <w:rsid w:val="009F2BF0"/>
    <w:rsid w:val="009F2D1E"/>
    <w:rsid w:val="009F2DC5"/>
    <w:rsid w:val="009F2DCB"/>
    <w:rsid w:val="009F3248"/>
    <w:rsid w:val="009F3AB0"/>
    <w:rsid w:val="009F3BD8"/>
    <w:rsid w:val="009F3D6A"/>
    <w:rsid w:val="009F3F9D"/>
    <w:rsid w:val="009F41A9"/>
    <w:rsid w:val="009F433A"/>
    <w:rsid w:val="009F44D9"/>
    <w:rsid w:val="009F47B1"/>
    <w:rsid w:val="009F4B4A"/>
    <w:rsid w:val="009F520B"/>
    <w:rsid w:val="009F59BD"/>
    <w:rsid w:val="009F5AB1"/>
    <w:rsid w:val="009F5D88"/>
    <w:rsid w:val="009F60F0"/>
    <w:rsid w:val="009F63A6"/>
    <w:rsid w:val="009F6723"/>
    <w:rsid w:val="009F69D1"/>
    <w:rsid w:val="009F6BEE"/>
    <w:rsid w:val="009F6CE9"/>
    <w:rsid w:val="009F7110"/>
    <w:rsid w:val="009F7439"/>
    <w:rsid w:val="009F74F8"/>
    <w:rsid w:val="009F7631"/>
    <w:rsid w:val="009F772F"/>
    <w:rsid w:val="009F7BC3"/>
    <w:rsid w:val="009F7BDD"/>
    <w:rsid w:val="009F7F20"/>
    <w:rsid w:val="00A00078"/>
    <w:rsid w:val="00A003DB"/>
    <w:rsid w:val="00A00B31"/>
    <w:rsid w:val="00A00E66"/>
    <w:rsid w:val="00A00F21"/>
    <w:rsid w:val="00A00FE3"/>
    <w:rsid w:val="00A01020"/>
    <w:rsid w:val="00A011BC"/>
    <w:rsid w:val="00A01441"/>
    <w:rsid w:val="00A01947"/>
    <w:rsid w:val="00A0198C"/>
    <w:rsid w:val="00A0207A"/>
    <w:rsid w:val="00A0259B"/>
    <w:rsid w:val="00A02715"/>
    <w:rsid w:val="00A02924"/>
    <w:rsid w:val="00A02979"/>
    <w:rsid w:val="00A02C78"/>
    <w:rsid w:val="00A02D20"/>
    <w:rsid w:val="00A0304E"/>
    <w:rsid w:val="00A030EF"/>
    <w:rsid w:val="00A03222"/>
    <w:rsid w:val="00A03BC7"/>
    <w:rsid w:val="00A03F67"/>
    <w:rsid w:val="00A04220"/>
    <w:rsid w:val="00A0422F"/>
    <w:rsid w:val="00A04472"/>
    <w:rsid w:val="00A04588"/>
    <w:rsid w:val="00A045D8"/>
    <w:rsid w:val="00A04643"/>
    <w:rsid w:val="00A04679"/>
    <w:rsid w:val="00A04A37"/>
    <w:rsid w:val="00A04AEB"/>
    <w:rsid w:val="00A04E22"/>
    <w:rsid w:val="00A0542B"/>
    <w:rsid w:val="00A05A37"/>
    <w:rsid w:val="00A05D8C"/>
    <w:rsid w:val="00A061F5"/>
    <w:rsid w:val="00A062A7"/>
    <w:rsid w:val="00A06365"/>
    <w:rsid w:val="00A064F7"/>
    <w:rsid w:val="00A06692"/>
    <w:rsid w:val="00A06727"/>
    <w:rsid w:val="00A06777"/>
    <w:rsid w:val="00A068AE"/>
    <w:rsid w:val="00A0693D"/>
    <w:rsid w:val="00A069B9"/>
    <w:rsid w:val="00A06CC8"/>
    <w:rsid w:val="00A06CDB"/>
    <w:rsid w:val="00A071D7"/>
    <w:rsid w:val="00A07213"/>
    <w:rsid w:val="00A072BD"/>
    <w:rsid w:val="00A07348"/>
    <w:rsid w:val="00A073A2"/>
    <w:rsid w:val="00A07537"/>
    <w:rsid w:val="00A07809"/>
    <w:rsid w:val="00A0792A"/>
    <w:rsid w:val="00A07DD5"/>
    <w:rsid w:val="00A10528"/>
    <w:rsid w:val="00A105C9"/>
    <w:rsid w:val="00A1079F"/>
    <w:rsid w:val="00A10AFA"/>
    <w:rsid w:val="00A10B88"/>
    <w:rsid w:val="00A10BF5"/>
    <w:rsid w:val="00A10C53"/>
    <w:rsid w:val="00A10D57"/>
    <w:rsid w:val="00A10D5A"/>
    <w:rsid w:val="00A10ED0"/>
    <w:rsid w:val="00A1108B"/>
    <w:rsid w:val="00A11656"/>
    <w:rsid w:val="00A116C3"/>
    <w:rsid w:val="00A11812"/>
    <w:rsid w:val="00A11BD6"/>
    <w:rsid w:val="00A11F7B"/>
    <w:rsid w:val="00A120FD"/>
    <w:rsid w:val="00A12118"/>
    <w:rsid w:val="00A123CC"/>
    <w:rsid w:val="00A12462"/>
    <w:rsid w:val="00A124F9"/>
    <w:rsid w:val="00A126EE"/>
    <w:rsid w:val="00A128F7"/>
    <w:rsid w:val="00A12A78"/>
    <w:rsid w:val="00A12A94"/>
    <w:rsid w:val="00A12BE4"/>
    <w:rsid w:val="00A12D3F"/>
    <w:rsid w:val="00A12DAF"/>
    <w:rsid w:val="00A12E40"/>
    <w:rsid w:val="00A131F6"/>
    <w:rsid w:val="00A136E1"/>
    <w:rsid w:val="00A139D1"/>
    <w:rsid w:val="00A13E31"/>
    <w:rsid w:val="00A142FA"/>
    <w:rsid w:val="00A14721"/>
    <w:rsid w:val="00A148F6"/>
    <w:rsid w:val="00A14BE3"/>
    <w:rsid w:val="00A14C7C"/>
    <w:rsid w:val="00A14C92"/>
    <w:rsid w:val="00A14F10"/>
    <w:rsid w:val="00A151BE"/>
    <w:rsid w:val="00A15275"/>
    <w:rsid w:val="00A154D3"/>
    <w:rsid w:val="00A15518"/>
    <w:rsid w:val="00A1567E"/>
    <w:rsid w:val="00A156CA"/>
    <w:rsid w:val="00A157B3"/>
    <w:rsid w:val="00A15A99"/>
    <w:rsid w:val="00A15DC5"/>
    <w:rsid w:val="00A15EA6"/>
    <w:rsid w:val="00A15EEF"/>
    <w:rsid w:val="00A15EFD"/>
    <w:rsid w:val="00A15FC2"/>
    <w:rsid w:val="00A16002"/>
    <w:rsid w:val="00A16005"/>
    <w:rsid w:val="00A160EF"/>
    <w:rsid w:val="00A16276"/>
    <w:rsid w:val="00A16584"/>
    <w:rsid w:val="00A16C81"/>
    <w:rsid w:val="00A16D38"/>
    <w:rsid w:val="00A172D0"/>
    <w:rsid w:val="00A172D4"/>
    <w:rsid w:val="00A17595"/>
    <w:rsid w:val="00A178E6"/>
    <w:rsid w:val="00A17A2C"/>
    <w:rsid w:val="00A17AB8"/>
    <w:rsid w:val="00A17BCB"/>
    <w:rsid w:val="00A200AC"/>
    <w:rsid w:val="00A201CD"/>
    <w:rsid w:val="00A20341"/>
    <w:rsid w:val="00A20B8F"/>
    <w:rsid w:val="00A20D1E"/>
    <w:rsid w:val="00A20F03"/>
    <w:rsid w:val="00A20F05"/>
    <w:rsid w:val="00A219E1"/>
    <w:rsid w:val="00A21A09"/>
    <w:rsid w:val="00A21B3D"/>
    <w:rsid w:val="00A21D8A"/>
    <w:rsid w:val="00A21ECB"/>
    <w:rsid w:val="00A22059"/>
    <w:rsid w:val="00A22087"/>
    <w:rsid w:val="00A22157"/>
    <w:rsid w:val="00A2240E"/>
    <w:rsid w:val="00A22D63"/>
    <w:rsid w:val="00A2305E"/>
    <w:rsid w:val="00A23153"/>
    <w:rsid w:val="00A23319"/>
    <w:rsid w:val="00A237F8"/>
    <w:rsid w:val="00A23A99"/>
    <w:rsid w:val="00A24335"/>
    <w:rsid w:val="00A24861"/>
    <w:rsid w:val="00A24C5B"/>
    <w:rsid w:val="00A24F4E"/>
    <w:rsid w:val="00A25097"/>
    <w:rsid w:val="00A250D8"/>
    <w:rsid w:val="00A25254"/>
    <w:rsid w:val="00A2532B"/>
    <w:rsid w:val="00A2579F"/>
    <w:rsid w:val="00A2581E"/>
    <w:rsid w:val="00A2595F"/>
    <w:rsid w:val="00A25B0A"/>
    <w:rsid w:val="00A25BCC"/>
    <w:rsid w:val="00A261F5"/>
    <w:rsid w:val="00A26567"/>
    <w:rsid w:val="00A26670"/>
    <w:rsid w:val="00A266BA"/>
    <w:rsid w:val="00A268C0"/>
    <w:rsid w:val="00A26D94"/>
    <w:rsid w:val="00A275A7"/>
    <w:rsid w:val="00A27791"/>
    <w:rsid w:val="00A27CB9"/>
    <w:rsid w:val="00A27EA8"/>
    <w:rsid w:val="00A27F29"/>
    <w:rsid w:val="00A30218"/>
    <w:rsid w:val="00A30309"/>
    <w:rsid w:val="00A304BE"/>
    <w:rsid w:val="00A30758"/>
    <w:rsid w:val="00A30FD6"/>
    <w:rsid w:val="00A3109A"/>
    <w:rsid w:val="00A31226"/>
    <w:rsid w:val="00A3127E"/>
    <w:rsid w:val="00A31A08"/>
    <w:rsid w:val="00A31A20"/>
    <w:rsid w:val="00A31A78"/>
    <w:rsid w:val="00A31E4F"/>
    <w:rsid w:val="00A31E72"/>
    <w:rsid w:val="00A31F89"/>
    <w:rsid w:val="00A32096"/>
    <w:rsid w:val="00A3251A"/>
    <w:rsid w:val="00A328C2"/>
    <w:rsid w:val="00A3293D"/>
    <w:rsid w:val="00A32BB2"/>
    <w:rsid w:val="00A32BB7"/>
    <w:rsid w:val="00A32D3B"/>
    <w:rsid w:val="00A32E04"/>
    <w:rsid w:val="00A32F24"/>
    <w:rsid w:val="00A331BE"/>
    <w:rsid w:val="00A338CF"/>
    <w:rsid w:val="00A33CC1"/>
    <w:rsid w:val="00A3437D"/>
    <w:rsid w:val="00A34771"/>
    <w:rsid w:val="00A34AE3"/>
    <w:rsid w:val="00A34AF0"/>
    <w:rsid w:val="00A34BD4"/>
    <w:rsid w:val="00A34E17"/>
    <w:rsid w:val="00A3525C"/>
    <w:rsid w:val="00A352CE"/>
    <w:rsid w:val="00A35662"/>
    <w:rsid w:val="00A358B6"/>
    <w:rsid w:val="00A361FA"/>
    <w:rsid w:val="00A36403"/>
    <w:rsid w:val="00A364D2"/>
    <w:rsid w:val="00A36536"/>
    <w:rsid w:val="00A3666C"/>
    <w:rsid w:val="00A367A4"/>
    <w:rsid w:val="00A36B9D"/>
    <w:rsid w:val="00A37273"/>
    <w:rsid w:val="00A3731D"/>
    <w:rsid w:val="00A3767D"/>
    <w:rsid w:val="00A37903"/>
    <w:rsid w:val="00A37D7C"/>
    <w:rsid w:val="00A37E90"/>
    <w:rsid w:val="00A4049B"/>
    <w:rsid w:val="00A405A8"/>
    <w:rsid w:val="00A40715"/>
    <w:rsid w:val="00A40763"/>
    <w:rsid w:val="00A4082E"/>
    <w:rsid w:val="00A409BB"/>
    <w:rsid w:val="00A40EFB"/>
    <w:rsid w:val="00A40F6B"/>
    <w:rsid w:val="00A40FBC"/>
    <w:rsid w:val="00A4104F"/>
    <w:rsid w:val="00A412B6"/>
    <w:rsid w:val="00A41587"/>
    <w:rsid w:val="00A41E4E"/>
    <w:rsid w:val="00A42091"/>
    <w:rsid w:val="00A420A7"/>
    <w:rsid w:val="00A422D7"/>
    <w:rsid w:val="00A4249E"/>
    <w:rsid w:val="00A426DE"/>
    <w:rsid w:val="00A4292C"/>
    <w:rsid w:val="00A4295B"/>
    <w:rsid w:val="00A429E7"/>
    <w:rsid w:val="00A42BD7"/>
    <w:rsid w:val="00A42C0D"/>
    <w:rsid w:val="00A42C3B"/>
    <w:rsid w:val="00A42F3A"/>
    <w:rsid w:val="00A43474"/>
    <w:rsid w:val="00A43598"/>
    <w:rsid w:val="00A4398E"/>
    <w:rsid w:val="00A43BFD"/>
    <w:rsid w:val="00A43D68"/>
    <w:rsid w:val="00A4403F"/>
    <w:rsid w:val="00A44547"/>
    <w:rsid w:val="00A44A69"/>
    <w:rsid w:val="00A44CAE"/>
    <w:rsid w:val="00A44D5D"/>
    <w:rsid w:val="00A44FF6"/>
    <w:rsid w:val="00A4508D"/>
    <w:rsid w:val="00A450FE"/>
    <w:rsid w:val="00A452D9"/>
    <w:rsid w:val="00A456DA"/>
    <w:rsid w:val="00A457EC"/>
    <w:rsid w:val="00A4586E"/>
    <w:rsid w:val="00A4597F"/>
    <w:rsid w:val="00A45BB4"/>
    <w:rsid w:val="00A45C85"/>
    <w:rsid w:val="00A45DCA"/>
    <w:rsid w:val="00A4625F"/>
    <w:rsid w:val="00A46337"/>
    <w:rsid w:val="00A46713"/>
    <w:rsid w:val="00A46715"/>
    <w:rsid w:val="00A468D8"/>
    <w:rsid w:val="00A46C37"/>
    <w:rsid w:val="00A46F45"/>
    <w:rsid w:val="00A46F5E"/>
    <w:rsid w:val="00A475D7"/>
    <w:rsid w:val="00A47937"/>
    <w:rsid w:val="00A47A71"/>
    <w:rsid w:val="00A47B8C"/>
    <w:rsid w:val="00A50078"/>
    <w:rsid w:val="00A5024F"/>
    <w:rsid w:val="00A50365"/>
    <w:rsid w:val="00A509EC"/>
    <w:rsid w:val="00A50C33"/>
    <w:rsid w:val="00A50CBD"/>
    <w:rsid w:val="00A5124C"/>
    <w:rsid w:val="00A513F7"/>
    <w:rsid w:val="00A515C6"/>
    <w:rsid w:val="00A517E0"/>
    <w:rsid w:val="00A519EF"/>
    <w:rsid w:val="00A519F7"/>
    <w:rsid w:val="00A51B9D"/>
    <w:rsid w:val="00A51DD1"/>
    <w:rsid w:val="00A52402"/>
    <w:rsid w:val="00A52580"/>
    <w:rsid w:val="00A5296B"/>
    <w:rsid w:val="00A52B56"/>
    <w:rsid w:val="00A52CF3"/>
    <w:rsid w:val="00A52D0A"/>
    <w:rsid w:val="00A52D6B"/>
    <w:rsid w:val="00A52DE1"/>
    <w:rsid w:val="00A52FAE"/>
    <w:rsid w:val="00A5323E"/>
    <w:rsid w:val="00A532C8"/>
    <w:rsid w:val="00A53313"/>
    <w:rsid w:val="00A53385"/>
    <w:rsid w:val="00A535C4"/>
    <w:rsid w:val="00A5368C"/>
    <w:rsid w:val="00A53CE8"/>
    <w:rsid w:val="00A53E3E"/>
    <w:rsid w:val="00A53FEA"/>
    <w:rsid w:val="00A53FF0"/>
    <w:rsid w:val="00A54298"/>
    <w:rsid w:val="00A543C3"/>
    <w:rsid w:val="00A543E7"/>
    <w:rsid w:val="00A54688"/>
    <w:rsid w:val="00A54A22"/>
    <w:rsid w:val="00A54BA6"/>
    <w:rsid w:val="00A55B11"/>
    <w:rsid w:val="00A55FF0"/>
    <w:rsid w:val="00A56120"/>
    <w:rsid w:val="00A5613F"/>
    <w:rsid w:val="00A5618E"/>
    <w:rsid w:val="00A561C6"/>
    <w:rsid w:val="00A562AB"/>
    <w:rsid w:val="00A5636D"/>
    <w:rsid w:val="00A563F9"/>
    <w:rsid w:val="00A5641D"/>
    <w:rsid w:val="00A56615"/>
    <w:rsid w:val="00A56659"/>
    <w:rsid w:val="00A56801"/>
    <w:rsid w:val="00A568AB"/>
    <w:rsid w:val="00A56AD7"/>
    <w:rsid w:val="00A570C2"/>
    <w:rsid w:val="00A57277"/>
    <w:rsid w:val="00A57278"/>
    <w:rsid w:val="00A572F9"/>
    <w:rsid w:val="00A576F6"/>
    <w:rsid w:val="00A57AA2"/>
    <w:rsid w:val="00A57DA5"/>
    <w:rsid w:val="00A57EF6"/>
    <w:rsid w:val="00A60101"/>
    <w:rsid w:val="00A602F4"/>
    <w:rsid w:val="00A60677"/>
    <w:rsid w:val="00A608B0"/>
    <w:rsid w:val="00A60C0C"/>
    <w:rsid w:val="00A60C5D"/>
    <w:rsid w:val="00A60D9D"/>
    <w:rsid w:val="00A60E62"/>
    <w:rsid w:val="00A60ED5"/>
    <w:rsid w:val="00A6121E"/>
    <w:rsid w:val="00A61977"/>
    <w:rsid w:val="00A61998"/>
    <w:rsid w:val="00A61BA5"/>
    <w:rsid w:val="00A61C6A"/>
    <w:rsid w:val="00A61D05"/>
    <w:rsid w:val="00A61E6B"/>
    <w:rsid w:val="00A61EA6"/>
    <w:rsid w:val="00A62262"/>
    <w:rsid w:val="00A62B1D"/>
    <w:rsid w:val="00A62C56"/>
    <w:rsid w:val="00A62D2F"/>
    <w:rsid w:val="00A62D60"/>
    <w:rsid w:val="00A62E82"/>
    <w:rsid w:val="00A63038"/>
    <w:rsid w:val="00A63258"/>
    <w:rsid w:val="00A638D0"/>
    <w:rsid w:val="00A6396F"/>
    <w:rsid w:val="00A63EEA"/>
    <w:rsid w:val="00A6432F"/>
    <w:rsid w:val="00A644F7"/>
    <w:rsid w:val="00A64718"/>
    <w:rsid w:val="00A647F1"/>
    <w:rsid w:val="00A64F44"/>
    <w:rsid w:val="00A65697"/>
    <w:rsid w:val="00A6579A"/>
    <w:rsid w:val="00A6608E"/>
    <w:rsid w:val="00A6630B"/>
    <w:rsid w:val="00A6645B"/>
    <w:rsid w:val="00A664AE"/>
    <w:rsid w:val="00A665AB"/>
    <w:rsid w:val="00A6667B"/>
    <w:rsid w:val="00A66B6C"/>
    <w:rsid w:val="00A66BCA"/>
    <w:rsid w:val="00A66BF9"/>
    <w:rsid w:val="00A66D85"/>
    <w:rsid w:val="00A66FCF"/>
    <w:rsid w:val="00A66FDA"/>
    <w:rsid w:val="00A67156"/>
    <w:rsid w:val="00A67543"/>
    <w:rsid w:val="00A677C8"/>
    <w:rsid w:val="00A67873"/>
    <w:rsid w:val="00A678CC"/>
    <w:rsid w:val="00A67B9E"/>
    <w:rsid w:val="00A67BA6"/>
    <w:rsid w:val="00A67BE2"/>
    <w:rsid w:val="00A67D22"/>
    <w:rsid w:val="00A67D74"/>
    <w:rsid w:val="00A70512"/>
    <w:rsid w:val="00A70626"/>
    <w:rsid w:val="00A707DD"/>
    <w:rsid w:val="00A70A02"/>
    <w:rsid w:val="00A70BDA"/>
    <w:rsid w:val="00A70D86"/>
    <w:rsid w:val="00A70E7F"/>
    <w:rsid w:val="00A711B7"/>
    <w:rsid w:val="00A72031"/>
    <w:rsid w:val="00A72265"/>
    <w:rsid w:val="00A72367"/>
    <w:rsid w:val="00A7250A"/>
    <w:rsid w:val="00A72AD0"/>
    <w:rsid w:val="00A72E01"/>
    <w:rsid w:val="00A73436"/>
    <w:rsid w:val="00A7359B"/>
    <w:rsid w:val="00A73A18"/>
    <w:rsid w:val="00A73AAD"/>
    <w:rsid w:val="00A73B44"/>
    <w:rsid w:val="00A73D1D"/>
    <w:rsid w:val="00A73E35"/>
    <w:rsid w:val="00A74369"/>
    <w:rsid w:val="00A743CC"/>
    <w:rsid w:val="00A74DB9"/>
    <w:rsid w:val="00A74E70"/>
    <w:rsid w:val="00A75144"/>
    <w:rsid w:val="00A75515"/>
    <w:rsid w:val="00A75A84"/>
    <w:rsid w:val="00A75A8C"/>
    <w:rsid w:val="00A75AE2"/>
    <w:rsid w:val="00A76106"/>
    <w:rsid w:val="00A762E0"/>
    <w:rsid w:val="00A7668E"/>
    <w:rsid w:val="00A768AB"/>
    <w:rsid w:val="00A76C37"/>
    <w:rsid w:val="00A76F6A"/>
    <w:rsid w:val="00A77133"/>
    <w:rsid w:val="00A7717A"/>
    <w:rsid w:val="00A771C2"/>
    <w:rsid w:val="00A777D0"/>
    <w:rsid w:val="00A778C8"/>
    <w:rsid w:val="00A77969"/>
    <w:rsid w:val="00A779E0"/>
    <w:rsid w:val="00A77BCC"/>
    <w:rsid w:val="00A77BE3"/>
    <w:rsid w:val="00A77C0D"/>
    <w:rsid w:val="00A802B1"/>
    <w:rsid w:val="00A8034C"/>
    <w:rsid w:val="00A803DD"/>
    <w:rsid w:val="00A8059E"/>
    <w:rsid w:val="00A806FC"/>
    <w:rsid w:val="00A80EEC"/>
    <w:rsid w:val="00A80FDE"/>
    <w:rsid w:val="00A81707"/>
    <w:rsid w:val="00A81731"/>
    <w:rsid w:val="00A819F9"/>
    <w:rsid w:val="00A81B36"/>
    <w:rsid w:val="00A82297"/>
    <w:rsid w:val="00A824DB"/>
    <w:rsid w:val="00A8267F"/>
    <w:rsid w:val="00A82771"/>
    <w:rsid w:val="00A83275"/>
    <w:rsid w:val="00A83289"/>
    <w:rsid w:val="00A83408"/>
    <w:rsid w:val="00A83849"/>
    <w:rsid w:val="00A83959"/>
    <w:rsid w:val="00A83969"/>
    <w:rsid w:val="00A83C14"/>
    <w:rsid w:val="00A83C83"/>
    <w:rsid w:val="00A83CC6"/>
    <w:rsid w:val="00A83D3A"/>
    <w:rsid w:val="00A83E00"/>
    <w:rsid w:val="00A83F00"/>
    <w:rsid w:val="00A84243"/>
    <w:rsid w:val="00A84249"/>
    <w:rsid w:val="00A842AE"/>
    <w:rsid w:val="00A846E0"/>
    <w:rsid w:val="00A848C9"/>
    <w:rsid w:val="00A848D3"/>
    <w:rsid w:val="00A849DB"/>
    <w:rsid w:val="00A84CC0"/>
    <w:rsid w:val="00A84D0B"/>
    <w:rsid w:val="00A84D69"/>
    <w:rsid w:val="00A85863"/>
    <w:rsid w:val="00A85A79"/>
    <w:rsid w:val="00A85CE0"/>
    <w:rsid w:val="00A85CFE"/>
    <w:rsid w:val="00A85E10"/>
    <w:rsid w:val="00A860F2"/>
    <w:rsid w:val="00A861AB"/>
    <w:rsid w:val="00A862AD"/>
    <w:rsid w:val="00A8652C"/>
    <w:rsid w:val="00A86AD6"/>
    <w:rsid w:val="00A86B76"/>
    <w:rsid w:val="00A86D61"/>
    <w:rsid w:val="00A8737A"/>
    <w:rsid w:val="00A877B5"/>
    <w:rsid w:val="00A877D4"/>
    <w:rsid w:val="00A8784C"/>
    <w:rsid w:val="00A878EA"/>
    <w:rsid w:val="00A87A88"/>
    <w:rsid w:val="00A87B81"/>
    <w:rsid w:val="00A87C07"/>
    <w:rsid w:val="00A87D68"/>
    <w:rsid w:val="00A87DCF"/>
    <w:rsid w:val="00A87FB2"/>
    <w:rsid w:val="00A90169"/>
    <w:rsid w:val="00A904B1"/>
    <w:rsid w:val="00A90593"/>
    <w:rsid w:val="00A90797"/>
    <w:rsid w:val="00A907BA"/>
    <w:rsid w:val="00A907D9"/>
    <w:rsid w:val="00A90824"/>
    <w:rsid w:val="00A90A56"/>
    <w:rsid w:val="00A90C0D"/>
    <w:rsid w:val="00A90C87"/>
    <w:rsid w:val="00A90E81"/>
    <w:rsid w:val="00A90EA9"/>
    <w:rsid w:val="00A91075"/>
    <w:rsid w:val="00A91152"/>
    <w:rsid w:val="00A91267"/>
    <w:rsid w:val="00A912C6"/>
    <w:rsid w:val="00A913D2"/>
    <w:rsid w:val="00A9173D"/>
    <w:rsid w:val="00A917C6"/>
    <w:rsid w:val="00A917CB"/>
    <w:rsid w:val="00A91991"/>
    <w:rsid w:val="00A91C99"/>
    <w:rsid w:val="00A91D41"/>
    <w:rsid w:val="00A91D99"/>
    <w:rsid w:val="00A91F6B"/>
    <w:rsid w:val="00A92042"/>
    <w:rsid w:val="00A92052"/>
    <w:rsid w:val="00A92220"/>
    <w:rsid w:val="00A92307"/>
    <w:rsid w:val="00A9234A"/>
    <w:rsid w:val="00A9240E"/>
    <w:rsid w:val="00A92883"/>
    <w:rsid w:val="00A928A6"/>
    <w:rsid w:val="00A928D5"/>
    <w:rsid w:val="00A928DD"/>
    <w:rsid w:val="00A92E9F"/>
    <w:rsid w:val="00A92EAF"/>
    <w:rsid w:val="00A930E1"/>
    <w:rsid w:val="00A93171"/>
    <w:rsid w:val="00A9326C"/>
    <w:rsid w:val="00A93415"/>
    <w:rsid w:val="00A9344F"/>
    <w:rsid w:val="00A934DA"/>
    <w:rsid w:val="00A9371A"/>
    <w:rsid w:val="00A939B4"/>
    <w:rsid w:val="00A93BCA"/>
    <w:rsid w:val="00A93E19"/>
    <w:rsid w:val="00A93F1B"/>
    <w:rsid w:val="00A93F1F"/>
    <w:rsid w:val="00A9401A"/>
    <w:rsid w:val="00A94146"/>
    <w:rsid w:val="00A9418A"/>
    <w:rsid w:val="00A941B5"/>
    <w:rsid w:val="00A94351"/>
    <w:rsid w:val="00A94973"/>
    <w:rsid w:val="00A94C67"/>
    <w:rsid w:val="00A94CE2"/>
    <w:rsid w:val="00A94DFA"/>
    <w:rsid w:val="00A94EDD"/>
    <w:rsid w:val="00A95427"/>
    <w:rsid w:val="00A95871"/>
    <w:rsid w:val="00A9593A"/>
    <w:rsid w:val="00A95B8B"/>
    <w:rsid w:val="00A95FF5"/>
    <w:rsid w:val="00A96071"/>
    <w:rsid w:val="00A96153"/>
    <w:rsid w:val="00A9628F"/>
    <w:rsid w:val="00A96609"/>
    <w:rsid w:val="00A9664E"/>
    <w:rsid w:val="00A967DE"/>
    <w:rsid w:val="00A96A16"/>
    <w:rsid w:val="00A96A50"/>
    <w:rsid w:val="00A96C75"/>
    <w:rsid w:val="00A96D02"/>
    <w:rsid w:val="00A96D59"/>
    <w:rsid w:val="00A96FFE"/>
    <w:rsid w:val="00A9739B"/>
    <w:rsid w:val="00A97782"/>
    <w:rsid w:val="00A9785B"/>
    <w:rsid w:val="00A979E1"/>
    <w:rsid w:val="00A97A98"/>
    <w:rsid w:val="00A97E93"/>
    <w:rsid w:val="00A97F9B"/>
    <w:rsid w:val="00AA02CA"/>
    <w:rsid w:val="00AA049F"/>
    <w:rsid w:val="00AA05CB"/>
    <w:rsid w:val="00AA0687"/>
    <w:rsid w:val="00AA069F"/>
    <w:rsid w:val="00AA0871"/>
    <w:rsid w:val="00AA0B23"/>
    <w:rsid w:val="00AA0BAD"/>
    <w:rsid w:val="00AA0C34"/>
    <w:rsid w:val="00AA0E9C"/>
    <w:rsid w:val="00AA0EB9"/>
    <w:rsid w:val="00AA0F06"/>
    <w:rsid w:val="00AA13F9"/>
    <w:rsid w:val="00AA14DD"/>
    <w:rsid w:val="00AA1797"/>
    <w:rsid w:val="00AA1B7B"/>
    <w:rsid w:val="00AA1D0F"/>
    <w:rsid w:val="00AA2131"/>
    <w:rsid w:val="00AA2822"/>
    <w:rsid w:val="00AA2881"/>
    <w:rsid w:val="00AA2EDA"/>
    <w:rsid w:val="00AA2FE6"/>
    <w:rsid w:val="00AA30A4"/>
    <w:rsid w:val="00AA3163"/>
    <w:rsid w:val="00AA327E"/>
    <w:rsid w:val="00AA356E"/>
    <w:rsid w:val="00AA3751"/>
    <w:rsid w:val="00AA378E"/>
    <w:rsid w:val="00AA3980"/>
    <w:rsid w:val="00AA3AD6"/>
    <w:rsid w:val="00AA4364"/>
    <w:rsid w:val="00AA4581"/>
    <w:rsid w:val="00AA46E4"/>
    <w:rsid w:val="00AA4C46"/>
    <w:rsid w:val="00AA4D4F"/>
    <w:rsid w:val="00AA5289"/>
    <w:rsid w:val="00AA52D9"/>
    <w:rsid w:val="00AA5404"/>
    <w:rsid w:val="00AA55F6"/>
    <w:rsid w:val="00AA569C"/>
    <w:rsid w:val="00AA58D2"/>
    <w:rsid w:val="00AA5C2F"/>
    <w:rsid w:val="00AA63C1"/>
    <w:rsid w:val="00AA6569"/>
    <w:rsid w:val="00AA6591"/>
    <w:rsid w:val="00AA6594"/>
    <w:rsid w:val="00AA6695"/>
    <w:rsid w:val="00AA6BC8"/>
    <w:rsid w:val="00AA6D0A"/>
    <w:rsid w:val="00AA6D5C"/>
    <w:rsid w:val="00AA6D8F"/>
    <w:rsid w:val="00AA702B"/>
    <w:rsid w:val="00AA7276"/>
    <w:rsid w:val="00AA7351"/>
    <w:rsid w:val="00AA73E8"/>
    <w:rsid w:val="00AA7594"/>
    <w:rsid w:val="00AA760C"/>
    <w:rsid w:val="00AA79E8"/>
    <w:rsid w:val="00AA7B1E"/>
    <w:rsid w:val="00AA7BBE"/>
    <w:rsid w:val="00AB0151"/>
    <w:rsid w:val="00AB0158"/>
    <w:rsid w:val="00AB0302"/>
    <w:rsid w:val="00AB078D"/>
    <w:rsid w:val="00AB07BB"/>
    <w:rsid w:val="00AB0808"/>
    <w:rsid w:val="00AB0922"/>
    <w:rsid w:val="00AB0C6D"/>
    <w:rsid w:val="00AB0E34"/>
    <w:rsid w:val="00AB1252"/>
    <w:rsid w:val="00AB12BA"/>
    <w:rsid w:val="00AB1356"/>
    <w:rsid w:val="00AB145F"/>
    <w:rsid w:val="00AB1502"/>
    <w:rsid w:val="00AB17D0"/>
    <w:rsid w:val="00AB17F9"/>
    <w:rsid w:val="00AB1904"/>
    <w:rsid w:val="00AB193A"/>
    <w:rsid w:val="00AB1A69"/>
    <w:rsid w:val="00AB1B8B"/>
    <w:rsid w:val="00AB1D47"/>
    <w:rsid w:val="00AB1F63"/>
    <w:rsid w:val="00AB2108"/>
    <w:rsid w:val="00AB229B"/>
    <w:rsid w:val="00AB290E"/>
    <w:rsid w:val="00AB2ACF"/>
    <w:rsid w:val="00AB2B1B"/>
    <w:rsid w:val="00AB2BDB"/>
    <w:rsid w:val="00AB2C47"/>
    <w:rsid w:val="00AB2CBC"/>
    <w:rsid w:val="00AB2D93"/>
    <w:rsid w:val="00AB2F43"/>
    <w:rsid w:val="00AB3140"/>
    <w:rsid w:val="00AB31D1"/>
    <w:rsid w:val="00AB35FA"/>
    <w:rsid w:val="00AB38F1"/>
    <w:rsid w:val="00AB3C89"/>
    <w:rsid w:val="00AB3D73"/>
    <w:rsid w:val="00AB3DE3"/>
    <w:rsid w:val="00AB3E25"/>
    <w:rsid w:val="00AB40FD"/>
    <w:rsid w:val="00AB441C"/>
    <w:rsid w:val="00AB4733"/>
    <w:rsid w:val="00AB4C40"/>
    <w:rsid w:val="00AB4D78"/>
    <w:rsid w:val="00AB4D81"/>
    <w:rsid w:val="00AB5179"/>
    <w:rsid w:val="00AB522C"/>
    <w:rsid w:val="00AB56AD"/>
    <w:rsid w:val="00AB5B7D"/>
    <w:rsid w:val="00AB5BF8"/>
    <w:rsid w:val="00AB63A9"/>
    <w:rsid w:val="00AB64E9"/>
    <w:rsid w:val="00AB65FE"/>
    <w:rsid w:val="00AB6FFE"/>
    <w:rsid w:val="00AB7019"/>
    <w:rsid w:val="00AB7399"/>
    <w:rsid w:val="00AB764B"/>
    <w:rsid w:val="00AB7C32"/>
    <w:rsid w:val="00AC00C6"/>
    <w:rsid w:val="00AC00DC"/>
    <w:rsid w:val="00AC0383"/>
    <w:rsid w:val="00AC03BF"/>
    <w:rsid w:val="00AC0B90"/>
    <w:rsid w:val="00AC0C40"/>
    <w:rsid w:val="00AC0CBB"/>
    <w:rsid w:val="00AC0D19"/>
    <w:rsid w:val="00AC0D38"/>
    <w:rsid w:val="00AC118A"/>
    <w:rsid w:val="00AC157E"/>
    <w:rsid w:val="00AC1CB0"/>
    <w:rsid w:val="00AC1D2C"/>
    <w:rsid w:val="00AC1FC7"/>
    <w:rsid w:val="00AC204A"/>
    <w:rsid w:val="00AC2124"/>
    <w:rsid w:val="00AC219D"/>
    <w:rsid w:val="00AC2908"/>
    <w:rsid w:val="00AC29DD"/>
    <w:rsid w:val="00AC2B0E"/>
    <w:rsid w:val="00AC2B55"/>
    <w:rsid w:val="00AC2CF9"/>
    <w:rsid w:val="00AC32BE"/>
    <w:rsid w:val="00AC3498"/>
    <w:rsid w:val="00AC3516"/>
    <w:rsid w:val="00AC3648"/>
    <w:rsid w:val="00AC3972"/>
    <w:rsid w:val="00AC39EF"/>
    <w:rsid w:val="00AC3B37"/>
    <w:rsid w:val="00AC3C4E"/>
    <w:rsid w:val="00AC3C5F"/>
    <w:rsid w:val="00AC3DE6"/>
    <w:rsid w:val="00AC43B6"/>
    <w:rsid w:val="00AC4455"/>
    <w:rsid w:val="00AC462C"/>
    <w:rsid w:val="00AC4793"/>
    <w:rsid w:val="00AC4BFB"/>
    <w:rsid w:val="00AC4D4D"/>
    <w:rsid w:val="00AC4EC7"/>
    <w:rsid w:val="00AC505D"/>
    <w:rsid w:val="00AC5995"/>
    <w:rsid w:val="00AC5A3B"/>
    <w:rsid w:val="00AC5A75"/>
    <w:rsid w:val="00AC5A7B"/>
    <w:rsid w:val="00AC5C45"/>
    <w:rsid w:val="00AC5E7F"/>
    <w:rsid w:val="00AC602E"/>
    <w:rsid w:val="00AC6363"/>
    <w:rsid w:val="00AC6603"/>
    <w:rsid w:val="00AC6749"/>
    <w:rsid w:val="00AC6788"/>
    <w:rsid w:val="00AC6B79"/>
    <w:rsid w:val="00AC6D9A"/>
    <w:rsid w:val="00AC6E83"/>
    <w:rsid w:val="00AC6FC3"/>
    <w:rsid w:val="00AC78A8"/>
    <w:rsid w:val="00AC7BBB"/>
    <w:rsid w:val="00AC7BC4"/>
    <w:rsid w:val="00AD03E9"/>
    <w:rsid w:val="00AD0929"/>
    <w:rsid w:val="00AD0B4D"/>
    <w:rsid w:val="00AD0E6E"/>
    <w:rsid w:val="00AD0F80"/>
    <w:rsid w:val="00AD0FBC"/>
    <w:rsid w:val="00AD14C1"/>
    <w:rsid w:val="00AD1606"/>
    <w:rsid w:val="00AD16BD"/>
    <w:rsid w:val="00AD1B5C"/>
    <w:rsid w:val="00AD1DC1"/>
    <w:rsid w:val="00AD1F8F"/>
    <w:rsid w:val="00AD2035"/>
    <w:rsid w:val="00AD208D"/>
    <w:rsid w:val="00AD2909"/>
    <w:rsid w:val="00AD291A"/>
    <w:rsid w:val="00AD2A66"/>
    <w:rsid w:val="00AD2D83"/>
    <w:rsid w:val="00AD33CD"/>
    <w:rsid w:val="00AD34C4"/>
    <w:rsid w:val="00AD3735"/>
    <w:rsid w:val="00AD3981"/>
    <w:rsid w:val="00AD3B5B"/>
    <w:rsid w:val="00AD3E79"/>
    <w:rsid w:val="00AD4013"/>
    <w:rsid w:val="00AD408B"/>
    <w:rsid w:val="00AD40D2"/>
    <w:rsid w:val="00AD4285"/>
    <w:rsid w:val="00AD447A"/>
    <w:rsid w:val="00AD4585"/>
    <w:rsid w:val="00AD4612"/>
    <w:rsid w:val="00AD4821"/>
    <w:rsid w:val="00AD4C00"/>
    <w:rsid w:val="00AD4E1C"/>
    <w:rsid w:val="00AD5885"/>
    <w:rsid w:val="00AD5AF6"/>
    <w:rsid w:val="00AD5B09"/>
    <w:rsid w:val="00AD5BDB"/>
    <w:rsid w:val="00AD5CF5"/>
    <w:rsid w:val="00AD5D9D"/>
    <w:rsid w:val="00AD5E7A"/>
    <w:rsid w:val="00AD60CF"/>
    <w:rsid w:val="00AD6190"/>
    <w:rsid w:val="00AD64D9"/>
    <w:rsid w:val="00AD6694"/>
    <w:rsid w:val="00AD66EC"/>
    <w:rsid w:val="00AD6740"/>
    <w:rsid w:val="00AD6A28"/>
    <w:rsid w:val="00AD6A70"/>
    <w:rsid w:val="00AD6C79"/>
    <w:rsid w:val="00AD709F"/>
    <w:rsid w:val="00AD71F8"/>
    <w:rsid w:val="00AD7458"/>
    <w:rsid w:val="00AD76C0"/>
    <w:rsid w:val="00AD773D"/>
    <w:rsid w:val="00AD77F9"/>
    <w:rsid w:val="00AD7820"/>
    <w:rsid w:val="00AD7969"/>
    <w:rsid w:val="00AD7AB8"/>
    <w:rsid w:val="00AD7F1D"/>
    <w:rsid w:val="00AE02EE"/>
    <w:rsid w:val="00AE0337"/>
    <w:rsid w:val="00AE06E9"/>
    <w:rsid w:val="00AE08D8"/>
    <w:rsid w:val="00AE0AB0"/>
    <w:rsid w:val="00AE0B9B"/>
    <w:rsid w:val="00AE0BD7"/>
    <w:rsid w:val="00AE0BDB"/>
    <w:rsid w:val="00AE0F29"/>
    <w:rsid w:val="00AE0F48"/>
    <w:rsid w:val="00AE122B"/>
    <w:rsid w:val="00AE17C8"/>
    <w:rsid w:val="00AE1F15"/>
    <w:rsid w:val="00AE269A"/>
    <w:rsid w:val="00AE27D1"/>
    <w:rsid w:val="00AE2A55"/>
    <w:rsid w:val="00AE2FDA"/>
    <w:rsid w:val="00AE31DE"/>
    <w:rsid w:val="00AE360E"/>
    <w:rsid w:val="00AE3627"/>
    <w:rsid w:val="00AE36FB"/>
    <w:rsid w:val="00AE3802"/>
    <w:rsid w:val="00AE3B36"/>
    <w:rsid w:val="00AE3B71"/>
    <w:rsid w:val="00AE4032"/>
    <w:rsid w:val="00AE436E"/>
    <w:rsid w:val="00AE437E"/>
    <w:rsid w:val="00AE4B0F"/>
    <w:rsid w:val="00AE5349"/>
    <w:rsid w:val="00AE575B"/>
    <w:rsid w:val="00AE5A75"/>
    <w:rsid w:val="00AE5C9F"/>
    <w:rsid w:val="00AE693F"/>
    <w:rsid w:val="00AE6DF5"/>
    <w:rsid w:val="00AE6E7D"/>
    <w:rsid w:val="00AE7362"/>
    <w:rsid w:val="00AE7455"/>
    <w:rsid w:val="00AE7C51"/>
    <w:rsid w:val="00AE7CA0"/>
    <w:rsid w:val="00AF043C"/>
    <w:rsid w:val="00AF09AC"/>
    <w:rsid w:val="00AF0B2A"/>
    <w:rsid w:val="00AF0C90"/>
    <w:rsid w:val="00AF0E0D"/>
    <w:rsid w:val="00AF0E36"/>
    <w:rsid w:val="00AF1050"/>
    <w:rsid w:val="00AF1331"/>
    <w:rsid w:val="00AF1346"/>
    <w:rsid w:val="00AF13D5"/>
    <w:rsid w:val="00AF145C"/>
    <w:rsid w:val="00AF1781"/>
    <w:rsid w:val="00AF189C"/>
    <w:rsid w:val="00AF18F0"/>
    <w:rsid w:val="00AF1A84"/>
    <w:rsid w:val="00AF1C2C"/>
    <w:rsid w:val="00AF2272"/>
    <w:rsid w:val="00AF22F8"/>
    <w:rsid w:val="00AF2453"/>
    <w:rsid w:val="00AF2BC6"/>
    <w:rsid w:val="00AF2DFC"/>
    <w:rsid w:val="00AF2ED8"/>
    <w:rsid w:val="00AF3166"/>
    <w:rsid w:val="00AF316B"/>
    <w:rsid w:val="00AF322F"/>
    <w:rsid w:val="00AF343B"/>
    <w:rsid w:val="00AF3614"/>
    <w:rsid w:val="00AF3768"/>
    <w:rsid w:val="00AF3A5B"/>
    <w:rsid w:val="00AF404C"/>
    <w:rsid w:val="00AF4922"/>
    <w:rsid w:val="00AF4930"/>
    <w:rsid w:val="00AF4A72"/>
    <w:rsid w:val="00AF4C06"/>
    <w:rsid w:val="00AF4C35"/>
    <w:rsid w:val="00AF4CD9"/>
    <w:rsid w:val="00AF4D7E"/>
    <w:rsid w:val="00AF4E45"/>
    <w:rsid w:val="00AF5064"/>
    <w:rsid w:val="00AF524E"/>
    <w:rsid w:val="00AF52F3"/>
    <w:rsid w:val="00AF5453"/>
    <w:rsid w:val="00AF55F1"/>
    <w:rsid w:val="00AF560D"/>
    <w:rsid w:val="00AF5975"/>
    <w:rsid w:val="00AF599F"/>
    <w:rsid w:val="00AF5A29"/>
    <w:rsid w:val="00AF5AE5"/>
    <w:rsid w:val="00AF5B2F"/>
    <w:rsid w:val="00AF5BCF"/>
    <w:rsid w:val="00AF5BD4"/>
    <w:rsid w:val="00AF5CDE"/>
    <w:rsid w:val="00AF5E19"/>
    <w:rsid w:val="00AF5FB6"/>
    <w:rsid w:val="00AF6431"/>
    <w:rsid w:val="00AF64D6"/>
    <w:rsid w:val="00AF6528"/>
    <w:rsid w:val="00AF66BE"/>
    <w:rsid w:val="00AF6AD5"/>
    <w:rsid w:val="00AF6EDA"/>
    <w:rsid w:val="00AF703D"/>
    <w:rsid w:val="00AF76BB"/>
    <w:rsid w:val="00AF7945"/>
    <w:rsid w:val="00AF7A1F"/>
    <w:rsid w:val="00AF7A5E"/>
    <w:rsid w:val="00AF7AAF"/>
    <w:rsid w:val="00AF7D0D"/>
    <w:rsid w:val="00AF7D6F"/>
    <w:rsid w:val="00AF7DF5"/>
    <w:rsid w:val="00AF7EF7"/>
    <w:rsid w:val="00AF7F7B"/>
    <w:rsid w:val="00B00104"/>
    <w:rsid w:val="00B00679"/>
    <w:rsid w:val="00B00D34"/>
    <w:rsid w:val="00B01176"/>
    <w:rsid w:val="00B01253"/>
    <w:rsid w:val="00B01493"/>
    <w:rsid w:val="00B015F2"/>
    <w:rsid w:val="00B01A15"/>
    <w:rsid w:val="00B02AFD"/>
    <w:rsid w:val="00B02FBF"/>
    <w:rsid w:val="00B033E6"/>
    <w:rsid w:val="00B03538"/>
    <w:rsid w:val="00B03873"/>
    <w:rsid w:val="00B03A55"/>
    <w:rsid w:val="00B03BCF"/>
    <w:rsid w:val="00B03C4A"/>
    <w:rsid w:val="00B03CCB"/>
    <w:rsid w:val="00B03D20"/>
    <w:rsid w:val="00B03EC0"/>
    <w:rsid w:val="00B0416C"/>
    <w:rsid w:val="00B04212"/>
    <w:rsid w:val="00B04308"/>
    <w:rsid w:val="00B0442C"/>
    <w:rsid w:val="00B0499F"/>
    <w:rsid w:val="00B04C0F"/>
    <w:rsid w:val="00B04FEA"/>
    <w:rsid w:val="00B0507B"/>
    <w:rsid w:val="00B05179"/>
    <w:rsid w:val="00B05359"/>
    <w:rsid w:val="00B0540C"/>
    <w:rsid w:val="00B059C4"/>
    <w:rsid w:val="00B05B9A"/>
    <w:rsid w:val="00B05C47"/>
    <w:rsid w:val="00B061AD"/>
    <w:rsid w:val="00B065A9"/>
    <w:rsid w:val="00B06643"/>
    <w:rsid w:val="00B06D01"/>
    <w:rsid w:val="00B070B2"/>
    <w:rsid w:val="00B071A9"/>
    <w:rsid w:val="00B07501"/>
    <w:rsid w:val="00B075D3"/>
    <w:rsid w:val="00B07889"/>
    <w:rsid w:val="00B078DA"/>
    <w:rsid w:val="00B079CA"/>
    <w:rsid w:val="00B07A93"/>
    <w:rsid w:val="00B07AF6"/>
    <w:rsid w:val="00B07C1D"/>
    <w:rsid w:val="00B07C76"/>
    <w:rsid w:val="00B07FC1"/>
    <w:rsid w:val="00B10007"/>
    <w:rsid w:val="00B1008E"/>
    <w:rsid w:val="00B1022E"/>
    <w:rsid w:val="00B10237"/>
    <w:rsid w:val="00B10397"/>
    <w:rsid w:val="00B1058C"/>
    <w:rsid w:val="00B10745"/>
    <w:rsid w:val="00B10B0E"/>
    <w:rsid w:val="00B10E49"/>
    <w:rsid w:val="00B10E9C"/>
    <w:rsid w:val="00B11047"/>
    <w:rsid w:val="00B110F3"/>
    <w:rsid w:val="00B1111B"/>
    <w:rsid w:val="00B112C6"/>
    <w:rsid w:val="00B112EC"/>
    <w:rsid w:val="00B113D9"/>
    <w:rsid w:val="00B11498"/>
    <w:rsid w:val="00B116CB"/>
    <w:rsid w:val="00B11E3D"/>
    <w:rsid w:val="00B11E78"/>
    <w:rsid w:val="00B11FDA"/>
    <w:rsid w:val="00B1242F"/>
    <w:rsid w:val="00B12E0F"/>
    <w:rsid w:val="00B132F3"/>
    <w:rsid w:val="00B133B7"/>
    <w:rsid w:val="00B133C0"/>
    <w:rsid w:val="00B134CE"/>
    <w:rsid w:val="00B13565"/>
    <w:rsid w:val="00B139F5"/>
    <w:rsid w:val="00B13E65"/>
    <w:rsid w:val="00B147BA"/>
    <w:rsid w:val="00B149A5"/>
    <w:rsid w:val="00B14F17"/>
    <w:rsid w:val="00B152FC"/>
    <w:rsid w:val="00B15331"/>
    <w:rsid w:val="00B155DE"/>
    <w:rsid w:val="00B156E2"/>
    <w:rsid w:val="00B157FA"/>
    <w:rsid w:val="00B15B6B"/>
    <w:rsid w:val="00B15EA6"/>
    <w:rsid w:val="00B160AD"/>
    <w:rsid w:val="00B16198"/>
    <w:rsid w:val="00B1632F"/>
    <w:rsid w:val="00B16557"/>
    <w:rsid w:val="00B1678C"/>
    <w:rsid w:val="00B16ABB"/>
    <w:rsid w:val="00B16B1E"/>
    <w:rsid w:val="00B16C67"/>
    <w:rsid w:val="00B17176"/>
    <w:rsid w:val="00B1737D"/>
    <w:rsid w:val="00B173C5"/>
    <w:rsid w:val="00B17420"/>
    <w:rsid w:val="00B176AA"/>
    <w:rsid w:val="00B17A28"/>
    <w:rsid w:val="00B17D8B"/>
    <w:rsid w:val="00B17E1F"/>
    <w:rsid w:val="00B201B3"/>
    <w:rsid w:val="00B202AC"/>
    <w:rsid w:val="00B2053E"/>
    <w:rsid w:val="00B2076A"/>
    <w:rsid w:val="00B20826"/>
    <w:rsid w:val="00B20B04"/>
    <w:rsid w:val="00B2129D"/>
    <w:rsid w:val="00B2133A"/>
    <w:rsid w:val="00B21745"/>
    <w:rsid w:val="00B2185D"/>
    <w:rsid w:val="00B21A7E"/>
    <w:rsid w:val="00B21B95"/>
    <w:rsid w:val="00B21BE4"/>
    <w:rsid w:val="00B21F90"/>
    <w:rsid w:val="00B22780"/>
    <w:rsid w:val="00B2287F"/>
    <w:rsid w:val="00B22951"/>
    <w:rsid w:val="00B22BB9"/>
    <w:rsid w:val="00B22BEA"/>
    <w:rsid w:val="00B22C20"/>
    <w:rsid w:val="00B22D39"/>
    <w:rsid w:val="00B22EEA"/>
    <w:rsid w:val="00B22F6B"/>
    <w:rsid w:val="00B230F5"/>
    <w:rsid w:val="00B230FD"/>
    <w:rsid w:val="00B23442"/>
    <w:rsid w:val="00B2360B"/>
    <w:rsid w:val="00B238DB"/>
    <w:rsid w:val="00B23BA5"/>
    <w:rsid w:val="00B23EB1"/>
    <w:rsid w:val="00B23EC7"/>
    <w:rsid w:val="00B2410B"/>
    <w:rsid w:val="00B24340"/>
    <w:rsid w:val="00B24353"/>
    <w:rsid w:val="00B2450C"/>
    <w:rsid w:val="00B24854"/>
    <w:rsid w:val="00B248D4"/>
    <w:rsid w:val="00B24923"/>
    <w:rsid w:val="00B24D87"/>
    <w:rsid w:val="00B25453"/>
    <w:rsid w:val="00B25774"/>
    <w:rsid w:val="00B259D9"/>
    <w:rsid w:val="00B25A62"/>
    <w:rsid w:val="00B25D46"/>
    <w:rsid w:val="00B25D88"/>
    <w:rsid w:val="00B25F39"/>
    <w:rsid w:val="00B26256"/>
    <w:rsid w:val="00B269B3"/>
    <w:rsid w:val="00B26A96"/>
    <w:rsid w:val="00B26DBB"/>
    <w:rsid w:val="00B26E98"/>
    <w:rsid w:val="00B26F4E"/>
    <w:rsid w:val="00B2731F"/>
    <w:rsid w:val="00B275EC"/>
    <w:rsid w:val="00B27846"/>
    <w:rsid w:val="00B27863"/>
    <w:rsid w:val="00B279A8"/>
    <w:rsid w:val="00B279BD"/>
    <w:rsid w:val="00B27F24"/>
    <w:rsid w:val="00B3064C"/>
    <w:rsid w:val="00B3099A"/>
    <w:rsid w:val="00B30A04"/>
    <w:rsid w:val="00B30A82"/>
    <w:rsid w:val="00B30DE9"/>
    <w:rsid w:val="00B30EFC"/>
    <w:rsid w:val="00B30FBE"/>
    <w:rsid w:val="00B31314"/>
    <w:rsid w:val="00B317C1"/>
    <w:rsid w:val="00B31A8A"/>
    <w:rsid w:val="00B31BF2"/>
    <w:rsid w:val="00B31DB1"/>
    <w:rsid w:val="00B32245"/>
    <w:rsid w:val="00B32278"/>
    <w:rsid w:val="00B322CE"/>
    <w:rsid w:val="00B326D5"/>
    <w:rsid w:val="00B327D1"/>
    <w:rsid w:val="00B32DFE"/>
    <w:rsid w:val="00B32EA2"/>
    <w:rsid w:val="00B33861"/>
    <w:rsid w:val="00B33931"/>
    <w:rsid w:val="00B33A6F"/>
    <w:rsid w:val="00B34144"/>
    <w:rsid w:val="00B34702"/>
    <w:rsid w:val="00B348A4"/>
    <w:rsid w:val="00B34D36"/>
    <w:rsid w:val="00B34E88"/>
    <w:rsid w:val="00B350CE"/>
    <w:rsid w:val="00B352A4"/>
    <w:rsid w:val="00B355C2"/>
    <w:rsid w:val="00B357CE"/>
    <w:rsid w:val="00B358FD"/>
    <w:rsid w:val="00B35C9D"/>
    <w:rsid w:val="00B35D6F"/>
    <w:rsid w:val="00B35DBC"/>
    <w:rsid w:val="00B35ED4"/>
    <w:rsid w:val="00B35EF5"/>
    <w:rsid w:val="00B361B6"/>
    <w:rsid w:val="00B36628"/>
    <w:rsid w:val="00B366C0"/>
    <w:rsid w:val="00B369A5"/>
    <w:rsid w:val="00B36D20"/>
    <w:rsid w:val="00B36D83"/>
    <w:rsid w:val="00B371FA"/>
    <w:rsid w:val="00B373B4"/>
    <w:rsid w:val="00B37594"/>
    <w:rsid w:val="00B37977"/>
    <w:rsid w:val="00B37BA9"/>
    <w:rsid w:val="00B37CF2"/>
    <w:rsid w:val="00B37EDB"/>
    <w:rsid w:val="00B400F7"/>
    <w:rsid w:val="00B40102"/>
    <w:rsid w:val="00B40550"/>
    <w:rsid w:val="00B405B7"/>
    <w:rsid w:val="00B40687"/>
    <w:rsid w:val="00B406A0"/>
    <w:rsid w:val="00B40ABB"/>
    <w:rsid w:val="00B40CEB"/>
    <w:rsid w:val="00B40D00"/>
    <w:rsid w:val="00B40FBB"/>
    <w:rsid w:val="00B411CB"/>
    <w:rsid w:val="00B41460"/>
    <w:rsid w:val="00B4157D"/>
    <w:rsid w:val="00B4176F"/>
    <w:rsid w:val="00B41844"/>
    <w:rsid w:val="00B41981"/>
    <w:rsid w:val="00B41ACE"/>
    <w:rsid w:val="00B41B70"/>
    <w:rsid w:val="00B41CB5"/>
    <w:rsid w:val="00B422C8"/>
    <w:rsid w:val="00B42D32"/>
    <w:rsid w:val="00B42D59"/>
    <w:rsid w:val="00B42F16"/>
    <w:rsid w:val="00B42FE2"/>
    <w:rsid w:val="00B434CC"/>
    <w:rsid w:val="00B436C2"/>
    <w:rsid w:val="00B439A6"/>
    <w:rsid w:val="00B43C39"/>
    <w:rsid w:val="00B43DB3"/>
    <w:rsid w:val="00B43F1F"/>
    <w:rsid w:val="00B440FE"/>
    <w:rsid w:val="00B4430A"/>
    <w:rsid w:val="00B44532"/>
    <w:rsid w:val="00B44748"/>
    <w:rsid w:val="00B44850"/>
    <w:rsid w:val="00B45080"/>
    <w:rsid w:val="00B4529D"/>
    <w:rsid w:val="00B456E9"/>
    <w:rsid w:val="00B459CB"/>
    <w:rsid w:val="00B45C1C"/>
    <w:rsid w:val="00B45D1D"/>
    <w:rsid w:val="00B45EA0"/>
    <w:rsid w:val="00B45EA9"/>
    <w:rsid w:val="00B460E9"/>
    <w:rsid w:val="00B46545"/>
    <w:rsid w:val="00B4658F"/>
    <w:rsid w:val="00B46898"/>
    <w:rsid w:val="00B4692D"/>
    <w:rsid w:val="00B46965"/>
    <w:rsid w:val="00B477E3"/>
    <w:rsid w:val="00B47BFD"/>
    <w:rsid w:val="00B47CF6"/>
    <w:rsid w:val="00B47DED"/>
    <w:rsid w:val="00B47F37"/>
    <w:rsid w:val="00B47FED"/>
    <w:rsid w:val="00B50048"/>
    <w:rsid w:val="00B50158"/>
    <w:rsid w:val="00B50338"/>
    <w:rsid w:val="00B50417"/>
    <w:rsid w:val="00B505BE"/>
    <w:rsid w:val="00B5071F"/>
    <w:rsid w:val="00B50B93"/>
    <w:rsid w:val="00B50D6D"/>
    <w:rsid w:val="00B50EE5"/>
    <w:rsid w:val="00B50F58"/>
    <w:rsid w:val="00B5115A"/>
    <w:rsid w:val="00B512E0"/>
    <w:rsid w:val="00B513C1"/>
    <w:rsid w:val="00B514C3"/>
    <w:rsid w:val="00B514F5"/>
    <w:rsid w:val="00B515DF"/>
    <w:rsid w:val="00B516B7"/>
    <w:rsid w:val="00B51A4D"/>
    <w:rsid w:val="00B51A6D"/>
    <w:rsid w:val="00B51D0A"/>
    <w:rsid w:val="00B51F20"/>
    <w:rsid w:val="00B52053"/>
    <w:rsid w:val="00B5216B"/>
    <w:rsid w:val="00B5231A"/>
    <w:rsid w:val="00B52332"/>
    <w:rsid w:val="00B52667"/>
    <w:rsid w:val="00B5282A"/>
    <w:rsid w:val="00B5286A"/>
    <w:rsid w:val="00B52D57"/>
    <w:rsid w:val="00B52E2A"/>
    <w:rsid w:val="00B533BE"/>
    <w:rsid w:val="00B53426"/>
    <w:rsid w:val="00B53428"/>
    <w:rsid w:val="00B53973"/>
    <w:rsid w:val="00B53D3E"/>
    <w:rsid w:val="00B54321"/>
    <w:rsid w:val="00B54550"/>
    <w:rsid w:val="00B54839"/>
    <w:rsid w:val="00B54B62"/>
    <w:rsid w:val="00B54C5F"/>
    <w:rsid w:val="00B54EB7"/>
    <w:rsid w:val="00B54F97"/>
    <w:rsid w:val="00B54FAA"/>
    <w:rsid w:val="00B55193"/>
    <w:rsid w:val="00B551D9"/>
    <w:rsid w:val="00B55320"/>
    <w:rsid w:val="00B55BFC"/>
    <w:rsid w:val="00B55C4B"/>
    <w:rsid w:val="00B55CE5"/>
    <w:rsid w:val="00B55FB2"/>
    <w:rsid w:val="00B563B4"/>
    <w:rsid w:val="00B5658F"/>
    <w:rsid w:val="00B565E6"/>
    <w:rsid w:val="00B56E0F"/>
    <w:rsid w:val="00B56EC1"/>
    <w:rsid w:val="00B570EE"/>
    <w:rsid w:val="00B5744B"/>
    <w:rsid w:val="00B57B53"/>
    <w:rsid w:val="00B57B75"/>
    <w:rsid w:val="00B57C4A"/>
    <w:rsid w:val="00B60143"/>
    <w:rsid w:val="00B602A2"/>
    <w:rsid w:val="00B602AE"/>
    <w:rsid w:val="00B6038E"/>
    <w:rsid w:val="00B60FB6"/>
    <w:rsid w:val="00B610D6"/>
    <w:rsid w:val="00B6129B"/>
    <w:rsid w:val="00B614BD"/>
    <w:rsid w:val="00B6154E"/>
    <w:rsid w:val="00B61EBA"/>
    <w:rsid w:val="00B6250F"/>
    <w:rsid w:val="00B6270D"/>
    <w:rsid w:val="00B627A3"/>
    <w:rsid w:val="00B628B8"/>
    <w:rsid w:val="00B62C88"/>
    <w:rsid w:val="00B63050"/>
    <w:rsid w:val="00B634EA"/>
    <w:rsid w:val="00B63510"/>
    <w:rsid w:val="00B63512"/>
    <w:rsid w:val="00B635A3"/>
    <w:rsid w:val="00B635CC"/>
    <w:rsid w:val="00B63606"/>
    <w:rsid w:val="00B638E3"/>
    <w:rsid w:val="00B63977"/>
    <w:rsid w:val="00B63BEF"/>
    <w:rsid w:val="00B63C91"/>
    <w:rsid w:val="00B63C9F"/>
    <w:rsid w:val="00B63D5C"/>
    <w:rsid w:val="00B63E14"/>
    <w:rsid w:val="00B63E45"/>
    <w:rsid w:val="00B63F23"/>
    <w:rsid w:val="00B63F7C"/>
    <w:rsid w:val="00B645C2"/>
    <w:rsid w:val="00B647D7"/>
    <w:rsid w:val="00B648CA"/>
    <w:rsid w:val="00B64960"/>
    <w:rsid w:val="00B64983"/>
    <w:rsid w:val="00B64B81"/>
    <w:rsid w:val="00B64ED0"/>
    <w:rsid w:val="00B64FCB"/>
    <w:rsid w:val="00B65008"/>
    <w:rsid w:val="00B651A7"/>
    <w:rsid w:val="00B65692"/>
    <w:rsid w:val="00B6583D"/>
    <w:rsid w:val="00B658E0"/>
    <w:rsid w:val="00B65E44"/>
    <w:rsid w:val="00B66275"/>
    <w:rsid w:val="00B66819"/>
    <w:rsid w:val="00B66A11"/>
    <w:rsid w:val="00B66B0B"/>
    <w:rsid w:val="00B66C3B"/>
    <w:rsid w:val="00B671A0"/>
    <w:rsid w:val="00B6728A"/>
    <w:rsid w:val="00B673C2"/>
    <w:rsid w:val="00B6771E"/>
    <w:rsid w:val="00B6794E"/>
    <w:rsid w:val="00B70512"/>
    <w:rsid w:val="00B70555"/>
    <w:rsid w:val="00B70627"/>
    <w:rsid w:val="00B70635"/>
    <w:rsid w:val="00B70D17"/>
    <w:rsid w:val="00B71071"/>
    <w:rsid w:val="00B7147E"/>
    <w:rsid w:val="00B716A9"/>
    <w:rsid w:val="00B719A8"/>
    <w:rsid w:val="00B71ACC"/>
    <w:rsid w:val="00B71B13"/>
    <w:rsid w:val="00B71E47"/>
    <w:rsid w:val="00B72133"/>
    <w:rsid w:val="00B726B9"/>
    <w:rsid w:val="00B72C32"/>
    <w:rsid w:val="00B72E09"/>
    <w:rsid w:val="00B7320C"/>
    <w:rsid w:val="00B73509"/>
    <w:rsid w:val="00B73679"/>
    <w:rsid w:val="00B73742"/>
    <w:rsid w:val="00B737A0"/>
    <w:rsid w:val="00B738C8"/>
    <w:rsid w:val="00B741E7"/>
    <w:rsid w:val="00B7420B"/>
    <w:rsid w:val="00B746C3"/>
    <w:rsid w:val="00B750FD"/>
    <w:rsid w:val="00B753B8"/>
    <w:rsid w:val="00B756D5"/>
    <w:rsid w:val="00B75910"/>
    <w:rsid w:val="00B75937"/>
    <w:rsid w:val="00B7595E"/>
    <w:rsid w:val="00B7639E"/>
    <w:rsid w:val="00B765D9"/>
    <w:rsid w:val="00B765FB"/>
    <w:rsid w:val="00B76AB6"/>
    <w:rsid w:val="00B7704C"/>
    <w:rsid w:val="00B7710D"/>
    <w:rsid w:val="00B7721F"/>
    <w:rsid w:val="00B772C0"/>
    <w:rsid w:val="00B773AF"/>
    <w:rsid w:val="00B7745A"/>
    <w:rsid w:val="00B774EE"/>
    <w:rsid w:val="00B774F0"/>
    <w:rsid w:val="00B7769B"/>
    <w:rsid w:val="00B7797D"/>
    <w:rsid w:val="00B77BF9"/>
    <w:rsid w:val="00B77D05"/>
    <w:rsid w:val="00B77E47"/>
    <w:rsid w:val="00B77E72"/>
    <w:rsid w:val="00B80604"/>
    <w:rsid w:val="00B807DC"/>
    <w:rsid w:val="00B8097E"/>
    <w:rsid w:val="00B80983"/>
    <w:rsid w:val="00B80C69"/>
    <w:rsid w:val="00B80D78"/>
    <w:rsid w:val="00B80E8C"/>
    <w:rsid w:val="00B810F5"/>
    <w:rsid w:val="00B81773"/>
    <w:rsid w:val="00B819A2"/>
    <w:rsid w:val="00B81E17"/>
    <w:rsid w:val="00B81F0F"/>
    <w:rsid w:val="00B82256"/>
    <w:rsid w:val="00B82425"/>
    <w:rsid w:val="00B82505"/>
    <w:rsid w:val="00B82736"/>
    <w:rsid w:val="00B82906"/>
    <w:rsid w:val="00B82A9A"/>
    <w:rsid w:val="00B82B4C"/>
    <w:rsid w:val="00B82C10"/>
    <w:rsid w:val="00B82C2A"/>
    <w:rsid w:val="00B82E71"/>
    <w:rsid w:val="00B83088"/>
    <w:rsid w:val="00B83532"/>
    <w:rsid w:val="00B83740"/>
    <w:rsid w:val="00B83888"/>
    <w:rsid w:val="00B83AEA"/>
    <w:rsid w:val="00B83E2E"/>
    <w:rsid w:val="00B83F56"/>
    <w:rsid w:val="00B8447C"/>
    <w:rsid w:val="00B8460F"/>
    <w:rsid w:val="00B8470E"/>
    <w:rsid w:val="00B8481E"/>
    <w:rsid w:val="00B8497E"/>
    <w:rsid w:val="00B84B0B"/>
    <w:rsid w:val="00B84BEE"/>
    <w:rsid w:val="00B84EEB"/>
    <w:rsid w:val="00B8518C"/>
    <w:rsid w:val="00B85205"/>
    <w:rsid w:val="00B85270"/>
    <w:rsid w:val="00B85471"/>
    <w:rsid w:val="00B85508"/>
    <w:rsid w:val="00B856C2"/>
    <w:rsid w:val="00B85A43"/>
    <w:rsid w:val="00B85B68"/>
    <w:rsid w:val="00B85D5E"/>
    <w:rsid w:val="00B8604A"/>
    <w:rsid w:val="00B860DC"/>
    <w:rsid w:val="00B8668A"/>
    <w:rsid w:val="00B86819"/>
    <w:rsid w:val="00B868EA"/>
    <w:rsid w:val="00B86F83"/>
    <w:rsid w:val="00B870E4"/>
    <w:rsid w:val="00B87274"/>
    <w:rsid w:val="00B8736D"/>
    <w:rsid w:val="00B8744F"/>
    <w:rsid w:val="00B8756A"/>
    <w:rsid w:val="00B87BB3"/>
    <w:rsid w:val="00B87CF2"/>
    <w:rsid w:val="00B9028F"/>
    <w:rsid w:val="00B90A19"/>
    <w:rsid w:val="00B90B21"/>
    <w:rsid w:val="00B90D10"/>
    <w:rsid w:val="00B90EB5"/>
    <w:rsid w:val="00B90EF3"/>
    <w:rsid w:val="00B90F7C"/>
    <w:rsid w:val="00B912A3"/>
    <w:rsid w:val="00B91615"/>
    <w:rsid w:val="00B91961"/>
    <w:rsid w:val="00B91ADC"/>
    <w:rsid w:val="00B921F9"/>
    <w:rsid w:val="00B926BE"/>
    <w:rsid w:val="00B927FA"/>
    <w:rsid w:val="00B9296D"/>
    <w:rsid w:val="00B92A7A"/>
    <w:rsid w:val="00B92D67"/>
    <w:rsid w:val="00B92D6B"/>
    <w:rsid w:val="00B930E3"/>
    <w:rsid w:val="00B93211"/>
    <w:rsid w:val="00B93254"/>
    <w:rsid w:val="00B937C3"/>
    <w:rsid w:val="00B93E17"/>
    <w:rsid w:val="00B94395"/>
    <w:rsid w:val="00B9448B"/>
    <w:rsid w:val="00B9466D"/>
    <w:rsid w:val="00B94D03"/>
    <w:rsid w:val="00B950AB"/>
    <w:rsid w:val="00B9516D"/>
    <w:rsid w:val="00B95782"/>
    <w:rsid w:val="00B95823"/>
    <w:rsid w:val="00B9595D"/>
    <w:rsid w:val="00B95D74"/>
    <w:rsid w:val="00B95E70"/>
    <w:rsid w:val="00B95F1B"/>
    <w:rsid w:val="00B95F51"/>
    <w:rsid w:val="00B96434"/>
    <w:rsid w:val="00B96474"/>
    <w:rsid w:val="00B964D5"/>
    <w:rsid w:val="00B96534"/>
    <w:rsid w:val="00B96556"/>
    <w:rsid w:val="00B965B3"/>
    <w:rsid w:val="00B9683E"/>
    <w:rsid w:val="00B96A08"/>
    <w:rsid w:val="00B96DD9"/>
    <w:rsid w:val="00B97071"/>
    <w:rsid w:val="00B97097"/>
    <w:rsid w:val="00B97555"/>
    <w:rsid w:val="00B9783B"/>
    <w:rsid w:val="00B97ACE"/>
    <w:rsid w:val="00B97B49"/>
    <w:rsid w:val="00B97CC2"/>
    <w:rsid w:val="00B97D31"/>
    <w:rsid w:val="00B97D61"/>
    <w:rsid w:val="00B97EC5"/>
    <w:rsid w:val="00B97FEC"/>
    <w:rsid w:val="00BA0086"/>
    <w:rsid w:val="00BA038A"/>
    <w:rsid w:val="00BA038F"/>
    <w:rsid w:val="00BA0460"/>
    <w:rsid w:val="00BA06DA"/>
    <w:rsid w:val="00BA08B1"/>
    <w:rsid w:val="00BA0B56"/>
    <w:rsid w:val="00BA0F8C"/>
    <w:rsid w:val="00BA144D"/>
    <w:rsid w:val="00BA1491"/>
    <w:rsid w:val="00BA14F4"/>
    <w:rsid w:val="00BA1535"/>
    <w:rsid w:val="00BA1830"/>
    <w:rsid w:val="00BA1918"/>
    <w:rsid w:val="00BA1B82"/>
    <w:rsid w:val="00BA2149"/>
    <w:rsid w:val="00BA228E"/>
    <w:rsid w:val="00BA241D"/>
    <w:rsid w:val="00BA25B9"/>
    <w:rsid w:val="00BA2979"/>
    <w:rsid w:val="00BA2990"/>
    <w:rsid w:val="00BA2EA6"/>
    <w:rsid w:val="00BA30B4"/>
    <w:rsid w:val="00BA32A7"/>
    <w:rsid w:val="00BA33B9"/>
    <w:rsid w:val="00BA33F6"/>
    <w:rsid w:val="00BA3603"/>
    <w:rsid w:val="00BA393E"/>
    <w:rsid w:val="00BA3B18"/>
    <w:rsid w:val="00BA3BAA"/>
    <w:rsid w:val="00BA3DAB"/>
    <w:rsid w:val="00BA3E06"/>
    <w:rsid w:val="00BA418B"/>
    <w:rsid w:val="00BA4239"/>
    <w:rsid w:val="00BA433D"/>
    <w:rsid w:val="00BA4809"/>
    <w:rsid w:val="00BA4CD6"/>
    <w:rsid w:val="00BA4D08"/>
    <w:rsid w:val="00BA4DA9"/>
    <w:rsid w:val="00BA5060"/>
    <w:rsid w:val="00BA525A"/>
    <w:rsid w:val="00BA53BB"/>
    <w:rsid w:val="00BA54BD"/>
    <w:rsid w:val="00BA56F4"/>
    <w:rsid w:val="00BA57A4"/>
    <w:rsid w:val="00BA5EC1"/>
    <w:rsid w:val="00BA5EDA"/>
    <w:rsid w:val="00BA60AC"/>
    <w:rsid w:val="00BA6AD9"/>
    <w:rsid w:val="00BA6E10"/>
    <w:rsid w:val="00BA6E5C"/>
    <w:rsid w:val="00BA6E89"/>
    <w:rsid w:val="00BA701D"/>
    <w:rsid w:val="00BA7129"/>
    <w:rsid w:val="00BA73ED"/>
    <w:rsid w:val="00BA7558"/>
    <w:rsid w:val="00BA757F"/>
    <w:rsid w:val="00BA75A9"/>
    <w:rsid w:val="00BA769A"/>
    <w:rsid w:val="00BA76A1"/>
    <w:rsid w:val="00BA76EB"/>
    <w:rsid w:val="00BA792E"/>
    <w:rsid w:val="00BA793A"/>
    <w:rsid w:val="00BA7A62"/>
    <w:rsid w:val="00BA7EA6"/>
    <w:rsid w:val="00BB004C"/>
    <w:rsid w:val="00BB0501"/>
    <w:rsid w:val="00BB06AD"/>
    <w:rsid w:val="00BB084C"/>
    <w:rsid w:val="00BB0D7E"/>
    <w:rsid w:val="00BB104B"/>
    <w:rsid w:val="00BB1367"/>
    <w:rsid w:val="00BB1597"/>
    <w:rsid w:val="00BB1A00"/>
    <w:rsid w:val="00BB1A8A"/>
    <w:rsid w:val="00BB1B21"/>
    <w:rsid w:val="00BB1B6A"/>
    <w:rsid w:val="00BB1BD9"/>
    <w:rsid w:val="00BB1DE5"/>
    <w:rsid w:val="00BB1FEC"/>
    <w:rsid w:val="00BB20A3"/>
    <w:rsid w:val="00BB256D"/>
    <w:rsid w:val="00BB25AE"/>
    <w:rsid w:val="00BB265A"/>
    <w:rsid w:val="00BB29DE"/>
    <w:rsid w:val="00BB2A26"/>
    <w:rsid w:val="00BB2B50"/>
    <w:rsid w:val="00BB2BB6"/>
    <w:rsid w:val="00BB2E9F"/>
    <w:rsid w:val="00BB2F85"/>
    <w:rsid w:val="00BB2FFD"/>
    <w:rsid w:val="00BB3133"/>
    <w:rsid w:val="00BB35D3"/>
    <w:rsid w:val="00BB35D5"/>
    <w:rsid w:val="00BB3B2B"/>
    <w:rsid w:val="00BB3D6E"/>
    <w:rsid w:val="00BB4053"/>
    <w:rsid w:val="00BB414A"/>
    <w:rsid w:val="00BB432D"/>
    <w:rsid w:val="00BB441A"/>
    <w:rsid w:val="00BB442B"/>
    <w:rsid w:val="00BB4459"/>
    <w:rsid w:val="00BB454C"/>
    <w:rsid w:val="00BB4689"/>
    <w:rsid w:val="00BB48D1"/>
    <w:rsid w:val="00BB4DC8"/>
    <w:rsid w:val="00BB4E24"/>
    <w:rsid w:val="00BB4E27"/>
    <w:rsid w:val="00BB4E59"/>
    <w:rsid w:val="00BB522B"/>
    <w:rsid w:val="00BB58F0"/>
    <w:rsid w:val="00BB59CF"/>
    <w:rsid w:val="00BB5A3E"/>
    <w:rsid w:val="00BB5F15"/>
    <w:rsid w:val="00BB5FCD"/>
    <w:rsid w:val="00BB6178"/>
    <w:rsid w:val="00BB61BD"/>
    <w:rsid w:val="00BB6763"/>
    <w:rsid w:val="00BB6A70"/>
    <w:rsid w:val="00BB7409"/>
    <w:rsid w:val="00BB78AC"/>
    <w:rsid w:val="00BB7BC1"/>
    <w:rsid w:val="00BB7CDB"/>
    <w:rsid w:val="00BB7D3B"/>
    <w:rsid w:val="00BB7FE4"/>
    <w:rsid w:val="00BC0124"/>
    <w:rsid w:val="00BC0753"/>
    <w:rsid w:val="00BC0B10"/>
    <w:rsid w:val="00BC0FD9"/>
    <w:rsid w:val="00BC106A"/>
    <w:rsid w:val="00BC11C8"/>
    <w:rsid w:val="00BC1238"/>
    <w:rsid w:val="00BC13FA"/>
    <w:rsid w:val="00BC15B9"/>
    <w:rsid w:val="00BC1711"/>
    <w:rsid w:val="00BC1747"/>
    <w:rsid w:val="00BC199D"/>
    <w:rsid w:val="00BC1AA6"/>
    <w:rsid w:val="00BC1BDD"/>
    <w:rsid w:val="00BC1BFD"/>
    <w:rsid w:val="00BC24D9"/>
    <w:rsid w:val="00BC2A30"/>
    <w:rsid w:val="00BC2A76"/>
    <w:rsid w:val="00BC2CB1"/>
    <w:rsid w:val="00BC2EBE"/>
    <w:rsid w:val="00BC2F73"/>
    <w:rsid w:val="00BC31F1"/>
    <w:rsid w:val="00BC3319"/>
    <w:rsid w:val="00BC3366"/>
    <w:rsid w:val="00BC337F"/>
    <w:rsid w:val="00BC36B8"/>
    <w:rsid w:val="00BC39E1"/>
    <w:rsid w:val="00BC3A65"/>
    <w:rsid w:val="00BC3C47"/>
    <w:rsid w:val="00BC3D06"/>
    <w:rsid w:val="00BC3E41"/>
    <w:rsid w:val="00BC3E4B"/>
    <w:rsid w:val="00BC3F7E"/>
    <w:rsid w:val="00BC4047"/>
    <w:rsid w:val="00BC41C1"/>
    <w:rsid w:val="00BC43E4"/>
    <w:rsid w:val="00BC449F"/>
    <w:rsid w:val="00BC45DB"/>
    <w:rsid w:val="00BC4959"/>
    <w:rsid w:val="00BC4A0D"/>
    <w:rsid w:val="00BC4A32"/>
    <w:rsid w:val="00BC4A59"/>
    <w:rsid w:val="00BC4BB0"/>
    <w:rsid w:val="00BC4C34"/>
    <w:rsid w:val="00BC4C9A"/>
    <w:rsid w:val="00BC4E67"/>
    <w:rsid w:val="00BC5082"/>
    <w:rsid w:val="00BC52E5"/>
    <w:rsid w:val="00BC5843"/>
    <w:rsid w:val="00BC5860"/>
    <w:rsid w:val="00BC5899"/>
    <w:rsid w:val="00BC5A03"/>
    <w:rsid w:val="00BC5AED"/>
    <w:rsid w:val="00BC5EDB"/>
    <w:rsid w:val="00BC5F43"/>
    <w:rsid w:val="00BC5FF7"/>
    <w:rsid w:val="00BC6013"/>
    <w:rsid w:val="00BC6395"/>
    <w:rsid w:val="00BC6497"/>
    <w:rsid w:val="00BC6556"/>
    <w:rsid w:val="00BC6593"/>
    <w:rsid w:val="00BC66BC"/>
    <w:rsid w:val="00BC66FA"/>
    <w:rsid w:val="00BC6729"/>
    <w:rsid w:val="00BC6783"/>
    <w:rsid w:val="00BC67A8"/>
    <w:rsid w:val="00BC67AD"/>
    <w:rsid w:val="00BC692A"/>
    <w:rsid w:val="00BC6C30"/>
    <w:rsid w:val="00BC6D42"/>
    <w:rsid w:val="00BC6FAE"/>
    <w:rsid w:val="00BC71DC"/>
    <w:rsid w:val="00BC7417"/>
    <w:rsid w:val="00BC757B"/>
    <w:rsid w:val="00BC78C5"/>
    <w:rsid w:val="00BC7D52"/>
    <w:rsid w:val="00BC7F8D"/>
    <w:rsid w:val="00BD0227"/>
    <w:rsid w:val="00BD035B"/>
    <w:rsid w:val="00BD060F"/>
    <w:rsid w:val="00BD06B4"/>
    <w:rsid w:val="00BD0797"/>
    <w:rsid w:val="00BD07A9"/>
    <w:rsid w:val="00BD07E2"/>
    <w:rsid w:val="00BD0D1A"/>
    <w:rsid w:val="00BD0F91"/>
    <w:rsid w:val="00BD121C"/>
    <w:rsid w:val="00BD12DB"/>
    <w:rsid w:val="00BD1661"/>
    <w:rsid w:val="00BD1857"/>
    <w:rsid w:val="00BD1866"/>
    <w:rsid w:val="00BD19A5"/>
    <w:rsid w:val="00BD1EF0"/>
    <w:rsid w:val="00BD26AA"/>
    <w:rsid w:val="00BD26F0"/>
    <w:rsid w:val="00BD2971"/>
    <w:rsid w:val="00BD2CC0"/>
    <w:rsid w:val="00BD2FD3"/>
    <w:rsid w:val="00BD3284"/>
    <w:rsid w:val="00BD3365"/>
    <w:rsid w:val="00BD370B"/>
    <w:rsid w:val="00BD370F"/>
    <w:rsid w:val="00BD38D6"/>
    <w:rsid w:val="00BD3D3B"/>
    <w:rsid w:val="00BD3D7B"/>
    <w:rsid w:val="00BD3D82"/>
    <w:rsid w:val="00BD3ED5"/>
    <w:rsid w:val="00BD40D8"/>
    <w:rsid w:val="00BD4195"/>
    <w:rsid w:val="00BD41C3"/>
    <w:rsid w:val="00BD49D4"/>
    <w:rsid w:val="00BD4A29"/>
    <w:rsid w:val="00BD4ED2"/>
    <w:rsid w:val="00BD4F4B"/>
    <w:rsid w:val="00BD4F75"/>
    <w:rsid w:val="00BD5B40"/>
    <w:rsid w:val="00BD5C32"/>
    <w:rsid w:val="00BD5DB7"/>
    <w:rsid w:val="00BD614D"/>
    <w:rsid w:val="00BD6502"/>
    <w:rsid w:val="00BD652A"/>
    <w:rsid w:val="00BD699F"/>
    <w:rsid w:val="00BD6A00"/>
    <w:rsid w:val="00BD6A13"/>
    <w:rsid w:val="00BD6AC8"/>
    <w:rsid w:val="00BD76F4"/>
    <w:rsid w:val="00BD7703"/>
    <w:rsid w:val="00BD784D"/>
    <w:rsid w:val="00BD79A9"/>
    <w:rsid w:val="00BD7B96"/>
    <w:rsid w:val="00BD7C05"/>
    <w:rsid w:val="00BD7DA6"/>
    <w:rsid w:val="00BD7E4A"/>
    <w:rsid w:val="00BD7E97"/>
    <w:rsid w:val="00BD7F0A"/>
    <w:rsid w:val="00BD7F95"/>
    <w:rsid w:val="00BE0168"/>
    <w:rsid w:val="00BE0234"/>
    <w:rsid w:val="00BE0269"/>
    <w:rsid w:val="00BE03FA"/>
    <w:rsid w:val="00BE058E"/>
    <w:rsid w:val="00BE07F7"/>
    <w:rsid w:val="00BE0A78"/>
    <w:rsid w:val="00BE0B7F"/>
    <w:rsid w:val="00BE0BB7"/>
    <w:rsid w:val="00BE0FA9"/>
    <w:rsid w:val="00BE0FC7"/>
    <w:rsid w:val="00BE127C"/>
    <w:rsid w:val="00BE1465"/>
    <w:rsid w:val="00BE159A"/>
    <w:rsid w:val="00BE167C"/>
    <w:rsid w:val="00BE16DF"/>
    <w:rsid w:val="00BE175B"/>
    <w:rsid w:val="00BE26E4"/>
    <w:rsid w:val="00BE2CA2"/>
    <w:rsid w:val="00BE2DE6"/>
    <w:rsid w:val="00BE3079"/>
    <w:rsid w:val="00BE3ACF"/>
    <w:rsid w:val="00BE3C10"/>
    <w:rsid w:val="00BE3D4A"/>
    <w:rsid w:val="00BE3F87"/>
    <w:rsid w:val="00BE43DD"/>
    <w:rsid w:val="00BE46BA"/>
    <w:rsid w:val="00BE4CA1"/>
    <w:rsid w:val="00BE4E1D"/>
    <w:rsid w:val="00BE4E91"/>
    <w:rsid w:val="00BE4FAF"/>
    <w:rsid w:val="00BE5108"/>
    <w:rsid w:val="00BE571C"/>
    <w:rsid w:val="00BE5752"/>
    <w:rsid w:val="00BE57AB"/>
    <w:rsid w:val="00BE59C9"/>
    <w:rsid w:val="00BE5BE2"/>
    <w:rsid w:val="00BE5ED2"/>
    <w:rsid w:val="00BE5F9D"/>
    <w:rsid w:val="00BE62B0"/>
    <w:rsid w:val="00BE634D"/>
    <w:rsid w:val="00BE6456"/>
    <w:rsid w:val="00BE64EE"/>
    <w:rsid w:val="00BE6773"/>
    <w:rsid w:val="00BE703F"/>
    <w:rsid w:val="00BE72C7"/>
    <w:rsid w:val="00BE73D3"/>
    <w:rsid w:val="00BE751E"/>
    <w:rsid w:val="00BE78C1"/>
    <w:rsid w:val="00BE7922"/>
    <w:rsid w:val="00BE7A2B"/>
    <w:rsid w:val="00BF0442"/>
    <w:rsid w:val="00BF0A4F"/>
    <w:rsid w:val="00BF1199"/>
    <w:rsid w:val="00BF15AE"/>
    <w:rsid w:val="00BF1781"/>
    <w:rsid w:val="00BF17B2"/>
    <w:rsid w:val="00BF19AF"/>
    <w:rsid w:val="00BF1B11"/>
    <w:rsid w:val="00BF1CD9"/>
    <w:rsid w:val="00BF1E9F"/>
    <w:rsid w:val="00BF1EFE"/>
    <w:rsid w:val="00BF22A3"/>
    <w:rsid w:val="00BF24AA"/>
    <w:rsid w:val="00BF24E9"/>
    <w:rsid w:val="00BF2540"/>
    <w:rsid w:val="00BF2627"/>
    <w:rsid w:val="00BF2A27"/>
    <w:rsid w:val="00BF2AE9"/>
    <w:rsid w:val="00BF334A"/>
    <w:rsid w:val="00BF381E"/>
    <w:rsid w:val="00BF3BB4"/>
    <w:rsid w:val="00BF3C13"/>
    <w:rsid w:val="00BF3C92"/>
    <w:rsid w:val="00BF3CC7"/>
    <w:rsid w:val="00BF3DD8"/>
    <w:rsid w:val="00BF3E25"/>
    <w:rsid w:val="00BF420B"/>
    <w:rsid w:val="00BF4790"/>
    <w:rsid w:val="00BF49A7"/>
    <w:rsid w:val="00BF4B62"/>
    <w:rsid w:val="00BF4C15"/>
    <w:rsid w:val="00BF5083"/>
    <w:rsid w:val="00BF5471"/>
    <w:rsid w:val="00BF59C2"/>
    <w:rsid w:val="00BF5B86"/>
    <w:rsid w:val="00BF5FC3"/>
    <w:rsid w:val="00BF6299"/>
    <w:rsid w:val="00BF62B5"/>
    <w:rsid w:val="00BF64DB"/>
    <w:rsid w:val="00BF6815"/>
    <w:rsid w:val="00BF6823"/>
    <w:rsid w:val="00BF6928"/>
    <w:rsid w:val="00BF6A54"/>
    <w:rsid w:val="00BF6D36"/>
    <w:rsid w:val="00BF6D88"/>
    <w:rsid w:val="00BF70A6"/>
    <w:rsid w:val="00BF73B3"/>
    <w:rsid w:val="00BF7480"/>
    <w:rsid w:val="00BF7762"/>
    <w:rsid w:val="00BF779E"/>
    <w:rsid w:val="00BF7884"/>
    <w:rsid w:val="00BF7948"/>
    <w:rsid w:val="00BF7ABC"/>
    <w:rsid w:val="00BF7B53"/>
    <w:rsid w:val="00BF7C85"/>
    <w:rsid w:val="00BF7C98"/>
    <w:rsid w:val="00BF7CEE"/>
    <w:rsid w:val="00BF7DF4"/>
    <w:rsid w:val="00BF7EF3"/>
    <w:rsid w:val="00C0038D"/>
    <w:rsid w:val="00C0049F"/>
    <w:rsid w:val="00C00502"/>
    <w:rsid w:val="00C00516"/>
    <w:rsid w:val="00C009D2"/>
    <w:rsid w:val="00C00D67"/>
    <w:rsid w:val="00C00DAC"/>
    <w:rsid w:val="00C01010"/>
    <w:rsid w:val="00C0103D"/>
    <w:rsid w:val="00C010C3"/>
    <w:rsid w:val="00C010C9"/>
    <w:rsid w:val="00C01622"/>
    <w:rsid w:val="00C0178C"/>
    <w:rsid w:val="00C01AF7"/>
    <w:rsid w:val="00C01E97"/>
    <w:rsid w:val="00C02222"/>
    <w:rsid w:val="00C02472"/>
    <w:rsid w:val="00C02492"/>
    <w:rsid w:val="00C02568"/>
    <w:rsid w:val="00C02B51"/>
    <w:rsid w:val="00C02C9C"/>
    <w:rsid w:val="00C034A1"/>
    <w:rsid w:val="00C035A1"/>
    <w:rsid w:val="00C039A4"/>
    <w:rsid w:val="00C03DAF"/>
    <w:rsid w:val="00C04451"/>
    <w:rsid w:val="00C047C9"/>
    <w:rsid w:val="00C047E6"/>
    <w:rsid w:val="00C0496F"/>
    <w:rsid w:val="00C04AA3"/>
    <w:rsid w:val="00C04DB2"/>
    <w:rsid w:val="00C04E89"/>
    <w:rsid w:val="00C04FC4"/>
    <w:rsid w:val="00C0500C"/>
    <w:rsid w:val="00C05082"/>
    <w:rsid w:val="00C051FB"/>
    <w:rsid w:val="00C05445"/>
    <w:rsid w:val="00C056F5"/>
    <w:rsid w:val="00C057F1"/>
    <w:rsid w:val="00C0585C"/>
    <w:rsid w:val="00C05CA0"/>
    <w:rsid w:val="00C05EC0"/>
    <w:rsid w:val="00C06125"/>
    <w:rsid w:val="00C06585"/>
    <w:rsid w:val="00C066AF"/>
    <w:rsid w:val="00C0678E"/>
    <w:rsid w:val="00C068DA"/>
    <w:rsid w:val="00C06958"/>
    <w:rsid w:val="00C06B8E"/>
    <w:rsid w:val="00C06C0A"/>
    <w:rsid w:val="00C070C1"/>
    <w:rsid w:val="00C07241"/>
    <w:rsid w:val="00C07347"/>
    <w:rsid w:val="00C07BBB"/>
    <w:rsid w:val="00C07CB3"/>
    <w:rsid w:val="00C07D4B"/>
    <w:rsid w:val="00C07E91"/>
    <w:rsid w:val="00C100B4"/>
    <w:rsid w:val="00C10153"/>
    <w:rsid w:val="00C1015B"/>
    <w:rsid w:val="00C107B0"/>
    <w:rsid w:val="00C1089C"/>
    <w:rsid w:val="00C10984"/>
    <w:rsid w:val="00C10A64"/>
    <w:rsid w:val="00C10EAC"/>
    <w:rsid w:val="00C1136E"/>
    <w:rsid w:val="00C114A5"/>
    <w:rsid w:val="00C1176B"/>
    <w:rsid w:val="00C117B7"/>
    <w:rsid w:val="00C117BE"/>
    <w:rsid w:val="00C119A0"/>
    <w:rsid w:val="00C11A99"/>
    <w:rsid w:val="00C11B61"/>
    <w:rsid w:val="00C11EC7"/>
    <w:rsid w:val="00C1288B"/>
    <w:rsid w:val="00C1290D"/>
    <w:rsid w:val="00C12BD7"/>
    <w:rsid w:val="00C12CAD"/>
    <w:rsid w:val="00C12D2D"/>
    <w:rsid w:val="00C12E6F"/>
    <w:rsid w:val="00C12EC6"/>
    <w:rsid w:val="00C136B2"/>
    <w:rsid w:val="00C13826"/>
    <w:rsid w:val="00C13D4A"/>
    <w:rsid w:val="00C13F8D"/>
    <w:rsid w:val="00C13FB0"/>
    <w:rsid w:val="00C140EE"/>
    <w:rsid w:val="00C141FC"/>
    <w:rsid w:val="00C14560"/>
    <w:rsid w:val="00C1479F"/>
    <w:rsid w:val="00C1498B"/>
    <w:rsid w:val="00C14C97"/>
    <w:rsid w:val="00C14F5E"/>
    <w:rsid w:val="00C15039"/>
    <w:rsid w:val="00C15079"/>
    <w:rsid w:val="00C15190"/>
    <w:rsid w:val="00C151F4"/>
    <w:rsid w:val="00C154E9"/>
    <w:rsid w:val="00C15938"/>
    <w:rsid w:val="00C15B52"/>
    <w:rsid w:val="00C15FD9"/>
    <w:rsid w:val="00C162A2"/>
    <w:rsid w:val="00C16433"/>
    <w:rsid w:val="00C1655E"/>
    <w:rsid w:val="00C166BD"/>
    <w:rsid w:val="00C16794"/>
    <w:rsid w:val="00C16B5F"/>
    <w:rsid w:val="00C16C9C"/>
    <w:rsid w:val="00C16D2B"/>
    <w:rsid w:val="00C17129"/>
    <w:rsid w:val="00C171E4"/>
    <w:rsid w:val="00C17479"/>
    <w:rsid w:val="00C176C3"/>
    <w:rsid w:val="00C17C33"/>
    <w:rsid w:val="00C17F44"/>
    <w:rsid w:val="00C17FC4"/>
    <w:rsid w:val="00C2004D"/>
    <w:rsid w:val="00C20314"/>
    <w:rsid w:val="00C2047D"/>
    <w:rsid w:val="00C20679"/>
    <w:rsid w:val="00C2072F"/>
    <w:rsid w:val="00C20CB4"/>
    <w:rsid w:val="00C20D9A"/>
    <w:rsid w:val="00C21131"/>
    <w:rsid w:val="00C212A9"/>
    <w:rsid w:val="00C21510"/>
    <w:rsid w:val="00C21724"/>
    <w:rsid w:val="00C21B83"/>
    <w:rsid w:val="00C21BA5"/>
    <w:rsid w:val="00C21D1C"/>
    <w:rsid w:val="00C2207C"/>
    <w:rsid w:val="00C2248C"/>
    <w:rsid w:val="00C2255A"/>
    <w:rsid w:val="00C22A90"/>
    <w:rsid w:val="00C22D7B"/>
    <w:rsid w:val="00C22F1F"/>
    <w:rsid w:val="00C231F2"/>
    <w:rsid w:val="00C2334B"/>
    <w:rsid w:val="00C2335F"/>
    <w:rsid w:val="00C234FC"/>
    <w:rsid w:val="00C23526"/>
    <w:rsid w:val="00C23695"/>
    <w:rsid w:val="00C238BA"/>
    <w:rsid w:val="00C23DB3"/>
    <w:rsid w:val="00C2438B"/>
    <w:rsid w:val="00C2468A"/>
    <w:rsid w:val="00C24CC3"/>
    <w:rsid w:val="00C24FAA"/>
    <w:rsid w:val="00C2537D"/>
    <w:rsid w:val="00C254CD"/>
    <w:rsid w:val="00C2576B"/>
    <w:rsid w:val="00C258BD"/>
    <w:rsid w:val="00C25C27"/>
    <w:rsid w:val="00C25EC8"/>
    <w:rsid w:val="00C26231"/>
    <w:rsid w:val="00C26384"/>
    <w:rsid w:val="00C26499"/>
    <w:rsid w:val="00C26866"/>
    <w:rsid w:val="00C270B1"/>
    <w:rsid w:val="00C27203"/>
    <w:rsid w:val="00C272BE"/>
    <w:rsid w:val="00C274FF"/>
    <w:rsid w:val="00C278D0"/>
    <w:rsid w:val="00C27A93"/>
    <w:rsid w:val="00C27AC6"/>
    <w:rsid w:val="00C30801"/>
    <w:rsid w:val="00C30AAD"/>
    <w:rsid w:val="00C30F86"/>
    <w:rsid w:val="00C31106"/>
    <w:rsid w:val="00C312BF"/>
    <w:rsid w:val="00C3174D"/>
    <w:rsid w:val="00C318A1"/>
    <w:rsid w:val="00C319A0"/>
    <w:rsid w:val="00C31A4C"/>
    <w:rsid w:val="00C31C6D"/>
    <w:rsid w:val="00C31CA0"/>
    <w:rsid w:val="00C31E40"/>
    <w:rsid w:val="00C31F3D"/>
    <w:rsid w:val="00C32368"/>
    <w:rsid w:val="00C3247C"/>
    <w:rsid w:val="00C32806"/>
    <w:rsid w:val="00C32A18"/>
    <w:rsid w:val="00C32CE2"/>
    <w:rsid w:val="00C3304B"/>
    <w:rsid w:val="00C33339"/>
    <w:rsid w:val="00C33435"/>
    <w:rsid w:val="00C33B0A"/>
    <w:rsid w:val="00C33B30"/>
    <w:rsid w:val="00C342E8"/>
    <w:rsid w:val="00C34485"/>
    <w:rsid w:val="00C344D6"/>
    <w:rsid w:val="00C3450D"/>
    <w:rsid w:val="00C34765"/>
    <w:rsid w:val="00C3495C"/>
    <w:rsid w:val="00C34B0F"/>
    <w:rsid w:val="00C34C80"/>
    <w:rsid w:val="00C34E64"/>
    <w:rsid w:val="00C350AD"/>
    <w:rsid w:val="00C35378"/>
    <w:rsid w:val="00C354B0"/>
    <w:rsid w:val="00C35744"/>
    <w:rsid w:val="00C359A2"/>
    <w:rsid w:val="00C35ADD"/>
    <w:rsid w:val="00C35B98"/>
    <w:rsid w:val="00C3607C"/>
    <w:rsid w:val="00C36121"/>
    <w:rsid w:val="00C36458"/>
    <w:rsid w:val="00C36492"/>
    <w:rsid w:val="00C3666E"/>
    <w:rsid w:val="00C36785"/>
    <w:rsid w:val="00C36AB4"/>
    <w:rsid w:val="00C36DB0"/>
    <w:rsid w:val="00C36F7B"/>
    <w:rsid w:val="00C37211"/>
    <w:rsid w:val="00C373AD"/>
    <w:rsid w:val="00C379DF"/>
    <w:rsid w:val="00C37A9D"/>
    <w:rsid w:val="00C37BD9"/>
    <w:rsid w:val="00C37D7E"/>
    <w:rsid w:val="00C405CC"/>
    <w:rsid w:val="00C407B6"/>
    <w:rsid w:val="00C4091A"/>
    <w:rsid w:val="00C40B67"/>
    <w:rsid w:val="00C4112E"/>
    <w:rsid w:val="00C41219"/>
    <w:rsid w:val="00C41230"/>
    <w:rsid w:val="00C41B59"/>
    <w:rsid w:val="00C41E40"/>
    <w:rsid w:val="00C41FE0"/>
    <w:rsid w:val="00C4222F"/>
    <w:rsid w:val="00C42961"/>
    <w:rsid w:val="00C42AC4"/>
    <w:rsid w:val="00C42C24"/>
    <w:rsid w:val="00C4302D"/>
    <w:rsid w:val="00C432C1"/>
    <w:rsid w:val="00C4358F"/>
    <w:rsid w:val="00C4359F"/>
    <w:rsid w:val="00C4363D"/>
    <w:rsid w:val="00C43832"/>
    <w:rsid w:val="00C438E4"/>
    <w:rsid w:val="00C439B2"/>
    <w:rsid w:val="00C43B9B"/>
    <w:rsid w:val="00C43CC5"/>
    <w:rsid w:val="00C444BA"/>
    <w:rsid w:val="00C448AA"/>
    <w:rsid w:val="00C44B66"/>
    <w:rsid w:val="00C44BCD"/>
    <w:rsid w:val="00C44BD9"/>
    <w:rsid w:val="00C44E38"/>
    <w:rsid w:val="00C45034"/>
    <w:rsid w:val="00C4518D"/>
    <w:rsid w:val="00C4521D"/>
    <w:rsid w:val="00C45295"/>
    <w:rsid w:val="00C452E6"/>
    <w:rsid w:val="00C45386"/>
    <w:rsid w:val="00C45830"/>
    <w:rsid w:val="00C45A23"/>
    <w:rsid w:val="00C4630D"/>
    <w:rsid w:val="00C46536"/>
    <w:rsid w:val="00C466E7"/>
    <w:rsid w:val="00C46C8D"/>
    <w:rsid w:val="00C46CD9"/>
    <w:rsid w:val="00C46D9E"/>
    <w:rsid w:val="00C4732C"/>
    <w:rsid w:val="00C4732D"/>
    <w:rsid w:val="00C477A2"/>
    <w:rsid w:val="00C47825"/>
    <w:rsid w:val="00C4791F"/>
    <w:rsid w:val="00C50070"/>
    <w:rsid w:val="00C5030A"/>
    <w:rsid w:val="00C507A0"/>
    <w:rsid w:val="00C50879"/>
    <w:rsid w:val="00C50AB3"/>
    <w:rsid w:val="00C50D9E"/>
    <w:rsid w:val="00C510A1"/>
    <w:rsid w:val="00C51173"/>
    <w:rsid w:val="00C5131E"/>
    <w:rsid w:val="00C5147F"/>
    <w:rsid w:val="00C5158C"/>
    <w:rsid w:val="00C515E2"/>
    <w:rsid w:val="00C5167C"/>
    <w:rsid w:val="00C51B29"/>
    <w:rsid w:val="00C51BFA"/>
    <w:rsid w:val="00C51CB5"/>
    <w:rsid w:val="00C51D43"/>
    <w:rsid w:val="00C51F2D"/>
    <w:rsid w:val="00C5218D"/>
    <w:rsid w:val="00C52299"/>
    <w:rsid w:val="00C529C2"/>
    <w:rsid w:val="00C52B65"/>
    <w:rsid w:val="00C52BCF"/>
    <w:rsid w:val="00C52CE4"/>
    <w:rsid w:val="00C52EAC"/>
    <w:rsid w:val="00C53199"/>
    <w:rsid w:val="00C53222"/>
    <w:rsid w:val="00C5334A"/>
    <w:rsid w:val="00C53357"/>
    <w:rsid w:val="00C53426"/>
    <w:rsid w:val="00C5349D"/>
    <w:rsid w:val="00C534F0"/>
    <w:rsid w:val="00C53603"/>
    <w:rsid w:val="00C53CEB"/>
    <w:rsid w:val="00C53CF5"/>
    <w:rsid w:val="00C53DFB"/>
    <w:rsid w:val="00C53ED8"/>
    <w:rsid w:val="00C54256"/>
    <w:rsid w:val="00C5442A"/>
    <w:rsid w:val="00C544A6"/>
    <w:rsid w:val="00C544C6"/>
    <w:rsid w:val="00C54A04"/>
    <w:rsid w:val="00C54C35"/>
    <w:rsid w:val="00C54D3D"/>
    <w:rsid w:val="00C55249"/>
    <w:rsid w:val="00C5527E"/>
    <w:rsid w:val="00C55296"/>
    <w:rsid w:val="00C55396"/>
    <w:rsid w:val="00C555E3"/>
    <w:rsid w:val="00C55A5A"/>
    <w:rsid w:val="00C55C82"/>
    <w:rsid w:val="00C55CCB"/>
    <w:rsid w:val="00C55F93"/>
    <w:rsid w:val="00C56293"/>
    <w:rsid w:val="00C5666E"/>
    <w:rsid w:val="00C56929"/>
    <w:rsid w:val="00C56E97"/>
    <w:rsid w:val="00C56F4B"/>
    <w:rsid w:val="00C571D8"/>
    <w:rsid w:val="00C57318"/>
    <w:rsid w:val="00C57560"/>
    <w:rsid w:val="00C578DC"/>
    <w:rsid w:val="00C57B4E"/>
    <w:rsid w:val="00C57D10"/>
    <w:rsid w:val="00C57F8F"/>
    <w:rsid w:val="00C6013A"/>
    <w:rsid w:val="00C6022F"/>
    <w:rsid w:val="00C605ED"/>
    <w:rsid w:val="00C6071F"/>
    <w:rsid w:val="00C60806"/>
    <w:rsid w:val="00C609BA"/>
    <w:rsid w:val="00C60CAC"/>
    <w:rsid w:val="00C60F22"/>
    <w:rsid w:val="00C610B4"/>
    <w:rsid w:val="00C612FE"/>
    <w:rsid w:val="00C6154B"/>
    <w:rsid w:val="00C6167F"/>
    <w:rsid w:val="00C618B2"/>
    <w:rsid w:val="00C618C6"/>
    <w:rsid w:val="00C62073"/>
    <w:rsid w:val="00C62616"/>
    <w:rsid w:val="00C627C0"/>
    <w:rsid w:val="00C62982"/>
    <w:rsid w:val="00C62C36"/>
    <w:rsid w:val="00C63A36"/>
    <w:rsid w:val="00C63B00"/>
    <w:rsid w:val="00C63C4E"/>
    <w:rsid w:val="00C63CA3"/>
    <w:rsid w:val="00C648A4"/>
    <w:rsid w:val="00C64A65"/>
    <w:rsid w:val="00C64BE5"/>
    <w:rsid w:val="00C64D75"/>
    <w:rsid w:val="00C64D8C"/>
    <w:rsid w:val="00C64DA6"/>
    <w:rsid w:val="00C64DDF"/>
    <w:rsid w:val="00C64ECC"/>
    <w:rsid w:val="00C64F94"/>
    <w:rsid w:val="00C65005"/>
    <w:rsid w:val="00C65470"/>
    <w:rsid w:val="00C658BD"/>
    <w:rsid w:val="00C65937"/>
    <w:rsid w:val="00C65C60"/>
    <w:rsid w:val="00C66B3A"/>
    <w:rsid w:val="00C66EAA"/>
    <w:rsid w:val="00C66F31"/>
    <w:rsid w:val="00C66FAB"/>
    <w:rsid w:val="00C67018"/>
    <w:rsid w:val="00C67115"/>
    <w:rsid w:val="00C67421"/>
    <w:rsid w:val="00C674DB"/>
    <w:rsid w:val="00C6764E"/>
    <w:rsid w:val="00C6796D"/>
    <w:rsid w:val="00C67B31"/>
    <w:rsid w:val="00C7021A"/>
    <w:rsid w:val="00C70534"/>
    <w:rsid w:val="00C70837"/>
    <w:rsid w:val="00C70965"/>
    <w:rsid w:val="00C70BD7"/>
    <w:rsid w:val="00C70E06"/>
    <w:rsid w:val="00C70E2B"/>
    <w:rsid w:val="00C70E67"/>
    <w:rsid w:val="00C71088"/>
    <w:rsid w:val="00C7120C"/>
    <w:rsid w:val="00C714A8"/>
    <w:rsid w:val="00C7165C"/>
    <w:rsid w:val="00C716FB"/>
    <w:rsid w:val="00C7197A"/>
    <w:rsid w:val="00C71A31"/>
    <w:rsid w:val="00C71B20"/>
    <w:rsid w:val="00C71C65"/>
    <w:rsid w:val="00C71F77"/>
    <w:rsid w:val="00C72399"/>
    <w:rsid w:val="00C7242A"/>
    <w:rsid w:val="00C72489"/>
    <w:rsid w:val="00C72538"/>
    <w:rsid w:val="00C726F2"/>
    <w:rsid w:val="00C727F8"/>
    <w:rsid w:val="00C72A76"/>
    <w:rsid w:val="00C72E7B"/>
    <w:rsid w:val="00C73488"/>
    <w:rsid w:val="00C734C7"/>
    <w:rsid w:val="00C73777"/>
    <w:rsid w:val="00C7378C"/>
    <w:rsid w:val="00C738E4"/>
    <w:rsid w:val="00C73972"/>
    <w:rsid w:val="00C73C36"/>
    <w:rsid w:val="00C73D3B"/>
    <w:rsid w:val="00C74453"/>
    <w:rsid w:val="00C747AE"/>
    <w:rsid w:val="00C74870"/>
    <w:rsid w:val="00C749F1"/>
    <w:rsid w:val="00C74CA8"/>
    <w:rsid w:val="00C74CF4"/>
    <w:rsid w:val="00C74F44"/>
    <w:rsid w:val="00C7501D"/>
    <w:rsid w:val="00C75179"/>
    <w:rsid w:val="00C7542A"/>
    <w:rsid w:val="00C7553E"/>
    <w:rsid w:val="00C75562"/>
    <w:rsid w:val="00C7566E"/>
    <w:rsid w:val="00C75BBA"/>
    <w:rsid w:val="00C75D3D"/>
    <w:rsid w:val="00C75EE1"/>
    <w:rsid w:val="00C76255"/>
    <w:rsid w:val="00C7627D"/>
    <w:rsid w:val="00C76623"/>
    <w:rsid w:val="00C7676B"/>
    <w:rsid w:val="00C76863"/>
    <w:rsid w:val="00C76D1E"/>
    <w:rsid w:val="00C77107"/>
    <w:rsid w:val="00C77148"/>
    <w:rsid w:val="00C774CC"/>
    <w:rsid w:val="00C777FB"/>
    <w:rsid w:val="00C77851"/>
    <w:rsid w:val="00C8057C"/>
    <w:rsid w:val="00C806B3"/>
    <w:rsid w:val="00C807D5"/>
    <w:rsid w:val="00C80B01"/>
    <w:rsid w:val="00C80EC1"/>
    <w:rsid w:val="00C810AE"/>
    <w:rsid w:val="00C81149"/>
    <w:rsid w:val="00C81156"/>
    <w:rsid w:val="00C81383"/>
    <w:rsid w:val="00C814CD"/>
    <w:rsid w:val="00C817E8"/>
    <w:rsid w:val="00C818F4"/>
    <w:rsid w:val="00C81948"/>
    <w:rsid w:val="00C819C9"/>
    <w:rsid w:val="00C81BC3"/>
    <w:rsid w:val="00C81DA4"/>
    <w:rsid w:val="00C81DA5"/>
    <w:rsid w:val="00C825B1"/>
    <w:rsid w:val="00C82670"/>
    <w:rsid w:val="00C826BC"/>
    <w:rsid w:val="00C82B6F"/>
    <w:rsid w:val="00C82B96"/>
    <w:rsid w:val="00C82DF4"/>
    <w:rsid w:val="00C82EC9"/>
    <w:rsid w:val="00C82F32"/>
    <w:rsid w:val="00C83623"/>
    <w:rsid w:val="00C83E4D"/>
    <w:rsid w:val="00C83F50"/>
    <w:rsid w:val="00C83F8F"/>
    <w:rsid w:val="00C84256"/>
    <w:rsid w:val="00C843AF"/>
    <w:rsid w:val="00C84572"/>
    <w:rsid w:val="00C84C34"/>
    <w:rsid w:val="00C84DE5"/>
    <w:rsid w:val="00C84F4C"/>
    <w:rsid w:val="00C8577F"/>
    <w:rsid w:val="00C858AC"/>
    <w:rsid w:val="00C85CBD"/>
    <w:rsid w:val="00C85F4B"/>
    <w:rsid w:val="00C8685A"/>
    <w:rsid w:val="00C86899"/>
    <w:rsid w:val="00C86BE6"/>
    <w:rsid w:val="00C86CA9"/>
    <w:rsid w:val="00C87190"/>
    <w:rsid w:val="00C87255"/>
    <w:rsid w:val="00C9001D"/>
    <w:rsid w:val="00C900BD"/>
    <w:rsid w:val="00C905B2"/>
    <w:rsid w:val="00C906FE"/>
    <w:rsid w:val="00C908FA"/>
    <w:rsid w:val="00C909A6"/>
    <w:rsid w:val="00C90A15"/>
    <w:rsid w:val="00C90A22"/>
    <w:rsid w:val="00C90AE9"/>
    <w:rsid w:val="00C90C6F"/>
    <w:rsid w:val="00C911C2"/>
    <w:rsid w:val="00C911EC"/>
    <w:rsid w:val="00C91A83"/>
    <w:rsid w:val="00C91C74"/>
    <w:rsid w:val="00C91D9E"/>
    <w:rsid w:val="00C91E3F"/>
    <w:rsid w:val="00C91ED8"/>
    <w:rsid w:val="00C91F2B"/>
    <w:rsid w:val="00C92253"/>
    <w:rsid w:val="00C928CA"/>
    <w:rsid w:val="00C92BD2"/>
    <w:rsid w:val="00C933E7"/>
    <w:rsid w:val="00C93703"/>
    <w:rsid w:val="00C9378A"/>
    <w:rsid w:val="00C9385B"/>
    <w:rsid w:val="00C9406C"/>
    <w:rsid w:val="00C9409C"/>
    <w:rsid w:val="00C94155"/>
    <w:rsid w:val="00C942AB"/>
    <w:rsid w:val="00C9483C"/>
    <w:rsid w:val="00C9486A"/>
    <w:rsid w:val="00C94911"/>
    <w:rsid w:val="00C9513A"/>
    <w:rsid w:val="00C955E5"/>
    <w:rsid w:val="00C95605"/>
    <w:rsid w:val="00C958EA"/>
    <w:rsid w:val="00C95D21"/>
    <w:rsid w:val="00C963D9"/>
    <w:rsid w:val="00C963E9"/>
    <w:rsid w:val="00C967CF"/>
    <w:rsid w:val="00C96A25"/>
    <w:rsid w:val="00C96B65"/>
    <w:rsid w:val="00C96B7B"/>
    <w:rsid w:val="00C96C18"/>
    <w:rsid w:val="00C96E9C"/>
    <w:rsid w:val="00C96FE0"/>
    <w:rsid w:val="00C9722B"/>
    <w:rsid w:val="00C97325"/>
    <w:rsid w:val="00C973DF"/>
    <w:rsid w:val="00C97555"/>
    <w:rsid w:val="00C9759C"/>
    <w:rsid w:val="00C97618"/>
    <w:rsid w:val="00C976C1"/>
    <w:rsid w:val="00C979AD"/>
    <w:rsid w:val="00C97A05"/>
    <w:rsid w:val="00C97CE2"/>
    <w:rsid w:val="00C97CF2"/>
    <w:rsid w:val="00C97FC2"/>
    <w:rsid w:val="00CA016E"/>
    <w:rsid w:val="00CA0299"/>
    <w:rsid w:val="00CA02F0"/>
    <w:rsid w:val="00CA0381"/>
    <w:rsid w:val="00CA04DE"/>
    <w:rsid w:val="00CA09B1"/>
    <w:rsid w:val="00CA0B28"/>
    <w:rsid w:val="00CA0B71"/>
    <w:rsid w:val="00CA0F9C"/>
    <w:rsid w:val="00CA113C"/>
    <w:rsid w:val="00CA16C9"/>
    <w:rsid w:val="00CA19A7"/>
    <w:rsid w:val="00CA1A28"/>
    <w:rsid w:val="00CA2334"/>
    <w:rsid w:val="00CA23D8"/>
    <w:rsid w:val="00CA246D"/>
    <w:rsid w:val="00CA2D1F"/>
    <w:rsid w:val="00CA2EE9"/>
    <w:rsid w:val="00CA3096"/>
    <w:rsid w:val="00CA34A8"/>
    <w:rsid w:val="00CA34ED"/>
    <w:rsid w:val="00CA3517"/>
    <w:rsid w:val="00CA3AC8"/>
    <w:rsid w:val="00CA3ACA"/>
    <w:rsid w:val="00CA3D16"/>
    <w:rsid w:val="00CA3E0E"/>
    <w:rsid w:val="00CA3F54"/>
    <w:rsid w:val="00CA3FF3"/>
    <w:rsid w:val="00CA41DE"/>
    <w:rsid w:val="00CA4219"/>
    <w:rsid w:val="00CA454C"/>
    <w:rsid w:val="00CA477E"/>
    <w:rsid w:val="00CA4B3E"/>
    <w:rsid w:val="00CA4D83"/>
    <w:rsid w:val="00CA5335"/>
    <w:rsid w:val="00CA56BE"/>
    <w:rsid w:val="00CA5B17"/>
    <w:rsid w:val="00CA5C04"/>
    <w:rsid w:val="00CA5C44"/>
    <w:rsid w:val="00CA5DB7"/>
    <w:rsid w:val="00CA5E29"/>
    <w:rsid w:val="00CA5E6A"/>
    <w:rsid w:val="00CA6120"/>
    <w:rsid w:val="00CA6305"/>
    <w:rsid w:val="00CA6396"/>
    <w:rsid w:val="00CA6549"/>
    <w:rsid w:val="00CA67CC"/>
    <w:rsid w:val="00CA6B1D"/>
    <w:rsid w:val="00CA6CF6"/>
    <w:rsid w:val="00CA7B0F"/>
    <w:rsid w:val="00CA7CE2"/>
    <w:rsid w:val="00CA7DDB"/>
    <w:rsid w:val="00CA7F97"/>
    <w:rsid w:val="00CB0212"/>
    <w:rsid w:val="00CB0379"/>
    <w:rsid w:val="00CB062F"/>
    <w:rsid w:val="00CB073F"/>
    <w:rsid w:val="00CB0D8C"/>
    <w:rsid w:val="00CB1218"/>
    <w:rsid w:val="00CB1244"/>
    <w:rsid w:val="00CB1350"/>
    <w:rsid w:val="00CB17EE"/>
    <w:rsid w:val="00CB18B5"/>
    <w:rsid w:val="00CB19CE"/>
    <w:rsid w:val="00CB1ACC"/>
    <w:rsid w:val="00CB1D47"/>
    <w:rsid w:val="00CB220D"/>
    <w:rsid w:val="00CB2570"/>
    <w:rsid w:val="00CB2975"/>
    <w:rsid w:val="00CB2E70"/>
    <w:rsid w:val="00CB3271"/>
    <w:rsid w:val="00CB3912"/>
    <w:rsid w:val="00CB3B21"/>
    <w:rsid w:val="00CB41D1"/>
    <w:rsid w:val="00CB4452"/>
    <w:rsid w:val="00CB45FF"/>
    <w:rsid w:val="00CB4722"/>
    <w:rsid w:val="00CB4A66"/>
    <w:rsid w:val="00CB4BC5"/>
    <w:rsid w:val="00CB4D49"/>
    <w:rsid w:val="00CB4D8F"/>
    <w:rsid w:val="00CB4FB5"/>
    <w:rsid w:val="00CB5403"/>
    <w:rsid w:val="00CB58B2"/>
    <w:rsid w:val="00CB5907"/>
    <w:rsid w:val="00CB5950"/>
    <w:rsid w:val="00CB5AF6"/>
    <w:rsid w:val="00CB5D98"/>
    <w:rsid w:val="00CB5DA3"/>
    <w:rsid w:val="00CB6312"/>
    <w:rsid w:val="00CB631C"/>
    <w:rsid w:val="00CB648A"/>
    <w:rsid w:val="00CB677A"/>
    <w:rsid w:val="00CB6BB4"/>
    <w:rsid w:val="00CB6CF0"/>
    <w:rsid w:val="00CB6DF3"/>
    <w:rsid w:val="00CB6EFE"/>
    <w:rsid w:val="00CB7121"/>
    <w:rsid w:val="00CB7496"/>
    <w:rsid w:val="00CB75A8"/>
    <w:rsid w:val="00CB75C7"/>
    <w:rsid w:val="00CB7FFD"/>
    <w:rsid w:val="00CC03C7"/>
    <w:rsid w:val="00CC048C"/>
    <w:rsid w:val="00CC04DB"/>
    <w:rsid w:val="00CC079D"/>
    <w:rsid w:val="00CC0DAD"/>
    <w:rsid w:val="00CC0ECB"/>
    <w:rsid w:val="00CC101F"/>
    <w:rsid w:val="00CC104B"/>
    <w:rsid w:val="00CC107F"/>
    <w:rsid w:val="00CC16DE"/>
    <w:rsid w:val="00CC17D3"/>
    <w:rsid w:val="00CC185D"/>
    <w:rsid w:val="00CC193B"/>
    <w:rsid w:val="00CC1A3B"/>
    <w:rsid w:val="00CC1ADA"/>
    <w:rsid w:val="00CC1D6E"/>
    <w:rsid w:val="00CC21AD"/>
    <w:rsid w:val="00CC221F"/>
    <w:rsid w:val="00CC225B"/>
    <w:rsid w:val="00CC26D6"/>
    <w:rsid w:val="00CC27E6"/>
    <w:rsid w:val="00CC28C8"/>
    <w:rsid w:val="00CC2C57"/>
    <w:rsid w:val="00CC2E9C"/>
    <w:rsid w:val="00CC2FC5"/>
    <w:rsid w:val="00CC3095"/>
    <w:rsid w:val="00CC3294"/>
    <w:rsid w:val="00CC335B"/>
    <w:rsid w:val="00CC34B5"/>
    <w:rsid w:val="00CC37DB"/>
    <w:rsid w:val="00CC3C1B"/>
    <w:rsid w:val="00CC3EEC"/>
    <w:rsid w:val="00CC402B"/>
    <w:rsid w:val="00CC4089"/>
    <w:rsid w:val="00CC4246"/>
    <w:rsid w:val="00CC428E"/>
    <w:rsid w:val="00CC4400"/>
    <w:rsid w:val="00CC44E1"/>
    <w:rsid w:val="00CC47A6"/>
    <w:rsid w:val="00CC49D6"/>
    <w:rsid w:val="00CC4AD7"/>
    <w:rsid w:val="00CC4D41"/>
    <w:rsid w:val="00CC4E7F"/>
    <w:rsid w:val="00CC53D8"/>
    <w:rsid w:val="00CC5455"/>
    <w:rsid w:val="00CC55DB"/>
    <w:rsid w:val="00CC56EC"/>
    <w:rsid w:val="00CC5751"/>
    <w:rsid w:val="00CC5AB4"/>
    <w:rsid w:val="00CC62AF"/>
    <w:rsid w:val="00CC6565"/>
    <w:rsid w:val="00CC66A4"/>
    <w:rsid w:val="00CC66AD"/>
    <w:rsid w:val="00CC67AE"/>
    <w:rsid w:val="00CC6A24"/>
    <w:rsid w:val="00CC6EF9"/>
    <w:rsid w:val="00CC7196"/>
    <w:rsid w:val="00CC72E2"/>
    <w:rsid w:val="00CC746B"/>
    <w:rsid w:val="00CC75A8"/>
    <w:rsid w:val="00CC7B82"/>
    <w:rsid w:val="00CC7DAF"/>
    <w:rsid w:val="00CD071A"/>
    <w:rsid w:val="00CD07E9"/>
    <w:rsid w:val="00CD0934"/>
    <w:rsid w:val="00CD0B31"/>
    <w:rsid w:val="00CD0E42"/>
    <w:rsid w:val="00CD10E3"/>
    <w:rsid w:val="00CD11E6"/>
    <w:rsid w:val="00CD1247"/>
    <w:rsid w:val="00CD13EE"/>
    <w:rsid w:val="00CD16BF"/>
    <w:rsid w:val="00CD19A5"/>
    <w:rsid w:val="00CD19D0"/>
    <w:rsid w:val="00CD2142"/>
    <w:rsid w:val="00CD22DA"/>
    <w:rsid w:val="00CD254A"/>
    <w:rsid w:val="00CD2663"/>
    <w:rsid w:val="00CD2822"/>
    <w:rsid w:val="00CD28AF"/>
    <w:rsid w:val="00CD2EA3"/>
    <w:rsid w:val="00CD3057"/>
    <w:rsid w:val="00CD30D3"/>
    <w:rsid w:val="00CD3124"/>
    <w:rsid w:val="00CD32E5"/>
    <w:rsid w:val="00CD331A"/>
    <w:rsid w:val="00CD3602"/>
    <w:rsid w:val="00CD39C9"/>
    <w:rsid w:val="00CD3AE7"/>
    <w:rsid w:val="00CD3E5F"/>
    <w:rsid w:val="00CD421F"/>
    <w:rsid w:val="00CD446B"/>
    <w:rsid w:val="00CD45BE"/>
    <w:rsid w:val="00CD479F"/>
    <w:rsid w:val="00CD4D27"/>
    <w:rsid w:val="00CD4EFD"/>
    <w:rsid w:val="00CD50D8"/>
    <w:rsid w:val="00CD5447"/>
    <w:rsid w:val="00CD5553"/>
    <w:rsid w:val="00CD5751"/>
    <w:rsid w:val="00CD5780"/>
    <w:rsid w:val="00CD5AC3"/>
    <w:rsid w:val="00CD6128"/>
    <w:rsid w:val="00CD64B3"/>
    <w:rsid w:val="00CD67A4"/>
    <w:rsid w:val="00CD67E3"/>
    <w:rsid w:val="00CD685F"/>
    <w:rsid w:val="00CD698D"/>
    <w:rsid w:val="00CD6D2C"/>
    <w:rsid w:val="00CD6EA4"/>
    <w:rsid w:val="00CD7716"/>
    <w:rsid w:val="00CD7794"/>
    <w:rsid w:val="00CD7A1A"/>
    <w:rsid w:val="00CD7A8B"/>
    <w:rsid w:val="00CD7C76"/>
    <w:rsid w:val="00CD7F7C"/>
    <w:rsid w:val="00CE0009"/>
    <w:rsid w:val="00CE0022"/>
    <w:rsid w:val="00CE0301"/>
    <w:rsid w:val="00CE057E"/>
    <w:rsid w:val="00CE065F"/>
    <w:rsid w:val="00CE096B"/>
    <w:rsid w:val="00CE0B29"/>
    <w:rsid w:val="00CE0F8F"/>
    <w:rsid w:val="00CE1090"/>
    <w:rsid w:val="00CE10F0"/>
    <w:rsid w:val="00CE1251"/>
    <w:rsid w:val="00CE132E"/>
    <w:rsid w:val="00CE13AC"/>
    <w:rsid w:val="00CE140F"/>
    <w:rsid w:val="00CE14C9"/>
    <w:rsid w:val="00CE17EE"/>
    <w:rsid w:val="00CE1800"/>
    <w:rsid w:val="00CE1805"/>
    <w:rsid w:val="00CE1A8F"/>
    <w:rsid w:val="00CE1B3B"/>
    <w:rsid w:val="00CE1CDE"/>
    <w:rsid w:val="00CE1EA7"/>
    <w:rsid w:val="00CE206D"/>
    <w:rsid w:val="00CE2313"/>
    <w:rsid w:val="00CE2723"/>
    <w:rsid w:val="00CE2A23"/>
    <w:rsid w:val="00CE2C15"/>
    <w:rsid w:val="00CE2E0F"/>
    <w:rsid w:val="00CE2EDB"/>
    <w:rsid w:val="00CE35DA"/>
    <w:rsid w:val="00CE3924"/>
    <w:rsid w:val="00CE3C55"/>
    <w:rsid w:val="00CE3CCB"/>
    <w:rsid w:val="00CE40B3"/>
    <w:rsid w:val="00CE4152"/>
    <w:rsid w:val="00CE466A"/>
    <w:rsid w:val="00CE47B7"/>
    <w:rsid w:val="00CE4AA7"/>
    <w:rsid w:val="00CE4E1A"/>
    <w:rsid w:val="00CE4F66"/>
    <w:rsid w:val="00CE4F9A"/>
    <w:rsid w:val="00CE509D"/>
    <w:rsid w:val="00CE5304"/>
    <w:rsid w:val="00CE53E3"/>
    <w:rsid w:val="00CE5408"/>
    <w:rsid w:val="00CE540C"/>
    <w:rsid w:val="00CE5726"/>
    <w:rsid w:val="00CE5866"/>
    <w:rsid w:val="00CE5A35"/>
    <w:rsid w:val="00CE5A80"/>
    <w:rsid w:val="00CE6184"/>
    <w:rsid w:val="00CE61A9"/>
    <w:rsid w:val="00CE643C"/>
    <w:rsid w:val="00CE663B"/>
    <w:rsid w:val="00CE668C"/>
    <w:rsid w:val="00CE69DC"/>
    <w:rsid w:val="00CE6B70"/>
    <w:rsid w:val="00CE6B98"/>
    <w:rsid w:val="00CE6C2A"/>
    <w:rsid w:val="00CE6D87"/>
    <w:rsid w:val="00CE7466"/>
    <w:rsid w:val="00CE7533"/>
    <w:rsid w:val="00CE7555"/>
    <w:rsid w:val="00CE76D0"/>
    <w:rsid w:val="00CE79B9"/>
    <w:rsid w:val="00CE7A60"/>
    <w:rsid w:val="00CE7CC4"/>
    <w:rsid w:val="00CE7CFA"/>
    <w:rsid w:val="00CF06D2"/>
    <w:rsid w:val="00CF07EA"/>
    <w:rsid w:val="00CF0C1E"/>
    <w:rsid w:val="00CF0C43"/>
    <w:rsid w:val="00CF128E"/>
    <w:rsid w:val="00CF12BD"/>
    <w:rsid w:val="00CF1405"/>
    <w:rsid w:val="00CF1597"/>
    <w:rsid w:val="00CF160B"/>
    <w:rsid w:val="00CF1713"/>
    <w:rsid w:val="00CF1794"/>
    <w:rsid w:val="00CF1B6C"/>
    <w:rsid w:val="00CF1E15"/>
    <w:rsid w:val="00CF214E"/>
    <w:rsid w:val="00CF237E"/>
    <w:rsid w:val="00CF2616"/>
    <w:rsid w:val="00CF271C"/>
    <w:rsid w:val="00CF27F0"/>
    <w:rsid w:val="00CF2A65"/>
    <w:rsid w:val="00CF2B36"/>
    <w:rsid w:val="00CF2C5F"/>
    <w:rsid w:val="00CF2E78"/>
    <w:rsid w:val="00CF2E99"/>
    <w:rsid w:val="00CF35D4"/>
    <w:rsid w:val="00CF37B8"/>
    <w:rsid w:val="00CF37CD"/>
    <w:rsid w:val="00CF3F13"/>
    <w:rsid w:val="00CF46CF"/>
    <w:rsid w:val="00CF491E"/>
    <w:rsid w:val="00CF4971"/>
    <w:rsid w:val="00CF4BDE"/>
    <w:rsid w:val="00CF4C26"/>
    <w:rsid w:val="00CF4E92"/>
    <w:rsid w:val="00CF4EB2"/>
    <w:rsid w:val="00CF4F29"/>
    <w:rsid w:val="00CF503C"/>
    <w:rsid w:val="00CF5282"/>
    <w:rsid w:val="00CF52C6"/>
    <w:rsid w:val="00CF5383"/>
    <w:rsid w:val="00CF5500"/>
    <w:rsid w:val="00CF6067"/>
    <w:rsid w:val="00CF63BB"/>
    <w:rsid w:val="00CF63E5"/>
    <w:rsid w:val="00CF6557"/>
    <w:rsid w:val="00CF65FF"/>
    <w:rsid w:val="00CF6764"/>
    <w:rsid w:val="00CF689E"/>
    <w:rsid w:val="00CF68B2"/>
    <w:rsid w:val="00CF68DC"/>
    <w:rsid w:val="00CF698C"/>
    <w:rsid w:val="00CF69CE"/>
    <w:rsid w:val="00CF69E4"/>
    <w:rsid w:val="00CF6B5E"/>
    <w:rsid w:val="00CF6C46"/>
    <w:rsid w:val="00CF6E52"/>
    <w:rsid w:val="00CF6E84"/>
    <w:rsid w:val="00CF6EE0"/>
    <w:rsid w:val="00CF7254"/>
    <w:rsid w:val="00CF732D"/>
    <w:rsid w:val="00CF7438"/>
    <w:rsid w:val="00CF75B6"/>
    <w:rsid w:val="00CF772C"/>
    <w:rsid w:val="00CF777A"/>
    <w:rsid w:val="00CF7C3E"/>
    <w:rsid w:val="00CF7FDE"/>
    <w:rsid w:val="00D003BA"/>
    <w:rsid w:val="00D003E8"/>
    <w:rsid w:val="00D0050A"/>
    <w:rsid w:val="00D00791"/>
    <w:rsid w:val="00D00948"/>
    <w:rsid w:val="00D01992"/>
    <w:rsid w:val="00D01BAE"/>
    <w:rsid w:val="00D01C0A"/>
    <w:rsid w:val="00D01CBB"/>
    <w:rsid w:val="00D01CBD"/>
    <w:rsid w:val="00D01CCF"/>
    <w:rsid w:val="00D01CD4"/>
    <w:rsid w:val="00D01D58"/>
    <w:rsid w:val="00D02B1E"/>
    <w:rsid w:val="00D02B95"/>
    <w:rsid w:val="00D02C18"/>
    <w:rsid w:val="00D02EB7"/>
    <w:rsid w:val="00D0302F"/>
    <w:rsid w:val="00D030A7"/>
    <w:rsid w:val="00D03155"/>
    <w:rsid w:val="00D031D4"/>
    <w:rsid w:val="00D03224"/>
    <w:rsid w:val="00D034C9"/>
    <w:rsid w:val="00D03549"/>
    <w:rsid w:val="00D03841"/>
    <w:rsid w:val="00D0389E"/>
    <w:rsid w:val="00D03903"/>
    <w:rsid w:val="00D03FAA"/>
    <w:rsid w:val="00D03FF3"/>
    <w:rsid w:val="00D04432"/>
    <w:rsid w:val="00D04508"/>
    <w:rsid w:val="00D046CB"/>
    <w:rsid w:val="00D0473B"/>
    <w:rsid w:val="00D04C35"/>
    <w:rsid w:val="00D04E55"/>
    <w:rsid w:val="00D04E9E"/>
    <w:rsid w:val="00D051D7"/>
    <w:rsid w:val="00D05426"/>
    <w:rsid w:val="00D05819"/>
    <w:rsid w:val="00D058E1"/>
    <w:rsid w:val="00D05ED8"/>
    <w:rsid w:val="00D05FFE"/>
    <w:rsid w:val="00D0613E"/>
    <w:rsid w:val="00D066DE"/>
    <w:rsid w:val="00D068AD"/>
    <w:rsid w:val="00D06DFB"/>
    <w:rsid w:val="00D06EC3"/>
    <w:rsid w:val="00D07040"/>
    <w:rsid w:val="00D072B0"/>
    <w:rsid w:val="00D07336"/>
    <w:rsid w:val="00D078F3"/>
    <w:rsid w:val="00D07CCE"/>
    <w:rsid w:val="00D07F15"/>
    <w:rsid w:val="00D1011D"/>
    <w:rsid w:val="00D1022B"/>
    <w:rsid w:val="00D102BC"/>
    <w:rsid w:val="00D1057C"/>
    <w:rsid w:val="00D1067A"/>
    <w:rsid w:val="00D108D5"/>
    <w:rsid w:val="00D10A4F"/>
    <w:rsid w:val="00D10E26"/>
    <w:rsid w:val="00D11216"/>
    <w:rsid w:val="00D11AFA"/>
    <w:rsid w:val="00D11DA7"/>
    <w:rsid w:val="00D11E97"/>
    <w:rsid w:val="00D12155"/>
    <w:rsid w:val="00D122C5"/>
    <w:rsid w:val="00D1233A"/>
    <w:rsid w:val="00D1256E"/>
    <w:rsid w:val="00D12846"/>
    <w:rsid w:val="00D12BD8"/>
    <w:rsid w:val="00D12D9D"/>
    <w:rsid w:val="00D13008"/>
    <w:rsid w:val="00D1328E"/>
    <w:rsid w:val="00D13450"/>
    <w:rsid w:val="00D13499"/>
    <w:rsid w:val="00D13815"/>
    <w:rsid w:val="00D13C50"/>
    <w:rsid w:val="00D141FF"/>
    <w:rsid w:val="00D1425F"/>
    <w:rsid w:val="00D143AF"/>
    <w:rsid w:val="00D14477"/>
    <w:rsid w:val="00D14504"/>
    <w:rsid w:val="00D14608"/>
    <w:rsid w:val="00D14788"/>
    <w:rsid w:val="00D1484F"/>
    <w:rsid w:val="00D150DB"/>
    <w:rsid w:val="00D15154"/>
    <w:rsid w:val="00D1539C"/>
    <w:rsid w:val="00D15475"/>
    <w:rsid w:val="00D1567C"/>
    <w:rsid w:val="00D15A09"/>
    <w:rsid w:val="00D15F02"/>
    <w:rsid w:val="00D15F03"/>
    <w:rsid w:val="00D16233"/>
    <w:rsid w:val="00D16870"/>
    <w:rsid w:val="00D16A90"/>
    <w:rsid w:val="00D16C8A"/>
    <w:rsid w:val="00D16D83"/>
    <w:rsid w:val="00D17138"/>
    <w:rsid w:val="00D173BF"/>
    <w:rsid w:val="00D173D6"/>
    <w:rsid w:val="00D175D2"/>
    <w:rsid w:val="00D177BA"/>
    <w:rsid w:val="00D17E96"/>
    <w:rsid w:val="00D17FA4"/>
    <w:rsid w:val="00D2046E"/>
    <w:rsid w:val="00D20474"/>
    <w:rsid w:val="00D20563"/>
    <w:rsid w:val="00D20A3F"/>
    <w:rsid w:val="00D20D25"/>
    <w:rsid w:val="00D20F11"/>
    <w:rsid w:val="00D20FA2"/>
    <w:rsid w:val="00D21345"/>
    <w:rsid w:val="00D213BE"/>
    <w:rsid w:val="00D214FD"/>
    <w:rsid w:val="00D21590"/>
    <w:rsid w:val="00D2161D"/>
    <w:rsid w:val="00D21644"/>
    <w:rsid w:val="00D21A31"/>
    <w:rsid w:val="00D21C24"/>
    <w:rsid w:val="00D21D51"/>
    <w:rsid w:val="00D21D53"/>
    <w:rsid w:val="00D22053"/>
    <w:rsid w:val="00D2212A"/>
    <w:rsid w:val="00D227DD"/>
    <w:rsid w:val="00D229A0"/>
    <w:rsid w:val="00D22B3A"/>
    <w:rsid w:val="00D22CD2"/>
    <w:rsid w:val="00D22D52"/>
    <w:rsid w:val="00D22E45"/>
    <w:rsid w:val="00D22ECF"/>
    <w:rsid w:val="00D2312E"/>
    <w:rsid w:val="00D23133"/>
    <w:rsid w:val="00D237F0"/>
    <w:rsid w:val="00D238C4"/>
    <w:rsid w:val="00D23953"/>
    <w:rsid w:val="00D23A16"/>
    <w:rsid w:val="00D23A30"/>
    <w:rsid w:val="00D23A5C"/>
    <w:rsid w:val="00D23AE2"/>
    <w:rsid w:val="00D23B45"/>
    <w:rsid w:val="00D23D80"/>
    <w:rsid w:val="00D23E59"/>
    <w:rsid w:val="00D23F3A"/>
    <w:rsid w:val="00D23FAB"/>
    <w:rsid w:val="00D24214"/>
    <w:rsid w:val="00D242AF"/>
    <w:rsid w:val="00D245C3"/>
    <w:rsid w:val="00D24A42"/>
    <w:rsid w:val="00D24B5F"/>
    <w:rsid w:val="00D252FF"/>
    <w:rsid w:val="00D2597A"/>
    <w:rsid w:val="00D25E90"/>
    <w:rsid w:val="00D26407"/>
    <w:rsid w:val="00D267B3"/>
    <w:rsid w:val="00D267E5"/>
    <w:rsid w:val="00D269D6"/>
    <w:rsid w:val="00D26A0F"/>
    <w:rsid w:val="00D26AA2"/>
    <w:rsid w:val="00D26B61"/>
    <w:rsid w:val="00D26C89"/>
    <w:rsid w:val="00D26C9C"/>
    <w:rsid w:val="00D26DDC"/>
    <w:rsid w:val="00D26F02"/>
    <w:rsid w:val="00D26F0B"/>
    <w:rsid w:val="00D26F4F"/>
    <w:rsid w:val="00D27162"/>
    <w:rsid w:val="00D27311"/>
    <w:rsid w:val="00D277DC"/>
    <w:rsid w:val="00D2786A"/>
    <w:rsid w:val="00D27939"/>
    <w:rsid w:val="00D27AD4"/>
    <w:rsid w:val="00D27D68"/>
    <w:rsid w:val="00D30480"/>
    <w:rsid w:val="00D30635"/>
    <w:rsid w:val="00D30665"/>
    <w:rsid w:val="00D306E4"/>
    <w:rsid w:val="00D30824"/>
    <w:rsid w:val="00D308BA"/>
    <w:rsid w:val="00D30A4D"/>
    <w:rsid w:val="00D31648"/>
    <w:rsid w:val="00D31747"/>
    <w:rsid w:val="00D317ED"/>
    <w:rsid w:val="00D31929"/>
    <w:rsid w:val="00D31951"/>
    <w:rsid w:val="00D31B1E"/>
    <w:rsid w:val="00D31B4C"/>
    <w:rsid w:val="00D31E9F"/>
    <w:rsid w:val="00D322FC"/>
    <w:rsid w:val="00D32373"/>
    <w:rsid w:val="00D32519"/>
    <w:rsid w:val="00D3283F"/>
    <w:rsid w:val="00D3292B"/>
    <w:rsid w:val="00D32CDE"/>
    <w:rsid w:val="00D32F3F"/>
    <w:rsid w:val="00D330DB"/>
    <w:rsid w:val="00D332B8"/>
    <w:rsid w:val="00D33306"/>
    <w:rsid w:val="00D334B3"/>
    <w:rsid w:val="00D33560"/>
    <w:rsid w:val="00D33693"/>
    <w:rsid w:val="00D33845"/>
    <w:rsid w:val="00D3393D"/>
    <w:rsid w:val="00D33AD3"/>
    <w:rsid w:val="00D34372"/>
    <w:rsid w:val="00D344A3"/>
    <w:rsid w:val="00D34887"/>
    <w:rsid w:val="00D34BA6"/>
    <w:rsid w:val="00D34BF3"/>
    <w:rsid w:val="00D34EFD"/>
    <w:rsid w:val="00D34F40"/>
    <w:rsid w:val="00D34F7C"/>
    <w:rsid w:val="00D35783"/>
    <w:rsid w:val="00D35A65"/>
    <w:rsid w:val="00D35AB9"/>
    <w:rsid w:val="00D35E02"/>
    <w:rsid w:val="00D35FC3"/>
    <w:rsid w:val="00D361D4"/>
    <w:rsid w:val="00D36285"/>
    <w:rsid w:val="00D362D6"/>
    <w:rsid w:val="00D3641A"/>
    <w:rsid w:val="00D369E8"/>
    <w:rsid w:val="00D36B84"/>
    <w:rsid w:val="00D36E51"/>
    <w:rsid w:val="00D36FD9"/>
    <w:rsid w:val="00D3721E"/>
    <w:rsid w:val="00D3731B"/>
    <w:rsid w:val="00D373EC"/>
    <w:rsid w:val="00D37835"/>
    <w:rsid w:val="00D37DCE"/>
    <w:rsid w:val="00D37F6D"/>
    <w:rsid w:val="00D37FFB"/>
    <w:rsid w:val="00D402CE"/>
    <w:rsid w:val="00D402F0"/>
    <w:rsid w:val="00D40312"/>
    <w:rsid w:val="00D403A3"/>
    <w:rsid w:val="00D405E4"/>
    <w:rsid w:val="00D40697"/>
    <w:rsid w:val="00D40720"/>
    <w:rsid w:val="00D408CB"/>
    <w:rsid w:val="00D40AF0"/>
    <w:rsid w:val="00D40AF4"/>
    <w:rsid w:val="00D40CDA"/>
    <w:rsid w:val="00D40DAC"/>
    <w:rsid w:val="00D414D0"/>
    <w:rsid w:val="00D414FB"/>
    <w:rsid w:val="00D41517"/>
    <w:rsid w:val="00D41574"/>
    <w:rsid w:val="00D41738"/>
    <w:rsid w:val="00D41989"/>
    <w:rsid w:val="00D41C77"/>
    <w:rsid w:val="00D41D36"/>
    <w:rsid w:val="00D41E1A"/>
    <w:rsid w:val="00D41F25"/>
    <w:rsid w:val="00D42157"/>
    <w:rsid w:val="00D4218D"/>
    <w:rsid w:val="00D422C8"/>
    <w:rsid w:val="00D4237A"/>
    <w:rsid w:val="00D423EF"/>
    <w:rsid w:val="00D424A0"/>
    <w:rsid w:val="00D425B6"/>
    <w:rsid w:val="00D42FC6"/>
    <w:rsid w:val="00D43132"/>
    <w:rsid w:val="00D434AD"/>
    <w:rsid w:val="00D43554"/>
    <w:rsid w:val="00D43858"/>
    <w:rsid w:val="00D43C0C"/>
    <w:rsid w:val="00D44028"/>
    <w:rsid w:val="00D441D4"/>
    <w:rsid w:val="00D44560"/>
    <w:rsid w:val="00D445D6"/>
    <w:rsid w:val="00D4496D"/>
    <w:rsid w:val="00D44B74"/>
    <w:rsid w:val="00D451CD"/>
    <w:rsid w:val="00D4527B"/>
    <w:rsid w:val="00D455B0"/>
    <w:rsid w:val="00D45B42"/>
    <w:rsid w:val="00D45C89"/>
    <w:rsid w:val="00D45E5D"/>
    <w:rsid w:val="00D460F3"/>
    <w:rsid w:val="00D46694"/>
    <w:rsid w:val="00D46967"/>
    <w:rsid w:val="00D469DB"/>
    <w:rsid w:val="00D46B49"/>
    <w:rsid w:val="00D46D44"/>
    <w:rsid w:val="00D46FF4"/>
    <w:rsid w:val="00D47AC3"/>
    <w:rsid w:val="00D47BDB"/>
    <w:rsid w:val="00D47DC3"/>
    <w:rsid w:val="00D50133"/>
    <w:rsid w:val="00D50200"/>
    <w:rsid w:val="00D507E5"/>
    <w:rsid w:val="00D5098D"/>
    <w:rsid w:val="00D50BCE"/>
    <w:rsid w:val="00D50E7C"/>
    <w:rsid w:val="00D51568"/>
    <w:rsid w:val="00D516F7"/>
    <w:rsid w:val="00D516FF"/>
    <w:rsid w:val="00D51705"/>
    <w:rsid w:val="00D5175F"/>
    <w:rsid w:val="00D517C0"/>
    <w:rsid w:val="00D51839"/>
    <w:rsid w:val="00D518E3"/>
    <w:rsid w:val="00D519AE"/>
    <w:rsid w:val="00D519B3"/>
    <w:rsid w:val="00D51A97"/>
    <w:rsid w:val="00D5211A"/>
    <w:rsid w:val="00D521C0"/>
    <w:rsid w:val="00D52560"/>
    <w:rsid w:val="00D52825"/>
    <w:rsid w:val="00D52BA8"/>
    <w:rsid w:val="00D52BB9"/>
    <w:rsid w:val="00D532F8"/>
    <w:rsid w:val="00D53384"/>
    <w:rsid w:val="00D533B1"/>
    <w:rsid w:val="00D53814"/>
    <w:rsid w:val="00D53B95"/>
    <w:rsid w:val="00D53CAA"/>
    <w:rsid w:val="00D53DCE"/>
    <w:rsid w:val="00D5416C"/>
    <w:rsid w:val="00D541DE"/>
    <w:rsid w:val="00D54402"/>
    <w:rsid w:val="00D54452"/>
    <w:rsid w:val="00D5453B"/>
    <w:rsid w:val="00D5457F"/>
    <w:rsid w:val="00D547B7"/>
    <w:rsid w:val="00D5496E"/>
    <w:rsid w:val="00D549FD"/>
    <w:rsid w:val="00D54ABD"/>
    <w:rsid w:val="00D54C6F"/>
    <w:rsid w:val="00D54DC1"/>
    <w:rsid w:val="00D5501F"/>
    <w:rsid w:val="00D552D2"/>
    <w:rsid w:val="00D553E8"/>
    <w:rsid w:val="00D554A5"/>
    <w:rsid w:val="00D554C3"/>
    <w:rsid w:val="00D55920"/>
    <w:rsid w:val="00D55F63"/>
    <w:rsid w:val="00D5609A"/>
    <w:rsid w:val="00D560A8"/>
    <w:rsid w:val="00D561B0"/>
    <w:rsid w:val="00D56687"/>
    <w:rsid w:val="00D567ED"/>
    <w:rsid w:val="00D56922"/>
    <w:rsid w:val="00D56B5F"/>
    <w:rsid w:val="00D56F6F"/>
    <w:rsid w:val="00D578AC"/>
    <w:rsid w:val="00D57ACF"/>
    <w:rsid w:val="00D57C3C"/>
    <w:rsid w:val="00D57C6F"/>
    <w:rsid w:val="00D57E78"/>
    <w:rsid w:val="00D60A2A"/>
    <w:rsid w:val="00D60A60"/>
    <w:rsid w:val="00D60BA0"/>
    <w:rsid w:val="00D60BA3"/>
    <w:rsid w:val="00D60C6F"/>
    <w:rsid w:val="00D6106C"/>
    <w:rsid w:val="00D61344"/>
    <w:rsid w:val="00D61669"/>
    <w:rsid w:val="00D61F55"/>
    <w:rsid w:val="00D622FC"/>
    <w:rsid w:val="00D624AB"/>
    <w:rsid w:val="00D625A1"/>
    <w:rsid w:val="00D625A5"/>
    <w:rsid w:val="00D6284B"/>
    <w:rsid w:val="00D628EB"/>
    <w:rsid w:val="00D6293D"/>
    <w:rsid w:val="00D62BD5"/>
    <w:rsid w:val="00D62E05"/>
    <w:rsid w:val="00D62E33"/>
    <w:rsid w:val="00D6345A"/>
    <w:rsid w:val="00D635B0"/>
    <w:rsid w:val="00D636D5"/>
    <w:rsid w:val="00D637DD"/>
    <w:rsid w:val="00D63887"/>
    <w:rsid w:val="00D63AFC"/>
    <w:rsid w:val="00D63B3E"/>
    <w:rsid w:val="00D63FD3"/>
    <w:rsid w:val="00D64039"/>
    <w:rsid w:val="00D642CA"/>
    <w:rsid w:val="00D642E1"/>
    <w:rsid w:val="00D6438C"/>
    <w:rsid w:val="00D645DB"/>
    <w:rsid w:val="00D646AB"/>
    <w:rsid w:val="00D6472E"/>
    <w:rsid w:val="00D64853"/>
    <w:rsid w:val="00D64A1D"/>
    <w:rsid w:val="00D64D42"/>
    <w:rsid w:val="00D64F06"/>
    <w:rsid w:val="00D64F62"/>
    <w:rsid w:val="00D65086"/>
    <w:rsid w:val="00D651E3"/>
    <w:rsid w:val="00D654BD"/>
    <w:rsid w:val="00D6589A"/>
    <w:rsid w:val="00D65A71"/>
    <w:rsid w:val="00D65BAA"/>
    <w:rsid w:val="00D65D5B"/>
    <w:rsid w:val="00D65E62"/>
    <w:rsid w:val="00D65F5B"/>
    <w:rsid w:val="00D6600B"/>
    <w:rsid w:val="00D6606B"/>
    <w:rsid w:val="00D661D2"/>
    <w:rsid w:val="00D66249"/>
    <w:rsid w:val="00D66310"/>
    <w:rsid w:val="00D66311"/>
    <w:rsid w:val="00D666BA"/>
    <w:rsid w:val="00D66B0F"/>
    <w:rsid w:val="00D66DBE"/>
    <w:rsid w:val="00D66FAD"/>
    <w:rsid w:val="00D6703A"/>
    <w:rsid w:val="00D67059"/>
    <w:rsid w:val="00D679EB"/>
    <w:rsid w:val="00D67D69"/>
    <w:rsid w:val="00D67F42"/>
    <w:rsid w:val="00D7014D"/>
    <w:rsid w:val="00D7031A"/>
    <w:rsid w:val="00D70360"/>
    <w:rsid w:val="00D70E94"/>
    <w:rsid w:val="00D70FE5"/>
    <w:rsid w:val="00D71438"/>
    <w:rsid w:val="00D7145F"/>
    <w:rsid w:val="00D71468"/>
    <w:rsid w:val="00D7165F"/>
    <w:rsid w:val="00D71766"/>
    <w:rsid w:val="00D7177A"/>
    <w:rsid w:val="00D717EB"/>
    <w:rsid w:val="00D71C4C"/>
    <w:rsid w:val="00D71DC1"/>
    <w:rsid w:val="00D71FC2"/>
    <w:rsid w:val="00D72377"/>
    <w:rsid w:val="00D72753"/>
    <w:rsid w:val="00D7299A"/>
    <w:rsid w:val="00D72CD0"/>
    <w:rsid w:val="00D72F85"/>
    <w:rsid w:val="00D73277"/>
    <w:rsid w:val="00D7375B"/>
    <w:rsid w:val="00D73974"/>
    <w:rsid w:val="00D73995"/>
    <w:rsid w:val="00D73CA7"/>
    <w:rsid w:val="00D73F19"/>
    <w:rsid w:val="00D74013"/>
    <w:rsid w:val="00D74204"/>
    <w:rsid w:val="00D748BF"/>
    <w:rsid w:val="00D74C60"/>
    <w:rsid w:val="00D74D12"/>
    <w:rsid w:val="00D74E47"/>
    <w:rsid w:val="00D75021"/>
    <w:rsid w:val="00D75188"/>
    <w:rsid w:val="00D752E0"/>
    <w:rsid w:val="00D753D5"/>
    <w:rsid w:val="00D7596F"/>
    <w:rsid w:val="00D7599D"/>
    <w:rsid w:val="00D75D58"/>
    <w:rsid w:val="00D75E5C"/>
    <w:rsid w:val="00D75F29"/>
    <w:rsid w:val="00D760A9"/>
    <w:rsid w:val="00D765D6"/>
    <w:rsid w:val="00D76871"/>
    <w:rsid w:val="00D769D7"/>
    <w:rsid w:val="00D76A2F"/>
    <w:rsid w:val="00D76A3C"/>
    <w:rsid w:val="00D76CA6"/>
    <w:rsid w:val="00D76D02"/>
    <w:rsid w:val="00D76F1C"/>
    <w:rsid w:val="00D7700D"/>
    <w:rsid w:val="00D7741E"/>
    <w:rsid w:val="00D776BB"/>
    <w:rsid w:val="00D776F3"/>
    <w:rsid w:val="00D7777B"/>
    <w:rsid w:val="00D77977"/>
    <w:rsid w:val="00D77DAF"/>
    <w:rsid w:val="00D77DDD"/>
    <w:rsid w:val="00D77F42"/>
    <w:rsid w:val="00D800CA"/>
    <w:rsid w:val="00D80369"/>
    <w:rsid w:val="00D803C5"/>
    <w:rsid w:val="00D8046F"/>
    <w:rsid w:val="00D805DC"/>
    <w:rsid w:val="00D80653"/>
    <w:rsid w:val="00D80698"/>
    <w:rsid w:val="00D80819"/>
    <w:rsid w:val="00D80923"/>
    <w:rsid w:val="00D8094C"/>
    <w:rsid w:val="00D80A51"/>
    <w:rsid w:val="00D80B5C"/>
    <w:rsid w:val="00D80ED4"/>
    <w:rsid w:val="00D80FDF"/>
    <w:rsid w:val="00D811AE"/>
    <w:rsid w:val="00D81257"/>
    <w:rsid w:val="00D8142C"/>
    <w:rsid w:val="00D8230C"/>
    <w:rsid w:val="00D8255E"/>
    <w:rsid w:val="00D826BE"/>
    <w:rsid w:val="00D82907"/>
    <w:rsid w:val="00D8298B"/>
    <w:rsid w:val="00D82ABA"/>
    <w:rsid w:val="00D82DC2"/>
    <w:rsid w:val="00D83010"/>
    <w:rsid w:val="00D83095"/>
    <w:rsid w:val="00D83413"/>
    <w:rsid w:val="00D83507"/>
    <w:rsid w:val="00D83E3D"/>
    <w:rsid w:val="00D83E9E"/>
    <w:rsid w:val="00D840DC"/>
    <w:rsid w:val="00D841EE"/>
    <w:rsid w:val="00D84322"/>
    <w:rsid w:val="00D84983"/>
    <w:rsid w:val="00D84990"/>
    <w:rsid w:val="00D84C0F"/>
    <w:rsid w:val="00D84E3E"/>
    <w:rsid w:val="00D84E9B"/>
    <w:rsid w:val="00D84FF9"/>
    <w:rsid w:val="00D85023"/>
    <w:rsid w:val="00D852A5"/>
    <w:rsid w:val="00D8538A"/>
    <w:rsid w:val="00D85394"/>
    <w:rsid w:val="00D85D5C"/>
    <w:rsid w:val="00D85E6A"/>
    <w:rsid w:val="00D85ED9"/>
    <w:rsid w:val="00D85F8B"/>
    <w:rsid w:val="00D86299"/>
    <w:rsid w:val="00D866CE"/>
    <w:rsid w:val="00D868AE"/>
    <w:rsid w:val="00D869D3"/>
    <w:rsid w:val="00D86B88"/>
    <w:rsid w:val="00D8703F"/>
    <w:rsid w:val="00D87214"/>
    <w:rsid w:val="00D87302"/>
    <w:rsid w:val="00D8746C"/>
    <w:rsid w:val="00D875CA"/>
    <w:rsid w:val="00D879D4"/>
    <w:rsid w:val="00D87E7E"/>
    <w:rsid w:val="00D90843"/>
    <w:rsid w:val="00D9094B"/>
    <w:rsid w:val="00D90963"/>
    <w:rsid w:val="00D90BF3"/>
    <w:rsid w:val="00D90E44"/>
    <w:rsid w:val="00D90FD9"/>
    <w:rsid w:val="00D911A0"/>
    <w:rsid w:val="00D912B1"/>
    <w:rsid w:val="00D9172D"/>
    <w:rsid w:val="00D91772"/>
    <w:rsid w:val="00D91787"/>
    <w:rsid w:val="00D919F6"/>
    <w:rsid w:val="00D919F9"/>
    <w:rsid w:val="00D91BFC"/>
    <w:rsid w:val="00D91E40"/>
    <w:rsid w:val="00D921BE"/>
    <w:rsid w:val="00D923A7"/>
    <w:rsid w:val="00D923FC"/>
    <w:rsid w:val="00D92434"/>
    <w:rsid w:val="00D925EF"/>
    <w:rsid w:val="00D92605"/>
    <w:rsid w:val="00D9282C"/>
    <w:rsid w:val="00D9286D"/>
    <w:rsid w:val="00D92E53"/>
    <w:rsid w:val="00D933ED"/>
    <w:rsid w:val="00D93695"/>
    <w:rsid w:val="00D93793"/>
    <w:rsid w:val="00D93922"/>
    <w:rsid w:val="00D9397D"/>
    <w:rsid w:val="00D93E47"/>
    <w:rsid w:val="00D93FA9"/>
    <w:rsid w:val="00D940B4"/>
    <w:rsid w:val="00D946D0"/>
    <w:rsid w:val="00D9475F"/>
    <w:rsid w:val="00D9499A"/>
    <w:rsid w:val="00D94CC4"/>
    <w:rsid w:val="00D94E48"/>
    <w:rsid w:val="00D94EF3"/>
    <w:rsid w:val="00D95140"/>
    <w:rsid w:val="00D95190"/>
    <w:rsid w:val="00D951ED"/>
    <w:rsid w:val="00D9530B"/>
    <w:rsid w:val="00D95486"/>
    <w:rsid w:val="00D95580"/>
    <w:rsid w:val="00D955AD"/>
    <w:rsid w:val="00D955FF"/>
    <w:rsid w:val="00D95646"/>
    <w:rsid w:val="00D95AB5"/>
    <w:rsid w:val="00D95B43"/>
    <w:rsid w:val="00D9602D"/>
    <w:rsid w:val="00D96332"/>
    <w:rsid w:val="00D96731"/>
    <w:rsid w:val="00D96B1D"/>
    <w:rsid w:val="00D96CD0"/>
    <w:rsid w:val="00D96DD8"/>
    <w:rsid w:val="00D970CD"/>
    <w:rsid w:val="00D97177"/>
    <w:rsid w:val="00D971B1"/>
    <w:rsid w:val="00D975F7"/>
    <w:rsid w:val="00D97BCA"/>
    <w:rsid w:val="00D97DA7"/>
    <w:rsid w:val="00D97F90"/>
    <w:rsid w:val="00DA04E8"/>
    <w:rsid w:val="00DA0BF3"/>
    <w:rsid w:val="00DA0C51"/>
    <w:rsid w:val="00DA0C73"/>
    <w:rsid w:val="00DA10F5"/>
    <w:rsid w:val="00DA1477"/>
    <w:rsid w:val="00DA15A4"/>
    <w:rsid w:val="00DA18B9"/>
    <w:rsid w:val="00DA1AE5"/>
    <w:rsid w:val="00DA2328"/>
    <w:rsid w:val="00DA253B"/>
    <w:rsid w:val="00DA25F6"/>
    <w:rsid w:val="00DA268F"/>
    <w:rsid w:val="00DA2B3D"/>
    <w:rsid w:val="00DA2C22"/>
    <w:rsid w:val="00DA2CB7"/>
    <w:rsid w:val="00DA3063"/>
    <w:rsid w:val="00DA30C6"/>
    <w:rsid w:val="00DA34E7"/>
    <w:rsid w:val="00DA35EB"/>
    <w:rsid w:val="00DA38A9"/>
    <w:rsid w:val="00DA3DEB"/>
    <w:rsid w:val="00DA3E91"/>
    <w:rsid w:val="00DA41FF"/>
    <w:rsid w:val="00DA43DA"/>
    <w:rsid w:val="00DA44DE"/>
    <w:rsid w:val="00DA4573"/>
    <w:rsid w:val="00DA4676"/>
    <w:rsid w:val="00DA4900"/>
    <w:rsid w:val="00DA4BD4"/>
    <w:rsid w:val="00DA4C7B"/>
    <w:rsid w:val="00DA52D3"/>
    <w:rsid w:val="00DA5318"/>
    <w:rsid w:val="00DA5955"/>
    <w:rsid w:val="00DA5D4A"/>
    <w:rsid w:val="00DA5DEB"/>
    <w:rsid w:val="00DA5DF1"/>
    <w:rsid w:val="00DA5FB1"/>
    <w:rsid w:val="00DA60FE"/>
    <w:rsid w:val="00DA6212"/>
    <w:rsid w:val="00DA63BB"/>
    <w:rsid w:val="00DA667D"/>
    <w:rsid w:val="00DA66A5"/>
    <w:rsid w:val="00DA69A1"/>
    <w:rsid w:val="00DA6B1A"/>
    <w:rsid w:val="00DA6BE6"/>
    <w:rsid w:val="00DA6C21"/>
    <w:rsid w:val="00DA6D0C"/>
    <w:rsid w:val="00DA7062"/>
    <w:rsid w:val="00DA7520"/>
    <w:rsid w:val="00DA77B3"/>
    <w:rsid w:val="00DA7AFB"/>
    <w:rsid w:val="00DA7B22"/>
    <w:rsid w:val="00DA7C44"/>
    <w:rsid w:val="00DA7D39"/>
    <w:rsid w:val="00DA7DA8"/>
    <w:rsid w:val="00DA7E4F"/>
    <w:rsid w:val="00DA7E56"/>
    <w:rsid w:val="00DA7F5E"/>
    <w:rsid w:val="00DB069F"/>
    <w:rsid w:val="00DB079B"/>
    <w:rsid w:val="00DB0815"/>
    <w:rsid w:val="00DB0922"/>
    <w:rsid w:val="00DB104A"/>
    <w:rsid w:val="00DB10A4"/>
    <w:rsid w:val="00DB1181"/>
    <w:rsid w:val="00DB12F0"/>
    <w:rsid w:val="00DB145C"/>
    <w:rsid w:val="00DB1801"/>
    <w:rsid w:val="00DB181E"/>
    <w:rsid w:val="00DB1D38"/>
    <w:rsid w:val="00DB1D4B"/>
    <w:rsid w:val="00DB1E61"/>
    <w:rsid w:val="00DB201E"/>
    <w:rsid w:val="00DB2281"/>
    <w:rsid w:val="00DB2345"/>
    <w:rsid w:val="00DB2804"/>
    <w:rsid w:val="00DB2872"/>
    <w:rsid w:val="00DB2911"/>
    <w:rsid w:val="00DB2BA4"/>
    <w:rsid w:val="00DB2BA7"/>
    <w:rsid w:val="00DB2DB8"/>
    <w:rsid w:val="00DB3619"/>
    <w:rsid w:val="00DB3629"/>
    <w:rsid w:val="00DB3AA2"/>
    <w:rsid w:val="00DB3DF1"/>
    <w:rsid w:val="00DB3E93"/>
    <w:rsid w:val="00DB403F"/>
    <w:rsid w:val="00DB4308"/>
    <w:rsid w:val="00DB45ED"/>
    <w:rsid w:val="00DB50DF"/>
    <w:rsid w:val="00DB532A"/>
    <w:rsid w:val="00DB537B"/>
    <w:rsid w:val="00DB557C"/>
    <w:rsid w:val="00DB55D4"/>
    <w:rsid w:val="00DB56E9"/>
    <w:rsid w:val="00DB5A92"/>
    <w:rsid w:val="00DB5D14"/>
    <w:rsid w:val="00DB5F5B"/>
    <w:rsid w:val="00DB6179"/>
    <w:rsid w:val="00DB61B4"/>
    <w:rsid w:val="00DB63A9"/>
    <w:rsid w:val="00DB65A5"/>
    <w:rsid w:val="00DB6928"/>
    <w:rsid w:val="00DB6AA0"/>
    <w:rsid w:val="00DB71D7"/>
    <w:rsid w:val="00DB73FB"/>
    <w:rsid w:val="00DB7451"/>
    <w:rsid w:val="00DB76A5"/>
    <w:rsid w:val="00DB7832"/>
    <w:rsid w:val="00DB7B82"/>
    <w:rsid w:val="00DB7CAB"/>
    <w:rsid w:val="00DB7D93"/>
    <w:rsid w:val="00DC01ED"/>
    <w:rsid w:val="00DC06B9"/>
    <w:rsid w:val="00DC06D4"/>
    <w:rsid w:val="00DC081E"/>
    <w:rsid w:val="00DC0A1D"/>
    <w:rsid w:val="00DC0AB9"/>
    <w:rsid w:val="00DC0ACA"/>
    <w:rsid w:val="00DC0C37"/>
    <w:rsid w:val="00DC0D63"/>
    <w:rsid w:val="00DC1297"/>
    <w:rsid w:val="00DC206F"/>
    <w:rsid w:val="00DC2102"/>
    <w:rsid w:val="00DC2910"/>
    <w:rsid w:val="00DC2B51"/>
    <w:rsid w:val="00DC2C08"/>
    <w:rsid w:val="00DC2F52"/>
    <w:rsid w:val="00DC2FEF"/>
    <w:rsid w:val="00DC32ED"/>
    <w:rsid w:val="00DC3A20"/>
    <w:rsid w:val="00DC4368"/>
    <w:rsid w:val="00DC446B"/>
    <w:rsid w:val="00DC4730"/>
    <w:rsid w:val="00DC4A94"/>
    <w:rsid w:val="00DC4F99"/>
    <w:rsid w:val="00DC5297"/>
    <w:rsid w:val="00DC555D"/>
    <w:rsid w:val="00DC5842"/>
    <w:rsid w:val="00DC5A85"/>
    <w:rsid w:val="00DC5E20"/>
    <w:rsid w:val="00DC5E6F"/>
    <w:rsid w:val="00DC5EED"/>
    <w:rsid w:val="00DC6033"/>
    <w:rsid w:val="00DC6294"/>
    <w:rsid w:val="00DC6370"/>
    <w:rsid w:val="00DC6432"/>
    <w:rsid w:val="00DC6AAD"/>
    <w:rsid w:val="00DC6B4A"/>
    <w:rsid w:val="00DC6D37"/>
    <w:rsid w:val="00DC7014"/>
    <w:rsid w:val="00DC74A3"/>
    <w:rsid w:val="00DC7582"/>
    <w:rsid w:val="00DC77E8"/>
    <w:rsid w:val="00DC7839"/>
    <w:rsid w:val="00DC7B03"/>
    <w:rsid w:val="00DC7CE4"/>
    <w:rsid w:val="00DC7E26"/>
    <w:rsid w:val="00DC7F2A"/>
    <w:rsid w:val="00DC7F7B"/>
    <w:rsid w:val="00DD019A"/>
    <w:rsid w:val="00DD01BC"/>
    <w:rsid w:val="00DD038A"/>
    <w:rsid w:val="00DD04E5"/>
    <w:rsid w:val="00DD0581"/>
    <w:rsid w:val="00DD0913"/>
    <w:rsid w:val="00DD0E2E"/>
    <w:rsid w:val="00DD1013"/>
    <w:rsid w:val="00DD101B"/>
    <w:rsid w:val="00DD133B"/>
    <w:rsid w:val="00DD1393"/>
    <w:rsid w:val="00DD13C0"/>
    <w:rsid w:val="00DD1766"/>
    <w:rsid w:val="00DD1813"/>
    <w:rsid w:val="00DD188E"/>
    <w:rsid w:val="00DD1A22"/>
    <w:rsid w:val="00DD1CEB"/>
    <w:rsid w:val="00DD256D"/>
    <w:rsid w:val="00DD288E"/>
    <w:rsid w:val="00DD2A21"/>
    <w:rsid w:val="00DD2E7F"/>
    <w:rsid w:val="00DD343C"/>
    <w:rsid w:val="00DD3ACE"/>
    <w:rsid w:val="00DD3CDE"/>
    <w:rsid w:val="00DD3D2A"/>
    <w:rsid w:val="00DD3E93"/>
    <w:rsid w:val="00DD419B"/>
    <w:rsid w:val="00DD4346"/>
    <w:rsid w:val="00DD46A6"/>
    <w:rsid w:val="00DD48D7"/>
    <w:rsid w:val="00DD496E"/>
    <w:rsid w:val="00DD4AE4"/>
    <w:rsid w:val="00DD4E17"/>
    <w:rsid w:val="00DD4FF0"/>
    <w:rsid w:val="00DD506A"/>
    <w:rsid w:val="00DD52BC"/>
    <w:rsid w:val="00DD531A"/>
    <w:rsid w:val="00DD53B6"/>
    <w:rsid w:val="00DD53C7"/>
    <w:rsid w:val="00DD54BE"/>
    <w:rsid w:val="00DD55A1"/>
    <w:rsid w:val="00DD566B"/>
    <w:rsid w:val="00DD5732"/>
    <w:rsid w:val="00DD57DD"/>
    <w:rsid w:val="00DD5978"/>
    <w:rsid w:val="00DD5C2B"/>
    <w:rsid w:val="00DD5E31"/>
    <w:rsid w:val="00DD6258"/>
    <w:rsid w:val="00DD63D3"/>
    <w:rsid w:val="00DD643A"/>
    <w:rsid w:val="00DD658F"/>
    <w:rsid w:val="00DD68F1"/>
    <w:rsid w:val="00DD6924"/>
    <w:rsid w:val="00DD6B43"/>
    <w:rsid w:val="00DD6E50"/>
    <w:rsid w:val="00DD6F93"/>
    <w:rsid w:val="00DD7106"/>
    <w:rsid w:val="00DD710F"/>
    <w:rsid w:val="00DD7378"/>
    <w:rsid w:val="00DD74D9"/>
    <w:rsid w:val="00DD75FA"/>
    <w:rsid w:val="00DD77DE"/>
    <w:rsid w:val="00DD7CC6"/>
    <w:rsid w:val="00DE06CC"/>
    <w:rsid w:val="00DE075F"/>
    <w:rsid w:val="00DE0B92"/>
    <w:rsid w:val="00DE0BE1"/>
    <w:rsid w:val="00DE0CC8"/>
    <w:rsid w:val="00DE0CC9"/>
    <w:rsid w:val="00DE0CD5"/>
    <w:rsid w:val="00DE0E55"/>
    <w:rsid w:val="00DE0EEB"/>
    <w:rsid w:val="00DE1174"/>
    <w:rsid w:val="00DE1297"/>
    <w:rsid w:val="00DE1570"/>
    <w:rsid w:val="00DE16F2"/>
    <w:rsid w:val="00DE1727"/>
    <w:rsid w:val="00DE1943"/>
    <w:rsid w:val="00DE1A5D"/>
    <w:rsid w:val="00DE1D36"/>
    <w:rsid w:val="00DE2219"/>
    <w:rsid w:val="00DE24EC"/>
    <w:rsid w:val="00DE252A"/>
    <w:rsid w:val="00DE299D"/>
    <w:rsid w:val="00DE2AA9"/>
    <w:rsid w:val="00DE2DF9"/>
    <w:rsid w:val="00DE3169"/>
    <w:rsid w:val="00DE3381"/>
    <w:rsid w:val="00DE357E"/>
    <w:rsid w:val="00DE35EA"/>
    <w:rsid w:val="00DE37E3"/>
    <w:rsid w:val="00DE3A5C"/>
    <w:rsid w:val="00DE3ACC"/>
    <w:rsid w:val="00DE3AD0"/>
    <w:rsid w:val="00DE3B05"/>
    <w:rsid w:val="00DE3C50"/>
    <w:rsid w:val="00DE3DDE"/>
    <w:rsid w:val="00DE480E"/>
    <w:rsid w:val="00DE4878"/>
    <w:rsid w:val="00DE499E"/>
    <w:rsid w:val="00DE4C73"/>
    <w:rsid w:val="00DE4E7A"/>
    <w:rsid w:val="00DE56BC"/>
    <w:rsid w:val="00DE5795"/>
    <w:rsid w:val="00DE5CE5"/>
    <w:rsid w:val="00DE5D9A"/>
    <w:rsid w:val="00DE5DB8"/>
    <w:rsid w:val="00DE5EF0"/>
    <w:rsid w:val="00DE609F"/>
    <w:rsid w:val="00DE612E"/>
    <w:rsid w:val="00DE62A9"/>
    <w:rsid w:val="00DE6364"/>
    <w:rsid w:val="00DE65D1"/>
    <w:rsid w:val="00DE66E6"/>
    <w:rsid w:val="00DE67B2"/>
    <w:rsid w:val="00DE68A8"/>
    <w:rsid w:val="00DE6C58"/>
    <w:rsid w:val="00DE6D42"/>
    <w:rsid w:val="00DE6F3A"/>
    <w:rsid w:val="00DE71F0"/>
    <w:rsid w:val="00DE72A2"/>
    <w:rsid w:val="00DE72E9"/>
    <w:rsid w:val="00DE7777"/>
    <w:rsid w:val="00DE7AC1"/>
    <w:rsid w:val="00DE7E54"/>
    <w:rsid w:val="00DE7EEE"/>
    <w:rsid w:val="00DE7F04"/>
    <w:rsid w:val="00DE7F87"/>
    <w:rsid w:val="00DF0045"/>
    <w:rsid w:val="00DF0100"/>
    <w:rsid w:val="00DF019E"/>
    <w:rsid w:val="00DF026C"/>
    <w:rsid w:val="00DF0884"/>
    <w:rsid w:val="00DF08E7"/>
    <w:rsid w:val="00DF0BFF"/>
    <w:rsid w:val="00DF0C4A"/>
    <w:rsid w:val="00DF0D15"/>
    <w:rsid w:val="00DF0FB7"/>
    <w:rsid w:val="00DF13DB"/>
    <w:rsid w:val="00DF14BE"/>
    <w:rsid w:val="00DF1670"/>
    <w:rsid w:val="00DF1799"/>
    <w:rsid w:val="00DF1F3A"/>
    <w:rsid w:val="00DF2050"/>
    <w:rsid w:val="00DF2364"/>
    <w:rsid w:val="00DF2F96"/>
    <w:rsid w:val="00DF2FE1"/>
    <w:rsid w:val="00DF3089"/>
    <w:rsid w:val="00DF31E4"/>
    <w:rsid w:val="00DF3283"/>
    <w:rsid w:val="00DF3579"/>
    <w:rsid w:val="00DF3DC3"/>
    <w:rsid w:val="00DF4290"/>
    <w:rsid w:val="00DF448A"/>
    <w:rsid w:val="00DF454B"/>
    <w:rsid w:val="00DF4B93"/>
    <w:rsid w:val="00DF4D39"/>
    <w:rsid w:val="00DF533F"/>
    <w:rsid w:val="00DF54AE"/>
    <w:rsid w:val="00DF587C"/>
    <w:rsid w:val="00DF5E2F"/>
    <w:rsid w:val="00DF5E9D"/>
    <w:rsid w:val="00DF5EC3"/>
    <w:rsid w:val="00DF63AE"/>
    <w:rsid w:val="00DF6858"/>
    <w:rsid w:val="00DF6AD5"/>
    <w:rsid w:val="00DF6C97"/>
    <w:rsid w:val="00DF6F7B"/>
    <w:rsid w:val="00DF71EA"/>
    <w:rsid w:val="00DF7213"/>
    <w:rsid w:val="00DF722F"/>
    <w:rsid w:val="00DF739F"/>
    <w:rsid w:val="00DF7545"/>
    <w:rsid w:val="00DF7781"/>
    <w:rsid w:val="00DF7783"/>
    <w:rsid w:val="00DF7A57"/>
    <w:rsid w:val="00E00011"/>
    <w:rsid w:val="00E002B5"/>
    <w:rsid w:val="00E002CA"/>
    <w:rsid w:val="00E00736"/>
    <w:rsid w:val="00E008B3"/>
    <w:rsid w:val="00E00A24"/>
    <w:rsid w:val="00E00AB9"/>
    <w:rsid w:val="00E0137D"/>
    <w:rsid w:val="00E014F5"/>
    <w:rsid w:val="00E016DC"/>
    <w:rsid w:val="00E01900"/>
    <w:rsid w:val="00E01AA5"/>
    <w:rsid w:val="00E020E9"/>
    <w:rsid w:val="00E0259D"/>
    <w:rsid w:val="00E027DA"/>
    <w:rsid w:val="00E0290F"/>
    <w:rsid w:val="00E02961"/>
    <w:rsid w:val="00E029EA"/>
    <w:rsid w:val="00E02B45"/>
    <w:rsid w:val="00E02DA2"/>
    <w:rsid w:val="00E031F5"/>
    <w:rsid w:val="00E03380"/>
    <w:rsid w:val="00E03551"/>
    <w:rsid w:val="00E03796"/>
    <w:rsid w:val="00E03E0C"/>
    <w:rsid w:val="00E03E37"/>
    <w:rsid w:val="00E03E42"/>
    <w:rsid w:val="00E04003"/>
    <w:rsid w:val="00E0422E"/>
    <w:rsid w:val="00E04404"/>
    <w:rsid w:val="00E0467B"/>
    <w:rsid w:val="00E04785"/>
    <w:rsid w:val="00E04949"/>
    <w:rsid w:val="00E049B1"/>
    <w:rsid w:val="00E049C3"/>
    <w:rsid w:val="00E04B9E"/>
    <w:rsid w:val="00E04E37"/>
    <w:rsid w:val="00E04F8F"/>
    <w:rsid w:val="00E05063"/>
    <w:rsid w:val="00E0572B"/>
    <w:rsid w:val="00E058B2"/>
    <w:rsid w:val="00E058C6"/>
    <w:rsid w:val="00E06232"/>
    <w:rsid w:val="00E0628D"/>
    <w:rsid w:val="00E0636B"/>
    <w:rsid w:val="00E06606"/>
    <w:rsid w:val="00E06B11"/>
    <w:rsid w:val="00E06B98"/>
    <w:rsid w:val="00E06C3B"/>
    <w:rsid w:val="00E06F04"/>
    <w:rsid w:val="00E07569"/>
    <w:rsid w:val="00E076D8"/>
    <w:rsid w:val="00E078DF"/>
    <w:rsid w:val="00E078E1"/>
    <w:rsid w:val="00E07A04"/>
    <w:rsid w:val="00E07CE6"/>
    <w:rsid w:val="00E07DC7"/>
    <w:rsid w:val="00E07E6E"/>
    <w:rsid w:val="00E07EC9"/>
    <w:rsid w:val="00E10157"/>
    <w:rsid w:val="00E10199"/>
    <w:rsid w:val="00E1019C"/>
    <w:rsid w:val="00E102A3"/>
    <w:rsid w:val="00E104F2"/>
    <w:rsid w:val="00E10A78"/>
    <w:rsid w:val="00E10C70"/>
    <w:rsid w:val="00E10EC6"/>
    <w:rsid w:val="00E11048"/>
    <w:rsid w:val="00E1140C"/>
    <w:rsid w:val="00E116E6"/>
    <w:rsid w:val="00E116F3"/>
    <w:rsid w:val="00E11719"/>
    <w:rsid w:val="00E11BE2"/>
    <w:rsid w:val="00E12160"/>
    <w:rsid w:val="00E12237"/>
    <w:rsid w:val="00E12348"/>
    <w:rsid w:val="00E12549"/>
    <w:rsid w:val="00E1255D"/>
    <w:rsid w:val="00E12565"/>
    <w:rsid w:val="00E1274C"/>
    <w:rsid w:val="00E12808"/>
    <w:rsid w:val="00E1291E"/>
    <w:rsid w:val="00E12B20"/>
    <w:rsid w:val="00E12BC6"/>
    <w:rsid w:val="00E131A7"/>
    <w:rsid w:val="00E13215"/>
    <w:rsid w:val="00E1342C"/>
    <w:rsid w:val="00E135E1"/>
    <w:rsid w:val="00E135E9"/>
    <w:rsid w:val="00E139D8"/>
    <w:rsid w:val="00E13BF1"/>
    <w:rsid w:val="00E13C5A"/>
    <w:rsid w:val="00E14086"/>
    <w:rsid w:val="00E14231"/>
    <w:rsid w:val="00E144EC"/>
    <w:rsid w:val="00E14748"/>
    <w:rsid w:val="00E14B87"/>
    <w:rsid w:val="00E14F48"/>
    <w:rsid w:val="00E14F50"/>
    <w:rsid w:val="00E151FA"/>
    <w:rsid w:val="00E1531B"/>
    <w:rsid w:val="00E15640"/>
    <w:rsid w:val="00E15FE1"/>
    <w:rsid w:val="00E15FEE"/>
    <w:rsid w:val="00E16032"/>
    <w:rsid w:val="00E16403"/>
    <w:rsid w:val="00E16B9F"/>
    <w:rsid w:val="00E16D79"/>
    <w:rsid w:val="00E17080"/>
    <w:rsid w:val="00E17107"/>
    <w:rsid w:val="00E1769E"/>
    <w:rsid w:val="00E1799A"/>
    <w:rsid w:val="00E17A40"/>
    <w:rsid w:val="00E17ACE"/>
    <w:rsid w:val="00E17D7B"/>
    <w:rsid w:val="00E20689"/>
    <w:rsid w:val="00E20A91"/>
    <w:rsid w:val="00E20AB9"/>
    <w:rsid w:val="00E20D90"/>
    <w:rsid w:val="00E20E74"/>
    <w:rsid w:val="00E21017"/>
    <w:rsid w:val="00E212A1"/>
    <w:rsid w:val="00E214A0"/>
    <w:rsid w:val="00E21F53"/>
    <w:rsid w:val="00E22150"/>
    <w:rsid w:val="00E22249"/>
    <w:rsid w:val="00E224B5"/>
    <w:rsid w:val="00E22768"/>
    <w:rsid w:val="00E2287D"/>
    <w:rsid w:val="00E22E37"/>
    <w:rsid w:val="00E230F9"/>
    <w:rsid w:val="00E23160"/>
    <w:rsid w:val="00E232B5"/>
    <w:rsid w:val="00E23377"/>
    <w:rsid w:val="00E2342D"/>
    <w:rsid w:val="00E23BA6"/>
    <w:rsid w:val="00E23C23"/>
    <w:rsid w:val="00E23E34"/>
    <w:rsid w:val="00E240E1"/>
    <w:rsid w:val="00E24359"/>
    <w:rsid w:val="00E24437"/>
    <w:rsid w:val="00E24574"/>
    <w:rsid w:val="00E24755"/>
    <w:rsid w:val="00E24D5E"/>
    <w:rsid w:val="00E24E52"/>
    <w:rsid w:val="00E24F04"/>
    <w:rsid w:val="00E24F25"/>
    <w:rsid w:val="00E25404"/>
    <w:rsid w:val="00E2559D"/>
    <w:rsid w:val="00E256D3"/>
    <w:rsid w:val="00E25723"/>
    <w:rsid w:val="00E25974"/>
    <w:rsid w:val="00E259CF"/>
    <w:rsid w:val="00E25AB6"/>
    <w:rsid w:val="00E25DA7"/>
    <w:rsid w:val="00E25E5E"/>
    <w:rsid w:val="00E264C3"/>
    <w:rsid w:val="00E264EF"/>
    <w:rsid w:val="00E265A9"/>
    <w:rsid w:val="00E268E3"/>
    <w:rsid w:val="00E268F7"/>
    <w:rsid w:val="00E26B43"/>
    <w:rsid w:val="00E26CB8"/>
    <w:rsid w:val="00E26F36"/>
    <w:rsid w:val="00E27087"/>
    <w:rsid w:val="00E27290"/>
    <w:rsid w:val="00E273F0"/>
    <w:rsid w:val="00E2743C"/>
    <w:rsid w:val="00E27844"/>
    <w:rsid w:val="00E3004C"/>
    <w:rsid w:val="00E302CB"/>
    <w:rsid w:val="00E3057D"/>
    <w:rsid w:val="00E3073F"/>
    <w:rsid w:val="00E30B70"/>
    <w:rsid w:val="00E30CEA"/>
    <w:rsid w:val="00E30D06"/>
    <w:rsid w:val="00E30D12"/>
    <w:rsid w:val="00E30EBC"/>
    <w:rsid w:val="00E310F5"/>
    <w:rsid w:val="00E31454"/>
    <w:rsid w:val="00E315F2"/>
    <w:rsid w:val="00E3169C"/>
    <w:rsid w:val="00E31B29"/>
    <w:rsid w:val="00E31E87"/>
    <w:rsid w:val="00E322A6"/>
    <w:rsid w:val="00E3262F"/>
    <w:rsid w:val="00E327DD"/>
    <w:rsid w:val="00E32910"/>
    <w:rsid w:val="00E33046"/>
    <w:rsid w:val="00E3304E"/>
    <w:rsid w:val="00E331D1"/>
    <w:rsid w:val="00E333CA"/>
    <w:rsid w:val="00E33ACB"/>
    <w:rsid w:val="00E33BB0"/>
    <w:rsid w:val="00E33CB6"/>
    <w:rsid w:val="00E33F7E"/>
    <w:rsid w:val="00E345DD"/>
    <w:rsid w:val="00E34A80"/>
    <w:rsid w:val="00E34EA6"/>
    <w:rsid w:val="00E34F41"/>
    <w:rsid w:val="00E350CC"/>
    <w:rsid w:val="00E35149"/>
    <w:rsid w:val="00E3543E"/>
    <w:rsid w:val="00E35793"/>
    <w:rsid w:val="00E35813"/>
    <w:rsid w:val="00E359E0"/>
    <w:rsid w:val="00E35EE3"/>
    <w:rsid w:val="00E36240"/>
    <w:rsid w:val="00E3684D"/>
    <w:rsid w:val="00E36A1B"/>
    <w:rsid w:val="00E36B06"/>
    <w:rsid w:val="00E36C5A"/>
    <w:rsid w:val="00E37277"/>
    <w:rsid w:val="00E374CD"/>
    <w:rsid w:val="00E3794D"/>
    <w:rsid w:val="00E37F85"/>
    <w:rsid w:val="00E402C9"/>
    <w:rsid w:val="00E403D2"/>
    <w:rsid w:val="00E40AA4"/>
    <w:rsid w:val="00E40AB2"/>
    <w:rsid w:val="00E40E1C"/>
    <w:rsid w:val="00E41142"/>
    <w:rsid w:val="00E41155"/>
    <w:rsid w:val="00E411C2"/>
    <w:rsid w:val="00E414FB"/>
    <w:rsid w:val="00E41782"/>
    <w:rsid w:val="00E41D60"/>
    <w:rsid w:val="00E41DD0"/>
    <w:rsid w:val="00E41DF7"/>
    <w:rsid w:val="00E41E93"/>
    <w:rsid w:val="00E420BE"/>
    <w:rsid w:val="00E42194"/>
    <w:rsid w:val="00E42264"/>
    <w:rsid w:val="00E422E2"/>
    <w:rsid w:val="00E42421"/>
    <w:rsid w:val="00E42450"/>
    <w:rsid w:val="00E42554"/>
    <w:rsid w:val="00E42742"/>
    <w:rsid w:val="00E42B67"/>
    <w:rsid w:val="00E42E53"/>
    <w:rsid w:val="00E431CE"/>
    <w:rsid w:val="00E433D9"/>
    <w:rsid w:val="00E43588"/>
    <w:rsid w:val="00E43907"/>
    <w:rsid w:val="00E4394D"/>
    <w:rsid w:val="00E43984"/>
    <w:rsid w:val="00E43AB6"/>
    <w:rsid w:val="00E43CCA"/>
    <w:rsid w:val="00E43E0F"/>
    <w:rsid w:val="00E43FD7"/>
    <w:rsid w:val="00E4416B"/>
    <w:rsid w:val="00E441CC"/>
    <w:rsid w:val="00E441F8"/>
    <w:rsid w:val="00E4450A"/>
    <w:rsid w:val="00E4452C"/>
    <w:rsid w:val="00E44610"/>
    <w:rsid w:val="00E4474C"/>
    <w:rsid w:val="00E449B9"/>
    <w:rsid w:val="00E44D01"/>
    <w:rsid w:val="00E44D68"/>
    <w:rsid w:val="00E44D86"/>
    <w:rsid w:val="00E451E2"/>
    <w:rsid w:val="00E452BE"/>
    <w:rsid w:val="00E4537B"/>
    <w:rsid w:val="00E4576A"/>
    <w:rsid w:val="00E45B2B"/>
    <w:rsid w:val="00E45BD1"/>
    <w:rsid w:val="00E461A6"/>
    <w:rsid w:val="00E46289"/>
    <w:rsid w:val="00E464B7"/>
    <w:rsid w:val="00E465EB"/>
    <w:rsid w:val="00E46A18"/>
    <w:rsid w:val="00E46F82"/>
    <w:rsid w:val="00E470C1"/>
    <w:rsid w:val="00E47427"/>
    <w:rsid w:val="00E47965"/>
    <w:rsid w:val="00E47A8C"/>
    <w:rsid w:val="00E47B32"/>
    <w:rsid w:val="00E47D8C"/>
    <w:rsid w:val="00E501AC"/>
    <w:rsid w:val="00E504EF"/>
    <w:rsid w:val="00E5072F"/>
    <w:rsid w:val="00E508FD"/>
    <w:rsid w:val="00E50A20"/>
    <w:rsid w:val="00E50CBB"/>
    <w:rsid w:val="00E50D56"/>
    <w:rsid w:val="00E50FD6"/>
    <w:rsid w:val="00E5125E"/>
    <w:rsid w:val="00E51299"/>
    <w:rsid w:val="00E5143C"/>
    <w:rsid w:val="00E515A0"/>
    <w:rsid w:val="00E517C6"/>
    <w:rsid w:val="00E51BCE"/>
    <w:rsid w:val="00E52282"/>
    <w:rsid w:val="00E5259D"/>
    <w:rsid w:val="00E528BB"/>
    <w:rsid w:val="00E529D3"/>
    <w:rsid w:val="00E53320"/>
    <w:rsid w:val="00E5358E"/>
    <w:rsid w:val="00E53B0A"/>
    <w:rsid w:val="00E53B16"/>
    <w:rsid w:val="00E53EF1"/>
    <w:rsid w:val="00E5401E"/>
    <w:rsid w:val="00E54069"/>
    <w:rsid w:val="00E540EF"/>
    <w:rsid w:val="00E5483C"/>
    <w:rsid w:val="00E54AE3"/>
    <w:rsid w:val="00E54BDC"/>
    <w:rsid w:val="00E5505D"/>
    <w:rsid w:val="00E55528"/>
    <w:rsid w:val="00E55586"/>
    <w:rsid w:val="00E55670"/>
    <w:rsid w:val="00E558DF"/>
    <w:rsid w:val="00E55A32"/>
    <w:rsid w:val="00E55A3B"/>
    <w:rsid w:val="00E55D3A"/>
    <w:rsid w:val="00E55EDE"/>
    <w:rsid w:val="00E5601D"/>
    <w:rsid w:val="00E56257"/>
    <w:rsid w:val="00E56350"/>
    <w:rsid w:val="00E5638B"/>
    <w:rsid w:val="00E566A9"/>
    <w:rsid w:val="00E568AA"/>
    <w:rsid w:val="00E5692E"/>
    <w:rsid w:val="00E56F45"/>
    <w:rsid w:val="00E56F8E"/>
    <w:rsid w:val="00E572F9"/>
    <w:rsid w:val="00E573B1"/>
    <w:rsid w:val="00E57466"/>
    <w:rsid w:val="00E57487"/>
    <w:rsid w:val="00E57569"/>
    <w:rsid w:val="00E57622"/>
    <w:rsid w:val="00E57765"/>
    <w:rsid w:val="00E577C4"/>
    <w:rsid w:val="00E577F9"/>
    <w:rsid w:val="00E57A79"/>
    <w:rsid w:val="00E57B96"/>
    <w:rsid w:val="00E600BA"/>
    <w:rsid w:val="00E600EA"/>
    <w:rsid w:val="00E60A73"/>
    <w:rsid w:val="00E611FE"/>
    <w:rsid w:val="00E61243"/>
    <w:rsid w:val="00E61405"/>
    <w:rsid w:val="00E614B9"/>
    <w:rsid w:val="00E614FF"/>
    <w:rsid w:val="00E61530"/>
    <w:rsid w:val="00E61C6E"/>
    <w:rsid w:val="00E61D28"/>
    <w:rsid w:val="00E61E9B"/>
    <w:rsid w:val="00E61F1B"/>
    <w:rsid w:val="00E61FEC"/>
    <w:rsid w:val="00E62584"/>
    <w:rsid w:val="00E6268A"/>
    <w:rsid w:val="00E6275A"/>
    <w:rsid w:val="00E62795"/>
    <w:rsid w:val="00E6288C"/>
    <w:rsid w:val="00E62BC5"/>
    <w:rsid w:val="00E6304B"/>
    <w:rsid w:val="00E63326"/>
    <w:rsid w:val="00E63339"/>
    <w:rsid w:val="00E63576"/>
    <w:rsid w:val="00E635A2"/>
    <w:rsid w:val="00E63714"/>
    <w:rsid w:val="00E638D0"/>
    <w:rsid w:val="00E63964"/>
    <w:rsid w:val="00E63B22"/>
    <w:rsid w:val="00E63BB6"/>
    <w:rsid w:val="00E63D56"/>
    <w:rsid w:val="00E6425A"/>
    <w:rsid w:val="00E642C0"/>
    <w:rsid w:val="00E644C2"/>
    <w:rsid w:val="00E6466E"/>
    <w:rsid w:val="00E64ADB"/>
    <w:rsid w:val="00E652DF"/>
    <w:rsid w:val="00E6570F"/>
    <w:rsid w:val="00E659E0"/>
    <w:rsid w:val="00E65AED"/>
    <w:rsid w:val="00E65C78"/>
    <w:rsid w:val="00E65E3C"/>
    <w:rsid w:val="00E6601C"/>
    <w:rsid w:val="00E6659B"/>
    <w:rsid w:val="00E6672D"/>
    <w:rsid w:val="00E6692C"/>
    <w:rsid w:val="00E66966"/>
    <w:rsid w:val="00E66B75"/>
    <w:rsid w:val="00E66D8F"/>
    <w:rsid w:val="00E67083"/>
    <w:rsid w:val="00E671F5"/>
    <w:rsid w:val="00E67448"/>
    <w:rsid w:val="00E6759A"/>
    <w:rsid w:val="00E678E2"/>
    <w:rsid w:val="00E679E0"/>
    <w:rsid w:val="00E679E5"/>
    <w:rsid w:val="00E679F6"/>
    <w:rsid w:val="00E67DE7"/>
    <w:rsid w:val="00E701CA"/>
    <w:rsid w:val="00E702B9"/>
    <w:rsid w:val="00E70366"/>
    <w:rsid w:val="00E7046C"/>
    <w:rsid w:val="00E705A2"/>
    <w:rsid w:val="00E70777"/>
    <w:rsid w:val="00E709AB"/>
    <w:rsid w:val="00E70BA9"/>
    <w:rsid w:val="00E70DC9"/>
    <w:rsid w:val="00E71217"/>
    <w:rsid w:val="00E7122B"/>
    <w:rsid w:val="00E71305"/>
    <w:rsid w:val="00E71872"/>
    <w:rsid w:val="00E718F9"/>
    <w:rsid w:val="00E71CF2"/>
    <w:rsid w:val="00E71E5D"/>
    <w:rsid w:val="00E71EAC"/>
    <w:rsid w:val="00E72033"/>
    <w:rsid w:val="00E72096"/>
    <w:rsid w:val="00E72255"/>
    <w:rsid w:val="00E72552"/>
    <w:rsid w:val="00E7266A"/>
    <w:rsid w:val="00E7274C"/>
    <w:rsid w:val="00E72CEE"/>
    <w:rsid w:val="00E72D2C"/>
    <w:rsid w:val="00E72D5C"/>
    <w:rsid w:val="00E72E14"/>
    <w:rsid w:val="00E731DE"/>
    <w:rsid w:val="00E73249"/>
    <w:rsid w:val="00E732FF"/>
    <w:rsid w:val="00E73389"/>
    <w:rsid w:val="00E73503"/>
    <w:rsid w:val="00E73561"/>
    <w:rsid w:val="00E73687"/>
    <w:rsid w:val="00E7388B"/>
    <w:rsid w:val="00E73E0B"/>
    <w:rsid w:val="00E73FCE"/>
    <w:rsid w:val="00E742E2"/>
    <w:rsid w:val="00E7453D"/>
    <w:rsid w:val="00E74579"/>
    <w:rsid w:val="00E745AF"/>
    <w:rsid w:val="00E74721"/>
    <w:rsid w:val="00E747F3"/>
    <w:rsid w:val="00E7483A"/>
    <w:rsid w:val="00E7520C"/>
    <w:rsid w:val="00E75217"/>
    <w:rsid w:val="00E7528E"/>
    <w:rsid w:val="00E752A7"/>
    <w:rsid w:val="00E7546D"/>
    <w:rsid w:val="00E756E0"/>
    <w:rsid w:val="00E75B03"/>
    <w:rsid w:val="00E75B9F"/>
    <w:rsid w:val="00E75D5D"/>
    <w:rsid w:val="00E75E71"/>
    <w:rsid w:val="00E75F00"/>
    <w:rsid w:val="00E762E7"/>
    <w:rsid w:val="00E766A9"/>
    <w:rsid w:val="00E76EC7"/>
    <w:rsid w:val="00E76F43"/>
    <w:rsid w:val="00E77296"/>
    <w:rsid w:val="00E773F3"/>
    <w:rsid w:val="00E77E54"/>
    <w:rsid w:val="00E80047"/>
    <w:rsid w:val="00E80119"/>
    <w:rsid w:val="00E80137"/>
    <w:rsid w:val="00E8024E"/>
    <w:rsid w:val="00E806C1"/>
    <w:rsid w:val="00E80AF0"/>
    <w:rsid w:val="00E80CBD"/>
    <w:rsid w:val="00E80F81"/>
    <w:rsid w:val="00E80FD9"/>
    <w:rsid w:val="00E811BE"/>
    <w:rsid w:val="00E81466"/>
    <w:rsid w:val="00E8196D"/>
    <w:rsid w:val="00E81996"/>
    <w:rsid w:val="00E81ACE"/>
    <w:rsid w:val="00E82357"/>
    <w:rsid w:val="00E82785"/>
    <w:rsid w:val="00E8285E"/>
    <w:rsid w:val="00E828B3"/>
    <w:rsid w:val="00E834C9"/>
    <w:rsid w:val="00E835DC"/>
    <w:rsid w:val="00E838B2"/>
    <w:rsid w:val="00E83917"/>
    <w:rsid w:val="00E83B3B"/>
    <w:rsid w:val="00E83BEA"/>
    <w:rsid w:val="00E846C7"/>
    <w:rsid w:val="00E84AED"/>
    <w:rsid w:val="00E84B65"/>
    <w:rsid w:val="00E84F2C"/>
    <w:rsid w:val="00E8521A"/>
    <w:rsid w:val="00E85550"/>
    <w:rsid w:val="00E8585D"/>
    <w:rsid w:val="00E85AEB"/>
    <w:rsid w:val="00E85BDF"/>
    <w:rsid w:val="00E85D26"/>
    <w:rsid w:val="00E86086"/>
    <w:rsid w:val="00E86489"/>
    <w:rsid w:val="00E8667C"/>
    <w:rsid w:val="00E86958"/>
    <w:rsid w:val="00E86C90"/>
    <w:rsid w:val="00E86D2B"/>
    <w:rsid w:val="00E86DCC"/>
    <w:rsid w:val="00E87098"/>
    <w:rsid w:val="00E873EB"/>
    <w:rsid w:val="00E873FE"/>
    <w:rsid w:val="00E87416"/>
    <w:rsid w:val="00E874CA"/>
    <w:rsid w:val="00E8777C"/>
    <w:rsid w:val="00E87A43"/>
    <w:rsid w:val="00E87AC4"/>
    <w:rsid w:val="00E87CEE"/>
    <w:rsid w:val="00E90291"/>
    <w:rsid w:val="00E906EA"/>
    <w:rsid w:val="00E90741"/>
    <w:rsid w:val="00E90988"/>
    <w:rsid w:val="00E90D12"/>
    <w:rsid w:val="00E90D83"/>
    <w:rsid w:val="00E9139D"/>
    <w:rsid w:val="00E91683"/>
    <w:rsid w:val="00E91890"/>
    <w:rsid w:val="00E91B5E"/>
    <w:rsid w:val="00E91BAC"/>
    <w:rsid w:val="00E91BAD"/>
    <w:rsid w:val="00E91E02"/>
    <w:rsid w:val="00E92348"/>
    <w:rsid w:val="00E92363"/>
    <w:rsid w:val="00E925CB"/>
    <w:rsid w:val="00E9280E"/>
    <w:rsid w:val="00E92990"/>
    <w:rsid w:val="00E929C5"/>
    <w:rsid w:val="00E92E5C"/>
    <w:rsid w:val="00E930DE"/>
    <w:rsid w:val="00E933C9"/>
    <w:rsid w:val="00E93BB1"/>
    <w:rsid w:val="00E9438D"/>
    <w:rsid w:val="00E94450"/>
    <w:rsid w:val="00E94532"/>
    <w:rsid w:val="00E94611"/>
    <w:rsid w:val="00E94670"/>
    <w:rsid w:val="00E94BBD"/>
    <w:rsid w:val="00E94C09"/>
    <w:rsid w:val="00E94DE8"/>
    <w:rsid w:val="00E951C9"/>
    <w:rsid w:val="00E9546A"/>
    <w:rsid w:val="00E9557A"/>
    <w:rsid w:val="00E95678"/>
    <w:rsid w:val="00E95B83"/>
    <w:rsid w:val="00E95E2B"/>
    <w:rsid w:val="00E95FB8"/>
    <w:rsid w:val="00E960A3"/>
    <w:rsid w:val="00E9630A"/>
    <w:rsid w:val="00E963C4"/>
    <w:rsid w:val="00E9656A"/>
    <w:rsid w:val="00E96617"/>
    <w:rsid w:val="00E96893"/>
    <w:rsid w:val="00E968F0"/>
    <w:rsid w:val="00E96BC8"/>
    <w:rsid w:val="00E96BE6"/>
    <w:rsid w:val="00E97062"/>
    <w:rsid w:val="00E970B2"/>
    <w:rsid w:val="00E975CF"/>
    <w:rsid w:val="00E97861"/>
    <w:rsid w:val="00E97935"/>
    <w:rsid w:val="00E97A7E"/>
    <w:rsid w:val="00E97AB3"/>
    <w:rsid w:val="00E97C1E"/>
    <w:rsid w:val="00EA0090"/>
    <w:rsid w:val="00EA0338"/>
    <w:rsid w:val="00EA06B0"/>
    <w:rsid w:val="00EA0705"/>
    <w:rsid w:val="00EA0816"/>
    <w:rsid w:val="00EA09BB"/>
    <w:rsid w:val="00EA0A02"/>
    <w:rsid w:val="00EA0A65"/>
    <w:rsid w:val="00EA0AF4"/>
    <w:rsid w:val="00EA0CA9"/>
    <w:rsid w:val="00EA0D54"/>
    <w:rsid w:val="00EA0DB0"/>
    <w:rsid w:val="00EA0EC1"/>
    <w:rsid w:val="00EA127C"/>
    <w:rsid w:val="00EA14D6"/>
    <w:rsid w:val="00EA183B"/>
    <w:rsid w:val="00EA1935"/>
    <w:rsid w:val="00EA1A74"/>
    <w:rsid w:val="00EA1ABC"/>
    <w:rsid w:val="00EA1BEC"/>
    <w:rsid w:val="00EA1C02"/>
    <w:rsid w:val="00EA1C52"/>
    <w:rsid w:val="00EA1DCE"/>
    <w:rsid w:val="00EA2374"/>
    <w:rsid w:val="00EA245B"/>
    <w:rsid w:val="00EA246C"/>
    <w:rsid w:val="00EA2802"/>
    <w:rsid w:val="00EA2BEF"/>
    <w:rsid w:val="00EA304B"/>
    <w:rsid w:val="00EA32DF"/>
    <w:rsid w:val="00EA345A"/>
    <w:rsid w:val="00EA34BC"/>
    <w:rsid w:val="00EA358E"/>
    <w:rsid w:val="00EA359F"/>
    <w:rsid w:val="00EA3624"/>
    <w:rsid w:val="00EA3740"/>
    <w:rsid w:val="00EA37C9"/>
    <w:rsid w:val="00EA3865"/>
    <w:rsid w:val="00EA3B82"/>
    <w:rsid w:val="00EA3C0C"/>
    <w:rsid w:val="00EA3ED4"/>
    <w:rsid w:val="00EA493C"/>
    <w:rsid w:val="00EA49C0"/>
    <w:rsid w:val="00EA4A51"/>
    <w:rsid w:val="00EA4CA2"/>
    <w:rsid w:val="00EA4EDF"/>
    <w:rsid w:val="00EA4F45"/>
    <w:rsid w:val="00EA513D"/>
    <w:rsid w:val="00EA51AA"/>
    <w:rsid w:val="00EA5212"/>
    <w:rsid w:val="00EA53DE"/>
    <w:rsid w:val="00EA558C"/>
    <w:rsid w:val="00EA5B3F"/>
    <w:rsid w:val="00EA5B60"/>
    <w:rsid w:val="00EA5D7D"/>
    <w:rsid w:val="00EA630D"/>
    <w:rsid w:val="00EA668F"/>
    <w:rsid w:val="00EA6A85"/>
    <w:rsid w:val="00EA6B0F"/>
    <w:rsid w:val="00EA7464"/>
    <w:rsid w:val="00EA750C"/>
    <w:rsid w:val="00EA755D"/>
    <w:rsid w:val="00EA766A"/>
    <w:rsid w:val="00EA7698"/>
    <w:rsid w:val="00EA7793"/>
    <w:rsid w:val="00EA7CA7"/>
    <w:rsid w:val="00EA7D95"/>
    <w:rsid w:val="00EB03AA"/>
    <w:rsid w:val="00EB03B6"/>
    <w:rsid w:val="00EB05EC"/>
    <w:rsid w:val="00EB0807"/>
    <w:rsid w:val="00EB0D22"/>
    <w:rsid w:val="00EB11E9"/>
    <w:rsid w:val="00EB136D"/>
    <w:rsid w:val="00EB145F"/>
    <w:rsid w:val="00EB1934"/>
    <w:rsid w:val="00EB1D82"/>
    <w:rsid w:val="00EB2184"/>
    <w:rsid w:val="00EB2244"/>
    <w:rsid w:val="00EB230E"/>
    <w:rsid w:val="00EB2316"/>
    <w:rsid w:val="00EB23EA"/>
    <w:rsid w:val="00EB23F8"/>
    <w:rsid w:val="00EB28EE"/>
    <w:rsid w:val="00EB2ACC"/>
    <w:rsid w:val="00EB2D68"/>
    <w:rsid w:val="00EB31ED"/>
    <w:rsid w:val="00EB39CD"/>
    <w:rsid w:val="00EB3B4B"/>
    <w:rsid w:val="00EB3D32"/>
    <w:rsid w:val="00EB3EDF"/>
    <w:rsid w:val="00EB3EE9"/>
    <w:rsid w:val="00EB43FF"/>
    <w:rsid w:val="00EB4723"/>
    <w:rsid w:val="00EB47D4"/>
    <w:rsid w:val="00EB4C0B"/>
    <w:rsid w:val="00EB4C12"/>
    <w:rsid w:val="00EB4CB1"/>
    <w:rsid w:val="00EB4CD3"/>
    <w:rsid w:val="00EB4E65"/>
    <w:rsid w:val="00EB4EA1"/>
    <w:rsid w:val="00EB52D8"/>
    <w:rsid w:val="00EB556D"/>
    <w:rsid w:val="00EB5589"/>
    <w:rsid w:val="00EB5934"/>
    <w:rsid w:val="00EB5A63"/>
    <w:rsid w:val="00EB5B1A"/>
    <w:rsid w:val="00EB5B7A"/>
    <w:rsid w:val="00EB5B7F"/>
    <w:rsid w:val="00EB5D07"/>
    <w:rsid w:val="00EB5D56"/>
    <w:rsid w:val="00EB5FB1"/>
    <w:rsid w:val="00EB62F3"/>
    <w:rsid w:val="00EB64A0"/>
    <w:rsid w:val="00EB6505"/>
    <w:rsid w:val="00EB6553"/>
    <w:rsid w:val="00EB666B"/>
    <w:rsid w:val="00EB7448"/>
    <w:rsid w:val="00EB7599"/>
    <w:rsid w:val="00EB78BA"/>
    <w:rsid w:val="00EB7951"/>
    <w:rsid w:val="00EB7B33"/>
    <w:rsid w:val="00EB7BA4"/>
    <w:rsid w:val="00EB7C54"/>
    <w:rsid w:val="00EB7C6E"/>
    <w:rsid w:val="00EB7CD1"/>
    <w:rsid w:val="00EC0323"/>
    <w:rsid w:val="00EC0DE5"/>
    <w:rsid w:val="00EC10D0"/>
    <w:rsid w:val="00EC139D"/>
    <w:rsid w:val="00EC15C5"/>
    <w:rsid w:val="00EC169F"/>
    <w:rsid w:val="00EC170D"/>
    <w:rsid w:val="00EC17B3"/>
    <w:rsid w:val="00EC1D39"/>
    <w:rsid w:val="00EC1F0B"/>
    <w:rsid w:val="00EC1F7C"/>
    <w:rsid w:val="00EC241F"/>
    <w:rsid w:val="00EC257D"/>
    <w:rsid w:val="00EC2759"/>
    <w:rsid w:val="00EC27C9"/>
    <w:rsid w:val="00EC2BA8"/>
    <w:rsid w:val="00EC2D13"/>
    <w:rsid w:val="00EC3014"/>
    <w:rsid w:val="00EC3066"/>
    <w:rsid w:val="00EC3091"/>
    <w:rsid w:val="00EC32E4"/>
    <w:rsid w:val="00EC357C"/>
    <w:rsid w:val="00EC35CB"/>
    <w:rsid w:val="00EC3813"/>
    <w:rsid w:val="00EC4190"/>
    <w:rsid w:val="00EC4635"/>
    <w:rsid w:val="00EC4B06"/>
    <w:rsid w:val="00EC4C25"/>
    <w:rsid w:val="00EC4E51"/>
    <w:rsid w:val="00EC4F50"/>
    <w:rsid w:val="00EC593F"/>
    <w:rsid w:val="00EC5956"/>
    <w:rsid w:val="00EC5D90"/>
    <w:rsid w:val="00EC5F8B"/>
    <w:rsid w:val="00EC5FC5"/>
    <w:rsid w:val="00EC62BC"/>
    <w:rsid w:val="00EC6643"/>
    <w:rsid w:val="00EC66C0"/>
    <w:rsid w:val="00EC7659"/>
    <w:rsid w:val="00EC7852"/>
    <w:rsid w:val="00EC7A12"/>
    <w:rsid w:val="00EC7BBD"/>
    <w:rsid w:val="00EC7D41"/>
    <w:rsid w:val="00EC7F81"/>
    <w:rsid w:val="00ED0040"/>
    <w:rsid w:val="00ED047E"/>
    <w:rsid w:val="00ED0688"/>
    <w:rsid w:val="00ED0B2E"/>
    <w:rsid w:val="00ED0BB4"/>
    <w:rsid w:val="00ED101A"/>
    <w:rsid w:val="00ED1136"/>
    <w:rsid w:val="00ED13A1"/>
    <w:rsid w:val="00ED17D7"/>
    <w:rsid w:val="00ED1AD2"/>
    <w:rsid w:val="00ED1D89"/>
    <w:rsid w:val="00ED1E42"/>
    <w:rsid w:val="00ED22EB"/>
    <w:rsid w:val="00ED28C4"/>
    <w:rsid w:val="00ED2BE4"/>
    <w:rsid w:val="00ED2EAB"/>
    <w:rsid w:val="00ED312F"/>
    <w:rsid w:val="00ED3247"/>
    <w:rsid w:val="00ED32C2"/>
    <w:rsid w:val="00ED34AB"/>
    <w:rsid w:val="00ED34E9"/>
    <w:rsid w:val="00ED36C7"/>
    <w:rsid w:val="00ED3B7E"/>
    <w:rsid w:val="00ED3D36"/>
    <w:rsid w:val="00ED3DA9"/>
    <w:rsid w:val="00ED3E78"/>
    <w:rsid w:val="00ED40AF"/>
    <w:rsid w:val="00ED42F2"/>
    <w:rsid w:val="00ED432E"/>
    <w:rsid w:val="00ED4487"/>
    <w:rsid w:val="00ED44D5"/>
    <w:rsid w:val="00ED44DE"/>
    <w:rsid w:val="00ED45F7"/>
    <w:rsid w:val="00ED48A7"/>
    <w:rsid w:val="00ED4A2A"/>
    <w:rsid w:val="00ED4D02"/>
    <w:rsid w:val="00ED4F46"/>
    <w:rsid w:val="00ED4FFD"/>
    <w:rsid w:val="00ED571F"/>
    <w:rsid w:val="00ED59F9"/>
    <w:rsid w:val="00ED5C15"/>
    <w:rsid w:val="00ED5C7C"/>
    <w:rsid w:val="00ED5F23"/>
    <w:rsid w:val="00ED626D"/>
    <w:rsid w:val="00ED64B3"/>
    <w:rsid w:val="00ED6BDE"/>
    <w:rsid w:val="00ED6BE0"/>
    <w:rsid w:val="00ED6CC1"/>
    <w:rsid w:val="00ED6D86"/>
    <w:rsid w:val="00ED6E7A"/>
    <w:rsid w:val="00ED79D8"/>
    <w:rsid w:val="00EE02AB"/>
    <w:rsid w:val="00EE057D"/>
    <w:rsid w:val="00EE065B"/>
    <w:rsid w:val="00EE066C"/>
    <w:rsid w:val="00EE0683"/>
    <w:rsid w:val="00EE07F2"/>
    <w:rsid w:val="00EE0838"/>
    <w:rsid w:val="00EE0F0F"/>
    <w:rsid w:val="00EE0F2C"/>
    <w:rsid w:val="00EE106A"/>
    <w:rsid w:val="00EE1113"/>
    <w:rsid w:val="00EE15C1"/>
    <w:rsid w:val="00EE1A53"/>
    <w:rsid w:val="00EE1FAD"/>
    <w:rsid w:val="00EE1FE5"/>
    <w:rsid w:val="00EE20AD"/>
    <w:rsid w:val="00EE20AF"/>
    <w:rsid w:val="00EE24EB"/>
    <w:rsid w:val="00EE26CA"/>
    <w:rsid w:val="00EE272E"/>
    <w:rsid w:val="00EE2883"/>
    <w:rsid w:val="00EE2B8C"/>
    <w:rsid w:val="00EE2BEF"/>
    <w:rsid w:val="00EE2C61"/>
    <w:rsid w:val="00EE3B19"/>
    <w:rsid w:val="00EE3C89"/>
    <w:rsid w:val="00EE3D4B"/>
    <w:rsid w:val="00EE3DD0"/>
    <w:rsid w:val="00EE463A"/>
    <w:rsid w:val="00EE4701"/>
    <w:rsid w:val="00EE4704"/>
    <w:rsid w:val="00EE477E"/>
    <w:rsid w:val="00EE48B0"/>
    <w:rsid w:val="00EE48DA"/>
    <w:rsid w:val="00EE4A47"/>
    <w:rsid w:val="00EE4F71"/>
    <w:rsid w:val="00EE4FA8"/>
    <w:rsid w:val="00EE5012"/>
    <w:rsid w:val="00EE53E5"/>
    <w:rsid w:val="00EE59F3"/>
    <w:rsid w:val="00EE61A4"/>
    <w:rsid w:val="00EE61EE"/>
    <w:rsid w:val="00EE62C9"/>
    <w:rsid w:val="00EE68FD"/>
    <w:rsid w:val="00EE69A0"/>
    <w:rsid w:val="00EE6E84"/>
    <w:rsid w:val="00EE705D"/>
    <w:rsid w:val="00EE7258"/>
    <w:rsid w:val="00EE7401"/>
    <w:rsid w:val="00EF00C6"/>
    <w:rsid w:val="00EF010A"/>
    <w:rsid w:val="00EF016F"/>
    <w:rsid w:val="00EF01DF"/>
    <w:rsid w:val="00EF02C2"/>
    <w:rsid w:val="00EF037E"/>
    <w:rsid w:val="00EF03E3"/>
    <w:rsid w:val="00EF0525"/>
    <w:rsid w:val="00EF09F9"/>
    <w:rsid w:val="00EF0C0E"/>
    <w:rsid w:val="00EF0C94"/>
    <w:rsid w:val="00EF0E72"/>
    <w:rsid w:val="00EF148D"/>
    <w:rsid w:val="00EF1674"/>
    <w:rsid w:val="00EF17EF"/>
    <w:rsid w:val="00EF1E1F"/>
    <w:rsid w:val="00EF253B"/>
    <w:rsid w:val="00EF2682"/>
    <w:rsid w:val="00EF26F0"/>
    <w:rsid w:val="00EF27A8"/>
    <w:rsid w:val="00EF2B4B"/>
    <w:rsid w:val="00EF2C71"/>
    <w:rsid w:val="00EF2C7A"/>
    <w:rsid w:val="00EF2D4E"/>
    <w:rsid w:val="00EF32E1"/>
    <w:rsid w:val="00EF3750"/>
    <w:rsid w:val="00EF378E"/>
    <w:rsid w:val="00EF3849"/>
    <w:rsid w:val="00EF3856"/>
    <w:rsid w:val="00EF3A17"/>
    <w:rsid w:val="00EF3B15"/>
    <w:rsid w:val="00EF411B"/>
    <w:rsid w:val="00EF4293"/>
    <w:rsid w:val="00EF48A5"/>
    <w:rsid w:val="00EF4A8C"/>
    <w:rsid w:val="00EF4B9A"/>
    <w:rsid w:val="00EF5093"/>
    <w:rsid w:val="00EF51A2"/>
    <w:rsid w:val="00EF54E3"/>
    <w:rsid w:val="00EF5E0C"/>
    <w:rsid w:val="00EF5E51"/>
    <w:rsid w:val="00EF61C0"/>
    <w:rsid w:val="00EF6C5B"/>
    <w:rsid w:val="00EF73BF"/>
    <w:rsid w:val="00EF7558"/>
    <w:rsid w:val="00EF75E3"/>
    <w:rsid w:val="00EF76BE"/>
    <w:rsid w:val="00EF77C5"/>
    <w:rsid w:val="00EF7BA2"/>
    <w:rsid w:val="00EF7F08"/>
    <w:rsid w:val="00F0024A"/>
    <w:rsid w:val="00F002C7"/>
    <w:rsid w:val="00F00583"/>
    <w:rsid w:val="00F0092B"/>
    <w:rsid w:val="00F0099C"/>
    <w:rsid w:val="00F00A70"/>
    <w:rsid w:val="00F00D02"/>
    <w:rsid w:val="00F00E11"/>
    <w:rsid w:val="00F0112E"/>
    <w:rsid w:val="00F011E9"/>
    <w:rsid w:val="00F01BC4"/>
    <w:rsid w:val="00F0203D"/>
    <w:rsid w:val="00F02113"/>
    <w:rsid w:val="00F02381"/>
    <w:rsid w:val="00F02664"/>
    <w:rsid w:val="00F02770"/>
    <w:rsid w:val="00F02DE2"/>
    <w:rsid w:val="00F02E95"/>
    <w:rsid w:val="00F02F65"/>
    <w:rsid w:val="00F032EA"/>
    <w:rsid w:val="00F03322"/>
    <w:rsid w:val="00F03557"/>
    <w:rsid w:val="00F035B8"/>
    <w:rsid w:val="00F038A6"/>
    <w:rsid w:val="00F038AD"/>
    <w:rsid w:val="00F03B75"/>
    <w:rsid w:val="00F03BF3"/>
    <w:rsid w:val="00F03ECC"/>
    <w:rsid w:val="00F0401C"/>
    <w:rsid w:val="00F0441D"/>
    <w:rsid w:val="00F04454"/>
    <w:rsid w:val="00F04945"/>
    <w:rsid w:val="00F0520C"/>
    <w:rsid w:val="00F05585"/>
    <w:rsid w:val="00F05924"/>
    <w:rsid w:val="00F059A9"/>
    <w:rsid w:val="00F05AA2"/>
    <w:rsid w:val="00F05C24"/>
    <w:rsid w:val="00F05D60"/>
    <w:rsid w:val="00F05F11"/>
    <w:rsid w:val="00F05F7A"/>
    <w:rsid w:val="00F06049"/>
    <w:rsid w:val="00F0647A"/>
    <w:rsid w:val="00F066A5"/>
    <w:rsid w:val="00F0699C"/>
    <w:rsid w:val="00F06A1B"/>
    <w:rsid w:val="00F06A59"/>
    <w:rsid w:val="00F06A62"/>
    <w:rsid w:val="00F07013"/>
    <w:rsid w:val="00F071BF"/>
    <w:rsid w:val="00F073A9"/>
    <w:rsid w:val="00F07506"/>
    <w:rsid w:val="00F07E4B"/>
    <w:rsid w:val="00F101C2"/>
    <w:rsid w:val="00F102DF"/>
    <w:rsid w:val="00F1058C"/>
    <w:rsid w:val="00F10717"/>
    <w:rsid w:val="00F1077F"/>
    <w:rsid w:val="00F107C0"/>
    <w:rsid w:val="00F109F7"/>
    <w:rsid w:val="00F10C6A"/>
    <w:rsid w:val="00F10DAD"/>
    <w:rsid w:val="00F10EB8"/>
    <w:rsid w:val="00F11A8A"/>
    <w:rsid w:val="00F11B42"/>
    <w:rsid w:val="00F11FBD"/>
    <w:rsid w:val="00F123D6"/>
    <w:rsid w:val="00F126F9"/>
    <w:rsid w:val="00F12BD5"/>
    <w:rsid w:val="00F12C6D"/>
    <w:rsid w:val="00F12F2D"/>
    <w:rsid w:val="00F130EC"/>
    <w:rsid w:val="00F13187"/>
    <w:rsid w:val="00F131B7"/>
    <w:rsid w:val="00F13363"/>
    <w:rsid w:val="00F134B5"/>
    <w:rsid w:val="00F13657"/>
    <w:rsid w:val="00F139BD"/>
    <w:rsid w:val="00F13C3C"/>
    <w:rsid w:val="00F13C4D"/>
    <w:rsid w:val="00F13C5E"/>
    <w:rsid w:val="00F1402C"/>
    <w:rsid w:val="00F140D0"/>
    <w:rsid w:val="00F14275"/>
    <w:rsid w:val="00F14337"/>
    <w:rsid w:val="00F1462E"/>
    <w:rsid w:val="00F14634"/>
    <w:rsid w:val="00F146F1"/>
    <w:rsid w:val="00F148D0"/>
    <w:rsid w:val="00F14982"/>
    <w:rsid w:val="00F14B71"/>
    <w:rsid w:val="00F14C76"/>
    <w:rsid w:val="00F14CD4"/>
    <w:rsid w:val="00F14EA8"/>
    <w:rsid w:val="00F14EB6"/>
    <w:rsid w:val="00F14FF3"/>
    <w:rsid w:val="00F1518F"/>
    <w:rsid w:val="00F1527B"/>
    <w:rsid w:val="00F15593"/>
    <w:rsid w:val="00F15777"/>
    <w:rsid w:val="00F15AA7"/>
    <w:rsid w:val="00F15B4B"/>
    <w:rsid w:val="00F15D7C"/>
    <w:rsid w:val="00F162E8"/>
    <w:rsid w:val="00F16B1B"/>
    <w:rsid w:val="00F16CF8"/>
    <w:rsid w:val="00F16D20"/>
    <w:rsid w:val="00F17301"/>
    <w:rsid w:val="00F17313"/>
    <w:rsid w:val="00F1747B"/>
    <w:rsid w:val="00F176D8"/>
    <w:rsid w:val="00F17818"/>
    <w:rsid w:val="00F17EA2"/>
    <w:rsid w:val="00F2010A"/>
    <w:rsid w:val="00F207CF"/>
    <w:rsid w:val="00F20FC5"/>
    <w:rsid w:val="00F20FEF"/>
    <w:rsid w:val="00F2117F"/>
    <w:rsid w:val="00F21208"/>
    <w:rsid w:val="00F213E1"/>
    <w:rsid w:val="00F214BE"/>
    <w:rsid w:val="00F21598"/>
    <w:rsid w:val="00F21874"/>
    <w:rsid w:val="00F218F1"/>
    <w:rsid w:val="00F21B11"/>
    <w:rsid w:val="00F22009"/>
    <w:rsid w:val="00F2200D"/>
    <w:rsid w:val="00F221EB"/>
    <w:rsid w:val="00F22695"/>
    <w:rsid w:val="00F22BBE"/>
    <w:rsid w:val="00F232B5"/>
    <w:rsid w:val="00F2331C"/>
    <w:rsid w:val="00F23732"/>
    <w:rsid w:val="00F239CF"/>
    <w:rsid w:val="00F23AB7"/>
    <w:rsid w:val="00F23DF8"/>
    <w:rsid w:val="00F24053"/>
    <w:rsid w:val="00F24323"/>
    <w:rsid w:val="00F24614"/>
    <w:rsid w:val="00F2496D"/>
    <w:rsid w:val="00F24A2B"/>
    <w:rsid w:val="00F24C51"/>
    <w:rsid w:val="00F24DA5"/>
    <w:rsid w:val="00F24EFB"/>
    <w:rsid w:val="00F24F51"/>
    <w:rsid w:val="00F24F56"/>
    <w:rsid w:val="00F2513C"/>
    <w:rsid w:val="00F251D6"/>
    <w:rsid w:val="00F25300"/>
    <w:rsid w:val="00F25682"/>
    <w:rsid w:val="00F25A6C"/>
    <w:rsid w:val="00F25FAB"/>
    <w:rsid w:val="00F2608E"/>
    <w:rsid w:val="00F260B2"/>
    <w:rsid w:val="00F26133"/>
    <w:rsid w:val="00F26680"/>
    <w:rsid w:val="00F268E1"/>
    <w:rsid w:val="00F26B1E"/>
    <w:rsid w:val="00F26BC0"/>
    <w:rsid w:val="00F26F6D"/>
    <w:rsid w:val="00F276C0"/>
    <w:rsid w:val="00F279EC"/>
    <w:rsid w:val="00F27DED"/>
    <w:rsid w:val="00F27E18"/>
    <w:rsid w:val="00F3022B"/>
    <w:rsid w:val="00F30298"/>
    <w:rsid w:val="00F304F3"/>
    <w:rsid w:val="00F3074E"/>
    <w:rsid w:val="00F30BEA"/>
    <w:rsid w:val="00F30E0C"/>
    <w:rsid w:val="00F30EF2"/>
    <w:rsid w:val="00F31543"/>
    <w:rsid w:val="00F3183A"/>
    <w:rsid w:val="00F31A7A"/>
    <w:rsid w:val="00F322B7"/>
    <w:rsid w:val="00F323F0"/>
    <w:rsid w:val="00F3244B"/>
    <w:rsid w:val="00F3245A"/>
    <w:rsid w:val="00F32588"/>
    <w:rsid w:val="00F3263E"/>
    <w:rsid w:val="00F32BB5"/>
    <w:rsid w:val="00F32CA4"/>
    <w:rsid w:val="00F32D97"/>
    <w:rsid w:val="00F32FC6"/>
    <w:rsid w:val="00F33363"/>
    <w:rsid w:val="00F33556"/>
    <w:rsid w:val="00F337E1"/>
    <w:rsid w:val="00F3425E"/>
    <w:rsid w:val="00F3433F"/>
    <w:rsid w:val="00F346CD"/>
    <w:rsid w:val="00F34E78"/>
    <w:rsid w:val="00F34F36"/>
    <w:rsid w:val="00F3507F"/>
    <w:rsid w:val="00F35434"/>
    <w:rsid w:val="00F3562D"/>
    <w:rsid w:val="00F356FD"/>
    <w:rsid w:val="00F35DE6"/>
    <w:rsid w:val="00F36636"/>
    <w:rsid w:val="00F36994"/>
    <w:rsid w:val="00F36BAF"/>
    <w:rsid w:val="00F36D67"/>
    <w:rsid w:val="00F36D89"/>
    <w:rsid w:val="00F36E01"/>
    <w:rsid w:val="00F36F0C"/>
    <w:rsid w:val="00F37001"/>
    <w:rsid w:val="00F37559"/>
    <w:rsid w:val="00F37AD2"/>
    <w:rsid w:val="00F4023D"/>
    <w:rsid w:val="00F40551"/>
    <w:rsid w:val="00F40808"/>
    <w:rsid w:val="00F4100C"/>
    <w:rsid w:val="00F4141C"/>
    <w:rsid w:val="00F41807"/>
    <w:rsid w:val="00F4186F"/>
    <w:rsid w:val="00F41CC5"/>
    <w:rsid w:val="00F42672"/>
    <w:rsid w:val="00F42683"/>
    <w:rsid w:val="00F42D23"/>
    <w:rsid w:val="00F42DC6"/>
    <w:rsid w:val="00F43025"/>
    <w:rsid w:val="00F43253"/>
    <w:rsid w:val="00F43575"/>
    <w:rsid w:val="00F438CA"/>
    <w:rsid w:val="00F43BED"/>
    <w:rsid w:val="00F43CB0"/>
    <w:rsid w:val="00F43D48"/>
    <w:rsid w:val="00F43FC0"/>
    <w:rsid w:val="00F44394"/>
    <w:rsid w:val="00F44504"/>
    <w:rsid w:val="00F446AC"/>
    <w:rsid w:val="00F44A5A"/>
    <w:rsid w:val="00F44BA3"/>
    <w:rsid w:val="00F44C34"/>
    <w:rsid w:val="00F44CCB"/>
    <w:rsid w:val="00F45281"/>
    <w:rsid w:val="00F45650"/>
    <w:rsid w:val="00F45914"/>
    <w:rsid w:val="00F45977"/>
    <w:rsid w:val="00F459BE"/>
    <w:rsid w:val="00F45A57"/>
    <w:rsid w:val="00F45A81"/>
    <w:rsid w:val="00F45AD0"/>
    <w:rsid w:val="00F45F18"/>
    <w:rsid w:val="00F46373"/>
    <w:rsid w:val="00F463FE"/>
    <w:rsid w:val="00F46AC3"/>
    <w:rsid w:val="00F46B25"/>
    <w:rsid w:val="00F46BC4"/>
    <w:rsid w:val="00F46D2E"/>
    <w:rsid w:val="00F46F02"/>
    <w:rsid w:val="00F46F30"/>
    <w:rsid w:val="00F46F41"/>
    <w:rsid w:val="00F47015"/>
    <w:rsid w:val="00F471BB"/>
    <w:rsid w:val="00F4752C"/>
    <w:rsid w:val="00F47825"/>
    <w:rsid w:val="00F47DBB"/>
    <w:rsid w:val="00F47F1A"/>
    <w:rsid w:val="00F50000"/>
    <w:rsid w:val="00F5010A"/>
    <w:rsid w:val="00F50363"/>
    <w:rsid w:val="00F50539"/>
    <w:rsid w:val="00F50626"/>
    <w:rsid w:val="00F506A6"/>
    <w:rsid w:val="00F506F1"/>
    <w:rsid w:val="00F507E0"/>
    <w:rsid w:val="00F50A4E"/>
    <w:rsid w:val="00F50C46"/>
    <w:rsid w:val="00F50DDF"/>
    <w:rsid w:val="00F50E40"/>
    <w:rsid w:val="00F510ED"/>
    <w:rsid w:val="00F51721"/>
    <w:rsid w:val="00F51D82"/>
    <w:rsid w:val="00F51EA9"/>
    <w:rsid w:val="00F51EC0"/>
    <w:rsid w:val="00F51F28"/>
    <w:rsid w:val="00F521B8"/>
    <w:rsid w:val="00F52250"/>
    <w:rsid w:val="00F522DE"/>
    <w:rsid w:val="00F525EF"/>
    <w:rsid w:val="00F5299C"/>
    <w:rsid w:val="00F52AA8"/>
    <w:rsid w:val="00F52CC9"/>
    <w:rsid w:val="00F52DD2"/>
    <w:rsid w:val="00F52EF5"/>
    <w:rsid w:val="00F53155"/>
    <w:rsid w:val="00F53443"/>
    <w:rsid w:val="00F5353F"/>
    <w:rsid w:val="00F538CE"/>
    <w:rsid w:val="00F5391C"/>
    <w:rsid w:val="00F53922"/>
    <w:rsid w:val="00F53B77"/>
    <w:rsid w:val="00F53E91"/>
    <w:rsid w:val="00F53FC9"/>
    <w:rsid w:val="00F54118"/>
    <w:rsid w:val="00F54548"/>
    <w:rsid w:val="00F54637"/>
    <w:rsid w:val="00F547A8"/>
    <w:rsid w:val="00F5485B"/>
    <w:rsid w:val="00F549CA"/>
    <w:rsid w:val="00F54A31"/>
    <w:rsid w:val="00F54BB6"/>
    <w:rsid w:val="00F54D7D"/>
    <w:rsid w:val="00F54E68"/>
    <w:rsid w:val="00F54EE3"/>
    <w:rsid w:val="00F5519B"/>
    <w:rsid w:val="00F5538B"/>
    <w:rsid w:val="00F553F0"/>
    <w:rsid w:val="00F556C5"/>
    <w:rsid w:val="00F55E6B"/>
    <w:rsid w:val="00F55EBC"/>
    <w:rsid w:val="00F55F29"/>
    <w:rsid w:val="00F560C2"/>
    <w:rsid w:val="00F5627B"/>
    <w:rsid w:val="00F562B3"/>
    <w:rsid w:val="00F563F9"/>
    <w:rsid w:val="00F56900"/>
    <w:rsid w:val="00F56B40"/>
    <w:rsid w:val="00F5713F"/>
    <w:rsid w:val="00F576BA"/>
    <w:rsid w:val="00F57D62"/>
    <w:rsid w:val="00F57D6E"/>
    <w:rsid w:val="00F600B5"/>
    <w:rsid w:val="00F6022F"/>
    <w:rsid w:val="00F602B8"/>
    <w:rsid w:val="00F60587"/>
    <w:rsid w:val="00F605B7"/>
    <w:rsid w:val="00F60776"/>
    <w:rsid w:val="00F6082C"/>
    <w:rsid w:val="00F609A9"/>
    <w:rsid w:val="00F60B48"/>
    <w:rsid w:val="00F61249"/>
    <w:rsid w:val="00F613A8"/>
    <w:rsid w:val="00F613FE"/>
    <w:rsid w:val="00F61638"/>
    <w:rsid w:val="00F6163A"/>
    <w:rsid w:val="00F61729"/>
    <w:rsid w:val="00F617FB"/>
    <w:rsid w:val="00F61A61"/>
    <w:rsid w:val="00F61E4F"/>
    <w:rsid w:val="00F62178"/>
    <w:rsid w:val="00F623FF"/>
    <w:rsid w:val="00F624E6"/>
    <w:rsid w:val="00F6276D"/>
    <w:rsid w:val="00F62A65"/>
    <w:rsid w:val="00F62D72"/>
    <w:rsid w:val="00F62E26"/>
    <w:rsid w:val="00F6304D"/>
    <w:rsid w:val="00F63269"/>
    <w:rsid w:val="00F634C3"/>
    <w:rsid w:val="00F635AA"/>
    <w:rsid w:val="00F63705"/>
    <w:rsid w:val="00F63825"/>
    <w:rsid w:val="00F63DF4"/>
    <w:rsid w:val="00F644C5"/>
    <w:rsid w:val="00F646BA"/>
    <w:rsid w:val="00F64787"/>
    <w:rsid w:val="00F648C7"/>
    <w:rsid w:val="00F6490C"/>
    <w:rsid w:val="00F64CFF"/>
    <w:rsid w:val="00F64EA5"/>
    <w:rsid w:val="00F65002"/>
    <w:rsid w:val="00F65097"/>
    <w:rsid w:val="00F65624"/>
    <w:rsid w:val="00F65646"/>
    <w:rsid w:val="00F66127"/>
    <w:rsid w:val="00F6657D"/>
    <w:rsid w:val="00F66B63"/>
    <w:rsid w:val="00F66F20"/>
    <w:rsid w:val="00F66F2A"/>
    <w:rsid w:val="00F67032"/>
    <w:rsid w:val="00F670AF"/>
    <w:rsid w:val="00F67501"/>
    <w:rsid w:val="00F67672"/>
    <w:rsid w:val="00F677CA"/>
    <w:rsid w:val="00F679A9"/>
    <w:rsid w:val="00F679EE"/>
    <w:rsid w:val="00F70027"/>
    <w:rsid w:val="00F70104"/>
    <w:rsid w:val="00F7035C"/>
    <w:rsid w:val="00F706E4"/>
    <w:rsid w:val="00F7090D"/>
    <w:rsid w:val="00F70C37"/>
    <w:rsid w:val="00F70CCD"/>
    <w:rsid w:val="00F710EB"/>
    <w:rsid w:val="00F71378"/>
    <w:rsid w:val="00F7143B"/>
    <w:rsid w:val="00F71600"/>
    <w:rsid w:val="00F7173A"/>
    <w:rsid w:val="00F71B36"/>
    <w:rsid w:val="00F71EFD"/>
    <w:rsid w:val="00F72158"/>
    <w:rsid w:val="00F72288"/>
    <w:rsid w:val="00F72472"/>
    <w:rsid w:val="00F7268B"/>
    <w:rsid w:val="00F729D9"/>
    <w:rsid w:val="00F72D52"/>
    <w:rsid w:val="00F72E73"/>
    <w:rsid w:val="00F72F23"/>
    <w:rsid w:val="00F7309A"/>
    <w:rsid w:val="00F73587"/>
    <w:rsid w:val="00F738F7"/>
    <w:rsid w:val="00F73A83"/>
    <w:rsid w:val="00F73C6E"/>
    <w:rsid w:val="00F73ECF"/>
    <w:rsid w:val="00F73F28"/>
    <w:rsid w:val="00F73FDD"/>
    <w:rsid w:val="00F7409C"/>
    <w:rsid w:val="00F7438D"/>
    <w:rsid w:val="00F744A3"/>
    <w:rsid w:val="00F744FE"/>
    <w:rsid w:val="00F7498E"/>
    <w:rsid w:val="00F74D72"/>
    <w:rsid w:val="00F7511E"/>
    <w:rsid w:val="00F752E2"/>
    <w:rsid w:val="00F75432"/>
    <w:rsid w:val="00F756BB"/>
    <w:rsid w:val="00F7581E"/>
    <w:rsid w:val="00F7590B"/>
    <w:rsid w:val="00F75C61"/>
    <w:rsid w:val="00F75D4B"/>
    <w:rsid w:val="00F75F82"/>
    <w:rsid w:val="00F76135"/>
    <w:rsid w:val="00F76526"/>
    <w:rsid w:val="00F76638"/>
    <w:rsid w:val="00F7672E"/>
    <w:rsid w:val="00F76CF8"/>
    <w:rsid w:val="00F76D16"/>
    <w:rsid w:val="00F76DAE"/>
    <w:rsid w:val="00F77228"/>
    <w:rsid w:val="00F773E7"/>
    <w:rsid w:val="00F77B57"/>
    <w:rsid w:val="00F80053"/>
    <w:rsid w:val="00F805F1"/>
    <w:rsid w:val="00F80982"/>
    <w:rsid w:val="00F809C0"/>
    <w:rsid w:val="00F80D9A"/>
    <w:rsid w:val="00F80E1B"/>
    <w:rsid w:val="00F80E86"/>
    <w:rsid w:val="00F80ED4"/>
    <w:rsid w:val="00F80F80"/>
    <w:rsid w:val="00F812FF"/>
    <w:rsid w:val="00F8187E"/>
    <w:rsid w:val="00F8188E"/>
    <w:rsid w:val="00F81D6D"/>
    <w:rsid w:val="00F81E27"/>
    <w:rsid w:val="00F81FBB"/>
    <w:rsid w:val="00F82175"/>
    <w:rsid w:val="00F8218F"/>
    <w:rsid w:val="00F821A7"/>
    <w:rsid w:val="00F822ED"/>
    <w:rsid w:val="00F82337"/>
    <w:rsid w:val="00F825AE"/>
    <w:rsid w:val="00F828D8"/>
    <w:rsid w:val="00F82E4A"/>
    <w:rsid w:val="00F82EAF"/>
    <w:rsid w:val="00F8300B"/>
    <w:rsid w:val="00F830AD"/>
    <w:rsid w:val="00F83170"/>
    <w:rsid w:val="00F83196"/>
    <w:rsid w:val="00F836D0"/>
    <w:rsid w:val="00F83852"/>
    <w:rsid w:val="00F83CC3"/>
    <w:rsid w:val="00F83D4A"/>
    <w:rsid w:val="00F8418A"/>
    <w:rsid w:val="00F846E6"/>
    <w:rsid w:val="00F847C4"/>
    <w:rsid w:val="00F8485E"/>
    <w:rsid w:val="00F84A25"/>
    <w:rsid w:val="00F84B44"/>
    <w:rsid w:val="00F84CA8"/>
    <w:rsid w:val="00F8526F"/>
    <w:rsid w:val="00F853B9"/>
    <w:rsid w:val="00F853E5"/>
    <w:rsid w:val="00F8541B"/>
    <w:rsid w:val="00F85808"/>
    <w:rsid w:val="00F85B25"/>
    <w:rsid w:val="00F85DE7"/>
    <w:rsid w:val="00F85F48"/>
    <w:rsid w:val="00F85F68"/>
    <w:rsid w:val="00F860FE"/>
    <w:rsid w:val="00F861B2"/>
    <w:rsid w:val="00F86229"/>
    <w:rsid w:val="00F86240"/>
    <w:rsid w:val="00F86334"/>
    <w:rsid w:val="00F86827"/>
    <w:rsid w:val="00F86847"/>
    <w:rsid w:val="00F86ADB"/>
    <w:rsid w:val="00F86E57"/>
    <w:rsid w:val="00F870BD"/>
    <w:rsid w:val="00F8736C"/>
    <w:rsid w:val="00F873A6"/>
    <w:rsid w:val="00F874C7"/>
    <w:rsid w:val="00F8775F"/>
    <w:rsid w:val="00F8782A"/>
    <w:rsid w:val="00F879D1"/>
    <w:rsid w:val="00F87A66"/>
    <w:rsid w:val="00F87C72"/>
    <w:rsid w:val="00F87C90"/>
    <w:rsid w:val="00F87D49"/>
    <w:rsid w:val="00F87DAD"/>
    <w:rsid w:val="00F87F26"/>
    <w:rsid w:val="00F87F88"/>
    <w:rsid w:val="00F87FB2"/>
    <w:rsid w:val="00F900BB"/>
    <w:rsid w:val="00F9010F"/>
    <w:rsid w:val="00F90194"/>
    <w:rsid w:val="00F90265"/>
    <w:rsid w:val="00F90469"/>
    <w:rsid w:val="00F9056B"/>
    <w:rsid w:val="00F9081D"/>
    <w:rsid w:val="00F90AF6"/>
    <w:rsid w:val="00F90C20"/>
    <w:rsid w:val="00F90D32"/>
    <w:rsid w:val="00F90D44"/>
    <w:rsid w:val="00F91446"/>
    <w:rsid w:val="00F9156F"/>
    <w:rsid w:val="00F91715"/>
    <w:rsid w:val="00F917C7"/>
    <w:rsid w:val="00F91A2D"/>
    <w:rsid w:val="00F91E89"/>
    <w:rsid w:val="00F920C4"/>
    <w:rsid w:val="00F926A5"/>
    <w:rsid w:val="00F9275A"/>
    <w:rsid w:val="00F92B80"/>
    <w:rsid w:val="00F92BCF"/>
    <w:rsid w:val="00F92EE7"/>
    <w:rsid w:val="00F93163"/>
    <w:rsid w:val="00F934C7"/>
    <w:rsid w:val="00F936A7"/>
    <w:rsid w:val="00F93BA0"/>
    <w:rsid w:val="00F93BBC"/>
    <w:rsid w:val="00F93EEA"/>
    <w:rsid w:val="00F94107"/>
    <w:rsid w:val="00F941E9"/>
    <w:rsid w:val="00F9420B"/>
    <w:rsid w:val="00F943F1"/>
    <w:rsid w:val="00F945BC"/>
    <w:rsid w:val="00F94A43"/>
    <w:rsid w:val="00F951AC"/>
    <w:rsid w:val="00F95349"/>
    <w:rsid w:val="00F9545A"/>
    <w:rsid w:val="00F954FC"/>
    <w:rsid w:val="00F9557A"/>
    <w:rsid w:val="00F9583B"/>
    <w:rsid w:val="00F95DA7"/>
    <w:rsid w:val="00F95F41"/>
    <w:rsid w:val="00F96303"/>
    <w:rsid w:val="00F96619"/>
    <w:rsid w:val="00F96E5A"/>
    <w:rsid w:val="00F976D8"/>
    <w:rsid w:val="00F97826"/>
    <w:rsid w:val="00F97C94"/>
    <w:rsid w:val="00F97E79"/>
    <w:rsid w:val="00FA051F"/>
    <w:rsid w:val="00FA091E"/>
    <w:rsid w:val="00FA0AC2"/>
    <w:rsid w:val="00FA0B58"/>
    <w:rsid w:val="00FA0D5E"/>
    <w:rsid w:val="00FA0FB4"/>
    <w:rsid w:val="00FA1431"/>
    <w:rsid w:val="00FA14B1"/>
    <w:rsid w:val="00FA1522"/>
    <w:rsid w:val="00FA1CE1"/>
    <w:rsid w:val="00FA2030"/>
    <w:rsid w:val="00FA20D3"/>
    <w:rsid w:val="00FA2128"/>
    <w:rsid w:val="00FA2965"/>
    <w:rsid w:val="00FA29B9"/>
    <w:rsid w:val="00FA2AF7"/>
    <w:rsid w:val="00FA32D3"/>
    <w:rsid w:val="00FA369D"/>
    <w:rsid w:val="00FA3819"/>
    <w:rsid w:val="00FA3A71"/>
    <w:rsid w:val="00FA3ABC"/>
    <w:rsid w:val="00FA3B44"/>
    <w:rsid w:val="00FA3D5C"/>
    <w:rsid w:val="00FA3FDC"/>
    <w:rsid w:val="00FA411F"/>
    <w:rsid w:val="00FA46F6"/>
    <w:rsid w:val="00FA489E"/>
    <w:rsid w:val="00FA4C8A"/>
    <w:rsid w:val="00FA4CE6"/>
    <w:rsid w:val="00FA4DC8"/>
    <w:rsid w:val="00FA5157"/>
    <w:rsid w:val="00FA51BC"/>
    <w:rsid w:val="00FA536C"/>
    <w:rsid w:val="00FA5685"/>
    <w:rsid w:val="00FA5D94"/>
    <w:rsid w:val="00FA5EAA"/>
    <w:rsid w:val="00FA611D"/>
    <w:rsid w:val="00FA66BB"/>
    <w:rsid w:val="00FA6850"/>
    <w:rsid w:val="00FA708C"/>
    <w:rsid w:val="00FA7428"/>
    <w:rsid w:val="00FA759E"/>
    <w:rsid w:val="00FA75B1"/>
    <w:rsid w:val="00FA7634"/>
    <w:rsid w:val="00FA790B"/>
    <w:rsid w:val="00FA793B"/>
    <w:rsid w:val="00FA7DE7"/>
    <w:rsid w:val="00FB013B"/>
    <w:rsid w:val="00FB01CC"/>
    <w:rsid w:val="00FB01DA"/>
    <w:rsid w:val="00FB043C"/>
    <w:rsid w:val="00FB07B1"/>
    <w:rsid w:val="00FB0814"/>
    <w:rsid w:val="00FB0CD1"/>
    <w:rsid w:val="00FB0EC6"/>
    <w:rsid w:val="00FB144A"/>
    <w:rsid w:val="00FB14B5"/>
    <w:rsid w:val="00FB2002"/>
    <w:rsid w:val="00FB2382"/>
    <w:rsid w:val="00FB2BAB"/>
    <w:rsid w:val="00FB32B4"/>
    <w:rsid w:val="00FB33A5"/>
    <w:rsid w:val="00FB33F3"/>
    <w:rsid w:val="00FB34E1"/>
    <w:rsid w:val="00FB38C0"/>
    <w:rsid w:val="00FB3A81"/>
    <w:rsid w:val="00FB3A98"/>
    <w:rsid w:val="00FB3CD8"/>
    <w:rsid w:val="00FB408E"/>
    <w:rsid w:val="00FB4360"/>
    <w:rsid w:val="00FB447D"/>
    <w:rsid w:val="00FB464F"/>
    <w:rsid w:val="00FB4B58"/>
    <w:rsid w:val="00FB4F32"/>
    <w:rsid w:val="00FB507B"/>
    <w:rsid w:val="00FB51D1"/>
    <w:rsid w:val="00FB54E1"/>
    <w:rsid w:val="00FB563B"/>
    <w:rsid w:val="00FB568E"/>
    <w:rsid w:val="00FB5770"/>
    <w:rsid w:val="00FB57D5"/>
    <w:rsid w:val="00FB599E"/>
    <w:rsid w:val="00FB5B8D"/>
    <w:rsid w:val="00FB5CD8"/>
    <w:rsid w:val="00FB5D3E"/>
    <w:rsid w:val="00FB5E82"/>
    <w:rsid w:val="00FB5F44"/>
    <w:rsid w:val="00FB62C7"/>
    <w:rsid w:val="00FB62EF"/>
    <w:rsid w:val="00FB637E"/>
    <w:rsid w:val="00FB649D"/>
    <w:rsid w:val="00FB66DD"/>
    <w:rsid w:val="00FB6716"/>
    <w:rsid w:val="00FB6832"/>
    <w:rsid w:val="00FB6A3E"/>
    <w:rsid w:val="00FB6E5F"/>
    <w:rsid w:val="00FB6FD6"/>
    <w:rsid w:val="00FB75CD"/>
    <w:rsid w:val="00FB76E2"/>
    <w:rsid w:val="00FB786C"/>
    <w:rsid w:val="00FB7963"/>
    <w:rsid w:val="00FB7E96"/>
    <w:rsid w:val="00FC0097"/>
    <w:rsid w:val="00FC02B7"/>
    <w:rsid w:val="00FC065A"/>
    <w:rsid w:val="00FC09B5"/>
    <w:rsid w:val="00FC0B34"/>
    <w:rsid w:val="00FC0CA6"/>
    <w:rsid w:val="00FC0F5A"/>
    <w:rsid w:val="00FC14C2"/>
    <w:rsid w:val="00FC1595"/>
    <w:rsid w:val="00FC15C9"/>
    <w:rsid w:val="00FC1627"/>
    <w:rsid w:val="00FC16D3"/>
    <w:rsid w:val="00FC1E14"/>
    <w:rsid w:val="00FC235E"/>
    <w:rsid w:val="00FC2864"/>
    <w:rsid w:val="00FC29B0"/>
    <w:rsid w:val="00FC2A35"/>
    <w:rsid w:val="00FC2CB2"/>
    <w:rsid w:val="00FC2FB0"/>
    <w:rsid w:val="00FC3060"/>
    <w:rsid w:val="00FC30A2"/>
    <w:rsid w:val="00FC314C"/>
    <w:rsid w:val="00FC3C34"/>
    <w:rsid w:val="00FC3E2A"/>
    <w:rsid w:val="00FC409D"/>
    <w:rsid w:val="00FC4293"/>
    <w:rsid w:val="00FC430D"/>
    <w:rsid w:val="00FC4543"/>
    <w:rsid w:val="00FC4809"/>
    <w:rsid w:val="00FC496B"/>
    <w:rsid w:val="00FC4A19"/>
    <w:rsid w:val="00FC4C5E"/>
    <w:rsid w:val="00FC4E2A"/>
    <w:rsid w:val="00FC5078"/>
    <w:rsid w:val="00FC50B0"/>
    <w:rsid w:val="00FC5301"/>
    <w:rsid w:val="00FC5615"/>
    <w:rsid w:val="00FC5806"/>
    <w:rsid w:val="00FC58E5"/>
    <w:rsid w:val="00FC595A"/>
    <w:rsid w:val="00FC5A51"/>
    <w:rsid w:val="00FC5DF9"/>
    <w:rsid w:val="00FC6122"/>
    <w:rsid w:val="00FC6239"/>
    <w:rsid w:val="00FC63CE"/>
    <w:rsid w:val="00FC65DF"/>
    <w:rsid w:val="00FC692B"/>
    <w:rsid w:val="00FC69C9"/>
    <w:rsid w:val="00FC6BEE"/>
    <w:rsid w:val="00FC6C23"/>
    <w:rsid w:val="00FC6C7B"/>
    <w:rsid w:val="00FC6D2C"/>
    <w:rsid w:val="00FC6DAB"/>
    <w:rsid w:val="00FC6DF0"/>
    <w:rsid w:val="00FC6F01"/>
    <w:rsid w:val="00FC7584"/>
    <w:rsid w:val="00FC7934"/>
    <w:rsid w:val="00FC7A3A"/>
    <w:rsid w:val="00FC7A68"/>
    <w:rsid w:val="00FC7CCE"/>
    <w:rsid w:val="00FD00FE"/>
    <w:rsid w:val="00FD0349"/>
    <w:rsid w:val="00FD04BD"/>
    <w:rsid w:val="00FD0729"/>
    <w:rsid w:val="00FD0DFB"/>
    <w:rsid w:val="00FD0EB3"/>
    <w:rsid w:val="00FD13F3"/>
    <w:rsid w:val="00FD1616"/>
    <w:rsid w:val="00FD18C5"/>
    <w:rsid w:val="00FD1AE6"/>
    <w:rsid w:val="00FD1C09"/>
    <w:rsid w:val="00FD1EFC"/>
    <w:rsid w:val="00FD223C"/>
    <w:rsid w:val="00FD2397"/>
    <w:rsid w:val="00FD2421"/>
    <w:rsid w:val="00FD254F"/>
    <w:rsid w:val="00FD29FE"/>
    <w:rsid w:val="00FD2B0B"/>
    <w:rsid w:val="00FD2E71"/>
    <w:rsid w:val="00FD2FB1"/>
    <w:rsid w:val="00FD305E"/>
    <w:rsid w:val="00FD3070"/>
    <w:rsid w:val="00FD30FB"/>
    <w:rsid w:val="00FD3155"/>
    <w:rsid w:val="00FD3251"/>
    <w:rsid w:val="00FD329F"/>
    <w:rsid w:val="00FD3413"/>
    <w:rsid w:val="00FD3B12"/>
    <w:rsid w:val="00FD3CD4"/>
    <w:rsid w:val="00FD41A7"/>
    <w:rsid w:val="00FD487F"/>
    <w:rsid w:val="00FD4998"/>
    <w:rsid w:val="00FD4A84"/>
    <w:rsid w:val="00FD4B10"/>
    <w:rsid w:val="00FD4D89"/>
    <w:rsid w:val="00FD50D9"/>
    <w:rsid w:val="00FD5145"/>
    <w:rsid w:val="00FD522A"/>
    <w:rsid w:val="00FD5268"/>
    <w:rsid w:val="00FD52F3"/>
    <w:rsid w:val="00FD55D8"/>
    <w:rsid w:val="00FD59F1"/>
    <w:rsid w:val="00FD5AF9"/>
    <w:rsid w:val="00FD5C1A"/>
    <w:rsid w:val="00FD60F6"/>
    <w:rsid w:val="00FD635E"/>
    <w:rsid w:val="00FD6517"/>
    <w:rsid w:val="00FD6ADC"/>
    <w:rsid w:val="00FD6DFB"/>
    <w:rsid w:val="00FD6F3A"/>
    <w:rsid w:val="00FD7170"/>
    <w:rsid w:val="00FD71C9"/>
    <w:rsid w:val="00FD763F"/>
    <w:rsid w:val="00FD767B"/>
    <w:rsid w:val="00FD7C63"/>
    <w:rsid w:val="00FD7EF6"/>
    <w:rsid w:val="00FD7F25"/>
    <w:rsid w:val="00FD7FA1"/>
    <w:rsid w:val="00FE0E94"/>
    <w:rsid w:val="00FE0EAC"/>
    <w:rsid w:val="00FE0EF8"/>
    <w:rsid w:val="00FE0F59"/>
    <w:rsid w:val="00FE159D"/>
    <w:rsid w:val="00FE18F2"/>
    <w:rsid w:val="00FE19AF"/>
    <w:rsid w:val="00FE20CF"/>
    <w:rsid w:val="00FE24C7"/>
    <w:rsid w:val="00FE265C"/>
    <w:rsid w:val="00FE2E38"/>
    <w:rsid w:val="00FE372C"/>
    <w:rsid w:val="00FE3950"/>
    <w:rsid w:val="00FE39B2"/>
    <w:rsid w:val="00FE3A4F"/>
    <w:rsid w:val="00FE3B18"/>
    <w:rsid w:val="00FE3BC4"/>
    <w:rsid w:val="00FE42A7"/>
    <w:rsid w:val="00FE45F7"/>
    <w:rsid w:val="00FE47A8"/>
    <w:rsid w:val="00FE49C5"/>
    <w:rsid w:val="00FE4A39"/>
    <w:rsid w:val="00FE4A8A"/>
    <w:rsid w:val="00FE4B95"/>
    <w:rsid w:val="00FE4EAB"/>
    <w:rsid w:val="00FE51EB"/>
    <w:rsid w:val="00FE525F"/>
    <w:rsid w:val="00FE57F2"/>
    <w:rsid w:val="00FE586A"/>
    <w:rsid w:val="00FE5DE7"/>
    <w:rsid w:val="00FE5E48"/>
    <w:rsid w:val="00FE5F87"/>
    <w:rsid w:val="00FE5FDC"/>
    <w:rsid w:val="00FE6AD0"/>
    <w:rsid w:val="00FE6AED"/>
    <w:rsid w:val="00FE6B8F"/>
    <w:rsid w:val="00FE6D0D"/>
    <w:rsid w:val="00FE6D3B"/>
    <w:rsid w:val="00FE6FE5"/>
    <w:rsid w:val="00FE71A9"/>
    <w:rsid w:val="00FE76E4"/>
    <w:rsid w:val="00FE7885"/>
    <w:rsid w:val="00FF0359"/>
    <w:rsid w:val="00FF0388"/>
    <w:rsid w:val="00FF06DA"/>
    <w:rsid w:val="00FF076B"/>
    <w:rsid w:val="00FF07AF"/>
    <w:rsid w:val="00FF07B0"/>
    <w:rsid w:val="00FF0D9A"/>
    <w:rsid w:val="00FF0F74"/>
    <w:rsid w:val="00FF12F4"/>
    <w:rsid w:val="00FF149F"/>
    <w:rsid w:val="00FF167E"/>
    <w:rsid w:val="00FF1736"/>
    <w:rsid w:val="00FF1955"/>
    <w:rsid w:val="00FF1D23"/>
    <w:rsid w:val="00FF1E08"/>
    <w:rsid w:val="00FF1E3E"/>
    <w:rsid w:val="00FF1F8C"/>
    <w:rsid w:val="00FF2407"/>
    <w:rsid w:val="00FF2636"/>
    <w:rsid w:val="00FF274E"/>
    <w:rsid w:val="00FF2A17"/>
    <w:rsid w:val="00FF2BF6"/>
    <w:rsid w:val="00FF2F2E"/>
    <w:rsid w:val="00FF2F53"/>
    <w:rsid w:val="00FF2F77"/>
    <w:rsid w:val="00FF31E3"/>
    <w:rsid w:val="00FF34AF"/>
    <w:rsid w:val="00FF351E"/>
    <w:rsid w:val="00FF35F3"/>
    <w:rsid w:val="00FF3AC9"/>
    <w:rsid w:val="00FF3FF1"/>
    <w:rsid w:val="00FF4314"/>
    <w:rsid w:val="00FF43D3"/>
    <w:rsid w:val="00FF4540"/>
    <w:rsid w:val="00FF479A"/>
    <w:rsid w:val="00FF4A89"/>
    <w:rsid w:val="00FF4CC0"/>
    <w:rsid w:val="00FF4CFC"/>
    <w:rsid w:val="00FF4D77"/>
    <w:rsid w:val="00FF4E7D"/>
    <w:rsid w:val="00FF5327"/>
    <w:rsid w:val="00FF53C4"/>
    <w:rsid w:val="00FF5571"/>
    <w:rsid w:val="00FF593C"/>
    <w:rsid w:val="00FF5AD9"/>
    <w:rsid w:val="00FF5CE6"/>
    <w:rsid w:val="00FF5DFA"/>
    <w:rsid w:val="00FF5FC3"/>
    <w:rsid w:val="00FF6341"/>
    <w:rsid w:val="00FF63A5"/>
    <w:rsid w:val="00FF6525"/>
    <w:rsid w:val="00FF6688"/>
    <w:rsid w:val="00FF6A3D"/>
    <w:rsid w:val="00FF6B65"/>
    <w:rsid w:val="00FF6BDD"/>
    <w:rsid w:val="00FF6D64"/>
    <w:rsid w:val="00FF6ECA"/>
    <w:rsid w:val="00FF6FEE"/>
    <w:rsid w:val="00FF712A"/>
    <w:rsid w:val="00FF75D1"/>
    <w:rsid w:val="00FF7871"/>
    <w:rsid w:val="00FF78F9"/>
    <w:rsid w:val="00FF79CA"/>
    <w:rsid w:val="00FF7A48"/>
    <w:rsid w:val="00FF7CF6"/>
    <w:rsid w:val="00FF7E2B"/>
    <w:rsid w:val="00FF7E89"/>
    <w:rsid w:val="00FF7E9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19EA13"/>
  <w15:docId w15:val="{FEB551EB-700B-4282-9165-D34430CFE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ahoma"/>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EFE"/>
    <w:pPr>
      <w:spacing w:line="480" w:lineRule="auto"/>
    </w:pPr>
    <w:rPr>
      <w:rFonts w:ascii="Times New Roman" w:hAnsi="Times New Roman"/>
      <w:sz w:val="24"/>
    </w:rPr>
  </w:style>
  <w:style w:type="paragraph" w:styleId="Heading1">
    <w:name w:val="heading 1"/>
    <w:basedOn w:val="Normal"/>
    <w:next w:val="Normal"/>
    <w:uiPriority w:val="9"/>
    <w:qFormat/>
    <w:rsid w:val="00CF69E4"/>
    <w:pPr>
      <w:keepNext/>
      <w:keepLines/>
      <w:outlineLvl w:val="0"/>
    </w:pPr>
    <w:rPr>
      <w:b/>
      <w:szCs w:val="32"/>
    </w:rPr>
  </w:style>
  <w:style w:type="paragraph" w:styleId="Heading2">
    <w:name w:val="heading 2"/>
    <w:basedOn w:val="Normal"/>
    <w:next w:val="Normal"/>
    <w:qFormat/>
    <w:rsid w:val="001F37C8"/>
    <w:pPr>
      <w:keepNext/>
      <w:keepLines/>
      <w:outlineLvl w:val="1"/>
    </w:pPr>
    <w:rPr>
      <w:b/>
      <w:szCs w:val="26"/>
    </w:rPr>
  </w:style>
  <w:style w:type="paragraph" w:styleId="Heading3">
    <w:name w:val="heading 3"/>
    <w:basedOn w:val="Normal"/>
    <w:next w:val="Normal"/>
    <w:link w:val="Heading3Char"/>
    <w:uiPriority w:val="9"/>
    <w:unhideWhenUsed/>
    <w:qFormat/>
    <w:rsid w:val="00935AF1"/>
    <w:pPr>
      <w:keepNext/>
      <w:keepLines/>
      <w:spacing w:before="4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235589"/>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qFormat/>
    <w:rsid w:val="00EA2BB3"/>
    <w:rPr>
      <w:rFonts w:ascii="Times New Roman" w:eastAsia="Calibri" w:hAnsi="Times New Roman" w:cs="Tahoma"/>
      <w:color w:val="2F5496"/>
      <w:sz w:val="32"/>
      <w:szCs w:val="32"/>
    </w:rPr>
  </w:style>
  <w:style w:type="character" w:customStyle="1" w:styleId="InternetLink">
    <w:name w:val="Internet Link"/>
    <w:basedOn w:val="DefaultParagraphFont"/>
    <w:rsid w:val="00EA2BB3"/>
    <w:rPr>
      <w:color w:val="0563C1"/>
      <w:u w:val="single"/>
    </w:rPr>
  </w:style>
  <w:style w:type="character" w:customStyle="1" w:styleId="TitleChar">
    <w:name w:val="Title Char"/>
    <w:basedOn w:val="DefaultParagraphFont"/>
    <w:qFormat/>
    <w:rsid w:val="00EA2BB3"/>
    <w:rPr>
      <w:rFonts w:ascii="Times New Roman" w:eastAsia="Calibri" w:hAnsi="Times New Roman" w:cs="Tahoma"/>
      <w:spacing w:val="-10"/>
      <w:kern w:val="2"/>
      <w:sz w:val="56"/>
      <w:szCs w:val="56"/>
    </w:rPr>
  </w:style>
  <w:style w:type="character" w:customStyle="1" w:styleId="Heading2Char">
    <w:name w:val="Heading 2 Char"/>
    <w:basedOn w:val="DefaultParagraphFont"/>
    <w:qFormat/>
    <w:rsid w:val="00EA2BB3"/>
    <w:rPr>
      <w:rFonts w:ascii="Calibri Light" w:eastAsia="Calibri" w:hAnsi="Calibri Light" w:cs="Tahoma"/>
      <w:color w:val="2F5496"/>
      <w:sz w:val="26"/>
      <w:szCs w:val="26"/>
    </w:rPr>
  </w:style>
  <w:style w:type="character" w:customStyle="1" w:styleId="ListLabel1">
    <w:name w:val="ListLabel 1"/>
    <w:qFormat/>
    <w:rsid w:val="00EA2BB3"/>
    <w:rPr>
      <w:rFonts w:cs="Courier New"/>
    </w:rPr>
  </w:style>
  <w:style w:type="character" w:customStyle="1" w:styleId="ListLabel2">
    <w:name w:val="ListLabel 2"/>
    <w:qFormat/>
    <w:rsid w:val="00EA2BB3"/>
    <w:rPr>
      <w:rFonts w:cs="Courier New"/>
    </w:rPr>
  </w:style>
  <w:style w:type="character" w:customStyle="1" w:styleId="ListLabel3">
    <w:name w:val="ListLabel 3"/>
    <w:qFormat/>
    <w:rsid w:val="00EA2BB3"/>
    <w:rPr>
      <w:rFonts w:cs="Courier New"/>
    </w:rPr>
  </w:style>
  <w:style w:type="character" w:customStyle="1" w:styleId="ListLabel4">
    <w:name w:val="ListLabel 4"/>
    <w:qFormat/>
    <w:rsid w:val="00EA2BB3"/>
    <w:rPr>
      <w:rFonts w:cs="Courier New"/>
    </w:rPr>
  </w:style>
  <w:style w:type="character" w:customStyle="1" w:styleId="ListLabel5">
    <w:name w:val="ListLabel 5"/>
    <w:qFormat/>
    <w:rsid w:val="00EA2BB3"/>
    <w:rPr>
      <w:rFonts w:cs="Courier New"/>
    </w:rPr>
  </w:style>
  <w:style w:type="character" w:customStyle="1" w:styleId="ListLabel6">
    <w:name w:val="ListLabel 6"/>
    <w:qFormat/>
    <w:rsid w:val="00EA2BB3"/>
    <w:rPr>
      <w:rFonts w:cs="Courier New"/>
    </w:rPr>
  </w:style>
  <w:style w:type="character" w:customStyle="1" w:styleId="ListLabel7">
    <w:name w:val="ListLabel 7"/>
    <w:qFormat/>
    <w:rsid w:val="00EA2BB3"/>
    <w:rPr>
      <w:rFonts w:cs="Courier New"/>
    </w:rPr>
  </w:style>
  <w:style w:type="character" w:customStyle="1" w:styleId="ListLabel8">
    <w:name w:val="ListLabel 8"/>
    <w:qFormat/>
    <w:rsid w:val="00EA2BB3"/>
    <w:rPr>
      <w:rFonts w:cs="Courier New"/>
    </w:rPr>
  </w:style>
  <w:style w:type="character" w:customStyle="1" w:styleId="ListLabel9">
    <w:name w:val="ListLabel 9"/>
    <w:qFormat/>
    <w:rsid w:val="00EA2BB3"/>
    <w:rPr>
      <w:rFonts w:cs="Courier New"/>
    </w:rPr>
  </w:style>
  <w:style w:type="character" w:customStyle="1" w:styleId="ListLabel10">
    <w:name w:val="ListLabel 10"/>
    <w:qFormat/>
    <w:rsid w:val="00EA2BB3"/>
    <w:rPr>
      <w:rFonts w:cs="Courier New"/>
    </w:rPr>
  </w:style>
  <w:style w:type="character" w:customStyle="1" w:styleId="ListLabel11">
    <w:name w:val="ListLabel 11"/>
    <w:qFormat/>
    <w:rsid w:val="00EA2BB3"/>
    <w:rPr>
      <w:rFonts w:cs="Courier New"/>
    </w:rPr>
  </w:style>
  <w:style w:type="character" w:customStyle="1" w:styleId="ListLabel12">
    <w:name w:val="ListLabel 12"/>
    <w:qFormat/>
    <w:rsid w:val="00EA2BB3"/>
    <w:rPr>
      <w:rFonts w:cs="Courier New"/>
    </w:rPr>
  </w:style>
  <w:style w:type="character" w:customStyle="1" w:styleId="IndexLink">
    <w:name w:val="Index Link"/>
    <w:qFormat/>
    <w:rsid w:val="00EA2BB3"/>
  </w:style>
  <w:style w:type="character" w:customStyle="1" w:styleId="ListLabel13">
    <w:name w:val="ListLabel 13"/>
    <w:qFormat/>
    <w:rsid w:val="00EA2BB3"/>
    <w:rPr>
      <w:rFonts w:cs="Symbol"/>
    </w:rPr>
  </w:style>
  <w:style w:type="character" w:customStyle="1" w:styleId="ListLabel14">
    <w:name w:val="ListLabel 14"/>
    <w:qFormat/>
    <w:rsid w:val="00EA2BB3"/>
    <w:rPr>
      <w:rFonts w:cs="Courier New"/>
    </w:rPr>
  </w:style>
  <w:style w:type="character" w:customStyle="1" w:styleId="ListLabel15">
    <w:name w:val="ListLabel 15"/>
    <w:qFormat/>
    <w:rsid w:val="00EA2BB3"/>
    <w:rPr>
      <w:rFonts w:cs="Wingdings"/>
    </w:rPr>
  </w:style>
  <w:style w:type="character" w:customStyle="1" w:styleId="ListLabel16">
    <w:name w:val="ListLabel 16"/>
    <w:qFormat/>
    <w:rsid w:val="00EA2BB3"/>
    <w:rPr>
      <w:rFonts w:cs="Symbol"/>
    </w:rPr>
  </w:style>
  <w:style w:type="character" w:customStyle="1" w:styleId="ListLabel17">
    <w:name w:val="ListLabel 17"/>
    <w:qFormat/>
    <w:rsid w:val="00EA2BB3"/>
    <w:rPr>
      <w:rFonts w:cs="Courier New"/>
    </w:rPr>
  </w:style>
  <w:style w:type="character" w:customStyle="1" w:styleId="ListLabel18">
    <w:name w:val="ListLabel 18"/>
    <w:qFormat/>
    <w:rsid w:val="00EA2BB3"/>
    <w:rPr>
      <w:rFonts w:cs="Wingdings"/>
    </w:rPr>
  </w:style>
  <w:style w:type="character" w:customStyle="1" w:styleId="ListLabel19">
    <w:name w:val="ListLabel 19"/>
    <w:qFormat/>
    <w:rsid w:val="00EA2BB3"/>
    <w:rPr>
      <w:rFonts w:cs="Symbol"/>
    </w:rPr>
  </w:style>
  <w:style w:type="character" w:customStyle="1" w:styleId="ListLabel20">
    <w:name w:val="ListLabel 20"/>
    <w:qFormat/>
    <w:rsid w:val="00EA2BB3"/>
    <w:rPr>
      <w:rFonts w:cs="Courier New"/>
    </w:rPr>
  </w:style>
  <w:style w:type="character" w:customStyle="1" w:styleId="ListLabel21">
    <w:name w:val="ListLabel 21"/>
    <w:qFormat/>
    <w:rsid w:val="00EA2BB3"/>
    <w:rPr>
      <w:rFonts w:cs="Wingdings"/>
    </w:rPr>
  </w:style>
  <w:style w:type="character" w:customStyle="1" w:styleId="ListLabel22">
    <w:name w:val="ListLabel 22"/>
    <w:qFormat/>
    <w:rsid w:val="00EA2BB3"/>
    <w:rPr>
      <w:rFonts w:cs="Symbol"/>
    </w:rPr>
  </w:style>
  <w:style w:type="character" w:customStyle="1" w:styleId="ListLabel23">
    <w:name w:val="ListLabel 23"/>
    <w:qFormat/>
    <w:rsid w:val="00EA2BB3"/>
    <w:rPr>
      <w:rFonts w:cs="Courier New"/>
    </w:rPr>
  </w:style>
  <w:style w:type="character" w:customStyle="1" w:styleId="ListLabel24">
    <w:name w:val="ListLabel 24"/>
    <w:qFormat/>
    <w:rsid w:val="00EA2BB3"/>
    <w:rPr>
      <w:rFonts w:cs="Wingdings"/>
    </w:rPr>
  </w:style>
  <w:style w:type="character" w:customStyle="1" w:styleId="ListLabel25">
    <w:name w:val="ListLabel 25"/>
    <w:qFormat/>
    <w:rsid w:val="00EA2BB3"/>
    <w:rPr>
      <w:rFonts w:cs="Symbol"/>
    </w:rPr>
  </w:style>
  <w:style w:type="character" w:customStyle="1" w:styleId="ListLabel26">
    <w:name w:val="ListLabel 26"/>
    <w:qFormat/>
    <w:rsid w:val="00EA2BB3"/>
    <w:rPr>
      <w:rFonts w:cs="Courier New"/>
    </w:rPr>
  </w:style>
  <w:style w:type="character" w:customStyle="1" w:styleId="ListLabel27">
    <w:name w:val="ListLabel 27"/>
    <w:qFormat/>
    <w:rsid w:val="00EA2BB3"/>
    <w:rPr>
      <w:rFonts w:cs="Wingdings"/>
    </w:rPr>
  </w:style>
  <w:style w:type="character" w:customStyle="1" w:styleId="ListLabel28">
    <w:name w:val="ListLabel 28"/>
    <w:qFormat/>
    <w:rsid w:val="00EA2BB3"/>
    <w:rPr>
      <w:rFonts w:cs="Symbol"/>
    </w:rPr>
  </w:style>
  <w:style w:type="character" w:customStyle="1" w:styleId="ListLabel29">
    <w:name w:val="ListLabel 29"/>
    <w:qFormat/>
    <w:rsid w:val="00EA2BB3"/>
    <w:rPr>
      <w:rFonts w:cs="Courier New"/>
    </w:rPr>
  </w:style>
  <w:style w:type="character" w:customStyle="1" w:styleId="ListLabel30">
    <w:name w:val="ListLabel 30"/>
    <w:qFormat/>
    <w:rsid w:val="00EA2BB3"/>
    <w:rPr>
      <w:rFonts w:cs="Wingdings"/>
    </w:rPr>
  </w:style>
  <w:style w:type="character" w:customStyle="1" w:styleId="ListLabel31">
    <w:name w:val="ListLabel 31"/>
    <w:qFormat/>
    <w:rsid w:val="00EA2BB3"/>
    <w:rPr>
      <w:rFonts w:cs="Symbol"/>
    </w:rPr>
  </w:style>
  <w:style w:type="character" w:customStyle="1" w:styleId="ListLabel32">
    <w:name w:val="ListLabel 32"/>
    <w:qFormat/>
    <w:rsid w:val="00EA2BB3"/>
    <w:rPr>
      <w:rFonts w:cs="Courier New"/>
    </w:rPr>
  </w:style>
  <w:style w:type="character" w:customStyle="1" w:styleId="ListLabel33">
    <w:name w:val="ListLabel 33"/>
    <w:qFormat/>
    <w:rsid w:val="00EA2BB3"/>
    <w:rPr>
      <w:rFonts w:cs="Wingdings"/>
    </w:rPr>
  </w:style>
  <w:style w:type="character" w:customStyle="1" w:styleId="ListLabel34">
    <w:name w:val="ListLabel 34"/>
    <w:qFormat/>
    <w:rsid w:val="00EA2BB3"/>
    <w:rPr>
      <w:rFonts w:cs="Symbol"/>
    </w:rPr>
  </w:style>
  <w:style w:type="character" w:customStyle="1" w:styleId="ListLabel35">
    <w:name w:val="ListLabel 35"/>
    <w:qFormat/>
    <w:rsid w:val="00EA2BB3"/>
    <w:rPr>
      <w:rFonts w:cs="Courier New"/>
    </w:rPr>
  </w:style>
  <w:style w:type="character" w:customStyle="1" w:styleId="ListLabel36">
    <w:name w:val="ListLabel 36"/>
    <w:qFormat/>
    <w:rsid w:val="00EA2BB3"/>
    <w:rPr>
      <w:rFonts w:cs="Wingdings"/>
    </w:rPr>
  </w:style>
  <w:style w:type="character" w:customStyle="1" w:styleId="ListLabel37">
    <w:name w:val="ListLabel 37"/>
    <w:qFormat/>
    <w:rsid w:val="00EA2BB3"/>
    <w:rPr>
      <w:rFonts w:cs="Symbol"/>
    </w:rPr>
  </w:style>
  <w:style w:type="character" w:customStyle="1" w:styleId="ListLabel38">
    <w:name w:val="ListLabel 38"/>
    <w:qFormat/>
    <w:rsid w:val="00EA2BB3"/>
    <w:rPr>
      <w:rFonts w:cs="Courier New"/>
    </w:rPr>
  </w:style>
  <w:style w:type="character" w:customStyle="1" w:styleId="ListLabel39">
    <w:name w:val="ListLabel 39"/>
    <w:qFormat/>
    <w:rsid w:val="00EA2BB3"/>
    <w:rPr>
      <w:rFonts w:cs="Wingdings"/>
    </w:rPr>
  </w:style>
  <w:style w:type="character" w:customStyle="1" w:styleId="ListLabel40">
    <w:name w:val="ListLabel 40"/>
    <w:qFormat/>
    <w:rsid w:val="00EA2BB3"/>
    <w:rPr>
      <w:rFonts w:cs="Symbol"/>
    </w:rPr>
  </w:style>
  <w:style w:type="character" w:customStyle="1" w:styleId="ListLabel41">
    <w:name w:val="ListLabel 41"/>
    <w:qFormat/>
    <w:rsid w:val="00EA2BB3"/>
    <w:rPr>
      <w:rFonts w:cs="Courier New"/>
    </w:rPr>
  </w:style>
  <w:style w:type="character" w:customStyle="1" w:styleId="ListLabel42">
    <w:name w:val="ListLabel 42"/>
    <w:qFormat/>
    <w:rsid w:val="00EA2BB3"/>
    <w:rPr>
      <w:rFonts w:cs="Wingdings"/>
    </w:rPr>
  </w:style>
  <w:style w:type="character" w:customStyle="1" w:styleId="ListLabel43">
    <w:name w:val="ListLabel 43"/>
    <w:qFormat/>
    <w:rsid w:val="00EA2BB3"/>
    <w:rPr>
      <w:rFonts w:cs="Symbol"/>
    </w:rPr>
  </w:style>
  <w:style w:type="character" w:customStyle="1" w:styleId="ListLabel44">
    <w:name w:val="ListLabel 44"/>
    <w:qFormat/>
    <w:rsid w:val="00EA2BB3"/>
    <w:rPr>
      <w:rFonts w:cs="Courier New"/>
    </w:rPr>
  </w:style>
  <w:style w:type="character" w:customStyle="1" w:styleId="ListLabel45">
    <w:name w:val="ListLabel 45"/>
    <w:qFormat/>
    <w:rsid w:val="00EA2BB3"/>
    <w:rPr>
      <w:rFonts w:cs="Wingdings"/>
    </w:rPr>
  </w:style>
  <w:style w:type="character" w:customStyle="1" w:styleId="ListLabel46">
    <w:name w:val="ListLabel 46"/>
    <w:qFormat/>
    <w:rsid w:val="00EA2BB3"/>
    <w:rPr>
      <w:rFonts w:cs="Symbol"/>
    </w:rPr>
  </w:style>
  <w:style w:type="character" w:customStyle="1" w:styleId="ListLabel47">
    <w:name w:val="ListLabel 47"/>
    <w:qFormat/>
    <w:rsid w:val="00EA2BB3"/>
    <w:rPr>
      <w:rFonts w:cs="Courier New"/>
    </w:rPr>
  </w:style>
  <w:style w:type="character" w:customStyle="1" w:styleId="ListLabel48">
    <w:name w:val="ListLabel 48"/>
    <w:qFormat/>
    <w:rsid w:val="00EA2BB3"/>
    <w:rPr>
      <w:rFonts w:cs="Wingdings"/>
    </w:rPr>
  </w:style>
  <w:style w:type="character" w:customStyle="1" w:styleId="ListLabel49">
    <w:name w:val="ListLabel 49"/>
    <w:qFormat/>
    <w:rsid w:val="00EA2BB3"/>
    <w:rPr>
      <w:rFonts w:cs="Symbol"/>
    </w:rPr>
  </w:style>
  <w:style w:type="character" w:customStyle="1" w:styleId="ListLabel50">
    <w:name w:val="ListLabel 50"/>
    <w:qFormat/>
    <w:rsid w:val="00EA2BB3"/>
    <w:rPr>
      <w:rFonts w:cs="Courier New"/>
    </w:rPr>
  </w:style>
  <w:style w:type="character" w:customStyle="1" w:styleId="ListLabel51">
    <w:name w:val="ListLabel 51"/>
    <w:qFormat/>
    <w:rsid w:val="00EA2BB3"/>
    <w:rPr>
      <w:rFonts w:cs="Wingdings"/>
    </w:rPr>
  </w:style>
  <w:style w:type="character" w:customStyle="1" w:styleId="ListLabel52">
    <w:name w:val="ListLabel 52"/>
    <w:qFormat/>
    <w:rsid w:val="00EA2BB3"/>
    <w:rPr>
      <w:rFonts w:cs="Symbol"/>
    </w:rPr>
  </w:style>
  <w:style w:type="character" w:customStyle="1" w:styleId="ListLabel53">
    <w:name w:val="ListLabel 53"/>
    <w:qFormat/>
    <w:rsid w:val="00EA2BB3"/>
    <w:rPr>
      <w:rFonts w:cs="Courier New"/>
    </w:rPr>
  </w:style>
  <w:style w:type="character" w:customStyle="1" w:styleId="ListLabel54">
    <w:name w:val="ListLabel 54"/>
    <w:qFormat/>
    <w:rsid w:val="00EA2BB3"/>
    <w:rPr>
      <w:rFonts w:cs="Wingdings"/>
    </w:rPr>
  </w:style>
  <w:style w:type="character" w:customStyle="1" w:styleId="ListLabel55">
    <w:name w:val="ListLabel 55"/>
    <w:qFormat/>
    <w:rsid w:val="00EA2BB3"/>
    <w:rPr>
      <w:rFonts w:cs="Symbol"/>
    </w:rPr>
  </w:style>
  <w:style w:type="character" w:customStyle="1" w:styleId="ListLabel56">
    <w:name w:val="ListLabel 56"/>
    <w:qFormat/>
    <w:rsid w:val="00EA2BB3"/>
    <w:rPr>
      <w:rFonts w:cs="Courier New"/>
    </w:rPr>
  </w:style>
  <w:style w:type="character" w:customStyle="1" w:styleId="ListLabel57">
    <w:name w:val="ListLabel 57"/>
    <w:qFormat/>
    <w:rsid w:val="00EA2BB3"/>
    <w:rPr>
      <w:rFonts w:cs="Wingdings"/>
    </w:rPr>
  </w:style>
  <w:style w:type="character" w:customStyle="1" w:styleId="ListLabel58">
    <w:name w:val="ListLabel 58"/>
    <w:qFormat/>
    <w:rsid w:val="00EA2BB3"/>
    <w:rPr>
      <w:rFonts w:cs="Symbol"/>
    </w:rPr>
  </w:style>
  <w:style w:type="character" w:customStyle="1" w:styleId="ListLabel59">
    <w:name w:val="ListLabel 59"/>
    <w:qFormat/>
    <w:rsid w:val="00EA2BB3"/>
    <w:rPr>
      <w:rFonts w:cs="Courier New"/>
    </w:rPr>
  </w:style>
  <w:style w:type="character" w:customStyle="1" w:styleId="ListLabel60">
    <w:name w:val="ListLabel 60"/>
    <w:qFormat/>
    <w:rsid w:val="00EA2BB3"/>
    <w:rPr>
      <w:rFonts w:cs="Wingdings"/>
    </w:rPr>
  </w:style>
  <w:style w:type="character" w:customStyle="1" w:styleId="ListLabel61">
    <w:name w:val="ListLabel 61"/>
    <w:qFormat/>
    <w:rsid w:val="00EA2BB3"/>
    <w:rPr>
      <w:rFonts w:cs="Symbol"/>
    </w:rPr>
  </w:style>
  <w:style w:type="character" w:customStyle="1" w:styleId="ListLabel62">
    <w:name w:val="ListLabel 62"/>
    <w:qFormat/>
    <w:rsid w:val="00EA2BB3"/>
    <w:rPr>
      <w:rFonts w:cs="Courier New"/>
    </w:rPr>
  </w:style>
  <w:style w:type="character" w:customStyle="1" w:styleId="ListLabel63">
    <w:name w:val="ListLabel 63"/>
    <w:qFormat/>
    <w:rsid w:val="00EA2BB3"/>
    <w:rPr>
      <w:rFonts w:cs="Wingdings"/>
    </w:rPr>
  </w:style>
  <w:style w:type="character" w:customStyle="1" w:styleId="ListLabel64">
    <w:name w:val="ListLabel 64"/>
    <w:qFormat/>
    <w:rsid w:val="00EA2BB3"/>
    <w:rPr>
      <w:rFonts w:cs="Symbol"/>
    </w:rPr>
  </w:style>
  <w:style w:type="character" w:customStyle="1" w:styleId="ListLabel65">
    <w:name w:val="ListLabel 65"/>
    <w:qFormat/>
    <w:rsid w:val="00EA2BB3"/>
    <w:rPr>
      <w:rFonts w:cs="Courier New"/>
    </w:rPr>
  </w:style>
  <w:style w:type="character" w:customStyle="1" w:styleId="ListLabel66">
    <w:name w:val="ListLabel 66"/>
    <w:qFormat/>
    <w:rsid w:val="00EA2BB3"/>
    <w:rPr>
      <w:rFonts w:cs="Wingdings"/>
    </w:rPr>
  </w:style>
  <w:style w:type="character" w:customStyle="1" w:styleId="ListLabel67">
    <w:name w:val="ListLabel 67"/>
    <w:qFormat/>
    <w:rsid w:val="00EA2BB3"/>
    <w:rPr>
      <w:rFonts w:cs="Symbol"/>
    </w:rPr>
  </w:style>
  <w:style w:type="character" w:customStyle="1" w:styleId="ListLabel68">
    <w:name w:val="ListLabel 68"/>
    <w:qFormat/>
    <w:rsid w:val="00EA2BB3"/>
    <w:rPr>
      <w:rFonts w:cs="Courier New"/>
    </w:rPr>
  </w:style>
  <w:style w:type="character" w:customStyle="1" w:styleId="ListLabel69">
    <w:name w:val="ListLabel 69"/>
    <w:qFormat/>
    <w:rsid w:val="00EA2BB3"/>
    <w:rPr>
      <w:rFonts w:cs="Wingdings"/>
    </w:rPr>
  </w:style>
  <w:style w:type="character" w:customStyle="1" w:styleId="ListLabel70">
    <w:name w:val="ListLabel 70"/>
    <w:qFormat/>
    <w:rsid w:val="00EA2BB3"/>
    <w:rPr>
      <w:rFonts w:cs="Symbol"/>
    </w:rPr>
  </w:style>
  <w:style w:type="character" w:customStyle="1" w:styleId="ListLabel71">
    <w:name w:val="ListLabel 71"/>
    <w:qFormat/>
    <w:rsid w:val="00EA2BB3"/>
    <w:rPr>
      <w:rFonts w:cs="Courier New"/>
    </w:rPr>
  </w:style>
  <w:style w:type="character" w:customStyle="1" w:styleId="ListLabel72">
    <w:name w:val="ListLabel 72"/>
    <w:qFormat/>
    <w:rsid w:val="00EA2BB3"/>
    <w:rPr>
      <w:rFonts w:cs="Wingdings"/>
    </w:rPr>
  </w:style>
  <w:style w:type="character" w:customStyle="1" w:styleId="ListLabel73">
    <w:name w:val="ListLabel 73"/>
    <w:qFormat/>
    <w:rsid w:val="00EA2BB3"/>
    <w:rPr>
      <w:rFonts w:cs="Symbol"/>
    </w:rPr>
  </w:style>
  <w:style w:type="character" w:customStyle="1" w:styleId="ListLabel74">
    <w:name w:val="ListLabel 74"/>
    <w:qFormat/>
    <w:rsid w:val="00EA2BB3"/>
    <w:rPr>
      <w:rFonts w:cs="Courier New"/>
    </w:rPr>
  </w:style>
  <w:style w:type="character" w:customStyle="1" w:styleId="ListLabel75">
    <w:name w:val="ListLabel 75"/>
    <w:qFormat/>
    <w:rsid w:val="00EA2BB3"/>
    <w:rPr>
      <w:rFonts w:cs="Wingdings"/>
    </w:rPr>
  </w:style>
  <w:style w:type="character" w:customStyle="1" w:styleId="ListLabel76">
    <w:name w:val="ListLabel 76"/>
    <w:qFormat/>
    <w:rsid w:val="00EA2BB3"/>
    <w:rPr>
      <w:rFonts w:cs="Symbol"/>
    </w:rPr>
  </w:style>
  <w:style w:type="character" w:customStyle="1" w:styleId="ListLabel77">
    <w:name w:val="ListLabel 77"/>
    <w:qFormat/>
    <w:rsid w:val="00EA2BB3"/>
    <w:rPr>
      <w:rFonts w:cs="Courier New"/>
    </w:rPr>
  </w:style>
  <w:style w:type="character" w:customStyle="1" w:styleId="ListLabel78">
    <w:name w:val="ListLabel 78"/>
    <w:qFormat/>
    <w:rsid w:val="00EA2BB3"/>
    <w:rPr>
      <w:rFonts w:cs="Wingdings"/>
    </w:rPr>
  </w:style>
  <w:style w:type="character" w:customStyle="1" w:styleId="ListLabel79">
    <w:name w:val="ListLabel 79"/>
    <w:qFormat/>
    <w:rsid w:val="00EA2BB3"/>
    <w:rPr>
      <w:rFonts w:cs="Symbol"/>
    </w:rPr>
  </w:style>
  <w:style w:type="character" w:customStyle="1" w:styleId="ListLabel80">
    <w:name w:val="ListLabel 80"/>
    <w:qFormat/>
    <w:rsid w:val="00EA2BB3"/>
    <w:rPr>
      <w:rFonts w:cs="Courier New"/>
    </w:rPr>
  </w:style>
  <w:style w:type="character" w:customStyle="1" w:styleId="ListLabel81">
    <w:name w:val="ListLabel 81"/>
    <w:qFormat/>
    <w:rsid w:val="00EA2BB3"/>
    <w:rPr>
      <w:rFonts w:cs="Wingdings"/>
    </w:rPr>
  </w:style>
  <w:style w:type="character" w:customStyle="1" w:styleId="ListLabel82">
    <w:name w:val="ListLabel 82"/>
    <w:qFormat/>
    <w:rsid w:val="00EA2BB3"/>
    <w:rPr>
      <w:rFonts w:cs="Symbol"/>
    </w:rPr>
  </w:style>
  <w:style w:type="character" w:customStyle="1" w:styleId="ListLabel83">
    <w:name w:val="ListLabel 83"/>
    <w:qFormat/>
    <w:rsid w:val="00EA2BB3"/>
    <w:rPr>
      <w:rFonts w:cs="Courier New"/>
    </w:rPr>
  </w:style>
  <w:style w:type="character" w:customStyle="1" w:styleId="ListLabel84">
    <w:name w:val="ListLabel 84"/>
    <w:qFormat/>
    <w:rsid w:val="00EA2BB3"/>
    <w:rPr>
      <w:rFonts w:cs="Wingdings"/>
    </w:rPr>
  </w:style>
  <w:style w:type="character" w:customStyle="1" w:styleId="ListLabel85">
    <w:name w:val="ListLabel 85"/>
    <w:qFormat/>
    <w:rsid w:val="00EA2BB3"/>
    <w:rPr>
      <w:rFonts w:cs="Symbol"/>
    </w:rPr>
  </w:style>
  <w:style w:type="character" w:customStyle="1" w:styleId="ListLabel86">
    <w:name w:val="ListLabel 86"/>
    <w:qFormat/>
    <w:rsid w:val="00EA2BB3"/>
    <w:rPr>
      <w:rFonts w:cs="Courier New"/>
    </w:rPr>
  </w:style>
  <w:style w:type="character" w:customStyle="1" w:styleId="ListLabel87">
    <w:name w:val="ListLabel 87"/>
    <w:qFormat/>
    <w:rsid w:val="00EA2BB3"/>
    <w:rPr>
      <w:rFonts w:cs="Wingdings"/>
    </w:rPr>
  </w:style>
  <w:style w:type="character" w:customStyle="1" w:styleId="ListLabel88">
    <w:name w:val="ListLabel 88"/>
    <w:qFormat/>
    <w:rsid w:val="00EA2BB3"/>
    <w:rPr>
      <w:rFonts w:cs="Symbol"/>
    </w:rPr>
  </w:style>
  <w:style w:type="character" w:customStyle="1" w:styleId="ListLabel89">
    <w:name w:val="ListLabel 89"/>
    <w:qFormat/>
    <w:rsid w:val="00EA2BB3"/>
    <w:rPr>
      <w:rFonts w:cs="Courier New"/>
    </w:rPr>
  </w:style>
  <w:style w:type="character" w:customStyle="1" w:styleId="ListLabel90">
    <w:name w:val="ListLabel 90"/>
    <w:qFormat/>
    <w:rsid w:val="00EA2BB3"/>
    <w:rPr>
      <w:rFonts w:cs="Wingdings"/>
    </w:rPr>
  </w:style>
  <w:style w:type="character" w:customStyle="1" w:styleId="ListLabel91">
    <w:name w:val="ListLabel 91"/>
    <w:qFormat/>
    <w:rsid w:val="00EA2BB3"/>
    <w:rPr>
      <w:rFonts w:cs="Symbol"/>
    </w:rPr>
  </w:style>
  <w:style w:type="character" w:customStyle="1" w:styleId="ListLabel92">
    <w:name w:val="ListLabel 92"/>
    <w:qFormat/>
    <w:rsid w:val="00EA2BB3"/>
    <w:rPr>
      <w:rFonts w:cs="Courier New"/>
    </w:rPr>
  </w:style>
  <w:style w:type="character" w:customStyle="1" w:styleId="ListLabel93">
    <w:name w:val="ListLabel 93"/>
    <w:qFormat/>
    <w:rsid w:val="00EA2BB3"/>
    <w:rPr>
      <w:rFonts w:cs="Wingdings"/>
    </w:rPr>
  </w:style>
  <w:style w:type="character" w:customStyle="1" w:styleId="ListLabel94">
    <w:name w:val="ListLabel 94"/>
    <w:qFormat/>
    <w:rsid w:val="00EA2BB3"/>
    <w:rPr>
      <w:rFonts w:cs="Symbol"/>
    </w:rPr>
  </w:style>
  <w:style w:type="character" w:customStyle="1" w:styleId="ListLabel95">
    <w:name w:val="ListLabel 95"/>
    <w:qFormat/>
    <w:rsid w:val="00EA2BB3"/>
    <w:rPr>
      <w:rFonts w:cs="Courier New"/>
    </w:rPr>
  </w:style>
  <w:style w:type="character" w:customStyle="1" w:styleId="ListLabel96">
    <w:name w:val="ListLabel 96"/>
    <w:qFormat/>
    <w:rsid w:val="00EA2BB3"/>
    <w:rPr>
      <w:rFonts w:cs="Wingdings"/>
    </w:rPr>
  </w:style>
  <w:style w:type="character" w:customStyle="1" w:styleId="ListLabel97">
    <w:name w:val="ListLabel 97"/>
    <w:qFormat/>
    <w:rsid w:val="00EA2BB3"/>
    <w:rPr>
      <w:rFonts w:cs="Symbol"/>
    </w:rPr>
  </w:style>
  <w:style w:type="character" w:customStyle="1" w:styleId="ListLabel98">
    <w:name w:val="ListLabel 98"/>
    <w:qFormat/>
    <w:rsid w:val="00EA2BB3"/>
    <w:rPr>
      <w:rFonts w:cs="Courier New"/>
    </w:rPr>
  </w:style>
  <w:style w:type="character" w:customStyle="1" w:styleId="ListLabel99">
    <w:name w:val="ListLabel 99"/>
    <w:qFormat/>
    <w:rsid w:val="00EA2BB3"/>
    <w:rPr>
      <w:rFonts w:cs="Wingdings"/>
    </w:rPr>
  </w:style>
  <w:style w:type="character" w:customStyle="1" w:styleId="ListLabel100">
    <w:name w:val="ListLabel 100"/>
    <w:qFormat/>
    <w:rsid w:val="00EA2BB3"/>
    <w:rPr>
      <w:rFonts w:cs="Symbol"/>
    </w:rPr>
  </w:style>
  <w:style w:type="character" w:customStyle="1" w:styleId="ListLabel101">
    <w:name w:val="ListLabel 101"/>
    <w:qFormat/>
    <w:rsid w:val="00EA2BB3"/>
    <w:rPr>
      <w:rFonts w:cs="Courier New"/>
    </w:rPr>
  </w:style>
  <w:style w:type="character" w:customStyle="1" w:styleId="ListLabel102">
    <w:name w:val="ListLabel 102"/>
    <w:qFormat/>
    <w:rsid w:val="00EA2BB3"/>
    <w:rPr>
      <w:rFonts w:cs="Wingdings"/>
    </w:rPr>
  </w:style>
  <w:style w:type="character" w:customStyle="1" w:styleId="ListLabel103">
    <w:name w:val="ListLabel 103"/>
    <w:qFormat/>
    <w:rsid w:val="00EA2BB3"/>
    <w:rPr>
      <w:rFonts w:cs="Symbol"/>
    </w:rPr>
  </w:style>
  <w:style w:type="character" w:customStyle="1" w:styleId="ListLabel104">
    <w:name w:val="ListLabel 104"/>
    <w:qFormat/>
    <w:rsid w:val="00EA2BB3"/>
    <w:rPr>
      <w:rFonts w:cs="Courier New"/>
    </w:rPr>
  </w:style>
  <w:style w:type="character" w:customStyle="1" w:styleId="ListLabel105">
    <w:name w:val="ListLabel 105"/>
    <w:qFormat/>
    <w:rsid w:val="00EA2BB3"/>
    <w:rPr>
      <w:rFonts w:cs="Wingdings"/>
    </w:rPr>
  </w:style>
  <w:style w:type="character" w:customStyle="1" w:styleId="ListLabel106">
    <w:name w:val="ListLabel 106"/>
    <w:qFormat/>
    <w:rsid w:val="00EA2BB3"/>
    <w:rPr>
      <w:rFonts w:cs="Symbol"/>
    </w:rPr>
  </w:style>
  <w:style w:type="character" w:customStyle="1" w:styleId="ListLabel107">
    <w:name w:val="ListLabel 107"/>
    <w:qFormat/>
    <w:rsid w:val="00EA2BB3"/>
    <w:rPr>
      <w:rFonts w:cs="Courier New"/>
    </w:rPr>
  </w:style>
  <w:style w:type="character" w:customStyle="1" w:styleId="ListLabel108">
    <w:name w:val="ListLabel 108"/>
    <w:qFormat/>
    <w:rsid w:val="00EA2BB3"/>
    <w:rPr>
      <w:rFonts w:cs="Wingdings"/>
    </w:rPr>
  </w:style>
  <w:style w:type="character" w:customStyle="1" w:styleId="ListLabel109">
    <w:name w:val="ListLabel 109"/>
    <w:qFormat/>
    <w:rsid w:val="00EA2BB3"/>
    <w:rPr>
      <w:rFonts w:cs="Symbol"/>
    </w:rPr>
  </w:style>
  <w:style w:type="character" w:customStyle="1" w:styleId="ListLabel110">
    <w:name w:val="ListLabel 110"/>
    <w:qFormat/>
    <w:rsid w:val="00EA2BB3"/>
    <w:rPr>
      <w:rFonts w:cs="Courier New"/>
    </w:rPr>
  </w:style>
  <w:style w:type="character" w:customStyle="1" w:styleId="ListLabel111">
    <w:name w:val="ListLabel 111"/>
    <w:qFormat/>
    <w:rsid w:val="00EA2BB3"/>
    <w:rPr>
      <w:rFonts w:cs="Wingdings"/>
    </w:rPr>
  </w:style>
  <w:style w:type="character" w:customStyle="1" w:styleId="ListLabel112">
    <w:name w:val="ListLabel 112"/>
    <w:qFormat/>
    <w:rsid w:val="00EA2BB3"/>
    <w:rPr>
      <w:rFonts w:cs="Symbol"/>
    </w:rPr>
  </w:style>
  <w:style w:type="character" w:customStyle="1" w:styleId="ListLabel113">
    <w:name w:val="ListLabel 113"/>
    <w:qFormat/>
    <w:rsid w:val="00EA2BB3"/>
    <w:rPr>
      <w:rFonts w:cs="Courier New"/>
    </w:rPr>
  </w:style>
  <w:style w:type="character" w:customStyle="1" w:styleId="ListLabel114">
    <w:name w:val="ListLabel 114"/>
    <w:qFormat/>
    <w:rsid w:val="00EA2BB3"/>
    <w:rPr>
      <w:rFonts w:cs="Wingdings"/>
    </w:rPr>
  </w:style>
  <w:style w:type="character" w:customStyle="1" w:styleId="ListLabel115">
    <w:name w:val="ListLabel 115"/>
    <w:qFormat/>
    <w:rsid w:val="00EA2BB3"/>
    <w:rPr>
      <w:rFonts w:cs="Symbol"/>
    </w:rPr>
  </w:style>
  <w:style w:type="character" w:customStyle="1" w:styleId="ListLabel116">
    <w:name w:val="ListLabel 116"/>
    <w:qFormat/>
    <w:rsid w:val="00EA2BB3"/>
    <w:rPr>
      <w:rFonts w:cs="Courier New"/>
    </w:rPr>
  </w:style>
  <w:style w:type="character" w:customStyle="1" w:styleId="ListLabel117">
    <w:name w:val="ListLabel 117"/>
    <w:qFormat/>
    <w:rsid w:val="00EA2BB3"/>
    <w:rPr>
      <w:rFonts w:cs="Wingdings"/>
    </w:rPr>
  </w:style>
  <w:style w:type="character" w:customStyle="1" w:styleId="ListLabel118">
    <w:name w:val="ListLabel 118"/>
    <w:qFormat/>
    <w:rsid w:val="00EA2BB3"/>
    <w:rPr>
      <w:rFonts w:cs="Symbol"/>
    </w:rPr>
  </w:style>
  <w:style w:type="character" w:customStyle="1" w:styleId="ListLabel119">
    <w:name w:val="ListLabel 119"/>
    <w:qFormat/>
    <w:rsid w:val="00EA2BB3"/>
    <w:rPr>
      <w:rFonts w:cs="Courier New"/>
    </w:rPr>
  </w:style>
  <w:style w:type="character" w:customStyle="1" w:styleId="ListLabel120">
    <w:name w:val="ListLabel 120"/>
    <w:qFormat/>
    <w:rsid w:val="00EA2BB3"/>
    <w:rPr>
      <w:rFonts w:cs="Wingdings"/>
    </w:rPr>
  </w:style>
  <w:style w:type="character" w:customStyle="1" w:styleId="ListLabel121">
    <w:name w:val="ListLabel 121"/>
    <w:qFormat/>
    <w:rsid w:val="00EA2BB3"/>
    <w:rPr>
      <w:rFonts w:cs="Symbol"/>
    </w:rPr>
  </w:style>
  <w:style w:type="character" w:customStyle="1" w:styleId="ListLabel122">
    <w:name w:val="ListLabel 122"/>
    <w:qFormat/>
    <w:rsid w:val="00EA2BB3"/>
    <w:rPr>
      <w:rFonts w:cs="Courier New"/>
    </w:rPr>
  </w:style>
  <w:style w:type="character" w:customStyle="1" w:styleId="ListLabel123">
    <w:name w:val="ListLabel 123"/>
    <w:qFormat/>
    <w:rsid w:val="00EA2BB3"/>
    <w:rPr>
      <w:rFonts w:cs="Wingdings"/>
    </w:rPr>
  </w:style>
  <w:style w:type="character" w:customStyle="1" w:styleId="ListLabel124">
    <w:name w:val="ListLabel 124"/>
    <w:qFormat/>
    <w:rsid w:val="00EA2BB3"/>
    <w:rPr>
      <w:rFonts w:cs="Symbol"/>
    </w:rPr>
  </w:style>
  <w:style w:type="character" w:customStyle="1" w:styleId="ListLabel125">
    <w:name w:val="ListLabel 125"/>
    <w:qFormat/>
    <w:rsid w:val="00EA2BB3"/>
    <w:rPr>
      <w:rFonts w:cs="Courier New"/>
    </w:rPr>
  </w:style>
  <w:style w:type="character" w:customStyle="1" w:styleId="ListLabel126">
    <w:name w:val="ListLabel 126"/>
    <w:qFormat/>
    <w:rsid w:val="00EA2BB3"/>
    <w:rPr>
      <w:rFonts w:cs="Wingdings"/>
    </w:rPr>
  </w:style>
  <w:style w:type="character" w:customStyle="1" w:styleId="ListLabel127">
    <w:name w:val="ListLabel 127"/>
    <w:qFormat/>
    <w:rsid w:val="00EA2BB3"/>
    <w:rPr>
      <w:rFonts w:cs="Symbol"/>
    </w:rPr>
  </w:style>
  <w:style w:type="character" w:customStyle="1" w:styleId="ListLabel128">
    <w:name w:val="ListLabel 128"/>
    <w:qFormat/>
    <w:rsid w:val="00EA2BB3"/>
    <w:rPr>
      <w:rFonts w:cs="Courier New"/>
    </w:rPr>
  </w:style>
  <w:style w:type="character" w:customStyle="1" w:styleId="ListLabel129">
    <w:name w:val="ListLabel 129"/>
    <w:qFormat/>
    <w:rsid w:val="00EA2BB3"/>
    <w:rPr>
      <w:rFonts w:cs="Wingdings"/>
    </w:rPr>
  </w:style>
  <w:style w:type="character" w:customStyle="1" w:styleId="Bullets">
    <w:name w:val="Bullets"/>
    <w:qFormat/>
    <w:rsid w:val="00EA2BB3"/>
    <w:rPr>
      <w:rFonts w:ascii="OpenSymbol" w:eastAsia="OpenSymbol" w:hAnsi="OpenSymbol" w:cs="OpenSymbol"/>
    </w:rPr>
  </w:style>
  <w:style w:type="character" w:customStyle="1" w:styleId="ListLabel130">
    <w:name w:val="ListLabel 130"/>
    <w:qFormat/>
    <w:rsid w:val="00EA2BB3"/>
    <w:rPr>
      <w:rFonts w:cs="Symbol"/>
    </w:rPr>
  </w:style>
  <w:style w:type="character" w:customStyle="1" w:styleId="ListLabel131">
    <w:name w:val="ListLabel 131"/>
    <w:qFormat/>
    <w:rsid w:val="00EA2BB3"/>
    <w:rPr>
      <w:rFonts w:cs="Courier New"/>
    </w:rPr>
  </w:style>
  <w:style w:type="character" w:customStyle="1" w:styleId="ListLabel132">
    <w:name w:val="ListLabel 132"/>
    <w:qFormat/>
    <w:rsid w:val="00EA2BB3"/>
    <w:rPr>
      <w:rFonts w:cs="Wingdings"/>
    </w:rPr>
  </w:style>
  <w:style w:type="character" w:customStyle="1" w:styleId="ListLabel133">
    <w:name w:val="ListLabel 133"/>
    <w:qFormat/>
    <w:rsid w:val="00EA2BB3"/>
    <w:rPr>
      <w:rFonts w:cs="Symbol"/>
    </w:rPr>
  </w:style>
  <w:style w:type="character" w:customStyle="1" w:styleId="ListLabel134">
    <w:name w:val="ListLabel 134"/>
    <w:qFormat/>
    <w:rsid w:val="00EA2BB3"/>
    <w:rPr>
      <w:rFonts w:cs="Courier New"/>
    </w:rPr>
  </w:style>
  <w:style w:type="character" w:customStyle="1" w:styleId="ListLabel135">
    <w:name w:val="ListLabel 135"/>
    <w:qFormat/>
    <w:rsid w:val="00EA2BB3"/>
    <w:rPr>
      <w:rFonts w:cs="Wingdings"/>
    </w:rPr>
  </w:style>
  <w:style w:type="character" w:customStyle="1" w:styleId="ListLabel136">
    <w:name w:val="ListLabel 136"/>
    <w:qFormat/>
    <w:rsid w:val="00EA2BB3"/>
    <w:rPr>
      <w:rFonts w:cs="Symbol"/>
    </w:rPr>
  </w:style>
  <w:style w:type="character" w:customStyle="1" w:styleId="ListLabel137">
    <w:name w:val="ListLabel 137"/>
    <w:qFormat/>
    <w:rsid w:val="00EA2BB3"/>
    <w:rPr>
      <w:rFonts w:cs="Courier New"/>
    </w:rPr>
  </w:style>
  <w:style w:type="character" w:customStyle="1" w:styleId="ListLabel138">
    <w:name w:val="ListLabel 138"/>
    <w:qFormat/>
    <w:rsid w:val="00EA2BB3"/>
    <w:rPr>
      <w:rFonts w:cs="Wingdings"/>
    </w:rPr>
  </w:style>
  <w:style w:type="character" w:customStyle="1" w:styleId="ListLabel139">
    <w:name w:val="ListLabel 139"/>
    <w:qFormat/>
    <w:rsid w:val="00EA2BB3"/>
    <w:rPr>
      <w:rFonts w:cs="Symbol"/>
    </w:rPr>
  </w:style>
  <w:style w:type="character" w:customStyle="1" w:styleId="ListLabel140">
    <w:name w:val="ListLabel 140"/>
    <w:qFormat/>
    <w:rsid w:val="00EA2BB3"/>
    <w:rPr>
      <w:rFonts w:cs="Courier New"/>
    </w:rPr>
  </w:style>
  <w:style w:type="character" w:customStyle="1" w:styleId="ListLabel141">
    <w:name w:val="ListLabel 141"/>
    <w:qFormat/>
    <w:rsid w:val="00EA2BB3"/>
    <w:rPr>
      <w:rFonts w:cs="Wingdings"/>
    </w:rPr>
  </w:style>
  <w:style w:type="character" w:customStyle="1" w:styleId="ListLabel142">
    <w:name w:val="ListLabel 142"/>
    <w:qFormat/>
    <w:rsid w:val="00EA2BB3"/>
    <w:rPr>
      <w:rFonts w:cs="Symbol"/>
    </w:rPr>
  </w:style>
  <w:style w:type="character" w:customStyle="1" w:styleId="ListLabel143">
    <w:name w:val="ListLabel 143"/>
    <w:qFormat/>
    <w:rsid w:val="00EA2BB3"/>
    <w:rPr>
      <w:rFonts w:cs="Courier New"/>
    </w:rPr>
  </w:style>
  <w:style w:type="character" w:customStyle="1" w:styleId="ListLabel144">
    <w:name w:val="ListLabel 144"/>
    <w:qFormat/>
    <w:rsid w:val="00EA2BB3"/>
    <w:rPr>
      <w:rFonts w:cs="Wingdings"/>
    </w:rPr>
  </w:style>
  <w:style w:type="character" w:customStyle="1" w:styleId="ListLabel145">
    <w:name w:val="ListLabel 145"/>
    <w:qFormat/>
    <w:rsid w:val="00EA2BB3"/>
    <w:rPr>
      <w:rFonts w:cs="Symbol"/>
    </w:rPr>
  </w:style>
  <w:style w:type="character" w:customStyle="1" w:styleId="ListLabel146">
    <w:name w:val="ListLabel 146"/>
    <w:qFormat/>
    <w:rsid w:val="00EA2BB3"/>
    <w:rPr>
      <w:rFonts w:cs="Courier New"/>
    </w:rPr>
  </w:style>
  <w:style w:type="character" w:customStyle="1" w:styleId="ListLabel147">
    <w:name w:val="ListLabel 147"/>
    <w:qFormat/>
    <w:rsid w:val="00EA2BB3"/>
    <w:rPr>
      <w:rFonts w:cs="Wingdings"/>
    </w:rPr>
  </w:style>
  <w:style w:type="character" w:customStyle="1" w:styleId="ListLabel148">
    <w:name w:val="ListLabel 148"/>
    <w:qFormat/>
    <w:rsid w:val="00EA2BB3"/>
    <w:rPr>
      <w:rFonts w:cs="Symbol"/>
    </w:rPr>
  </w:style>
  <w:style w:type="character" w:customStyle="1" w:styleId="ListLabel149">
    <w:name w:val="ListLabel 149"/>
    <w:qFormat/>
    <w:rsid w:val="00EA2BB3"/>
    <w:rPr>
      <w:rFonts w:cs="Courier New"/>
    </w:rPr>
  </w:style>
  <w:style w:type="character" w:customStyle="1" w:styleId="ListLabel150">
    <w:name w:val="ListLabel 150"/>
    <w:qFormat/>
    <w:rsid w:val="00EA2BB3"/>
    <w:rPr>
      <w:rFonts w:cs="Wingdings"/>
    </w:rPr>
  </w:style>
  <w:style w:type="character" w:customStyle="1" w:styleId="ListLabel151">
    <w:name w:val="ListLabel 151"/>
    <w:qFormat/>
    <w:rsid w:val="00EA2BB3"/>
    <w:rPr>
      <w:rFonts w:cs="Symbol"/>
    </w:rPr>
  </w:style>
  <w:style w:type="character" w:customStyle="1" w:styleId="ListLabel152">
    <w:name w:val="ListLabel 152"/>
    <w:qFormat/>
    <w:rsid w:val="00EA2BB3"/>
    <w:rPr>
      <w:rFonts w:cs="Courier New"/>
    </w:rPr>
  </w:style>
  <w:style w:type="character" w:customStyle="1" w:styleId="ListLabel153">
    <w:name w:val="ListLabel 153"/>
    <w:qFormat/>
    <w:rsid w:val="00EA2BB3"/>
    <w:rPr>
      <w:rFonts w:cs="Wingdings"/>
    </w:rPr>
  </w:style>
  <w:style w:type="character" w:customStyle="1" w:styleId="ListLabel154">
    <w:name w:val="ListLabel 154"/>
    <w:qFormat/>
    <w:rsid w:val="00EA2BB3"/>
    <w:rPr>
      <w:rFonts w:cs="Symbol"/>
    </w:rPr>
  </w:style>
  <w:style w:type="character" w:customStyle="1" w:styleId="ListLabel155">
    <w:name w:val="ListLabel 155"/>
    <w:qFormat/>
    <w:rsid w:val="00EA2BB3"/>
    <w:rPr>
      <w:rFonts w:cs="Courier New"/>
    </w:rPr>
  </w:style>
  <w:style w:type="character" w:customStyle="1" w:styleId="ListLabel156">
    <w:name w:val="ListLabel 156"/>
    <w:qFormat/>
    <w:rsid w:val="00EA2BB3"/>
    <w:rPr>
      <w:rFonts w:cs="Wingdings"/>
    </w:rPr>
  </w:style>
  <w:style w:type="character" w:customStyle="1" w:styleId="ListLabel157">
    <w:name w:val="ListLabel 157"/>
    <w:qFormat/>
    <w:rsid w:val="00EA2BB3"/>
    <w:rPr>
      <w:rFonts w:cs="Symbol"/>
    </w:rPr>
  </w:style>
  <w:style w:type="character" w:customStyle="1" w:styleId="ListLabel158">
    <w:name w:val="ListLabel 158"/>
    <w:qFormat/>
    <w:rsid w:val="00EA2BB3"/>
    <w:rPr>
      <w:rFonts w:cs="Courier New"/>
    </w:rPr>
  </w:style>
  <w:style w:type="character" w:customStyle="1" w:styleId="ListLabel159">
    <w:name w:val="ListLabel 159"/>
    <w:qFormat/>
    <w:rsid w:val="00EA2BB3"/>
    <w:rPr>
      <w:rFonts w:cs="Wingdings"/>
    </w:rPr>
  </w:style>
  <w:style w:type="character" w:customStyle="1" w:styleId="ListLabel160">
    <w:name w:val="ListLabel 160"/>
    <w:qFormat/>
    <w:rsid w:val="00EA2BB3"/>
    <w:rPr>
      <w:rFonts w:cs="Symbol"/>
    </w:rPr>
  </w:style>
  <w:style w:type="character" w:customStyle="1" w:styleId="ListLabel161">
    <w:name w:val="ListLabel 161"/>
    <w:qFormat/>
    <w:rsid w:val="00EA2BB3"/>
    <w:rPr>
      <w:rFonts w:cs="Courier New"/>
    </w:rPr>
  </w:style>
  <w:style w:type="character" w:customStyle="1" w:styleId="ListLabel162">
    <w:name w:val="ListLabel 162"/>
    <w:qFormat/>
    <w:rsid w:val="00EA2BB3"/>
    <w:rPr>
      <w:rFonts w:cs="Wingdings"/>
    </w:rPr>
  </w:style>
  <w:style w:type="character" w:customStyle="1" w:styleId="ListLabel163">
    <w:name w:val="ListLabel 163"/>
    <w:qFormat/>
    <w:rsid w:val="00EA2BB3"/>
    <w:rPr>
      <w:rFonts w:cs="Symbol"/>
    </w:rPr>
  </w:style>
  <w:style w:type="character" w:customStyle="1" w:styleId="ListLabel164">
    <w:name w:val="ListLabel 164"/>
    <w:qFormat/>
    <w:rsid w:val="00EA2BB3"/>
    <w:rPr>
      <w:rFonts w:cs="Courier New"/>
    </w:rPr>
  </w:style>
  <w:style w:type="character" w:customStyle="1" w:styleId="ListLabel165">
    <w:name w:val="ListLabel 165"/>
    <w:qFormat/>
    <w:rsid w:val="00EA2BB3"/>
    <w:rPr>
      <w:rFonts w:cs="Wingdings"/>
    </w:rPr>
  </w:style>
  <w:style w:type="character" w:customStyle="1" w:styleId="ListLabel166">
    <w:name w:val="ListLabel 166"/>
    <w:qFormat/>
    <w:rsid w:val="00EA2BB3"/>
    <w:rPr>
      <w:rFonts w:cs="Symbol"/>
    </w:rPr>
  </w:style>
  <w:style w:type="character" w:customStyle="1" w:styleId="ListLabel167">
    <w:name w:val="ListLabel 167"/>
    <w:qFormat/>
    <w:rsid w:val="00EA2BB3"/>
    <w:rPr>
      <w:rFonts w:cs="Courier New"/>
    </w:rPr>
  </w:style>
  <w:style w:type="character" w:customStyle="1" w:styleId="ListLabel168">
    <w:name w:val="ListLabel 168"/>
    <w:qFormat/>
    <w:rsid w:val="00EA2BB3"/>
    <w:rPr>
      <w:rFonts w:cs="Wingdings"/>
    </w:rPr>
  </w:style>
  <w:style w:type="character" w:customStyle="1" w:styleId="ListLabel169">
    <w:name w:val="ListLabel 169"/>
    <w:qFormat/>
    <w:rsid w:val="00EA2BB3"/>
    <w:rPr>
      <w:rFonts w:cs="Symbol"/>
    </w:rPr>
  </w:style>
  <w:style w:type="character" w:customStyle="1" w:styleId="ListLabel170">
    <w:name w:val="ListLabel 170"/>
    <w:qFormat/>
    <w:rsid w:val="00EA2BB3"/>
    <w:rPr>
      <w:rFonts w:cs="Courier New"/>
    </w:rPr>
  </w:style>
  <w:style w:type="character" w:customStyle="1" w:styleId="ListLabel171">
    <w:name w:val="ListLabel 171"/>
    <w:qFormat/>
    <w:rsid w:val="00EA2BB3"/>
    <w:rPr>
      <w:rFonts w:cs="Wingdings"/>
    </w:rPr>
  </w:style>
  <w:style w:type="character" w:customStyle="1" w:styleId="ListLabel172">
    <w:name w:val="ListLabel 172"/>
    <w:qFormat/>
    <w:rsid w:val="00EA2BB3"/>
    <w:rPr>
      <w:rFonts w:cs="Symbol"/>
    </w:rPr>
  </w:style>
  <w:style w:type="character" w:customStyle="1" w:styleId="ListLabel173">
    <w:name w:val="ListLabel 173"/>
    <w:qFormat/>
    <w:rsid w:val="00EA2BB3"/>
    <w:rPr>
      <w:rFonts w:cs="Courier New"/>
    </w:rPr>
  </w:style>
  <w:style w:type="character" w:customStyle="1" w:styleId="ListLabel174">
    <w:name w:val="ListLabel 174"/>
    <w:qFormat/>
    <w:rsid w:val="00EA2BB3"/>
    <w:rPr>
      <w:rFonts w:cs="Wingdings"/>
    </w:rPr>
  </w:style>
  <w:style w:type="character" w:customStyle="1" w:styleId="ListLabel175">
    <w:name w:val="ListLabel 175"/>
    <w:qFormat/>
    <w:rsid w:val="00EA2BB3"/>
    <w:rPr>
      <w:rFonts w:cs="Symbol"/>
    </w:rPr>
  </w:style>
  <w:style w:type="character" w:customStyle="1" w:styleId="ListLabel176">
    <w:name w:val="ListLabel 176"/>
    <w:qFormat/>
    <w:rsid w:val="00EA2BB3"/>
    <w:rPr>
      <w:rFonts w:cs="Courier New"/>
    </w:rPr>
  </w:style>
  <w:style w:type="character" w:customStyle="1" w:styleId="ListLabel177">
    <w:name w:val="ListLabel 177"/>
    <w:qFormat/>
    <w:rsid w:val="00EA2BB3"/>
    <w:rPr>
      <w:rFonts w:cs="Wingdings"/>
    </w:rPr>
  </w:style>
  <w:style w:type="character" w:customStyle="1" w:styleId="ListLabel178">
    <w:name w:val="ListLabel 178"/>
    <w:qFormat/>
    <w:rsid w:val="00EA2BB3"/>
    <w:rPr>
      <w:rFonts w:cs="Symbol"/>
    </w:rPr>
  </w:style>
  <w:style w:type="character" w:customStyle="1" w:styleId="ListLabel179">
    <w:name w:val="ListLabel 179"/>
    <w:qFormat/>
    <w:rsid w:val="00EA2BB3"/>
    <w:rPr>
      <w:rFonts w:cs="Courier New"/>
    </w:rPr>
  </w:style>
  <w:style w:type="character" w:customStyle="1" w:styleId="ListLabel180">
    <w:name w:val="ListLabel 180"/>
    <w:qFormat/>
    <w:rsid w:val="00EA2BB3"/>
    <w:rPr>
      <w:rFonts w:cs="Wingdings"/>
    </w:rPr>
  </w:style>
  <w:style w:type="character" w:customStyle="1" w:styleId="ListLabel181">
    <w:name w:val="ListLabel 181"/>
    <w:qFormat/>
    <w:rsid w:val="00EA2BB3"/>
    <w:rPr>
      <w:rFonts w:cs="Symbol"/>
    </w:rPr>
  </w:style>
  <w:style w:type="character" w:customStyle="1" w:styleId="ListLabel182">
    <w:name w:val="ListLabel 182"/>
    <w:qFormat/>
    <w:rsid w:val="00EA2BB3"/>
    <w:rPr>
      <w:rFonts w:cs="Courier New"/>
    </w:rPr>
  </w:style>
  <w:style w:type="character" w:customStyle="1" w:styleId="ListLabel183">
    <w:name w:val="ListLabel 183"/>
    <w:qFormat/>
    <w:rsid w:val="00EA2BB3"/>
    <w:rPr>
      <w:rFonts w:cs="Wingdings"/>
    </w:rPr>
  </w:style>
  <w:style w:type="character" w:customStyle="1" w:styleId="CommentTextChar">
    <w:name w:val="Comment Text Char"/>
    <w:basedOn w:val="DefaultParagraphFont"/>
    <w:qFormat/>
    <w:rsid w:val="00EA2BB3"/>
    <w:rPr>
      <w:rFonts w:ascii="Times New Roman" w:hAnsi="Times New Roman"/>
      <w:color w:val="00000A"/>
      <w:szCs w:val="20"/>
    </w:rPr>
  </w:style>
  <w:style w:type="character" w:styleId="CommentReference">
    <w:name w:val="annotation reference"/>
    <w:basedOn w:val="DefaultParagraphFont"/>
    <w:qFormat/>
    <w:rsid w:val="00EA2BB3"/>
    <w:rPr>
      <w:sz w:val="16"/>
      <w:szCs w:val="16"/>
    </w:rPr>
  </w:style>
  <w:style w:type="character" w:customStyle="1" w:styleId="BalloonTextChar">
    <w:name w:val="Balloon Text Char"/>
    <w:basedOn w:val="DefaultParagraphFont"/>
    <w:qFormat/>
    <w:rsid w:val="00EA2BB3"/>
    <w:rPr>
      <w:rFonts w:ascii="Segoe UI" w:hAnsi="Segoe UI" w:cs="Segoe UI"/>
      <w:color w:val="00000A"/>
      <w:sz w:val="18"/>
      <w:szCs w:val="18"/>
    </w:rPr>
  </w:style>
  <w:style w:type="character" w:customStyle="1" w:styleId="CommentSubjectChar">
    <w:name w:val="Comment Subject Char"/>
    <w:basedOn w:val="CommentTextChar"/>
    <w:qFormat/>
    <w:rsid w:val="00EA2BB3"/>
    <w:rPr>
      <w:rFonts w:ascii="Times New Roman" w:hAnsi="Times New Roman"/>
      <w:b/>
      <w:bCs/>
      <w:color w:val="00000A"/>
      <w:szCs w:val="20"/>
    </w:rPr>
  </w:style>
  <w:style w:type="character" w:customStyle="1" w:styleId="ListLabel184">
    <w:name w:val="ListLabel 184"/>
    <w:qFormat/>
    <w:rsid w:val="00EA2BB3"/>
    <w:rPr>
      <w:rFonts w:cs="Symbol"/>
    </w:rPr>
  </w:style>
  <w:style w:type="character" w:customStyle="1" w:styleId="ListLabel185">
    <w:name w:val="ListLabel 185"/>
    <w:qFormat/>
    <w:rsid w:val="00EA2BB3"/>
    <w:rPr>
      <w:rFonts w:cs="Courier New"/>
    </w:rPr>
  </w:style>
  <w:style w:type="character" w:customStyle="1" w:styleId="ListLabel186">
    <w:name w:val="ListLabel 186"/>
    <w:qFormat/>
    <w:rsid w:val="00EA2BB3"/>
    <w:rPr>
      <w:rFonts w:cs="Wingdings"/>
    </w:rPr>
  </w:style>
  <w:style w:type="character" w:customStyle="1" w:styleId="ListLabel187">
    <w:name w:val="ListLabel 187"/>
    <w:qFormat/>
    <w:rsid w:val="00EA2BB3"/>
    <w:rPr>
      <w:rFonts w:cs="Symbol"/>
    </w:rPr>
  </w:style>
  <w:style w:type="character" w:customStyle="1" w:styleId="ListLabel188">
    <w:name w:val="ListLabel 188"/>
    <w:qFormat/>
    <w:rsid w:val="00EA2BB3"/>
    <w:rPr>
      <w:rFonts w:cs="Courier New"/>
    </w:rPr>
  </w:style>
  <w:style w:type="character" w:customStyle="1" w:styleId="ListLabel189">
    <w:name w:val="ListLabel 189"/>
    <w:qFormat/>
    <w:rsid w:val="00EA2BB3"/>
    <w:rPr>
      <w:rFonts w:cs="Wingdings"/>
    </w:rPr>
  </w:style>
  <w:style w:type="character" w:customStyle="1" w:styleId="ListLabel190">
    <w:name w:val="ListLabel 190"/>
    <w:qFormat/>
    <w:rsid w:val="00EA2BB3"/>
    <w:rPr>
      <w:rFonts w:cs="Symbol"/>
    </w:rPr>
  </w:style>
  <w:style w:type="character" w:customStyle="1" w:styleId="ListLabel191">
    <w:name w:val="ListLabel 191"/>
    <w:qFormat/>
    <w:rsid w:val="00EA2BB3"/>
    <w:rPr>
      <w:rFonts w:cs="Courier New"/>
    </w:rPr>
  </w:style>
  <w:style w:type="character" w:customStyle="1" w:styleId="ListLabel192">
    <w:name w:val="ListLabel 192"/>
    <w:qFormat/>
    <w:rsid w:val="00EA2BB3"/>
    <w:rPr>
      <w:rFonts w:cs="Wingdings"/>
    </w:rPr>
  </w:style>
  <w:style w:type="character" w:customStyle="1" w:styleId="ListLabel193">
    <w:name w:val="ListLabel 193"/>
    <w:qFormat/>
    <w:rsid w:val="00EA2BB3"/>
    <w:rPr>
      <w:rFonts w:cs="Symbol"/>
    </w:rPr>
  </w:style>
  <w:style w:type="character" w:customStyle="1" w:styleId="ListLabel194">
    <w:name w:val="ListLabel 194"/>
    <w:qFormat/>
    <w:rsid w:val="00EA2BB3"/>
    <w:rPr>
      <w:rFonts w:cs="Courier New"/>
    </w:rPr>
  </w:style>
  <w:style w:type="character" w:customStyle="1" w:styleId="ListLabel195">
    <w:name w:val="ListLabel 195"/>
    <w:qFormat/>
    <w:rsid w:val="00EA2BB3"/>
    <w:rPr>
      <w:rFonts w:cs="Wingdings"/>
    </w:rPr>
  </w:style>
  <w:style w:type="character" w:customStyle="1" w:styleId="ListLabel196">
    <w:name w:val="ListLabel 196"/>
    <w:qFormat/>
    <w:rsid w:val="00EA2BB3"/>
    <w:rPr>
      <w:rFonts w:cs="Symbol"/>
    </w:rPr>
  </w:style>
  <w:style w:type="character" w:customStyle="1" w:styleId="ListLabel197">
    <w:name w:val="ListLabel 197"/>
    <w:qFormat/>
    <w:rsid w:val="00EA2BB3"/>
    <w:rPr>
      <w:rFonts w:cs="Courier New"/>
    </w:rPr>
  </w:style>
  <w:style w:type="character" w:customStyle="1" w:styleId="ListLabel198">
    <w:name w:val="ListLabel 198"/>
    <w:qFormat/>
    <w:rsid w:val="00EA2BB3"/>
    <w:rPr>
      <w:rFonts w:cs="Wingdings"/>
    </w:rPr>
  </w:style>
  <w:style w:type="character" w:customStyle="1" w:styleId="ListLabel199">
    <w:name w:val="ListLabel 199"/>
    <w:qFormat/>
    <w:rsid w:val="00EA2BB3"/>
    <w:rPr>
      <w:rFonts w:cs="Symbol"/>
    </w:rPr>
  </w:style>
  <w:style w:type="character" w:customStyle="1" w:styleId="ListLabel200">
    <w:name w:val="ListLabel 200"/>
    <w:qFormat/>
    <w:rsid w:val="00EA2BB3"/>
    <w:rPr>
      <w:rFonts w:cs="Courier New"/>
    </w:rPr>
  </w:style>
  <w:style w:type="character" w:customStyle="1" w:styleId="ListLabel201">
    <w:name w:val="ListLabel 201"/>
    <w:qFormat/>
    <w:rsid w:val="00EA2BB3"/>
    <w:rPr>
      <w:rFonts w:cs="Wingdings"/>
    </w:rPr>
  </w:style>
  <w:style w:type="character" w:customStyle="1" w:styleId="ListLabel202">
    <w:name w:val="ListLabel 202"/>
    <w:qFormat/>
    <w:rsid w:val="00EA2BB3"/>
    <w:rPr>
      <w:vanish/>
      <w:highlight w:val="yellow"/>
    </w:rPr>
  </w:style>
  <w:style w:type="character" w:customStyle="1" w:styleId="ListLabel203">
    <w:name w:val="ListLabel 203"/>
    <w:qFormat/>
    <w:rsid w:val="00EA2BB3"/>
    <w:rPr>
      <w:vanish/>
    </w:rPr>
  </w:style>
  <w:style w:type="character" w:customStyle="1" w:styleId="ListLabel204">
    <w:name w:val="ListLabel 204"/>
    <w:qFormat/>
    <w:rPr>
      <w:rFonts w:cs="Symbol"/>
    </w:rPr>
  </w:style>
  <w:style w:type="character" w:customStyle="1" w:styleId="ListLabel205">
    <w:name w:val="ListLabel 205"/>
    <w:qFormat/>
    <w:rPr>
      <w:rFonts w:cs="Courier New"/>
    </w:rPr>
  </w:style>
  <w:style w:type="character" w:customStyle="1" w:styleId="ListLabel206">
    <w:name w:val="ListLabel 206"/>
    <w:qFormat/>
    <w:rPr>
      <w:rFonts w:cs="Wingdings"/>
    </w:rPr>
  </w:style>
  <w:style w:type="character" w:customStyle="1" w:styleId="ListLabel207">
    <w:name w:val="ListLabel 207"/>
    <w:qFormat/>
    <w:rPr>
      <w:rFonts w:cs="Symbol"/>
    </w:rPr>
  </w:style>
  <w:style w:type="character" w:customStyle="1" w:styleId="ListLabel208">
    <w:name w:val="ListLabel 208"/>
    <w:qFormat/>
    <w:rPr>
      <w:rFonts w:cs="Courier New"/>
    </w:rPr>
  </w:style>
  <w:style w:type="character" w:customStyle="1" w:styleId="ListLabel209">
    <w:name w:val="ListLabel 209"/>
    <w:qFormat/>
    <w:rPr>
      <w:rFonts w:cs="Wingdings"/>
    </w:rPr>
  </w:style>
  <w:style w:type="character" w:customStyle="1" w:styleId="ListLabel210">
    <w:name w:val="ListLabel 210"/>
    <w:qFormat/>
    <w:rPr>
      <w:rFonts w:cs="Symbol"/>
    </w:rPr>
  </w:style>
  <w:style w:type="character" w:customStyle="1" w:styleId="ListLabel211">
    <w:name w:val="ListLabel 211"/>
    <w:qFormat/>
    <w:rPr>
      <w:rFonts w:cs="Courier New"/>
    </w:rPr>
  </w:style>
  <w:style w:type="character" w:customStyle="1" w:styleId="ListLabel212">
    <w:name w:val="ListLabel 212"/>
    <w:qFormat/>
    <w:rPr>
      <w:rFonts w:cs="Wingdings"/>
    </w:rPr>
  </w:style>
  <w:style w:type="character" w:customStyle="1" w:styleId="ListLabel213">
    <w:name w:val="ListLabel 213"/>
    <w:qFormat/>
    <w:rPr>
      <w:rFonts w:cs="Symbol"/>
    </w:rPr>
  </w:style>
  <w:style w:type="character" w:customStyle="1" w:styleId="ListLabel214">
    <w:name w:val="ListLabel 214"/>
    <w:qFormat/>
    <w:rPr>
      <w:rFonts w:cs="Courier New"/>
    </w:rPr>
  </w:style>
  <w:style w:type="character" w:customStyle="1" w:styleId="ListLabel215">
    <w:name w:val="ListLabel 215"/>
    <w:qFormat/>
    <w:rPr>
      <w:rFonts w:cs="Wingdings"/>
    </w:rPr>
  </w:style>
  <w:style w:type="character" w:customStyle="1" w:styleId="ListLabel216">
    <w:name w:val="ListLabel 216"/>
    <w:qFormat/>
    <w:rPr>
      <w:rFonts w:cs="Symbol"/>
    </w:rPr>
  </w:style>
  <w:style w:type="character" w:customStyle="1" w:styleId="ListLabel217">
    <w:name w:val="ListLabel 217"/>
    <w:qFormat/>
    <w:rPr>
      <w:rFonts w:cs="Courier New"/>
    </w:rPr>
  </w:style>
  <w:style w:type="character" w:customStyle="1" w:styleId="ListLabel218">
    <w:name w:val="ListLabel 218"/>
    <w:qFormat/>
    <w:rPr>
      <w:rFonts w:cs="Wingdings"/>
    </w:rPr>
  </w:style>
  <w:style w:type="character" w:customStyle="1" w:styleId="ListLabel219">
    <w:name w:val="ListLabel 219"/>
    <w:qFormat/>
    <w:rPr>
      <w:rFonts w:cs="Symbol"/>
    </w:rPr>
  </w:style>
  <w:style w:type="character" w:customStyle="1" w:styleId="ListLabel220">
    <w:name w:val="ListLabel 220"/>
    <w:qFormat/>
    <w:rPr>
      <w:rFonts w:cs="Courier New"/>
    </w:rPr>
  </w:style>
  <w:style w:type="character" w:customStyle="1" w:styleId="ListLabel221">
    <w:name w:val="ListLabel 221"/>
    <w:qFormat/>
    <w:rPr>
      <w:rFonts w:cs="Wingdings"/>
    </w:rPr>
  </w:style>
  <w:style w:type="character" w:customStyle="1" w:styleId="ListLabel222">
    <w:name w:val="ListLabel 222"/>
    <w:qFormat/>
    <w:rPr>
      <w:vanish/>
    </w:rPr>
  </w:style>
  <w:style w:type="character" w:customStyle="1" w:styleId="ListLabel223">
    <w:name w:val="ListLabel 223"/>
    <w:qFormat/>
    <w:rPr>
      <w:rFonts w:cs="Symbol"/>
    </w:rPr>
  </w:style>
  <w:style w:type="character" w:customStyle="1" w:styleId="ListLabel224">
    <w:name w:val="ListLabel 224"/>
    <w:qFormat/>
    <w:rPr>
      <w:rFonts w:cs="Courier New"/>
    </w:rPr>
  </w:style>
  <w:style w:type="character" w:customStyle="1" w:styleId="ListLabel225">
    <w:name w:val="ListLabel 225"/>
    <w:qFormat/>
    <w:rPr>
      <w:rFonts w:cs="Wingdings"/>
    </w:rPr>
  </w:style>
  <w:style w:type="character" w:customStyle="1" w:styleId="ListLabel226">
    <w:name w:val="ListLabel 226"/>
    <w:qFormat/>
    <w:rPr>
      <w:rFonts w:cs="Symbol"/>
    </w:rPr>
  </w:style>
  <w:style w:type="character" w:customStyle="1" w:styleId="ListLabel227">
    <w:name w:val="ListLabel 227"/>
    <w:qFormat/>
    <w:rPr>
      <w:rFonts w:cs="Courier New"/>
    </w:rPr>
  </w:style>
  <w:style w:type="character" w:customStyle="1" w:styleId="ListLabel228">
    <w:name w:val="ListLabel 228"/>
    <w:qFormat/>
    <w:rPr>
      <w:rFonts w:cs="Wingdings"/>
    </w:rPr>
  </w:style>
  <w:style w:type="character" w:customStyle="1" w:styleId="ListLabel229">
    <w:name w:val="ListLabel 229"/>
    <w:qFormat/>
    <w:rPr>
      <w:rFonts w:cs="Symbol"/>
    </w:rPr>
  </w:style>
  <w:style w:type="character" w:customStyle="1" w:styleId="ListLabel230">
    <w:name w:val="ListLabel 230"/>
    <w:qFormat/>
    <w:rPr>
      <w:rFonts w:cs="Courier New"/>
    </w:rPr>
  </w:style>
  <w:style w:type="character" w:customStyle="1" w:styleId="ListLabel231">
    <w:name w:val="ListLabel 231"/>
    <w:qFormat/>
    <w:rPr>
      <w:rFonts w:cs="Wingdings"/>
    </w:rPr>
  </w:style>
  <w:style w:type="character" w:customStyle="1" w:styleId="ListLabel232">
    <w:name w:val="ListLabel 232"/>
    <w:qFormat/>
    <w:rPr>
      <w:rFonts w:cs="Symbol"/>
    </w:rPr>
  </w:style>
  <w:style w:type="character" w:customStyle="1" w:styleId="ListLabel233">
    <w:name w:val="ListLabel 233"/>
    <w:qFormat/>
    <w:rPr>
      <w:rFonts w:cs="Courier New"/>
    </w:rPr>
  </w:style>
  <w:style w:type="character" w:customStyle="1" w:styleId="ListLabel234">
    <w:name w:val="ListLabel 234"/>
    <w:qFormat/>
    <w:rPr>
      <w:rFonts w:cs="Wingdings"/>
    </w:rPr>
  </w:style>
  <w:style w:type="character" w:customStyle="1" w:styleId="ListLabel235">
    <w:name w:val="ListLabel 235"/>
    <w:qFormat/>
    <w:rPr>
      <w:rFonts w:cs="Symbol"/>
    </w:rPr>
  </w:style>
  <w:style w:type="character" w:customStyle="1" w:styleId="ListLabel236">
    <w:name w:val="ListLabel 236"/>
    <w:qFormat/>
    <w:rPr>
      <w:rFonts w:cs="Courier New"/>
    </w:rPr>
  </w:style>
  <w:style w:type="character" w:customStyle="1" w:styleId="ListLabel237">
    <w:name w:val="ListLabel 237"/>
    <w:qFormat/>
    <w:rPr>
      <w:rFonts w:cs="Wingdings"/>
    </w:rPr>
  </w:style>
  <w:style w:type="character" w:customStyle="1" w:styleId="ListLabel238">
    <w:name w:val="ListLabel 238"/>
    <w:qFormat/>
    <w:rPr>
      <w:rFonts w:cs="Symbol"/>
    </w:rPr>
  </w:style>
  <w:style w:type="character" w:customStyle="1" w:styleId="ListLabel239">
    <w:name w:val="ListLabel 239"/>
    <w:qFormat/>
    <w:rPr>
      <w:rFonts w:cs="Courier New"/>
    </w:rPr>
  </w:style>
  <w:style w:type="character" w:customStyle="1" w:styleId="ListLabel240">
    <w:name w:val="ListLabel 240"/>
    <w:qFormat/>
    <w:rPr>
      <w:rFonts w:cs="Wingdings"/>
    </w:rPr>
  </w:style>
  <w:style w:type="character" w:customStyle="1" w:styleId="ListLabel241">
    <w:name w:val="ListLabel 241"/>
    <w:qFormat/>
    <w:rPr>
      <w:vanish/>
    </w:rPr>
  </w:style>
  <w:style w:type="character" w:customStyle="1" w:styleId="ListLabel242">
    <w:name w:val="ListLabel 242"/>
    <w:qFormat/>
    <w:rPr>
      <w:rFonts w:cs="Symbol"/>
    </w:rPr>
  </w:style>
  <w:style w:type="character" w:customStyle="1" w:styleId="ListLabel243">
    <w:name w:val="ListLabel 243"/>
    <w:qFormat/>
    <w:rPr>
      <w:rFonts w:cs="Courier New"/>
    </w:rPr>
  </w:style>
  <w:style w:type="character" w:customStyle="1" w:styleId="ListLabel244">
    <w:name w:val="ListLabel 244"/>
    <w:qFormat/>
    <w:rPr>
      <w:rFonts w:cs="Wingdings"/>
    </w:rPr>
  </w:style>
  <w:style w:type="character" w:customStyle="1" w:styleId="ListLabel245">
    <w:name w:val="ListLabel 245"/>
    <w:qFormat/>
    <w:rPr>
      <w:rFonts w:cs="Symbol"/>
    </w:rPr>
  </w:style>
  <w:style w:type="character" w:customStyle="1" w:styleId="ListLabel246">
    <w:name w:val="ListLabel 246"/>
    <w:qFormat/>
    <w:rPr>
      <w:rFonts w:cs="Courier New"/>
    </w:rPr>
  </w:style>
  <w:style w:type="character" w:customStyle="1" w:styleId="ListLabel247">
    <w:name w:val="ListLabel 247"/>
    <w:qFormat/>
    <w:rPr>
      <w:rFonts w:cs="Wingdings"/>
    </w:rPr>
  </w:style>
  <w:style w:type="character" w:customStyle="1" w:styleId="ListLabel248">
    <w:name w:val="ListLabel 248"/>
    <w:qFormat/>
    <w:rPr>
      <w:rFonts w:cs="Symbol"/>
    </w:rPr>
  </w:style>
  <w:style w:type="character" w:customStyle="1" w:styleId="ListLabel249">
    <w:name w:val="ListLabel 249"/>
    <w:qFormat/>
    <w:rPr>
      <w:rFonts w:cs="Courier New"/>
    </w:rPr>
  </w:style>
  <w:style w:type="character" w:customStyle="1" w:styleId="ListLabel250">
    <w:name w:val="ListLabel 250"/>
    <w:qFormat/>
    <w:rPr>
      <w:rFonts w:cs="Wingdings"/>
    </w:rPr>
  </w:style>
  <w:style w:type="character" w:customStyle="1" w:styleId="ListLabel251">
    <w:name w:val="ListLabel 251"/>
    <w:qFormat/>
    <w:rPr>
      <w:rFonts w:cs="Symbol"/>
    </w:rPr>
  </w:style>
  <w:style w:type="character" w:customStyle="1" w:styleId="ListLabel252">
    <w:name w:val="ListLabel 252"/>
    <w:qFormat/>
    <w:rPr>
      <w:rFonts w:cs="Courier New"/>
    </w:rPr>
  </w:style>
  <w:style w:type="character" w:customStyle="1" w:styleId="ListLabel253">
    <w:name w:val="ListLabel 253"/>
    <w:qFormat/>
    <w:rPr>
      <w:rFonts w:cs="Wingdings"/>
    </w:rPr>
  </w:style>
  <w:style w:type="character" w:customStyle="1" w:styleId="ListLabel254">
    <w:name w:val="ListLabel 254"/>
    <w:qFormat/>
    <w:rPr>
      <w:rFonts w:cs="Symbol"/>
    </w:rPr>
  </w:style>
  <w:style w:type="character" w:customStyle="1" w:styleId="ListLabel255">
    <w:name w:val="ListLabel 255"/>
    <w:qFormat/>
    <w:rPr>
      <w:rFonts w:cs="Courier New"/>
    </w:rPr>
  </w:style>
  <w:style w:type="character" w:customStyle="1" w:styleId="ListLabel256">
    <w:name w:val="ListLabel 256"/>
    <w:qFormat/>
    <w:rPr>
      <w:rFonts w:cs="Wingdings"/>
    </w:rPr>
  </w:style>
  <w:style w:type="character" w:customStyle="1" w:styleId="ListLabel257">
    <w:name w:val="ListLabel 257"/>
    <w:qFormat/>
    <w:rPr>
      <w:rFonts w:cs="Symbol"/>
    </w:rPr>
  </w:style>
  <w:style w:type="character" w:customStyle="1" w:styleId="ListLabel258">
    <w:name w:val="ListLabel 258"/>
    <w:qFormat/>
    <w:rPr>
      <w:rFonts w:cs="Courier New"/>
    </w:rPr>
  </w:style>
  <w:style w:type="character" w:customStyle="1" w:styleId="ListLabel259">
    <w:name w:val="ListLabel 259"/>
    <w:qFormat/>
    <w:rPr>
      <w:rFonts w:cs="Wingdings"/>
    </w:rPr>
  </w:style>
  <w:style w:type="character" w:customStyle="1" w:styleId="ListLabel260">
    <w:name w:val="ListLabel 260"/>
    <w:qFormat/>
    <w:rPr>
      <w:vanish/>
    </w:rPr>
  </w:style>
  <w:style w:type="character" w:customStyle="1" w:styleId="ListLabel261">
    <w:name w:val="ListLabel 261"/>
    <w:qFormat/>
    <w:rPr>
      <w:rFonts w:cs="Symbol"/>
    </w:rPr>
  </w:style>
  <w:style w:type="character" w:customStyle="1" w:styleId="ListLabel262">
    <w:name w:val="ListLabel 262"/>
    <w:qFormat/>
    <w:rPr>
      <w:rFonts w:cs="Courier New"/>
    </w:rPr>
  </w:style>
  <w:style w:type="character" w:customStyle="1" w:styleId="ListLabel263">
    <w:name w:val="ListLabel 263"/>
    <w:qFormat/>
    <w:rPr>
      <w:rFonts w:cs="Wingdings"/>
    </w:rPr>
  </w:style>
  <w:style w:type="character" w:customStyle="1" w:styleId="ListLabel264">
    <w:name w:val="ListLabel 264"/>
    <w:qFormat/>
    <w:rPr>
      <w:rFonts w:cs="Symbol"/>
    </w:rPr>
  </w:style>
  <w:style w:type="character" w:customStyle="1" w:styleId="ListLabel265">
    <w:name w:val="ListLabel 265"/>
    <w:qFormat/>
    <w:rPr>
      <w:rFonts w:cs="Courier New"/>
    </w:rPr>
  </w:style>
  <w:style w:type="character" w:customStyle="1" w:styleId="ListLabel266">
    <w:name w:val="ListLabel 266"/>
    <w:qFormat/>
    <w:rPr>
      <w:rFonts w:cs="Wingdings"/>
    </w:rPr>
  </w:style>
  <w:style w:type="character" w:customStyle="1" w:styleId="ListLabel267">
    <w:name w:val="ListLabel 267"/>
    <w:qFormat/>
    <w:rPr>
      <w:rFonts w:cs="Symbol"/>
    </w:rPr>
  </w:style>
  <w:style w:type="character" w:customStyle="1" w:styleId="ListLabel268">
    <w:name w:val="ListLabel 268"/>
    <w:qFormat/>
    <w:rPr>
      <w:rFonts w:cs="Courier New"/>
    </w:rPr>
  </w:style>
  <w:style w:type="character" w:customStyle="1" w:styleId="ListLabel269">
    <w:name w:val="ListLabel 269"/>
    <w:qFormat/>
    <w:rPr>
      <w:rFonts w:cs="Wingdings"/>
    </w:rPr>
  </w:style>
  <w:style w:type="character" w:customStyle="1" w:styleId="ListLabel270">
    <w:name w:val="ListLabel 270"/>
    <w:qFormat/>
    <w:rPr>
      <w:rFonts w:cs="Symbol"/>
    </w:rPr>
  </w:style>
  <w:style w:type="character" w:customStyle="1" w:styleId="ListLabel271">
    <w:name w:val="ListLabel 271"/>
    <w:qFormat/>
    <w:rPr>
      <w:rFonts w:cs="Courier New"/>
    </w:rPr>
  </w:style>
  <w:style w:type="character" w:customStyle="1" w:styleId="ListLabel272">
    <w:name w:val="ListLabel 272"/>
    <w:qFormat/>
    <w:rPr>
      <w:rFonts w:cs="Wingdings"/>
    </w:rPr>
  </w:style>
  <w:style w:type="character" w:customStyle="1" w:styleId="ListLabel273">
    <w:name w:val="ListLabel 273"/>
    <w:qFormat/>
    <w:rPr>
      <w:rFonts w:cs="Symbol"/>
    </w:rPr>
  </w:style>
  <w:style w:type="character" w:customStyle="1" w:styleId="ListLabel274">
    <w:name w:val="ListLabel 274"/>
    <w:qFormat/>
    <w:rPr>
      <w:rFonts w:cs="Courier New"/>
    </w:rPr>
  </w:style>
  <w:style w:type="character" w:customStyle="1" w:styleId="ListLabel275">
    <w:name w:val="ListLabel 275"/>
    <w:qFormat/>
    <w:rPr>
      <w:rFonts w:cs="Wingdings"/>
    </w:rPr>
  </w:style>
  <w:style w:type="character" w:customStyle="1" w:styleId="ListLabel276">
    <w:name w:val="ListLabel 276"/>
    <w:qFormat/>
    <w:rPr>
      <w:rFonts w:cs="Symbol"/>
    </w:rPr>
  </w:style>
  <w:style w:type="character" w:customStyle="1" w:styleId="ListLabel277">
    <w:name w:val="ListLabel 277"/>
    <w:qFormat/>
    <w:rPr>
      <w:rFonts w:cs="Courier New"/>
    </w:rPr>
  </w:style>
  <w:style w:type="character" w:customStyle="1" w:styleId="ListLabel278">
    <w:name w:val="ListLabel 278"/>
    <w:qFormat/>
    <w:rPr>
      <w:rFonts w:cs="Wingdings"/>
    </w:rPr>
  </w:style>
  <w:style w:type="character" w:customStyle="1" w:styleId="ListLabel279">
    <w:name w:val="ListLabel 279"/>
    <w:qFormat/>
    <w:rPr>
      <w:vanish/>
    </w:rPr>
  </w:style>
  <w:style w:type="character" w:customStyle="1" w:styleId="ListLabel280">
    <w:name w:val="ListLabel 280"/>
    <w:qFormat/>
    <w:rPr>
      <w:rFonts w:cs="Symbol"/>
    </w:rPr>
  </w:style>
  <w:style w:type="character" w:customStyle="1" w:styleId="ListLabel281">
    <w:name w:val="ListLabel 281"/>
    <w:qFormat/>
    <w:rPr>
      <w:rFonts w:cs="Courier New"/>
    </w:rPr>
  </w:style>
  <w:style w:type="character" w:customStyle="1" w:styleId="ListLabel282">
    <w:name w:val="ListLabel 282"/>
    <w:qFormat/>
    <w:rPr>
      <w:rFonts w:cs="Wingdings"/>
    </w:rPr>
  </w:style>
  <w:style w:type="character" w:customStyle="1" w:styleId="ListLabel283">
    <w:name w:val="ListLabel 283"/>
    <w:qFormat/>
    <w:rPr>
      <w:rFonts w:cs="Symbol"/>
    </w:rPr>
  </w:style>
  <w:style w:type="character" w:customStyle="1" w:styleId="ListLabel284">
    <w:name w:val="ListLabel 284"/>
    <w:qFormat/>
    <w:rPr>
      <w:rFonts w:cs="Courier New"/>
    </w:rPr>
  </w:style>
  <w:style w:type="character" w:customStyle="1" w:styleId="ListLabel285">
    <w:name w:val="ListLabel 285"/>
    <w:qFormat/>
    <w:rPr>
      <w:rFonts w:cs="Wingdings"/>
    </w:rPr>
  </w:style>
  <w:style w:type="character" w:customStyle="1" w:styleId="ListLabel286">
    <w:name w:val="ListLabel 286"/>
    <w:qFormat/>
    <w:rPr>
      <w:rFonts w:cs="Symbol"/>
    </w:rPr>
  </w:style>
  <w:style w:type="character" w:customStyle="1" w:styleId="ListLabel287">
    <w:name w:val="ListLabel 287"/>
    <w:qFormat/>
    <w:rPr>
      <w:rFonts w:cs="Courier New"/>
    </w:rPr>
  </w:style>
  <w:style w:type="character" w:customStyle="1" w:styleId="ListLabel288">
    <w:name w:val="ListLabel 288"/>
    <w:qFormat/>
    <w:rPr>
      <w:rFonts w:cs="Wingdings"/>
    </w:rPr>
  </w:style>
  <w:style w:type="character" w:customStyle="1" w:styleId="ListLabel289">
    <w:name w:val="ListLabel 289"/>
    <w:qFormat/>
    <w:rPr>
      <w:rFonts w:cs="Symbol"/>
    </w:rPr>
  </w:style>
  <w:style w:type="character" w:customStyle="1" w:styleId="ListLabel290">
    <w:name w:val="ListLabel 290"/>
    <w:qFormat/>
    <w:rPr>
      <w:rFonts w:cs="Courier New"/>
    </w:rPr>
  </w:style>
  <w:style w:type="character" w:customStyle="1" w:styleId="ListLabel291">
    <w:name w:val="ListLabel 291"/>
    <w:qFormat/>
    <w:rPr>
      <w:rFonts w:cs="Wingdings"/>
    </w:rPr>
  </w:style>
  <w:style w:type="character" w:customStyle="1" w:styleId="ListLabel292">
    <w:name w:val="ListLabel 292"/>
    <w:qFormat/>
    <w:rPr>
      <w:rFonts w:cs="Symbol"/>
    </w:rPr>
  </w:style>
  <w:style w:type="character" w:customStyle="1" w:styleId="ListLabel293">
    <w:name w:val="ListLabel 293"/>
    <w:qFormat/>
    <w:rPr>
      <w:rFonts w:cs="Courier New"/>
    </w:rPr>
  </w:style>
  <w:style w:type="character" w:customStyle="1" w:styleId="ListLabel294">
    <w:name w:val="ListLabel 294"/>
    <w:qFormat/>
    <w:rPr>
      <w:rFonts w:cs="Wingdings"/>
    </w:rPr>
  </w:style>
  <w:style w:type="character" w:customStyle="1" w:styleId="ListLabel295">
    <w:name w:val="ListLabel 295"/>
    <w:qFormat/>
    <w:rPr>
      <w:rFonts w:cs="Symbol"/>
    </w:rPr>
  </w:style>
  <w:style w:type="character" w:customStyle="1" w:styleId="ListLabel296">
    <w:name w:val="ListLabel 296"/>
    <w:qFormat/>
    <w:rPr>
      <w:rFonts w:cs="Courier New"/>
    </w:rPr>
  </w:style>
  <w:style w:type="character" w:customStyle="1" w:styleId="ListLabel297">
    <w:name w:val="ListLabel 297"/>
    <w:qFormat/>
    <w:rPr>
      <w:rFonts w:cs="Wingdings"/>
    </w:rPr>
  </w:style>
  <w:style w:type="character" w:customStyle="1" w:styleId="ListLabel298">
    <w:name w:val="ListLabel 298"/>
    <w:qFormat/>
    <w:rPr>
      <w:vanish/>
    </w:rPr>
  </w:style>
  <w:style w:type="character" w:customStyle="1" w:styleId="ListLabel299">
    <w:name w:val="ListLabel 299"/>
    <w:qFormat/>
    <w:rPr>
      <w:rFonts w:cs="Symbol"/>
    </w:rPr>
  </w:style>
  <w:style w:type="character" w:customStyle="1" w:styleId="ListLabel300">
    <w:name w:val="ListLabel 300"/>
    <w:qFormat/>
    <w:rPr>
      <w:rFonts w:cs="Courier New"/>
    </w:rPr>
  </w:style>
  <w:style w:type="character" w:customStyle="1" w:styleId="ListLabel301">
    <w:name w:val="ListLabel 301"/>
    <w:qFormat/>
    <w:rPr>
      <w:rFonts w:cs="Wingdings"/>
    </w:rPr>
  </w:style>
  <w:style w:type="character" w:customStyle="1" w:styleId="ListLabel302">
    <w:name w:val="ListLabel 302"/>
    <w:qFormat/>
    <w:rPr>
      <w:rFonts w:cs="Symbol"/>
    </w:rPr>
  </w:style>
  <w:style w:type="character" w:customStyle="1" w:styleId="ListLabel303">
    <w:name w:val="ListLabel 303"/>
    <w:qFormat/>
    <w:rPr>
      <w:rFonts w:cs="Courier New"/>
    </w:rPr>
  </w:style>
  <w:style w:type="character" w:customStyle="1" w:styleId="ListLabel304">
    <w:name w:val="ListLabel 304"/>
    <w:qFormat/>
    <w:rPr>
      <w:rFonts w:cs="Wingdings"/>
    </w:rPr>
  </w:style>
  <w:style w:type="character" w:customStyle="1" w:styleId="ListLabel305">
    <w:name w:val="ListLabel 305"/>
    <w:qFormat/>
    <w:rPr>
      <w:rFonts w:cs="Symbol"/>
    </w:rPr>
  </w:style>
  <w:style w:type="character" w:customStyle="1" w:styleId="ListLabel306">
    <w:name w:val="ListLabel 306"/>
    <w:qFormat/>
    <w:rPr>
      <w:rFonts w:cs="Courier New"/>
    </w:rPr>
  </w:style>
  <w:style w:type="character" w:customStyle="1" w:styleId="ListLabel307">
    <w:name w:val="ListLabel 307"/>
    <w:qFormat/>
    <w:rPr>
      <w:rFonts w:cs="Wingdings"/>
    </w:rPr>
  </w:style>
  <w:style w:type="character" w:customStyle="1" w:styleId="ListLabel308">
    <w:name w:val="ListLabel 308"/>
    <w:qFormat/>
    <w:rPr>
      <w:rFonts w:cs="Symbol"/>
    </w:rPr>
  </w:style>
  <w:style w:type="character" w:customStyle="1" w:styleId="ListLabel309">
    <w:name w:val="ListLabel 309"/>
    <w:qFormat/>
    <w:rPr>
      <w:rFonts w:cs="Courier New"/>
    </w:rPr>
  </w:style>
  <w:style w:type="character" w:customStyle="1" w:styleId="ListLabel310">
    <w:name w:val="ListLabel 310"/>
    <w:qFormat/>
    <w:rPr>
      <w:rFonts w:cs="Wingdings"/>
    </w:rPr>
  </w:style>
  <w:style w:type="character" w:customStyle="1" w:styleId="ListLabel311">
    <w:name w:val="ListLabel 311"/>
    <w:qFormat/>
    <w:rPr>
      <w:rFonts w:cs="Symbol"/>
    </w:rPr>
  </w:style>
  <w:style w:type="character" w:customStyle="1" w:styleId="ListLabel312">
    <w:name w:val="ListLabel 312"/>
    <w:qFormat/>
    <w:rPr>
      <w:rFonts w:cs="Courier New"/>
    </w:rPr>
  </w:style>
  <w:style w:type="character" w:customStyle="1" w:styleId="ListLabel313">
    <w:name w:val="ListLabel 313"/>
    <w:qFormat/>
    <w:rPr>
      <w:rFonts w:cs="Wingdings"/>
    </w:rPr>
  </w:style>
  <w:style w:type="character" w:customStyle="1" w:styleId="ListLabel314">
    <w:name w:val="ListLabel 314"/>
    <w:qFormat/>
    <w:rPr>
      <w:rFonts w:cs="Symbol"/>
    </w:rPr>
  </w:style>
  <w:style w:type="character" w:customStyle="1" w:styleId="ListLabel315">
    <w:name w:val="ListLabel 315"/>
    <w:qFormat/>
    <w:rPr>
      <w:rFonts w:cs="Courier New"/>
    </w:rPr>
  </w:style>
  <w:style w:type="character" w:customStyle="1" w:styleId="ListLabel316">
    <w:name w:val="ListLabel 316"/>
    <w:qFormat/>
    <w:rPr>
      <w:rFonts w:cs="Wingdings"/>
    </w:rPr>
  </w:style>
  <w:style w:type="character" w:customStyle="1" w:styleId="ListLabel317">
    <w:name w:val="ListLabel 317"/>
    <w:qFormat/>
    <w:rPr>
      <w:vanish/>
    </w:rPr>
  </w:style>
  <w:style w:type="character" w:customStyle="1" w:styleId="ListLabel318">
    <w:name w:val="ListLabel 318"/>
    <w:qFormat/>
    <w:rPr>
      <w:rFonts w:cs="Symbol"/>
    </w:rPr>
  </w:style>
  <w:style w:type="character" w:customStyle="1" w:styleId="ListLabel319">
    <w:name w:val="ListLabel 319"/>
    <w:qFormat/>
    <w:rPr>
      <w:rFonts w:cs="Courier New"/>
    </w:rPr>
  </w:style>
  <w:style w:type="character" w:customStyle="1" w:styleId="ListLabel320">
    <w:name w:val="ListLabel 320"/>
    <w:qFormat/>
    <w:rPr>
      <w:rFonts w:cs="Wingdings"/>
    </w:rPr>
  </w:style>
  <w:style w:type="character" w:customStyle="1" w:styleId="ListLabel321">
    <w:name w:val="ListLabel 321"/>
    <w:qFormat/>
    <w:rPr>
      <w:rFonts w:cs="Symbol"/>
    </w:rPr>
  </w:style>
  <w:style w:type="character" w:customStyle="1" w:styleId="ListLabel322">
    <w:name w:val="ListLabel 322"/>
    <w:qFormat/>
    <w:rPr>
      <w:rFonts w:cs="Courier New"/>
    </w:rPr>
  </w:style>
  <w:style w:type="character" w:customStyle="1" w:styleId="ListLabel323">
    <w:name w:val="ListLabel 323"/>
    <w:qFormat/>
    <w:rPr>
      <w:rFonts w:cs="Wingdings"/>
    </w:rPr>
  </w:style>
  <w:style w:type="character" w:customStyle="1" w:styleId="ListLabel324">
    <w:name w:val="ListLabel 324"/>
    <w:qFormat/>
    <w:rPr>
      <w:rFonts w:cs="Symbol"/>
    </w:rPr>
  </w:style>
  <w:style w:type="character" w:customStyle="1" w:styleId="ListLabel325">
    <w:name w:val="ListLabel 325"/>
    <w:qFormat/>
    <w:rPr>
      <w:rFonts w:cs="Courier New"/>
    </w:rPr>
  </w:style>
  <w:style w:type="character" w:customStyle="1" w:styleId="ListLabel326">
    <w:name w:val="ListLabel 326"/>
    <w:qFormat/>
    <w:rPr>
      <w:rFonts w:cs="Wingdings"/>
    </w:rPr>
  </w:style>
  <w:style w:type="character" w:customStyle="1" w:styleId="ListLabel327">
    <w:name w:val="ListLabel 327"/>
    <w:qFormat/>
    <w:rPr>
      <w:rFonts w:cs="Symbol"/>
    </w:rPr>
  </w:style>
  <w:style w:type="character" w:customStyle="1" w:styleId="ListLabel328">
    <w:name w:val="ListLabel 328"/>
    <w:qFormat/>
    <w:rPr>
      <w:rFonts w:cs="Courier New"/>
    </w:rPr>
  </w:style>
  <w:style w:type="character" w:customStyle="1" w:styleId="ListLabel329">
    <w:name w:val="ListLabel 329"/>
    <w:qFormat/>
    <w:rPr>
      <w:rFonts w:cs="Wingdings"/>
    </w:rPr>
  </w:style>
  <w:style w:type="character" w:customStyle="1" w:styleId="ListLabel330">
    <w:name w:val="ListLabel 330"/>
    <w:qFormat/>
    <w:rPr>
      <w:rFonts w:cs="Symbol"/>
    </w:rPr>
  </w:style>
  <w:style w:type="character" w:customStyle="1" w:styleId="ListLabel331">
    <w:name w:val="ListLabel 331"/>
    <w:qFormat/>
    <w:rPr>
      <w:rFonts w:cs="Courier New"/>
    </w:rPr>
  </w:style>
  <w:style w:type="character" w:customStyle="1" w:styleId="ListLabel332">
    <w:name w:val="ListLabel 332"/>
    <w:qFormat/>
    <w:rPr>
      <w:rFonts w:cs="Wingdings"/>
    </w:rPr>
  </w:style>
  <w:style w:type="character" w:customStyle="1" w:styleId="ListLabel333">
    <w:name w:val="ListLabel 333"/>
    <w:qFormat/>
    <w:rPr>
      <w:rFonts w:cs="Symbol"/>
    </w:rPr>
  </w:style>
  <w:style w:type="character" w:customStyle="1" w:styleId="ListLabel334">
    <w:name w:val="ListLabel 334"/>
    <w:qFormat/>
    <w:rPr>
      <w:rFonts w:cs="Courier New"/>
    </w:rPr>
  </w:style>
  <w:style w:type="character" w:customStyle="1" w:styleId="ListLabel335">
    <w:name w:val="ListLabel 335"/>
    <w:qFormat/>
    <w:rPr>
      <w:rFonts w:cs="Wingdings"/>
    </w:rPr>
  </w:style>
  <w:style w:type="character" w:customStyle="1" w:styleId="ListLabel336">
    <w:name w:val="ListLabel 336"/>
    <w:qFormat/>
    <w:rPr>
      <w:vanish/>
    </w:rPr>
  </w:style>
  <w:style w:type="character" w:customStyle="1" w:styleId="ListLabel337">
    <w:name w:val="ListLabel 337"/>
    <w:qFormat/>
    <w:rPr>
      <w:rFonts w:cs="Symbol"/>
    </w:rPr>
  </w:style>
  <w:style w:type="character" w:customStyle="1" w:styleId="ListLabel338">
    <w:name w:val="ListLabel 338"/>
    <w:qFormat/>
    <w:rPr>
      <w:rFonts w:cs="Courier New"/>
    </w:rPr>
  </w:style>
  <w:style w:type="character" w:customStyle="1" w:styleId="ListLabel339">
    <w:name w:val="ListLabel 339"/>
    <w:qFormat/>
    <w:rPr>
      <w:rFonts w:cs="Wingdings"/>
    </w:rPr>
  </w:style>
  <w:style w:type="character" w:customStyle="1" w:styleId="ListLabel340">
    <w:name w:val="ListLabel 340"/>
    <w:qFormat/>
    <w:rPr>
      <w:rFonts w:cs="Symbol"/>
    </w:rPr>
  </w:style>
  <w:style w:type="character" w:customStyle="1" w:styleId="ListLabel341">
    <w:name w:val="ListLabel 341"/>
    <w:qFormat/>
    <w:rPr>
      <w:rFonts w:cs="Courier New"/>
    </w:rPr>
  </w:style>
  <w:style w:type="character" w:customStyle="1" w:styleId="ListLabel342">
    <w:name w:val="ListLabel 342"/>
    <w:qFormat/>
    <w:rPr>
      <w:rFonts w:cs="Wingdings"/>
    </w:rPr>
  </w:style>
  <w:style w:type="character" w:customStyle="1" w:styleId="ListLabel343">
    <w:name w:val="ListLabel 343"/>
    <w:qFormat/>
    <w:rPr>
      <w:rFonts w:cs="Symbol"/>
    </w:rPr>
  </w:style>
  <w:style w:type="character" w:customStyle="1" w:styleId="ListLabel344">
    <w:name w:val="ListLabel 344"/>
    <w:qFormat/>
    <w:rPr>
      <w:rFonts w:cs="Courier New"/>
    </w:rPr>
  </w:style>
  <w:style w:type="character" w:customStyle="1" w:styleId="ListLabel345">
    <w:name w:val="ListLabel 345"/>
    <w:qFormat/>
    <w:rPr>
      <w:rFonts w:cs="Wingdings"/>
    </w:rPr>
  </w:style>
  <w:style w:type="character" w:customStyle="1" w:styleId="ListLabel346">
    <w:name w:val="ListLabel 346"/>
    <w:qFormat/>
    <w:rPr>
      <w:rFonts w:cs="Symbol"/>
    </w:rPr>
  </w:style>
  <w:style w:type="character" w:customStyle="1" w:styleId="ListLabel347">
    <w:name w:val="ListLabel 347"/>
    <w:qFormat/>
    <w:rPr>
      <w:rFonts w:cs="Courier New"/>
    </w:rPr>
  </w:style>
  <w:style w:type="character" w:customStyle="1" w:styleId="ListLabel348">
    <w:name w:val="ListLabel 348"/>
    <w:qFormat/>
    <w:rPr>
      <w:rFonts w:cs="Wingdings"/>
    </w:rPr>
  </w:style>
  <w:style w:type="character" w:customStyle="1" w:styleId="ListLabel349">
    <w:name w:val="ListLabel 349"/>
    <w:qFormat/>
    <w:rPr>
      <w:rFonts w:cs="Symbol"/>
    </w:rPr>
  </w:style>
  <w:style w:type="character" w:customStyle="1" w:styleId="ListLabel350">
    <w:name w:val="ListLabel 350"/>
    <w:qFormat/>
    <w:rPr>
      <w:rFonts w:cs="Courier New"/>
    </w:rPr>
  </w:style>
  <w:style w:type="character" w:customStyle="1" w:styleId="ListLabel351">
    <w:name w:val="ListLabel 351"/>
    <w:qFormat/>
    <w:rPr>
      <w:rFonts w:cs="Wingdings"/>
    </w:rPr>
  </w:style>
  <w:style w:type="character" w:customStyle="1" w:styleId="ListLabel352">
    <w:name w:val="ListLabel 352"/>
    <w:qFormat/>
    <w:rPr>
      <w:rFonts w:cs="Symbol"/>
    </w:rPr>
  </w:style>
  <w:style w:type="character" w:customStyle="1" w:styleId="ListLabel353">
    <w:name w:val="ListLabel 353"/>
    <w:qFormat/>
    <w:rPr>
      <w:rFonts w:cs="Courier New"/>
    </w:rPr>
  </w:style>
  <w:style w:type="character" w:customStyle="1" w:styleId="ListLabel354">
    <w:name w:val="ListLabel 354"/>
    <w:qFormat/>
    <w:rPr>
      <w:rFonts w:cs="Wingdings"/>
    </w:rPr>
  </w:style>
  <w:style w:type="character" w:customStyle="1" w:styleId="ListLabel355">
    <w:name w:val="ListLabel 355"/>
    <w:qFormat/>
    <w:rPr>
      <w:vanish/>
    </w:rPr>
  </w:style>
  <w:style w:type="character" w:customStyle="1" w:styleId="ListLabel356">
    <w:name w:val="ListLabel 356"/>
    <w:qFormat/>
    <w:rPr>
      <w:rFonts w:cs="Symbol"/>
    </w:rPr>
  </w:style>
  <w:style w:type="character" w:customStyle="1" w:styleId="ListLabel357">
    <w:name w:val="ListLabel 357"/>
    <w:qFormat/>
    <w:rPr>
      <w:rFonts w:cs="Courier New"/>
    </w:rPr>
  </w:style>
  <w:style w:type="character" w:customStyle="1" w:styleId="ListLabel358">
    <w:name w:val="ListLabel 358"/>
    <w:qFormat/>
    <w:rPr>
      <w:rFonts w:cs="Wingdings"/>
    </w:rPr>
  </w:style>
  <w:style w:type="character" w:customStyle="1" w:styleId="ListLabel359">
    <w:name w:val="ListLabel 359"/>
    <w:qFormat/>
    <w:rPr>
      <w:rFonts w:cs="Symbol"/>
    </w:rPr>
  </w:style>
  <w:style w:type="character" w:customStyle="1" w:styleId="ListLabel360">
    <w:name w:val="ListLabel 360"/>
    <w:qFormat/>
    <w:rPr>
      <w:rFonts w:cs="Courier New"/>
    </w:rPr>
  </w:style>
  <w:style w:type="character" w:customStyle="1" w:styleId="ListLabel361">
    <w:name w:val="ListLabel 361"/>
    <w:qFormat/>
    <w:rPr>
      <w:rFonts w:cs="Wingdings"/>
    </w:rPr>
  </w:style>
  <w:style w:type="character" w:customStyle="1" w:styleId="ListLabel362">
    <w:name w:val="ListLabel 362"/>
    <w:qFormat/>
    <w:rPr>
      <w:rFonts w:cs="Symbol"/>
    </w:rPr>
  </w:style>
  <w:style w:type="character" w:customStyle="1" w:styleId="ListLabel363">
    <w:name w:val="ListLabel 363"/>
    <w:qFormat/>
    <w:rPr>
      <w:rFonts w:cs="Courier New"/>
    </w:rPr>
  </w:style>
  <w:style w:type="character" w:customStyle="1" w:styleId="ListLabel364">
    <w:name w:val="ListLabel 364"/>
    <w:qFormat/>
    <w:rPr>
      <w:rFonts w:cs="Wingdings"/>
    </w:rPr>
  </w:style>
  <w:style w:type="character" w:customStyle="1" w:styleId="ListLabel365">
    <w:name w:val="ListLabel 365"/>
    <w:qFormat/>
    <w:rPr>
      <w:rFonts w:cs="Symbol"/>
    </w:rPr>
  </w:style>
  <w:style w:type="character" w:customStyle="1" w:styleId="ListLabel366">
    <w:name w:val="ListLabel 366"/>
    <w:qFormat/>
    <w:rPr>
      <w:rFonts w:cs="Courier New"/>
    </w:rPr>
  </w:style>
  <w:style w:type="character" w:customStyle="1" w:styleId="ListLabel367">
    <w:name w:val="ListLabel 367"/>
    <w:qFormat/>
    <w:rPr>
      <w:rFonts w:cs="Wingdings"/>
    </w:rPr>
  </w:style>
  <w:style w:type="character" w:customStyle="1" w:styleId="ListLabel368">
    <w:name w:val="ListLabel 368"/>
    <w:qFormat/>
    <w:rPr>
      <w:rFonts w:cs="Symbol"/>
    </w:rPr>
  </w:style>
  <w:style w:type="character" w:customStyle="1" w:styleId="ListLabel369">
    <w:name w:val="ListLabel 369"/>
    <w:qFormat/>
    <w:rPr>
      <w:rFonts w:cs="Courier New"/>
    </w:rPr>
  </w:style>
  <w:style w:type="character" w:customStyle="1" w:styleId="ListLabel370">
    <w:name w:val="ListLabel 370"/>
    <w:qFormat/>
    <w:rPr>
      <w:rFonts w:cs="Wingdings"/>
    </w:rPr>
  </w:style>
  <w:style w:type="character" w:customStyle="1" w:styleId="ListLabel371">
    <w:name w:val="ListLabel 371"/>
    <w:qFormat/>
    <w:rPr>
      <w:rFonts w:cs="Symbol"/>
    </w:rPr>
  </w:style>
  <w:style w:type="character" w:customStyle="1" w:styleId="ListLabel372">
    <w:name w:val="ListLabel 372"/>
    <w:qFormat/>
    <w:rPr>
      <w:rFonts w:cs="Courier New"/>
    </w:rPr>
  </w:style>
  <w:style w:type="character" w:customStyle="1" w:styleId="ListLabel373">
    <w:name w:val="ListLabel 373"/>
    <w:qFormat/>
    <w:rPr>
      <w:rFonts w:cs="Wingdings"/>
    </w:rPr>
  </w:style>
  <w:style w:type="character" w:customStyle="1" w:styleId="ListLabel374">
    <w:name w:val="ListLabel 374"/>
    <w:qFormat/>
    <w:rPr>
      <w:vanish/>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EndnoteCharacters">
    <w:name w:val="Endnote Characters"/>
    <w:qFormat/>
  </w:style>
  <w:style w:type="character" w:customStyle="1" w:styleId="ListLabel375">
    <w:name w:val="ListLabel 375"/>
    <w:qFormat/>
    <w:rPr>
      <w:rFonts w:cs="Symbol"/>
    </w:rPr>
  </w:style>
  <w:style w:type="character" w:customStyle="1" w:styleId="ListLabel376">
    <w:name w:val="ListLabel 376"/>
    <w:qFormat/>
    <w:rPr>
      <w:rFonts w:cs="Courier New"/>
    </w:rPr>
  </w:style>
  <w:style w:type="character" w:customStyle="1" w:styleId="ListLabel377">
    <w:name w:val="ListLabel 377"/>
    <w:qFormat/>
    <w:rPr>
      <w:rFonts w:cs="Wingdings"/>
    </w:rPr>
  </w:style>
  <w:style w:type="character" w:customStyle="1" w:styleId="ListLabel378">
    <w:name w:val="ListLabel 378"/>
    <w:qFormat/>
    <w:rPr>
      <w:rFonts w:cs="Symbol"/>
    </w:rPr>
  </w:style>
  <w:style w:type="character" w:customStyle="1" w:styleId="ListLabel379">
    <w:name w:val="ListLabel 379"/>
    <w:qFormat/>
    <w:rPr>
      <w:rFonts w:cs="Courier New"/>
    </w:rPr>
  </w:style>
  <w:style w:type="character" w:customStyle="1" w:styleId="ListLabel380">
    <w:name w:val="ListLabel 380"/>
    <w:qFormat/>
    <w:rPr>
      <w:rFonts w:cs="Wingdings"/>
    </w:rPr>
  </w:style>
  <w:style w:type="character" w:customStyle="1" w:styleId="ListLabel381">
    <w:name w:val="ListLabel 381"/>
    <w:qFormat/>
    <w:rPr>
      <w:rFonts w:cs="Symbol"/>
    </w:rPr>
  </w:style>
  <w:style w:type="character" w:customStyle="1" w:styleId="ListLabel382">
    <w:name w:val="ListLabel 382"/>
    <w:qFormat/>
    <w:rPr>
      <w:rFonts w:cs="Courier New"/>
    </w:rPr>
  </w:style>
  <w:style w:type="character" w:customStyle="1" w:styleId="ListLabel383">
    <w:name w:val="ListLabel 383"/>
    <w:qFormat/>
    <w:rPr>
      <w:rFonts w:cs="Wingdings"/>
    </w:rPr>
  </w:style>
  <w:style w:type="character" w:customStyle="1" w:styleId="ListLabel384">
    <w:name w:val="ListLabel 384"/>
    <w:qFormat/>
    <w:rPr>
      <w:rFonts w:cs="Symbol"/>
    </w:rPr>
  </w:style>
  <w:style w:type="character" w:customStyle="1" w:styleId="ListLabel385">
    <w:name w:val="ListLabel 385"/>
    <w:qFormat/>
    <w:rPr>
      <w:rFonts w:cs="Courier New"/>
    </w:rPr>
  </w:style>
  <w:style w:type="character" w:customStyle="1" w:styleId="ListLabel386">
    <w:name w:val="ListLabel 386"/>
    <w:qFormat/>
    <w:rPr>
      <w:rFonts w:cs="Wingdings"/>
    </w:rPr>
  </w:style>
  <w:style w:type="character" w:customStyle="1" w:styleId="ListLabel387">
    <w:name w:val="ListLabel 387"/>
    <w:qFormat/>
    <w:rPr>
      <w:rFonts w:cs="Symbol"/>
    </w:rPr>
  </w:style>
  <w:style w:type="character" w:customStyle="1" w:styleId="ListLabel388">
    <w:name w:val="ListLabel 388"/>
    <w:qFormat/>
    <w:rPr>
      <w:rFonts w:cs="Courier New"/>
    </w:rPr>
  </w:style>
  <w:style w:type="character" w:customStyle="1" w:styleId="ListLabel389">
    <w:name w:val="ListLabel 389"/>
    <w:qFormat/>
    <w:rPr>
      <w:rFonts w:cs="Wingdings"/>
    </w:rPr>
  </w:style>
  <w:style w:type="character" w:customStyle="1" w:styleId="ListLabel390">
    <w:name w:val="ListLabel 390"/>
    <w:qFormat/>
    <w:rPr>
      <w:rFonts w:cs="Symbol"/>
    </w:rPr>
  </w:style>
  <w:style w:type="character" w:customStyle="1" w:styleId="ListLabel391">
    <w:name w:val="ListLabel 391"/>
    <w:qFormat/>
    <w:rPr>
      <w:rFonts w:cs="Courier New"/>
    </w:rPr>
  </w:style>
  <w:style w:type="character" w:customStyle="1" w:styleId="ListLabel392">
    <w:name w:val="ListLabel 392"/>
    <w:qFormat/>
    <w:rPr>
      <w:rFonts w:cs="Wingdings"/>
    </w:rPr>
  </w:style>
  <w:style w:type="character" w:customStyle="1" w:styleId="ListLabel393">
    <w:name w:val="ListLabel 393"/>
    <w:qFormat/>
    <w:rPr>
      <w:vanish/>
    </w:rPr>
  </w:style>
  <w:style w:type="character" w:customStyle="1" w:styleId="ListLabel394">
    <w:name w:val="ListLabel 394"/>
    <w:qFormat/>
    <w:rPr>
      <w:vanish/>
      <w:u w:val="none"/>
    </w:rPr>
  </w:style>
  <w:style w:type="character" w:customStyle="1" w:styleId="ListLabel395">
    <w:name w:val="ListLabel 395"/>
    <w:qFormat/>
    <w:rPr>
      <w:rFonts w:cs="Symbol"/>
    </w:rPr>
  </w:style>
  <w:style w:type="character" w:customStyle="1" w:styleId="ListLabel396">
    <w:name w:val="ListLabel 396"/>
    <w:qFormat/>
    <w:rPr>
      <w:rFonts w:cs="Courier New"/>
    </w:rPr>
  </w:style>
  <w:style w:type="character" w:customStyle="1" w:styleId="ListLabel397">
    <w:name w:val="ListLabel 397"/>
    <w:qFormat/>
    <w:rPr>
      <w:rFonts w:cs="Wingdings"/>
    </w:rPr>
  </w:style>
  <w:style w:type="character" w:customStyle="1" w:styleId="ListLabel398">
    <w:name w:val="ListLabel 398"/>
    <w:qFormat/>
    <w:rPr>
      <w:rFonts w:cs="Symbol"/>
    </w:rPr>
  </w:style>
  <w:style w:type="character" w:customStyle="1" w:styleId="ListLabel399">
    <w:name w:val="ListLabel 399"/>
    <w:qFormat/>
    <w:rPr>
      <w:rFonts w:cs="Courier New"/>
    </w:rPr>
  </w:style>
  <w:style w:type="character" w:customStyle="1" w:styleId="ListLabel400">
    <w:name w:val="ListLabel 400"/>
    <w:qFormat/>
    <w:rPr>
      <w:rFonts w:cs="Wingdings"/>
    </w:rPr>
  </w:style>
  <w:style w:type="character" w:customStyle="1" w:styleId="ListLabel401">
    <w:name w:val="ListLabel 401"/>
    <w:qFormat/>
    <w:rPr>
      <w:rFonts w:cs="Symbol"/>
    </w:rPr>
  </w:style>
  <w:style w:type="character" w:customStyle="1" w:styleId="ListLabel402">
    <w:name w:val="ListLabel 402"/>
    <w:qFormat/>
    <w:rPr>
      <w:rFonts w:cs="Courier New"/>
    </w:rPr>
  </w:style>
  <w:style w:type="character" w:customStyle="1" w:styleId="ListLabel403">
    <w:name w:val="ListLabel 403"/>
    <w:qFormat/>
    <w:rPr>
      <w:rFonts w:cs="Wingdings"/>
    </w:rPr>
  </w:style>
  <w:style w:type="character" w:customStyle="1" w:styleId="ListLabel404">
    <w:name w:val="ListLabel 404"/>
    <w:qFormat/>
    <w:rPr>
      <w:rFonts w:cs="Symbol"/>
    </w:rPr>
  </w:style>
  <w:style w:type="character" w:customStyle="1" w:styleId="ListLabel405">
    <w:name w:val="ListLabel 405"/>
    <w:qFormat/>
    <w:rPr>
      <w:rFonts w:cs="Courier New"/>
    </w:rPr>
  </w:style>
  <w:style w:type="character" w:customStyle="1" w:styleId="ListLabel406">
    <w:name w:val="ListLabel 406"/>
    <w:qFormat/>
    <w:rPr>
      <w:rFonts w:cs="Wingdings"/>
    </w:rPr>
  </w:style>
  <w:style w:type="character" w:customStyle="1" w:styleId="ListLabel407">
    <w:name w:val="ListLabel 407"/>
    <w:qFormat/>
    <w:rPr>
      <w:rFonts w:cs="Symbol"/>
    </w:rPr>
  </w:style>
  <w:style w:type="character" w:customStyle="1" w:styleId="ListLabel408">
    <w:name w:val="ListLabel 408"/>
    <w:qFormat/>
    <w:rPr>
      <w:rFonts w:cs="Courier New"/>
    </w:rPr>
  </w:style>
  <w:style w:type="character" w:customStyle="1" w:styleId="ListLabel409">
    <w:name w:val="ListLabel 409"/>
    <w:qFormat/>
    <w:rPr>
      <w:rFonts w:cs="Wingdings"/>
    </w:rPr>
  </w:style>
  <w:style w:type="character" w:customStyle="1" w:styleId="ListLabel410">
    <w:name w:val="ListLabel 410"/>
    <w:qFormat/>
    <w:rPr>
      <w:rFonts w:cs="Symbol"/>
    </w:rPr>
  </w:style>
  <w:style w:type="character" w:customStyle="1" w:styleId="ListLabel411">
    <w:name w:val="ListLabel 411"/>
    <w:qFormat/>
    <w:rPr>
      <w:rFonts w:cs="Courier New"/>
    </w:rPr>
  </w:style>
  <w:style w:type="character" w:customStyle="1" w:styleId="ListLabel412">
    <w:name w:val="ListLabel 412"/>
    <w:qFormat/>
    <w:rPr>
      <w:rFonts w:cs="Wingdings"/>
    </w:rPr>
  </w:style>
  <w:style w:type="character" w:customStyle="1" w:styleId="ListLabel413">
    <w:name w:val="ListLabel 413"/>
    <w:qFormat/>
    <w:rPr>
      <w:vanish/>
      <w:u w:val="none"/>
    </w:rPr>
  </w:style>
  <w:style w:type="character" w:customStyle="1" w:styleId="ListLabel414">
    <w:name w:val="ListLabel 414"/>
    <w:qFormat/>
    <w:rPr>
      <w:rFonts w:cs="Symbol"/>
    </w:rPr>
  </w:style>
  <w:style w:type="character" w:customStyle="1" w:styleId="ListLabel415">
    <w:name w:val="ListLabel 415"/>
    <w:qFormat/>
    <w:rPr>
      <w:rFonts w:cs="Courier New"/>
    </w:rPr>
  </w:style>
  <w:style w:type="character" w:customStyle="1" w:styleId="ListLabel416">
    <w:name w:val="ListLabel 416"/>
    <w:qFormat/>
    <w:rPr>
      <w:rFonts w:cs="Wingdings"/>
    </w:rPr>
  </w:style>
  <w:style w:type="character" w:customStyle="1" w:styleId="ListLabel417">
    <w:name w:val="ListLabel 417"/>
    <w:qFormat/>
    <w:rPr>
      <w:rFonts w:cs="Symbol"/>
    </w:rPr>
  </w:style>
  <w:style w:type="character" w:customStyle="1" w:styleId="ListLabel418">
    <w:name w:val="ListLabel 418"/>
    <w:qFormat/>
    <w:rPr>
      <w:rFonts w:cs="Courier New"/>
    </w:rPr>
  </w:style>
  <w:style w:type="character" w:customStyle="1" w:styleId="ListLabel419">
    <w:name w:val="ListLabel 419"/>
    <w:qFormat/>
    <w:rPr>
      <w:rFonts w:cs="Wingdings"/>
    </w:rPr>
  </w:style>
  <w:style w:type="character" w:customStyle="1" w:styleId="ListLabel420">
    <w:name w:val="ListLabel 420"/>
    <w:qFormat/>
    <w:rPr>
      <w:rFonts w:cs="Symbol"/>
    </w:rPr>
  </w:style>
  <w:style w:type="character" w:customStyle="1" w:styleId="ListLabel421">
    <w:name w:val="ListLabel 421"/>
    <w:qFormat/>
    <w:rPr>
      <w:rFonts w:cs="Courier New"/>
    </w:rPr>
  </w:style>
  <w:style w:type="character" w:customStyle="1" w:styleId="ListLabel422">
    <w:name w:val="ListLabel 422"/>
    <w:qFormat/>
    <w:rPr>
      <w:rFonts w:cs="Wingdings"/>
    </w:rPr>
  </w:style>
  <w:style w:type="character" w:customStyle="1" w:styleId="ListLabel423">
    <w:name w:val="ListLabel 423"/>
    <w:qFormat/>
    <w:rPr>
      <w:rFonts w:cs="Symbol"/>
    </w:rPr>
  </w:style>
  <w:style w:type="character" w:customStyle="1" w:styleId="ListLabel424">
    <w:name w:val="ListLabel 424"/>
    <w:qFormat/>
    <w:rPr>
      <w:rFonts w:cs="Courier New"/>
    </w:rPr>
  </w:style>
  <w:style w:type="character" w:customStyle="1" w:styleId="ListLabel425">
    <w:name w:val="ListLabel 425"/>
    <w:qFormat/>
    <w:rPr>
      <w:rFonts w:cs="Wingdings"/>
    </w:rPr>
  </w:style>
  <w:style w:type="character" w:customStyle="1" w:styleId="ListLabel426">
    <w:name w:val="ListLabel 426"/>
    <w:qFormat/>
    <w:rPr>
      <w:rFonts w:cs="Symbol"/>
    </w:rPr>
  </w:style>
  <w:style w:type="character" w:customStyle="1" w:styleId="ListLabel427">
    <w:name w:val="ListLabel 427"/>
    <w:qFormat/>
    <w:rPr>
      <w:rFonts w:cs="Courier New"/>
    </w:rPr>
  </w:style>
  <w:style w:type="character" w:customStyle="1" w:styleId="ListLabel428">
    <w:name w:val="ListLabel 428"/>
    <w:qFormat/>
    <w:rPr>
      <w:rFonts w:cs="Wingdings"/>
    </w:rPr>
  </w:style>
  <w:style w:type="character" w:customStyle="1" w:styleId="ListLabel429">
    <w:name w:val="ListLabel 429"/>
    <w:qFormat/>
    <w:rPr>
      <w:rFonts w:cs="Symbol"/>
    </w:rPr>
  </w:style>
  <w:style w:type="character" w:customStyle="1" w:styleId="ListLabel430">
    <w:name w:val="ListLabel 430"/>
    <w:qFormat/>
    <w:rPr>
      <w:rFonts w:cs="Courier New"/>
    </w:rPr>
  </w:style>
  <w:style w:type="character" w:customStyle="1" w:styleId="ListLabel431">
    <w:name w:val="ListLabel 431"/>
    <w:qFormat/>
    <w:rPr>
      <w:rFonts w:cs="Wingdings"/>
    </w:rPr>
  </w:style>
  <w:style w:type="character" w:customStyle="1" w:styleId="ListLabel432">
    <w:name w:val="ListLabel 432"/>
    <w:qFormat/>
    <w:rPr>
      <w:rFonts w:cs="Symbol"/>
    </w:rPr>
  </w:style>
  <w:style w:type="character" w:customStyle="1" w:styleId="ListLabel433">
    <w:name w:val="ListLabel 433"/>
    <w:qFormat/>
    <w:rPr>
      <w:rFonts w:cs="Courier New"/>
    </w:rPr>
  </w:style>
  <w:style w:type="character" w:customStyle="1" w:styleId="ListLabel434">
    <w:name w:val="ListLabel 434"/>
    <w:qFormat/>
    <w:rPr>
      <w:rFonts w:cs="Wingdings"/>
    </w:rPr>
  </w:style>
  <w:style w:type="character" w:customStyle="1" w:styleId="ListLabel435">
    <w:name w:val="ListLabel 435"/>
    <w:qFormat/>
    <w:rPr>
      <w:rFonts w:cs="Symbol"/>
    </w:rPr>
  </w:style>
  <w:style w:type="character" w:customStyle="1" w:styleId="ListLabel436">
    <w:name w:val="ListLabel 436"/>
    <w:qFormat/>
    <w:rPr>
      <w:rFonts w:cs="Courier New"/>
    </w:rPr>
  </w:style>
  <w:style w:type="character" w:customStyle="1" w:styleId="ListLabel437">
    <w:name w:val="ListLabel 437"/>
    <w:qFormat/>
    <w:rPr>
      <w:rFonts w:cs="Wingdings"/>
    </w:rPr>
  </w:style>
  <w:style w:type="character" w:customStyle="1" w:styleId="ListLabel438">
    <w:name w:val="ListLabel 438"/>
    <w:qFormat/>
    <w:rPr>
      <w:rFonts w:cs="Symbol"/>
    </w:rPr>
  </w:style>
  <w:style w:type="character" w:customStyle="1" w:styleId="ListLabel439">
    <w:name w:val="ListLabel 439"/>
    <w:qFormat/>
    <w:rPr>
      <w:rFonts w:cs="Courier New"/>
    </w:rPr>
  </w:style>
  <w:style w:type="character" w:customStyle="1" w:styleId="ListLabel440">
    <w:name w:val="ListLabel 440"/>
    <w:qFormat/>
    <w:rPr>
      <w:rFonts w:cs="Wingdings"/>
    </w:rPr>
  </w:style>
  <w:style w:type="character" w:customStyle="1" w:styleId="ListLabel441">
    <w:name w:val="ListLabel 441"/>
    <w:qFormat/>
    <w:rPr>
      <w:rFonts w:cs="Symbol"/>
    </w:rPr>
  </w:style>
  <w:style w:type="character" w:customStyle="1" w:styleId="ListLabel442">
    <w:name w:val="ListLabel 442"/>
    <w:qFormat/>
    <w:rPr>
      <w:rFonts w:cs="Courier New"/>
    </w:rPr>
  </w:style>
  <w:style w:type="character" w:customStyle="1" w:styleId="ListLabel443">
    <w:name w:val="ListLabel 443"/>
    <w:qFormat/>
    <w:rPr>
      <w:rFonts w:cs="Wingdings"/>
    </w:rPr>
  </w:style>
  <w:style w:type="character" w:customStyle="1" w:styleId="ListLabel444">
    <w:name w:val="ListLabel 444"/>
    <w:qFormat/>
    <w:rPr>
      <w:rFonts w:cs="Symbol"/>
    </w:rPr>
  </w:style>
  <w:style w:type="character" w:customStyle="1" w:styleId="ListLabel445">
    <w:name w:val="ListLabel 445"/>
    <w:qFormat/>
    <w:rPr>
      <w:rFonts w:cs="Courier New"/>
    </w:rPr>
  </w:style>
  <w:style w:type="character" w:customStyle="1" w:styleId="ListLabel446">
    <w:name w:val="ListLabel 446"/>
    <w:qFormat/>
    <w:rPr>
      <w:rFonts w:cs="Wingdings"/>
    </w:rPr>
  </w:style>
  <w:style w:type="character" w:customStyle="1" w:styleId="ListLabel447">
    <w:name w:val="ListLabel 447"/>
    <w:qFormat/>
    <w:rPr>
      <w:rFonts w:cs="Symbol"/>
    </w:rPr>
  </w:style>
  <w:style w:type="character" w:customStyle="1" w:styleId="ListLabel448">
    <w:name w:val="ListLabel 448"/>
    <w:qFormat/>
    <w:rPr>
      <w:rFonts w:cs="Courier New"/>
    </w:rPr>
  </w:style>
  <w:style w:type="character" w:customStyle="1" w:styleId="ListLabel449">
    <w:name w:val="ListLabel 449"/>
    <w:qFormat/>
    <w:rPr>
      <w:rFonts w:cs="Wingdings"/>
    </w:rPr>
  </w:style>
  <w:style w:type="character" w:customStyle="1" w:styleId="ListLabel450">
    <w:name w:val="ListLabel 450"/>
    <w:qFormat/>
    <w:rPr>
      <w:rFonts w:cs="Symbol"/>
    </w:rPr>
  </w:style>
  <w:style w:type="character" w:customStyle="1" w:styleId="ListLabel451">
    <w:name w:val="ListLabel 451"/>
    <w:qFormat/>
    <w:rPr>
      <w:rFonts w:cs="Courier New"/>
    </w:rPr>
  </w:style>
  <w:style w:type="character" w:customStyle="1" w:styleId="ListLabel452">
    <w:name w:val="ListLabel 452"/>
    <w:qFormat/>
    <w:rPr>
      <w:rFonts w:cs="Wingdings"/>
    </w:rPr>
  </w:style>
  <w:style w:type="character" w:customStyle="1" w:styleId="ListLabel453">
    <w:name w:val="ListLabel 453"/>
    <w:qFormat/>
    <w:rPr>
      <w:rFonts w:cs="Symbol"/>
    </w:rPr>
  </w:style>
  <w:style w:type="character" w:customStyle="1" w:styleId="ListLabel454">
    <w:name w:val="ListLabel 454"/>
    <w:qFormat/>
    <w:rPr>
      <w:rFonts w:cs="Courier New"/>
    </w:rPr>
  </w:style>
  <w:style w:type="character" w:customStyle="1" w:styleId="ListLabel455">
    <w:name w:val="ListLabel 455"/>
    <w:qFormat/>
    <w:rPr>
      <w:rFonts w:cs="Wingdings"/>
    </w:rPr>
  </w:style>
  <w:style w:type="character" w:customStyle="1" w:styleId="ListLabel456">
    <w:name w:val="ListLabel 456"/>
    <w:qFormat/>
    <w:rPr>
      <w:rFonts w:cs="Symbol"/>
    </w:rPr>
  </w:style>
  <w:style w:type="character" w:customStyle="1" w:styleId="ListLabel457">
    <w:name w:val="ListLabel 457"/>
    <w:qFormat/>
    <w:rPr>
      <w:rFonts w:cs="Courier New"/>
    </w:rPr>
  </w:style>
  <w:style w:type="character" w:customStyle="1" w:styleId="ListLabel458">
    <w:name w:val="ListLabel 458"/>
    <w:qFormat/>
    <w:rPr>
      <w:rFonts w:cs="Wingdings"/>
    </w:rPr>
  </w:style>
  <w:style w:type="character" w:customStyle="1" w:styleId="ListLabel459">
    <w:name w:val="ListLabel 459"/>
    <w:qFormat/>
    <w:rPr>
      <w:rFonts w:cs="Symbol"/>
    </w:rPr>
  </w:style>
  <w:style w:type="character" w:customStyle="1" w:styleId="ListLabel460">
    <w:name w:val="ListLabel 460"/>
    <w:qFormat/>
    <w:rPr>
      <w:rFonts w:cs="Courier New"/>
    </w:rPr>
  </w:style>
  <w:style w:type="character" w:customStyle="1" w:styleId="ListLabel461">
    <w:name w:val="ListLabel 461"/>
    <w:qFormat/>
    <w:rPr>
      <w:rFonts w:cs="Wingdings"/>
    </w:rPr>
  </w:style>
  <w:style w:type="character" w:customStyle="1" w:styleId="ListLabel462">
    <w:name w:val="ListLabel 462"/>
    <w:qFormat/>
    <w:rPr>
      <w:rFonts w:cs="Symbol"/>
    </w:rPr>
  </w:style>
  <w:style w:type="character" w:customStyle="1" w:styleId="ListLabel463">
    <w:name w:val="ListLabel 463"/>
    <w:qFormat/>
    <w:rPr>
      <w:rFonts w:cs="Courier New"/>
    </w:rPr>
  </w:style>
  <w:style w:type="character" w:customStyle="1" w:styleId="ListLabel464">
    <w:name w:val="ListLabel 464"/>
    <w:qFormat/>
    <w:rPr>
      <w:rFonts w:cs="Wingdings"/>
    </w:rPr>
  </w:style>
  <w:style w:type="character" w:customStyle="1" w:styleId="ListLabel465">
    <w:name w:val="ListLabel 465"/>
    <w:qFormat/>
    <w:rPr>
      <w:rFonts w:cs="Symbol"/>
    </w:rPr>
  </w:style>
  <w:style w:type="character" w:customStyle="1" w:styleId="ListLabel466">
    <w:name w:val="ListLabel 466"/>
    <w:qFormat/>
    <w:rPr>
      <w:rFonts w:cs="Courier New"/>
    </w:rPr>
  </w:style>
  <w:style w:type="character" w:customStyle="1" w:styleId="ListLabel467">
    <w:name w:val="ListLabel 467"/>
    <w:qFormat/>
    <w:rPr>
      <w:rFonts w:cs="Wingdings"/>
    </w:rPr>
  </w:style>
  <w:style w:type="character" w:customStyle="1" w:styleId="ListLabel468">
    <w:name w:val="ListLabel 468"/>
    <w:qFormat/>
    <w:rPr>
      <w:rFonts w:cs="Symbol"/>
    </w:rPr>
  </w:style>
  <w:style w:type="character" w:customStyle="1" w:styleId="ListLabel469">
    <w:name w:val="ListLabel 469"/>
    <w:qFormat/>
    <w:rPr>
      <w:rFonts w:cs="Courier New"/>
    </w:rPr>
  </w:style>
  <w:style w:type="character" w:customStyle="1" w:styleId="ListLabel470">
    <w:name w:val="ListLabel 470"/>
    <w:qFormat/>
    <w:rPr>
      <w:rFonts w:cs="Wingdings"/>
    </w:rPr>
  </w:style>
  <w:style w:type="character" w:customStyle="1" w:styleId="ListLabel471">
    <w:name w:val="ListLabel 471"/>
    <w:qFormat/>
    <w:rPr>
      <w:rFonts w:cs="Symbol"/>
    </w:rPr>
  </w:style>
  <w:style w:type="character" w:customStyle="1" w:styleId="ListLabel472">
    <w:name w:val="ListLabel 472"/>
    <w:qFormat/>
    <w:rPr>
      <w:rFonts w:cs="Courier New"/>
    </w:rPr>
  </w:style>
  <w:style w:type="character" w:customStyle="1" w:styleId="ListLabel473">
    <w:name w:val="ListLabel 473"/>
    <w:qFormat/>
    <w:rPr>
      <w:rFonts w:cs="Wingdings"/>
    </w:rPr>
  </w:style>
  <w:style w:type="character" w:customStyle="1" w:styleId="ListLabel474">
    <w:name w:val="ListLabel 474"/>
    <w:qFormat/>
    <w:rPr>
      <w:rFonts w:cs="Symbol"/>
    </w:rPr>
  </w:style>
  <w:style w:type="character" w:customStyle="1" w:styleId="ListLabel475">
    <w:name w:val="ListLabel 475"/>
    <w:qFormat/>
    <w:rPr>
      <w:rFonts w:cs="Courier New"/>
    </w:rPr>
  </w:style>
  <w:style w:type="character" w:customStyle="1" w:styleId="ListLabel476">
    <w:name w:val="ListLabel 476"/>
    <w:qFormat/>
    <w:rPr>
      <w:rFonts w:cs="Wingdings"/>
    </w:rPr>
  </w:style>
  <w:style w:type="character" w:customStyle="1" w:styleId="ListLabel477">
    <w:name w:val="ListLabel 477"/>
    <w:qFormat/>
    <w:rPr>
      <w:rFonts w:cs="Symbol"/>
    </w:rPr>
  </w:style>
  <w:style w:type="character" w:customStyle="1" w:styleId="ListLabel478">
    <w:name w:val="ListLabel 478"/>
    <w:qFormat/>
    <w:rPr>
      <w:rFonts w:cs="Courier New"/>
    </w:rPr>
  </w:style>
  <w:style w:type="character" w:customStyle="1" w:styleId="ListLabel479">
    <w:name w:val="ListLabel 479"/>
    <w:qFormat/>
    <w:rPr>
      <w:rFonts w:cs="Wingdings"/>
    </w:rPr>
  </w:style>
  <w:style w:type="character" w:customStyle="1" w:styleId="ListLabel480">
    <w:name w:val="ListLabel 480"/>
    <w:qFormat/>
    <w:rPr>
      <w:rFonts w:cs="Symbol"/>
    </w:rPr>
  </w:style>
  <w:style w:type="character" w:customStyle="1" w:styleId="ListLabel481">
    <w:name w:val="ListLabel 481"/>
    <w:qFormat/>
    <w:rPr>
      <w:rFonts w:cs="Courier New"/>
    </w:rPr>
  </w:style>
  <w:style w:type="character" w:customStyle="1" w:styleId="ListLabel482">
    <w:name w:val="ListLabel 482"/>
    <w:qFormat/>
    <w:rPr>
      <w:rFonts w:cs="Wingdings"/>
    </w:rPr>
  </w:style>
  <w:style w:type="character" w:customStyle="1" w:styleId="ListLabel483">
    <w:name w:val="ListLabel 483"/>
    <w:qFormat/>
    <w:rPr>
      <w:rFonts w:cs="Symbol"/>
    </w:rPr>
  </w:style>
  <w:style w:type="character" w:customStyle="1" w:styleId="ListLabel484">
    <w:name w:val="ListLabel 484"/>
    <w:qFormat/>
    <w:rPr>
      <w:rFonts w:cs="Courier New"/>
    </w:rPr>
  </w:style>
  <w:style w:type="character" w:customStyle="1" w:styleId="ListLabel485">
    <w:name w:val="ListLabel 485"/>
    <w:qFormat/>
    <w:rPr>
      <w:rFonts w:cs="Wingdings"/>
    </w:rPr>
  </w:style>
  <w:style w:type="character" w:customStyle="1" w:styleId="ListLabel486">
    <w:name w:val="ListLabel 486"/>
    <w:qFormat/>
    <w:rPr>
      <w:rFonts w:cs="Symbol"/>
    </w:rPr>
  </w:style>
  <w:style w:type="character" w:customStyle="1" w:styleId="ListLabel487">
    <w:name w:val="ListLabel 487"/>
    <w:qFormat/>
    <w:rPr>
      <w:rFonts w:cs="Courier New"/>
    </w:rPr>
  </w:style>
  <w:style w:type="character" w:customStyle="1" w:styleId="ListLabel488">
    <w:name w:val="ListLabel 488"/>
    <w:qFormat/>
    <w:rPr>
      <w:rFonts w:cs="Wingdings"/>
    </w:rPr>
  </w:style>
  <w:style w:type="character" w:customStyle="1" w:styleId="ListLabel489">
    <w:name w:val="ListLabel 489"/>
    <w:qFormat/>
    <w:rPr>
      <w:rFonts w:cs="Symbol"/>
    </w:rPr>
  </w:style>
  <w:style w:type="character" w:customStyle="1" w:styleId="ListLabel490">
    <w:name w:val="ListLabel 490"/>
    <w:qFormat/>
    <w:rPr>
      <w:rFonts w:cs="Courier New"/>
    </w:rPr>
  </w:style>
  <w:style w:type="character" w:customStyle="1" w:styleId="ListLabel491">
    <w:name w:val="ListLabel 491"/>
    <w:qFormat/>
    <w:rPr>
      <w:rFonts w:cs="Wingdings"/>
    </w:rPr>
  </w:style>
  <w:style w:type="character" w:customStyle="1" w:styleId="ListLabel492">
    <w:name w:val="ListLabel 492"/>
    <w:qFormat/>
    <w:rPr>
      <w:rFonts w:cs="Symbol"/>
    </w:rPr>
  </w:style>
  <w:style w:type="character" w:customStyle="1" w:styleId="ListLabel493">
    <w:name w:val="ListLabel 493"/>
    <w:qFormat/>
    <w:rPr>
      <w:rFonts w:cs="Courier New"/>
    </w:rPr>
  </w:style>
  <w:style w:type="character" w:customStyle="1" w:styleId="ListLabel494">
    <w:name w:val="ListLabel 494"/>
    <w:qFormat/>
    <w:rPr>
      <w:rFonts w:cs="Wingdings"/>
    </w:rPr>
  </w:style>
  <w:style w:type="character" w:customStyle="1" w:styleId="ListLabel495">
    <w:name w:val="ListLabel 495"/>
    <w:qFormat/>
    <w:rPr>
      <w:rFonts w:cs="Symbol"/>
    </w:rPr>
  </w:style>
  <w:style w:type="character" w:customStyle="1" w:styleId="ListLabel496">
    <w:name w:val="ListLabel 496"/>
    <w:qFormat/>
    <w:rPr>
      <w:rFonts w:cs="Courier New"/>
    </w:rPr>
  </w:style>
  <w:style w:type="character" w:customStyle="1" w:styleId="ListLabel497">
    <w:name w:val="ListLabel 497"/>
    <w:qFormat/>
    <w:rPr>
      <w:rFonts w:cs="Wingdings"/>
    </w:rPr>
  </w:style>
  <w:style w:type="character" w:customStyle="1" w:styleId="ListLabel498">
    <w:name w:val="ListLabel 498"/>
    <w:qFormat/>
    <w:rPr>
      <w:rFonts w:cs="Symbol"/>
    </w:rPr>
  </w:style>
  <w:style w:type="character" w:customStyle="1" w:styleId="ListLabel499">
    <w:name w:val="ListLabel 499"/>
    <w:qFormat/>
    <w:rPr>
      <w:rFonts w:cs="Courier New"/>
    </w:rPr>
  </w:style>
  <w:style w:type="character" w:customStyle="1" w:styleId="ListLabel500">
    <w:name w:val="ListLabel 500"/>
    <w:qFormat/>
    <w:rPr>
      <w:rFonts w:cs="Wingdings"/>
    </w:rPr>
  </w:style>
  <w:style w:type="character" w:customStyle="1" w:styleId="ListLabel501">
    <w:name w:val="ListLabel 501"/>
    <w:qFormat/>
    <w:rPr>
      <w:rFonts w:cs="Symbol"/>
    </w:rPr>
  </w:style>
  <w:style w:type="character" w:customStyle="1" w:styleId="ListLabel502">
    <w:name w:val="ListLabel 502"/>
    <w:qFormat/>
    <w:rPr>
      <w:rFonts w:cs="Courier New"/>
    </w:rPr>
  </w:style>
  <w:style w:type="character" w:customStyle="1" w:styleId="ListLabel503">
    <w:name w:val="ListLabel 503"/>
    <w:qFormat/>
    <w:rPr>
      <w:rFonts w:cs="Wingdings"/>
    </w:rPr>
  </w:style>
  <w:style w:type="character" w:customStyle="1" w:styleId="NumberingSymbols">
    <w:name w:val="Numbering Symbols"/>
    <w:qFormat/>
  </w:style>
  <w:style w:type="character" w:customStyle="1" w:styleId="Quotation">
    <w:name w:val="Quotation"/>
    <w:qFormat/>
    <w:rPr>
      <w:i/>
      <w:iCs/>
    </w:rPr>
  </w:style>
  <w:style w:type="character" w:customStyle="1" w:styleId="ListLabel504">
    <w:name w:val="ListLabel 504"/>
    <w:qFormat/>
    <w:rPr>
      <w:rFonts w:cs="OpenSymbol"/>
    </w:rPr>
  </w:style>
  <w:style w:type="character" w:customStyle="1" w:styleId="ListLabel505">
    <w:name w:val="ListLabel 505"/>
    <w:qFormat/>
    <w:rPr>
      <w:rFonts w:cs="OpenSymbol"/>
    </w:rPr>
  </w:style>
  <w:style w:type="character" w:customStyle="1" w:styleId="ListLabel506">
    <w:name w:val="ListLabel 506"/>
    <w:qFormat/>
    <w:rPr>
      <w:rFonts w:cs="OpenSymbol"/>
    </w:rPr>
  </w:style>
  <w:style w:type="character" w:customStyle="1" w:styleId="ListLabel507">
    <w:name w:val="ListLabel 507"/>
    <w:qFormat/>
    <w:rPr>
      <w:rFonts w:cs="OpenSymbol"/>
    </w:rPr>
  </w:style>
  <w:style w:type="character" w:customStyle="1" w:styleId="ListLabel508">
    <w:name w:val="ListLabel 508"/>
    <w:qFormat/>
    <w:rPr>
      <w:rFonts w:cs="OpenSymbol"/>
    </w:rPr>
  </w:style>
  <w:style w:type="character" w:customStyle="1" w:styleId="ListLabel509">
    <w:name w:val="ListLabel 509"/>
    <w:qFormat/>
    <w:rPr>
      <w:rFonts w:cs="OpenSymbol"/>
    </w:rPr>
  </w:style>
  <w:style w:type="character" w:customStyle="1" w:styleId="ListLabel510">
    <w:name w:val="ListLabel 510"/>
    <w:qFormat/>
    <w:rPr>
      <w:rFonts w:cs="OpenSymbol"/>
    </w:rPr>
  </w:style>
  <w:style w:type="character" w:customStyle="1" w:styleId="ListLabel511">
    <w:name w:val="ListLabel 511"/>
    <w:qFormat/>
    <w:rPr>
      <w:rFonts w:cs="OpenSymbol"/>
    </w:rPr>
  </w:style>
  <w:style w:type="character" w:customStyle="1" w:styleId="ListLabel512">
    <w:name w:val="ListLabel 512"/>
    <w:qFormat/>
    <w:rPr>
      <w:rFonts w:cs="OpenSymbol"/>
    </w:rPr>
  </w:style>
  <w:style w:type="character" w:customStyle="1" w:styleId="ListLabel513">
    <w:name w:val="ListLabel 513"/>
    <w:qFormat/>
    <w:rPr>
      <w:rFonts w:cs="OpenSymbol"/>
    </w:rPr>
  </w:style>
  <w:style w:type="character" w:customStyle="1" w:styleId="ListLabel514">
    <w:name w:val="ListLabel 514"/>
    <w:qFormat/>
    <w:rPr>
      <w:rFonts w:cs="OpenSymbol"/>
    </w:rPr>
  </w:style>
  <w:style w:type="character" w:customStyle="1" w:styleId="ListLabel515">
    <w:name w:val="ListLabel 515"/>
    <w:qFormat/>
    <w:rPr>
      <w:rFonts w:cs="OpenSymbol"/>
    </w:rPr>
  </w:style>
  <w:style w:type="character" w:customStyle="1" w:styleId="ListLabel516">
    <w:name w:val="ListLabel 516"/>
    <w:qFormat/>
    <w:rPr>
      <w:rFonts w:cs="OpenSymbol"/>
    </w:rPr>
  </w:style>
  <w:style w:type="character" w:customStyle="1" w:styleId="ListLabel517">
    <w:name w:val="ListLabel 517"/>
    <w:qFormat/>
    <w:rPr>
      <w:rFonts w:cs="OpenSymbol"/>
    </w:rPr>
  </w:style>
  <w:style w:type="character" w:customStyle="1" w:styleId="ListLabel518">
    <w:name w:val="ListLabel 518"/>
    <w:qFormat/>
    <w:rPr>
      <w:rFonts w:cs="OpenSymbol"/>
    </w:rPr>
  </w:style>
  <w:style w:type="character" w:customStyle="1" w:styleId="ListLabel519">
    <w:name w:val="ListLabel 519"/>
    <w:qFormat/>
    <w:rPr>
      <w:rFonts w:cs="OpenSymbol"/>
    </w:rPr>
  </w:style>
  <w:style w:type="character" w:customStyle="1" w:styleId="ListLabel520">
    <w:name w:val="ListLabel 520"/>
    <w:qFormat/>
    <w:rPr>
      <w:rFonts w:cs="OpenSymbol"/>
    </w:rPr>
  </w:style>
  <w:style w:type="character" w:customStyle="1" w:styleId="ListLabel521">
    <w:name w:val="ListLabel 521"/>
    <w:qFormat/>
    <w:rPr>
      <w:rFonts w:cs="OpenSymbol"/>
    </w:rPr>
  </w:style>
  <w:style w:type="character" w:customStyle="1" w:styleId="ListLabel522">
    <w:name w:val="ListLabel 522"/>
    <w:qFormat/>
    <w:rPr>
      <w:rFonts w:cs="OpenSymbol"/>
    </w:rPr>
  </w:style>
  <w:style w:type="character" w:customStyle="1" w:styleId="ListLabel523">
    <w:name w:val="ListLabel 523"/>
    <w:qFormat/>
    <w:rPr>
      <w:rFonts w:cs="OpenSymbol"/>
    </w:rPr>
  </w:style>
  <w:style w:type="character" w:customStyle="1" w:styleId="ListLabel524">
    <w:name w:val="ListLabel 524"/>
    <w:qFormat/>
    <w:rPr>
      <w:rFonts w:cs="OpenSymbol"/>
    </w:rPr>
  </w:style>
  <w:style w:type="character" w:customStyle="1" w:styleId="ListLabel525">
    <w:name w:val="ListLabel 525"/>
    <w:qFormat/>
    <w:rPr>
      <w:rFonts w:cs="OpenSymbol"/>
    </w:rPr>
  </w:style>
  <w:style w:type="character" w:customStyle="1" w:styleId="ListLabel526">
    <w:name w:val="ListLabel 526"/>
    <w:qFormat/>
    <w:rPr>
      <w:rFonts w:cs="OpenSymbol"/>
    </w:rPr>
  </w:style>
  <w:style w:type="character" w:customStyle="1" w:styleId="ListLabel527">
    <w:name w:val="ListLabel 527"/>
    <w:qFormat/>
    <w:rPr>
      <w:rFonts w:cs="OpenSymbol"/>
    </w:rPr>
  </w:style>
  <w:style w:type="character" w:customStyle="1" w:styleId="ListLabel528">
    <w:name w:val="ListLabel 528"/>
    <w:qFormat/>
    <w:rPr>
      <w:rFonts w:cs="OpenSymbol"/>
    </w:rPr>
  </w:style>
  <w:style w:type="character" w:customStyle="1" w:styleId="ListLabel529">
    <w:name w:val="ListLabel 529"/>
    <w:qFormat/>
    <w:rPr>
      <w:rFonts w:cs="OpenSymbol"/>
    </w:rPr>
  </w:style>
  <w:style w:type="character" w:customStyle="1" w:styleId="ListLabel530">
    <w:name w:val="ListLabel 530"/>
    <w:qFormat/>
    <w:rPr>
      <w:rFonts w:cs="OpenSymbol"/>
    </w:rPr>
  </w:style>
  <w:style w:type="character" w:customStyle="1" w:styleId="ListLabel531">
    <w:name w:val="ListLabel 531"/>
    <w:qFormat/>
    <w:rPr>
      <w:rFonts w:cs="OpenSymbol"/>
    </w:rPr>
  </w:style>
  <w:style w:type="character" w:customStyle="1" w:styleId="ListLabel532">
    <w:name w:val="ListLabel 532"/>
    <w:qFormat/>
    <w:rPr>
      <w:rFonts w:cs="OpenSymbol"/>
    </w:rPr>
  </w:style>
  <w:style w:type="character" w:customStyle="1" w:styleId="ListLabel533">
    <w:name w:val="ListLabel 533"/>
    <w:qFormat/>
    <w:rPr>
      <w:rFonts w:cs="OpenSymbol"/>
    </w:rPr>
  </w:style>
  <w:style w:type="character" w:customStyle="1" w:styleId="ListLabel534">
    <w:name w:val="ListLabel 534"/>
    <w:qFormat/>
    <w:rPr>
      <w:rFonts w:cs="OpenSymbol"/>
    </w:rPr>
  </w:style>
  <w:style w:type="character" w:customStyle="1" w:styleId="ListLabel535">
    <w:name w:val="ListLabel 535"/>
    <w:qFormat/>
    <w:rPr>
      <w:rFonts w:cs="OpenSymbol"/>
    </w:rPr>
  </w:style>
  <w:style w:type="character" w:customStyle="1" w:styleId="ListLabel536">
    <w:name w:val="ListLabel 536"/>
    <w:qFormat/>
    <w:rPr>
      <w:rFonts w:cs="OpenSymbol"/>
    </w:rPr>
  </w:style>
  <w:style w:type="character" w:customStyle="1" w:styleId="ListLabel537">
    <w:name w:val="ListLabel 537"/>
    <w:qFormat/>
    <w:rPr>
      <w:rFonts w:cs="OpenSymbol"/>
    </w:rPr>
  </w:style>
  <w:style w:type="character" w:customStyle="1" w:styleId="ListLabel538">
    <w:name w:val="ListLabel 538"/>
    <w:qFormat/>
    <w:rPr>
      <w:rFonts w:cs="OpenSymbol"/>
    </w:rPr>
  </w:style>
  <w:style w:type="character" w:customStyle="1" w:styleId="ListLabel539">
    <w:name w:val="ListLabel 539"/>
    <w:qFormat/>
    <w:rPr>
      <w:rFonts w:cs="OpenSymbol"/>
    </w:rPr>
  </w:style>
  <w:style w:type="character" w:customStyle="1" w:styleId="ListLabel540">
    <w:name w:val="ListLabel 540"/>
    <w:qFormat/>
    <w:rPr>
      <w:rFonts w:cs="OpenSymbol"/>
    </w:rPr>
  </w:style>
  <w:style w:type="character" w:customStyle="1" w:styleId="ListLabel541">
    <w:name w:val="ListLabel 541"/>
    <w:qFormat/>
    <w:rPr>
      <w:rFonts w:cs="OpenSymbol"/>
    </w:rPr>
  </w:style>
  <w:style w:type="character" w:customStyle="1" w:styleId="ListLabel542">
    <w:name w:val="ListLabel 542"/>
    <w:qFormat/>
    <w:rPr>
      <w:rFonts w:cs="OpenSymbol"/>
    </w:rPr>
  </w:style>
  <w:style w:type="character" w:customStyle="1" w:styleId="ListLabel543">
    <w:name w:val="ListLabel 543"/>
    <w:qFormat/>
    <w:rPr>
      <w:rFonts w:cs="OpenSymbol"/>
    </w:rPr>
  </w:style>
  <w:style w:type="character" w:customStyle="1" w:styleId="ListLabel544">
    <w:name w:val="ListLabel 544"/>
    <w:qFormat/>
    <w:rPr>
      <w:rFonts w:cs="OpenSymbol"/>
    </w:rPr>
  </w:style>
  <w:style w:type="character" w:customStyle="1" w:styleId="ListLabel545">
    <w:name w:val="ListLabel 545"/>
    <w:qFormat/>
    <w:rPr>
      <w:rFonts w:cs="OpenSymbol"/>
    </w:rPr>
  </w:style>
  <w:style w:type="character" w:customStyle="1" w:styleId="ListLabel546">
    <w:name w:val="ListLabel 546"/>
    <w:qFormat/>
    <w:rPr>
      <w:rFonts w:cs="OpenSymbol"/>
    </w:rPr>
  </w:style>
  <w:style w:type="character" w:customStyle="1" w:styleId="ListLabel547">
    <w:name w:val="ListLabel 547"/>
    <w:qFormat/>
    <w:rPr>
      <w:rFonts w:cs="OpenSymbol"/>
    </w:rPr>
  </w:style>
  <w:style w:type="character" w:customStyle="1" w:styleId="ListLabel548">
    <w:name w:val="ListLabel 548"/>
    <w:qFormat/>
    <w:rPr>
      <w:rFonts w:cs="OpenSymbol"/>
    </w:rPr>
  </w:style>
  <w:style w:type="character" w:customStyle="1" w:styleId="ListLabel549">
    <w:name w:val="ListLabel 549"/>
    <w:qFormat/>
    <w:rPr>
      <w:rFonts w:cs="OpenSymbol"/>
    </w:rPr>
  </w:style>
  <w:style w:type="character" w:customStyle="1" w:styleId="ListLabel550">
    <w:name w:val="ListLabel 550"/>
    <w:qFormat/>
    <w:rPr>
      <w:rFonts w:cs="OpenSymbol"/>
    </w:rPr>
  </w:style>
  <w:style w:type="character" w:customStyle="1" w:styleId="ListLabel551">
    <w:name w:val="ListLabel 551"/>
    <w:qFormat/>
    <w:rPr>
      <w:rFonts w:cs="OpenSymbol"/>
    </w:rPr>
  </w:style>
  <w:style w:type="character" w:customStyle="1" w:styleId="ListLabel552">
    <w:name w:val="ListLabel 552"/>
    <w:qFormat/>
    <w:rPr>
      <w:rFonts w:cs="OpenSymbol"/>
    </w:rPr>
  </w:style>
  <w:style w:type="character" w:customStyle="1" w:styleId="ListLabel553">
    <w:name w:val="ListLabel 553"/>
    <w:qFormat/>
    <w:rPr>
      <w:rFonts w:cs="OpenSymbol"/>
    </w:rPr>
  </w:style>
  <w:style w:type="character" w:customStyle="1" w:styleId="ListLabel554">
    <w:name w:val="ListLabel 554"/>
    <w:qFormat/>
    <w:rPr>
      <w:rFonts w:cs="OpenSymbol"/>
    </w:rPr>
  </w:style>
  <w:style w:type="character" w:customStyle="1" w:styleId="ListLabel555">
    <w:name w:val="ListLabel 555"/>
    <w:qFormat/>
    <w:rPr>
      <w:rFonts w:cs="OpenSymbol"/>
    </w:rPr>
  </w:style>
  <w:style w:type="character" w:customStyle="1" w:styleId="ListLabel556">
    <w:name w:val="ListLabel 556"/>
    <w:qFormat/>
    <w:rPr>
      <w:rFonts w:cs="OpenSymbol"/>
    </w:rPr>
  </w:style>
  <w:style w:type="character" w:customStyle="1" w:styleId="ListLabel557">
    <w:name w:val="ListLabel 557"/>
    <w:qFormat/>
    <w:rPr>
      <w:rFonts w:cs="OpenSymbol"/>
    </w:rPr>
  </w:style>
  <w:style w:type="character" w:customStyle="1" w:styleId="ListLabel558">
    <w:name w:val="ListLabel 558"/>
    <w:qFormat/>
    <w:rPr>
      <w:rFonts w:cs="OpenSymbol"/>
    </w:rPr>
  </w:style>
  <w:style w:type="character" w:customStyle="1" w:styleId="ListLabel559">
    <w:name w:val="ListLabel 559"/>
    <w:qFormat/>
    <w:rPr>
      <w:rFonts w:cs="OpenSymbol"/>
    </w:rPr>
  </w:style>
  <w:style w:type="character" w:customStyle="1" w:styleId="ListLabel560">
    <w:name w:val="ListLabel 560"/>
    <w:qFormat/>
    <w:rPr>
      <w:rFonts w:cs="OpenSymbol"/>
    </w:rPr>
  </w:style>
  <w:style w:type="character" w:customStyle="1" w:styleId="ListLabel561">
    <w:name w:val="ListLabel 561"/>
    <w:qFormat/>
    <w:rPr>
      <w:rFonts w:cs="OpenSymbol"/>
    </w:rPr>
  </w:style>
  <w:style w:type="character" w:customStyle="1" w:styleId="ListLabel562">
    <w:name w:val="ListLabel 562"/>
    <w:qFormat/>
    <w:rPr>
      <w:rFonts w:cs="OpenSymbol"/>
    </w:rPr>
  </w:style>
  <w:style w:type="character" w:customStyle="1" w:styleId="ListLabel563">
    <w:name w:val="ListLabel 563"/>
    <w:qFormat/>
    <w:rPr>
      <w:rFonts w:cs="OpenSymbol"/>
    </w:rPr>
  </w:style>
  <w:style w:type="character" w:customStyle="1" w:styleId="ListLabel564">
    <w:name w:val="ListLabel 564"/>
    <w:qFormat/>
    <w:rPr>
      <w:rFonts w:cs="OpenSymbol"/>
    </w:rPr>
  </w:style>
  <w:style w:type="character" w:customStyle="1" w:styleId="ListLabel565">
    <w:name w:val="ListLabel 565"/>
    <w:qFormat/>
    <w:rPr>
      <w:rFonts w:cs="OpenSymbol"/>
    </w:rPr>
  </w:style>
  <w:style w:type="character" w:customStyle="1" w:styleId="ListLabel566">
    <w:name w:val="ListLabel 566"/>
    <w:qFormat/>
    <w:rPr>
      <w:rFonts w:cs="OpenSymbol"/>
    </w:rPr>
  </w:style>
  <w:style w:type="paragraph" w:customStyle="1" w:styleId="Heading">
    <w:name w:val="Heading"/>
    <w:basedOn w:val="Normal"/>
    <w:next w:val="BodyText"/>
    <w:qFormat/>
    <w:rsid w:val="00EA2BB3"/>
    <w:pPr>
      <w:keepNext/>
      <w:spacing w:before="240" w:after="120"/>
    </w:pPr>
    <w:rPr>
      <w:rFonts w:ascii="Liberation Sans" w:eastAsia="Microsoft YaHei" w:hAnsi="Liberation Sans" w:cs="Lucida Sans"/>
      <w:sz w:val="28"/>
      <w:szCs w:val="28"/>
    </w:rPr>
  </w:style>
  <w:style w:type="paragraph" w:styleId="BodyText">
    <w:name w:val="Body Text"/>
    <w:basedOn w:val="Normal"/>
    <w:rsid w:val="00EA2BB3"/>
    <w:pPr>
      <w:spacing w:after="140" w:line="288" w:lineRule="auto"/>
    </w:pPr>
  </w:style>
  <w:style w:type="paragraph" w:styleId="List">
    <w:name w:val="List"/>
    <w:basedOn w:val="BodyText"/>
    <w:rsid w:val="00EA2BB3"/>
    <w:rPr>
      <w:rFonts w:cs="Lucida Sans"/>
    </w:rPr>
  </w:style>
  <w:style w:type="paragraph" w:styleId="Caption">
    <w:name w:val="caption"/>
    <w:basedOn w:val="Normal"/>
    <w:qFormat/>
    <w:rsid w:val="00EA2BB3"/>
    <w:pPr>
      <w:suppressLineNumbers/>
      <w:spacing w:before="120" w:after="120"/>
    </w:pPr>
    <w:rPr>
      <w:rFonts w:cs="Lucida Sans"/>
      <w:i/>
      <w:iCs/>
      <w:szCs w:val="24"/>
    </w:rPr>
  </w:style>
  <w:style w:type="paragraph" w:customStyle="1" w:styleId="Index">
    <w:name w:val="Index"/>
    <w:basedOn w:val="Normal"/>
    <w:qFormat/>
    <w:rsid w:val="00EA2BB3"/>
    <w:pPr>
      <w:suppressLineNumbers/>
    </w:pPr>
    <w:rPr>
      <w:rFonts w:cs="Lucida Sans"/>
    </w:rPr>
  </w:style>
  <w:style w:type="paragraph" w:styleId="TOCHeading">
    <w:name w:val="TOC Heading"/>
    <w:basedOn w:val="Heading1"/>
    <w:next w:val="Normal"/>
    <w:uiPriority w:val="39"/>
    <w:qFormat/>
    <w:rsid w:val="00EA2BB3"/>
  </w:style>
  <w:style w:type="paragraph" w:styleId="TOC1">
    <w:name w:val="toc 1"/>
    <w:basedOn w:val="Normal"/>
    <w:next w:val="Normal"/>
    <w:autoRedefine/>
    <w:uiPriority w:val="39"/>
    <w:rsid w:val="009E2283"/>
    <w:pPr>
      <w:tabs>
        <w:tab w:val="right" w:leader="dot" w:pos="12960"/>
      </w:tabs>
      <w:spacing w:after="100"/>
    </w:pPr>
  </w:style>
  <w:style w:type="paragraph" w:styleId="Title">
    <w:name w:val="Title"/>
    <w:basedOn w:val="Normal"/>
    <w:next w:val="Normal"/>
    <w:qFormat/>
    <w:rsid w:val="00EA2BB3"/>
    <w:pPr>
      <w:spacing w:line="240" w:lineRule="auto"/>
      <w:contextualSpacing/>
      <w:jc w:val="center"/>
    </w:pPr>
    <w:rPr>
      <w:spacing w:val="-10"/>
      <w:kern w:val="2"/>
      <w:sz w:val="48"/>
      <w:szCs w:val="48"/>
    </w:rPr>
  </w:style>
  <w:style w:type="paragraph" w:styleId="NoSpacing">
    <w:name w:val="No Spacing"/>
    <w:qFormat/>
    <w:rsid w:val="00EA2BB3"/>
    <w:rPr>
      <w:color w:val="00000A"/>
      <w:sz w:val="24"/>
    </w:rPr>
  </w:style>
  <w:style w:type="paragraph" w:styleId="ListParagraph">
    <w:name w:val="List Paragraph"/>
    <w:basedOn w:val="Normal"/>
    <w:qFormat/>
    <w:rsid w:val="00EA2BB3"/>
    <w:pPr>
      <w:ind w:left="720"/>
      <w:contextualSpacing/>
    </w:pPr>
  </w:style>
  <w:style w:type="paragraph" w:styleId="TOC2">
    <w:name w:val="toc 2"/>
    <w:basedOn w:val="Normal"/>
    <w:next w:val="Normal"/>
    <w:autoRedefine/>
    <w:uiPriority w:val="39"/>
    <w:rsid w:val="00EA2BB3"/>
    <w:pPr>
      <w:spacing w:after="100"/>
      <w:ind w:left="220"/>
    </w:pPr>
  </w:style>
  <w:style w:type="paragraph" w:styleId="CommentText">
    <w:name w:val="annotation text"/>
    <w:basedOn w:val="Normal"/>
    <w:qFormat/>
    <w:rsid w:val="00EA2BB3"/>
    <w:pPr>
      <w:spacing w:line="240" w:lineRule="auto"/>
    </w:pPr>
    <w:rPr>
      <w:sz w:val="20"/>
    </w:rPr>
  </w:style>
  <w:style w:type="paragraph" w:styleId="BalloonText">
    <w:name w:val="Balloon Text"/>
    <w:basedOn w:val="Normal"/>
    <w:qFormat/>
    <w:rsid w:val="00EA2BB3"/>
    <w:pPr>
      <w:spacing w:line="240" w:lineRule="auto"/>
    </w:pPr>
    <w:rPr>
      <w:rFonts w:ascii="Segoe UI" w:hAnsi="Segoe UI" w:cs="Segoe UI"/>
      <w:sz w:val="18"/>
      <w:szCs w:val="18"/>
    </w:rPr>
  </w:style>
  <w:style w:type="paragraph" w:styleId="CommentSubject">
    <w:name w:val="annotation subject"/>
    <w:basedOn w:val="CommentText"/>
    <w:next w:val="CommentText"/>
    <w:qFormat/>
    <w:rsid w:val="00EA2BB3"/>
    <w:rPr>
      <w:b/>
      <w:bCs/>
    </w:rPr>
  </w:style>
  <w:style w:type="paragraph" w:customStyle="1" w:styleId="TableContents">
    <w:name w:val="Table Contents"/>
    <w:basedOn w:val="Normal"/>
    <w:qFormat/>
    <w:pPr>
      <w:suppressLineNumbers/>
    </w:pPr>
  </w:style>
  <w:style w:type="paragraph" w:styleId="FootnoteText">
    <w:name w:val="footnote text"/>
    <w:basedOn w:val="Normal"/>
    <w:pPr>
      <w:suppressLineNumbers/>
      <w:ind w:left="339" w:hanging="339"/>
    </w:pPr>
    <w:rPr>
      <w:sz w:val="20"/>
    </w:rPr>
  </w:style>
  <w:style w:type="paragraph" w:styleId="Header">
    <w:name w:val="header"/>
    <w:basedOn w:val="Normal"/>
    <w:link w:val="HeaderChar"/>
    <w:uiPriority w:val="99"/>
    <w:pPr>
      <w:suppressLineNumbers/>
      <w:tabs>
        <w:tab w:val="center" w:pos="4680"/>
        <w:tab w:val="right" w:pos="9360"/>
      </w:tabs>
    </w:pPr>
  </w:style>
  <w:style w:type="paragraph" w:styleId="Subtitle">
    <w:name w:val="Subtitle"/>
    <w:basedOn w:val="Heading"/>
    <w:next w:val="BodyText"/>
    <w:qFormat/>
    <w:pPr>
      <w:spacing w:before="60"/>
      <w:jc w:val="center"/>
    </w:pPr>
    <w:rPr>
      <w:rFonts w:ascii="Times New Roman" w:hAnsi="Times New Roman"/>
      <w:sz w:val="32"/>
      <w:szCs w:val="32"/>
    </w:rPr>
  </w:style>
  <w:style w:type="character" w:styleId="Hyperlink">
    <w:name w:val="Hyperlink"/>
    <w:basedOn w:val="DefaultParagraphFont"/>
    <w:uiPriority w:val="99"/>
    <w:unhideWhenUsed/>
    <w:rsid w:val="005E2B8C"/>
    <w:rPr>
      <w:color w:val="0000FF" w:themeColor="hyperlink"/>
      <w:u w:val="single"/>
    </w:rPr>
  </w:style>
  <w:style w:type="character" w:styleId="UnresolvedMention">
    <w:name w:val="Unresolved Mention"/>
    <w:basedOn w:val="DefaultParagraphFont"/>
    <w:uiPriority w:val="99"/>
    <w:semiHidden/>
    <w:unhideWhenUsed/>
    <w:rsid w:val="00776FF8"/>
    <w:rPr>
      <w:color w:val="605E5C"/>
      <w:shd w:val="clear" w:color="auto" w:fill="E1DFDD"/>
    </w:rPr>
  </w:style>
  <w:style w:type="character" w:styleId="FootnoteReference">
    <w:name w:val="footnote reference"/>
    <w:basedOn w:val="DefaultParagraphFont"/>
    <w:uiPriority w:val="99"/>
    <w:semiHidden/>
    <w:unhideWhenUsed/>
    <w:rsid w:val="00F76DAE"/>
    <w:rPr>
      <w:vertAlign w:val="superscript"/>
    </w:rPr>
  </w:style>
  <w:style w:type="paragraph" w:styleId="Footer">
    <w:name w:val="footer"/>
    <w:basedOn w:val="Normal"/>
    <w:link w:val="FooterChar"/>
    <w:uiPriority w:val="99"/>
    <w:unhideWhenUsed/>
    <w:rsid w:val="00396550"/>
    <w:pPr>
      <w:tabs>
        <w:tab w:val="center" w:pos="4680"/>
        <w:tab w:val="right" w:pos="9360"/>
      </w:tabs>
      <w:spacing w:line="240" w:lineRule="auto"/>
    </w:pPr>
  </w:style>
  <w:style w:type="character" w:customStyle="1" w:styleId="FooterChar">
    <w:name w:val="Footer Char"/>
    <w:basedOn w:val="DefaultParagraphFont"/>
    <w:link w:val="Footer"/>
    <w:uiPriority w:val="99"/>
    <w:rsid w:val="00396550"/>
    <w:rPr>
      <w:rFonts w:ascii="Times New Roman" w:hAnsi="Times New Roman"/>
      <w:color w:val="00000A"/>
      <w:sz w:val="24"/>
    </w:rPr>
  </w:style>
  <w:style w:type="paragraph" w:styleId="Bibliography">
    <w:name w:val="Bibliography"/>
    <w:basedOn w:val="Normal"/>
    <w:next w:val="Normal"/>
    <w:uiPriority w:val="37"/>
    <w:unhideWhenUsed/>
    <w:rsid w:val="00697443"/>
  </w:style>
  <w:style w:type="character" w:customStyle="1" w:styleId="doi">
    <w:name w:val="doi"/>
    <w:basedOn w:val="DefaultParagraphFont"/>
    <w:rsid w:val="00D803C5"/>
  </w:style>
  <w:style w:type="paragraph" w:styleId="EndnoteText">
    <w:name w:val="endnote text"/>
    <w:basedOn w:val="Normal"/>
    <w:link w:val="EndnoteTextChar"/>
    <w:uiPriority w:val="99"/>
    <w:semiHidden/>
    <w:unhideWhenUsed/>
    <w:rsid w:val="00340161"/>
    <w:pPr>
      <w:spacing w:line="240" w:lineRule="auto"/>
    </w:pPr>
    <w:rPr>
      <w:sz w:val="20"/>
    </w:rPr>
  </w:style>
  <w:style w:type="character" w:customStyle="1" w:styleId="EndnoteTextChar">
    <w:name w:val="Endnote Text Char"/>
    <w:basedOn w:val="DefaultParagraphFont"/>
    <w:link w:val="EndnoteText"/>
    <w:uiPriority w:val="99"/>
    <w:semiHidden/>
    <w:rsid w:val="00340161"/>
    <w:rPr>
      <w:rFonts w:ascii="Times New Roman" w:hAnsi="Times New Roman"/>
    </w:rPr>
  </w:style>
  <w:style w:type="character" w:styleId="EndnoteReference">
    <w:name w:val="endnote reference"/>
    <w:basedOn w:val="DefaultParagraphFont"/>
    <w:uiPriority w:val="99"/>
    <w:semiHidden/>
    <w:unhideWhenUsed/>
    <w:rsid w:val="00340161"/>
    <w:rPr>
      <w:vertAlign w:val="superscript"/>
    </w:rPr>
  </w:style>
  <w:style w:type="character" w:customStyle="1" w:styleId="Heading3Char">
    <w:name w:val="Heading 3 Char"/>
    <w:basedOn w:val="DefaultParagraphFont"/>
    <w:link w:val="Heading3"/>
    <w:uiPriority w:val="9"/>
    <w:rsid w:val="00935AF1"/>
    <w:rPr>
      <w:rFonts w:ascii="Times New Roman" w:eastAsiaTheme="majorEastAsia" w:hAnsi="Times New Roman" w:cstheme="majorBidi"/>
      <w:b/>
      <w:i/>
      <w:sz w:val="24"/>
      <w:szCs w:val="24"/>
    </w:rPr>
  </w:style>
  <w:style w:type="paragraph" w:styleId="TOC3">
    <w:name w:val="toc 3"/>
    <w:basedOn w:val="Normal"/>
    <w:next w:val="Normal"/>
    <w:autoRedefine/>
    <w:uiPriority w:val="39"/>
    <w:unhideWhenUsed/>
    <w:rsid w:val="0057464F"/>
    <w:pPr>
      <w:spacing w:after="100"/>
      <w:ind w:left="480"/>
    </w:pPr>
  </w:style>
  <w:style w:type="table" w:styleId="TableGrid">
    <w:name w:val="Table Grid"/>
    <w:basedOn w:val="TableNormal"/>
    <w:uiPriority w:val="59"/>
    <w:rsid w:val="00745E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35589"/>
    <w:rPr>
      <w:rFonts w:asciiTheme="majorHAnsi" w:eastAsiaTheme="majorEastAsia" w:hAnsiTheme="majorHAnsi" w:cstheme="majorBidi"/>
      <w:i/>
      <w:iCs/>
      <w:color w:val="365F91" w:themeColor="accent1" w:themeShade="BF"/>
      <w:sz w:val="24"/>
    </w:rPr>
  </w:style>
  <w:style w:type="paragraph" w:styleId="TOC4">
    <w:name w:val="toc 4"/>
    <w:basedOn w:val="Normal"/>
    <w:next w:val="Normal"/>
    <w:autoRedefine/>
    <w:uiPriority w:val="39"/>
    <w:unhideWhenUsed/>
    <w:rsid w:val="00377695"/>
    <w:pPr>
      <w:spacing w:after="100" w:line="259"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377695"/>
    <w:pPr>
      <w:spacing w:after="100" w:line="259"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377695"/>
    <w:pPr>
      <w:spacing w:after="100" w:line="259"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377695"/>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377695"/>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377695"/>
    <w:pPr>
      <w:spacing w:after="100" w:line="259" w:lineRule="auto"/>
      <w:ind w:left="1760"/>
    </w:pPr>
    <w:rPr>
      <w:rFonts w:asciiTheme="minorHAnsi" w:eastAsiaTheme="minorEastAsia" w:hAnsiTheme="minorHAnsi" w:cstheme="minorBidi"/>
      <w:sz w:val="22"/>
      <w:szCs w:val="22"/>
    </w:rPr>
  </w:style>
  <w:style w:type="character" w:styleId="FollowedHyperlink">
    <w:name w:val="FollowedHyperlink"/>
    <w:basedOn w:val="DefaultParagraphFont"/>
    <w:uiPriority w:val="99"/>
    <w:semiHidden/>
    <w:unhideWhenUsed/>
    <w:rsid w:val="00EC3813"/>
    <w:rPr>
      <w:color w:val="800080" w:themeColor="followedHyperlink"/>
      <w:u w:val="single"/>
    </w:rPr>
  </w:style>
  <w:style w:type="paragraph" w:styleId="Revision">
    <w:name w:val="Revision"/>
    <w:hidden/>
    <w:uiPriority w:val="99"/>
    <w:semiHidden/>
    <w:rsid w:val="00F670AF"/>
    <w:rPr>
      <w:rFonts w:ascii="Times New Roman" w:hAnsi="Times New Roman"/>
      <w:sz w:val="24"/>
    </w:rPr>
  </w:style>
  <w:style w:type="character" w:customStyle="1" w:styleId="citation-doi">
    <w:name w:val="citation-doi"/>
    <w:basedOn w:val="DefaultParagraphFont"/>
    <w:rsid w:val="003B680C"/>
  </w:style>
  <w:style w:type="character" w:customStyle="1" w:styleId="HeaderChar">
    <w:name w:val="Header Char"/>
    <w:basedOn w:val="DefaultParagraphFont"/>
    <w:link w:val="Header"/>
    <w:uiPriority w:val="99"/>
    <w:rsid w:val="0087594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6285933">
      <w:bodyDiv w:val="1"/>
      <w:marLeft w:val="0"/>
      <w:marRight w:val="0"/>
      <w:marTop w:val="0"/>
      <w:marBottom w:val="0"/>
      <w:divBdr>
        <w:top w:val="none" w:sz="0" w:space="0" w:color="auto"/>
        <w:left w:val="none" w:sz="0" w:space="0" w:color="auto"/>
        <w:bottom w:val="none" w:sz="0" w:space="0" w:color="auto"/>
        <w:right w:val="none" w:sz="0" w:space="0" w:color="auto"/>
      </w:divBdr>
      <w:divsChild>
        <w:div w:id="2041735836">
          <w:marLeft w:val="0"/>
          <w:marRight w:val="0"/>
          <w:marTop w:val="0"/>
          <w:marBottom w:val="0"/>
          <w:divBdr>
            <w:top w:val="none" w:sz="0" w:space="0" w:color="auto"/>
            <w:left w:val="none" w:sz="0" w:space="0" w:color="auto"/>
            <w:bottom w:val="none" w:sz="0" w:space="0" w:color="auto"/>
            <w:right w:val="none" w:sz="0" w:space="0" w:color="auto"/>
          </w:divBdr>
        </w:div>
      </w:divsChild>
    </w:div>
    <w:div w:id="689450120">
      <w:bodyDiv w:val="1"/>
      <w:marLeft w:val="0"/>
      <w:marRight w:val="0"/>
      <w:marTop w:val="0"/>
      <w:marBottom w:val="0"/>
      <w:divBdr>
        <w:top w:val="none" w:sz="0" w:space="0" w:color="auto"/>
        <w:left w:val="none" w:sz="0" w:space="0" w:color="auto"/>
        <w:bottom w:val="none" w:sz="0" w:space="0" w:color="auto"/>
        <w:right w:val="none" w:sz="0" w:space="0" w:color="auto"/>
      </w:divBdr>
      <w:divsChild>
        <w:div w:id="979656255">
          <w:marLeft w:val="0"/>
          <w:marRight w:val="0"/>
          <w:marTop w:val="0"/>
          <w:marBottom w:val="0"/>
          <w:divBdr>
            <w:top w:val="none" w:sz="0" w:space="0" w:color="auto"/>
            <w:left w:val="none" w:sz="0" w:space="0" w:color="auto"/>
            <w:bottom w:val="none" w:sz="0" w:space="0" w:color="auto"/>
            <w:right w:val="none" w:sz="0" w:space="0" w:color="auto"/>
          </w:divBdr>
        </w:div>
      </w:divsChild>
    </w:div>
    <w:div w:id="782185326">
      <w:bodyDiv w:val="1"/>
      <w:marLeft w:val="0"/>
      <w:marRight w:val="0"/>
      <w:marTop w:val="0"/>
      <w:marBottom w:val="0"/>
      <w:divBdr>
        <w:top w:val="none" w:sz="0" w:space="0" w:color="auto"/>
        <w:left w:val="none" w:sz="0" w:space="0" w:color="auto"/>
        <w:bottom w:val="none" w:sz="0" w:space="0" w:color="auto"/>
        <w:right w:val="none" w:sz="0" w:space="0" w:color="auto"/>
      </w:divBdr>
    </w:div>
    <w:div w:id="1100680354">
      <w:bodyDiv w:val="1"/>
      <w:marLeft w:val="0"/>
      <w:marRight w:val="0"/>
      <w:marTop w:val="0"/>
      <w:marBottom w:val="0"/>
      <w:divBdr>
        <w:top w:val="none" w:sz="0" w:space="0" w:color="auto"/>
        <w:left w:val="none" w:sz="0" w:space="0" w:color="auto"/>
        <w:bottom w:val="none" w:sz="0" w:space="0" w:color="auto"/>
        <w:right w:val="none" w:sz="0" w:space="0" w:color="auto"/>
      </w:divBdr>
      <w:divsChild>
        <w:div w:id="307825313">
          <w:marLeft w:val="0"/>
          <w:marRight w:val="0"/>
          <w:marTop w:val="0"/>
          <w:marBottom w:val="0"/>
          <w:divBdr>
            <w:top w:val="none" w:sz="0" w:space="0" w:color="auto"/>
            <w:left w:val="none" w:sz="0" w:space="0" w:color="auto"/>
            <w:bottom w:val="none" w:sz="0" w:space="0" w:color="auto"/>
            <w:right w:val="none" w:sz="0" w:space="0" w:color="auto"/>
          </w:divBdr>
        </w:div>
      </w:divsChild>
    </w:div>
    <w:div w:id="1555772853">
      <w:bodyDiv w:val="1"/>
      <w:marLeft w:val="0"/>
      <w:marRight w:val="0"/>
      <w:marTop w:val="0"/>
      <w:marBottom w:val="0"/>
      <w:divBdr>
        <w:top w:val="none" w:sz="0" w:space="0" w:color="auto"/>
        <w:left w:val="none" w:sz="0" w:space="0" w:color="auto"/>
        <w:bottom w:val="none" w:sz="0" w:space="0" w:color="auto"/>
        <w:right w:val="none" w:sz="0" w:space="0" w:color="auto"/>
      </w:divBdr>
    </w:div>
    <w:div w:id="2046562900">
      <w:bodyDiv w:val="1"/>
      <w:marLeft w:val="0"/>
      <w:marRight w:val="0"/>
      <w:marTop w:val="0"/>
      <w:marBottom w:val="0"/>
      <w:divBdr>
        <w:top w:val="none" w:sz="0" w:space="0" w:color="auto"/>
        <w:left w:val="none" w:sz="0" w:space="0" w:color="auto"/>
        <w:bottom w:val="none" w:sz="0" w:space="0" w:color="auto"/>
        <w:right w:val="none" w:sz="0" w:space="0" w:color="auto"/>
      </w:divBdr>
    </w:div>
    <w:div w:id="2093503061">
      <w:bodyDiv w:val="1"/>
      <w:marLeft w:val="0"/>
      <w:marRight w:val="0"/>
      <w:marTop w:val="0"/>
      <w:marBottom w:val="0"/>
      <w:divBdr>
        <w:top w:val="none" w:sz="0" w:space="0" w:color="auto"/>
        <w:left w:val="none" w:sz="0" w:space="0" w:color="auto"/>
        <w:bottom w:val="none" w:sz="0" w:space="0" w:color="auto"/>
        <w:right w:val="none" w:sz="0" w:space="0" w:color="auto"/>
      </w:divBdr>
    </w:div>
    <w:div w:id="2103915459">
      <w:bodyDiv w:val="1"/>
      <w:marLeft w:val="0"/>
      <w:marRight w:val="0"/>
      <w:marTop w:val="0"/>
      <w:marBottom w:val="0"/>
      <w:divBdr>
        <w:top w:val="none" w:sz="0" w:space="0" w:color="auto"/>
        <w:left w:val="none" w:sz="0" w:space="0" w:color="auto"/>
        <w:bottom w:val="none" w:sz="0" w:space="0" w:color="auto"/>
        <w:right w:val="none" w:sz="0" w:space="0" w:color="auto"/>
      </w:divBdr>
      <w:divsChild>
        <w:div w:id="83126298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ha06</b:Tag>
    <b:SourceType>BookSection</b:SourceType>
    <b:Guid>{DE3F54AF-083F-4CCF-8A1C-5BD7E4B0D384}</b:Guid>
    <b:Author>
      <b:Author>
        <b:NameList>
          <b:Person>
            <b:Last>Shakespeare</b:Last>
            <b:First>Tom</b:First>
          </b:Person>
        </b:NameList>
      </b:Author>
      <b:BookAuthor>
        <b:NameList>
          <b:Person>
            <b:Last>Davis</b:Last>
            <b:First>L.</b:First>
            <b:Middle>J.</b:Middle>
          </b:Person>
        </b:NameList>
      </b:BookAuthor>
    </b:Author>
    <b:Title>The Social Model of Disability</b:Title>
    <b:Year>2006</b:Year>
    <b:City>New York</b:City>
    <b:Publisher>Routledge</b:Publisher>
    <b:BookTitle>The Disability Studies Reader</b:BookTitle>
    <b:Pages>214-221</b:Pages>
    <b:RefOrder>1</b:RefOrder>
  </b:Source>
</b:Sources>
</file>

<file path=customXml/itemProps1.xml><?xml version="1.0" encoding="utf-8"?>
<ds:datastoreItem xmlns:ds="http://schemas.openxmlformats.org/officeDocument/2006/customXml" ds:itemID="{09CC181D-64AF-4803-901E-C634DF326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9</TotalTime>
  <Pages>29</Pages>
  <Words>9307</Words>
  <Characters>53053</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uOttawa</Company>
  <LinksUpToDate>false</LinksUpToDate>
  <CharactersWithSpaces>6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Hamilton</dc:creator>
  <dc:description/>
  <cp:lastModifiedBy>Arthur Hamilton</cp:lastModifiedBy>
  <cp:revision>53</cp:revision>
  <cp:lastPrinted>2020-03-03T17:04:00Z</cp:lastPrinted>
  <dcterms:created xsi:type="dcterms:W3CDTF">2021-02-20T15:17:00Z</dcterms:created>
  <dcterms:modified xsi:type="dcterms:W3CDTF">2021-02-23T20:58: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Ottaw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